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D9D38" w14:textId="77777777" w:rsidR="00057FB9" w:rsidRPr="008E158E" w:rsidRDefault="00057FB9" w:rsidP="0013009B">
      <w:pPr>
        <w:rPr>
          <w:sz w:val="36"/>
          <w:szCs w:val="36"/>
        </w:rPr>
      </w:pPr>
      <w:bookmarkStart w:id="0" w:name="_Hlk178933365"/>
      <w:bookmarkEnd w:id="0"/>
      <w:r w:rsidRPr="008E158E">
        <w:rPr>
          <w:sz w:val="36"/>
          <w:szCs w:val="36"/>
        </w:rPr>
        <w:t>Individual differences in the effects of musical familiarity and musical features on brain activity during relaxation</w:t>
      </w:r>
    </w:p>
    <w:p w14:paraId="52F54682" w14:textId="77777777" w:rsidR="00057FB9" w:rsidRPr="008E158E" w:rsidRDefault="00057FB9" w:rsidP="00057FB9">
      <w:pPr>
        <w:rPr>
          <w:rFonts w:cstheme="minorHAnsi"/>
          <w:b/>
          <w:bCs/>
        </w:rPr>
      </w:pPr>
    </w:p>
    <w:p w14:paraId="269EC8E9" w14:textId="77777777" w:rsidR="00057FB9" w:rsidRPr="008E158E" w:rsidRDefault="00057FB9" w:rsidP="0013009B">
      <w:pPr>
        <w:rPr>
          <w:vertAlign w:val="superscript"/>
          <w:lang w:val="da-DK"/>
        </w:rPr>
      </w:pPr>
      <w:r w:rsidRPr="008E158E">
        <w:rPr>
          <w:lang w:val="da-DK"/>
        </w:rPr>
        <w:t>Rebecca Jane Scarratt</w:t>
      </w:r>
      <w:r w:rsidRPr="008E158E">
        <w:rPr>
          <w:vertAlign w:val="superscript"/>
          <w:lang w:val="da-DK"/>
        </w:rPr>
        <w:t>*1,3</w:t>
      </w:r>
      <w:r w:rsidRPr="008E158E">
        <w:rPr>
          <w:lang w:val="da-DK"/>
        </w:rPr>
        <w:t>, Martin Dietz</w:t>
      </w:r>
      <w:r w:rsidRPr="008E158E">
        <w:rPr>
          <w:vertAlign w:val="superscript"/>
          <w:lang w:val="da-DK"/>
        </w:rPr>
        <w:t>2,4</w:t>
      </w:r>
      <w:r w:rsidRPr="008E158E">
        <w:rPr>
          <w:lang w:val="da-DK"/>
        </w:rPr>
        <w:t>, Peter Vuust</w:t>
      </w:r>
      <w:r w:rsidRPr="008E158E">
        <w:rPr>
          <w:vertAlign w:val="superscript"/>
          <w:lang w:val="da-DK"/>
        </w:rPr>
        <w:t>1,5</w:t>
      </w:r>
      <w:r w:rsidRPr="008E158E">
        <w:rPr>
          <w:lang w:val="da-DK"/>
        </w:rPr>
        <w:t>, Boris Kleber</w:t>
      </w:r>
      <w:r w:rsidRPr="008E158E">
        <w:rPr>
          <w:vertAlign w:val="superscript"/>
          <w:lang w:val="da-DK"/>
        </w:rPr>
        <w:t>1,6+</w:t>
      </w:r>
      <w:r w:rsidRPr="008E158E">
        <w:rPr>
          <w:lang w:val="da-DK"/>
        </w:rPr>
        <w:t>, Kira Vibe Jespersen</w:t>
      </w:r>
      <w:r w:rsidRPr="008E158E">
        <w:rPr>
          <w:vertAlign w:val="superscript"/>
          <w:lang w:val="da-DK"/>
        </w:rPr>
        <w:t>1,7+</w:t>
      </w:r>
    </w:p>
    <w:p w14:paraId="4A49AAC4" w14:textId="77777777" w:rsidR="003B59ED" w:rsidRPr="008E158E" w:rsidRDefault="00057FB9" w:rsidP="0013009B">
      <w:pPr>
        <w:rPr>
          <w:rFonts w:eastAsiaTheme="minorHAnsi"/>
        </w:rPr>
      </w:pPr>
      <w:r w:rsidRPr="008E158E">
        <w:rPr>
          <w:rFonts w:eastAsiaTheme="minorHAnsi"/>
        </w:rPr>
        <w:t>Supplementary Material</w:t>
      </w:r>
    </w:p>
    <w:sdt>
      <w:sdtPr>
        <w:rPr>
          <w:rFonts w:asciiTheme="minorHAnsi" w:eastAsiaTheme="minorEastAsia" w:hAnsiTheme="minorHAnsi" w:cstheme="minorBidi"/>
          <w:color w:val="auto"/>
          <w:sz w:val="22"/>
          <w:szCs w:val="22"/>
        </w:rPr>
        <w:id w:val="-999574765"/>
        <w:docPartObj>
          <w:docPartGallery w:val="Table of Contents"/>
          <w:docPartUnique/>
        </w:docPartObj>
      </w:sdtPr>
      <w:sdtEndPr>
        <w:rPr>
          <w:b/>
          <w:bCs/>
          <w:noProof/>
        </w:rPr>
      </w:sdtEndPr>
      <w:sdtContent>
        <w:p w14:paraId="714CC21A" w14:textId="53E062AC" w:rsidR="00FA0556" w:rsidRPr="008E158E" w:rsidRDefault="00FA0556">
          <w:pPr>
            <w:pStyle w:val="TOCHeading"/>
            <w:rPr>
              <w:rFonts w:asciiTheme="minorHAnsi" w:hAnsiTheme="minorHAnsi"/>
            </w:rPr>
          </w:pPr>
          <w:r w:rsidRPr="008E158E">
            <w:rPr>
              <w:rFonts w:asciiTheme="minorHAnsi" w:hAnsiTheme="minorHAnsi"/>
            </w:rPr>
            <w:t>Contents</w:t>
          </w:r>
        </w:p>
        <w:p w14:paraId="26C5C1E9" w14:textId="14EFD0D0" w:rsidR="0077021F" w:rsidRDefault="00FA0556">
          <w:pPr>
            <w:pStyle w:val="TOC1"/>
            <w:tabs>
              <w:tab w:val="right" w:leader="dot" w:pos="9016"/>
            </w:tabs>
            <w:rPr>
              <w:noProof/>
              <w:kern w:val="2"/>
              <w:sz w:val="24"/>
              <w:szCs w:val="24"/>
              <w:lang w:val="en-NL" w:eastAsia="en-NL"/>
              <w14:ligatures w14:val="standardContextual"/>
            </w:rPr>
          </w:pPr>
          <w:r w:rsidRPr="008E158E">
            <w:fldChar w:fldCharType="begin"/>
          </w:r>
          <w:r w:rsidRPr="008E158E">
            <w:instrText xml:space="preserve"> TOC \o "1-3" \h \z \u </w:instrText>
          </w:r>
          <w:r w:rsidRPr="008E158E">
            <w:fldChar w:fldCharType="separate"/>
          </w:r>
          <w:hyperlink w:anchor="_Toc195878240" w:history="1">
            <w:r w:rsidR="0077021F" w:rsidRPr="00FA3C74">
              <w:rPr>
                <w:rStyle w:val="Hyperlink"/>
                <w:noProof/>
              </w:rPr>
              <w:t>Supplementary Table S1: Characteristics of participants</w:t>
            </w:r>
            <w:r w:rsidR="0077021F">
              <w:rPr>
                <w:noProof/>
                <w:webHidden/>
              </w:rPr>
              <w:tab/>
            </w:r>
            <w:r w:rsidR="0077021F">
              <w:rPr>
                <w:noProof/>
                <w:webHidden/>
              </w:rPr>
              <w:fldChar w:fldCharType="begin"/>
            </w:r>
            <w:r w:rsidR="0077021F">
              <w:rPr>
                <w:noProof/>
                <w:webHidden/>
              </w:rPr>
              <w:instrText xml:space="preserve"> PAGEREF _Toc195878240 \h </w:instrText>
            </w:r>
            <w:r w:rsidR="0077021F">
              <w:rPr>
                <w:noProof/>
                <w:webHidden/>
              </w:rPr>
            </w:r>
            <w:r w:rsidR="0077021F">
              <w:rPr>
                <w:noProof/>
                <w:webHidden/>
              </w:rPr>
              <w:fldChar w:fldCharType="separate"/>
            </w:r>
            <w:r w:rsidR="0077021F">
              <w:rPr>
                <w:noProof/>
                <w:webHidden/>
              </w:rPr>
              <w:t>3</w:t>
            </w:r>
            <w:r w:rsidR="0077021F">
              <w:rPr>
                <w:noProof/>
                <w:webHidden/>
              </w:rPr>
              <w:fldChar w:fldCharType="end"/>
            </w:r>
          </w:hyperlink>
        </w:p>
        <w:p w14:paraId="0BACD4C0" w14:textId="35552961" w:rsidR="0077021F" w:rsidRDefault="0077021F">
          <w:pPr>
            <w:pStyle w:val="TOC1"/>
            <w:tabs>
              <w:tab w:val="right" w:leader="dot" w:pos="9016"/>
            </w:tabs>
            <w:rPr>
              <w:noProof/>
              <w:kern w:val="2"/>
              <w:sz w:val="24"/>
              <w:szCs w:val="24"/>
              <w:lang w:val="en-NL" w:eastAsia="en-NL"/>
              <w14:ligatures w14:val="standardContextual"/>
            </w:rPr>
          </w:pPr>
          <w:hyperlink w:anchor="_Toc195878241" w:history="1">
            <w:r w:rsidRPr="00FA3C74">
              <w:rPr>
                <w:rStyle w:val="Hyperlink"/>
                <w:noProof/>
                <w:lang w:val="fr-FR"/>
              </w:rPr>
              <w:t>Supplementary Table S2: Questionnaire</w:t>
            </w:r>
            <w:r>
              <w:rPr>
                <w:noProof/>
                <w:webHidden/>
              </w:rPr>
              <w:tab/>
            </w:r>
            <w:r>
              <w:rPr>
                <w:noProof/>
                <w:webHidden/>
              </w:rPr>
              <w:fldChar w:fldCharType="begin"/>
            </w:r>
            <w:r>
              <w:rPr>
                <w:noProof/>
                <w:webHidden/>
              </w:rPr>
              <w:instrText xml:space="preserve"> PAGEREF _Toc195878241 \h </w:instrText>
            </w:r>
            <w:r>
              <w:rPr>
                <w:noProof/>
                <w:webHidden/>
              </w:rPr>
            </w:r>
            <w:r>
              <w:rPr>
                <w:noProof/>
                <w:webHidden/>
              </w:rPr>
              <w:fldChar w:fldCharType="separate"/>
            </w:r>
            <w:r>
              <w:rPr>
                <w:noProof/>
                <w:webHidden/>
              </w:rPr>
              <w:t>4</w:t>
            </w:r>
            <w:r>
              <w:rPr>
                <w:noProof/>
                <w:webHidden/>
              </w:rPr>
              <w:fldChar w:fldCharType="end"/>
            </w:r>
          </w:hyperlink>
        </w:p>
        <w:p w14:paraId="006A79B5" w14:textId="0805CDD1" w:rsidR="0077021F" w:rsidRDefault="0077021F">
          <w:pPr>
            <w:pStyle w:val="TOC1"/>
            <w:tabs>
              <w:tab w:val="right" w:leader="dot" w:pos="9016"/>
            </w:tabs>
            <w:rPr>
              <w:noProof/>
              <w:kern w:val="2"/>
              <w:sz w:val="24"/>
              <w:szCs w:val="24"/>
              <w:lang w:val="en-NL" w:eastAsia="en-NL"/>
              <w14:ligatures w14:val="standardContextual"/>
            </w:rPr>
          </w:pPr>
          <w:hyperlink w:anchor="_Toc195878242" w:history="1">
            <w:r w:rsidRPr="00FA3C74">
              <w:rPr>
                <w:rStyle w:val="Hyperlink"/>
                <w:noProof/>
                <w:lang w:val="en-US"/>
              </w:rPr>
              <w:t>Supplementary Table S3: Estimates for each Bayesian model</w:t>
            </w:r>
            <w:r>
              <w:rPr>
                <w:noProof/>
                <w:webHidden/>
              </w:rPr>
              <w:tab/>
            </w:r>
            <w:r>
              <w:rPr>
                <w:noProof/>
                <w:webHidden/>
              </w:rPr>
              <w:fldChar w:fldCharType="begin"/>
            </w:r>
            <w:r>
              <w:rPr>
                <w:noProof/>
                <w:webHidden/>
              </w:rPr>
              <w:instrText xml:space="preserve"> PAGEREF _Toc195878242 \h </w:instrText>
            </w:r>
            <w:r>
              <w:rPr>
                <w:noProof/>
                <w:webHidden/>
              </w:rPr>
            </w:r>
            <w:r>
              <w:rPr>
                <w:noProof/>
                <w:webHidden/>
              </w:rPr>
              <w:fldChar w:fldCharType="separate"/>
            </w:r>
            <w:r>
              <w:rPr>
                <w:noProof/>
                <w:webHidden/>
              </w:rPr>
              <w:t>5</w:t>
            </w:r>
            <w:r>
              <w:rPr>
                <w:noProof/>
                <w:webHidden/>
              </w:rPr>
              <w:fldChar w:fldCharType="end"/>
            </w:r>
          </w:hyperlink>
        </w:p>
        <w:p w14:paraId="0FCBD1D3" w14:textId="2C7E33DE" w:rsidR="0077021F" w:rsidRDefault="0077021F">
          <w:pPr>
            <w:pStyle w:val="TOC2"/>
            <w:tabs>
              <w:tab w:val="right" w:leader="dot" w:pos="9016"/>
            </w:tabs>
            <w:rPr>
              <w:noProof/>
              <w:kern w:val="2"/>
              <w:sz w:val="24"/>
              <w:szCs w:val="24"/>
              <w:lang w:val="en-NL" w:eastAsia="en-NL"/>
              <w14:ligatures w14:val="standardContextual"/>
            </w:rPr>
          </w:pPr>
          <w:hyperlink w:anchor="_Toc195878243" w:history="1">
            <w:r w:rsidRPr="00FA3C74">
              <w:rPr>
                <w:rStyle w:val="Hyperlink"/>
                <w:noProof/>
                <w:lang w:val="en-US"/>
              </w:rPr>
              <w:t>Supplementary Table S4: Comparison between models based on P_WAIC, wAIC and ELPD_WAIC</w:t>
            </w:r>
            <w:r>
              <w:rPr>
                <w:noProof/>
                <w:webHidden/>
              </w:rPr>
              <w:tab/>
            </w:r>
            <w:r>
              <w:rPr>
                <w:noProof/>
                <w:webHidden/>
              </w:rPr>
              <w:fldChar w:fldCharType="begin"/>
            </w:r>
            <w:r>
              <w:rPr>
                <w:noProof/>
                <w:webHidden/>
              </w:rPr>
              <w:instrText xml:space="preserve"> PAGEREF _Toc195878243 \h </w:instrText>
            </w:r>
            <w:r>
              <w:rPr>
                <w:noProof/>
                <w:webHidden/>
              </w:rPr>
            </w:r>
            <w:r>
              <w:rPr>
                <w:noProof/>
                <w:webHidden/>
              </w:rPr>
              <w:fldChar w:fldCharType="separate"/>
            </w:r>
            <w:r>
              <w:rPr>
                <w:noProof/>
                <w:webHidden/>
              </w:rPr>
              <w:t>5</w:t>
            </w:r>
            <w:r>
              <w:rPr>
                <w:noProof/>
                <w:webHidden/>
              </w:rPr>
              <w:fldChar w:fldCharType="end"/>
            </w:r>
          </w:hyperlink>
        </w:p>
        <w:p w14:paraId="193D408E" w14:textId="3C484197" w:rsidR="0077021F" w:rsidRDefault="0077021F">
          <w:pPr>
            <w:pStyle w:val="TOC1"/>
            <w:tabs>
              <w:tab w:val="right" w:leader="dot" w:pos="9016"/>
            </w:tabs>
            <w:rPr>
              <w:noProof/>
              <w:kern w:val="2"/>
              <w:sz w:val="24"/>
              <w:szCs w:val="24"/>
              <w:lang w:val="en-NL" w:eastAsia="en-NL"/>
              <w14:ligatures w14:val="standardContextual"/>
            </w:rPr>
          </w:pPr>
          <w:hyperlink w:anchor="_Toc195878244" w:history="1">
            <w:r w:rsidRPr="00FA3C74">
              <w:rPr>
                <w:rStyle w:val="Hyperlink"/>
                <w:noProof/>
              </w:rPr>
              <w:t>GLM beta regression</w:t>
            </w:r>
            <w:r>
              <w:rPr>
                <w:noProof/>
                <w:webHidden/>
              </w:rPr>
              <w:tab/>
            </w:r>
            <w:r>
              <w:rPr>
                <w:noProof/>
                <w:webHidden/>
              </w:rPr>
              <w:fldChar w:fldCharType="begin"/>
            </w:r>
            <w:r>
              <w:rPr>
                <w:noProof/>
                <w:webHidden/>
              </w:rPr>
              <w:instrText xml:space="preserve"> PAGEREF _Toc195878244 \h </w:instrText>
            </w:r>
            <w:r>
              <w:rPr>
                <w:noProof/>
                <w:webHidden/>
              </w:rPr>
            </w:r>
            <w:r>
              <w:rPr>
                <w:noProof/>
                <w:webHidden/>
              </w:rPr>
              <w:fldChar w:fldCharType="separate"/>
            </w:r>
            <w:r>
              <w:rPr>
                <w:noProof/>
                <w:webHidden/>
              </w:rPr>
              <w:t>6</w:t>
            </w:r>
            <w:r>
              <w:rPr>
                <w:noProof/>
                <w:webHidden/>
              </w:rPr>
              <w:fldChar w:fldCharType="end"/>
            </w:r>
          </w:hyperlink>
        </w:p>
        <w:p w14:paraId="5DE24FB4" w14:textId="597526A0" w:rsidR="0077021F" w:rsidRDefault="0077021F">
          <w:pPr>
            <w:pStyle w:val="TOC2"/>
            <w:tabs>
              <w:tab w:val="right" w:leader="dot" w:pos="9016"/>
            </w:tabs>
            <w:rPr>
              <w:noProof/>
              <w:kern w:val="2"/>
              <w:sz w:val="24"/>
              <w:szCs w:val="24"/>
              <w:lang w:val="en-NL" w:eastAsia="en-NL"/>
              <w14:ligatures w14:val="standardContextual"/>
            </w:rPr>
          </w:pPr>
          <w:hyperlink w:anchor="_Toc195878245" w:history="1">
            <w:r w:rsidRPr="00FA3C74">
              <w:rPr>
                <w:rStyle w:val="Hyperlink"/>
                <w:noProof/>
                <w:lang w:val="en-US"/>
              </w:rPr>
              <w:t>Supplementary Analysis S1</w:t>
            </w:r>
            <w:r>
              <w:rPr>
                <w:noProof/>
                <w:webHidden/>
              </w:rPr>
              <w:tab/>
            </w:r>
            <w:r>
              <w:rPr>
                <w:noProof/>
                <w:webHidden/>
              </w:rPr>
              <w:fldChar w:fldCharType="begin"/>
            </w:r>
            <w:r>
              <w:rPr>
                <w:noProof/>
                <w:webHidden/>
              </w:rPr>
              <w:instrText xml:space="preserve"> PAGEREF _Toc195878245 \h </w:instrText>
            </w:r>
            <w:r>
              <w:rPr>
                <w:noProof/>
                <w:webHidden/>
              </w:rPr>
            </w:r>
            <w:r>
              <w:rPr>
                <w:noProof/>
                <w:webHidden/>
              </w:rPr>
              <w:fldChar w:fldCharType="separate"/>
            </w:r>
            <w:r>
              <w:rPr>
                <w:noProof/>
                <w:webHidden/>
              </w:rPr>
              <w:t>6</w:t>
            </w:r>
            <w:r>
              <w:rPr>
                <w:noProof/>
                <w:webHidden/>
              </w:rPr>
              <w:fldChar w:fldCharType="end"/>
            </w:r>
          </w:hyperlink>
        </w:p>
        <w:p w14:paraId="4E1892DB" w14:textId="32776ED5" w:rsidR="0077021F" w:rsidRDefault="0077021F">
          <w:pPr>
            <w:pStyle w:val="TOC2"/>
            <w:tabs>
              <w:tab w:val="right" w:leader="dot" w:pos="9016"/>
            </w:tabs>
            <w:rPr>
              <w:noProof/>
              <w:kern w:val="2"/>
              <w:sz w:val="24"/>
              <w:szCs w:val="24"/>
              <w:lang w:val="en-NL" w:eastAsia="en-NL"/>
              <w14:ligatures w14:val="standardContextual"/>
            </w:rPr>
          </w:pPr>
          <w:hyperlink w:anchor="_Toc195878246" w:history="1">
            <w:r w:rsidRPr="00FA3C74">
              <w:rPr>
                <w:rStyle w:val="Hyperlink"/>
                <w:noProof/>
                <w:lang w:val="en-US"/>
              </w:rPr>
              <w:t>Supplementary Table S5: Estimates for all GLM models</w:t>
            </w:r>
            <w:r>
              <w:rPr>
                <w:noProof/>
                <w:webHidden/>
              </w:rPr>
              <w:tab/>
            </w:r>
            <w:r>
              <w:rPr>
                <w:noProof/>
                <w:webHidden/>
              </w:rPr>
              <w:fldChar w:fldCharType="begin"/>
            </w:r>
            <w:r>
              <w:rPr>
                <w:noProof/>
                <w:webHidden/>
              </w:rPr>
              <w:instrText xml:space="preserve"> PAGEREF _Toc195878246 \h </w:instrText>
            </w:r>
            <w:r>
              <w:rPr>
                <w:noProof/>
                <w:webHidden/>
              </w:rPr>
            </w:r>
            <w:r>
              <w:rPr>
                <w:noProof/>
                <w:webHidden/>
              </w:rPr>
              <w:fldChar w:fldCharType="separate"/>
            </w:r>
            <w:r>
              <w:rPr>
                <w:noProof/>
                <w:webHidden/>
              </w:rPr>
              <w:t>6</w:t>
            </w:r>
            <w:r>
              <w:rPr>
                <w:noProof/>
                <w:webHidden/>
              </w:rPr>
              <w:fldChar w:fldCharType="end"/>
            </w:r>
          </w:hyperlink>
        </w:p>
        <w:p w14:paraId="1FC6B147" w14:textId="46B54AB0" w:rsidR="0077021F" w:rsidRDefault="0077021F">
          <w:pPr>
            <w:pStyle w:val="TOC2"/>
            <w:tabs>
              <w:tab w:val="right" w:leader="dot" w:pos="9016"/>
            </w:tabs>
            <w:rPr>
              <w:noProof/>
              <w:kern w:val="2"/>
              <w:sz w:val="24"/>
              <w:szCs w:val="24"/>
              <w:lang w:val="en-NL" w:eastAsia="en-NL"/>
              <w14:ligatures w14:val="standardContextual"/>
            </w:rPr>
          </w:pPr>
          <w:hyperlink w:anchor="_Toc195878247" w:history="1">
            <w:r w:rsidRPr="00FA3C74">
              <w:rPr>
                <w:rStyle w:val="Hyperlink"/>
                <w:noProof/>
                <w:lang w:val="en-US"/>
              </w:rPr>
              <w:t>Supplementary Table S6: GLM Model Comparison</w:t>
            </w:r>
            <w:r>
              <w:rPr>
                <w:noProof/>
                <w:webHidden/>
              </w:rPr>
              <w:tab/>
            </w:r>
            <w:r>
              <w:rPr>
                <w:noProof/>
                <w:webHidden/>
              </w:rPr>
              <w:fldChar w:fldCharType="begin"/>
            </w:r>
            <w:r>
              <w:rPr>
                <w:noProof/>
                <w:webHidden/>
              </w:rPr>
              <w:instrText xml:space="preserve"> PAGEREF _Toc195878247 \h </w:instrText>
            </w:r>
            <w:r>
              <w:rPr>
                <w:noProof/>
                <w:webHidden/>
              </w:rPr>
            </w:r>
            <w:r>
              <w:rPr>
                <w:noProof/>
                <w:webHidden/>
              </w:rPr>
              <w:fldChar w:fldCharType="separate"/>
            </w:r>
            <w:r>
              <w:rPr>
                <w:noProof/>
                <w:webHidden/>
              </w:rPr>
              <w:t>7</w:t>
            </w:r>
            <w:r>
              <w:rPr>
                <w:noProof/>
                <w:webHidden/>
              </w:rPr>
              <w:fldChar w:fldCharType="end"/>
            </w:r>
          </w:hyperlink>
        </w:p>
        <w:p w14:paraId="248BC2D7" w14:textId="3EE6C97D" w:rsidR="0077021F" w:rsidRDefault="0077021F">
          <w:pPr>
            <w:pStyle w:val="TOC1"/>
            <w:tabs>
              <w:tab w:val="right" w:leader="dot" w:pos="9016"/>
            </w:tabs>
            <w:rPr>
              <w:noProof/>
              <w:kern w:val="2"/>
              <w:sz w:val="24"/>
              <w:szCs w:val="24"/>
              <w:lang w:val="en-NL" w:eastAsia="en-NL"/>
              <w14:ligatures w14:val="standardContextual"/>
            </w:rPr>
          </w:pPr>
          <w:hyperlink w:anchor="_Toc195878248" w:history="1">
            <w:r w:rsidRPr="00FA3C74">
              <w:rPr>
                <w:rStyle w:val="Hyperlink"/>
                <w:noProof/>
              </w:rPr>
              <w:t>Supplementary Figure S1: Raw relaxation responses depending on Familiarity and Type per participant.</w:t>
            </w:r>
            <w:r>
              <w:rPr>
                <w:noProof/>
                <w:webHidden/>
              </w:rPr>
              <w:tab/>
            </w:r>
            <w:r>
              <w:rPr>
                <w:noProof/>
                <w:webHidden/>
              </w:rPr>
              <w:fldChar w:fldCharType="begin"/>
            </w:r>
            <w:r>
              <w:rPr>
                <w:noProof/>
                <w:webHidden/>
              </w:rPr>
              <w:instrText xml:space="preserve"> PAGEREF _Toc195878248 \h </w:instrText>
            </w:r>
            <w:r>
              <w:rPr>
                <w:noProof/>
                <w:webHidden/>
              </w:rPr>
            </w:r>
            <w:r>
              <w:rPr>
                <w:noProof/>
                <w:webHidden/>
              </w:rPr>
              <w:fldChar w:fldCharType="separate"/>
            </w:r>
            <w:r>
              <w:rPr>
                <w:noProof/>
                <w:webHidden/>
              </w:rPr>
              <w:t>8</w:t>
            </w:r>
            <w:r>
              <w:rPr>
                <w:noProof/>
                <w:webHidden/>
              </w:rPr>
              <w:fldChar w:fldCharType="end"/>
            </w:r>
          </w:hyperlink>
        </w:p>
        <w:p w14:paraId="20BE87FA" w14:textId="3E14E7F4" w:rsidR="0077021F" w:rsidRDefault="0077021F">
          <w:pPr>
            <w:pStyle w:val="TOC1"/>
            <w:tabs>
              <w:tab w:val="right" w:leader="dot" w:pos="9016"/>
            </w:tabs>
            <w:rPr>
              <w:noProof/>
              <w:kern w:val="2"/>
              <w:sz w:val="24"/>
              <w:szCs w:val="24"/>
              <w:lang w:val="en-NL" w:eastAsia="en-NL"/>
              <w14:ligatures w14:val="standardContextual"/>
            </w:rPr>
          </w:pPr>
          <w:hyperlink w:anchor="_Toc195878249" w:history="1">
            <w:r w:rsidRPr="00FA3C74">
              <w:rPr>
                <w:rStyle w:val="Hyperlink"/>
                <w:noProof/>
              </w:rPr>
              <w:t>Clustering</w:t>
            </w:r>
            <w:r>
              <w:rPr>
                <w:noProof/>
                <w:webHidden/>
              </w:rPr>
              <w:tab/>
            </w:r>
            <w:r>
              <w:rPr>
                <w:noProof/>
                <w:webHidden/>
              </w:rPr>
              <w:fldChar w:fldCharType="begin"/>
            </w:r>
            <w:r>
              <w:rPr>
                <w:noProof/>
                <w:webHidden/>
              </w:rPr>
              <w:instrText xml:space="preserve"> PAGEREF _Toc195878249 \h </w:instrText>
            </w:r>
            <w:r>
              <w:rPr>
                <w:noProof/>
                <w:webHidden/>
              </w:rPr>
            </w:r>
            <w:r>
              <w:rPr>
                <w:noProof/>
                <w:webHidden/>
              </w:rPr>
              <w:fldChar w:fldCharType="separate"/>
            </w:r>
            <w:r>
              <w:rPr>
                <w:noProof/>
                <w:webHidden/>
              </w:rPr>
              <w:t>8</w:t>
            </w:r>
            <w:r>
              <w:rPr>
                <w:noProof/>
                <w:webHidden/>
              </w:rPr>
              <w:fldChar w:fldCharType="end"/>
            </w:r>
          </w:hyperlink>
        </w:p>
        <w:p w14:paraId="48733B71" w14:textId="2523568B" w:rsidR="0077021F" w:rsidRDefault="0077021F">
          <w:pPr>
            <w:pStyle w:val="TOC2"/>
            <w:tabs>
              <w:tab w:val="right" w:leader="dot" w:pos="9016"/>
            </w:tabs>
            <w:rPr>
              <w:noProof/>
              <w:kern w:val="2"/>
              <w:sz w:val="24"/>
              <w:szCs w:val="24"/>
              <w:lang w:val="en-NL" w:eastAsia="en-NL"/>
              <w14:ligatures w14:val="standardContextual"/>
            </w:rPr>
          </w:pPr>
          <w:hyperlink w:anchor="_Toc195878250" w:history="1">
            <w:r w:rsidRPr="00FA3C74">
              <w:rPr>
                <w:rStyle w:val="Hyperlink"/>
                <w:noProof/>
              </w:rPr>
              <w:t>Supplementary Table S7: Participant IDs and how they split in the four clusters</w:t>
            </w:r>
            <w:r>
              <w:rPr>
                <w:noProof/>
                <w:webHidden/>
              </w:rPr>
              <w:tab/>
            </w:r>
            <w:r>
              <w:rPr>
                <w:noProof/>
                <w:webHidden/>
              </w:rPr>
              <w:fldChar w:fldCharType="begin"/>
            </w:r>
            <w:r>
              <w:rPr>
                <w:noProof/>
                <w:webHidden/>
              </w:rPr>
              <w:instrText xml:space="preserve"> PAGEREF _Toc195878250 \h </w:instrText>
            </w:r>
            <w:r>
              <w:rPr>
                <w:noProof/>
                <w:webHidden/>
              </w:rPr>
            </w:r>
            <w:r>
              <w:rPr>
                <w:noProof/>
                <w:webHidden/>
              </w:rPr>
              <w:fldChar w:fldCharType="separate"/>
            </w:r>
            <w:r>
              <w:rPr>
                <w:noProof/>
                <w:webHidden/>
              </w:rPr>
              <w:t>8</w:t>
            </w:r>
            <w:r>
              <w:rPr>
                <w:noProof/>
                <w:webHidden/>
              </w:rPr>
              <w:fldChar w:fldCharType="end"/>
            </w:r>
          </w:hyperlink>
        </w:p>
        <w:p w14:paraId="07BC2BAE" w14:textId="29A3CED0" w:rsidR="0077021F" w:rsidRDefault="0077021F">
          <w:pPr>
            <w:pStyle w:val="TOC2"/>
            <w:tabs>
              <w:tab w:val="right" w:leader="dot" w:pos="9016"/>
            </w:tabs>
            <w:rPr>
              <w:noProof/>
              <w:kern w:val="2"/>
              <w:sz w:val="24"/>
              <w:szCs w:val="24"/>
              <w:lang w:val="en-NL" w:eastAsia="en-NL"/>
              <w14:ligatures w14:val="standardContextual"/>
            </w:rPr>
          </w:pPr>
          <w:hyperlink w:anchor="_Toc195878251" w:history="1">
            <w:r w:rsidRPr="00FA3C74">
              <w:rPr>
                <w:rStyle w:val="Hyperlink"/>
                <w:noProof/>
                <w:lang w:val="en-US"/>
              </w:rPr>
              <w:t>Supplementary Figure S2: Figure of the individual effects of Familiarity and Type with individual data points.</w:t>
            </w:r>
            <w:r>
              <w:rPr>
                <w:noProof/>
                <w:webHidden/>
              </w:rPr>
              <w:tab/>
            </w:r>
            <w:r>
              <w:rPr>
                <w:noProof/>
                <w:webHidden/>
              </w:rPr>
              <w:fldChar w:fldCharType="begin"/>
            </w:r>
            <w:r>
              <w:rPr>
                <w:noProof/>
                <w:webHidden/>
              </w:rPr>
              <w:instrText xml:space="preserve"> PAGEREF _Toc195878251 \h </w:instrText>
            </w:r>
            <w:r>
              <w:rPr>
                <w:noProof/>
                <w:webHidden/>
              </w:rPr>
            </w:r>
            <w:r>
              <w:rPr>
                <w:noProof/>
                <w:webHidden/>
              </w:rPr>
              <w:fldChar w:fldCharType="separate"/>
            </w:r>
            <w:r>
              <w:rPr>
                <w:noProof/>
                <w:webHidden/>
              </w:rPr>
              <w:t>9</w:t>
            </w:r>
            <w:r>
              <w:rPr>
                <w:noProof/>
                <w:webHidden/>
              </w:rPr>
              <w:fldChar w:fldCharType="end"/>
            </w:r>
          </w:hyperlink>
        </w:p>
        <w:p w14:paraId="58E46C94" w14:textId="167554CE" w:rsidR="0077021F" w:rsidRDefault="0077021F">
          <w:pPr>
            <w:pStyle w:val="TOC2"/>
            <w:tabs>
              <w:tab w:val="right" w:leader="dot" w:pos="9016"/>
            </w:tabs>
            <w:rPr>
              <w:noProof/>
              <w:kern w:val="2"/>
              <w:sz w:val="24"/>
              <w:szCs w:val="24"/>
              <w:lang w:val="en-NL" w:eastAsia="en-NL"/>
              <w14:ligatures w14:val="standardContextual"/>
            </w:rPr>
          </w:pPr>
          <w:hyperlink w:anchor="_Toc195878252" w:history="1">
            <w:r w:rsidRPr="00FA3C74">
              <w:rPr>
                <w:rStyle w:val="Hyperlink"/>
                <w:noProof/>
              </w:rPr>
              <w:t>Supplementary Figure S3: Figure of the individual effects of Familiarity and Type with individual data points.</w:t>
            </w:r>
            <w:r>
              <w:rPr>
                <w:noProof/>
                <w:webHidden/>
              </w:rPr>
              <w:tab/>
            </w:r>
            <w:r>
              <w:rPr>
                <w:noProof/>
                <w:webHidden/>
              </w:rPr>
              <w:fldChar w:fldCharType="begin"/>
            </w:r>
            <w:r>
              <w:rPr>
                <w:noProof/>
                <w:webHidden/>
              </w:rPr>
              <w:instrText xml:space="preserve"> PAGEREF _Toc195878252 \h </w:instrText>
            </w:r>
            <w:r>
              <w:rPr>
                <w:noProof/>
                <w:webHidden/>
              </w:rPr>
            </w:r>
            <w:r>
              <w:rPr>
                <w:noProof/>
                <w:webHidden/>
              </w:rPr>
              <w:fldChar w:fldCharType="separate"/>
            </w:r>
            <w:r>
              <w:rPr>
                <w:noProof/>
                <w:webHidden/>
              </w:rPr>
              <w:t>9</w:t>
            </w:r>
            <w:r>
              <w:rPr>
                <w:noProof/>
                <w:webHidden/>
              </w:rPr>
              <w:fldChar w:fldCharType="end"/>
            </w:r>
          </w:hyperlink>
        </w:p>
        <w:p w14:paraId="4E2656B6" w14:textId="3C24F1F5" w:rsidR="0077021F" w:rsidRDefault="0077021F">
          <w:pPr>
            <w:pStyle w:val="TOC2"/>
            <w:tabs>
              <w:tab w:val="right" w:leader="dot" w:pos="9016"/>
            </w:tabs>
            <w:rPr>
              <w:noProof/>
              <w:kern w:val="2"/>
              <w:sz w:val="24"/>
              <w:szCs w:val="24"/>
              <w:lang w:val="en-NL" w:eastAsia="en-NL"/>
              <w14:ligatures w14:val="standardContextual"/>
            </w:rPr>
          </w:pPr>
          <w:hyperlink w:anchor="_Toc195878253" w:history="1">
            <w:r w:rsidRPr="00FA3C74">
              <w:rPr>
                <w:rStyle w:val="Hyperlink"/>
                <w:noProof/>
              </w:rPr>
              <w:t>Supplementary Figure S4: Figure of the individual effects of Familiarity and Type with individual data points.</w:t>
            </w:r>
            <w:r>
              <w:rPr>
                <w:noProof/>
                <w:webHidden/>
              </w:rPr>
              <w:tab/>
            </w:r>
            <w:r>
              <w:rPr>
                <w:noProof/>
                <w:webHidden/>
              </w:rPr>
              <w:fldChar w:fldCharType="begin"/>
            </w:r>
            <w:r>
              <w:rPr>
                <w:noProof/>
                <w:webHidden/>
              </w:rPr>
              <w:instrText xml:space="preserve"> PAGEREF _Toc195878253 \h </w:instrText>
            </w:r>
            <w:r>
              <w:rPr>
                <w:noProof/>
                <w:webHidden/>
              </w:rPr>
            </w:r>
            <w:r>
              <w:rPr>
                <w:noProof/>
                <w:webHidden/>
              </w:rPr>
              <w:fldChar w:fldCharType="separate"/>
            </w:r>
            <w:r>
              <w:rPr>
                <w:noProof/>
                <w:webHidden/>
              </w:rPr>
              <w:t>10</w:t>
            </w:r>
            <w:r>
              <w:rPr>
                <w:noProof/>
                <w:webHidden/>
              </w:rPr>
              <w:fldChar w:fldCharType="end"/>
            </w:r>
          </w:hyperlink>
        </w:p>
        <w:p w14:paraId="2FD96201" w14:textId="1BC79FBE" w:rsidR="0077021F" w:rsidRDefault="0077021F">
          <w:pPr>
            <w:pStyle w:val="TOC2"/>
            <w:tabs>
              <w:tab w:val="right" w:leader="dot" w:pos="9016"/>
            </w:tabs>
            <w:rPr>
              <w:noProof/>
              <w:kern w:val="2"/>
              <w:sz w:val="24"/>
              <w:szCs w:val="24"/>
              <w:lang w:val="en-NL" w:eastAsia="en-NL"/>
              <w14:ligatures w14:val="standardContextual"/>
            </w:rPr>
          </w:pPr>
          <w:hyperlink w:anchor="_Toc195878254" w:history="1">
            <w:r w:rsidRPr="00FA3C74">
              <w:rPr>
                <w:rStyle w:val="Hyperlink"/>
                <w:noProof/>
              </w:rPr>
              <w:t>Supplementary Figure S5: Figure of the individual effects of Familiarity and Type with individual data points.</w:t>
            </w:r>
            <w:r>
              <w:rPr>
                <w:noProof/>
                <w:webHidden/>
              </w:rPr>
              <w:tab/>
            </w:r>
            <w:r>
              <w:rPr>
                <w:noProof/>
                <w:webHidden/>
              </w:rPr>
              <w:fldChar w:fldCharType="begin"/>
            </w:r>
            <w:r>
              <w:rPr>
                <w:noProof/>
                <w:webHidden/>
              </w:rPr>
              <w:instrText xml:space="preserve"> PAGEREF _Toc195878254 \h </w:instrText>
            </w:r>
            <w:r>
              <w:rPr>
                <w:noProof/>
                <w:webHidden/>
              </w:rPr>
            </w:r>
            <w:r>
              <w:rPr>
                <w:noProof/>
                <w:webHidden/>
              </w:rPr>
              <w:fldChar w:fldCharType="separate"/>
            </w:r>
            <w:r>
              <w:rPr>
                <w:noProof/>
                <w:webHidden/>
              </w:rPr>
              <w:t>10</w:t>
            </w:r>
            <w:r>
              <w:rPr>
                <w:noProof/>
                <w:webHidden/>
              </w:rPr>
              <w:fldChar w:fldCharType="end"/>
            </w:r>
          </w:hyperlink>
        </w:p>
        <w:p w14:paraId="41918AB1" w14:textId="0B2B30BF" w:rsidR="0077021F" w:rsidRDefault="0077021F">
          <w:pPr>
            <w:pStyle w:val="TOC1"/>
            <w:tabs>
              <w:tab w:val="right" w:leader="dot" w:pos="9016"/>
            </w:tabs>
            <w:rPr>
              <w:noProof/>
              <w:kern w:val="2"/>
              <w:sz w:val="24"/>
              <w:szCs w:val="24"/>
              <w:lang w:val="en-NL" w:eastAsia="en-NL"/>
              <w14:ligatures w14:val="standardContextual"/>
            </w:rPr>
          </w:pPr>
          <w:hyperlink w:anchor="_Toc195878255" w:history="1">
            <w:r w:rsidRPr="00FA3C74">
              <w:rPr>
                <w:rStyle w:val="Hyperlink"/>
                <w:noProof/>
                <w:lang w:val="en-US"/>
              </w:rPr>
              <w:t xml:space="preserve">Neuroimaging </w:t>
            </w:r>
            <w:r w:rsidRPr="00FA3C74">
              <w:rPr>
                <w:rStyle w:val="Hyperlink"/>
                <w:noProof/>
              </w:rPr>
              <w:t>Results</w:t>
            </w:r>
            <w:r>
              <w:rPr>
                <w:noProof/>
                <w:webHidden/>
              </w:rPr>
              <w:tab/>
            </w:r>
            <w:r>
              <w:rPr>
                <w:noProof/>
                <w:webHidden/>
              </w:rPr>
              <w:fldChar w:fldCharType="begin"/>
            </w:r>
            <w:r>
              <w:rPr>
                <w:noProof/>
                <w:webHidden/>
              </w:rPr>
              <w:instrText xml:space="preserve"> PAGEREF _Toc195878255 \h </w:instrText>
            </w:r>
            <w:r>
              <w:rPr>
                <w:noProof/>
                <w:webHidden/>
              </w:rPr>
            </w:r>
            <w:r>
              <w:rPr>
                <w:noProof/>
                <w:webHidden/>
              </w:rPr>
              <w:fldChar w:fldCharType="separate"/>
            </w:r>
            <w:r>
              <w:rPr>
                <w:noProof/>
                <w:webHidden/>
              </w:rPr>
              <w:t>11</w:t>
            </w:r>
            <w:r>
              <w:rPr>
                <w:noProof/>
                <w:webHidden/>
              </w:rPr>
              <w:fldChar w:fldCharType="end"/>
            </w:r>
          </w:hyperlink>
        </w:p>
        <w:p w14:paraId="07828956" w14:textId="25178227" w:rsidR="0077021F" w:rsidRDefault="0077021F">
          <w:pPr>
            <w:pStyle w:val="TOC2"/>
            <w:tabs>
              <w:tab w:val="right" w:leader="dot" w:pos="9016"/>
            </w:tabs>
            <w:rPr>
              <w:noProof/>
              <w:kern w:val="2"/>
              <w:sz w:val="24"/>
              <w:szCs w:val="24"/>
              <w:lang w:val="en-NL" w:eastAsia="en-NL"/>
              <w14:ligatures w14:val="standardContextual"/>
            </w:rPr>
          </w:pPr>
          <w:hyperlink w:anchor="_Toc195878256" w:history="1">
            <w:r w:rsidRPr="00FA3C74">
              <w:rPr>
                <w:rStyle w:val="Hyperlink"/>
                <w:noProof/>
              </w:rPr>
              <w:t>Supplementary Table S8: Brain areas included in the grey matter mask</w:t>
            </w:r>
            <w:r>
              <w:rPr>
                <w:noProof/>
                <w:webHidden/>
              </w:rPr>
              <w:tab/>
            </w:r>
            <w:r>
              <w:rPr>
                <w:noProof/>
                <w:webHidden/>
              </w:rPr>
              <w:fldChar w:fldCharType="begin"/>
            </w:r>
            <w:r>
              <w:rPr>
                <w:noProof/>
                <w:webHidden/>
              </w:rPr>
              <w:instrText xml:space="preserve"> PAGEREF _Toc195878256 \h </w:instrText>
            </w:r>
            <w:r>
              <w:rPr>
                <w:noProof/>
                <w:webHidden/>
              </w:rPr>
            </w:r>
            <w:r>
              <w:rPr>
                <w:noProof/>
                <w:webHidden/>
              </w:rPr>
              <w:fldChar w:fldCharType="separate"/>
            </w:r>
            <w:r>
              <w:rPr>
                <w:noProof/>
                <w:webHidden/>
              </w:rPr>
              <w:t>11</w:t>
            </w:r>
            <w:r>
              <w:rPr>
                <w:noProof/>
                <w:webHidden/>
              </w:rPr>
              <w:fldChar w:fldCharType="end"/>
            </w:r>
          </w:hyperlink>
        </w:p>
        <w:p w14:paraId="35DB6456" w14:textId="2F33A723" w:rsidR="0077021F" w:rsidRDefault="0077021F">
          <w:pPr>
            <w:pStyle w:val="TOC2"/>
            <w:tabs>
              <w:tab w:val="right" w:leader="dot" w:pos="9016"/>
            </w:tabs>
            <w:rPr>
              <w:noProof/>
              <w:kern w:val="2"/>
              <w:sz w:val="24"/>
              <w:szCs w:val="24"/>
              <w:lang w:val="en-NL" w:eastAsia="en-NL"/>
              <w14:ligatures w14:val="standardContextual"/>
            </w:rPr>
          </w:pPr>
          <w:hyperlink w:anchor="_Toc195878257" w:history="1">
            <w:r w:rsidRPr="00FA3C74">
              <w:rPr>
                <w:rStyle w:val="Hyperlink"/>
                <w:noProof/>
              </w:rPr>
              <w:t>Supplementary Table S9: Main effects of Familiarity and Type for global dataset</w:t>
            </w:r>
            <w:r>
              <w:rPr>
                <w:noProof/>
                <w:webHidden/>
              </w:rPr>
              <w:tab/>
            </w:r>
            <w:r>
              <w:rPr>
                <w:noProof/>
                <w:webHidden/>
              </w:rPr>
              <w:fldChar w:fldCharType="begin"/>
            </w:r>
            <w:r>
              <w:rPr>
                <w:noProof/>
                <w:webHidden/>
              </w:rPr>
              <w:instrText xml:space="preserve"> PAGEREF _Toc195878257 \h </w:instrText>
            </w:r>
            <w:r>
              <w:rPr>
                <w:noProof/>
                <w:webHidden/>
              </w:rPr>
            </w:r>
            <w:r>
              <w:rPr>
                <w:noProof/>
                <w:webHidden/>
              </w:rPr>
              <w:fldChar w:fldCharType="separate"/>
            </w:r>
            <w:r>
              <w:rPr>
                <w:noProof/>
                <w:webHidden/>
              </w:rPr>
              <w:t>11</w:t>
            </w:r>
            <w:r>
              <w:rPr>
                <w:noProof/>
                <w:webHidden/>
              </w:rPr>
              <w:fldChar w:fldCharType="end"/>
            </w:r>
          </w:hyperlink>
        </w:p>
        <w:p w14:paraId="3CA504A5" w14:textId="5B3BC5D4" w:rsidR="0077021F" w:rsidRDefault="0077021F">
          <w:pPr>
            <w:pStyle w:val="TOC2"/>
            <w:tabs>
              <w:tab w:val="right" w:leader="dot" w:pos="9016"/>
            </w:tabs>
            <w:rPr>
              <w:noProof/>
              <w:kern w:val="2"/>
              <w:sz w:val="24"/>
              <w:szCs w:val="24"/>
              <w:lang w:val="en-NL" w:eastAsia="en-NL"/>
              <w14:ligatures w14:val="standardContextual"/>
            </w:rPr>
          </w:pPr>
          <w:hyperlink w:anchor="_Toc195878258" w:history="1">
            <w:r w:rsidRPr="00FA3C74">
              <w:rPr>
                <w:rStyle w:val="Hyperlink"/>
                <w:noProof/>
              </w:rPr>
              <w:t>Supplementary Table S10: All contrasts for the global dataset</w:t>
            </w:r>
            <w:r>
              <w:rPr>
                <w:noProof/>
                <w:webHidden/>
              </w:rPr>
              <w:tab/>
            </w:r>
            <w:r>
              <w:rPr>
                <w:noProof/>
                <w:webHidden/>
              </w:rPr>
              <w:fldChar w:fldCharType="begin"/>
            </w:r>
            <w:r>
              <w:rPr>
                <w:noProof/>
                <w:webHidden/>
              </w:rPr>
              <w:instrText xml:space="preserve"> PAGEREF _Toc195878258 \h </w:instrText>
            </w:r>
            <w:r>
              <w:rPr>
                <w:noProof/>
                <w:webHidden/>
              </w:rPr>
            </w:r>
            <w:r>
              <w:rPr>
                <w:noProof/>
                <w:webHidden/>
              </w:rPr>
              <w:fldChar w:fldCharType="separate"/>
            </w:r>
            <w:r>
              <w:rPr>
                <w:noProof/>
                <w:webHidden/>
              </w:rPr>
              <w:t>12</w:t>
            </w:r>
            <w:r>
              <w:rPr>
                <w:noProof/>
                <w:webHidden/>
              </w:rPr>
              <w:fldChar w:fldCharType="end"/>
            </w:r>
          </w:hyperlink>
        </w:p>
        <w:p w14:paraId="21AFF9C5" w14:textId="0EDA7C22" w:rsidR="0077021F" w:rsidRDefault="0077021F">
          <w:pPr>
            <w:pStyle w:val="TOC2"/>
            <w:tabs>
              <w:tab w:val="right" w:leader="dot" w:pos="9016"/>
            </w:tabs>
            <w:rPr>
              <w:noProof/>
              <w:kern w:val="2"/>
              <w:sz w:val="24"/>
              <w:szCs w:val="24"/>
              <w:lang w:val="en-NL" w:eastAsia="en-NL"/>
              <w14:ligatures w14:val="standardContextual"/>
            </w:rPr>
          </w:pPr>
          <w:hyperlink w:anchor="_Toc195878259" w:history="1">
            <w:r w:rsidRPr="00FA3C74">
              <w:rPr>
                <w:rStyle w:val="Hyperlink"/>
                <w:noProof/>
              </w:rPr>
              <w:t>Supplementary Table S11: Main effects of Familiarity and Type and all contrasts for Cluster Familiarity and Type-driven</w:t>
            </w:r>
            <w:r>
              <w:rPr>
                <w:noProof/>
                <w:webHidden/>
              </w:rPr>
              <w:tab/>
            </w:r>
            <w:r>
              <w:rPr>
                <w:noProof/>
                <w:webHidden/>
              </w:rPr>
              <w:fldChar w:fldCharType="begin"/>
            </w:r>
            <w:r>
              <w:rPr>
                <w:noProof/>
                <w:webHidden/>
              </w:rPr>
              <w:instrText xml:space="preserve"> PAGEREF _Toc195878259 \h </w:instrText>
            </w:r>
            <w:r>
              <w:rPr>
                <w:noProof/>
                <w:webHidden/>
              </w:rPr>
            </w:r>
            <w:r>
              <w:rPr>
                <w:noProof/>
                <w:webHidden/>
              </w:rPr>
              <w:fldChar w:fldCharType="separate"/>
            </w:r>
            <w:r>
              <w:rPr>
                <w:noProof/>
                <w:webHidden/>
              </w:rPr>
              <w:t>14</w:t>
            </w:r>
            <w:r>
              <w:rPr>
                <w:noProof/>
                <w:webHidden/>
              </w:rPr>
              <w:fldChar w:fldCharType="end"/>
            </w:r>
          </w:hyperlink>
        </w:p>
        <w:p w14:paraId="770DCD82" w14:textId="3F843BED" w:rsidR="0077021F" w:rsidRDefault="0077021F">
          <w:pPr>
            <w:pStyle w:val="TOC2"/>
            <w:tabs>
              <w:tab w:val="right" w:leader="dot" w:pos="9016"/>
            </w:tabs>
            <w:rPr>
              <w:noProof/>
              <w:kern w:val="2"/>
              <w:sz w:val="24"/>
              <w:szCs w:val="24"/>
              <w:lang w:val="en-NL" w:eastAsia="en-NL"/>
              <w14:ligatures w14:val="standardContextual"/>
            </w:rPr>
          </w:pPr>
          <w:hyperlink w:anchor="_Toc195878260" w:history="1">
            <w:r w:rsidRPr="00FA3C74">
              <w:rPr>
                <w:rStyle w:val="Hyperlink"/>
                <w:noProof/>
              </w:rPr>
              <w:t>Supplementary Table S12: Main effects of Familiarity and Type and all contrasts for Cluster Familiarity-driven</w:t>
            </w:r>
            <w:r>
              <w:rPr>
                <w:noProof/>
                <w:webHidden/>
              </w:rPr>
              <w:tab/>
            </w:r>
            <w:r>
              <w:rPr>
                <w:noProof/>
                <w:webHidden/>
              </w:rPr>
              <w:fldChar w:fldCharType="begin"/>
            </w:r>
            <w:r>
              <w:rPr>
                <w:noProof/>
                <w:webHidden/>
              </w:rPr>
              <w:instrText xml:space="preserve"> PAGEREF _Toc195878260 \h </w:instrText>
            </w:r>
            <w:r>
              <w:rPr>
                <w:noProof/>
                <w:webHidden/>
              </w:rPr>
            </w:r>
            <w:r>
              <w:rPr>
                <w:noProof/>
                <w:webHidden/>
              </w:rPr>
              <w:fldChar w:fldCharType="separate"/>
            </w:r>
            <w:r>
              <w:rPr>
                <w:noProof/>
                <w:webHidden/>
              </w:rPr>
              <w:t>15</w:t>
            </w:r>
            <w:r>
              <w:rPr>
                <w:noProof/>
                <w:webHidden/>
              </w:rPr>
              <w:fldChar w:fldCharType="end"/>
            </w:r>
          </w:hyperlink>
        </w:p>
        <w:p w14:paraId="6791F759" w14:textId="2586AB1D" w:rsidR="0077021F" w:rsidRDefault="0077021F">
          <w:pPr>
            <w:pStyle w:val="TOC2"/>
            <w:tabs>
              <w:tab w:val="right" w:leader="dot" w:pos="9016"/>
            </w:tabs>
            <w:rPr>
              <w:noProof/>
              <w:kern w:val="2"/>
              <w:sz w:val="24"/>
              <w:szCs w:val="24"/>
              <w:lang w:val="en-NL" w:eastAsia="en-NL"/>
              <w14:ligatures w14:val="standardContextual"/>
            </w:rPr>
          </w:pPr>
          <w:hyperlink w:anchor="_Toc195878261" w:history="1">
            <w:r w:rsidRPr="00FA3C74">
              <w:rPr>
                <w:rStyle w:val="Hyperlink"/>
                <w:noProof/>
              </w:rPr>
              <w:t>Supplementary Table S13: Main effects of Familiarity and Type and all contrasts for Cluster Type-driven</w:t>
            </w:r>
            <w:r>
              <w:rPr>
                <w:noProof/>
                <w:webHidden/>
              </w:rPr>
              <w:tab/>
            </w:r>
            <w:r>
              <w:rPr>
                <w:noProof/>
                <w:webHidden/>
              </w:rPr>
              <w:fldChar w:fldCharType="begin"/>
            </w:r>
            <w:r>
              <w:rPr>
                <w:noProof/>
                <w:webHidden/>
              </w:rPr>
              <w:instrText xml:space="preserve"> PAGEREF _Toc195878261 \h </w:instrText>
            </w:r>
            <w:r>
              <w:rPr>
                <w:noProof/>
                <w:webHidden/>
              </w:rPr>
            </w:r>
            <w:r>
              <w:rPr>
                <w:noProof/>
                <w:webHidden/>
              </w:rPr>
              <w:fldChar w:fldCharType="separate"/>
            </w:r>
            <w:r>
              <w:rPr>
                <w:noProof/>
                <w:webHidden/>
              </w:rPr>
              <w:t>16</w:t>
            </w:r>
            <w:r>
              <w:rPr>
                <w:noProof/>
                <w:webHidden/>
              </w:rPr>
              <w:fldChar w:fldCharType="end"/>
            </w:r>
          </w:hyperlink>
        </w:p>
        <w:p w14:paraId="65CB0CBD" w14:textId="580E892D" w:rsidR="0077021F" w:rsidRDefault="0077021F">
          <w:pPr>
            <w:pStyle w:val="TOC2"/>
            <w:tabs>
              <w:tab w:val="right" w:leader="dot" w:pos="9016"/>
            </w:tabs>
            <w:rPr>
              <w:noProof/>
              <w:kern w:val="2"/>
              <w:sz w:val="24"/>
              <w:szCs w:val="24"/>
              <w:lang w:val="en-NL" w:eastAsia="en-NL"/>
              <w14:ligatures w14:val="standardContextual"/>
            </w:rPr>
          </w:pPr>
          <w:hyperlink w:anchor="_Toc195878262" w:history="1">
            <w:r w:rsidRPr="00FA3C74">
              <w:rPr>
                <w:rStyle w:val="Hyperlink"/>
                <w:noProof/>
              </w:rPr>
              <w:t>Supplementary Table S14: Main effects of Familiarity and Type and all contrasts for Cluster Unclear-drive</w:t>
            </w:r>
            <w:r>
              <w:rPr>
                <w:noProof/>
                <w:webHidden/>
              </w:rPr>
              <w:tab/>
            </w:r>
            <w:r>
              <w:rPr>
                <w:noProof/>
                <w:webHidden/>
              </w:rPr>
              <w:fldChar w:fldCharType="begin"/>
            </w:r>
            <w:r>
              <w:rPr>
                <w:noProof/>
                <w:webHidden/>
              </w:rPr>
              <w:instrText xml:space="preserve"> PAGEREF _Toc195878262 \h </w:instrText>
            </w:r>
            <w:r>
              <w:rPr>
                <w:noProof/>
                <w:webHidden/>
              </w:rPr>
            </w:r>
            <w:r>
              <w:rPr>
                <w:noProof/>
                <w:webHidden/>
              </w:rPr>
              <w:fldChar w:fldCharType="separate"/>
            </w:r>
            <w:r>
              <w:rPr>
                <w:noProof/>
                <w:webHidden/>
              </w:rPr>
              <w:t>16</w:t>
            </w:r>
            <w:r>
              <w:rPr>
                <w:noProof/>
                <w:webHidden/>
              </w:rPr>
              <w:fldChar w:fldCharType="end"/>
            </w:r>
          </w:hyperlink>
        </w:p>
        <w:p w14:paraId="39B48EB8" w14:textId="703EE416" w:rsidR="0077021F" w:rsidRDefault="0077021F">
          <w:pPr>
            <w:pStyle w:val="TOC2"/>
            <w:tabs>
              <w:tab w:val="right" w:leader="dot" w:pos="9016"/>
            </w:tabs>
            <w:rPr>
              <w:noProof/>
              <w:kern w:val="2"/>
              <w:sz w:val="24"/>
              <w:szCs w:val="24"/>
              <w:lang w:val="en-NL" w:eastAsia="en-NL"/>
              <w14:ligatures w14:val="standardContextual"/>
            </w:rPr>
          </w:pPr>
          <w:hyperlink w:anchor="_Toc195878263" w:history="1">
            <w:r w:rsidRPr="00FA3C74">
              <w:rPr>
                <w:rStyle w:val="Hyperlink"/>
                <w:noProof/>
              </w:rPr>
              <w:t>Supplementary Table S15: Descriptive demographic information per cluster</w:t>
            </w:r>
            <w:r>
              <w:rPr>
                <w:noProof/>
                <w:webHidden/>
              </w:rPr>
              <w:tab/>
            </w:r>
            <w:r>
              <w:rPr>
                <w:noProof/>
                <w:webHidden/>
              </w:rPr>
              <w:fldChar w:fldCharType="begin"/>
            </w:r>
            <w:r>
              <w:rPr>
                <w:noProof/>
                <w:webHidden/>
              </w:rPr>
              <w:instrText xml:space="preserve"> PAGEREF _Toc195878263 \h </w:instrText>
            </w:r>
            <w:r>
              <w:rPr>
                <w:noProof/>
                <w:webHidden/>
              </w:rPr>
            </w:r>
            <w:r>
              <w:rPr>
                <w:noProof/>
                <w:webHidden/>
              </w:rPr>
              <w:fldChar w:fldCharType="separate"/>
            </w:r>
            <w:r>
              <w:rPr>
                <w:noProof/>
                <w:webHidden/>
              </w:rPr>
              <w:t>17</w:t>
            </w:r>
            <w:r>
              <w:rPr>
                <w:noProof/>
                <w:webHidden/>
              </w:rPr>
              <w:fldChar w:fldCharType="end"/>
            </w:r>
          </w:hyperlink>
        </w:p>
        <w:p w14:paraId="5ED3FD70" w14:textId="67BF6180" w:rsidR="0077021F" w:rsidRDefault="0077021F">
          <w:pPr>
            <w:pStyle w:val="TOC2"/>
            <w:tabs>
              <w:tab w:val="right" w:leader="dot" w:pos="9016"/>
            </w:tabs>
            <w:rPr>
              <w:noProof/>
              <w:kern w:val="2"/>
              <w:sz w:val="24"/>
              <w:szCs w:val="24"/>
              <w:lang w:val="en-NL" w:eastAsia="en-NL"/>
              <w14:ligatures w14:val="standardContextual"/>
            </w:rPr>
          </w:pPr>
          <w:hyperlink w:anchor="_Toc195878264" w:history="1">
            <w:r w:rsidRPr="00FA3C74">
              <w:rPr>
                <w:rStyle w:val="Hyperlink"/>
                <w:noProof/>
              </w:rPr>
              <w:t>Supplementary Table S16: Selected Stimuli</w:t>
            </w:r>
            <w:r>
              <w:rPr>
                <w:noProof/>
                <w:webHidden/>
              </w:rPr>
              <w:tab/>
            </w:r>
            <w:r>
              <w:rPr>
                <w:noProof/>
                <w:webHidden/>
              </w:rPr>
              <w:fldChar w:fldCharType="begin"/>
            </w:r>
            <w:r>
              <w:rPr>
                <w:noProof/>
                <w:webHidden/>
              </w:rPr>
              <w:instrText xml:space="preserve"> PAGEREF _Toc195878264 \h </w:instrText>
            </w:r>
            <w:r>
              <w:rPr>
                <w:noProof/>
                <w:webHidden/>
              </w:rPr>
            </w:r>
            <w:r>
              <w:rPr>
                <w:noProof/>
                <w:webHidden/>
              </w:rPr>
              <w:fldChar w:fldCharType="separate"/>
            </w:r>
            <w:r>
              <w:rPr>
                <w:noProof/>
                <w:webHidden/>
              </w:rPr>
              <w:t>19</w:t>
            </w:r>
            <w:r>
              <w:rPr>
                <w:noProof/>
                <w:webHidden/>
              </w:rPr>
              <w:fldChar w:fldCharType="end"/>
            </w:r>
          </w:hyperlink>
        </w:p>
        <w:p w14:paraId="28BF4D5E" w14:textId="05AE8E4E" w:rsidR="00FA0556" w:rsidRPr="008E158E" w:rsidRDefault="00FA0556">
          <w:r w:rsidRPr="008E158E">
            <w:rPr>
              <w:b/>
              <w:bCs/>
              <w:noProof/>
            </w:rPr>
            <w:fldChar w:fldCharType="end"/>
          </w:r>
        </w:p>
      </w:sdtContent>
    </w:sdt>
    <w:p w14:paraId="6ADBCD47" w14:textId="62C68286" w:rsidR="00110B6E" w:rsidRPr="008E158E" w:rsidRDefault="00110B6E" w:rsidP="00057FB9">
      <w:pPr>
        <w:pStyle w:val="Heading1"/>
        <w:rPr>
          <w:rFonts w:asciiTheme="minorHAnsi" w:hAnsiTheme="minorHAnsi"/>
        </w:rPr>
      </w:pPr>
      <w:r w:rsidRPr="008E158E">
        <w:rPr>
          <w:rFonts w:asciiTheme="minorHAnsi" w:eastAsiaTheme="minorHAnsi" w:hAnsiTheme="minorHAnsi"/>
        </w:rPr>
        <w:br w:type="page"/>
      </w:r>
    </w:p>
    <w:tbl>
      <w:tblPr>
        <w:tblStyle w:val="TableGrid2"/>
        <w:tblW w:w="9450" w:type="dxa"/>
        <w:tblInd w:w="-5" w:type="dxa"/>
        <w:tblLook w:val="04A0" w:firstRow="1" w:lastRow="0" w:firstColumn="1" w:lastColumn="0" w:noHBand="0" w:noVBand="1"/>
      </w:tblPr>
      <w:tblGrid>
        <w:gridCol w:w="3862"/>
        <w:gridCol w:w="2734"/>
        <w:gridCol w:w="2854"/>
      </w:tblGrid>
      <w:tr w:rsidR="00110B6E" w:rsidRPr="008E158E" w14:paraId="0B544978" w14:textId="131F25FC" w:rsidTr="004F1C65">
        <w:trPr>
          <w:trHeight w:val="272"/>
        </w:trPr>
        <w:tc>
          <w:tcPr>
            <w:tcW w:w="0" w:type="auto"/>
            <w:gridSpan w:val="3"/>
          </w:tcPr>
          <w:p w14:paraId="2D00F776" w14:textId="3EEB7B09" w:rsidR="00110B6E" w:rsidRPr="008E158E" w:rsidRDefault="00110B6E" w:rsidP="003F1442">
            <w:pPr>
              <w:pStyle w:val="Heading1"/>
              <w:rPr>
                <w:rFonts w:asciiTheme="minorHAnsi" w:hAnsiTheme="minorHAnsi"/>
              </w:rPr>
            </w:pPr>
            <w:bookmarkStart w:id="1" w:name="_Toc195878240"/>
            <w:r w:rsidRPr="008E158E">
              <w:rPr>
                <w:rFonts w:asciiTheme="minorHAnsi" w:hAnsiTheme="minorHAnsi"/>
              </w:rPr>
              <w:lastRenderedPageBreak/>
              <w:t>Supplementary Table S1: Characteristics of participants</w:t>
            </w:r>
            <w:bookmarkEnd w:id="1"/>
          </w:p>
        </w:tc>
      </w:tr>
      <w:tr w:rsidR="00C3001B" w:rsidRPr="008E158E" w14:paraId="1B3A2168" w14:textId="18D0FD7D" w:rsidTr="00902833">
        <w:trPr>
          <w:trHeight w:val="530"/>
        </w:trPr>
        <w:tc>
          <w:tcPr>
            <w:tcW w:w="0" w:type="auto"/>
            <w:tcBorders>
              <w:right w:val="single" w:sz="4" w:space="0" w:color="auto"/>
            </w:tcBorders>
          </w:tcPr>
          <w:p w14:paraId="638258D1" w14:textId="1A2F7147" w:rsidR="00C3001B" w:rsidRPr="008E158E" w:rsidRDefault="00C3001B" w:rsidP="00EB08E9">
            <w:pPr>
              <w:rPr>
                <w:rFonts w:cstheme="minorHAnsi"/>
                <w:b/>
                <w:bCs/>
              </w:rPr>
            </w:pPr>
            <w:r w:rsidRPr="008E158E">
              <w:t>Nationality</w:t>
            </w:r>
          </w:p>
        </w:tc>
        <w:tc>
          <w:tcPr>
            <w:tcW w:w="0" w:type="auto"/>
            <w:tcBorders>
              <w:top w:val="single" w:sz="4" w:space="0" w:color="auto"/>
              <w:left w:val="single" w:sz="4" w:space="0" w:color="auto"/>
              <w:bottom w:val="single" w:sz="4" w:space="0" w:color="auto"/>
              <w:right w:val="nil"/>
            </w:tcBorders>
          </w:tcPr>
          <w:p w14:paraId="69AA2194" w14:textId="77777777" w:rsidR="00C3001B" w:rsidRPr="008E158E" w:rsidRDefault="00C3001B" w:rsidP="00EB08E9">
            <w:pPr>
              <w:rPr>
                <w:rFonts w:cstheme="minorHAnsi"/>
              </w:rPr>
            </w:pPr>
            <w:r w:rsidRPr="008E158E">
              <w:rPr>
                <w:rFonts w:cstheme="minorHAnsi"/>
              </w:rPr>
              <w:t>Danish: 11</w:t>
            </w:r>
          </w:p>
          <w:p w14:paraId="1A9622A5" w14:textId="5E842958" w:rsidR="00C3001B" w:rsidRPr="008E158E" w:rsidRDefault="00C3001B" w:rsidP="00EB08E9">
            <w:pPr>
              <w:rPr>
                <w:rFonts w:cstheme="minorHAnsi"/>
              </w:rPr>
            </w:pPr>
            <w:r w:rsidRPr="008E158E">
              <w:rPr>
                <w:rFonts w:cstheme="minorHAnsi"/>
              </w:rPr>
              <w:t>Eastern Europe: 18</w:t>
            </w:r>
          </w:p>
        </w:tc>
        <w:tc>
          <w:tcPr>
            <w:tcW w:w="0" w:type="auto"/>
            <w:tcBorders>
              <w:top w:val="single" w:sz="4" w:space="0" w:color="auto"/>
              <w:left w:val="nil"/>
              <w:bottom w:val="single" w:sz="4" w:space="0" w:color="auto"/>
              <w:right w:val="single" w:sz="4" w:space="0" w:color="auto"/>
            </w:tcBorders>
          </w:tcPr>
          <w:p w14:paraId="348BF8BC" w14:textId="77777777" w:rsidR="00902833" w:rsidRPr="008E158E" w:rsidRDefault="00902833" w:rsidP="00902833">
            <w:pPr>
              <w:rPr>
                <w:rFonts w:cstheme="minorHAnsi"/>
              </w:rPr>
            </w:pPr>
            <w:r w:rsidRPr="008E158E">
              <w:rPr>
                <w:rFonts w:cstheme="minorHAnsi"/>
              </w:rPr>
              <w:t>Western Europe: 19</w:t>
            </w:r>
          </w:p>
          <w:p w14:paraId="2499739D" w14:textId="78D20183" w:rsidR="00C3001B" w:rsidRPr="008E158E" w:rsidRDefault="00902833" w:rsidP="00902833">
            <w:pPr>
              <w:rPr>
                <w:rFonts w:cstheme="minorHAnsi"/>
              </w:rPr>
            </w:pPr>
            <w:r w:rsidRPr="008E158E">
              <w:rPr>
                <w:rFonts w:cstheme="minorHAnsi"/>
              </w:rPr>
              <w:t>Non-Western: 9</w:t>
            </w:r>
          </w:p>
        </w:tc>
      </w:tr>
      <w:tr w:rsidR="00C3001B" w:rsidRPr="008E158E" w14:paraId="5BDE3CFC" w14:textId="323A360F" w:rsidTr="00902833">
        <w:trPr>
          <w:trHeight w:val="803"/>
        </w:trPr>
        <w:tc>
          <w:tcPr>
            <w:tcW w:w="0" w:type="auto"/>
            <w:tcBorders>
              <w:top w:val="single" w:sz="4" w:space="0" w:color="auto"/>
              <w:right w:val="single" w:sz="4" w:space="0" w:color="auto"/>
            </w:tcBorders>
          </w:tcPr>
          <w:p w14:paraId="137BFCB6" w14:textId="7AB77B93" w:rsidR="00C3001B" w:rsidRPr="008E158E" w:rsidRDefault="00C3001B" w:rsidP="00EB08E9">
            <w:r w:rsidRPr="008E158E">
              <w:rPr>
                <w:rFonts w:cstheme="minorHAnsi"/>
              </w:rPr>
              <w:t>Current country of residence</w:t>
            </w:r>
          </w:p>
        </w:tc>
        <w:tc>
          <w:tcPr>
            <w:tcW w:w="0" w:type="auto"/>
            <w:tcBorders>
              <w:top w:val="single" w:sz="4" w:space="0" w:color="auto"/>
              <w:left w:val="single" w:sz="4" w:space="0" w:color="auto"/>
              <w:bottom w:val="single" w:sz="4" w:space="0" w:color="auto"/>
              <w:right w:val="nil"/>
            </w:tcBorders>
          </w:tcPr>
          <w:p w14:paraId="35C800AE" w14:textId="5C3B78E3" w:rsidR="00C3001B" w:rsidRPr="008E158E" w:rsidRDefault="00C3001B" w:rsidP="00EB08E9">
            <w:pPr>
              <w:rPr>
                <w:rFonts w:cstheme="minorHAnsi"/>
              </w:rPr>
            </w:pPr>
            <w:r w:rsidRPr="008E158E">
              <w:rPr>
                <w:rFonts w:cstheme="minorHAnsi"/>
              </w:rPr>
              <w:t>Denmark:</w:t>
            </w:r>
            <w:r w:rsidR="00902833" w:rsidRPr="008E158E">
              <w:rPr>
                <w:rFonts w:cstheme="minorHAnsi"/>
              </w:rPr>
              <w:t xml:space="preserve"> 51</w:t>
            </w:r>
          </w:p>
          <w:p w14:paraId="749D800E" w14:textId="2E2E3BF9" w:rsidR="00C3001B" w:rsidRPr="008E158E" w:rsidRDefault="00C3001B" w:rsidP="00EB08E9">
            <w:pPr>
              <w:rPr>
                <w:rFonts w:cstheme="minorHAnsi"/>
              </w:rPr>
            </w:pPr>
            <w:r w:rsidRPr="008E158E">
              <w:rPr>
                <w:rFonts w:cstheme="minorHAnsi"/>
              </w:rPr>
              <w:t>Hungary:</w:t>
            </w:r>
            <w:r w:rsidR="00902833" w:rsidRPr="008E158E">
              <w:rPr>
                <w:rFonts w:cstheme="minorHAnsi"/>
              </w:rPr>
              <w:t xml:space="preserve"> 1</w:t>
            </w:r>
          </w:p>
          <w:p w14:paraId="169A89DE" w14:textId="49E0E1CF" w:rsidR="00C3001B" w:rsidRPr="008E158E" w:rsidRDefault="00C3001B" w:rsidP="00EB08E9">
            <w:pPr>
              <w:rPr>
                <w:rFonts w:cstheme="minorHAnsi"/>
              </w:rPr>
            </w:pPr>
            <w:r w:rsidRPr="008E158E">
              <w:rPr>
                <w:rFonts w:cstheme="minorHAnsi"/>
              </w:rPr>
              <w:t>Lithuania:</w:t>
            </w:r>
            <w:r w:rsidR="00902833" w:rsidRPr="008E158E">
              <w:rPr>
                <w:rFonts w:cstheme="minorHAnsi"/>
              </w:rPr>
              <w:t xml:space="preserve"> 1</w:t>
            </w:r>
          </w:p>
        </w:tc>
        <w:tc>
          <w:tcPr>
            <w:tcW w:w="0" w:type="auto"/>
            <w:tcBorders>
              <w:top w:val="single" w:sz="4" w:space="0" w:color="auto"/>
              <w:left w:val="nil"/>
              <w:bottom w:val="single" w:sz="4" w:space="0" w:color="auto"/>
              <w:right w:val="single" w:sz="4" w:space="0" w:color="auto"/>
            </w:tcBorders>
          </w:tcPr>
          <w:p w14:paraId="0F4CE008" w14:textId="77777777" w:rsidR="00902833" w:rsidRPr="008E158E" w:rsidRDefault="00902833" w:rsidP="00902833">
            <w:pPr>
              <w:rPr>
                <w:rFonts w:cstheme="minorHAnsi"/>
              </w:rPr>
            </w:pPr>
            <w:r w:rsidRPr="008E158E">
              <w:rPr>
                <w:rFonts w:cstheme="minorHAnsi"/>
              </w:rPr>
              <w:t>Poland: 3</w:t>
            </w:r>
          </w:p>
          <w:p w14:paraId="133B4B1B" w14:textId="77777777" w:rsidR="00902833" w:rsidRPr="008E158E" w:rsidRDefault="00902833" w:rsidP="00902833">
            <w:pPr>
              <w:rPr>
                <w:rFonts w:cstheme="minorHAnsi"/>
              </w:rPr>
            </w:pPr>
            <w:r w:rsidRPr="008E158E">
              <w:rPr>
                <w:rFonts w:cstheme="minorHAnsi"/>
              </w:rPr>
              <w:t>Slovenia: 1</w:t>
            </w:r>
          </w:p>
          <w:p w14:paraId="7E38AA8C" w14:textId="64BD0720" w:rsidR="00C3001B" w:rsidRPr="008E158E" w:rsidRDefault="00902833" w:rsidP="00902833">
            <w:pPr>
              <w:rPr>
                <w:rFonts w:cstheme="minorHAnsi"/>
              </w:rPr>
            </w:pPr>
            <w:r w:rsidRPr="008E158E">
              <w:rPr>
                <w:rFonts w:cstheme="minorHAnsi"/>
              </w:rPr>
              <w:t>The Netherlands: 1</w:t>
            </w:r>
          </w:p>
        </w:tc>
      </w:tr>
      <w:tr w:rsidR="00C3001B" w:rsidRPr="008E158E" w14:paraId="4FC63D33" w14:textId="75CB5D92" w:rsidTr="00902833">
        <w:trPr>
          <w:trHeight w:val="272"/>
        </w:trPr>
        <w:tc>
          <w:tcPr>
            <w:tcW w:w="0" w:type="auto"/>
            <w:tcBorders>
              <w:right w:val="single" w:sz="4" w:space="0" w:color="auto"/>
            </w:tcBorders>
          </w:tcPr>
          <w:p w14:paraId="5F54D38C" w14:textId="29196EFC" w:rsidR="00C3001B" w:rsidRPr="008E158E" w:rsidRDefault="00C3001B" w:rsidP="00EB08E9">
            <w:pPr>
              <w:rPr>
                <w:rFonts w:cstheme="minorHAnsi"/>
                <w:b/>
                <w:bCs/>
              </w:rPr>
            </w:pPr>
            <w:r w:rsidRPr="008E158E">
              <w:t>Mean age (SD)</w:t>
            </w:r>
          </w:p>
        </w:tc>
        <w:tc>
          <w:tcPr>
            <w:tcW w:w="0" w:type="auto"/>
            <w:tcBorders>
              <w:top w:val="single" w:sz="4" w:space="0" w:color="auto"/>
              <w:left w:val="single" w:sz="4" w:space="0" w:color="auto"/>
              <w:bottom w:val="single" w:sz="4" w:space="0" w:color="auto"/>
              <w:right w:val="nil"/>
            </w:tcBorders>
          </w:tcPr>
          <w:p w14:paraId="54449CBE" w14:textId="0B00A297" w:rsidR="00C3001B" w:rsidRPr="008E158E" w:rsidRDefault="00C3001B" w:rsidP="00EB08E9">
            <w:pPr>
              <w:rPr>
                <w:rFonts w:cstheme="minorHAnsi"/>
              </w:rPr>
            </w:pPr>
            <w:r w:rsidRPr="008E158E">
              <w:rPr>
                <w:rFonts w:cstheme="minorHAnsi"/>
              </w:rPr>
              <w:t>25.55(4.61)</w:t>
            </w:r>
          </w:p>
        </w:tc>
        <w:tc>
          <w:tcPr>
            <w:tcW w:w="0" w:type="auto"/>
            <w:tcBorders>
              <w:top w:val="single" w:sz="4" w:space="0" w:color="auto"/>
              <w:left w:val="nil"/>
              <w:bottom w:val="single" w:sz="4" w:space="0" w:color="auto"/>
              <w:right w:val="single" w:sz="4" w:space="0" w:color="auto"/>
            </w:tcBorders>
          </w:tcPr>
          <w:p w14:paraId="15D1B363" w14:textId="77777777" w:rsidR="00C3001B" w:rsidRPr="008E158E" w:rsidRDefault="00C3001B" w:rsidP="00EB08E9">
            <w:pPr>
              <w:rPr>
                <w:rFonts w:cstheme="minorHAnsi"/>
              </w:rPr>
            </w:pPr>
          </w:p>
        </w:tc>
      </w:tr>
      <w:tr w:rsidR="00C3001B" w:rsidRPr="008E158E" w14:paraId="72EA24CD" w14:textId="4A04A170" w:rsidTr="003F1442">
        <w:trPr>
          <w:trHeight w:val="547"/>
        </w:trPr>
        <w:tc>
          <w:tcPr>
            <w:tcW w:w="0" w:type="auto"/>
            <w:tcBorders>
              <w:right w:val="single" w:sz="4" w:space="0" w:color="auto"/>
            </w:tcBorders>
          </w:tcPr>
          <w:p w14:paraId="47B8CBD3" w14:textId="4FC38A3E" w:rsidR="00C3001B" w:rsidRPr="008E158E" w:rsidRDefault="00C3001B" w:rsidP="00EB08E9">
            <w:pPr>
              <w:rPr>
                <w:rFonts w:cstheme="minorHAnsi"/>
                <w:b/>
                <w:bCs/>
              </w:rPr>
            </w:pPr>
            <w:r w:rsidRPr="008E158E">
              <w:t>Gender</w:t>
            </w:r>
          </w:p>
        </w:tc>
        <w:tc>
          <w:tcPr>
            <w:tcW w:w="0" w:type="auto"/>
            <w:tcBorders>
              <w:top w:val="single" w:sz="4" w:space="0" w:color="auto"/>
              <w:left w:val="single" w:sz="4" w:space="0" w:color="auto"/>
              <w:bottom w:val="single" w:sz="4" w:space="0" w:color="auto"/>
              <w:right w:val="nil"/>
            </w:tcBorders>
          </w:tcPr>
          <w:p w14:paraId="41081E4E" w14:textId="74FB820D" w:rsidR="00C3001B" w:rsidRPr="008E158E" w:rsidRDefault="00C3001B" w:rsidP="00EB08E9">
            <w:pPr>
              <w:rPr>
                <w:rFonts w:cstheme="minorHAnsi"/>
              </w:rPr>
            </w:pPr>
            <w:r w:rsidRPr="008E158E">
              <w:rPr>
                <w:rFonts w:cstheme="minorHAnsi"/>
              </w:rPr>
              <w:t>Female: 40</w:t>
            </w:r>
          </w:p>
          <w:p w14:paraId="1770377F" w14:textId="4B2AF535" w:rsidR="00C3001B" w:rsidRPr="008E158E" w:rsidRDefault="00C3001B" w:rsidP="00EB08E9">
            <w:pPr>
              <w:rPr>
                <w:rFonts w:cstheme="minorHAnsi"/>
              </w:rPr>
            </w:pPr>
            <w:r w:rsidRPr="008E158E">
              <w:rPr>
                <w:rFonts w:cstheme="minorHAnsi"/>
              </w:rPr>
              <w:t>Male: 17</w:t>
            </w:r>
          </w:p>
        </w:tc>
        <w:tc>
          <w:tcPr>
            <w:tcW w:w="0" w:type="auto"/>
            <w:tcBorders>
              <w:top w:val="single" w:sz="4" w:space="0" w:color="auto"/>
              <w:left w:val="nil"/>
              <w:bottom w:val="single" w:sz="4" w:space="0" w:color="auto"/>
              <w:right w:val="single" w:sz="4" w:space="0" w:color="auto"/>
            </w:tcBorders>
          </w:tcPr>
          <w:p w14:paraId="2EB23089" w14:textId="0753690A" w:rsidR="00C3001B" w:rsidRPr="008E158E" w:rsidRDefault="003F1442" w:rsidP="00EB08E9">
            <w:pPr>
              <w:rPr>
                <w:rFonts w:cstheme="minorHAnsi"/>
              </w:rPr>
            </w:pPr>
            <w:r w:rsidRPr="008E158E">
              <w:rPr>
                <w:rFonts w:cstheme="minorHAnsi"/>
              </w:rPr>
              <w:t>Non-binary: 1</w:t>
            </w:r>
          </w:p>
        </w:tc>
      </w:tr>
      <w:tr w:rsidR="00C3001B" w:rsidRPr="008E158E" w14:paraId="473AC2F5" w14:textId="25396F44" w:rsidTr="003F1442">
        <w:trPr>
          <w:trHeight w:val="554"/>
        </w:trPr>
        <w:tc>
          <w:tcPr>
            <w:tcW w:w="0" w:type="auto"/>
            <w:tcBorders>
              <w:right w:val="single" w:sz="4" w:space="0" w:color="auto"/>
            </w:tcBorders>
          </w:tcPr>
          <w:p w14:paraId="57EFC9EA" w14:textId="55D4FBE8" w:rsidR="00C3001B" w:rsidRPr="008E158E" w:rsidRDefault="00C3001B" w:rsidP="00EB08E9">
            <w:r w:rsidRPr="008E158E">
              <w:rPr>
                <w:rFonts w:cstheme="minorHAnsi"/>
              </w:rPr>
              <w:t>Handedness</w:t>
            </w:r>
          </w:p>
        </w:tc>
        <w:tc>
          <w:tcPr>
            <w:tcW w:w="0" w:type="auto"/>
            <w:tcBorders>
              <w:top w:val="single" w:sz="4" w:space="0" w:color="auto"/>
              <w:left w:val="single" w:sz="4" w:space="0" w:color="auto"/>
              <w:bottom w:val="single" w:sz="4" w:space="0" w:color="auto"/>
              <w:right w:val="nil"/>
            </w:tcBorders>
          </w:tcPr>
          <w:p w14:paraId="60E5C6FC" w14:textId="77777777" w:rsidR="00C3001B" w:rsidRPr="008E158E" w:rsidRDefault="00C3001B" w:rsidP="00EB08E9">
            <w:pPr>
              <w:rPr>
                <w:rFonts w:cstheme="minorHAnsi"/>
              </w:rPr>
            </w:pPr>
            <w:r w:rsidRPr="008E158E">
              <w:rPr>
                <w:rFonts w:cstheme="minorHAnsi"/>
              </w:rPr>
              <w:t>Left: 2</w:t>
            </w:r>
          </w:p>
          <w:p w14:paraId="2521F16C" w14:textId="16FCEB37" w:rsidR="00C3001B" w:rsidRPr="008E158E" w:rsidRDefault="00C3001B" w:rsidP="00EB08E9">
            <w:pPr>
              <w:rPr>
                <w:rFonts w:cstheme="minorHAnsi"/>
              </w:rPr>
            </w:pPr>
            <w:r w:rsidRPr="008E158E">
              <w:rPr>
                <w:rFonts w:cstheme="minorHAnsi"/>
              </w:rPr>
              <w:t xml:space="preserve">Right: 52 </w:t>
            </w:r>
          </w:p>
        </w:tc>
        <w:tc>
          <w:tcPr>
            <w:tcW w:w="0" w:type="auto"/>
            <w:tcBorders>
              <w:top w:val="single" w:sz="4" w:space="0" w:color="auto"/>
              <w:left w:val="nil"/>
              <w:bottom w:val="single" w:sz="4" w:space="0" w:color="auto"/>
              <w:right w:val="single" w:sz="4" w:space="0" w:color="auto"/>
            </w:tcBorders>
          </w:tcPr>
          <w:p w14:paraId="276E55C0" w14:textId="66A5BCA9" w:rsidR="00C3001B" w:rsidRPr="008E158E" w:rsidRDefault="003F1442" w:rsidP="00EB08E9">
            <w:pPr>
              <w:rPr>
                <w:rFonts w:cstheme="minorHAnsi"/>
              </w:rPr>
            </w:pPr>
            <w:r w:rsidRPr="008E158E">
              <w:rPr>
                <w:rFonts w:cstheme="minorHAnsi"/>
              </w:rPr>
              <w:t>Ambidextrous: 4</w:t>
            </w:r>
          </w:p>
        </w:tc>
      </w:tr>
      <w:tr w:rsidR="00C3001B" w:rsidRPr="008E158E" w14:paraId="5610C5F6" w14:textId="1AFA123B" w:rsidTr="00902833">
        <w:trPr>
          <w:trHeight w:val="803"/>
        </w:trPr>
        <w:tc>
          <w:tcPr>
            <w:tcW w:w="0" w:type="auto"/>
            <w:tcBorders>
              <w:right w:val="single" w:sz="4" w:space="0" w:color="auto"/>
            </w:tcBorders>
          </w:tcPr>
          <w:p w14:paraId="53A7DE65" w14:textId="1B9B5E6B" w:rsidR="00C3001B" w:rsidRPr="008E158E" w:rsidRDefault="00C3001B" w:rsidP="00EB08E9">
            <w:pPr>
              <w:rPr>
                <w:rFonts w:cstheme="minorHAnsi"/>
                <w:b/>
                <w:bCs/>
              </w:rPr>
            </w:pPr>
            <w:r w:rsidRPr="008E158E">
              <w:t>Education</w:t>
            </w:r>
          </w:p>
        </w:tc>
        <w:tc>
          <w:tcPr>
            <w:tcW w:w="0" w:type="auto"/>
            <w:tcBorders>
              <w:top w:val="single" w:sz="4" w:space="0" w:color="auto"/>
              <w:left w:val="single" w:sz="4" w:space="0" w:color="auto"/>
              <w:bottom w:val="single" w:sz="4" w:space="0" w:color="auto"/>
              <w:right w:val="nil"/>
            </w:tcBorders>
          </w:tcPr>
          <w:p w14:paraId="61F1A124" w14:textId="50686625" w:rsidR="00C3001B" w:rsidRPr="008E158E" w:rsidRDefault="00C3001B" w:rsidP="00EB08E9">
            <w:pPr>
              <w:rPr>
                <w:rFonts w:cstheme="minorHAnsi"/>
              </w:rPr>
            </w:pPr>
            <w:r w:rsidRPr="008E158E">
              <w:rPr>
                <w:rFonts w:cstheme="minorHAnsi"/>
              </w:rPr>
              <w:t>High school: 17</w:t>
            </w:r>
          </w:p>
          <w:p w14:paraId="2AAFF963" w14:textId="36D2D325" w:rsidR="00C3001B" w:rsidRPr="008E158E" w:rsidRDefault="00C3001B" w:rsidP="00EB08E9">
            <w:pPr>
              <w:rPr>
                <w:rFonts w:cstheme="minorHAnsi"/>
              </w:rPr>
            </w:pPr>
            <w:r w:rsidRPr="008E158E">
              <w:rPr>
                <w:rFonts w:cstheme="minorHAnsi"/>
              </w:rPr>
              <w:t>Bachelor: 22</w:t>
            </w:r>
          </w:p>
          <w:p w14:paraId="6A0BB423" w14:textId="5AEB7A06" w:rsidR="00C3001B" w:rsidRPr="008E158E" w:rsidRDefault="00C3001B" w:rsidP="00EB08E9">
            <w:pPr>
              <w:rPr>
                <w:rFonts w:cstheme="minorHAnsi"/>
              </w:rPr>
            </w:pPr>
            <w:r w:rsidRPr="008E158E">
              <w:rPr>
                <w:rFonts w:cstheme="minorHAnsi"/>
              </w:rPr>
              <w:t>More: 19</w:t>
            </w:r>
          </w:p>
        </w:tc>
        <w:tc>
          <w:tcPr>
            <w:tcW w:w="0" w:type="auto"/>
            <w:tcBorders>
              <w:top w:val="single" w:sz="4" w:space="0" w:color="auto"/>
              <w:left w:val="nil"/>
              <w:bottom w:val="single" w:sz="4" w:space="0" w:color="auto"/>
              <w:right w:val="single" w:sz="4" w:space="0" w:color="auto"/>
            </w:tcBorders>
          </w:tcPr>
          <w:p w14:paraId="069A1BCE" w14:textId="77777777" w:rsidR="00C3001B" w:rsidRPr="008E158E" w:rsidRDefault="00C3001B" w:rsidP="00EB08E9">
            <w:pPr>
              <w:rPr>
                <w:rFonts w:cstheme="minorHAnsi"/>
              </w:rPr>
            </w:pPr>
          </w:p>
        </w:tc>
      </w:tr>
      <w:tr w:rsidR="00C3001B" w:rsidRPr="008E158E" w14:paraId="29726ACA" w14:textId="2EFD7ECF" w:rsidTr="003F1442">
        <w:trPr>
          <w:trHeight w:val="588"/>
        </w:trPr>
        <w:tc>
          <w:tcPr>
            <w:tcW w:w="0" w:type="auto"/>
            <w:tcBorders>
              <w:right w:val="single" w:sz="4" w:space="0" w:color="auto"/>
            </w:tcBorders>
          </w:tcPr>
          <w:p w14:paraId="745E4182" w14:textId="3281E5F2" w:rsidR="00C3001B" w:rsidRPr="008E158E" w:rsidRDefault="00C3001B" w:rsidP="00EB08E9">
            <w:pPr>
              <w:rPr>
                <w:rFonts w:cstheme="minorHAnsi"/>
                <w:b/>
                <w:bCs/>
              </w:rPr>
            </w:pPr>
            <w:r w:rsidRPr="008E158E">
              <w:t>Singing ability</w:t>
            </w:r>
          </w:p>
        </w:tc>
        <w:tc>
          <w:tcPr>
            <w:tcW w:w="0" w:type="auto"/>
            <w:tcBorders>
              <w:top w:val="single" w:sz="4" w:space="0" w:color="auto"/>
              <w:left w:val="single" w:sz="4" w:space="0" w:color="auto"/>
              <w:bottom w:val="single" w:sz="4" w:space="0" w:color="auto"/>
              <w:right w:val="nil"/>
            </w:tcBorders>
          </w:tcPr>
          <w:p w14:paraId="4294AB92" w14:textId="03B770A0" w:rsidR="00C3001B" w:rsidRPr="008E158E" w:rsidRDefault="00C3001B" w:rsidP="00EB08E9">
            <w:pPr>
              <w:rPr>
                <w:rFonts w:cstheme="minorHAnsi"/>
              </w:rPr>
            </w:pPr>
            <w:r w:rsidRPr="008E158E">
              <w:rPr>
                <w:rFonts w:cstheme="minorHAnsi"/>
              </w:rPr>
              <w:t>Poor: 10</w:t>
            </w:r>
          </w:p>
          <w:p w14:paraId="5F040159" w14:textId="5609B60E" w:rsidR="00C3001B" w:rsidRPr="008E158E" w:rsidRDefault="00C3001B" w:rsidP="00EB08E9">
            <w:pPr>
              <w:rPr>
                <w:rFonts w:cstheme="minorHAnsi"/>
              </w:rPr>
            </w:pPr>
            <w:r w:rsidRPr="008E158E">
              <w:rPr>
                <w:rFonts w:cstheme="minorHAnsi"/>
              </w:rPr>
              <w:t>Medium: 20</w:t>
            </w:r>
          </w:p>
        </w:tc>
        <w:tc>
          <w:tcPr>
            <w:tcW w:w="0" w:type="auto"/>
            <w:tcBorders>
              <w:top w:val="single" w:sz="4" w:space="0" w:color="auto"/>
              <w:left w:val="nil"/>
              <w:bottom w:val="single" w:sz="4" w:space="0" w:color="auto"/>
              <w:right w:val="single" w:sz="4" w:space="0" w:color="auto"/>
            </w:tcBorders>
          </w:tcPr>
          <w:p w14:paraId="0BB24A99" w14:textId="77777777" w:rsidR="003F1442" w:rsidRPr="008E158E" w:rsidRDefault="003F1442" w:rsidP="003F1442">
            <w:pPr>
              <w:rPr>
                <w:rFonts w:cstheme="minorHAnsi"/>
              </w:rPr>
            </w:pPr>
            <w:r w:rsidRPr="008E158E">
              <w:rPr>
                <w:rFonts w:cstheme="minorHAnsi"/>
              </w:rPr>
              <w:t>Group: 16</w:t>
            </w:r>
          </w:p>
          <w:p w14:paraId="4DF685DE" w14:textId="51E492F1" w:rsidR="00C3001B" w:rsidRPr="008E158E" w:rsidRDefault="003F1442" w:rsidP="003F1442">
            <w:pPr>
              <w:rPr>
                <w:rFonts w:cstheme="minorHAnsi"/>
              </w:rPr>
            </w:pPr>
            <w:r w:rsidRPr="008E158E">
              <w:rPr>
                <w:rFonts w:cstheme="minorHAnsi"/>
              </w:rPr>
              <w:t>Good: 12</w:t>
            </w:r>
          </w:p>
        </w:tc>
      </w:tr>
      <w:tr w:rsidR="00C3001B" w:rsidRPr="008E158E" w14:paraId="426CFDCF" w14:textId="3029F072" w:rsidTr="00902833">
        <w:trPr>
          <w:trHeight w:val="545"/>
        </w:trPr>
        <w:tc>
          <w:tcPr>
            <w:tcW w:w="0" w:type="auto"/>
            <w:tcBorders>
              <w:right w:val="single" w:sz="4" w:space="0" w:color="auto"/>
            </w:tcBorders>
          </w:tcPr>
          <w:p w14:paraId="5976427E" w14:textId="3C5F3BCC" w:rsidR="00C3001B" w:rsidRPr="008E158E" w:rsidRDefault="00C3001B" w:rsidP="00EB08E9">
            <w:pPr>
              <w:rPr>
                <w:rFonts w:cstheme="minorHAnsi"/>
                <w:b/>
                <w:bCs/>
              </w:rPr>
            </w:pPr>
            <w:r w:rsidRPr="008E158E">
              <w:t>Frequency music relax</w:t>
            </w:r>
          </w:p>
        </w:tc>
        <w:tc>
          <w:tcPr>
            <w:tcW w:w="0" w:type="auto"/>
            <w:tcBorders>
              <w:top w:val="single" w:sz="4" w:space="0" w:color="auto"/>
              <w:left w:val="single" w:sz="4" w:space="0" w:color="auto"/>
              <w:bottom w:val="single" w:sz="4" w:space="0" w:color="auto"/>
              <w:right w:val="nil"/>
            </w:tcBorders>
          </w:tcPr>
          <w:p w14:paraId="6CDEB6DE" w14:textId="5F191DAE" w:rsidR="00C3001B" w:rsidRPr="008E158E" w:rsidRDefault="00C3001B" w:rsidP="00EB08E9">
            <w:pPr>
              <w:rPr>
                <w:rFonts w:cstheme="minorHAnsi"/>
              </w:rPr>
            </w:pPr>
            <w:r w:rsidRPr="008E158E">
              <w:rPr>
                <w:rFonts w:cstheme="minorHAnsi"/>
              </w:rPr>
              <w:t>Rarely: 1</w:t>
            </w:r>
          </w:p>
          <w:p w14:paraId="28E1C38D" w14:textId="1A68B086" w:rsidR="00C3001B" w:rsidRPr="008E158E" w:rsidRDefault="00C3001B" w:rsidP="00EB08E9">
            <w:pPr>
              <w:rPr>
                <w:rFonts w:cstheme="minorHAnsi"/>
              </w:rPr>
            </w:pPr>
            <w:r w:rsidRPr="008E158E">
              <w:rPr>
                <w:rFonts w:cstheme="minorHAnsi"/>
              </w:rPr>
              <w:t>Sometimes: 10</w:t>
            </w:r>
          </w:p>
        </w:tc>
        <w:tc>
          <w:tcPr>
            <w:tcW w:w="0" w:type="auto"/>
            <w:tcBorders>
              <w:top w:val="single" w:sz="4" w:space="0" w:color="auto"/>
              <w:left w:val="nil"/>
              <w:bottom w:val="single" w:sz="4" w:space="0" w:color="auto"/>
              <w:right w:val="single" w:sz="4" w:space="0" w:color="auto"/>
            </w:tcBorders>
          </w:tcPr>
          <w:p w14:paraId="41B4ECD0" w14:textId="77777777" w:rsidR="00902833" w:rsidRPr="008E158E" w:rsidRDefault="00902833" w:rsidP="00902833">
            <w:pPr>
              <w:rPr>
                <w:rFonts w:cstheme="minorHAnsi"/>
              </w:rPr>
            </w:pPr>
            <w:r w:rsidRPr="008E158E">
              <w:rPr>
                <w:rFonts w:cstheme="minorHAnsi"/>
              </w:rPr>
              <w:t>Often: 25</w:t>
            </w:r>
          </w:p>
          <w:p w14:paraId="53FA185C" w14:textId="54EDCEE3" w:rsidR="00C3001B" w:rsidRPr="008E158E" w:rsidRDefault="00902833" w:rsidP="00902833">
            <w:pPr>
              <w:rPr>
                <w:rFonts w:cstheme="minorHAnsi"/>
              </w:rPr>
            </w:pPr>
            <w:r w:rsidRPr="008E158E">
              <w:rPr>
                <w:rFonts w:cstheme="minorHAnsi"/>
              </w:rPr>
              <w:t>Always: 22</w:t>
            </w:r>
          </w:p>
        </w:tc>
      </w:tr>
      <w:tr w:rsidR="00C3001B" w:rsidRPr="008E158E" w14:paraId="123FCC31" w14:textId="01A0CD38" w:rsidTr="00902833">
        <w:trPr>
          <w:trHeight w:val="257"/>
        </w:trPr>
        <w:tc>
          <w:tcPr>
            <w:tcW w:w="0" w:type="auto"/>
            <w:tcBorders>
              <w:right w:val="single" w:sz="4" w:space="0" w:color="auto"/>
            </w:tcBorders>
          </w:tcPr>
          <w:p w14:paraId="1AA13A0D" w14:textId="2C85D482" w:rsidR="00C3001B" w:rsidRPr="008E158E" w:rsidRDefault="00C3001B" w:rsidP="00EB08E9">
            <w:pPr>
              <w:rPr>
                <w:rFonts w:cstheme="minorHAnsi"/>
                <w:b/>
                <w:bCs/>
              </w:rPr>
            </w:pPr>
            <w:r w:rsidRPr="008E158E">
              <w:t>Mean extraversion (SD)</w:t>
            </w:r>
          </w:p>
        </w:tc>
        <w:tc>
          <w:tcPr>
            <w:tcW w:w="0" w:type="auto"/>
            <w:tcBorders>
              <w:top w:val="single" w:sz="4" w:space="0" w:color="auto"/>
              <w:left w:val="single" w:sz="4" w:space="0" w:color="auto"/>
              <w:bottom w:val="single" w:sz="4" w:space="0" w:color="auto"/>
              <w:right w:val="nil"/>
            </w:tcBorders>
          </w:tcPr>
          <w:p w14:paraId="363CC072" w14:textId="35EFBC4E" w:rsidR="00C3001B" w:rsidRPr="008E158E" w:rsidRDefault="00C3001B" w:rsidP="00EB08E9">
            <w:pPr>
              <w:rPr>
                <w:rFonts w:cstheme="minorHAnsi"/>
              </w:rPr>
            </w:pPr>
            <w:r w:rsidRPr="008E158E">
              <w:rPr>
                <w:rFonts w:cstheme="minorHAnsi"/>
              </w:rPr>
              <w:t>5.98(2.89)</w:t>
            </w:r>
          </w:p>
        </w:tc>
        <w:tc>
          <w:tcPr>
            <w:tcW w:w="0" w:type="auto"/>
            <w:tcBorders>
              <w:top w:val="single" w:sz="4" w:space="0" w:color="auto"/>
              <w:left w:val="nil"/>
              <w:bottom w:val="single" w:sz="4" w:space="0" w:color="auto"/>
              <w:right w:val="single" w:sz="4" w:space="0" w:color="auto"/>
            </w:tcBorders>
          </w:tcPr>
          <w:p w14:paraId="10ED93D2" w14:textId="77777777" w:rsidR="00C3001B" w:rsidRPr="008E158E" w:rsidRDefault="00C3001B" w:rsidP="00EB08E9">
            <w:pPr>
              <w:rPr>
                <w:rFonts w:cstheme="minorHAnsi"/>
              </w:rPr>
            </w:pPr>
          </w:p>
        </w:tc>
      </w:tr>
      <w:tr w:rsidR="00C3001B" w:rsidRPr="008E158E" w14:paraId="62509E50" w14:textId="7EB0E3F5" w:rsidTr="00902833">
        <w:trPr>
          <w:trHeight w:val="272"/>
        </w:trPr>
        <w:tc>
          <w:tcPr>
            <w:tcW w:w="0" w:type="auto"/>
            <w:tcBorders>
              <w:right w:val="single" w:sz="4" w:space="0" w:color="auto"/>
            </w:tcBorders>
          </w:tcPr>
          <w:p w14:paraId="7943C450" w14:textId="25363913" w:rsidR="00C3001B" w:rsidRPr="008E158E" w:rsidRDefault="00C3001B" w:rsidP="00EB08E9">
            <w:pPr>
              <w:rPr>
                <w:rFonts w:cstheme="minorHAnsi"/>
                <w:b/>
                <w:bCs/>
              </w:rPr>
            </w:pPr>
            <w:r w:rsidRPr="008E158E">
              <w:t>Mean Music Training</w:t>
            </w:r>
          </w:p>
        </w:tc>
        <w:tc>
          <w:tcPr>
            <w:tcW w:w="0" w:type="auto"/>
            <w:tcBorders>
              <w:top w:val="single" w:sz="4" w:space="0" w:color="auto"/>
              <w:left w:val="single" w:sz="4" w:space="0" w:color="auto"/>
              <w:bottom w:val="single" w:sz="4" w:space="0" w:color="auto"/>
              <w:right w:val="nil"/>
            </w:tcBorders>
          </w:tcPr>
          <w:p w14:paraId="37CF2161" w14:textId="6EB8AD62" w:rsidR="00C3001B" w:rsidRPr="008E158E" w:rsidRDefault="00C3001B" w:rsidP="00EB08E9">
            <w:pPr>
              <w:rPr>
                <w:rFonts w:cstheme="minorHAnsi"/>
              </w:rPr>
            </w:pPr>
            <w:r w:rsidRPr="008E158E">
              <w:rPr>
                <w:rFonts w:cstheme="minorHAnsi"/>
              </w:rPr>
              <w:t>2.5(1.60)</w:t>
            </w:r>
          </w:p>
        </w:tc>
        <w:tc>
          <w:tcPr>
            <w:tcW w:w="0" w:type="auto"/>
            <w:tcBorders>
              <w:top w:val="single" w:sz="4" w:space="0" w:color="auto"/>
              <w:left w:val="nil"/>
              <w:bottom w:val="single" w:sz="4" w:space="0" w:color="auto"/>
              <w:right w:val="single" w:sz="4" w:space="0" w:color="auto"/>
            </w:tcBorders>
          </w:tcPr>
          <w:p w14:paraId="63262D15" w14:textId="77777777" w:rsidR="00C3001B" w:rsidRPr="008E158E" w:rsidRDefault="00C3001B" w:rsidP="00EB08E9">
            <w:pPr>
              <w:rPr>
                <w:rFonts w:cstheme="minorHAnsi"/>
              </w:rPr>
            </w:pPr>
          </w:p>
        </w:tc>
      </w:tr>
      <w:tr w:rsidR="00C3001B" w:rsidRPr="008E158E" w14:paraId="6EFC1108" w14:textId="7A3BD797" w:rsidTr="00902833">
        <w:trPr>
          <w:trHeight w:val="2714"/>
        </w:trPr>
        <w:tc>
          <w:tcPr>
            <w:tcW w:w="0" w:type="auto"/>
            <w:tcBorders>
              <w:right w:val="single" w:sz="4" w:space="0" w:color="auto"/>
            </w:tcBorders>
          </w:tcPr>
          <w:p w14:paraId="0F7DE4BD" w14:textId="2C384A12" w:rsidR="00C3001B" w:rsidRPr="008E158E" w:rsidRDefault="00C3001B" w:rsidP="00EB08E9">
            <w:pPr>
              <w:rPr>
                <w:rFonts w:cstheme="minorHAnsi"/>
                <w:b/>
                <w:bCs/>
              </w:rPr>
            </w:pPr>
            <w:r w:rsidRPr="008E158E">
              <w:t>Music genres</w:t>
            </w:r>
          </w:p>
        </w:tc>
        <w:tc>
          <w:tcPr>
            <w:tcW w:w="0" w:type="auto"/>
            <w:tcBorders>
              <w:top w:val="single" w:sz="4" w:space="0" w:color="auto"/>
              <w:left w:val="single" w:sz="4" w:space="0" w:color="auto"/>
              <w:bottom w:val="single" w:sz="4" w:space="0" w:color="auto"/>
              <w:right w:val="nil"/>
            </w:tcBorders>
          </w:tcPr>
          <w:p w14:paraId="4AD817C0" w14:textId="77777777" w:rsidR="00C3001B" w:rsidRPr="008E158E" w:rsidRDefault="00C3001B" w:rsidP="004C6331">
            <w:pPr>
              <w:rPr>
                <w:rFonts w:cstheme="minorHAnsi"/>
              </w:rPr>
            </w:pPr>
            <w:r w:rsidRPr="008E158E">
              <w:rPr>
                <w:rFonts w:cstheme="minorHAnsi"/>
              </w:rPr>
              <w:t>Indie: 33</w:t>
            </w:r>
          </w:p>
          <w:p w14:paraId="5F13FFE8" w14:textId="77777777" w:rsidR="00C3001B" w:rsidRPr="008E158E" w:rsidRDefault="00C3001B" w:rsidP="004C6331">
            <w:pPr>
              <w:rPr>
                <w:rFonts w:cstheme="minorHAnsi"/>
              </w:rPr>
            </w:pPr>
            <w:r w:rsidRPr="008E158E">
              <w:rPr>
                <w:rFonts w:cstheme="minorHAnsi"/>
              </w:rPr>
              <w:t>R&amp;B: 11</w:t>
            </w:r>
          </w:p>
          <w:p w14:paraId="1D4D5B59" w14:textId="77777777" w:rsidR="00C3001B" w:rsidRPr="008E158E" w:rsidRDefault="00C3001B" w:rsidP="004C6331">
            <w:pPr>
              <w:rPr>
                <w:rFonts w:cstheme="minorHAnsi"/>
              </w:rPr>
            </w:pPr>
            <w:r w:rsidRPr="008E158E">
              <w:rPr>
                <w:rFonts w:cstheme="minorHAnsi"/>
              </w:rPr>
              <w:t>Lo-Fi: 14</w:t>
            </w:r>
          </w:p>
          <w:p w14:paraId="3BB626AC" w14:textId="77777777" w:rsidR="00C3001B" w:rsidRPr="008E158E" w:rsidRDefault="00C3001B" w:rsidP="004C6331">
            <w:pPr>
              <w:rPr>
                <w:rFonts w:cstheme="minorHAnsi"/>
              </w:rPr>
            </w:pPr>
            <w:r w:rsidRPr="008E158E">
              <w:rPr>
                <w:rFonts w:cstheme="minorHAnsi"/>
              </w:rPr>
              <w:t>House: 8</w:t>
            </w:r>
          </w:p>
          <w:p w14:paraId="55F656F2" w14:textId="77777777" w:rsidR="00C3001B" w:rsidRPr="008E158E" w:rsidRDefault="00C3001B" w:rsidP="004C6331">
            <w:pPr>
              <w:rPr>
                <w:rFonts w:cstheme="minorHAnsi"/>
              </w:rPr>
            </w:pPr>
            <w:r w:rsidRPr="008E158E">
              <w:rPr>
                <w:rFonts w:cstheme="minorHAnsi"/>
              </w:rPr>
              <w:t>Meditation: 10</w:t>
            </w:r>
          </w:p>
          <w:p w14:paraId="6672602C" w14:textId="77777777" w:rsidR="00C3001B" w:rsidRPr="008E158E" w:rsidRDefault="00C3001B" w:rsidP="004C6331">
            <w:pPr>
              <w:rPr>
                <w:rFonts w:cstheme="minorHAnsi"/>
              </w:rPr>
            </w:pPr>
            <w:r w:rsidRPr="008E158E">
              <w:rPr>
                <w:rFonts w:cstheme="minorHAnsi"/>
              </w:rPr>
              <w:t>Pop: 41</w:t>
            </w:r>
          </w:p>
          <w:p w14:paraId="4CE06528" w14:textId="77777777" w:rsidR="00C3001B" w:rsidRPr="008E158E" w:rsidRDefault="00C3001B" w:rsidP="004C6331">
            <w:pPr>
              <w:rPr>
                <w:rFonts w:cstheme="minorHAnsi"/>
              </w:rPr>
            </w:pPr>
            <w:r w:rsidRPr="008E158E">
              <w:rPr>
                <w:rFonts w:cstheme="minorHAnsi"/>
              </w:rPr>
              <w:t>EDM: 8</w:t>
            </w:r>
          </w:p>
          <w:p w14:paraId="57957BF5" w14:textId="77777777" w:rsidR="00C3001B" w:rsidRPr="008E158E" w:rsidRDefault="00C3001B" w:rsidP="004C6331">
            <w:pPr>
              <w:rPr>
                <w:rFonts w:cstheme="minorHAnsi"/>
              </w:rPr>
            </w:pPr>
            <w:r w:rsidRPr="008E158E">
              <w:rPr>
                <w:rFonts w:cstheme="minorHAnsi"/>
              </w:rPr>
              <w:t>Rap: 11</w:t>
            </w:r>
          </w:p>
          <w:p w14:paraId="1CC14A56" w14:textId="77777777" w:rsidR="00C3001B" w:rsidRPr="008E158E" w:rsidRDefault="00C3001B" w:rsidP="004C6331">
            <w:pPr>
              <w:rPr>
                <w:rFonts w:cstheme="minorHAnsi"/>
              </w:rPr>
            </w:pPr>
            <w:r w:rsidRPr="008E158E">
              <w:rPr>
                <w:rFonts w:cstheme="minorHAnsi"/>
              </w:rPr>
              <w:t>Country: 7</w:t>
            </w:r>
          </w:p>
          <w:p w14:paraId="6BBCCE12" w14:textId="1B95D714" w:rsidR="00C3001B" w:rsidRPr="008E158E" w:rsidRDefault="00C3001B" w:rsidP="004C6331">
            <w:pPr>
              <w:rPr>
                <w:rFonts w:cstheme="minorHAnsi"/>
              </w:rPr>
            </w:pPr>
            <w:r w:rsidRPr="008E158E">
              <w:rPr>
                <w:rFonts w:cstheme="minorHAnsi"/>
              </w:rPr>
              <w:t>Reggae: 5</w:t>
            </w:r>
          </w:p>
        </w:tc>
        <w:tc>
          <w:tcPr>
            <w:tcW w:w="0" w:type="auto"/>
            <w:tcBorders>
              <w:top w:val="single" w:sz="4" w:space="0" w:color="auto"/>
              <w:left w:val="nil"/>
              <w:bottom w:val="single" w:sz="4" w:space="0" w:color="auto"/>
              <w:right w:val="single" w:sz="4" w:space="0" w:color="auto"/>
            </w:tcBorders>
          </w:tcPr>
          <w:p w14:paraId="1E549E50" w14:textId="77777777" w:rsidR="00C3001B" w:rsidRPr="008E158E" w:rsidRDefault="00C3001B" w:rsidP="00C3001B">
            <w:pPr>
              <w:rPr>
                <w:rFonts w:cstheme="minorHAnsi"/>
              </w:rPr>
            </w:pPr>
            <w:r w:rsidRPr="008E158E">
              <w:rPr>
                <w:rFonts w:cstheme="minorHAnsi"/>
              </w:rPr>
              <w:t>Folk: 9</w:t>
            </w:r>
          </w:p>
          <w:p w14:paraId="2F4A2AD8" w14:textId="77777777" w:rsidR="00C3001B" w:rsidRPr="008E158E" w:rsidRDefault="00C3001B" w:rsidP="00C3001B">
            <w:pPr>
              <w:rPr>
                <w:rFonts w:cstheme="minorHAnsi"/>
              </w:rPr>
            </w:pPr>
            <w:r w:rsidRPr="008E158E">
              <w:rPr>
                <w:rFonts w:cstheme="minorHAnsi"/>
              </w:rPr>
              <w:t>Jazz: 10</w:t>
            </w:r>
          </w:p>
          <w:p w14:paraId="4B5A7AC2" w14:textId="77777777" w:rsidR="00C3001B" w:rsidRPr="008E158E" w:rsidRDefault="00C3001B" w:rsidP="00C3001B">
            <w:pPr>
              <w:rPr>
                <w:rFonts w:cstheme="minorHAnsi"/>
              </w:rPr>
            </w:pPr>
            <w:r w:rsidRPr="008E158E">
              <w:rPr>
                <w:rFonts w:cstheme="minorHAnsi"/>
              </w:rPr>
              <w:t>New Age: 5</w:t>
            </w:r>
          </w:p>
          <w:p w14:paraId="69243998" w14:textId="77777777" w:rsidR="00C3001B" w:rsidRPr="008E158E" w:rsidRDefault="00C3001B" w:rsidP="00C3001B">
            <w:pPr>
              <w:rPr>
                <w:rFonts w:cstheme="minorHAnsi"/>
              </w:rPr>
            </w:pPr>
            <w:r w:rsidRPr="008E158E">
              <w:rPr>
                <w:rFonts w:cstheme="minorHAnsi"/>
              </w:rPr>
              <w:t>Soundtrack: 11</w:t>
            </w:r>
          </w:p>
          <w:p w14:paraId="2DC2633F" w14:textId="77777777" w:rsidR="00C3001B" w:rsidRPr="008E158E" w:rsidRDefault="00C3001B" w:rsidP="00C3001B">
            <w:pPr>
              <w:rPr>
                <w:rFonts w:cstheme="minorHAnsi"/>
              </w:rPr>
            </w:pPr>
            <w:r w:rsidRPr="008E158E">
              <w:rPr>
                <w:rFonts w:cstheme="minorHAnsi"/>
              </w:rPr>
              <w:t>Rock: 15</w:t>
            </w:r>
          </w:p>
          <w:p w14:paraId="1566385D" w14:textId="77777777" w:rsidR="00C3001B" w:rsidRPr="008E158E" w:rsidRDefault="00C3001B" w:rsidP="00C3001B">
            <w:pPr>
              <w:rPr>
                <w:rFonts w:cstheme="minorHAnsi"/>
              </w:rPr>
            </w:pPr>
            <w:r w:rsidRPr="008E158E">
              <w:rPr>
                <w:rFonts w:cstheme="minorHAnsi"/>
              </w:rPr>
              <w:t>Punk: 4</w:t>
            </w:r>
          </w:p>
          <w:p w14:paraId="0D8CFE69" w14:textId="77777777" w:rsidR="00C3001B" w:rsidRPr="008E158E" w:rsidRDefault="00C3001B" w:rsidP="00C3001B">
            <w:pPr>
              <w:rPr>
                <w:rFonts w:cstheme="minorHAnsi"/>
              </w:rPr>
            </w:pPr>
            <w:r w:rsidRPr="008E158E">
              <w:rPr>
                <w:rFonts w:cstheme="minorHAnsi"/>
              </w:rPr>
              <w:t>World: 5</w:t>
            </w:r>
          </w:p>
          <w:p w14:paraId="7508C594" w14:textId="77777777" w:rsidR="00C3001B" w:rsidRPr="008E158E" w:rsidRDefault="00C3001B" w:rsidP="00C3001B">
            <w:pPr>
              <w:rPr>
                <w:rFonts w:cstheme="minorHAnsi"/>
              </w:rPr>
            </w:pPr>
            <w:r w:rsidRPr="008E158E">
              <w:rPr>
                <w:rFonts w:cstheme="minorHAnsi"/>
              </w:rPr>
              <w:t>Gospel: 1</w:t>
            </w:r>
          </w:p>
          <w:p w14:paraId="64CABC81" w14:textId="6C90AAE2" w:rsidR="00C3001B" w:rsidRPr="008E158E" w:rsidRDefault="00C3001B" w:rsidP="00C3001B">
            <w:pPr>
              <w:rPr>
                <w:rFonts w:cstheme="minorHAnsi"/>
              </w:rPr>
            </w:pPr>
            <w:r w:rsidRPr="008E158E">
              <w:rPr>
                <w:rFonts w:cstheme="minorHAnsi"/>
              </w:rPr>
              <w:t>Funk: 4</w:t>
            </w:r>
          </w:p>
        </w:tc>
      </w:tr>
      <w:tr w:rsidR="00C3001B" w:rsidRPr="008E158E" w14:paraId="6695B887" w14:textId="677BEB00" w:rsidTr="00902833">
        <w:trPr>
          <w:trHeight w:val="4594"/>
        </w:trPr>
        <w:tc>
          <w:tcPr>
            <w:tcW w:w="0" w:type="auto"/>
            <w:tcBorders>
              <w:right w:val="single" w:sz="4" w:space="0" w:color="auto"/>
            </w:tcBorders>
          </w:tcPr>
          <w:p w14:paraId="295E2A14" w14:textId="067E68EA" w:rsidR="00C3001B" w:rsidRPr="008E158E" w:rsidRDefault="00C3001B" w:rsidP="00EB08E9">
            <w:pPr>
              <w:rPr>
                <w:rFonts w:cstheme="minorHAnsi"/>
                <w:b/>
                <w:bCs/>
              </w:rPr>
            </w:pPr>
            <w:r w:rsidRPr="008E158E">
              <w:t>Type music relax</w:t>
            </w:r>
          </w:p>
        </w:tc>
        <w:tc>
          <w:tcPr>
            <w:tcW w:w="0" w:type="auto"/>
            <w:tcBorders>
              <w:top w:val="single" w:sz="4" w:space="0" w:color="auto"/>
              <w:left w:val="single" w:sz="4" w:space="0" w:color="auto"/>
              <w:bottom w:val="single" w:sz="4" w:space="0" w:color="auto"/>
              <w:right w:val="nil"/>
            </w:tcBorders>
          </w:tcPr>
          <w:p w14:paraId="092B7B1C" w14:textId="77777777" w:rsidR="00C3001B" w:rsidRPr="008E158E" w:rsidRDefault="00C3001B" w:rsidP="00892E27">
            <w:pPr>
              <w:rPr>
                <w:rFonts w:cstheme="minorHAnsi"/>
                <w:lang w:val="nl-NL"/>
              </w:rPr>
            </w:pPr>
            <w:r w:rsidRPr="008E158E">
              <w:rPr>
                <w:rFonts w:cstheme="minorHAnsi"/>
                <w:lang w:val="nl-NL"/>
              </w:rPr>
              <w:t>Neo-soul: 1</w:t>
            </w:r>
          </w:p>
          <w:p w14:paraId="641E9CBD" w14:textId="77777777" w:rsidR="00C3001B" w:rsidRPr="008E158E" w:rsidRDefault="00C3001B" w:rsidP="00892E27">
            <w:pPr>
              <w:rPr>
                <w:rFonts w:cstheme="minorHAnsi"/>
                <w:lang w:val="nl-NL"/>
              </w:rPr>
            </w:pPr>
            <w:r w:rsidRPr="008E158E">
              <w:rPr>
                <w:rFonts w:cstheme="minorHAnsi"/>
                <w:lang w:val="nl-NL"/>
              </w:rPr>
              <w:t>Lofi: 5</w:t>
            </w:r>
          </w:p>
          <w:p w14:paraId="056FE803" w14:textId="77777777" w:rsidR="00C3001B" w:rsidRPr="008E158E" w:rsidRDefault="00C3001B" w:rsidP="00892E27">
            <w:pPr>
              <w:rPr>
                <w:rFonts w:cstheme="minorHAnsi"/>
                <w:lang w:val="nl-NL"/>
              </w:rPr>
            </w:pPr>
            <w:r w:rsidRPr="008E158E">
              <w:rPr>
                <w:rFonts w:cstheme="minorHAnsi"/>
                <w:lang w:val="nl-NL"/>
              </w:rPr>
              <w:t>Indie: 7</w:t>
            </w:r>
          </w:p>
          <w:p w14:paraId="31247D67" w14:textId="77777777" w:rsidR="00C3001B" w:rsidRPr="008E158E" w:rsidRDefault="00C3001B" w:rsidP="00892E27">
            <w:pPr>
              <w:rPr>
                <w:rFonts w:cstheme="minorHAnsi"/>
                <w:lang w:val="nl-NL"/>
              </w:rPr>
            </w:pPr>
            <w:r w:rsidRPr="008E158E">
              <w:rPr>
                <w:rFonts w:cstheme="minorHAnsi"/>
                <w:lang w:val="nl-NL"/>
              </w:rPr>
              <w:t>Psychedelic: 2</w:t>
            </w:r>
          </w:p>
          <w:p w14:paraId="5FEBA8BD" w14:textId="77777777" w:rsidR="00C3001B" w:rsidRPr="008E158E" w:rsidRDefault="00C3001B" w:rsidP="00892E27">
            <w:pPr>
              <w:rPr>
                <w:rFonts w:cstheme="minorHAnsi"/>
              </w:rPr>
            </w:pPr>
            <w:r w:rsidRPr="008E158E">
              <w:rPr>
                <w:rFonts w:cstheme="minorHAnsi"/>
              </w:rPr>
              <w:t>Instrumental: 6</w:t>
            </w:r>
          </w:p>
          <w:p w14:paraId="6EB55012" w14:textId="77777777" w:rsidR="00C3001B" w:rsidRPr="008E158E" w:rsidRDefault="00C3001B" w:rsidP="00892E27">
            <w:pPr>
              <w:rPr>
                <w:rFonts w:cstheme="minorHAnsi"/>
              </w:rPr>
            </w:pPr>
            <w:r w:rsidRPr="008E158E">
              <w:rPr>
                <w:rFonts w:cstheme="minorHAnsi"/>
              </w:rPr>
              <w:t>Acoustic: 2</w:t>
            </w:r>
          </w:p>
          <w:p w14:paraId="3CCDB495" w14:textId="77777777" w:rsidR="00C3001B" w:rsidRPr="008E158E" w:rsidRDefault="00C3001B" w:rsidP="00892E27">
            <w:pPr>
              <w:rPr>
                <w:rFonts w:cstheme="minorHAnsi"/>
              </w:rPr>
            </w:pPr>
            <w:r w:rsidRPr="008E158E">
              <w:rPr>
                <w:rFonts w:cstheme="minorHAnsi"/>
              </w:rPr>
              <w:t>Alternative Rock: 1</w:t>
            </w:r>
          </w:p>
          <w:p w14:paraId="3A957D4A" w14:textId="77777777" w:rsidR="00C3001B" w:rsidRPr="008E158E" w:rsidRDefault="00C3001B" w:rsidP="00892E27">
            <w:pPr>
              <w:rPr>
                <w:rFonts w:cstheme="minorHAnsi"/>
              </w:rPr>
            </w:pPr>
            <w:r w:rsidRPr="008E158E">
              <w:rPr>
                <w:rFonts w:cstheme="minorHAnsi"/>
              </w:rPr>
              <w:t>Binaural Beats: 1</w:t>
            </w:r>
          </w:p>
          <w:p w14:paraId="13F44C76" w14:textId="77777777" w:rsidR="00C3001B" w:rsidRPr="008E158E" w:rsidRDefault="00C3001B" w:rsidP="00892E27">
            <w:pPr>
              <w:rPr>
                <w:rFonts w:cstheme="minorHAnsi"/>
              </w:rPr>
            </w:pPr>
            <w:r w:rsidRPr="008E158E">
              <w:rPr>
                <w:rFonts w:cstheme="minorHAnsi"/>
              </w:rPr>
              <w:t>Classic Rock: 2</w:t>
            </w:r>
          </w:p>
          <w:p w14:paraId="1E2616C6" w14:textId="77777777" w:rsidR="00C3001B" w:rsidRPr="008E158E" w:rsidRDefault="00C3001B" w:rsidP="00892E27">
            <w:pPr>
              <w:rPr>
                <w:rFonts w:cstheme="minorHAnsi"/>
              </w:rPr>
            </w:pPr>
            <w:r w:rsidRPr="008E158E">
              <w:rPr>
                <w:rFonts w:cstheme="minorHAnsi"/>
              </w:rPr>
              <w:t>Opera: 1</w:t>
            </w:r>
          </w:p>
          <w:p w14:paraId="36445D7B" w14:textId="77777777" w:rsidR="00C3001B" w:rsidRPr="008E158E" w:rsidRDefault="00C3001B" w:rsidP="00892E27">
            <w:pPr>
              <w:rPr>
                <w:rFonts w:cstheme="minorHAnsi"/>
              </w:rPr>
            </w:pPr>
            <w:r w:rsidRPr="008E158E">
              <w:rPr>
                <w:rFonts w:cstheme="minorHAnsi"/>
              </w:rPr>
              <w:t>Classical Music: 3</w:t>
            </w:r>
          </w:p>
          <w:p w14:paraId="77C31052" w14:textId="77777777" w:rsidR="00C3001B" w:rsidRPr="008E158E" w:rsidRDefault="00C3001B" w:rsidP="00892E27">
            <w:pPr>
              <w:rPr>
                <w:rFonts w:cstheme="minorHAnsi"/>
              </w:rPr>
            </w:pPr>
            <w:r w:rsidRPr="008E158E">
              <w:rPr>
                <w:rFonts w:cstheme="minorHAnsi"/>
              </w:rPr>
              <w:t>Meditation Music: 2</w:t>
            </w:r>
          </w:p>
          <w:p w14:paraId="1156156D" w14:textId="77777777" w:rsidR="00C3001B" w:rsidRPr="008E158E" w:rsidRDefault="00C3001B" w:rsidP="00892E27">
            <w:pPr>
              <w:rPr>
                <w:rFonts w:cstheme="minorHAnsi"/>
              </w:rPr>
            </w:pPr>
            <w:r w:rsidRPr="008E158E">
              <w:rPr>
                <w:rFonts w:cstheme="minorHAnsi"/>
              </w:rPr>
              <w:t>R&amp;B: 1</w:t>
            </w:r>
          </w:p>
          <w:p w14:paraId="2E809EFC" w14:textId="77777777" w:rsidR="00C3001B" w:rsidRPr="008E158E" w:rsidRDefault="00C3001B" w:rsidP="00892E27">
            <w:pPr>
              <w:rPr>
                <w:rFonts w:cstheme="minorHAnsi"/>
              </w:rPr>
            </w:pPr>
            <w:r w:rsidRPr="008E158E">
              <w:rPr>
                <w:rFonts w:cstheme="minorHAnsi"/>
              </w:rPr>
              <w:t>Pop: 6</w:t>
            </w:r>
          </w:p>
          <w:p w14:paraId="175FFFB8" w14:textId="77777777" w:rsidR="00C3001B" w:rsidRPr="008E158E" w:rsidRDefault="00C3001B" w:rsidP="00892E27">
            <w:pPr>
              <w:rPr>
                <w:rFonts w:cstheme="minorHAnsi"/>
              </w:rPr>
            </w:pPr>
            <w:r w:rsidRPr="008E158E">
              <w:rPr>
                <w:rFonts w:cstheme="minorHAnsi"/>
              </w:rPr>
              <w:t>Country: 2</w:t>
            </w:r>
          </w:p>
          <w:p w14:paraId="429090B9" w14:textId="77777777" w:rsidR="00902833" w:rsidRPr="008E158E" w:rsidRDefault="00902833" w:rsidP="00902833">
            <w:pPr>
              <w:rPr>
                <w:rFonts w:cstheme="minorHAnsi"/>
              </w:rPr>
            </w:pPr>
            <w:r w:rsidRPr="008E158E">
              <w:rPr>
                <w:rFonts w:cstheme="minorHAnsi"/>
              </w:rPr>
              <w:t>Jazz: 5</w:t>
            </w:r>
          </w:p>
          <w:p w14:paraId="1C80FF62" w14:textId="59A9EFB6" w:rsidR="00C3001B" w:rsidRPr="008E158E" w:rsidRDefault="00C3001B" w:rsidP="00892E27">
            <w:pPr>
              <w:rPr>
                <w:rFonts w:cstheme="minorHAnsi"/>
              </w:rPr>
            </w:pPr>
          </w:p>
        </w:tc>
        <w:tc>
          <w:tcPr>
            <w:tcW w:w="0" w:type="auto"/>
            <w:tcBorders>
              <w:top w:val="single" w:sz="4" w:space="0" w:color="auto"/>
              <w:left w:val="nil"/>
              <w:bottom w:val="single" w:sz="4" w:space="0" w:color="auto"/>
              <w:right w:val="single" w:sz="4" w:space="0" w:color="auto"/>
            </w:tcBorders>
          </w:tcPr>
          <w:p w14:paraId="1C385BEB" w14:textId="77777777" w:rsidR="00C3001B" w:rsidRPr="008E158E" w:rsidRDefault="00C3001B" w:rsidP="00C3001B">
            <w:pPr>
              <w:rPr>
                <w:rFonts w:cstheme="minorHAnsi"/>
              </w:rPr>
            </w:pPr>
            <w:r w:rsidRPr="008E158E">
              <w:rPr>
                <w:rFonts w:cstheme="minorHAnsi"/>
              </w:rPr>
              <w:t>Chillwave: 1</w:t>
            </w:r>
          </w:p>
          <w:p w14:paraId="392AFCFF" w14:textId="77777777" w:rsidR="00C3001B" w:rsidRPr="008E158E" w:rsidRDefault="00C3001B" w:rsidP="00C3001B">
            <w:pPr>
              <w:rPr>
                <w:rFonts w:cstheme="minorHAnsi"/>
              </w:rPr>
            </w:pPr>
            <w:r w:rsidRPr="008E158E">
              <w:rPr>
                <w:rFonts w:cstheme="minorHAnsi"/>
              </w:rPr>
              <w:t>Electronic Music: 2</w:t>
            </w:r>
          </w:p>
          <w:p w14:paraId="41388613" w14:textId="77777777" w:rsidR="00C3001B" w:rsidRPr="008E158E" w:rsidRDefault="00C3001B" w:rsidP="00C3001B">
            <w:pPr>
              <w:rPr>
                <w:rFonts w:cstheme="minorHAnsi"/>
              </w:rPr>
            </w:pPr>
            <w:r w:rsidRPr="008E158E">
              <w:rPr>
                <w:rFonts w:cstheme="minorHAnsi"/>
              </w:rPr>
              <w:t>Folk: 3</w:t>
            </w:r>
          </w:p>
          <w:p w14:paraId="307C4CA9" w14:textId="77777777" w:rsidR="00C3001B" w:rsidRPr="008E158E" w:rsidRDefault="00C3001B" w:rsidP="00C3001B">
            <w:pPr>
              <w:rPr>
                <w:rFonts w:cstheme="minorHAnsi"/>
              </w:rPr>
            </w:pPr>
            <w:r w:rsidRPr="008E158E">
              <w:rPr>
                <w:rFonts w:cstheme="minorHAnsi"/>
              </w:rPr>
              <w:t>IDM: 1</w:t>
            </w:r>
          </w:p>
          <w:p w14:paraId="2B95CD5B" w14:textId="77777777" w:rsidR="00C3001B" w:rsidRPr="008E158E" w:rsidRDefault="00C3001B" w:rsidP="00C3001B">
            <w:pPr>
              <w:rPr>
                <w:rFonts w:cstheme="minorHAnsi"/>
              </w:rPr>
            </w:pPr>
            <w:r w:rsidRPr="008E158E">
              <w:rPr>
                <w:rFonts w:cstheme="minorHAnsi"/>
              </w:rPr>
              <w:t>Rock: 3</w:t>
            </w:r>
          </w:p>
          <w:p w14:paraId="2CF3ED5B" w14:textId="77777777" w:rsidR="00C3001B" w:rsidRPr="008E158E" w:rsidRDefault="00C3001B" w:rsidP="00C3001B">
            <w:pPr>
              <w:rPr>
                <w:rFonts w:cstheme="minorHAnsi"/>
              </w:rPr>
            </w:pPr>
            <w:r w:rsidRPr="008E158E">
              <w:rPr>
                <w:rFonts w:cstheme="minorHAnsi"/>
              </w:rPr>
              <w:t>Blues: 1</w:t>
            </w:r>
          </w:p>
          <w:p w14:paraId="24E598F9" w14:textId="77777777" w:rsidR="00C3001B" w:rsidRPr="008E158E" w:rsidRDefault="00C3001B" w:rsidP="00C3001B">
            <w:pPr>
              <w:rPr>
                <w:rFonts w:cstheme="minorHAnsi"/>
              </w:rPr>
            </w:pPr>
            <w:r w:rsidRPr="008E158E">
              <w:rPr>
                <w:rFonts w:cstheme="minorHAnsi"/>
              </w:rPr>
              <w:t>Sad or Slow Music: 1</w:t>
            </w:r>
          </w:p>
          <w:p w14:paraId="172A44ED" w14:textId="77777777" w:rsidR="00C3001B" w:rsidRPr="008E158E" w:rsidRDefault="00C3001B" w:rsidP="00C3001B">
            <w:pPr>
              <w:rPr>
                <w:rFonts w:cstheme="minorHAnsi"/>
              </w:rPr>
            </w:pPr>
            <w:r w:rsidRPr="008E158E">
              <w:rPr>
                <w:rFonts w:cstheme="minorHAnsi"/>
              </w:rPr>
              <w:t>Soft Pop: 1</w:t>
            </w:r>
          </w:p>
          <w:p w14:paraId="4BA301FA" w14:textId="77777777" w:rsidR="00C3001B" w:rsidRPr="008E158E" w:rsidRDefault="00C3001B" w:rsidP="00C3001B">
            <w:pPr>
              <w:rPr>
                <w:rFonts w:cstheme="minorHAnsi"/>
              </w:rPr>
            </w:pPr>
            <w:r w:rsidRPr="008E158E">
              <w:rPr>
                <w:rFonts w:cstheme="minorHAnsi"/>
              </w:rPr>
              <w:t>Soft Rock: 2</w:t>
            </w:r>
          </w:p>
          <w:p w14:paraId="478FB168" w14:textId="77777777" w:rsidR="00C3001B" w:rsidRPr="008E158E" w:rsidRDefault="00C3001B" w:rsidP="00C3001B">
            <w:pPr>
              <w:rPr>
                <w:rFonts w:cstheme="minorHAnsi"/>
              </w:rPr>
            </w:pPr>
            <w:r w:rsidRPr="008E158E">
              <w:rPr>
                <w:rFonts w:cstheme="minorHAnsi"/>
              </w:rPr>
              <w:t>Soul: 1</w:t>
            </w:r>
          </w:p>
          <w:p w14:paraId="6E95B799" w14:textId="77777777" w:rsidR="00C3001B" w:rsidRPr="008E158E" w:rsidRDefault="00C3001B" w:rsidP="00C3001B">
            <w:pPr>
              <w:rPr>
                <w:rFonts w:cstheme="minorHAnsi"/>
              </w:rPr>
            </w:pPr>
            <w:r w:rsidRPr="008E158E">
              <w:rPr>
                <w:rFonts w:cstheme="minorHAnsi"/>
              </w:rPr>
              <w:t>Soundtrack: 2</w:t>
            </w:r>
          </w:p>
          <w:p w14:paraId="00B15A1A" w14:textId="77777777" w:rsidR="00C3001B" w:rsidRPr="008E158E" w:rsidRDefault="00C3001B" w:rsidP="00C3001B">
            <w:pPr>
              <w:rPr>
                <w:rFonts w:cstheme="minorHAnsi"/>
              </w:rPr>
            </w:pPr>
            <w:r w:rsidRPr="008E158E">
              <w:rPr>
                <w:rFonts w:cstheme="minorHAnsi"/>
              </w:rPr>
              <w:t>Trance: 1</w:t>
            </w:r>
          </w:p>
          <w:p w14:paraId="2EDA521E" w14:textId="77777777" w:rsidR="00C3001B" w:rsidRPr="008E158E" w:rsidRDefault="00C3001B" w:rsidP="00C3001B">
            <w:pPr>
              <w:rPr>
                <w:rFonts w:cstheme="minorHAnsi"/>
              </w:rPr>
            </w:pPr>
            <w:r w:rsidRPr="008E158E">
              <w:rPr>
                <w:rFonts w:cstheme="minorHAnsi"/>
              </w:rPr>
              <w:t>Metal: 1</w:t>
            </w:r>
          </w:p>
          <w:p w14:paraId="088D04FF" w14:textId="77777777" w:rsidR="00C3001B" w:rsidRPr="008E158E" w:rsidRDefault="00C3001B" w:rsidP="00C3001B">
            <w:pPr>
              <w:rPr>
                <w:rFonts w:cstheme="minorHAnsi"/>
              </w:rPr>
            </w:pPr>
            <w:r w:rsidRPr="008E158E">
              <w:rPr>
                <w:rFonts w:cstheme="minorHAnsi"/>
              </w:rPr>
              <w:t>Oriental: 1</w:t>
            </w:r>
          </w:p>
          <w:p w14:paraId="25055D2E" w14:textId="77777777" w:rsidR="00C3001B" w:rsidRPr="008E158E" w:rsidRDefault="00C3001B" w:rsidP="00C3001B">
            <w:pPr>
              <w:rPr>
                <w:rFonts w:cstheme="minorHAnsi"/>
              </w:rPr>
            </w:pPr>
            <w:proofErr w:type="spellStart"/>
            <w:r w:rsidRPr="008E158E">
              <w:rPr>
                <w:rFonts w:cstheme="minorHAnsi"/>
              </w:rPr>
              <w:t>Kpop</w:t>
            </w:r>
            <w:proofErr w:type="spellEnd"/>
            <w:r w:rsidRPr="008E158E">
              <w:rPr>
                <w:rFonts w:cstheme="minorHAnsi"/>
              </w:rPr>
              <w:t>: 1</w:t>
            </w:r>
          </w:p>
          <w:p w14:paraId="59D461D3" w14:textId="77777777" w:rsidR="00C3001B" w:rsidRPr="008E158E" w:rsidRDefault="00C3001B" w:rsidP="00C3001B">
            <w:pPr>
              <w:rPr>
                <w:rFonts w:cstheme="minorHAnsi"/>
              </w:rPr>
            </w:pPr>
            <w:proofErr w:type="spellStart"/>
            <w:r w:rsidRPr="008E158E">
              <w:rPr>
                <w:rFonts w:cstheme="minorHAnsi"/>
              </w:rPr>
              <w:t>Jpop</w:t>
            </w:r>
            <w:proofErr w:type="spellEnd"/>
            <w:r w:rsidRPr="008E158E">
              <w:rPr>
                <w:rFonts w:cstheme="minorHAnsi"/>
              </w:rPr>
              <w:t>: 1</w:t>
            </w:r>
          </w:p>
          <w:p w14:paraId="17F33C5D" w14:textId="43B9AF03" w:rsidR="00C3001B" w:rsidRPr="008E158E" w:rsidRDefault="00C3001B" w:rsidP="00C3001B">
            <w:pPr>
              <w:rPr>
                <w:rFonts w:cstheme="minorHAnsi"/>
                <w:lang w:val="nl-NL"/>
              </w:rPr>
            </w:pPr>
            <w:r w:rsidRPr="008E158E">
              <w:rPr>
                <w:rFonts w:cstheme="minorHAnsi"/>
              </w:rPr>
              <w:t>Rap: 2</w:t>
            </w:r>
          </w:p>
        </w:tc>
      </w:tr>
    </w:tbl>
    <w:p w14:paraId="020DC107" w14:textId="54CAF5A9" w:rsidR="00ED472D" w:rsidRPr="008E158E" w:rsidRDefault="006C4B63" w:rsidP="00532DAB">
      <w:pPr>
        <w:pStyle w:val="Heading1"/>
        <w:rPr>
          <w:rFonts w:asciiTheme="minorHAnsi" w:hAnsiTheme="minorHAnsi"/>
          <w:lang w:val="fr-FR"/>
        </w:rPr>
      </w:pPr>
      <w:bookmarkStart w:id="2" w:name="_Toc195878241"/>
      <w:proofErr w:type="spellStart"/>
      <w:r w:rsidRPr="008E158E">
        <w:rPr>
          <w:rFonts w:asciiTheme="minorHAnsi" w:hAnsiTheme="minorHAnsi"/>
          <w:lang w:val="fr-FR"/>
        </w:rPr>
        <w:lastRenderedPageBreak/>
        <w:t>Supplementary</w:t>
      </w:r>
      <w:proofErr w:type="spellEnd"/>
      <w:r w:rsidRPr="008E158E">
        <w:rPr>
          <w:rFonts w:asciiTheme="minorHAnsi" w:hAnsiTheme="minorHAnsi"/>
          <w:lang w:val="fr-FR"/>
        </w:rPr>
        <w:t xml:space="preserve"> Table </w:t>
      </w:r>
      <w:r w:rsidR="00A4511F" w:rsidRPr="008E158E">
        <w:rPr>
          <w:rFonts w:asciiTheme="minorHAnsi" w:hAnsiTheme="minorHAnsi"/>
          <w:lang w:val="fr-FR"/>
        </w:rPr>
        <w:t>S</w:t>
      </w:r>
      <w:r w:rsidRPr="008E158E">
        <w:rPr>
          <w:rFonts w:asciiTheme="minorHAnsi" w:hAnsiTheme="minorHAnsi"/>
          <w:lang w:val="fr-FR"/>
        </w:rPr>
        <w:t xml:space="preserve">2: </w:t>
      </w:r>
      <w:r w:rsidR="00ED472D" w:rsidRPr="008E158E">
        <w:rPr>
          <w:rFonts w:asciiTheme="minorHAnsi" w:hAnsiTheme="minorHAnsi"/>
          <w:lang w:val="fr-FR"/>
        </w:rPr>
        <w:t>Questionnaire</w:t>
      </w:r>
      <w:bookmarkEnd w:id="2"/>
    </w:p>
    <w:p w14:paraId="3898737D" w14:textId="59FE0823" w:rsidR="00173B2B" w:rsidRPr="008E158E" w:rsidRDefault="00173B2B" w:rsidP="00D16F49">
      <w:pPr>
        <w:pStyle w:val="ListParagraph"/>
        <w:numPr>
          <w:ilvl w:val="0"/>
          <w:numId w:val="1"/>
        </w:numPr>
        <w:rPr>
          <w:lang w:val="en-US"/>
        </w:rPr>
      </w:pPr>
      <w:r w:rsidRPr="008E158E">
        <w:rPr>
          <w:lang w:val="en-US"/>
        </w:rPr>
        <w:t xml:space="preserve">I engaged in regular, daily practice of a musical instrument (including voice) for ___ years. </w:t>
      </w:r>
      <w:r w:rsidRPr="008E158E">
        <w:rPr>
          <w:lang w:val="en-US"/>
        </w:rPr>
        <w:tab/>
        <w:t>0;1;2;3;4-5;6-9;10 or more</w:t>
      </w:r>
    </w:p>
    <w:p w14:paraId="4B934492" w14:textId="172DAAD6" w:rsidR="00173B2B" w:rsidRPr="008E158E" w:rsidRDefault="00173B2B" w:rsidP="00D16F49">
      <w:pPr>
        <w:pStyle w:val="ListParagraph"/>
        <w:numPr>
          <w:ilvl w:val="0"/>
          <w:numId w:val="1"/>
        </w:numPr>
        <w:rPr>
          <w:lang w:val="en-US"/>
        </w:rPr>
      </w:pPr>
      <w:r w:rsidRPr="008E158E">
        <w:rPr>
          <w:lang w:val="en-US"/>
        </w:rPr>
        <w:t>At the peak of my interest, I practiced ___ hours per day on my primary instrument.</w:t>
      </w:r>
      <w:r w:rsidRPr="008E158E">
        <w:rPr>
          <w:lang w:val="en-US"/>
        </w:rPr>
        <w:tab/>
        <w:t>0;0.5;1;1.5;2;3-4;5 or more</w:t>
      </w:r>
    </w:p>
    <w:p w14:paraId="6BBA7DC9" w14:textId="6D2D422A" w:rsidR="00173B2B" w:rsidRPr="008E158E" w:rsidRDefault="00173B2B" w:rsidP="00D16F49">
      <w:pPr>
        <w:pStyle w:val="ListParagraph"/>
        <w:numPr>
          <w:ilvl w:val="0"/>
          <w:numId w:val="1"/>
        </w:numPr>
        <w:rPr>
          <w:lang w:val="en-US"/>
        </w:rPr>
      </w:pPr>
      <w:r w:rsidRPr="008E158E">
        <w:rPr>
          <w:lang w:val="en-US"/>
        </w:rPr>
        <w:t>I have had formal training in music theory for __ years</w:t>
      </w:r>
      <w:r w:rsidRPr="008E158E">
        <w:rPr>
          <w:lang w:val="en-US"/>
        </w:rPr>
        <w:tab/>
        <w:t>0;0.5;1;2;3;4-6;7 or more</w:t>
      </w:r>
    </w:p>
    <w:p w14:paraId="6C7885AC" w14:textId="6F8A379E" w:rsidR="00173B2B" w:rsidRPr="008E158E" w:rsidRDefault="00173B2B" w:rsidP="00D16F49">
      <w:pPr>
        <w:pStyle w:val="ListParagraph"/>
        <w:numPr>
          <w:ilvl w:val="0"/>
          <w:numId w:val="1"/>
        </w:numPr>
        <w:rPr>
          <w:lang w:val="en-US"/>
        </w:rPr>
      </w:pPr>
      <w:r w:rsidRPr="008E158E">
        <w:rPr>
          <w:lang w:val="en-US"/>
        </w:rPr>
        <w:t xml:space="preserve">I have had __ years of formal training on a musical instrument (including voice) during my lifetime. </w:t>
      </w:r>
      <w:r w:rsidRPr="008E158E">
        <w:rPr>
          <w:lang w:val="en-US"/>
        </w:rPr>
        <w:tab/>
        <w:t>0;0.5;1;2;3-5;6-9;10 or more</w:t>
      </w:r>
    </w:p>
    <w:p w14:paraId="57A78706" w14:textId="647987C3" w:rsidR="00D16F49" w:rsidRPr="008E158E" w:rsidRDefault="00173B2B" w:rsidP="00D16F49">
      <w:pPr>
        <w:pStyle w:val="ListParagraph"/>
        <w:numPr>
          <w:ilvl w:val="0"/>
          <w:numId w:val="1"/>
        </w:numPr>
        <w:rPr>
          <w:lang w:val="en-US"/>
        </w:rPr>
      </w:pPr>
      <w:r w:rsidRPr="008E158E">
        <w:rPr>
          <w:lang w:val="en-US"/>
        </w:rPr>
        <w:t>I can play ___ musical instruments</w:t>
      </w:r>
      <w:r w:rsidRPr="008E158E">
        <w:rPr>
          <w:lang w:val="en-US"/>
        </w:rPr>
        <w:tab/>
        <w:t>0;1;2;3;4;5;6 or more</w:t>
      </w:r>
    </w:p>
    <w:p w14:paraId="33AEB62E" w14:textId="450E04BF" w:rsidR="00D16F49" w:rsidRPr="008E158E" w:rsidRDefault="00D16F49" w:rsidP="00D16F49">
      <w:pPr>
        <w:pStyle w:val="ListParagraph"/>
        <w:numPr>
          <w:ilvl w:val="0"/>
          <w:numId w:val="1"/>
        </w:numPr>
        <w:rPr>
          <w:lang w:val="en-US"/>
        </w:rPr>
      </w:pPr>
      <w:r w:rsidRPr="008E158E">
        <w:rPr>
          <w:lang w:val="en-US"/>
        </w:rPr>
        <w:t>How would you classify yourself as a singer?</w:t>
      </w:r>
    </w:p>
    <w:p w14:paraId="2FB268FE" w14:textId="66BC254A" w:rsidR="00D16F49" w:rsidRPr="008E158E" w:rsidRDefault="00D16F49" w:rsidP="00D16F49">
      <w:pPr>
        <w:pStyle w:val="ListParagraph"/>
        <w:numPr>
          <w:ilvl w:val="1"/>
          <w:numId w:val="1"/>
        </w:numPr>
        <w:rPr>
          <w:lang w:val="en-US"/>
        </w:rPr>
      </w:pPr>
      <w:r w:rsidRPr="008E158E">
        <w:rPr>
          <w:lang w:val="en-US"/>
        </w:rPr>
        <w:t>Hearing me sing is not a good idea</w:t>
      </w:r>
    </w:p>
    <w:p w14:paraId="30E8B550" w14:textId="23DCF154" w:rsidR="00D16F49" w:rsidRPr="008E158E" w:rsidRDefault="00D16F49" w:rsidP="00D16F49">
      <w:pPr>
        <w:pStyle w:val="ListParagraph"/>
        <w:numPr>
          <w:ilvl w:val="1"/>
          <w:numId w:val="1"/>
        </w:numPr>
        <w:rPr>
          <w:lang w:val="en-US"/>
        </w:rPr>
      </w:pPr>
      <w:r w:rsidRPr="008E158E">
        <w:rPr>
          <w:lang w:val="en-US"/>
        </w:rPr>
        <w:t>I’m only good at singing in the shower</w:t>
      </w:r>
    </w:p>
    <w:p w14:paraId="4A1A3A62" w14:textId="15A20363" w:rsidR="00D16F49" w:rsidRPr="008E158E" w:rsidRDefault="00D16F49" w:rsidP="00D16F49">
      <w:pPr>
        <w:pStyle w:val="ListParagraph"/>
        <w:numPr>
          <w:ilvl w:val="1"/>
          <w:numId w:val="1"/>
        </w:numPr>
        <w:rPr>
          <w:lang w:val="en-US"/>
        </w:rPr>
      </w:pPr>
      <w:r w:rsidRPr="008E158E">
        <w:rPr>
          <w:lang w:val="en-US"/>
        </w:rPr>
        <w:t>I get by in a group</w:t>
      </w:r>
    </w:p>
    <w:p w14:paraId="5F72A5A3" w14:textId="1CDECFB5" w:rsidR="00D16F49" w:rsidRPr="008E158E" w:rsidRDefault="00D16F49" w:rsidP="00D16F49">
      <w:pPr>
        <w:pStyle w:val="ListParagraph"/>
        <w:numPr>
          <w:ilvl w:val="1"/>
          <w:numId w:val="1"/>
        </w:numPr>
        <w:rPr>
          <w:lang w:val="en-US"/>
        </w:rPr>
      </w:pPr>
      <w:r w:rsidRPr="008E158E">
        <w:rPr>
          <w:lang w:val="en-US"/>
        </w:rPr>
        <w:t>Amateur singer</w:t>
      </w:r>
    </w:p>
    <w:p w14:paraId="7C131D92" w14:textId="12BC8DDF" w:rsidR="00D16F49" w:rsidRPr="008E158E" w:rsidRDefault="00D16F49" w:rsidP="00D16F49">
      <w:pPr>
        <w:pStyle w:val="ListParagraph"/>
        <w:numPr>
          <w:ilvl w:val="1"/>
          <w:numId w:val="1"/>
        </w:numPr>
        <w:rPr>
          <w:lang w:val="en-US"/>
        </w:rPr>
      </w:pPr>
      <w:r w:rsidRPr="008E158E">
        <w:rPr>
          <w:lang w:val="en-US"/>
        </w:rPr>
        <w:t>Professional singer</w:t>
      </w:r>
    </w:p>
    <w:p w14:paraId="653A8D86" w14:textId="77777777" w:rsidR="0063781D" w:rsidRPr="008E158E" w:rsidRDefault="00D16F49" w:rsidP="0063781D">
      <w:pPr>
        <w:pStyle w:val="ListParagraph"/>
        <w:numPr>
          <w:ilvl w:val="0"/>
          <w:numId w:val="1"/>
        </w:numPr>
        <w:rPr>
          <w:lang w:val="en-US"/>
        </w:rPr>
      </w:pPr>
      <w:r w:rsidRPr="008E158E">
        <w:rPr>
          <w:lang w:val="en-US"/>
        </w:rPr>
        <w:t>What genres of music do you usually listen to? (select 5 at max)</w:t>
      </w:r>
    </w:p>
    <w:p w14:paraId="23DF0691" w14:textId="67F2D27E" w:rsidR="0063781D" w:rsidRPr="008E158E" w:rsidRDefault="0063781D" w:rsidP="001A59C1">
      <w:pPr>
        <w:pStyle w:val="ListParagraph"/>
        <w:ind w:left="1440"/>
        <w:rPr>
          <w:lang w:val="en-US"/>
        </w:rPr>
      </w:pPr>
      <w:r w:rsidRPr="008E158E">
        <w:rPr>
          <w:lang w:val="en-US"/>
        </w:rPr>
        <w:t>Country, EDM, Folk, Funk, Gospel, House, Jazz, Indie, Lo-Fi, Meditation, New age, Opera, Pop, Punk, Rap, Reggae, Rock, R&amp;B, Soundtrack, World</w:t>
      </w:r>
    </w:p>
    <w:p w14:paraId="637CFBC5" w14:textId="251DEF93" w:rsidR="0063781D" w:rsidRPr="008E158E" w:rsidRDefault="0063781D" w:rsidP="0063781D">
      <w:pPr>
        <w:pStyle w:val="ListParagraph"/>
        <w:numPr>
          <w:ilvl w:val="0"/>
          <w:numId w:val="1"/>
        </w:numPr>
        <w:rPr>
          <w:lang w:val="en-US"/>
        </w:rPr>
      </w:pPr>
      <w:r w:rsidRPr="008E158E">
        <w:rPr>
          <w:lang w:val="en-US"/>
        </w:rPr>
        <w:t>How often do you use music to relax?</w:t>
      </w:r>
    </w:p>
    <w:p w14:paraId="40D71B6F" w14:textId="11B0ECD5" w:rsidR="00E04452" w:rsidRPr="008E158E" w:rsidRDefault="00E04452" w:rsidP="001A59C1">
      <w:pPr>
        <w:pStyle w:val="ListParagraph"/>
        <w:ind w:left="1440"/>
        <w:rPr>
          <w:lang w:val="en-US"/>
        </w:rPr>
      </w:pPr>
      <w:r w:rsidRPr="008E158E">
        <w:rPr>
          <w:lang w:val="en-US"/>
        </w:rPr>
        <w:t>Never, Rarely, Sometimes, Often, Always</w:t>
      </w:r>
    </w:p>
    <w:p w14:paraId="1E09A223" w14:textId="2D8A0371" w:rsidR="00E04452" w:rsidRPr="008E158E" w:rsidRDefault="00E04452" w:rsidP="00E04452">
      <w:pPr>
        <w:pStyle w:val="ListParagraph"/>
        <w:numPr>
          <w:ilvl w:val="0"/>
          <w:numId w:val="1"/>
        </w:numPr>
        <w:rPr>
          <w:lang w:val="en-US"/>
        </w:rPr>
      </w:pPr>
      <w:r w:rsidRPr="008E158E">
        <w:rPr>
          <w:lang w:val="en-US"/>
        </w:rPr>
        <w:t>What type of music do you usually find relaxing?</w:t>
      </w:r>
    </w:p>
    <w:p w14:paraId="215A0B1B" w14:textId="48FA7350" w:rsidR="0030602C" w:rsidRPr="008E158E" w:rsidRDefault="00E04452" w:rsidP="001A59C1">
      <w:pPr>
        <w:pStyle w:val="ListParagraph"/>
        <w:ind w:left="1440"/>
        <w:rPr>
          <w:lang w:val="en-US"/>
        </w:rPr>
      </w:pPr>
      <w:r w:rsidRPr="008E158E">
        <w:rPr>
          <w:lang w:val="en-US"/>
        </w:rPr>
        <w:t>____</w:t>
      </w:r>
    </w:p>
    <w:p w14:paraId="3D494DA1" w14:textId="664F2828" w:rsidR="0030602C" w:rsidRPr="008E158E" w:rsidRDefault="0030602C" w:rsidP="001A59C1">
      <w:pPr>
        <w:pStyle w:val="ListParagraph"/>
        <w:numPr>
          <w:ilvl w:val="0"/>
          <w:numId w:val="1"/>
        </w:numPr>
        <w:rPr>
          <w:lang w:val="en-US"/>
        </w:rPr>
      </w:pPr>
      <w:r w:rsidRPr="008E158E">
        <w:rPr>
          <w:lang w:val="en-US"/>
        </w:rPr>
        <w:t>Extraversion sub-scale of Eysenck personality test</w:t>
      </w:r>
    </w:p>
    <w:p w14:paraId="681267ED" w14:textId="439283D6" w:rsidR="0030602C" w:rsidRPr="008E158E" w:rsidRDefault="0030602C" w:rsidP="001A59C1">
      <w:pPr>
        <w:pStyle w:val="ListParagraph"/>
        <w:numPr>
          <w:ilvl w:val="0"/>
          <w:numId w:val="1"/>
        </w:numPr>
        <w:rPr>
          <w:lang w:val="en-US"/>
        </w:rPr>
      </w:pPr>
      <w:r w:rsidRPr="008E158E">
        <w:rPr>
          <w:lang w:val="en-US"/>
        </w:rPr>
        <w:t>What is your highest level of completed education?</w:t>
      </w:r>
    </w:p>
    <w:p w14:paraId="22F45B51" w14:textId="7D5683AF" w:rsidR="0030602C" w:rsidRPr="008E158E" w:rsidRDefault="0030602C" w:rsidP="001A59C1">
      <w:pPr>
        <w:pStyle w:val="ListParagraph"/>
        <w:rPr>
          <w:lang w:val="en-US"/>
        </w:rPr>
      </w:pPr>
      <w:r w:rsidRPr="008E158E">
        <w:rPr>
          <w:lang w:val="en-US"/>
        </w:rPr>
        <w:t>High school, bachelor, master, PhD, More</w:t>
      </w:r>
    </w:p>
    <w:p w14:paraId="6117BFAF" w14:textId="43F67645" w:rsidR="0030602C" w:rsidRPr="008E158E" w:rsidRDefault="0030602C" w:rsidP="0030602C">
      <w:pPr>
        <w:pStyle w:val="ListParagraph"/>
        <w:numPr>
          <w:ilvl w:val="0"/>
          <w:numId w:val="1"/>
        </w:numPr>
        <w:rPr>
          <w:lang w:val="en-US"/>
        </w:rPr>
      </w:pPr>
      <w:r w:rsidRPr="008E158E">
        <w:rPr>
          <w:lang w:val="en-US"/>
        </w:rPr>
        <w:t>In what year were you born?</w:t>
      </w:r>
    </w:p>
    <w:p w14:paraId="3FA488B8" w14:textId="625CAA72" w:rsidR="0030602C" w:rsidRPr="008E158E" w:rsidRDefault="0030602C" w:rsidP="001A59C1">
      <w:pPr>
        <w:pStyle w:val="ListParagraph"/>
        <w:rPr>
          <w:lang w:val="en-US"/>
        </w:rPr>
      </w:pPr>
      <w:r w:rsidRPr="008E158E">
        <w:rPr>
          <w:lang w:val="en-US"/>
        </w:rPr>
        <w:t>____</w:t>
      </w:r>
    </w:p>
    <w:p w14:paraId="6306E183" w14:textId="27DB0F87" w:rsidR="0030602C" w:rsidRPr="008E158E" w:rsidRDefault="0030602C" w:rsidP="0030602C">
      <w:pPr>
        <w:pStyle w:val="ListParagraph"/>
        <w:numPr>
          <w:ilvl w:val="0"/>
          <w:numId w:val="1"/>
        </w:numPr>
        <w:rPr>
          <w:lang w:val="en-US"/>
        </w:rPr>
      </w:pPr>
      <w:r w:rsidRPr="008E158E">
        <w:rPr>
          <w:lang w:val="en-US"/>
        </w:rPr>
        <w:t>What gender do you identify with?</w:t>
      </w:r>
    </w:p>
    <w:p w14:paraId="139ECD66" w14:textId="728A4F82" w:rsidR="0030602C" w:rsidRPr="008E158E" w:rsidRDefault="00B33FA6" w:rsidP="001A59C1">
      <w:pPr>
        <w:pStyle w:val="ListParagraph"/>
        <w:rPr>
          <w:lang w:val="en-US"/>
        </w:rPr>
      </w:pPr>
      <w:r w:rsidRPr="008E158E">
        <w:rPr>
          <w:lang w:val="en-US"/>
        </w:rPr>
        <w:t>Male, Female, Non-binary, Other</w:t>
      </w:r>
    </w:p>
    <w:p w14:paraId="416242F3" w14:textId="45C691F8" w:rsidR="00B33FA6" w:rsidRPr="008E158E" w:rsidRDefault="00B33FA6" w:rsidP="0030602C">
      <w:pPr>
        <w:pStyle w:val="ListParagraph"/>
        <w:numPr>
          <w:ilvl w:val="0"/>
          <w:numId w:val="1"/>
        </w:numPr>
        <w:rPr>
          <w:lang w:val="en-US"/>
        </w:rPr>
      </w:pPr>
      <w:r w:rsidRPr="008E158E">
        <w:rPr>
          <w:lang w:val="en-US"/>
        </w:rPr>
        <w:t>In what country do you live?</w:t>
      </w:r>
    </w:p>
    <w:p w14:paraId="7BEA79AA" w14:textId="7D4CB64F" w:rsidR="00B33FA6" w:rsidRPr="008E158E" w:rsidRDefault="00B33FA6" w:rsidP="0030602C">
      <w:pPr>
        <w:pStyle w:val="ListParagraph"/>
        <w:numPr>
          <w:ilvl w:val="0"/>
          <w:numId w:val="1"/>
        </w:numPr>
        <w:rPr>
          <w:lang w:val="en-US"/>
        </w:rPr>
      </w:pPr>
      <w:r w:rsidRPr="008E158E">
        <w:rPr>
          <w:lang w:val="en-US"/>
        </w:rPr>
        <w:t>In what country/countries did you spend most of your childhood (until 18years)?</w:t>
      </w:r>
    </w:p>
    <w:p w14:paraId="77ED3542" w14:textId="231C7728" w:rsidR="001A59C1" w:rsidRPr="008E158E" w:rsidRDefault="001A59C1" w:rsidP="0030602C">
      <w:pPr>
        <w:pStyle w:val="ListParagraph"/>
        <w:numPr>
          <w:ilvl w:val="0"/>
          <w:numId w:val="1"/>
        </w:numPr>
        <w:rPr>
          <w:lang w:val="en-US"/>
        </w:rPr>
      </w:pPr>
      <w:r w:rsidRPr="008E158E">
        <w:rPr>
          <w:lang w:val="en-US"/>
        </w:rPr>
        <w:t>What is your nationality?</w:t>
      </w:r>
    </w:p>
    <w:p w14:paraId="18975373" w14:textId="06FFD864" w:rsidR="001A59C1" w:rsidRPr="008E158E" w:rsidRDefault="001A59C1" w:rsidP="0030602C">
      <w:pPr>
        <w:pStyle w:val="ListParagraph"/>
        <w:numPr>
          <w:ilvl w:val="0"/>
          <w:numId w:val="1"/>
        </w:numPr>
        <w:rPr>
          <w:lang w:val="en-US"/>
        </w:rPr>
      </w:pPr>
      <w:r w:rsidRPr="008E158E">
        <w:rPr>
          <w:lang w:val="en-US"/>
        </w:rPr>
        <w:t>Are you right-handed?</w:t>
      </w:r>
    </w:p>
    <w:p w14:paraId="26A5413E" w14:textId="3791ED2A" w:rsidR="001A59C1" w:rsidRPr="008E158E" w:rsidRDefault="001A59C1" w:rsidP="001A59C1">
      <w:pPr>
        <w:pStyle w:val="ListParagraph"/>
        <w:rPr>
          <w:lang w:val="en-US"/>
        </w:rPr>
      </w:pPr>
      <w:r w:rsidRPr="008E158E">
        <w:rPr>
          <w:lang w:val="en-US"/>
        </w:rPr>
        <w:t>Yes/No</w:t>
      </w:r>
      <w:r w:rsidR="0080745A" w:rsidRPr="008E158E">
        <w:rPr>
          <w:lang w:val="en-US"/>
        </w:rPr>
        <w:t>/Ambidextrous</w:t>
      </w:r>
    </w:p>
    <w:p w14:paraId="1B3EE7FB" w14:textId="77777777" w:rsidR="001A59C1" w:rsidRPr="008E158E" w:rsidRDefault="001A59C1" w:rsidP="001A59C1">
      <w:pPr>
        <w:pStyle w:val="ListParagraph"/>
        <w:rPr>
          <w:lang w:val="en-US"/>
        </w:rPr>
      </w:pPr>
    </w:p>
    <w:p w14:paraId="095922B2" w14:textId="77777777" w:rsidR="00725F46" w:rsidRPr="008E158E" w:rsidRDefault="00ED472D">
      <w:pPr>
        <w:rPr>
          <w:lang w:val="en-US"/>
        </w:rPr>
      </w:pPr>
      <w:r w:rsidRPr="008E158E">
        <w:rPr>
          <w:lang w:val="en-US"/>
        </w:rPr>
        <w:br w:type="page"/>
      </w:r>
    </w:p>
    <w:p w14:paraId="5C17B3F4" w14:textId="58B4C491" w:rsidR="00D43FCA" w:rsidRPr="00D43FCA" w:rsidRDefault="00D43FCA" w:rsidP="004B596A">
      <w:pPr>
        <w:pStyle w:val="Heading2"/>
        <w:rPr>
          <w:lang w:val="en-US"/>
        </w:rPr>
      </w:pPr>
      <w:bookmarkStart w:id="3" w:name="_Toc195878242"/>
      <w:r>
        <w:rPr>
          <w:lang w:val="en-US"/>
        </w:rPr>
        <w:lastRenderedPageBreak/>
        <w:t xml:space="preserve">Supplementary Table S3: </w:t>
      </w:r>
      <w:r w:rsidR="00D02737" w:rsidRPr="008E158E">
        <w:rPr>
          <w:lang w:val="en-US"/>
        </w:rPr>
        <w:t xml:space="preserve">Estimates for each </w:t>
      </w:r>
      <w:r w:rsidR="005D6750" w:rsidRPr="008E158E">
        <w:rPr>
          <w:lang w:val="en-US"/>
        </w:rPr>
        <w:t>Bayesian</w:t>
      </w:r>
      <w:r w:rsidR="00D02737" w:rsidRPr="008E158E">
        <w:rPr>
          <w:lang w:val="en-US"/>
        </w:rPr>
        <w:t xml:space="preserve"> model</w:t>
      </w:r>
      <w:bookmarkEnd w:id="3"/>
    </w:p>
    <w:tbl>
      <w:tblPr>
        <w:tblStyle w:val="TableGrid"/>
        <w:tblW w:w="11111" w:type="dxa"/>
        <w:tblInd w:w="-1139" w:type="dxa"/>
        <w:tblLook w:val="04A0" w:firstRow="1" w:lastRow="0" w:firstColumn="1" w:lastColumn="0" w:noHBand="0" w:noVBand="1"/>
      </w:tblPr>
      <w:tblGrid>
        <w:gridCol w:w="2694"/>
        <w:gridCol w:w="1156"/>
        <w:gridCol w:w="1454"/>
        <w:gridCol w:w="1597"/>
        <w:gridCol w:w="1068"/>
        <w:gridCol w:w="1445"/>
        <w:gridCol w:w="1697"/>
      </w:tblGrid>
      <w:tr w:rsidR="00D43FCA" w14:paraId="62AF5E98" w14:textId="77777777" w:rsidTr="00D43FCA">
        <w:trPr>
          <w:trHeight w:val="661"/>
        </w:trPr>
        <w:tc>
          <w:tcPr>
            <w:tcW w:w="0" w:type="auto"/>
            <w:vAlign w:val="center"/>
          </w:tcPr>
          <w:p w14:paraId="1E084209" w14:textId="1ED15972" w:rsidR="00D43FCA" w:rsidRPr="00D43FCA" w:rsidRDefault="00D43FCA" w:rsidP="00D43FCA">
            <w:pPr>
              <w:rPr>
                <w:b/>
                <w:bCs/>
                <w:lang w:val="en-US"/>
              </w:rPr>
            </w:pPr>
            <w:r w:rsidRPr="00D43FCA">
              <w:rPr>
                <w:b/>
                <w:bCs/>
                <w:sz w:val="18"/>
                <w:szCs w:val="18"/>
                <w:lang w:val="en-NL"/>
              </w:rPr>
              <w:t>Model</w:t>
            </w:r>
          </w:p>
        </w:tc>
        <w:tc>
          <w:tcPr>
            <w:tcW w:w="0" w:type="auto"/>
            <w:vAlign w:val="center"/>
          </w:tcPr>
          <w:p w14:paraId="3DDA10A3" w14:textId="60612A67" w:rsidR="00D43FCA" w:rsidRDefault="00D43FCA" w:rsidP="00D43FCA">
            <w:pPr>
              <w:rPr>
                <w:lang w:val="en-US"/>
              </w:rPr>
            </w:pPr>
            <w:r w:rsidRPr="00D43FCA">
              <w:rPr>
                <w:sz w:val="18"/>
                <w:szCs w:val="18"/>
                <w:lang w:val="en-NL"/>
              </w:rPr>
              <w:t>Intercept (95% CI)</w:t>
            </w:r>
          </w:p>
        </w:tc>
        <w:tc>
          <w:tcPr>
            <w:tcW w:w="0" w:type="auto"/>
            <w:vAlign w:val="center"/>
          </w:tcPr>
          <w:p w14:paraId="71BD0DFC" w14:textId="0AA48FE8" w:rsidR="00D43FCA" w:rsidRDefault="00D43FCA" w:rsidP="00D43FCA">
            <w:pPr>
              <w:rPr>
                <w:lang w:val="en-US"/>
              </w:rPr>
            </w:pPr>
            <w:r w:rsidRPr="00D43FCA">
              <w:rPr>
                <w:sz w:val="18"/>
                <w:szCs w:val="18"/>
                <w:lang w:val="en-NL"/>
              </w:rPr>
              <w:t>Sedative Music Effect (95% CI)</w:t>
            </w:r>
          </w:p>
        </w:tc>
        <w:tc>
          <w:tcPr>
            <w:tcW w:w="0" w:type="auto"/>
            <w:vAlign w:val="center"/>
          </w:tcPr>
          <w:p w14:paraId="7CCE7567" w14:textId="66316CA1" w:rsidR="00D43FCA" w:rsidRDefault="00D43FCA" w:rsidP="00D43FCA">
            <w:pPr>
              <w:rPr>
                <w:lang w:val="en-US"/>
              </w:rPr>
            </w:pPr>
            <w:r w:rsidRPr="00D43FCA">
              <w:rPr>
                <w:sz w:val="18"/>
                <w:szCs w:val="18"/>
                <w:lang w:val="en-NL"/>
              </w:rPr>
              <w:t>Unfamiliar Music Effect (95% CI)</w:t>
            </w:r>
          </w:p>
        </w:tc>
        <w:tc>
          <w:tcPr>
            <w:tcW w:w="0" w:type="auto"/>
            <w:vAlign w:val="center"/>
          </w:tcPr>
          <w:p w14:paraId="177AF02C" w14:textId="112142EB" w:rsidR="00D43FCA" w:rsidRDefault="00D43FCA" w:rsidP="00D43FCA">
            <w:pPr>
              <w:rPr>
                <w:lang w:val="en-US"/>
              </w:rPr>
            </w:pPr>
            <w:r w:rsidRPr="00D43FCA">
              <w:rPr>
                <w:sz w:val="18"/>
                <w:szCs w:val="18"/>
                <w:lang w:val="en-NL"/>
              </w:rPr>
              <w:t>Liking Effect (95% CI)</w:t>
            </w:r>
          </w:p>
        </w:tc>
        <w:tc>
          <w:tcPr>
            <w:tcW w:w="0" w:type="auto"/>
            <w:vAlign w:val="center"/>
          </w:tcPr>
          <w:p w14:paraId="625C9648" w14:textId="4410F076" w:rsidR="00D43FCA" w:rsidRDefault="00D43FCA" w:rsidP="00D43FCA">
            <w:pPr>
              <w:rPr>
                <w:lang w:val="en-US"/>
              </w:rPr>
            </w:pPr>
            <w:r w:rsidRPr="00D43FCA">
              <w:rPr>
                <w:sz w:val="18"/>
                <w:szCs w:val="18"/>
                <w:lang w:val="en-NL"/>
              </w:rPr>
              <w:t>Singing Ability Effect (95% CI)</w:t>
            </w:r>
          </w:p>
        </w:tc>
        <w:tc>
          <w:tcPr>
            <w:tcW w:w="0" w:type="auto"/>
            <w:vAlign w:val="center"/>
          </w:tcPr>
          <w:p w14:paraId="14FE413E" w14:textId="58E5B675" w:rsidR="00D43FCA" w:rsidRDefault="00D43FCA" w:rsidP="00D43FCA">
            <w:pPr>
              <w:rPr>
                <w:lang w:val="en-US"/>
              </w:rPr>
            </w:pPr>
            <w:r w:rsidRPr="00D43FCA">
              <w:rPr>
                <w:sz w:val="18"/>
                <w:szCs w:val="18"/>
                <w:lang w:val="en-NL"/>
              </w:rPr>
              <w:t>Random Effects (SD, 95% CI)</w:t>
            </w:r>
          </w:p>
        </w:tc>
      </w:tr>
      <w:tr w:rsidR="00D43FCA" w14:paraId="54CF7305" w14:textId="77777777" w:rsidTr="00D43FCA">
        <w:trPr>
          <w:trHeight w:val="433"/>
        </w:trPr>
        <w:tc>
          <w:tcPr>
            <w:tcW w:w="0" w:type="auto"/>
            <w:vAlign w:val="center"/>
          </w:tcPr>
          <w:p w14:paraId="6969FD7E" w14:textId="7F958D4D" w:rsidR="00D43FCA" w:rsidRPr="00D43FCA" w:rsidRDefault="00D43FCA" w:rsidP="00D43FCA">
            <w:pPr>
              <w:rPr>
                <w:b/>
                <w:bCs/>
                <w:lang w:val="en-US"/>
              </w:rPr>
            </w:pPr>
            <w:r w:rsidRPr="00D43FCA">
              <w:rPr>
                <w:b/>
                <w:bCs/>
                <w:sz w:val="18"/>
                <w:szCs w:val="18"/>
                <w:lang w:val="en-NL"/>
              </w:rPr>
              <w:t>Basic Bayesian Model</w:t>
            </w:r>
          </w:p>
        </w:tc>
        <w:tc>
          <w:tcPr>
            <w:tcW w:w="0" w:type="auto"/>
            <w:vAlign w:val="center"/>
          </w:tcPr>
          <w:p w14:paraId="222EC249" w14:textId="275ACB45" w:rsidR="00D43FCA" w:rsidRDefault="00D43FCA" w:rsidP="00D43FCA">
            <w:pPr>
              <w:rPr>
                <w:lang w:val="en-US"/>
              </w:rPr>
            </w:pPr>
            <w:r w:rsidRPr="00D43FCA">
              <w:rPr>
                <w:sz w:val="18"/>
                <w:szCs w:val="18"/>
                <w:lang w:val="en-NL"/>
              </w:rPr>
              <w:t>0.55 (0.38 to 0.72)</w:t>
            </w:r>
          </w:p>
        </w:tc>
        <w:tc>
          <w:tcPr>
            <w:tcW w:w="0" w:type="auto"/>
            <w:vAlign w:val="center"/>
          </w:tcPr>
          <w:p w14:paraId="76E0397E" w14:textId="6134D920" w:rsidR="00D43FCA" w:rsidRDefault="00D43FCA" w:rsidP="00D43FCA">
            <w:pPr>
              <w:rPr>
                <w:lang w:val="en-US"/>
              </w:rPr>
            </w:pPr>
            <w:r w:rsidRPr="00D43FCA">
              <w:rPr>
                <w:sz w:val="18"/>
                <w:szCs w:val="18"/>
                <w:lang w:val="en-NL"/>
              </w:rPr>
              <w:t>0.23 (0.18 to 0.29)</w:t>
            </w:r>
          </w:p>
        </w:tc>
        <w:tc>
          <w:tcPr>
            <w:tcW w:w="0" w:type="auto"/>
            <w:vAlign w:val="center"/>
          </w:tcPr>
          <w:p w14:paraId="130A81D9" w14:textId="437A9045" w:rsidR="00D43FCA" w:rsidRDefault="00D43FCA" w:rsidP="00D43FCA">
            <w:pPr>
              <w:rPr>
                <w:lang w:val="en-US"/>
              </w:rPr>
            </w:pPr>
            <w:r w:rsidRPr="00D43FCA">
              <w:rPr>
                <w:sz w:val="18"/>
                <w:szCs w:val="18"/>
                <w:lang w:val="en-NL"/>
              </w:rPr>
              <w:t>-0.49 (-0.54 to -0.43)</w:t>
            </w:r>
          </w:p>
        </w:tc>
        <w:tc>
          <w:tcPr>
            <w:tcW w:w="0" w:type="auto"/>
            <w:vAlign w:val="center"/>
          </w:tcPr>
          <w:p w14:paraId="15242B0A" w14:textId="4FFD7345" w:rsidR="00D43FCA" w:rsidRDefault="00D43FCA" w:rsidP="00D43FCA">
            <w:pPr>
              <w:rPr>
                <w:lang w:val="en-US"/>
              </w:rPr>
            </w:pPr>
            <w:r w:rsidRPr="00D43FCA">
              <w:rPr>
                <w:sz w:val="18"/>
                <w:szCs w:val="18"/>
                <w:lang w:val="en-NL"/>
              </w:rPr>
              <w:t>-</w:t>
            </w:r>
          </w:p>
        </w:tc>
        <w:tc>
          <w:tcPr>
            <w:tcW w:w="0" w:type="auto"/>
            <w:vAlign w:val="center"/>
          </w:tcPr>
          <w:p w14:paraId="2793E3DE" w14:textId="493BED7D" w:rsidR="00D43FCA" w:rsidRDefault="00D43FCA" w:rsidP="00D43FCA">
            <w:pPr>
              <w:rPr>
                <w:lang w:val="en-US"/>
              </w:rPr>
            </w:pPr>
            <w:r w:rsidRPr="00D43FCA">
              <w:rPr>
                <w:sz w:val="18"/>
                <w:szCs w:val="18"/>
                <w:lang w:val="en-NL"/>
              </w:rPr>
              <w:t>-</w:t>
            </w:r>
          </w:p>
        </w:tc>
        <w:tc>
          <w:tcPr>
            <w:tcW w:w="0" w:type="auto"/>
            <w:vAlign w:val="center"/>
          </w:tcPr>
          <w:p w14:paraId="6F998F31" w14:textId="1B12C2EF" w:rsidR="00D43FCA" w:rsidRDefault="00D43FCA" w:rsidP="00D43FCA">
            <w:pPr>
              <w:rPr>
                <w:lang w:val="en-US"/>
              </w:rPr>
            </w:pPr>
            <w:r w:rsidRPr="00D43FCA">
              <w:rPr>
                <w:sz w:val="18"/>
                <w:szCs w:val="18"/>
                <w:lang w:val="en-NL"/>
              </w:rPr>
              <w:t>-</w:t>
            </w:r>
          </w:p>
        </w:tc>
      </w:tr>
      <w:tr w:rsidR="00D43FCA" w14:paraId="540939AF" w14:textId="77777777" w:rsidTr="00D43FCA">
        <w:trPr>
          <w:trHeight w:val="445"/>
        </w:trPr>
        <w:tc>
          <w:tcPr>
            <w:tcW w:w="0" w:type="auto"/>
            <w:vAlign w:val="center"/>
          </w:tcPr>
          <w:p w14:paraId="22F0765B" w14:textId="39CCFB3B" w:rsidR="00D43FCA" w:rsidRPr="00D43FCA" w:rsidRDefault="00D43FCA" w:rsidP="00D43FCA">
            <w:pPr>
              <w:rPr>
                <w:b/>
                <w:bCs/>
                <w:lang w:val="en-US"/>
              </w:rPr>
            </w:pPr>
            <w:r w:rsidRPr="00D43FCA">
              <w:rPr>
                <w:b/>
                <w:bCs/>
                <w:sz w:val="18"/>
                <w:szCs w:val="18"/>
                <w:lang w:val="en-NL"/>
              </w:rPr>
              <w:t>Basic Bayesian Model and Random Effects</w:t>
            </w:r>
          </w:p>
        </w:tc>
        <w:tc>
          <w:tcPr>
            <w:tcW w:w="0" w:type="auto"/>
            <w:vAlign w:val="center"/>
          </w:tcPr>
          <w:p w14:paraId="7DF93DD2" w14:textId="07CEC6F3" w:rsidR="00D43FCA" w:rsidRDefault="00D43FCA" w:rsidP="00D43FCA">
            <w:pPr>
              <w:rPr>
                <w:lang w:val="en-US"/>
              </w:rPr>
            </w:pPr>
            <w:r w:rsidRPr="00D43FCA">
              <w:rPr>
                <w:sz w:val="18"/>
                <w:szCs w:val="18"/>
                <w:lang w:val="en-NL"/>
              </w:rPr>
              <w:t>0.53 (0.31 to 0.77)</w:t>
            </w:r>
          </w:p>
        </w:tc>
        <w:tc>
          <w:tcPr>
            <w:tcW w:w="0" w:type="auto"/>
            <w:vAlign w:val="center"/>
          </w:tcPr>
          <w:p w14:paraId="5DC5AD67" w14:textId="22B31AD1" w:rsidR="00D43FCA" w:rsidRDefault="00D43FCA" w:rsidP="00D43FCA">
            <w:pPr>
              <w:rPr>
                <w:lang w:val="en-US"/>
              </w:rPr>
            </w:pPr>
            <w:r w:rsidRPr="00D43FCA">
              <w:rPr>
                <w:sz w:val="18"/>
                <w:szCs w:val="18"/>
                <w:lang w:val="en-NL"/>
              </w:rPr>
              <w:t>0.39 (0.24 to 0.56)</w:t>
            </w:r>
          </w:p>
        </w:tc>
        <w:tc>
          <w:tcPr>
            <w:tcW w:w="0" w:type="auto"/>
            <w:vAlign w:val="center"/>
          </w:tcPr>
          <w:p w14:paraId="039A3C09" w14:textId="4C1882CA" w:rsidR="00D43FCA" w:rsidRDefault="00D43FCA" w:rsidP="00D43FCA">
            <w:pPr>
              <w:rPr>
                <w:lang w:val="en-US"/>
              </w:rPr>
            </w:pPr>
            <w:r w:rsidRPr="00D43FCA">
              <w:rPr>
                <w:sz w:val="18"/>
                <w:szCs w:val="18"/>
                <w:lang w:val="en-NL"/>
              </w:rPr>
              <w:t>-0.55 (-0.69 to -0.41)</w:t>
            </w:r>
          </w:p>
        </w:tc>
        <w:tc>
          <w:tcPr>
            <w:tcW w:w="0" w:type="auto"/>
            <w:vAlign w:val="center"/>
          </w:tcPr>
          <w:p w14:paraId="4EFDE329" w14:textId="635E686E" w:rsidR="00D43FCA" w:rsidRDefault="00D43FCA" w:rsidP="00D43FCA">
            <w:pPr>
              <w:rPr>
                <w:lang w:val="en-US"/>
              </w:rPr>
            </w:pPr>
            <w:r w:rsidRPr="00D43FCA">
              <w:rPr>
                <w:sz w:val="18"/>
                <w:szCs w:val="18"/>
                <w:lang w:val="en-NL"/>
              </w:rPr>
              <w:t>-</w:t>
            </w:r>
          </w:p>
        </w:tc>
        <w:tc>
          <w:tcPr>
            <w:tcW w:w="0" w:type="auto"/>
            <w:vAlign w:val="center"/>
          </w:tcPr>
          <w:p w14:paraId="7D007714" w14:textId="37D93720" w:rsidR="00D43FCA" w:rsidRDefault="00D43FCA" w:rsidP="00D43FCA">
            <w:pPr>
              <w:rPr>
                <w:lang w:val="en-US"/>
              </w:rPr>
            </w:pPr>
            <w:r w:rsidRPr="00D43FCA">
              <w:rPr>
                <w:sz w:val="18"/>
                <w:szCs w:val="18"/>
                <w:lang w:val="en-NL"/>
              </w:rPr>
              <w:t>-</w:t>
            </w:r>
          </w:p>
        </w:tc>
        <w:tc>
          <w:tcPr>
            <w:tcW w:w="0" w:type="auto"/>
            <w:vAlign w:val="center"/>
          </w:tcPr>
          <w:p w14:paraId="6467C8FB" w14:textId="77777777" w:rsidR="00D43FCA" w:rsidRDefault="00D43FCA" w:rsidP="00D43FCA">
            <w:pPr>
              <w:rPr>
                <w:sz w:val="18"/>
                <w:szCs w:val="18"/>
                <w:lang w:val="en-NL"/>
              </w:rPr>
            </w:pPr>
            <w:r w:rsidRPr="00D43FCA">
              <w:rPr>
                <w:sz w:val="18"/>
                <w:szCs w:val="18"/>
                <w:lang w:val="en-NL"/>
              </w:rPr>
              <w:t>Intercept: 0.85 (0.69 to 1.04)</w:t>
            </w:r>
          </w:p>
          <w:p w14:paraId="3EBE9646" w14:textId="77777777" w:rsidR="00D43FCA" w:rsidRDefault="00D43FCA" w:rsidP="00D43FCA">
            <w:pPr>
              <w:rPr>
                <w:sz w:val="18"/>
                <w:szCs w:val="18"/>
                <w:lang w:val="en-NL"/>
              </w:rPr>
            </w:pPr>
            <w:r w:rsidRPr="00D43FCA">
              <w:rPr>
                <w:sz w:val="18"/>
                <w:szCs w:val="18"/>
                <w:lang w:val="en-NL"/>
              </w:rPr>
              <w:t xml:space="preserve">Sedative Music: 0.55 (0.44 to 0.71) </w:t>
            </w:r>
          </w:p>
          <w:p w14:paraId="15E53CA5" w14:textId="59056348" w:rsidR="00D43FCA" w:rsidRDefault="00D43FCA" w:rsidP="00D43FCA">
            <w:pPr>
              <w:rPr>
                <w:lang w:val="en-US"/>
              </w:rPr>
            </w:pPr>
            <w:r w:rsidRPr="00D43FCA">
              <w:rPr>
                <w:sz w:val="18"/>
                <w:szCs w:val="18"/>
                <w:lang w:val="en-NL"/>
              </w:rPr>
              <w:t>Unfamiliar Music: 0.46 (0.35 to 0.59)</w:t>
            </w:r>
          </w:p>
        </w:tc>
      </w:tr>
      <w:tr w:rsidR="00D43FCA" w14:paraId="213611B9" w14:textId="77777777" w:rsidTr="00D43FCA">
        <w:trPr>
          <w:trHeight w:val="445"/>
        </w:trPr>
        <w:tc>
          <w:tcPr>
            <w:tcW w:w="0" w:type="auto"/>
            <w:vAlign w:val="center"/>
          </w:tcPr>
          <w:p w14:paraId="2467AAC4" w14:textId="3252994F" w:rsidR="00D43FCA" w:rsidRPr="00D43FCA" w:rsidRDefault="00D43FCA" w:rsidP="00D43FCA">
            <w:pPr>
              <w:rPr>
                <w:b/>
                <w:bCs/>
                <w:sz w:val="18"/>
                <w:szCs w:val="18"/>
                <w:lang w:val="en-NL"/>
              </w:rPr>
            </w:pPr>
            <w:r w:rsidRPr="00D43FCA">
              <w:rPr>
                <w:b/>
                <w:bCs/>
                <w:sz w:val="18"/>
                <w:szCs w:val="18"/>
                <w:lang w:val="en-NL"/>
              </w:rPr>
              <w:t>Basic Bayesian Model with Liking</w:t>
            </w:r>
          </w:p>
        </w:tc>
        <w:tc>
          <w:tcPr>
            <w:tcW w:w="0" w:type="auto"/>
            <w:vAlign w:val="center"/>
          </w:tcPr>
          <w:p w14:paraId="380ED5F4" w14:textId="25D040E5" w:rsidR="00D43FCA" w:rsidRPr="00D43FCA" w:rsidRDefault="00D43FCA" w:rsidP="00D43FCA">
            <w:pPr>
              <w:rPr>
                <w:sz w:val="18"/>
                <w:szCs w:val="18"/>
                <w:lang w:val="en-NL"/>
              </w:rPr>
            </w:pPr>
            <w:r w:rsidRPr="00D43FCA">
              <w:rPr>
                <w:sz w:val="18"/>
                <w:szCs w:val="18"/>
                <w:lang w:val="en-NL"/>
              </w:rPr>
              <w:t>0.41 (0.24 to 0.58)</w:t>
            </w:r>
          </w:p>
        </w:tc>
        <w:tc>
          <w:tcPr>
            <w:tcW w:w="0" w:type="auto"/>
            <w:vAlign w:val="center"/>
          </w:tcPr>
          <w:p w14:paraId="2C32C6B0" w14:textId="415658D3" w:rsidR="00D43FCA" w:rsidRPr="00D43FCA" w:rsidRDefault="00D43FCA" w:rsidP="00D43FCA">
            <w:pPr>
              <w:rPr>
                <w:sz w:val="18"/>
                <w:szCs w:val="18"/>
                <w:lang w:val="en-NL"/>
              </w:rPr>
            </w:pPr>
            <w:r w:rsidRPr="00D43FCA">
              <w:rPr>
                <w:sz w:val="18"/>
                <w:szCs w:val="18"/>
                <w:lang w:val="en-NL"/>
              </w:rPr>
              <w:t>0.26 (0.21 to 0.32)</w:t>
            </w:r>
          </w:p>
        </w:tc>
        <w:tc>
          <w:tcPr>
            <w:tcW w:w="0" w:type="auto"/>
            <w:vAlign w:val="center"/>
          </w:tcPr>
          <w:p w14:paraId="32FD07A2" w14:textId="289A6302" w:rsidR="00D43FCA" w:rsidRPr="00D43FCA" w:rsidRDefault="00D43FCA" w:rsidP="00D43FCA">
            <w:pPr>
              <w:rPr>
                <w:sz w:val="18"/>
                <w:szCs w:val="18"/>
                <w:lang w:val="en-NL"/>
              </w:rPr>
            </w:pPr>
            <w:r w:rsidRPr="00D43FCA">
              <w:rPr>
                <w:sz w:val="18"/>
                <w:szCs w:val="18"/>
                <w:lang w:val="en-NL"/>
              </w:rPr>
              <w:t>-0.22 (-0.29 to -0.15)</w:t>
            </w:r>
          </w:p>
        </w:tc>
        <w:tc>
          <w:tcPr>
            <w:tcW w:w="0" w:type="auto"/>
            <w:vAlign w:val="center"/>
          </w:tcPr>
          <w:p w14:paraId="301AA672" w14:textId="45D4FAB9" w:rsidR="00D43FCA" w:rsidRPr="00D43FCA" w:rsidRDefault="00D43FCA" w:rsidP="00D43FCA">
            <w:pPr>
              <w:rPr>
                <w:sz w:val="18"/>
                <w:szCs w:val="18"/>
                <w:lang w:val="en-NL"/>
              </w:rPr>
            </w:pPr>
            <w:r w:rsidRPr="00D43FCA">
              <w:rPr>
                <w:sz w:val="18"/>
                <w:szCs w:val="18"/>
                <w:lang w:val="en-NL"/>
              </w:rPr>
              <w:t>0.29 (0.25 to 0.33)</w:t>
            </w:r>
          </w:p>
        </w:tc>
        <w:tc>
          <w:tcPr>
            <w:tcW w:w="0" w:type="auto"/>
            <w:vAlign w:val="center"/>
          </w:tcPr>
          <w:p w14:paraId="09704007" w14:textId="16A3717D" w:rsidR="00D43FCA" w:rsidRPr="00D43FCA" w:rsidRDefault="00D43FCA" w:rsidP="00D43FCA">
            <w:pPr>
              <w:rPr>
                <w:sz w:val="18"/>
                <w:szCs w:val="18"/>
                <w:lang w:val="en-NL"/>
              </w:rPr>
            </w:pPr>
            <w:r w:rsidRPr="00D43FCA">
              <w:rPr>
                <w:sz w:val="18"/>
                <w:szCs w:val="18"/>
                <w:lang w:val="en-NL"/>
              </w:rPr>
              <w:t>-</w:t>
            </w:r>
          </w:p>
        </w:tc>
        <w:tc>
          <w:tcPr>
            <w:tcW w:w="0" w:type="auto"/>
            <w:vAlign w:val="center"/>
          </w:tcPr>
          <w:p w14:paraId="32551380" w14:textId="17457991" w:rsidR="00D43FCA" w:rsidRPr="00D43FCA" w:rsidRDefault="00D43FCA" w:rsidP="00D43FCA">
            <w:pPr>
              <w:rPr>
                <w:sz w:val="18"/>
                <w:szCs w:val="18"/>
                <w:lang w:val="en-NL"/>
              </w:rPr>
            </w:pPr>
            <w:r w:rsidRPr="00D43FCA">
              <w:rPr>
                <w:sz w:val="18"/>
                <w:szCs w:val="18"/>
                <w:lang w:val="en-NL"/>
              </w:rPr>
              <w:t>-</w:t>
            </w:r>
          </w:p>
        </w:tc>
      </w:tr>
      <w:tr w:rsidR="00D43FCA" w14:paraId="4040A523" w14:textId="77777777" w:rsidTr="00D43FCA">
        <w:trPr>
          <w:trHeight w:val="649"/>
        </w:trPr>
        <w:tc>
          <w:tcPr>
            <w:tcW w:w="0" w:type="auto"/>
            <w:vAlign w:val="center"/>
          </w:tcPr>
          <w:p w14:paraId="40E53C7B" w14:textId="0B0C182B" w:rsidR="00D43FCA" w:rsidRPr="00D43FCA" w:rsidRDefault="00D43FCA" w:rsidP="00D43FCA">
            <w:pPr>
              <w:rPr>
                <w:b/>
                <w:bCs/>
                <w:sz w:val="18"/>
                <w:szCs w:val="18"/>
                <w:lang w:val="en-NL"/>
              </w:rPr>
            </w:pPr>
            <w:r w:rsidRPr="00D43FCA">
              <w:rPr>
                <w:b/>
                <w:bCs/>
                <w:sz w:val="18"/>
                <w:szCs w:val="18"/>
                <w:lang w:val="en-NL"/>
              </w:rPr>
              <w:t>Basic Bayesian Model with Liking and Random Effects</w:t>
            </w:r>
          </w:p>
        </w:tc>
        <w:tc>
          <w:tcPr>
            <w:tcW w:w="0" w:type="auto"/>
            <w:vAlign w:val="center"/>
          </w:tcPr>
          <w:p w14:paraId="354E0CCE" w14:textId="6A07E509" w:rsidR="00D43FCA" w:rsidRPr="00D43FCA" w:rsidRDefault="00D43FCA" w:rsidP="00D43FCA">
            <w:pPr>
              <w:rPr>
                <w:sz w:val="18"/>
                <w:szCs w:val="18"/>
                <w:lang w:val="en-NL"/>
              </w:rPr>
            </w:pPr>
            <w:r w:rsidRPr="00D43FCA">
              <w:rPr>
                <w:sz w:val="18"/>
                <w:szCs w:val="18"/>
                <w:lang w:val="en-NL"/>
              </w:rPr>
              <w:t>0.35 (0.14 to 0.57)</w:t>
            </w:r>
          </w:p>
        </w:tc>
        <w:tc>
          <w:tcPr>
            <w:tcW w:w="0" w:type="auto"/>
            <w:vAlign w:val="center"/>
          </w:tcPr>
          <w:p w14:paraId="0E4E17AD" w14:textId="4BEA8C0C" w:rsidR="00D43FCA" w:rsidRPr="00D43FCA" w:rsidRDefault="00D43FCA" w:rsidP="00D43FCA">
            <w:pPr>
              <w:rPr>
                <w:sz w:val="18"/>
                <w:szCs w:val="18"/>
                <w:lang w:val="en-NL"/>
              </w:rPr>
            </w:pPr>
            <w:r w:rsidRPr="00D43FCA">
              <w:rPr>
                <w:sz w:val="18"/>
                <w:szCs w:val="18"/>
                <w:lang w:val="en-NL"/>
              </w:rPr>
              <w:t>0.45 (0.29 to 0.61)</w:t>
            </w:r>
          </w:p>
        </w:tc>
        <w:tc>
          <w:tcPr>
            <w:tcW w:w="0" w:type="auto"/>
            <w:vAlign w:val="center"/>
          </w:tcPr>
          <w:p w14:paraId="64EEFD58" w14:textId="000B72EB" w:rsidR="00D43FCA" w:rsidRPr="00D43FCA" w:rsidRDefault="00D43FCA" w:rsidP="00D43FCA">
            <w:pPr>
              <w:rPr>
                <w:sz w:val="18"/>
                <w:szCs w:val="18"/>
                <w:lang w:val="en-NL"/>
              </w:rPr>
            </w:pPr>
            <w:r w:rsidRPr="00D43FCA">
              <w:rPr>
                <w:sz w:val="18"/>
                <w:szCs w:val="18"/>
                <w:lang w:val="en-NL"/>
              </w:rPr>
              <w:t>-0.24 (-0.38 to -0.11)</w:t>
            </w:r>
          </w:p>
        </w:tc>
        <w:tc>
          <w:tcPr>
            <w:tcW w:w="0" w:type="auto"/>
            <w:vAlign w:val="center"/>
          </w:tcPr>
          <w:p w14:paraId="3F7A0D55" w14:textId="52444A95" w:rsidR="00D43FCA" w:rsidRPr="00D43FCA" w:rsidRDefault="00D43FCA" w:rsidP="00D43FCA">
            <w:pPr>
              <w:rPr>
                <w:sz w:val="18"/>
                <w:szCs w:val="18"/>
                <w:lang w:val="en-NL"/>
              </w:rPr>
            </w:pPr>
            <w:r w:rsidRPr="00D43FCA">
              <w:rPr>
                <w:sz w:val="18"/>
                <w:szCs w:val="18"/>
                <w:lang w:val="en-NL"/>
              </w:rPr>
              <w:t>0.32 (0.28 to 0.36)</w:t>
            </w:r>
          </w:p>
        </w:tc>
        <w:tc>
          <w:tcPr>
            <w:tcW w:w="0" w:type="auto"/>
            <w:vAlign w:val="center"/>
          </w:tcPr>
          <w:p w14:paraId="485E5317" w14:textId="20EE0C3A" w:rsidR="00D43FCA" w:rsidRPr="00D43FCA" w:rsidRDefault="00D43FCA" w:rsidP="00D43FCA">
            <w:pPr>
              <w:rPr>
                <w:sz w:val="18"/>
                <w:szCs w:val="18"/>
                <w:lang w:val="en-NL"/>
              </w:rPr>
            </w:pPr>
            <w:r w:rsidRPr="00D43FCA">
              <w:rPr>
                <w:sz w:val="18"/>
                <w:szCs w:val="18"/>
                <w:lang w:val="en-NL"/>
              </w:rPr>
              <w:t>-</w:t>
            </w:r>
          </w:p>
        </w:tc>
        <w:tc>
          <w:tcPr>
            <w:tcW w:w="0" w:type="auto"/>
            <w:vAlign w:val="center"/>
          </w:tcPr>
          <w:p w14:paraId="4E07F299" w14:textId="77777777" w:rsidR="00D43FCA" w:rsidRDefault="00D43FCA" w:rsidP="00D43FCA">
            <w:pPr>
              <w:rPr>
                <w:sz w:val="18"/>
                <w:szCs w:val="18"/>
                <w:lang w:val="en-NL"/>
              </w:rPr>
            </w:pPr>
            <w:r w:rsidRPr="00D43FCA">
              <w:rPr>
                <w:sz w:val="18"/>
                <w:szCs w:val="18"/>
                <w:lang w:val="en-NL"/>
              </w:rPr>
              <w:t xml:space="preserve">Intercept: 0.82 (0.68 to 1.00) </w:t>
            </w:r>
          </w:p>
          <w:p w14:paraId="0B97D3C9" w14:textId="77777777" w:rsidR="00D43FCA" w:rsidRDefault="00D43FCA" w:rsidP="00D43FCA">
            <w:pPr>
              <w:rPr>
                <w:sz w:val="18"/>
                <w:szCs w:val="18"/>
                <w:lang w:val="en-NL"/>
              </w:rPr>
            </w:pPr>
            <w:r w:rsidRPr="00D43FCA">
              <w:rPr>
                <w:sz w:val="18"/>
                <w:szCs w:val="18"/>
                <w:lang w:val="en-NL"/>
              </w:rPr>
              <w:t xml:space="preserve">Sedative Music: 0.56 (0.45 to 0.71) </w:t>
            </w:r>
          </w:p>
          <w:p w14:paraId="65A671B2" w14:textId="05A44FD8" w:rsidR="00D43FCA" w:rsidRPr="00D43FCA" w:rsidRDefault="00D43FCA" w:rsidP="00D43FCA">
            <w:pPr>
              <w:rPr>
                <w:sz w:val="18"/>
                <w:szCs w:val="18"/>
                <w:lang w:val="en-NL"/>
              </w:rPr>
            </w:pPr>
            <w:r w:rsidRPr="00D43FCA">
              <w:rPr>
                <w:sz w:val="18"/>
                <w:szCs w:val="18"/>
                <w:lang w:val="en-NL"/>
              </w:rPr>
              <w:t>Unfamiliar Music: 0.47 (0.36 to 0.59)</w:t>
            </w:r>
          </w:p>
        </w:tc>
      </w:tr>
      <w:tr w:rsidR="00D43FCA" w14:paraId="684FE90B" w14:textId="77777777" w:rsidTr="00D43FCA">
        <w:trPr>
          <w:trHeight w:val="661"/>
        </w:trPr>
        <w:tc>
          <w:tcPr>
            <w:tcW w:w="0" w:type="auto"/>
            <w:vAlign w:val="center"/>
          </w:tcPr>
          <w:p w14:paraId="283B2099" w14:textId="5CAC3013" w:rsidR="00D43FCA" w:rsidRPr="00D43FCA" w:rsidRDefault="00D43FCA" w:rsidP="00D43FCA">
            <w:pPr>
              <w:rPr>
                <w:b/>
                <w:bCs/>
                <w:sz w:val="18"/>
                <w:szCs w:val="18"/>
                <w:lang w:val="en-NL"/>
              </w:rPr>
            </w:pPr>
            <w:r w:rsidRPr="00D43FCA">
              <w:rPr>
                <w:b/>
                <w:bCs/>
                <w:sz w:val="18"/>
                <w:szCs w:val="18"/>
                <w:lang w:val="en-NL"/>
              </w:rPr>
              <w:t>Basic Bayesian Model with Liking and Random Effects and Singing Ability</w:t>
            </w:r>
          </w:p>
        </w:tc>
        <w:tc>
          <w:tcPr>
            <w:tcW w:w="0" w:type="auto"/>
            <w:vAlign w:val="center"/>
          </w:tcPr>
          <w:p w14:paraId="7F5E653F" w14:textId="54BD2404" w:rsidR="00D43FCA" w:rsidRPr="00D43FCA" w:rsidRDefault="00D43FCA" w:rsidP="00D43FCA">
            <w:pPr>
              <w:rPr>
                <w:sz w:val="18"/>
                <w:szCs w:val="18"/>
                <w:lang w:val="en-NL"/>
              </w:rPr>
            </w:pPr>
            <w:r w:rsidRPr="00D43FCA">
              <w:rPr>
                <w:sz w:val="18"/>
                <w:szCs w:val="18"/>
                <w:lang w:val="en-NL"/>
              </w:rPr>
              <w:t>0.84 (0.48 to 1.19)</w:t>
            </w:r>
          </w:p>
        </w:tc>
        <w:tc>
          <w:tcPr>
            <w:tcW w:w="0" w:type="auto"/>
            <w:vAlign w:val="center"/>
          </w:tcPr>
          <w:p w14:paraId="635F0FA8" w14:textId="771B827E" w:rsidR="00D43FCA" w:rsidRPr="00D43FCA" w:rsidRDefault="00D43FCA" w:rsidP="00D43FCA">
            <w:pPr>
              <w:rPr>
                <w:sz w:val="18"/>
                <w:szCs w:val="18"/>
                <w:lang w:val="en-NL"/>
              </w:rPr>
            </w:pPr>
            <w:r w:rsidRPr="00D43FCA">
              <w:rPr>
                <w:sz w:val="18"/>
                <w:szCs w:val="18"/>
                <w:lang w:val="en-NL"/>
              </w:rPr>
              <w:t>0.45 (0.29 to 0.61)</w:t>
            </w:r>
          </w:p>
        </w:tc>
        <w:tc>
          <w:tcPr>
            <w:tcW w:w="0" w:type="auto"/>
            <w:vAlign w:val="center"/>
          </w:tcPr>
          <w:p w14:paraId="50E87DEA" w14:textId="756A2231" w:rsidR="00D43FCA" w:rsidRPr="00D43FCA" w:rsidRDefault="00D43FCA" w:rsidP="00D43FCA">
            <w:pPr>
              <w:rPr>
                <w:sz w:val="18"/>
                <w:szCs w:val="18"/>
                <w:lang w:val="en-NL"/>
              </w:rPr>
            </w:pPr>
            <w:r w:rsidRPr="00D43FCA">
              <w:rPr>
                <w:sz w:val="18"/>
                <w:szCs w:val="18"/>
                <w:lang w:val="en-NL"/>
              </w:rPr>
              <w:t>-0.24 (-0.39 to -0.09)</w:t>
            </w:r>
          </w:p>
        </w:tc>
        <w:tc>
          <w:tcPr>
            <w:tcW w:w="0" w:type="auto"/>
            <w:vAlign w:val="center"/>
          </w:tcPr>
          <w:p w14:paraId="02336AB4" w14:textId="03AEACE9" w:rsidR="00D43FCA" w:rsidRPr="00D43FCA" w:rsidRDefault="00D43FCA" w:rsidP="00D43FCA">
            <w:pPr>
              <w:rPr>
                <w:sz w:val="18"/>
                <w:szCs w:val="18"/>
                <w:lang w:val="en-NL"/>
              </w:rPr>
            </w:pPr>
            <w:r w:rsidRPr="00D43FCA">
              <w:rPr>
                <w:sz w:val="18"/>
                <w:szCs w:val="18"/>
                <w:lang w:val="en-NL"/>
              </w:rPr>
              <w:t>0.32 (0.28 to 0.36)</w:t>
            </w:r>
          </w:p>
        </w:tc>
        <w:tc>
          <w:tcPr>
            <w:tcW w:w="0" w:type="auto"/>
            <w:vAlign w:val="center"/>
          </w:tcPr>
          <w:p w14:paraId="4BB3D5B6" w14:textId="77777777" w:rsidR="00D43FCA" w:rsidRDefault="00D43FCA" w:rsidP="00D43FCA">
            <w:pPr>
              <w:rPr>
                <w:sz w:val="18"/>
                <w:szCs w:val="18"/>
                <w:lang w:val="en-NL"/>
              </w:rPr>
            </w:pPr>
            <w:r w:rsidRPr="00D43FCA">
              <w:rPr>
                <w:sz w:val="18"/>
                <w:szCs w:val="18"/>
                <w:lang w:val="en-NL"/>
              </w:rPr>
              <w:t xml:space="preserve">Group: -0.52 (-0.91 to -0.11) </w:t>
            </w:r>
          </w:p>
          <w:p w14:paraId="4FC6AB94" w14:textId="77777777" w:rsidR="00D43FCA" w:rsidRDefault="00D43FCA" w:rsidP="00D43FCA">
            <w:pPr>
              <w:rPr>
                <w:sz w:val="18"/>
                <w:szCs w:val="18"/>
                <w:lang w:val="en-NL"/>
              </w:rPr>
            </w:pPr>
            <w:r w:rsidRPr="00D43FCA">
              <w:rPr>
                <w:sz w:val="18"/>
                <w:szCs w:val="18"/>
                <w:lang w:val="en-NL"/>
              </w:rPr>
              <w:t xml:space="preserve">Good: -0.58 (-0.99 to -0.13) </w:t>
            </w:r>
          </w:p>
          <w:p w14:paraId="09913610" w14:textId="7F007648" w:rsidR="00D43FCA" w:rsidRPr="00D43FCA" w:rsidRDefault="00D43FCA" w:rsidP="00D43FCA">
            <w:pPr>
              <w:rPr>
                <w:sz w:val="18"/>
                <w:szCs w:val="18"/>
                <w:lang w:val="en-NL"/>
              </w:rPr>
            </w:pPr>
            <w:r w:rsidRPr="00D43FCA">
              <w:rPr>
                <w:sz w:val="18"/>
                <w:szCs w:val="18"/>
                <w:lang w:val="en-NL"/>
              </w:rPr>
              <w:t>Medium: -0.65 (-1.03 to -0.22)</w:t>
            </w:r>
          </w:p>
        </w:tc>
        <w:tc>
          <w:tcPr>
            <w:tcW w:w="0" w:type="auto"/>
            <w:vAlign w:val="center"/>
          </w:tcPr>
          <w:p w14:paraId="6423A5A0" w14:textId="77777777" w:rsidR="00D43FCA" w:rsidRDefault="00D43FCA" w:rsidP="00D43FCA">
            <w:pPr>
              <w:rPr>
                <w:sz w:val="18"/>
                <w:szCs w:val="18"/>
                <w:lang w:val="en-NL"/>
              </w:rPr>
            </w:pPr>
            <w:r w:rsidRPr="00D43FCA">
              <w:rPr>
                <w:sz w:val="18"/>
                <w:szCs w:val="18"/>
                <w:lang w:val="en-NL"/>
              </w:rPr>
              <w:t xml:space="preserve">Intercept: 0.75 (0.60 to 0.94) </w:t>
            </w:r>
          </w:p>
          <w:p w14:paraId="5E77E6B3" w14:textId="77777777" w:rsidR="00D43FCA" w:rsidRDefault="00D43FCA" w:rsidP="00D43FCA">
            <w:pPr>
              <w:rPr>
                <w:sz w:val="18"/>
                <w:szCs w:val="18"/>
                <w:lang w:val="en-NL"/>
              </w:rPr>
            </w:pPr>
            <w:r w:rsidRPr="00D43FCA">
              <w:rPr>
                <w:sz w:val="18"/>
                <w:szCs w:val="18"/>
                <w:lang w:val="en-NL"/>
              </w:rPr>
              <w:t xml:space="preserve">Sedative Music: 0.57 (0.44 to 0.71) </w:t>
            </w:r>
          </w:p>
          <w:p w14:paraId="22D3BFE9" w14:textId="4074DE10" w:rsidR="00D43FCA" w:rsidRPr="00D43FCA" w:rsidRDefault="00D43FCA" w:rsidP="00D43FCA">
            <w:pPr>
              <w:rPr>
                <w:sz w:val="18"/>
                <w:szCs w:val="18"/>
                <w:lang w:val="en-NL"/>
              </w:rPr>
            </w:pPr>
            <w:r w:rsidRPr="00D43FCA">
              <w:rPr>
                <w:sz w:val="18"/>
                <w:szCs w:val="18"/>
                <w:lang w:val="en-NL"/>
              </w:rPr>
              <w:t>Unfamiliar Music: 0.47 (0.36 to 0.60)</w:t>
            </w:r>
          </w:p>
        </w:tc>
      </w:tr>
      <w:tr w:rsidR="00D43FCA" w14:paraId="71F66CAD" w14:textId="77777777" w:rsidTr="00D43FCA">
        <w:trPr>
          <w:trHeight w:val="445"/>
        </w:trPr>
        <w:tc>
          <w:tcPr>
            <w:tcW w:w="0" w:type="auto"/>
            <w:vAlign w:val="center"/>
          </w:tcPr>
          <w:p w14:paraId="755B719D" w14:textId="15B42C94" w:rsidR="00D43FCA" w:rsidRPr="00D43FCA" w:rsidRDefault="00D43FCA" w:rsidP="00D43FCA">
            <w:pPr>
              <w:rPr>
                <w:b/>
                <w:bCs/>
                <w:sz w:val="18"/>
                <w:szCs w:val="18"/>
                <w:lang w:val="en-NL"/>
              </w:rPr>
            </w:pPr>
            <w:r w:rsidRPr="00D43FCA">
              <w:rPr>
                <w:b/>
                <w:bCs/>
                <w:sz w:val="18"/>
                <w:szCs w:val="18"/>
                <w:lang w:val="en-NL"/>
              </w:rPr>
              <w:t>Zero Inflated Bayesian Model</w:t>
            </w:r>
          </w:p>
        </w:tc>
        <w:tc>
          <w:tcPr>
            <w:tcW w:w="0" w:type="auto"/>
            <w:vAlign w:val="center"/>
          </w:tcPr>
          <w:p w14:paraId="50229031" w14:textId="3C1EDA65" w:rsidR="00D43FCA" w:rsidRPr="00D43FCA" w:rsidRDefault="00D43FCA" w:rsidP="00D43FCA">
            <w:pPr>
              <w:rPr>
                <w:sz w:val="18"/>
                <w:szCs w:val="18"/>
                <w:lang w:val="en-NL"/>
              </w:rPr>
            </w:pPr>
            <w:r w:rsidRPr="00D43FCA">
              <w:rPr>
                <w:sz w:val="18"/>
                <w:szCs w:val="18"/>
                <w:lang w:val="en-NL"/>
              </w:rPr>
              <w:t>0.49 (0.34 to 0.64)</w:t>
            </w:r>
          </w:p>
        </w:tc>
        <w:tc>
          <w:tcPr>
            <w:tcW w:w="0" w:type="auto"/>
            <w:vAlign w:val="center"/>
          </w:tcPr>
          <w:p w14:paraId="590280E4" w14:textId="06AD2A1D" w:rsidR="00D43FCA" w:rsidRPr="00D43FCA" w:rsidRDefault="00D43FCA" w:rsidP="00D43FCA">
            <w:pPr>
              <w:rPr>
                <w:sz w:val="18"/>
                <w:szCs w:val="18"/>
                <w:lang w:val="en-NL"/>
              </w:rPr>
            </w:pPr>
            <w:r w:rsidRPr="00D43FCA">
              <w:rPr>
                <w:sz w:val="18"/>
                <w:szCs w:val="18"/>
                <w:lang w:val="en-NL"/>
              </w:rPr>
              <w:t>0.24 (0.18 to 0.29)</w:t>
            </w:r>
          </w:p>
        </w:tc>
        <w:tc>
          <w:tcPr>
            <w:tcW w:w="0" w:type="auto"/>
            <w:vAlign w:val="center"/>
          </w:tcPr>
          <w:p w14:paraId="5017838B" w14:textId="3C3550B5" w:rsidR="00D43FCA" w:rsidRPr="00D43FCA" w:rsidRDefault="00D43FCA" w:rsidP="00D43FCA">
            <w:pPr>
              <w:rPr>
                <w:sz w:val="18"/>
                <w:szCs w:val="18"/>
                <w:lang w:val="en-NL"/>
              </w:rPr>
            </w:pPr>
            <w:r w:rsidRPr="00D43FCA">
              <w:rPr>
                <w:sz w:val="18"/>
                <w:szCs w:val="18"/>
                <w:lang w:val="en-NL"/>
              </w:rPr>
              <w:t>-0.44 (-0.49 to -0.39)</w:t>
            </w:r>
          </w:p>
        </w:tc>
        <w:tc>
          <w:tcPr>
            <w:tcW w:w="0" w:type="auto"/>
            <w:vAlign w:val="center"/>
          </w:tcPr>
          <w:p w14:paraId="311E47BC" w14:textId="6466161B" w:rsidR="00D43FCA" w:rsidRPr="00D43FCA" w:rsidRDefault="00D43FCA" w:rsidP="00D43FCA">
            <w:pPr>
              <w:rPr>
                <w:sz w:val="18"/>
                <w:szCs w:val="18"/>
                <w:lang w:val="en-NL"/>
              </w:rPr>
            </w:pPr>
            <w:r w:rsidRPr="00D43FCA">
              <w:rPr>
                <w:sz w:val="18"/>
                <w:szCs w:val="18"/>
                <w:lang w:val="en-NL"/>
              </w:rPr>
              <w:t>-</w:t>
            </w:r>
          </w:p>
        </w:tc>
        <w:tc>
          <w:tcPr>
            <w:tcW w:w="0" w:type="auto"/>
            <w:vAlign w:val="center"/>
          </w:tcPr>
          <w:p w14:paraId="71B2C1C6" w14:textId="3B6AE84B" w:rsidR="00D43FCA" w:rsidRPr="00D43FCA" w:rsidRDefault="00D43FCA" w:rsidP="00D43FCA">
            <w:pPr>
              <w:rPr>
                <w:sz w:val="18"/>
                <w:szCs w:val="18"/>
                <w:lang w:val="en-NL"/>
              </w:rPr>
            </w:pPr>
            <w:r w:rsidRPr="00D43FCA">
              <w:rPr>
                <w:sz w:val="18"/>
                <w:szCs w:val="18"/>
                <w:lang w:val="en-NL"/>
              </w:rPr>
              <w:t>-</w:t>
            </w:r>
          </w:p>
        </w:tc>
        <w:tc>
          <w:tcPr>
            <w:tcW w:w="0" w:type="auto"/>
            <w:vAlign w:val="center"/>
          </w:tcPr>
          <w:p w14:paraId="41D03CCA" w14:textId="77777777" w:rsidR="00D43FCA" w:rsidRDefault="00D43FCA" w:rsidP="00D43FCA">
            <w:pPr>
              <w:rPr>
                <w:sz w:val="18"/>
                <w:szCs w:val="18"/>
                <w:lang w:val="en-NL"/>
              </w:rPr>
            </w:pPr>
            <w:r w:rsidRPr="00D43FCA">
              <w:rPr>
                <w:sz w:val="18"/>
                <w:szCs w:val="18"/>
                <w:lang w:val="en-NL"/>
              </w:rPr>
              <w:t xml:space="preserve">Intercept: 0.53 (0.43 to 0.65) </w:t>
            </w:r>
          </w:p>
          <w:p w14:paraId="71C0B7E5" w14:textId="5B96C353" w:rsidR="00D43FCA" w:rsidRPr="00D43FCA" w:rsidRDefault="00D43FCA" w:rsidP="00D43FCA">
            <w:pPr>
              <w:rPr>
                <w:sz w:val="18"/>
                <w:szCs w:val="18"/>
                <w:lang w:val="en-NL"/>
              </w:rPr>
            </w:pPr>
            <w:proofErr w:type="spellStart"/>
            <w:r w:rsidRPr="00D43FCA">
              <w:rPr>
                <w:sz w:val="18"/>
                <w:szCs w:val="18"/>
                <w:lang w:val="en-NL"/>
              </w:rPr>
              <w:t>coi</w:t>
            </w:r>
            <w:proofErr w:type="spellEnd"/>
            <w:r w:rsidRPr="00D43FCA">
              <w:rPr>
                <w:sz w:val="18"/>
                <w:szCs w:val="18"/>
                <w:lang w:val="en-NL"/>
              </w:rPr>
              <w:t>: 4.02 (2.19 to 6.69)</w:t>
            </w:r>
          </w:p>
        </w:tc>
      </w:tr>
      <w:tr w:rsidR="00D43FCA" w14:paraId="4786665E" w14:textId="77777777" w:rsidTr="00D43FCA">
        <w:trPr>
          <w:trHeight w:val="433"/>
        </w:trPr>
        <w:tc>
          <w:tcPr>
            <w:tcW w:w="0" w:type="auto"/>
            <w:vAlign w:val="center"/>
          </w:tcPr>
          <w:p w14:paraId="68D932F7" w14:textId="0A1206A5" w:rsidR="00D43FCA" w:rsidRPr="00D43FCA" w:rsidRDefault="00D43FCA" w:rsidP="00D43FCA">
            <w:pPr>
              <w:rPr>
                <w:b/>
                <w:bCs/>
                <w:sz w:val="18"/>
                <w:szCs w:val="18"/>
                <w:lang w:val="en-NL"/>
              </w:rPr>
            </w:pPr>
            <w:r w:rsidRPr="00D43FCA">
              <w:rPr>
                <w:b/>
                <w:bCs/>
                <w:sz w:val="18"/>
                <w:szCs w:val="18"/>
                <w:lang w:val="en-NL"/>
              </w:rPr>
              <w:t>Zero Inflated Bayesian Model with Liking</w:t>
            </w:r>
          </w:p>
        </w:tc>
        <w:tc>
          <w:tcPr>
            <w:tcW w:w="0" w:type="auto"/>
            <w:vAlign w:val="center"/>
          </w:tcPr>
          <w:p w14:paraId="6F851102" w14:textId="7095A5AE" w:rsidR="00D43FCA" w:rsidRPr="00D43FCA" w:rsidRDefault="00D43FCA" w:rsidP="00D43FCA">
            <w:pPr>
              <w:rPr>
                <w:sz w:val="18"/>
                <w:szCs w:val="18"/>
                <w:lang w:val="en-NL"/>
              </w:rPr>
            </w:pPr>
            <w:r w:rsidRPr="00D43FCA">
              <w:rPr>
                <w:sz w:val="18"/>
                <w:szCs w:val="18"/>
                <w:lang w:val="en-NL"/>
              </w:rPr>
              <w:t>0.41 (0.25 to 0.57)</w:t>
            </w:r>
          </w:p>
        </w:tc>
        <w:tc>
          <w:tcPr>
            <w:tcW w:w="0" w:type="auto"/>
            <w:vAlign w:val="center"/>
          </w:tcPr>
          <w:p w14:paraId="5EEA6D6A" w14:textId="3801F7D3" w:rsidR="00D43FCA" w:rsidRPr="00D43FCA" w:rsidRDefault="00D43FCA" w:rsidP="00D43FCA">
            <w:pPr>
              <w:rPr>
                <w:sz w:val="18"/>
                <w:szCs w:val="18"/>
                <w:lang w:val="en-NL"/>
              </w:rPr>
            </w:pPr>
            <w:r w:rsidRPr="00D43FCA">
              <w:rPr>
                <w:sz w:val="18"/>
                <w:szCs w:val="18"/>
                <w:lang w:val="en-NL"/>
              </w:rPr>
              <w:t>0.26 (0.21 to 0.32)</w:t>
            </w:r>
          </w:p>
        </w:tc>
        <w:tc>
          <w:tcPr>
            <w:tcW w:w="0" w:type="auto"/>
            <w:vAlign w:val="center"/>
          </w:tcPr>
          <w:p w14:paraId="627466BA" w14:textId="3E8D3DFB" w:rsidR="00D43FCA" w:rsidRPr="00D43FCA" w:rsidRDefault="00D43FCA" w:rsidP="00D43FCA">
            <w:pPr>
              <w:rPr>
                <w:sz w:val="18"/>
                <w:szCs w:val="18"/>
                <w:lang w:val="en-NL"/>
              </w:rPr>
            </w:pPr>
            <w:r w:rsidRPr="00D43FCA">
              <w:rPr>
                <w:sz w:val="18"/>
                <w:szCs w:val="18"/>
                <w:lang w:val="en-NL"/>
              </w:rPr>
              <w:t>-0.22 (-0.28 to -0.16)</w:t>
            </w:r>
          </w:p>
        </w:tc>
        <w:tc>
          <w:tcPr>
            <w:tcW w:w="0" w:type="auto"/>
            <w:vAlign w:val="center"/>
          </w:tcPr>
          <w:p w14:paraId="2695EB01" w14:textId="4B8FA857" w:rsidR="00D43FCA" w:rsidRPr="00D43FCA" w:rsidRDefault="00D43FCA" w:rsidP="00D43FCA">
            <w:pPr>
              <w:rPr>
                <w:sz w:val="18"/>
                <w:szCs w:val="18"/>
                <w:lang w:val="en-NL"/>
              </w:rPr>
            </w:pPr>
            <w:r w:rsidRPr="00D43FCA">
              <w:rPr>
                <w:sz w:val="18"/>
                <w:szCs w:val="18"/>
                <w:lang w:val="en-NL"/>
              </w:rPr>
              <w:t>0.29 (0.25 to 0.33)</w:t>
            </w:r>
          </w:p>
        </w:tc>
        <w:tc>
          <w:tcPr>
            <w:tcW w:w="0" w:type="auto"/>
            <w:vAlign w:val="center"/>
          </w:tcPr>
          <w:p w14:paraId="60653B63" w14:textId="6139E97F" w:rsidR="00D43FCA" w:rsidRPr="00D43FCA" w:rsidRDefault="00D43FCA" w:rsidP="00D43FCA">
            <w:pPr>
              <w:rPr>
                <w:sz w:val="18"/>
                <w:szCs w:val="18"/>
                <w:lang w:val="en-NL"/>
              </w:rPr>
            </w:pPr>
            <w:r w:rsidRPr="00D43FCA">
              <w:rPr>
                <w:sz w:val="18"/>
                <w:szCs w:val="18"/>
                <w:lang w:val="en-NL"/>
              </w:rPr>
              <w:t>-</w:t>
            </w:r>
          </w:p>
        </w:tc>
        <w:tc>
          <w:tcPr>
            <w:tcW w:w="0" w:type="auto"/>
            <w:vAlign w:val="center"/>
          </w:tcPr>
          <w:p w14:paraId="26A41D62" w14:textId="05BF8974" w:rsidR="00D43FCA" w:rsidRPr="00D43FCA" w:rsidRDefault="00D43FCA" w:rsidP="00D43FCA">
            <w:pPr>
              <w:rPr>
                <w:sz w:val="18"/>
                <w:szCs w:val="18"/>
                <w:lang w:val="en-NL"/>
              </w:rPr>
            </w:pPr>
            <w:r w:rsidRPr="00D43FCA">
              <w:rPr>
                <w:sz w:val="18"/>
                <w:szCs w:val="18"/>
                <w:lang w:val="en-NL"/>
              </w:rPr>
              <w:t>-</w:t>
            </w:r>
          </w:p>
        </w:tc>
      </w:tr>
      <w:tr w:rsidR="00D43FCA" w14:paraId="05F5E2F4" w14:textId="77777777" w:rsidTr="00D43FCA">
        <w:trPr>
          <w:trHeight w:val="1692"/>
        </w:trPr>
        <w:tc>
          <w:tcPr>
            <w:tcW w:w="0" w:type="auto"/>
            <w:vAlign w:val="center"/>
          </w:tcPr>
          <w:p w14:paraId="0124DED4" w14:textId="45104B3C" w:rsidR="00D43FCA" w:rsidRPr="00D43FCA" w:rsidRDefault="00D43FCA" w:rsidP="00D43FCA">
            <w:pPr>
              <w:rPr>
                <w:b/>
                <w:bCs/>
                <w:sz w:val="18"/>
                <w:szCs w:val="18"/>
                <w:lang w:val="en-NL"/>
              </w:rPr>
            </w:pPr>
            <w:r w:rsidRPr="00D43FCA">
              <w:rPr>
                <w:b/>
                <w:bCs/>
                <w:sz w:val="18"/>
                <w:szCs w:val="18"/>
                <w:lang w:val="en-NL"/>
              </w:rPr>
              <w:t>Zero Inflated Bayesian Model with Liking and Random Effects</w:t>
            </w:r>
          </w:p>
        </w:tc>
        <w:tc>
          <w:tcPr>
            <w:tcW w:w="0" w:type="auto"/>
            <w:vAlign w:val="center"/>
          </w:tcPr>
          <w:p w14:paraId="7E851CB1" w14:textId="1D23172A" w:rsidR="00D43FCA" w:rsidRPr="00D43FCA" w:rsidRDefault="00D43FCA" w:rsidP="00D43FCA">
            <w:pPr>
              <w:rPr>
                <w:sz w:val="18"/>
                <w:szCs w:val="18"/>
                <w:lang w:val="en-NL"/>
              </w:rPr>
            </w:pPr>
            <w:r w:rsidRPr="00D43FCA">
              <w:rPr>
                <w:sz w:val="18"/>
                <w:szCs w:val="18"/>
                <w:lang w:val="en-NL"/>
              </w:rPr>
              <w:t>0.36 (0.14 to 0.60)</w:t>
            </w:r>
          </w:p>
        </w:tc>
        <w:tc>
          <w:tcPr>
            <w:tcW w:w="0" w:type="auto"/>
            <w:vAlign w:val="center"/>
          </w:tcPr>
          <w:p w14:paraId="53AA9C8D" w14:textId="663C5BFB" w:rsidR="00D43FCA" w:rsidRPr="00D43FCA" w:rsidRDefault="00D43FCA" w:rsidP="00D43FCA">
            <w:pPr>
              <w:rPr>
                <w:sz w:val="18"/>
                <w:szCs w:val="18"/>
                <w:lang w:val="en-NL"/>
              </w:rPr>
            </w:pPr>
            <w:r w:rsidRPr="00D43FCA">
              <w:rPr>
                <w:sz w:val="18"/>
                <w:szCs w:val="18"/>
                <w:lang w:val="en-NL"/>
              </w:rPr>
              <w:t>0.44 (0.29 to 0.60)</w:t>
            </w:r>
          </w:p>
        </w:tc>
        <w:tc>
          <w:tcPr>
            <w:tcW w:w="0" w:type="auto"/>
            <w:vAlign w:val="center"/>
          </w:tcPr>
          <w:p w14:paraId="5344A1F7" w14:textId="34A18F17" w:rsidR="00D43FCA" w:rsidRPr="00D43FCA" w:rsidRDefault="00D43FCA" w:rsidP="00D43FCA">
            <w:pPr>
              <w:rPr>
                <w:sz w:val="18"/>
                <w:szCs w:val="18"/>
                <w:lang w:val="en-NL"/>
              </w:rPr>
            </w:pPr>
            <w:r w:rsidRPr="00D43FCA">
              <w:rPr>
                <w:sz w:val="18"/>
                <w:szCs w:val="18"/>
                <w:lang w:val="en-NL"/>
              </w:rPr>
              <w:t>-0.24 (-0.39 to -0.10)</w:t>
            </w:r>
          </w:p>
        </w:tc>
        <w:tc>
          <w:tcPr>
            <w:tcW w:w="0" w:type="auto"/>
            <w:vAlign w:val="center"/>
          </w:tcPr>
          <w:p w14:paraId="0B066B48" w14:textId="34FB3634" w:rsidR="00D43FCA" w:rsidRPr="00D43FCA" w:rsidRDefault="00D43FCA" w:rsidP="00D43FCA">
            <w:pPr>
              <w:rPr>
                <w:sz w:val="18"/>
                <w:szCs w:val="18"/>
                <w:lang w:val="en-NL"/>
              </w:rPr>
            </w:pPr>
            <w:r w:rsidRPr="00D43FCA">
              <w:rPr>
                <w:sz w:val="18"/>
                <w:szCs w:val="18"/>
                <w:lang w:val="en-NL"/>
              </w:rPr>
              <w:t>0.32 (0.28 to 0.36)</w:t>
            </w:r>
          </w:p>
        </w:tc>
        <w:tc>
          <w:tcPr>
            <w:tcW w:w="0" w:type="auto"/>
            <w:vAlign w:val="center"/>
          </w:tcPr>
          <w:p w14:paraId="104E67E0" w14:textId="245B425B" w:rsidR="00D43FCA" w:rsidRPr="00D43FCA" w:rsidRDefault="00D43FCA" w:rsidP="00D43FCA">
            <w:pPr>
              <w:rPr>
                <w:sz w:val="18"/>
                <w:szCs w:val="18"/>
                <w:lang w:val="en-NL"/>
              </w:rPr>
            </w:pPr>
            <w:r w:rsidRPr="00D43FCA">
              <w:rPr>
                <w:sz w:val="18"/>
                <w:szCs w:val="18"/>
                <w:lang w:val="en-NL"/>
              </w:rPr>
              <w:t>-</w:t>
            </w:r>
          </w:p>
        </w:tc>
        <w:tc>
          <w:tcPr>
            <w:tcW w:w="0" w:type="auto"/>
            <w:vAlign w:val="center"/>
          </w:tcPr>
          <w:p w14:paraId="1FF7F85E" w14:textId="77777777" w:rsidR="00D43FCA" w:rsidRDefault="00D43FCA" w:rsidP="00D43FCA">
            <w:pPr>
              <w:rPr>
                <w:sz w:val="18"/>
                <w:szCs w:val="18"/>
                <w:lang w:val="en-NL"/>
              </w:rPr>
            </w:pPr>
            <w:r w:rsidRPr="00D43FCA">
              <w:rPr>
                <w:sz w:val="18"/>
                <w:szCs w:val="18"/>
                <w:lang w:val="en-NL"/>
              </w:rPr>
              <w:t xml:space="preserve">Intercept: 0.82 (0.68 to 1.00) </w:t>
            </w:r>
          </w:p>
          <w:p w14:paraId="35D94D2F" w14:textId="77777777" w:rsidR="00D43FCA" w:rsidRDefault="00D43FCA" w:rsidP="00D43FCA">
            <w:pPr>
              <w:rPr>
                <w:sz w:val="18"/>
                <w:szCs w:val="18"/>
                <w:lang w:val="en-NL"/>
              </w:rPr>
            </w:pPr>
            <w:r w:rsidRPr="00D43FCA">
              <w:rPr>
                <w:sz w:val="18"/>
                <w:szCs w:val="18"/>
                <w:lang w:val="en-NL"/>
              </w:rPr>
              <w:t>Sedative Music: 0.56 (0.45 to 0.71)</w:t>
            </w:r>
          </w:p>
          <w:p w14:paraId="2AF3B120" w14:textId="4BE8467E" w:rsidR="00D43FCA" w:rsidRPr="00D43FCA" w:rsidRDefault="00D43FCA" w:rsidP="00D43FCA">
            <w:pPr>
              <w:rPr>
                <w:sz w:val="18"/>
                <w:szCs w:val="18"/>
                <w:lang w:val="en-NL"/>
              </w:rPr>
            </w:pPr>
            <w:r w:rsidRPr="00D43FCA">
              <w:rPr>
                <w:sz w:val="18"/>
                <w:szCs w:val="18"/>
                <w:lang w:val="en-NL"/>
              </w:rPr>
              <w:t>Unfamiliar Music: 0.47 (0.36 to 0.59)</w:t>
            </w:r>
          </w:p>
        </w:tc>
      </w:tr>
    </w:tbl>
    <w:p w14:paraId="2E771780" w14:textId="77777777" w:rsidR="00D43FCA" w:rsidRDefault="00D43FCA" w:rsidP="00D43FCA">
      <w:pPr>
        <w:rPr>
          <w:lang w:val="en-US"/>
        </w:rPr>
      </w:pPr>
    </w:p>
    <w:p w14:paraId="78748F11" w14:textId="085EAD27" w:rsidR="00DA38E9" w:rsidRPr="008E158E" w:rsidRDefault="00F41879" w:rsidP="00FB7EA6">
      <w:pPr>
        <w:pStyle w:val="Heading2"/>
        <w:rPr>
          <w:rFonts w:asciiTheme="minorHAnsi" w:hAnsiTheme="minorHAnsi"/>
          <w:lang w:val="en-US"/>
        </w:rPr>
      </w:pPr>
      <w:bookmarkStart w:id="4" w:name="_Toc195878243"/>
      <w:r w:rsidRPr="008E158E">
        <w:rPr>
          <w:rFonts w:asciiTheme="minorHAnsi" w:hAnsiTheme="minorHAnsi"/>
          <w:lang w:val="en-US"/>
        </w:rPr>
        <w:t xml:space="preserve">Supplementary Table </w:t>
      </w:r>
      <w:r w:rsidR="00D43FCA">
        <w:rPr>
          <w:rFonts w:asciiTheme="minorHAnsi" w:hAnsiTheme="minorHAnsi"/>
          <w:lang w:val="en-US"/>
        </w:rPr>
        <w:t>S4</w:t>
      </w:r>
      <w:r w:rsidRPr="008E158E">
        <w:rPr>
          <w:rFonts w:asciiTheme="minorHAnsi" w:hAnsiTheme="minorHAnsi"/>
          <w:lang w:val="en-US"/>
        </w:rPr>
        <w:t xml:space="preserve">: </w:t>
      </w:r>
      <w:r w:rsidR="00FB7EA6" w:rsidRPr="008E158E">
        <w:rPr>
          <w:rFonts w:asciiTheme="minorHAnsi" w:hAnsiTheme="minorHAnsi"/>
          <w:lang w:val="en-US"/>
        </w:rPr>
        <w:t xml:space="preserve">Comparison between models based on </w:t>
      </w:r>
      <w:r w:rsidR="00DA38E9" w:rsidRPr="008E158E">
        <w:rPr>
          <w:rFonts w:asciiTheme="minorHAnsi" w:hAnsiTheme="minorHAnsi"/>
          <w:lang w:val="en-US"/>
        </w:rPr>
        <w:t xml:space="preserve">P_WAIC, </w:t>
      </w:r>
      <w:proofErr w:type="spellStart"/>
      <w:r w:rsidR="00DA38E9" w:rsidRPr="008E158E">
        <w:rPr>
          <w:rFonts w:asciiTheme="minorHAnsi" w:hAnsiTheme="minorHAnsi"/>
          <w:lang w:val="en-US"/>
        </w:rPr>
        <w:t>wAIC</w:t>
      </w:r>
      <w:proofErr w:type="spellEnd"/>
      <w:r w:rsidR="00DA38E9" w:rsidRPr="008E158E">
        <w:rPr>
          <w:rFonts w:asciiTheme="minorHAnsi" w:hAnsiTheme="minorHAnsi"/>
          <w:lang w:val="en-US"/>
        </w:rPr>
        <w:t xml:space="preserve"> and ELPD_WAIC</w:t>
      </w:r>
      <w:bookmarkEnd w:id="4"/>
    </w:p>
    <w:tbl>
      <w:tblPr>
        <w:tblStyle w:val="TableGrid"/>
        <w:tblW w:w="0" w:type="auto"/>
        <w:tblLook w:val="04A0" w:firstRow="1" w:lastRow="0" w:firstColumn="1" w:lastColumn="0" w:noHBand="0" w:noVBand="1"/>
      </w:tblPr>
      <w:tblGrid>
        <w:gridCol w:w="2243"/>
        <w:gridCol w:w="2257"/>
        <w:gridCol w:w="2258"/>
        <w:gridCol w:w="2258"/>
      </w:tblGrid>
      <w:tr w:rsidR="00716C2F" w:rsidRPr="0077021F" w14:paraId="20A574E1" w14:textId="77777777" w:rsidTr="008C5D49">
        <w:tc>
          <w:tcPr>
            <w:tcW w:w="2310" w:type="dxa"/>
          </w:tcPr>
          <w:p w14:paraId="23FDA996" w14:textId="77777777" w:rsidR="00716C2F" w:rsidRPr="0077021F" w:rsidRDefault="00716C2F" w:rsidP="0077021F">
            <w:pPr>
              <w:rPr>
                <w:rFonts w:cstheme="minorHAnsi"/>
                <w:sz w:val="18"/>
                <w:szCs w:val="18"/>
              </w:rPr>
            </w:pPr>
            <w:r w:rsidRPr="0077021F">
              <w:rPr>
                <w:rFonts w:cstheme="minorHAnsi"/>
                <w:sz w:val="18"/>
                <w:szCs w:val="18"/>
              </w:rPr>
              <w:t>Model</w:t>
            </w:r>
          </w:p>
        </w:tc>
        <w:tc>
          <w:tcPr>
            <w:tcW w:w="2310" w:type="dxa"/>
          </w:tcPr>
          <w:p w14:paraId="555F9690" w14:textId="77777777" w:rsidR="00716C2F" w:rsidRPr="0077021F" w:rsidRDefault="00716C2F" w:rsidP="008C5D49">
            <w:pPr>
              <w:spacing w:line="360" w:lineRule="auto"/>
              <w:jc w:val="both"/>
              <w:rPr>
                <w:rFonts w:cstheme="minorHAnsi"/>
                <w:sz w:val="18"/>
                <w:szCs w:val="18"/>
              </w:rPr>
            </w:pPr>
            <w:proofErr w:type="spellStart"/>
            <w:r w:rsidRPr="0077021F">
              <w:rPr>
                <w:rFonts w:cstheme="minorHAnsi"/>
                <w:sz w:val="18"/>
                <w:szCs w:val="18"/>
              </w:rPr>
              <w:t>P_waic</w:t>
            </w:r>
            <w:proofErr w:type="spellEnd"/>
          </w:p>
          <w:p w14:paraId="4F1FFF8F"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Estimate(</w:t>
            </w:r>
            <w:proofErr w:type="spellStart"/>
            <w:r w:rsidRPr="0077021F">
              <w:rPr>
                <w:rFonts w:cstheme="minorHAnsi"/>
                <w:sz w:val="18"/>
                <w:szCs w:val="18"/>
              </w:rPr>
              <w:t>sd</w:t>
            </w:r>
            <w:proofErr w:type="spellEnd"/>
            <w:r w:rsidRPr="0077021F">
              <w:rPr>
                <w:rFonts w:cstheme="minorHAnsi"/>
                <w:sz w:val="18"/>
                <w:szCs w:val="18"/>
              </w:rPr>
              <w:t>)</w:t>
            </w:r>
          </w:p>
        </w:tc>
        <w:tc>
          <w:tcPr>
            <w:tcW w:w="2311" w:type="dxa"/>
          </w:tcPr>
          <w:p w14:paraId="199BE459" w14:textId="77777777" w:rsidR="00716C2F" w:rsidRPr="0077021F" w:rsidRDefault="00716C2F" w:rsidP="008C5D49">
            <w:pPr>
              <w:spacing w:line="360" w:lineRule="auto"/>
              <w:jc w:val="both"/>
              <w:rPr>
                <w:rFonts w:cstheme="minorHAnsi"/>
                <w:sz w:val="18"/>
                <w:szCs w:val="18"/>
              </w:rPr>
            </w:pPr>
            <w:proofErr w:type="spellStart"/>
            <w:r w:rsidRPr="0077021F">
              <w:rPr>
                <w:rFonts w:cstheme="minorHAnsi"/>
                <w:sz w:val="18"/>
                <w:szCs w:val="18"/>
              </w:rPr>
              <w:t>Waic</w:t>
            </w:r>
            <w:proofErr w:type="spellEnd"/>
            <w:r w:rsidRPr="0077021F">
              <w:rPr>
                <w:rFonts w:cstheme="minorHAnsi"/>
                <w:sz w:val="18"/>
                <w:szCs w:val="18"/>
              </w:rPr>
              <w:br/>
              <w:t>Estimate(</w:t>
            </w:r>
            <w:proofErr w:type="spellStart"/>
            <w:r w:rsidRPr="0077021F">
              <w:rPr>
                <w:rFonts w:cstheme="minorHAnsi"/>
                <w:sz w:val="18"/>
                <w:szCs w:val="18"/>
              </w:rPr>
              <w:t>sd</w:t>
            </w:r>
            <w:proofErr w:type="spellEnd"/>
            <w:r w:rsidRPr="0077021F">
              <w:rPr>
                <w:rFonts w:cstheme="minorHAnsi"/>
                <w:sz w:val="18"/>
                <w:szCs w:val="18"/>
              </w:rPr>
              <w:t>)</w:t>
            </w:r>
          </w:p>
        </w:tc>
        <w:tc>
          <w:tcPr>
            <w:tcW w:w="2311" w:type="dxa"/>
          </w:tcPr>
          <w:p w14:paraId="0C93E42E" w14:textId="77777777" w:rsidR="00716C2F" w:rsidRPr="0077021F" w:rsidRDefault="00716C2F" w:rsidP="008C5D49">
            <w:pPr>
              <w:spacing w:line="360" w:lineRule="auto"/>
              <w:jc w:val="both"/>
              <w:rPr>
                <w:rFonts w:cstheme="minorHAnsi"/>
                <w:sz w:val="18"/>
                <w:szCs w:val="18"/>
              </w:rPr>
            </w:pPr>
            <w:proofErr w:type="spellStart"/>
            <w:r w:rsidRPr="0077021F">
              <w:rPr>
                <w:rFonts w:cstheme="minorHAnsi"/>
                <w:sz w:val="18"/>
                <w:szCs w:val="18"/>
              </w:rPr>
              <w:t>Elpd_waic</w:t>
            </w:r>
            <w:proofErr w:type="spellEnd"/>
          </w:p>
        </w:tc>
      </w:tr>
      <w:tr w:rsidR="00716C2F" w:rsidRPr="0077021F" w14:paraId="18EAAE98" w14:textId="77777777" w:rsidTr="008C5D49">
        <w:tc>
          <w:tcPr>
            <w:tcW w:w="2310" w:type="dxa"/>
          </w:tcPr>
          <w:p w14:paraId="0681B01D" w14:textId="2C39931C" w:rsidR="00716C2F" w:rsidRPr="0077021F" w:rsidRDefault="0077021F" w:rsidP="0077021F">
            <w:pPr>
              <w:rPr>
                <w:rFonts w:cstheme="minorHAnsi"/>
                <w:sz w:val="18"/>
                <w:szCs w:val="18"/>
              </w:rPr>
            </w:pPr>
            <w:r w:rsidRPr="0077021F">
              <w:rPr>
                <w:rFonts w:cstheme="minorHAnsi"/>
                <w:sz w:val="18"/>
                <w:szCs w:val="18"/>
              </w:rPr>
              <w:t>Zero Inflated Bayesian Model</w:t>
            </w:r>
          </w:p>
        </w:tc>
        <w:tc>
          <w:tcPr>
            <w:tcW w:w="2310" w:type="dxa"/>
          </w:tcPr>
          <w:p w14:paraId="384DE9E1"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67.9(8.6)</w:t>
            </w:r>
          </w:p>
        </w:tc>
        <w:tc>
          <w:tcPr>
            <w:tcW w:w="2311" w:type="dxa"/>
          </w:tcPr>
          <w:p w14:paraId="20123010"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834.4(97.9)</w:t>
            </w:r>
          </w:p>
        </w:tc>
        <w:tc>
          <w:tcPr>
            <w:tcW w:w="2311" w:type="dxa"/>
          </w:tcPr>
          <w:p w14:paraId="74CA88B0"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417.2(48.9)</w:t>
            </w:r>
          </w:p>
        </w:tc>
      </w:tr>
      <w:tr w:rsidR="00716C2F" w:rsidRPr="0077021F" w14:paraId="7FC111C1" w14:textId="77777777" w:rsidTr="008C5D49">
        <w:tc>
          <w:tcPr>
            <w:tcW w:w="2310" w:type="dxa"/>
          </w:tcPr>
          <w:p w14:paraId="7E38AAFF" w14:textId="2B845D29" w:rsidR="00716C2F" w:rsidRPr="0077021F" w:rsidRDefault="0077021F" w:rsidP="0077021F">
            <w:pPr>
              <w:rPr>
                <w:rFonts w:cstheme="minorHAnsi"/>
                <w:sz w:val="18"/>
                <w:szCs w:val="18"/>
              </w:rPr>
            </w:pPr>
            <w:r w:rsidRPr="0077021F">
              <w:rPr>
                <w:rFonts w:cstheme="minorHAnsi"/>
                <w:sz w:val="18"/>
                <w:szCs w:val="18"/>
              </w:rPr>
              <w:t>Zero Inflated Bayesian Model Liking</w:t>
            </w:r>
          </w:p>
        </w:tc>
        <w:tc>
          <w:tcPr>
            <w:tcW w:w="2310" w:type="dxa"/>
          </w:tcPr>
          <w:p w14:paraId="5F04F82A"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28.1(7.3)</w:t>
            </w:r>
          </w:p>
        </w:tc>
        <w:tc>
          <w:tcPr>
            <w:tcW w:w="2311" w:type="dxa"/>
          </w:tcPr>
          <w:p w14:paraId="5CB14317"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2658.4(95.3)</w:t>
            </w:r>
          </w:p>
        </w:tc>
        <w:tc>
          <w:tcPr>
            <w:tcW w:w="2311" w:type="dxa"/>
          </w:tcPr>
          <w:p w14:paraId="1767AF69"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329.2(47.7)</w:t>
            </w:r>
          </w:p>
        </w:tc>
      </w:tr>
      <w:tr w:rsidR="00716C2F" w:rsidRPr="0077021F" w14:paraId="28BAF14E" w14:textId="77777777" w:rsidTr="008C5D49">
        <w:tc>
          <w:tcPr>
            <w:tcW w:w="2310" w:type="dxa"/>
          </w:tcPr>
          <w:p w14:paraId="2CD30550" w14:textId="1E75C9DE" w:rsidR="00716C2F" w:rsidRPr="0077021F" w:rsidRDefault="0077021F" w:rsidP="0077021F">
            <w:pPr>
              <w:rPr>
                <w:rFonts w:cstheme="minorHAnsi"/>
                <w:sz w:val="18"/>
                <w:szCs w:val="18"/>
              </w:rPr>
            </w:pPr>
            <w:r w:rsidRPr="0077021F">
              <w:rPr>
                <w:rFonts w:cstheme="minorHAnsi"/>
                <w:sz w:val="18"/>
                <w:szCs w:val="18"/>
              </w:rPr>
              <w:t>Zero Inflated Bayesian Model Liking Random Effects</w:t>
            </w:r>
          </w:p>
        </w:tc>
        <w:tc>
          <w:tcPr>
            <w:tcW w:w="2310" w:type="dxa"/>
          </w:tcPr>
          <w:p w14:paraId="367F8CA1"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262.3(12.0)</w:t>
            </w:r>
          </w:p>
        </w:tc>
        <w:tc>
          <w:tcPr>
            <w:tcW w:w="2311" w:type="dxa"/>
          </w:tcPr>
          <w:p w14:paraId="5642C9AA"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3061.3(99.2)</w:t>
            </w:r>
          </w:p>
        </w:tc>
        <w:tc>
          <w:tcPr>
            <w:tcW w:w="2311" w:type="dxa"/>
          </w:tcPr>
          <w:p w14:paraId="5B3F5C0B"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530.7(49.6)</w:t>
            </w:r>
          </w:p>
        </w:tc>
      </w:tr>
      <w:tr w:rsidR="00716C2F" w:rsidRPr="0077021F" w14:paraId="1E36864B" w14:textId="77777777" w:rsidTr="008C5D49">
        <w:tc>
          <w:tcPr>
            <w:tcW w:w="2310" w:type="dxa"/>
          </w:tcPr>
          <w:p w14:paraId="26C818FA" w14:textId="6593B12E" w:rsidR="00716C2F" w:rsidRPr="0077021F" w:rsidRDefault="00D43FCA" w:rsidP="0077021F">
            <w:pPr>
              <w:rPr>
                <w:rFonts w:cstheme="minorHAnsi"/>
                <w:sz w:val="18"/>
                <w:szCs w:val="18"/>
              </w:rPr>
            </w:pPr>
            <w:r w:rsidRPr="0077021F">
              <w:rPr>
                <w:rFonts w:cstheme="minorHAnsi"/>
                <w:sz w:val="18"/>
                <w:szCs w:val="18"/>
              </w:rPr>
              <w:t>Basic Bayesian Model</w:t>
            </w:r>
          </w:p>
        </w:tc>
        <w:tc>
          <w:tcPr>
            <w:tcW w:w="2310" w:type="dxa"/>
          </w:tcPr>
          <w:p w14:paraId="6572E7EA"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27.0(7.4)</w:t>
            </w:r>
          </w:p>
        </w:tc>
        <w:tc>
          <w:tcPr>
            <w:tcW w:w="2311" w:type="dxa"/>
          </w:tcPr>
          <w:p w14:paraId="0437E596"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2442.3(93.8)</w:t>
            </w:r>
          </w:p>
        </w:tc>
        <w:tc>
          <w:tcPr>
            <w:tcW w:w="2311" w:type="dxa"/>
          </w:tcPr>
          <w:p w14:paraId="6F6F5C58"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221.2(46.9)</w:t>
            </w:r>
          </w:p>
        </w:tc>
      </w:tr>
      <w:tr w:rsidR="00716C2F" w:rsidRPr="0077021F" w14:paraId="3482404D" w14:textId="77777777" w:rsidTr="008C5D49">
        <w:tc>
          <w:tcPr>
            <w:tcW w:w="2310" w:type="dxa"/>
          </w:tcPr>
          <w:p w14:paraId="2CCABB7F" w14:textId="200354FB" w:rsidR="00716C2F" w:rsidRPr="0077021F" w:rsidRDefault="00D43FCA" w:rsidP="0077021F">
            <w:pPr>
              <w:rPr>
                <w:rFonts w:cstheme="minorHAnsi"/>
                <w:sz w:val="18"/>
                <w:szCs w:val="18"/>
              </w:rPr>
            </w:pPr>
            <w:r w:rsidRPr="0077021F">
              <w:rPr>
                <w:rFonts w:cstheme="minorHAnsi"/>
                <w:sz w:val="18"/>
                <w:szCs w:val="18"/>
              </w:rPr>
              <w:t>Basic Bayesian Model Random Effects</w:t>
            </w:r>
          </w:p>
        </w:tc>
        <w:tc>
          <w:tcPr>
            <w:tcW w:w="2310" w:type="dxa"/>
          </w:tcPr>
          <w:p w14:paraId="7887BF37"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261.7(12.0)</w:t>
            </w:r>
          </w:p>
        </w:tc>
        <w:tc>
          <w:tcPr>
            <w:tcW w:w="2311" w:type="dxa"/>
          </w:tcPr>
          <w:p w14:paraId="0ABF9725"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2813.6(98.5)</w:t>
            </w:r>
          </w:p>
        </w:tc>
        <w:tc>
          <w:tcPr>
            <w:tcW w:w="2311" w:type="dxa"/>
          </w:tcPr>
          <w:p w14:paraId="73162B26"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406.8(49.3)</w:t>
            </w:r>
          </w:p>
        </w:tc>
      </w:tr>
      <w:tr w:rsidR="00716C2F" w:rsidRPr="0077021F" w14:paraId="2DC623B9" w14:textId="77777777" w:rsidTr="008C5D49">
        <w:tc>
          <w:tcPr>
            <w:tcW w:w="2310" w:type="dxa"/>
          </w:tcPr>
          <w:p w14:paraId="03E9883E" w14:textId="0E39A546" w:rsidR="00716C2F" w:rsidRPr="0077021F" w:rsidRDefault="00D43FCA" w:rsidP="0077021F">
            <w:pPr>
              <w:rPr>
                <w:rFonts w:cstheme="minorHAnsi"/>
                <w:sz w:val="18"/>
                <w:szCs w:val="18"/>
              </w:rPr>
            </w:pPr>
            <w:r w:rsidRPr="0077021F">
              <w:rPr>
                <w:rFonts w:cstheme="minorHAnsi"/>
                <w:sz w:val="18"/>
                <w:szCs w:val="18"/>
              </w:rPr>
              <w:t>Basic Bayesian Model Liking</w:t>
            </w:r>
          </w:p>
        </w:tc>
        <w:tc>
          <w:tcPr>
            <w:tcW w:w="2310" w:type="dxa"/>
          </w:tcPr>
          <w:p w14:paraId="311C63D4"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29.3(7.5)</w:t>
            </w:r>
          </w:p>
        </w:tc>
        <w:tc>
          <w:tcPr>
            <w:tcW w:w="2311" w:type="dxa"/>
          </w:tcPr>
          <w:p w14:paraId="292E836D"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2658.6(95.4)</w:t>
            </w:r>
          </w:p>
        </w:tc>
        <w:tc>
          <w:tcPr>
            <w:tcW w:w="2311" w:type="dxa"/>
          </w:tcPr>
          <w:p w14:paraId="7874A40B"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329.3(47.7)</w:t>
            </w:r>
          </w:p>
        </w:tc>
      </w:tr>
      <w:tr w:rsidR="00716C2F" w:rsidRPr="0077021F" w14:paraId="0111B9A9" w14:textId="77777777" w:rsidTr="008C5D49">
        <w:tc>
          <w:tcPr>
            <w:tcW w:w="2310" w:type="dxa"/>
          </w:tcPr>
          <w:p w14:paraId="25552F13" w14:textId="6BE16A2C" w:rsidR="00716C2F" w:rsidRPr="0077021F" w:rsidRDefault="0077021F" w:rsidP="0077021F">
            <w:pPr>
              <w:rPr>
                <w:rFonts w:cstheme="minorHAnsi"/>
                <w:sz w:val="18"/>
                <w:szCs w:val="18"/>
                <w:lang w:val="da-DK"/>
              </w:rPr>
            </w:pPr>
            <w:r w:rsidRPr="0077021F">
              <w:rPr>
                <w:rFonts w:cstheme="minorHAnsi"/>
                <w:sz w:val="18"/>
                <w:szCs w:val="18"/>
              </w:rPr>
              <w:lastRenderedPageBreak/>
              <w:t>Basic Bayesian Model Random Effects Liking</w:t>
            </w:r>
          </w:p>
        </w:tc>
        <w:tc>
          <w:tcPr>
            <w:tcW w:w="2310" w:type="dxa"/>
          </w:tcPr>
          <w:p w14:paraId="4FFBAE96" w14:textId="77777777" w:rsidR="00716C2F" w:rsidRPr="0077021F" w:rsidRDefault="00716C2F" w:rsidP="008C5D49">
            <w:pPr>
              <w:spacing w:line="360" w:lineRule="auto"/>
              <w:jc w:val="both"/>
              <w:rPr>
                <w:rFonts w:cstheme="minorHAnsi"/>
                <w:sz w:val="18"/>
                <w:szCs w:val="18"/>
                <w:lang w:val="da-DK"/>
              </w:rPr>
            </w:pPr>
            <w:r w:rsidRPr="0077021F">
              <w:rPr>
                <w:rFonts w:cstheme="minorHAnsi"/>
                <w:sz w:val="18"/>
                <w:szCs w:val="18"/>
                <w:lang w:val="da-DK"/>
              </w:rPr>
              <w:t>261.1(12.1)</w:t>
            </w:r>
          </w:p>
        </w:tc>
        <w:tc>
          <w:tcPr>
            <w:tcW w:w="2311" w:type="dxa"/>
          </w:tcPr>
          <w:p w14:paraId="0565A3A9" w14:textId="77777777" w:rsidR="00716C2F" w:rsidRPr="0077021F" w:rsidRDefault="00716C2F" w:rsidP="008C5D49">
            <w:pPr>
              <w:spacing w:line="360" w:lineRule="auto"/>
              <w:jc w:val="both"/>
              <w:rPr>
                <w:rFonts w:cstheme="minorHAnsi"/>
                <w:sz w:val="18"/>
                <w:szCs w:val="18"/>
                <w:lang w:val="da-DK"/>
              </w:rPr>
            </w:pPr>
            <w:r w:rsidRPr="0077021F">
              <w:rPr>
                <w:rFonts w:cstheme="minorHAnsi"/>
                <w:sz w:val="18"/>
                <w:szCs w:val="18"/>
                <w:lang w:val="da-DK"/>
              </w:rPr>
              <w:t>-3064.1(99.3)</w:t>
            </w:r>
          </w:p>
        </w:tc>
        <w:tc>
          <w:tcPr>
            <w:tcW w:w="2311" w:type="dxa"/>
          </w:tcPr>
          <w:p w14:paraId="274444D7" w14:textId="77777777" w:rsidR="00716C2F" w:rsidRPr="0077021F" w:rsidRDefault="00716C2F" w:rsidP="008C5D49">
            <w:pPr>
              <w:spacing w:line="360" w:lineRule="auto"/>
              <w:jc w:val="both"/>
              <w:rPr>
                <w:rFonts w:cstheme="minorHAnsi"/>
                <w:sz w:val="18"/>
                <w:szCs w:val="18"/>
                <w:lang w:val="da-DK"/>
              </w:rPr>
            </w:pPr>
            <w:r w:rsidRPr="0077021F">
              <w:rPr>
                <w:rFonts w:cstheme="minorHAnsi"/>
                <w:sz w:val="18"/>
                <w:szCs w:val="18"/>
                <w:lang w:val="da-DK"/>
              </w:rPr>
              <w:t>1532.0(49.7)</w:t>
            </w:r>
          </w:p>
        </w:tc>
      </w:tr>
      <w:tr w:rsidR="00716C2F" w:rsidRPr="0077021F" w14:paraId="225F8F9B" w14:textId="77777777" w:rsidTr="008C5D49">
        <w:tc>
          <w:tcPr>
            <w:tcW w:w="2310" w:type="dxa"/>
          </w:tcPr>
          <w:p w14:paraId="200C3BCC" w14:textId="579C8D12" w:rsidR="00716C2F" w:rsidRPr="0077021F" w:rsidRDefault="0077021F" w:rsidP="0077021F">
            <w:pPr>
              <w:rPr>
                <w:rFonts w:cstheme="minorHAnsi"/>
                <w:sz w:val="18"/>
                <w:szCs w:val="18"/>
              </w:rPr>
            </w:pPr>
            <w:r w:rsidRPr="0077021F">
              <w:rPr>
                <w:rFonts w:cstheme="minorHAnsi"/>
                <w:sz w:val="18"/>
                <w:szCs w:val="18"/>
              </w:rPr>
              <w:t>Basic Bayesian Model Random Effects Liking Singing Ability</w:t>
            </w:r>
          </w:p>
        </w:tc>
        <w:tc>
          <w:tcPr>
            <w:tcW w:w="2310" w:type="dxa"/>
          </w:tcPr>
          <w:p w14:paraId="105ECBD1"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261.3(12.0)</w:t>
            </w:r>
          </w:p>
        </w:tc>
        <w:tc>
          <w:tcPr>
            <w:tcW w:w="2311" w:type="dxa"/>
          </w:tcPr>
          <w:p w14:paraId="1FBDD394"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3065.8(99.4)</w:t>
            </w:r>
          </w:p>
        </w:tc>
        <w:tc>
          <w:tcPr>
            <w:tcW w:w="2311" w:type="dxa"/>
          </w:tcPr>
          <w:p w14:paraId="506A8AE7" w14:textId="77777777" w:rsidR="00716C2F" w:rsidRPr="0077021F" w:rsidRDefault="00716C2F" w:rsidP="008C5D49">
            <w:pPr>
              <w:spacing w:line="360" w:lineRule="auto"/>
              <w:jc w:val="both"/>
              <w:rPr>
                <w:rFonts w:cstheme="minorHAnsi"/>
                <w:sz w:val="18"/>
                <w:szCs w:val="18"/>
              </w:rPr>
            </w:pPr>
            <w:r w:rsidRPr="0077021F">
              <w:rPr>
                <w:rFonts w:cstheme="minorHAnsi"/>
                <w:sz w:val="18"/>
                <w:szCs w:val="18"/>
              </w:rPr>
              <w:t>1532.0(49.7)</w:t>
            </w:r>
          </w:p>
        </w:tc>
      </w:tr>
    </w:tbl>
    <w:p w14:paraId="4B9D32E6" w14:textId="77777777" w:rsidR="00DA38E9" w:rsidRPr="008E158E" w:rsidRDefault="00DA38E9">
      <w:pPr>
        <w:rPr>
          <w:lang w:val="en-US"/>
        </w:rPr>
      </w:pPr>
    </w:p>
    <w:p w14:paraId="316BA30E" w14:textId="77777777" w:rsidR="00186B19" w:rsidRPr="008E158E" w:rsidRDefault="00186B19" w:rsidP="00186B19">
      <w:pPr>
        <w:pStyle w:val="Heading1"/>
        <w:rPr>
          <w:rFonts w:asciiTheme="minorHAnsi" w:hAnsiTheme="minorHAnsi"/>
        </w:rPr>
      </w:pPr>
      <w:bookmarkStart w:id="5" w:name="_Toc195878244"/>
      <w:r w:rsidRPr="008E158E">
        <w:rPr>
          <w:rFonts w:asciiTheme="minorHAnsi" w:hAnsiTheme="minorHAnsi"/>
        </w:rPr>
        <w:t>GLM beta regression</w:t>
      </w:r>
      <w:bookmarkEnd w:id="5"/>
      <w:r w:rsidRPr="008E158E">
        <w:rPr>
          <w:rFonts w:asciiTheme="minorHAnsi" w:hAnsiTheme="minorHAnsi"/>
        </w:rPr>
        <w:t xml:space="preserve"> </w:t>
      </w:r>
    </w:p>
    <w:p w14:paraId="0EDE2A39" w14:textId="4EEF8051" w:rsidR="001908DF" w:rsidRPr="008E158E" w:rsidRDefault="001908DF" w:rsidP="00186B19">
      <w:pPr>
        <w:pStyle w:val="Heading2"/>
        <w:rPr>
          <w:rFonts w:asciiTheme="minorHAnsi" w:hAnsiTheme="minorHAnsi"/>
          <w:lang w:val="en-US"/>
        </w:rPr>
      </w:pPr>
      <w:bookmarkStart w:id="6" w:name="_Toc195878245"/>
      <w:r w:rsidRPr="008E158E">
        <w:rPr>
          <w:rFonts w:asciiTheme="minorHAnsi" w:hAnsiTheme="minorHAnsi"/>
          <w:lang w:val="en-US"/>
        </w:rPr>
        <w:t>Supplementary Analysis</w:t>
      </w:r>
      <w:r w:rsidR="0041515A" w:rsidRPr="008E158E">
        <w:rPr>
          <w:rFonts w:asciiTheme="minorHAnsi" w:hAnsiTheme="minorHAnsi"/>
          <w:lang w:val="en-US"/>
        </w:rPr>
        <w:t xml:space="preserve"> S1</w:t>
      </w:r>
      <w:bookmarkEnd w:id="6"/>
    </w:p>
    <w:p w14:paraId="5D8E7A46" w14:textId="57733BDD" w:rsidR="00C3621F" w:rsidRPr="008E158E" w:rsidRDefault="00C3621F" w:rsidP="001908DF">
      <w:pPr>
        <w:spacing w:line="276" w:lineRule="auto"/>
        <w:jc w:val="both"/>
        <w:rPr>
          <w:rFonts w:cstheme="minorHAnsi"/>
        </w:rPr>
      </w:pPr>
      <w:r w:rsidRPr="008E158E">
        <w:rPr>
          <w:rFonts w:cstheme="minorHAnsi"/>
        </w:rPr>
        <w:t xml:space="preserve">We performed the same analysis using linear regression with a beta distribution using the R package </w:t>
      </w:r>
      <w:proofErr w:type="spellStart"/>
      <w:r w:rsidRPr="008E158E">
        <w:rPr>
          <w:rFonts w:cstheme="minorHAnsi"/>
        </w:rPr>
        <w:t>GlmmTMB</w:t>
      </w:r>
      <w:proofErr w:type="spellEnd"/>
      <w:r w:rsidRPr="008E158E">
        <w:rPr>
          <w:rFonts w:cstheme="minorHAnsi"/>
        </w:rPr>
        <w:t xml:space="preserve"> with stepwise models using the same variables as for the Zero-One Inflated Bayesian analysis and adding confounders. The details of all the models are in Supplementary Table XX and the AIC and BIC values for the significant models are in Supplementary Table XX. The model that performed best was Relaxation ~ Type + Familiarity + Liking + Singing Ability + (1+Familiarity+Type|fmri_id).</w:t>
      </w:r>
    </w:p>
    <w:p w14:paraId="0C073043" w14:textId="29953E94" w:rsidR="001908DF" w:rsidRPr="008E158E" w:rsidRDefault="001908DF" w:rsidP="001908DF">
      <w:pPr>
        <w:spacing w:line="276" w:lineRule="auto"/>
        <w:jc w:val="both"/>
        <w:rPr>
          <w:rFonts w:cstheme="minorHAnsi"/>
          <w:sz w:val="24"/>
          <w:szCs w:val="24"/>
        </w:rPr>
      </w:pPr>
      <w:r w:rsidRPr="008E158E">
        <w:rPr>
          <w:rFonts w:cstheme="minorHAnsi"/>
        </w:rPr>
        <w:t xml:space="preserve">The general linear beta regression model reveals that the intercept of Relaxation for Excitative Familiar music is equal to </w:t>
      </w:r>
      <w:r w:rsidRPr="008E158E">
        <w:rPr>
          <w:rFonts w:cstheme="minorHAnsi"/>
          <w:b/>
          <w:bCs/>
        </w:rPr>
        <w:t>55.8%</w:t>
      </w:r>
      <w:r w:rsidRPr="008E158E">
        <w:rPr>
          <w:rFonts w:cstheme="minorHAnsi"/>
        </w:rPr>
        <w:t xml:space="preserve"> (z = 1.586), which increases by </w:t>
      </w:r>
      <w:r w:rsidRPr="008E158E">
        <w:rPr>
          <w:rFonts w:cstheme="minorHAnsi"/>
          <w:b/>
          <w:bCs/>
        </w:rPr>
        <w:t>11.2%</w:t>
      </w:r>
      <w:r w:rsidRPr="008E158E">
        <w:rPr>
          <w:rFonts w:cstheme="minorHAnsi"/>
        </w:rPr>
        <w:t xml:space="preserve"> (z = 5.678, p&lt;.001) if the music is Sedative, and decreases by </w:t>
      </w:r>
      <w:r w:rsidRPr="008E158E">
        <w:rPr>
          <w:rFonts w:cstheme="minorHAnsi"/>
          <w:b/>
          <w:bCs/>
        </w:rPr>
        <w:t>4.6%</w:t>
      </w:r>
      <w:r w:rsidRPr="008E158E">
        <w:rPr>
          <w:rFonts w:cstheme="minorHAnsi"/>
        </w:rPr>
        <w:t xml:space="preserve"> (z = -2.291, p&lt;.05) if the music is Unfamiliar. Additionally, Relaxation increases by </w:t>
      </w:r>
      <w:r w:rsidRPr="008E158E">
        <w:rPr>
          <w:rFonts w:cstheme="minorHAnsi"/>
          <w:b/>
          <w:bCs/>
        </w:rPr>
        <w:t>9.6%</w:t>
      </w:r>
      <w:r w:rsidRPr="008E158E">
        <w:rPr>
          <w:rFonts w:cstheme="minorHAnsi"/>
        </w:rPr>
        <w:t xml:space="preserve"> (z = 17.571, p&lt;.001) with each unit increase in Liking. The model also found a significant effect for singing ability. Compared to individuals who said they could sing well in a group, the Relaxation levels of individuals who indicated that they could not sing increased by </w:t>
      </w:r>
      <w:r w:rsidRPr="008E158E">
        <w:rPr>
          <w:rFonts w:cstheme="minorHAnsi"/>
          <w:b/>
          <w:bCs/>
        </w:rPr>
        <w:t xml:space="preserve">13.4%. </w:t>
      </w:r>
      <w:r w:rsidRPr="008E158E">
        <w:rPr>
          <w:rFonts w:cstheme="minorHAnsi"/>
        </w:rPr>
        <w:t>The other singing ability levels were not different from the comparator, indicating that higher singing ability levels correlate with lower relaxation scores. The numbers for the estimates in logit are in Supplementary Table X</w:t>
      </w:r>
      <w:r w:rsidRPr="008E158E">
        <w:rPr>
          <w:rFonts w:cstheme="minorHAnsi"/>
          <w:sz w:val="24"/>
          <w:szCs w:val="24"/>
        </w:rPr>
        <w:t xml:space="preserve">. </w:t>
      </w:r>
    </w:p>
    <w:p w14:paraId="0AD33F81" w14:textId="77777777" w:rsidR="001908DF" w:rsidRPr="008E158E" w:rsidRDefault="001908DF" w:rsidP="001908DF">
      <w:pPr>
        <w:spacing w:line="276" w:lineRule="auto"/>
        <w:jc w:val="both"/>
        <w:rPr>
          <w:rFonts w:cstheme="minorHAnsi"/>
          <w:noProof/>
          <w:sz w:val="24"/>
          <w:szCs w:val="24"/>
        </w:rPr>
      </w:pPr>
      <w:r w:rsidRPr="008E158E">
        <w:rPr>
          <w:rFonts w:cstheme="minorHAnsi"/>
        </w:rPr>
        <w:t xml:space="preserve">It is important to note that singing ability was only measured by one self-reported question so it should not be given too much importance. The estimates for the model that does not include singing ability has very similar results. The intercept of Relaxation for Excitative Familiar music is equal to </w:t>
      </w:r>
      <w:r w:rsidRPr="008E158E">
        <w:rPr>
          <w:rFonts w:cstheme="minorHAnsi"/>
          <w:b/>
          <w:bCs/>
        </w:rPr>
        <w:t>57.7%</w:t>
      </w:r>
      <w:r w:rsidRPr="008E158E">
        <w:rPr>
          <w:rFonts w:cstheme="minorHAnsi"/>
        </w:rPr>
        <w:t xml:space="preserve"> (z = 2.667, p = 0.00766), which increases by </w:t>
      </w:r>
      <w:r w:rsidRPr="008E158E">
        <w:rPr>
          <w:rFonts w:cstheme="minorHAnsi"/>
          <w:b/>
          <w:bCs/>
        </w:rPr>
        <w:t>11%</w:t>
      </w:r>
      <w:r w:rsidRPr="008E158E">
        <w:rPr>
          <w:rFonts w:cstheme="minorHAnsi"/>
        </w:rPr>
        <w:t xml:space="preserve"> (z = 5.681, p &lt; .001) if the music is Sedative, and decreases by </w:t>
      </w:r>
      <w:r w:rsidRPr="008E158E">
        <w:rPr>
          <w:rFonts w:cstheme="minorHAnsi"/>
          <w:b/>
          <w:bCs/>
        </w:rPr>
        <w:t>4.6%</w:t>
      </w:r>
      <w:r w:rsidRPr="008E158E">
        <w:rPr>
          <w:rFonts w:cstheme="minorHAnsi"/>
        </w:rPr>
        <w:t xml:space="preserve"> (z = -2.279, p &lt; .05) if the music is Unfamiliar. Additionally, Relaxation increases by </w:t>
      </w:r>
      <w:r w:rsidRPr="008E158E">
        <w:rPr>
          <w:rFonts w:cstheme="minorHAnsi"/>
          <w:b/>
          <w:bCs/>
        </w:rPr>
        <w:t>9.4%</w:t>
      </w:r>
      <w:r w:rsidRPr="008E158E">
        <w:rPr>
          <w:rFonts w:cstheme="minorHAnsi"/>
        </w:rPr>
        <w:t xml:space="preserve"> (z = 17.555, p &lt; .001) with each unit increase in Liking. Thus, the results are robust to the inclusion or exclusion of singing ability. Furthermore, the results are also robust to the modelling method as both the GLM and Bayesian analysis reveal similar effects of Type, Familiarity and Liking.</w:t>
      </w:r>
      <w:r w:rsidRPr="008E158E">
        <w:rPr>
          <w:rFonts w:cstheme="minorHAnsi"/>
          <w:noProof/>
          <w:sz w:val="24"/>
          <w:szCs w:val="24"/>
        </w:rPr>
        <w:t xml:space="preserve"> </w:t>
      </w:r>
    </w:p>
    <w:p w14:paraId="7D3AB54F" w14:textId="278B4D56" w:rsidR="00917237" w:rsidRDefault="0077021F" w:rsidP="00FB7EA6">
      <w:pPr>
        <w:pStyle w:val="Heading2"/>
        <w:rPr>
          <w:rFonts w:asciiTheme="minorHAnsi" w:hAnsiTheme="minorHAnsi"/>
          <w:lang w:val="en-US"/>
        </w:rPr>
      </w:pPr>
      <w:bookmarkStart w:id="7" w:name="_Toc195878246"/>
      <w:r w:rsidRPr="008E158E">
        <w:rPr>
          <w:rFonts w:asciiTheme="minorHAnsi" w:hAnsiTheme="minorHAnsi"/>
          <w:lang w:val="en-US"/>
        </w:rPr>
        <w:t xml:space="preserve">Supplementary Table </w:t>
      </w:r>
      <w:r>
        <w:rPr>
          <w:rFonts w:asciiTheme="minorHAnsi" w:hAnsiTheme="minorHAnsi"/>
          <w:lang w:val="en-US"/>
        </w:rPr>
        <w:t xml:space="preserve">S5: </w:t>
      </w:r>
      <w:r w:rsidR="00917237" w:rsidRPr="008E158E">
        <w:rPr>
          <w:rFonts w:asciiTheme="minorHAnsi" w:hAnsiTheme="minorHAnsi"/>
          <w:lang w:val="en-US"/>
        </w:rPr>
        <w:t>Estimates for all GLM models</w:t>
      </w:r>
      <w:bookmarkEnd w:id="7"/>
    </w:p>
    <w:tbl>
      <w:tblPr>
        <w:tblStyle w:val="TableGrid"/>
        <w:tblW w:w="5000" w:type="pct"/>
        <w:tblLayout w:type="fixed"/>
        <w:tblLook w:val="04A0" w:firstRow="1" w:lastRow="0" w:firstColumn="1" w:lastColumn="0" w:noHBand="0" w:noVBand="1"/>
      </w:tblPr>
      <w:tblGrid>
        <w:gridCol w:w="1306"/>
        <w:gridCol w:w="1019"/>
        <w:gridCol w:w="1381"/>
        <w:gridCol w:w="1132"/>
        <w:gridCol w:w="903"/>
        <w:gridCol w:w="1286"/>
        <w:gridCol w:w="1989"/>
      </w:tblGrid>
      <w:tr w:rsidR="0077021F" w:rsidRPr="0077021F" w14:paraId="4737A820" w14:textId="77777777" w:rsidTr="00EB0156">
        <w:tc>
          <w:tcPr>
            <w:tcW w:w="724" w:type="pct"/>
            <w:vAlign w:val="center"/>
          </w:tcPr>
          <w:p w14:paraId="616AB925" w14:textId="4ABECF7A" w:rsidR="0077021F" w:rsidRPr="0077021F" w:rsidRDefault="0077021F" w:rsidP="0077021F">
            <w:pPr>
              <w:rPr>
                <w:sz w:val="18"/>
                <w:szCs w:val="18"/>
                <w:lang w:val="en-US"/>
              </w:rPr>
            </w:pPr>
            <w:r w:rsidRPr="0077021F">
              <w:rPr>
                <w:b/>
                <w:bCs/>
                <w:sz w:val="18"/>
                <w:szCs w:val="18"/>
                <w:lang w:val="en-NL"/>
              </w:rPr>
              <w:t>Model</w:t>
            </w:r>
          </w:p>
        </w:tc>
        <w:tc>
          <w:tcPr>
            <w:tcW w:w="565" w:type="pct"/>
            <w:vAlign w:val="center"/>
          </w:tcPr>
          <w:p w14:paraId="564DBBC6" w14:textId="7410FD3B" w:rsidR="0077021F" w:rsidRPr="0077021F" w:rsidRDefault="0077021F" w:rsidP="0077021F">
            <w:pPr>
              <w:rPr>
                <w:sz w:val="18"/>
                <w:szCs w:val="18"/>
                <w:lang w:val="en-US"/>
              </w:rPr>
            </w:pPr>
            <w:r w:rsidRPr="0077021F">
              <w:rPr>
                <w:b/>
                <w:bCs/>
                <w:sz w:val="18"/>
                <w:szCs w:val="18"/>
                <w:lang w:val="en-NL"/>
              </w:rPr>
              <w:t>Intercept (</w:t>
            </w:r>
            <w:proofErr w:type="spellStart"/>
            <w:r>
              <w:rPr>
                <w:b/>
                <w:bCs/>
                <w:sz w:val="18"/>
                <w:szCs w:val="18"/>
                <w:lang w:val="en-NL"/>
              </w:rPr>
              <w:t>sd</w:t>
            </w:r>
            <w:proofErr w:type="spellEnd"/>
            <w:r w:rsidRPr="0077021F">
              <w:rPr>
                <w:b/>
                <w:bCs/>
                <w:sz w:val="18"/>
                <w:szCs w:val="18"/>
                <w:lang w:val="en-NL"/>
              </w:rPr>
              <w:t>)</w:t>
            </w:r>
          </w:p>
        </w:tc>
        <w:tc>
          <w:tcPr>
            <w:tcW w:w="766" w:type="pct"/>
            <w:vAlign w:val="center"/>
          </w:tcPr>
          <w:p w14:paraId="7F297404" w14:textId="14EF8892" w:rsidR="0077021F" w:rsidRPr="0077021F" w:rsidRDefault="0077021F" w:rsidP="0077021F">
            <w:pPr>
              <w:rPr>
                <w:sz w:val="18"/>
                <w:szCs w:val="18"/>
                <w:lang w:val="en-US"/>
              </w:rPr>
            </w:pPr>
            <w:proofErr w:type="spellStart"/>
            <w:r w:rsidRPr="0077021F">
              <w:rPr>
                <w:b/>
                <w:bCs/>
                <w:sz w:val="18"/>
                <w:szCs w:val="18"/>
                <w:lang w:val="en-NL"/>
              </w:rPr>
              <w:t>TypeSedative</w:t>
            </w:r>
            <w:proofErr w:type="spellEnd"/>
            <w:r w:rsidRPr="0077021F">
              <w:rPr>
                <w:b/>
                <w:bCs/>
                <w:sz w:val="18"/>
                <w:szCs w:val="18"/>
                <w:lang w:val="en-NL"/>
              </w:rPr>
              <w:t xml:space="preserve"> (</w:t>
            </w:r>
            <w:proofErr w:type="spellStart"/>
            <w:r>
              <w:rPr>
                <w:b/>
                <w:bCs/>
                <w:sz w:val="18"/>
                <w:szCs w:val="18"/>
                <w:lang w:val="en-NL"/>
              </w:rPr>
              <w:t>sd</w:t>
            </w:r>
            <w:proofErr w:type="spellEnd"/>
            <w:r w:rsidRPr="0077021F">
              <w:rPr>
                <w:b/>
                <w:bCs/>
                <w:sz w:val="18"/>
                <w:szCs w:val="18"/>
                <w:lang w:val="en-NL"/>
              </w:rPr>
              <w:t>)</w:t>
            </w:r>
          </w:p>
        </w:tc>
        <w:tc>
          <w:tcPr>
            <w:tcW w:w="628" w:type="pct"/>
            <w:vAlign w:val="center"/>
          </w:tcPr>
          <w:p w14:paraId="7454BC87" w14:textId="5BF9E3E1" w:rsidR="0077021F" w:rsidRPr="0077021F" w:rsidRDefault="0077021F" w:rsidP="0077021F">
            <w:pPr>
              <w:rPr>
                <w:sz w:val="18"/>
                <w:szCs w:val="18"/>
                <w:lang w:val="en-US"/>
              </w:rPr>
            </w:pPr>
            <w:r w:rsidRPr="0077021F">
              <w:rPr>
                <w:b/>
                <w:bCs/>
                <w:sz w:val="18"/>
                <w:szCs w:val="18"/>
                <w:lang w:val="en-NL"/>
              </w:rPr>
              <w:t>Unfamiliar (</w:t>
            </w:r>
            <w:proofErr w:type="spellStart"/>
            <w:r>
              <w:rPr>
                <w:b/>
                <w:bCs/>
                <w:sz w:val="18"/>
                <w:szCs w:val="18"/>
                <w:lang w:val="en-NL"/>
              </w:rPr>
              <w:t>sd</w:t>
            </w:r>
            <w:proofErr w:type="spellEnd"/>
            <w:r w:rsidRPr="0077021F">
              <w:rPr>
                <w:b/>
                <w:bCs/>
                <w:sz w:val="18"/>
                <w:szCs w:val="18"/>
                <w:lang w:val="en-NL"/>
              </w:rPr>
              <w:t>)</w:t>
            </w:r>
          </w:p>
        </w:tc>
        <w:tc>
          <w:tcPr>
            <w:tcW w:w="501" w:type="pct"/>
            <w:vAlign w:val="center"/>
          </w:tcPr>
          <w:p w14:paraId="71D189A4" w14:textId="5538A7BE" w:rsidR="0077021F" w:rsidRPr="0077021F" w:rsidRDefault="0077021F" w:rsidP="0077021F">
            <w:pPr>
              <w:rPr>
                <w:sz w:val="18"/>
                <w:szCs w:val="18"/>
                <w:lang w:val="en-US"/>
              </w:rPr>
            </w:pPr>
            <w:proofErr w:type="spellStart"/>
            <w:r w:rsidRPr="0077021F">
              <w:rPr>
                <w:b/>
                <w:bCs/>
                <w:sz w:val="18"/>
                <w:szCs w:val="18"/>
                <w:lang w:val="en-NL"/>
              </w:rPr>
              <w:t>Liking_z</w:t>
            </w:r>
            <w:proofErr w:type="spellEnd"/>
            <w:r w:rsidRPr="0077021F">
              <w:rPr>
                <w:b/>
                <w:bCs/>
                <w:sz w:val="18"/>
                <w:szCs w:val="18"/>
                <w:lang w:val="en-NL"/>
              </w:rPr>
              <w:t xml:space="preserve"> (</w:t>
            </w:r>
            <w:proofErr w:type="spellStart"/>
            <w:r>
              <w:rPr>
                <w:b/>
                <w:bCs/>
                <w:sz w:val="18"/>
                <w:szCs w:val="18"/>
                <w:lang w:val="en-NL"/>
              </w:rPr>
              <w:t>sd</w:t>
            </w:r>
            <w:proofErr w:type="spellEnd"/>
            <w:r w:rsidRPr="0077021F">
              <w:rPr>
                <w:b/>
                <w:bCs/>
                <w:sz w:val="18"/>
                <w:szCs w:val="18"/>
                <w:lang w:val="en-NL"/>
              </w:rPr>
              <w:t>)</w:t>
            </w:r>
          </w:p>
        </w:tc>
        <w:tc>
          <w:tcPr>
            <w:tcW w:w="713" w:type="pct"/>
            <w:vAlign w:val="center"/>
          </w:tcPr>
          <w:p w14:paraId="0E9A4980" w14:textId="39A9140C" w:rsidR="0077021F" w:rsidRPr="0077021F" w:rsidRDefault="0077021F" w:rsidP="0077021F">
            <w:pPr>
              <w:rPr>
                <w:sz w:val="18"/>
                <w:szCs w:val="18"/>
                <w:lang w:val="en-US"/>
              </w:rPr>
            </w:pPr>
            <w:r w:rsidRPr="0077021F">
              <w:rPr>
                <w:b/>
                <w:bCs/>
                <w:sz w:val="18"/>
                <w:szCs w:val="18"/>
                <w:lang w:val="en-NL"/>
              </w:rPr>
              <w:t>Other Terms (</w:t>
            </w:r>
            <w:proofErr w:type="spellStart"/>
            <w:r>
              <w:rPr>
                <w:b/>
                <w:bCs/>
                <w:sz w:val="18"/>
                <w:szCs w:val="18"/>
                <w:lang w:val="en-NL"/>
              </w:rPr>
              <w:t>sd</w:t>
            </w:r>
            <w:proofErr w:type="spellEnd"/>
            <w:r w:rsidRPr="0077021F">
              <w:rPr>
                <w:b/>
                <w:bCs/>
                <w:sz w:val="18"/>
                <w:szCs w:val="18"/>
                <w:lang w:val="en-NL"/>
              </w:rPr>
              <w:t>)</w:t>
            </w:r>
          </w:p>
        </w:tc>
        <w:tc>
          <w:tcPr>
            <w:tcW w:w="1103" w:type="pct"/>
            <w:vAlign w:val="center"/>
          </w:tcPr>
          <w:p w14:paraId="50025CC9" w14:textId="0A36650C" w:rsidR="0077021F" w:rsidRPr="0077021F" w:rsidRDefault="0077021F" w:rsidP="0077021F">
            <w:pPr>
              <w:rPr>
                <w:sz w:val="18"/>
                <w:szCs w:val="18"/>
                <w:lang w:val="en-US"/>
              </w:rPr>
            </w:pPr>
            <w:r w:rsidRPr="0077021F">
              <w:rPr>
                <w:b/>
                <w:bCs/>
                <w:sz w:val="18"/>
                <w:szCs w:val="18"/>
                <w:lang w:val="en-NL"/>
              </w:rPr>
              <w:t>Random Effects (</w:t>
            </w:r>
            <w:proofErr w:type="spellStart"/>
            <w:r>
              <w:rPr>
                <w:b/>
                <w:bCs/>
                <w:sz w:val="18"/>
                <w:szCs w:val="18"/>
                <w:lang w:val="en-NL"/>
              </w:rPr>
              <w:t>sd</w:t>
            </w:r>
            <w:proofErr w:type="spellEnd"/>
            <w:r w:rsidRPr="0077021F">
              <w:rPr>
                <w:b/>
                <w:bCs/>
                <w:sz w:val="18"/>
                <w:szCs w:val="18"/>
                <w:lang w:val="en-NL"/>
              </w:rPr>
              <w:t>)</w:t>
            </w:r>
          </w:p>
        </w:tc>
      </w:tr>
      <w:tr w:rsidR="0077021F" w:rsidRPr="0077021F" w14:paraId="18C2A84E" w14:textId="77777777" w:rsidTr="00EB0156">
        <w:tc>
          <w:tcPr>
            <w:tcW w:w="724" w:type="pct"/>
            <w:vAlign w:val="center"/>
          </w:tcPr>
          <w:p w14:paraId="0EDBB809" w14:textId="26229544" w:rsidR="0077021F" w:rsidRPr="0077021F" w:rsidRDefault="0077021F" w:rsidP="0077021F">
            <w:pPr>
              <w:rPr>
                <w:sz w:val="18"/>
                <w:szCs w:val="18"/>
                <w:lang w:val="en-US"/>
              </w:rPr>
            </w:pPr>
            <w:r w:rsidRPr="0077021F">
              <w:rPr>
                <w:b/>
                <w:bCs/>
                <w:sz w:val="18"/>
                <w:szCs w:val="18"/>
                <w:lang w:val="en-NL"/>
              </w:rPr>
              <w:t>Type + Familiarity</w:t>
            </w:r>
          </w:p>
        </w:tc>
        <w:tc>
          <w:tcPr>
            <w:tcW w:w="565" w:type="pct"/>
            <w:vAlign w:val="center"/>
          </w:tcPr>
          <w:p w14:paraId="1E2FF2E9" w14:textId="10E2A29F" w:rsidR="0077021F" w:rsidRPr="0077021F" w:rsidRDefault="0077021F" w:rsidP="0077021F">
            <w:pPr>
              <w:rPr>
                <w:sz w:val="18"/>
                <w:szCs w:val="18"/>
                <w:lang w:val="en-US"/>
              </w:rPr>
            </w:pPr>
            <w:r w:rsidRPr="0077021F">
              <w:rPr>
                <w:sz w:val="18"/>
                <w:szCs w:val="18"/>
                <w:lang w:val="en-NL"/>
              </w:rPr>
              <w:t>0.534 (0.085)</w:t>
            </w:r>
          </w:p>
        </w:tc>
        <w:tc>
          <w:tcPr>
            <w:tcW w:w="766" w:type="pct"/>
            <w:vAlign w:val="center"/>
          </w:tcPr>
          <w:p w14:paraId="30868C9E" w14:textId="61856668" w:rsidR="0077021F" w:rsidRPr="0077021F" w:rsidRDefault="0077021F" w:rsidP="0077021F">
            <w:pPr>
              <w:rPr>
                <w:sz w:val="18"/>
                <w:szCs w:val="18"/>
                <w:lang w:val="en-US"/>
              </w:rPr>
            </w:pPr>
            <w:r w:rsidRPr="0077021F">
              <w:rPr>
                <w:sz w:val="18"/>
                <w:szCs w:val="18"/>
                <w:lang w:val="en-NL"/>
              </w:rPr>
              <w:t>0.388 (0.038)</w:t>
            </w:r>
          </w:p>
        </w:tc>
        <w:tc>
          <w:tcPr>
            <w:tcW w:w="628" w:type="pct"/>
            <w:vAlign w:val="center"/>
          </w:tcPr>
          <w:p w14:paraId="34CD572D" w14:textId="55B689E8" w:rsidR="0077021F" w:rsidRPr="0077021F" w:rsidRDefault="0077021F" w:rsidP="0077021F">
            <w:pPr>
              <w:rPr>
                <w:sz w:val="18"/>
                <w:szCs w:val="18"/>
                <w:lang w:val="en-US"/>
              </w:rPr>
            </w:pPr>
            <w:r w:rsidRPr="0077021F">
              <w:rPr>
                <w:sz w:val="18"/>
                <w:szCs w:val="18"/>
                <w:lang w:val="en-NL"/>
              </w:rPr>
              <w:t>-0.581 (0.038)</w:t>
            </w:r>
          </w:p>
        </w:tc>
        <w:tc>
          <w:tcPr>
            <w:tcW w:w="501" w:type="pct"/>
            <w:vAlign w:val="center"/>
          </w:tcPr>
          <w:p w14:paraId="449621A7" w14:textId="56D57939" w:rsidR="0077021F" w:rsidRPr="0077021F" w:rsidRDefault="0077021F" w:rsidP="0077021F">
            <w:pPr>
              <w:rPr>
                <w:sz w:val="18"/>
                <w:szCs w:val="18"/>
                <w:lang w:val="en-US"/>
              </w:rPr>
            </w:pPr>
            <w:r w:rsidRPr="0077021F">
              <w:rPr>
                <w:sz w:val="18"/>
                <w:szCs w:val="18"/>
                <w:lang w:val="en-NL"/>
              </w:rPr>
              <w:t>-</w:t>
            </w:r>
          </w:p>
        </w:tc>
        <w:tc>
          <w:tcPr>
            <w:tcW w:w="713" w:type="pct"/>
            <w:vAlign w:val="center"/>
          </w:tcPr>
          <w:p w14:paraId="4E95E85F" w14:textId="569867C8" w:rsidR="0077021F" w:rsidRPr="0077021F" w:rsidRDefault="0077021F" w:rsidP="0077021F">
            <w:pPr>
              <w:rPr>
                <w:sz w:val="18"/>
                <w:szCs w:val="18"/>
                <w:lang w:val="en-US"/>
              </w:rPr>
            </w:pPr>
            <w:r w:rsidRPr="0077021F">
              <w:rPr>
                <w:sz w:val="18"/>
                <w:szCs w:val="18"/>
                <w:lang w:val="en-NL"/>
              </w:rPr>
              <w:t>-</w:t>
            </w:r>
          </w:p>
        </w:tc>
        <w:tc>
          <w:tcPr>
            <w:tcW w:w="1103" w:type="pct"/>
            <w:vAlign w:val="center"/>
          </w:tcPr>
          <w:p w14:paraId="68006325" w14:textId="3881CC96" w:rsidR="0077021F" w:rsidRPr="0077021F" w:rsidRDefault="0077021F" w:rsidP="0077021F">
            <w:pPr>
              <w:rPr>
                <w:sz w:val="18"/>
                <w:szCs w:val="18"/>
                <w:lang w:val="en-US"/>
              </w:rPr>
            </w:pPr>
            <w:r w:rsidRPr="0077021F">
              <w:rPr>
                <w:sz w:val="18"/>
                <w:szCs w:val="18"/>
                <w:lang w:val="en-NL"/>
              </w:rPr>
              <w:t>Intercept: 0.589</w:t>
            </w:r>
          </w:p>
        </w:tc>
      </w:tr>
      <w:tr w:rsidR="0077021F" w:rsidRPr="0077021F" w14:paraId="5E5E8BF8" w14:textId="77777777" w:rsidTr="00EB0156">
        <w:tc>
          <w:tcPr>
            <w:tcW w:w="724" w:type="pct"/>
            <w:vAlign w:val="center"/>
          </w:tcPr>
          <w:p w14:paraId="445642DE" w14:textId="17C50DF3" w:rsidR="0077021F" w:rsidRPr="0077021F" w:rsidRDefault="0077021F" w:rsidP="0077021F">
            <w:pPr>
              <w:rPr>
                <w:b/>
                <w:bCs/>
                <w:sz w:val="18"/>
                <w:szCs w:val="18"/>
                <w:lang w:val="en-NL"/>
              </w:rPr>
            </w:pPr>
            <w:r w:rsidRPr="0077021F">
              <w:rPr>
                <w:b/>
                <w:bCs/>
                <w:sz w:val="18"/>
                <w:szCs w:val="18"/>
                <w:lang w:val="en-NL"/>
              </w:rPr>
              <w:t>Type, Familiarity, Random Effects</w:t>
            </w:r>
          </w:p>
        </w:tc>
        <w:tc>
          <w:tcPr>
            <w:tcW w:w="565" w:type="pct"/>
            <w:vAlign w:val="center"/>
          </w:tcPr>
          <w:p w14:paraId="3C500D40" w14:textId="0753A6B3" w:rsidR="0077021F" w:rsidRPr="0077021F" w:rsidRDefault="0077021F" w:rsidP="0077021F">
            <w:pPr>
              <w:rPr>
                <w:sz w:val="18"/>
                <w:szCs w:val="18"/>
                <w:lang w:val="en-NL"/>
              </w:rPr>
            </w:pPr>
            <w:r w:rsidRPr="0077021F">
              <w:rPr>
                <w:sz w:val="18"/>
                <w:szCs w:val="18"/>
                <w:lang w:val="en-NL"/>
              </w:rPr>
              <w:t>0.556 (0.118)</w:t>
            </w:r>
          </w:p>
        </w:tc>
        <w:tc>
          <w:tcPr>
            <w:tcW w:w="766" w:type="pct"/>
            <w:vAlign w:val="center"/>
          </w:tcPr>
          <w:p w14:paraId="6619187B" w14:textId="2F2EE031" w:rsidR="0077021F" w:rsidRPr="0077021F" w:rsidRDefault="0077021F" w:rsidP="0077021F">
            <w:pPr>
              <w:rPr>
                <w:sz w:val="18"/>
                <w:szCs w:val="18"/>
                <w:lang w:val="en-NL"/>
              </w:rPr>
            </w:pPr>
            <w:r w:rsidRPr="0077021F">
              <w:rPr>
                <w:sz w:val="18"/>
                <w:szCs w:val="18"/>
                <w:lang w:val="en-NL"/>
              </w:rPr>
              <w:t>0.395 (0.084)</w:t>
            </w:r>
          </w:p>
        </w:tc>
        <w:tc>
          <w:tcPr>
            <w:tcW w:w="628" w:type="pct"/>
            <w:vAlign w:val="center"/>
          </w:tcPr>
          <w:p w14:paraId="6BCD046B" w14:textId="345B965C" w:rsidR="0077021F" w:rsidRPr="0077021F" w:rsidRDefault="0077021F" w:rsidP="0077021F">
            <w:pPr>
              <w:rPr>
                <w:sz w:val="18"/>
                <w:szCs w:val="18"/>
                <w:lang w:val="en-NL"/>
              </w:rPr>
            </w:pPr>
            <w:r w:rsidRPr="0077021F">
              <w:rPr>
                <w:sz w:val="18"/>
                <w:szCs w:val="18"/>
                <w:lang w:val="en-NL"/>
              </w:rPr>
              <w:t>-0.601 (0.078)</w:t>
            </w:r>
          </w:p>
        </w:tc>
        <w:tc>
          <w:tcPr>
            <w:tcW w:w="501" w:type="pct"/>
            <w:vAlign w:val="center"/>
          </w:tcPr>
          <w:p w14:paraId="332F5FA1" w14:textId="38A42A1A" w:rsidR="0077021F" w:rsidRPr="0077021F" w:rsidRDefault="0077021F" w:rsidP="0077021F">
            <w:pPr>
              <w:rPr>
                <w:sz w:val="18"/>
                <w:szCs w:val="18"/>
                <w:lang w:val="en-NL"/>
              </w:rPr>
            </w:pPr>
            <w:r w:rsidRPr="0077021F">
              <w:rPr>
                <w:sz w:val="18"/>
                <w:szCs w:val="18"/>
                <w:lang w:val="en-NL"/>
              </w:rPr>
              <w:t>-</w:t>
            </w:r>
          </w:p>
        </w:tc>
        <w:tc>
          <w:tcPr>
            <w:tcW w:w="713" w:type="pct"/>
            <w:vAlign w:val="center"/>
          </w:tcPr>
          <w:p w14:paraId="3B74668D" w14:textId="0CF009C1" w:rsidR="0077021F" w:rsidRPr="0077021F" w:rsidRDefault="0077021F" w:rsidP="0077021F">
            <w:pPr>
              <w:rPr>
                <w:sz w:val="18"/>
                <w:szCs w:val="18"/>
                <w:lang w:val="en-NL"/>
              </w:rPr>
            </w:pPr>
            <w:r w:rsidRPr="0077021F">
              <w:rPr>
                <w:sz w:val="18"/>
                <w:szCs w:val="18"/>
                <w:lang w:val="en-NL"/>
              </w:rPr>
              <w:t>-</w:t>
            </w:r>
          </w:p>
        </w:tc>
        <w:tc>
          <w:tcPr>
            <w:tcW w:w="1103" w:type="pct"/>
            <w:vAlign w:val="center"/>
          </w:tcPr>
          <w:p w14:paraId="7B8EF880" w14:textId="361E891A" w:rsidR="0077021F" w:rsidRPr="0077021F" w:rsidRDefault="0077021F" w:rsidP="0077021F">
            <w:pPr>
              <w:rPr>
                <w:sz w:val="18"/>
                <w:szCs w:val="18"/>
                <w:lang w:val="en-NL"/>
              </w:rPr>
            </w:pPr>
            <w:r w:rsidRPr="0077021F">
              <w:rPr>
                <w:sz w:val="18"/>
                <w:szCs w:val="18"/>
                <w:lang w:val="en-NL"/>
              </w:rPr>
              <w:t>Intercept: 0.856 Sedative: 0.573 Unfamiliar: 0.520</w:t>
            </w:r>
          </w:p>
        </w:tc>
      </w:tr>
      <w:tr w:rsidR="0077021F" w:rsidRPr="0077021F" w14:paraId="5E5F5DE8" w14:textId="77777777" w:rsidTr="00EB0156">
        <w:tc>
          <w:tcPr>
            <w:tcW w:w="724" w:type="pct"/>
            <w:vAlign w:val="center"/>
          </w:tcPr>
          <w:p w14:paraId="3404A221" w14:textId="7DB4D840" w:rsidR="0077021F" w:rsidRPr="0077021F" w:rsidRDefault="0077021F" w:rsidP="0077021F">
            <w:pPr>
              <w:rPr>
                <w:b/>
                <w:bCs/>
                <w:sz w:val="18"/>
                <w:szCs w:val="18"/>
                <w:lang w:val="en-NL"/>
              </w:rPr>
            </w:pPr>
            <w:r w:rsidRPr="0077021F">
              <w:rPr>
                <w:b/>
                <w:bCs/>
                <w:sz w:val="18"/>
                <w:szCs w:val="18"/>
                <w:lang w:val="en-NL"/>
              </w:rPr>
              <w:t>Type, Familiarity, Liking</w:t>
            </w:r>
          </w:p>
        </w:tc>
        <w:tc>
          <w:tcPr>
            <w:tcW w:w="565" w:type="pct"/>
            <w:vAlign w:val="center"/>
          </w:tcPr>
          <w:p w14:paraId="30CCAE4C" w14:textId="7185EB7C" w:rsidR="0077021F" w:rsidRPr="0077021F" w:rsidRDefault="0077021F" w:rsidP="0077021F">
            <w:pPr>
              <w:rPr>
                <w:sz w:val="18"/>
                <w:szCs w:val="18"/>
                <w:lang w:val="en-NL"/>
              </w:rPr>
            </w:pPr>
            <w:r w:rsidRPr="0077021F">
              <w:rPr>
                <w:sz w:val="18"/>
                <w:szCs w:val="18"/>
                <w:lang w:val="en-NL"/>
              </w:rPr>
              <w:t>0.310 (0.116)</w:t>
            </w:r>
          </w:p>
        </w:tc>
        <w:tc>
          <w:tcPr>
            <w:tcW w:w="766" w:type="pct"/>
            <w:vAlign w:val="center"/>
          </w:tcPr>
          <w:p w14:paraId="37475913" w14:textId="39A7E424" w:rsidR="0077021F" w:rsidRPr="0077021F" w:rsidRDefault="0077021F" w:rsidP="0077021F">
            <w:pPr>
              <w:rPr>
                <w:sz w:val="18"/>
                <w:szCs w:val="18"/>
                <w:lang w:val="en-NL"/>
              </w:rPr>
            </w:pPr>
            <w:r w:rsidRPr="0077021F">
              <w:rPr>
                <w:sz w:val="18"/>
                <w:szCs w:val="18"/>
                <w:lang w:val="en-NL"/>
              </w:rPr>
              <w:t>0.477 (0.084)</w:t>
            </w:r>
          </w:p>
        </w:tc>
        <w:tc>
          <w:tcPr>
            <w:tcW w:w="628" w:type="pct"/>
            <w:vAlign w:val="center"/>
          </w:tcPr>
          <w:p w14:paraId="473101F9" w14:textId="78E808B9" w:rsidR="0077021F" w:rsidRPr="0077021F" w:rsidRDefault="0077021F" w:rsidP="0077021F">
            <w:pPr>
              <w:rPr>
                <w:sz w:val="18"/>
                <w:szCs w:val="18"/>
                <w:lang w:val="en-NL"/>
              </w:rPr>
            </w:pPr>
            <w:r w:rsidRPr="0077021F">
              <w:rPr>
                <w:sz w:val="18"/>
                <w:szCs w:val="18"/>
                <w:lang w:val="en-NL"/>
              </w:rPr>
              <w:t>-0.184 (0.081)</w:t>
            </w:r>
          </w:p>
        </w:tc>
        <w:tc>
          <w:tcPr>
            <w:tcW w:w="501" w:type="pct"/>
            <w:vAlign w:val="center"/>
          </w:tcPr>
          <w:p w14:paraId="3E257FA7" w14:textId="78A3A4A1" w:rsidR="0077021F" w:rsidRPr="0077021F" w:rsidRDefault="0077021F" w:rsidP="0077021F">
            <w:pPr>
              <w:rPr>
                <w:sz w:val="18"/>
                <w:szCs w:val="18"/>
                <w:lang w:val="en-NL"/>
              </w:rPr>
            </w:pPr>
            <w:r w:rsidRPr="0077021F">
              <w:rPr>
                <w:sz w:val="18"/>
                <w:szCs w:val="18"/>
                <w:lang w:val="en-NL"/>
              </w:rPr>
              <w:t>0.406 (0.023)</w:t>
            </w:r>
          </w:p>
        </w:tc>
        <w:tc>
          <w:tcPr>
            <w:tcW w:w="713" w:type="pct"/>
            <w:vAlign w:val="center"/>
          </w:tcPr>
          <w:p w14:paraId="3F9F0D79" w14:textId="38EFA568" w:rsidR="0077021F" w:rsidRPr="0077021F" w:rsidRDefault="0077021F" w:rsidP="0077021F">
            <w:pPr>
              <w:rPr>
                <w:sz w:val="18"/>
                <w:szCs w:val="18"/>
                <w:lang w:val="en-NL"/>
              </w:rPr>
            </w:pPr>
            <w:r w:rsidRPr="0077021F">
              <w:rPr>
                <w:sz w:val="18"/>
                <w:szCs w:val="18"/>
                <w:lang w:val="en-NL"/>
              </w:rPr>
              <w:t>-</w:t>
            </w:r>
          </w:p>
        </w:tc>
        <w:tc>
          <w:tcPr>
            <w:tcW w:w="1103" w:type="pct"/>
            <w:vAlign w:val="center"/>
          </w:tcPr>
          <w:p w14:paraId="53D4B2B2" w14:textId="50FB8F59" w:rsidR="0077021F" w:rsidRPr="0077021F" w:rsidRDefault="0077021F" w:rsidP="0077021F">
            <w:pPr>
              <w:rPr>
                <w:sz w:val="18"/>
                <w:szCs w:val="18"/>
                <w:lang w:val="en-NL"/>
              </w:rPr>
            </w:pPr>
            <w:r w:rsidRPr="0077021F">
              <w:rPr>
                <w:sz w:val="18"/>
                <w:szCs w:val="18"/>
                <w:lang w:val="en-NL"/>
              </w:rPr>
              <w:t>Intercept: 0.841 Sedative: 0.575 Unfamiliar: 0.519</w:t>
            </w:r>
          </w:p>
        </w:tc>
      </w:tr>
      <w:tr w:rsidR="0077021F" w:rsidRPr="0077021F" w14:paraId="01144217" w14:textId="77777777" w:rsidTr="00EB0156">
        <w:tc>
          <w:tcPr>
            <w:tcW w:w="724" w:type="pct"/>
            <w:vAlign w:val="center"/>
          </w:tcPr>
          <w:p w14:paraId="58F39037" w14:textId="1DD8F933" w:rsidR="0077021F" w:rsidRPr="0077021F" w:rsidRDefault="0077021F" w:rsidP="0077021F">
            <w:pPr>
              <w:rPr>
                <w:b/>
                <w:bCs/>
                <w:sz w:val="18"/>
                <w:szCs w:val="18"/>
                <w:lang w:val="en-NL"/>
              </w:rPr>
            </w:pPr>
            <w:r w:rsidRPr="0077021F">
              <w:rPr>
                <w:b/>
                <w:bCs/>
                <w:sz w:val="18"/>
                <w:szCs w:val="18"/>
                <w:lang w:val="en-NL"/>
              </w:rPr>
              <w:t>Type, Familiarity, Liking, Age</w:t>
            </w:r>
          </w:p>
        </w:tc>
        <w:tc>
          <w:tcPr>
            <w:tcW w:w="565" w:type="pct"/>
            <w:vAlign w:val="center"/>
          </w:tcPr>
          <w:p w14:paraId="12F07443" w14:textId="5E52C0C5" w:rsidR="0077021F" w:rsidRPr="0077021F" w:rsidRDefault="0077021F" w:rsidP="0077021F">
            <w:pPr>
              <w:rPr>
                <w:sz w:val="18"/>
                <w:szCs w:val="18"/>
                <w:lang w:val="en-NL"/>
              </w:rPr>
            </w:pPr>
            <w:r w:rsidRPr="0077021F">
              <w:rPr>
                <w:sz w:val="18"/>
                <w:szCs w:val="18"/>
                <w:lang w:val="en-NL"/>
              </w:rPr>
              <w:t>0.337 (0.422)</w:t>
            </w:r>
          </w:p>
        </w:tc>
        <w:tc>
          <w:tcPr>
            <w:tcW w:w="766" w:type="pct"/>
            <w:vAlign w:val="center"/>
          </w:tcPr>
          <w:p w14:paraId="2DA8DF7F" w14:textId="27BA3146" w:rsidR="0077021F" w:rsidRPr="0077021F" w:rsidRDefault="0077021F" w:rsidP="0077021F">
            <w:pPr>
              <w:rPr>
                <w:sz w:val="18"/>
                <w:szCs w:val="18"/>
                <w:lang w:val="en-NL"/>
              </w:rPr>
            </w:pPr>
            <w:r w:rsidRPr="0077021F">
              <w:rPr>
                <w:sz w:val="18"/>
                <w:szCs w:val="18"/>
                <w:lang w:val="en-NL"/>
              </w:rPr>
              <w:t>0.477 (0.084)</w:t>
            </w:r>
          </w:p>
        </w:tc>
        <w:tc>
          <w:tcPr>
            <w:tcW w:w="628" w:type="pct"/>
            <w:vAlign w:val="center"/>
          </w:tcPr>
          <w:p w14:paraId="4292C49B" w14:textId="2D0124A5" w:rsidR="0077021F" w:rsidRPr="0077021F" w:rsidRDefault="0077021F" w:rsidP="0077021F">
            <w:pPr>
              <w:rPr>
                <w:sz w:val="18"/>
                <w:szCs w:val="18"/>
                <w:lang w:val="en-NL"/>
              </w:rPr>
            </w:pPr>
            <w:r w:rsidRPr="0077021F">
              <w:rPr>
                <w:sz w:val="18"/>
                <w:szCs w:val="18"/>
                <w:lang w:val="en-NL"/>
              </w:rPr>
              <w:t>-0.184 (0.081)</w:t>
            </w:r>
          </w:p>
        </w:tc>
        <w:tc>
          <w:tcPr>
            <w:tcW w:w="501" w:type="pct"/>
            <w:vAlign w:val="center"/>
          </w:tcPr>
          <w:p w14:paraId="138D545D" w14:textId="1FE79C18" w:rsidR="0077021F" w:rsidRPr="0077021F" w:rsidRDefault="0077021F" w:rsidP="0077021F">
            <w:pPr>
              <w:rPr>
                <w:sz w:val="18"/>
                <w:szCs w:val="18"/>
                <w:lang w:val="en-NL"/>
              </w:rPr>
            </w:pPr>
            <w:r w:rsidRPr="0077021F">
              <w:rPr>
                <w:sz w:val="18"/>
                <w:szCs w:val="18"/>
                <w:lang w:val="en-NL"/>
              </w:rPr>
              <w:t>0.406 (0.023)</w:t>
            </w:r>
          </w:p>
        </w:tc>
        <w:tc>
          <w:tcPr>
            <w:tcW w:w="713" w:type="pct"/>
            <w:vAlign w:val="center"/>
          </w:tcPr>
          <w:p w14:paraId="2FEA3666" w14:textId="135C0982" w:rsidR="0077021F" w:rsidRPr="0077021F" w:rsidRDefault="0077021F" w:rsidP="0077021F">
            <w:pPr>
              <w:rPr>
                <w:sz w:val="18"/>
                <w:szCs w:val="18"/>
                <w:lang w:val="en-NL"/>
              </w:rPr>
            </w:pPr>
            <w:r w:rsidRPr="0077021F">
              <w:rPr>
                <w:sz w:val="18"/>
                <w:szCs w:val="18"/>
                <w:lang w:val="en-NL"/>
              </w:rPr>
              <w:t>Age: -0.001 (0.016)</w:t>
            </w:r>
          </w:p>
        </w:tc>
        <w:tc>
          <w:tcPr>
            <w:tcW w:w="1103" w:type="pct"/>
            <w:vAlign w:val="center"/>
          </w:tcPr>
          <w:p w14:paraId="4735ACE3" w14:textId="64E190D1" w:rsidR="0077021F" w:rsidRPr="0077021F" w:rsidRDefault="0077021F" w:rsidP="0077021F">
            <w:pPr>
              <w:rPr>
                <w:sz w:val="18"/>
                <w:szCs w:val="18"/>
                <w:lang w:val="en-NL"/>
              </w:rPr>
            </w:pPr>
            <w:r w:rsidRPr="0077021F">
              <w:rPr>
                <w:sz w:val="18"/>
                <w:szCs w:val="18"/>
                <w:lang w:val="en-NL"/>
              </w:rPr>
              <w:t>Intercept: 0.840 Sedative: 0.575 Unfamiliar: 0.519</w:t>
            </w:r>
          </w:p>
        </w:tc>
      </w:tr>
      <w:tr w:rsidR="0077021F" w:rsidRPr="0077021F" w14:paraId="59063E64" w14:textId="77777777" w:rsidTr="00EB0156">
        <w:tc>
          <w:tcPr>
            <w:tcW w:w="724" w:type="pct"/>
            <w:vAlign w:val="center"/>
          </w:tcPr>
          <w:p w14:paraId="2089E92D" w14:textId="27DCED60" w:rsidR="0077021F" w:rsidRPr="0077021F" w:rsidRDefault="0077021F" w:rsidP="0077021F">
            <w:pPr>
              <w:rPr>
                <w:b/>
                <w:bCs/>
                <w:sz w:val="18"/>
                <w:szCs w:val="18"/>
                <w:lang w:val="en-NL"/>
              </w:rPr>
            </w:pPr>
            <w:r w:rsidRPr="0077021F">
              <w:rPr>
                <w:b/>
                <w:bCs/>
                <w:sz w:val="18"/>
                <w:szCs w:val="18"/>
                <w:lang w:val="en-NL"/>
              </w:rPr>
              <w:lastRenderedPageBreak/>
              <w:t>Type, Familiarity, Liking, Extraversion</w:t>
            </w:r>
          </w:p>
        </w:tc>
        <w:tc>
          <w:tcPr>
            <w:tcW w:w="565" w:type="pct"/>
            <w:vAlign w:val="center"/>
          </w:tcPr>
          <w:p w14:paraId="65C336F7" w14:textId="5BA61803" w:rsidR="0077021F" w:rsidRPr="0077021F" w:rsidRDefault="0077021F" w:rsidP="0077021F">
            <w:pPr>
              <w:rPr>
                <w:sz w:val="18"/>
                <w:szCs w:val="18"/>
                <w:lang w:val="en-NL"/>
              </w:rPr>
            </w:pPr>
            <w:r w:rsidRPr="0077021F">
              <w:rPr>
                <w:sz w:val="18"/>
                <w:szCs w:val="18"/>
                <w:lang w:val="en-NL"/>
              </w:rPr>
              <w:t>0.381 (0.182)</w:t>
            </w:r>
          </w:p>
        </w:tc>
        <w:tc>
          <w:tcPr>
            <w:tcW w:w="766" w:type="pct"/>
            <w:vAlign w:val="center"/>
          </w:tcPr>
          <w:p w14:paraId="0D2096D9" w14:textId="0DF41DF5" w:rsidR="0077021F" w:rsidRPr="0077021F" w:rsidRDefault="0077021F" w:rsidP="0077021F">
            <w:pPr>
              <w:rPr>
                <w:sz w:val="18"/>
                <w:szCs w:val="18"/>
                <w:lang w:val="en-NL"/>
              </w:rPr>
            </w:pPr>
            <w:r w:rsidRPr="0077021F">
              <w:rPr>
                <w:sz w:val="18"/>
                <w:szCs w:val="18"/>
                <w:lang w:val="en-NL"/>
              </w:rPr>
              <w:t>0.477 (0.084)</w:t>
            </w:r>
          </w:p>
        </w:tc>
        <w:tc>
          <w:tcPr>
            <w:tcW w:w="628" w:type="pct"/>
            <w:vAlign w:val="center"/>
          </w:tcPr>
          <w:p w14:paraId="3647B2A3" w14:textId="692E04F0" w:rsidR="0077021F" w:rsidRPr="0077021F" w:rsidRDefault="0077021F" w:rsidP="0077021F">
            <w:pPr>
              <w:rPr>
                <w:sz w:val="18"/>
                <w:szCs w:val="18"/>
                <w:lang w:val="en-NL"/>
              </w:rPr>
            </w:pPr>
            <w:r w:rsidRPr="0077021F">
              <w:rPr>
                <w:sz w:val="18"/>
                <w:szCs w:val="18"/>
                <w:lang w:val="en-NL"/>
              </w:rPr>
              <w:t>-0.184 (0.081)</w:t>
            </w:r>
          </w:p>
        </w:tc>
        <w:tc>
          <w:tcPr>
            <w:tcW w:w="501" w:type="pct"/>
            <w:vAlign w:val="center"/>
          </w:tcPr>
          <w:p w14:paraId="779CECB4" w14:textId="25804939" w:rsidR="0077021F" w:rsidRPr="0077021F" w:rsidRDefault="0077021F" w:rsidP="0077021F">
            <w:pPr>
              <w:rPr>
                <w:sz w:val="18"/>
                <w:szCs w:val="18"/>
                <w:lang w:val="en-NL"/>
              </w:rPr>
            </w:pPr>
            <w:r w:rsidRPr="0077021F">
              <w:rPr>
                <w:sz w:val="18"/>
                <w:szCs w:val="18"/>
                <w:lang w:val="en-NL"/>
              </w:rPr>
              <w:t>0.406 (0.023)</w:t>
            </w:r>
          </w:p>
        </w:tc>
        <w:tc>
          <w:tcPr>
            <w:tcW w:w="713" w:type="pct"/>
            <w:vAlign w:val="center"/>
          </w:tcPr>
          <w:p w14:paraId="5A31BF42" w14:textId="4585E7F9" w:rsidR="0077021F" w:rsidRPr="0077021F" w:rsidRDefault="0077021F" w:rsidP="0077021F">
            <w:pPr>
              <w:rPr>
                <w:sz w:val="18"/>
                <w:szCs w:val="18"/>
                <w:lang w:val="en-NL"/>
              </w:rPr>
            </w:pPr>
            <w:r w:rsidRPr="0077021F">
              <w:rPr>
                <w:sz w:val="18"/>
                <w:szCs w:val="18"/>
                <w:lang w:val="en-NL"/>
              </w:rPr>
              <w:t>Extraversion: -0.012 (0.023)</w:t>
            </w:r>
          </w:p>
        </w:tc>
        <w:tc>
          <w:tcPr>
            <w:tcW w:w="1103" w:type="pct"/>
            <w:vAlign w:val="center"/>
          </w:tcPr>
          <w:p w14:paraId="41832935" w14:textId="4443218E" w:rsidR="0077021F" w:rsidRPr="0077021F" w:rsidRDefault="0077021F" w:rsidP="0077021F">
            <w:pPr>
              <w:rPr>
                <w:sz w:val="18"/>
                <w:szCs w:val="18"/>
                <w:lang w:val="en-NL"/>
              </w:rPr>
            </w:pPr>
            <w:r w:rsidRPr="0077021F">
              <w:rPr>
                <w:sz w:val="18"/>
                <w:szCs w:val="18"/>
                <w:lang w:val="en-NL"/>
              </w:rPr>
              <w:t>Intercept: 0.842 Sedative: 0.575</w:t>
            </w:r>
            <w:r>
              <w:rPr>
                <w:sz w:val="18"/>
                <w:szCs w:val="18"/>
                <w:lang w:val="en-NL"/>
              </w:rPr>
              <w:t xml:space="preserve"> </w:t>
            </w:r>
            <w:r w:rsidRPr="0077021F">
              <w:rPr>
                <w:sz w:val="18"/>
                <w:szCs w:val="18"/>
                <w:lang w:val="en-NL"/>
              </w:rPr>
              <w:t>Unfamiliar: 0.519</w:t>
            </w:r>
          </w:p>
        </w:tc>
      </w:tr>
      <w:tr w:rsidR="0077021F" w:rsidRPr="0077021F" w14:paraId="1EAE9786" w14:textId="77777777" w:rsidTr="00EB0156">
        <w:tc>
          <w:tcPr>
            <w:tcW w:w="724" w:type="pct"/>
            <w:vAlign w:val="center"/>
          </w:tcPr>
          <w:p w14:paraId="2ABD4CED" w14:textId="618B392A" w:rsidR="0077021F" w:rsidRPr="0077021F" w:rsidRDefault="0077021F" w:rsidP="0077021F">
            <w:pPr>
              <w:rPr>
                <w:b/>
                <w:bCs/>
                <w:sz w:val="18"/>
                <w:szCs w:val="18"/>
                <w:lang w:val="en-NL"/>
              </w:rPr>
            </w:pPr>
            <w:r w:rsidRPr="0077021F">
              <w:rPr>
                <w:b/>
                <w:bCs/>
                <w:sz w:val="18"/>
                <w:szCs w:val="18"/>
                <w:lang w:val="en-NL"/>
              </w:rPr>
              <w:t>Type, Familiarity, Liking, Pop</w:t>
            </w:r>
          </w:p>
        </w:tc>
        <w:tc>
          <w:tcPr>
            <w:tcW w:w="565" w:type="pct"/>
            <w:vAlign w:val="center"/>
          </w:tcPr>
          <w:p w14:paraId="3B3CD8E5" w14:textId="78F04A90" w:rsidR="0077021F" w:rsidRPr="0077021F" w:rsidRDefault="0077021F" w:rsidP="0077021F">
            <w:pPr>
              <w:rPr>
                <w:sz w:val="18"/>
                <w:szCs w:val="18"/>
                <w:lang w:val="en-NL"/>
              </w:rPr>
            </w:pPr>
            <w:r w:rsidRPr="0077021F">
              <w:rPr>
                <w:sz w:val="18"/>
                <w:szCs w:val="18"/>
                <w:lang w:val="en-NL"/>
              </w:rPr>
              <w:t>0.084 (0.182)</w:t>
            </w:r>
          </w:p>
        </w:tc>
        <w:tc>
          <w:tcPr>
            <w:tcW w:w="766" w:type="pct"/>
            <w:vAlign w:val="center"/>
          </w:tcPr>
          <w:p w14:paraId="285996E5" w14:textId="35696E20" w:rsidR="0077021F" w:rsidRPr="0077021F" w:rsidRDefault="0077021F" w:rsidP="0077021F">
            <w:pPr>
              <w:rPr>
                <w:sz w:val="18"/>
                <w:szCs w:val="18"/>
                <w:lang w:val="en-NL"/>
              </w:rPr>
            </w:pPr>
            <w:r w:rsidRPr="0077021F">
              <w:rPr>
                <w:sz w:val="18"/>
                <w:szCs w:val="18"/>
                <w:lang w:val="en-NL"/>
              </w:rPr>
              <w:t>0.477 (0.084)</w:t>
            </w:r>
          </w:p>
        </w:tc>
        <w:tc>
          <w:tcPr>
            <w:tcW w:w="628" w:type="pct"/>
            <w:vAlign w:val="center"/>
          </w:tcPr>
          <w:p w14:paraId="0FFE9088" w14:textId="28B28630" w:rsidR="0077021F" w:rsidRPr="0077021F" w:rsidRDefault="0077021F" w:rsidP="0077021F">
            <w:pPr>
              <w:rPr>
                <w:sz w:val="18"/>
                <w:szCs w:val="18"/>
                <w:lang w:val="en-NL"/>
              </w:rPr>
            </w:pPr>
            <w:r w:rsidRPr="0077021F">
              <w:rPr>
                <w:sz w:val="18"/>
                <w:szCs w:val="18"/>
                <w:lang w:val="en-NL"/>
              </w:rPr>
              <w:t>-0.185 (0.081)</w:t>
            </w:r>
          </w:p>
        </w:tc>
        <w:tc>
          <w:tcPr>
            <w:tcW w:w="501" w:type="pct"/>
            <w:vAlign w:val="center"/>
          </w:tcPr>
          <w:p w14:paraId="33FB73DE" w14:textId="63D29AA1" w:rsidR="0077021F" w:rsidRPr="0077021F" w:rsidRDefault="0077021F" w:rsidP="0077021F">
            <w:pPr>
              <w:rPr>
                <w:sz w:val="18"/>
                <w:szCs w:val="18"/>
                <w:lang w:val="en-NL"/>
              </w:rPr>
            </w:pPr>
            <w:r w:rsidRPr="0077021F">
              <w:rPr>
                <w:sz w:val="18"/>
                <w:szCs w:val="18"/>
                <w:lang w:val="en-NL"/>
              </w:rPr>
              <w:t>0.405 (0.023)</w:t>
            </w:r>
          </w:p>
        </w:tc>
        <w:tc>
          <w:tcPr>
            <w:tcW w:w="713" w:type="pct"/>
            <w:vAlign w:val="center"/>
          </w:tcPr>
          <w:p w14:paraId="5098E9E8" w14:textId="2182FF5C" w:rsidR="0077021F" w:rsidRPr="0077021F" w:rsidRDefault="0077021F" w:rsidP="0077021F">
            <w:pPr>
              <w:rPr>
                <w:sz w:val="18"/>
                <w:szCs w:val="18"/>
                <w:lang w:val="en-NL"/>
              </w:rPr>
            </w:pPr>
            <w:r w:rsidRPr="0077021F">
              <w:rPr>
                <w:sz w:val="18"/>
                <w:szCs w:val="18"/>
                <w:lang w:val="en-NL"/>
              </w:rPr>
              <w:t>Pop1: 0.280 (0.172)</w:t>
            </w:r>
          </w:p>
        </w:tc>
        <w:tc>
          <w:tcPr>
            <w:tcW w:w="1103" w:type="pct"/>
            <w:vAlign w:val="center"/>
          </w:tcPr>
          <w:p w14:paraId="15525674" w14:textId="67534297" w:rsidR="0077021F" w:rsidRPr="0077021F" w:rsidRDefault="0077021F" w:rsidP="0077021F">
            <w:pPr>
              <w:rPr>
                <w:sz w:val="18"/>
                <w:szCs w:val="18"/>
                <w:lang w:val="en-NL"/>
              </w:rPr>
            </w:pPr>
            <w:r w:rsidRPr="0077021F">
              <w:rPr>
                <w:sz w:val="18"/>
                <w:szCs w:val="18"/>
                <w:lang w:val="en-NL"/>
              </w:rPr>
              <w:t>Intercept: 0.855</w:t>
            </w:r>
            <w:r>
              <w:rPr>
                <w:sz w:val="18"/>
                <w:szCs w:val="18"/>
                <w:lang w:val="en-NL"/>
              </w:rPr>
              <w:t xml:space="preserve"> </w:t>
            </w:r>
            <w:r w:rsidRPr="0077021F">
              <w:rPr>
                <w:sz w:val="18"/>
                <w:szCs w:val="18"/>
                <w:lang w:val="en-NL"/>
              </w:rPr>
              <w:t>Sedative: 0.575 Unfamiliar: 0.519</w:t>
            </w:r>
          </w:p>
        </w:tc>
      </w:tr>
      <w:tr w:rsidR="0077021F" w:rsidRPr="0077021F" w14:paraId="306A394F" w14:textId="77777777" w:rsidTr="00EB0156">
        <w:tc>
          <w:tcPr>
            <w:tcW w:w="724" w:type="pct"/>
            <w:vAlign w:val="center"/>
          </w:tcPr>
          <w:p w14:paraId="4E6A2627" w14:textId="351CF06D" w:rsidR="0077021F" w:rsidRPr="0077021F" w:rsidRDefault="0077021F" w:rsidP="0077021F">
            <w:pPr>
              <w:rPr>
                <w:b/>
                <w:bCs/>
                <w:sz w:val="18"/>
                <w:szCs w:val="18"/>
                <w:lang w:val="en-NL"/>
              </w:rPr>
            </w:pPr>
            <w:r w:rsidRPr="0077021F">
              <w:rPr>
                <w:b/>
                <w:bCs/>
                <w:sz w:val="18"/>
                <w:szCs w:val="18"/>
                <w:lang w:val="en-NL"/>
              </w:rPr>
              <w:t>Type, Familiarity, Liking, Nationality</w:t>
            </w:r>
          </w:p>
        </w:tc>
        <w:tc>
          <w:tcPr>
            <w:tcW w:w="565" w:type="pct"/>
            <w:vAlign w:val="center"/>
          </w:tcPr>
          <w:p w14:paraId="59468088" w14:textId="106536F6" w:rsidR="0077021F" w:rsidRPr="0077021F" w:rsidRDefault="0077021F" w:rsidP="0077021F">
            <w:pPr>
              <w:rPr>
                <w:sz w:val="18"/>
                <w:szCs w:val="18"/>
                <w:lang w:val="en-NL"/>
              </w:rPr>
            </w:pPr>
            <w:r w:rsidRPr="0077021F">
              <w:rPr>
                <w:sz w:val="18"/>
                <w:szCs w:val="18"/>
                <w:lang w:val="en-NL"/>
              </w:rPr>
              <w:t>0.334 (0.183)</w:t>
            </w:r>
          </w:p>
        </w:tc>
        <w:tc>
          <w:tcPr>
            <w:tcW w:w="766" w:type="pct"/>
            <w:vAlign w:val="center"/>
          </w:tcPr>
          <w:p w14:paraId="00BDBD7F" w14:textId="15FA228F" w:rsidR="0077021F" w:rsidRPr="0077021F" w:rsidRDefault="0077021F" w:rsidP="0077021F">
            <w:pPr>
              <w:rPr>
                <w:sz w:val="18"/>
                <w:szCs w:val="18"/>
                <w:lang w:val="en-NL"/>
              </w:rPr>
            </w:pPr>
            <w:r w:rsidRPr="0077021F">
              <w:rPr>
                <w:sz w:val="18"/>
                <w:szCs w:val="18"/>
                <w:lang w:val="en-NL"/>
              </w:rPr>
              <w:t>0.477 (0.084)</w:t>
            </w:r>
          </w:p>
        </w:tc>
        <w:tc>
          <w:tcPr>
            <w:tcW w:w="628" w:type="pct"/>
            <w:vAlign w:val="center"/>
          </w:tcPr>
          <w:p w14:paraId="0A1B6DAF" w14:textId="380C7B5A" w:rsidR="0077021F" w:rsidRPr="0077021F" w:rsidRDefault="0077021F" w:rsidP="0077021F">
            <w:pPr>
              <w:rPr>
                <w:sz w:val="18"/>
                <w:szCs w:val="18"/>
                <w:lang w:val="en-NL"/>
              </w:rPr>
            </w:pPr>
            <w:r w:rsidRPr="0077021F">
              <w:rPr>
                <w:sz w:val="18"/>
                <w:szCs w:val="18"/>
                <w:lang w:val="en-NL"/>
              </w:rPr>
              <w:t>-0.184 (0.081)</w:t>
            </w:r>
          </w:p>
        </w:tc>
        <w:tc>
          <w:tcPr>
            <w:tcW w:w="501" w:type="pct"/>
            <w:vAlign w:val="center"/>
          </w:tcPr>
          <w:p w14:paraId="594B7D0F" w14:textId="51E4F666" w:rsidR="0077021F" w:rsidRPr="0077021F" w:rsidRDefault="0077021F" w:rsidP="0077021F">
            <w:pPr>
              <w:rPr>
                <w:sz w:val="18"/>
                <w:szCs w:val="18"/>
                <w:lang w:val="en-NL"/>
              </w:rPr>
            </w:pPr>
            <w:r w:rsidRPr="0077021F">
              <w:rPr>
                <w:sz w:val="18"/>
                <w:szCs w:val="18"/>
                <w:lang w:val="en-NL"/>
              </w:rPr>
              <w:t>0.406 (0.023)</w:t>
            </w:r>
          </w:p>
        </w:tc>
        <w:tc>
          <w:tcPr>
            <w:tcW w:w="713" w:type="pct"/>
            <w:vAlign w:val="center"/>
          </w:tcPr>
          <w:p w14:paraId="40098D6A" w14:textId="57CD8490" w:rsidR="0077021F" w:rsidRPr="0077021F" w:rsidRDefault="0077021F" w:rsidP="0077021F">
            <w:pPr>
              <w:rPr>
                <w:sz w:val="18"/>
                <w:szCs w:val="18"/>
                <w:lang w:val="en-NL"/>
              </w:rPr>
            </w:pPr>
            <w:r w:rsidRPr="0077021F">
              <w:rPr>
                <w:sz w:val="18"/>
                <w:szCs w:val="18"/>
                <w:lang w:val="en-NL"/>
              </w:rPr>
              <w:t>Nationality (Non-Western): 0.060 (0.231), Nationality (Western): -0.052 (0.180)</w:t>
            </w:r>
          </w:p>
        </w:tc>
        <w:tc>
          <w:tcPr>
            <w:tcW w:w="1103" w:type="pct"/>
            <w:vAlign w:val="center"/>
          </w:tcPr>
          <w:p w14:paraId="4982FF50" w14:textId="507197A4" w:rsidR="0077021F" w:rsidRPr="0077021F" w:rsidRDefault="0077021F" w:rsidP="0077021F">
            <w:pPr>
              <w:rPr>
                <w:sz w:val="18"/>
                <w:szCs w:val="18"/>
                <w:lang w:val="en-NL"/>
              </w:rPr>
            </w:pPr>
            <w:r w:rsidRPr="0077021F">
              <w:rPr>
                <w:sz w:val="18"/>
                <w:szCs w:val="18"/>
                <w:lang w:val="en-NL"/>
              </w:rPr>
              <w:t>Intercept: 0.852 Sedative: 0.575  Unfamiliar: 0.519</w:t>
            </w:r>
          </w:p>
        </w:tc>
      </w:tr>
      <w:tr w:rsidR="0077021F" w:rsidRPr="0077021F" w14:paraId="748DEB83" w14:textId="77777777" w:rsidTr="00EB0156">
        <w:tc>
          <w:tcPr>
            <w:tcW w:w="724" w:type="pct"/>
            <w:vAlign w:val="center"/>
          </w:tcPr>
          <w:p w14:paraId="40205376" w14:textId="777D2011" w:rsidR="0077021F" w:rsidRPr="0077021F" w:rsidRDefault="0077021F" w:rsidP="0077021F">
            <w:pPr>
              <w:rPr>
                <w:b/>
                <w:bCs/>
                <w:sz w:val="18"/>
                <w:szCs w:val="18"/>
                <w:lang w:val="en-NL"/>
              </w:rPr>
            </w:pPr>
            <w:r w:rsidRPr="0077021F">
              <w:rPr>
                <w:b/>
                <w:bCs/>
                <w:sz w:val="18"/>
                <w:szCs w:val="18"/>
                <w:lang w:val="en-NL"/>
              </w:rPr>
              <w:t>Type, Familiarity, Liking, Education</w:t>
            </w:r>
          </w:p>
        </w:tc>
        <w:tc>
          <w:tcPr>
            <w:tcW w:w="565" w:type="pct"/>
            <w:vAlign w:val="center"/>
          </w:tcPr>
          <w:p w14:paraId="332EBB79" w14:textId="6C87C11D" w:rsidR="0077021F" w:rsidRPr="0077021F" w:rsidRDefault="0077021F" w:rsidP="0077021F">
            <w:pPr>
              <w:rPr>
                <w:sz w:val="18"/>
                <w:szCs w:val="18"/>
                <w:lang w:val="en-NL"/>
              </w:rPr>
            </w:pPr>
            <w:r w:rsidRPr="0077021F">
              <w:rPr>
                <w:sz w:val="18"/>
                <w:szCs w:val="18"/>
                <w:lang w:val="en-NL"/>
              </w:rPr>
              <w:t>0.364 (0.147)</w:t>
            </w:r>
          </w:p>
        </w:tc>
        <w:tc>
          <w:tcPr>
            <w:tcW w:w="766" w:type="pct"/>
            <w:vAlign w:val="center"/>
          </w:tcPr>
          <w:p w14:paraId="22DAD020" w14:textId="2F085632" w:rsidR="0077021F" w:rsidRPr="0077021F" w:rsidRDefault="0077021F" w:rsidP="0077021F">
            <w:pPr>
              <w:rPr>
                <w:sz w:val="18"/>
                <w:szCs w:val="18"/>
                <w:lang w:val="en-NL"/>
              </w:rPr>
            </w:pPr>
            <w:r w:rsidRPr="0077021F">
              <w:rPr>
                <w:sz w:val="18"/>
                <w:szCs w:val="18"/>
                <w:lang w:val="en-NL"/>
              </w:rPr>
              <w:t>0.477 (0.084)</w:t>
            </w:r>
          </w:p>
        </w:tc>
        <w:tc>
          <w:tcPr>
            <w:tcW w:w="628" w:type="pct"/>
            <w:vAlign w:val="center"/>
          </w:tcPr>
          <w:p w14:paraId="3F6F13D2" w14:textId="6DDF7BED" w:rsidR="0077021F" w:rsidRPr="0077021F" w:rsidRDefault="0077021F" w:rsidP="0077021F">
            <w:pPr>
              <w:rPr>
                <w:sz w:val="18"/>
                <w:szCs w:val="18"/>
                <w:lang w:val="en-NL"/>
              </w:rPr>
            </w:pPr>
            <w:r w:rsidRPr="0077021F">
              <w:rPr>
                <w:sz w:val="18"/>
                <w:szCs w:val="18"/>
                <w:lang w:val="en-NL"/>
              </w:rPr>
              <w:t>-0.185 (0.081)</w:t>
            </w:r>
          </w:p>
        </w:tc>
        <w:tc>
          <w:tcPr>
            <w:tcW w:w="501" w:type="pct"/>
            <w:vAlign w:val="center"/>
          </w:tcPr>
          <w:p w14:paraId="235841F9" w14:textId="31A2230B" w:rsidR="0077021F" w:rsidRPr="0077021F" w:rsidRDefault="0077021F" w:rsidP="0077021F">
            <w:pPr>
              <w:rPr>
                <w:sz w:val="18"/>
                <w:szCs w:val="18"/>
                <w:lang w:val="en-NL"/>
              </w:rPr>
            </w:pPr>
            <w:r w:rsidRPr="0077021F">
              <w:rPr>
                <w:sz w:val="18"/>
                <w:szCs w:val="18"/>
                <w:lang w:val="en-NL"/>
              </w:rPr>
              <w:t>0.406 (0.023)</w:t>
            </w:r>
          </w:p>
        </w:tc>
        <w:tc>
          <w:tcPr>
            <w:tcW w:w="713" w:type="pct"/>
            <w:vAlign w:val="center"/>
          </w:tcPr>
          <w:p w14:paraId="0BE7A967" w14:textId="34271EDC" w:rsidR="0077021F" w:rsidRPr="0077021F" w:rsidRDefault="0077021F" w:rsidP="0077021F">
            <w:pPr>
              <w:rPr>
                <w:sz w:val="18"/>
                <w:szCs w:val="18"/>
                <w:lang w:val="en-NL"/>
              </w:rPr>
            </w:pPr>
            <w:r w:rsidRPr="0077021F">
              <w:rPr>
                <w:sz w:val="18"/>
                <w:szCs w:val="18"/>
                <w:lang w:val="en-NL"/>
              </w:rPr>
              <w:t>Education (High school): -0.096 (0.169), Education (Higher): -0.077 (0.162)</w:t>
            </w:r>
          </w:p>
        </w:tc>
        <w:tc>
          <w:tcPr>
            <w:tcW w:w="1103" w:type="pct"/>
            <w:vAlign w:val="center"/>
          </w:tcPr>
          <w:p w14:paraId="515A93E2" w14:textId="774C62EF" w:rsidR="0077021F" w:rsidRPr="0077021F" w:rsidRDefault="0077021F" w:rsidP="0077021F">
            <w:pPr>
              <w:rPr>
                <w:sz w:val="18"/>
                <w:szCs w:val="18"/>
                <w:lang w:val="en-NL"/>
              </w:rPr>
            </w:pPr>
            <w:r w:rsidRPr="0077021F">
              <w:rPr>
                <w:sz w:val="18"/>
                <w:szCs w:val="18"/>
                <w:lang w:val="en-NL"/>
              </w:rPr>
              <w:t>Intercept: 0.843 Sedative: 0.575 Unfamiliar: 0.519</w:t>
            </w:r>
          </w:p>
        </w:tc>
      </w:tr>
      <w:tr w:rsidR="0077021F" w:rsidRPr="0077021F" w14:paraId="2739232F" w14:textId="77777777" w:rsidTr="00EB0156">
        <w:tc>
          <w:tcPr>
            <w:tcW w:w="724" w:type="pct"/>
            <w:vAlign w:val="center"/>
          </w:tcPr>
          <w:p w14:paraId="4EA09CC1" w14:textId="16441C45" w:rsidR="0077021F" w:rsidRPr="0077021F" w:rsidRDefault="0077021F" w:rsidP="0077021F">
            <w:pPr>
              <w:rPr>
                <w:b/>
                <w:bCs/>
                <w:sz w:val="18"/>
                <w:szCs w:val="18"/>
                <w:lang w:val="en-NL"/>
              </w:rPr>
            </w:pPr>
            <w:r w:rsidRPr="0077021F">
              <w:rPr>
                <w:b/>
                <w:bCs/>
                <w:sz w:val="18"/>
                <w:szCs w:val="18"/>
                <w:lang w:val="en-NL"/>
              </w:rPr>
              <w:t>Type, Familiarity, Liking, Singing Ability</w:t>
            </w:r>
          </w:p>
        </w:tc>
        <w:tc>
          <w:tcPr>
            <w:tcW w:w="565" w:type="pct"/>
            <w:vAlign w:val="center"/>
          </w:tcPr>
          <w:p w14:paraId="02AA77A7" w14:textId="7B37A5B9" w:rsidR="0077021F" w:rsidRPr="0077021F" w:rsidRDefault="0077021F" w:rsidP="0077021F">
            <w:pPr>
              <w:rPr>
                <w:sz w:val="18"/>
                <w:szCs w:val="18"/>
                <w:lang w:val="en-NL"/>
              </w:rPr>
            </w:pPr>
            <w:r w:rsidRPr="0077021F">
              <w:rPr>
                <w:sz w:val="18"/>
                <w:szCs w:val="18"/>
                <w:lang w:val="en-NL"/>
              </w:rPr>
              <w:t>0.196 (0.160)</w:t>
            </w:r>
          </w:p>
        </w:tc>
        <w:tc>
          <w:tcPr>
            <w:tcW w:w="766" w:type="pct"/>
            <w:vAlign w:val="center"/>
          </w:tcPr>
          <w:p w14:paraId="60BCFC7C" w14:textId="20DD9C8D" w:rsidR="0077021F" w:rsidRPr="0077021F" w:rsidRDefault="0077021F" w:rsidP="0077021F">
            <w:pPr>
              <w:rPr>
                <w:sz w:val="18"/>
                <w:szCs w:val="18"/>
                <w:lang w:val="en-NL"/>
              </w:rPr>
            </w:pPr>
            <w:r w:rsidRPr="0077021F">
              <w:rPr>
                <w:sz w:val="18"/>
                <w:szCs w:val="18"/>
                <w:lang w:val="en-NL"/>
              </w:rPr>
              <w:t>0.477 (0.084)</w:t>
            </w:r>
          </w:p>
        </w:tc>
        <w:tc>
          <w:tcPr>
            <w:tcW w:w="628" w:type="pct"/>
            <w:vAlign w:val="center"/>
          </w:tcPr>
          <w:p w14:paraId="4D2F1171" w14:textId="70CB87E4" w:rsidR="0077021F" w:rsidRPr="0077021F" w:rsidRDefault="0077021F" w:rsidP="0077021F">
            <w:pPr>
              <w:rPr>
                <w:sz w:val="18"/>
                <w:szCs w:val="18"/>
                <w:lang w:val="en-NL"/>
              </w:rPr>
            </w:pPr>
            <w:r w:rsidRPr="0077021F">
              <w:rPr>
                <w:sz w:val="18"/>
                <w:szCs w:val="18"/>
                <w:lang w:val="en-NL"/>
              </w:rPr>
              <w:t>-0.185 (0.081)</w:t>
            </w:r>
          </w:p>
        </w:tc>
        <w:tc>
          <w:tcPr>
            <w:tcW w:w="501" w:type="pct"/>
            <w:vAlign w:val="center"/>
          </w:tcPr>
          <w:p w14:paraId="21BCF837" w14:textId="4B291849" w:rsidR="0077021F" w:rsidRPr="0077021F" w:rsidRDefault="0077021F" w:rsidP="0077021F">
            <w:pPr>
              <w:rPr>
                <w:sz w:val="18"/>
                <w:szCs w:val="18"/>
                <w:lang w:val="en-NL"/>
              </w:rPr>
            </w:pPr>
            <w:r w:rsidRPr="0077021F">
              <w:rPr>
                <w:sz w:val="18"/>
                <w:szCs w:val="18"/>
                <w:lang w:val="en-NL"/>
              </w:rPr>
              <w:t>0.406 (0.023)</w:t>
            </w:r>
          </w:p>
        </w:tc>
        <w:tc>
          <w:tcPr>
            <w:tcW w:w="713" w:type="pct"/>
            <w:vAlign w:val="center"/>
          </w:tcPr>
          <w:p w14:paraId="698B197D" w14:textId="774069D3" w:rsidR="0077021F" w:rsidRPr="0077021F" w:rsidRDefault="0077021F" w:rsidP="0077021F">
            <w:pPr>
              <w:rPr>
                <w:sz w:val="18"/>
                <w:szCs w:val="18"/>
                <w:lang w:val="en-NL"/>
              </w:rPr>
            </w:pPr>
            <w:r w:rsidRPr="0077021F">
              <w:rPr>
                <w:sz w:val="18"/>
                <w:szCs w:val="18"/>
                <w:lang w:val="en-NL"/>
              </w:rPr>
              <w:t xml:space="preserve">Singing Ability </w:t>
            </w:r>
            <w:r w:rsidR="00EB0156">
              <w:rPr>
                <w:sz w:val="18"/>
                <w:szCs w:val="18"/>
                <w:lang w:val="en-NL"/>
              </w:rPr>
              <w:t xml:space="preserve">* </w:t>
            </w:r>
            <w:r w:rsidRPr="0077021F">
              <w:rPr>
                <w:sz w:val="18"/>
                <w:szCs w:val="18"/>
                <w:lang w:val="en-NL"/>
              </w:rPr>
              <w:t>(Medium): -0.013 (0.174), Singing Ability (Group): 0.037 (0.178), Singing Ability (Poor): 0.617 (0.200)</w:t>
            </w:r>
          </w:p>
        </w:tc>
        <w:tc>
          <w:tcPr>
            <w:tcW w:w="1103" w:type="pct"/>
            <w:vAlign w:val="center"/>
          </w:tcPr>
          <w:p w14:paraId="185DC381" w14:textId="20C8C80F" w:rsidR="0077021F" w:rsidRPr="0077021F" w:rsidRDefault="0077021F" w:rsidP="0077021F">
            <w:pPr>
              <w:rPr>
                <w:sz w:val="18"/>
                <w:szCs w:val="18"/>
                <w:lang w:val="en-NL"/>
              </w:rPr>
            </w:pPr>
            <w:r w:rsidRPr="0077021F">
              <w:rPr>
                <w:sz w:val="18"/>
                <w:szCs w:val="18"/>
                <w:lang w:val="en-NL"/>
              </w:rPr>
              <w:t>Intercept: 0.766 Sedative: 0.575 Unfamiliar: 0.519</w:t>
            </w:r>
          </w:p>
        </w:tc>
      </w:tr>
      <w:tr w:rsidR="0077021F" w:rsidRPr="0077021F" w14:paraId="5C4B6362" w14:textId="77777777" w:rsidTr="00EB0156">
        <w:tc>
          <w:tcPr>
            <w:tcW w:w="724" w:type="pct"/>
            <w:tcBorders>
              <w:bottom w:val="single" w:sz="8" w:space="0" w:color="auto"/>
            </w:tcBorders>
            <w:vAlign w:val="center"/>
          </w:tcPr>
          <w:p w14:paraId="01990E56" w14:textId="4DFD52B7" w:rsidR="0077021F" w:rsidRPr="0077021F" w:rsidRDefault="0077021F" w:rsidP="0077021F">
            <w:pPr>
              <w:rPr>
                <w:b/>
                <w:bCs/>
                <w:sz w:val="18"/>
                <w:szCs w:val="18"/>
                <w:lang w:val="en-NL"/>
              </w:rPr>
            </w:pPr>
            <w:r w:rsidRPr="0077021F">
              <w:rPr>
                <w:b/>
                <w:bCs/>
                <w:sz w:val="18"/>
                <w:szCs w:val="18"/>
                <w:lang w:val="en-NL"/>
              </w:rPr>
              <w:t>Type, Familiarity, Liking, Music Training</w:t>
            </w:r>
          </w:p>
        </w:tc>
        <w:tc>
          <w:tcPr>
            <w:tcW w:w="565" w:type="pct"/>
            <w:tcBorders>
              <w:bottom w:val="single" w:sz="8" w:space="0" w:color="auto"/>
            </w:tcBorders>
            <w:vAlign w:val="center"/>
          </w:tcPr>
          <w:p w14:paraId="67C79B68" w14:textId="06FB7DE2" w:rsidR="0077021F" w:rsidRPr="0077021F" w:rsidRDefault="0077021F" w:rsidP="0077021F">
            <w:pPr>
              <w:rPr>
                <w:sz w:val="18"/>
                <w:szCs w:val="18"/>
                <w:lang w:val="en-NL"/>
              </w:rPr>
            </w:pPr>
            <w:r w:rsidRPr="0077021F">
              <w:rPr>
                <w:sz w:val="18"/>
                <w:szCs w:val="18"/>
                <w:lang w:val="en-NL"/>
              </w:rPr>
              <w:t>0.464 (0.157)</w:t>
            </w:r>
          </w:p>
        </w:tc>
        <w:tc>
          <w:tcPr>
            <w:tcW w:w="766" w:type="pct"/>
            <w:tcBorders>
              <w:bottom w:val="single" w:sz="8" w:space="0" w:color="auto"/>
            </w:tcBorders>
            <w:vAlign w:val="center"/>
          </w:tcPr>
          <w:p w14:paraId="6FA1DE63" w14:textId="7918EC30" w:rsidR="0077021F" w:rsidRPr="0077021F" w:rsidRDefault="0077021F" w:rsidP="0077021F">
            <w:pPr>
              <w:rPr>
                <w:sz w:val="18"/>
                <w:szCs w:val="18"/>
                <w:lang w:val="en-NL"/>
              </w:rPr>
            </w:pPr>
            <w:r w:rsidRPr="0077021F">
              <w:rPr>
                <w:sz w:val="18"/>
                <w:szCs w:val="18"/>
                <w:lang w:val="en-NL"/>
              </w:rPr>
              <w:t>0.477 (0.084)</w:t>
            </w:r>
          </w:p>
        </w:tc>
        <w:tc>
          <w:tcPr>
            <w:tcW w:w="628" w:type="pct"/>
            <w:tcBorders>
              <w:bottom w:val="single" w:sz="8" w:space="0" w:color="auto"/>
            </w:tcBorders>
            <w:vAlign w:val="center"/>
          </w:tcPr>
          <w:p w14:paraId="2FDD8011" w14:textId="4C29EA45" w:rsidR="0077021F" w:rsidRPr="0077021F" w:rsidRDefault="0077021F" w:rsidP="0077021F">
            <w:pPr>
              <w:rPr>
                <w:sz w:val="18"/>
                <w:szCs w:val="18"/>
                <w:lang w:val="en-NL"/>
              </w:rPr>
            </w:pPr>
            <w:r w:rsidRPr="0077021F">
              <w:rPr>
                <w:sz w:val="18"/>
                <w:szCs w:val="18"/>
                <w:lang w:val="en-NL"/>
              </w:rPr>
              <w:t>-0.186 (0.081)</w:t>
            </w:r>
          </w:p>
        </w:tc>
        <w:tc>
          <w:tcPr>
            <w:tcW w:w="501" w:type="pct"/>
            <w:tcBorders>
              <w:bottom w:val="single" w:sz="8" w:space="0" w:color="auto"/>
            </w:tcBorders>
            <w:vAlign w:val="center"/>
          </w:tcPr>
          <w:p w14:paraId="5F86C8A4" w14:textId="7F0D2437" w:rsidR="0077021F" w:rsidRPr="0077021F" w:rsidRDefault="0077021F" w:rsidP="0077021F">
            <w:pPr>
              <w:rPr>
                <w:sz w:val="18"/>
                <w:szCs w:val="18"/>
                <w:lang w:val="en-NL"/>
              </w:rPr>
            </w:pPr>
            <w:r w:rsidRPr="0077021F">
              <w:rPr>
                <w:sz w:val="18"/>
                <w:szCs w:val="18"/>
                <w:lang w:val="en-NL"/>
              </w:rPr>
              <w:t>0.406 (0.023)</w:t>
            </w:r>
          </w:p>
        </w:tc>
        <w:tc>
          <w:tcPr>
            <w:tcW w:w="713" w:type="pct"/>
            <w:tcBorders>
              <w:bottom w:val="single" w:sz="8" w:space="0" w:color="auto"/>
            </w:tcBorders>
            <w:vAlign w:val="center"/>
          </w:tcPr>
          <w:p w14:paraId="50CC2BD2" w14:textId="3633594D" w:rsidR="0077021F" w:rsidRPr="0077021F" w:rsidRDefault="0077021F" w:rsidP="0077021F">
            <w:pPr>
              <w:rPr>
                <w:sz w:val="18"/>
                <w:szCs w:val="18"/>
                <w:lang w:val="en-NL"/>
              </w:rPr>
            </w:pPr>
            <w:r w:rsidRPr="0077021F">
              <w:rPr>
                <w:sz w:val="18"/>
                <w:szCs w:val="18"/>
                <w:lang w:val="en-NL"/>
              </w:rPr>
              <w:t>Music Training: -0.062 (0.042)</w:t>
            </w:r>
          </w:p>
        </w:tc>
        <w:tc>
          <w:tcPr>
            <w:tcW w:w="1103" w:type="pct"/>
            <w:tcBorders>
              <w:bottom w:val="single" w:sz="8" w:space="0" w:color="auto"/>
            </w:tcBorders>
            <w:vAlign w:val="center"/>
          </w:tcPr>
          <w:p w14:paraId="43B9F4E0" w14:textId="20F4FCE8" w:rsidR="0077021F" w:rsidRPr="0077021F" w:rsidRDefault="0077021F" w:rsidP="0077021F">
            <w:pPr>
              <w:rPr>
                <w:sz w:val="18"/>
                <w:szCs w:val="18"/>
                <w:lang w:val="en-NL"/>
              </w:rPr>
            </w:pPr>
            <w:r w:rsidRPr="0077021F">
              <w:rPr>
                <w:sz w:val="18"/>
                <w:szCs w:val="18"/>
                <w:lang w:val="en-NL"/>
              </w:rPr>
              <w:t>Intercept: 0.840 Sedative: 0.575 Unfamiliar: 0.519</w:t>
            </w:r>
          </w:p>
        </w:tc>
      </w:tr>
      <w:tr w:rsidR="00EB0156" w:rsidRPr="0077021F" w14:paraId="35F653CB" w14:textId="77777777" w:rsidTr="00EB0156">
        <w:tc>
          <w:tcPr>
            <w:tcW w:w="5000" w:type="pct"/>
            <w:gridSpan w:val="7"/>
            <w:tcBorders>
              <w:top w:val="single" w:sz="8" w:space="0" w:color="auto"/>
              <w:left w:val="nil"/>
              <w:bottom w:val="nil"/>
              <w:right w:val="nil"/>
            </w:tcBorders>
            <w:vAlign w:val="center"/>
          </w:tcPr>
          <w:p w14:paraId="144F016C" w14:textId="78CCEDD0" w:rsidR="00EB0156" w:rsidRPr="00EB0156" w:rsidRDefault="00EB0156" w:rsidP="0077021F">
            <w:pPr>
              <w:rPr>
                <w:sz w:val="18"/>
                <w:szCs w:val="18"/>
                <w:lang w:val="en-NL"/>
              </w:rPr>
            </w:pPr>
            <w:r>
              <w:rPr>
                <w:sz w:val="18"/>
                <w:szCs w:val="18"/>
                <w:lang w:val="en-NL"/>
              </w:rPr>
              <w:t>* Singing ability was significant, all other additional variables were not</w:t>
            </w:r>
          </w:p>
        </w:tc>
      </w:tr>
    </w:tbl>
    <w:p w14:paraId="3B78EA14" w14:textId="77777777" w:rsidR="00CF1BE8" w:rsidRDefault="00CF1BE8">
      <w:pPr>
        <w:rPr>
          <w:lang w:val="en-US"/>
        </w:rPr>
      </w:pPr>
    </w:p>
    <w:p w14:paraId="773D9000" w14:textId="066F9E6C" w:rsidR="0077021F" w:rsidRDefault="0077021F" w:rsidP="0077021F">
      <w:pPr>
        <w:pStyle w:val="Heading2"/>
        <w:rPr>
          <w:rFonts w:asciiTheme="minorHAnsi" w:hAnsiTheme="minorHAnsi"/>
          <w:lang w:val="en-US"/>
        </w:rPr>
      </w:pPr>
      <w:bookmarkStart w:id="8" w:name="_Toc195878247"/>
      <w:r w:rsidRPr="008E158E">
        <w:rPr>
          <w:rFonts w:asciiTheme="minorHAnsi" w:hAnsiTheme="minorHAnsi"/>
          <w:lang w:val="en-US"/>
        </w:rPr>
        <w:t xml:space="preserve">Supplementary Table </w:t>
      </w:r>
      <w:r>
        <w:rPr>
          <w:rFonts w:asciiTheme="minorHAnsi" w:hAnsiTheme="minorHAnsi"/>
          <w:lang w:val="en-US"/>
        </w:rPr>
        <w:t xml:space="preserve">S6: </w:t>
      </w:r>
      <w:r w:rsidRPr="008E158E">
        <w:rPr>
          <w:rFonts w:asciiTheme="minorHAnsi" w:hAnsiTheme="minorHAnsi"/>
          <w:lang w:val="en-US"/>
        </w:rPr>
        <w:t>GLM Model Comparison</w:t>
      </w:r>
      <w:bookmarkEnd w:id="8"/>
    </w:p>
    <w:tbl>
      <w:tblPr>
        <w:tblStyle w:val="TableGrid"/>
        <w:tblW w:w="0" w:type="auto"/>
        <w:tblLook w:val="04A0" w:firstRow="1" w:lastRow="0" w:firstColumn="1" w:lastColumn="0" w:noHBand="0" w:noVBand="1"/>
      </w:tblPr>
      <w:tblGrid>
        <w:gridCol w:w="4673"/>
        <w:gridCol w:w="2126"/>
        <w:gridCol w:w="2217"/>
      </w:tblGrid>
      <w:tr w:rsidR="001972E0" w:rsidRPr="008E158E" w14:paraId="7DFAB05B" w14:textId="77777777" w:rsidTr="00EB0156">
        <w:tc>
          <w:tcPr>
            <w:tcW w:w="4673" w:type="dxa"/>
          </w:tcPr>
          <w:p w14:paraId="12207AA6" w14:textId="48CEFF39" w:rsidR="001972E0" w:rsidRPr="008E158E" w:rsidRDefault="00CB4D04" w:rsidP="001972E0">
            <w:pPr>
              <w:rPr>
                <w:lang w:val="en-US"/>
              </w:rPr>
            </w:pPr>
            <w:r w:rsidRPr="008E158E">
              <w:rPr>
                <w:lang w:val="en-US"/>
              </w:rPr>
              <w:t>Model</w:t>
            </w:r>
          </w:p>
        </w:tc>
        <w:tc>
          <w:tcPr>
            <w:tcW w:w="2126" w:type="dxa"/>
          </w:tcPr>
          <w:p w14:paraId="030DE629" w14:textId="6DE62186" w:rsidR="001972E0" w:rsidRPr="008E158E" w:rsidRDefault="001A1D96" w:rsidP="001972E0">
            <w:pPr>
              <w:rPr>
                <w:lang w:val="en-US"/>
              </w:rPr>
            </w:pPr>
            <w:r w:rsidRPr="008E158E">
              <w:rPr>
                <w:lang w:val="en-US"/>
              </w:rPr>
              <w:t>AIC</w:t>
            </w:r>
          </w:p>
        </w:tc>
        <w:tc>
          <w:tcPr>
            <w:tcW w:w="2217" w:type="dxa"/>
          </w:tcPr>
          <w:p w14:paraId="47435AAE" w14:textId="6033F8DC" w:rsidR="001972E0" w:rsidRPr="008E158E" w:rsidRDefault="001A1D96" w:rsidP="001972E0">
            <w:pPr>
              <w:rPr>
                <w:lang w:val="en-US"/>
              </w:rPr>
            </w:pPr>
            <w:r w:rsidRPr="008E158E">
              <w:rPr>
                <w:lang w:val="en-US"/>
              </w:rPr>
              <w:t>BIC</w:t>
            </w:r>
          </w:p>
        </w:tc>
      </w:tr>
      <w:tr w:rsidR="00CB4D04" w:rsidRPr="008E158E" w14:paraId="71FD7BC8" w14:textId="77777777" w:rsidTr="00EB0156">
        <w:tc>
          <w:tcPr>
            <w:tcW w:w="4673" w:type="dxa"/>
          </w:tcPr>
          <w:p w14:paraId="06DE8FE1" w14:textId="7B75286F" w:rsidR="00CB4D04" w:rsidRPr="008E158E" w:rsidRDefault="001A1D96" w:rsidP="00CB4D04">
            <w:pPr>
              <w:rPr>
                <w:lang w:val="en-US"/>
              </w:rPr>
            </w:pPr>
            <w:r w:rsidRPr="008E158E">
              <w:rPr>
                <w:lang w:val="en-US"/>
              </w:rPr>
              <w:t>Type</w:t>
            </w:r>
            <w:r w:rsidR="00EB0156">
              <w:rPr>
                <w:lang w:val="en-US"/>
              </w:rPr>
              <w:t xml:space="preserve">, </w:t>
            </w:r>
            <w:r w:rsidRPr="008E158E">
              <w:rPr>
                <w:lang w:val="en-US"/>
              </w:rPr>
              <w:t>Familiarity</w:t>
            </w:r>
          </w:p>
        </w:tc>
        <w:tc>
          <w:tcPr>
            <w:tcW w:w="2126" w:type="dxa"/>
          </w:tcPr>
          <w:p w14:paraId="23426A0E" w14:textId="4ADE4F93" w:rsidR="00CB4D04" w:rsidRPr="008E158E" w:rsidRDefault="00CB4D04" w:rsidP="00CB4D04">
            <w:pPr>
              <w:rPr>
                <w:lang w:val="en-US"/>
              </w:rPr>
            </w:pPr>
            <w:r w:rsidRPr="008E158E">
              <w:rPr>
                <w:lang w:val="en-US"/>
              </w:rPr>
              <w:t xml:space="preserve">-1344.726 </w:t>
            </w:r>
          </w:p>
        </w:tc>
        <w:tc>
          <w:tcPr>
            <w:tcW w:w="2217" w:type="dxa"/>
          </w:tcPr>
          <w:p w14:paraId="45EB6138" w14:textId="4D9F8555" w:rsidR="00CB4D04" w:rsidRPr="008E158E" w:rsidRDefault="00CB4D04" w:rsidP="00CB4D04">
            <w:pPr>
              <w:rPr>
                <w:lang w:val="en-US"/>
              </w:rPr>
            </w:pPr>
            <w:r w:rsidRPr="008E158E">
              <w:rPr>
                <w:lang w:val="en-US"/>
              </w:rPr>
              <w:t>-1315.199</w:t>
            </w:r>
          </w:p>
        </w:tc>
      </w:tr>
      <w:tr w:rsidR="00CB4D04" w:rsidRPr="008E158E" w14:paraId="5FB4E7CC" w14:textId="77777777" w:rsidTr="00EB0156">
        <w:tc>
          <w:tcPr>
            <w:tcW w:w="4673" w:type="dxa"/>
          </w:tcPr>
          <w:p w14:paraId="154CA087" w14:textId="3B5F8DB8" w:rsidR="00CB4D04" w:rsidRPr="008E158E" w:rsidRDefault="00077479" w:rsidP="00CB4D04">
            <w:pPr>
              <w:rPr>
                <w:lang w:val="en-US"/>
              </w:rPr>
            </w:pPr>
            <w:r w:rsidRPr="008E158E">
              <w:rPr>
                <w:lang w:val="en-US"/>
              </w:rPr>
              <w:t>Type</w:t>
            </w:r>
            <w:r w:rsidR="001A1D96" w:rsidRPr="008E158E">
              <w:rPr>
                <w:lang w:val="en-US"/>
              </w:rPr>
              <w:t>, Familiarity</w:t>
            </w:r>
            <w:r w:rsidR="00EB0156">
              <w:rPr>
                <w:lang w:val="en-US"/>
              </w:rPr>
              <w:t>,</w:t>
            </w:r>
            <w:r w:rsidR="001A1D96" w:rsidRPr="008E158E">
              <w:rPr>
                <w:lang w:val="en-US"/>
              </w:rPr>
              <w:t xml:space="preserve"> ID</w:t>
            </w:r>
          </w:p>
        </w:tc>
        <w:tc>
          <w:tcPr>
            <w:tcW w:w="2126" w:type="dxa"/>
          </w:tcPr>
          <w:p w14:paraId="37B70C1F" w14:textId="74A6C46E" w:rsidR="00CB4D04" w:rsidRPr="008E158E" w:rsidRDefault="00CB4D04" w:rsidP="00CB4D04">
            <w:pPr>
              <w:rPr>
                <w:lang w:val="en-US"/>
              </w:rPr>
            </w:pPr>
            <w:r w:rsidRPr="008E158E">
              <w:rPr>
                <w:lang w:val="en-US"/>
              </w:rPr>
              <w:t xml:space="preserve">-1602.368 </w:t>
            </w:r>
          </w:p>
        </w:tc>
        <w:tc>
          <w:tcPr>
            <w:tcW w:w="2217" w:type="dxa"/>
          </w:tcPr>
          <w:p w14:paraId="0458DA21" w14:textId="0FEFB004" w:rsidR="00CB4D04" w:rsidRPr="008E158E" w:rsidRDefault="00CB4D04" w:rsidP="00CB4D04">
            <w:pPr>
              <w:rPr>
                <w:lang w:val="en-US"/>
              </w:rPr>
            </w:pPr>
            <w:r w:rsidRPr="008E158E">
              <w:rPr>
                <w:lang w:val="en-US"/>
              </w:rPr>
              <w:t>-1543.314</w:t>
            </w:r>
          </w:p>
        </w:tc>
      </w:tr>
      <w:tr w:rsidR="00CB4D04" w:rsidRPr="008E158E" w14:paraId="7D007E70" w14:textId="77777777" w:rsidTr="00EB0156">
        <w:tc>
          <w:tcPr>
            <w:tcW w:w="4673" w:type="dxa"/>
          </w:tcPr>
          <w:p w14:paraId="3A2D65B6" w14:textId="53A86650" w:rsidR="00CB4D04" w:rsidRPr="008E158E" w:rsidRDefault="003D680E" w:rsidP="00CB4D04">
            <w:pPr>
              <w:rPr>
                <w:lang w:val="en-US"/>
              </w:rPr>
            </w:pPr>
            <w:r w:rsidRPr="008E158E">
              <w:rPr>
                <w:lang w:val="en-US"/>
              </w:rPr>
              <w:t>Type, Familiarity, ID</w:t>
            </w:r>
            <w:r w:rsidR="00EB0156">
              <w:rPr>
                <w:lang w:val="en-US"/>
              </w:rPr>
              <w:t>,</w:t>
            </w:r>
            <w:r w:rsidRPr="008E158E">
              <w:rPr>
                <w:lang w:val="en-US"/>
              </w:rPr>
              <w:t xml:space="preserve"> Liking</w:t>
            </w:r>
          </w:p>
        </w:tc>
        <w:tc>
          <w:tcPr>
            <w:tcW w:w="2126" w:type="dxa"/>
          </w:tcPr>
          <w:p w14:paraId="7AA3C078" w14:textId="44F7E279" w:rsidR="00CB4D04" w:rsidRPr="008E158E" w:rsidRDefault="00CB4D04" w:rsidP="00CB4D04">
            <w:pPr>
              <w:rPr>
                <w:lang w:val="en-US"/>
              </w:rPr>
            </w:pPr>
            <w:r w:rsidRPr="008E158E">
              <w:rPr>
                <w:lang w:val="en-US"/>
              </w:rPr>
              <w:t xml:space="preserve">-1896.631 </w:t>
            </w:r>
          </w:p>
        </w:tc>
        <w:tc>
          <w:tcPr>
            <w:tcW w:w="2217" w:type="dxa"/>
          </w:tcPr>
          <w:p w14:paraId="771BB520" w14:textId="794038A8" w:rsidR="00CB4D04" w:rsidRPr="008E158E" w:rsidRDefault="00CB4D04" w:rsidP="00CB4D04">
            <w:pPr>
              <w:rPr>
                <w:lang w:val="en-US"/>
              </w:rPr>
            </w:pPr>
            <w:r w:rsidRPr="008E158E">
              <w:rPr>
                <w:lang w:val="en-US"/>
              </w:rPr>
              <w:t>-1831.671</w:t>
            </w:r>
          </w:p>
        </w:tc>
      </w:tr>
      <w:tr w:rsidR="00CB4D04" w:rsidRPr="008E158E" w14:paraId="7956AF8C" w14:textId="77777777" w:rsidTr="00EB0156">
        <w:tc>
          <w:tcPr>
            <w:tcW w:w="4673" w:type="dxa"/>
          </w:tcPr>
          <w:p w14:paraId="40C38508" w14:textId="5D80EF96" w:rsidR="00CB4D04" w:rsidRPr="008E158E" w:rsidRDefault="003D680E" w:rsidP="00CB4D04">
            <w:pPr>
              <w:rPr>
                <w:lang w:val="en-US"/>
              </w:rPr>
            </w:pPr>
            <w:r w:rsidRPr="008E158E">
              <w:rPr>
                <w:lang w:val="en-US"/>
              </w:rPr>
              <w:t xml:space="preserve">Type, Familiarity, ID, Liking </w:t>
            </w:r>
            <w:r w:rsidR="00EB0156">
              <w:rPr>
                <w:lang w:val="en-US"/>
              </w:rPr>
              <w:t>S</w:t>
            </w:r>
            <w:r w:rsidRPr="008E158E">
              <w:rPr>
                <w:lang w:val="en-US"/>
              </w:rPr>
              <w:t>inging ability</w:t>
            </w:r>
          </w:p>
        </w:tc>
        <w:tc>
          <w:tcPr>
            <w:tcW w:w="2126" w:type="dxa"/>
          </w:tcPr>
          <w:p w14:paraId="27D34CD0" w14:textId="10A17A06" w:rsidR="00CB4D04" w:rsidRPr="008E158E" w:rsidRDefault="00CB4D04" w:rsidP="00CB4D04">
            <w:pPr>
              <w:rPr>
                <w:lang w:val="en-US"/>
              </w:rPr>
            </w:pPr>
            <w:r w:rsidRPr="008E158E">
              <w:rPr>
                <w:lang w:val="en-US"/>
              </w:rPr>
              <w:t>-1903.047</w:t>
            </w:r>
          </w:p>
        </w:tc>
        <w:tc>
          <w:tcPr>
            <w:tcW w:w="2217" w:type="dxa"/>
          </w:tcPr>
          <w:p w14:paraId="70369749" w14:textId="2FCA6F81" w:rsidR="00CB4D04" w:rsidRPr="008E158E" w:rsidRDefault="00CB4D04" w:rsidP="00CB4D04">
            <w:pPr>
              <w:rPr>
                <w:lang w:val="en-US"/>
              </w:rPr>
            </w:pPr>
            <w:r w:rsidRPr="008E158E">
              <w:rPr>
                <w:lang w:val="en-US"/>
              </w:rPr>
              <w:t>-1820.370</w:t>
            </w:r>
          </w:p>
        </w:tc>
      </w:tr>
    </w:tbl>
    <w:p w14:paraId="5CDD542C" w14:textId="0427F317" w:rsidR="0059052D" w:rsidRPr="008E158E" w:rsidRDefault="002A3CE5" w:rsidP="0059052D">
      <w:r w:rsidRPr="008E158E">
        <w:lastRenderedPageBreak/>
        <w:t xml:space="preserve"> </w:t>
      </w:r>
      <w:r w:rsidRPr="008E158E">
        <w:rPr>
          <w:noProof/>
        </w:rPr>
        <w:drawing>
          <wp:inline distT="0" distB="0" distL="0" distR="0" wp14:anchorId="1C7872A9" wp14:editId="79287280">
            <wp:extent cx="6464977" cy="3323497"/>
            <wp:effectExtent l="0" t="0" r="0" b="0"/>
            <wp:docPr id="82654158" name="Picture 2" descr="P2830#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54158" name="Picture 2" descr="P2830#yIS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89631" cy="3336171"/>
                    </a:xfrm>
                    <a:prstGeom prst="rect">
                      <a:avLst/>
                    </a:prstGeom>
                    <a:noFill/>
                  </pic:spPr>
                </pic:pic>
              </a:graphicData>
            </a:graphic>
          </wp:inline>
        </w:drawing>
      </w:r>
    </w:p>
    <w:p w14:paraId="42509AF2" w14:textId="325B7972" w:rsidR="00F76950" w:rsidRPr="008E158E" w:rsidRDefault="00F76950" w:rsidP="0013371F">
      <w:pPr>
        <w:pStyle w:val="Heading1"/>
        <w:rPr>
          <w:rFonts w:asciiTheme="minorHAnsi" w:hAnsiTheme="minorHAnsi"/>
        </w:rPr>
      </w:pPr>
      <w:bookmarkStart w:id="9" w:name="_Toc195878248"/>
      <w:r w:rsidRPr="008E158E">
        <w:rPr>
          <w:rFonts w:asciiTheme="minorHAnsi" w:hAnsiTheme="minorHAnsi"/>
        </w:rPr>
        <w:t xml:space="preserve">Supplementary Figure S1: </w:t>
      </w:r>
      <w:r w:rsidR="00E70854" w:rsidRPr="008E158E">
        <w:rPr>
          <w:rFonts w:asciiTheme="minorHAnsi" w:hAnsiTheme="minorHAnsi"/>
        </w:rPr>
        <w:t>Raw relaxation responses depending on Familiarity and Type per participant.</w:t>
      </w:r>
      <w:bookmarkEnd w:id="9"/>
    </w:p>
    <w:p w14:paraId="43987DFF" w14:textId="08CB0A3F" w:rsidR="003B59ED" w:rsidRDefault="003B59ED" w:rsidP="003B59ED">
      <w:pPr>
        <w:pStyle w:val="Heading1"/>
        <w:rPr>
          <w:rFonts w:asciiTheme="minorHAnsi" w:hAnsiTheme="minorHAnsi"/>
        </w:rPr>
      </w:pPr>
      <w:bookmarkStart w:id="10" w:name="_Toc195878249"/>
      <w:r w:rsidRPr="008E158E">
        <w:rPr>
          <w:rFonts w:asciiTheme="minorHAnsi" w:hAnsiTheme="minorHAnsi"/>
        </w:rPr>
        <w:t>Clustering</w:t>
      </w:r>
      <w:bookmarkEnd w:id="10"/>
    </w:p>
    <w:p w14:paraId="20A5E3F4" w14:textId="65597E0F" w:rsidR="00A8470B" w:rsidRPr="00EB0156" w:rsidRDefault="0077021F" w:rsidP="00EB0156">
      <w:pPr>
        <w:pStyle w:val="Heading2"/>
      </w:pPr>
      <w:bookmarkStart w:id="11" w:name="_Toc195878250"/>
      <w:r w:rsidRPr="008E158E">
        <w:t>Supplementary Table S</w:t>
      </w:r>
      <w:r>
        <w:t>7</w:t>
      </w:r>
      <w:r w:rsidRPr="008E158E">
        <w:t xml:space="preserve">: </w:t>
      </w:r>
      <w:r w:rsidR="00EB0156">
        <w:t>Results of the three different clustering methods and the final summary clustering</w:t>
      </w:r>
      <w:bookmarkEnd w:id="11"/>
    </w:p>
    <w:tbl>
      <w:tblPr>
        <w:tblStyle w:val="TableGrid"/>
        <w:tblW w:w="0" w:type="auto"/>
        <w:tblInd w:w="-856" w:type="dxa"/>
        <w:tblLook w:val="04A0" w:firstRow="1" w:lastRow="0" w:firstColumn="1" w:lastColumn="0" w:noHBand="0" w:noVBand="1"/>
      </w:tblPr>
      <w:tblGrid>
        <w:gridCol w:w="1528"/>
        <w:gridCol w:w="2584"/>
        <w:gridCol w:w="2126"/>
        <w:gridCol w:w="1701"/>
        <w:gridCol w:w="1933"/>
      </w:tblGrid>
      <w:tr w:rsidR="00B77719" w14:paraId="2E3C60C8" w14:textId="1184E825" w:rsidTr="004C7EF0">
        <w:tc>
          <w:tcPr>
            <w:tcW w:w="1528" w:type="dxa"/>
          </w:tcPr>
          <w:p w14:paraId="0366E03D" w14:textId="77777777" w:rsidR="00B77719" w:rsidRDefault="00B77719" w:rsidP="00725F46">
            <w:pPr>
              <w:rPr>
                <w:lang w:val="en-US"/>
              </w:rPr>
            </w:pPr>
          </w:p>
        </w:tc>
        <w:tc>
          <w:tcPr>
            <w:tcW w:w="2584" w:type="dxa"/>
          </w:tcPr>
          <w:p w14:paraId="1CB542A7" w14:textId="29B0CEE1" w:rsidR="00B77719" w:rsidRDefault="00BC7D5F" w:rsidP="00725F46">
            <w:pPr>
              <w:rPr>
                <w:lang w:val="en-US"/>
              </w:rPr>
            </w:pPr>
            <w:r>
              <w:rPr>
                <w:lang w:val="en-US"/>
              </w:rPr>
              <w:t>Familiarity and Type-driven</w:t>
            </w:r>
          </w:p>
        </w:tc>
        <w:tc>
          <w:tcPr>
            <w:tcW w:w="2126" w:type="dxa"/>
          </w:tcPr>
          <w:p w14:paraId="464FCF93" w14:textId="7018A9CB" w:rsidR="00B77719" w:rsidRDefault="00BC7D5F" w:rsidP="00725F46">
            <w:pPr>
              <w:rPr>
                <w:lang w:val="en-US"/>
              </w:rPr>
            </w:pPr>
            <w:r>
              <w:rPr>
                <w:lang w:val="en-US"/>
              </w:rPr>
              <w:t>Type-driven</w:t>
            </w:r>
          </w:p>
        </w:tc>
        <w:tc>
          <w:tcPr>
            <w:tcW w:w="1701" w:type="dxa"/>
          </w:tcPr>
          <w:p w14:paraId="70CAC6E0" w14:textId="69276D4A" w:rsidR="00B77719" w:rsidRDefault="00BC7D5F" w:rsidP="00725F46">
            <w:pPr>
              <w:rPr>
                <w:lang w:val="en-US"/>
              </w:rPr>
            </w:pPr>
            <w:r>
              <w:rPr>
                <w:lang w:val="en-US"/>
              </w:rPr>
              <w:t>Unclear-drive</w:t>
            </w:r>
          </w:p>
        </w:tc>
        <w:tc>
          <w:tcPr>
            <w:tcW w:w="1933" w:type="dxa"/>
          </w:tcPr>
          <w:p w14:paraId="32CA9F1F" w14:textId="6E592C48" w:rsidR="00B77719" w:rsidRDefault="00BC7D5F" w:rsidP="00725F46">
            <w:pPr>
              <w:rPr>
                <w:lang w:val="en-US"/>
              </w:rPr>
            </w:pPr>
            <w:r>
              <w:rPr>
                <w:lang w:val="en-US"/>
              </w:rPr>
              <w:t>Familiarity-driven</w:t>
            </w:r>
          </w:p>
        </w:tc>
      </w:tr>
      <w:tr w:rsidR="00B77719" w14:paraId="2F533DDF" w14:textId="22472D46" w:rsidTr="004C7EF0">
        <w:tc>
          <w:tcPr>
            <w:tcW w:w="1528" w:type="dxa"/>
          </w:tcPr>
          <w:p w14:paraId="5D59B797" w14:textId="36E78AC3" w:rsidR="00B77719" w:rsidRDefault="00B77719" w:rsidP="00725F46">
            <w:pPr>
              <w:rPr>
                <w:lang w:val="en-US"/>
              </w:rPr>
            </w:pPr>
            <w:r>
              <w:rPr>
                <w:lang w:val="en-US"/>
              </w:rPr>
              <w:t>Quadrant Clustering</w:t>
            </w:r>
          </w:p>
        </w:tc>
        <w:tc>
          <w:tcPr>
            <w:tcW w:w="2584" w:type="dxa"/>
          </w:tcPr>
          <w:p w14:paraId="55E4FB03" w14:textId="63F60FE0" w:rsidR="00B77719" w:rsidRDefault="00617782" w:rsidP="00617782">
            <w:pPr>
              <w:rPr>
                <w:lang w:val="en-US"/>
              </w:rPr>
            </w:pPr>
            <w:r w:rsidRPr="00617782">
              <w:rPr>
                <w:lang w:val="en-US"/>
              </w:rPr>
              <w:t>7</w:t>
            </w:r>
            <w:r>
              <w:rPr>
                <w:lang w:val="en-US"/>
              </w:rPr>
              <w:t xml:space="preserve">, </w:t>
            </w:r>
            <w:r w:rsidRPr="00617782">
              <w:rPr>
                <w:lang w:val="en-US"/>
              </w:rPr>
              <w:t>9</w:t>
            </w:r>
            <w:r>
              <w:rPr>
                <w:lang w:val="en-US"/>
              </w:rPr>
              <w:t xml:space="preserve">, </w:t>
            </w:r>
            <w:r w:rsidRPr="00617782">
              <w:rPr>
                <w:lang w:val="en-US"/>
              </w:rPr>
              <w:t>10</w:t>
            </w:r>
            <w:r>
              <w:rPr>
                <w:lang w:val="en-US"/>
              </w:rPr>
              <w:t xml:space="preserve">, </w:t>
            </w:r>
            <w:r w:rsidRPr="00617782">
              <w:rPr>
                <w:lang w:val="en-US"/>
              </w:rPr>
              <w:t>16</w:t>
            </w:r>
            <w:r>
              <w:rPr>
                <w:lang w:val="en-US"/>
              </w:rPr>
              <w:t xml:space="preserve">, </w:t>
            </w:r>
            <w:r w:rsidRPr="00617782">
              <w:rPr>
                <w:lang w:val="en-US"/>
              </w:rPr>
              <w:t>21</w:t>
            </w:r>
            <w:r>
              <w:rPr>
                <w:lang w:val="en-US"/>
              </w:rPr>
              <w:t xml:space="preserve">, </w:t>
            </w:r>
            <w:r w:rsidRPr="00617782">
              <w:rPr>
                <w:lang w:val="en-US"/>
              </w:rPr>
              <w:t>22</w:t>
            </w:r>
            <w:r>
              <w:rPr>
                <w:lang w:val="en-US"/>
              </w:rPr>
              <w:t xml:space="preserve">, </w:t>
            </w:r>
            <w:r w:rsidRPr="00617782">
              <w:rPr>
                <w:lang w:val="en-US"/>
              </w:rPr>
              <w:t>24</w:t>
            </w:r>
            <w:r>
              <w:rPr>
                <w:lang w:val="en-US"/>
              </w:rPr>
              <w:t xml:space="preserve">, </w:t>
            </w:r>
            <w:r w:rsidRPr="00617782">
              <w:rPr>
                <w:lang w:val="en-US"/>
              </w:rPr>
              <w:t>25</w:t>
            </w:r>
            <w:r>
              <w:rPr>
                <w:lang w:val="en-US"/>
              </w:rPr>
              <w:t xml:space="preserve">, </w:t>
            </w:r>
            <w:r w:rsidRPr="00617782">
              <w:rPr>
                <w:lang w:val="en-US"/>
              </w:rPr>
              <w:t>26</w:t>
            </w:r>
            <w:r>
              <w:rPr>
                <w:lang w:val="en-US"/>
              </w:rPr>
              <w:t xml:space="preserve">, </w:t>
            </w:r>
            <w:r w:rsidRPr="00617782">
              <w:rPr>
                <w:lang w:val="en-US"/>
              </w:rPr>
              <w:t>28</w:t>
            </w:r>
            <w:r>
              <w:rPr>
                <w:lang w:val="en-US"/>
              </w:rPr>
              <w:t xml:space="preserve">, </w:t>
            </w:r>
            <w:r w:rsidRPr="00617782">
              <w:rPr>
                <w:lang w:val="en-US"/>
              </w:rPr>
              <w:t>29</w:t>
            </w:r>
            <w:r>
              <w:rPr>
                <w:lang w:val="en-US"/>
              </w:rPr>
              <w:t xml:space="preserve">, </w:t>
            </w:r>
            <w:r w:rsidRPr="00617782">
              <w:rPr>
                <w:lang w:val="en-US"/>
              </w:rPr>
              <w:t>30</w:t>
            </w:r>
            <w:r>
              <w:rPr>
                <w:lang w:val="en-US"/>
              </w:rPr>
              <w:t xml:space="preserve">, </w:t>
            </w:r>
            <w:r w:rsidRPr="00617782">
              <w:rPr>
                <w:lang w:val="en-US"/>
              </w:rPr>
              <w:t>32</w:t>
            </w:r>
            <w:r>
              <w:rPr>
                <w:lang w:val="en-US"/>
              </w:rPr>
              <w:t xml:space="preserve">, </w:t>
            </w:r>
            <w:r w:rsidRPr="00617782">
              <w:rPr>
                <w:lang w:val="en-US"/>
              </w:rPr>
              <w:t>33</w:t>
            </w:r>
            <w:r>
              <w:rPr>
                <w:lang w:val="en-US"/>
              </w:rPr>
              <w:t xml:space="preserve">, </w:t>
            </w:r>
            <w:r w:rsidRPr="00617782">
              <w:rPr>
                <w:lang w:val="en-US"/>
              </w:rPr>
              <w:t>34</w:t>
            </w:r>
            <w:r>
              <w:rPr>
                <w:lang w:val="en-US"/>
              </w:rPr>
              <w:t xml:space="preserve">, </w:t>
            </w:r>
            <w:r w:rsidRPr="00617782">
              <w:rPr>
                <w:lang w:val="en-US"/>
              </w:rPr>
              <w:t>35</w:t>
            </w:r>
            <w:r>
              <w:rPr>
                <w:lang w:val="en-US"/>
              </w:rPr>
              <w:t xml:space="preserve">, </w:t>
            </w:r>
            <w:r w:rsidRPr="00617782">
              <w:rPr>
                <w:lang w:val="en-US"/>
              </w:rPr>
              <w:t>37</w:t>
            </w:r>
            <w:r>
              <w:rPr>
                <w:lang w:val="en-US"/>
              </w:rPr>
              <w:t xml:space="preserve">, </w:t>
            </w:r>
            <w:r w:rsidRPr="00617782">
              <w:rPr>
                <w:lang w:val="en-US"/>
              </w:rPr>
              <w:t>38</w:t>
            </w:r>
            <w:r>
              <w:rPr>
                <w:lang w:val="en-US"/>
              </w:rPr>
              <w:t xml:space="preserve">, </w:t>
            </w:r>
            <w:r w:rsidRPr="00617782">
              <w:rPr>
                <w:lang w:val="en-US"/>
              </w:rPr>
              <w:t>39</w:t>
            </w:r>
            <w:r>
              <w:rPr>
                <w:lang w:val="en-US"/>
              </w:rPr>
              <w:t xml:space="preserve">, </w:t>
            </w:r>
            <w:r w:rsidRPr="00617782">
              <w:rPr>
                <w:lang w:val="en-US"/>
              </w:rPr>
              <w:t>40</w:t>
            </w:r>
            <w:r>
              <w:rPr>
                <w:lang w:val="en-US"/>
              </w:rPr>
              <w:t xml:space="preserve">, </w:t>
            </w:r>
            <w:r w:rsidRPr="00617782">
              <w:rPr>
                <w:lang w:val="en-US"/>
              </w:rPr>
              <w:t>42</w:t>
            </w:r>
            <w:r>
              <w:rPr>
                <w:lang w:val="en-US"/>
              </w:rPr>
              <w:t xml:space="preserve">, </w:t>
            </w:r>
            <w:r w:rsidRPr="00617782">
              <w:rPr>
                <w:lang w:val="en-US"/>
              </w:rPr>
              <w:t>44</w:t>
            </w:r>
            <w:r>
              <w:rPr>
                <w:lang w:val="en-US"/>
              </w:rPr>
              <w:t xml:space="preserve">, </w:t>
            </w:r>
            <w:r w:rsidRPr="00617782">
              <w:rPr>
                <w:lang w:val="en-US"/>
              </w:rPr>
              <w:t>45</w:t>
            </w:r>
            <w:r>
              <w:rPr>
                <w:lang w:val="en-US"/>
              </w:rPr>
              <w:t xml:space="preserve">, </w:t>
            </w:r>
            <w:r w:rsidRPr="00617782">
              <w:rPr>
                <w:lang w:val="en-US"/>
              </w:rPr>
              <w:t>46</w:t>
            </w:r>
            <w:r>
              <w:rPr>
                <w:lang w:val="en-US"/>
              </w:rPr>
              <w:t xml:space="preserve">, </w:t>
            </w:r>
            <w:r w:rsidRPr="00617782">
              <w:rPr>
                <w:lang w:val="en-US"/>
              </w:rPr>
              <w:t>49</w:t>
            </w:r>
            <w:r>
              <w:rPr>
                <w:lang w:val="en-US"/>
              </w:rPr>
              <w:t xml:space="preserve">, </w:t>
            </w:r>
            <w:r w:rsidRPr="00617782">
              <w:rPr>
                <w:lang w:val="en-US"/>
              </w:rPr>
              <w:t>50</w:t>
            </w:r>
            <w:r>
              <w:rPr>
                <w:lang w:val="en-US"/>
              </w:rPr>
              <w:t xml:space="preserve">, </w:t>
            </w:r>
            <w:r w:rsidRPr="00617782">
              <w:rPr>
                <w:lang w:val="en-US"/>
              </w:rPr>
              <w:t>51</w:t>
            </w:r>
            <w:r>
              <w:rPr>
                <w:lang w:val="en-US"/>
              </w:rPr>
              <w:t xml:space="preserve">, </w:t>
            </w:r>
            <w:r w:rsidRPr="00617782">
              <w:rPr>
                <w:lang w:val="en-US"/>
              </w:rPr>
              <w:t>52</w:t>
            </w:r>
            <w:r>
              <w:rPr>
                <w:lang w:val="en-US"/>
              </w:rPr>
              <w:t xml:space="preserve">, </w:t>
            </w:r>
            <w:r w:rsidRPr="00617782">
              <w:rPr>
                <w:lang w:val="en-US"/>
              </w:rPr>
              <w:t>53</w:t>
            </w:r>
            <w:r>
              <w:rPr>
                <w:lang w:val="en-US"/>
              </w:rPr>
              <w:t xml:space="preserve">, </w:t>
            </w:r>
            <w:r w:rsidRPr="00617782">
              <w:rPr>
                <w:lang w:val="en-US"/>
              </w:rPr>
              <w:t>56</w:t>
            </w:r>
            <w:r>
              <w:rPr>
                <w:lang w:val="en-US"/>
              </w:rPr>
              <w:t xml:space="preserve">, </w:t>
            </w:r>
            <w:r w:rsidRPr="00617782">
              <w:rPr>
                <w:lang w:val="en-US"/>
              </w:rPr>
              <w:t>61</w:t>
            </w:r>
            <w:r>
              <w:rPr>
                <w:lang w:val="en-US"/>
              </w:rPr>
              <w:t xml:space="preserve">, </w:t>
            </w:r>
            <w:r w:rsidRPr="00617782">
              <w:rPr>
                <w:lang w:val="en-US"/>
              </w:rPr>
              <w:t>62</w:t>
            </w:r>
            <w:r>
              <w:rPr>
                <w:lang w:val="en-US"/>
              </w:rPr>
              <w:t xml:space="preserve">, </w:t>
            </w:r>
            <w:r w:rsidRPr="00617782">
              <w:rPr>
                <w:lang w:val="en-US"/>
              </w:rPr>
              <w:t>63</w:t>
            </w:r>
            <w:r>
              <w:rPr>
                <w:lang w:val="en-US"/>
              </w:rPr>
              <w:t xml:space="preserve">, </w:t>
            </w:r>
            <w:r w:rsidRPr="00617782">
              <w:rPr>
                <w:lang w:val="en-US"/>
              </w:rPr>
              <w:t>65</w:t>
            </w:r>
            <w:r>
              <w:rPr>
                <w:lang w:val="en-US"/>
              </w:rPr>
              <w:t xml:space="preserve">, </w:t>
            </w:r>
            <w:r w:rsidRPr="00617782">
              <w:rPr>
                <w:lang w:val="en-US"/>
              </w:rPr>
              <w:t>66</w:t>
            </w:r>
          </w:p>
        </w:tc>
        <w:tc>
          <w:tcPr>
            <w:tcW w:w="2126" w:type="dxa"/>
          </w:tcPr>
          <w:p w14:paraId="37BDE803" w14:textId="788FC70D" w:rsidR="00B77719" w:rsidRDefault="00617782" w:rsidP="00617782">
            <w:pPr>
              <w:rPr>
                <w:lang w:val="en-US"/>
              </w:rPr>
            </w:pPr>
            <w:r w:rsidRPr="00617782">
              <w:rPr>
                <w:lang w:val="en-US"/>
              </w:rPr>
              <w:t>11</w:t>
            </w:r>
            <w:r>
              <w:rPr>
                <w:lang w:val="en-US"/>
              </w:rPr>
              <w:t xml:space="preserve">, </w:t>
            </w:r>
            <w:r w:rsidRPr="00617782">
              <w:rPr>
                <w:lang w:val="en-US"/>
              </w:rPr>
              <w:t>13</w:t>
            </w:r>
            <w:r>
              <w:rPr>
                <w:lang w:val="en-US"/>
              </w:rPr>
              <w:t xml:space="preserve">, </w:t>
            </w:r>
            <w:r w:rsidRPr="00617782">
              <w:rPr>
                <w:lang w:val="en-US"/>
              </w:rPr>
              <w:t>14</w:t>
            </w:r>
            <w:r>
              <w:rPr>
                <w:lang w:val="en-US"/>
              </w:rPr>
              <w:t xml:space="preserve">, </w:t>
            </w:r>
            <w:r w:rsidRPr="00617782">
              <w:rPr>
                <w:lang w:val="en-US"/>
              </w:rPr>
              <w:t>15</w:t>
            </w:r>
            <w:r>
              <w:rPr>
                <w:lang w:val="en-US"/>
              </w:rPr>
              <w:t xml:space="preserve">, </w:t>
            </w:r>
            <w:r w:rsidRPr="00617782">
              <w:rPr>
                <w:lang w:val="en-US"/>
              </w:rPr>
              <w:t>17</w:t>
            </w:r>
            <w:r>
              <w:rPr>
                <w:lang w:val="en-US"/>
              </w:rPr>
              <w:t xml:space="preserve">, </w:t>
            </w:r>
            <w:r w:rsidRPr="00617782">
              <w:rPr>
                <w:lang w:val="en-US"/>
              </w:rPr>
              <w:t>31</w:t>
            </w:r>
            <w:r>
              <w:rPr>
                <w:lang w:val="en-US"/>
              </w:rPr>
              <w:t xml:space="preserve">, </w:t>
            </w:r>
            <w:r w:rsidRPr="00617782">
              <w:rPr>
                <w:lang w:val="en-US"/>
              </w:rPr>
              <w:t>36</w:t>
            </w:r>
            <w:r>
              <w:rPr>
                <w:lang w:val="en-US"/>
              </w:rPr>
              <w:t xml:space="preserve">, </w:t>
            </w:r>
            <w:r w:rsidRPr="00617782">
              <w:rPr>
                <w:lang w:val="en-US"/>
              </w:rPr>
              <w:t>41</w:t>
            </w:r>
            <w:r>
              <w:rPr>
                <w:lang w:val="en-US"/>
              </w:rPr>
              <w:t xml:space="preserve">, </w:t>
            </w:r>
            <w:r w:rsidRPr="00617782">
              <w:rPr>
                <w:lang w:val="en-US"/>
              </w:rPr>
              <w:t>43</w:t>
            </w:r>
            <w:r>
              <w:rPr>
                <w:lang w:val="en-US"/>
              </w:rPr>
              <w:t xml:space="preserve">, </w:t>
            </w:r>
            <w:r w:rsidRPr="00617782">
              <w:rPr>
                <w:lang w:val="en-US"/>
              </w:rPr>
              <w:t>54</w:t>
            </w:r>
            <w:r>
              <w:rPr>
                <w:lang w:val="en-US"/>
              </w:rPr>
              <w:t xml:space="preserve">, </w:t>
            </w:r>
            <w:r w:rsidRPr="00617782">
              <w:rPr>
                <w:lang w:val="en-US"/>
              </w:rPr>
              <w:t>55</w:t>
            </w:r>
            <w:r>
              <w:rPr>
                <w:lang w:val="en-US"/>
              </w:rPr>
              <w:t xml:space="preserve">, </w:t>
            </w:r>
            <w:r w:rsidRPr="00617782">
              <w:rPr>
                <w:lang w:val="en-US"/>
              </w:rPr>
              <w:t>64</w:t>
            </w:r>
            <w:r>
              <w:rPr>
                <w:lang w:val="en-US"/>
              </w:rPr>
              <w:t xml:space="preserve">, </w:t>
            </w:r>
            <w:r w:rsidRPr="00617782">
              <w:rPr>
                <w:lang w:val="en-US"/>
              </w:rPr>
              <w:t>68</w:t>
            </w:r>
          </w:p>
        </w:tc>
        <w:tc>
          <w:tcPr>
            <w:tcW w:w="1701" w:type="dxa"/>
          </w:tcPr>
          <w:p w14:paraId="4C7E9627" w14:textId="268D0CFF" w:rsidR="00B77719" w:rsidRDefault="00617782" w:rsidP="00725F46">
            <w:pPr>
              <w:rPr>
                <w:lang w:val="en-US"/>
              </w:rPr>
            </w:pPr>
            <w:r>
              <w:rPr>
                <w:lang w:val="en-US"/>
              </w:rPr>
              <w:t>23, 48, 58</w:t>
            </w:r>
          </w:p>
        </w:tc>
        <w:tc>
          <w:tcPr>
            <w:tcW w:w="1933" w:type="dxa"/>
          </w:tcPr>
          <w:p w14:paraId="1FA09512" w14:textId="5FC2BD29" w:rsidR="00B77719" w:rsidRDefault="00617782" w:rsidP="00617782">
            <w:pPr>
              <w:rPr>
                <w:lang w:val="en-US"/>
              </w:rPr>
            </w:pPr>
            <w:r w:rsidRPr="00617782">
              <w:rPr>
                <w:lang w:val="en-US"/>
              </w:rPr>
              <w:t>8</w:t>
            </w:r>
            <w:r>
              <w:rPr>
                <w:lang w:val="en-US"/>
              </w:rPr>
              <w:t xml:space="preserve">, </w:t>
            </w:r>
            <w:r w:rsidRPr="00617782">
              <w:rPr>
                <w:lang w:val="en-US"/>
              </w:rPr>
              <w:t>20</w:t>
            </w:r>
            <w:r>
              <w:rPr>
                <w:lang w:val="en-US"/>
              </w:rPr>
              <w:t xml:space="preserve">, </w:t>
            </w:r>
            <w:r w:rsidRPr="00617782">
              <w:rPr>
                <w:lang w:val="en-US"/>
              </w:rPr>
              <w:t>47</w:t>
            </w:r>
            <w:r>
              <w:rPr>
                <w:lang w:val="en-US"/>
              </w:rPr>
              <w:t xml:space="preserve">, </w:t>
            </w:r>
            <w:r w:rsidRPr="00617782">
              <w:rPr>
                <w:lang w:val="en-US"/>
              </w:rPr>
              <w:t>57</w:t>
            </w:r>
            <w:r>
              <w:rPr>
                <w:lang w:val="en-US"/>
              </w:rPr>
              <w:t xml:space="preserve">, </w:t>
            </w:r>
            <w:r w:rsidRPr="00617782">
              <w:rPr>
                <w:lang w:val="en-US"/>
              </w:rPr>
              <w:t>60</w:t>
            </w:r>
            <w:r>
              <w:rPr>
                <w:lang w:val="en-US"/>
              </w:rPr>
              <w:t xml:space="preserve">, </w:t>
            </w:r>
            <w:r w:rsidRPr="00617782">
              <w:rPr>
                <w:lang w:val="en-US"/>
              </w:rPr>
              <w:t>67</w:t>
            </w:r>
          </w:p>
        </w:tc>
      </w:tr>
      <w:tr w:rsidR="00B77719" w14:paraId="370AF1AC" w14:textId="6E83A7AE" w:rsidTr="004C7EF0">
        <w:tc>
          <w:tcPr>
            <w:tcW w:w="1528" w:type="dxa"/>
          </w:tcPr>
          <w:p w14:paraId="2779567A" w14:textId="16C7E859" w:rsidR="00B77719" w:rsidRDefault="00B77719" w:rsidP="00725F46">
            <w:pPr>
              <w:rPr>
                <w:lang w:val="en-US"/>
              </w:rPr>
            </w:pPr>
            <w:r>
              <w:rPr>
                <w:lang w:val="en-US"/>
              </w:rPr>
              <w:t>K-Means Clustering</w:t>
            </w:r>
          </w:p>
        </w:tc>
        <w:tc>
          <w:tcPr>
            <w:tcW w:w="2584" w:type="dxa"/>
          </w:tcPr>
          <w:p w14:paraId="52CA342B" w14:textId="0EAD9458" w:rsidR="00BC7D5F" w:rsidRPr="00BC7D5F" w:rsidRDefault="00BC7D5F" w:rsidP="00BC7D5F">
            <w:pPr>
              <w:rPr>
                <w:lang w:val="en-US"/>
              </w:rPr>
            </w:pPr>
            <w:r w:rsidRPr="00BC7D5F">
              <w:rPr>
                <w:lang w:val="en-US"/>
              </w:rPr>
              <w:t>11</w:t>
            </w:r>
            <w:r>
              <w:rPr>
                <w:lang w:val="en-US"/>
              </w:rPr>
              <w:t xml:space="preserve">, </w:t>
            </w:r>
            <w:r w:rsidRPr="00BC7D5F">
              <w:rPr>
                <w:lang w:val="en-US"/>
              </w:rPr>
              <w:t>14</w:t>
            </w:r>
            <w:r>
              <w:rPr>
                <w:lang w:val="en-US"/>
              </w:rPr>
              <w:t xml:space="preserve">, </w:t>
            </w:r>
            <w:r w:rsidRPr="00BC7D5F">
              <w:rPr>
                <w:lang w:val="en-US"/>
              </w:rPr>
              <w:t>16</w:t>
            </w:r>
            <w:r>
              <w:rPr>
                <w:lang w:val="en-US"/>
              </w:rPr>
              <w:t xml:space="preserve">, </w:t>
            </w:r>
            <w:r w:rsidRPr="00BC7D5F">
              <w:rPr>
                <w:lang w:val="en-US"/>
              </w:rPr>
              <w:t>17</w:t>
            </w:r>
            <w:r>
              <w:rPr>
                <w:lang w:val="en-US"/>
              </w:rPr>
              <w:t xml:space="preserve">, </w:t>
            </w:r>
            <w:r w:rsidRPr="00BC7D5F">
              <w:rPr>
                <w:lang w:val="en-US"/>
              </w:rPr>
              <w:t>22</w:t>
            </w:r>
            <w:r>
              <w:rPr>
                <w:lang w:val="en-US"/>
              </w:rPr>
              <w:t xml:space="preserve">, </w:t>
            </w:r>
            <w:r w:rsidRPr="00BC7D5F">
              <w:rPr>
                <w:lang w:val="en-US"/>
              </w:rPr>
              <w:t>26</w:t>
            </w:r>
            <w:r>
              <w:rPr>
                <w:lang w:val="en-US"/>
              </w:rPr>
              <w:t xml:space="preserve">, </w:t>
            </w:r>
          </w:p>
          <w:p w14:paraId="74F73E37" w14:textId="62217A8D" w:rsidR="00B77719" w:rsidRDefault="00BC7D5F" w:rsidP="00BC7D5F">
            <w:pPr>
              <w:rPr>
                <w:lang w:val="en-US"/>
              </w:rPr>
            </w:pPr>
            <w:r w:rsidRPr="00BC7D5F">
              <w:rPr>
                <w:lang w:val="en-US"/>
              </w:rPr>
              <w:t>30</w:t>
            </w:r>
            <w:r>
              <w:rPr>
                <w:lang w:val="en-US"/>
              </w:rPr>
              <w:t xml:space="preserve">, </w:t>
            </w:r>
            <w:r w:rsidRPr="00BC7D5F">
              <w:rPr>
                <w:lang w:val="en-US"/>
              </w:rPr>
              <w:t>31</w:t>
            </w:r>
            <w:r>
              <w:rPr>
                <w:lang w:val="en-US"/>
              </w:rPr>
              <w:t xml:space="preserve">, </w:t>
            </w:r>
            <w:r w:rsidRPr="00BC7D5F">
              <w:rPr>
                <w:lang w:val="en-US"/>
              </w:rPr>
              <w:t>32</w:t>
            </w:r>
            <w:r>
              <w:rPr>
                <w:lang w:val="en-US"/>
              </w:rPr>
              <w:t xml:space="preserve">, </w:t>
            </w:r>
            <w:r w:rsidRPr="00BC7D5F">
              <w:rPr>
                <w:lang w:val="en-US"/>
              </w:rPr>
              <w:t>35</w:t>
            </w:r>
            <w:r>
              <w:rPr>
                <w:lang w:val="en-US"/>
              </w:rPr>
              <w:t xml:space="preserve">, </w:t>
            </w:r>
            <w:r w:rsidRPr="00BC7D5F">
              <w:rPr>
                <w:lang w:val="en-US"/>
              </w:rPr>
              <w:t>38</w:t>
            </w:r>
            <w:r>
              <w:rPr>
                <w:lang w:val="en-US"/>
              </w:rPr>
              <w:t xml:space="preserve">, </w:t>
            </w:r>
            <w:r w:rsidRPr="00BC7D5F">
              <w:rPr>
                <w:lang w:val="en-US"/>
              </w:rPr>
              <w:t>40</w:t>
            </w:r>
            <w:r>
              <w:rPr>
                <w:lang w:val="en-US"/>
              </w:rPr>
              <w:t xml:space="preserve">, </w:t>
            </w:r>
            <w:r w:rsidRPr="00BC7D5F">
              <w:rPr>
                <w:lang w:val="en-US"/>
              </w:rPr>
              <w:t>44</w:t>
            </w:r>
            <w:r>
              <w:rPr>
                <w:lang w:val="en-US"/>
              </w:rPr>
              <w:t xml:space="preserve">, </w:t>
            </w:r>
            <w:r w:rsidRPr="00BC7D5F">
              <w:rPr>
                <w:lang w:val="en-US"/>
              </w:rPr>
              <w:t>51</w:t>
            </w:r>
            <w:r>
              <w:rPr>
                <w:lang w:val="en-US"/>
              </w:rPr>
              <w:t xml:space="preserve">, </w:t>
            </w:r>
            <w:r w:rsidRPr="00BC7D5F">
              <w:rPr>
                <w:lang w:val="en-US"/>
              </w:rPr>
              <w:t>52</w:t>
            </w:r>
            <w:r>
              <w:rPr>
                <w:lang w:val="en-US"/>
              </w:rPr>
              <w:t xml:space="preserve">, </w:t>
            </w:r>
            <w:r w:rsidRPr="00BC7D5F">
              <w:rPr>
                <w:lang w:val="en-US"/>
              </w:rPr>
              <w:t>56</w:t>
            </w:r>
            <w:r>
              <w:rPr>
                <w:lang w:val="en-US"/>
              </w:rPr>
              <w:t xml:space="preserve">, </w:t>
            </w:r>
            <w:r w:rsidRPr="00BC7D5F">
              <w:rPr>
                <w:lang w:val="en-US"/>
              </w:rPr>
              <w:t>64</w:t>
            </w:r>
            <w:r>
              <w:rPr>
                <w:lang w:val="en-US"/>
              </w:rPr>
              <w:t xml:space="preserve">, </w:t>
            </w:r>
            <w:r w:rsidRPr="00BC7D5F">
              <w:rPr>
                <w:lang w:val="en-US"/>
              </w:rPr>
              <w:t>66</w:t>
            </w:r>
            <w:r>
              <w:rPr>
                <w:lang w:val="en-US"/>
              </w:rPr>
              <w:t xml:space="preserve">, </w:t>
            </w:r>
            <w:r w:rsidRPr="00BC7D5F">
              <w:rPr>
                <w:lang w:val="en-US"/>
              </w:rPr>
              <w:t>68</w:t>
            </w:r>
          </w:p>
        </w:tc>
        <w:tc>
          <w:tcPr>
            <w:tcW w:w="2126" w:type="dxa"/>
          </w:tcPr>
          <w:p w14:paraId="78208699" w14:textId="5B76F49D" w:rsidR="00B77719" w:rsidRDefault="00BC7D5F" w:rsidP="00725F46">
            <w:pPr>
              <w:rPr>
                <w:lang w:val="en-US"/>
              </w:rPr>
            </w:pPr>
            <w:r>
              <w:rPr>
                <w:lang w:val="en-US"/>
              </w:rPr>
              <w:t>13, 15, 41, 54, 65</w:t>
            </w:r>
          </w:p>
        </w:tc>
        <w:tc>
          <w:tcPr>
            <w:tcW w:w="1701" w:type="dxa"/>
          </w:tcPr>
          <w:p w14:paraId="4C1AB127" w14:textId="020052EC" w:rsidR="00B77719" w:rsidRDefault="00BC7D5F" w:rsidP="00BC7D5F">
            <w:pPr>
              <w:rPr>
                <w:lang w:val="en-US"/>
              </w:rPr>
            </w:pPr>
            <w:r w:rsidRPr="00BC7D5F">
              <w:rPr>
                <w:lang w:val="en-US"/>
              </w:rPr>
              <w:t>7</w:t>
            </w:r>
            <w:r>
              <w:rPr>
                <w:lang w:val="en-US"/>
              </w:rPr>
              <w:t xml:space="preserve">, </w:t>
            </w:r>
            <w:r w:rsidRPr="00BC7D5F">
              <w:rPr>
                <w:lang w:val="en-US"/>
              </w:rPr>
              <w:t>8</w:t>
            </w:r>
            <w:r>
              <w:rPr>
                <w:lang w:val="en-US"/>
              </w:rPr>
              <w:t xml:space="preserve">, </w:t>
            </w:r>
            <w:r w:rsidRPr="00BC7D5F">
              <w:rPr>
                <w:lang w:val="en-US"/>
              </w:rPr>
              <w:t>20</w:t>
            </w:r>
            <w:r>
              <w:rPr>
                <w:lang w:val="en-US"/>
              </w:rPr>
              <w:t xml:space="preserve">, </w:t>
            </w:r>
            <w:r w:rsidRPr="00BC7D5F">
              <w:rPr>
                <w:lang w:val="en-US"/>
              </w:rPr>
              <w:t>23</w:t>
            </w:r>
            <w:r>
              <w:rPr>
                <w:lang w:val="en-US"/>
              </w:rPr>
              <w:t xml:space="preserve">, </w:t>
            </w:r>
            <w:r w:rsidRPr="00BC7D5F">
              <w:rPr>
                <w:lang w:val="en-US"/>
              </w:rPr>
              <w:t>36</w:t>
            </w:r>
            <w:r>
              <w:rPr>
                <w:lang w:val="en-US"/>
              </w:rPr>
              <w:t xml:space="preserve">, </w:t>
            </w:r>
            <w:r w:rsidRPr="00BC7D5F">
              <w:rPr>
                <w:lang w:val="en-US"/>
              </w:rPr>
              <w:t>37</w:t>
            </w:r>
            <w:r>
              <w:rPr>
                <w:lang w:val="en-US"/>
              </w:rPr>
              <w:t xml:space="preserve">, </w:t>
            </w:r>
            <w:r w:rsidRPr="00BC7D5F">
              <w:rPr>
                <w:lang w:val="en-US"/>
              </w:rPr>
              <w:t>43</w:t>
            </w:r>
            <w:r>
              <w:rPr>
                <w:lang w:val="en-US"/>
              </w:rPr>
              <w:t xml:space="preserve">, </w:t>
            </w:r>
            <w:r w:rsidRPr="00BC7D5F">
              <w:rPr>
                <w:lang w:val="en-US"/>
              </w:rPr>
              <w:t>46</w:t>
            </w:r>
            <w:r>
              <w:rPr>
                <w:lang w:val="en-US"/>
              </w:rPr>
              <w:t xml:space="preserve">, </w:t>
            </w:r>
            <w:r w:rsidRPr="00BC7D5F">
              <w:rPr>
                <w:lang w:val="en-US"/>
              </w:rPr>
              <w:t>47</w:t>
            </w:r>
            <w:r>
              <w:rPr>
                <w:lang w:val="en-US"/>
              </w:rPr>
              <w:t xml:space="preserve">, </w:t>
            </w:r>
            <w:r w:rsidRPr="00BC7D5F">
              <w:rPr>
                <w:lang w:val="en-US"/>
              </w:rPr>
              <w:t>48</w:t>
            </w:r>
            <w:r>
              <w:rPr>
                <w:lang w:val="en-US"/>
              </w:rPr>
              <w:t xml:space="preserve">, </w:t>
            </w:r>
            <w:r w:rsidRPr="00BC7D5F">
              <w:rPr>
                <w:lang w:val="en-US"/>
              </w:rPr>
              <w:t>55</w:t>
            </w:r>
            <w:r>
              <w:rPr>
                <w:lang w:val="en-US"/>
              </w:rPr>
              <w:t xml:space="preserve">, </w:t>
            </w:r>
            <w:r w:rsidRPr="00BC7D5F">
              <w:rPr>
                <w:lang w:val="en-US"/>
              </w:rPr>
              <w:t>57</w:t>
            </w:r>
            <w:r>
              <w:rPr>
                <w:lang w:val="en-US"/>
              </w:rPr>
              <w:t xml:space="preserve">, </w:t>
            </w:r>
            <w:r w:rsidRPr="00BC7D5F">
              <w:rPr>
                <w:lang w:val="en-US"/>
              </w:rPr>
              <w:t>58</w:t>
            </w:r>
          </w:p>
        </w:tc>
        <w:tc>
          <w:tcPr>
            <w:tcW w:w="1933" w:type="dxa"/>
          </w:tcPr>
          <w:p w14:paraId="4BC4BDBD" w14:textId="7584B6D1" w:rsidR="00B77719" w:rsidRDefault="00BC7D5F" w:rsidP="00BC7D5F">
            <w:pPr>
              <w:rPr>
                <w:lang w:val="en-US"/>
              </w:rPr>
            </w:pPr>
            <w:r w:rsidRPr="00BC7D5F">
              <w:rPr>
                <w:lang w:val="en-US"/>
              </w:rPr>
              <w:t>9</w:t>
            </w:r>
            <w:r>
              <w:rPr>
                <w:lang w:val="en-US"/>
              </w:rPr>
              <w:t xml:space="preserve">, </w:t>
            </w:r>
            <w:r w:rsidRPr="00BC7D5F">
              <w:rPr>
                <w:lang w:val="en-US"/>
              </w:rPr>
              <w:t>10</w:t>
            </w:r>
            <w:r>
              <w:rPr>
                <w:lang w:val="en-US"/>
              </w:rPr>
              <w:t xml:space="preserve">, </w:t>
            </w:r>
            <w:r w:rsidRPr="00BC7D5F">
              <w:rPr>
                <w:lang w:val="en-US"/>
              </w:rPr>
              <w:t>21</w:t>
            </w:r>
            <w:r>
              <w:rPr>
                <w:lang w:val="en-US"/>
              </w:rPr>
              <w:t xml:space="preserve">, </w:t>
            </w:r>
            <w:r w:rsidRPr="00BC7D5F">
              <w:rPr>
                <w:lang w:val="en-US"/>
              </w:rPr>
              <w:t>24</w:t>
            </w:r>
            <w:r>
              <w:rPr>
                <w:lang w:val="en-US"/>
              </w:rPr>
              <w:t xml:space="preserve">, </w:t>
            </w:r>
            <w:r w:rsidRPr="00BC7D5F">
              <w:rPr>
                <w:lang w:val="en-US"/>
              </w:rPr>
              <w:t>25</w:t>
            </w:r>
            <w:r>
              <w:rPr>
                <w:lang w:val="en-US"/>
              </w:rPr>
              <w:t xml:space="preserve"> </w:t>
            </w:r>
            <w:r w:rsidRPr="00BC7D5F">
              <w:rPr>
                <w:lang w:val="en-US"/>
              </w:rPr>
              <w:t>28</w:t>
            </w:r>
            <w:r>
              <w:rPr>
                <w:lang w:val="en-US"/>
              </w:rPr>
              <w:t xml:space="preserve">, </w:t>
            </w:r>
            <w:r w:rsidRPr="00BC7D5F">
              <w:rPr>
                <w:lang w:val="en-US"/>
              </w:rPr>
              <w:t>29</w:t>
            </w:r>
            <w:r>
              <w:rPr>
                <w:lang w:val="en-US"/>
              </w:rPr>
              <w:t xml:space="preserve">, </w:t>
            </w:r>
            <w:r w:rsidRPr="00BC7D5F">
              <w:rPr>
                <w:lang w:val="en-US"/>
              </w:rPr>
              <w:t>33</w:t>
            </w:r>
            <w:r>
              <w:rPr>
                <w:lang w:val="en-US"/>
              </w:rPr>
              <w:t xml:space="preserve">, </w:t>
            </w:r>
            <w:r w:rsidRPr="00BC7D5F">
              <w:rPr>
                <w:lang w:val="en-US"/>
              </w:rPr>
              <w:t>34</w:t>
            </w:r>
            <w:r>
              <w:rPr>
                <w:lang w:val="en-US"/>
              </w:rPr>
              <w:t xml:space="preserve">, </w:t>
            </w:r>
            <w:r w:rsidRPr="00BC7D5F">
              <w:rPr>
                <w:lang w:val="en-US"/>
              </w:rPr>
              <w:t>39</w:t>
            </w:r>
            <w:r>
              <w:rPr>
                <w:lang w:val="en-US"/>
              </w:rPr>
              <w:t xml:space="preserve">, </w:t>
            </w:r>
            <w:r w:rsidRPr="00BC7D5F">
              <w:rPr>
                <w:lang w:val="en-US"/>
              </w:rPr>
              <w:t>42</w:t>
            </w:r>
            <w:r>
              <w:rPr>
                <w:lang w:val="en-US"/>
              </w:rPr>
              <w:t xml:space="preserve">, </w:t>
            </w:r>
            <w:r w:rsidRPr="00BC7D5F">
              <w:rPr>
                <w:lang w:val="en-US"/>
              </w:rPr>
              <w:t>45</w:t>
            </w:r>
            <w:r>
              <w:rPr>
                <w:lang w:val="en-US"/>
              </w:rPr>
              <w:t xml:space="preserve">, </w:t>
            </w:r>
            <w:r w:rsidRPr="00BC7D5F">
              <w:rPr>
                <w:lang w:val="en-US"/>
              </w:rPr>
              <w:t>49</w:t>
            </w:r>
            <w:r>
              <w:rPr>
                <w:lang w:val="en-US"/>
              </w:rPr>
              <w:t xml:space="preserve">, </w:t>
            </w:r>
            <w:r w:rsidRPr="00BC7D5F">
              <w:rPr>
                <w:lang w:val="en-US"/>
              </w:rPr>
              <w:t>50</w:t>
            </w:r>
            <w:r>
              <w:rPr>
                <w:lang w:val="en-US"/>
              </w:rPr>
              <w:t xml:space="preserve">, </w:t>
            </w:r>
            <w:r w:rsidRPr="00BC7D5F">
              <w:rPr>
                <w:lang w:val="en-US"/>
              </w:rPr>
              <w:t>53</w:t>
            </w:r>
            <w:r>
              <w:rPr>
                <w:lang w:val="en-US"/>
              </w:rPr>
              <w:t xml:space="preserve">, </w:t>
            </w:r>
            <w:r w:rsidRPr="00BC7D5F">
              <w:rPr>
                <w:lang w:val="en-US"/>
              </w:rPr>
              <w:t>60</w:t>
            </w:r>
            <w:r>
              <w:rPr>
                <w:lang w:val="en-US"/>
              </w:rPr>
              <w:t xml:space="preserve">, </w:t>
            </w:r>
            <w:r w:rsidRPr="00BC7D5F">
              <w:rPr>
                <w:lang w:val="en-US"/>
              </w:rPr>
              <w:t>61</w:t>
            </w:r>
            <w:r>
              <w:rPr>
                <w:lang w:val="en-US"/>
              </w:rPr>
              <w:t xml:space="preserve">, </w:t>
            </w:r>
            <w:r w:rsidRPr="00BC7D5F">
              <w:rPr>
                <w:lang w:val="en-US"/>
              </w:rPr>
              <w:t>62</w:t>
            </w:r>
            <w:r>
              <w:rPr>
                <w:lang w:val="en-US"/>
              </w:rPr>
              <w:t xml:space="preserve">, </w:t>
            </w:r>
            <w:r w:rsidRPr="00BC7D5F">
              <w:rPr>
                <w:lang w:val="en-US"/>
              </w:rPr>
              <w:t>63</w:t>
            </w:r>
            <w:r>
              <w:rPr>
                <w:lang w:val="en-US"/>
              </w:rPr>
              <w:t xml:space="preserve">, </w:t>
            </w:r>
            <w:r w:rsidRPr="00BC7D5F">
              <w:rPr>
                <w:lang w:val="en-US"/>
              </w:rPr>
              <w:t>67</w:t>
            </w:r>
          </w:p>
        </w:tc>
      </w:tr>
      <w:tr w:rsidR="00B77719" w14:paraId="20B9909D" w14:textId="77777777" w:rsidTr="004C7EF0">
        <w:tc>
          <w:tcPr>
            <w:tcW w:w="1528" w:type="dxa"/>
          </w:tcPr>
          <w:p w14:paraId="70F7AD5F" w14:textId="106CD124" w:rsidR="00B77719" w:rsidRDefault="00B77719" w:rsidP="00B77719">
            <w:pPr>
              <w:rPr>
                <w:lang w:val="en-US"/>
              </w:rPr>
            </w:pPr>
            <w:r>
              <w:rPr>
                <w:lang w:val="en-US"/>
              </w:rPr>
              <w:t>Balanced K-Means Clustering</w:t>
            </w:r>
          </w:p>
        </w:tc>
        <w:tc>
          <w:tcPr>
            <w:tcW w:w="2584" w:type="dxa"/>
          </w:tcPr>
          <w:p w14:paraId="68C314F6" w14:textId="089A997D" w:rsidR="00B77719" w:rsidRDefault="001D08F6" w:rsidP="001D08F6">
            <w:pPr>
              <w:rPr>
                <w:lang w:val="en-US"/>
              </w:rPr>
            </w:pPr>
            <w:r w:rsidRPr="001D08F6">
              <w:rPr>
                <w:lang w:val="en-US"/>
              </w:rPr>
              <w:t>16</w:t>
            </w:r>
            <w:r>
              <w:rPr>
                <w:lang w:val="en-US"/>
              </w:rPr>
              <w:t xml:space="preserve">, </w:t>
            </w:r>
            <w:r w:rsidRPr="001D08F6">
              <w:rPr>
                <w:lang w:val="en-US"/>
              </w:rPr>
              <w:t>21</w:t>
            </w:r>
            <w:r>
              <w:rPr>
                <w:lang w:val="en-US"/>
              </w:rPr>
              <w:t xml:space="preserve">, </w:t>
            </w:r>
            <w:r w:rsidRPr="001D08F6">
              <w:rPr>
                <w:lang w:val="en-US"/>
              </w:rPr>
              <w:t>22</w:t>
            </w:r>
            <w:r>
              <w:rPr>
                <w:lang w:val="en-US"/>
              </w:rPr>
              <w:t xml:space="preserve">, </w:t>
            </w:r>
            <w:r w:rsidRPr="001D08F6">
              <w:rPr>
                <w:lang w:val="en-US"/>
              </w:rPr>
              <w:t>26</w:t>
            </w:r>
            <w:r>
              <w:rPr>
                <w:lang w:val="en-US"/>
              </w:rPr>
              <w:t xml:space="preserve">, </w:t>
            </w:r>
            <w:r w:rsidRPr="001D08F6">
              <w:rPr>
                <w:lang w:val="en-US"/>
              </w:rPr>
              <w:t>28</w:t>
            </w:r>
            <w:r>
              <w:rPr>
                <w:lang w:val="en-US"/>
              </w:rPr>
              <w:t xml:space="preserve">, </w:t>
            </w:r>
            <w:r w:rsidRPr="001D08F6">
              <w:rPr>
                <w:lang w:val="en-US"/>
              </w:rPr>
              <w:t>32</w:t>
            </w:r>
            <w:r>
              <w:rPr>
                <w:lang w:val="en-US"/>
              </w:rPr>
              <w:t xml:space="preserve">, </w:t>
            </w:r>
            <w:r w:rsidRPr="001D08F6">
              <w:rPr>
                <w:lang w:val="en-US"/>
              </w:rPr>
              <w:t>33</w:t>
            </w:r>
            <w:r>
              <w:rPr>
                <w:lang w:val="en-US"/>
              </w:rPr>
              <w:t xml:space="preserve">, </w:t>
            </w:r>
            <w:r w:rsidRPr="001D08F6">
              <w:rPr>
                <w:lang w:val="en-US"/>
              </w:rPr>
              <w:t>35</w:t>
            </w:r>
            <w:r>
              <w:rPr>
                <w:lang w:val="en-US"/>
              </w:rPr>
              <w:t xml:space="preserve">, </w:t>
            </w:r>
            <w:r w:rsidRPr="001D08F6">
              <w:rPr>
                <w:lang w:val="en-US"/>
              </w:rPr>
              <w:t>38</w:t>
            </w:r>
            <w:r>
              <w:rPr>
                <w:lang w:val="en-US"/>
              </w:rPr>
              <w:t xml:space="preserve">, </w:t>
            </w:r>
            <w:r w:rsidRPr="001D08F6">
              <w:rPr>
                <w:lang w:val="en-US"/>
              </w:rPr>
              <w:t>40</w:t>
            </w:r>
            <w:r>
              <w:rPr>
                <w:lang w:val="en-US"/>
              </w:rPr>
              <w:t xml:space="preserve">, </w:t>
            </w:r>
            <w:r w:rsidRPr="001D08F6">
              <w:rPr>
                <w:lang w:val="en-US"/>
              </w:rPr>
              <w:t>44</w:t>
            </w:r>
            <w:r>
              <w:rPr>
                <w:lang w:val="en-US"/>
              </w:rPr>
              <w:t xml:space="preserve">, </w:t>
            </w:r>
            <w:r w:rsidRPr="001D08F6">
              <w:rPr>
                <w:lang w:val="en-US"/>
              </w:rPr>
              <w:t>52</w:t>
            </w:r>
            <w:r>
              <w:rPr>
                <w:lang w:val="en-US"/>
              </w:rPr>
              <w:t xml:space="preserve">, </w:t>
            </w:r>
            <w:r w:rsidRPr="001D08F6">
              <w:rPr>
                <w:lang w:val="en-US"/>
              </w:rPr>
              <w:t>63</w:t>
            </w:r>
            <w:r>
              <w:rPr>
                <w:lang w:val="en-US"/>
              </w:rPr>
              <w:t xml:space="preserve">, </w:t>
            </w:r>
            <w:r w:rsidRPr="001D08F6">
              <w:rPr>
                <w:lang w:val="en-US"/>
              </w:rPr>
              <w:t>66</w:t>
            </w:r>
          </w:p>
        </w:tc>
        <w:tc>
          <w:tcPr>
            <w:tcW w:w="2126" w:type="dxa"/>
          </w:tcPr>
          <w:p w14:paraId="1F082086" w14:textId="5D357B3F" w:rsidR="00B77719" w:rsidRDefault="001D08F6" w:rsidP="001D08F6">
            <w:pPr>
              <w:rPr>
                <w:lang w:val="en-US"/>
              </w:rPr>
            </w:pPr>
            <w:r w:rsidRPr="001D08F6">
              <w:rPr>
                <w:lang w:val="en-US"/>
              </w:rPr>
              <w:t>11</w:t>
            </w:r>
            <w:r>
              <w:rPr>
                <w:lang w:val="en-US"/>
              </w:rPr>
              <w:t xml:space="preserve">, </w:t>
            </w:r>
            <w:r w:rsidRPr="001D08F6">
              <w:rPr>
                <w:lang w:val="en-US"/>
              </w:rPr>
              <w:t>13</w:t>
            </w:r>
            <w:r>
              <w:rPr>
                <w:lang w:val="en-US"/>
              </w:rPr>
              <w:t xml:space="preserve">, </w:t>
            </w:r>
            <w:r w:rsidRPr="001D08F6">
              <w:rPr>
                <w:lang w:val="en-US"/>
              </w:rPr>
              <w:t>14</w:t>
            </w:r>
            <w:r>
              <w:rPr>
                <w:lang w:val="en-US"/>
              </w:rPr>
              <w:t xml:space="preserve">, </w:t>
            </w:r>
            <w:r w:rsidRPr="001D08F6">
              <w:rPr>
                <w:lang w:val="en-US"/>
              </w:rPr>
              <w:t>15</w:t>
            </w:r>
            <w:r>
              <w:rPr>
                <w:lang w:val="en-US"/>
              </w:rPr>
              <w:t xml:space="preserve">, </w:t>
            </w:r>
            <w:r w:rsidRPr="001D08F6">
              <w:rPr>
                <w:lang w:val="en-US"/>
              </w:rPr>
              <w:t>17</w:t>
            </w:r>
            <w:r>
              <w:rPr>
                <w:lang w:val="en-US"/>
              </w:rPr>
              <w:t xml:space="preserve">, </w:t>
            </w:r>
            <w:r w:rsidRPr="001D08F6">
              <w:rPr>
                <w:lang w:val="en-US"/>
              </w:rPr>
              <w:t>30</w:t>
            </w:r>
            <w:r>
              <w:rPr>
                <w:lang w:val="en-US"/>
              </w:rPr>
              <w:t xml:space="preserve">, </w:t>
            </w:r>
            <w:r w:rsidRPr="001D08F6">
              <w:rPr>
                <w:lang w:val="en-US"/>
              </w:rPr>
              <w:t>31</w:t>
            </w:r>
            <w:r>
              <w:rPr>
                <w:lang w:val="en-US"/>
              </w:rPr>
              <w:t xml:space="preserve">, </w:t>
            </w:r>
            <w:r w:rsidRPr="001D08F6">
              <w:rPr>
                <w:lang w:val="en-US"/>
              </w:rPr>
              <w:t>41</w:t>
            </w:r>
            <w:r>
              <w:rPr>
                <w:lang w:val="en-US"/>
              </w:rPr>
              <w:t xml:space="preserve">, </w:t>
            </w:r>
            <w:r w:rsidRPr="001D08F6">
              <w:rPr>
                <w:lang w:val="en-US"/>
              </w:rPr>
              <w:t>51</w:t>
            </w:r>
            <w:r>
              <w:rPr>
                <w:lang w:val="en-US"/>
              </w:rPr>
              <w:t xml:space="preserve">, </w:t>
            </w:r>
            <w:r w:rsidRPr="001D08F6">
              <w:rPr>
                <w:lang w:val="en-US"/>
              </w:rPr>
              <w:t>54</w:t>
            </w:r>
            <w:r>
              <w:rPr>
                <w:lang w:val="en-US"/>
              </w:rPr>
              <w:t xml:space="preserve">, </w:t>
            </w:r>
            <w:r w:rsidRPr="001D08F6">
              <w:rPr>
                <w:lang w:val="en-US"/>
              </w:rPr>
              <w:t>56</w:t>
            </w:r>
            <w:r>
              <w:rPr>
                <w:lang w:val="en-US"/>
              </w:rPr>
              <w:t xml:space="preserve">, </w:t>
            </w:r>
            <w:r w:rsidRPr="001D08F6">
              <w:rPr>
                <w:lang w:val="en-US"/>
              </w:rPr>
              <w:t>64</w:t>
            </w:r>
            <w:r>
              <w:rPr>
                <w:lang w:val="en-US"/>
              </w:rPr>
              <w:t xml:space="preserve">, </w:t>
            </w:r>
            <w:r w:rsidRPr="001D08F6">
              <w:rPr>
                <w:lang w:val="en-US"/>
              </w:rPr>
              <w:t>65</w:t>
            </w:r>
            <w:r>
              <w:rPr>
                <w:lang w:val="en-US"/>
              </w:rPr>
              <w:t xml:space="preserve">, </w:t>
            </w:r>
            <w:r w:rsidRPr="001D08F6">
              <w:rPr>
                <w:lang w:val="en-US"/>
              </w:rPr>
              <w:t>68</w:t>
            </w:r>
          </w:p>
        </w:tc>
        <w:tc>
          <w:tcPr>
            <w:tcW w:w="1701" w:type="dxa"/>
          </w:tcPr>
          <w:p w14:paraId="15D47186" w14:textId="0824D047" w:rsidR="00B77719" w:rsidRDefault="007B12F9" w:rsidP="007B12F9">
            <w:pPr>
              <w:rPr>
                <w:lang w:val="en-US"/>
              </w:rPr>
            </w:pPr>
            <w:r w:rsidRPr="007B12F9">
              <w:rPr>
                <w:lang w:val="en-US"/>
              </w:rPr>
              <w:t>7</w:t>
            </w:r>
            <w:r>
              <w:rPr>
                <w:lang w:val="en-US"/>
              </w:rPr>
              <w:t xml:space="preserve">, </w:t>
            </w:r>
            <w:r w:rsidRPr="007B12F9">
              <w:rPr>
                <w:lang w:val="en-US"/>
              </w:rPr>
              <w:t>8</w:t>
            </w:r>
            <w:r>
              <w:rPr>
                <w:lang w:val="en-US"/>
              </w:rPr>
              <w:t xml:space="preserve">, </w:t>
            </w:r>
            <w:r w:rsidRPr="007B12F9">
              <w:rPr>
                <w:lang w:val="en-US"/>
              </w:rPr>
              <w:t>20</w:t>
            </w:r>
            <w:r>
              <w:rPr>
                <w:lang w:val="en-US"/>
              </w:rPr>
              <w:t xml:space="preserve">, </w:t>
            </w:r>
            <w:r w:rsidRPr="007B12F9">
              <w:rPr>
                <w:lang w:val="en-US"/>
              </w:rPr>
              <w:t>23</w:t>
            </w:r>
            <w:r>
              <w:rPr>
                <w:lang w:val="en-US"/>
              </w:rPr>
              <w:t>, 2</w:t>
            </w:r>
            <w:r w:rsidRPr="007B12F9">
              <w:rPr>
                <w:lang w:val="en-US"/>
              </w:rPr>
              <w:t>4</w:t>
            </w:r>
            <w:r>
              <w:rPr>
                <w:lang w:val="en-US"/>
              </w:rPr>
              <w:t xml:space="preserve">, </w:t>
            </w:r>
            <w:r w:rsidRPr="007B12F9">
              <w:rPr>
                <w:lang w:val="en-US"/>
              </w:rPr>
              <w:t>36</w:t>
            </w:r>
            <w:r>
              <w:rPr>
                <w:lang w:val="en-US"/>
              </w:rPr>
              <w:t xml:space="preserve">, </w:t>
            </w:r>
            <w:r w:rsidRPr="007B12F9">
              <w:rPr>
                <w:lang w:val="en-US"/>
              </w:rPr>
              <w:t>37</w:t>
            </w:r>
            <w:r>
              <w:rPr>
                <w:lang w:val="en-US"/>
              </w:rPr>
              <w:t xml:space="preserve">, </w:t>
            </w:r>
            <w:r w:rsidRPr="007B12F9">
              <w:rPr>
                <w:lang w:val="en-US"/>
              </w:rPr>
              <w:t>43</w:t>
            </w:r>
            <w:r>
              <w:rPr>
                <w:lang w:val="en-US"/>
              </w:rPr>
              <w:t xml:space="preserve">, </w:t>
            </w:r>
            <w:r w:rsidRPr="007B12F9">
              <w:rPr>
                <w:lang w:val="en-US"/>
              </w:rPr>
              <w:t>46</w:t>
            </w:r>
            <w:r>
              <w:rPr>
                <w:lang w:val="en-US"/>
              </w:rPr>
              <w:t xml:space="preserve">, </w:t>
            </w:r>
            <w:r w:rsidRPr="007B12F9">
              <w:rPr>
                <w:lang w:val="en-US"/>
              </w:rPr>
              <w:t>47</w:t>
            </w:r>
            <w:r>
              <w:rPr>
                <w:lang w:val="en-US"/>
              </w:rPr>
              <w:t xml:space="preserve">, </w:t>
            </w:r>
            <w:r w:rsidRPr="007B12F9">
              <w:rPr>
                <w:lang w:val="en-US"/>
              </w:rPr>
              <w:t>48</w:t>
            </w:r>
            <w:r>
              <w:rPr>
                <w:lang w:val="en-US"/>
              </w:rPr>
              <w:t xml:space="preserve">, </w:t>
            </w:r>
            <w:r w:rsidRPr="007B12F9">
              <w:rPr>
                <w:lang w:val="en-US"/>
              </w:rPr>
              <w:t>55</w:t>
            </w:r>
            <w:r>
              <w:rPr>
                <w:lang w:val="en-US"/>
              </w:rPr>
              <w:t xml:space="preserve">, </w:t>
            </w:r>
            <w:r w:rsidRPr="007B12F9">
              <w:rPr>
                <w:lang w:val="en-US"/>
              </w:rPr>
              <w:t>57</w:t>
            </w:r>
            <w:r>
              <w:rPr>
                <w:lang w:val="en-US"/>
              </w:rPr>
              <w:t xml:space="preserve">, </w:t>
            </w:r>
            <w:r w:rsidRPr="007B12F9">
              <w:rPr>
                <w:lang w:val="en-US"/>
              </w:rPr>
              <w:t>58</w:t>
            </w:r>
          </w:p>
        </w:tc>
        <w:tc>
          <w:tcPr>
            <w:tcW w:w="1933" w:type="dxa"/>
          </w:tcPr>
          <w:p w14:paraId="1213E80A" w14:textId="52A3171B" w:rsidR="00B77719" w:rsidRDefault="007B12F9" w:rsidP="007B12F9">
            <w:pPr>
              <w:rPr>
                <w:lang w:val="en-US"/>
              </w:rPr>
            </w:pPr>
            <w:r w:rsidRPr="007B12F9">
              <w:rPr>
                <w:lang w:val="en-US"/>
              </w:rPr>
              <w:t>10</w:t>
            </w:r>
            <w:r>
              <w:rPr>
                <w:lang w:val="en-US"/>
              </w:rPr>
              <w:t xml:space="preserve">, </w:t>
            </w:r>
            <w:r w:rsidRPr="007B12F9">
              <w:rPr>
                <w:lang w:val="en-US"/>
              </w:rPr>
              <w:t>25</w:t>
            </w:r>
            <w:r>
              <w:rPr>
                <w:lang w:val="en-US"/>
              </w:rPr>
              <w:t xml:space="preserve">, </w:t>
            </w:r>
            <w:r w:rsidRPr="007B12F9">
              <w:rPr>
                <w:lang w:val="en-US"/>
              </w:rPr>
              <w:t>29</w:t>
            </w:r>
            <w:r>
              <w:rPr>
                <w:lang w:val="en-US"/>
              </w:rPr>
              <w:t xml:space="preserve">, </w:t>
            </w:r>
            <w:r w:rsidRPr="007B12F9">
              <w:rPr>
                <w:lang w:val="en-US"/>
              </w:rPr>
              <w:t>34</w:t>
            </w:r>
            <w:r>
              <w:rPr>
                <w:lang w:val="en-US"/>
              </w:rPr>
              <w:t xml:space="preserve">, </w:t>
            </w:r>
            <w:r w:rsidRPr="007B12F9">
              <w:rPr>
                <w:lang w:val="en-US"/>
              </w:rPr>
              <w:t>39</w:t>
            </w:r>
            <w:r>
              <w:rPr>
                <w:lang w:val="en-US"/>
              </w:rPr>
              <w:t xml:space="preserve">, </w:t>
            </w:r>
            <w:r w:rsidRPr="007B12F9">
              <w:rPr>
                <w:lang w:val="en-US"/>
              </w:rPr>
              <w:t>42</w:t>
            </w:r>
            <w:r>
              <w:rPr>
                <w:lang w:val="en-US"/>
              </w:rPr>
              <w:t xml:space="preserve">, </w:t>
            </w:r>
            <w:r w:rsidRPr="007B12F9">
              <w:rPr>
                <w:lang w:val="en-US"/>
              </w:rPr>
              <w:t>45</w:t>
            </w:r>
            <w:r>
              <w:rPr>
                <w:lang w:val="en-US"/>
              </w:rPr>
              <w:t xml:space="preserve">, </w:t>
            </w:r>
            <w:r w:rsidRPr="007B12F9">
              <w:rPr>
                <w:lang w:val="en-US"/>
              </w:rPr>
              <w:t>49</w:t>
            </w:r>
            <w:r>
              <w:rPr>
                <w:lang w:val="en-US"/>
              </w:rPr>
              <w:t xml:space="preserve">, </w:t>
            </w:r>
            <w:r w:rsidRPr="007B12F9">
              <w:rPr>
                <w:lang w:val="en-US"/>
              </w:rPr>
              <w:t>50</w:t>
            </w:r>
            <w:r>
              <w:rPr>
                <w:lang w:val="en-US"/>
              </w:rPr>
              <w:t xml:space="preserve">, </w:t>
            </w:r>
            <w:r w:rsidRPr="007B12F9">
              <w:rPr>
                <w:lang w:val="en-US"/>
              </w:rPr>
              <w:t>53</w:t>
            </w:r>
            <w:r>
              <w:rPr>
                <w:lang w:val="en-US"/>
              </w:rPr>
              <w:t xml:space="preserve">, </w:t>
            </w:r>
            <w:r w:rsidRPr="007B12F9">
              <w:rPr>
                <w:lang w:val="en-US"/>
              </w:rPr>
              <w:t>60</w:t>
            </w:r>
            <w:r>
              <w:rPr>
                <w:lang w:val="en-US"/>
              </w:rPr>
              <w:t>,</w:t>
            </w:r>
            <w:r w:rsidRPr="007B12F9">
              <w:rPr>
                <w:lang w:val="en-US"/>
              </w:rPr>
              <w:t>61</w:t>
            </w:r>
            <w:r>
              <w:rPr>
                <w:lang w:val="en-US"/>
              </w:rPr>
              <w:t xml:space="preserve">, </w:t>
            </w:r>
            <w:r w:rsidRPr="007B12F9">
              <w:rPr>
                <w:lang w:val="en-US"/>
              </w:rPr>
              <w:t>62</w:t>
            </w:r>
            <w:r>
              <w:rPr>
                <w:lang w:val="en-US"/>
              </w:rPr>
              <w:t xml:space="preserve">, </w:t>
            </w:r>
            <w:r w:rsidRPr="007B12F9">
              <w:rPr>
                <w:lang w:val="en-US"/>
              </w:rPr>
              <w:t>67</w:t>
            </w:r>
          </w:p>
        </w:tc>
      </w:tr>
      <w:tr w:rsidR="004C7EF0" w14:paraId="36AD7753" w14:textId="77777777" w:rsidTr="00EB0156">
        <w:tc>
          <w:tcPr>
            <w:tcW w:w="1528" w:type="dxa"/>
            <w:tcBorders>
              <w:bottom w:val="single" w:sz="8" w:space="0" w:color="auto"/>
            </w:tcBorders>
          </w:tcPr>
          <w:p w14:paraId="4D7471C1" w14:textId="20A4C322" w:rsidR="004C7EF0" w:rsidRDefault="004C7EF0" w:rsidP="004C7EF0">
            <w:pPr>
              <w:rPr>
                <w:lang w:val="en-US"/>
              </w:rPr>
            </w:pPr>
            <w:r>
              <w:rPr>
                <w:lang w:val="en-US"/>
              </w:rPr>
              <w:t>Summary and Final Clustering</w:t>
            </w:r>
          </w:p>
        </w:tc>
        <w:tc>
          <w:tcPr>
            <w:tcW w:w="2584" w:type="dxa"/>
            <w:tcBorders>
              <w:bottom w:val="single" w:sz="8" w:space="0" w:color="auto"/>
            </w:tcBorders>
          </w:tcPr>
          <w:p w14:paraId="073CDA26" w14:textId="2A366E4C" w:rsidR="004C7EF0" w:rsidRDefault="004C7EF0" w:rsidP="004C7EF0">
            <w:pPr>
              <w:rPr>
                <w:lang w:val="en-US"/>
              </w:rPr>
            </w:pPr>
            <w:r w:rsidRPr="008E158E">
              <w:rPr>
                <w:rFonts w:cstheme="minorHAnsi"/>
              </w:rPr>
              <w:t>16, 21, 22, 26, 28, 30, 32, 33, 35, 38, 40, 44, 51, 52, 56, 63, 66</w:t>
            </w:r>
          </w:p>
        </w:tc>
        <w:tc>
          <w:tcPr>
            <w:tcW w:w="2126" w:type="dxa"/>
            <w:tcBorders>
              <w:bottom w:val="single" w:sz="8" w:space="0" w:color="auto"/>
            </w:tcBorders>
          </w:tcPr>
          <w:p w14:paraId="44899FE6" w14:textId="1E3A47B7" w:rsidR="004C7EF0" w:rsidRDefault="004C7EF0" w:rsidP="004C7EF0">
            <w:pPr>
              <w:rPr>
                <w:lang w:val="en-US"/>
              </w:rPr>
            </w:pPr>
            <w:r w:rsidRPr="008E158E">
              <w:rPr>
                <w:rFonts w:cstheme="minorHAnsi"/>
              </w:rPr>
              <w:t>11, 13, 14, 15, 17, 31, 41, 54, 64, 65, 68</w:t>
            </w:r>
          </w:p>
        </w:tc>
        <w:tc>
          <w:tcPr>
            <w:tcW w:w="1701" w:type="dxa"/>
            <w:tcBorders>
              <w:bottom w:val="single" w:sz="8" w:space="0" w:color="auto"/>
            </w:tcBorders>
          </w:tcPr>
          <w:p w14:paraId="6EC807F4" w14:textId="2EF1018E" w:rsidR="004C7EF0" w:rsidRDefault="004C7EF0" w:rsidP="004C7EF0">
            <w:pPr>
              <w:rPr>
                <w:lang w:val="en-US"/>
              </w:rPr>
            </w:pPr>
            <w:r w:rsidRPr="008E158E">
              <w:rPr>
                <w:rFonts w:cstheme="minorHAnsi"/>
              </w:rPr>
              <w:t>7, 8, 20, 23, 36, 37, 43, 46, 47, 48, 55, 57, 58</w:t>
            </w:r>
          </w:p>
        </w:tc>
        <w:tc>
          <w:tcPr>
            <w:tcW w:w="1933" w:type="dxa"/>
            <w:tcBorders>
              <w:bottom w:val="single" w:sz="8" w:space="0" w:color="auto"/>
            </w:tcBorders>
          </w:tcPr>
          <w:p w14:paraId="0AE60DD6" w14:textId="71FDD3AC" w:rsidR="004C7EF0" w:rsidRDefault="004C7EF0" w:rsidP="004C7EF0">
            <w:pPr>
              <w:rPr>
                <w:lang w:val="en-US"/>
              </w:rPr>
            </w:pPr>
            <w:r w:rsidRPr="008E158E">
              <w:rPr>
                <w:rFonts w:cstheme="minorHAnsi"/>
              </w:rPr>
              <w:t>9, 10, 25, 29, 34, 39, 42, 45, 49, 50, 53, 60, 61, 62, 67</w:t>
            </w:r>
          </w:p>
        </w:tc>
      </w:tr>
      <w:tr w:rsidR="00EB0156" w14:paraId="6A117D38" w14:textId="77777777" w:rsidTr="00EB0156">
        <w:tc>
          <w:tcPr>
            <w:tcW w:w="9872" w:type="dxa"/>
            <w:gridSpan w:val="5"/>
            <w:tcBorders>
              <w:top w:val="single" w:sz="8" w:space="0" w:color="auto"/>
              <w:left w:val="nil"/>
              <w:bottom w:val="nil"/>
              <w:right w:val="nil"/>
            </w:tcBorders>
          </w:tcPr>
          <w:p w14:paraId="774D4308" w14:textId="21493293" w:rsidR="00EB0156" w:rsidRPr="008E158E" w:rsidRDefault="00EB0156" w:rsidP="00EB0156">
            <w:pPr>
              <w:rPr>
                <w:rFonts w:cstheme="minorHAnsi"/>
              </w:rPr>
            </w:pPr>
            <w:r>
              <w:rPr>
                <w:lang w:val="en-US"/>
              </w:rPr>
              <w:t>Participant 24 is not included in the final clustering as their classification was not consistent.</w:t>
            </w:r>
          </w:p>
        </w:tc>
      </w:tr>
    </w:tbl>
    <w:p w14:paraId="33C90816" w14:textId="77777777" w:rsidR="00B77719" w:rsidRDefault="00B77719" w:rsidP="00725F46">
      <w:pPr>
        <w:rPr>
          <w:lang w:val="en-US"/>
        </w:rPr>
      </w:pPr>
    </w:p>
    <w:p w14:paraId="0FB2C5BC" w14:textId="711BE4CB" w:rsidR="00A8470B" w:rsidRPr="008E158E" w:rsidRDefault="00A8470B" w:rsidP="00725F46">
      <w:pPr>
        <w:rPr>
          <w:lang w:val="en-US"/>
        </w:rPr>
      </w:pPr>
    </w:p>
    <w:p w14:paraId="15E5791B" w14:textId="0FA5B689" w:rsidR="003B59ED" w:rsidRDefault="003B59ED" w:rsidP="00DF62D1">
      <w:pPr>
        <w:pStyle w:val="Heading1"/>
        <w:rPr>
          <w:rFonts w:asciiTheme="minorHAnsi" w:hAnsiTheme="minorHAnsi"/>
        </w:rPr>
      </w:pPr>
      <w:bookmarkStart w:id="12" w:name="_Toc195878255"/>
      <w:r w:rsidRPr="008E158E">
        <w:rPr>
          <w:rFonts w:asciiTheme="minorHAnsi" w:hAnsiTheme="minorHAnsi"/>
          <w:lang w:val="en-US"/>
        </w:rPr>
        <w:lastRenderedPageBreak/>
        <w:t xml:space="preserve">Neuroimaging </w:t>
      </w:r>
      <w:r w:rsidRPr="008E158E">
        <w:rPr>
          <w:rFonts w:asciiTheme="minorHAnsi" w:hAnsiTheme="minorHAnsi"/>
        </w:rPr>
        <w:t>Results</w:t>
      </w:r>
      <w:bookmarkEnd w:id="12"/>
    </w:p>
    <w:p w14:paraId="0684A35F" w14:textId="402386D9" w:rsidR="0077021F" w:rsidRPr="008E158E" w:rsidRDefault="0077021F" w:rsidP="0077021F">
      <w:pPr>
        <w:pStyle w:val="Heading2"/>
        <w:rPr>
          <w:rFonts w:asciiTheme="minorHAnsi" w:hAnsiTheme="minorHAnsi"/>
        </w:rPr>
      </w:pPr>
      <w:bookmarkStart w:id="13" w:name="_Toc195878256"/>
      <w:r w:rsidRPr="008E158E">
        <w:rPr>
          <w:rFonts w:asciiTheme="minorHAnsi" w:hAnsiTheme="minorHAnsi"/>
        </w:rPr>
        <w:t>Supplementary Table S</w:t>
      </w:r>
      <w:r>
        <w:rPr>
          <w:rFonts w:asciiTheme="minorHAnsi" w:hAnsiTheme="minorHAnsi"/>
        </w:rPr>
        <w:t>8</w:t>
      </w:r>
      <w:r w:rsidRPr="008E158E">
        <w:rPr>
          <w:rFonts w:asciiTheme="minorHAnsi" w:hAnsiTheme="minorHAnsi"/>
        </w:rPr>
        <w:t>: Brain areas included in the grey matter mask</w:t>
      </w:r>
      <w:bookmarkEnd w:id="13"/>
    </w:p>
    <w:tbl>
      <w:tblPr>
        <w:tblStyle w:val="TableGrid2"/>
        <w:tblW w:w="9242" w:type="dxa"/>
        <w:tblInd w:w="-113" w:type="dxa"/>
        <w:tblLook w:val="04A0" w:firstRow="1" w:lastRow="0" w:firstColumn="1" w:lastColumn="0" w:noHBand="0" w:noVBand="1"/>
      </w:tblPr>
      <w:tblGrid>
        <w:gridCol w:w="2660"/>
        <w:gridCol w:w="6582"/>
      </w:tblGrid>
      <w:tr w:rsidR="00E25CE0" w:rsidRPr="008E158E" w14:paraId="074B1A64" w14:textId="77777777" w:rsidTr="00CE1456">
        <w:tc>
          <w:tcPr>
            <w:tcW w:w="2660" w:type="dxa"/>
          </w:tcPr>
          <w:p w14:paraId="4A9194BD" w14:textId="77777777" w:rsidR="00E25CE0" w:rsidRPr="008E158E" w:rsidRDefault="00E25CE0" w:rsidP="00CE1456">
            <w:pPr>
              <w:rPr>
                <w:rFonts w:cstheme="minorHAnsi"/>
                <w:b/>
                <w:bCs/>
              </w:rPr>
            </w:pPr>
            <w:r w:rsidRPr="008E158E">
              <w:rPr>
                <w:rFonts w:cstheme="minorHAnsi"/>
                <w:b/>
                <w:bCs/>
              </w:rPr>
              <w:t>Auditory</w:t>
            </w:r>
          </w:p>
        </w:tc>
        <w:tc>
          <w:tcPr>
            <w:tcW w:w="6582" w:type="dxa"/>
          </w:tcPr>
          <w:p w14:paraId="4E03EA94" w14:textId="77777777" w:rsidR="00E25CE0" w:rsidRPr="008E158E" w:rsidRDefault="00E25CE0" w:rsidP="00CE1456">
            <w:pPr>
              <w:rPr>
                <w:rFonts w:cstheme="minorHAnsi"/>
              </w:rPr>
            </w:pPr>
            <w:r w:rsidRPr="008E158E">
              <w:rPr>
                <w:rFonts w:cstheme="minorHAnsi"/>
              </w:rPr>
              <w:t>Heschl’s gyrus, Superior Temporal Gyrus, Temporal Pole Superior and Middle, Middle Temporal Gyrus, Inferior Temporal Gyrus</w:t>
            </w:r>
          </w:p>
        </w:tc>
      </w:tr>
      <w:tr w:rsidR="00E25CE0" w:rsidRPr="008E158E" w14:paraId="2BACB10C" w14:textId="77777777" w:rsidTr="00CE1456">
        <w:tc>
          <w:tcPr>
            <w:tcW w:w="2660" w:type="dxa"/>
          </w:tcPr>
          <w:p w14:paraId="67403402" w14:textId="77777777" w:rsidR="00E25CE0" w:rsidRPr="008E158E" w:rsidRDefault="00E25CE0" w:rsidP="00CE1456">
            <w:pPr>
              <w:rPr>
                <w:rFonts w:cstheme="minorHAnsi"/>
                <w:b/>
                <w:bCs/>
              </w:rPr>
            </w:pPr>
            <w:r w:rsidRPr="008E158E">
              <w:rPr>
                <w:rFonts w:cstheme="minorHAnsi"/>
                <w:b/>
                <w:bCs/>
              </w:rPr>
              <w:t>Memory</w:t>
            </w:r>
          </w:p>
        </w:tc>
        <w:tc>
          <w:tcPr>
            <w:tcW w:w="6582" w:type="dxa"/>
          </w:tcPr>
          <w:p w14:paraId="25182E15" w14:textId="77777777" w:rsidR="00E25CE0" w:rsidRPr="008E158E" w:rsidRDefault="00E25CE0" w:rsidP="00CE1456">
            <w:pPr>
              <w:rPr>
                <w:rFonts w:cstheme="minorHAnsi"/>
                <w:lang w:val="fr-FR"/>
              </w:rPr>
            </w:pPr>
            <w:proofErr w:type="spellStart"/>
            <w:r w:rsidRPr="008E158E">
              <w:rPr>
                <w:rFonts w:cstheme="minorHAnsi"/>
                <w:lang w:val="fr-FR"/>
              </w:rPr>
              <w:t>Hippocampus</w:t>
            </w:r>
            <w:proofErr w:type="spellEnd"/>
            <w:r w:rsidRPr="008E158E">
              <w:rPr>
                <w:rFonts w:cstheme="minorHAnsi"/>
                <w:lang w:val="fr-FR"/>
              </w:rPr>
              <w:t xml:space="preserve">, </w:t>
            </w:r>
            <w:proofErr w:type="spellStart"/>
            <w:r w:rsidRPr="008E158E">
              <w:rPr>
                <w:rFonts w:cstheme="minorHAnsi"/>
                <w:lang w:val="fr-FR"/>
              </w:rPr>
              <w:t>Parahippocampal</w:t>
            </w:r>
            <w:proofErr w:type="spellEnd"/>
            <w:r w:rsidRPr="008E158E">
              <w:rPr>
                <w:rFonts w:cstheme="minorHAnsi"/>
                <w:lang w:val="fr-FR"/>
              </w:rPr>
              <w:t xml:space="preserve"> gyrus, </w:t>
            </w:r>
            <w:proofErr w:type="spellStart"/>
            <w:r w:rsidRPr="008E158E">
              <w:rPr>
                <w:rFonts w:cstheme="minorHAnsi"/>
                <w:lang w:val="fr-FR"/>
              </w:rPr>
              <w:t>Precuneus</w:t>
            </w:r>
            <w:proofErr w:type="spellEnd"/>
            <w:r w:rsidRPr="008E158E">
              <w:rPr>
                <w:rFonts w:cstheme="minorHAnsi"/>
                <w:lang w:val="fr-FR"/>
              </w:rPr>
              <w:t xml:space="preserve">, </w:t>
            </w:r>
            <w:proofErr w:type="spellStart"/>
            <w:r w:rsidRPr="008E158E">
              <w:rPr>
                <w:rFonts w:cstheme="minorHAnsi"/>
                <w:lang w:val="fr-FR"/>
              </w:rPr>
              <w:t>Angular</w:t>
            </w:r>
            <w:proofErr w:type="spellEnd"/>
            <w:r w:rsidRPr="008E158E">
              <w:rPr>
                <w:rFonts w:cstheme="minorHAnsi"/>
                <w:lang w:val="fr-FR"/>
              </w:rPr>
              <w:t xml:space="preserve"> </w:t>
            </w:r>
            <w:proofErr w:type="spellStart"/>
            <w:r w:rsidRPr="008E158E">
              <w:rPr>
                <w:rFonts w:cstheme="minorHAnsi"/>
                <w:lang w:val="fr-FR"/>
              </w:rPr>
              <w:t>Gryus</w:t>
            </w:r>
            <w:proofErr w:type="spellEnd"/>
          </w:p>
        </w:tc>
      </w:tr>
      <w:tr w:rsidR="00E25CE0" w:rsidRPr="008E158E" w14:paraId="0DA40AFC" w14:textId="77777777" w:rsidTr="00CE1456">
        <w:tc>
          <w:tcPr>
            <w:tcW w:w="2660" w:type="dxa"/>
          </w:tcPr>
          <w:p w14:paraId="1B10F5E6" w14:textId="77777777" w:rsidR="00E25CE0" w:rsidRPr="008E158E" w:rsidRDefault="00E25CE0" w:rsidP="00CE1456">
            <w:pPr>
              <w:rPr>
                <w:rFonts w:cstheme="minorHAnsi"/>
                <w:b/>
                <w:bCs/>
              </w:rPr>
            </w:pPr>
            <w:r w:rsidRPr="008E158E">
              <w:rPr>
                <w:rFonts w:cstheme="minorHAnsi"/>
                <w:b/>
                <w:bCs/>
              </w:rPr>
              <w:t>Reward</w:t>
            </w:r>
          </w:p>
        </w:tc>
        <w:tc>
          <w:tcPr>
            <w:tcW w:w="6582" w:type="dxa"/>
          </w:tcPr>
          <w:p w14:paraId="74B6388A" w14:textId="77777777" w:rsidR="00E25CE0" w:rsidRPr="008E158E" w:rsidRDefault="00E25CE0" w:rsidP="00CE1456">
            <w:pPr>
              <w:rPr>
                <w:rFonts w:cstheme="minorHAnsi"/>
              </w:rPr>
            </w:pPr>
            <w:r w:rsidRPr="008E158E">
              <w:rPr>
                <w:rFonts w:cstheme="minorHAnsi"/>
              </w:rPr>
              <w:t xml:space="preserve">Amygdala, Ventral Tegmental Area, Nucleus </w:t>
            </w:r>
            <w:proofErr w:type="spellStart"/>
            <w:r w:rsidRPr="008E158E">
              <w:rPr>
                <w:rFonts w:cstheme="minorHAnsi"/>
              </w:rPr>
              <w:t>Accumbens</w:t>
            </w:r>
            <w:proofErr w:type="spellEnd"/>
          </w:p>
        </w:tc>
      </w:tr>
      <w:tr w:rsidR="00E25CE0" w:rsidRPr="008E158E" w14:paraId="3AF861BE" w14:textId="77777777" w:rsidTr="00CE1456">
        <w:tc>
          <w:tcPr>
            <w:tcW w:w="2660" w:type="dxa"/>
          </w:tcPr>
          <w:p w14:paraId="69461AF8" w14:textId="77777777" w:rsidR="00E25CE0" w:rsidRPr="008E158E" w:rsidRDefault="00E25CE0" w:rsidP="00CE1456">
            <w:pPr>
              <w:rPr>
                <w:rFonts w:cstheme="minorHAnsi"/>
                <w:b/>
                <w:bCs/>
              </w:rPr>
            </w:pPr>
            <w:r w:rsidRPr="008E158E">
              <w:rPr>
                <w:rFonts w:cstheme="minorHAnsi"/>
                <w:b/>
                <w:bCs/>
              </w:rPr>
              <w:t>Motor</w:t>
            </w:r>
          </w:p>
        </w:tc>
        <w:tc>
          <w:tcPr>
            <w:tcW w:w="6582" w:type="dxa"/>
          </w:tcPr>
          <w:p w14:paraId="4185897D" w14:textId="77777777" w:rsidR="00E25CE0" w:rsidRPr="008E158E" w:rsidRDefault="00E25CE0" w:rsidP="00CE1456">
            <w:pPr>
              <w:rPr>
                <w:rFonts w:cstheme="minorHAnsi"/>
              </w:rPr>
            </w:pPr>
            <w:r w:rsidRPr="008E158E">
              <w:rPr>
                <w:rFonts w:cstheme="minorHAnsi"/>
              </w:rPr>
              <w:t>Cerebellum (all), Motor Cortex (Supramarginal Gyrus, Precentral gyrus, Supplementary Motor Area), Basal Ganglia (Caudate, Putamen, Pallidum)</w:t>
            </w:r>
          </w:p>
        </w:tc>
      </w:tr>
      <w:tr w:rsidR="00E25CE0" w:rsidRPr="008E158E" w14:paraId="30185321" w14:textId="77777777" w:rsidTr="00CE1456">
        <w:tc>
          <w:tcPr>
            <w:tcW w:w="2660" w:type="dxa"/>
          </w:tcPr>
          <w:p w14:paraId="65CA8DFD" w14:textId="77777777" w:rsidR="00E25CE0" w:rsidRPr="008E158E" w:rsidRDefault="00E25CE0" w:rsidP="00CE1456">
            <w:pPr>
              <w:rPr>
                <w:rFonts w:cstheme="minorHAnsi"/>
                <w:b/>
                <w:bCs/>
              </w:rPr>
            </w:pPr>
            <w:r w:rsidRPr="008E158E">
              <w:rPr>
                <w:rFonts w:cstheme="minorHAnsi"/>
                <w:b/>
                <w:bCs/>
              </w:rPr>
              <w:t>Attention</w:t>
            </w:r>
          </w:p>
        </w:tc>
        <w:tc>
          <w:tcPr>
            <w:tcW w:w="6582" w:type="dxa"/>
          </w:tcPr>
          <w:p w14:paraId="26B60631" w14:textId="77777777" w:rsidR="00E25CE0" w:rsidRPr="008E158E" w:rsidRDefault="00E25CE0" w:rsidP="00CE1456">
            <w:pPr>
              <w:rPr>
                <w:rFonts w:cstheme="minorHAnsi"/>
              </w:rPr>
            </w:pPr>
            <w:r w:rsidRPr="008E158E">
              <w:rPr>
                <w:rFonts w:cstheme="minorHAnsi"/>
              </w:rPr>
              <w:t>dorsolateral Superior frontal gyrus, Middle Frontal Gyrus, Opercular Inferior Frontal Gyrus, Triangular Inferior Frontal Gyrus, IFG pars orbitalis, Superior Parietal Gyrus, Inferior Parietal Gyrus</w:t>
            </w:r>
          </w:p>
        </w:tc>
      </w:tr>
      <w:tr w:rsidR="00E25CE0" w:rsidRPr="008E158E" w14:paraId="2EC2E7F1" w14:textId="77777777" w:rsidTr="00CE1456">
        <w:tc>
          <w:tcPr>
            <w:tcW w:w="2660" w:type="dxa"/>
          </w:tcPr>
          <w:p w14:paraId="3039DDD9" w14:textId="77777777" w:rsidR="00E25CE0" w:rsidRPr="008E158E" w:rsidRDefault="00E25CE0" w:rsidP="00CE1456">
            <w:pPr>
              <w:rPr>
                <w:rFonts w:cstheme="minorHAnsi"/>
                <w:b/>
                <w:bCs/>
              </w:rPr>
            </w:pPr>
            <w:r w:rsidRPr="008E158E">
              <w:rPr>
                <w:rFonts w:cstheme="minorHAnsi"/>
                <w:b/>
                <w:bCs/>
              </w:rPr>
              <w:t>Somatosensory</w:t>
            </w:r>
          </w:p>
        </w:tc>
        <w:tc>
          <w:tcPr>
            <w:tcW w:w="6582" w:type="dxa"/>
          </w:tcPr>
          <w:p w14:paraId="3700A4E6" w14:textId="77777777" w:rsidR="00E25CE0" w:rsidRPr="008E158E" w:rsidRDefault="00E25CE0" w:rsidP="00CE1456">
            <w:pPr>
              <w:rPr>
                <w:rFonts w:cstheme="minorHAnsi"/>
              </w:rPr>
            </w:pPr>
            <w:r w:rsidRPr="008E158E">
              <w:rPr>
                <w:rFonts w:cstheme="minorHAnsi"/>
              </w:rPr>
              <w:t>Postcentral Gyrus, Rolandic operculum</w:t>
            </w:r>
          </w:p>
        </w:tc>
      </w:tr>
      <w:tr w:rsidR="00E25CE0" w:rsidRPr="008E158E" w14:paraId="41944578" w14:textId="77777777" w:rsidTr="00CE1456">
        <w:tc>
          <w:tcPr>
            <w:tcW w:w="2660" w:type="dxa"/>
          </w:tcPr>
          <w:p w14:paraId="0648E0F8" w14:textId="77777777" w:rsidR="00E25CE0" w:rsidRPr="008E158E" w:rsidRDefault="00E25CE0" w:rsidP="00CE1456">
            <w:pPr>
              <w:rPr>
                <w:rFonts w:cstheme="minorHAnsi"/>
                <w:b/>
                <w:bCs/>
              </w:rPr>
            </w:pPr>
            <w:r w:rsidRPr="008E158E">
              <w:rPr>
                <w:rFonts w:cstheme="minorHAnsi"/>
                <w:b/>
                <w:bCs/>
              </w:rPr>
              <w:t>Emotion/Cognition</w:t>
            </w:r>
          </w:p>
        </w:tc>
        <w:tc>
          <w:tcPr>
            <w:tcW w:w="6582" w:type="dxa"/>
          </w:tcPr>
          <w:p w14:paraId="34EB4A75" w14:textId="77777777" w:rsidR="00E25CE0" w:rsidRPr="008E158E" w:rsidRDefault="00E25CE0" w:rsidP="00CE1456">
            <w:pPr>
              <w:rPr>
                <w:rFonts w:cstheme="minorHAnsi"/>
              </w:rPr>
            </w:pPr>
            <w:r w:rsidRPr="008E158E">
              <w:rPr>
                <w:rFonts w:cstheme="minorHAnsi"/>
              </w:rPr>
              <w:t>Medial, Anterior, Posterior and Lateral Orbital Gyrus, Medial and Medial Orbital Superior frontal gyrus</w:t>
            </w:r>
          </w:p>
        </w:tc>
      </w:tr>
      <w:tr w:rsidR="00B6188D" w:rsidRPr="008E158E" w14:paraId="7FA0A5F0" w14:textId="77777777" w:rsidTr="008A23D5">
        <w:tc>
          <w:tcPr>
            <w:tcW w:w="2660" w:type="dxa"/>
          </w:tcPr>
          <w:p w14:paraId="7039D3B3" w14:textId="77777777" w:rsidR="00B6188D" w:rsidRPr="008E158E" w:rsidRDefault="00B6188D" w:rsidP="00CE1456">
            <w:pPr>
              <w:rPr>
                <w:rFonts w:cstheme="minorHAnsi"/>
                <w:b/>
                <w:bCs/>
              </w:rPr>
            </w:pPr>
            <w:r w:rsidRPr="008E158E">
              <w:rPr>
                <w:rFonts w:cstheme="minorHAnsi"/>
                <w:b/>
                <w:bCs/>
              </w:rPr>
              <w:t>Thalamus</w:t>
            </w:r>
          </w:p>
        </w:tc>
        <w:tc>
          <w:tcPr>
            <w:tcW w:w="6582" w:type="dxa"/>
          </w:tcPr>
          <w:p w14:paraId="2C4C2127" w14:textId="2DAEBAA3" w:rsidR="00B6188D" w:rsidRPr="008E158E" w:rsidRDefault="00B6188D" w:rsidP="00CE1456">
            <w:pPr>
              <w:rPr>
                <w:rFonts w:cstheme="minorHAnsi"/>
                <w:b/>
                <w:bCs/>
              </w:rPr>
            </w:pPr>
            <w:r w:rsidRPr="008E158E">
              <w:rPr>
                <w:rFonts w:cstheme="minorHAnsi"/>
              </w:rPr>
              <w:t>All nuclei</w:t>
            </w:r>
          </w:p>
        </w:tc>
      </w:tr>
      <w:tr w:rsidR="00E25CE0" w:rsidRPr="008E158E" w14:paraId="24A12DFA" w14:textId="77777777" w:rsidTr="00CE1456">
        <w:tc>
          <w:tcPr>
            <w:tcW w:w="2660" w:type="dxa"/>
          </w:tcPr>
          <w:p w14:paraId="510AE10C" w14:textId="77777777" w:rsidR="00E25CE0" w:rsidRPr="008E158E" w:rsidRDefault="00E25CE0" w:rsidP="00CE1456">
            <w:pPr>
              <w:rPr>
                <w:rFonts w:cstheme="minorHAnsi"/>
                <w:b/>
                <w:bCs/>
              </w:rPr>
            </w:pPr>
            <w:r w:rsidRPr="008E158E">
              <w:rPr>
                <w:rFonts w:cstheme="minorHAnsi"/>
                <w:b/>
                <w:bCs/>
              </w:rPr>
              <w:t>Salience Network</w:t>
            </w:r>
          </w:p>
        </w:tc>
        <w:tc>
          <w:tcPr>
            <w:tcW w:w="6582" w:type="dxa"/>
          </w:tcPr>
          <w:p w14:paraId="296862C0" w14:textId="77777777" w:rsidR="00E25CE0" w:rsidRPr="008E158E" w:rsidRDefault="00E25CE0" w:rsidP="00CE1456">
            <w:pPr>
              <w:rPr>
                <w:rFonts w:cstheme="minorHAnsi"/>
              </w:rPr>
            </w:pPr>
            <w:r w:rsidRPr="008E158E">
              <w:rPr>
                <w:rFonts w:cstheme="minorHAnsi"/>
              </w:rPr>
              <w:t xml:space="preserve">Insula, Middle cingulate, Paracingulate and Post Cingulate Gyrus, </w:t>
            </w:r>
            <w:proofErr w:type="spellStart"/>
            <w:r w:rsidRPr="008E158E">
              <w:rPr>
                <w:rFonts w:cstheme="minorHAnsi"/>
              </w:rPr>
              <w:t>Subgenual</w:t>
            </w:r>
            <w:proofErr w:type="spellEnd"/>
            <w:r w:rsidRPr="008E158E">
              <w:rPr>
                <w:rFonts w:cstheme="minorHAnsi"/>
              </w:rPr>
              <w:t xml:space="preserve">, Pregenual and </w:t>
            </w:r>
            <w:proofErr w:type="spellStart"/>
            <w:r w:rsidRPr="008E158E">
              <w:rPr>
                <w:rFonts w:cstheme="minorHAnsi"/>
              </w:rPr>
              <w:t>Supracallosal</w:t>
            </w:r>
            <w:proofErr w:type="spellEnd"/>
            <w:r w:rsidRPr="008E158E">
              <w:rPr>
                <w:rFonts w:cstheme="minorHAnsi"/>
              </w:rPr>
              <w:t xml:space="preserve"> Anterior Cingulate Cortex</w:t>
            </w:r>
          </w:p>
        </w:tc>
      </w:tr>
      <w:tr w:rsidR="00E25CE0" w:rsidRPr="008E158E" w14:paraId="0E91C420" w14:textId="77777777" w:rsidTr="00CE1456">
        <w:tc>
          <w:tcPr>
            <w:tcW w:w="9242" w:type="dxa"/>
            <w:gridSpan w:val="2"/>
          </w:tcPr>
          <w:p w14:paraId="566D9B92" w14:textId="1CA20DB4" w:rsidR="00E25CE0" w:rsidRPr="008E158E" w:rsidRDefault="00E25CE0" w:rsidP="00CE1456">
            <w:pPr>
              <w:rPr>
                <w:rFonts w:cstheme="minorHAnsi"/>
                <w:i/>
                <w:iCs/>
                <w:sz w:val="18"/>
                <w:szCs w:val="18"/>
              </w:rPr>
            </w:pPr>
            <w:r w:rsidRPr="008E158E">
              <w:rPr>
                <w:rFonts w:cstheme="minorHAnsi"/>
                <w:i/>
                <w:iCs/>
                <w:sz w:val="18"/>
                <w:szCs w:val="18"/>
              </w:rPr>
              <w:t>Areas defined according to AAL3</w:t>
            </w:r>
            <w:r w:rsidR="00FF6E55" w:rsidRPr="008E158E">
              <w:rPr>
                <w:rFonts w:cstheme="minorHAnsi"/>
                <w:i/>
                <w:iCs/>
                <w:sz w:val="18"/>
                <w:szCs w:val="18"/>
              </w:rPr>
              <w:t xml:space="preserve"> </w:t>
            </w:r>
            <w:r w:rsidR="00FF6E55" w:rsidRPr="008E158E">
              <w:rPr>
                <w:rFonts w:cstheme="minorHAnsi"/>
                <w:i/>
                <w:iCs/>
                <w:sz w:val="18"/>
                <w:szCs w:val="18"/>
              </w:rPr>
              <w:fldChar w:fldCharType="begin"/>
            </w:r>
            <w:r w:rsidR="00FF6E55" w:rsidRPr="008E158E">
              <w:rPr>
                <w:rFonts w:cstheme="minorHAnsi"/>
                <w:i/>
                <w:iCs/>
                <w:sz w:val="18"/>
                <w:szCs w:val="18"/>
              </w:rPr>
              <w:instrText xml:space="preserve"> ADDIN ZOTERO_ITEM CSL_CITATION {"citationID":"pquCGOB3","properties":{"formattedCitation":"(Tzourio-Mazoyer et al., 2002)","plainCitation":"(Tzourio-Mazoyer et al., 2002)","noteIndex":0},"citationItems":[{"id":13501,"uris":["http://zotero.org/users/local/weUoVj8M/items/ZNLSGF83"],"itemData":{"id":13501,"type":"article-journal","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container-title":"NeuroImage","DOI":"10.1006/nimg.2001.0978","ISSN":"1053-8119","issue":"1","journalAbbreviation":"NeuroImage","page":"273-289","source":"ScienceDirect","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1,1]]}}}],"schema":"https://github.com/citation-style-language/schema/raw/master/csl-citation.json"} </w:instrText>
            </w:r>
            <w:r w:rsidR="00FF6E55" w:rsidRPr="008E158E">
              <w:rPr>
                <w:rFonts w:cstheme="minorHAnsi"/>
                <w:i/>
                <w:iCs/>
                <w:sz w:val="18"/>
                <w:szCs w:val="18"/>
              </w:rPr>
              <w:fldChar w:fldCharType="separate"/>
            </w:r>
            <w:r w:rsidR="00FF6E55" w:rsidRPr="008E158E">
              <w:rPr>
                <w:sz w:val="18"/>
              </w:rPr>
              <w:t>(Tzourio-Mazoyer et al., 2002)</w:t>
            </w:r>
            <w:r w:rsidR="00FF6E55" w:rsidRPr="008E158E">
              <w:rPr>
                <w:rFonts w:cstheme="minorHAnsi"/>
                <w:i/>
                <w:iCs/>
                <w:sz w:val="18"/>
                <w:szCs w:val="18"/>
              </w:rPr>
              <w:fldChar w:fldCharType="end"/>
            </w:r>
          </w:p>
          <w:p w14:paraId="45F62261" w14:textId="77777777" w:rsidR="00E25CE0" w:rsidRPr="008E158E" w:rsidRDefault="00E25CE0" w:rsidP="00CE1456">
            <w:pPr>
              <w:rPr>
                <w:rFonts w:cstheme="minorHAnsi"/>
                <w:i/>
                <w:iCs/>
                <w:sz w:val="18"/>
                <w:szCs w:val="18"/>
              </w:rPr>
            </w:pPr>
            <w:r w:rsidRPr="008E158E">
              <w:rPr>
                <w:rFonts w:cstheme="minorHAnsi"/>
                <w:i/>
                <w:iCs/>
                <w:sz w:val="18"/>
                <w:szCs w:val="18"/>
              </w:rPr>
              <w:t xml:space="preserve">All areas are included </w:t>
            </w:r>
            <w:proofErr w:type="spellStart"/>
            <w:r w:rsidRPr="008E158E">
              <w:rPr>
                <w:rFonts w:cstheme="minorHAnsi"/>
                <w:i/>
                <w:iCs/>
                <w:sz w:val="18"/>
                <w:szCs w:val="18"/>
              </w:rPr>
              <w:t>bihemispherically</w:t>
            </w:r>
            <w:proofErr w:type="spellEnd"/>
          </w:p>
        </w:tc>
      </w:tr>
    </w:tbl>
    <w:p w14:paraId="7CBC8A1E" w14:textId="441F4156" w:rsidR="001E429A" w:rsidRPr="008E158E" w:rsidRDefault="001E429A" w:rsidP="0059052D"/>
    <w:p w14:paraId="7E1A682A" w14:textId="3FDA55F2" w:rsidR="001E429A" w:rsidRPr="008E158E" w:rsidRDefault="0077021F" w:rsidP="0077021F">
      <w:pPr>
        <w:pStyle w:val="Heading2"/>
      </w:pPr>
      <w:bookmarkStart w:id="14" w:name="_Toc195878257"/>
      <w:r w:rsidRPr="008E158E">
        <w:t xml:space="preserve">Supplementary Table </w:t>
      </w:r>
      <w:r>
        <w:t>S9</w:t>
      </w:r>
      <w:r w:rsidRPr="008E158E">
        <w:t>: Main effects of Familiarity and Type for global dataset</w:t>
      </w:r>
      <w:bookmarkEnd w:id="14"/>
      <w:r w:rsidRPr="008E158E">
        <w:t xml:space="preserve"> </w:t>
      </w:r>
    </w:p>
    <w:tbl>
      <w:tblPr>
        <w:tblStyle w:val="TableGrid"/>
        <w:tblW w:w="0" w:type="auto"/>
        <w:tblLook w:val="04A0" w:firstRow="1" w:lastRow="0" w:firstColumn="1" w:lastColumn="0" w:noHBand="0" w:noVBand="1"/>
      </w:tblPr>
      <w:tblGrid>
        <w:gridCol w:w="1674"/>
        <w:gridCol w:w="1442"/>
        <w:gridCol w:w="1442"/>
        <w:gridCol w:w="1442"/>
        <w:gridCol w:w="1585"/>
        <w:gridCol w:w="1431"/>
      </w:tblGrid>
      <w:tr w:rsidR="00E86252" w:rsidRPr="008E158E" w14:paraId="0248DB68" w14:textId="6426D718" w:rsidTr="006B143C">
        <w:tc>
          <w:tcPr>
            <w:tcW w:w="9016" w:type="dxa"/>
            <w:gridSpan w:val="6"/>
          </w:tcPr>
          <w:p w14:paraId="4116AFA7" w14:textId="230FEB60" w:rsidR="00E86252" w:rsidRPr="008E158E" w:rsidRDefault="00E86252" w:rsidP="0059052D">
            <w:pPr>
              <w:rPr>
                <w:b/>
                <w:bCs/>
              </w:rPr>
            </w:pPr>
            <w:r w:rsidRPr="008E158E">
              <w:rPr>
                <w:b/>
                <w:bCs/>
              </w:rPr>
              <w:t>Main Effect of Familiarity</w:t>
            </w:r>
          </w:p>
        </w:tc>
      </w:tr>
      <w:tr w:rsidR="007C0D10" w:rsidRPr="008E158E" w14:paraId="5820FBC7" w14:textId="77B543A6" w:rsidTr="0005496E">
        <w:tc>
          <w:tcPr>
            <w:tcW w:w="1674" w:type="dxa"/>
          </w:tcPr>
          <w:p w14:paraId="4015DE54" w14:textId="21F0B8C9" w:rsidR="007C0D10" w:rsidRPr="008E158E" w:rsidRDefault="007C0D10" w:rsidP="007C0D10">
            <w:r w:rsidRPr="008E158E">
              <w:t>Region</w:t>
            </w:r>
          </w:p>
        </w:tc>
        <w:tc>
          <w:tcPr>
            <w:tcW w:w="1442" w:type="dxa"/>
            <w:vAlign w:val="bottom"/>
          </w:tcPr>
          <w:p w14:paraId="21FF032D" w14:textId="28A49E05" w:rsidR="007C0D10" w:rsidRPr="008E158E" w:rsidRDefault="007C0D10" w:rsidP="007C0D10">
            <w:r w:rsidRPr="008E158E">
              <w:rPr>
                <w:color w:val="000000"/>
              </w:rPr>
              <w:t>x</w:t>
            </w:r>
          </w:p>
        </w:tc>
        <w:tc>
          <w:tcPr>
            <w:tcW w:w="1442" w:type="dxa"/>
            <w:vAlign w:val="bottom"/>
          </w:tcPr>
          <w:p w14:paraId="4F29AAD7" w14:textId="44544880" w:rsidR="007C0D10" w:rsidRPr="008E158E" w:rsidRDefault="007C0D10" w:rsidP="007C0D10">
            <w:r w:rsidRPr="008E158E">
              <w:rPr>
                <w:color w:val="000000"/>
              </w:rPr>
              <w:t>y</w:t>
            </w:r>
          </w:p>
        </w:tc>
        <w:tc>
          <w:tcPr>
            <w:tcW w:w="1442" w:type="dxa"/>
            <w:vAlign w:val="bottom"/>
          </w:tcPr>
          <w:p w14:paraId="0C8BDD9D" w14:textId="4F7D7D0D" w:rsidR="007C0D10" w:rsidRPr="008E158E" w:rsidRDefault="007C0D10" w:rsidP="007C0D10">
            <w:r w:rsidRPr="008E158E">
              <w:rPr>
                <w:color w:val="000000"/>
              </w:rPr>
              <w:t>z</w:t>
            </w:r>
          </w:p>
        </w:tc>
        <w:tc>
          <w:tcPr>
            <w:tcW w:w="1585" w:type="dxa"/>
            <w:vAlign w:val="bottom"/>
          </w:tcPr>
          <w:p w14:paraId="6CC18BE7" w14:textId="74979B9A" w:rsidR="007C0D10" w:rsidRPr="008E158E" w:rsidRDefault="007C0D10" w:rsidP="007C0D10">
            <w:r w:rsidRPr="008E158E">
              <w:rPr>
                <w:color w:val="000000"/>
              </w:rPr>
              <w:t>F</w:t>
            </w:r>
          </w:p>
        </w:tc>
        <w:tc>
          <w:tcPr>
            <w:tcW w:w="1431" w:type="dxa"/>
            <w:vAlign w:val="bottom"/>
          </w:tcPr>
          <w:p w14:paraId="7FF13269" w14:textId="457A6D52" w:rsidR="007C0D10" w:rsidRPr="008E158E" w:rsidRDefault="009552C9" w:rsidP="007C0D10">
            <w:r w:rsidRPr="008E158E">
              <w:t>Cluster size</w:t>
            </w:r>
          </w:p>
        </w:tc>
      </w:tr>
      <w:tr w:rsidR="007C0D10" w:rsidRPr="008E158E" w14:paraId="218DA85A" w14:textId="2F6ADD1D" w:rsidTr="0005496E">
        <w:tc>
          <w:tcPr>
            <w:tcW w:w="1674" w:type="dxa"/>
          </w:tcPr>
          <w:p w14:paraId="0467D9A3" w14:textId="33C4B96B" w:rsidR="007C0D10" w:rsidRPr="008E158E" w:rsidRDefault="00337EBA" w:rsidP="007C0D10">
            <w:r w:rsidRPr="008E158E">
              <w:t>Sup</w:t>
            </w:r>
            <w:r w:rsidR="00BF1150" w:rsidRPr="008E158E">
              <w:t>plementary Motor Cortex</w:t>
            </w:r>
          </w:p>
        </w:tc>
        <w:tc>
          <w:tcPr>
            <w:tcW w:w="1442" w:type="dxa"/>
            <w:vAlign w:val="bottom"/>
          </w:tcPr>
          <w:p w14:paraId="1F14FB9D" w14:textId="01FCE1AF" w:rsidR="007C0D10" w:rsidRPr="008E158E" w:rsidRDefault="007C0D10" w:rsidP="007C0D10">
            <w:r w:rsidRPr="008E158E">
              <w:rPr>
                <w:color w:val="000000"/>
              </w:rPr>
              <w:t>-2</w:t>
            </w:r>
          </w:p>
        </w:tc>
        <w:tc>
          <w:tcPr>
            <w:tcW w:w="1442" w:type="dxa"/>
            <w:vAlign w:val="bottom"/>
          </w:tcPr>
          <w:p w14:paraId="03056EC3" w14:textId="5D6A94EB" w:rsidR="007C0D10" w:rsidRPr="008E158E" w:rsidRDefault="007C0D10" w:rsidP="007C0D10">
            <w:r w:rsidRPr="008E158E">
              <w:rPr>
                <w:color w:val="000000"/>
              </w:rPr>
              <w:t>0</w:t>
            </w:r>
          </w:p>
        </w:tc>
        <w:tc>
          <w:tcPr>
            <w:tcW w:w="1442" w:type="dxa"/>
            <w:vAlign w:val="bottom"/>
          </w:tcPr>
          <w:p w14:paraId="0276CF37" w14:textId="5CDFEADE" w:rsidR="007C0D10" w:rsidRPr="008E158E" w:rsidRDefault="007C0D10" w:rsidP="007C0D10">
            <w:r w:rsidRPr="008E158E">
              <w:rPr>
                <w:color w:val="000000"/>
              </w:rPr>
              <w:t>68</w:t>
            </w:r>
          </w:p>
        </w:tc>
        <w:tc>
          <w:tcPr>
            <w:tcW w:w="1585" w:type="dxa"/>
            <w:vAlign w:val="bottom"/>
          </w:tcPr>
          <w:p w14:paraId="22F81015" w14:textId="15421BEB" w:rsidR="007C0D10" w:rsidRPr="008E158E" w:rsidRDefault="007C0D10" w:rsidP="007C0D10">
            <w:r w:rsidRPr="008E158E">
              <w:rPr>
                <w:color w:val="000000"/>
              </w:rPr>
              <w:t>180.78</w:t>
            </w:r>
          </w:p>
        </w:tc>
        <w:tc>
          <w:tcPr>
            <w:tcW w:w="1431" w:type="dxa"/>
            <w:vAlign w:val="bottom"/>
          </w:tcPr>
          <w:p w14:paraId="31B172D5" w14:textId="2435D4F9" w:rsidR="007C0D10" w:rsidRPr="008E158E" w:rsidRDefault="007C0D10" w:rsidP="007C0D10">
            <w:r w:rsidRPr="008E158E">
              <w:rPr>
                <w:color w:val="000000"/>
              </w:rPr>
              <w:t>1786</w:t>
            </w:r>
          </w:p>
        </w:tc>
      </w:tr>
      <w:tr w:rsidR="007C0D10" w:rsidRPr="008E158E" w14:paraId="770181C8" w14:textId="2F2BED70" w:rsidTr="0005496E">
        <w:tc>
          <w:tcPr>
            <w:tcW w:w="1674" w:type="dxa"/>
          </w:tcPr>
          <w:p w14:paraId="528055C4" w14:textId="7E411C35" w:rsidR="007C0D10" w:rsidRPr="008E158E" w:rsidRDefault="00CA18AE" w:rsidP="007C0D10">
            <w:r w:rsidRPr="008E158E">
              <w:t>Supplementary Motor Cortex</w:t>
            </w:r>
          </w:p>
        </w:tc>
        <w:tc>
          <w:tcPr>
            <w:tcW w:w="1442" w:type="dxa"/>
            <w:vAlign w:val="bottom"/>
          </w:tcPr>
          <w:p w14:paraId="20672E93" w14:textId="40381CB0" w:rsidR="007C0D10" w:rsidRPr="008E158E" w:rsidRDefault="007C0D10" w:rsidP="007C0D10">
            <w:r w:rsidRPr="008E158E">
              <w:rPr>
                <w:color w:val="000000"/>
              </w:rPr>
              <w:t>-10</w:t>
            </w:r>
          </w:p>
        </w:tc>
        <w:tc>
          <w:tcPr>
            <w:tcW w:w="1442" w:type="dxa"/>
            <w:vAlign w:val="bottom"/>
          </w:tcPr>
          <w:p w14:paraId="3172863C" w14:textId="43B169AC" w:rsidR="007C0D10" w:rsidRPr="008E158E" w:rsidRDefault="007C0D10" w:rsidP="007C0D10">
            <w:r w:rsidRPr="008E158E">
              <w:rPr>
                <w:color w:val="000000"/>
              </w:rPr>
              <w:t>14</w:t>
            </w:r>
          </w:p>
        </w:tc>
        <w:tc>
          <w:tcPr>
            <w:tcW w:w="1442" w:type="dxa"/>
            <w:vAlign w:val="bottom"/>
          </w:tcPr>
          <w:p w14:paraId="1194748E" w14:textId="082FCE3E" w:rsidR="007C0D10" w:rsidRPr="008E158E" w:rsidRDefault="007C0D10" w:rsidP="007C0D10">
            <w:r w:rsidRPr="008E158E">
              <w:rPr>
                <w:color w:val="000000"/>
              </w:rPr>
              <w:t>36</w:t>
            </w:r>
          </w:p>
        </w:tc>
        <w:tc>
          <w:tcPr>
            <w:tcW w:w="1585" w:type="dxa"/>
            <w:vAlign w:val="bottom"/>
          </w:tcPr>
          <w:p w14:paraId="07482D60" w14:textId="2D07E370" w:rsidR="007C0D10" w:rsidRPr="008E158E" w:rsidRDefault="007C0D10" w:rsidP="007C0D10">
            <w:r w:rsidRPr="008E158E">
              <w:rPr>
                <w:color w:val="000000"/>
              </w:rPr>
              <w:t>46.27</w:t>
            </w:r>
          </w:p>
        </w:tc>
        <w:tc>
          <w:tcPr>
            <w:tcW w:w="1431" w:type="dxa"/>
            <w:vAlign w:val="bottom"/>
          </w:tcPr>
          <w:p w14:paraId="43409FE1" w14:textId="7D17819B" w:rsidR="007C0D10" w:rsidRPr="008E158E" w:rsidRDefault="007C0D10" w:rsidP="007C0D10"/>
        </w:tc>
      </w:tr>
      <w:tr w:rsidR="007C0D10" w:rsidRPr="008E158E" w14:paraId="1695EE42" w14:textId="77777777" w:rsidTr="0005496E">
        <w:tc>
          <w:tcPr>
            <w:tcW w:w="1674" w:type="dxa"/>
          </w:tcPr>
          <w:p w14:paraId="112C7BA0" w14:textId="29FE9F2E" w:rsidR="007C0D10" w:rsidRPr="008E158E" w:rsidRDefault="00CA18AE" w:rsidP="007C0D10">
            <w:proofErr w:type="spellStart"/>
            <w:r w:rsidRPr="008E158E">
              <w:t>PreCentral</w:t>
            </w:r>
            <w:proofErr w:type="spellEnd"/>
            <w:r w:rsidRPr="008E158E">
              <w:t xml:space="preserve"> Gyrus</w:t>
            </w:r>
          </w:p>
        </w:tc>
        <w:tc>
          <w:tcPr>
            <w:tcW w:w="1442" w:type="dxa"/>
            <w:vAlign w:val="bottom"/>
          </w:tcPr>
          <w:p w14:paraId="728F5BA0" w14:textId="61273659" w:rsidR="007C0D10" w:rsidRPr="008E158E" w:rsidRDefault="007C0D10" w:rsidP="007C0D10">
            <w:r w:rsidRPr="008E158E">
              <w:rPr>
                <w:color w:val="000000"/>
              </w:rPr>
              <w:t>-48</w:t>
            </w:r>
          </w:p>
        </w:tc>
        <w:tc>
          <w:tcPr>
            <w:tcW w:w="1442" w:type="dxa"/>
            <w:vAlign w:val="bottom"/>
          </w:tcPr>
          <w:p w14:paraId="00BAF34D" w14:textId="385CE95F" w:rsidR="007C0D10" w:rsidRPr="008E158E" w:rsidRDefault="007C0D10" w:rsidP="007C0D10">
            <w:r w:rsidRPr="008E158E">
              <w:rPr>
                <w:color w:val="000000"/>
              </w:rPr>
              <w:t>-6</w:t>
            </w:r>
          </w:p>
        </w:tc>
        <w:tc>
          <w:tcPr>
            <w:tcW w:w="1442" w:type="dxa"/>
            <w:vAlign w:val="bottom"/>
          </w:tcPr>
          <w:p w14:paraId="1F149349" w14:textId="5F71B0B6" w:rsidR="007C0D10" w:rsidRPr="008E158E" w:rsidRDefault="007C0D10" w:rsidP="007C0D10">
            <w:r w:rsidRPr="008E158E">
              <w:rPr>
                <w:color w:val="000000"/>
              </w:rPr>
              <w:t>50</w:t>
            </w:r>
          </w:p>
        </w:tc>
        <w:tc>
          <w:tcPr>
            <w:tcW w:w="1585" w:type="dxa"/>
            <w:vAlign w:val="bottom"/>
          </w:tcPr>
          <w:p w14:paraId="736327D7" w14:textId="27950FBC" w:rsidR="007C0D10" w:rsidRPr="008E158E" w:rsidRDefault="007C0D10" w:rsidP="007C0D10">
            <w:r w:rsidRPr="008E158E">
              <w:rPr>
                <w:color w:val="000000"/>
              </w:rPr>
              <w:t>129.32</w:t>
            </w:r>
          </w:p>
        </w:tc>
        <w:tc>
          <w:tcPr>
            <w:tcW w:w="1431" w:type="dxa"/>
            <w:vAlign w:val="bottom"/>
          </w:tcPr>
          <w:p w14:paraId="3DFC6405" w14:textId="1C895C11" w:rsidR="007C0D10" w:rsidRPr="008E158E" w:rsidRDefault="007C0D10" w:rsidP="007C0D10">
            <w:r w:rsidRPr="008E158E">
              <w:rPr>
                <w:color w:val="000000"/>
              </w:rPr>
              <w:t>748</w:t>
            </w:r>
          </w:p>
        </w:tc>
      </w:tr>
      <w:tr w:rsidR="007C0D10" w:rsidRPr="008E158E" w14:paraId="6737F18B" w14:textId="77777777" w:rsidTr="0005496E">
        <w:tc>
          <w:tcPr>
            <w:tcW w:w="1674" w:type="dxa"/>
          </w:tcPr>
          <w:p w14:paraId="283BE22D" w14:textId="09625BAE" w:rsidR="007C0D10" w:rsidRPr="008E158E" w:rsidRDefault="002364EC" w:rsidP="007C0D10">
            <w:r w:rsidRPr="008E158E">
              <w:t>Cerebellum</w:t>
            </w:r>
          </w:p>
        </w:tc>
        <w:tc>
          <w:tcPr>
            <w:tcW w:w="1442" w:type="dxa"/>
            <w:vAlign w:val="bottom"/>
          </w:tcPr>
          <w:p w14:paraId="1C60AA19" w14:textId="5C9DB790" w:rsidR="007C0D10" w:rsidRPr="008E158E" w:rsidRDefault="007C0D10" w:rsidP="007C0D10">
            <w:r w:rsidRPr="008E158E">
              <w:rPr>
                <w:color w:val="000000"/>
              </w:rPr>
              <w:t>30</w:t>
            </w:r>
          </w:p>
        </w:tc>
        <w:tc>
          <w:tcPr>
            <w:tcW w:w="1442" w:type="dxa"/>
            <w:vAlign w:val="bottom"/>
          </w:tcPr>
          <w:p w14:paraId="436A3B14" w14:textId="299802C7" w:rsidR="007C0D10" w:rsidRPr="008E158E" w:rsidRDefault="007C0D10" w:rsidP="007C0D10">
            <w:r w:rsidRPr="008E158E">
              <w:rPr>
                <w:color w:val="000000"/>
              </w:rPr>
              <w:t>-62</w:t>
            </w:r>
          </w:p>
        </w:tc>
        <w:tc>
          <w:tcPr>
            <w:tcW w:w="1442" w:type="dxa"/>
            <w:vAlign w:val="bottom"/>
          </w:tcPr>
          <w:p w14:paraId="5D69385E" w14:textId="47AF629C" w:rsidR="007C0D10" w:rsidRPr="008E158E" w:rsidRDefault="007C0D10" w:rsidP="007C0D10">
            <w:r w:rsidRPr="008E158E">
              <w:rPr>
                <w:color w:val="000000"/>
              </w:rPr>
              <w:t>-24</w:t>
            </w:r>
          </w:p>
        </w:tc>
        <w:tc>
          <w:tcPr>
            <w:tcW w:w="1585" w:type="dxa"/>
            <w:vAlign w:val="bottom"/>
          </w:tcPr>
          <w:p w14:paraId="28A460A4" w14:textId="2E66DE1A" w:rsidR="007C0D10" w:rsidRPr="008E158E" w:rsidRDefault="007C0D10" w:rsidP="007C0D10">
            <w:r w:rsidRPr="008E158E">
              <w:rPr>
                <w:color w:val="000000"/>
              </w:rPr>
              <w:t>110.17</w:t>
            </w:r>
          </w:p>
        </w:tc>
        <w:tc>
          <w:tcPr>
            <w:tcW w:w="1431" w:type="dxa"/>
            <w:vAlign w:val="bottom"/>
          </w:tcPr>
          <w:p w14:paraId="451C3C09" w14:textId="3B6366B5" w:rsidR="007C0D10" w:rsidRPr="008E158E" w:rsidRDefault="007C0D10" w:rsidP="007C0D10">
            <w:r w:rsidRPr="008E158E">
              <w:rPr>
                <w:color w:val="000000"/>
              </w:rPr>
              <w:t>1043</w:t>
            </w:r>
          </w:p>
        </w:tc>
      </w:tr>
      <w:tr w:rsidR="007C0D10" w:rsidRPr="008E158E" w14:paraId="1B5E57D7" w14:textId="77777777" w:rsidTr="0005496E">
        <w:tc>
          <w:tcPr>
            <w:tcW w:w="1674" w:type="dxa"/>
          </w:tcPr>
          <w:p w14:paraId="027FA2C3" w14:textId="0E421463" w:rsidR="007C0D10" w:rsidRPr="008E158E" w:rsidRDefault="002364EC" w:rsidP="002364EC">
            <w:r w:rsidRPr="008E158E">
              <w:t>Cerebellum</w:t>
            </w:r>
          </w:p>
        </w:tc>
        <w:tc>
          <w:tcPr>
            <w:tcW w:w="1442" w:type="dxa"/>
            <w:vAlign w:val="bottom"/>
          </w:tcPr>
          <w:p w14:paraId="7593CA6F" w14:textId="6F6810BB" w:rsidR="007C0D10" w:rsidRPr="008E158E" w:rsidRDefault="007C0D10" w:rsidP="007C0D10">
            <w:r w:rsidRPr="008E158E">
              <w:rPr>
                <w:color w:val="000000"/>
              </w:rPr>
              <w:t>42</w:t>
            </w:r>
          </w:p>
        </w:tc>
        <w:tc>
          <w:tcPr>
            <w:tcW w:w="1442" w:type="dxa"/>
            <w:vAlign w:val="bottom"/>
          </w:tcPr>
          <w:p w14:paraId="41C9FBFD" w14:textId="0656D41E" w:rsidR="007C0D10" w:rsidRPr="008E158E" w:rsidRDefault="007C0D10" w:rsidP="007C0D10">
            <w:r w:rsidRPr="008E158E">
              <w:rPr>
                <w:color w:val="000000"/>
              </w:rPr>
              <w:t>-64</w:t>
            </w:r>
          </w:p>
        </w:tc>
        <w:tc>
          <w:tcPr>
            <w:tcW w:w="1442" w:type="dxa"/>
            <w:vAlign w:val="bottom"/>
          </w:tcPr>
          <w:p w14:paraId="7CD4E675" w14:textId="4C1431E1" w:rsidR="007C0D10" w:rsidRPr="008E158E" w:rsidRDefault="007C0D10" w:rsidP="007C0D10">
            <w:r w:rsidRPr="008E158E">
              <w:rPr>
                <w:color w:val="000000"/>
              </w:rPr>
              <w:t>-26</w:t>
            </w:r>
          </w:p>
        </w:tc>
        <w:tc>
          <w:tcPr>
            <w:tcW w:w="1585" w:type="dxa"/>
            <w:vAlign w:val="bottom"/>
          </w:tcPr>
          <w:p w14:paraId="0E9A16A2" w14:textId="3DCA5A4F" w:rsidR="007C0D10" w:rsidRPr="008E158E" w:rsidRDefault="007C0D10" w:rsidP="007C0D10">
            <w:r w:rsidRPr="008E158E">
              <w:rPr>
                <w:color w:val="000000"/>
              </w:rPr>
              <w:t>77.09</w:t>
            </w:r>
          </w:p>
        </w:tc>
        <w:tc>
          <w:tcPr>
            <w:tcW w:w="1431" w:type="dxa"/>
            <w:vAlign w:val="bottom"/>
          </w:tcPr>
          <w:p w14:paraId="48630FB4" w14:textId="09D40D53" w:rsidR="007C0D10" w:rsidRPr="008E158E" w:rsidRDefault="007C0D10" w:rsidP="007C0D10"/>
        </w:tc>
      </w:tr>
      <w:tr w:rsidR="007C0D10" w:rsidRPr="008E158E" w14:paraId="6ACF01B9" w14:textId="77777777" w:rsidTr="0005496E">
        <w:tc>
          <w:tcPr>
            <w:tcW w:w="1674" w:type="dxa"/>
          </w:tcPr>
          <w:p w14:paraId="377DC820" w14:textId="1814DD7A" w:rsidR="007C0D10" w:rsidRPr="008E158E" w:rsidRDefault="002364EC" w:rsidP="002364EC">
            <w:r w:rsidRPr="008E158E">
              <w:t>Cerebellum</w:t>
            </w:r>
          </w:p>
        </w:tc>
        <w:tc>
          <w:tcPr>
            <w:tcW w:w="1442" w:type="dxa"/>
            <w:vAlign w:val="bottom"/>
          </w:tcPr>
          <w:p w14:paraId="6F735627" w14:textId="284A7F50" w:rsidR="007C0D10" w:rsidRPr="008E158E" w:rsidRDefault="007C0D10" w:rsidP="007C0D10">
            <w:r w:rsidRPr="008E158E">
              <w:rPr>
                <w:color w:val="000000"/>
              </w:rPr>
              <w:t>16</w:t>
            </w:r>
          </w:p>
        </w:tc>
        <w:tc>
          <w:tcPr>
            <w:tcW w:w="1442" w:type="dxa"/>
            <w:vAlign w:val="bottom"/>
          </w:tcPr>
          <w:p w14:paraId="36BD10E7" w14:textId="4D02D8EF" w:rsidR="007C0D10" w:rsidRPr="008E158E" w:rsidRDefault="007C0D10" w:rsidP="007C0D10">
            <w:r w:rsidRPr="008E158E">
              <w:rPr>
                <w:color w:val="000000"/>
              </w:rPr>
              <w:t>-74</w:t>
            </w:r>
          </w:p>
        </w:tc>
        <w:tc>
          <w:tcPr>
            <w:tcW w:w="1442" w:type="dxa"/>
            <w:vAlign w:val="bottom"/>
          </w:tcPr>
          <w:p w14:paraId="0E3E35C7" w14:textId="01491D7F" w:rsidR="007C0D10" w:rsidRPr="008E158E" w:rsidRDefault="007C0D10" w:rsidP="007C0D10">
            <w:r w:rsidRPr="008E158E">
              <w:rPr>
                <w:color w:val="000000"/>
              </w:rPr>
              <w:t>-20</w:t>
            </w:r>
          </w:p>
        </w:tc>
        <w:tc>
          <w:tcPr>
            <w:tcW w:w="1585" w:type="dxa"/>
            <w:vAlign w:val="bottom"/>
          </w:tcPr>
          <w:p w14:paraId="03A1CE31" w14:textId="6CFD4E5A" w:rsidR="007C0D10" w:rsidRPr="008E158E" w:rsidRDefault="007C0D10" w:rsidP="007C0D10">
            <w:r w:rsidRPr="008E158E">
              <w:rPr>
                <w:color w:val="000000"/>
              </w:rPr>
              <w:t>35.88</w:t>
            </w:r>
          </w:p>
        </w:tc>
        <w:tc>
          <w:tcPr>
            <w:tcW w:w="1431" w:type="dxa"/>
            <w:vAlign w:val="bottom"/>
          </w:tcPr>
          <w:p w14:paraId="716FD86F" w14:textId="6C64D779" w:rsidR="007C0D10" w:rsidRPr="008E158E" w:rsidRDefault="007C0D10" w:rsidP="007C0D10"/>
        </w:tc>
      </w:tr>
      <w:tr w:rsidR="007C0D10" w:rsidRPr="008E158E" w14:paraId="31D69432" w14:textId="77777777" w:rsidTr="0005496E">
        <w:tc>
          <w:tcPr>
            <w:tcW w:w="1674" w:type="dxa"/>
          </w:tcPr>
          <w:p w14:paraId="54389CFC" w14:textId="4284C5F0" w:rsidR="007C0D10" w:rsidRPr="008E158E" w:rsidRDefault="002364EC" w:rsidP="007C0D10">
            <w:r w:rsidRPr="008E158E">
              <w:t>Temporal Pole</w:t>
            </w:r>
          </w:p>
        </w:tc>
        <w:tc>
          <w:tcPr>
            <w:tcW w:w="1442" w:type="dxa"/>
            <w:vAlign w:val="bottom"/>
          </w:tcPr>
          <w:p w14:paraId="1AEB3F59" w14:textId="263C2678" w:rsidR="007C0D10" w:rsidRPr="008E158E" w:rsidRDefault="007C0D10" w:rsidP="007C0D10">
            <w:r w:rsidRPr="008E158E">
              <w:rPr>
                <w:color w:val="000000"/>
              </w:rPr>
              <w:t>-50</w:t>
            </w:r>
          </w:p>
        </w:tc>
        <w:tc>
          <w:tcPr>
            <w:tcW w:w="1442" w:type="dxa"/>
            <w:vAlign w:val="bottom"/>
          </w:tcPr>
          <w:p w14:paraId="4DE9FDF7" w14:textId="6C9CA11C" w:rsidR="007C0D10" w:rsidRPr="008E158E" w:rsidRDefault="007C0D10" w:rsidP="007C0D10">
            <w:r w:rsidRPr="008E158E">
              <w:rPr>
                <w:color w:val="000000"/>
              </w:rPr>
              <w:t>12</w:t>
            </w:r>
          </w:p>
        </w:tc>
        <w:tc>
          <w:tcPr>
            <w:tcW w:w="1442" w:type="dxa"/>
            <w:vAlign w:val="bottom"/>
          </w:tcPr>
          <w:p w14:paraId="24C0D542" w14:textId="4FDD8F01" w:rsidR="007C0D10" w:rsidRPr="008E158E" w:rsidRDefault="007C0D10" w:rsidP="007C0D10">
            <w:r w:rsidRPr="008E158E">
              <w:rPr>
                <w:color w:val="000000"/>
              </w:rPr>
              <w:t>-14</w:t>
            </w:r>
          </w:p>
        </w:tc>
        <w:tc>
          <w:tcPr>
            <w:tcW w:w="1585" w:type="dxa"/>
            <w:vAlign w:val="bottom"/>
          </w:tcPr>
          <w:p w14:paraId="14C2075E" w14:textId="01C3FF7F" w:rsidR="007C0D10" w:rsidRPr="008E158E" w:rsidRDefault="007C0D10" w:rsidP="007C0D10">
            <w:r w:rsidRPr="008E158E">
              <w:rPr>
                <w:color w:val="000000"/>
              </w:rPr>
              <w:t>91.95</w:t>
            </w:r>
          </w:p>
        </w:tc>
        <w:tc>
          <w:tcPr>
            <w:tcW w:w="1431" w:type="dxa"/>
            <w:vAlign w:val="bottom"/>
          </w:tcPr>
          <w:p w14:paraId="72A15213" w14:textId="572D4E5A" w:rsidR="007C0D10" w:rsidRPr="008E158E" w:rsidRDefault="007C0D10" w:rsidP="007C0D10">
            <w:r w:rsidRPr="008E158E">
              <w:rPr>
                <w:color w:val="000000"/>
              </w:rPr>
              <w:t>5024</w:t>
            </w:r>
          </w:p>
        </w:tc>
      </w:tr>
      <w:tr w:rsidR="007C0D10" w:rsidRPr="008E158E" w14:paraId="6CF30420" w14:textId="77777777" w:rsidTr="0005496E">
        <w:tc>
          <w:tcPr>
            <w:tcW w:w="1674" w:type="dxa"/>
          </w:tcPr>
          <w:p w14:paraId="5AEC2B15" w14:textId="5B95EEEC" w:rsidR="007C0D10" w:rsidRPr="008E158E" w:rsidRDefault="002364EC" w:rsidP="007C0D10">
            <w:r w:rsidRPr="008E158E">
              <w:t>Operculum</w:t>
            </w:r>
          </w:p>
        </w:tc>
        <w:tc>
          <w:tcPr>
            <w:tcW w:w="1442" w:type="dxa"/>
            <w:vAlign w:val="bottom"/>
          </w:tcPr>
          <w:p w14:paraId="313D9F25" w14:textId="0023BAC7" w:rsidR="007C0D10" w:rsidRPr="008E158E" w:rsidRDefault="007C0D10" w:rsidP="007C0D10">
            <w:r w:rsidRPr="008E158E">
              <w:rPr>
                <w:color w:val="000000"/>
              </w:rPr>
              <w:t>-50</w:t>
            </w:r>
          </w:p>
        </w:tc>
        <w:tc>
          <w:tcPr>
            <w:tcW w:w="1442" w:type="dxa"/>
            <w:vAlign w:val="bottom"/>
          </w:tcPr>
          <w:p w14:paraId="240F121B" w14:textId="75C113DF" w:rsidR="007C0D10" w:rsidRPr="008E158E" w:rsidRDefault="007C0D10" w:rsidP="007C0D10">
            <w:r w:rsidRPr="008E158E">
              <w:rPr>
                <w:color w:val="000000"/>
              </w:rPr>
              <w:t>6</w:t>
            </w:r>
          </w:p>
        </w:tc>
        <w:tc>
          <w:tcPr>
            <w:tcW w:w="1442" w:type="dxa"/>
            <w:vAlign w:val="bottom"/>
          </w:tcPr>
          <w:p w14:paraId="71364A1B" w14:textId="0B2438F8" w:rsidR="007C0D10" w:rsidRPr="008E158E" w:rsidRDefault="007C0D10" w:rsidP="007C0D10">
            <w:r w:rsidRPr="008E158E">
              <w:rPr>
                <w:color w:val="000000"/>
              </w:rPr>
              <w:t>2</w:t>
            </w:r>
          </w:p>
        </w:tc>
        <w:tc>
          <w:tcPr>
            <w:tcW w:w="1585" w:type="dxa"/>
            <w:vAlign w:val="bottom"/>
          </w:tcPr>
          <w:p w14:paraId="4AC5E5C5" w14:textId="07AA33A0" w:rsidR="007C0D10" w:rsidRPr="008E158E" w:rsidRDefault="007C0D10" w:rsidP="007C0D10">
            <w:r w:rsidRPr="008E158E">
              <w:rPr>
                <w:color w:val="000000"/>
              </w:rPr>
              <w:t>89.8</w:t>
            </w:r>
          </w:p>
        </w:tc>
        <w:tc>
          <w:tcPr>
            <w:tcW w:w="1431" w:type="dxa"/>
            <w:vAlign w:val="bottom"/>
          </w:tcPr>
          <w:p w14:paraId="250C8910" w14:textId="7512F203" w:rsidR="007C0D10" w:rsidRPr="008E158E" w:rsidRDefault="007C0D10" w:rsidP="007C0D10"/>
        </w:tc>
      </w:tr>
      <w:tr w:rsidR="007C0D10" w:rsidRPr="008E158E" w14:paraId="155B4C85" w14:textId="77777777" w:rsidTr="0005496E">
        <w:tc>
          <w:tcPr>
            <w:tcW w:w="1674" w:type="dxa"/>
          </w:tcPr>
          <w:p w14:paraId="3A4486F2" w14:textId="2FCABFBB" w:rsidR="007C0D10" w:rsidRPr="008E158E" w:rsidRDefault="002364EC" w:rsidP="007C0D10">
            <w:r w:rsidRPr="008E158E">
              <w:t>IF</w:t>
            </w:r>
            <w:r w:rsidR="0005496E" w:rsidRPr="008E158E">
              <w:t xml:space="preserve">G </w:t>
            </w:r>
          </w:p>
        </w:tc>
        <w:tc>
          <w:tcPr>
            <w:tcW w:w="1442" w:type="dxa"/>
            <w:vAlign w:val="bottom"/>
          </w:tcPr>
          <w:p w14:paraId="71F9D57E" w14:textId="22CCA55A" w:rsidR="007C0D10" w:rsidRPr="008E158E" w:rsidRDefault="007C0D10" w:rsidP="007C0D10">
            <w:r w:rsidRPr="008E158E">
              <w:rPr>
                <w:color w:val="000000"/>
              </w:rPr>
              <w:t>-52</w:t>
            </w:r>
          </w:p>
        </w:tc>
        <w:tc>
          <w:tcPr>
            <w:tcW w:w="1442" w:type="dxa"/>
            <w:vAlign w:val="bottom"/>
          </w:tcPr>
          <w:p w14:paraId="18802BFA" w14:textId="1FF0322F" w:rsidR="007C0D10" w:rsidRPr="008E158E" w:rsidRDefault="007C0D10" w:rsidP="007C0D10">
            <w:r w:rsidRPr="008E158E">
              <w:rPr>
                <w:color w:val="000000"/>
              </w:rPr>
              <w:t>32</w:t>
            </w:r>
          </w:p>
        </w:tc>
        <w:tc>
          <w:tcPr>
            <w:tcW w:w="1442" w:type="dxa"/>
            <w:vAlign w:val="bottom"/>
          </w:tcPr>
          <w:p w14:paraId="0823CA33" w14:textId="5CC1E94C" w:rsidR="007C0D10" w:rsidRPr="008E158E" w:rsidRDefault="007C0D10" w:rsidP="007C0D10">
            <w:r w:rsidRPr="008E158E">
              <w:rPr>
                <w:color w:val="000000"/>
              </w:rPr>
              <w:t>2</w:t>
            </w:r>
          </w:p>
        </w:tc>
        <w:tc>
          <w:tcPr>
            <w:tcW w:w="1585" w:type="dxa"/>
            <w:vAlign w:val="bottom"/>
          </w:tcPr>
          <w:p w14:paraId="6010B8BA" w14:textId="161FF99B" w:rsidR="007C0D10" w:rsidRPr="008E158E" w:rsidRDefault="007C0D10" w:rsidP="007C0D10">
            <w:r w:rsidRPr="008E158E">
              <w:rPr>
                <w:color w:val="000000"/>
              </w:rPr>
              <w:t>73.12</w:t>
            </w:r>
          </w:p>
        </w:tc>
        <w:tc>
          <w:tcPr>
            <w:tcW w:w="1431" w:type="dxa"/>
            <w:vAlign w:val="bottom"/>
          </w:tcPr>
          <w:p w14:paraId="7C8BAC3B" w14:textId="476EECCD" w:rsidR="007C0D10" w:rsidRPr="008E158E" w:rsidRDefault="007C0D10" w:rsidP="007C0D10"/>
        </w:tc>
      </w:tr>
      <w:tr w:rsidR="007C0D10" w:rsidRPr="008E158E" w14:paraId="5F3DD160" w14:textId="77777777" w:rsidTr="0005496E">
        <w:tc>
          <w:tcPr>
            <w:tcW w:w="1674" w:type="dxa"/>
          </w:tcPr>
          <w:p w14:paraId="072EE655" w14:textId="102A263A" w:rsidR="007C0D10" w:rsidRPr="008E158E" w:rsidRDefault="0005496E" w:rsidP="007C0D10">
            <w:r w:rsidRPr="008E158E">
              <w:t>Planum Temporale</w:t>
            </w:r>
          </w:p>
        </w:tc>
        <w:tc>
          <w:tcPr>
            <w:tcW w:w="1442" w:type="dxa"/>
            <w:vAlign w:val="bottom"/>
          </w:tcPr>
          <w:p w14:paraId="2D470A45" w14:textId="0CD71063" w:rsidR="007C0D10" w:rsidRPr="008E158E" w:rsidRDefault="007C0D10" w:rsidP="007C0D10">
            <w:r w:rsidRPr="008E158E">
              <w:rPr>
                <w:color w:val="000000"/>
              </w:rPr>
              <w:t>-50</w:t>
            </w:r>
          </w:p>
        </w:tc>
        <w:tc>
          <w:tcPr>
            <w:tcW w:w="1442" w:type="dxa"/>
            <w:vAlign w:val="bottom"/>
          </w:tcPr>
          <w:p w14:paraId="1961C62C" w14:textId="319C4E81" w:rsidR="007C0D10" w:rsidRPr="008E158E" w:rsidRDefault="007C0D10" w:rsidP="007C0D10">
            <w:r w:rsidRPr="008E158E">
              <w:rPr>
                <w:color w:val="000000"/>
              </w:rPr>
              <w:t>-42</w:t>
            </w:r>
          </w:p>
        </w:tc>
        <w:tc>
          <w:tcPr>
            <w:tcW w:w="1442" w:type="dxa"/>
            <w:vAlign w:val="bottom"/>
          </w:tcPr>
          <w:p w14:paraId="56FC35F0" w14:textId="547C689A" w:rsidR="007C0D10" w:rsidRPr="008E158E" w:rsidRDefault="007C0D10" w:rsidP="007C0D10">
            <w:r w:rsidRPr="008E158E">
              <w:rPr>
                <w:color w:val="000000"/>
              </w:rPr>
              <w:t>24</w:t>
            </w:r>
          </w:p>
        </w:tc>
        <w:tc>
          <w:tcPr>
            <w:tcW w:w="1585" w:type="dxa"/>
            <w:vAlign w:val="bottom"/>
          </w:tcPr>
          <w:p w14:paraId="24AE1B9F" w14:textId="43C5CF8F" w:rsidR="007C0D10" w:rsidRPr="008E158E" w:rsidRDefault="007C0D10" w:rsidP="007C0D10">
            <w:r w:rsidRPr="008E158E">
              <w:rPr>
                <w:color w:val="000000"/>
              </w:rPr>
              <w:t>79.29</w:t>
            </w:r>
          </w:p>
        </w:tc>
        <w:tc>
          <w:tcPr>
            <w:tcW w:w="1431" w:type="dxa"/>
            <w:vAlign w:val="bottom"/>
          </w:tcPr>
          <w:p w14:paraId="466657A9" w14:textId="16B88535" w:rsidR="007C0D10" w:rsidRPr="008E158E" w:rsidRDefault="007C0D10" w:rsidP="007C0D10">
            <w:r w:rsidRPr="008E158E">
              <w:rPr>
                <w:color w:val="000000"/>
              </w:rPr>
              <w:t>556</w:t>
            </w:r>
          </w:p>
        </w:tc>
      </w:tr>
      <w:tr w:rsidR="0005496E" w:rsidRPr="008E158E" w14:paraId="149DE072" w14:textId="77777777" w:rsidTr="0005496E">
        <w:tc>
          <w:tcPr>
            <w:tcW w:w="1674" w:type="dxa"/>
          </w:tcPr>
          <w:p w14:paraId="209BDDD7" w14:textId="3B480663" w:rsidR="0005496E" w:rsidRPr="008E158E" w:rsidRDefault="0005496E" w:rsidP="0005496E">
            <w:r w:rsidRPr="008E158E">
              <w:t>Operculum</w:t>
            </w:r>
          </w:p>
        </w:tc>
        <w:tc>
          <w:tcPr>
            <w:tcW w:w="1442" w:type="dxa"/>
            <w:vAlign w:val="bottom"/>
          </w:tcPr>
          <w:p w14:paraId="169A3363" w14:textId="3FDAF714" w:rsidR="0005496E" w:rsidRPr="008E158E" w:rsidRDefault="0005496E" w:rsidP="0005496E">
            <w:r w:rsidRPr="008E158E">
              <w:rPr>
                <w:color w:val="000000"/>
              </w:rPr>
              <w:t>46</w:t>
            </w:r>
          </w:p>
        </w:tc>
        <w:tc>
          <w:tcPr>
            <w:tcW w:w="1442" w:type="dxa"/>
            <w:vAlign w:val="bottom"/>
          </w:tcPr>
          <w:p w14:paraId="34B20BDF" w14:textId="4E459647" w:rsidR="0005496E" w:rsidRPr="008E158E" w:rsidRDefault="0005496E" w:rsidP="0005496E">
            <w:r w:rsidRPr="008E158E">
              <w:rPr>
                <w:color w:val="000000"/>
              </w:rPr>
              <w:t>8</w:t>
            </w:r>
          </w:p>
        </w:tc>
        <w:tc>
          <w:tcPr>
            <w:tcW w:w="1442" w:type="dxa"/>
            <w:vAlign w:val="bottom"/>
          </w:tcPr>
          <w:p w14:paraId="2D7E389D" w14:textId="5EA2FDBA" w:rsidR="0005496E" w:rsidRPr="008E158E" w:rsidRDefault="0005496E" w:rsidP="0005496E">
            <w:r w:rsidRPr="008E158E">
              <w:rPr>
                <w:color w:val="000000"/>
              </w:rPr>
              <w:t>0</w:t>
            </w:r>
          </w:p>
        </w:tc>
        <w:tc>
          <w:tcPr>
            <w:tcW w:w="1585" w:type="dxa"/>
            <w:vAlign w:val="bottom"/>
          </w:tcPr>
          <w:p w14:paraId="5E4EA744" w14:textId="2DECC3E7" w:rsidR="0005496E" w:rsidRPr="008E158E" w:rsidRDefault="0005496E" w:rsidP="0005496E">
            <w:r w:rsidRPr="008E158E">
              <w:rPr>
                <w:color w:val="000000"/>
              </w:rPr>
              <w:t>77.84</w:t>
            </w:r>
          </w:p>
        </w:tc>
        <w:tc>
          <w:tcPr>
            <w:tcW w:w="1431" w:type="dxa"/>
            <w:vAlign w:val="bottom"/>
          </w:tcPr>
          <w:p w14:paraId="0A73B971" w14:textId="6F244E01" w:rsidR="0005496E" w:rsidRPr="008E158E" w:rsidRDefault="0005496E" w:rsidP="0005496E">
            <w:r w:rsidRPr="008E158E">
              <w:rPr>
                <w:color w:val="000000"/>
              </w:rPr>
              <w:t>591</w:t>
            </w:r>
          </w:p>
        </w:tc>
      </w:tr>
      <w:tr w:rsidR="0005496E" w:rsidRPr="008E158E" w14:paraId="5880ACDA" w14:textId="77777777" w:rsidTr="0005496E">
        <w:tc>
          <w:tcPr>
            <w:tcW w:w="1674" w:type="dxa"/>
          </w:tcPr>
          <w:p w14:paraId="7680C3DC" w14:textId="5529D7BC" w:rsidR="0005496E" w:rsidRPr="008E158E" w:rsidRDefault="0005496E" w:rsidP="0005496E">
            <w:r w:rsidRPr="008E158E">
              <w:t>Temporal Pole</w:t>
            </w:r>
          </w:p>
        </w:tc>
        <w:tc>
          <w:tcPr>
            <w:tcW w:w="1442" w:type="dxa"/>
            <w:vAlign w:val="bottom"/>
          </w:tcPr>
          <w:p w14:paraId="44E6D5F1" w14:textId="5ED17B71" w:rsidR="0005496E" w:rsidRPr="008E158E" w:rsidRDefault="0005496E" w:rsidP="0005496E">
            <w:r w:rsidRPr="008E158E">
              <w:rPr>
                <w:color w:val="000000"/>
              </w:rPr>
              <w:t>52</w:t>
            </w:r>
          </w:p>
        </w:tc>
        <w:tc>
          <w:tcPr>
            <w:tcW w:w="1442" w:type="dxa"/>
            <w:vAlign w:val="bottom"/>
          </w:tcPr>
          <w:p w14:paraId="66AA64AD" w14:textId="25797A4A" w:rsidR="0005496E" w:rsidRPr="008E158E" w:rsidRDefault="0005496E" w:rsidP="0005496E">
            <w:r w:rsidRPr="008E158E">
              <w:rPr>
                <w:color w:val="000000"/>
              </w:rPr>
              <w:t>12</w:t>
            </w:r>
          </w:p>
        </w:tc>
        <w:tc>
          <w:tcPr>
            <w:tcW w:w="1442" w:type="dxa"/>
            <w:vAlign w:val="bottom"/>
          </w:tcPr>
          <w:p w14:paraId="31E530CB" w14:textId="4055335D" w:rsidR="0005496E" w:rsidRPr="008E158E" w:rsidRDefault="0005496E" w:rsidP="0005496E">
            <w:r w:rsidRPr="008E158E">
              <w:rPr>
                <w:color w:val="000000"/>
              </w:rPr>
              <w:t>-12</w:t>
            </w:r>
          </w:p>
        </w:tc>
        <w:tc>
          <w:tcPr>
            <w:tcW w:w="1585" w:type="dxa"/>
            <w:vAlign w:val="bottom"/>
          </w:tcPr>
          <w:p w14:paraId="408D9D75" w14:textId="1FA03F65" w:rsidR="0005496E" w:rsidRPr="008E158E" w:rsidRDefault="0005496E" w:rsidP="0005496E">
            <w:r w:rsidRPr="008E158E">
              <w:rPr>
                <w:color w:val="000000"/>
              </w:rPr>
              <w:t>49.87</w:t>
            </w:r>
          </w:p>
        </w:tc>
        <w:tc>
          <w:tcPr>
            <w:tcW w:w="1431" w:type="dxa"/>
            <w:vAlign w:val="bottom"/>
          </w:tcPr>
          <w:p w14:paraId="13DE76CF" w14:textId="640552AC" w:rsidR="0005496E" w:rsidRPr="008E158E" w:rsidRDefault="0005496E" w:rsidP="0005496E"/>
        </w:tc>
      </w:tr>
      <w:tr w:rsidR="0005496E" w:rsidRPr="008E158E" w14:paraId="54939BFE" w14:textId="77777777" w:rsidTr="0005496E">
        <w:tc>
          <w:tcPr>
            <w:tcW w:w="1674" w:type="dxa"/>
          </w:tcPr>
          <w:p w14:paraId="7B335A89" w14:textId="575EEA2B" w:rsidR="0005496E" w:rsidRPr="008E158E" w:rsidRDefault="0005496E" w:rsidP="0005496E">
            <w:proofErr w:type="spellStart"/>
            <w:r w:rsidRPr="008E158E">
              <w:t>PreC</w:t>
            </w:r>
            <w:r w:rsidR="00B444FD" w:rsidRPr="008E158E">
              <w:t>e</w:t>
            </w:r>
            <w:r w:rsidRPr="008E158E">
              <w:t>ntral</w:t>
            </w:r>
            <w:proofErr w:type="spellEnd"/>
            <w:r w:rsidRPr="008E158E">
              <w:t xml:space="preserve"> Gyrus</w:t>
            </w:r>
          </w:p>
        </w:tc>
        <w:tc>
          <w:tcPr>
            <w:tcW w:w="1442" w:type="dxa"/>
            <w:vAlign w:val="bottom"/>
          </w:tcPr>
          <w:p w14:paraId="7C2523B7" w14:textId="3A56D7A6" w:rsidR="0005496E" w:rsidRPr="008E158E" w:rsidRDefault="0005496E" w:rsidP="0005496E">
            <w:r w:rsidRPr="008E158E">
              <w:rPr>
                <w:color w:val="000000"/>
              </w:rPr>
              <w:t>52</w:t>
            </w:r>
          </w:p>
        </w:tc>
        <w:tc>
          <w:tcPr>
            <w:tcW w:w="1442" w:type="dxa"/>
            <w:vAlign w:val="bottom"/>
          </w:tcPr>
          <w:p w14:paraId="37D81DB0" w14:textId="309BC017" w:rsidR="0005496E" w:rsidRPr="008E158E" w:rsidRDefault="0005496E" w:rsidP="0005496E">
            <w:r w:rsidRPr="008E158E">
              <w:rPr>
                <w:color w:val="000000"/>
              </w:rPr>
              <w:t>0</w:t>
            </w:r>
          </w:p>
        </w:tc>
        <w:tc>
          <w:tcPr>
            <w:tcW w:w="1442" w:type="dxa"/>
            <w:vAlign w:val="bottom"/>
          </w:tcPr>
          <w:p w14:paraId="78F7CCAA" w14:textId="62250274" w:rsidR="0005496E" w:rsidRPr="008E158E" w:rsidRDefault="0005496E" w:rsidP="0005496E">
            <w:r w:rsidRPr="008E158E">
              <w:rPr>
                <w:color w:val="000000"/>
              </w:rPr>
              <w:t>48</w:t>
            </w:r>
          </w:p>
        </w:tc>
        <w:tc>
          <w:tcPr>
            <w:tcW w:w="1585" w:type="dxa"/>
            <w:vAlign w:val="bottom"/>
          </w:tcPr>
          <w:p w14:paraId="55738CE5" w14:textId="40DBFCA6" w:rsidR="0005496E" w:rsidRPr="008E158E" w:rsidRDefault="0005496E" w:rsidP="0005496E">
            <w:r w:rsidRPr="008E158E">
              <w:rPr>
                <w:color w:val="000000"/>
              </w:rPr>
              <w:t>68.27</w:t>
            </w:r>
          </w:p>
        </w:tc>
        <w:tc>
          <w:tcPr>
            <w:tcW w:w="1431" w:type="dxa"/>
            <w:vAlign w:val="bottom"/>
          </w:tcPr>
          <w:p w14:paraId="4CF0FFD6" w14:textId="52784458" w:rsidR="0005496E" w:rsidRPr="008E158E" w:rsidRDefault="0005496E" w:rsidP="0005496E">
            <w:r w:rsidRPr="008E158E">
              <w:rPr>
                <w:color w:val="000000"/>
              </w:rPr>
              <w:t>337</w:t>
            </w:r>
          </w:p>
        </w:tc>
      </w:tr>
      <w:tr w:rsidR="0005496E" w:rsidRPr="008E158E" w14:paraId="072AF8B3" w14:textId="77777777" w:rsidTr="0005496E">
        <w:tc>
          <w:tcPr>
            <w:tcW w:w="1674" w:type="dxa"/>
          </w:tcPr>
          <w:p w14:paraId="60CD3AEE" w14:textId="3ADF4879" w:rsidR="0005496E" w:rsidRPr="008E158E" w:rsidRDefault="0005496E" w:rsidP="0005496E">
            <w:r w:rsidRPr="008E158E">
              <w:t>IFG</w:t>
            </w:r>
          </w:p>
        </w:tc>
        <w:tc>
          <w:tcPr>
            <w:tcW w:w="1442" w:type="dxa"/>
            <w:vAlign w:val="bottom"/>
          </w:tcPr>
          <w:p w14:paraId="3C5A9C4B" w14:textId="6AE2CE37" w:rsidR="0005496E" w:rsidRPr="008E158E" w:rsidRDefault="0005496E" w:rsidP="0005496E">
            <w:r w:rsidRPr="008E158E">
              <w:rPr>
                <w:color w:val="000000"/>
              </w:rPr>
              <w:t>54</w:t>
            </w:r>
          </w:p>
        </w:tc>
        <w:tc>
          <w:tcPr>
            <w:tcW w:w="1442" w:type="dxa"/>
            <w:vAlign w:val="bottom"/>
          </w:tcPr>
          <w:p w14:paraId="7B2ACF4C" w14:textId="1A0E038D" w:rsidR="0005496E" w:rsidRPr="008E158E" w:rsidRDefault="0005496E" w:rsidP="0005496E">
            <w:r w:rsidRPr="008E158E">
              <w:rPr>
                <w:color w:val="000000"/>
              </w:rPr>
              <w:t>32</w:t>
            </w:r>
          </w:p>
        </w:tc>
        <w:tc>
          <w:tcPr>
            <w:tcW w:w="1442" w:type="dxa"/>
            <w:vAlign w:val="bottom"/>
          </w:tcPr>
          <w:p w14:paraId="345F7F96" w14:textId="26AAFD88" w:rsidR="0005496E" w:rsidRPr="008E158E" w:rsidRDefault="0005496E" w:rsidP="0005496E">
            <w:r w:rsidRPr="008E158E">
              <w:rPr>
                <w:color w:val="000000"/>
              </w:rPr>
              <w:t>2</w:t>
            </w:r>
          </w:p>
        </w:tc>
        <w:tc>
          <w:tcPr>
            <w:tcW w:w="1585" w:type="dxa"/>
            <w:vAlign w:val="bottom"/>
          </w:tcPr>
          <w:p w14:paraId="4EAE6366" w14:textId="08CD24EC" w:rsidR="0005496E" w:rsidRPr="008E158E" w:rsidRDefault="0005496E" w:rsidP="0005496E">
            <w:r w:rsidRPr="008E158E">
              <w:rPr>
                <w:color w:val="000000"/>
              </w:rPr>
              <w:t>57.57</w:t>
            </w:r>
          </w:p>
        </w:tc>
        <w:tc>
          <w:tcPr>
            <w:tcW w:w="1431" w:type="dxa"/>
            <w:vAlign w:val="bottom"/>
          </w:tcPr>
          <w:p w14:paraId="13282BF4" w14:textId="410E3565" w:rsidR="0005496E" w:rsidRPr="008E158E" w:rsidRDefault="0005496E" w:rsidP="0005496E">
            <w:r w:rsidRPr="008E158E">
              <w:rPr>
                <w:color w:val="000000"/>
              </w:rPr>
              <w:t>128</w:t>
            </w:r>
          </w:p>
        </w:tc>
      </w:tr>
      <w:tr w:rsidR="0005496E" w:rsidRPr="008E158E" w14:paraId="1985151F" w14:textId="77777777" w:rsidTr="0005496E">
        <w:tc>
          <w:tcPr>
            <w:tcW w:w="1674" w:type="dxa"/>
          </w:tcPr>
          <w:p w14:paraId="5875F9C8" w14:textId="22EC2034" w:rsidR="0005496E" w:rsidRPr="008E158E" w:rsidRDefault="0005496E" w:rsidP="0005496E">
            <w:r w:rsidRPr="008E158E">
              <w:t>SFG</w:t>
            </w:r>
          </w:p>
        </w:tc>
        <w:tc>
          <w:tcPr>
            <w:tcW w:w="1442" w:type="dxa"/>
            <w:vAlign w:val="bottom"/>
          </w:tcPr>
          <w:p w14:paraId="40FC4A45" w14:textId="59233E5A" w:rsidR="0005496E" w:rsidRPr="008E158E" w:rsidRDefault="0005496E" w:rsidP="0005496E">
            <w:r w:rsidRPr="008E158E">
              <w:rPr>
                <w:color w:val="000000"/>
              </w:rPr>
              <w:t>24</w:t>
            </w:r>
          </w:p>
        </w:tc>
        <w:tc>
          <w:tcPr>
            <w:tcW w:w="1442" w:type="dxa"/>
            <w:vAlign w:val="bottom"/>
          </w:tcPr>
          <w:p w14:paraId="29BA0006" w14:textId="381BFAA8" w:rsidR="0005496E" w:rsidRPr="008E158E" w:rsidRDefault="0005496E" w:rsidP="0005496E">
            <w:r w:rsidRPr="008E158E">
              <w:rPr>
                <w:color w:val="000000"/>
              </w:rPr>
              <w:t>22</w:t>
            </w:r>
          </w:p>
        </w:tc>
        <w:tc>
          <w:tcPr>
            <w:tcW w:w="1442" w:type="dxa"/>
            <w:vAlign w:val="bottom"/>
          </w:tcPr>
          <w:p w14:paraId="5F9FC08B" w14:textId="246BD174" w:rsidR="0005496E" w:rsidRPr="008E158E" w:rsidRDefault="0005496E" w:rsidP="0005496E">
            <w:r w:rsidRPr="008E158E">
              <w:rPr>
                <w:color w:val="000000"/>
              </w:rPr>
              <w:t>60</w:t>
            </w:r>
          </w:p>
        </w:tc>
        <w:tc>
          <w:tcPr>
            <w:tcW w:w="1585" w:type="dxa"/>
            <w:vAlign w:val="bottom"/>
          </w:tcPr>
          <w:p w14:paraId="0EAA7096" w14:textId="574F217C" w:rsidR="0005496E" w:rsidRPr="008E158E" w:rsidRDefault="0005496E" w:rsidP="0005496E">
            <w:r w:rsidRPr="008E158E">
              <w:rPr>
                <w:color w:val="000000"/>
              </w:rPr>
              <w:t>54</w:t>
            </w:r>
          </w:p>
        </w:tc>
        <w:tc>
          <w:tcPr>
            <w:tcW w:w="1431" w:type="dxa"/>
            <w:vAlign w:val="bottom"/>
          </w:tcPr>
          <w:p w14:paraId="3BADE709" w14:textId="11C483CB" w:rsidR="0005496E" w:rsidRPr="008E158E" w:rsidRDefault="0005496E" w:rsidP="0005496E">
            <w:r w:rsidRPr="008E158E">
              <w:rPr>
                <w:color w:val="000000"/>
              </w:rPr>
              <w:t>301</w:t>
            </w:r>
          </w:p>
        </w:tc>
      </w:tr>
      <w:tr w:rsidR="0005496E" w:rsidRPr="008E158E" w14:paraId="0351222D" w14:textId="77777777" w:rsidTr="0005496E">
        <w:tc>
          <w:tcPr>
            <w:tcW w:w="1674" w:type="dxa"/>
          </w:tcPr>
          <w:p w14:paraId="3DCB6BE5" w14:textId="579C20FD" w:rsidR="0005496E" w:rsidRPr="008E158E" w:rsidRDefault="0005496E" w:rsidP="0005496E">
            <w:r w:rsidRPr="008E158E">
              <w:t>MFG</w:t>
            </w:r>
          </w:p>
        </w:tc>
        <w:tc>
          <w:tcPr>
            <w:tcW w:w="1442" w:type="dxa"/>
            <w:vAlign w:val="bottom"/>
          </w:tcPr>
          <w:p w14:paraId="3FF6FAF8" w14:textId="3B00ABE2" w:rsidR="0005496E" w:rsidRPr="008E158E" w:rsidRDefault="0005496E" w:rsidP="0005496E">
            <w:r w:rsidRPr="008E158E">
              <w:rPr>
                <w:color w:val="000000"/>
              </w:rPr>
              <w:t>36</w:t>
            </w:r>
          </w:p>
        </w:tc>
        <w:tc>
          <w:tcPr>
            <w:tcW w:w="1442" w:type="dxa"/>
            <w:vAlign w:val="bottom"/>
          </w:tcPr>
          <w:p w14:paraId="0106E094" w14:textId="23CECC3A" w:rsidR="0005496E" w:rsidRPr="008E158E" w:rsidRDefault="0005496E" w:rsidP="0005496E">
            <w:r w:rsidRPr="008E158E">
              <w:rPr>
                <w:color w:val="000000"/>
              </w:rPr>
              <w:t>26</w:t>
            </w:r>
          </w:p>
        </w:tc>
        <w:tc>
          <w:tcPr>
            <w:tcW w:w="1442" w:type="dxa"/>
            <w:vAlign w:val="bottom"/>
          </w:tcPr>
          <w:p w14:paraId="7FE23121" w14:textId="4F7D9FB7" w:rsidR="0005496E" w:rsidRPr="008E158E" w:rsidRDefault="0005496E" w:rsidP="0005496E">
            <w:r w:rsidRPr="008E158E">
              <w:rPr>
                <w:color w:val="000000"/>
              </w:rPr>
              <w:t>48</w:t>
            </w:r>
          </w:p>
        </w:tc>
        <w:tc>
          <w:tcPr>
            <w:tcW w:w="1585" w:type="dxa"/>
            <w:vAlign w:val="bottom"/>
          </w:tcPr>
          <w:p w14:paraId="2383B501" w14:textId="216516BC" w:rsidR="0005496E" w:rsidRPr="008E158E" w:rsidRDefault="0005496E" w:rsidP="0005496E">
            <w:r w:rsidRPr="008E158E">
              <w:rPr>
                <w:color w:val="000000"/>
              </w:rPr>
              <w:t>31.04</w:t>
            </w:r>
          </w:p>
        </w:tc>
        <w:tc>
          <w:tcPr>
            <w:tcW w:w="1431" w:type="dxa"/>
            <w:vAlign w:val="bottom"/>
          </w:tcPr>
          <w:p w14:paraId="0EC3A9AE" w14:textId="255B1B26" w:rsidR="0005496E" w:rsidRPr="008E158E" w:rsidRDefault="0005496E" w:rsidP="0005496E"/>
        </w:tc>
      </w:tr>
      <w:tr w:rsidR="0005496E" w:rsidRPr="008E158E" w14:paraId="075266BE" w14:textId="77777777" w:rsidTr="0005496E">
        <w:tc>
          <w:tcPr>
            <w:tcW w:w="1674" w:type="dxa"/>
          </w:tcPr>
          <w:p w14:paraId="56DC8B54" w14:textId="613072BB" w:rsidR="0005496E" w:rsidRPr="008E158E" w:rsidRDefault="0005496E" w:rsidP="0005496E">
            <w:r w:rsidRPr="008E158E">
              <w:t>Cerebellum</w:t>
            </w:r>
          </w:p>
        </w:tc>
        <w:tc>
          <w:tcPr>
            <w:tcW w:w="1442" w:type="dxa"/>
            <w:vAlign w:val="bottom"/>
          </w:tcPr>
          <w:p w14:paraId="65D9FD4A" w14:textId="4F7472AF" w:rsidR="0005496E" w:rsidRPr="008E158E" w:rsidRDefault="0005496E" w:rsidP="0005496E">
            <w:r w:rsidRPr="008E158E">
              <w:rPr>
                <w:color w:val="000000"/>
              </w:rPr>
              <w:t>-30</w:t>
            </w:r>
          </w:p>
        </w:tc>
        <w:tc>
          <w:tcPr>
            <w:tcW w:w="1442" w:type="dxa"/>
            <w:vAlign w:val="bottom"/>
          </w:tcPr>
          <w:p w14:paraId="76D6EFAC" w14:textId="41608E7F" w:rsidR="0005496E" w:rsidRPr="008E158E" w:rsidRDefault="0005496E" w:rsidP="0005496E">
            <w:r w:rsidRPr="008E158E">
              <w:rPr>
                <w:color w:val="000000"/>
              </w:rPr>
              <w:t>-56</w:t>
            </w:r>
          </w:p>
        </w:tc>
        <w:tc>
          <w:tcPr>
            <w:tcW w:w="1442" w:type="dxa"/>
            <w:vAlign w:val="bottom"/>
          </w:tcPr>
          <w:p w14:paraId="2EB599FD" w14:textId="30477FB2" w:rsidR="0005496E" w:rsidRPr="008E158E" w:rsidRDefault="0005496E" w:rsidP="0005496E">
            <w:r w:rsidRPr="008E158E">
              <w:rPr>
                <w:color w:val="000000"/>
              </w:rPr>
              <w:t>-26</w:t>
            </w:r>
          </w:p>
        </w:tc>
        <w:tc>
          <w:tcPr>
            <w:tcW w:w="1585" w:type="dxa"/>
            <w:vAlign w:val="bottom"/>
          </w:tcPr>
          <w:p w14:paraId="07E1462C" w14:textId="41FA962C" w:rsidR="0005496E" w:rsidRPr="008E158E" w:rsidRDefault="0005496E" w:rsidP="0005496E">
            <w:r w:rsidRPr="008E158E">
              <w:rPr>
                <w:color w:val="000000"/>
              </w:rPr>
              <w:t>49.92</w:t>
            </w:r>
          </w:p>
        </w:tc>
        <w:tc>
          <w:tcPr>
            <w:tcW w:w="1431" w:type="dxa"/>
            <w:vAlign w:val="bottom"/>
          </w:tcPr>
          <w:p w14:paraId="684DAF7E" w14:textId="455FECE7" w:rsidR="0005496E" w:rsidRPr="008E158E" w:rsidRDefault="0005496E" w:rsidP="0005496E">
            <w:r w:rsidRPr="008E158E">
              <w:rPr>
                <w:color w:val="000000"/>
              </w:rPr>
              <w:t>324</w:t>
            </w:r>
          </w:p>
        </w:tc>
      </w:tr>
      <w:tr w:rsidR="0005496E" w:rsidRPr="008E158E" w14:paraId="272A33A1" w14:textId="77777777" w:rsidTr="0005496E">
        <w:tc>
          <w:tcPr>
            <w:tcW w:w="1674" w:type="dxa"/>
          </w:tcPr>
          <w:p w14:paraId="0CDD30C1" w14:textId="7BC964AE" w:rsidR="0005496E" w:rsidRPr="008E158E" w:rsidRDefault="0005496E" w:rsidP="0005496E">
            <w:r w:rsidRPr="008E158E">
              <w:t>Cerebellum</w:t>
            </w:r>
          </w:p>
        </w:tc>
        <w:tc>
          <w:tcPr>
            <w:tcW w:w="1442" w:type="dxa"/>
            <w:vAlign w:val="bottom"/>
          </w:tcPr>
          <w:p w14:paraId="1CA40A1F" w14:textId="0C10285F" w:rsidR="0005496E" w:rsidRPr="008E158E" w:rsidRDefault="0005496E" w:rsidP="0005496E">
            <w:r w:rsidRPr="008E158E">
              <w:rPr>
                <w:color w:val="000000"/>
              </w:rPr>
              <w:t>-22</w:t>
            </w:r>
          </w:p>
        </w:tc>
        <w:tc>
          <w:tcPr>
            <w:tcW w:w="1442" w:type="dxa"/>
            <w:vAlign w:val="bottom"/>
          </w:tcPr>
          <w:p w14:paraId="5C250EF7" w14:textId="62E97ECE" w:rsidR="0005496E" w:rsidRPr="008E158E" w:rsidRDefault="0005496E" w:rsidP="0005496E">
            <w:r w:rsidRPr="008E158E">
              <w:rPr>
                <w:color w:val="000000"/>
              </w:rPr>
              <w:t>-60</w:t>
            </w:r>
          </w:p>
        </w:tc>
        <w:tc>
          <w:tcPr>
            <w:tcW w:w="1442" w:type="dxa"/>
            <w:vAlign w:val="bottom"/>
          </w:tcPr>
          <w:p w14:paraId="14BC136B" w14:textId="32B28AD1" w:rsidR="0005496E" w:rsidRPr="008E158E" w:rsidRDefault="0005496E" w:rsidP="0005496E">
            <w:r w:rsidRPr="008E158E">
              <w:rPr>
                <w:color w:val="000000"/>
              </w:rPr>
              <w:t>-22</w:t>
            </w:r>
          </w:p>
        </w:tc>
        <w:tc>
          <w:tcPr>
            <w:tcW w:w="1585" w:type="dxa"/>
            <w:vAlign w:val="bottom"/>
          </w:tcPr>
          <w:p w14:paraId="0E41A2C0" w14:textId="06842F93" w:rsidR="0005496E" w:rsidRPr="008E158E" w:rsidRDefault="0005496E" w:rsidP="0005496E">
            <w:r w:rsidRPr="008E158E">
              <w:rPr>
                <w:color w:val="000000"/>
              </w:rPr>
              <w:t>45.56</w:t>
            </w:r>
          </w:p>
        </w:tc>
        <w:tc>
          <w:tcPr>
            <w:tcW w:w="1431" w:type="dxa"/>
            <w:vAlign w:val="bottom"/>
          </w:tcPr>
          <w:p w14:paraId="070D600B" w14:textId="004E0E24" w:rsidR="0005496E" w:rsidRPr="008E158E" w:rsidRDefault="0005496E" w:rsidP="0005496E"/>
        </w:tc>
      </w:tr>
      <w:tr w:rsidR="0005496E" w:rsidRPr="008E158E" w14:paraId="78B3333C" w14:textId="77777777" w:rsidTr="0005496E">
        <w:tc>
          <w:tcPr>
            <w:tcW w:w="1674" w:type="dxa"/>
          </w:tcPr>
          <w:p w14:paraId="47CA6281" w14:textId="58DEE840" w:rsidR="0005496E" w:rsidRPr="008E158E" w:rsidRDefault="0005496E" w:rsidP="0005496E">
            <w:r w:rsidRPr="008E158E">
              <w:t>Cerebellum</w:t>
            </w:r>
          </w:p>
        </w:tc>
        <w:tc>
          <w:tcPr>
            <w:tcW w:w="1442" w:type="dxa"/>
            <w:vAlign w:val="bottom"/>
          </w:tcPr>
          <w:p w14:paraId="3A31D43E" w14:textId="61829DD3" w:rsidR="0005496E" w:rsidRPr="008E158E" w:rsidRDefault="0005496E" w:rsidP="0005496E">
            <w:r w:rsidRPr="008E158E">
              <w:rPr>
                <w:color w:val="000000"/>
              </w:rPr>
              <w:t>-4</w:t>
            </w:r>
          </w:p>
        </w:tc>
        <w:tc>
          <w:tcPr>
            <w:tcW w:w="1442" w:type="dxa"/>
            <w:vAlign w:val="bottom"/>
          </w:tcPr>
          <w:p w14:paraId="24A81F26" w14:textId="6AED9EB6" w:rsidR="0005496E" w:rsidRPr="008E158E" w:rsidRDefault="0005496E" w:rsidP="0005496E">
            <w:r w:rsidRPr="008E158E">
              <w:rPr>
                <w:color w:val="000000"/>
              </w:rPr>
              <w:t>48</w:t>
            </w:r>
          </w:p>
        </w:tc>
        <w:tc>
          <w:tcPr>
            <w:tcW w:w="1442" w:type="dxa"/>
            <w:vAlign w:val="bottom"/>
          </w:tcPr>
          <w:p w14:paraId="60BFB95D" w14:textId="38EE9E02" w:rsidR="0005496E" w:rsidRPr="008E158E" w:rsidRDefault="0005496E" w:rsidP="0005496E">
            <w:r w:rsidRPr="008E158E">
              <w:rPr>
                <w:color w:val="000000"/>
              </w:rPr>
              <w:t>-14</w:t>
            </w:r>
          </w:p>
        </w:tc>
        <w:tc>
          <w:tcPr>
            <w:tcW w:w="1585" w:type="dxa"/>
            <w:vAlign w:val="bottom"/>
          </w:tcPr>
          <w:p w14:paraId="36370658" w14:textId="3530902A" w:rsidR="0005496E" w:rsidRPr="008E158E" w:rsidRDefault="0005496E" w:rsidP="0005496E">
            <w:r w:rsidRPr="008E158E">
              <w:rPr>
                <w:color w:val="000000"/>
              </w:rPr>
              <w:t>42.36</w:t>
            </w:r>
          </w:p>
        </w:tc>
        <w:tc>
          <w:tcPr>
            <w:tcW w:w="1431" w:type="dxa"/>
            <w:vAlign w:val="bottom"/>
          </w:tcPr>
          <w:p w14:paraId="77FB2479" w14:textId="23176224" w:rsidR="0005496E" w:rsidRPr="008E158E" w:rsidRDefault="0005496E" w:rsidP="0005496E">
            <w:r w:rsidRPr="008E158E">
              <w:rPr>
                <w:color w:val="000000"/>
              </w:rPr>
              <w:t>122</w:t>
            </w:r>
          </w:p>
        </w:tc>
      </w:tr>
      <w:tr w:rsidR="0005496E" w:rsidRPr="008E158E" w14:paraId="698C38D5" w14:textId="77777777" w:rsidTr="0005496E">
        <w:tc>
          <w:tcPr>
            <w:tcW w:w="1674" w:type="dxa"/>
          </w:tcPr>
          <w:p w14:paraId="36FFDC85" w14:textId="6E3827CD" w:rsidR="0005496E" w:rsidRPr="008E158E" w:rsidRDefault="00AB2E75" w:rsidP="0005496E">
            <w:r w:rsidRPr="008E158E">
              <w:lastRenderedPageBreak/>
              <w:t>SFG</w:t>
            </w:r>
          </w:p>
        </w:tc>
        <w:tc>
          <w:tcPr>
            <w:tcW w:w="1442" w:type="dxa"/>
            <w:vAlign w:val="bottom"/>
          </w:tcPr>
          <w:p w14:paraId="10BBA2B3" w14:textId="531CD279" w:rsidR="0005496E" w:rsidRPr="008E158E" w:rsidRDefault="0005496E" w:rsidP="0005496E">
            <w:r w:rsidRPr="008E158E">
              <w:rPr>
                <w:color w:val="000000"/>
              </w:rPr>
              <w:t>-8</w:t>
            </w:r>
          </w:p>
        </w:tc>
        <w:tc>
          <w:tcPr>
            <w:tcW w:w="1442" w:type="dxa"/>
            <w:vAlign w:val="bottom"/>
          </w:tcPr>
          <w:p w14:paraId="095D7257" w14:textId="13C34C2B" w:rsidR="0005496E" w:rsidRPr="008E158E" w:rsidRDefault="0005496E" w:rsidP="0005496E">
            <w:r w:rsidRPr="008E158E">
              <w:rPr>
                <w:color w:val="000000"/>
              </w:rPr>
              <w:t>58</w:t>
            </w:r>
          </w:p>
        </w:tc>
        <w:tc>
          <w:tcPr>
            <w:tcW w:w="1442" w:type="dxa"/>
            <w:vAlign w:val="bottom"/>
          </w:tcPr>
          <w:p w14:paraId="60F827C1" w14:textId="464DC9CA" w:rsidR="0005496E" w:rsidRPr="008E158E" w:rsidRDefault="0005496E" w:rsidP="0005496E">
            <w:r w:rsidRPr="008E158E">
              <w:rPr>
                <w:color w:val="000000"/>
              </w:rPr>
              <w:t>16</w:t>
            </w:r>
          </w:p>
        </w:tc>
        <w:tc>
          <w:tcPr>
            <w:tcW w:w="1585" w:type="dxa"/>
            <w:vAlign w:val="bottom"/>
          </w:tcPr>
          <w:p w14:paraId="2B1A0123" w14:textId="31431EC1" w:rsidR="0005496E" w:rsidRPr="008E158E" w:rsidRDefault="0005496E" w:rsidP="0005496E">
            <w:r w:rsidRPr="008E158E">
              <w:rPr>
                <w:color w:val="000000"/>
              </w:rPr>
              <w:t>42.34</w:t>
            </w:r>
          </w:p>
        </w:tc>
        <w:tc>
          <w:tcPr>
            <w:tcW w:w="1431" w:type="dxa"/>
            <w:vAlign w:val="bottom"/>
          </w:tcPr>
          <w:p w14:paraId="1FAA7661" w14:textId="76FF99D1" w:rsidR="0005496E" w:rsidRPr="008E158E" w:rsidRDefault="0005496E" w:rsidP="0005496E">
            <w:r w:rsidRPr="008E158E">
              <w:rPr>
                <w:color w:val="000000"/>
              </w:rPr>
              <w:t>186</w:t>
            </w:r>
          </w:p>
        </w:tc>
      </w:tr>
      <w:tr w:rsidR="0005496E" w:rsidRPr="008E158E" w14:paraId="51363D43" w14:textId="77777777" w:rsidTr="0005496E">
        <w:tc>
          <w:tcPr>
            <w:tcW w:w="1674" w:type="dxa"/>
          </w:tcPr>
          <w:p w14:paraId="3F5852A2" w14:textId="0C4077F2" w:rsidR="0005496E" w:rsidRPr="008E158E" w:rsidRDefault="00AB2E75" w:rsidP="0005496E">
            <w:r w:rsidRPr="008E158E">
              <w:t>Cingulate Gyrus</w:t>
            </w:r>
          </w:p>
        </w:tc>
        <w:tc>
          <w:tcPr>
            <w:tcW w:w="1442" w:type="dxa"/>
            <w:vAlign w:val="bottom"/>
          </w:tcPr>
          <w:p w14:paraId="3A66DA5B" w14:textId="46BCE09C" w:rsidR="0005496E" w:rsidRPr="008E158E" w:rsidRDefault="0005496E" w:rsidP="0005496E">
            <w:r w:rsidRPr="008E158E">
              <w:rPr>
                <w:color w:val="000000"/>
              </w:rPr>
              <w:t>-2</w:t>
            </w:r>
          </w:p>
        </w:tc>
        <w:tc>
          <w:tcPr>
            <w:tcW w:w="1442" w:type="dxa"/>
            <w:vAlign w:val="bottom"/>
          </w:tcPr>
          <w:p w14:paraId="16D3B62B" w14:textId="570199E9" w:rsidR="0005496E" w:rsidRPr="008E158E" w:rsidRDefault="0005496E" w:rsidP="0005496E">
            <w:r w:rsidRPr="008E158E">
              <w:rPr>
                <w:color w:val="000000"/>
              </w:rPr>
              <w:t>-10</w:t>
            </w:r>
          </w:p>
        </w:tc>
        <w:tc>
          <w:tcPr>
            <w:tcW w:w="1442" w:type="dxa"/>
            <w:vAlign w:val="bottom"/>
          </w:tcPr>
          <w:p w14:paraId="530052AE" w14:textId="737A664B" w:rsidR="0005496E" w:rsidRPr="008E158E" w:rsidRDefault="0005496E" w:rsidP="0005496E">
            <w:r w:rsidRPr="008E158E">
              <w:rPr>
                <w:color w:val="000000"/>
              </w:rPr>
              <w:t>42</w:t>
            </w:r>
          </w:p>
        </w:tc>
        <w:tc>
          <w:tcPr>
            <w:tcW w:w="1585" w:type="dxa"/>
            <w:vAlign w:val="bottom"/>
          </w:tcPr>
          <w:p w14:paraId="4E70CCDB" w14:textId="39B3459B" w:rsidR="0005496E" w:rsidRPr="008E158E" w:rsidRDefault="0005496E" w:rsidP="0005496E">
            <w:r w:rsidRPr="008E158E">
              <w:rPr>
                <w:color w:val="000000"/>
              </w:rPr>
              <w:t>33.71</w:t>
            </w:r>
          </w:p>
        </w:tc>
        <w:tc>
          <w:tcPr>
            <w:tcW w:w="1431" w:type="dxa"/>
            <w:vAlign w:val="bottom"/>
          </w:tcPr>
          <w:p w14:paraId="586FB9C2" w14:textId="2D82169D" w:rsidR="0005496E" w:rsidRPr="008E158E" w:rsidRDefault="0005496E" w:rsidP="0005496E">
            <w:r w:rsidRPr="008E158E">
              <w:rPr>
                <w:color w:val="000000"/>
              </w:rPr>
              <w:t>36</w:t>
            </w:r>
          </w:p>
        </w:tc>
      </w:tr>
      <w:tr w:rsidR="00AB2E75" w:rsidRPr="008E158E" w14:paraId="1973A1B7" w14:textId="77777777" w:rsidTr="0005496E">
        <w:tc>
          <w:tcPr>
            <w:tcW w:w="1674" w:type="dxa"/>
          </w:tcPr>
          <w:p w14:paraId="51365528" w14:textId="37C7C26E" w:rsidR="00AB2E75" w:rsidRPr="008E158E" w:rsidRDefault="00AB2E75" w:rsidP="00AB2E75">
            <w:r w:rsidRPr="008E158E">
              <w:t>Amygdala</w:t>
            </w:r>
          </w:p>
        </w:tc>
        <w:tc>
          <w:tcPr>
            <w:tcW w:w="1442" w:type="dxa"/>
            <w:vAlign w:val="bottom"/>
          </w:tcPr>
          <w:p w14:paraId="2C6DB806" w14:textId="72AA4D90" w:rsidR="00AB2E75" w:rsidRPr="008E158E" w:rsidRDefault="00AB2E75" w:rsidP="00AB2E75">
            <w:r w:rsidRPr="008E158E">
              <w:rPr>
                <w:color w:val="000000"/>
              </w:rPr>
              <w:t>18</w:t>
            </w:r>
          </w:p>
        </w:tc>
        <w:tc>
          <w:tcPr>
            <w:tcW w:w="1442" w:type="dxa"/>
            <w:vAlign w:val="bottom"/>
          </w:tcPr>
          <w:p w14:paraId="08398584" w14:textId="0A6E86ED" w:rsidR="00AB2E75" w:rsidRPr="008E158E" w:rsidRDefault="00AB2E75" w:rsidP="00AB2E75">
            <w:r w:rsidRPr="008E158E">
              <w:rPr>
                <w:color w:val="000000"/>
              </w:rPr>
              <w:t>-4</w:t>
            </w:r>
          </w:p>
        </w:tc>
        <w:tc>
          <w:tcPr>
            <w:tcW w:w="1442" w:type="dxa"/>
            <w:vAlign w:val="bottom"/>
          </w:tcPr>
          <w:p w14:paraId="21C3C96F" w14:textId="4D3ADE15" w:rsidR="00AB2E75" w:rsidRPr="008E158E" w:rsidRDefault="00AB2E75" w:rsidP="00AB2E75">
            <w:r w:rsidRPr="008E158E">
              <w:rPr>
                <w:color w:val="000000"/>
              </w:rPr>
              <w:t>-12</w:t>
            </w:r>
          </w:p>
        </w:tc>
        <w:tc>
          <w:tcPr>
            <w:tcW w:w="1585" w:type="dxa"/>
            <w:vAlign w:val="bottom"/>
          </w:tcPr>
          <w:p w14:paraId="6F136ECE" w14:textId="66669701" w:rsidR="00AB2E75" w:rsidRPr="008E158E" w:rsidRDefault="00AB2E75" w:rsidP="00AB2E75">
            <w:r w:rsidRPr="008E158E">
              <w:rPr>
                <w:color w:val="000000"/>
              </w:rPr>
              <w:t>31.5</w:t>
            </w:r>
          </w:p>
        </w:tc>
        <w:tc>
          <w:tcPr>
            <w:tcW w:w="1431" w:type="dxa"/>
            <w:vAlign w:val="bottom"/>
          </w:tcPr>
          <w:p w14:paraId="578EB99D" w14:textId="08BBF73B" w:rsidR="00AB2E75" w:rsidRPr="008E158E" w:rsidRDefault="00AB2E75" w:rsidP="00AB2E75">
            <w:r w:rsidRPr="008E158E">
              <w:rPr>
                <w:color w:val="000000"/>
              </w:rPr>
              <w:t>18</w:t>
            </w:r>
          </w:p>
        </w:tc>
      </w:tr>
      <w:tr w:rsidR="00AB2E75" w:rsidRPr="008E158E" w14:paraId="08393E5D" w14:textId="77777777" w:rsidTr="0005496E">
        <w:tc>
          <w:tcPr>
            <w:tcW w:w="1674" w:type="dxa"/>
          </w:tcPr>
          <w:p w14:paraId="4A089EA3" w14:textId="3EFF83E6" w:rsidR="00AB2E75" w:rsidRPr="008E158E" w:rsidRDefault="00AB2E75" w:rsidP="00AB2E75">
            <w:proofErr w:type="spellStart"/>
            <w:r w:rsidRPr="008E158E">
              <w:t>PreCentral</w:t>
            </w:r>
            <w:proofErr w:type="spellEnd"/>
            <w:r w:rsidRPr="008E158E">
              <w:t xml:space="preserve"> Gyrus</w:t>
            </w:r>
          </w:p>
        </w:tc>
        <w:tc>
          <w:tcPr>
            <w:tcW w:w="1442" w:type="dxa"/>
            <w:vAlign w:val="bottom"/>
          </w:tcPr>
          <w:p w14:paraId="47BAB91E" w14:textId="2E083B32" w:rsidR="00AB2E75" w:rsidRPr="008E158E" w:rsidRDefault="00AB2E75" w:rsidP="00AB2E75">
            <w:r w:rsidRPr="008E158E">
              <w:rPr>
                <w:color w:val="000000"/>
              </w:rPr>
              <w:t>62</w:t>
            </w:r>
          </w:p>
        </w:tc>
        <w:tc>
          <w:tcPr>
            <w:tcW w:w="1442" w:type="dxa"/>
            <w:vAlign w:val="bottom"/>
          </w:tcPr>
          <w:p w14:paraId="615C9A66" w14:textId="0CD3BFD0" w:rsidR="00AB2E75" w:rsidRPr="008E158E" w:rsidRDefault="00AB2E75" w:rsidP="00AB2E75">
            <w:r w:rsidRPr="008E158E">
              <w:rPr>
                <w:color w:val="000000"/>
              </w:rPr>
              <w:t>4</w:t>
            </w:r>
          </w:p>
        </w:tc>
        <w:tc>
          <w:tcPr>
            <w:tcW w:w="1442" w:type="dxa"/>
            <w:vAlign w:val="bottom"/>
          </w:tcPr>
          <w:p w14:paraId="389C277A" w14:textId="32724F74" w:rsidR="00AB2E75" w:rsidRPr="008E158E" w:rsidRDefault="00AB2E75" w:rsidP="00AB2E75">
            <w:r w:rsidRPr="008E158E">
              <w:rPr>
                <w:color w:val="000000"/>
              </w:rPr>
              <w:t>14</w:t>
            </w:r>
          </w:p>
        </w:tc>
        <w:tc>
          <w:tcPr>
            <w:tcW w:w="1585" w:type="dxa"/>
            <w:vAlign w:val="bottom"/>
          </w:tcPr>
          <w:p w14:paraId="59A346CA" w14:textId="665ED427" w:rsidR="00AB2E75" w:rsidRPr="008E158E" w:rsidRDefault="00AB2E75" w:rsidP="00AB2E75">
            <w:r w:rsidRPr="008E158E">
              <w:rPr>
                <w:color w:val="000000"/>
              </w:rPr>
              <w:t>30.76</w:t>
            </w:r>
          </w:p>
        </w:tc>
        <w:tc>
          <w:tcPr>
            <w:tcW w:w="1431" w:type="dxa"/>
            <w:vAlign w:val="bottom"/>
          </w:tcPr>
          <w:p w14:paraId="67DF9A8F" w14:textId="5EFDD327" w:rsidR="00AB2E75" w:rsidRPr="008E158E" w:rsidRDefault="00AB2E75" w:rsidP="00AB2E75">
            <w:r w:rsidRPr="008E158E">
              <w:rPr>
                <w:color w:val="000000"/>
              </w:rPr>
              <w:t>27</w:t>
            </w:r>
          </w:p>
        </w:tc>
      </w:tr>
      <w:tr w:rsidR="00AB2E75" w:rsidRPr="008E158E" w14:paraId="56598424" w14:textId="77777777" w:rsidTr="0005496E">
        <w:tc>
          <w:tcPr>
            <w:tcW w:w="1674" w:type="dxa"/>
          </w:tcPr>
          <w:p w14:paraId="24D1F2A3" w14:textId="7E1F0EB0" w:rsidR="00AB2E75" w:rsidRPr="008E158E" w:rsidRDefault="009C5415" w:rsidP="00AB2E75">
            <w:r w:rsidRPr="008E158E">
              <w:t>MTG</w:t>
            </w:r>
          </w:p>
        </w:tc>
        <w:tc>
          <w:tcPr>
            <w:tcW w:w="1442" w:type="dxa"/>
            <w:vAlign w:val="bottom"/>
          </w:tcPr>
          <w:p w14:paraId="25562272" w14:textId="4A9A6A17" w:rsidR="00AB2E75" w:rsidRPr="008E158E" w:rsidRDefault="00AB2E75" w:rsidP="00AB2E75">
            <w:r w:rsidRPr="008E158E">
              <w:rPr>
                <w:color w:val="000000"/>
              </w:rPr>
              <w:t>-48</w:t>
            </w:r>
          </w:p>
        </w:tc>
        <w:tc>
          <w:tcPr>
            <w:tcW w:w="1442" w:type="dxa"/>
            <w:vAlign w:val="bottom"/>
          </w:tcPr>
          <w:p w14:paraId="747430F9" w14:textId="20E4D5EA" w:rsidR="00AB2E75" w:rsidRPr="008E158E" w:rsidRDefault="00AB2E75" w:rsidP="00AB2E75">
            <w:r w:rsidRPr="008E158E">
              <w:rPr>
                <w:color w:val="000000"/>
              </w:rPr>
              <w:t>-44</w:t>
            </w:r>
          </w:p>
        </w:tc>
        <w:tc>
          <w:tcPr>
            <w:tcW w:w="1442" w:type="dxa"/>
            <w:vAlign w:val="bottom"/>
          </w:tcPr>
          <w:p w14:paraId="2887BE30" w14:textId="05EF3885" w:rsidR="00AB2E75" w:rsidRPr="008E158E" w:rsidRDefault="00AB2E75" w:rsidP="00AB2E75">
            <w:r w:rsidRPr="008E158E">
              <w:rPr>
                <w:color w:val="000000"/>
              </w:rPr>
              <w:t>4</w:t>
            </w:r>
          </w:p>
        </w:tc>
        <w:tc>
          <w:tcPr>
            <w:tcW w:w="1585" w:type="dxa"/>
            <w:vAlign w:val="bottom"/>
          </w:tcPr>
          <w:p w14:paraId="7A98097B" w14:textId="4557F6DF" w:rsidR="00AB2E75" w:rsidRPr="008E158E" w:rsidRDefault="00AB2E75" w:rsidP="00AB2E75">
            <w:r w:rsidRPr="008E158E">
              <w:rPr>
                <w:color w:val="000000"/>
              </w:rPr>
              <w:t>29.97</w:t>
            </w:r>
          </w:p>
        </w:tc>
        <w:tc>
          <w:tcPr>
            <w:tcW w:w="1431" w:type="dxa"/>
            <w:vAlign w:val="bottom"/>
          </w:tcPr>
          <w:p w14:paraId="35B0AFEA" w14:textId="5AA69776" w:rsidR="00AB2E75" w:rsidRPr="008E158E" w:rsidRDefault="00AB2E75" w:rsidP="00AB2E75">
            <w:r w:rsidRPr="008E158E">
              <w:rPr>
                <w:color w:val="000000"/>
              </w:rPr>
              <w:t>111</w:t>
            </w:r>
          </w:p>
        </w:tc>
      </w:tr>
      <w:tr w:rsidR="00AB2E75" w:rsidRPr="008E158E" w14:paraId="1A0EC713" w14:textId="77777777" w:rsidTr="0005496E">
        <w:tc>
          <w:tcPr>
            <w:tcW w:w="1674" w:type="dxa"/>
          </w:tcPr>
          <w:p w14:paraId="5B018A70" w14:textId="50E4D8B6" w:rsidR="00AB2E75" w:rsidRPr="008E158E" w:rsidRDefault="009C5415" w:rsidP="00AB2E75">
            <w:r w:rsidRPr="008E158E">
              <w:t>MTG</w:t>
            </w:r>
          </w:p>
        </w:tc>
        <w:tc>
          <w:tcPr>
            <w:tcW w:w="1442" w:type="dxa"/>
            <w:vAlign w:val="bottom"/>
          </w:tcPr>
          <w:p w14:paraId="6528E1E5" w14:textId="440D6A86" w:rsidR="00AB2E75" w:rsidRPr="008E158E" w:rsidRDefault="00AB2E75" w:rsidP="00AB2E75">
            <w:r w:rsidRPr="008E158E">
              <w:rPr>
                <w:color w:val="000000"/>
              </w:rPr>
              <w:t>-52</w:t>
            </w:r>
          </w:p>
        </w:tc>
        <w:tc>
          <w:tcPr>
            <w:tcW w:w="1442" w:type="dxa"/>
            <w:vAlign w:val="bottom"/>
          </w:tcPr>
          <w:p w14:paraId="6C6F0E04" w14:textId="51BC7CA8" w:rsidR="00AB2E75" w:rsidRPr="008E158E" w:rsidRDefault="00AB2E75" w:rsidP="00AB2E75">
            <w:r w:rsidRPr="008E158E">
              <w:rPr>
                <w:color w:val="000000"/>
              </w:rPr>
              <w:t>-12</w:t>
            </w:r>
          </w:p>
        </w:tc>
        <w:tc>
          <w:tcPr>
            <w:tcW w:w="1442" w:type="dxa"/>
            <w:vAlign w:val="bottom"/>
          </w:tcPr>
          <w:p w14:paraId="7B79AB02" w14:textId="47071B0A" w:rsidR="00AB2E75" w:rsidRPr="008E158E" w:rsidRDefault="00AB2E75" w:rsidP="00AB2E75">
            <w:r w:rsidRPr="008E158E">
              <w:rPr>
                <w:color w:val="000000"/>
              </w:rPr>
              <w:t>-14</w:t>
            </w:r>
          </w:p>
        </w:tc>
        <w:tc>
          <w:tcPr>
            <w:tcW w:w="1585" w:type="dxa"/>
            <w:vAlign w:val="bottom"/>
          </w:tcPr>
          <w:p w14:paraId="05A259CD" w14:textId="76A51896" w:rsidR="00AB2E75" w:rsidRPr="008E158E" w:rsidRDefault="00AB2E75" w:rsidP="00AB2E75">
            <w:r w:rsidRPr="008E158E">
              <w:rPr>
                <w:color w:val="000000"/>
              </w:rPr>
              <w:t>29.5</w:t>
            </w:r>
          </w:p>
        </w:tc>
        <w:tc>
          <w:tcPr>
            <w:tcW w:w="1431" w:type="dxa"/>
            <w:vAlign w:val="bottom"/>
          </w:tcPr>
          <w:p w14:paraId="405BBA81" w14:textId="36AD170C" w:rsidR="00AB2E75" w:rsidRPr="008E158E" w:rsidRDefault="00AB2E75" w:rsidP="00AB2E75">
            <w:r w:rsidRPr="008E158E">
              <w:rPr>
                <w:color w:val="000000"/>
              </w:rPr>
              <w:t>46</w:t>
            </w:r>
          </w:p>
        </w:tc>
      </w:tr>
      <w:tr w:rsidR="00AB2E75" w:rsidRPr="008E158E" w14:paraId="786F7F30" w14:textId="77777777" w:rsidTr="0005496E">
        <w:tc>
          <w:tcPr>
            <w:tcW w:w="1674" w:type="dxa"/>
          </w:tcPr>
          <w:p w14:paraId="4023C2B9" w14:textId="1C1F0AC8" w:rsidR="00AB2E75" w:rsidRPr="008E158E" w:rsidRDefault="009C5415" w:rsidP="00AB2E75">
            <w:r w:rsidRPr="008E158E">
              <w:t>Angular Gyrus</w:t>
            </w:r>
          </w:p>
        </w:tc>
        <w:tc>
          <w:tcPr>
            <w:tcW w:w="1442" w:type="dxa"/>
            <w:vAlign w:val="bottom"/>
          </w:tcPr>
          <w:p w14:paraId="36F205C7" w14:textId="2959F835" w:rsidR="00AB2E75" w:rsidRPr="008E158E" w:rsidRDefault="00AB2E75" w:rsidP="00AB2E75">
            <w:r w:rsidRPr="008E158E">
              <w:rPr>
                <w:color w:val="000000"/>
              </w:rPr>
              <w:t>54</w:t>
            </w:r>
          </w:p>
        </w:tc>
        <w:tc>
          <w:tcPr>
            <w:tcW w:w="1442" w:type="dxa"/>
            <w:vAlign w:val="bottom"/>
          </w:tcPr>
          <w:p w14:paraId="7DD48393" w14:textId="7B93E2B7" w:rsidR="00AB2E75" w:rsidRPr="008E158E" w:rsidRDefault="00AB2E75" w:rsidP="00AB2E75">
            <w:r w:rsidRPr="008E158E">
              <w:rPr>
                <w:color w:val="000000"/>
              </w:rPr>
              <w:t>-52</w:t>
            </w:r>
          </w:p>
        </w:tc>
        <w:tc>
          <w:tcPr>
            <w:tcW w:w="1442" w:type="dxa"/>
            <w:vAlign w:val="bottom"/>
          </w:tcPr>
          <w:p w14:paraId="5CC887E6" w14:textId="736D8209" w:rsidR="00AB2E75" w:rsidRPr="008E158E" w:rsidRDefault="00AB2E75" w:rsidP="00AB2E75">
            <w:r w:rsidRPr="008E158E">
              <w:rPr>
                <w:color w:val="000000"/>
              </w:rPr>
              <w:t>40</w:t>
            </w:r>
          </w:p>
        </w:tc>
        <w:tc>
          <w:tcPr>
            <w:tcW w:w="1585" w:type="dxa"/>
            <w:vAlign w:val="bottom"/>
          </w:tcPr>
          <w:p w14:paraId="1412792B" w14:textId="4B228157" w:rsidR="00AB2E75" w:rsidRPr="008E158E" w:rsidRDefault="00AB2E75" w:rsidP="00AB2E75">
            <w:r w:rsidRPr="008E158E">
              <w:rPr>
                <w:color w:val="000000"/>
              </w:rPr>
              <w:t>29.27</w:t>
            </w:r>
          </w:p>
        </w:tc>
        <w:tc>
          <w:tcPr>
            <w:tcW w:w="1431" w:type="dxa"/>
            <w:vAlign w:val="bottom"/>
          </w:tcPr>
          <w:p w14:paraId="23BF2EB4" w14:textId="05C8BA01" w:rsidR="00AB2E75" w:rsidRPr="008E158E" w:rsidRDefault="00AB2E75" w:rsidP="00AB2E75">
            <w:r w:rsidRPr="008E158E">
              <w:rPr>
                <w:color w:val="000000"/>
              </w:rPr>
              <w:t>94</w:t>
            </w:r>
          </w:p>
        </w:tc>
      </w:tr>
      <w:tr w:rsidR="00AB2E75" w:rsidRPr="008E158E" w14:paraId="0374C865" w14:textId="77777777" w:rsidTr="0005496E">
        <w:tc>
          <w:tcPr>
            <w:tcW w:w="1674" w:type="dxa"/>
          </w:tcPr>
          <w:p w14:paraId="2E29EF67" w14:textId="577ACDC8" w:rsidR="00AB2E75" w:rsidRPr="008E158E" w:rsidRDefault="009C5415" w:rsidP="00AB2E75">
            <w:r w:rsidRPr="008E158E">
              <w:t>Putamen</w:t>
            </w:r>
          </w:p>
        </w:tc>
        <w:tc>
          <w:tcPr>
            <w:tcW w:w="1442" w:type="dxa"/>
            <w:vAlign w:val="bottom"/>
          </w:tcPr>
          <w:p w14:paraId="19D204CF" w14:textId="00947236" w:rsidR="00AB2E75" w:rsidRPr="008E158E" w:rsidRDefault="00AB2E75" w:rsidP="00AB2E75">
            <w:r w:rsidRPr="008E158E">
              <w:rPr>
                <w:color w:val="000000"/>
              </w:rPr>
              <w:t>18</w:t>
            </w:r>
          </w:p>
        </w:tc>
        <w:tc>
          <w:tcPr>
            <w:tcW w:w="1442" w:type="dxa"/>
            <w:vAlign w:val="bottom"/>
          </w:tcPr>
          <w:p w14:paraId="290F2A21" w14:textId="59EE3DC9" w:rsidR="00AB2E75" w:rsidRPr="008E158E" w:rsidRDefault="00AB2E75" w:rsidP="00AB2E75">
            <w:r w:rsidRPr="008E158E">
              <w:rPr>
                <w:color w:val="000000"/>
              </w:rPr>
              <w:t>8</w:t>
            </w:r>
          </w:p>
        </w:tc>
        <w:tc>
          <w:tcPr>
            <w:tcW w:w="1442" w:type="dxa"/>
            <w:vAlign w:val="bottom"/>
          </w:tcPr>
          <w:p w14:paraId="45CFFEEB" w14:textId="23C51C64" w:rsidR="00AB2E75" w:rsidRPr="008E158E" w:rsidRDefault="00AB2E75" w:rsidP="00AB2E75">
            <w:r w:rsidRPr="008E158E">
              <w:rPr>
                <w:color w:val="000000"/>
              </w:rPr>
              <w:t>4</w:t>
            </w:r>
          </w:p>
        </w:tc>
        <w:tc>
          <w:tcPr>
            <w:tcW w:w="1585" w:type="dxa"/>
            <w:vAlign w:val="bottom"/>
          </w:tcPr>
          <w:p w14:paraId="5773496C" w14:textId="5BDEFB7F" w:rsidR="00AB2E75" w:rsidRPr="008E158E" w:rsidRDefault="00AB2E75" w:rsidP="00AB2E75">
            <w:r w:rsidRPr="008E158E">
              <w:rPr>
                <w:color w:val="000000"/>
              </w:rPr>
              <w:t>28.58</w:t>
            </w:r>
          </w:p>
        </w:tc>
        <w:tc>
          <w:tcPr>
            <w:tcW w:w="1431" w:type="dxa"/>
            <w:vAlign w:val="bottom"/>
          </w:tcPr>
          <w:p w14:paraId="7CD49C15" w14:textId="146328CE" w:rsidR="00AB2E75" w:rsidRPr="008E158E" w:rsidRDefault="00AB2E75" w:rsidP="00AB2E75">
            <w:r w:rsidRPr="008E158E">
              <w:rPr>
                <w:color w:val="000000"/>
              </w:rPr>
              <w:t>51</w:t>
            </w:r>
          </w:p>
        </w:tc>
      </w:tr>
      <w:tr w:rsidR="00AB2E75" w:rsidRPr="008E158E" w14:paraId="0D65CC61" w14:textId="77777777" w:rsidTr="0005496E">
        <w:tc>
          <w:tcPr>
            <w:tcW w:w="1674" w:type="dxa"/>
          </w:tcPr>
          <w:p w14:paraId="66A6C6F2" w14:textId="270C051C" w:rsidR="00AB2E75" w:rsidRPr="008E158E" w:rsidRDefault="009C5415" w:rsidP="00AB2E75">
            <w:r w:rsidRPr="008E158E">
              <w:t>SFG</w:t>
            </w:r>
          </w:p>
        </w:tc>
        <w:tc>
          <w:tcPr>
            <w:tcW w:w="1442" w:type="dxa"/>
            <w:vAlign w:val="bottom"/>
          </w:tcPr>
          <w:p w14:paraId="272B1233" w14:textId="3B212F5E" w:rsidR="00AB2E75" w:rsidRPr="008E158E" w:rsidRDefault="00AB2E75" w:rsidP="00AB2E75">
            <w:r w:rsidRPr="008E158E">
              <w:rPr>
                <w:color w:val="000000"/>
              </w:rPr>
              <w:t>-8</w:t>
            </w:r>
          </w:p>
        </w:tc>
        <w:tc>
          <w:tcPr>
            <w:tcW w:w="1442" w:type="dxa"/>
            <w:vAlign w:val="bottom"/>
          </w:tcPr>
          <w:p w14:paraId="3A65F1AA" w14:textId="0322FC66" w:rsidR="00AB2E75" w:rsidRPr="008E158E" w:rsidRDefault="00AB2E75" w:rsidP="00AB2E75">
            <w:r w:rsidRPr="008E158E">
              <w:rPr>
                <w:color w:val="000000"/>
              </w:rPr>
              <w:t>54</w:t>
            </w:r>
          </w:p>
        </w:tc>
        <w:tc>
          <w:tcPr>
            <w:tcW w:w="1442" w:type="dxa"/>
            <w:vAlign w:val="bottom"/>
          </w:tcPr>
          <w:p w14:paraId="73F4D701" w14:textId="703980F6" w:rsidR="00AB2E75" w:rsidRPr="008E158E" w:rsidRDefault="00AB2E75" w:rsidP="00AB2E75">
            <w:r w:rsidRPr="008E158E">
              <w:rPr>
                <w:color w:val="000000"/>
              </w:rPr>
              <w:t>34</w:t>
            </w:r>
          </w:p>
        </w:tc>
        <w:tc>
          <w:tcPr>
            <w:tcW w:w="1585" w:type="dxa"/>
            <w:vAlign w:val="bottom"/>
          </w:tcPr>
          <w:p w14:paraId="12E92FD0" w14:textId="69154824" w:rsidR="00AB2E75" w:rsidRPr="008E158E" w:rsidRDefault="00AB2E75" w:rsidP="00AB2E75">
            <w:r w:rsidRPr="008E158E">
              <w:rPr>
                <w:color w:val="000000"/>
              </w:rPr>
              <w:t>27.07</w:t>
            </w:r>
          </w:p>
        </w:tc>
        <w:tc>
          <w:tcPr>
            <w:tcW w:w="1431" w:type="dxa"/>
            <w:vAlign w:val="bottom"/>
          </w:tcPr>
          <w:p w14:paraId="16DBE827" w14:textId="707D77B3" w:rsidR="00AB2E75" w:rsidRPr="008E158E" w:rsidRDefault="00AB2E75" w:rsidP="00AB2E75">
            <w:r w:rsidRPr="008E158E">
              <w:rPr>
                <w:color w:val="000000"/>
              </w:rPr>
              <w:t>12</w:t>
            </w:r>
          </w:p>
        </w:tc>
      </w:tr>
      <w:tr w:rsidR="00AB2E75" w:rsidRPr="008E158E" w14:paraId="71D568BB" w14:textId="77777777" w:rsidTr="0005496E">
        <w:tc>
          <w:tcPr>
            <w:tcW w:w="1674" w:type="dxa"/>
          </w:tcPr>
          <w:p w14:paraId="01FC1E58" w14:textId="648F82DB" w:rsidR="00AB2E75" w:rsidRPr="008E158E" w:rsidRDefault="00555091" w:rsidP="00AB2E75">
            <w:r w:rsidRPr="008E158E">
              <w:t>ST</w:t>
            </w:r>
            <w:r w:rsidR="009C5415" w:rsidRPr="008E158E">
              <w:t>G</w:t>
            </w:r>
          </w:p>
        </w:tc>
        <w:tc>
          <w:tcPr>
            <w:tcW w:w="1442" w:type="dxa"/>
            <w:vAlign w:val="bottom"/>
          </w:tcPr>
          <w:p w14:paraId="4024BE48" w14:textId="1865FA14" w:rsidR="00AB2E75" w:rsidRPr="008E158E" w:rsidRDefault="00AB2E75" w:rsidP="00AB2E75">
            <w:r w:rsidRPr="008E158E">
              <w:rPr>
                <w:color w:val="000000"/>
              </w:rPr>
              <w:t>48</w:t>
            </w:r>
          </w:p>
        </w:tc>
        <w:tc>
          <w:tcPr>
            <w:tcW w:w="1442" w:type="dxa"/>
            <w:vAlign w:val="bottom"/>
          </w:tcPr>
          <w:p w14:paraId="5CA49F5B" w14:textId="1B37820C" w:rsidR="00AB2E75" w:rsidRPr="008E158E" w:rsidRDefault="00AB2E75" w:rsidP="00AB2E75">
            <w:r w:rsidRPr="008E158E">
              <w:rPr>
                <w:color w:val="000000"/>
              </w:rPr>
              <w:t>-34</w:t>
            </w:r>
          </w:p>
        </w:tc>
        <w:tc>
          <w:tcPr>
            <w:tcW w:w="1442" w:type="dxa"/>
            <w:vAlign w:val="bottom"/>
          </w:tcPr>
          <w:p w14:paraId="328256AD" w14:textId="3B84C35A" w:rsidR="00AB2E75" w:rsidRPr="008E158E" w:rsidRDefault="00AB2E75" w:rsidP="00AB2E75">
            <w:r w:rsidRPr="008E158E">
              <w:rPr>
                <w:color w:val="000000"/>
              </w:rPr>
              <w:t>4</w:t>
            </w:r>
          </w:p>
        </w:tc>
        <w:tc>
          <w:tcPr>
            <w:tcW w:w="1585" w:type="dxa"/>
            <w:vAlign w:val="bottom"/>
          </w:tcPr>
          <w:p w14:paraId="4D4404E9" w14:textId="6F4727FD" w:rsidR="00AB2E75" w:rsidRPr="008E158E" w:rsidRDefault="00AB2E75" w:rsidP="00AB2E75">
            <w:r w:rsidRPr="008E158E">
              <w:rPr>
                <w:color w:val="000000"/>
              </w:rPr>
              <w:t>25.97</w:t>
            </w:r>
          </w:p>
        </w:tc>
        <w:tc>
          <w:tcPr>
            <w:tcW w:w="1431" w:type="dxa"/>
            <w:vAlign w:val="bottom"/>
          </w:tcPr>
          <w:p w14:paraId="457D4539" w14:textId="17D5FC04" w:rsidR="00AB2E75" w:rsidRPr="008E158E" w:rsidRDefault="00AB2E75" w:rsidP="00AB2E75">
            <w:r w:rsidRPr="008E158E">
              <w:rPr>
                <w:color w:val="000000"/>
              </w:rPr>
              <w:t>22</w:t>
            </w:r>
          </w:p>
        </w:tc>
      </w:tr>
      <w:tr w:rsidR="00AB2E75" w:rsidRPr="008E158E" w14:paraId="2CF5498B" w14:textId="77777777" w:rsidTr="0005496E">
        <w:tc>
          <w:tcPr>
            <w:tcW w:w="1674" w:type="dxa"/>
          </w:tcPr>
          <w:p w14:paraId="78B4F581" w14:textId="6283A811" w:rsidR="00AB2E75" w:rsidRPr="008E158E" w:rsidRDefault="009C5415" w:rsidP="00AB2E75">
            <w:r w:rsidRPr="008E158E">
              <w:t>MFG</w:t>
            </w:r>
          </w:p>
        </w:tc>
        <w:tc>
          <w:tcPr>
            <w:tcW w:w="1442" w:type="dxa"/>
            <w:vAlign w:val="bottom"/>
          </w:tcPr>
          <w:p w14:paraId="513B5FF5" w14:textId="0731D689" w:rsidR="00AB2E75" w:rsidRPr="008E158E" w:rsidRDefault="00AB2E75" w:rsidP="00AB2E75">
            <w:r w:rsidRPr="008E158E">
              <w:rPr>
                <w:color w:val="000000"/>
              </w:rPr>
              <w:t>-24</w:t>
            </w:r>
          </w:p>
        </w:tc>
        <w:tc>
          <w:tcPr>
            <w:tcW w:w="1442" w:type="dxa"/>
            <w:vAlign w:val="bottom"/>
          </w:tcPr>
          <w:p w14:paraId="6DDD0AD9" w14:textId="1DFFF846" w:rsidR="00AB2E75" w:rsidRPr="008E158E" w:rsidRDefault="00AB2E75" w:rsidP="00AB2E75">
            <w:r w:rsidRPr="008E158E">
              <w:rPr>
                <w:color w:val="000000"/>
              </w:rPr>
              <w:t>38</w:t>
            </w:r>
          </w:p>
        </w:tc>
        <w:tc>
          <w:tcPr>
            <w:tcW w:w="1442" w:type="dxa"/>
            <w:vAlign w:val="bottom"/>
          </w:tcPr>
          <w:p w14:paraId="53F626A9" w14:textId="7FE4593C" w:rsidR="00AB2E75" w:rsidRPr="008E158E" w:rsidRDefault="00AB2E75" w:rsidP="00AB2E75">
            <w:r w:rsidRPr="008E158E">
              <w:rPr>
                <w:color w:val="000000"/>
              </w:rPr>
              <w:t>22</w:t>
            </w:r>
          </w:p>
        </w:tc>
        <w:tc>
          <w:tcPr>
            <w:tcW w:w="1585" w:type="dxa"/>
            <w:vAlign w:val="bottom"/>
          </w:tcPr>
          <w:p w14:paraId="2535F6BD" w14:textId="764061C2" w:rsidR="00AB2E75" w:rsidRPr="008E158E" w:rsidRDefault="00AB2E75" w:rsidP="00AB2E75">
            <w:r w:rsidRPr="008E158E">
              <w:rPr>
                <w:color w:val="000000"/>
              </w:rPr>
              <w:t>25.3</w:t>
            </w:r>
          </w:p>
        </w:tc>
        <w:tc>
          <w:tcPr>
            <w:tcW w:w="1431" w:type="dxa"/>
            <w:vAlign w:val="bottom"/>
          </w:tcPr>
          <w:p w14:paraId="2247863B" w14:textId="1EF33F32" w:rsidR="00AB2E75" w:rsidRPr="008E158E" w:rsidRDefault="00AB2E75" w:rsidP="00AB2E75">
            <w:r w:rsidRPr="008E158E">
              <w:rPr>
                <w:color w:val="000000"/>
              </w:rPr>
              <w:t>45</w:t>
            </w:r>
          </w:p>
        </w:tc>
      </w:tr>
      <w:tr w:rsidR="00AB2E75" w:rsidRPr="008E158E" w14:paraId="466E4AF4" w14:textId="77777777" w:rsidTr="0005496E">
        <w:tc>
          <w:tcPr>
            <w:tcW w:w="1674" w:type="dxa"/>
          </w:tcPr>
          <w:p w14:paraId="3BCB5A3A" w14:textId="6B1E9640" w:rsidR="00AB2E75" w:rsidRPr="008E158E" w:rsidRDefault="00555091" w:rsidP="00AB2E75">
            <w:r w:rsidRPr="008E158E">
              <w:t>MFG</w:t>
            </w:r>
          </w:p>
        </w:tc>
        <w:tc>
          <w:tcPr>
            <w:tcW w:w="1442" w:type="dxa"/>
            <w:vAlign w:val="bottom"/>
          </w:tcPr>
          <w:p w14:paraId="0351477A" w14:textId="74CC3468" w:rsidR="00AB2E75" w:rsidRPr="008E158E" w:rsidRDefault="00AB2E75" w:rsidP="00AB2E75">
            <w:r w:rsidRPr="008E158E">
              <w:rPr>
                <w:color w:val="000000"/>
              </w:rPr>
              <w:t>-30</w:t>
            </w:r>
          </w:p>
        </w:tc>
        <w:tc>
          <w:tcPr>
            <w:tcW w:w="1442" w:type="dxa"/>
            <w:vAlign w:val="bottom"/>
          </w:tcPr>
          <w:p w14:paraId="602FD614" w14:textId="5903726A" w:rsidR="00AB2E75" w:rsidRPr="008E158E" w:rsidRDefault="00AB2E75" w:rsidP="00AB2E75">
            <w:r w:rsidRPr="008E158E">
              <w:rPr>
                <w:color w:val="000000"/>
              </w:rPr>
              <w:t>44</w:t>
            </w:r>
          </w:p>
        </w:tc>
        <w:tc>
          <w:tcPr>
            <w:tcW w:w="1442" w:type="dxa"/>
            <w:vAlign w:val="bottom"/>
          </w:tcPr>
          <w:p w14:paraId="2634B767" w14:textId="7449376D" w:rsidR="00AB2E75" w:rsidRPr="008E158E" w:rsidRDefault="00AB2E75" w:rsidP="00AB2E75">
            <w:r w:rsidRPr="008E158E">
              <w:rPr>
                <w:color w:val="000000"/>
              </w:rPr>
              <w:t>28</w:t>
            </w:r>
          </w:p>
        </w:tc>
        <w:tc>
          <w:tcPr>
            <w:tcW w:w="1585" w:type="dxa"/>
            <w:vAlign w:val="bottom"/>
          </w:tcPr>
          <w:p w14:paraId="4F6CB7BE" w14:textId="37E05885" w:rsidR="00AB2E75" w:rsidRPr="008E158E" w:rsidRDefault="00AB2E75" w:rsidP="00AB2E75">
            <w:r w:rsidRPr="008E158E">
              <w:rPr>
                <w:color w:val="000000"/>
              </w:rPr>
              <w:t>24.96</w:t>
            </w:r>
          </w:p>
        </w:tc>
        <w:tc>
          <w:tcPr>
            <w:tcW w:w="1431" w:type="dxa"/>
            <w:vAlign w:val="bottom"/>
          </w:tcPr>
          <w:p w14:paraId="18D1DF40" w14:textId="120F732F" w:rsidR="00AB2E75" w:rsidRPr="008E158E" w:rsidRDefault="00AB2E75" w:rsidP="00AB2E75"/>
        </w:tc>
      </w:tr>
      <w:tr w:rsidR="00AB2E75" w:rsidRPr="008E158E" w14:paraId="4061C91B" w14:textId="77777777" w:rsidTr="00D32E7D">
        <w:tc>
          <w:tcPr>
            <w:tcW w:w="9016" w:type="dxa"/>
            <w:gridSpan w:val="6"/>
          </w:tcPr>
          <w:p w14:paraId="6639543E" w14:textId="5B2492C9" w:rsidR="00AB2E75" w:rsidRPr="008E158E" w:rsidRDefault="00AB2E75" w:rsidP="00AB2E75">
            <w:pPr>
              <w:rPr>
                <w:b/>
                <w:bCs/>
              </w:rPr>
            </w:pPr>
            <w:r w:rsidRPr="008E158E">
              <w:rPr>
                <w:b/>
                <w:bCs/>
              </w:rPr>
              <w:t>Main Effect of Type</w:t>
            </w:r>
          </w:p>
        </w:tc>
      </w:tr>
      <w:tr w:rsidR="00AB2E75" w:rsidRPr="008E158E" w14:paraId="4BFB091B" w14:textId="77777777" w:rsidTr="0005496E">
        <w:tc>
          <w:tcPr>
            <w:tcW w:w="1674" w:type="dxa"/>
          </w:tcPr>
          <w:p w14:paraId="224C89C4" w14:textId="1AA6E422" w:rsidR="00AB2E75" w:rsidRPr="008E158E" w:rsidRDefault="009552C9" w:rsidP="00AB2E75">
            <w:r w:rsidRPr="008E158E">
              <w:t>Region</w:t>
            </w:r>
          </w:p>
        </w:tc>
        <w:tc>
          <w:tcPr>
            <w:tcW w:w="1442" w:type="dxa"/>
            <w:vAlign w:val="bottom"/>
          </w:tcPr>
          <w:p w14:paraId="6D4DE4DD" w14:textId="2572A5C0" w:rsidR="00AB2E75" w:rsidRPr="008E158E" w:rsidRDefault="00AB2E75" w:rsidP="00AB2E75">
            <w:pPr>
              <w:rPr>
                <w:color w:val="000000"/>
              </w:rPr>
            </w:pPr>
            <w:r w:rsidRPr="008E158E">
              <w:rPr>
                <w:color w:val="000000"/>
              </w:rPr>
              <w:t>x</w:t>
            </w:r>
          </w:p>
        </w:tc>
        <w:tc>
          <w:tcPr>
            <w:tcW w:w="1442" w:type="dxa"/>
            <w:vAlign w:val="bottom"/>
          </w:tcPr>
          <w:p w14:paraId="6051E91F" w14:textId="3A4D8281" w:rsidR="00AB2E75" w:rsidRPr="008E158E" w:rsidRDefault="00AB2E75" w:rsidP="00AB2E75">
            <w:pPr>
              <w:rPr>
                <w:color w:val="000000"/>
              </w:rPr>
            </w:pPr>
            <w:r w:rsidRPr="008E158E">
              <w:rPr>
                <w:color w:val="000000"/>
              </w:rPr>
              <w:t>y</w:t>
            </w:r>
          </w:p>
        </w:tc>
        <w:tc>
          <w:tcPr>
            <w:tcW w:w="1442" w:type="dxa"/>
            <w:vAlign w:val="bottom"/>
          </w:tcPr>
          <w:p w14:paraId="41692766" w14:textId="4A945AD7" w:rsidR="00AB2E75" w:rsidRPr="008E158E" w:rsidRDefault="00AB2E75" w:rsidP="00AB2E75">
            <w:pPr>
              <w:rPr>
                <w:color w:val="000000"/>
              </w:rPr>
            </w:pPr>
            <w:r w:rsidRPr="008E158E">
              <w:rPr>
                <w:color w:val="000000"/>
              </w:rPr>
              <w:t>z</w:t>
            </w:r>
          </w:p>
        </w:tc>
        <w:tc>
          <w:tcPr>
            <w:tcW w:w="1585" w:type="dxa"/>
            <w:vAlign w:val="bottom"/>
          </w:tcPr>
          <w:p w14:paraId="7A19456C" w14:textId="386DCAFD" w:rsidR="00AB2E75" w:rsidRPr="008E158E" w:rsidRDefault="00AB2E75" w:rsidP="00AB2E75">
            <w:pPr>
              <w:rPr>
                <w:color w:val="000000"/>
              </w:rPr>
            </w:pPr>
            <w:r w:rsidRPr="008E158E">
              <w:rPr>
                <w:color w:val="000000"/>
              </w:rPr>
              <w:t>F</w:t>
            </w:r>
          </w:p>
        </w:tc>
        <w:tc>
          <w:tcPr>
            <w:tcW w:w="1431" w:type="dxa"/>
            <w:vAlign w:val="bottom"/>
          </w:tcPr>
          <w:p w14:paraId="36894A7A" w14:textId="5755EADF" w:rsidR="00AB2E75" w:rsidRPr="008E158E" w:rsidRDefault="00AB2E75" w:rsidP="00AB2E75">
            <w:pPr>
              <w:rPr>
                <w:color w:val="000000"/>
              </w:rPr>
            </w:pPr>
            <w:r w:rsidRPr="008E158E">
              <w:rPr>
                <w:color w:val="000000"/>
              </w:rPr>
              <w:t>Cluster size</w:t>
            </w:r>
          </w:p>
        </w:tc>
      </w:tr>
      <w:tr w:rsidR="00AB2E75" w:rsidRPr="008E158E" w14:paraId="668D3AD3" w14:textId="77777777" w:rsidTr="0005496E">
        <w:tc>
          <w:tcPr>
            <w:tcW w:w="1674" w:type="dxa"/>
          </w:tcPr>
          <w:p w14:paraId="59CDCC7D" w14:textId="16EC978A" w:rsidR="00AB2E75" w:rsidRPr="008E158E" w:rsidRDefault="00FE5EC3" w:rsidP="00AB2E75">
            <w:r w:rsidRPr="008E158E">
              <w:t>TTG</w:t>
            </w:r>
          </w:p>
        </w:tc>
        <w:tc>
          <w:tcPr>
            <w:tcW w:w="1442" w:type="dxa"/>
            <w:vAlign w:val="bottom"/>
          </w:tcPr>
          <w:p w14:paraId="472ACCD3" w14:textId="49DD9AD8" w:rsidR="00AB2E75" w:rsidRPr="008E158E" w:rsidRDefault="00AB2E75" w:rsidP="00AB2E75">
            <w:pPr>
              <w:rPr>
                <w:color w:val="000000"/>
              </w:rPr>
            </w:pPr>
            <w:r w:rsidRPr="008E158E">
              <w:rPr>
                <w:color w:val="000000"/>
              </w:rPr>
              <w:t>-48</w:t>
            </w:r>
          </w:p>
        </w:tc>
        <w:tc>
          <w:tcPr>
            <w:tcW w:w="1442" w:type="dxa"/>
            <w:vAlign w:val="bottom"/>
          </w:tcPr>
          <w:p w14:paraId="50008654" w14:textId="558A19BF" w:rsidR="00AB2E75" w:rsidRPr="008E158E" w:rsidRDefault="00AB2E75" w:rsidP="00AB2E75">
            <w:pPr>
              <w:rPr>
                <w:color w:val="000000"/>
              </w:rPr>
            </w:pPr>
            <w:r w:rsidRPr="008E158E">
              <w:rPr>
                <w:color w:val="000000"/>
              </w:rPr>
              <w:t>-14</w:t>
            </w:r>
          </w:p>
        </w:tc>
        <w:tc>
          <w:tcPr>
            <w:tcW w:w="1442" w:type="dxa"/>
            <w:vAlign w:val="bottom"/>
          </w:tcPr>
          <w:p w14:paraId="3F2E2FE3" w14:textId="2E0AA6F4" w:rsidR="00AB2E75" w:rsidRPr="008E158E" w:rsidRDefault="00AB2E75" w:rsidP="00AB2E75">
            <w:pPr>
              <w:rPr>
                <w:color w:val="000000"/>
              </w:rPr>
            </w:pPr>
            <w:r w:rsidRPr="008E158E">
              <w:rPr>
                <w:color w:val="000000"/>
              </w:rPr>
              <w:t>2</w:t>
            </w:r>
          </w:p>
        </w:tc>
        <w:tc>
          <w:tcPr>
            <w:tcW w:w="1585" w:type="dxa"/>
            <w:vAlign w:val="bottom"/>
          </w:tcPr>
          <w:p w14:paraId="69EFFC77" w14:textId="69B3AE10" w:rsidR="00AB2E75" w:rsidRPr="008E158E" w:rsidRDefault="00AB2E75" w:rsidP="00AB2E75">
            <w:pPr>
              <w:rPr>
                <w:color w:val="000000"/>
              </w:rPr>
            </w:pPr>
            <w:r w:rsidRPr="008E158E">
              <w:rPr>
                <w:color w:val="000000"/>
              </w:rPr>
              <w:t>474.22</w:t>
            </w:r>
          </w:p>
        </w:tc>
        <w:tc>
          <w:tcPr>
            <w:tcW w:w="1431" w:type="dxa"/>
            <w:vAlign w:val="bottom"/>
          </w:tcPr>
          <w:p w14:paraId="36B55BBD" w14:textId="2D298A55" w:rsidR="00AB2E75" w:rsidRPr="008E158E" w:rsidRDefault="00AB2E75" w:rsidP="00AB2E75">
            <w:r w:rsidRPr="008E158E">
              <w:rPr>
                <w:color w:val="000000"/>
              </w:rPr>
              <w:t>2921</w:t>
            </w:r>
          </w:p>
        </w:tc>
      </w:tr>
      <w:tr w:rsidR="00AB2E75" w:rsidRPr="008E158E" w14:paraId="07ADC56A" w14:textId="77777777" w:rsidTr="0005496E">
        <w:tc>
          <w:tcPr>
            <w:tcW w:w="1674" w:type="dxa"/>
          </w:tcPr>
          <w:p w14:paraId="2A623BCE" w14:textId="77542984" w:rsidR="00AB2E75" w:rsidRPr="008E158E" w:rsidRDefault="00FF7FB7" w:rsidP="00AB2E75">
            <w:r w:rsidRPr="008E158E">
              <w:t>Insula</w:t>
            </w:r>
          </w:p>
        </w:tc>
        <w:tc>
          <w:tcPr>
            <w:tcW w:w="1442" w:type="dxa"/>
            <w:vAlign w:val="bottom"/>
          </w:tcPr>
          <w:p w14:paraId="159D1911" w14:textId="2DACB5A6" w:rsidR="00AB2E75" w:rsidRPr="008E158E" w:rsidRDefault="00AB2E75" w:rsidP="00AB2E75">
            <w:pPr>
              <w:rPr>
                <w:color w:val="000000"/>
              </w:rPr>
            </w:pPr>
            <w:r w:rsidRPr="008E158E">
              <w:rPr>
                <w:color w:val="000000"/>
              </w:rPr>
              <w:t>-28</w:t>
            </w:r>
          </w:p>
        </w:tc>
        <w:tc>
          <w:tcPr>
            <w:tcW w:w="1442" w:type="dxa"/>
            <w:vAlign w:val="bottom"/>
          </w:tcPr>
          <w:p w14:paraId="46D762BD" w14:textId="55C161D1" w:rsidR="00AB2E75" w:rsidRPr="008E158E" w:rsidRDefault="00AB2E75" w:rsidP="00AB2E75">
            <w:pPr>
              <w:rPr>
                <w:color w:val="000000"/>
              </w:rPr>
            </w:pPr>
            <w:r w:rsidRPr="008E158E">
              <w:rPr>
                <w:color w:val="000000"/>
              </w:rPr>
              <w:t>-22</w:t>
            </w:r>
          </w:p>
        </w:tc>
        <w:tc>
          <w:tcPr>
            <w:tcW w:w="1442" w:type="dxa"/>
            <w:vAlign w:val="bottom"/>
          </w:tcPr>
          <w:p w14:paraId="4FF3C407" w14:textId="76D277D3" w:rsidR="00AB2E75" w:rsidRPr="008E158E" w:rsidRDefault="00AB2E75" w:rsidP="00AB2E75">
            <w:pPr>
              <w:rPr>
                <w:color w:val="000000"/>
              </w:rPr>
            </w:pPr>
            <w:r w:rsidRPr="008E158E">
              <w:rPr>
                <w:color w:val="000000"/>
              </w:rPr>
              <w:t>8</w:t>
            </w:r>
          </w:p>
        </w:tc>
        <w:tc>
          <w:tcPr>
            <w:tcW w:w="1585" w:type="dxa"/>
            <w:vAlign w:val="bottom"/>
          </w:tcPr>
          <w:p w14:paraId="55B41270" w14:textId="034BBEE2" w:rsidR="00AB2E75" w:rsidRPr="008E158E" w:rsidRDefault="00AB2E75" w:rsidP="00AB2E75">
            <w:pPr>
              <w:rPr>
                <w:color w:val="000000"/>
              </w:rPr>
            </w:pPr>
            <w:r w:rsidRPr="008E158E">
              <w:rPr>
                <w:color w:val="000000"/>
              </w:rPr>
              <w:t>24.45</w:t>
            </w:r>
          </w:p>
        </w:tc>
        <w:tc>
          <w:tcPr>
            <w:tcW w:w="1431" w:type="dxa"/>
            <w:vAlign w:val="bottom"/>
          </w:tcPr>
          <w:p w14:paraId="783440FB" w14:textId="16205577" w:rsidR="00AB2E75" w:rsidRPr="008E158E" w:rsidRDefault="00AB2E75" w:rsidP="00AB2E75"/>
        </w:tc>
      </w:tr>
      <w:tr w:rsidR="00AB2E75" w:rsidRPr="008E158E" w14:paraId="22650E52" w14:textId="77777777" w:rsidTr="0005496E">
        <w:tc>
          <w:tcPr>
            <w:tcW w:w="1674" w:type="dxa"/>
          </w:tcPr>
          <w:p w14:paraId="7029977B" w14:textId="709E72AB" w:rsidR="00AB2E75" w:rsidRPr="008E158E" w:rsidRDefault="00B24CE4" w:rsidP="00AB2E75">
            <w:r w:rsidRPr="008E158E">
              <w:t>TTG</w:t>
            </w:r>
          </w:p>
        </w:tc>
        <w:tc>
          <w:tcPr>
            <w:tcW w:w="1442" w:type="dxa"/>
            <w:vAlign w:val="bottom"/>
          </w:tcPr>
          <w:p w14:paraId="06A52AB8" w14:textId="2A9C400F" w:rsidR="00AB2E75" w:rsidRPr="008E158E" w:rsidRDefault="00AB2E75" w:rsidP="00AB2E75">
            <w:pPr>
              <w:rPr>
                <w:color w:val="000000"/>
              </w:rPr>
            </w:pPr>
            <w:r w:rsidRPr="008E158E">
              <w:rPr>
                <w:color w:val="000000"/>
              </w:rPr>
              <w:t>50</w:t>
            </w:r>
          </w:p>
        </w:tc>
        <w:tc>
          <w:tcPr>
            <w:tcW w:w="1442" w:type="dxa"/>
            <w:vAlign w:val="bottom"/>
          </w:tcPr>
          <w:p w14:paraId="09649104" w14:textId="47524CC4" w:rsidR="00AB2E75" w:rsidRPr="008E158E" w:rsidRDefault="00AB2E75" w:rsidP="00AB2E75">
            <w:pPr>
              <w:rPr>
                <w:color w:val="000000"/>
              </w:rPr>
            </w:pPr>
            <w:r w:rsidRPr="008E158E">
              <w:rPr>
                <w:color w:val="000000"/>
              </w:rPr>
              <w:t>-10</w:t>
            </w:r>
          </w:p>
        </w:tc>
        <w:tc>
          <w:tcPr>
            <w:tcW w:w="1442" w:type="dxa"/>
            <w:vAlign w:val="bottom"/>
          </w:tcPr>
          <w:p w14:paraId="721BF475" w14:textId="3B57D72E" w:rsidR="00AB2E75" w:rsidRPr="008E158E" w:rsidRDefault="00AB2E75" w:rsidP="00AB2E75">
            <w:pPr>
              <w:rPr>
                <w:color w:val="000000"/>
              </w:rPr>
            </w:pPr>
            <w:r w:rsidRPr="008E158E">
              <w:rPr>
                <w:color w:val="000000"/>
              </w:rPr>
              <w:t>0</w:t>
            </w:r>
          </w:p>
        </w:tc>
        <w:tc>
          <w:tcPr>
            <w:tcW w:w="1585" w:type="dxa"/>
            <w:vAlign w:val="bottom"/>
          </w:tcPr>
          <w:p w14:paraId="357E1A93" w14:textId="33E6C4F2" w:rsidR="00AB2E75" w:rsidRPr="008E158E" w:rsidRDefault="00AB2E75" w:rsidP="00AB2E75">
            <w:pPr>
              <w:rPr>
                <w:color w:val="000000"/>
              </w:rPr>
            </w:pPr>
            <w:r w:rsidRPr="008E158E">
              <w:rPr>
                <w:color w:val="000000"/>
              </w:rPr>
              <w:t>410.33</w:t>
            </w:r>
          </w:p>
        </w:tc>
        <w:tc>
          <w:tcPr>
            <w:tcW w:w="1431" w:type="dxa"/>
            <w:vAlign w:val="bottom"/>
          </w:tcPr>
          <w:p w14:paraId="41CE4CCC" w14:textId="371E4B76" w:rsidR="00AB2E75" w:rsidRPr="008E158E" w:rsidRDefault="00AB2E75" w:rsidP="00AB2E75">
            <w:r w:rsidRPr="008E158E">
              <w:rPr>
                <w:color w:val="000000"/>
              </w:rPr>
              <w:t>2761</w:t>
            </w:r>
          </w:p>
        </w:tc>
      </w:tr>
      <w:tr w:rsidR="00AB2E75" w:rsidRPr="008E158E" w14:paraId="1A92DC71" w14:textId="77777777" w:rsidTr="0005496E">
        <w:tc>
          <w:tcPr>
            <w:tcW w:w="1674" w:type="dxa"/>
          </w:tcPr>
          <w:p w14:paraId="225880C6" w14:textId="1B4A1509" w:rsidR="00AB2E75" w:rsidRPr="008E158E" w:rsidRDefault="00B24CE4" w:rsidP="00AB2E75">
            <w:r w:rsidRPr="008E158E">
              <w:t xml:space="preserve">Planum </w:t>
            </w:r>
            <w:proofErr w:type="spellStart"/>
            <w:r w:rsidRPr="008E158E">
              <w:t>Polare</w:t>
            </w:r>
            <w:proofErr w:type="spellEnd"/>
          </w:p>
        </w:tc>
        <w:tc>
          <w:tcPr>
            <w:tcW w:w="1442" w:type="dxa"/>
            <w:vAlign w:val="bottom"/>
          </w:tcPr>
          <w:p w14:paraId="3850E075" w14:textId="2041B5A7" w:rsidR="00AB2E75" w:rsidRPr="008E158E" w:rsidRDefault="00AB2E75" w:rsidP="00AB2E75">
            <w:pPr>
              <w:rPr>
                <w:color w:val="000000"/>
              </w:rPr>
            </w:pPr>
            <w:r w:rsidRPr="008E158E">
              <w:rPr>
                <w:color w:val="000000"/>
              </w:rPr>
              <w:t>42</w:t>
            </w:r>
          </w:p>
        </w:tc>
        <w:tc>
          <w:tcPr>
            <w:tcW w:w="1442" w:type="dxa"/>
            <w:vAlign w:val="bottom"/>
          </w:tcPr>
          <w:p w14:paraId="11BFA8A5" w14:textId="13E27B99" w:rsidR="00AB2E75" w:rsidRPr="008E158E" w:rsidRDefault="00AB2E75" w:rsidP="00AB2E75">
            <w:pPr>
              <w:rPr>
                <w:color w:val="000000"/>
              </w:rPr>
            </w:pPr>
            <w:r w:rsidRPr="008E158E">
              <w:rPr>
                <w:color w:val="000000"/>
              </w:rPr>
              <w:t>6</w:t>
            </w:r>
          </w:p>
        </w:tc>
        <w:tc>
          <w:tcPr>
            <w:tcW w:w="1442" w:type="dxa"/>
            <w:vAlign w:val="bottom"/>
          </w:tcPr>
          <w:p w14:paraId="00B58801" w14:textId="72AC4B56" w:rsidR="00AB2E75" w:rsidRPr="008E158E" w:rsidRDefault="00AB2E75" w:rsidP="00AB2E75">
            <w:pPr>
              <w:rPr>
                <w:color w:val="000000"/>
              </w:rPr>
            </w:pPr>
            <w:r w:rsidRPr="008E158E">
              <w:rPr>
                <w:color w:val="000000"/>
              </w:rPr>
              <w:t>-20</w:t>
            </w:r>
          </w:p>
        </w:tc>
        <w:tc>
          <w:tcPr>
            <w:tcW w:w="1585" w:type="dxa"/>
            <w:vAlign w:val="bottom"/>
          </w:tcPr>
          <w:p w14:paraId="4F2F3B78" w14:textId="56D30944" w:rsidR="00AB2E75" w:rsidRPr="008E158E" w:rsidRDefault="00AB2E75" w:rsidP="00AB2E75">
            <w:pPr>
              <w:rPr>
                <w:color w:val="000000"/>
              </w:rPr>
            </w:pPr>
            <w:r w:rsidRPr="008E158E">
              <w:rPr>
                <w:color w:val="000000"/>
              </w:rPr>
              <w:t>25.28</w:t>
            </w:r>
          </w:p>
        </w:tc>
        <w:tc>
          <w:tcPr>
            <w:tcW w:w="1431" w:type="dxa"/>
            <w:vAlign w:val="bottom"/>
          </w:tcPr>
          <w:p w14:paraId="620951C5" w14:textId="27C3C8B8" w:rsidR="00AB2E75" w:rsidRPr="008E158E" w:rsidRDefault="00AB2E75" w:rsidP="00AB2E75"/>
        </w:tc>
      </w:tr>
      <w:tr w:rsidR="00AB2E75" w:rsidRPr="008E158E" w14:paraId="3937BC85" w14:textId="77777777" w:rsidTr="0005496E">
        <w:tc>
          <w:tcPr>
            <w:tcW w:w="1674" w:type="dxa"/>
          </w:tcPr>
          <w:p w14:paraId="1B6AF782" w14:textId="45561D05" w:rsidR="00AB2E75" w:rsidRPr="008E158E" w:rsidRDefault="000158D9" w:rsidP="000158D9">
            <w:r w:rsidRPr="008E158E">
              <w:t>Cerebellum</w:t>
            </w:r>
          </w:p>
        </w:tc>
        <w:tc>
          <w:tcPr>
            <w:tcW w:w="1442" w:type="dxa"/>
            <w:vAlign w:val="bottom"/>
          </w:tcPr>
          <w:p w14:paraId="71A5EAD3" w14:textId="12AEA6FE" w:rsidR="00AB2E75" w:rsidRPr="008E158E" w:rsidRDefault="00AB2E75" w:rsidP="00AB2E75">
            <w:pPr>
              <w:rPr>
                <w:color w:val="000000"/>
              </w:rPr>
            </w:pPr>
            <w:r w:rsidRPr="008E158E">
              <w:rPr>
                <w:color w:val="000000"/>
              </w:rPr>
              <w:t>-30</w:t>
            </w:r>
          </w:p>
        </w:tc>
        <w:tc>
          <w:tcPr>
            <w:tcW w:w="1442" w:type="dxa"/>
            <w:vAlign w:val="bottom"/>
          </w:tcPr>
          <w:p w14:paraId="052E8E20" w14:textId="51491DBD" w:rsidR="00AB2E75" w:rsidRPr="008E158E" w:rsidRDefault="00AB2E75" w:rsidP="00AB2E75">
            <w:pPr>
              <w:rPr>
                <w:color w:val="000000"/>
              </w:rPr>
            </w:pPr>
            <w:r w:rsidRPr="008E158E">
              <w:rPr>
                <w:color w:val="000000"/>
              </w:rPr>
              <w:t>-58</w:t>
            </w:r>
          </w:p>
        </w:tc>
        <w:tc>
          <w:tcPr>
            <w:tcW w:w="1442" w:type="dxa"/>
            <w:vAlign w:val="bottom"/>
          </w:tcPr>
          <w:p w14:paraId="660F23A3" w14:textId="7D06AFBA" w:rsidR="00AB2E75" w:rsidRPr="008E158E" w:rsidRDefault="00AB2E75" w:rsidP="00AB2E75">
            <w:pPr>
              <w:rPr>
                <w:color w:val="000000"/>
              </w:rPr>
            </w:pPr>
            <w:r w:rsidRPr="008E158E">
              <w:rPr>
                <w:color w:val="000000"/>
              </w:rPr>
              <w:t>-26</w:t>
            </w:r>
          </w:p>
        </w:tc>
        <w:tc>
          <w:tcPr>
            <w:tcW w:w="1585" w:type="dxa"/>
            <w:vAlign w:val="bottom"/>
          </w:tcPr>
          <w:p w14:paraId="6DD6FF07" w14:textId="04906B22" w:rsidR="00AB2E75" w:rsidRPr="008E158E" w:rsidRDefault="00AB2E75" w:rsidP="00AB2E75">
            <w:pPr>
              <w:rPr>
                <w:color w:val="000000"/>
              </w:rPr>
            </w:pPr>
            <w:r w:rsidRPr="008E158E">
              <w:rPr>
                <w:color w:val="000000"/>
              </w:rPr>
              <w:t>34.22</w:t>
            </w:r>
          </w:p>
        </w:tc>
        <w:tc>
          <w:tcPr>
            <w:tcW w:w="1431" w:type="dxa"/>
            <w:vAlign w:val="bottom"/>
          </w:tcPr>
          <w:p w14:paraId="6C028F13" w14:textId="336AB4DE" w:rsidR="00AB2E75" w:rsidRPr="008E158E" w:rsidRDefault="00AB2E75" w:rsidP="00AB2E75">
            <w:r w:rsidRPr="008E158E">
              <w:rPr>
                <w:color w:val="000000"/>
              </w:rPr>
              <w:t>116</w:t>
            </w:r>
          </w:p>
        </w:tc>
      </w:tr>
      <w:tr w:rsidR="00AB2E75" w:rsidRPr="008E158E" w14:paraId="273D29DA" w14:textId="77777777" w:rsidTr="0005496E">
        <w:tc>
          <w:tcPr>
            <w:tcW w:w="1674" w:type="dxa"/>
          </w:tcPr>
          <w:p w14:paraId="7BF46E6B" w14:textId="55BA5B17" w:rsidR="00AB2E75" w:rsidRPr="008E158E" w:rsidRDefault="000158D9" w:rsidP="00AB2E75">
            <w:r w:rsidRPr="008E158E">
              <w:t>Cerebellum</w:t>
            </w:r>
          </w:p>
        </w:tc>
        <w:tc>
          <w:tcPr>
            <w:tcW w:w="1442" w:type="dxa"/>
            <w:vAlign w:val="bottom"/>
          </w:tcPr>
          <w:p w14:paraId="6B3CF82D" w14:textId="1FA9875C" w:rsidR="00AB2E75" w:rsidRPr="008E158E" w:rsidRDefault="00AB2E75" w:rsidP="00AB2E75">
            <w:pPr>
              <w:rPr>
                <w:color w:val="000000"/>
              </w:rPr>
            </w:pPr>
            <w:r w:rsidRPr="008E158E">
              <w:rPr>
                <w:color w:val="000000"/>
              </w:rPr>
              <w:t>32</w:t>
            </w:r>
          </w:p>
        </w:tc>
        <w:tc>
          <w:tcPr>
            <w:tcW w:w="1442" w:type="dxa"/>
            <w:vAlign w:val="bottom"/>
          </w:tcPr>
          <w:p w14:paraId="1D09D98D" w14:textId="45BA9EAD" w:rsidR="00AB2E75" w:rsidRPr="008E158E" w:rsidRDefault="00AB2E75" w:rsidP="00AB2E75">
            <w:pPr>
              <w:rPr>
                <w:color w:val="000000"/>
              </w:rPr>
            </w:pPr>
            <w:r w:rsidRPr="008E158E">
              <w:rPr>
                <w:color w:val="000000"/>
              </w:rPr>
              <w:t>-58</w:t>
            </w:r>
          </w:p>
        </w:tc>
        <w:tc>
          <w:tcPr>
            <w:tcW w:w="1442" w:type="dxa"/>
            <w:vAlign w:val="bottom"/>
          </w:tcPr>
          <w:p w14:paraId="1DEBABCC" w14:textId="23662CEA" w:rsidR="00AB2E75" w:rsidRPr="008E158E" w:rsidRDefault="00AB2E75" w:rsidP="00AB2E75">
            <w:pPr>
              <w:rPr>
                <w:color w:val="000000"/>
              </w:rPr>
            </w:pPr>
            <w:r w:rsidRPr="008E158E">
              <w:rPr>
                <w:color w:val="000000"/>
              </w:rPr>
              <w:t>-24</w:t>
            </w:r>
          </w:p>
        </w:tc>
        <w:tc>
          <w:tcPr>
            <w:tcW w:w="1585" w:type="dxa"/>
            <w:vAlign w:val="bottom"/>
          </w:tcPr>
          <w:p w14:paraId="752A8613" w14:textId="21D5CD39" w:rsidR="00AB2E75" w:rsidRPr="008E158E" w:rsidRDefault="00AB2E75" w:rsidP="00AB2E75">
            <w:pPr>
              <w:rPr>
                <w:color w:val="000000"/>
              </w:rPr>
            </w:pPr>
            <w:r w:rsidRPr="008E158E">
              <w:rPr>
                <w:color w:val="000000"/>
              </w:rPr>
              <w:t>33.69</w:t>
            </w:r>
          </w:p>
        </w:tc>
        <w:tc>
          <w:tcPr>
            <w:tcW w:w="1431" w:type="dxa"/>
            <w:vAlign w:val="bottom"/>
          </w:tcPr>
          <w:p w14:paraId="7B66865A" w14:textId="222ED0BC" w:rsidR="00AB2E75" w:rsidRPr="008E158E" w:rsidRDefault="00AB2E75" w:rsidP="00AB2E75">
            <w:r w:rsidRPr="008E158E">
              <w:rPr>
                <w:color w:val="000000"/>
              </w:rPr>
              <w:t>191</w:t>
            </w:r>
          </w:p>
        </w:tc>
      </w:tr>
      <w:tr w:rsidR="00AB2E75" w:rsidRPr="008E158E" w14:paraId="313AF060" w14:textId="77777777" w:rsidTr="0005496E">
        <w:tc>
          <w:tcPr>
            <w:tcW w:w="1674" w:type="dxa"/>
          </w:tcPr>
          <w:p w14:paraId="7128C16E" w14:textId="69455978" w:rsidR="00AB2E75" w:rsidRPr="008E158E" w:rsidRDefault="000158D9" w:rsidP="00AB2E75">
            <w:r w:rsidRPr="008E158E">
              <w:t>Cerebellum</w:t>
            </w:r>
          </w:p>
        </w:tc>
        <w:tc>
          <w:tcPr>
            <w:tcW w:w="1442" w:type="dxa"/>
            <w:vAlign w:val="bottom"/>
          </w:tcPr>
          <w:p w14:paraId="439195DE" w14:textId="790A8BA5" w:rsidR="00AB2E75" w:rsidRPr="008E158E" w:rsidRDefault="00AB2E75" w:rsidP="00AB2E75">
            <w:pPr>
              <w:rPr>
                <w:color w:val="000000"/>
              </w:rPr>
            </w:pPr>
            <w:r w:rsidRPr="008E158E">
              <w:rPr>
                <w:color w:val="000000"/>
              </w:rPr>
              <w:t>38</w:t>
            </w:r>
          </w:p>
        </w:tc>
        <w:tc>
          <w:tcPr>
            <w:tcW w:w="1442" w:type="dxa"/>
            <w:vAlign w:val="bottom"/>
          </w:tcPr>
          <w:p w14:paraId="432F37B2" w14:textId="249C207F" w:rsidR="00AB2E75" w:rsidRPr="008E158E" w:rsidRDefault="00AB2E75" w:rsidP="00AB2E75">
            <w:pPr>
              <w:rPr>
                <w:color w:val="000000"/>
              </w:rPr>
            </w:pPr>
            <w:r w:rsidRPr="008E158E">
              <w:rPr>
                <w:color w:val="000000"/>
              </w:rPr>
              <w:t>-64</w:t>
            </w:r>
          </w:p>
        </w:tc>
        <w:tc>
          <w:tcPr>
            <w:tcW w:w="1442" w:type="dxa"/>
            <w:vAlign w:val="bottom"/>
          </w:tcPr>
          <w:p w14:paraId="05787D89" w14:textId="14975CD0" w:rsidR="00AB2E75" w:rsidRPr="008E158E" w:rsidRDefault="00AB2E75" w:rsidP="00AB2E75">
            <w:pPr>
              <w:rPr>
                <w:color w:val="000000"/>
              </w:rPr>
            </w:pPr>
            <w:r w:rsidRPr="008E158E">
              <w:rPr>
                <w:color w:val="000000"/>
              </w:rPr>
              <w:t>-24</w:t>
            </w:r>
          </w:p>
        </w:tc>
        <w:tc>
          <w:tcPr>
            <w:tcW w:w="1585" w:type="dxa"/>
            <w:vAlign w:val="bottom"/>
          </w:tcPr>
          <w:p w14:paraId="7A74AA63" w14:textId="0DD065A4" w:rsidR="00AB2E75" w:rsidRPr="008E158E" w:rsidRDefault="00AB2E75" w:rsidP="00AB2E75">
            <w:pPr>
              <w:rPr>
                <w:color w:val="000000"/>
              </w:rPr>
            </w:pPr>
            <w:r w:rsidRPr="008E158E">
              <w:rPr>
                <w:color w:val="000000"/>
              </w:rPr>
              <w:t>31.16</w:t>
            </w:r>
          </w:p>
        </w:tc>
        <w:tc>
          <w:tcPr>
            <w:tcW w:w="1431" w:type="dxa"/>
            <w:vAlign w:val="bottom"/>
          </w:tcPr>
          <w:p w14:paraId="68B98BF4" w14:textId="35569B95" w:rsidR="00AB2E75" w:rsidRPr="008E158E" w:rsidRDefault="00AB2E75" w:rsidP="00AB2E75"/>
        </w:tc>
      </w:tr>
      <w:tr w:rsidR="00AB2E75" w:rsidRPr="008E158E" w14:paraId="04608CDD" w14:textId="77777777" w:rsidTr="0005496E">
        <w:tc>
          <w:tcPr>
            <w:tcW w:w="1674" w:type="dxa"/>
          </w:tcPr>
          <w:p w14:paraId="63ECD6F7" w14:textId="4A21DEEA" w:rsidR="00AB2E75" w:rsidRPr="008E158E" w:rsidRDefault="000158D9" w:rsidP="00AB2E75">
            <w:r w:rsidRPr="008E158E">
              <w:t>SFG</w:t>
            </w:r>
          </w:p>
        </w:tc>
        <w:tc>
          <w:tcPr>
            <w:tcW w:w="1442" w:type="dxa"/>
            <w:vAlign w:val="bottom"/>
          </w:tcPr>
          <w:p w14:paraId="0FFFA96F" w14:textId="0FE0B0EA" w:rsidR="00AB2E75" w:rsidRPr="008E158E" w:rsidRDefault="00AB2E75" w:rsidP="00AB2E75">
            <w:pPr>
              <w:rPr>
                <w:color w:val="000000"/>
              </w:rPr>
            </w:pPr>
            <w:r w:rsidRPr="008E158E">
              <w:rPr>
                <w:color w:val="000000"/>
              </w:rPr>
              <w:t>-10</w:t>
            </w:r>
          </w:p>
        </w:tc>
        <w:tc>
          <w:tcPr>
            <w:tcW w:w="1442" w:type="dxa"/>
            <w:vAlign w:val="bottom"/>
          </w:tcPr>
          <w:p w14:paraId="5E13C9C9" w14:textId="39EFBAC7" w:rsidR="00AB2E75" w:rsidRPr="008E158E" w:rsidRDefault="00AB2E75" w:rsidP="00AB2E75">
            <w:pPr>
              <w:rPr>
                <w:color w:val="000000"/>
              </w:rPr>
            </w:pPr>
            <w:r w:rsidRPr="008E158E">
              <w:rPr>
                <w:color w:val="000000"/>
              </w:rPr>
              <w:t>-2</w:t>
            </w:r>
          </w:p>
        </w:tc>
        <w:tc>
          <w:tcPr>
            <w:tcW w:w="1442" w:type="dxa"/>
            <w:vAlign w:val="bottom"/>
          </w:tcPr>
          <w:p w14:paraId="38310248" w14:textId="3CDD3FDB" w:rsidR="00AB2E75" w:rsidRPr="008E158E" w:rsidRDefault="00AB2E75" w:rsidP="00AB2E75">
            <w:pPr>
              <w:rPr>
                <w:color w:val="000000"/>
              </w:rPr>
            </w:pPr>
            <w:r w:rsidRPr="008E158E">
              <w:rPr>
                <w:color w:val="000000"/>
              </w:rPr>
              <w:t>66</w:t>
            </w:r>
          </w:p>
        </w:tc>
        <w:tc>
          <w:tcPr>
            <w:tcW w:w="1585" w:type="dxa"/>
            <w:vAlign w:val="bottom"/>
          </w:tcPr>
          <w:p w14:paraId="4B314AF7" w14:textId="0EE78D0D" w:rsidR="00AB2E75" w:rsidRPr="008E158E" w:rsidRDefault="00AB2E75" w:rsidP="00AB2E75">
            <w:pPr>
              <w:rPr>
                <w:color w:val="000000"/>
              </w:rPr>
            </w:pPr>
            <w:r w:rsidRPr="008E158E">
              <w:rPr>
                <w:color w:val="000000"/>
              </w:rPr>
              <w:t>32.2</w:t>
            </w:r>
          </w:p>
        </w:tc>
        <w:tc>
          <w:tcPr>
            <w:tcW w:w="1431" w:type="dxa"/>
            <w:vAlign w:val="bottom"/>
          </w:tcPr>
          <w:p w14:paraId="3D15B228" w14:textId="641AF30D" w:rsidR="00AB2E75" w:rsidRPr="008E158E" w:rsidRDefault="00AB2E75" w:rsidP="00AB2E75">
            <w:r w:rsidRPr="008E158E">
              <w:rPr>
                <w:color w:val="000000"/>
              </w:rPr>
              <w:t>165</w:t>
            </w:r>
          </w:p>
        </w:tc>
      </w:tr>
      <w:tr w:rsidR="00AB2E75" w:rsidRPr="008E158E" w14:paraId="6AB73033" w14:textId="77777777" w:rsidTr="0005496E">
        <w:tc>
          <w:tcPr>
            <w:tcW w:w="1674" w:type="dxa"/>
          </w:tcPr>
          <w:p w14:paraId="68E08D97" w14:textId="1326B006" w:rsidR="00AB2E75" w:rsidRPr="008E158E" w:rsidRDefault="000158D9" w:rsidP="00AB2E75">
            <w:r w:rsidRPr="008E158E">
              <w:t>Supplementary Motor Cortex</w:t>
            </w:r>
          </w:p>
        </w:tc>
        <w:tc>
          <w:tcPr>
            <w:tcW w:w="1442" w:type="dxa"/>
            <w:vAlign w:val="bottom"/>
          </w:tcPr>
          <w:p w14:paraId="09A4D903" w14:textId="78EB36ED" w:rsidR="00AB2E75" w:rsidRPr="008E158E" w:rsidRDefault="00AB2E75" w:rsidP="00AB2E75">
            <w:pPr>
              <w:rPr>
                <w:color w:val="000000"/>
              </w:rPr>
            </w:pPr>
            <w:r w:rsidRPr="008E158E">
              <w:rPr>
                <w:color w:val="000000"/>
              </w:rPr>
              <w:t>6</w:t>
            </w:r>
          </w:p>
        </w:tc>
        <w:tc>
          <w:tcPr>
            <w:tcW w:w="1442" w:type="dxa"/>
            <w:vAlign w:val="bottom"/>
          </w:tcPr>
          <w:p w14:paraId="142604EF" w14:textId="72A70FF1" w:rsidR="00AB2E75" w:rsidRPr="008E158E" w:rsidRDefault="00AB2E75" w:rsidP="00AB2E75">
            <w:pPr>
              <w:rPr>
                <w:color w:val="000000"/>
              </w:rPr>
            </w:pPr>
            <w:r w:rsidRPr="008E158E">
              <w:rPr>
                <w:color w:val="000000"/>
              </w:rPr>
              <w:t>0</w:t>
            </w:r>
          </w:p>
        </w:tc>
        <w:tc>
          <w:tcPr>
            <w:tcW w:w="1442" w:type="dxa"/>
            <w:vAlign w:val="bottom"/>
          </w:tcPr>
          <w:p w14:paraId="11980B2F" w14:textId="0E1B757C" w:rsidR="00AB2E75" w:rsidRPr="008E158E" w:rsidRDefault="00AB2E75" w:rsidP="00AB2E75">
            <w:pPr>
              <w:rPr>
                <w:color w:val="000000"/>
              </w:rPr>
            </w:pPr>
            <w:r w:rsidRPr="008E158E">
              <w:rPr>
                <w:color w:val="000000"/>
              </w:rPr>
              <w:t>72</w:t>
            </w:r>
          </w:p>
        </w:tc>
        <w:tc>
          <w:tcPr>
            <w:tcW w:w="1585" w:type="dxa"/>
            <w:vAlign w:val="bottom"/>
          </w:tcPr>
          <w:p w14:paraId="10F1D30F" w14:textId="4E76BCEF" w:rsidR="00AB2E75" w:rsidRPr="008E158E" w:rsidRDefault="00AB2E75" w:rsidP="00AB2E75">
            <w:pPr>
              <w:rPr>
                <w:color w:val="000000"/>
              </w:rPr>
            </w:pPr>
            <w:r w:rsidRPr="008E158E">
              <w:rPr>
                <w:color w:val="000000"/>
              </w:rPr>
              <w:t>26.96</w:t>
            </w:r>
          </w:p>
        </w:tc>
        <w:tc>
          <w:tcPr>
            <w:tcW w:w="1431" w:type="dxa"/>
            <w:vAlign w:val="bottom"/>
          </w:tcPr>
          <w:p w14:paraId="283A96C8" w14:textId="18F2B7FF" w:rsidR="00AB2E75" w:rsidRPr="008E158E" w:rsidRDefault="00AB2E75" w:rsidP="00AB2E75"/>
        </w:tc>
      </w:tr>
      <w:tr w:rsidR="00AB2E75" w:rsidRPr="008E158E" w14:paraId="7954E09C" w14:textId="77777777" w:rsidTr="0005496E">
        <w:tc>
          <w:tcPr>
            <w:tcW w:w="1674" w:type="dxa"/>
          </w:tcPr>
          <w:p w14:paraId="03D0B7C7" w14:textId="012A226F" w:rsidR="00AB2E75" w:rsidRPr="008E158E" w:rsidRDefault="000158D9" w:rsidP="00AB2E75">
            <w:r w:rsidRPr="008E158E">
              <w:t>Putamen</w:t>
            </w:r>
          </w:p>
        </w:tc>
        <w:tc>
          <w:tcPr>
            <w:tcW w:w="1442" w:type="dxa"/>
            <w:vAlign w:val="bottom"/>
          </w:tcPr>
          <w:p w14:paraId="7927002B" w14:textId="3EA53774" w:rsidR="00AB2E75" w:rsidRPr="008E158E" w:rsidRDefault="00AB2E75" w:rsidP="00AB2E75">
            <w:pPr>
              <w:rPr>
                <w:color w:val="000000"/>
              </w:rPr>
            </w:pPr>
            <w:r w:rsidRPr="008E158E">
              <w:rPr>
                <w:color w:val="000000"/>
              </w:rPr>
              <w:t>22</w:t>
            </w:r>
          </w:p>
        </w:tc>
        <w:tc>
          <w:tcPr>
            <w:tcW w:w="1442" w:type="dxa"/>
            <w:vAlign w:val="bottom"/>
          </w:tcPr>
          <w:p w14:paraId="683E5845" w14:textId="634D3927" w:rsidR="00AB2E75" w:rsidRPr="008E158E" w:rsidRDefault="00AB2E75" w:rsidP="00AB2E75">
            <w:pPr>
              <w:rPr>
                <w:color w:val="000000"/>
              </w:rPr>
            </w:pPr>
            <w:r w:rsidRPr="008E158E">
              <w:rPr>
                <w:color w:val="000000"/>
              </w:rPr>
              <w:t>8</w:t>
            </w:r>
          </w:p>
        </w:tc>
        <w:tc>
          <w:tcPr>
            <w:tcW w:w="1442" w:type="dxa"/>
            <w:vAlign w:val="bottom"/>
          </w:tcPr>
          <w:p w14:paraId="3ACD4993" w14:textId="2496691B" w:rsidR="00AB2E75" w:rsidRPr="008E158E" w:rsidRDefault="00AB2E75" w:rsidP="00AB2E75">
            <w:pPr>
              <w:rPr>
                <w:color w:val="000000"/>
              </w:rPr>
            </w:pPr>
            <w:r w:rsidRPr="008E158E">
              <w:rPr>
                <w:color w:val="000000"/>
              </w:rPr>
              <w:t>4</w:t>
            </w:r>
          </w:p>
        </w:tc>
        <w:tc>
          <w:tcPr>
            <w:tcW w:w="1585" w:type="dxa"/>
            <w:vAlign w:val="bottom"/>
          </w:tcPr>
          <w:p w14:paraId="708C6590" w14:textId="394B05C7" w:rsidR="00AB2E75" w:rsidRPr="008E158E" w:rsidRDefault="00AB2E75" w:rsidP="00AB2E75">
            <w:pPr>
              <w:rPr>
                <w:color w:val="000000"/>
              </w:rPr>
            </w:pPr>
            <w:r w:rsidRPr="008E158E">
              <w:rPr>
                <w:color w:val="000000"/>
              </w:rPr>
              <w:t>29.97</w:t>
            </w:r>
          </w:p>
        </w:tc>
        <w:tc>
          <w:tcPr>
            <w:tcW w:w="1431" w:type="dxa"/>
            <w:vAlign w:val="bottom"/>
          </w:tcPr>
          <w:p w14:paraId="55214B5C" w14:textId="0E297C63" w:rsidR="00AB2E75" w:rsidRPr="008E158E" w:rsidRDefault="00AB2E75" w:rsidP="00AB2E75">
            <w:r w:rsidRPr="008E158E">
              <w:rPr>
                <w:color w:val="000000"/>
              </w:rPr>
              <w:t>63</w:t>
            </w:r>
          </w:p>
        </w:tc>
      </w:tr>
      <w:tr w:rsidR="00AB2E75" w:rsidRPr="008E158E" w14:paraId="0ED87BC4" w14:textId="77777777" w:rsidTr="00E20746">
        <w:tc>
          <w:tcPr>
            <w:tcW w:w="9016" w:type="dxa"/>
            <w:gridSpan w:val="6"/>
          </w:tcPr>
          <w:p w14:paraId="6B4D4838" w14:textId="7AF62CC8" w:rsidR="00AB2E75" w:rsidRPr="008E158E" w:rsidRDefault="00AB2E75" w:rsidP="00AB2E75">
            <w:pPr>
              <w:rPr>
                <w:b/>
                <w:bCs/>
                <w:color w:val="000000"/>
              </w:rPr>
            </w:pPr>
            <w:r w:rsidRPr="008E158E">
              <w:rPr>
                <w:b/>
                <w:bCs/>
              </w:rPr>
              <w:t>Main effect interaction</w:t>
            </w:r>
          </w:p>
        </w:tc>
      </w:tr>
      <w:tr w:rsidR="00AB2E75" w:rsidRPr="008E158E" w14:paraId="3FA76A77" w14:textId="77777777" w:rsidTr="0005496E">
        <w:tc>
          <w:tcPr>
            <w:tcW w:w="1674" w:type="dxa"/>
          </w:tcPr>
          <w:p w14:paraId="3AB461F6" w14:textId="085D6B3E" w:rsidR="00AB2E75" w:rsidRPr="008E158E" w:rsidRDefault="009552C9" w:rsidP="00AB2E75">
            <w:r w:rsidRPr="008E158E">
              <w:t>Region</w:t>
            </w:r>
          </w:p>
        </w:tc>
        <w:tc>
          <w:tcPr>
            <w:tcW w:w="1442" w:type="dxa"/>
            <w:vAlign w:val="bottom"/>
          </w:tcPr>
          <w:p w14:paraId="351EE2E6" w14:textId="19FB3FDC" w:rsidR="00AB2E75" w:rsidRPr="008E158E" w:rsidRDefault="00AB2E75" w:rsidP="00AB2E75">
            <w:pPr>
              <w:rPr>
                <w:color w:val="000000"/>
              </w:rPr>
            </w:pPr>
            <w:r w:rsidRPr="008E158E">
              <w:rPr>
                <w:color w:val="000000"/>
              </w:rPr>
              <w:t>x</w:t>
            </w:r>
          </w:p>
        </w:tc>
        <w:tc>
          <w:tcPr>
            <w:tcW w:w="1442" w:type="dxa"/>
            <w:vAlign w:val="bottom"/>
          </w:tcPr>
          <w:p w14:paraId="7CF364CC" w14:textId="56CD9E6E" w:rsidR="00AB2E75" w:rsidRPr="008E158E" w:rsidRDefault="00AB2E75" w:rsidP="00AB2E75">
            <w:pPr>
              <w:rPr>
                <w:color w:val="000000"/>
              </w:rPr>
            </w:pPr>
            <w:r w:rsidRPr="008E158E">
              <w:rPr>
                <w:color w:val="000000"/>
              </w:rPr>
              <w:t>y</w:t>
            </w:r>
          </w:p>
        </w:tc>
        <w:tc>
          <w:tcPr>
            <w:tcW w:w="1442" w:type="dxa"/>
            <w:vAlign w:val="bottom"/>
          </w:tcPr>
          <w:p w14:paraId="206EDEBF" w14:textId="2943D50D" w:rsidR="00AB2E75" w:rsidRPr="008E158E" w:rsidRDefault="00AB2E75" w:rsidP="00AB2E75">
            <w:pPr>
              <w:rPr>
                <w:color w:val="000000"/>
              </w:rPr>
            </w:pPr>
            <w:r w:rsidRPr="008E158E">
              <w:rPr>
                <w:color w:val="000000"/>
              </w:rPr>
              <w:t>z</w:t>
            </w:r>
          </w:p>
        </w:tc>
        <w:tc>
          <w:tcPr>
            <w:tcW w:w="1585" w:type="dxa"/>
            <w:vAlign w:val="bottom"/>
          </w:tcPr>
          <w:p w14:paraId="586409F2" w14:textId="2A512D90" w:rsidR="00AB2E75" w:rsidRPr="008E158E" w:rsidRDefault="00AB2E75" w:rsidP="00AB2E75">
            <w:pPr>
              <w:rPr>
                <w:color w:val="000000"/>
              </w:rPr>
            </w:pPr>
            <w:r w:rsidRPr="008E158E">
              <w:rPr>
                <w:color w:val="000000"/>
              </w:rPr>
              <w:t>F</w:t>
            </w:r>
          </w:p>
        </w:tc>
        <w:tc>
          <w:tcPr>
            <w:tcW w:w="1431" w:type="dxa"/>
            <w:vAlign w:val="bottom"/>
          </w:tcPr>
          <w:p w14:paraId="10DE6A79" w14:textId="06B948B9" w:rsidR="00AB2E75" w:rsidRPr="008E158E" w:rsidRDefault="00AB2E75" w:rsidP="00AB2E75">
            <w:pPr>
              <w:rPr>
                <w:color w:val="000000"/>
              </w:rPr>
            </w:pPr>
            <w:r w:rsidRPr="008E158E">
              <w:rPr>
                <w:color w:val="000000"/>
              </w:rPr>
              <w:t>Cluster size</w:t>
            </w:r>
          </w:p>
        </w:tc>
      </w:tr>
      <w:tr w:rsidR="00AB2E75" w:rsidRPr="008E158E" w14:paraId="0C7251A9" w14:textId="77777777" w:rsidTr="0005496E">
        <w:tc>
          <w:tcPr>
            <w:tcW w:w="1674" w:type="dxa"/>
          </w:tcPr>
          <w:p w14:paraId="6AA961CD" w14:textId="445A3D6B" w:rsidR="00AB2E75" w:rsidRPr="008E158E" w:rsidRDefault="00B13417" w:rsidP="00AB2E75">
            <w:r w:rsidRPr="008E158E">
              <w:t>STG</w:t>
            </w:r>
          </w:p>
        </w:tc>
        <w:tc>
          <w:tcPr>
            <w:tcW w:w="1442" w:type="dxa"/>
            <w:vAlign w:val="bottom"/>
          </w:tcPr>
          <w:p w14:paraId="7F19E09E" w14:textId="767A7152" w:rsidR="00AB2E75" w:rsidRPr="008E158E" w:rsidRDefault="00AB2E75" w:rsidP="00AB2E75">
            <w:pPr>
              <w:rPr>
                <w:color w:val="000000"/>
              </w:rPr>
            </w:pPr>
            <w:r w:rsidRPr="008E158E">
              <w:rPr>
                <w:color w:val="000000"/>
              </w:rPr>
              <w:t>-58</w:t>
            </w:r>
          </w:p>
        </w:tc>
        <w:tc>
          <w:tcPr>
            <w:tcW w:w="1442" w:type="dxa"/>
            <w:vAlign w:val="bottom"/>
          </w:tcPr>
          <w:p w14:paraId="1ECB03DD" w14:textId="525A51F8" w:rsidR="00AB2E75" w:rsidRPr="008E158E" w:rsidRDefault="00AB2E75" w:rsidP="00AB2E75">
            <w:pPr>
              <w:rPr>
                <w:color w:val="000000"/>
              </w:rPr>
            </w:pPr>
            <w:r w:rsidRPr="008E158E">
              <w:rPr>
                <w:color w:val="000000"/>
              </w:rPr>
              <w:t>-8</w:t>
            </w:r>
          </w:p>
        </w:tc>
        <w:tc>
          <w:tcPr>
            <w:tcW w:w="1442" w:type="dxa"/>
            <w:vAlign w:val="bottom"/>
          </w:tcPr>
          <w:p w14:paraId="6D5FEF81" w14:textId="6E07889C" w:rsidR="00AB2E75" w:rsidRPr="008E158E" w:rsidRDefault="00AB2E75" w:rsidP="00AB2E75">
            <w:pPr>
              <w:rPr>
                <w:color w:val="000000"/>
              </w:rPr>
            </w:pPr>
            <w:r w:rsidRPr="008E158E">
              <w:rPr>
                <w:color w:val="000000"/>
              </w:rPr>
              <w:t>0</w:t>
            </w:r>
          </w:p>
        </w:tc>
        <w:tc>
          <w:tcPr>
            <w:tcW w:w="1585" w:type="dxa"/>
            <w:vAlign w:val="bottom"/>
          </w:tcPr>
          <w:p w14:paraId="147406E0" w14:textId="3210A9A1" w:rsidR="00AB2E75" w:rsidRPr="008E158E" w:rsidRDefault="00AB2E75" w:rsidP="00AB2E75">
            <w:pPr>
              <w:rPr>
                <w:color w:val="000000"/>
              </w:rPr>
            </w:pPr>
            <w:r w:rsidRPr="008E158E">
              <w:rPr>
                <w:color w:val="000000"/>
              </w:rPr>
              <w:t>65.09</w:t>
            </w:r>
          </w:p>
        </w:tc>
        <w:tc>
          <w:tcPr>
            <w:tcW w:w="1431" w:type="dxa"/>
            <w:vAlign w:val="bottom"/>
          </w:tcPr>
          <w:p w14:paraId="42387F24" w14:textId="44486120" w:rsidR="00AB2E75" w:rsidRPr="008E158E" w:rsidRDefault="00AB2E75" w:rsidP="00AB2E75">
            <w:pPr>
              <w:rPr>
                <w:color w:val="000000"/>
              </w:rPr>
            </w:pPr>
            <w:r w:rsidRPr="008E158E">
              <w:rPr>
                <w:color w:val="000000"/>
              </w:rPr>
              <w:t>639</w:t>
            </w:r>
          </w:p>
        </w:tc>
      </w:tr>
      <w:tr w:rsidR="00AB2E75" w:rsidRPr="008E158E" w14:paraId="214CEF70" w14:textId="77777777" w:rsidTr="0005496E">
        <w:tc>
          <w:tcPr>
            <w:tcW w:w="1674" w:type="dxa"/>
          </w:tcPr>
          <w:p w14:paraId="5FD1C162" w14:textId="7C31C455" w:rsidR="00AB2E75" w:rsidRPr="008E158E" w:rsidRDefault="00B13417" w:rsidP="00AB2E75">
            <w:r w:rsidRPr="008E158E">
              <w:t>STG</w:t>
            </w:r>
          </w:p>
        </w:tc>
        <w:tc>
          <w:tcPr>
            <w:tcW w:w="1442" w:type="dxa"/>
            <w:vAlign w:val="bottom"/>
          </w:tcPr>
          <w:p w14:paraId="0CF4C038" w14:textId="27C2E816" w:rsidR="00AB2E75" w:rsidRPr="008E158E" w:rsidRDefault="00AB2E75" w:rsidP="00AB2E75">
            <w:pPr>
              <w:rPr>
                <w:color w:val="000000"/>
              </w:rPr>
            </w:pPr>
            <w:r w:rsidRPr="008E158E">
              <w:rPr>
                <w:color w:val="000000"/>
              </w:rPr>
              <w:t>60</w:t>
            </w:r>
          </w:p>
        </w:tc>
        <w:tc>
          <w:tcPr>
            <w:tcW w:w="1442" w:type="dxa"/>
            <w:vAlign w:val="bottom"/>
          </w:tcPr>
          <w:p w14:paraId="247EE23D" w14:textId="7B4E5733" w:rsidR="00AB2E75" w:rsidRPr="008E158E" w:rsidRDefault="00AB2E75" w:rsidP="00AB2E75">
            <w:pPr>
              <w:rPr>
                <w:color w:val="000000"/>
              </w:rPr>
            </w:pPr>
            <w:r w:rsidRPr="008E158E">
              <w:rPr>
                <w:color w:val="000000"/>
              </w:rPr>
              <w:t>-12</w:t>
            </w:r>
          </w:p>
        </w:tc>
        <w:tc>
          <w:tcPr>
            <w:tcW w:w="1442" w:type="dxa"/>
            <w:vAlign w:val="bottom"/>
          </w:tcPr>
          <w:p w14:paraId="32B9F2FC" w14:textId="07743D1C" w:rsidR="00AB2E75" w:rsidRPr="008E158E" w:rsidRDefault="00AB2E75" w:rsidP="00AB2E75">
            <w:pPr>
              <w:rPr>
                <w:color w:val="000000"/>
              </w:rPr>
            </w:pPr>
            <w:r w:rsidRPr="008E158E">
              <w:rPr>
                <w:color w:val="000000"/>
              </w:rPr>
              <w:t>0</w:t>
            </w:r>
          </w:p>
        </w:tc>
        <w:tc>
          <w:tcPr>
            <w:tcW w:w="1585" w:type="dxa"/>
            <w:vAlign w:val="bottom"/>
          </w:tcPr>
          <w:p w14:paraId="22AB8990" w14:textId="11591F23" w:rsidR="00AB2E75" w:rsidRPr="008E158E" w:rsidRDefault="00AB2E75" w:rsidP="00AB2E75">
            <w:pPr>
              <w:rPr>
                <w:color w:val="000000"/>
              </w:rPr>
            </w:pPr>
            <w:r w:rsidRPr="008E158E">
              <w:rPr>
                <w:color w:val="000000"/>
              </w:rPr>
              <w:t>62.67</w:t>
            </w:r>
          </w:p>
        </w:tc>
        <w:tc>
          <w:tcPr>
            <w:tcW w:w="1431" w:type="dxa"/>
            <w:vAlign w:val="bottom"/>
          </w:tcPr>
          <w:p w14:paraId="29C90EE3" w14:textId="230C2B87" w:rsidR="00AB2E75" w:rsidRPr="008E158E" w:rsidRDefault="00AB2E75" w:rsidP="00AB2E75">
            <w:pPr>
              <w:rPr>
                <w:color w:val="000000"/>
              </w:rPr>
            </w:pPr>
            <w:r w:rsidRPr="008E158E">
              <w:rPr>
                <w:color w:val="000000"/>
              </w:rPr>
              <w:t>596</w:t>
            </w:r>
          </w:p>
        </w:tc>
      </w:tr>
      <w:tr w:rsidR="00AB2E75" w:rsidRPr="008E158E" w14:paraId="3E49A63D" w14:textId="77777777" w:rsidTr="0005496E">
        <w:tc>
          <w:tcPr>
            <w:tcW w:w="1674" w:type="dxa"/>
          </w:tcPr>
          <w:p w14:paraId="58B5D170" w14:textId="4C44801F" w:rsidR="00AB2E75" w:rsidRPr="008E158E" w:rsidRDefault="00B13417" w:rsidP="00AB2E75">
            <w:r w:rsidRPr="008E158E">
              <w:t>STG</w:t>
            </w:r>
          </w:p>
        </w:tc>
        <w:tc>
          <w:tcPr>
            <w:tcW w:w="1442" w:type="dxa"/>
            <w:vAlign w:val="bottom"/>
          </w:tcPr>
          <w:p w14:paraId="5230ACBF" w14:textId="24EE9B28" w:rsidR="00AB2E75" w:rsidRPr="008E158E" w:rsidRDefault="00AB2E75" w:rsidP="00AB2E75">
            <w:pPr>
              <w:rPr>
                <w:color w:val="000000"/>
              </w:rPr>
            </w:pPr>
            <w:r w:rsidRPr="008E158E">
              <w:rPr>
                <w:color w:val="000000"/>
              </w:rPr>
              <w:t>56</w:t>
            </w:r>
          </w:p>
        </w:tc>
        <w:tc>
          <w:tcPr>
            <w:tcW w:w="1442" w:type="dxa"/>
            <w:vAlign w:val="bottom"/>
          </w:tcPr>
          <w:p w14:paraId="30600D47" w14:textId="70C32173" w:rsidR="00AB2E75" w:rsidRPr="008E158E" w:rsidRDefault="00AB2E75" w:rsidP="00AB2E75">
            <w:pPr>
              <w:rPr>
                <w:color w:val="000000"/>
              </w:rPr>
            </w:pPr>
            <w:r w:rsidRPr="008E158E">
              <w:rPr>
                <w:color w:val="000000"/>
              </w:rPr>
              <w:t>-30</w:t>
            </w:r>
          </w:p>
        </w:tc>
        <w:tc>
          <w:tcPr>
            <w:tcW w:w="1442" w:type="dxa"/>
            <w:vAlign w:val="bottom"/>
          </w:tcPr>
          <w:p w14:paraId="6FEA3A3A" w14:textId="08E72367" w:rsidR="00AB2E75" w:rsidRPr="008E158E" w:rsidRDefault="00AB2E75" w:rsidP="00AB2E75">
            <w:pPr>
              <w:rPr>
                <w:color w:val="000000"/>
              </w:rPr>
            </w:pPr>
            <w:r w:rsidRPr="008E158E">
              <w:rPr>
                <w:color w:val="000000"/>
              </w:rPr>
              <w:t>4</w:t>
            </w:r>
          </w:p>
        </w:tc>
        <w:tc>
          <w:tcPr>
            <w:tcW w:w="1585" w:type="dxa"/>
            <w:vAlign w:val="bottom"/>
          </w:tcPr>
          <w:p w14:paraId="07C8B052" w14:textId="2645EC2E" w:rsidR="00AB2E75" w:rsidRPr="008E158E" w:rsidRDefault="00AB2E75" w:rsidP="00AB2E75">
            <w:pPr>
              <w:rPr>
                <w:color w:val="000000"/>
              </w:rPr>
            </w:pPr>
            <w:r w:rsidRPr="008E158E">
              <w:rPr>
                <w:color w:val="000000"/>
              </w:rPr>
              <w:t>31.87</w:t>
            </w:r>
          </w:p>
        </w:tc>
        <w:tc>
          <w:tcPr>
            <w:tcW w:w="1431" w:type="dxa"/>
            <w:vAlign w:val="bottom"/>
          </w:tcPr>
          <w:p w14:paraId="3920E6F9" w14:textId="37B992A2" w:rsidR="00AB2E75" w:rsidRPr="008E158E" w:rsidRDefault="00AB2E75" w:rsidP="00AB2E75">
            <w:pPr>
              <w:rPr>
                <w:color w:val="000000"/>
              </w:rPr>
            </w:pPr>
          </w:p>
        </w:tc>
      </w:tr>
      <w:tr w:rsidR="00AB2E75" w:rsidRPr="008E158E" w14:paraId="5AD1DD66" w14:textId="77777777" w:rsidTr="00AD424A">
        <w:tc>
          <w:tcPr>
            <w:tcW w:w="9016" w:type="dxa"/>
            <w:gridSpan w:val="6"/>
          </w:tcPr>
          <w:p w14:paraId="5F2CF578" w14:textId="54564B3E" w:rsidR="00AB2E75" w:rsidRPr="008E158E" w:rsidRDefault="00AB2E75" w:rsidP="00AB2E75">
            <w:pPr>
              <w:rPr>
                <w:color w:val="000000"/>
              </w:rPr>
            </w:pPr>
            <w:r w:rsidRPr="008E158E">
              <w:t>MNI, FWE p&lt;.05, k&gt;10</w:t>
            </w:r>
            <w:r w:rsidR="00915489" w:rsidRPr="008E158E">
              <w:t>, labelling with Neuromorphometrics</w:t>
            </w:r>
            <w:r w:rsidR="00B6188D" w:rsidRPr="008E158E">
              <w:br/>
            </w:r>
            <w:r w:rsidR="00B6188D" w:rsidRPr="008E158E">
              <w:rPr>
                <w:color w:val="000000"/>
              </w:rPr>
              <w:t>Abbreviations: IFG/SFG/MFG=inferior/superior/middle frontal gyrus, TTG/STG= Transverse/superior temporal gyrus</w:t>
            </w:r>
          </w:p>
        </w:tc>
      </w:tr>
    </w:tbl>
    <w:p w14:paraId="771EE5BE" w14:textId="5A9AFB1C" w:rsidR="0017466F" w:rsidRDefault="0017466F" w:rsidP="0017466F"/>
    <w:p w14:paraId="15DFFD8B" w14:textId="276CEFF3" w:rsidR="0077021F" w:rsidRPr="008E158E" w:rsidRDefault="0077021F" w:rsidP="0077021F">
      <w:pPr>
        <w:pStyle w:val="Heading2"/>
      </w:pPr>
      <w:bookmarkStart w:id="15" w:name="_Toc195878258"/>
      <w:r w:rsidRPr="008E158E">
        <w:t>Supplementary Table S</w:t>
      </w:r>
      <w:r>
        <w:t>10</w:t>
      </w:r>
      <w:r w:rsidRPr="008E158E">
        <w:t>: All contrasts for the global dataset</w:t>
      </w:r>
      <w:bookmarkEnd w:id="15"/>
    </w:p>
    <w:tbl>
      <w:tblPr>
        <w:tblStyle w:val="TableGrid"/>
        <w:tblW w:w="0" w:type="auto"/>
        <w:tblLook w:val="04A0" w:firstRow="1" w:lastRow="0" w:firstColumn="1" w:lastColumn="0" w:noHBand="0" w:noVBand="1"/>
      </w:tblPr>
      <w:tblGrid>
        <w:gridCol w:w="1911"/>
        <w:gridCol w:w="1407"/>
        <w:gridCol w:w="1409"/>
        <w:gridCol w:w="1409"/>
        <w:gridCol w:w="1434"/>
        <w:gridCol w:w="1446"/>
      </w:tblGrid>
      <w:tr w:rsidR="00B72853" w:rsidRPr="008E158E" w14:paraId="62ABC454" w14:textId="77777777" w:rsidTr="00B60C35">
        <w:tc>
          <w:tcPr>
            <w:tcW w:w="9016" w:type="dxa"/>
            <w:gridSpan w:val="6"/>
          </w:tcPr>
          <w:p w14:paraId="3423F647" w14:textId="787D3F90" w:rsidR="00B72853" w:rsidRPr="008E158E" w:rsidRDefault="00B72853" w:rsidP="00B72853">
            <w:pPr>
              <w:rPr>
                <w:b/>
                <w:bCs/>
              </w:rPr>
            </w:pPr>
            <w:r w:rsidRPr="008E158E">
              <w:rPr>
                <w:b/>
                <w:bCs/>
              </w:rPr>
              <w:t>Contrast Excitative vs Sedative</w:t>
            </w:r>
          </w:p>
        </w:tc>
      </w:tr>
      <w:tr w:rsidR="003B3478" w:rsidRPr="008E158E" w14:paraId="3120D2D2" w14:textId="77777777" w:rsidTr="00810827">
        <w:tc>
          <w:tcPr>
            <w:tcW w:w="1911" w:type="dxa"/>
          </w:tcPr>
          <w:p w14:paraId="07349CF1" w14:textId="2717384A" w:rsidR="00B72853" w:rsidRPr="008E158E" w:rsidRDefault="00B72853" w:rsidP="00B72853">
            <w:r w:rsidRPr="008E158E">
              <w:t>Region</w:t>
            </w:r>
          </w:p>
        </w:tc>
        <w:tc>
          <w:tcPr>
            <w:tcW w:w="1407" w:type="dxa"/>
            <w:vAlign w:val="bottom"/>
          </w:tcPr>
          <w:p w14:paraId="08757F47" w14:textId="58A89112" w:rsidR="00B72853" w:rsidRPr="008E158E" w:rsidRDefault="00B72853" w:rsidP="00B72853">
            <w:pPr>
              <w:rPr>
                <w:color w:val="000000"/>
              </w:rPr>
            </w:pPr>
            <w:r w:rsidRPr="008E158E">
              <w:rPr>
                <w:color w:val="000000"/>
              </w:rPr>
              <w:t>x</w:t>
            </w:r>
          </w:p>
        </w:tc>
        <w:tc>
          <w:tcPr>
            <w:tcW w:w="1409" w:type="dxa"/>
            <w:vAlign w:val="bottom"/>
          </w:tcPr>
          <w:p w14:paraId="1EA08ED7" w14:textId="55D24F08" w:rsidR="00B72853" w:rsidRPr="008E158E" w:rsidRDefault="00B72853" w:rsidP="00B72853">
            <w:pPr>
              <w:rPr>
                <w:color w:val="000000"/>
              </w:rPr>
            </w:pPr>
            <w:r w:rsidRPr="008E158E">
              <w:rPr>
                <w:color w:val="000000"/>
              </w:rPr>
              <w:t>y</w:t>
            </w:r>
          </w:p>
        </w:tc>
        <w:tc>
          <w:tcPr>
            <w:tcW w:w="1409" w:type="dxa"/>
            <w:vAlign w:val="bottom"/>
          </w:tcPr>
          <w:p w14:paraId="1094873E" w14:textId="5FFF57A7" w:rsidR="00B72853" w:rsidRPr="008E158E" w:rsidRDefault="00B72853" w:rsidP="00B72853">
            <w:pPr>
              <w:rPr>
                <w:color w:val="000000"/>
              </w:rPr>
            </w:pPr>
            <w:r w:rsidRPr="008E158E">
              <w:rPr>
                <w:color w:val="000000"/>
              </w:rPr>
              <w:t>z</w:t>
            </w:r>
          </w:p>
        </w:tc>
        <w:tc>
          <w:tcPr>
            <w:tcW w:w="1434" w:type="dxa"/>
            <w:vAlign w:val="bottom"/>
          </w:tcPr>
          <w:p w14:paraId="2D15090A" w14:textId="1E1CC170" w:rsidR="00B72853" w:rsidRPr="008E158E" w:rsidRDefault="00B72853" w:rsidP="00B72853">
            <w:pPr>
              <w:rPr>
                <w:color w:val="000000"/>
              </w:rPr>
            </w:pPr>
            <w:r w:rsidRPr="008E158E">
              <w:rPr>
                <w:color w:val="000000"/>
              </w:rPr>
              <w:t>T</w:t>
            </w:r>
          </w:p>
        </w:tc>
        <w:tc>
          <w:tcPr>
            <w:tcW w:w="1446" w:type="dxa"/>
            <w:vAlign w:val="bottom"/>
          </w:tcPr>
          <w:p w14:paraId="1B08869C" w14:textId="392881F5" w:rsidR="00B72853" w:rsidRPr="008E158E" w:rsidRDefault="00865EA2" w:rsidP="00B72853">
            <w:pPr>
              <w:rPr>
                <w:color w:val="000000"/>
              </w:rPr>
            </w:pPr>
            <w:r w:rsidRPr="008E158E">
              <w:rPr>
                <w:color w:val="000000"/>
              </w:rPr>
              <w:t>Cluster size</w:t>
            </w:r>
          </w:p>
        </w:tc>
      </w:tr>
      <w:tr w:rsidR="00C955B8" w:rsidRPr="008E158E" w14:paraId="1B06CB5A" w14:textId="77777777" w:rsidTr="00810827">
        <w:tc>
          <w:tcPr>
            <w:tcW w:w="1911" w:type="dxa"/>
          </w:tcPr>
          <w:p w14:paraId="7297AFBE" w14:textId="42ACE4CE" w:rsidR="00B72853" w:rsidRPr="008E158E" w:rsidRDefault="00336EC2" w:rsidP="00B72853">
            <w:r w:rsidRPr="008E158E">
              <w:t>TTG</w:t>
            </w:r>
          </w:p>
        </w:tc>
        <w:tc>
          <w:tcPr>
            <w:tcW w:w="1407" w:type="dxa"/>
            <w:vAlign w:val="bottom"/>
          </w:tcPr>
          <w:p w14:paraId="403DF513" w14:textId="1FD9081E" w:rsidR="00B72853" w:rsidRPr="008E158E" w:rsidRDefault="00B72853" w:rsidP="00B72853">
            <w:r w:rsidRPr="008E158E">
              <w:rPr>
                <w:color w:val="000000"/>
              </w:rPr>
              <w:t>-48</w:t>
            </w:r>
          </w:p>
        </w:tc>
        <w:tc>
          <w:tcPr>
            <w:tcW w:w="1409" w:type="dxa"/>
            <w:vAlign w:val="bottom"/>
          </w:tcPr>
          <w:p w14:paraId="23EFA6DB" w14:textId="64193D10" w:rsidR="00B72853" w:rsidRPr="008E158E" w:rsidRDefault="00B72853" w:rsidP="00B72853">
            <w:r w:rsidRPr="008E158E">
              <w:rPr>
                <w:color w:val="000000"/>
              </w:rPr>
              <w:t>-14</w:t>
            </w:r>
          </w:p>
        </w:tc>
        <w:tc>
          <w:tcPr>
            <w:tcW w:w="1409" w:type="dxa"/>
            <w:vAlign w:val="bottom"/>
          </w:tcPr>
          <w:p w14:paraId="3BE0E7F1" w14:textId="37488AAB" w:rsidR="00B72853" w:rsidRPr="008E158E" w:rsidRDefault="00B72853" w:rsidP="00B72853">
            <w:r w:rsidRPr="008E158E">
              <w:rPr>
                <w:color w:val="000000"/>
              </w:rPr>
              <w:t>2</w:t>
            </w:r>
          </w:p>
        </w:tc>
        <w:tc>
          <w:tcPr>
            <w:tcW w:w="1434" w:type="dxa"/>
            <w:vAlign w:val="bottom"/>
          </w:tcPr>
          <w:p w14:paraId="3E2ECDDC" w14:textId="74FCA59F" w:rsidR="00B72853" w:rsidRPr="008E158E" w:rsidRDefault="00B72853" w:rsidP="00B72853">
            <w:r w:rsidRPr="008E158E">
              <w:rPr>
                <w:color w:val="000000"/>
              </w:rPr>
              <w:t>21.78</w:t>
            </w:r>
          </w:p>
        </w:tc>
        <w:tc>
          <w:tcPr>
            <w:tcW w:w="1446" w:type="dxa"/>
            <w:vAlign w:val="bottom"/>
          </w:tcPr>
          <w:p w14:paraId="249C4B70" w14:textId="1B6ACD5C" w:rsidR="00B72853" w:rsidRPr="008E158E" w:rsidRDefault="00B72853" w:rsidP="00B72853">
            <w:r w:rsidRPr="008E158E">
              <w:rPr>
                <w:color w:val="000000"/>
              </w:rPr>
              <w:t>3027</w:t>
            </w:r>
          </w:p>
        </w:tc>
      </w:tr>
      <w:tr w:rsidR="00C955B8" w:rsidRPr="008E158E" w14:paraId="501A3C9C" w14:textId="77777777" w:rsidTr="00810827">
        <w:tc>
          <w:tcPr>
            <w:tcW w:w="1911" w:type="dxa"/>
          </w:tcPr>
          <w:p w14:paraId="6EB3EFFE" w14:textId="17E565AC" w:rsidR="00B72853" w:rsidRPr="008E158E" w:rsidRDefault="00336EC2" w:rsidP="00B72853">
            <w:r w:rsidRPr="008E158E">
              <w:t>Thalamus</w:t>
            </w:r>
          </w:p>
        </w:tc>
        <w:tc>
          <w:tcPr>
            <w:tcW w:w="1407" w:type="dxa"/>
            <w:vAlign w:val="bottom"/>
          </w:tcPr>
          <w:p w14:paraId="080ADB3D" w14:textId="6B54FAFE" w:rsidR="00B72853" w:rsidRPr="008E158E" w:rsidRDefault="00B72853" w:rsidP="00B72853">
            <w:r w:rsidRPr="008E158E">
              <w:rPr>
                <w:color w:val="000000"/>
              </w:rPr>
              <w:t>-28</w:t>
            </w:r>
          </w:p>
        </w:tc>
        <w:tc>
          <w:tcPr>
            <w:tcW w:w="1409" w:type="dxa"/>
            <w:vAlign w:val="bottom"/>
          </w:tcPr>
          <w:p w14:paraId="23895F4C" w14:textId="362DC16F" w:rsidR="00B72853" w:rsidRPr="008E158E" w:rsidRDefault="00B72853" w:rsidP="00B72853">
            <w:r w:rsidRPr="008E158E">
              <w:rPr>
                <w:color w:val="000000"/>
              </w:rPr>
              <w:t>-22</w:t>
            </w:r>
          </w:p>
        </w:tc>
        <w:tc>
          <w:tcPr>
            <w:tcW w:w="1409" w:type="dxa"/>
            <w:vAlign w:val="bottom"/>
          </w:tcPr>
          <w:p w14:paraId="6819998F" w14:textId="14628D2D" w:rsidR="00B72853" w:rsidRPr="008E158E" w:rsidRDefault="00B72853" w:rsidP="00B72853">
            <w:r w:rsidRPr="008E158E">
              <w:rPr>
                <w:color w:val="000000"/>
              </w:rPr>
              <w:t>8</w:t>
            </w:r>
          </w:p>
        </w:tc>
        <w:tc>
          <w:tcPr>
            <w:tcW w:w="1434" w:type="dxa"/>
            <w:vAlign w:val="bottom"/>
          </w:tcPr>
          <w:p w14:paraId="3924F092" w14:textId="23CEC6A0" w:rsidR="00B72853" w:rsidRPr="008E158E" w:rsidRDefault="00B72853" w:rsidP="00B72853">
            <w:r w:rsidRPr="008E158E">
              <w:rPr>
                <w:color w:val="000000"/>
              </w:rPr>
              <w:t>4.94</w:t>
            </w:r>
          </w:p>
        </w:tc>
        <w:tc>
          <w:tcPr>
            <w:tcW w:w="1446" w:type="dxa"/>
            <w:vAlign w:val="bottom"/>
          </w:tcPr>
          <w:p w14:paraId="592DE0E9" w14:textId="7F8D2EF4" w:rsidR="00B72853" w:rsidRPr="008E158E" w:rsidRDefault="00B72853" w:rsidP="00B72853"/>
        </w:tc>
      </w:tr>
      <w:tr w:rsidR="00C955B8" w:rsidRPr="008E158E" w14:paraId="010EF0D2" w14:textId="77777777" w:rsidTr="00810827">
        <w:tc>
          <w:tcPr>
            <w:tcW w:w="1911" w:type="dxa"/>
          </w:tcPr>
          <w:p w14:paraId="19941114" w14:textId="1693659D" w:rsidR="00B72853" w:rsidRPr="008E158E" w:rsidRDefault="00D05D98" w:rsidP="00B72853">
            <w:r w:rsidRPr="008E158E">
              <w:t>TTG</w:t>
            </w:r>
          </w:p>
        </w:tc>
        <w:tc>
          <w:tcPr>
            <w:tcW w:w="1407" w:type="dxa"/>
            <w:vAlign w:val="bottom"/>
          </w:tcPr>
          <w:p w14:paraId="605FEF06" w14:textId="69AEE8FA" w:rsidR="00B72853" w:rsidRPr="008E158E" w:rsidRDefault="00B72853" w:rsidP="00B72853">
            <w:r w:rsidRPr="008E158E">
              <w:rPr>
                <w:color w:val="000000"/>
              </w:rPr>
              <w:t>50</w:t>
            </w:r>
          </w:p>
        </w:tc>
        <w:tc>
          <w:tcPr>
            <w:tcW w:w="1409" w:type="dxa"/>
            <w:vAlign w:val="bottom"/>
          </w:tcPr>
          <w:p w14:paraId="5B61B350" w14:textId="762CA4F2" w:rsidR="00B72853" w:rsidRPr="008E158E" w:rsidRDefault="00B72853" w:rsidP="00B72853">
            <w:r w:rsidRPr="008E158E">
              <w:rPr>
                <w:color w:val="000000"/>
              </w:rPr>
              <w:t>-10</w:t>
            </w:r>
          </w:p>
        </w:tc>
        <w:tc>
          <w:tcPr>
            <w:tcW w:w="1409" w:type="dxa"/>
            <w:vAlign w:val="bottom"/>
          </w:tcPr>
          <w:p w14:paraId="4E28E0C0" w14:textId="29C0C7DC" w:rsidR="00B72853" w:rsidRPr="008E158E" w:rsidRDefault="00B72853" w:rsidP="00B72853">
            <w:r w:rsidRPr="008E158E">
              <w:rPr>
                <w:color w:val="000000"/>
              </w:rPr>
              <w:t>0</w:t>
            </w:r>
          </w:p>
        </w:tc>
        <w:tc>
          <w:tcPr>
            <w:tcW w:w="1434" w:type="dxa"/>
            <w:vAlign w:val="bottom"/>
          </w:tcPr>
          <w:p w14:paraId="1142F3AE" w14:textId="63C004C8" w:rsidR="00B72853" w:rsidRPr="008E158E" w:rsidRDefault="00B72853" w:rsidP="00B72853">
            <w:r w:rsidRPr="008E158E">
              <w:rPr>
                <w:color w:val="000000"/>
              </w:rPr>
              <w:t>20.26</w:t>
            </w:r>
          </w:p>
        </w:tc>
        <w:tc>
          <w:tcPr>
            <w:tcW w:w="1446" w:type="dxa"/>
            <w:vAlign w:val="bottom"/>
          </w:tcPr>
          <w:p w14:paraId="508B0A17" w14:textId="58845FE5" w:rsidR="00B72853" w:rsidRPr="008E158E" w:rsidRDefault="00B72853" w:rsidP="00B72853">
            <w:r w:rsidRPr="008E158E">
              <w:rPr>
                <w:color w:val="000000"/>
              </w:rPr>
              <w:t>2859</w:t>
            </w:r>
          </w:p>
        </w:tc>
      </w:tr>
      <w:tr w:rsidR="00C955B8" w:rsidRPr="008E158E" w14:paraId="28392514" w14:textId="77777777" w:rsidTr="00810827">
        <w:tc>
          <w:tcPr>
            <w:tcW w:w="1911" w:type="dxa"/>
          </w:tcPr>
          <w:p w14:paraId="3539614F" w14:textId="3C69073A" w:rsidR="00B72853" w:rsidRPr="008E158E" w:rsidRDefault="00D05D98" w:rsidP="00B72853">
            <w:r w:rsidRPr="008E158E">
              <w:t xml:space="preserve">Planum </w:t>
            </w:r>
            <w:proofErr w:type="spellStart"/>
            <w:r w:rsidRPr="008E158E">
              <w:t>Polare</w:t>
            </w:r>
            <w:proofErr w:type="spellEnd"/>
          </w:p>
        </w:tc>
        <w:tc>
          <w:tcPr>
            <w:tcW w:w="1407" w:type="dxa"/>
            <w:vAlign w:val="bottom"/>
          </w:tcPr>
          <w:p w14:paraId="7556F64E" w14:textId="695FBBF7" w:rsidR="00B72853" w:rsidRPr="008E158E" w:rsidRDefault="00B72853" w:rsidP="00B72853">
            <w:r w:rsidRPr="008E158E">
              <w:rPr>
                <w:color w:val="000000"/>
              </w:rPr>
              <w:t>42</w:t>
            </w:r>
          </w:p>
        </w:tc>
        <w:tc>
          <w:tcPr>
            <w:tcW w:w="1409" w:type="dxa"/>
            <w:vAlign w:val="bottom"/>
          </w:tcPr>
          <w:p w14:paraId="2433F52D" w14:textId="18BAE287" w:rsidR="00B72853" w:rsidRPr="008E158E" w:rsidRDefault="00B72853" w:rsidP="00B72853">
            <w:r w:rsidRPr="008E158E">
              <w:rPr>
                <w:color w:val="000000"/>
              </w:rPr>
              <w:t>6</w:t>
            </w:r>
          </w:p>
        </w:tc>
        <w:tc>
          <w:tcPr>
            <w:tcW w:w="1409" w:type="dxa"/>
            <w:vAlign w:val="bottom"/>
          </w:tcPr>
          <w:p w14:paraId="785191B1" w14:textId="549108D1" w:rsidR="00B72853" w:rsidRPr="008E158E" w:rsidRDefault="00B72853" w:rsidP="00B72853">
            <w:r w:rsidRPr="008E158E">
              <w:rPr>
                <w:color w:val="000000"/>
              </w:rPr>
              <w:t>-20</w:t>
            </w:r>
          </w:p>
        </w:tc>
        <w:tc>
          <w:tcPr>
            <w:tcW w:w="1434" w:type="dxa"/>
            <w:vAlign w:val="bottom"/>
          </w:tcPr>
          <w:p w14:paraId="6C4F250A" w14:textId="5B0C2778" w:rsidR="00B72853" w:rsidRPr="008E158E" w:rsidRDefault="00B72853" w:rsidP="00B72853">
            <w:r w:rsidRPr="008E158E">
              <w:rPr>
                <w:color w:val="000000"/>
              </w:rPr>
              <w:t>5.03</w:t>
            </w:r>
          </w:p>
        </w:tc>
        <w:tc>
          <w:tcPr>
            <w:tcW w:w="1446" w:type="dxa"/>
            <w:vAlign w:val="bottom"/>
          </w:tcPr>
          <w:p w14:paraId="334CE6A5" w14:textId="664F4F28" w:rsidR="00B72853" w:rsidRPr="008E158E" w:rsidRDefault="00B72853" w:rsidP="00B72853"/>
        </w:tc>
      </w:tr>
      <w:tr w:rsidR="00C955B8" w:rsidRPr="008E158E" w14:paraId="1AC4232C" w14:textId="77777777" w:rsidTr="00810827">
        <w:tc>
          <w:tcPr>
            <w:tcW w:w="1911" w:type="dxa"/>
          </w:tcPr>
          <w:p w14:paraId="335041A4" w14:textId="14CD065F" w:rsidR="00B72853" w:rsidRPr="008E158E" w:rsidRDefault="00D05D98" w:rsidP="00B72853">
            <w:r w:rsidRPr="008E158E">
              <w:t>Cerebellum</w:t>
            </w:r>
          </w:p>
        </w:tc>
        <w:tc>
          <w:tcPr>
            <w:tcW w:w="1407" w:type="dxa"/>
            <w:vAlign w:val="bottom"/>
          </w:tcPr>
          <w:p w14:paraId="28F2EE19" w14:textId="1A7A8F03" w:rsidR="00B72853" w:rsidRPr="008E158E" w:rsidRDefault="00B72853" w:rsidP="00B72853">
            <w:r w:rsidRPr="008E158E">
              <w:rPr>
                <w:color w:val="000000"/>
              </w:rPr>
              <w:t>-30</w:t>
            </w:r>
          </w:p>
        </w:tc>
        <w:tc>
          <w:tcPr>
            <w:tcW w:w="1409" w:type="dxa"/>
            <w:vAlign w:val="bottom"/>
          </w:tcPr>
          <w:p w14:paraId="0AA4ED6F" w14:textId="6ACD23C1" w:rsidR="00B72853" w:rsidRPr="008E158E" w:rsidRDefault="00B72853" w:rsidP="00B72853">
            <w:r w:rsidRPr="008E158E">
              <w:rPr>
                <w:color w:val="000000"/>
              </w:rPr>
              <w:t>-58</w:t>
            </w:r>
          </w:p>
        </w:tc>
        <w:tc>
          <w:tcPr>
            <w:tcW w:w="1409" w:type="dxa"/>
            <w:vAlign w:val="bottom"/>
          </w:tcPr>
          <w:p w14:paraId="74355F36" w14:textId="5AE18FC2" w:rsidR="00B72853" w:rsidRPr="008E158E" w:rsidRDefault="00B72853" w:rsidP="00B72853">
            <w:r w:rsidRPr="008E158E">
              <w:rPr>
                <w:color w:val="000000"/>
              </w:rPr>
              <w:t>-26</w:t>
            </w:r>
          </w:p>
        </w:tc>
        <w:tc>
          <w:tcPr>
            <w:tcW w:w="1434" w:type="dxa"/>
            <w:vAlign w:val="bottom"/>
          </w:tcPr>
          <w:p w14:paraId="3E929B0B" w14:textId="1A54EE01" w:rsidR="00B72853" w:rsidRPr="008E158E" w:rsidRDefault="00B72853" w:rsidP="00B72853">
            <w:r w:rsidRPr="008E158E">
              <w:rPr>
                <w:color w:val="000000"/>
              </w:rPr>
              <w:t>5.85</w:t>
            </w:r>
          </w:p>
        </w:tc>
        <w:tc>
          <w:tcPr>
            <w:tcW w:w="1446" w:type="dxa"/>
            <w:vAlign w:val="bottom"/>
          </w:tcPr>
          <w:p w14:paraId="1952DBBA" w14:textId="473B5EC0" w:rsidR="00B72853" w:rsidRPr="008E158E" w:rsidRDefault="00B72853" w:rsidP="00B72853">
            <w:r w:rsidRPr="008E158E">
              <w:rPr>
                <w:color w:val="000000"/>
              </w:rPr>
              <w:t>146</w:t>
            </w:r>
          </w:p>
        </w:tc>
      </w:tr>
      <w:tr w:rsidR="00C955B8" w:rsidRPr="008E158E" w14:paraId="6A73CE3C" w14:textId="77777777" w:rsidTr="00810827">
        <w:tc>
          <w:tcPr>
            <w:tcW w:w="1911" w:type="dxa"/>
          </w:tcPr>
          <w:p w14:paraId="71861617" w14:textId="5AD9C398" w:rsidR="00B72853" w:rsidRPr="008E158E" w:rsidRDefault="00D05D98" w:rsidP="00B72853">
            <w:r w:rsidRPr="008E158E">
              <w:t>Cerebellum</w:t>
            </w:r>
          </w:p>
        </w:tc>
        <w:tc>
          <w:tcPr>
            <w:tcW w:w="1407" w:type="dxa"/>
            <w:vAlign w:val="bottom"/>
          </w:tcPr>
          <w:p w14:paraId="400A58A8" w14:textId="4BAEC30B" w:rsidR="00B72853" w:rsidRPr="008E158E" w:rsidRDefault="00B72853" w:rsidP="00B72853">
            <w:r w:rsidRPr="008E158E">
              <w:rPr>
                <w:color w:val="000000"/>
              </w:rPr>
              <w:t>32</w:t>
            </w:r>
          </w:p>
        </w:tc>
        <w:tc>
          <w:tcPr>
            <w:tcW w:w="1409" w:type="dxa"/>
            <w:vAlign w:val="bottom"/>
          </w:tcPr>
          <w:p w14:paraId="67F7F8E0" w14:textId="0A7D47EE" w:rsidR="00B72853" w:rsidRPr="008E158E" w:rsidRDefault="00B72853" w:rsidP="00B72853">
            <w:r w:rsidRPr="008E158E">
              <w:rPr>
                <w:color w:val="000000"/>
              </w:rPr>
              <w:t>-58</w:t>
            </w:r>
          </w:p>
        </w:tc>
        <w:tc>
          <w:tcPr>
            <w:tcW w:w="1409" w:type="dxa"/>
            <w:vAlign w:val="bottom"/>
          </w:tcPr>
          <w:p w14:paraId="2F138D08" w14:textId="033D1B27" w:rsidR="00B72853" w:rsidRPr="008E158E" w:rsidRDefault="00B72853" w:rsidP="00B72853">
            <w:r w:rsidRPr="008E158E">
              <w:rPr>
                <w:color w:val="000000"/>
              </w:rPr>
              <w:t>-24</w:t>
            </w:r>
          </w:p>
        </w:tc>
        <w:tc>
          <w:tcPr>
            <w:tcW w:w="1434" w:type="dxa"/>
            <w:vAlign w:val="bottom"/>
          </w:tcPr>
          <w:p w14:paraId="1C1635B7" w14:textId="5A4768A7" w:rsidR="00B72853" w:rsidRPr="008E158E" w:rsidRDefault="00B72853" w:rsidP="00B72853">
            <w:r w:rsidRPr="008E158E">
              <w:rPr>
                <w:color w:val="000000"/>
              </w:rPr>
              <w:t>5.8</w:t>
            </w:r>
          </w:p>
        </w:tc>
        <w:tc>
          <w:tcPr>
            <w:tcW w:w="1446" w:type="dxa"/>
            <w:vAlign w:val="bottom"/>
          </w:tcPr>
          <w:p w14:paraId="1B175DBD" w14:textId="0086C570" w:rsidR="00B72853" w:rsidRPr="008E158E" w:rsidRDefault="00B72853" w:rsidP="00B72853">
            <w:r w:rsidRPr="008E158E">
              <w:rPr>
                <w:color w:val="000000"/>
              </w:rPr>
              <w:t>244</w:t>
            </w:r>
          </w:p>
        </w:tc>
      </w:tr>
      <w:tr w:rsidR="00C955B8" w:rsidRPr="008E158E" w14:paraId="040D04C7" w14:textId="77777777" w:rsidTr="00810827">
        <w:tc>
          <w:tcPr>
            <w:tcW w:w="1911" w:type="dxa"/>
          </w:tcPr>
          <w:p w14:paraId="77BBC4EF" w14:textId="68D6C69C" w:rsidR="00B72853" w:rsidRPr="008E158E" w:rsidRDefault="00D05D98" w:rsidP="00B72853">
            <w:r w:rsidRPr="008E158E">
              <w:t>Cerebellum</w:t>
            </w:r>
          </w:p>
        </w:tc>
        <w:tc>
          <w:tcPr>
            <w:tcW w:w="1407" w:type="dxa"/>
            <w:vAlign w:val="bottom"/>
          </w:tcPr>
          <w:p w14:paraId="797F0FAA" w14:textId="4D50F9FB" w:rsidR="00B72853" w:rsidRPr="008E158E" w:rsidRDefault="00B72853" w:rsidP="00B72853">
            <w:r w:rsidRPr="008E158E">
              <w:rPr>
                <w:color w:val="000000"/>
              </w:rPr>
              <w:t>38</w:t>
            </w:r>
          </w:p>
        </w:tc>
        <w:tc>
          <w:tcPr>
            <w:tcW w:w="1409" w:type="dxa"/>
            <w:vAlign w:val="bottom"/>
          </w:tcPr>
          <w:p w14:paraId="1A88DCEE" w14:textId="3692F70A" w:rsidR="00B72853" w:rsidRPr="008E158E" w:rsidRDefault="00B72853" w:rsidP="00B72853">
            <w:r w:rsidRPr="008E158E">
              <w:rPr>
                <w:color w:val="000000"/>
              </w:rPr>
              <w:t>-64</w:t>
            </w:r>
          </w:p>
        </w:tc>
        <w:tc>
          <w:tcPr>
            <w:tcW w:w="1409" w:type="dxa"/>
            <w:vAlign w:val="bottom"/>
          </w:tcPr>
          <w:p w14:paraId="0F9046CB" w14:textId="3F1C0C4E" w:rsidR="00B72853" w:rsidRPr="008E158E" w:rsidRDefault="00B72853" w:rsidP="00B72853">
            <w:r w:rsidRPr="008E158E">
              <w:rPr>
                <w:color w:val="000000"/>
              </w:rPr>
              <w:t>-24</w:t>
            </w:r>
          </w:p>
        </w:tc>
        <w:tc>
          <w:tcPr>
            <w:tcW w:w="1434" w:type="dxa"/>
            <w:vAlign w:val="bottom"/>
          </w:tcPr>
          <w:p w14:paraId="2CF8934B" w14:textId="3210E5BA" w:rsidR="00B72853" w:rsidRPr="008E158E" w:rsidRDefault="00B72853" w:rsidP="00B72853">
            <w:r w:rsidRPr="008E158E">
              <w:rPr>
                <w:color w:val="000000"/>
              </w:rPr>
              <w:t>5.58</w:t>
            </w:r>
          </w:p>
        </w:tc>
        <w:tc>
          <w:tcPr>
            <w:tcW w:w="1446" w:type="dxa"/>
            <w:vAlign w:val="bottom"/>
          </w:tcPr>
          <w:p w14:paraId="57376AE7" w14:textId="0539A9CC" w:rsidR="00B72853" w:rsidRPr="008E158E" w:rsidRDefault="00B72853" w:rsidP="00B72853"/>
        </w:tc>
      </w:tr>
      <w:tr w:rsidR="00C955B8" w:rsidRPr="008E158E" w14:paraId="37D41088" w14:textId="77777777" w:rsidTr="00810827">
        <w:tc>
          <w:tcPr>
            <w:tcW w:w="1911" w:type="dxa"/>
          </w:tcPr>
          <w:p w14:paraId="027CE624" w14:textId="4C0952DD" w:rsidR="00B72853" w:rsidRPr="008E158E" w:rsidRDefault="00D05D98" w:rsidP="00B72853">
            <w:r w:rsidRPr="008E158E">
              <w:t>Supplementary Motor Cortex</w:t>
            </w:r>
          </w:p>
        </w:tc>
        <w:tc>
          <w:tcPr>
            <w:tcW w:w="1407" w:type="dxa"/>
            <w:vAlign w:val="bottom"/>
          </w:tcPr>
          <w:p w14:paraId="0C95AE20" w14:textId="25F503DD" w:rsidR="00B72853" w:rsidRPr="008E158E" w:rsidRDefault="00B72853" w:rsidP="00B72853">
            <w:r w:rsidRPr="008E158E">
              <w:rPr>
                <w:color w:val="000000"/>
              </w:rPr>
              <w:t>-10</w:t>
            </w:r>
          </w:p>
        </w:tc>
        <w:tc>
          <w:tcPr>
            <w:tcW w:w="1409" w:type="dxa"/>
            <w:vAlign w:val="bottom"/>
          </w:tcPr>
          <w:p w14:paraId="6545BA32" w14:textId="43A20143" w:rsidR="00B72853" w:rsidRPr="008E158E" w:rsidRDefault="00B72853" w:rsidP="00B72853">
            <w:r w:rsidRPr="008E158E">
              <w:rPr>
                <w:color w:val="000000"/>
              </w:rPr>
              <w:t>-2</w:t>
            </w:r>
          </w:p>
        </w:tc>
        <w:tc>
          <w:tcPr>
            <w:tcW w:w="1409" w:type="dxa"/>
            <w:vAlign w:val="bottom"/>
          </w:tcPr>
          <w:p w14:paraId="3F050651" w14:textId="39174839" w:rsidR="00B72853" w:rsidRPr="008E158E" w:rsidRDefault="00B72853" w:rsidP="00B72853">
            <w:r w:rsidRPr="008E158E">
              <w:rPr>
                <w:color w:val="000000"/>
              </w:rPr>
              <w:t>66</w:t>
            </w:r>
          </w:p>
        </w:tc>
        <w:tc>
          <w:tcPr>
            <w:tcW w:w="1434" w:type="dxa"/>
            <w:vAlign w:val="bottom"/>
          </w:tcPr>
          <w:p w14:paraId="3ED02D23" w14:textId="4D3A873A" w:rsidR="00B72853" w:rsidRPr="008E158E" w:rsidRDefault="00B72853" w:rsidP="00B72853">
            <w:r w:rsidRPr="008E158E">
              <w:rPr>
                <w:color w:val="000000"/>
              </w:rPr>
              <w:t>5.67</w:t>
            </w:r>
          </w:p>
        </w:tc>
        <w:tc>
          <w:tcPr>
            <w:tcW w:w="1446" w:type="dxa"/>
            <w:vAlign w:val="bottom"/>
          </w:tcPr>
          <w:p w14:paraId="53607E24" w14:textId="596291B6" w:rsidR="00B72853" w:rsidRPr="008E158E" w:rsidRDefault="00B72853" w:rsidP="00B72853">
            <w:r w:rsidRPr="008E158E">
              <w:rPr>
                <w:color w:val="000000"/>
              </w:rPr>
              <w:t>234</w:t>
            </w:r>
          </w:p>
        </w:tc>
      </w:tr>
      <w:tr w:rsidR="00C955B8" w:rsidRPr="008E158E" w14:paraId="66D6CCC3" w14:textId="77777777" w:rsidTr="00810827">
        <w:tc>
          <w:tcPr>
            <w:tcW w:w="1911" w:type="dxa"/>
          </w:tcPr>
          <w:p w14:paraId="5D8B08FF" w14:textId="0C379084" w:rsidR="00B72853" w:rsidRPr="008E158E" w:rsidRDefault="009552C9" w:rsidP="00B72853">
            <w:r w:rsidRPr="008E158E">
              <w:lastRenderedPageBreak/>
              <w:t>Supplementary Motor Cortex</w:t>
            </w:r>
          </w:p>
        </w:tc>
        <w:tc>
          <w:tcPr>
            <w:tcW w:w="1407" w:type="dxa"/>
            <w:vAlign w:val="bottom"/>
          </w:tcPr>
          <w:p w14:paraId="39E50570" w14:textId="357CE48F" w:rsidR="00B72853" w:rsidRPr="008E158E" w:rsidRDefault="00B72853" w:rsidP="00B72853">
            <w:r w:rsidRPr="008E158E">
              <w:rPr>
                <w:color w:val="000000"/>
              </w:rPr>
              <w:t>6</w:t>
            </w:r>
          </w:p>
        </w:tc>
        <w:tc>
          <w:tcPr>
            <w:tcW w:w="1409" w:type="dxa"/>
            <w:vAlign w:val="bottom"/>
          </w:tcPr>
          <w:p w14:paraId="220E7B9F" w14:textId="13591BF1" w:rsidR="00B72853" w:rsidRPr="008E158E" w:rsidRDefault="00B72853" w:rsidP="00B72853">
            <w:r w:rsidRPr="008E158E">
              <w:rPr>
                <w:color w:val="000000"/>
              </w:rPr>
              <w:t>0</w:t>
            </w:r>
          </w:p>
        </w:tc>
        <w:tc>
          <w:tcPr>
            <w:tcW w:w="1409" w:type="dxa"/>
            <w:vAlign w:val="bottom"/>
          </w:tcPr>
          <w:p w14:paraId="20A945C0" w14:textId="5C91A5CB" w:rsidR="00B72853" w:rsidRPr="008E158E" w:rsidRDefault="00B72853" w:rsidP="00B72853">
            <w:r w:rsidRPr="008E158E">
              <w:rPr>
                <w:color w:val="000000"/>
              </w:rPr>
              <w:t>72</w:t>
            </w:r>
          </w:p>
        </w:tc>
        <w:tc>
          <w:tcPr>
            <w:tcW w:w="1434" w:type="dxa"/>
            <w:vAlign w:val="bottom"/>
          </w:tcPr>
          <w:p w14:paraId="18E59910" w14:textId="5A925441" w:rsidR="00B72853" w:rsidRPr="008E158E" w:rsidRDefault="00B72853" w:rsidP="00B72853">
            <w:r w:rsidRPr="008E158E">
              <w:rPr>
                <w:color w:val="000000"/>
              </w:rPr>
              <w:t>5.19</w:t>
            </w:r>
          </w:p>
        </w:tc>
        <w:tc>
          <w:tcPr>
            <w:tcW w:w="1446" w:type="dxa"/>
            <w:vAlign w:val="bottom"/>
          </w:tcPr>
          <w:p w14:paraId="3B2DCB23" w14:textId="24AC9861" w:rsidR="00B72853" w:rsidRPr="008E158E" w:rsidRDefault="00B72853" w:rsidP="00B72853"/>
        </w:tc>
      </w:tr>
      <w:tr w:rsidR="00C955B8" w:rsidRPr="008E158E" w14:paraId="62436920" w14:textId="77777777" w:rsidTr="00810827">
        <w:tc>
          <w:tcPr>
            <w:tcW w:w="1911" w:type="dxa"/>
          </w:tcPr>
          <w:p w14:paraId="597A46E1" w14:textId="32C0F576" w:rsidR="00B72853" w:rsidRPr="008E158E" w:rsidRDefault="009552C9" w:rsidP="009552C9">
            <w:r w:rsidRPr="008E158E">
              <w:t>Putamen</w:t>
            </w:r>
          </w:p>
        </w:tc>
        <w:tc>
          <w:tcPr>
            <w:tcW w:w="1407" w:type="dxa"/>
            <w:vAlign w:val="bottom"/>
          </w:tcPr>
          <w:p w14:paraId="42FE111C" w14:textId="21C3F35A" w:rsidR="00B72853" w:rsidRPr="008E158E" w:rsidRDefault="00B72853" w:rsidP="00B72853">
            <w:r w:rsidRPr="008E158E">
              <w:rPr>
                <w:color w:val="000000"/>
              </w:rPr>
              <w:t>22</w:t>
            </w:r>
          </w:p>
        </w:tc>
        <w:tc>
          <w:tcPr>
            <w:tcW w:w="1409" w:type="dxa"/>
            <w:vAlign w:val="bottom"/>
          </w:tcPr>
          <w:p w14:paraId="27E3442D" w14:textId="755B8CD3" w:rsidR="00B72853" w:rsidRPr="008E158E" w:rsidRDefault="00B72853" w:rsidP="00B72853">
            <w:r w:rsidRPr="008E158E">
              <w:rPr>
                <w:color w:val="000000"/>
              </w:rPr>
              <w:t>8</w:t>
            </w:r>
          </w:p>
        </w:tc>
        <w:tc>
          <w:tcPr>
            <w:tcW w:w="1409" w:type="dxa"/>
            <w:vAlign w:val="bottom"/>
          </w:tcPr>
          <w:p w14:paraId="54BB467E" w14:textId="54365F48" w:rsidR="00B72853" w:rsidRPr="008E158E" w:rsidRDefault="00B72853" w:rsidP="00B72853">
            <w:r w:rsidRPr="008E158E">
              <w:rPr>
                <w:color w:val="000000"/>
              </w:rPr>
              <w:t>4</w:t>
            </w:r>
          </w:p>
        </w:tc>
        <w:tc>
          <w:tcPr>
            <w:tcW w:w="1434" w:type="dxa"/>
            <w:vAlign w:val="bottom"/>
          </w:tcPr>
          <w:p w14:paraId="2F8C28F0" w14:textId="44F224E6" w:rsidR="00B72853" w:rsidRPr="008E158E" w:rsidRDefault="00B72853" w:rsidP="00B72853">
            <w:r w:rsidRPr="008E158E">
              <w:rPr>
                <w:color w:val="000000"/>
              </w:rPr>
              <w:t>5.47</w:t>
            </w:r>
          </w:p>
        </w:tc>
        <w:tc>
          <w:tcPr>
            <w:tcW w:w="1446" w:type="dxa"/>
            <w:vAlign w:val="bottom"/>
          </w:tcPr>
          <w:p w14:paraId="2F0B5EDF" w14:textId="187E59EF" w:rsidR="00B72853" w:rsidRPr="008E158E" w:rsidRDefault="00B72853" w:rsidP="00B72853">
            <w:r w:rsidRPr="008E158E">
              <w:rPr>
                <w:color w:val="000000"/>
              </w:rPr>
              <w:t>91</w:t>
            </w:r>
          </w:p>
        </w:tc>
      </w:tr>
      <w:tr w:rsidR="00C955B8" w:rsidRPr="008E158E" w14:paraId="5008AE0E" w14:textId="77777777" w:rsidTr="00810827">
        <w:tc>
          <w:tcPr>
            <w:tcW w:w="1911" w:type="dxa"/>
          </w:tcPr>
          <w:p w14:paraId="4F24E1D7" w14:textId="5D3708C2" w:rsidR="00B72853" w:rsidRPr="008E158E" w:rsidRDefault="009552C9" w:rsidP="00B72853">
            <w:r w:rsidRPr="008E158E">
              <w:t>Caudate</w:t>
            </w:r>
          </w:p>
        </w:tc>
        <w:tc>
          <w:tcPr>
            <w:tcW w:w="1407" w:type="dxa"/>
            <w:vAlign w:val="bottom"/>
          </w:tcPr>
          <w:p w14:paraId="54F8E08D" w14:textId="424CD926" w:rsidR="00B72853" w:rsidRPr="008E158E" w:rsidRDefault="00B72853" w:rsidP="00B72853">
            <w:r w:rsidRPr="008E158E">
              <w:rPr>
                <w:color w:val="000000"/>
              </w:rPr>
              <w:t>20</w:t>
            </w:r>
          </w:p>
        </w:tc>
        <w:tc>
          <w:tcPr>
            <w:tcW w:w="1409" w:type="dxa"/>
            <w:vAlign w:val="bottom"/>
          </w:tcPr>
          <w:p w14:paraId="6ACB6D31" w14:textId="193370E8" w:rsidR="00B72853" w:rsidRPr="008E158E" w:rsidRDefault="00B72853" w:rsidP="00B72853">
            <w:r w:rsidRPr="008E158E">
              <w:rPr>
                <w:color w:val="000000"/>
              </w:rPr>
              <w:t>20</w:t>
            </w:r>
          </w:p>
        </w:tc>
        <w:tc>
          <w:tcPr>
            <w:tcW w:w="1409" w:type="dxa"/>
            <w:vAlign w:val="bottom"/>
          </w:tcPr>
          <w:p w14:paraId="1928E731" w14:textId="657F2F8C" w:rsidR="00B72853" w:rsidRPr="008E158E" w:rsidRDefault="00B72853" w:rsidP="00B72853">
            <w:r w:rsidRPr="008E158E">
              <w:rPr>
                <w:color w:val="000000"/>
              </w:rPr>
              <w:t>2</w:t>
            </w:r>
          </w:p>
        </w:tc>
        <w:tc>
          <w:tcPr>
            <w:tcW w:w="1434" w:type="dxa"/>
            <w:vAlign w:val="bottom"/>
          </w:tcPr>
          <w:p w14:paraId="5139F5FA" w14:textId="5B5001B2" w:rsidR="00B72853" w:rsidRPr="008E158E" w:rsidRDefault="00B72853" w:rsidP="00B72853">
            <w:r w:rsidRPr="008E158E">
              <w:rPr>
                <w:color w:val="000000"/>
              </w:rPr>
              <w:t>5.04</w:t>
            </w:r>
          </w:p>
        </w:tc>
        <w:tc>
          <w:tcPr>
            <w:tcW w:w="1446" w:type="dxa"/>
            <w:vAlign w:val="bottom"/>
          </w:tcPr>
          <w:p w14:paraId="379E53FC" w14:textId="64D29A25" w:rsidR="00B72853" w:rsidRPr="008E158E" w:rsidRDefault="00B72853" w:rsidP="00B72853"/>
        </w:tc>
      </w:tr>
      <w:tr w:rsidR="00F4602F" w:rsidRPr="008E158E" w14:paraId="0BA62CC5" w14:textId="77777777" w:rsidTr="00AE3827">
        <w:tc>
          <w:tcPr>
            <w:tcW w:w="9016" w:type="dxa"/>
            <w:gridSpan w:val="6"/>
          </w:tcPr>
          <w:p w14:paraId="6108049F" w14:textId="5B43C357" w:rsidR="00F4602F" w:rsidRPr="008E158E" w:rsidRDefault="00F4602F" w:rsidP="00B72853">
            <w:pPr>
              <w:rPr>
                <w:b/>
                <w:bCs/>
              </w:rPr>
            </w:pPr>
            <w:r w:rsidRPr="008E158E">
              <w:rPr>
                <w:b/>
                <w:bCs/>
              </w:rPr>
              <w:t>Contrast Sedative vs Excitative</w:t>
            </w:r>
          </w:p>
        </w:tc>
      </w:tr>
      <w:tr w:rsidR="00F4602F" w:rsidRPr="008E158E" w14:paraId="6C4E57D5" w14:textId="77777777" w:rsidTr="00A208C3">
        <w:tc>
          <w:tcPr>
            <w:tcW w:w="9016" w:type="dxa"/>
            <w:gridSpan w:val="6"/>
          </w:tcPr>
          <w:p w14:paraId="31DFA875" w14:textId="11B494AC" w:rsidR="00F4602F" w:rsidRPr="008E158E" w:rsidRDefault="00F4602F" w:rsidP="00B72853">
            <w:r w:rsidRPr="008E158E">
              <w:t>No significant peaks</w:t>
            </w:r>
          </w:p>
        </w:tc>
      </w:tr>
      <w:tr w:rsidR="00AF0D8D" w:rsidRPr="008E158E" w14:paraId="528018F1" w14:textId="77777777" w:rsidTr="003A40E7">
        <w:tc>
          <w:tcPr>
            <w:tcW w:w="9016" w:type="dxa"/>
            <w:gridSpan w:val="6"/>
          </w:tcPr>
          <w:p w14:paraId="297D99C0" w14:textId="4EA8C875" w:rsidR="00AF0D8D" w:rsidRPr="008E158E" w:rsidRDefault="00AF0D8D" w:rsidP="00B72853">
            <w:pPr>
              <w:rPr>
                <w:b/>
                <w:bCs/>
                <w:color w:val="000000"/>
              </w:rPr>
            </w:pPr>
            <w:r w:rsidRPr="008E158E">
              <w:rPr>
                <w:b/>
                <w:bCs/>
              </w:rPr>
              <w:t>Contrast Familiar vs Unfamiliar</w:t>
            </w:r>
          </w:p>
        </w:tc>
      </w:tr>
      <w:tr w:rsidR="003B3478" w:rsidRPr="008E158E" w14:paraId="73395714" w14:textId="77777777" w:rsidTr="00810827">
        <w:tc>
          <w:tcPr>
            <w:tcW w:w="1911" w:type="dxa"/>
          </w:tcPr>
          <w:p w14:paraId="5FD6C658" w14:textId="29200458" w:rsidR="00AF0D8D" w:rsidRPr="008E158E" w:rsidRDefault="00077673" w:rsidP="00AF0D8D">
            <w:r w:rsidRPr="008E158E">
              <w:t>Region</w:t>
            </w:r>
          </w:p>
        </w:tc>
        <w:tc>
          <w:tcPr>
            <w:tcW w:w="1407" w:type="dxa"/>
            <w:vAlign w:val="bottom"/>
          </w:tcPr>
          <w:p w14:paraId="4D8411E2" w14:textId="5E840A12" w:rsidR="00AF0D8D" w:rsidRPr="008E158E" w:rsidRDefault="00AF0D8D" w:rsidP="00AF0D8D">
            <w:pPr>
              <w:rPr>
                <w:color w:val="000000"/>
              </w:rPr>
            </w:pPr>
            <w:r w:rsidRPr="008E158E">
              <w:rPr>
                <w:color w:val="000000"/>
              </w:rPr>
              <w:t>x</w:t>
            </w:r>
          </w:p>
        </w:tc>
        <w:tc>
          <w:tcPr>
            <w:tcW w:w="1409" w:type="dxa"/>
            <w:vAlign w:val="bottom"/>
          </w:tcPr>
          <w:p w14:paraId="5EAEE4DD" w14:textId="0A833354" w:rsidR="00AF0D8D" w:rsidRPr="008E158E" w:rsidRDefault="00AF0D8D" w:rsidP="00AF0D8D">
            <w:pPr>
              <w:rPr>
                <w:color w:val="000000"/>
              </w:rPr>
            </w:pPr>
            <w:r w:rsidRPr="008E158E">
              <w:rPr>
                <w:color w:val="000000"/>
              </w:rPr>
              <w:t>y</w:t>
            </w:r>
          </w:p>
        </w:tc>
        <w:tc>
          <w:tcPr>
            <w:tcW w:w="1409" w:type="dxa"/>
            <w:vAlign w:val="bottom"/>
          </w:tcPr>
          <w:p w14:paraId="768EE359" w14:textId="3FD36C96" w:rsidR="00AF0D8D" w:rsidRPr="008E158E" w:rsidRDefault="00AF0D8D" w:rsidP="00AF0D8D">
            <w:pPr>
              <w:rPr>
                <w:color w:val="000000"/>
              </w:rPr>
            </w:pPr>
            <w:r w:rsidRPr="008E158E">
              <w:rPr>
                <w:color w:val="000000"/>
              </w:rPr>
              <w:t>z</w:t>
            </w:r>
          </w:p>
        </w:tc>
        <w:tc>
          <w:tcPr>
            <w:tcW w:w="1434" w:type="dxa"/>
            <w:vAlign w:val="bottom"/>
          </w:tcPr>
          <w:p w14:paraId="62B4D134" w14:textId="5D97E0D1" w:rsidR="00AF0D8D" w:rsidRPr="008E158E" w:rsidRDefault="00AF0D8D" w:rsidP="00AF0D8D">
            <w:pPr>
              <w:rPr>
                <w:color w:val="000000"/>
              </w:rPr>
            </w:pPr>
            <w:r w:rsidRPr="008E158E">
              <w:rPr>
                <w:color w:val="000000"/>
              </w:rPr>
              <w:t>T</w:t>
            </w:r>
          </w:p>
        </w:tc>
        <w:tc>
          <w:tcPr>
            <w:tcW w:w="1446" w:type="dxa"/>
            <w:vAlign w:val="bottom"/>
          </w:tcPr>
          <w:p w14:paraId="4DCAAC1B" w14:textId="71533724" w:rsidR="00AF0D8D" w:rsidRPr="008E158E" w:rsidRDefault="00865EA2" w:rsidP="00AF0D8D">
            <w:pPr>
              <w:rPr>
                <w:color w:val="000000"/>
              </w:rPr>
            </w:pPr>
            <w:r w:rsidRPr="008E158E">
              <w:rPr>
                <w:color w:val="000000"/>
              </w:rPr>
              <w:t>Cluster size</w:t>
            </w:r>
          </w:p>
        </w:tc>
      </w:tr>
      <w:tr w:rsidR="003B3478" w:rsidRPr="008E158E" w14:paraId="084470B1" w14:textId="77777777" w:rsidTr="00810827">
        <w:tc>
          <w:tcPr>
            <w:tcW w:w="1911" w:type="dxa"/>
          </w:tcPr>
          <w:p w14:paraId="28826A50" w14:textId="5AC501BC" w:rsidR="00AF0D8D" w:rsidRPr="008E158E" w:rsidRDefault="00C955B8" w:rsidP="00AF0D8D">
            <w:r w:rsidRPr="008E158E">
              <w:t>Supplementary Motor Cortex</w:t>
            </w:r>
          </w:p>
        </w:tc>
        <w:tc>
          <w:tcPr>
            <w:tcW w:w="1407" w:type="dxa"/>
            <w:vAlign w:val="bottom"/>
          </w:tcPr>
          <w:p w14:paraId="2E3539CF" w14:textId="472DB93E" w:rsidR="00AF0D8D" w:rsidRPr="008E158E" w:rsidRDefault="00AF0D8D" w:rsidP="00AF0D8D">
            <w:pPr>
              <w:rPr>
                <w:color w:val="000000"/>
              </w:rPr>
            </w:pPr>
            <w:r w:rsidRPr="008E158E">
              <w:rPr>
                <w:color w:val="000000"/>
              </w:rPr>
              <w:t>-2</w:t>
            </w:r>
          </w:p>
        </w:tc>
        <w:tc>
          <w:tcPr>
            <w:tcW w:w="1409" w:type="dxa"/>
            <w:vAlign w:val="bottom"/>
          </w:tcPr>
          <w:p w14:paraId="4AF77D42" w14:textId="402860A1" w:rsidR="00AF0D8D" w:rsidRPr="008E158E" w:rsidRDefault="00AF0D8D" w:rsidP="00AF0D8D">
            <w:pPr>
              <w:rPr>
                <w:color w:val="000000"/>
              </w:rPr>
            </w:pPr>
            <w:r w:rsidRPr="008E158E">
              <w:rPr>
                <w:color w:val="000000"/>
              </w:rPr>
              <w:t>0</w:t>
            </w:r>
          </w:p>
        </w:tc>
        <w:tc>
          <w:tcPr>
            <w:tcW w:w="1409" w:type="dxa"/>
            <w:vAlign w:val="bottom"/>
          </w:tcPr>
          <w:p w14:paraId="138D3C9F" w14:textId="680FE9E9" w:rsidR="00AF0D8D" w:rsidRPr="008E158E" w:rsidRDefault="00AF0D8D" w:rsidP="00AF0D8D">
            <w:pPr>
              <w:rPr>
                <w:color w:val="000000"/>
              </w:rPr>
            </w:pPr>
            <w:r w:rsidRPr="008E158E">
              <w:rPr>
                <w:color w:val="000000"/>
              </w:rPr>
              <w:t>68</w:t>
            </w:r>
          </w:p>
        </w:tc>
        <w:tc>
          <w:tcPr>
            <w:tcW w:w="1434" w:type="dxa"/>
            <w:vAlign w:val="bottom"/>
          </w:tcPr>
          <w:p w14:paraId="2C5B6BF7" w14:textId="458D7F4A" w:rsidR="00AF0D8D" w:rsidRPr="008E158E" w:rsidRDefault="00AF0D8D" w:rsidP="00AF0D8D">
            <w:pPr>
              <w:rPr>
                <w:color w:val="000000"/>
              </w:rPr>
            </w:pPr>
            <w:r w:rsidRPr="008E158E">
              <w:rPr>
                <w:color w:val="000000"/>
              </w:rPr>
              <w:t>13.45</w:t>
            </w:r>
          </w:p>
        </w:tc>
        <w:tc>
          <w:tcPr>
            <w:tcW w:w="1446" w:type="dxa"/>
            <w:vAlign w:val="bottom"/>
          </w:tcPr>
          <w:p w14:paraId="4A49B227" w14:textId="60590615" w:rsidR="00AF0D8D" w:rsidRPr="008E158E" w:rsidRDefault="00AF0D8D" w:rsidP="00AF0D8D">
            <w:pPr>
              <w:rPr>
                <w:color w:val="000000"/>
              </w:rPr>
            </w:pPr>
            <w:r w:rsidRPr="008E158E">
              <w:rPr>
                <w:color w:val="000000"/>
              </w:rPr>
              <w:t>1918</w:t>
            </w:r>
          </w:p>
        </w:tc>
      </w:tr>
      <w:tr w:rsidR="003B3478" w:rsidRPr="008E158E" w14:paraId="31821B19" w14:textId="77777777" w:rsidTr="00810827">
        <w:tc>
          <w:tcPr>
            <w:tcW w:w="1911" w:type="dxa"/>
          </w:tcPr>
          <w:p w14:paraId="01664F63" w14:textId="3696CA66" w:rsidR="00AF0D8D" w:rsidRPr="008E158E" w:rsidRDefault="00C955B8" w:rsidP="00AF0D8D">
            <w:r w:rsidRPr="008E158E">
              <w:t>Cingulate Gyrus</w:t>
            </w:r>
          </w:p>
        </w:tc>
        <w:tc>
          <w:tcPr>
            <w:tcW w:w="1407" w:type="dxa"/>
            <w:vAlign w:val="bottom"/>
          </w:tcPr>
          <w:p w14:paraId="4D002A75" w14:textId="524B496A" w:rsidR="00AF0D8D" w:rsidRPr="008E158E" w:rsidRDefault="00AF0D8D" w:rsidP="00AF0D8D">
            <w:pPr>
              <w:rPr>
                <w:color w:val="000000"/>
              </w:rPr>
            </w:pPr>
            <w:r w:rsidRPr="008E158E">
              <w:rPr>
                <w:color w:val="000000"/>
              </w:rPr>
              <w:t>-10</w:t>
            </w:r>
          </w:p>
        </w:tc>
        <w:tc>
          <w:tcPr>
            <w:tcW w:w="1409" w:type="dxa"/>
            <w:vAlign w:val="bottom"/>
          </w:tcPr>
          <w:p w14:paraId="1A69ABC4" w14:textId="2D4C5607" w:rsidR="00AF0D8D" w:rsidRPr="008E158E" w:rsidRDefault="00AF0D8D" w:rsidP="00AF0D8D">
            <w:pPr>
              <w:rPr>
                <w:color w:val="000000"/>
              </w:rPr>
            </w:pPr>
            <w:r w:rsidRPr="008E158E">
              <w:rPr>
                <w:color w:val="000000"/>
              </w:rPr>
              <w:t>14</w:t>
            </w:r>
          </w:p>
        </w:tc>
        <w:tc>
          <w:tcPr>
            <w:tcW w:w="1409" w:type="dxa"/>
            <w:vAlign w:val="bottom"/>
          </w:tcPr>
          <w:p w14:paraId="62EF344D" w14:textId="648D214F" w:rsidR="00AF0D8D" w:rsidRPr="008E158E" w:rsidRDefault="00AF0D8D" w:rsidP="00AF0D8D">
            <w:pPr>
              <w:rPr>
                <w:color w:val="000000"/>
              </w:rPr>
            </w:pPr>
            <w:r w:rsidRPr="008E158E">
              <w:rPr>
                <w:color w:val="000000"/>
              </w:rPr>
              <w:t>36</w:t>
            </w:r>
          </w:p>
        </w:tc>
        <w:tc>
          <w:tcPr>
            <w:tcW w:w="1434" w:type="dxa"/>
            <w:vAlign w:val="bottom"/>
          </w:tcPr>
          <w:p w14:paraId="0DB64D5C" w14:textId="1543BA94" w:rsidR="00AF0D8D" w:rsidRPr="008E158E" w:rsidRDefault="00AF0D8D" w:rsidP="00AF0D8D">
            <w:pPr>
              <w:rPr>
                <w:color w:val="000000"/>
              </w:rPr>
            </w:pPr>
            <w:r w:rsidRPr="008E158E">
              <w:rPr>
                <w:color w:val="000000"/>
              </w:rPr>
              <w:t>6.8</w:t>
            </w:r>
          </w:p>
        </w:tc>
        <w:tc>
          <w:tcPr>
            <w:tcW w:w="1446" w:type="dxa"/>
            <w:vAlign w:val="bottom"/>
          </w:tcPr>
          <w:p w14:paraId="25C27EAB" w14:textId="3BF8D9A8" w:rsidR="00AF0D8D" w:rsidRPr="008E158E" w:rsidRDefault="00AF0D8D" w:rsidP="00AF0D8D">
            <w:pPr>
              <w:rPr>
                <w:color w:val="000000"/>
              </w:rPr>
            </w:pPr>
          </w:p>
        </w:tc>
      </w:tr>
      <w:tr w:rsidR="003B3478" w:rsidRPr="008E158E" w14:paraId="22E4E686" w14:textId="77777777" w:rsidTr="00810827">
        <w:tc>
          <w:tcPr>
            <w:tcW w:w="1911" w:type="dxa"/>
          </w:tcPr>
          <w:p w14:paraId="78A141A0" w14:textId="3A65A635" w:rsidR="00AF0D8D" w:rsidRPr="008E158E" w:rsidRDefault="00C955B8" w:rsidP="00AF0D8D">
            <w:proofErr w:type="spellStart"/>
            <w:r w:rsidRPr="008E158E">
              <w:t>PreCentral</w:t>
            </w:r>
            <w:proofErr w:type="spellEnd"/>
            <w:r w:rsidRPr="008E158E">
              <w:t xml:space="preserve"> Gyrus</w:t>
            </w:r>
          </w:p>
        </w:tc>
        <w:tc>
          <w:tcPr>
            <w:tcW w:w="1407" w:type="dxa"/>
            <w:vAlign w:val="bottom"/>
          </w:tcPr>
          <w:p w14:paraId="5D5F996D" w14:textId="1EE8A934" w:rsidR="00AF0D8D" w:rsidRPr="008E158E" w:rsidRDefault="00AF0D8D" w:rsidP="00AF0D8D">
            <w:pPr>
              <w:rPr>
                <w:color w:val="000000"/>
              </w:rPr>
            </w:pPr>
            <w:r w:rsidRPr="008E158E">
              <w:rPr>
                <w:color w:val="000000"/>
              </w:rPr>
              <w:t>-48</w:t>
            </w:r>
          </w:p>
        </w:tc>
        <w:tc>
          <w:tcPr>
            <w:tcW w:w="1409" w:type="dxa"/>
            <w:vAlign w:val="bottom"/>
          </w:tcPr>
          <w:p w14:paraId="378DBFA4" w14:textId="5EAFF293" w:rsidR="00AF0D8D" w:rsidRPr="008E158E" w:rsidRDefault="00AF0D8D" w:rsidP="00AF0D8D">
            <w:pPr>
              <w:rPr>
                <w:color w:val="000000"/>
              </w:rPr>
            </w:pPr>
            <w:r w:rsidRPr="008E158E">
              <w:rPr>
                <w:color w:val="000000"/>
              </w:rPr>
              <w:t>-6</w:t>
            </w:r>
          </w:p>
        </w:tc>
        <w:tc>
          <w:tcPr>
            <w:tcW w:w="1409" w:type="dxa"/>
            <w:vAlign w:val="bottom"/>
          </w:tcPr>
          <w:p w14:paraId="53FDD6A3" w14:textId="1EF9E492" w:rsidR="00AF0D8D" w:rsidRPr="008E158E" w:rsidRDefault="00AF0D8D" w:rsidP="00AF0D8D">
            <w:pPr>
              <w:rPr>
                <w:color w:val="000000"/>
              </w:rPr>
            </w:pPr>
            <w:r w:rsidRPr="008E158E">
              <w:rPr>
                <w:color w:val="000000"/>
              </w:rPr>
              <w:t>50</w:t>
            </w:r>
          </w:p>
        </w:tc>
        <w:tc>
          <w:tcPr>
            <w:tcW w:w="1434" w:type="dxa"/>
            <w:vAlign w:val="bottom"/>
          </w:tcPr>
          <w:p w14:paraId="4C1FFFCF" w14:textId="73C26F7B" w:rsidR="00AF0D8D" w:rsidRPr="008E158E" w:rsidRDefault="00AF0D8D" w:rsidP="00AF0D8D">
            <w:pPr>
              <w:rPr>
                <w:color w:val="000000"/>
              </w:rPr>
            </w:pPr>
            <w:r w:rsidRPr="008E158E">
              <w:rPr>
                <w:color w:val="000000"/>
              </w:rPr>
              <w:t>11.37</w:t>
            </w:r>
          </w:p>
        </w:tc>
        <w:tc>
          <w:tcPr>
            <w:tcW w:w="1446" w:type="dxa"/>
            <w:vAlign w:val="bottom"/>
          </w:tcPr>
          <w:p w14:paraId="02A584D1" w14:textId="053BB59A" w:rsidR="00AF0D8D" w:rsidRPr="008E158E" w:rsidRDefault="00AF0D8D" w:rsidP="00AF0D8D">
            <w:pPr>
              <w:rPr>
                <w:color w:val="000000"/>
              </w:rPr>
            </w:pPr>
            <w:r w:rsidRPr="008E158E">
              <w:rPr>
                <w:color w:val="000000"/>
              </w:rPr>
              <w:t>796</w:t>
            </w:r>
          </w:p>
        </w:tc>
      </w:tr>
      <w:tr w:rsidR="003B3478" w:rsidRPr="008E158E" w14:paraId="23A36C66" w14:textId="77777777" w:rsidTr="00810827">
        <w:tc>
          <w:tcPr>
            <w:tcW w:w="1911" w:type="dxa"/>
          </w:tcPr>
          <w:p w14:paraId="19E05653" w14:textId="497230C9" w:rsidR="00AF0D8D" w:rsidRPr="008E158E" w:rsidRDefault="00077673" w:rsidP="00AF0D8D">
            <w:r w:rsidRPr="008E158E">
              <w:t>Cerebellum</w:t>
            </w:r>
          </w:p>
        </w:tc>
        <w:tc>
          <w:tcPr>
            <w:tcW w:w="1407" w:type="dxa"/>
            <w:vAlign w:val="bottom"/>
          </w:tcPr>
          <w:p w14:paraId="4E5C7961" w14:textId="5EB2886B" w:rsidR="00AF0D8D" w:rsidRPr="008E158E" w:rsidRDefault="00AF0D8D" w:rsidP="00AF0D8D">
            <w:pPr>
              <w:rPr>
                <w:color w:val="000000"/>
              </w:rPr>
            </w:pPr>
            <w:r w:rsidRPr="008E158E">
              <w:rPr>
                <w:color w:val="000000"/>
              </w:rPr>
              <w:t>30</w:t>
            </w:r>
          </w:p>
        </w:tc>
        <w:tc>
          <w:tcPr>
            <w:tcW w:w="1409" w:type="dxa"/>
            <w:vAlign w:val="bottom"/>
          </w:tcPr>
          <w:p w14:paraId="4CA9662A" w14:textId="022868E9" w:rsidR="00AF0D8D" w:rsidRPr="008E158E" w:rsidRDefault="00AF0D8D" w:rsidP="00AF0D8D">
            <w:pPr>
              <w:rPr>
                <w:color w:val="000000"/>
              </w:rPr>
            </w:pPr>
            <w:r w:rsidRPr="008E158E">
              <w:rPr>
                <w:color w:val="000000"/>
              </w:rPr>
              <w:t>-62</w:t>
            </w:r>
          </w:p>
        </w:tc>
        <w:tc>
          <w:tcPr>
            <w:tcW w:w="1409" w:type="dxa"/>
            <w:vAlign w:val="bottom"/>
          </w:tcPr>
          <w:p w14:paraId="19C130A0" w14:textId="634D65AB" w:rsidR="00AF0D8D" w:rsidRPr="008E158E" w:rsidRDefault="00AF0D8D" w:rsidP="00AF0D8D">
            <w:pPr>
              <w:rPr>
                <w:color w:val="000000"/>
              </w:rPr>
            </w:pPr>
            <w:r w:rsidRPr="008E158E">
              <w:rPr>
                <w:color w:val="000000"/>
              </w:rPr>
              <w:t>-24</w:t>
            </w:r>
          </w:p>
        </w:tc>
        <w:tc>
          <w:tcPr>
            <w:tcW w:w="1434" w:type="dxa"/>
            <w:vAlign w:val="bottom"/>
          </w:tcPr>
          <w:p w14:paraId="23733C06" w14:textId="2B4245B7" w:rsidR="00AF0D8D" w:rsidRPr="008E158E" w:rsidRDefault="00AF0D8D" w:rsidP="00AF0D8D">
            <w:pPr>
              <w:rPr>
                <w:color w:val="000000"/>
              </w:rPr>
            </w:pPr>
            <w:r w:rsidRPr="008E158E">
              <w:rPr>
                <w:color w:val="000000"/>
              </w:rPr>
              <w:t>10.5</w:t>
            </w:r>
          </w:p>
        </w:tc>
        <w:tc>
          <w:tcPr>
            <w:tcW w:w="1446" w:type="dxa"/>
            <w:vAlign w:val="bottom"/>
          </w:tcPr>
          <w:p w14:paraId="16D27A1D" w14:textId="287939E0" w:rsidR="00AF0D8D" w:rsidRPr="008E158E" w:rsidRDefault="00AF0D8D" w:rsidP="00AF0D8D">
            <w:pPr>
              <w:rPr>
                <w:color w:val="000000"/>
              </w:rPr>
            </w:pPr>
            <w:r w:rsidRPr="008E158E">
              <w:rPr>
                <w:color w:val="000000"/>
              </w:rPr>
              <w:t>1165</w:t>
            </w:r>
          </w:p>
        </w:tc>
      </w:tr>
      <w:tr w:rsidR="003B3478" w:rsidRPr="008E158E" w14:paraId="54E255BC" w14:textId="77777777" w:rsidTr="00810827">
        <w:tc>
          <w:tcPr>
            <w:tcW w:w="1911" w:type="dxa"/>
          </w:tcPr>
          <w:p w14:paraId="545B70FC" w14:textId="00124950" w:rsidR="00AF0D8D" w:rsidRPr="008E158E" w:rsidRDefault="00C955B8" w:rsidP="00AF0D8D">
            <w:r w:rsidRPr="008E158E">
              <w:t>Cerebellum</w:t>
            </w:r>
          </w:p>
        </w:tc>
        <w:tc>
          <w:tcPr>
            <w:tcW w:w="1407" w:type="dxa"/>
            <w:vAlign w:val="bottom"/>
          </w:tcPr>
          <w:p w14:paraId="530A5FBE" w14:textId="4DAE0949" w:rsidR="00AF0D8D" w:rsidRPr="008E158E" w:rsidRDefault="00AF0D8D" w:rsidP="00AF0D8D">
            <w:pPr>
              <w:rPr>
                <w:color w:val="000000"/>
              </w:rPr>
            </w:pPr>
            <w:r w:rsidRPr="008E158E">
              <w:rPr>
                <w:color w:val="000000"/>
              </w:rPr>
              <w:t>42</w:t>
            </w:r>
          </w:p>
        </w:tc>
        <w:tc>
          <w:tcPr>
            <w:tcW w:w="1409" w:type="dxa"/>
            <w:vAlign w:val="bottom"/>
          </w:tcPr>
          <w:p w14:paraId="5007E0F4" w14:textId="28A7173A" w:rsidR="00AF0D8D" w:rsidRPr="008E158E" w:rsidRDefault="00AF0D8D" w:rsidP="00AF0D8D">
            <w:pPr>
              <w:rPr>
                <w:color w:val="000000"/>
              </w:rPr>
            </w:pPr>
            <w:r w:rsidRPr="008E158E">
              <w:rPr>
                <w:color w:val="000000"/>
              </w:rPr>
              <w:t>-64</w:t>
            </w:r>
          </w:p>
        </w:tc>
        <w:tc>
          <w:tcPr>
            <w:tcW w:w="1409" w:type="dxa"/>
            <w:vAlign w:val="bottom"/>
          </w:tcPr>
          <w:p w14:paraId="594DBDD1" w14:textId="2D32E084" w:rsidR="00AF0D8D" w:rsidRPr="008E158E" w:rsidRDefault="00AF0D8D" w:rsidP="00AF0D8D">
            <w:pPr>
              <w:rPr>
                <w:color w:val="000000"/>
              </w:rPr>
            </w:pPr>
            <w:r w:rsidRPr="008E158E">
              <w:rPr>
                <w:color w:val="000000"/>
              </w:rPr>
              <w:t>-26</w:t>
            </w:r>
          </w:p>
        </w:tc>
        <w:tc>
          <w:tcPr>
            <w:tcW w:w="1434" w:type="dxa"/>
            <w:vAlign w:val="bottom"/>
          </w:tcPr>
          <w:p w14:paraId="1677D837" w14:textId="13DBF6A1" w:rsidR="00AF0D8D" w:rsidRPr="008E158E" w:rsidRDefault="00AF0D8D" w:rsidP="00AF0D8D">
            <w:pPr>
              <w:rPr>
                <w:color w:val="000000"/>
              </w:rPr>
            </w:pPr>
            <w:r w:rsidRPr="008E158E">
              <w:rPr>
                <w:color w:val="000000"/>
              </w:rPr>
              <w:t>8.78</w:t>
            </w:r>
          </w:p>
        </w:tc>
        <w:tc>
          <w:tcPr>
            <w:tcW w:w="1446" w:type="dxa"/>
            <w:vAlign w:val="bottom"/>
          </w:tcPr>
          <w:p w14:paraId="0EAE6EEE" w14:textId="672F5BF6" w:rsidR="00AF0D8D" w:rsidRPr="008E158E" w:rsidRDefault="00AF0D8D" w:rsidP="00AF0D8D">
            <w:pPr>
              <w:rPr>
                <w:color w:val="000000"/>
              </w:rPr>
            </w:pPr>
          </w:p>
        </w:tc>
      </w:tr>
      <w:tr w:rsidR="003B3478" w:rsidRPr="008E158E" w14:paraId="4370575C" w14:textId="77777777" w:rsidTr="00810827">
        <w:tc>
          <w:tcPr>
            <w:tcW w:w="1911" w:type="dxa"/>
          </w:tcPr>
          <w:p w14:paraId="1A77ADCC" w14:textId="0B237DFC" w:rsidR="00AF0D8D" w:rsidRPr="008E158E" w:rsidRDefault="00C955B8" w:rsidP="00AF0D8D">
            <w:r w:rsidRPr="008E158E">
              <w:t>Cerebellum</w:t>
            </w:r>
          </w:p>
        </w:tc>
        <w:tc>
          <w:tcPr>
            <w:tcW w:w="1407" w:type="dxa"/>
            <w:vAlign w:val="bottom"/>
          </w:tcPr>
          <w:p w14:paraId="7C5337FC" w14:textId="795E328C" w:rsidR="00AF0D8D" w:rsidRPr="008E158E" w:rsidRDefault="00AF0D8D" w:rsidP="00AF0D8D">
            <w:pPr>
              <w:rPr>
                <w:color w:val="000000"/>
              </w:rPr>
            </w:pPr>
            <w:r w:rsidRPr="008E158E">
              <w:rPr>
                <w:color w:val="000000"/>
              </w:rPr>
              <w:t>16</w:t>
            </w:r>
          </w:p>
        </w:tc>
        <w:tc>
          <w:tcPr>
            <w:tcW w:w="1409" w:type="dxa"/>
            <w:vAlign w:val="bottom"/>
          </w:tcPr>
          <w:p w14:paraId="1F97A653" w14:textId="2DC62E5B" w:rsidR="00AF0D8D" w:rsidRPr="008E158E" w:rsidRDefault="00AF0D8D" w:rsidP="00AF0D8D">
            <w:pPr>
              <w:rPr>
                <w:color w:val="000000"/>
              </w:rPr>
            </w:pPr>
            <w:r w:rsidRPr="008E158E">
              <w:rPr>
                <w:color w:val="000000"/>
              </w:rPr>
              <w:t>-74</w:t>
            </w:r>
          </w:p>
        </w:tc>
        <w:tc>
          <w:tcPr>
            <w:tcW w:w="1409" w:type="dxa"/>
            <w:vAlign w:val="bottom"/>
          </w:tcPr>
          <w:p w14:paraId="17D487A9" w14:textId="26ED1886" w:rsidR="00AF0D8D" w:rsidRPr="008E158E" w:rsidRDefault="00AF0D8D" w:rsidP="00AF0D8D">
            <w:pPr>
              <w:rPr>
                <w:color w:val="000000"/>
              </w:rPr>
            </w:pPr>
            <w:r w:rsidRPr="008E158E">
              <w:rPr>
                <w:color w:val="000000"/>
              </w:rPr>
              <w:t>-20</w:t>
            </w:r>
          </w:p>
        </w:tc>
        <w:tc>
          <w:tcPr>
            <w:tcW w:w="1434" w:type="dxa"/>
            <w:vAlign w:val="bottom"/>
          </w:tcPr>
          <w:p w14:paraId="4F651923" w14:textId="70D2A0BF" w:rsidR="00AF0D8D" w:rsidRPr="008E158E" w:rsidRDefault="00AF0D8D" w:rsidP="00AF0D8D">
            <w:pPr>
              <w:rPr>
                <w:color w:val="000000"/>
              </w:rPr>
            </w:pPr>
            <w:r w:rsidRPr="008E158E">
              <w:rPr>
                <w:color w:val="000000"/>
              </w:rPr>
              <w:t>5.99</w:t>
            </w:r>
          </w:p>
        </w:tc>
        <w:tc>
          <w:tcPr>
            <w:tcW w:w="1446" w:type="dxa"/>
            <w:vAlign w:val="bottom"/>
          </w:tcPr>
          <w:p w14:paraId="74823D23" w14:textId="3C189872" w:rsidR="00AF0D8D" w:rsidRPr="008E158E" w:rsidRDefault="00AF0D8D" w:rsidP="00AF0D8D">
            <w:pPr>
              <w:rPr>
                <w:color w:val="000000"/>
              </w:rPr>
            </w:pPr>
          </w:p>
        </w:tc>
      </w:tr>
      <w:tr w:rsidR="003B3478" w:rsidRPr="008E158E" w14:paraId="28FC763C" w14:textId="77777777" w:rsidTr="00810827">
        <w:tc>
          <w:tcPr>
            <w:tcW w:w="1911" w:type="dxa"/>
          </w:tcPr>
          <w:p w14:paraId="15C3D67B" w14:textId="79603D97" w:rsidR="00AF0D8D" w:rsidRPr="008E158E" w:rsidRDefault="00EA5403" w:rsidP="00AF0D8D">
            <w:r w:rsidRPr="008E158E">
              <w:t>Temporal Pole</w:t>
            </w:r>
          </w:p>
        </w:tc>
        <w:tc>
          <w:tcPr>
            <w:tcW w:w="1407" w:type="dxa"/>
            <w:vAlign w:val="bottom"/>
          </w:tcPr>
          <w:p w14:paraId="1507F4C4" w14:textId="1B36A2CC" w:rsidR="00AF0D8D" w:rsidRPr="008E158E" w:rsidRDefault="00AF0D8D" w:rsidP="00AF0D8D">
            <w:pPr>
              <w:rPr>
                <w:color w:val="000000"/>
              </w:rPr>
            </w:pPr>
            <w:r w:rsidRPr="008E158E">
              <w:rPr>
                <w:color w:val="000000"/>
              </w:rPr>
              <w:t>-50</w:t>
            </w:r>
          </w:p>
        </w:tc>
        <w:tc>
          <w:tcPr>
            <w:tcW w:w="1409" w:type="dxa"/>
            <w:vAlign w:val="bottom"/>
          </w:tcPr>
          <w:p w14:paraId="6D45D300" w14:textId="1A102475" w:rsidR="00AF0D8D" w:rsidRPr="008E158E" w:rsidRDefault="00AF0D8D" w:rsidP="00AF0D8D">
            <w:pPr>
              <w:rPr>
                <w:color w:val="000000"/>
              </w:rPr>
            </w:pPr>
            <w:r w:rsidRPr="008E158E">
              <w:rPr>
                <w:color w:val="000000"/>
              </w:rPr>
              <w:t>12</w:t>
            </w:r>
          </w:p>
        </w:tc>
        <w:tc>
          <w:tcPr>
            <w:tcW w:w="1409" w:type="dxa"/>
            <w:vAlign w:val="bottom"/>
          </w:tcPr>
          <w:p w14:paraId="2ABC9200" w14:textId="785366C1" w:rsidR="00AF0D8D" w:rsidRPr="008E158E" w:rsidRDefault="00AF0D8D" w:rsidP="00AF0D8D">
            <w:pPr>
              <w:rPr>
                <w:color w:val="000000"/>
              </w:rPr>
            </w:pPr>
            <w:r w:rsidRPr="008E158E">
              <w:rPr>
                <w:color w:val="000000"/>
              </w:rPr>
              <w:t>-14</w:t>
            </w:r>
          </w:p>
        </w:tc>
        <w:tc>
          <w:tcPr>
            <w:tcW w:w="1434" w:type="dxa"/>
            <w:vAlign w:val="bottom"/>
          </w:tcPr>
          <w:p w14:paraId="1F39CC2A" w14:textId="3299FA8B" w:rsidR="00AF0D8D" w:rsidRPr="008E158E" w:rsidRDefault="00AF0D8D" w:rsidP="00AF0D8D">
            <w:pPr>
              <w:rPr>
                <w:color w:val="000000"/>
              </w:rPr>
            </w:pPr>
            <w:r w:rsidRPr="008E158E">
              <w:rPr>
                <w:color w:val="000000"/>
              </w:rPr>
              <w:t>9.59</w:t>
            </w:r>
          </w:p>
        </w:tc>
        <w:tc>
          <w:tcPr>
            <w:tcW w:w="1446" w:type="dxa"/>
            <w:vAlign w:val="bottom"/>
          </w:tcPr>
          <w:p w14:paraId="075A29A6" w14:textId="582D66DC" w:rsidR="00AF0D8D" w:rsidRPr="008E158E" w:rsidRDefault="00AF0D8D" w:rsidP="00AF0D8D">
            <w:pPr>
              <w:rPr>
                <w:color w:val="000000"/>
              </w:rPr>
            </w:pPr>
            <w:r w:rsidRPr="008E158E">
              <w:rPr>
                <w:color w:val="000000"/>
              </w:rPr>
              <w:t>5487</w:t>
            </w:r>
          </w:p>
        </w:tc>
      </w:tr>
      <w:tr w:rsidR="003B3478" w:rsidRPr="008E158E" w14:paraId="0357DAB6" w14:textId="77777777" w:rsidTr="00810827">
        <w:tc>
          <w:tcPr>
            <w:tcW w:w="1911" w:type="dxa"/>
          </w:tcPr>
          <w:p w14:paraId="2690818C" w14:textId="775D7E95" w:rsidR="00AF0D8D" w:rsidRPr="008E158E" w:rsidRDefault="00C51C47" w:rsidP="00AF0D8D">
            <w:r w:rsidRPr="008E158E">
              <w:t>Operculum</w:t>
            </w:r>
          </w:p>
        </w:tc>
        <w:tc>
          <w:tcPr>
            <w:tcW w:w="1407" w:type="dxa"/>
            <w:vAlign w:val="bottom"/>
          </w:tcPr>
          <w:p w14:paraId="10C6A75D" w14:textId="60CFE0E2" w:rsidR="00AF0D8D" w:rsidRPr="008E158E" w:rsidRDefault="00AF0D8D" w:rsidP="00AF0D8D">
            <w:pPr>
              <w:rPr>
                <w:color w:val="000000"/>
              </w:rPr>
            </w:pPr>
            <w:r w:rsidRPr="008E158E">
              <w:rPr>
                <w:color w:val="000000"/>
              </w:rPr>
              <w:t>-50</w:t>
            </w:r>
          </w:p>
        </w:tc>
        <w:tc>
          <w:tcPr>
            <w:tcW w:w="1409" w:type="dxa"/>
            <w:vAlign w:val="bottom"/>
          </w:tcPr>
          <w:p w14:paraId="300F438C" w14:textId="21F32B93" w:rsidR="00AF0D8D" w:rsidRPr="008E158E" w:rsidRDefault="00AF0D8D" w:rsidP="00AF0D8D">
            <w:pPr>
              <w:rPr>
                <w:color w:val="000000"/>
              </w:rPr>
            </w:pPr>
            <w:r w:rsidRPr="008E158E">
              <w:rPr>
                <w:color w:val="000000"/>
              </w:rPr>
              <w:t>6</w:t>
            </w:r>
          </w:p>
        </w:tc>
        <w:tc>
          <w:tcPr>
            <w:tcW w:w="1409" w:type="dxa"/>
            <w:vAlign w:val="bottom"/>
          </w:tcPr>
          <w:p w14:paraId="549F2481" w14:textId="08DB6858" w:rsidR="00AF0D8D" w:rsidRPr="008E158E" w:rsidRDefault="00AF0D8D" w:rsidP="00AF0D8D">
            <w:pPr>
              <w:rPr>
                <w:color w:val="000000"/>
              </w:rPr>
            </w:pPr>
            <w:r w:rsidRPr="008E158E">
              <w:rPr>
                <w:color w:val="000000"/>
              </w:rPr>
              <w:t>2</w:t>
            </w:r>
          </w:p>
        </w:tc>
        <w:tc>
          <w:tcPr>
            <w:tcW w:w="1434" w:type="dxa"/>
            <w:vAlign w:val="bottom"/>
          </w:tcPr>
          <w:p w14:paraId="7848501D" w14:textId="643EA573" w:rsidR="00AF0D8D" w:rsidRPr="008E158E" w:rsidRDefault="00AF0D8D" w:rsidP="00AF0D8D">
            <w:pPr>
              <w:rPr>
                <w:color w:val="000000"/>
              </w:rPr>
            </w:pPr>
            <w:r w:rsidRPr="008E158E">
              <w:rPr>
                <w:color w:val="000000"/>
              </w:rPr>
              <w:t>9.48</w:t>
            </w:r>
          </w:p>
        </w:tc>
        <w:tc>
          <w:tcPr>
            <w:tcW w:w="1446" w:type="dxa"/>
            <w:vAlign w:val="bottom"/>
          </w:tcPr>
          <w:p w14:paraId="09364DEB" w14:textId="45A29CAB" w:rsidR="00AF0D8D" w:rsidRPr="008E158E" w:rsidRDefault="00AF0D8D" w:rsidP="00AF0D8D">
            <w:pPr>
              <w:rPr>
                <w:color w:val="000000"/>
              </w:rPr>
            </w:pPr>
          </w:p>
        </w:tc>
      </w:tr>
      <w:tr w:rsidR="003B3478" w:rsidRPr="008E158E" w14:paraId="77DB3ED1" w14:textId="77777777" w:rsidTr="00810827">
        <w:tc>
          <w:tcPr>
            <w:tcW w:w="1911" w:type="dxa"/>
          </w:tcPr>
          <w:p w14:paraId="19F58DC7" w14:textId="00288472" w:rsidR="00AF0D8D" w:rsidRPr="008E158E" w:rsidRDefault="00C51C47" w:rsidP="00AF0D8D">
            <w:r w:rsidRPr="008E158E">
              <w:t>IFG</w:t>
            </w:r>
          </w:p>
        </w:tc>
        <w:tc>
          <w:tcPr>
            <w:tcW w:w="1407" w:type="dxa"/>
            <w:vAlign w:val="bottom"/>
          </w:tcPr>
          <w:p w14:paraId="7C4CC4FC" w14:textId="7DA93C20" w:rsidR="00AF0D8D" w:rsidRPr="008E158E" w:rsidRDefault="00AF0D8D" w:rsidP="00AF0D8D">
            <w:pPr>
              <w:rPr>
                <w:color w:val="000000"/>
              </w:rPr>
            </w:pPr>
            <w:r w:rsidRPr="008E158E">
              <w:rPr>
                <w:color w:val="000000"/>
              </w:rPr>
              <w:t>-52</w:t>
            </w:r>
          </w:p>
        </w:tc>
        <w:tc>
          <w:tcPr>
            <w:tcW w:w="1409" w:type="dxa"/>
            <w:vAlign w:val="bottom"/>
          </w:tcPr>
          <w:p w14:paraId="282DF282" w14:textId="6074949B" w:rsidR="00AF0D8D" w:rsidRPr="008E158E" w:rsidRDefault="00AF0D8D" w:rsidP="00AF0D8D">
            <w:pPr>
              <w:rPr>
                <w:color w:val="000000"/>
              </w:rPr>
            </w:pPr>
            <w:r w:rsidRPr="008E158E">
              <w:rPr>
                <w:color w:val="000000"/>
              </w:rPr>
              <w:t>32</w:t>
            </w:r>
          </w:p>
        </w:tc>
        <w:tc>
          <w:tcPr>
            <w:tcW w:w="1409" w:type="dxa"/>
            <w:vAlign w:val="bottom"/>
          </w:tcPr>
          <w:p w14:paraId="05BD1B8E" w14:textId="7375D73F" w:rsidR="00AF0D8D" w:rsidRPr="008E158E" w:rsidRDefault="00AF0D8D" w:rsidP="00AF0D8D">
            <w:pPr>
              <w:rPr>
                <w:color w:val="000000"/>
              </w:rPr>
            </w:pPr>
            <w:r w:rsidRPr="008E158E">
              <w:rPr>
                <w:color w:val="000000"/>
              </w:rPr>
              <w:t>2</w:t>
            </w:r>
          </w:p>
        </w:tc>
        <w:tc>
          <w:tcPr>
            <w:tcW w:w="1434" w:type="dxa"/>
            <w:vAlign w:val="bottom"/>
          </w:tcPr>
          <w:p w14:paraId="42D6BE26" w14:textId="0ACF7D08" w:rsidR="00AF0D8D" w:rsidRPr="008E158E" w:rsidRDefault="00AF0D8D" w:rsidP="00AF0D8D">
            <w:pPr>
              <w:rPr>
                <w:color w:val="000000"/>
              </w:rPr>
            </w:pPr>
            <w:r w:rsidRPr="008E158E">
              <w:rPr>
                <w:color w:val="000000"/>
              </w:rPr>
              <w:t>8.55</w:t>
            </w:r>
          </w:p>
        </w:tc>
        <w:tc>
          <w:tcPr>
            <w:tcW w:w="1446" w:type="dxa"/>
            <w:vAlign w:val="bottom"/>
          </w:tcPr>
          <w:p w14:paraId="43498E0C" w14:textId="45A21E74" w:rsidR="00AF0D8D" w:rsidRPr="008E158E" w:rsidRDefault="00AF0D8D" w:rsidP="00AF0D8D">
            <w:pPr>
              <w:rPr>
                <w:color w:val="000000"/>
              </w:rPr>
            </w:pPr>
          </w:p>
        </w:tc>
      </w:tr>
      <w:tr w:rsidR="003B3478" w:rsidRPr="008E158E" w14:paraId="3F0CE8EC" w14:textId="77777777" w:rsidTr="00810827">
        <w:tc>
          <w:tcPr>
            <w:tcW w:w="1911" w:type="dxa"/>
          </w:tcPr>
          <w:p w14:paraId="144375E2" w14:textId="1315648E" w:rsidR="00AF0D8D" w:rsidRPr="008E158E" w:rsidRDefault="004B6887" w:rsidP="00AF0D8D">
            <w:r w:rsidRPr="008E158E">
              <w:t>Planum Temporale</w:t>
            </w:r>
          </w:p>
        </w:tc>
        <w:tc>
          <w:tcPr>
            <w:tcW w:w="1407" w:type="dxa"/>
            <w:vAlign w:val="bottom"/>
          </w:tcPr>
          <w:p w14:paraId="7B0E0EC1" w14:textId="701C21A6" w:rsidR="00AF0D8D" w:rsidRPr="008E158E" w:rsidRDefault="00AF0D8D" w:rsidP="00AF0D8D">
            <w:pPr>
              <w:rPr>
                <w:color w:val="000000"/>
              </w:rPr>
            </w:pPr>
            <w:r w:rsidRPr="008E158E">
              <w:rPr>
                <w:color w:val="000000"/>
              </w:rPr>
              <w:t>-50</w:t>
            </w:r>
          </w:p>
        </w:tc>
        <w:tc>
          <w:tcPr>
            <w:tcW w:w="1409" w:type="dxa"/>
            <w:vAlign w:val="bottom"/>
          </w:tcPr>
          <w:p w14:paraId="6558FE66" w14:textId="0243CB14" w:rsidR="00AF0D8D" w:rsidRPr="008E158E" w:rsidRDefault="00AF0D8D" w:rsidP="00AF0D8D">
            <w:pPr>
              <w:rPr>
                <w:color w:val="000000"/>
              </w:rPr>
            </w:pPr>
            <w:r w:rsidRPr="008E158E">
              <w:rPr>
                <w:color w:val="000000"/>
              </w:rPr>
              <w:t>-42</w:t>
            </w:r>
          </w:p>
        </w:tc>
        <w:tc>
          <w:tcPr>
            <w:tcW w:w="1409" w:type="dxa"/>
            <w:vAlign w:val="bottom"/>
          </w:tcPr>
          <w:p w14:paraId="22247DE0" w14:textId="7DD275C9" w:rsidR="00AF0D8D" w:rsidRPr="008E158E" w:rsidRDefault="00AF0D8D" w:rsidP="00AF0D8D">
            <w:pPr>
              <w:rPr>
                <w:color w:val="000000"/>
              </w:rPr>
            </w:pPr>
            <w:r w:rsidRPr="008E158E">
              <w:rPr>
                <w:color w:val="000000"/>
              </w:rPr>
              <w:t>24</w:t>
            </w:r>
          </w:p>
        </w:tc>
        <w:tc>
          <w:tcPr>
            <w:tcW w:w="1434" w:type="dxa"/>
            <w:vAlign w:val="bottom"/>
          </w:tcPr>
          <w:p w14:paraId="6CFDC6A6" w14:textId="0DFD90B8" w:rsidR="00AF0D8D" w:rsidRPr="008E158E" w:rsidRDefault="00AF0D8D" w:rsidP="00AF0D8D">
            <w:pPr>
              <w:rPr>
                <w:color w:val="000000"/>
              </w:rPr>
            </w:pPr>
            <w:r w:rsidRPr="008E158E">
              <w:rPr>
                <w:color w:val="000000"/>
              </w:rPr>
              <w:t>8.9</w:t>
            </w:r>
          </w:p>
        </w:tc>
        <w:tc>
          <w:tcPr>
            <w:tcW w:w="1446" w:type="dxa"/>
            <w:vAlign w:val="bottom"/>
          </w:tcPr>
          <w:p w14:paraId="5EBACB0F" w14:textId="53A58E3A" w:rsidR="00AF0D8D" w:rsidRPr="008E158E" w:rsidRDefault="00AF0D8D" w:rsidP="00AF0D8D">
            <w:pPr>
              <w:rPr>
                <w:color w:val="000000"/>
              </w:rPr>
            </w:pPr>
            <w:r w:rsidRPr="008E158E">
              <w:rPr>
                <w:color w:val="000000"/>
              </w:rPr>
              <w:t>828</w:t>
            </w:r>
          </w:p>
        </w:tc>
      </w:tr>
      <w:tr w:rsidR="003B3478" w:rsidRPr="008E158E" w14:paraId="687D8320" w14:textId="77777777" w:rsidTr="00810827">
        <w:tc>
          <w:tcPr>
            <w:tcW w:w="1911" w:type="dxa"/>
          </w:tcPr>
          <w:p w14:paraId="690157D6" w14:textId="36587E58" w:rsidR="00AF0D8D" w:rsidRPr="008E158E" w:rsidRDefault="000D6F15" w:rsidP="00AF0D8D">
            <w:r w:rsidRPr="008E158E">
              <w:t>MTG</w:t>
            </w:r>
          </w:p>
        </w:tc>
        <w:tc>
          <w:tcPr>
            <w:tcW w:w="1407" w:type="dxa"/>
            <w:vAlign w:val="bottom"/>
          </w:tcPr>
          <w:p w14:paraId="739389E0" w14:textId="114E276E" w:rsidR="00AF0D8D" w:rsidRPr="008E158E" w:rsidRDefault="00AF0D8D" w:rsidP="00AF0D8D">
            <w:pPr>
              <w:rPr>
                <w:color w:val="000000"/>
              </w:rPr>
            </w:pPr>
            <w:r w:rsidRPr="008E158E">
              <w:rPr>
                <w:color w:val="000000"/>
              </w:rPr>
              <w:t>-48</w:t>
            </w:r>
          </w:p>
        </w:tc>
        <w:tc>
          <w:tcPr>
            <w:tcW w:w="1409" w:type="dxa"/>
            <w:vAlign w:val="bottom"/>
          </w:tcPr>
          <w:p w14:paraId="7E1D4E1B" w14:textId="7E4B7110" w:rsidR="00AF0D8D" w:rsidRPr="008E158E" w:rsidRDefault="00AF0D8D" w:rsidP="00AF0D8D">
            <w:pPr>
              <w:rPr>
                <w:color w:val="000000"/>
              </w:rPr>
            </w:pPr>
            <w:r w:rsidRPr="008E158E">
              <w:rPr>
                <w:color w:val="000000"/>
              </w:rPr>
              <w:t>-44</w:t>
            </w:r>
          </w:p>
        </w:tc>
        <w:tc>
          <w:tcPr>
            <w:tcW w:w="1409" w:type="dxa"/>
            <w:vAlign w:val="bottom"/>
          </w:tcPr>
          <w:p w14:paraId="454A6C33" w14:textId="2F3D654E" w:rsidR="00AF0D8D" w:rsidRPr="008E158E" w:rsidRDefault="00AF0D8D" w:rsidP="00AF0D8D">
            <w:pPr>
              <w:rPr>
                <w:color w:val="000000"/>
              </w:rPr>
            </w:pPr>
            <w:r w:rsidRPr="008E158E">
              <w:rPr>
                <w:color w:val="000000"/>
              </w:rPr>
              <w:t>4</w:t>
            </w:r>
          </w:p>
        </w:tc>
        <w:tc>
          <w:tcPr>
            <w:tcW w:w="1434" w:type="dxa"/>
            <w:vAlign w:val="bottom"/>
          </w:tcPr>
          <w:p w14:paraId="5325CD3F" w14:textId="616429CA" w:rsidR="00AF0D8D" w:rsidRPr="008E158E" w:rsidRDefault="00AF0D8D" w:rsidP="00AF0D8D">
            <w:pPr>
              <w:rPr>
                <w:color w:val="000000"/>
              </w:rPr>
            </w:pPr>
            <w:r w:rsidRPr="008E158E">
              <w:rPr>
                <w:color w:val="000000"/>
              </w:rPr>
              <w:t>5.47</w:t>
            </w:r>
          </w:p>
        </w:tc>
        <w:tc>
          <w:tcPr>
            <w:tcW w:w="1446" w:type="dxa"/>
            <w:vAlign w:val="bottom"/>
          </w:tcPr>
          <w:p w14:paraId="6C3FD93A" w14:textId="71A9F33C" w:rsidR="00AF0D8D" w:rsidRPr="008E158E" w:rsidRDefault="00AF0D8D" w:rsidP="00AF0D8D">
            <w:pPr>
              <w:rPr>
                <w:color w:val="000000"/>
              </w:rPr>
            </w:pPr>
          </w:p>
        </w:tc>
      </w:tr>
      <w:tr w:rsidR="003B3478" w:rsidRPr="008E158E" w14:paraId="5032E246" w14:textId="77777777" w:rsidTr="00810827">
        <w:tc>
          <w:tcPr>
            <w:tcW w:w="1911" w:type="dxa"/>
          </w:tcPr>
          <w:p w14:paraId="7FA9E1D3" w14:textId="397CC2FE" w:rsidR="00AF0D8D" w:rsidRPr="008E158E" w:rsidRDefault="00894A57" w:rsidP="00AF0D8D">
            <w:r w:rsidRPr="008E158E">
              <w:t>Insula</w:t>
            </w:r>
          </w:p>
        </w:tc>
        <w:tc>
          <w:tcPr>
            <w:tcW w:w="1407" w:type="dxa"/>
            <w:vAlign w:val="bottom"/>
          </w:tcPr>
          <w:p w14:paraId="3349459A" w14:textId="64FA4592" w:rsidR="00AF0D8D" w:rsidRPr="008E158E" w:rsidRDefault="00AF0D8D" w:rsidP="00AF0D8D">
            <w:pPr>
              <w:rPr>
                <w:color w:val="000000"/>
              </w:rPr>
            </w:pPr>
            <w:r w:rsidRPr="008E158E">
              <w:rPr>
                <w:color w:val="000000"/>
              </w:rPr>
              <w:t>46</w:t>
            </w:r>
          </w:p>
        </w:tc>
        <w:tc>
          <w:tcPr>
            <w:tcW w:w="1409" w:type="dxa"/>
            <w:vAlign w:val="bottom"/>
          </w:tcPr>
          <w:p w14:paraId="1CFFF8CB" w14:textId="704BDC6F" w:rsidR="00AF0D8D" w:rsidRPr="008E158E" w:rsidRDefault="00AF0D8D" w:rsidP="00AF0D8D">
            <w:pPr>
              <w:rPr>
                <w:color w:val="000000"/>
              </w:rPr>
            </w:pPr>
            <w:r w:rsidRPr="008E158E">
              <w:rPr>
                <w:color w:val="000000"/>
              </w:rPr>
              <w:t>8</w:t>
            </w:r>
          </w:p>
        </w:tc>
        <w:tc>
          <w:tcPr>
            <w:tcW w:w="1409" w:type="dxa"/>
            <w:vAlign w:val="bottom"/>
          </w:tcPr>
          <w:p w14:paraId="22F8410A" w14:textId="29548BD5" w:rsidR="00AF0D8D" w:rsidRPr="008E158E" w:rsidRDefault="00AF0D8D" w:rsidP="00AF0D8D">
            <w:pPr>
              <w:rPr>
                <w:color w:val="000000"/>
              </w:rPr>
            </w:pPr>
            <w:r w:rsidRPr="008E158E">
              <w:rPr>
                <w:color w:val="000000"/>
              </w:rPr>
              <w:t>0</w:t>
            </w:r>
          </w:p>
        </w:tc>
        <w:tc>
          <w:tcPr>
            <w:tcW w:w="1434" w:type="dxa"/>
            <w:vAlign w:val="bottom"/>
          </w:tcPr>
          <w:p w14:paraId="28E3E670" w14:textId="2B852772" w:rsidR="00AF0D8D" w:rsidRPr="008E158E" w:rsidRDefault="00AF0D8D" w:rsidP="00AF0D8D">
            <w:pPr>
              <w:rPr>
                <w:color w:val="000000"/>
              </w:rPr>
            </w:pPr>
            <w:r w:rsidRPr="008E158E">
              <w:rPr>
                <w:color w:val="000000"/>
              </w:rPr>
              <w:t>8.82</w:t>
            </w:r>
          </w:p>
        </w:tc>
        <w:tc>
          <w:tcPr>
            <w:tcW w:w="1446" w:type="dxa"/>
            <w:vAlign w:val="bottom"/>
          </w:tcPr>
          <w:p w14:paraId="4A0C2D4E" w14:textId="2E471BAE" w:rsidR="00AF0D8D" w:rsidRPr="008E158E" w:rsidRDefault="00AF0D8D" w:rsidP="00AF0D8D">
            <w:pPr>
              <w:rPr>
                <w:color w:val="000000"/>
              </w:rPr>
            </w:pPr>
            <w:r w:rsidRPr="008E158E">
              <w:rPr>
                <w:color w:val="000000"/>
              </w:rPr>
              <w:t>676</w:t>
            </w:r>
          </w:p>
        </w:tc>
      </w:tr>
      <w:tr w:rsidR="003B3478" w:rsidRPr="008E158E" w14:paraId="348024BE" w14:textId="77777777" w:rsidTr="00810827">
        <w:tc>
          <w:tcPr>
            <w:tcW w:w="1911" w:type="dxa"/>
          </w:tcPr>
          <w:p w14:paraId="4680E0A1" w14:textId="2DB2467E" w:rsidR="00AF0D8D" w:rsidRPr="008E158E" w:rsidRDefault="00894A57" w:rsidP="00AF0D8D">
            <w:r w:rsidRPr="008E158E">
              <w:t>Temporal Pole</w:t>
            </w:r>
          </w:p>
        </w:tc>
        <w:tc>
          <w:tcPr>
            <w:tcW w:w="1407" w:type="dxa"/>
            <w:vAlign w:val="bottom"/>
          </w:tcPr>
          <w:p w14:paraId="59365B26" w14:textId="78FD9ED3" w:rsidR="00AF0D8D" w:rsidRPr="008E158E" w:rsidRDefault="00AF0D8D" w:rsidP="00AF0D8D">
            <w:pPr>
              <w:rPr>
                <w:color w:val="000000"/>
              </w:rPr>
            </w:pPr>
            <w:r w:rsidRPr="008E158E">
              <w:rPr>
                <w:color w:val="000000"/>
              </w:rPr>
              <w:t>52</w:t>
            </w:r>
          </w:p>
        </w:tc>
        <w:tc>
          <w:tcPr>
            <w:tcW w:w="1409" w:type="dxa"/>
            <w:vAlign w:val="bottom"/>
          </w:tcPr>
          <w:p w14:paraId="1553B8C5" w14:textId="34C302D5" w:rsidR="00AF0D8D" w:rsidRPr="008E158E" w:rsidRDefault="00AF0D8D" w:rsidP="00AF0D8D">
            <w:pPr>
              <w:rPr>
                <w:color w:val="000000"/>
              </w:rPr>
            </w:pPr>
            <w:r w:rsidRPr="008E158E">
              <w:rPr>
                <w:color w:val="000000"/>
              </w:rPr>
              <w:t>12</w:t>
            </w:r>
          </w:p>
        </w:tc>
        <w:tc>
          <w:tcPr>
            <w:tcW w:w="1409" w:type="dxa"/>
            <w:vAlign w:val="bottom"/>
          </w:tcPr>
          <w:p w14:paraId="47E409A0" w14:textId="38507AB9" w:rsidR="00AF0D8D" w:rsidRPr="008E158E" w:rsidRDefault="00AF0D8D" w:rsidP="00AF0D8D">
            <w:pPr>
              <w:rPr>
                <w:color w:val="000000"/>
              </w:rPr>
            </w:pPr>
            <w:r w:rsidRPr="008E158E">
              <w:rPr>
                <w:color w:val="000000"/>
              </w:rPr>
              <w:t>-12</w:t>
            </w:r>
          </w:p>
        </w:tc>
        <w:tc>
          <w:tcPr>
            <w:tcW w:w="1434" w:type="dxa"/>
            <w:vAlign w:val="bottom"/>
          </w:tcPr>
          <w:p w14:paraId="12521179" w14:textId="0280E0C7" w:rsidR="00AF0D8D" w:rsidRPr="008E158E" w:rsidRDefault="00AF0D8D" w:rsidP="00AF0D8D">
            <w:pPr>
              <w:rPr>
                <w:color w:val="000000"/>
              </w:rPr>
            </w:pPr>
            <w:r w:rsidRPr="008E158E">
              <w:rPr>
                <w:color w:val="000000"/>
              </w:rPr>
              <w:t>7.06</w:t>
            </w:r>
          </w:p>
        </w:tc>
        <w:tc>
          <w:tcPr>
            <w:tcW w:w="1446" w:type="dxa"/>
            <w:vAlign w:val="bottom"/>
          </w:tcPr>
          <w:p w14:paraId="71751A55" w14:textId="57360955" w:rsidR="00AF0D8D" w:rsidRPr="008E158E" w:rsidRDefault="00AF0D8D" w:rsidP="00AF0D8D">
            <w:pPr>
              <w:rPr>
                <w:color w:val="000000"/>
              </w:rPr>
            </w:pPr>
          </w:p>
        </w:tc>
      </w:tr>
      <w:tr w:rsidR="003B3478" w:rsidRPr="008E158E" w14:paraId="1F683169" w14:textId="77777777" w:rsidTr="00810827">
        <w:tc>
          <w:tcPr>
            <w:tcW w:w="1911" w:type="dxa"/>
          </w:tcPr>
          <w:p w14:paraId="62DD2295" w14:textId="575700AF" w:rsidR="00AF0D8D" w:rsidRPr="008E158E" w:rsidRDefault="00894A57" w:rsidP="00AF0D8D">
            <w:proofErr w:type="spellStart"/>
            <w:r w:rsidRPr="008E158E">
              <w:t>PreCentral</w:t>
            </w:r>
            <w:proofErr w:type="spellEnd"/>
            <w:r w:rsidRPr="008E158E">
              <w:t xml:space="preserve"> Gyrus</w:t>
            </w:r>
          </w:p>
        </w:tc>
        <w:tc>
          <w:tcPr>
            <w:tcW w:w="1407" w:type="dxa"/>
            <w:vAlign w:val="bottom"/>
          </w:tcPr>
          <w:p w14:paraId="5884AC28" w14:textId="0868AB89" w:rsidR="00AF0D8D" w:rsidRPr="008E158E" w:rsidRDefault="00AF0D8D" w:rsidP="00AF0D8D">
            <w:pPr>
              <w:rPr>
                <w:color w:val="000000"/>
              </w:rPr>
            </w:pPr>
            <w:r w:rsidRPr="008E158E">
              <w:rPr>
                <w:color w:val="000000"/>
              </w:rPr>
              <w:t>62</w:t>
            </w:r>
          </w:p>
        </w:tc>
        <w:tc>
          <w:tcPr>
            <w:tcW w:w="1409" w:type="dxa"/>
            <w:vAlign w:val="bottom"/>
          </w:tcPr>
          <w:p w14:paraId="74CD684C" w14:textId="32895048" w:rsidR="00AF0D8D" w:rsidRPr="008E158E" w:rsidRDefault="00AF0D8D" w:rsidP="00AF0D8D">
            <w:pPr>
              <w:rPr>
                <w:color w:val="000000"/>
              </w:rPr>
            </w:pPr>
            <w:r w:rsidRPr="008E158E">
              <w:rPr>
                <w:color w:val="000000"/>
              </w:rPr>
              <w:t>4</w:t>
            </w:r>
          </w:p>
        </w:tc>
        <w:tc>
          <w:tcPr>
            <w:tcW w:w="1409" w:type="dxa"/>
            <w:vAlign w:val="bottom"/>
          </w:tcPr>
          <w:p w14:paraId="07272FC9" w14:textId="58D9A5C2" w:rsidR="00AF0D8D" w:rsidRPr="008E158E" w:rsidRDefault="00AF0D8D" w:rsidP="00AF0D8D">
            <w:pPr>
              <w:rPr>
                <w:color w:val="000000"/>
              </w:rPr>
            </w:pPr>
            <w:r w:rsidRPr="008E158E">
              <w:rPr>
                <w:color w:val="000000"/>
              </w:rPr>
              <w:t>14</w:t>
            </w:r>
          </w:p>
        </w:tc>
        <w:tc>
          <w:tcPr>
            <w:tcW w:w="1434" w:type="dxa"/>
            <w:vAlign w:val="bottom"/>
          </w:tcPr>
          <w:p w14:paraId="0560F562" w14:textId="30B8E7E2" w:rsidR="00AF0D8D" w:rsidRPr="008E158E" w:rsidRDefault="00AF0D8D" w:rsidP="00AF0D8D">
            <w:pPr>
              <w:rPr>
                <w:color w:val="000000"/>
              </w:rPr>
            </w:pPr>
            <w:r w:rsidRPr="008E158E">
              <w:rPr>
                <w:color w:val="000000"/>
              </w:rPr>
              <w:t>5.55</w:t>
            </w:r>
          </w:p>
        </w:tc>
        <w:tc>
          <w:tcPr>
            <w:tcW w:w="1446" w:type="dxa"/>
            <w:vAlign w:val="bottom"/>
          </w:tcPr>
          <w:p w14:paraId="73B26F63" w14:textId="00400464" w:rsidR="00AF0D8D" w:rsidRPr="008E158E" w:rsidRDefault="00AF0D8D" w:rsidP="00AF0D8D">
            <w:pPr>
              <w:rPr>
                <w:color w:val="000000"/>
              </w:rPr>
            </w:pPr>
          </w:p>
        </w:tc>
      </w:tr>
      <w:tr w:rsidR="003B3478" w:rsidRPr="008E158E" w14:paraId="1C0A7975" w14:textId="77777777" w:rsidTr="00810827">
        <w:tc>
          <w:tcPr>
            <w:tcW w:w="1911" w:type="dxa"/>
          </w:tcPr>
          <w:p w14:paraId="677BE65F" w14:textId="5E43904F" w:rsidR="00AF0D8D" w:rsidRPr="008E158E" w:rsidRDefault="00524140" w:rsidP="00AF0D8D">
            <w:proofErr w:type="spellStart"/>
            <w:r w:rsidRPr="008E158E">
              <w:t>PreCentral</w:t>
            </w:r>
            <w:proofErr w:type="spellEnd"/>
            <w:r w:rsidRPr="008E158E">
              <w:t xml:space="preserve"> Gyrus</w:t>
            </w:r>
          </w:p>
        </w:tc>
        <w:tc>
          <w:tcPr>
            <w:tcW w:w="1407" w:type="dxa"/>
            <w:vAlign w:val="bottom"/>
          </w:tcPr>
          <w:p w14:paraId="1741B9EF" w14:textId="0396710F" w:rsidR="00AF0D8D" w:rsidRPr="008E158E" w:rsidRDefault="00AF0D8D" w:rsidP="00AF0D8D">
            <w:pPr>
              <w:rPr>
                <w:color w:val="000000"/>
              </w:rPr>
            </w:pPr>
            <w:r w:rsidRPr="008E158E">
              <w:rPr>
                <w:color w:val="000000"/>
              </w:rPr>
              <w:t>52</w:t>
            </w:r>
          </w:p>
        </w:tc>
        <w:tc>
          <w:tcPr>
            <w:tcW w:w="1409" w:type="dxa"/>
            <w:vAlign w:val="bottom"/>
          </w:tcPr>
          <w:p w14:paraId="4F86BD1F" w14:textId="3D7C02C6" w:rsidR="00AF0D8D" w:rsidRPr="008E158E" w:rsidRDefault="00AF0D8D" w:rsidP="00AF0D8D">
            <w:pPr>
              <w:rPr>
                <w:color w:val="000000"/>
              </w:rPr>
            </w:pPr>
            <w:r w:rsidRPr="008E158E">
              <w:rPr>
                <w:color w:val="000000"/>
              </w:rPr>
              <w:t>0</w:t>
            </w:r>
          </w:p>
        </w:tc>
        <w:tc>
          <w:tcPr>
            <w:tcW w:w="1409" w:type="dxa"/>
            <w:vAlign w:val="bottom"/>
          </w:tcPr>
          <w:p w14:paraId="7F122A0C" w14:textId="598333DB" w:rsidR="00AF0D8D" w:rsidRPr="008E158E" w:rsidRDefault="00AF0D8D" w:rsidP="00AF0D8D">
            <w:pPr>
              <w:rPr>
                <w:color w:val="000000"/>
              </w:rPr>
            </w:pPr>
            <w:r w:rsidRPr="008E158E">
              <w:rPr>
                <w:color w:val="000000"/>
              </w:rPr>
              <w:t>48</w:t>
            </w:r>
          </w:p>
        </w:tc>
        <w:tc>
          <w:tcPr>
            <w:tcW w:w="1434" w:type="dxa"/>
            <w:vAlign w:val="bottom"/>
          </w:tcPr>
          <w:p w14:paraId="76E3FBC0" w14:textId="19692ECE" w:rsidR="00AF0D8D" w:rsidRPr="008E158E" w:rsidRDefault="00AF0D8D" w:rsidP="00AF0D8D">
            <w:pPr>
              <w:rPr>
                <w:color w:val="000000"/>
              </w:rPr>
            </w:pPr>
            <w:r w:rsidRPr="008E158E">
              <w:rPr>
                <w:color w:val="000000"/>
              </w:rPr>
              <w:t>8.26</w:t>
            </w:r>
          </w:p>
        </w:tc>
        <w:tc>
          <w:tcPr>
            <w:tcW w:w="1446" w:type="dxa"/>
            <w:vAlign w:val="bottom"/>
          </w:tcPr>
          <w:p w14:paraId="233DFC72" w14:textId="73354AEE" w:rsidR="00AF0D8D" w:rsidRPr="008E158E" w:rsidRDefault="00AF0D8D" w:rsidP="00AF0D8D">
            <w:pPr>
              <w:rPr>
                <w:color w:val="000000"/>
              </w:rPr>
            </w:pPr>
            <w:r w:rsidRPr="008E158E">
              <w:rPr>
                <w:color w:val="000000"/>
              </w:rPr>
              <w:t>368</w:t>
            </w:r>
          </w:p>
        </w:tc>
      </w:tr>
      <w:tr w:rsidR="003B3478" w:rsidRPr="008E158E" w14:paraId="7F030D74" w14:textId="77777777" w:rsidTr="00810827">
        <w:tc>
          <w:tcPr>
            <w:tcW w:w="1911" w:type="dxa"/>
          </w:tcPr>
          <w:p w14:paraId="34DCFE11" w14:textId="695F3968" w:rsidR="00AF0D8D" w:rsidRPr="008E158E" w:rsidRDefault="00524140" w:rsidP="00AF0D8D">
            <w:r w:rsidRPr="008E158E">
              <w:t>IFG</w:t>
            </w:r>
          </w:p>
        </w:tc>
        <w:tc>
          <w:tcPr>
            <w:tcW w:w="1407" w:type="dxa"/>
            <w:vAlign w:val="bottom"/>
          </w:tcPr>
          <w:p w14:paraId="1D0BAB6B" w14:textId="5E889235" w:rsidR="00AF0D8D" w:rsidRPr="008E158E" w:rsidRDefault="00AF0D8D" w:rsidP="00AF0D8D">
            <w:pPr>
              <w:rPr>
                <w:color w:val="000000"/>
              </w:rPr>
            </w:pPr>
            <w:r w:rsidRPr="008E158E">
              <w:rPr>
                <w:color w:val="000000"/>
              </w:rPr>
              <w:t>54</w:t>
            </w:r>
          </w:p>
        </w:tc>
        <w:tc>
          <w:tcPr>
            <w:tcW w:w="1409" w:type="dxa"/>
            <w:vAlign w:val="bottom"/>
          </w:tcPr>
          <w:p w14:paraId="63BBE828" w14:textId="385DDDEF" w:rsidR="00AF0D8D" w:rsidRPr="008E158E" w:rsidRDefault="00AF0D8D" w:rsidP="00AF0D8D">
            <w:pPr>
              <w:rPr>
                <w:color w:val="000000"/>
              </w:rPr>
            </w:pPr>
            <w:r w:rsidRPr="008E158E">
              <w:rPr>
                <w:color w:val="000000"/>
              </w:rPr>
              <w:t>32</w:t>
            </w:r>
          </w:p>
        </w:tc>
        <w:tc>
          <w:tcPr>
            <w:tcW w:w="1409" w:type="dxa"/>
            <w:vAlign w:val="bottom"/>
          </w:tcPr>
          <w:p w14:paraId="3AC640E4" w14:textId="0417FC22" w:rsidR="00AF0D8D" w:rsidRPr="008E158E" w:rsidRDefault="00AF0D8D" w:rsidP="00AF0D8D">
            <w:pPr>
              <w:rPr>
                <w:color w:val="000000"/>
              </w:rPr>
            </w:pPr>
            <w:r w:rsidRPr="008E158E">
              <w:rPr>
                <w:color w:val="000000"/>
              </w:rPr>
              <w:t>2</w:t>
            </w:r>
          </w:p>
        </w:tc>
        <w:tc>
          <w:tcPr>
            <w:tcW w:w="1434" w:type="dxa"/>
            <w:vAlign w:val="bottom"/>
          </w:tcPr>
          <w:p w14:paraId="62B4360E" w14:textId="273063D1" w:rsidR="00AF0D8D" w:rsidRPr="008E158E" w:rsidRDefault="00AF0D8D" w:rsidP="00AF0D8D">
            <w:pPr>
              <w:rPr>
                <w:color w:val="000000"/>
              </w:rPr>
            </w:pPr>
            <w:r w:rsidRPr="008E158E">
              <w:rPr>
                <w:color w:val="000000"/>
              </w:rPr>
              <w:t>7.59</w:t>
            </w:r>
          </w:p>
        </w:tc>
        <w:tc>
          <w:tcPr>
            <w:tcW w:w="1446" w:type="dxa"/>
            <w:vAlign w:val="bottom"/>
          </w:tcPr>
          <w:p w14:paraId="368A9F03" w14:textId="06721D00" w:rsidR="00AF0D8D" w:rsidRPr="008E158E" w:rsidRDefault="00AF0D8D" w:rsidP="00AF0D8D">
            <w:pPr>
              <w:rPr>
                <w:color w:val="000000"/>
              </w:rPr>
            </w:pPr>
            <w:r w:rsidRPr="008E158E">
              <w:rPr>
                <w:color w:val="000000"/>
              </w:rPr>
              <w:t>143</w:t>
            </w:r>
          </w:p>
        </w:tc>
      </w:tr>
      <w:tr w:rsidR="003B3478" w:rsidRPr="008E158E" w14:paraId="4DCB7B46" w14:textId="77777777" w:rsidTr="00810827">
        <w:tc>
          <w:tcPr>
            <w:tcW w:w="1911" w:type="dxa"/>
          </w:tcPr>
          <w:p w14:paraId="7AE3265E" w14:textId="008B93A8" w:rsidR="00AF0D8D" w:rsidRPr="008E158E" w:rsidRDefault="009557AB" w:rsidP="00AF0D8D">
            <w:r w:rsidRPr="008E158E">
              <w:t>Cerebellum</w:t>
            </w:r>
          </w:p>
        </w:tc>
        <w:tc>
          <w:tcPr>
            <w:tcW w:w="1407" w:type="dxa"/>
            <w:vAlign w:val="bottom"/>
          </w:tcPr>
          <w:p w14:paraId="7743DB5B" w14:textId="62CF34D5" w:rsidR="00AF0D8D" w:rsidRPr="008E158E" w:rsidRDefault="00AF0D8D" w:rsidP="00AF0D8D">
            <w:pPr>
              <w:rPr>
                <w:color w:val="000000"/>
              </w:rPr>
            </w:pPr>
            <w:r w:rsidRPr="008E158E">
              <w:rPr>
                <w:color w:val="000000"/>
              </w:rPr>
              <w:t>-30</w:t>
            </w:r>
          </w:p>
        </w:tc>
        <w:tc>
          <w:tcPr>
            <w:tcW w:w="1409" w:type="dxa"/>
            <w:vAlign w:val="bottom"/>
          </w:tcPr>
          <w:p w14:paraId="014331F7" w14:textId="422AB32F" w:rsidR="00AF0D8D" w:rsidRPr="008E158E" w:rsidRDefault="00AF0D8D" w:rsidP="00AF0D8D">
            <w:pPr>
              <w:rPr>
                <w:color w:val="000000"/>
              </w:rPr>
            </w:pPr>
            <w:r w:rsidRPr="008E158E">
              <w:rPr>
                <w:color w:val="000000"/>
              </w:rPr>
              <w:t>-56</w:t>
            </w:r>
          </w:p>
        </w:tc>
        <w:tc>
          <w:tcPr>
            <w:tcW w:w="1409" w:type="dxa"/>
            <w:vAlign w:val="bottom"/>
          </w:tcPr>
          <w:p w14:paraId="09E0869C" w14:textId="7B28E9D0" w:rsidR="00AF0D8D" w:rsidRPr="008E158E" w:rsidRDefault="00AF0D8D" w:rsidP="00AF0D8D">
            <w:pPr>
              <w:rPr>
                <w:color w:val="000000"/>
              </w:rPr>
            </w:pPr>
            <w:r w:rsidRPr="008E158E">
              <w:rPr>
                <w:color w:val="000000"/>
              </w:rPr>
              <w:t>-26</w:t>
            </w:r>
          </w:p>
        </w:tc>
        <w:tc>
          <w:tcPr>
            <w:tcW w:w="1434" w:type="dxa"/>
            <w:vAlign w:val="bottom"/>
          </w:tcPr>
          <w:p w14:paraId="0598B2CB" w14:textId="6B9EC54C" w:rsidR="00AF0D8D" w:rsidRPr="008E158E" w:rsidRDefault="00AF0D8D" w:rsidP="00AF0D8D">
            <w:pPr>
              <w:rPr>
                <w:color w:val="000000"/>
              </w:rPr>
            </w:pPr>
            <w:r w:rsidRPr="008E158E">
              <w:rPr>
                <w:color w:val="000000"/>
              </w:rPr>
              <w:t>7.07</w:t>
            </w:r>
          </w:p>
        </w:tc>
        <w:tc>
          <w:tcPr>
            <w:tcW w:w="1446" w:type="dxa"/>
            <w:vAlign w:val="bottom"/>
          </w:tcPr>
          <w:p w14:paraId="4E0FC37D" w14:textId="4503F4D0" w:rsidR="00AF0D8D" w:rsidRPr="008E158E" w:rsidRDefault="00AF0D8D" w:rsidP="00AF0D8D">
            <w:pPr>
              <w:rPr>
                <w:color w:val="000000"/>
              </w:rPr>
            </w:pPr>
            <w:r w:rsidRPr="008E158E">
              <w:rPr>
                <w:color w:val="000000"/>
              </w:rPr>
              <w:t>372</w:t>
            </w:r>
          </w:p>
        </w:tc>
      </w:tr>
      <w:tr w:rsidR="003B3478" w:rsidRPr="008E158E" w14:paraId="68AE3180" w14:textId="77777777" w:rsidTr="00810827">
        <w:tc>
          <w:tcPr>
            <w:tcW w:w="1911" w:type="dxa"/>
          </w:tcPr>
          <w:p w14:paraId="5AF1BC8E" w14:textId="05AC46D6" w:rsidR="00AF0D8D" w:rsidRPr="008E158E" w:rsidRDefault="009557AB" w:rsidP="00AF0D8D">
            <w:r w:rsidRPr="008E158E">
              <w:t>Cerebellum</w:t>
            </w:r>
          </w:p>
        </w:tc>
        <w:tc>
          <w:tcPr>
            <w:tcW w:w="1407" w:type="dxa"/>
            <w:vAlign w:val="bottom"/>
          </w:tcPr>
          <w:p w14:paraId="06DB7692" w14:textId="43D3A14F" w:rsidR="00AF0D8D" w:rsidRPr="008E158E" w:rsidRDefault="00AF0D8D" w:rsidP="00AF0D8D">
            <w:pPr>
              <w:rPr>
                <w:color w:val="000000"/>
              </w:rPr>
            </w:pPr>
            <w:r w:rsidRPr="008E158E">
              <w:rPr>
                <w:color w:val="000000"/>
              </w:rPr>
              <w:t>-22</w:t>
            </w:r>
          </w:p>
        </w:tc>
        <w:tc>
          <w:tcPr>
            <w:tcW w:w="1409" w:type="dxa"/>
            <w:vAlign w:val="bottom"/>
          </w:tcPr>
          <w:p w14:paraId="2C60707E" w14:textId="28E0340F" w:rsidR="00AF0D8D" w:rsidRPr="008E158E" w:rsidRDefault="00AF0D8D" w:rsidP="00AF0D8D">
            <w:pPr>
              <w:rPr>
                <w:color w:val="000000"/>
              </w:rPr>
            </w:pPr>
            <w:r w:rsidRPr="008E158E">
              <w:rPr>
                <w:color w:val="000000"/>
              </w:rPr>
              <w:t>-60</w:t>
            </w:r>
          </w:p>
        </w:tc>
        <w:tc>
          <w:tcPr>
            <w:tcW w:w="1409" w:type="dxa"/>
            <w:vAlign w:val="bottom"/>
          </w:tcPr>
          <w:p w14:paraId="0AC8671F" w14:textId="3C39ED8E" w:rsidR="00AF0D8D" w:rsidRPr="008E158E" w:rsidRDefault="00AF0D8D" w:rsidP="00AF0D8D">
            <w:pPr>
              <w:rPr>
                <w:color w:val="000000"/>
              </w:rPr>
            </w:pPr>
            <w:r w:rsidRPr="008E158E">
              <w:rPr>
                <w:color w:val="000000"/>
              </w:rPr>
              <w:t>-22</w:t>
            </w:r>
          </w:p>
        </w:tc>
        <w:tc>
          <w:tcPr>
            <w:tcW w:w="1434" w:type="dxa"/>
            <w:vAlign w:val="bottom"/>
          </w:tcPr>
          <w:p w14:paraId="4528BF77" w14:textId="155B2CB7" w:rsidR="00AF0D8D" w:rsidRPr="008E158E" w:rsidRDefault="00AF0D8D" w:rsidP="00AF0D8D">
            <w:pPr>
              <w:rPr>
                <w:color w:val="000000"/>
              </w:rPr>
            </w:pPr>
            <w:r w:rsidRPr="008E158E">
              <w:rPr>
                <w:color w:val="000000"/>
              </w:rPr>
              <w:t>6.75</w:t>
            </w:r>
          </w:p>
        </w:tc>
        <w:tc>
          <w:tcPr>
            <w:tcW w:w="1446" w:type="dxa"/>
            <w:vAlign w:val="bottom"/>
          </w:tcPr>
          <w:p w14:paraId="474622B4" w14:textId="466BA92A" w:rsidR="00AF0D8D" w:rsidRPr="008E158E" w:rsidRDefault="00AF0D8D" w:rsidP="00AF0D8D">
            <w:pPr>
              <w:rPr>
                <w:color w:val="000000"/>
              </w:rPr>
            </w:pPr>
          </w:p>
        </w:tc>
      </w:tr>
      <w:tr w:rsidR="003B3478" w:rsidRPr="008E158E" w14:paraId="00530EA0" w14:textId="77777777" w:rsidTr="00810827">
        <w:tc>
          <w:tcPr>
            <w:tcW w:w="1911" w:type="dxa"/>
          </w:tcPr>
          <w:p w14:paraId="74482F1D" w14:textId="3D263910" w:rsidR="00AF0D8D" w:rsidRPr="008E158E" w:rsidRDefault="009557AB" w:rsidP="00AF0D8D">
            <w:r w:rsidRPr="008E158E">
              <w:t>Cerebellum</w:t>
            </w:r>
          </w:p>
        </w:tc>
        <w:tc>
          <w:tcPr>
            <w:tcW w:w="1407" w:type="dxa"/>
            <w:vAlign w:val="bottom"/>
          </w:tcPr>
          <w:p w14:paraId="10445231" w14:textId="58953377" w:rsidR="00AF0D8D" w:rsidRPr="008E158E" w:rsidRDefault="00AF0D8D" w:rsidP="00AF0D8D">
            <w:pPr>
              <w:rPr>
                <w:color w:val="000000"/>
              </w:rPr>
            </w:pPr>
            <w:r w:rsidRPr="008E158E">
              <w:rPr>
                <w:color w:val="000000"/>
              </w:rPr>
              <w:t>-12</w:t>
            </w:r>
          </w:p>
        </w:tc>
        <w:tc>
          <w:tcPr>
            <w:tcW w:w="1409" w:type="dxa"/>
            <w:vAlign w:val="bottom"/>
          </w:tcPr>
          <w:p w14:paraId="2811CF95" w14:textId="6EE4329F" w:rsidR="00AF0D8D" w:rsidRPr="008E158E" w:rsidRDefault="00AF0D8D" w:rsidP="00AF0D8D">
            <w:pPr>
              <w:rPr>
                <w:color w:val="000000"/>
              </w:rPr>
            </w:pPr>
            <w:r w:rsidRPr="008E158E">
              <w:rPr>
                <w:color w:val="000000"/>
              </w:rPr>
              <w:t>-64</w:t>
            </w:r>
          </w:p>
        </w:tc>
        <w:tc>
          <w:tcPr>
            <w:tcW w:w="1409" w:type="dxa"/>
            <w:vAlign w:val="bottom"/>
          </w:tcPr>
          <w:p w14:paraId="4E55604B" w14:textId="4376E829" w:rsidR="00AF0D8D" w:rsidRPr="008E158E" w:rsidRDefault="00AF0D8D" w:rsidP="00AF0D8D">
            <w:pPr>
              <w:rPr>
                <w:color w:val="000000"/>
              </w:rPr>
            </w:pPr>
            <w:r w:rsidRPr="008E158E">
              <w:rPr>
                <w:color w:val="000000"/>
              </w:rPr>
              <w:t>-18</w:t>
            </w:r>
          </w:p>
        </w:tc>
        <w:tc>
          <w:tcPr>
            <w:tcW w:w="1434" w:type="dxa"/>
            <w:vAlign w:val="bottom"/>
          </w:tcPr>
          <w:p w14:paraId="3C5BFCEE" w14:textId="43B54409" w:rsidR="00AF0D8D" w:rsidRPr="008E158E" w:rsidRDefault="00AF0D8D" w:rsidP="00AF0D8D">
            <w:pPr>
              <w:rPr>
                <w:color w:val="000000"/>
              </w:rPr>
            </w:pPr>
            <w:r w:rsidRPr="008E158E">
              <w:rPr>
                <w:color w:val="000000"/>
              </w:rPr>
              <w:t>4.63</w:t>
            </w:r>
          </w:p>
        </w:tc>
        <w:tc>
          <w:tcPr>
            <w:tcW w:w="1446" w:type="dxa"/>
            <w:vAlign w:val="bottom"/>
          </w:tcPr>
          <w:p w14:paraId="30030E94" w14:textId="38FFFDE7" w:rsidR="00AF0D8D" w:rsidRPr="008E158E" w:rsidRDefault="00AF0D8D" w:rsidP="00AF0D8D">
            <w:pPr>
              <w:rPr>
                <w:color w:val="000000"/>
              </w:rPr>
            </w:pPr>
          </w:p>
        </w:tc>
      </w:tr>
      <w:tr w:rsidR="003B3478" w:rsidRPr="008E158E" w14:paraId="3ECD749B" w14:textId="77777777" w:rsidTr="00810827">
        <w:tc>
          <w:tcPr>
            <w:tcW w:w="1911" w:type="dxa"/>
          </w:tcPr>
          <w:p w14:paraId="2249239E" w14:textId="49BFD6AE" w:rsidR="00AF0D8D" w:rsidRPr="008E158E" w:rsidRDefault="00F46D43" w:rsidP="00AF0D8D">
            <w:r w:rsidRPr="008E158E">
              <w:t>Cingulate Gyrus</w:t>
            </w:r>
          </w:p>
        </w:tc>
        <w:tc>
          <w:tcPr>
            <w:tcW w:w="1407" w:type="dxa"/>
            <w:vAlign w:val="bottom"/>
          </w:tcPr>
          <w:p w14:paraId="6AE8340B" w14:textId="44BEFE6B" w:rsidR="00AF0D8D" w:rsidRPr="008E158E" w:rsidRDefault="00AF0D8D" w:rsidP="00AF0D8D">
            <w:pPr>
              <w:rPr>
                <w:color w:val="000000"/>
              </w:rPr>
            </w:pPr>
            <w:r w:rsidRPr="008E158E">
              <w:rPr>
                <w:color w:val="000000"/>
              </w:rPr>
              <w:t>-4</w:t>
            </w:r>
          </w:p>
        </w:tc>
        <w:tc>
          <w:tcPr>
            <w:tcW w:w="1409" w:type="dxa"/>
            <w:vAlign w:val="bottom"/>
          </w:tcPr>
          <w:p w14:paraId="69218D6B" w14:textId="6E3335F8" w:rsidR="00AF0D8D" w:rsidRPr="008E158E" w:rsidRDefault="00AF0D8D" w:rsidP="00AF0D8D">
            <w:pPr>
              <w:rPr>
                <w:color w:val="000000"/>
              </w:rPr>
            </w:pPr>
            <w:r w:rsidRPr="008E158E">
              <w:rPr>
                <w:color w:val="000000"/>
              </w:rPr>
              <w:t>48</w:t>
            </w:r>
          </w:p>
        </w:tc>
        <w:tc>
          <w:tcPr>
            <w:tcW w:w="1409" w:type="dxa"/>
            <w:vAlign w:val="bottom"/>
          </w:tcPr>
          <w:p w14:paraId="473B32CA" w14:textId="3DAA68E6" w:rsidR="00AF0D8D" w:rsidRPr="008E158E" w:rsidRDefault="00AF0D8D" w:rsidP="00AF0D8D">
            <w:pPr>
              <w:rPr>
                <w:color w:val="000000"/>
              </w:rPr>
            </w:pPr>
            <w:r w:rsidRPr="008E158E">
              <w:rPr>
                <w:color w:val="000000"/>
              </w:rPr>
              <w:t>-14</w:t>
            </w:r>
          </w:p>
        </w:tc>
        <w:tc>
          <w:tcPr>
            <w:tcW w:w="1434" w:type="dxa"/>
            <w:vAlign w:val="bottom"/>
          </w:tcPr>
          <w:p w14:paraId="45183EF5" w14:textId="4D87187E" w:rsidR="00AF0D8D" w:rsidRPr="008E158E" w:rsidRDefault="00AF0D8D" w:rsidP="00AF0D8D">
            <w:pPr>
              <w:rPr>
                <w:color w:val="000000"/>
              </w:rPr>
            </w:pPr>
            <w:r w:rsidRPr="008E158E">
              <w:rPr>
                <w:color w:val="000000"/>
              </w:rPr>
              <w:t>6.51</w:t>
            </w:r>
          </w:p>
        </w:tc>
        <w:tc>
          <w:tcPr>
            <w:tcW w:w="1446" w:type="dxa"/>
            <w:vAlign w:val="bottom"/>
          </w:tcPr>
          <w:p w14:paraId="4E341319" w14:textId="52C38AEA" w:rsidR="00AF0D8D" w:rsidRPr="008E158E" w:rsidRDefault="00AF0D8D" w:rsidP="00AF0D8D">
            <w:pPr>
              <w:rPr>
                <w:color w:val="000000"/>
              </w:rPr>
            </w:pPr>
            <w:r w:rsidRPr="008E158E">
              <w:rPr>
                <w:color w:val="000000"/>
              </w:rPr>
              <w:t>140</w:t>
            </w:r>
          </w:p>
        </w:tc>
      </w:tr>
      <w:tr w:rsidR="003B3478" w:rsidRPr="008E158E" w14:paraId="165F5451" w14:textId="77777777" w:rsidTr="00810827">
        <w:tc>
          <w:tcPr>
            <w:tcW w:w="1911" w:type="dxa"/>
          </w:tcPr>
          <w:p w14:paraId="30BAAB52" w14:textId="3AA3463E" w:rsidR="00AF0D8D" w:rsidRPr="008E158E" w:rsidRDefault="00057073" w:rsidP="00AF0D8D">
            <w:r w:rsidRPr="008E158E">
              <w:t>MFG</w:t>
            </w:r>
          </w:p>
        </w:tc>
        <w:tc>
          <w:tcPr>
            <w:tcW w:w="1407" w:type="dxa"/>
            <w:vAlign w:val="bottom"/>
          </w:tcPr>
          <w:p w14:paraId="044B45A1" w14:textId="32B5177D" w:rsidR="00AF0D8D" w:rsidRPr="008E158E" w:rsidRDefault="00AF0D8D" w:rsidP="00AF0D8D">
            <w:pPr>
              <w:rPr>
                <w:color w:val="000000"/>
              </w:rPr>
            </w:pPr>
            <w:r w:rsidRPr="008E158E">
              <w:rPr>
                <w:color w:val="000000"/>
              </w:rPr>
              <w:t>-8</w:t>
            </w:r>
          </w:p>
        </w:tc>
        <w:tc>
          <w:tcPr>
            <w:tcW w:w="1409" w:type="dxa"/>
            <w:vAlign w:val="bottom"/>
          </w:tcPr>
          <w:p w14:paraId="56BAE6FC" w14:textId="6852E023" w:rsidR="00AF0D8D" w:rsidRPr="008E158E" w:rsidRDefault="00AF0D8D" w:rsidP="00AF0D8D">
            <w:pPr>
              <w:rPr>
                <w:color w:val="000000"/>
              </w:rPr>
            </w:pPr>
            <w:r w:rsidRPr="008E158E">
              <w:rPr>
                <w:color w:val="000000"/>
              </w:rPr>
              <w:t>58</w:t>
            </w:r>
          </w:p>
        </w:tc>
        <w:tc>
          <w:tcPr>
            <w:tcW w:w="1409" w:type="dxa"/>
            <w:vAlign w:val="bottom"/>
          </w:tcPr>
          <w:p w14:paraId="5B3C45E9" w14:textId="4E6D94BA" w:rsidR="00AF0D8D" w:rsidRPr="008E158E" w:rsidRDefault="00AF0D8D" w:rsidP="00AF0D8D">
            <w:pPr>
              <w:rPr>
                <w:color w:val="000000"/>
              </w:rPr>
            </w:pPr>
            <w:r w:rsidRPr="008E158E">
              <w:rPr>
                <w:color w:val="000000"/>
              </w:rPr>
              <w:t>16</w:t>
            </w:r>
          </w:p>
        </w:tc>
        <w:tc>
          <w:tcPr>
            <w:tcW w:w="1434" w:type="dxa"/>
            <w:vAlign w:val="bottom"/>
          </w:tcPr>
          <w:p w14:paraId="3252D8DB" w14:textId="5CEF80A1" w:rsidR="00AF0D8D" w:rsidRPr="008E158E" w:rsidRDefault="00AF0D8D" w:rsidP="00AF0D8D">
            <w:pPr>
              <w:rPr>
                <w:color w:val="000000"/>
              </w:rPr>
            </w:pPr>
            <w:r w:rsidRPr="008E158E">
              <w:rPr>
                <w:color w:val="000000"/>
              </w:rPr>
              <w:t>6.51</w:t>
            </w:r>
          </w:p>
        </w:tc>
        <w:tc>
          <w:tcPr>
            <w:tcW w:w="1446" w:type="dxa"/>
            <w:vAlign w:val="bottom"/>
          </w:tcPr>
          <w:p w14:paraId="2F5621E7" w14:textId="6B269141" w:rsidR="00AF0D8D" w:rsidRPr="008E158E" w:rsidRDefault="00AF0D8D" w:rsidP="00AF0D8D">
            <w:pPr>
              <w:rPr>
                <w:color w:val="000000"/>
              </w:rPr>
            </w:pPr>
            <w:r w:rsidRPr="008E158E">
              <w:rPr>
                <w:color w:val="000000"/>
              </w:rPr>
              <w:t>214</w:t>
            </w:r>
          </w:p>
        </w:tc>
      </w:tr>
      <w:tr w:rsidR="003B3478" w:rsidRPr="008E158E" w14:paraId="561366E2" w14:textId="77777777" w:rsidTr="00810827">
        <w:tc>
          <w:tcPr>
            <w:tcW w:w="1911" w:type="dxa"/>
          </w:tcPr>
          <w:p w14:paraId="52B81A34" w14:textId="0DC7DF00" w:rsidR="00AF0D8D" w:rsidRPr="008E158E" w:rsidRDefault="00FD7237" w:rsidP="00AF0D8D">
            <w:r w:rsidRPr="008E158E">
              <w:t>Cingulate Cortex</w:t>
            </w:r>
          </w:p>
        </w:tc>
        <w:tc>
          <w:tcPr>
            <w:tcW w:w="1407" w:type="dxa"/>
            <w:vAlign w:val="bottom"/>
          </w:tcPr>
          <w:p w14:paraId="7BD220B1" w14:textId="419F529D" w:rsidR="00AF0D8D" w:rsidRPr="008E158E" w:rsidRDefault="00AF0D8D" w:rsidP="00AF0D8D">
            <w:pPr>
              <w:rPr>
                <w:color w:val="000000"/>
              </w:rPr>
            </w:pPr>
            <w:r w:rsidRPr="008E158E">
              <w:rPr>
                <w:color w:val="000000"/>
              </w:rPr>
              <w:t>-2</w:t>
            </w:r>
          </w:p>
        </w:tc>
        <w:tc>
          <w:tcPr>
            <w:tcW w:w="1409" w:type="dxa"/>
            <w:vAlign w:val="bottom"/>
          </w:tcPr>
          <w:p w14:paraId="473D2468" w14:textId="18312F5F" w:rsidR="00AF0D8D" w:rsidRPr="008E158E" w:rsidRDefault="00AF0D8D" w:rsidP="00AF0D8D">
            <w:pPr>
              <w:rPr>
                <w:color w:val="000000"/>
              </w:rPr>
            </w:pPr>
            <w:r w:rsidRPr="008E158E">
              <w:rPr>
                <w:color w:val="000000"/>
              </w:rPr>
              <w:t>-10</w:t>
            </w:r>
          </w:p>
        </w:tc>
        <w:tc>
          <w:tcPr>
            <w:tcW w:w="1409" w:type="dxa"/>
            <w:vAlign w:val="bottom"/>
          </w:tcPr>
          <w:p w14:paraId="0FAA783C" w14:textId="31F31D4A" w:rsidR="00AF0D8D" w:rsidRPr="008E158E" w:rsidRDefault="00AF0D8D" w:rsidP="00AF0D8D">
            <w:pPr>
              <w:rPr>
                <w:color w:val="000000"/>
              </w:rPr>
            </w:pPr>
            <w:r w:rsidRPr="008E158E">
              <w:rPr>
                <w:color w:val="000000"/>
              </w:rPr>
              <w:t>42</w:t>
            </w:r>
          </w:p>
        </w:tc>
        <w:tc>
          <w:tcPr>
            <w:tcW w:w="1434" w:type="dxa"/>
            <w:vAlign w:val="bottom"/>
          </w:tcPr>
          <w:p w14:paraId="19D35018" w14:textId="56B76830" w:rsidR="00AF0D8D" w:rsidRPr="008E158E" w:rsidRDefault="00AF0D8D" w:rsidP="00AF0D8D">
            <w:pPr>
              <w:rPr>
                <w:color w:val="000000"/>
              </w:rPr>
            </w:pPr>
            <w:r w:rsidRPr="008E158E">
              <w:rPr>
                <w:color w:val="000000"/>
              </w:rPr>
              <w:t>5.81</w:t>
            </w:r>
          </w:p>
        </w:tc>
        <w:tc>
          <w:tcPr>
            <w:tcW w:w="1446" w:type="dxa"/>
            <w:vAlign w:val="bottom"/>
          </w:tcPr>
          <w:p w14:paraId="5AB46855" w14:textId="5524DE24" w:rsidR="00AF0D8D" w:rsidRPr="008E158E" w:rsidRDefault="00AF0D8D" w:rsidP="00AF0D8D">
            <w:pPr>
              <w:rPr>
                <w:color w:val="000000"/>
              </w:rPr>
            </w:pPr>
            <w:r w:rsidRPr="008E158E">
              <w:rPr>
                <w:color w:val="000000"/>
              </w:rPr>
              <w:t>44</w:t>
            </w:r>
          </w:p>
        </w:tc>
      </w:tr>
      <w:tr w:rsidR="003B3478" w:rsidRPr="008E158E" w14:paraId="45A3DBE6" w14:textId="77777777" w:rsidTr="00810827">
        <w:tc>
          <w:tcPr>
            <w:tcW w:w="1911" w:type="dxa"/>
          </w:tcPr>
          <w:p w14:paraId="27A92DA3" w14:textId="77777777" w:rsidR="003B3478" w:rsidRPr="008E158E" w:rsidRDefault="00057073" w:rsidP="00AF0D8D">
            <w:r w:rsidRPr="008E158E">
              <w:t>Amygdala</w:t>
            </w:r>
            <w:r w:rsidR="003B3478" w:rsidRPr="008E158E">
              <w:t>/</w:t>
            </w:r>
          </w:p>
          <w:p w14:paraId="4018E957" w14:textId="39D47C16" w:rsidR="00AF0D8D" w:rsidRPr="008E158E" w:rsidRDefault="003B3478" w:rsidP="00AF0D8D">
            <w:proofErr w:type="spellStart"/>
            <w:r w:rsidRPr="008E158E">
              <w:t>Parahippocampal</w:t>
            </w:r>
            <w:proofErr w:type="spellEnd"/>
            <w:r w:rsidRPr="008E158E">
              <w:t xml:space="preserve"> Gyrus</w:t>
            </w:r>
          </w:p>
        </w:tc>
        <w:tc>
          <w:tcPr>
            <w:tcW w:w="1407" w:type="dxa"/>
            <w:vAlign w:val="bottom"/>
          </w:tcPr>
          <w:p w14:paraId="16BC80F4" w14:textId="026AE9B7" w:rsidR="00AF0D8D" w:rsidRPr="008E158E" w:rsidRDefault="00AF0D8D" w:rsidP="00AF0D8D">
            <w:pPr>
              <w:rPr>
                <w:color w:val="000000"/>
              </w:rPr>
            </w:pPr>
            <w:r w:rsidRPr="008E158E">
              <w:rPr>
                <w:color w:val="000000"/>
              </w:rPr>
              <w:t>18</w:t>
            </w:r>
          </w:p>
        </w:tc>
        <w:tc>
          <w:tcPr>
            <w:tcW w:w="1409" w:type="dxa"/>
            <w:vAlign w:val="bottom"/>
          </w:tcPr>
          <w:p w14:paraId="58ABDC04" w14:textId="5A94D4C4" w:rsidR="00AF0D8D" w:rsidRPr="008E158E" w:rsidRDefault="00AF0D8D" w:rsidP="00AF0D8D">
            <w:pPr>
              <w:rPr>
                <w:color w:val="000000"/>
              </w:rPr>
            </w:pPr>
            <w:r w:rsidRPr="008E158E">
              <w:rPr>
                <w:color w:val="000000"/>
              </w:rPr>
              <w:t>-4</w:t>
            </w:r>
          </w:p>
        </w:tc>
        <w:tc>
          <w:tcPr>
            <w:tcW w:w="1409" w:type="dxa"/>
            <w:vAlign w:val="bottom"/>
          </w:tcPr>
          <w:p w14:paraId="54247B50" w14:textId="1AB34165" w:rsidR="00AF0D8D" w:rsidRPr="008E158E" w:rsidRDefault="00AF0D8D" w:rsidP="00AF0D8D">
            <w:pPr>
              <w:rPr>
                <w:color w:val="000000"/>
              </w:rPr>
            </w:pPr>
            <w:r w:rsidRPr="008E158E">
              <w:rPr>
                <w:color w:val="000000"/>
              </w:rPr>
              <w:t>-12</w:t>
            </w:r>
          </w:p>
        </w:tc>
        <w:tc>
          <w:tcPr>
            <w:tcW w:w="1434" w:type="dxa"/>
            <w:vAlign w:val="bottom"/>
          </w:tcPr>
          <w:p w14:paraId="169BA18E" w14:textId="69E0702B" w:rsidR="00AF0D8D" w:rsidRPr="008E158E" w:rsidRDefault="00AF0D8D" w:rsidP="00AF0D8D">
            <w:pPr>
              <w:rPr>
                <w:color w:val="000000"/>
              </w:rPr>
            </w:pPr>
            <w:r w:rsidRPr="008E158E">
              <w:rPr>
                <w:color w:val="000000"/>
              </w:rPr>
              <w:t>5.61</w:t>
            </w:r>
          </w:p>
        </w:tc>
        <w:tc>
          <w:tcPr>
            <w:tcW w:w="1446" w:type="dxa"/>
            <w:vAlign w:val="bottom"/>
          </w:tcPr>
          <w:p w14:paraId="6B9170DE" w14:textId="623C0F77" w:rsidR="00AF0D8D" w:rsidRPr="008E158E" w:rsidRDefault="00AF0D8D" w:rsidP="00AF0D8D">
            <w:pPr>
              <w:rPr>
                <w:color w:val="000000"/>
              </w:rPr>
            </w:pPr>
            <w:r w:rsidRPr="008E158E">
              <w:rPr>
                <w:color w:val="000000"/>
              </w:rPr>
              <w:t>24</w:t>
            </w:r>
          </w:p>
        </w:tc>
      </w:tr>
      <w:tr w:rsidR="003B3478" w:rsidRPr="008E158E" w14:paraId="7958174E" w14:textId="77777777" w:rsidTr="00810827">
        <w:tc>
          <w:tcPr>
            <w:tcW w:w="1911" w:type="dxa"/>
          </w:tcPr>
          <w:p w14:paraId="5A7A4FF3" w14:textId="0F96950A" w:rsidR="00AF0D8D" w:rsidRPr="008E158E" w:rsidRDefault="00FD7237" w:rsidP="00AF0D8D">
            <w:r w:rsidRPr="008E158E">
              <w:t>Putamen</w:t>
            </w:r>
          </w:p>
        </w:tc>
        <w:tc>
          <w:tcPr>
            <w:tcW w:w="1407" w:type="dxa"/>
            <w:vAlign w:val="bottom"/>
          </w:tcPr>
          <w:p w14:paraId="215A0EB9" w14:textId="352A2D03" w:rsidR="00AF0D8D" w:rsidRPr="008E158E" w:rsidRDefault="00AF0D8D" w:rsidP="00AF0D8D">
            <w:pPr>
              <w:rPr>
                <w:color w:val="000000"/>
              </w:rPr>
            </w:pPr>
            <w:r w:rsidRPr="008E158E">
              <w:rPr>
                <w:color w:val="000000"/>
              </w:rPr>
              <w:t>18</w:t>
            </w:r>
          </w:p>
        </w:tc>
        <w:tc>
          <w:tcPr>
            <w:tcW w:w="1409" w:type="dxa"/>
            <w:vAlign w:val="bottom"/>
          </w:tcPr>
          <w:p w14:paraId="16F382D6" w14:textId="2E0D8B55" w:rsidR="00AF0D8D" w:rsidRPr="008E158E" w:rsidRDefault="00AF0D8D" w:rsidP="00AF0D8D">
            <w:pPr>
              <w:rPr>
                <w:color w:val="000000"/>
              </w:rPr>
            </w:pPr>
            <w:r w:rsidRPr="008E158E">
              <w:rPr>
                <w:color w:val="000000"/>
              </w:rPr>
              <w:t>8</w:t>
            </w:r>
          </w:p>
        </w:tc>
        <w:tc>
          <w:tcPr>
            <w:tcW w:w="1409" w:type="dxa"/>
            <w:vAlign w:val="bottom"/>
          </w:tcPr>
          <w:p w14:paraId="16EF04FE" w14:textId="58A6FB0B" w:rsidR="00AF0D8D" w:rsidRPr="008E158E" w:rsidRDefault="00AF0D8D" w:rsidP="00AF0D8D">
            <w:pPr>
              <w:rPr>
                <w:color w:val="000000"/>
              </w:rPr>
            </w:pPr>
            <w:r w:rsidRPr="008E158E">
              <w:rPr>
                <w:color w:val="000000"/>
              </w:rPr>
              <w:t>4</w:t>
            </w:r>
          </w:p>
        </w:tc>
        <w:tc>
          <w:tcPr>
            <w:tcW w:w="1434" w:type="dxa"/>
            <w:vAlign w:val="bottom"/>
          </w:tcPr>
          <w:p w14:paraId="6A9F2F0E" w14:textId="18F9B38F" w:rsidR="00AF0D8D" w:rsidRPr="008E158E" w:rsidRDefault="00AF0D8D" w:rsidP="00AF0D8D">
            <w:pPr>
              <w:rPr>
                <w:color w:val="000000"/>
              </w:rPr>
            </w:pPr>
            <w:r w:rsidRPr="008E158E">
              <w:rPr>
                <w:color w:val="000000"/>
              </w:rPr>
              <w:t>5.35</w:t>
            </w:r>
          </w:p>
        </w:tc>
        <w:tc>
          <w:tcPr>
            <w:tcW w:w="1446" w:type="dxa"/>
            <w:vAlign w:val="bottom"/>
          </w:tcPr>
          <w:p w14:paraId="77DD216C" w14:textId="3E6A3144" w:rsidR="00AF0D8D" w:rsidRPr="008E158E" w:rsidRDefault="00AF0D8D" w:rsidP="00AF0D8D">
            <w:pPr>
              <w:rPr>
                <w:color w:val="000000"/>
              </w:rPr>
            </w:pPr>
            <w:r w:rsidRPr="008E158E">
              <w:rPr>
                <w:color w:val="000000"/>
              </w:rPr>
              <w:t>88</w:t>
            </w:r>
          </w:p>
        </w:tc>
      </w:tr>
      <w:tr w:rsidR="003B3478" w:rsidRPr="008E158E" w14:paraId="318EC8D7" w14:textId="77777777" w:rsidTr="00810827">
        <w:tc>
          <w:tcPr>
            <w:tcW w:w="1911" w:type="dxa"/>
          </w:tcPr>
          <w:p w14:paraId="49A13C23" w14:textId="5F53574E" w:rsidR="00AF0D8D" w:rsidRPr="008E158E" w:rsidRDefault="00FD7237" w:rsidP="00AF0D8D">
            <w:r w:rsidRPr="008E158E">
              <w:t>Pallidum</w:t>
            </w:r>
          </w:p>
        </w:tc>
        <w:tc>
          <w:tcPr>
            <w:tcW w:w="1407" w:type="dxa"/>
            <w:vAlign w:val="bottom"/>
          </w:tcPr>
          <w:p w14:paraId="498CE441" w14:textId="0AF0E003" w:rsidR="00AF0D8D" w:rsidRPr="008E158E" w:rsidRDefault="00AF0D8D" w:rsidP="00AF0D8D">
            <w:pPr>
              <w:rPr>
                <w:color w:val="000000"/>
              </w:rPr>
            </w:pPr>
            <w:r w:rsidRPr="008E158E">
              <w:rPr>
                <w:color w:val="000000"/>
              </w:rPr>
              <w:t>12</w:t>
            </w:r>
          </w:p>
        </w:tc>
        <w:tc>
          <w:tcPr>
            <w:tcW w:w="1409" w:type="dxa"/>
            <w:vAlign w:val="bottom"/>
          </w:tcPr>
          <w:p w14:paraId="3D1D6DC7" w14:textId="55CE928E" w:rsidR="00AF0D8D" w:rsidRPr="008E158E" w:rsidRDefault="00AF0D8D" w:rsidP="00AF0D8D">
            <w:pPr>
              <w:rPr>
                <w:color w:val="000000"/>
              </w:rPr>
            </w:pPr>
            <w:r w:rsidRPr="008E158E">
              <w:rPr>
                <w:color w:val="000000"/>
              </w:rPr>
              <w:t>6</w:t>
            </w:r>
          </w:p>
        </w:tc>
        <w:tc>
          <w:tcPr>
            <w:tcW w:w="1409" w:type="dxa"/>
            <w:vAlign w:val="bottom"/>
          </w:tcPr>
          <w:p w14:paraId="2D092ECE" w14:textId="70D925A7" w:rsidR="00AF0D8D" w:rsidRPr="008E158E" w:rsidRDefault="00AF0D8D" w:rsidP="00AF0D8D">
            <w:pPr>
              <w:rPr>
                <w:color w:val="000000"/>
              </w:rPr>
            </w:pPr>
            <w:r w:rsidRPr="008E158E">
              <w:rPr>
                <w:color w:val="000000"/>
              </w:rPr>
              <w:t>-2</w:t>
            </w:r>
          </w:p>
        </w:tc>
        <w:tc>
          <w:tcPr>
            <w:tcW w:w="1434" w:type="dxa"/>
            <w:vAlign w:val="bottom"/>
          </w:tcPr>
          <w:p w14:paraId="54556190" w14:textId="5586703A" w:rsidR="00AF0D8D" w:rsidRPr="008E158E" w:rsidRDefault="00AF0D8D" w:rsidP="00AF0D8D">
            <w:pPr>
              <w:rPr>
                <w:color w:val="000000"/>
              </w:rPr>
            </w:pPr>
            <w:r w:rsidRPr="008E158E">
              <w:rPr>
                <w:color w:val="000000"/>
              </w:rPr>
              <w:t>5.1</w:t>
            </w:r>
          </w:p>
        </w:tc>
        <w:tc>
          <w:tcPr>
            <w:tcW w:w="1446" w:type="dxa"/>
            <w:vAlign w:val="bottom"/>
          </w:tcPr>
          <w:p w14:paraId="6A8CAB26" w14:textId="24ED6EF7" w:rsidR="00AF0D8D" w:rsidRPr="008E158E" w:rsidRDefault="00AF0D8D" w:rsidP="00AF0D8D">
            <w:pPr>
              <w:rPr>
                <w:color w:val="000000"/>
              </w:rPr>
            </w:pPr>
          </w:p>
        </w:tc>
      </w:tr>
      <w:tr w:rsidR="003B3478" w:rsidRPr="008E158E" w14:paraId="3E2E9C65" w14:textId="77777777" w:rsidTr="00810827">
        <w:tc>
          <w:tcPr>
            <w:tcW w:w="1911" w:type="dxa"/>
          </w:tcPr>
          <w:p w14:paraId="00A31BD6" w14:textId="592FC404" w:rsidR="00AF0D8D" w:rsidRPr="008E158E" w:rsidRDefault="00F43F5C" w:rsidP="00AF0D8D">
            <w:r w:rsidRPr="008E158E">
              <w:t>Putamen</w:t>
            </w:r>
          </w:p>
        </w:tc>
        <w:tc>
          <w:tcPr>
            <w:tcW w:w="1407" w:type="dxa"/>
            <w:vAlign w:val="bottom"/>
          </w:tcPr>
          <w:p w14:paraId="0C6F9B0A" w14:textId="1D3DFCFD" w:rsidR="00AF0D8D" w:rsidRPr="008E158E" w:rsidRDefault="00AF0D8D" w:rsidP="00AF0D8D">
            <w:pPr>
              <w:rPr>
                <w:color w:val="000000"/>
              </w:rPr>
            </w:pPr>
            <w:r w:rsidRPr="008E158E">
              <w:rPr>
                <w:color w:val="000000"/>
              </w:rPr>
              <w:t>24</w:t>
            </w:r>
          </w:p>
        </w:tc>
        <w:tc>
          <w:tcPr>
            <w:tcW w:w="1409" w:type="dxa"/>
            <w:vAlign w:val="bottom"/>
          </w:tcPr>
          <w:p w14:paraId="309B8E40" w14:textId="6E1F4029" w:rsidR="00AF0D8D" w:rsidRPr="008E158E" w:rsidRDefault="00AF0D8D" w:rsidP="00AF0D8D">
            <w:pPr>
              <w:rPr>
                <w:color w:val="000000"/>
              </w:rPr>
            </w:pPr>
            <w:r w:rsidRPr="008E158E">
              <w:rPr>
                <w:color w:val="000000"/>
              </w:rPr>
              <w:t>6</w:t>
            </w:r>
          </w:p>
        </w:tc>
        <w:tc>
          <w:tcPr>
            <w:tcW w:w="1409" w:type="dxa"/>
            <w:vAlign w:val="bottom"/>
          </w:tcPr>
          <w:p w14:paraId="5AACF465" w14:textId="3FED6552" w:rsidR="00AF0D8D" w:rsidRPr="008E158E" w:rsidRDefault="00AF0D8D" w:rsidP="00AF0D8D">
            <w:pPr>
              <w:rPr>
                <w:color w:val="000000"/>
              </w:rPr>
            </w:pPr>
            <w:r w:rsidRPr="008E158E">
              <w:rPr>
                <w:color w:val="000000"/>
              </w:rPr>
              <w:t>14</w:t>
            </w:r>
          </w:p>
        </w:tc>
        <w:tc>
          <w:tcPr>
            <w:tcW w:w="1434" w:type="dxa"/>
            <w:vAlign w:val="bottom"/>
          </w:tcPr>
          <w:p w14:paraId="38289F4B" w14:textId="1154E185" w:rsidR="00AF0D8D" w:rsidRPr="008E158E" w:rsidRDefault="00AF0D8D" w:rsidP="00AF0D8D">
            <w:pPr>
              <w:rPr>
                <w:color w:val="000000"/>
              </w:rPr>
            </w:pPr>
            <w:r w:rsidRPr="008E158E">
              <w:rPr>
                <w:color w:val="000000"/>
              </w:rPr>
              <w:t>4.79</w:t>
            </w:r>
          </w:p>
        </w:tc>
        <w:tc>
          <w:tcPr>
            <w:tcW w:w="1446" w:type="dxa"/>
            <w:vAlign w:val="bottom"/>
          </w:tcPr>
          <w:p w14:paraId="0973E541" w14:textId="6A4493C0" w:rsidR="00AF0D8D" w:rsidRPr="008E158E" w:rsidRDefault="00AF0D8D" w:rsidP="00AF0D8D">
            <w:pPr>
              <w:rPr>
                <w:color w:val="000000"/>
              </w:rPr>
            </w:pPr>
          </w:p>
        </w:tc>
      </w:tr>
      <w:tr w:rsidR="003B3478" w:rsidRPr="008E158E" w14:paraId="136E5217" w14:textId="77777777" w:rsidTr="00810827">
        <w:tc>
          <w:tcPr>
            <w:tcW w:w="1911" w:type="dxa"/>
          </w:tcPr>
          <w:p w14:paraId="56F864C0" w14:textId="552D3067" w:rsidR="00AF0D8D" w:rsidRPr="008E158E" w:rsidRDefault="00F43F5C" w:rsidP="00AF0D8D">
            <w:r w:rsidRPr="008E158E">
              <w:t>SFG</w:t>
            </w:r>
          </w:p>
        </w:tc>
        <w:tc>
          <w:tcPr>
            <w:tcW w:w="1407" w:type="dxa"/>
            <w:vAlign w:val="bottom"/>
          </w:tcPr>
          <w:p w14:paraId="123E0F64" w14:textId="72D8817A" w:rsidR="00AF0D8D" w:rsidRPr="008E158E" w:rsidRDefault="00AF0D8D" w:rsidP="00AF0D8D">
            <w:pPr>
              <w:rPr>
                <w:color w:val="000000"/>
              </w:rPr>
            </w:pPr>
            <w:r w:rsidRPr="008E158E">
              <w:rPr>
                <w:color w:val="000000"/>
              </w:rPr>
              <w:t>-8</w:t>
            </w:r>
          </w:p>
        </w:tc>
        <w:tc>
          <w:tcPr>
            <w:tcW w:w="1409" w:type="dxa"/>
            <w:vAlign w:val="bottom"/>
          </w:tcPr>
          <w:p w14:paraId="71E1298B" w14:textId="76EC0D9E" w:rsidR="00AF0D8D" w:rsidRPr="008E158E" w:rsidRDefault="00AF0D8D" w:rsidP="00AF0D8D">
            <w:pPr>
              <w:rPr>
                <w:color w:val="000000"/>
              </w:rPr>
            </w:pPr>
            <w:r w:rsidRPr="008E158E">
              <w:rPr>
                <w:color w:val="000000"/>
              </w:rPr>
              <w:t>54</w:t>
            </w:r>
          </w:p>
        </w:tc>
        <w:tc>
          <w:tcPr>
            <w:tcW w:w="1409" w:type="dxa"/>
            <w:vAlign w:val="bottom"/>
          </w:tcPr>
          <w:p w14:paraId="6603BEDE" w14:textId="58D36EFE" w:rsidR="00AF0D8D" w:rsidRPr="008E158E" w:rsidRDefault="00AF0D8D" w:rsidP="00AF0D8D">
            <w:pPr>
              <w:rPr>
                <w:color w:val="000000"/>
              </w:rPr>
            </w:pPr>
            <w:r w:rsidRPr="008E158E">
              <w:rPr>
                <w:color w:val="000000"/>
              </w:rPr>
              <w:t>34</w:t>
            </w:r>
          </w:p>
        </w:tc>
        <w:tc>
          <w:tcPr>
            <w:tcW w:w="1434" w:type="dxa"/>
            <w:vAlign w:val="bottom"/>
          </w:tcPr>
          <w:p w14:paraId="38BE30C7" w14:textId="4255E535" w:rsidR="00AF0D8D" w:rsidRPr="008E158E" w:rsidRDefault="00AF0D8D" w:rsidP="00AF0D8D">
            <w:pPr>
              <w:rPr>
                <w:color w:val="000000"/>
              </w:rPr>
            </w:pPr>
            <w:r w:rsidRPr="008E158E">
              <w:rPr>
                <w:color w:val="000000"/>
              </w:rPr>
              <w:t>5.2</w:t>
            </w:r>
          </w:p>
        </w:tc>
        <w:tc>
          <w:tcPr>
            <w:tcW w:w="1446" w:type="dxa"/>
            <w:vAlign w:val="bottom"/>
          </w:tcPr>
          <w:p w14:paraId="73620BDF" w14:textId="74470169" w:rsidR="00AF0D8D" w:rsidRPr="008E158E" w:rsidRDefault="00AF0D8D" w:rsidP="00AF0D8D">
            <w:pPr>
              <w:rPr>
                <w:color w:val="000000"/>
              </w:rPr>
            </w:pPr>
            <w:r w:rsidRPr="008E158E">
              <w:rPr>
                <w:color w:val="000000"/>
              </w:rPr>
              <w:t>18</w:t>
            </w:r>
          </w:p>
        </w:tc>
      </w:tr>
      <w:tr w:rsidR="003B3478" w:rsidRPr="008E158E" w14:paraId="389BEC97" w14:textId="77777777" w:rsidTr="00810827">
        <w:tc>
          <w:tcPr>
            <w:tcW w:w="1911" w:type="dxa"/>
          </w:tcPr>
          <w:p w14:paraId="61821B1F" w14:textId="5F1D657E" w:rsidR="00AF0D8D" w:rsidRPr="008E158E" w:rsidRDefault="00F43F5C" w:rsidP="00AF0D8D">
            <w:r w:rsidRPr="008E158E">
              <w:t>MTG</w:t>
            </w:r>
          </w:p>
        </w:tc>
        <w:tc>
          <w:tcPr>
            <w:tcW w:w="1407" w:type="dxa"/>
            <w:vAlign w:val="bottom"/>
          </w:tcPr>
          <w:p w14:paraId="57574E8D" w14:textId="630E0D35" w:rsidR="00AF0D8D" w:rsidRPr="008E158E" w:rsidRDefault="00AF0D8D" w:rsidP="00AF0D8D">
            <w:pPr>
              <w:rPr>
                <w:color w:val="000000"/>
              </w:rPr>
            </w:pPr>
            <w:r w:rsidRPr="008E158E">
              <w:rPr>
                <w:color w:val="000000"/>
              </w:rPr>
              <w:t>48</w:t>
            </w:r>
          </w:p>
        </w:tc>
        <w:tc>
          <w:tcPr>
            <w:tcW w:w="1409" w:type="dxa"/>
            <w:vAlign w:val="bottom"/>
          </w:tcPr>
          <w:p w14:paraId="4B6D4C57" w14:textId="2D1D9208" w:rsidR="00AF0D8D" w:rsidRPr="008E158E" w:rsidRDefault="00AF0D8D" w:rsidP="00AF0D8D">
            <w:pPr>
              <w:rPr>
                <w:color w:val="000000"/>
              </w:rPr>
            </w:pPr>
            <w:r w:rsidRPr="008E158E">
              <w:rPr>
                <w:color w:val="000000"/>
              </w:rPr>
              <w:t>-34</w:t>
            </w:r>
          </w:p>
        </w:tc>
        <w:tc>
          <w:tcPr>
            <w:tcW w:w="1409" w:type="dxa"/>
            <w:vAlign w:val="bottom"/>
          </w:tcPr>
          <w:p w14:paraId="3B168CA2" w14:textId="62780656" w:rsidR="00AF0D8D" w:rsidRPr="008E158E" w:rsidRDefault="00AF0D8D" w:rsidP="00AF0D8D">
            <w:pPr>
              <w:rPr>
                <w:color w:val="000000"/>
              </w:rPr>
            </w:pPr>
            <w:r w:rsidRPr="008E158E">
              <w:rPr>
                <w:color w:val="000000"/>
              </w:rPr>
              <w:t>4</w:t>
            </w:r>
          </w:p>
        </w:tc>
        <w:tc>
          <w:tcPr>
            <w:tcW w:w="1434" w:type="dxa"/>
            <w:vAlign w:val="bottom"/>
          </w:tcPr>
          <w:p w14:paraId="6B1DF352" w14:textId="3197EB62" w:rsidR="00AF0D8D" w:rsidRPr="008E158E" w:rsidRDefault="00AF0D8D" w:rsidP="00AF0D8D">
            <w:pPr>
              <w:rPr>
                <w:color w:val="000000"/>
              </w:rPr>
            </w:pPr>
            <w:r w:rsidRPr="008E158E">
              <w:rPr>
                <w:color w:val="000000"/>
              </w:rPr>
              <w:t>5.1</w:t>
            </w:r>
          </w:p>
        </w:tc>
        <w:tc>
          <w:tcPr>
            <w:tcW w:w="1446" w:type="dxa"/>
            <w:vAlign w:val="bottom"/>
          </w:tcPr>
          <w:p w14:paraId="770C9423" w14:textId="2C2DD5C9" w:rsidR="00AF0D8D" w:rsidRPr="008E158E" w:rsidRDefault="00AF0D8D" w:rsidP="00AF0D8D">
            <w:pPr>
              <w:rPr>
                <w:color w:val="000000"/>
              </w:rPr>
            </w:pPr>
            <w:r w:rsidRPr="008E158E">
              <w:rPr>
                <w:color w:val="000000"/>
              </w:rPr>
              <w:t>42</w:t>
            </w:r>
          </w:p>
        </w:tc>
      </w:tr>
      <w:tr w:rsidR="003B3478" w:rsidRPr="008E158E" w14:paraId="7C67FA2A" w14:textId="77777777" w:rsidTr="00810827">
        <w:tc>
          <w:tcPr>
            <w:tcW w:w="1911" w:type="dxa"/>
          </w:tcPr>
          <w:p w14:paraId="729C0D0B" w14:textId="4CD5209C" w:rsidR="00AF0D8D" w:rsidRPr="008E158E" w:rsidRDefault="00353108" w:rsidP="00353108">
            <w:r w:rsidRPr="008E158E">
              <w:t>MFG</w:t>
            </w:r>
          </w:p>
        </w:tc>
        <w:tc>
          <w:tcPr>
            <w:tcW w:w="1407" w:type="dxa"/>
            <w:vAlign w:val="bottom"/>
          </w:tcPr>
          <w:p w14:paraId="67AD5F7F" w14:textId="756F48EC" w:rsidR="00AF0D8D" w:rsidRPr="008E158E" w:rsidRDefault="00AF0D8D" w:rsidP="00AF0D8D">
            <w:pPr>
              <w:rPr>
                <w:color w:val="000000"/>
              </w:rPr>
            </w:pPr>
            <w:r w:rsidRPr="008E158E">
              <w:rPr>
                <w:color w:val="000000"/>
              </w:rPr>
              <w:t>-24</w:t>
            </w:r>
          </w:p>
        </w:tc>
        <w:tc>
          <w:tcPr>
            <w:tcW w:w="1409" w:type="dxa"/>
            <w:vAlign w:val="bottom"/>
          </w:tcPr>
          <w:p w14:paraId="013578C3" w14:textId="494D7BD2" w:rsidR="00AF0D8D" w:rsidRPr="008E158E" w:rsidRDefault="00AF0D8D" w:rsidP="00AF0D8D">
            <w:pPr>
              <w:rPr>
                <w:color w:val="000000"/>
              </w:rPr>
            </w:pPr>
            <w:r w:rsidRPr="008E158E">
              <w:rPr>
                <w:color w:val="000000"/>
              </w:rPr>
              <w:t>38</w:t>
            </w:r>
          </w:p>
        </w:tc>
        <w:tc>
          <w:tcPr>
            <w:tcW w:w="1409" w:type="dxa"/>
            <w:vAlign w:val="bottom"/>
          </w:tcPr>
          <w:p w14:paraId="7B667A59" w14:textId="3C940B52" w:rsidR="00AF0D8D" w:rsidRPr="008E158E" w:rsidRDefault="00AF0D8D" w:rsidP="00AF0D8D">
            <w:pPr>
              <w:rPr>
                <w:color w:val="000000"/>
              </w:rPr>
            </w:pPr>
            <w:r w:rsidRPr="008E158E">
              <w:rPr>
                <w:color w:val="000000"/>
              </w:rPr>
              <w:t>22</w:t>
            </w:r>
          </w:p>
        </w:tc>
        <w:tc>
          <w:tcPr>
            <w:tcW w:w="1434" w:type="dxa"/>
            <w:vAlign w:val="bottom"/>
          </w:tcPr>
          <w:p w14:paraId="25709A4D" w14:textId="16830F13" w:rsidR="00AF0D8D" w:rsidRPr="008E158E" w:rsidRDefault="00AF0D8D" w:rsidP="00AF0D8D">
            <w:pPr>
              <w:rPr>
                <w:color w:val="000000"/>
              </w:rPr>
            </w:pPr>
            <w:r w:rsidRPr="008E158E">
              <w:rPr>
                <w:color w:val="000000"/>
              </w:rPr>
              <w:t>5.03</w:t>
            </w:r>
          </w:p>
        </w:tc>
        <w:tc>
          <w:tcPr>
            <w:tcW w:w="1446" w:type="dxa"/>
            <w:vAlign w:val="bottom"/>
          </w:tcPr>
          <w:p w14:paraId="6BDC45A0" w14:textId="3CE60DEA" w:rsidR="00AF0D8D" w:rsidRPr="008E158E" w:rsidRDefault="00AF0D8D" w:rsidP="00AF0D8D">
            <w:pPr>
              <w:rPr>
                <w:color w:val="000000"/>
              </w:rPr>
            </w:pPr>
            <w:r w:rsidRPr="008E158E">
              <w:rPr>
                <w:color w:val="000000"/>
              </w:rPr>
              <w:t>74</w:t>
            </w:r>
          </w:p>
        </w:tc>
      </w:tr>
      <w:tr w:rsidR="003B3478" w:rsidRPr="008E158E" w14:paraId="7A1D1267" w14:textId="77777777" w:rsidTr="00810827">
        <w:tc>
          <w:tcPr>
            <w:tcW w:w="1911" w:type="dxa"/>
          </w:tcPr>
          <w:p w14:paraId="632C4624" w14:textId="03BD2AC6" w:rsidR="00AF0D8D" w:rsidRPr="008E158E" w:rsidRDefault="00353108" w:rsidP="00AF0D8D">
            <w:r w:rsidRPr="008E158E">
              <w:t>MFG</w:t>
            </w:r>
          </w:p>
        </w:tc>
        <w:tc>
          <w:tcPr>
            <w:tcW w:w="1407" w:type="dxa"/>
            <w:vAlign w:val="bottom"/>
          </w:tcPr>
          <w:p w14:paraId="348BAF64" w14:textId="60B0A4D2" w:rsidR="00AF0D8D" w:rsidRPr="008E158E" w:rsidRDefault="00AF0D8D" w:rsidP="00AF0D8D">
            <w:pPr>
              <w:rPr>
                <w:color w:val="000000"/>
              </w:rPr>
            </w:pPr>
            <w:r w:rsidRPr="008E158E">
              <w:rPr>
                <w:color w:val="000000"/>
              </w:rPr>
              <w:t>-30</w:t>
            </w:r>
          </w:p>
        </w:tc>
        <w:tc>
          <w:tcPr>
            <w:tcW w:w="1409" w:type="dxa"/>
            <w:vAlign w:val="bottom"/>
          </w:tcPr>
          <w:p w14:paraId="6DD460C6" w14:textId="73AFEBD2" w:rsidR="00AF0D8D" w:rsidRPr="008E158E" w:rsidRDefault="00AF0D8D" w:rsidP="00AF0D8D">
            <w:pPr>
              <w:rPr>
                <w:color w:val="000000"/>
              </w:rPr>
            </w:pPr>
            <w:r w:rsidRPr="008E158E">
              <w:rPr>
                <w:color w:val="000000"/>
              </w:rPr>
              <w:t>44</w:t>
            </w:r>
          </w:p>
        </w:tc>
        <w:tc>
          <w:tcPr>
            <w:tcW w:w="1409" w:type="dxa"/>
            <w:vAlign w:val="bottom"/>
          </w:tcPr>
          <w:p w14:paraId="079176C8" w14:textId="3EF6C7D5" w:rsidR="00AF0D8D" w:rsidRPr="008E158E" w:rsidRDefault="00AF0D8D" w:rsidP="00AF0D8D">
            <w:pPr>
              <w:rPr>
                <w:color w:val="000000"/>
              </w:rPr>
            </w:pPr>
            <w:r w:rsidRPr="008E158E">
              <w:rPr>
                <w:color w:val="000000"/>
              </w:rPr>
              <w:t>28</w:t>
            </w:r>
          </w:p>
        </w:tc>
        <w:tc>
          <w:tcPr>
            <w:tcW w:w="1434" w:type="dxa"/>
            <w:vAlign w:val="bottom"/>
          </w:tcPr>
          <w:p w14:paraId="72868B07" w14:textId="1C5D09A0" w:rsidR="00AF0D8D" w:rsidRPr="008E158E" w:rsidRDefault="00AF0D8D" w:rsidP="00AF0D8D">
            <w:pPr>
              <w:rPr>
                <w:color w:val="000000"/>
              </w:rPr>
            </w:pPr>
            <w:r w:rsidRPr="008E158E">
              <w:rPr>
                <w:color w:val="000000"/>
              </w:rPr>
              <w:t>5</w:t>
            </w:r>
          </w:p>
        </w:tc>
        <w:tc>
          <w:tcPr>
            <w:tcW w:w="1446" w:type="dxa"/>
            <w:vAlign w:val="bottom"/>
          </w:tcPr>
          <w:p w14:paraId="2E908A79" w14:textId="40320339" w:rsidR="00AF0D8D" w:rsidRPr="008E158E" w:rsidRDefault="00AF0D8D" w:rsidP="00AF0D8D">
            <w:pPr>
              <w:rPr>
                <w:color w:val="000000"/>
              </w:rPr>
            </w:pPr>
          </w:p>
        </w:tc>
      </w:tr>
      <w:tr w:rsidR="00854FCF" w:rsidRPr="008E158E" w14:paraId="440E0822" w14:textId="77777777" w:rsidTr="00B0611C">
        <w:tc>
          <w:tcPr>
            <w:tcW w:w="9016" w:type="dxa"/>
            <w:gridSpan w:val="6"/>
          </w:tcPr>
          <w:p w14:paraId="65D1FE1A" w14:textId="67FDC3A7" w:rsidR="00854FCF" w:rsidRPr="008E158E" w:rsidRDefault="00854FCF" w:rsidP="00AF0D8D">
            <w:pPr>
              <w:rPr>
                <w:b/>
                <w:bCs/>
                <w:color w:val="000000"/>
              </w:rPr>
            </w:pPr>
            <w:r w:rsidRPr="008E158E">
              <w:rPr>
                <w:b/>
                <w:bCs/>
              </w:rPr>
              <w:t>Contrast Unfamiliar vs Familiar</w:t>
            </w:r>
          </w:p>
        </w:tc>
      </w:tr>
      <w:tr w:rsidR="003B3478" w:rsidRPr="008E158E" w14:paraId="69DD25A8" w14:textId="77777777" w:rsidTr="00810827">
        <w:tc>
          <w:tcPr>
            <w:tcW w:w="1911" w:type="dxa"/>
          </w:tcPr>
          <w:p w14:paraId="05CFAFFD" w14:textId="4AF4E7A4" w:rsidR="00854FCF" w:rsidRPr="008E158E" w:rsidRDefault="00915489" w:rsidP="00854FCF">
            <w:r w:rsidRPr="008E158E">
              <w:t>Region</w:t>
            </w:r>
          </w:p>
        </w:tc>
        <w:tc>
          <w:tcPr>
            <w:tcW w:w="1407" w:type="dxa"/>
            <w:vAlign w:val="bottom"/>
          </w:tcPr>
          <w:p w14:paraId="0B9F3D34" w14:textId="64C662CE" w:rsidR="00854FCF" w:rsidRPr="008E158E" w:rsidRDefault="00854FCF" w:rsidP="00854FCF">
            <w:pPr>
              <w:rPr>
                <w:color w:val="000000"/>
              </w:rPr>
            </w:pPr>
            <w:r w:rsidRPr="008E158E">
              <w:rPr>
                <w:color w:val="000000"/>
              </w:rPr>
              <w:t>x</w:t>
            </w:r>
          </w:p>
        </w:tc>
        <w:tc>
          <w:tcPr>
            <w:tcW w:w="1409" w:type="dxa"/>
            <w:vAlign w:val="bottom"/>
          </w:tcPr>
          <w:p w14:paraId="76FBA185" w14:textId="29C971D9" w:rsidR="00854FCF" w:rsidRPr="008E158E" w:rsidRDefault="00854FCF" w:rsidP="00854FCF">
            <w:pPr>
              <w:rPr>
                <w:color w:val="000000"/>
              </w:rPr>
            </w:pPr>
            <w:r w:rsidRPr="008E158E">
              <w:rPr>
                <w:color w:val="000000"/>
              </w:rPr>
              <w:t>y</w:t>
            </w:r>
          </w:p>
        </w:tc>
        <w:tc>
          <w:tcPr>
            <w:tcW w:w="1409" w:type="dxa"/>
            <w:vAlign w:val="bottom"/>
          </w:tcPr>
          <w:p w14:paraId="2E705CE9" w14:textId="6A19FCE3" w:rsidR="00854FCF" w:rsidRPr="008E158E" w:rsidRDefault="00854FCF" w:rsidP="00854FCF">
            <w:pPr>
              <w:rPr>
                <w:color w:val="000000"/>
              </w:rPr>
            </w:pPr>
            <w:r w:rsidRPr="008E158E">
              <w:rPr>
                <w:color w:val="000000"/>
              </w:rPr>
              <w:t>z</w:t>
            </w:r>
          </w:p>
        </w:tc>
        <w:tc>
          <w:tcPr>
            <w:tcW w:w="1434" w:type="dxa"/>
            <w:vAlign w:val="bottom"/>
          </w:tcPr>
          <w:p w14:paraId="27A91835" w14:textId="096F423A" w:rsidR="00854FCF" w:rsidRPr="008E158E" w:rsidRDefault="00854FCF" w:rsidP="00854FCF">
            <w:pPr>
              <w:rPr>
                <w:color w:val="000000"/>
              </w:rPr>
            </w:pPr>
            <w:r w:rsidRPr="008E158E">
              <w:rPr>
                <w:color w:val="000000"/>
              </w:rPr>
              <w:t>T</w:t>
            </w:r>
          </w:p>
        </w:tc>
        <w:tc>
          <w:tcPr>
            <w:tcW w:w="1446" w:type="dxa"/>
            <w:vAlign w:val="bottom"/>
          </w:tcPr>
          <w:p w14:paraId="1D12809F" w14:textId="609DE9EC" w:rsidR="00854FCF" w:rsidRPr="008E158E" w:rsidRDefault="00865EA2" w:rsidP="00854FCF">
            <w:pPr>
              <w:rPr>
                <w:color w:val="000000"/>
              </w:rPr>
            </w:pPr>
            <w:r w:rsidRPr="008E158E">
              <w:rPr>
                <w:color w:val="000000"/>
              </w:rPr>
              <w:t>Cluster size</w:t>
            </w:r>
          </w:p>
        </w:tc>
      </w:tr>
      <w:tr w:rsidR="003B3478" w:rsidRPr="008E158E" w14:paraId="5FD2BCAA" w14:textId="77777777" w:rsidTr="00810827">
        <w:tc>
          <w:tcPr>
            <w:tcW w:w="1911" w:type="dxa"/>
          </w:tcPr>
          <w:p w14:paraId="2BC38331" w14:textId="60F6A81D" w:rsidR="00854FCF" w:rsidRPr="008E158E" w:rsidRDefault="00FC6805" w:rsidP="00854FCF">
            <w:r w:rsidRPr="008E158E">
              <w:t>SFG</w:t>
            </w:r>
          </w:p>
        </w:tc>
        <w:tc>
          <w:tcPr>
            <w:tcW w:w="1407" w:type="dxa"/>
            <w:vAlign w:val="bottom"/>
          </w:tcPr>
          <w:p w14:paraId="068CB8C2" w14:textId="67726270" w:rsidR="00854FCF" w:rsidRPr="008E158E" w:rsidRDefault="00854FCF" w:rsidP="00854FCF">
            <w:pPr>
              <w:rPr>
                <w:color w:val="000000"/>
              </w:rPr>
            </w:pPr>
            <w:r w:rsidRPr="008E158E">
              <w:rPr>
                <w:color w:val="000000"/>
              </w:rPr>
              <w:t>24</w:t>
            </w:r>
          </w:p>
        </w:tc>
        <w:tc>
          <w:tcPr>
            <w:tcW w:w="1409" w:type="dxa"/>
            <w:vAlign w:val="bottom"/>
          </w:tcPr>
          <w:p w14:paraId="5F98A8AA" w14:textId="2A37443F" w:rsidR="00854FCF" w:rsidRPr="008E158E" w:rsidRDefault="00854FCF" w:rsidP="00854FCF">
            <w:pPr>
              <w:rPr>
                <w:color w:val="000000"/>
              </w:rPr>
            </w:pPr>
            <w:r w:rsidRPr="008E158E">
              <w:rPr>
                <w:color w:val="000000"/>
              </w:rPr>
              <w:t>22</w:t>
            </w:r>
          </w:p>
        </w:tc>
        <w:tc>
          <w:tcPr>
            <w:tcW w:w="1409" w:type="dxa"/>
            <w:vAlign w:val="bottom"/>
          </w:tcPr>
          <w:p w14:paraId="7E8B78D1" w14:textId="2541EB65" w:rsidR="00854FCF" w:rsidRPr="008E158E" w:rsidRDefault="00854FCF" w:rsidP="00854FCF">
            <w:pPr>
              <w:rPr>
                <w:color w:val="000000"/>
              </w:rPr>
            </w:pPr>
            <w:r w:rsidRPr="008E158E">
              <w:rPr>
                <w:color w:val="000000"/>
              </w:rPr>
              <w:t>60</w:t>
            </w:r>
          </w:p>
        </w:tc>
        <w:tc>
          <w:tcPr>
            <w:tcW w:w="1434" w:type="dxa"/>
            <w:vAlign w:val="bottom"/>
          </w:tcPr>
          <w:p w14:paraId="47A6DBD1" w14:textId="6CF0589B" w:rsidR="00854FCF" w:rsidRPr="008E158E" w:rsidRDefault="00854FCF" w:rsidP="00854FCF">
            <w:pPr>
              <w:rPr>
                <w:color w:val="000000"/>
              </w:rPr>
            </w:pPr>
            <w:r w:rsidRPr="008E158E">
              <w:rPr>
                <w:color w:val="000000"/>
              </w:rPr>
              <w:t>7.35</w:t>
            </w:r>
          </w:p>
        </w:tc>
        <w:tc>
          <w:tcPr>
            <w:tcW w:w="1446" w:type="dxa"/>
            <w:vAlign w:val="bottom"/>
          </w:tcPr>
          <w:p w14:paraId="674BBE5C" w14:textId="5B84271F" w:rsidR="00854FCF" w:rsidRPr="008E158E" w:rsidRDefault="00854FCF" w:rsidP="00854FCF">
            <w:pPr>
              <w:rPr>
                <w:color w:val="000000"/>
              </w:rPr>
            </w:pPr>
            <w:r w:rsidRPr="008E158E">
              <w:rPr>
                <w:color w:val="000000"/>
              </w:rPr>
              <w:t>362</w:t>
            </w:r>
          </w:p>
        </w:tc>
      </w:tr>
      <w:tr w:rsidR="003B3478" w:rsidRPr="008E158E" w14:paraId="77ADDF86" w14:textId="77777777" w:rsidTr="00810827">
        <w:tc>
          <w:tcPr>
            <w:tcW w:w="1911" w:type="dxa"/>
          </w:tcPr>
          <w:p w14:paraId="637F1CB5" w14:textId="21CE05A5" w:rsidR="00854FCF" w:rsidRPr="008E158E" w:rsidRDefault="00FC6805" w:rsidP="00854FCF">
            <w:r w:rsidRPr="008E158E">
              <w:t>M</w:t>
            </w:r>
            <w:r w:rsidR="00A02188" w:rsidRPr="008E158E">
              <w:t>F</w:t>
            </w:r>
            <w:r w:rsidRPr="008E158E">
              <w:t>G</w:t>
            </w:r>
          </w:p>
        </w:tc>
        <w:tc>
          <w:tcPr>
            <w:tcW w:w="1407" w:type="dxa"/>
            <w:vAlign w:val="bottom"/>
          </w:tcPr>
          <w:p w14:paraId="1E7D2DC3" w14:textId="77DDB0FE" w:rsidR="00854FCF" w:rsidRPr="008E158E" w:rsidRDefault="00854FCF" w:rsidP="00854FCF">
            <w:pPr>
              <w:rPr>
                <w:color w:val="000000"/>
              </w:rPr>
            </w:pPr>
            <w:r w:rsidRPr="008E158E">
              <w:rPr>
                <w:color w:val="000000"/>
              </w:rPr>
              <w:t>36</w:t>
            </w:r>
          </w:p>
        </w:tc>
        <w:tc>
          <w:tcPr>
            <w:tcW w:w="1409" w:type="dxa"/>
            <w:vAlign w:val="bottom"/>
          </w:tcPr>
          <w:p w14:paraId="43515BCB" w14:textId="0EDBED39" w:rsidR="00854FCF" w:rsidRPr="008E158E" w:rsidRDefault="00854FCF" w:rsidP="00854FCF">
            <w:pPr>
              <w:rPr>
                <w:color w:val="000000"/>
              </w:rPr>
            </w:pPr>
            <w:r w:rsidRPr="008E158E">
              <w:rPr>
                <w:color w:val="000000"/>
              </w:rPr>
              <w:t>26</w:t>
            </w:r>
          </w:p>
        </w:tc>
        <w:tc>
          <w:tcPr>
            <w:tcW w:w="1409" w:type="dxa"/>
            <w:vAlign w:val="bottom"/>
          </w:tcPr>
          <w:p w14:paraId="233B5F4D" w14:textId="26285B61" w:rsidR="00854FCF" w:rsidRPr="008E158E" w:rsidRDefault="00854FCF" w:rsidP="00854FCF">
            <w:pPr>
              <w:rPr>
                <w:color w:val="000000"/>
              </w:rPr>
            </w:pPr>
            <w:r w:rsidRPr="008E158E">
              <w:rPr>
                <w:color w:val="000000"/>
              </w:rPr>
              <w:t>48</w:t>
            </w:r>
          </w:p>
        </w:tc>
        <w:tc>
          <w:tcPr>
            <w:tcW w:w="1434" w:type="dxa"/>
            <w:vAlign w:val="bottom"/>
          </w:tcPr>
          <w:p w14:paraId="37C3DDAC" w14:textId="75467080" w:rsidR="00854FCF" w:rsidRPr="008E158E" w:rsidRDefault="00854FCF" w:rsidP="00854FCF">
            <w:pPr>
              <w:rPr>
                <w:color w:val="000000"/>
              </w:rPr>
            </w:pPr>
            <w:r w:rsidRPr="008E158E">
              <w:rPr>
                <w:color w:val="000000"/>
              </w:rPr>
              <w:t>5.57</w:t>
            </w:r>
          </w:p>
        </w:tc>
        <w:tc>
          <w:tcPr>
            <w:tcW w:w="1446" w:type="dxa"/>
            <w:vAlign w:val="bottom"/>
          </w:tcPr>
          <w:p w14:paraId="701BDB02" w14:textId="70DF9955" w:rsidR="00854FCF" w:rsidRPr="008E158E" w:rsidRDefault="00854FCF" w:rsidP="00854FCF">
            <w:pPr>
              <w:rPr>
                <w:color w:val="000000"/>
              </w:rPr>
            </w:pPr>
          </w:p>
        </w:tc>
      </w:tr>
      <w:tr w:rsidR="003B3478" w:rsidRPr="008E158E" w14:paraId="39BEDE41" w14:textId="77777777" w:rsidTr="00810827">
        <w:tc>
          <w:tcPr>
            <w:tcW w:w="1911" w:type="dxa"/>
          </w:tcPr>
          <w:p w14:paraId="1E270A03" w14:textId="0C3793E8" w:rsidR="00854FCF" w:rsidRPr="008E158E" w:rsidRDefault="00FC6805" w:rsidP="00854FCF">
            <w:r w:rsidRPr="008E158E">
              <w:t>Angular Gyrus</w:t>
            </w:r>
          </w:p>
        </w:tc>
        <w:tc>
          <w:tcPr>
            <w:tcW w:w="1407" w:type="dxa"/>
            <w:vAlign w:val="bottom"/>
          </w:tcPr>
          <w:p w14:paraId="5AB7E496" w14:textId="618232F2" w:rsidR="00854FCF" w:rsidRPr="008E158E" w:rsidRDefault="00854FCF" w:rsidP="00854FCF">
            <w:pPr>
              <w:rPr>
                <w:color w:val="000000"/>
              </w:rPr>
            </w:pPr>
            <w:r w:rsidRPr="008E158E">
              <w:rPr>
                <w:color w:val="000000"/>
              </w:rPr>
              <w:t>54</w:t>
            </w:r>
          </w:p>
        </w:tc>
        <w:tc>
          <w:tcPr>
            <w:tcW w:w="1409" w:type="dxa"/>
            <w:vAlign w:val="bottom"/>
          </w:tcPr>
          <w:p w14:paraId="5BC943FA" w14:textId="5AE9619A" w:rsidR="00854FCF" w:rsidRPr="008E158E" w:rsidRDefault="00854FCF" w:rsidP="00854FCF">
            <w:pPr>
              <w:rPr>
                <w:color w:val="000000"/>
              </w:rPr>
            </w:pPr>
            <w:r w:rsidRPr="008E158E">
              <w:rPr>
                <w:color w:val="000000"/>
              </w:rPr>
              <w:t>-52</w:t>
            </w:r>
          </w:p>
        </w:tc>
        <w:tc>
          <w:tcPr>
            <w:tcW w:w="1409" w:type="dxa"/>
            <w:vAlign w:val="bottom"/>
          </w:tcPr>
          <w:p w14:paraId="5341C6D4" w14:textId="46523C2B" w:rsidR="00854FCF" w:rsidRPr="008E158E" w:rsidRDefault="00854FCF" w:rsidP="00854FCF">
            <w:pPr>
              <w:rPr>
                <w:color w:val="000000"/>
              </w:rPr>
            </w:pPr>
            <w:r w:rsidRPr="008E158E">
              <w:rPr>
                <w:color w:val="000000"/>
              </w:rPr>
              <w:t>40</w:t>
            </w:r>
          </w:p>
        </w:tc>
        <w:tc>
          <w:tcPr>
            <w:tcW w:w="1434" w:type="dxa"/>
            <w:vAlign w:val="bottom"/>
          </w:tcPr>
          <w:p w14:paraId="1D759A45" w14:textId="5BDB14B0" w:rsidR="00854FCF" w:rsidRPr="008E158E" w:rsidRDefault="00854FCF" w:rsidP="00854FCF">
            <w:pPr>
              <w:rPr>
                <w:color w:val="000000"/>
              </w:rPr>
            </w:pPr>
            <w:r w:rsidRPr="008E158E">
              <w:rPr>
                <w:color w:val="000000"/>
              </w:rPr>
              <w:t>5.41</w:t>
            </w:r>
          </w:p>
        </w:tc>
        <w:tc>
          <w:tcPr>
            <w:tcW w:w="1446" w:type="dxa"/>
            <w:vAlign w:val="bottom"/>
          </w:tcPr>
          <w:p w14:paraId="43AC0815" w14:textId="7EB58052" w:rsidR="00854FCF" w:rsidRPr="008E158E" w:rsidRDefault="00854FCF" w:rsidP="00854FCF">
            <w:pPr>
              <w:rPr>
                <w:color w:val="000000"/>
              </w:rPr>
            </w:pPr>
            <w:r w:rsidRPr="008E158E">
              <w:rPr>
                <w:color w:val="000000"/>
              </w:rPr>
              <w:t>139</w:t>
            </w:r>
          </w:p>
        </w:tc>
      </w:tr>
      <w:tr w:rsidR="003B3478" w:rsidRPr="008E158E" w14:paraId="2E9B169D" w14:textId="77777777" w:rsidTr="00810827">
        <w:tc>
          <w:tcPr>
            <w:tcW w:w="1911" w:type="dxa"/>
          </w:tcPr>
          <w:p w14:paraId="681AF243" w14:textId="48AF71FE" w:rsidR="00854FCF" w:rsidRPr="008E158E" w:rsidRDefault="00A02188" w:rsidP="00854FCF">
            <w:r w:rsidRPr="008E158E">
              <w:t>MFG</w:t>
            </w:r>
          </w:p>
        </w:tc>
        <w:tc>
          <w:tcPr>
            <w:tcW w:w="1407" w:type="dxa"/>
            <w:vAlign w:val="bottom"/>
          </w:tcPr>
          <w:p w14:paraId="6CCCEEFF" w14:textId="1408C892" w:rsidR="00854FCF" w:rsidRPr="008E158E" w:rsidRDefault="00854FCF" w:rsidP="00854FCF">
            <w:pPr>
              <w:rPr>
                <w:color w:val="000000"/>
              </w:rPr>
            </w:pPr>
            <w:r w:rsidRPr="008E158E">
              <w:rPr>
                <w:color w:val="000000"/>
              </w:rPr>
              <w:t>32</w:t>
            </w:r>
          </w:p>
        </w:tc>
        <w:tc>
          <w:tcPr>
            <w:tcW w:w="1409" w:type="dxa"/>
            <w:vAlign w:val="bottom"/>
          </w:tcPr>
          <w:p w14:paraId="0CF993BE" w14:textId="30034967" w:rsidR="00854FCF" w:rsidRPr="008E158E" w:rsidRDefault="00854FCF" w:rsidP="00854FCF">
            <w:pPr>
              <w:rPr>
                <w:color w:val="000000"/>
              </w:rPr>
            </w:pPr>
            <w:r w:rsidRPr="008E158E">
              <w:rPr>
                <w:color w:val="000000"/>
              </w:rPr>
              <w:t>60</w:t>
            </w:r>
          </w:p>
        </w:tc>
        <w:tc>
          <w:tcPr>
            <w:tcW w:w="1409" w:type="dxa"/>
            <w:vAlign w:val="bottom"/>
          </w:tcPr>
          <w:p w14:paraId="5DA5911A" w14:textId="0923CF62" w:rsidR="00854FCF" w:rsidRPr="008E158E" w:rsidRDefault="00854FCF" w:rsidP="00854FCF">
            <w:pPr>
              <w:rPr>
                <w:color w:val="000000"/>
              </w:rPr>
            </w:pPr>
            <w:r w:rsidRPr="008E158E">
              <w:rPr>
                <w:color w:val="000000"/>
              </w:rPr>
              <w:t>14</w:t>
            </w:r>
          </w:p>
        </w:tc>
        <w:tc>
          <w:tcPr>
            <w:tcW w:w="1434" w:type="dxa"/>
            <w:vAlign w:val="bottom"/>
          </w:tcPr>
          <w:p w14:paraId="33BC6B50" w14:textId="3DD7A9B5" w:rsidR="00854FCF" w:rsidRPr="008E158E" w:rsidRDefault="00854FCF" w:rsidP="00854FCF">
            <w:pPr>
              <w:rPr>
                <w:color w:val="000000"/>
              </w:rPr>
            </w:pPr>
            <w:r w:rsidRPr="008E158E">
              <w:rPr>
                <w:color w:val="000000"/>
              </w:rPr>
              <w:t>5.11</w:t>
            </w:r>
          </w:p>
        </w:tc>
        <w:tc>
          <w:tcPr>
            <w:tcW w:w="1446" w:type="dxa"/>
            <w:vAlign w:val="bottom"/>
          </w:tcPr>
          <w:p w14:paraId="5E6D9FDF" w14:textId="15966D0F" w:rsidR="00854FCF" w:rsidRPr="008E158E" w:rsidRDefault="00854FCF" w:rsidP="00854FCF">
            <w:pPr>
              <w:rPr>
                <w:color w:val="000000"/>
              </w:rPr>
            </w:pPr>
            <w:r w:rsidRPr="008E158E">
              <w:rPr>
                <w:color w:val="000000"/>
              </w:rPr>
              <w:t>15</w:t>
            </w:r>
          </w:p>
        </w:tc>
      </w:tr>
      <w:tr w:rsidR="00915489" w:rsidRPr="008E158E" w14:paraId="35E70842" w14:textId="77777777" w:rsidTr="00BD4DE6">
        <w:tc>
          <w:tcPr>
            <w:tcW w:w="9016" w:type="dxa"/>
            <w:gridSpan w:val="6"/>
          </w:tcPr>
          <w:p w14:paraId="66F09091" w14:textId="0C331039" w:rsidR="00915489" w:rsidRPr="008E158E" w:rsidRDefault="00915489" w:rsidP="00854FCF">
            <w:pPr>
              <w:rPr>
                <w:color w:val="000000"/>
              </w:rPr>
            </w:pPr>
            <w:r w:rsidRPr="008E158E">
              <w:t>MNI, FWE p&lt;.05, k&gt;10, labelling with Neuromorphometrics</w:t>
            </w:r>
          </w:p>
        </w:tc>
      </w:tr>
      <w:tr w:rsidR="00810827" w:rsidRPr="008E158E" w14:paraId="7F74674A" w14:textId="77777777" w:rsidTr="00BD4DE6">
        <w:tc>
          <w:tcPr>
            <w:tcW w:w="9016" w:type="dxa"/>
            <w:gridSpan w:val="6"/>
          </w:tcPr>
          <w:p w14:paraId="3E55DFB8" w14:textId="1C5CF692" w:rsidR="00810827" w:rsidRPr="008E158E" w:rsidRDefault="00810827" w:rsidP="00810827">
            <w:r w:rsidRPr="008E158E">
              <w:rPr>
                <w:color w:val="000000"/>
              </w:rPr>
              <w:lastRenderedPageBreak/>
              <w:t>Abbreviations: IFG/SFG/MFG=inferior/superior/middle frontal gyrus, TTG/STG/MTG= Transverse/superior/medial temporal gyrus</w:t>
            </w:r>
          </w:p>
        </w:tc>
      </w:tr>
    </w:tbl>
    <w:p w14:paraId="10787310" w14:textId="77777777" w:rsidR="00A2015D" w:rsidRDefault="00A2015D" w:rsidP="0017466F"/>
    <w:p w14:paraId="0F75C99C" w14:textId="4F58AA08" w:rsidR="0077021F" w:rsidRPr="008E158E" w:rsidRDefault="0077021F" w:rsidP="0077021F">
      <w:pPr>
        <w:pStyle w:val="Heading2"/>
      </w:pPr>
      <w:bookmarkStart w:id="16" w:name="_Toc195878259"/>
      <w:r w:rsidRPr="008E158E">
        <w:t>Supplementary Table S</w:t>
      </w:r>
      <w:r>
        <w:t>11</w:t>
      </w:r>
      <w:r w:rsidRPr="008E158E">
        <w:t>: Main effects of Familiarity and Type and all contrasts for Cluster Familiarity and Type-driven</w:t>
      </w:r>
      <w:bookmarkEnd w:id="16"/>
    </w:p>
    <w:tbl>
      <w:tblPr>
        <w:tblStyle w:val="TableGrid"/>
        <w:tblW w:w="0" w:type="auto"/>
        <w:tblLook w:val="04A0" w:firstRow="1" w:lastRow="0" w:firstColumn="1" w:lastColumn="0" w:noHBand="0" w:noVBand="1"/>
      </w:tblPr>
      <w:tblGrid>
        <w:gridCol w:w="1673"/>
        <w:gridCol w:w="1462"/>
        <w:gridCol w:w="1463"/>
        <w:gridCol w:w="1463"/>
        <w:gridCol w:w="1474"/>
        <w:gridCol w:w="1481"/>
      </w:tblGrid>
      <w:tr w:rsidR="00F4602F" w:rsidRPr="008E158E" w14:paraId="43E91CEC" w14:textId="77777777" w:rsidTr="004212DB">
        <w:tc>
          <w:tcPr>
            <w:tcW w:w="9016" w:type="dxa"/>
            <w:gridSpan w:val="6"/>
          </w:tcPr>
          <w:p w14:paraId="2540D99D" w14:textId="071DD229" w:rsidR="00F4602F" w:rsidRPr="008E158E" w:rsidRDefault="00F4602F" w:rsidP="0059052D">
            <w:pPr>
              <w:rPr>
                <w:b/>
                <w:bCs/>
              </w:rPr>
            </w:pPr>
            <w:r w:rsidRPr="008E158E">
              <w:rPr>
                <w:b/>
                <w:bCs/>
              </w:rPr>
              <w:t>Main effect of Familiarity</w:t>
            </w:r>
          </w:p>
        </w:tc>
      </w:tr>
      <w:tr w:rsidR="002A5C14" w:rsidRPr="008E158E" w14:paraId="01E3635B" w14:textId="77777777" w:rsidTr="003B380C">
        <w:tc>
          <w:tcPr>
            <w:tcW w:w="1673" w:type="dxa"/>
          </w:tcPr>
          <w:p w14:paraId="61076F1C" w14:textId="3AC77061" w:rsidR="002A5C14" w:rsidRPr="008E158E" w:rsidRDefault="002A5C14" w:rsidP="002A5C14">
            <w:r w:rsidRPr="008E158E">
              <w:t>Region</w:t>
            </w:r>
          </w:p>
        </w:tc>
        <w:tc>
          <w:tcPr>
            <w:tcW w:w="1462" w:type="dxa"/>
            <w:vAlign w:val="bottom"/>
          </w:tcPr>
          <w:p w14:paraId="753E7C28" w14:textId="7D35C55D" w:rsidR="002A5C14" w:rsidRPr="008E158E" w:rsidRDefault="002A5C14" w:rsidP="002A5C14">
            <w:r w:rsidRPr="008E158E">
              <w:rPr>
                <w:color w:val="000000"/>
              </w:rPr>
              <w:t>x</w:t>
            </w:r>
          </w:p>
        </w:tc>
        <w:tc>
          <w:tcPr>
            <w:tcW w:w="1463" w:type="dxa"/>
            <w:vAlign w:val="bottom"/>
          </w:tcPr>
          <w:p w14:paraId="792DF573" w14:textId="12E18244" w:rsidR="002A5C14" w:rsidRPr="008E158E" w:rsidRDefault="002A5C14" w:rsidP="002A5C14">
            <w:r w:rsidRPr="008E158E">
              <w:rPr>
                <w:color w:val="000000"/>
              </w:rPr>
              <w:t>y</w:t>
            </w:r>
          </w:p>
        </w:tc>
        <w:tc>
          <w:tcPr>
            <w:tcW w:w="1463" w:type="dxa"/>
            <w:vAlign w:val="bottom"/>
          </w:tcPr>
          <w:p w14:paraId="732E44C5" w14:textId="7D799677" w:rsidR="002A5C14" w:rsidRPr="008E158E" w:rsidRDefault="002A5C14" w:rsidP="002A5C14">
            <w:r w:rsidRPr="008E158E">
              <w:rPr>
                <w:color w:val="000000"/>
              </w:rPr>
              <w:t>z</w:t>
            </w:r>
          </w:p>
        </w:tc>
        <w:tc>
          <w:tcPr>
            <w:tcW w:w="1474" w:type="dxa"/>
            <w:vAlign w:val="bottom"/>
          </w:tcPr>
          <w:p w14:paraId="51112D7B" w14:textId="258DA4A9" w:rsidR="002A5C14" w:rsidRPr="008E158E" w:rsidRDefault="002A5C14" w:rsidP="002A5C14">
            <w:r w:rsidRPr="008E158E">
              <w:rPr>
                <w:color w:val="000000"/>
              </w:rPr>
              <w:t>F</w:t>
            </w:r>
          </w:p>
        </w:tc>
        <w:tc>
          <w:tcPr>
            <w:tcW w:w="1481" w:type="dxa"/>
            <w:vAlign w:val="bottom"/>
          </w:tcPr>
          <w:p w14:paraId="1B0AA186" w14:textId="011FCDC2" w:rsidR="002A5C14" w:rsidRPr="008E158E" w:rsidRDefault="002A5C14" w:rsidP="002A5C14">
            <w:r w:rsidRPr="008E158E">
              <w:t>Cluster size</w:t>
            </w:r>
          </w:p>
        </w:tc>
      </w:tr>
      <w:tr w:rsidR="002A5C14" w:rsidRPr="008E158E" w14:paraId="63345407" w14:textId="77777777" w:rsidTr="003B380C">
        <w:tc>
          <w:tcPr>
            <w:tcW w:w="1673" w:type="dxa"/>
          </w:tcPr>
          <w:p w14:paraId="0B674D17" w14:textId="7A3CB222" w:rsidR="002A5C14" w:rsidRPr="008E158E" w:rsidRDefault="00FC4EE3" w:rsidP="002A5C14">
            <w:proofErr w:type="spellStart"/>
            <w:r w:rsidRPr="008E158E">
              <w:t>PreCentral</w:t>
            </w:r>
            <w:proofErr w:type="spellEnd"/>
            <w:r w:rsidRPr="008E158E">
              <w:t xml:space="preserve"> Gyrus</w:t>
            </w:r>
          </w:p>
        </w:tc>
        <w:tc>
          <w:tcPr>
            <w:tcW w:w="1462" w:type="dxa"/>
            <w:vAlign w:val="bottom"/>
          </w:tcPr>
          <w:p w14:paraId="15051339" w14:textId="0C287544" w:rsidR="002A5C14" w:rsidRPr="008E158E" w:rsidRDefault="002A5C14" w:rsidP="002A5C14">
            <w:r w:rsidRPr="008E158E">
              <w:rPr>
                <w:color w:val="000000"/>
              </w:rPr>
              <w:t>-48</w:t>
            </w:r>
          </w:p>
        </w:tc>
        <w:tc>
          <w:tcPr>
            <w:tcW w:w="1463" w:type="dxa"/>
            <w:vAlign w:val="bottom"/>
          </w:tcPr>
          <w:p w14:paraId="7EBF2E16" w14:textId="0727706C" w:rsidR="002A5C14" w:rsidRPr="008E158E" w:rsidRDefault="002A5C14" w:rsidP="002A5C14">
            <w:r w:rsidRPr="008E158E">
              <w:rPr>
                <w:color w:val="000000"/>
              </w:rPr>
              <w:t>-6</w:t>
            </w:r>
          </w:p>
        </w:tc>
        <w:tc>
          <w:tcPr>
            <w:tcW w:w="1463" w:type="dxa"/>
            <w:vAlign w:val="bottom"/>
          </w:tcPr>
          <w:p w14:paraId="07580263" w14:textId="0F1093FD" w:rsidR="002A5C14" w:rsidRPr="008E158E" w:rsidRDefault="002A5C14" w:rsidP="002A5C14">
            <w:r w:rsidRPr="008E158E">
              <w:rPr>
                <w:color w:val="000000"/>
              </w:rPr>
              <w:t>54</w:t>
            </w:r>
          </w:p>
        </w:tc>
        <w:tc>
          <w:tcPr>
            <w:tcW w:w="1474" w:type="dxa"/>
            <w:vAlign w:val="bottom"/>
          </w:tcPr>
          <w:p w14:paraId="5660398D" w14:textId="0A09FF98" w:rsidR="002A5C14" w:rsidRPr="008E158E" w:rsidRDefault="002A5C14" w:rsidP="002A5C14">
            <w:r w:rsidRPr="008E158E">
              <w:rPr>
                <w:color w:val="000000"/>
              </w:rPr>
              <w:t>55.08</w:t>
            </w:r>
          </w:p>
        </w:tc>
        <w:tc>
          <w:tcPr>
            <w:tcW w:w="1481" w:type="dxa"/>
            <w:vAlign w:val="bottom"/>
          </w:tcPr>
          <w:p w14:paraId="448CA8CB" w14:textId="3C9F23EA" w:rsidR="002A5C14" w:rsidRPr="008E158E" w:rsidRDefault="002A5C14" w:rsidP="002A5C14">
            <w:r w:rsidRPr="008E158E">
              <w:rPr>
                <w:color w:val="000000"/>
              </w:rPr>
              <w:t>174</w:t>
            </w:r>
          </w:p>
        </w:tc>
      </w:tr>
      <w:tr w:rsidR="002A5C14" w:rsidRPr="008E158E" w14:paraId="296FEC19" w14:textId="77777777" w:rsidTr="003B380C">
        <w:tc>
          <w:tcPr>
            <w:tcW w:w="1673" w:type="dxa"/>
          </w:tcPr>
          <w:p w14:paraId="69887A0A" w14:textId="2FD1A375" w:rsidR="002A5C14" w:rsidRPr="008E158E" w:rsidRDefault="00A1700F" w:rsidP="002A5C14">
            <w:r w:rsidRPr="008E158E">
              <w:t>Operculum</w:t>
            </w:r>
          </w:p>
        </w:tc>
        <w:tc>
          <w:tcPr>
            <w:tcW w:w="1462" w:type="dxa"/>
            <w:vAlign w:val="bottom"/>
          </w:tcPr>
          <w:p w14:paraId="33BEC83F" w14:textId="40319C9A" w:rsidR="002A5C14" w:rsidRPr="008E158E" w:rsidRDefault="002A5C14" w:rsidP="002A5C14">
            <w:r w:rsidRPr="008E158E">
              <w:rPr>
                <w:color w:val="000000"/>
              </w:rPr>
              <w:t>44</w:t>
            </w:r>
          </w:p>
        </w:tc>
        <w:tc>
          <w:tcPr>
            <w:tcW w:w="1463" w:type="dxa"/>
            <w:vAlign w:val="bottom"/>
          </w:tcPr>
          <w:p w14:paraId="3914E0F8" w14:textId="4A519C8E" w:rsidR="002A5C14" w:rsidRPr="008E158E" w:rsidRDefault="002A5C14" w:rsidP="002A5C14">
            <w:r w:rsidRPr="008E158E">
              <w:rPr>
                <w:color w:val="000000"/>
              </w:rPr>
              <w:t>8</w:t>
            </w:r>
          </w:p>
        </w:tc>
        <w:tc>
          <w:tcPr>
            <w:tcW w:w="1463" w:type="dxa"/>
            <w:vAlign w:val="bottom"/>
          </w:tcPr>
          <w:p w14:paraId="710759E4" w14:textId="37EFE0E8" w:rsidR="002A5C14" w:rsidRPr="008E158E" w:rsidRDefault="002A5C14" w:rsidP="002A5C14">
            <w:r w:rsidRPr="008E158E">
              <w:rPr>
                <w:color w:val="000000"/>
              </w:rPr>
              <w:t>2</w:t>
            </w:r>
          </w:p>
        </w:tc>
        <w:tc>
          <w:tcPr>
            <w:tcW w:w="1474" w:type="dxa"/>
            <w:vAlign w:val="bottom"/>
          </w:tcPr>
          <w:p w14:paraId="42106AD3" w14:textId="0893FEA6" w:rsidR="002A5C14" w:rsidRPr="008E158E" w:rsidRDefault="002A5C14" w:rsidP="002A5C14">
            <w:r w:rsidRPr="008E158E">
              <w:rPr>
                <w:color w:val="000000"/>
              </w:rPr>
              <w:t>47.29</w:t>
            </w:r>
          </w:p>
        </w:tc>
        <w:tc>
          <w:tcPr>
            <w:tcW w:w="1481" w:type="dxa"/>
            <w:vAlign w:val="bottom"/>
          </w:tcPr>
          <w:p w14:paraId="0ADF092E" w14:textId="309CDC08" w:rsidR="002A5C14" w:rsidRPr="008E158E" w:rsidRDefault="002A5C14" w:rsidP="002A5C14">
            <w:r w:rsidRPr="008E158E">
              <w:rPr>
                <w:color w:val="000000"/>
              </w:rPr>
              <w:t>78</w:t>
            </w:r>
          </w:p>
        </w:tc>
      </w:tr>
      <w:tr w:rsidR="002A5C14" w:rsidRPr="008E158E" w14:paraId="668E8E0A" w14:textId="77777777" w:rsidTr="003B380C">
        <w:tc>
          <w:tcPr>
            <w:tcW w:w="1673" w:type="dxa"/>
          </w:tcPr>
          <w:p w14:paraId="45C15260" w14:textId="68C41242" w:rsidR="002A5C14" w:rsidRPr="008E158E" w:rsidRDefault="00A1700F" w:rsidP="002A5C14">
            <w:r w:rsidRPr="008E158E">
              <w:t>Supplementary Motor Cortex</w:t>
            </w:r>
          </w:p>
        </w:tc>
        <w:tc>
          <w:tcPr>
            <w:tcW w:w="1462" w:type="dxa"/>
            <w:vAlign w:val="bottom"/>
          </w:tcPr>
          <w:p w14:paraId="2481F7CE" w14:textId="0CB1DB74" w:rsidR="002A5C14" w:rsidRPr="008E158E" w:rsidRDefault="002A5C14" w:rsidP="002A5C14">
            <w:r w:rsidRPr="008E158E">
              <w:rPr>
                <w:color w:val="000000"/>
              </w:rPr>
              <w:t>-4</w:t>
            </w:r>
          </w:p>
        </w:tc>
        <w:tc>
          <w:tcPr>
            <w:tcW w:w="1463" w:type="dxa"/>
            <w:vAlign w:val="bottom"/>
          </w:tcPr>
          <w:p w14:paraId="290C65E4" w14:textId="1E3C9BA1" w:rsidR="002A5C14" w:rsidRPr="008E158E" w:rsidRDefault="002A5C14" w:rsidP="002A5C14">
            <w:r w:rsidRPr="008E158E">
              <w:rPr>
                <w:color w:val="000000"/>
              </w:rPr>
              <w:t>-2</w:t>
            </w:r>
          </w:p>
        </w:tc>
        <w:tc>
          <w:tcPr>
            <w:tcW w:w="1463" w:type="dxa"/>
            <w:vAlign w:val="bottom"/>
          </w:tcPr>
          <w:p w14:paraId="5BAD9D50" w14:textId="162B2298" w:rsidR="002A5C14" w:rsidRPr="008E158E" w:rsidRDefault="002A5C14" w:rsidP="002A5C14">
            <w:r w:rsidRPr="008E158E">
              <w:rPr>
                <w:color w:val="000000"/>
              </w:rPr>
              <w:t>70</w:t>
            </w:r>
          </w:p>
        </w:tc>
        <w:tc>
          <w:tcPr>
            <w:tcW w:w="1474" w:type="dxa"/>
            <w:vAlign w:val="bottom"/>
          </w:tcPr>
          <w:p w14:paraId="2E78FCD3" w14:textId="0FDAD00D" w:rsidR="002A5C14" w:rsidRPr="008E158E" w:rsidRDefault="002A5C14" w:rsidP="002A5C14">
            <w:r w:rsidRPr="008E158E">
              <w:rPr>
                <w:color w:val="000000"/>
              </w:rPr>
              <w:t>41.25</w:t>
            </w:r>
          </w:p>
        </w:tc>
        <w:tc>
          <w:tcPr>
            <w:tcW w:w="1481" w:type="dxa"/>
            <w:vAlign w:val="bottom"/>
          </w:tcPr>
          <w:p w14:paraId="728800AB" w14:textId="586C4A5A" w:rsidR="002A5C14" w:rsidRPr="008E158E" w:rsidRDefault="002A5C14" w:rsidP="002A5C14">
            <w:r w:rsidRPr="008E158E">
              <w:rPr>
                <w:color w:val="000000"/>
              </w:rPr>
              <w:t>402</w:t>
            </w:r>
          </w:p>
        </w:tc>
      </w:tr>
      <w:tr w:rsidR="002A5C14" w:rsidRPr="008E158E" w14:paraId="2BC3C001" w14:textId="77777777" w:rsidTr="003B380C">
        <w:tc>
          <w:tcPr>
            <w:tcW w:w="1673" w:type="dxa"/>
          </w:tcPr>
          <w:p w14:paraId="05EC0175" w14:textId="453FDD02" w:rsidR="002A5C14" w:rsidRPr="008E158E" w:rsidRDefault="00A1700F" w:rsidP="002A5C14">
            <w:r w:rsidRPr="008E158E">
              <w:t>Supplementary Motor Cortex</w:t>
            </w:r>
          </w:p>
        </w:tc>
        <w:tc>
          <w:tcPr>
            <w:tcW w:w="1462" w:type="dxa"/>
            <w:vAlign w:val="bottom"/>
          </w:tcPr>
          <w:p w14:paraId="4A00A797" w14:textId="4D6D5169" w:rsidR="002A5C14" w:rsidRPr="008E158E" w:rsidRDefault="002A5C14" w:rsidP="002A5C14">
            <w:r w:rsidRPr="008E158E">
              <w:rPr>
                <w:color w:val="000000"/>
              </w:rPr>
              <w:t>4</w:t>
            </w:r>
          </w:p>
        </w:tc>
        <w:tc>
          <w:tcPr>
            <w:tcW w:w="1463" w:type="dxa"/>
            <w:vAlign w:val="bottom"/>
          </w:tcPr>
          <w:p w14:paraId="162A2DA4" w14:textId="75D90681" w:rsidR="002A5C14" w:rsidRPr="008E158E" w:rsidRDefault="002A5C14" w:rsidP="002A5C14">
            <w:r w:rsidRPr="008E158E">
              <w:rPr>
                <w:color w:val="000000"/>
              </w:rPr>
              <w:t>6</w:t>
            </w:r>
          </w:p>
        </w:tc>
        <w:tc>
          <w:tcPr>
            <w:tcW w:w="1463" w:type="dxa"/>
            <w:vAlign w:val="bottom"/>
          </w:tcPr>
          <w:p w14:paraId="6B25A1A0" w14:textId="21DB6924" w:rsidR="002A5C14" w:rsidRPr="008E158E" w:rsidRDefault="002A5C14" w:rsidP="002A5C14">
            <w:r w:rsidRPr="008E158E">
              <w:rPr>
                <w:color w:val="000000"/>
              </w:rPr>
              <w:t>62</w:t>
            </w:r>
          </w:p>
        </w:tc>
        <w:tc>
          <w:tcPr>
            <w:tcW w:w="1474" w:type="dxa"/>
            <w:vAlign w:val="bottom"/>
          </w:tcPr>
          <w:p w14:paraId="1DB6680B" w14:textId="795D61AB" w:rsidR="002A5C14" w:rsidRPr="008E158E" w:rsidRDefault="002A5C14" w:rsidP="002A5C14">
            <w:r w:rsidRPr="008E158E">
              <w:rPr>
                <w:color w:val="000000"/>
              </w:rPr>
              <w:t>38.62</w:t>
            </w:r>
          </w:p>
        </w:tc>
        <w:tc>
          <w:tcPr>
            <w:tcW w:w="1481" w:type="dxa"/>
            <w:vAlign w:val="bottom"/>
          </w:tcPr>
          <w:p w14:paraId="79C23DA4" w14:textId="1D697FFE" w:rsidR="002A5C14" w:rsidRPr="008E158E" w:rsidRDefault="002A5C14" w:rsidP="002A5C14"/>
        </w:tc>
      </w:tr>
      <w:tr w:rsidR="002A5C14" w:rsidRPr="008E158E" w14:paraId="47A187DA" w14:textId="77777777" w:rsidTr="003B380C">
        <w:tc>
          <w:tcPr>
            <w:tcW w:w="1673" w:type="dxa"/>
          </w:tcPr>
          <w:p w14:paraId="0FA9B0EC" w14:textId="72134B43" w:rsidR="002A5C14" w:rsidRPr="008E158E" w:rsidRDefault="00A1700F" w:rsidP="002A5C14">
            <w:r w:rsidRPr="008E158E">
              <w:t>Operculum</w:t>
            </w:r>
          </w:p>
        </w:tc>
        <w:tc>
          <w:tcPr>
            <w:tcW w:w="1462" w:type="dxa"/>
            <w:vAlign w:val="bottom"/>
          </w:tcPr>
          <w:p w14:paraId="7BF4F6F1" w14:textId="4A0116AA" w:rsidR="002A5C14" w:rsidRPr="008E158E" w:rsidRDefault="002A5C14" w:rsidP="002A5C14">
            <w:r w:rsidRPr="008E158E">
              <w:rPr>
                <w:color w:val="000000"/>
              </w:rPr>
              <w:t>-44</w:t>
            </w:r>
          </w:p>
        </w:tc>
        <w:tc>
          <w:tcPr>
            <w:tcW w:w="1463" w:type="dxa"/>
            <w:vAlign w:val="bottom"/>
          </w:tcPr>
          <w:p w14:paraId="7FB27801" w14:textId="26CF611C" w:rsidR="002A5C14" w:rsidRPr="008E158E" w:rsidRDefault="002A5C14" w:rsidP="002A5C14">
            <w:r w:rsidRPr="008E158E">
              <w:rPr>
                <w:color w:val="000000"/>
              </w:rPr>
              <w:t>6</w:t>
            </w:r>
          </w:p>
        </w:tc>
        <w:tc>
          <w:tcPr>
            <w:tcW w:w="1463" w:type="dxa"/>
            <w:vAlign w:val="bottom"/>
          </w:tcPr>
          <w:p w14:paraId="7CB2B353" w14:textId="7CCD317B" w:rsidR="002A5C14" w:rsidRPr="008E158E" w:rsidRDefault="002A5C14" w:rsidP="002A5C14">
            <w:r w:rsidRPr="008E158E">
              <w:rPr>
                <w:color w:val="000000"/>
              </w:rPr>
              <w:t>6</w:t>
            </w:r>
          </w:p>
        </w:tc>
        <w:tc>
          <w:tcPr>
            <w:tcW w:w="1474" w:type="dxa"/>
            <w:vAlign w:val="bottom"/>
          </w:tcPr>
          <w:p w14:paraId="6E9665D2" w14:textId="66F0325E" w:rsidR="002A5C14" w:rsidRPr="008E158E" w:rsidRDefault="002A5C14" w:rsidP="002A5C14">
            <w:r w:rsidRPr="008E158E">
              <w:rPr>
                <w:color w:val="000000"/>
              </w:rPr>
              <w:t>36.28</w:t>
            </w:r>
          </w:p>
        </w:tc>
        <w:tc>
          <w:tcPr>
            <w:tcW w:w="1481" w:type="dxa"/>
            <w:vAlign w:val="bottom"/>
          </w:tcPr>
          <w:p w14:paraId="1ACD0E12" w14:textId="27C93590" w:rsidR="002A5C14" w:rsidRPr="008E158E" w:rsidRDefault="002A5C14" w:rsidP="002A5C14">
            <w:r w:rsidRPr="008E158E">
              <w:rPr>
                <w:color w:val="000000"/>
              </w:rPr>
              <w:t>54</w:t>
            </w:r>
          </w:p>
        </w:tc>
      </w:tr>
      <w:tr w:rsidR="002A5C14" w:rsidRPr="008E158E" w14:paraId="0FB9EFFE" w14:textId="77777777" w:rsidTr="003B380C">
        <w:tc>
          <w:tcPr>
            <w:tcW w:w="1673" w:type="dxa"/>
          </w:tcPr>
          <w:p w14:paraId="1AE5A2B2" w14:textId="3EF1345C" w:rsidR="002A5C14" w:rsidRPr="008E158E" w:rsidRDefault="00FD24A7" w:rsidP="002A5C14">
            <w:proofErr w:type="spellStart"/>
            <w:r w:rsidRPr="008E158E">
              <w:t>PreCentral</w:t>
            </w:r>
            <w:proofErr w:type="spellEnd"/>
            <w:r w:rsidRPr="008E158E">
              <w:t xml:space="preserve"> Gyrus</w:t>
            </w:r>
          </w:p>
        </w:tc>
        <w:tc>
          <w:tcPr>
            <w:tcW w:w="1462" w:type="dxa"/>
            <w:vAlign w:val="bottom"/>
          </w:tcPr>
          <w:p w14:paraId="769F3ABC" w14:textId="6D18A0FD" w:rsidR="002A5C14" w:rsidRPr="008E158E" w:rsidRDefault="002A5C14" w:rsidP="002A5C14">
            <w:r w:rsidRPr="008E158E">
              <w:rPr>
                <w:color w:val="000000"/>
              </w:rPr>
              <w:t>48</w:t>
            </w:r>
          </w:p>
        </w:tc>
        <w:tc>
          <w:tcPr>
            <w:tcW w:w="1463" w:type="dxa"/>
            <w:vAlign w:val="bottom"/>
          </w:tcPr>
          <w:p w14:paraId="559D47B7" w14:textId="64E4F548" w:rsidR="002A5C14" w:rsidRPr="008E158E" w:rsidRDefault="002A5C14" w:rsidP="002A5C14">
            <w:r w:rsidRPr="008E158E">
              <w:rPr>
                <w:color w:val="000000"/>
              </w:rPr>
              <w:t>-2</w:t>
            </w:r>
          </w:p>
        </w:tc>
        <w:tc>
          <w:tcPr>
            <w:tcW w:w="1463" w:type="dxa"/>
            <w:vAlign w:val="bottom"/>
          </w:tcPr>
          <w:p w14:paraId="0DD5166B" w14:textId="3EA2B03C" w:rsidR="002A5C14" w:rsidRPr="008E158E" w:rsidRDefault="002A5C14" w:rsidP="002A5C14">
            <w:r w:rsidRPr="008E158E">
              <w:rPr>
                <w:color w:val="000000"/>
              </w:rPr>
              <w:t>48</w:t>
            </w:r>
          </w:p>
        </w:tc>
        <w:tc>
          <w:tcPr>
            <w:tcW w:w="1474" w:type="dxa"/>
            <w:vAlign w:val="bottom"/>
          </w:tcPr>
          <w:p w14:paraId="42C9BFAB" w14:textId="024FC8EA" w:rsidR="002A5C14" w:rsidRPr="008E158E" w:rsidRDefault="002A5C14" w:rsidP="002A5C14">
            <w:r w:rsidRPr="008E158E">
              <w:rPr>
                <w:color w:val="000000"/>
              </w:rPr>
              <w:t>31.23</w:t>
            </w:r>
          </w:p>
        </w:tc>
        <w:tc>
          <w:tcPr>
            <w:tcW w:w="1481" w:type="dxa"/>
            <w:vAlign w:val="bottom"/>
          </w:tcPr>
          <w:p w14:paraId="50CAD0D2" w14:textId="49DB67B0" w:rsidR="002A5C14" w:rsidRPr="008E158E" w:rsidRDefault="002A5C14" w:rsidP="002A5C14">
            <w:r w:rsidRPr="008E158E">
              <w:rPr>
                <w:color w:val="000000"/>
              </w:rPr>
              <w:t>35</w:t>
            </w:r>
          </w:p>
        </w:tc>
      </w:tr>
      <w:tr w:rsidR="002A5C14" w:rsidRPr="008E158E" w14:paraId="295F9E92" w14:textId="77777777" w:rsidTr="003B380C">
        <w:tc>
          <w:tcPr>
            <w:tcW w:w="1673" w:type="dxa"/>
          </w:tcPr>
          <w:p w14:paraId="6B38A5BC" w14:textId="67A4E59B" w:rsidR="002A5C14" w:rsidRPr="008E158E" w:rsidRDefault="00FC4EE3" w:rsidP="002A5C14">
            <w:r w:rsidRPr="008E158E">
              <w:t>Cerebellum</w:t>
            </w:r>
          </w:p>
        </w:tc>
        <w:tc>
          <w:tcPr>
            <w:tcW w:w="1462" w:type="dxa"/>
            <w:vAlign w:val="bottom"/>
          </w:tcPr>
          <w:p w14:paraId="773AFB8E" w14:textId="0125AB01" w:rsidR="002A5C14" w:rsidRPr="008E158E" w:rsidRDefault="002A5C14" w:rsidP="002A5C14">
            <w:r w:rsidRPr="008E158E">
              <w:rPr>
                <w:color w:val="000000"/>
              </w:rPr>
              <w:t>40</w:t>
            </w:r>
          </w:p>
        </w:tc>
        <w:tc>
          <w:tcPr>
            <w:tcW w:w="1463" w:type="dxa"/>
            <w:vAlign w:val="bottom"/>
          </w:tcPr>
          <w:p w14:paraId="2CD163E8" w14:textId="1D1DE43C" w:rsidR="002A5C14" w:rsidRPr="008E158E" w:rsidRDefault="002A5C14" w:rsidP="002A5C14">
            <w:r w:rsidRPr="008E158E">
              <w:rPr>
                <w:color w:val="000000"/>
              </w:rPr>
              <w:t>-64</w:t>
            </w:r>
          </w:p>
        </w:tc>
        <w:tc>
          <w:tcPr>
            <w:tcW w:w="1463" w:type="dxa"/>
            <w:vAlign w:val="bottom"/>
          </w:tcPr>
          <w:p w14:paraId="77F295B7" w14:textId="1EC9A558" w:rsidR="002A5C14" w:rsidRPr="008E158E" w:rsidRDefault="002A5C14" w:rsidP="002A5C14">
            <w:r w:rsidRPr="008E158E">
              <w:rPr>
                <w:color w:val="000000"/>
              </w:rPr>
              <w:t>-26</w:t>
            </w:r>
          </w:p>
        </w:tc>
        <w:tc>
          <w:tcPr>
            <w:tcW w:w="1474" w:type="dxa"/>
            <w:vAlign w:val="bottom"/>
          </w:tcPr>
          <w:p w14:paraId="306696E6" w14:textId="38D8F441" w:rsidR="002A5C14" w:rsidRPr="008E158E" w:rsidRDefault="002A5C14" w:rsidP="002A5C14">
            <w:r w:rsidRPr="008E158E">
              <w:rPr>
                <w:color w:val="000000"/>
              </w:rPr>
              <w:t>28.65</w:t>
            </w:r>
          </w:p>
        </w:tc>
        <w:tc>
          <w:tcPr>
            <w:tcW w:w="1481" w:type="dxa"/>
            <w:vAlign w:val="bottom"/>
          </w:tcPr>
          <w:p w14:paraId="6AB7D47D" w14:textId="761F242F" w:rsidR="002A5C14" w:rsidRPr="008E158E" w:rsidRDefault="002A5C14" w:rsidP="002A5C14">
            <w:r w:rsidRPr="008E158E">
              <w:rPr>
                <w:color w:val="000000"/>
              </w:rPr>
              <w:t>20</w:t>
            </w:r>
          </w:p>
        </w:tc>
      </w:tr>
      <w:tr w:rsidR="00F4602F" w:rsidRPr="008E158E" w14:paraId="706E5510" w14:textId="77777777" w:rsidTr="00D57D04">
        <w:tc>
          <w:tcPr>
            <w:tcW w:w="9016" w:type="dxa"/>
            <w:gridSpan w:val="6"/>
          </w:tcPr>
          <w:p w14:paraId="23AE4A8A" w14:textId="2102B415" w:rsidR="00F4602F" w:rsidRPr="008E158E" w:rsidRDefault="00F4602F" w:rsidP="002A5C14">
            <w:pPr>
              <w:rPr>
                <w:b/>
                <w:bCs/>
              </w:rPr>
            </w:pPr>
            <w:r w:rsidRPr="008E158E">
              <w:rPr>
                <w:b/>
                <w:bCs/>
              </w:rPr>
              <w:t>Main effect of Type</w:t>
            </w:r>
          </w:p>
        </w:tc>
      </w:tr>
      <w:tr w:rsidR="003B380C" w:rsidRPr="008E158E" w14:paraId="7D838330" w14:textId="77777777" w:rsidTr="003B380C">
        <w:tc>
          <w:tcPr>
            <w:tcW w:w="1673" w:type="dxa"/>
          </w:tcPr>
          <w:p w14:paraId="53C24B36" w14:textId="0ED07EAE" w:rsidR="003B380C" w:rsidRPr="008E158E" w:rsidRDefault="00607319" w:rsidP="003B380C">
            <w:r w:rsidRPr="008E158E">
              <w:t>Region</w:t>
            </w:r>
          </w:p>
        </w:tc>
        <w:tc>
          <w:tcPr>
            <w:tcW w:w="1462" w:type="dxa"/>
            <w:vAlign w:val="bottom"/>
          </w:tcPr>
          <w:p w14:paraId="5FCC2EF5" w14:textId="0E3A5B5D" w:rsidR="003B380C" w:rsidRPr="008E158E" w:rsidRDefault="003B380C" w:rsidP="003B380C">
            <w:r w:rsidRPr="008E158E">
              <w:rPr>
                <w:color w:val="000000"/>
              </w:rPr>
              <w:t>x</w:t>
            </w:r>
          </w:p>
        </w:tc>
        <w:tc>
          <w:tcPr>
            <w:tcW w:w="1463" w:type="dxa"/>
            <w:vAlign w:val="bottom"/>
          </w:tcPr>
          <w:p w14:paraId="37324CC3" w14:textId="6FCFC105" w:rsidR="003B380C" w:rsidRPr="008E158E" w:rsidRDefault="003B380C" w:rsidP="003B380C">
            <w:r w:rsidRPr="008E158E">
              <w:rPr>
                <w:color w:val="000000"/>
              </w:rPr>
              <w:t>y</w:t>
            </w:r>
          </w:p>
        </w:tc>
        <w:tc>
          <w:tcPr>
            <w:tcW w:w="1463" w:type="dxa"/>
            <w:vAlign w:val="bottom"/>
          </w:tcPr>
          <w:p w14:paraId="1FB7B3ED" w14:textId="7FFE7619" w:rsidR="003B380C" w:rsidRPr="008E158E" w:rsidRDefault="003B380C" w:rsidP="003B380C">
            <w:r w:rsidRPr="008E158E">
              <w:rPr>
                <w:color w:val="000000"/>
              </w:rPr>
              <w:t>z</w:t>
            </w:r>
          </w:p>
        </w:tc>
        <w:tc>
          <w:tcPr>
            <w:tcW w:w="1474" w:type="dxa"/>
            <w:vAlign w:val="bottom"/>
          </w:tcPr>
          <w:p w14:paraId="657E51D4" w14:textId="23D6A62A" w:rsidR="003B380C" w:rsidRPr="008E158E" w:rsidRDefault="003B380C" w:rsidP="003B380C">
            <w:r w:rsidRPr="008E158E">
              <w:rPr>
                <w:color w:val="000000"/>
              </w:rPr>
              <w:t>F</w:t>
            </w:r>
          </w:p>
        </w:tc>
        <w:tc>
          <w:tcPr>
            <w:tcW w:w="1481" w:type="dxa"/>
            <w:vAlign w:val="bottom"/>
          </w:tcPr>
          <w:p w14:paraId="3A161DD7" w14:textId="731802F8" w:rsidR="003B380C" w:rsidRPr="008E158E" w:rsidRDefault="00607319" w:rsidP="003B380C">
            <w:r w:rsidRPr="008E158E">
              <w:t>Cluster size</w:t>
            </w:r>
          </w:p>
        </w:tc>
      </w:tr>
      <w:tr w:rsidR="003B380C" w:rsidRPr="008E158E" w14:paraId="5389B38A" w14:textId="77777777" w:rsidTr="003B380C">
        <w:tc>
          <w:tcPr>
            <w:tcW w:w="1673" w:type="dxa"/>
          </w:tcPr>
          <w:p w14:paraId="394CD095" w14:textId="4A85EB8E" w:rsidR="003B380C" w:rsidRPr="008E158E" w:rsidRDefault="00156F76" w:rsidP="00156F76">
            <w:r w:rsidRPr="008E158E">
              <w:t>TTG</w:t>
            </w:r>
          </w:p>
        </w:tc>
        <w:tc>
          <w:tcPr>
            <w:tcW w:w="1462" w:type="dxa"/>
            <w:vAlign w:val="bottom"/>
          </w:tcPr>
          <w:p w14:paraId="52EABF9E" w14:textId="393E3571" w:rsidR="003B380C" w:rsidRPr="008E158E" w:rsidRDefault="003B380C" w:rsidP="003B380C">
            <w:r w:rsidRPr="008E158E">
              <w:rPr>
                <w:color w:val="000000"/>
              </w:rPr>
              <w:t>-48</w:t>
            </w:r>
          </w:p>
        </w:tc>
        <w:tc>
          <w:tcPr>
            <w:tcW w:w="1463" w:type="dxa"/>
            <w:vAlign w:val="bottom"/>
          </w:tcPr>
          <w:p w14:paraId="12C5E1EC" w14:textId="229512BC" w:rsidR="003B380C" w:rsidRPr="008E158E" w:rsidRDefault="003B380C" w:rsidP="003B380C">
            <w:r w:rsidRPr="008E158E">
              <w:rPr>
                <w:color w:val="000000"/>
              </w:rPr>
              <w:t>-16</w:t>
            </w:r>
          </w:p>
        </w:tc>
        <w:tc>
          <w:tcPr>
            <w:tcW w:w="1463" w:type="dxa"/>
            <w:vAlign w:val="bottom"/>
          </w:tcPr>
          <w:p w14:paraId="4C78E630" w14:textId="4BFC723D" w:rsidR="003B380C" w:rsidRPr="008E158E" w:rsidRDefault="003B380C" w:rsidP="003B380C">
            <w:r w:rsidRPr="008E158E">
              <w:rPr>
                <w:color w:val="000000"/>
              </w:rPr>
              <w:t>2</w:t>
            </w:r>
          </w:p>
        </w:tc>
        <w:tc>
          <w:tcPr>
            <w:tcW w:w="1474" w:type="dxa"/>
            <w:vAlign w:val="bottom"/>
          </w:tcPr>
          <w:p w14:paraId="552395E7" w14:textId="2EB773FD" w:rsidR="003B380C" w:rsidRPr="008E158E" w:rsidRDefault="003B380C" w:rsidP="003B380C">
            <w:r w:rsidRPr="008E158E">
              <w:rPr>
                <w:color w:val="000000"/>
              </w:rPr>
              <w:t>258.5</w:t>
            </w:r>
          </w:p>
        </w:tc>
        <w:tc>
          <w:tcPr>
            <w:tcW w:w="1481" w:type="dxa"/>
            <w:vAlign w:val="bottom"/>
          </w:tcPr>
          <w:p w14:paraId="513AB049" w14:textId="4EE984FB" w:rsidR="003B380C" w:rsidRPr="008E158E" w:rsidRDefault="003B380C" w:rsidP="003B380C">
            <w:r w:rsidRPr="008E158E">
              <w:rPr>
                <w:color w:val="000000"/>
              </w:rPr>
              <w:t>1563</w:t>
            </w:r>
          </w:p>
        </w:tc>
      </w:tr>
      <w:tr w:rsidR="003B380C" w:rsidRPr="008E158E" w14:paraId="702F42D2" w14:textId="77777777" w:rsidTr="003B380C">
        <w:tc>
          <w:tcPr>
            <w:tcW w:w="1673" w:type="dxa"/>
          </w:tcPr>
          <w:p w14:paraId="64B998DC" w14:textId="7F64B7C1" w:rsidR="003B380C" w:rsidRPr="008E158E" w:rsidRDefault="006068D9" w:rsidP="003B380C">
            <w:r w:rsidRPr="008E158E">
              <w:t>TTG</w:t>
            </w:r>
          </w:p>
        </w:tc>
        <w:tc>
          <w:tcPr>
            <w:tcW w:w="1462" w:type="dxa"/>
            <w:vAlign w:val="bottom"/>
          </w:tcPr>
          <w:p w14:paraId="3F2A270F" w14:textId="6F9F6361" w:rsidR="003B380C" w:rsidRPr="008E158E" w:rsidRDefault="003B380C" w:rsidP="003B380C">
            <w:r w:rsidRPr="008E158E">
              <w:rPr>
                <w:color w:val="000000"/>
              </w:rPr>
              <w:t>-36</w:t>
            </w:r>
          </w:p>
        </w:tc>
        <w:tc>
          <w:tcPr>
            <w:tcW w:w="1463" w:type="dxa"/>
            <w:vAlign w:val="bottom"/>
          </w:tcPr>
          <w:p w14:paraId="4F293CF2" w14:textId="50B4640B" w:rsidR="003B380C" w:rsidRPr="008E158E" w:rsidRDefault="003B380C" w:rsidP="003B380C">
            <w:r w:rsidRPr="008E158E">
              <w:rPr>
                <w:color w:val="000000"/>
              </w:rPr>
              <w:t>-28</w:t>
            </w:r>
          </w:p>
        </w:tc>
        <w:tc>
          <w:tcPr>
            <w:tcW w:w="1463" w:type="dxa"/>
            <w:vAlign w:val="bottom"/>
          </w:tcPr>
          <w:p w14:paraId="7C13E93A" w14:textId="336ED1BD" w:rsidR="003B380C" w:rsidRPr="008E158E" w:rsidRDefault="003B380C" w:rsidP="003B380C">
            <w:r w:rsidRPr="008E158E">
              <w:rPr>
                <w:color w:val="000000"/>
              </w:rPr>
              <w:t>12</w:t>
            </w:r>
          </w:p>
        </w:tc>
        <w:tc>
          <w:tcPr>
            <w:tcW w:w="1474" w:type="dxa"/>
            <w:vAlign w:val="bottom"/>
          </w:tcPr>
          <w:p w14:paraId="22E743B1" w14:textId="3D710E09" w:rsidR="003B380C" w:rsidRPr="008E158E" w:rsidRDefault="003B380C" w:rsidP="003B380C">
            <w:r w:rsidRPr="008E158E">
              <w:rPr>
                <w:color w:val="000000"/>
              </w:rPr>
              <w:t>74.34</w:t>
            </w:r>
          </w:p>
        </w:tc>
        <w:tc>
          <w:tcPr>
            <w:tcW w:w="1481" w:type="dxa"/>
            <w:vAlign w:val="bottom"/>
          </w:tcPr>
          <w:p w14:paraId="1D1CAD40" w14:textId="1969847C" w:rsidR="003B380C" w:rsidRPr="008E158E" w:rsidRDefault="003B380C" w:rsidP="003B380C"/>
        </w:tc>
      </w:tr>
      <w:tr w:rsidR="003B380C" w:rsidRPr="008E158E" w14:paraId="37A417A9" w14:textId="77777777" w:rsidTr="003B380C">
        <w:tc>
          <w:tcPr>
            <w:tcW w:w="1673" w:type="dxa"/>
          </w:tcPr>
          <w:p w14:paraId="60235292" w14:textId="31CD66CF" w:rsidR="003B380C" w:rsidRPr="008E158E" w:rsidRDefault="006068D9" w:rsidP="003B380C">
            <w:r w:rsidRPr="008E158E">
              <w:t xml:space="preserve">Planum </w:t>
            </w:r>
            <w:proofErr w:type="spellStart"/>
            <w:r w:rsidR="00692A91" w:rsidRPr="008E158E">
              <w:t>P</w:t>
            </w:r>
            <w:r w:rsidRPr="008E158E">
              <w:t>o</w:t>
            </w:r>
            <w:r w:rsidR="00692A91" w:rsidRPr="008E158E">
              <w:t>lare</w:t>
            </w:r>
            <w:proofErr w:type="spellEnd"/>
          </w:p>
        </w:tc>
        <w:tc>
          <w:tcPr>
            <w:tcW w:w="1462" w:type="dxa"/>
            <w:vAlign w:val="bottom"/>
          </w:tcPr>
          <w:p w14:paraId="4623949D" w14:textId="31DFC91B" w:rsidR="003B380C" w:rsidRPr="008E158E" w:rsidRDefault="003B380C" w:rsidP="003B380C">
            <w:r w:rsidRPr="008E158E">
              <w:rPr>
                <w:color w:val="000000"/>
              </w:rPr>
              <w:t>-38</w:t>
            </w:r>
          </w:p>
        </w:tc>
        <w:tc>
          <w:tcPr>
            <w:tcW w:w="1463" w:type="dxa"/>
            <w:vAlign w:val="bottom"/>
          </w:tcPr>
          <w:p w14:paraId="5E092240" w14:textId="7132CC13" w:rsidR="003B380C" w:rsidRPr="008E158E" w:rsidRDefault="003B380C" w:rsidP="003B380C">
            <w:r w:rsidRPr="008E158E">
              <w:rPr>
                <w:color w:val="000000"/>
              </w:rPr>
              <w:t>-36</w:t>
            </w:r>
          </w:p>
        </w:tc>
        <w:tc>
          <w:tcPr>
            <w:tcW w:w="1463" w:type="dxa"/>
            <w:vAlign w:val="bottom"/>
          </w:tcPr>
          <w:p w14:paraId="1F73DB93" w14:textId="44CBE8BE" w:rsidR="003B380C" w:rsidRPr="008E158E" w:rsidRDefault="003B380C" w:rsidP="003B380C">
            <w:r w:rsidRPr="008E158E">
              <w:rPr>
                <w:color w:val="000000"/>
              </w:rPr>
              <w:t>10</w:t>
            </w:r>
          </w:p>
        </w:tc>
        <w:tc>
          <w:tcPr>
            <w:tcW w:w="1474" w:type="dxa"/>
            <w:vAlign w:val="bottom"/>
          </w:tcPr>
          <w:p w14:paraId="3ABB6694" w14:textId="5DAC93F8" w:rsidR="003B380C" w:rsidRPr="008E158E" w:rsidRDefault="003B380C" w:rsidP="003B380C">
            <w:r w:rsidRPr="008E158E">
              <w:rPr>
                <w:color w:val="000000"/>
              </w:rPr>
              <w:t>64.17</w:t>
            </w:r>
          </w:p>
        </w:tc>
        <w:tc>
          <w:tcPr>
            <w:tcW w:w="1481" w:type="dxa"/>
            <w:vAlign w:val="bottom"/>
          </w:tcPr>
          <w:p w14:paraId="425AFCE1" w14:textId="5B8B8DD6" w:rsidR="003B380C" w:rsidRPr="008E158E" w:rsidRDefault="003B380C" w:rsidP="003B380C"/>
        </w:tc>
      </w:tr>
      <w:tr w:rsidR="00692A91" w:rsidRPr="008E158E" w14:paraId="63B0E99F" w14:textId="77777777" w:rsidTr="003B380C">
        <w:tc>
          <w:tcPr>
            <w:tcW w:w="1673" w:type="dxa"/>
          </w:tcPr>
          <w:p w14:paraId="2D2C72A8" w14:textId="2E8AF7EF" w:rsidR="00692A91" w:rsidRPr="008E158E" w:rsidRDefault="00692A91" w:rsidP="00692A91">
            <w:r w:rsidRPr="008E158E">
              <w:t>TTG</w:t>
            </w:r>
          </w:p>
        </w:tc>
        <w:tc>
          <w:tcPr>
            <w:tcW w:w="1462" w:type="dxa"/>
            <w:vAlign w:val="bottom"/>
          </w:tcPr>
          <w:p w14:paraId="1D375CB8" w14:textId="0B443F75" w:rsidR="00692A91" w:rsidRPr="008E158E" w:rsidRDefault="00692A91" w:rsidP="00692A91">
            <w:r w:rsidRPr="008E158E">
              <w:rPr>
                <w:color w:val="000000"/>
              </w:rPr>
              <w:t>52</w:t>
            </w:r>
          </w:p>
        </w:tc>
        <w:tc>
          <w:tcPr>
            <w:tcW w:w="1463" w:type="dxa"/>
            <w:vAlign w:val="bottom"/>
          </w:tcPr>
          <w:p w14:paraId="6FECAF78" w14:textId="54431743" w:rsidR="00692A91" w:rsidRPr="008E158E" w:rsidRDefault="00692A91" w:rsidP="00692A91">
            <w:r w:rsidRPr="008E158E">
              <w:rPr>
                <w:color w:val="000000"/>
              </w:rPr>
              <w:t>-6</w:t>
            </w:r>
          </w:p>
        </w:tc>
        <w:tc>
          <w:tcPr>
            <w:tcW w:w="1463" w:type="dxa"/>
            <w:vAlign w:val="bottom"/>
          </w:tcPr>
          <w:p w14:paraId="66148A60" w14:textId="2CE0422D" w:rsidR="00692A91" w:rsidRPr="008E158E" w:rsidRDefault="00692A91" w:rsidP="00692A91">
            <w:r w:rsidRPr="008E158E">
              <w:rPr>
                <w:color w:val="000000"/>
              </w:rPr>
              <w:t>0</w:t>
            </w:r>
          </w:p>
        </w:tc>
        <w:tc>
          <w:tcPr>
            <w:tcW w:w="1474" w:type="dxa"/>
            <w:vAlign w:val="bottom"/>
          </w:tcPr>
          <w:p w14:paraId="3D0D6169" w14:textId="32579436" w:rsidR="00692A91" w:rsidRPr="008E158E" w:rsidRDefault="00692A91" w:rsidP="00692A91">
            <w:r w:rsidRPr="008E158E">
              <w:rPr>
                <w:color w:val="000000"/>
              </w:rPr>
              <w:t>171.08</w:t>
            </w:r>
          </w:p>
        </w:tc>
        <w:tc>
          <w:tcPr>
            <w:tcW w:w="1481" w:type="dxa"/>
            <w:vAlign w:val="bottom"/>
          </w:tcPr>
          <w:p w14:paraId="455EDF7F" w14:textId="64DDA99E" w:rsidR="00692A91" w:rsidRPr="008E158E" w:rsidRDefault="00692A91" w:rsidP="00692A91">
            <w:r w:rsidRPr="008E158E">
              <w:rPr>
                <w:color w:val="000000"/>
              </w:rPr>
              <w:t>1310</w:t>
            </w:r>
          </w:p>
        </w:tc>
      </w:tr>
      <w:tr w:rsidR="00692A91" w:rsidRPr="008E158E" w14:paraId="52E7FD25" w14:textId="77777777" w:rsidTr="003B380C">
        <w:tc>
          <w:tcPr>
            <w:tcW w:w="1673" w:type="dxa"/>
          </w:tcPr>
          <w:p w14:paraId="14FF547A" w14:textId="245650FC" w:rsidR="00692A91" w:rsidRPr="008E158E" w:rsidRDefault="00692A91" w:rsidP="00692A91">
            <w:r w:rsidRPr="008E158E">
              <w:t>TTG</w:t>
            </w:r>
          </w:p>
        </w:tc>
        <w:tc>
          <w:tcPr>
            <w:tcW w:w="1462" w:type="dxa"/>
            <w:vAlign w:val="bottom"/>
          </w:tcPr>
          <w:p w14:paraId="22588C63" w14:textId="26C0EF9C" w:rsidR="00692A91" w:rsidRPr="008E158E" w:rsidRDefault="00692A91" w:rsidP="00692A91">
            <w:r w:rsidRPr="008E158E">
              <w:rPr>
                <w:color w:val="000000"/>
              </w:rPr>
              <w:t>46</w:t>
            </w:r>
          </w:p>
        </w:tc>
        <w:tc>
          <w:tcPr>
            <w:tcW w:w="1463" w:type="dxa"/>
            <w:vAlign w:val="bottom"/>
          </w:tcPr>
          <w:p w14:paraId="3A0E710E" w14:textId="52B50C03" w:rsidR="00692A91" w:rsidRPr="008E158E" w:rsidRDefault="00692A91" w:rsidP="00692A91">
            <w:r w:rsidRPr="008E158E">
              <w:rPr>
                <w:color w:val="000000"/>
              </w:rPr>
              <w:t>-14</w:t>
            </w:r>
          </w:p>
        </w:tc>
        <w:tc>
          <w:tcPr>
            <w:tcW w:w="1463" w:type="dxa"/>
            <w:vAlign w:val="bottom"/>
          </w:tcPr>
          <w:p w14:paraId="5713FDAD" w14:textId="069AAEDA" w:rsidR="00692A91" w:rsidRPr="008E158E" w:rsidRDefault="00692A91" w:rsidP="00692A91">
            <w:r w:rsidRPr="008E158E">
              <w:rPr>
                <w:color w:val="000000"/>
              </w:rPr>
              <w:t>8</w:t>
            </w:r>
          </w:p>
        </w:tc>
        <w:tc>
          <w:tcPr>
            <w:tcW w:w="1474" w:type="dxa"/>
            <w:vAlign w:val="bottom"/>
          </w:tcPr>
          <w:p w14:paraId="34F7BCA6" w14:textId="773299EA" w:rsidR="00692A91" w:rsidRPr="008E158E" w:rsidRDefault="00692A91" w:rsidP="00692A91">
            <w:r w:rsidRPr="008E158E">
              <w:rPr>
                <w:color w:val="000000"/>
              </w:rPr>
              <w:t>142.15</w:t>
            </w:r>
          </w:p>
        </w:tc>
        <w:tc>
          <w:tcPr>
            <w:tcW w:w="1481" w:type="dxa"/>
            <w:vAlign w:val="bottom"/>
          </w:tcPr>
          <w:p w14:paraId="1F0D0E3D" w14:textId="22089587" w:rsidR="00692A91" w:rsidRPr="008E158E" w:rsidRDefault="00692A91" w:rsidP="00692A91"/>
        </w:tc>
      </w:tr>
      <w:tr w:rsidR="00692A91" w:rsidRPr="008E158E" w14:paraId="5778CBDC" w14:textId="77777777" w:rsidTr="003B380C">
        <w:tc>
          <w:tcPr>
            <w:tcW w:w="1673" w:type="dxa"/>
          </w:tcPr>
          <w:p w14:paraId="28E75D1E" w14:textId="1E6DA020" w:rsidR="00692A91" w:rsidRPr="008E158E" w:rsidRDefault="00692A91" w:rsidP="00692A91">
            <w:r w:rsidRPr="008E158E">
              <w:t>Planum Temporale</w:t>
            </w:r>
          </w:p>
        </w:tc>
        <w:tc>
          <w:tcPr>
            <w:tcW w:w="1462" w:type="dxa"/>
            <w:vAlign w:val="bottom"/>
          </w:tcPr>
          <w:p w14:paraId="4EEC1839" w14:textId="33E33845" w:rsidR="00692A91" w:rsidRPr="008E158E" w:rsidRDefault="00692A91" w:rsidP="00692A91">
            <w:r w:rsidRPr="008E158E">
              <w:rPr>
                <w:color w:val="000000"/>
              </w:rPr>
              <w:t>58</w:t>
            </w:r>
          </w:p>
        </w:tc>
        <w:tc>
          <w:tcPr>
            <w:tcW w:w="1463" w:type="dxa"/>
            <w:vAlign w:val="bottom"/>
          </w:tcPr>
          <w:p w14:paraId="526A11C1" w14:textId="2EF2713B" w:rsidR="00692A91" w:rsidRPr="008E158E" w:rsidRDefault="00692A91" w:rsidP="00692A91">
            <w:r w:rsidRPr="008E158E">
              <w:rPr>
                <w:color w:val="000000"/>
              </w:rPr>
              <w:t>-14</w:t>
            </w:r>
          </w:p>
        </w:tc>
        <w:tc>
          <w:tcPr>
            <w:tcW w:w="1463" w:type="dxa"/>
            <w:vAlign w:val="bottom"/>
          </w:tcPr>
          <w:p w14:paraId="4A380B27" w14:textId="25EEA6D2" w:rsidR="00692A91" w:rsidRPr="008E158E" w:rsidRDefault="00692A91" w:rsidP="00692A91">
            <w:r w:rsidRPr="008E158E">
              <w:rPr>
                <w:color w:val="000000"/>
              </w:rPr>
              <w:t>6</w:t>
            </w:r>
          </w:p>
        </w:tc>
        <w:tc>
          <w:tcPr>
            <w:tcW w:w="1474" w:type="dxa"/>
            <w:vAlign w:val="bottom"/>
          </w:tcPr>
          <w:p w14:paraId="6310C28A" w14:textId="4F829D94" w:rsidR="00692A91" w:rsidRPr="008E158E" w:rsidRDefault="00692A91" w:rsidP="00692A91">
            <w:r w:rsidRPr="008E158E">
              <w:rPr>
                <w:color w:val="000000"/>
              </w:rPr>
              <w:t>103.19</w:t>
            </w:r>
          </w:p>
        </w:tc>
        <w:tc>
          <w:tcPr>
            <w:tcW w:w="1481" w:type="dxa"/>
            <w:vAlign w:val="bottom"/>
          </w:tcPr>
          <w:p w14:paraId="15040D24" w14:textId="7A9ADC76" w:rsidR="00692A91" w:rsidRPr="008E158E" w:rsidRDefault="00692A91" w:rsidP="00692A91"/>
        </w:tc>
      </w:tr>
      <w:tr w:rsidR="00692A91" w:rsidRPr="008E158E" w14:paraId="0BE299A5" w14:textId="77777777" w:rsidTr="00976F9E">
        <w:tc>
          <w:tcPr>
            <w:tcW w:w="9016" w:type="dxa"/>
            <w:gridSpan w:val="6"/>
          </w:tcPr>
          <w:p w14:paraId="5D7FD386" w14:textId="0E48E830" w:rsidR="00692A91" w:rsidRPr="008E158E" w:rsidRDefault="00692A91" w:rsidP="00692A91">
            <w:pPr>
              <w:rPr>
                <w:b/>
                <w:bCs/>
              </w:rPr>
            </w:pPr>
            <w:r w:rsidRPr="008E158E">
              <w:rPr>
                <w:b/>
                <w:bCs/>
              </w:rPr>
              <w:t>Main effect of interaction</w:t>
            </w:r>
          </w:p>
        </w:tc>
      </w:tr>
      <w:tr w:rsidR="00692A91" w:rsidRPr="008E158E" w14:paraId="6F88A316" w14:textId="77777777" w:rsidTr="000B63CC">
        <w:tc>
          <w:tcPr>
            <w:tcW w:w="9016" w:type="dxa"/>
            <w:gridSpan w:val="6"/>
          </w:tcPr>
          <w:p w14:paraId="09FDFABC" w14:textId="286474EB" w:rsidR="00692A91" w:rsidRPr="008E158E" w:rsidRDefault="00692A91" w:rsidP="00692A91">
            <w:r w:rsidRPr="008E158E">
              <w:t>No significant peaks</w:t>
            </w:r>
          </w:p>
        </w:tc>
      </w:tr>
      <w:tr w:rsidR="00B444FD" w:rsidRPr="008E158E" w14:paraId="60CEFD88" w14:textId="77777777" w:rsidTr="00A04528">
        <w:tc>
          <w:tcPr>
            <w:tcW w:w="9016" w:type="dxa"/>
            <w:gridSpan w:val="6"/>
          </w:tcPr>
          <w:p w14:paraId="15D9D50C" w14:textId="3B0E2039" w:rsidR="00B444FD" w:rsidRPr="008E158E" w:rsidRDefault="00B444FD" w:rsidP="00692A91">
            <w:pPr>
              <w:rPr>
                <w:b/>
                <w:bCs/>
              </w:rPr>
            </w:pPr>
            <w:r w:rsidRPr="008E158E">
              <w:rPr>
                <w:b/>
                <w:bCs/>
              </w:rPr>
              <w:t>Contrast Excitative vs Sedative</w:t>
            </w:r>
          </w:p>
        </w:tc>
      </w:tr>
      <w:tr w:rsidR="00F063DC" w:rsidRPr="008E158E" w14:paraId="230AAEB7" w14:textId="77777777" w:rsidTr="00F17A04">
        <w:tc>
          <w:tcPr>
            <w:tcW w:w="1673" w:type="dxa"/>
          </w:tcPr>
          <w:p w14:paraId="7FE131E1" w14:textId="055345D2" w:rsidR="00F063DC" w:rsidRPr="008E158E" w:rsidRDefault="000F64D4" w:rsidP="00F063DC">
            <w:r w:rsidRPr="008E158E">
              <w:t>Region</w:t>
            </w:r>
          </w:p>
        </w:tc>
        <w:tc>
          <w:tcPr>
            <w:tcW w:w="1462" w:type="dxa"/>
            <w:vAlign w:val="bottom"/>
          </w:tcPr>
          <w:p w14:paraId="7D437F05" w14:textId="2DE26FB1" w:rsidR="00F063DC" w:rsidRPr="008E158E" w:rsidRDefault="00F063DC" w:rsidP="00F063DC">
            <w:r w:rsidRPr="008E158E">
              <w:rPr>
                <w:color w:val="000000"/>
              </w:rPr>
              <w:t>x</w:t>
            </w:r>
          </w:p>
        </w:tc>
        <w:tc>
          <w:tcPr>
            <w:tcW w:w="1463" w:type="dxa"/>
            <w:vAlign w:val="bottom"/>
          </w:tcPr>
          <w:p w14:paraId="216CCD71" w14:textId="62E399F6" w:rsidR="00F063DC" w:rsidRPr="008E158E" w:rsidRDefault="00F063DC" w:rsidP="00F063DC">
            <w:r w:rsidRPr="008E158E">
              <w:rPr>
                <w:color w:val="000000"/>
              </w:rPr>
              <w:t>y</w:t>
            </w:r>
          </w:p>
        </w:tc>
        <w:tc>
          <w:tcPr>
            <w:tcW w:w="1463" w:type="dxa"/>
            <w:vAlign w:val="bottom"/>
          </w:tcPr>
          <w:p w14:paraId="66122DCF" w14:textId="4F8E63C2" w:rsidR="00F063DC" w:rsidRPr="008E158E" w:rsidRDefault="00F063DC" w:rsidP="00F063DC">
            <w:r w:rsidRPr="008E158E">
              <w:rPr>
                <w:color w:val="000000"/>
              </w:rPr>
              <w:t>z</w:t>
            </w:r>
          </w:p>
        </w:tc>
        <w:tc>
          <w:tcPr>
            <w:tcW w:w="1474" w:type="dxa"/>
            <w:vAlign w:val="bottom"/>
          </w:tcPr>
          <w:p w14:paraId="62743C28" w14:textId="354ECCE1" w:rsidR="00F063DC" w:rsidRPr="008E158E" w:rsidRDefault="00F063DC" w:rsidP="00F063DC">
            <w:r w:rsidRPr="008E158E">
              <w:rPr>
                <w:color w:val="000000"/>
              </w:rPr>
              <w:t>T</w:t>
            </w:r>
          </w:p>
        </w:tc>
        <w:tc>
          <w:tcPr>
            <w:tcW w:w="1481" w:type="dxa"/>
            <w:vAlign w:val="bottom"/>
          </w:tcPr>
          <w:p w14:paraId="2034C232" w14:textId="71B82A96" w:rsidR="00F063DC" w:rsidRPr="008E158E" w:rsidRDefault="00F063DC" w:rsidP="00F063DC">
            <w:r w:rsidRPr="008E158E">
              <w:t>Cluster size</w:t>
            </w:r>
          </w:p>
        </w:tc>
      </w:tr>
      <w:tr w:rsidR="000F64D4" w:rsidRPr="008E158E" w14:paraId="2D8C3E72" w14:textId="77777777" w:rsidTr="00F17A04">
        <w:tc>
          <w:tcPr>
            <w:tcW w:w="1673" w:type="dxa"/>
          </w:tcPr>
          <w:p w14:paraId="6BDD5EF2" w14:textId="506719AF" w:rsidR="000F64D4" w:rsidRPr="008E158E" w:rsidRDefault="000F64D4" w:rsidP="000F64D4">
            <w:r w:rsidRPr="008E158E">
              <w:t>TTG</w:t>
            </w:r>
          </w:p>
        </w:tc>
        <w:tc>
          <w:tcPr>
            <w:tcW w:w="1462" w:type="dxa"/>
            <w:vAlign w:val="bottom"/>
          </w:tcPr>
          <w:p w14:paraId="26905A29" w14:textId="1CB25F1C" w:rsidR="000F64D4" w:rsidRPr="008E158E" w:rsidRDefault="000F64D4" w:rsidP="000F64D4">
            <w:r w:rsidRPr="008E158E">
              <w:rPr>
                <w:color w:val="000000"/>
              </w:rPr>
              <w:t>-48</w:t>
            </w:r>
          </w:p>
        </w:tc>
        <w:tc>
          <w:tcPr>
            <w:tcW w:w="1463" w:type="dxa"/>
            <w:vAlign w:val="bottom"/>
          </w:tcPr>
          <w:p w14:paraId="0ADF8E45" w14:textId="01F76CC6" w:rsidR="000F64D4" w:rsidRPr="008E158E" w:rsidRDefault="000F64D4" w:rsidP="000F64D4">
            <w:r w:rsidRPr="008E158E">
              <w:rPr>
                <w:color w:val="000000"/>
              </w:rPr>
              <w:t>-16</w:t>
            </w:r>
          </w:p>
        </w:tc>
        <w:tc>
          <w:tcPr>
            <w:tcW w:w="1463" w:type="dxa"/>
            <w:vAlign w:val="bottom"/>
          </w:tcPr>
          <w:p w14:paraId="3D61A976" w14:textId="0C1492DE" w:rsidR="000F64D4" w:rsidRPr="008E158E" w:rsidRDefault="000F64D4" w:rsidP="000F64D4">
            <w:r w:rsidRPr="008E158E">
              <w:rPr>
                <w:color w:val="000000"/>
              </w:rPr>
              <w:t>2</w:t>
            </w:r>
          </w:p>
        </w:tc>
        <w:tc>
          <w:tcPr>
            <w:tcW w:w="1474" w:type="dxa"/>
            <w:vAlign w:val="bottom"/>
          </w:tcPr>
          <w:p w14:paraId="66AED6C7" w14:textId="0C530534" w:rsidR="000F64D4" w:rsidRPr="008E158E" w:rsidRDefault="000F64D4" w:rsidP="000F64D4">
            <w:r w:rsidRPr="008E158E">
              <w:rPr>
                <w:color w:val="000000"/>
              </w:rPr>
              <w:t>16.08</w:t>
            </w:r>
          </w:p>
        </w:tc>
        <w:tc>
          <w:tcPr>
            <w:tcW w:w="1481" w:type="dxa"/>
            <w:vAlign w:val="bottom"/>
          </w:tcPr>
          <w:p w14:paraId="5C727200" w14:textId="67FB48FC" w:rsidR="000F64D4" w:rsidRPr="008E158E" w:rsidRDefault="000F64D4" w:rsidP="000F64D4">
            <w:r w:rsidRPr="008E158E">
              <w:rPr>
                <w:color w:val="000000"/>
              </w:rPr>
              <w:t>1656</w:t>
            </w:r>
          </w:p>
        </w:tc>
      </w:tr>
      <w:tr w:rsidR="000F64D4" w:rsidRPr="008E158E" w14:paraId="27659C27" w14:textId="77777777" w:rsidTr="00F17A04">
        <w:tc>
          <w:tcPr>
            <w:tcW w:w="1673" w:type="dxa"/>
          </w:tcPr>
          <w:p w14:paraId="78446A16" w14:textId="1E513D05" w:rsidR="000F64D4" w:rsidRPr="008E158E" w:rsidRDefault="000F64D4" w:rsidP="000F64D4">
            <w:r w:rsidRPr="008E158E">
              <w:t>TTG</w:t>
            </w:r>
          </w:p>
        </w:tc>
        <w:tc>
          <w:tcPr>
            <w:tcW w:w="1462" w:type="dxa"/>
            <w:vAlign w:val="bottom"/>
          </w:tcPr>
          <w:p w14:paraId="73A6C38D" w14:textId="2E2BE9D5" w:rsidR="000F64D4" w:rsidRPr="008E158E" w:rsidRDefault="000F64D4" w:rsidP="000F64D4">
            <w:r w:rsidRPr="008E158E">
              <w:rPr>
                <w:color w:val="000000"/>
              </w:rPr>
              <w:t>-36</w:t>
            </w:r>
          </w:p>
        </w:tc>
        <w:tc>
          <w:tcPr>
            <w:tcW w:w="1463" w:type="dxa"/>
            <w:vAlign w:val="bottom"/>
          </w:tcPr>
          <w:p w14:paraId="5FA8F846" w14:textId="65B64DBE" w:rsidR="000F64D4" w:rsidRPr="008E158E" w:rsidRDefault="000F64D4" w:rsidP="000F64D4">
            <w:r w:rsidRPr="008E158E">
              <w:rPr>
                <w:color w:val="000000"/>
              </w:rPr>
              <w:t>-28</w:t>
            </w:r>
          </w:p>
        </w:tc>
        <w:tc>
          <w:tcPr>
            <w:tcW w:w="1463" w:type="dxa"/>
            <w:vAlign w:val="bottom"/>
          </w:tcPr>
          <w:p w14:paraId="70497F9A" w14:textId="1DD16929" w:rsidR="000F64D4" w:rsidRPr="008E158E" w:rsidRDefault="000F64D4" w:rsidP="000F64D4">
            <w:r w:rsidRPr="008E158E">
              <w:rPr>
                <w:color w:val="000000"/>
              </w:rPr>
              <w:t>12</w:t>
            </w:r>
          </w:p>
        </w:tc>
        <w:tc>
          <w:tcPr>
            <w:tcW w:w="1474" w:type="dxa"/>
            <w:vAlign w:val="bottom"/>
          </w:tcPr>
          <w:p w14:paraId="4EB11F8B" w14:textId="05BC1C65" w:rsidR="000F64D4" w:rsidRPr="008E158E" w:rsidRDefault="000F64D4" w:rsidP="000F64D4">
            <w:r w:rsidRPr="008E158E">
              <w:rPr>
                <w:color w:val="000000"/>
              </w:rPr>
              <w:t>8.62</w:t>
            </w:r>
          </w:p>
        </w:tc>
        <w:tc>
          <w:tcPr>
            <w:tcW w:w="1481" w:type="dxa"/>
            <w:vAlign w:val="bottom"/>
          </w:tcPr>
          <w:p w14:paraId="7C140736" w14:textId="77777777" w:rsidR="000F64D4" w:rsidRPr="008E158E" w:rsidRDefault="000F64D4" w:rsidP="000F64D4"/>
        </w:tc>
      </w:tr>
      <w:tr w:rsidR="000F64D4" w:rsidRPr="008E158E" w14:paraId="5AB3EDFB" w14:textId="77777777" w:rsidTr="00F17A04">
        <w:tc>
          <w:tcPr>
            <w:tcW w:w="1673" w:type="dxa"/>
          </w:tcPr>
          <w:p w14:paraId="00244FA0" w14:textId="2D9EB89E" w:rsidR="000F64D4" w:rsidRPr="008E158E" w:rsidRDefault="000F64D4" w:rsidP="000F64D4">
            <w:r w:rsidRPr="008E158E">
              <w:t>Planum Temporale</w:t>
            </w:r>
          </w:p>
        </w:tc>
        <w:tc>
          <w:tcPr>
            <w:tcW w:w="1462" w:type="dxa"/>
            <w:vAlign w:val="bottom"/>
          </w:tcPr>
          <w:p w14:paraId="0C0F5D3C" w14:textId="1C9A01A5" w:rsidR="000F64D4" w:rsidRPr="008E158E" w:rsidRDefault="000F64D4" w:rsidP="000F64D4">
            <w:r w:rsidRPr="008E158E">
              <w:rPr>
                <w:color w:val="000000"/>
              </w:rPr>
              <w:t>-38</w:t>
            </w:r>
          </w:p>
        </w:tc>
        <w:tc>
          <w:tcPr>
            <w:tcW w:w="1463" w:type="dxa"/>
            <w:vAlign w:val="bottom"/>
          </w:tcPr>
          <w:p w14:paraId="44786B70" w14:textId="5B3DDE32" w:rsidR="000F64D4" w:rsidRPr="008E158E" w:rsidRDefault="000F64D4" w:rsidP="000F64D4">
            <w:r w:rsidRPr="008E158E">
              <w:rPr>
                <w:color w:val="000000"/>
              </w:rPr>
              <w:t>-36</w:t>
            </w:r>
          </w:p>
        </w:tc>
        <w:tc>
          <w:tcPr>
            <w:tcW w:w="1463" w:type="dxa"/>
            <w:vAlign w:val="bottom"/>
          </w:tcPr>
          <w:p w14:paraId="5ABE8915" w14:textId="6F821A66" w:rsidR="000F64D4" w:rsidRPr="008E158E" w:rsidRDefault="000F64D4" w:rsidP="000F64D4">
            <w:r w:rsidRPr="008E158E">
              <w:rPr>
                <w:color w:val="000000"/>
              </w:rPr>
              <w:t>10</w:t>
            </w:r>
          </w:p>
        </w:tc>
        <w:tc>
          <w:tcPr>
            <w:tcW w:w="1474" w:type="dxa"/>
            <w:vAlign w:val="bottom"/>
          </w:tcPr>
          <w:p w14:paraId="5A9DE0A4" w14:textId="6D3BAD05" w:rsidR="000F64D4" w:rsidRPr="008E158E" w:rsidRDefault="000F64D4" w:rsidP="000F64D4">
            <w:r w:rsidRPr="008E158E">
              <w:rPr>
                <w:color w:val="000000"/>
              </w:rPr>
              <w:t>8.01</w:t>
            </w:r>
          </w:p>
        </w:tc>
        <w:tc>
          <w:tcPr>
            <w:tcW w:w="1481" w:type="dxa"/>
            <w:vAlign w:val="bottom"/>
          </w:tcPr>
          <w:p w14:paraId="75BFD0A3" w14:textId="77777777" w:rsidR="000F64D4" w:rsidRPr="008E158E" w:rsidRDefault="000F64D4" w:rsidP="000F64D4"/>
        </w:tc>
      </w:tr>
      <w:tr w:rsidR="000F64D4" w:rsidRPr="008E158E" w14:paraId="42DF962E" w14:textId="77777777" w:rsidTr="00F17A04">
        <w:tc>
          <w:tcPr>
            <w:tcW w:w="1673" w:type="dxa"/>
          </w:tcPr>
          <w:p w14:paraId="43BD9E42" w14:textId="3D1D4A09" w:rsidR="000F64D4" w:rsidRPr="008E158E" w:rsidRDefault="000F64D4" w:rsidP="000F64D4">
            <w:r w:rsidRPr="008E158E">
              <w:t xml:space="preserve">Planum </w:t>
            </w:r>
            <w:proofErr w:type="spellStart"/>
            <w:r w:rsidRPr="008E158E">
              <w:t>Polare</w:t>
            </w:r>
            <w:proofErr w:type="spellEnd"/>
          </w:p>
        </w:tc>
        <w:tc>
          <w:tcPr>
            <w:tcW w:w="1462" w:type="dxa"/>
            <w:vAlign w:val="bottom"/>
          </w:tcPr>
          <w:p w14:paraId="5C6D2F47" w14:textId="25697D4C" w:rsidR="000F64D4" w:rsidRPr="008E158E" w:rsidRDefault="000F64D4" w:rsidP="000F64D4">
            <w:r w:rsidRPr="008E158E">
              <w:rPr>
                <w:color w:val="000000"/>
              </w:rPr>
              <w:t>52</w:t>
            </w:r>
          </w:p>
        </w:tc>
        <w:tc>
          <w:tcPr>
            <w:tcW w:w="1463" w:type="dxa"/>
            <w:vAlign w:val="bottom"/>
          </w:tcPr>
          <w:p w14:paraId="63BBA6CF" w14:textId="5AF8966A" w:rsidR="000F64D4" w:rsidRPr="008E158E" w:rsidRDefault="000F64D4" w:rsidP="000F64D4">
            <w:r w:rsidRPr="008E158E">
              <w:rPr>
                <w:color w:val="000000"/>
              </w:rPr>
              <w:t>-6</w:t>
            </w:r>
          </w:p>
        </w:tc>
        <w:tc>
          <w:tcPr>
            <w:tcW w:w="1463" w:type="dxa"/>
            <w:vAlign w:val="bottom"/>
          </w:tcPr>
          <w:p w14:paraId="30FB423F" w14:textId="0DAF3721" w:rsidR="000F64D4" w:rsidRPr="008E158E" w:rsidRDefault="000F64D4" w:rsidP="000F64D4">
            <w:r w:rsidRPr="008E158E">
              <w:rPr>
                <w:color w:val="000000"/>
              </w:rPr>
              <w:t>0</w:t>
            </w:r>
          </w:p>
        </w:tc>
        <w:tc>
          <w:tcPr>
            <w:tcW w:w="1474" w:type="dxa"/>
            <w:vAlign w:val="bottom"/>
          </w:tcPr>
          <w:p w14:paraId="322925B5" w14:textId="15E29F91" w:rsidR="000F64D4" w:rsidRPr="008E158E" w:rsidRDefault="000F64D4" w:rsidP="000F64D4">
            <w:r w:rsidRPr="008E158E">
              <w:rPr>
                <w:color w:val="000000"/>
              </w:rPr>
              <w:t>13.08</w:t>
            </w:r>
          </w:p>
        </w:tc>
        <w:tc>
          <w:tcPr>
            <w:tcW w:w="1481" w:type="dxa"/>
            <w:vAlign w:val="bottom"/>
          </w:tcPr>
          <w:p w14:paraId="6F985AC8" w14:textId="32104875" w:rsidR="000F64D4" w:rsidRPr="008E158E" w:rsidRDefault="000F64D4" w:rsidP="000F64D4">
            <w:r w:rsidRPr="008E158E">
              <w:rPr>
                <w:color w:val="000000"/>
              </w:rPr>
              <w:t>1403</w:t>
            </w:r>
          </w:p>
        </w:tc>
      </w:tr>
      <w:tr w:rsidR="000F64D4" w:rsidRPr="008E158E" w14:paraId="143446C7" w14:textId="77777777" w:rsidTr="00F17A04">
        <w:tc>
          <w:tcPr>
            <w:tcW w:w="1673" w:type="dxa"/>
          </w:tcPr>
          <w:p w14:paraId="16912F5E" w14:textId="27ADFD6F" w:rsidR="000F64D4" w:rsidRPr="008E158E" w:rsidRDefault="000F64D4" w:rsidP="000F64D4">
            <w:r w:rsidRPr="008E158E">
              <w:t>TTG</w:t>
            </w:r>
          </w:p>
        </w:tc>
        <w:tc>
          <w:tcPr>
            <w:tcW w:w="1462" w:type="dxa"/>
            <w:vAlign w:val="bottom"/>
          </w:tcPr>
          <w:p w14:paraId="5AD2D5A8" w14:textId="35B86E9F" w:rsidR="000F64D4" w:rsidRPr="008E158E" w:rsidRDefault="000F64D4" w:rsidP="000F64D4">
            <w:r w:rsidRPr="008E158E">
              <w:rPr>
                <w:color w:val="000000"/>
              </w:rPr>
              <w:t>46</w:t>
            </w:r>
          </w:p>
        </w:tc>
        <w:tc>
          <w:tcPr>
            <w:tcW w:w="1463" w:type="dxa"/>
            <w:vAlign w:val="bottom"/>
          </w:tcPr>
          <w:p w14:paraId="655B63D2" w14:textId="7F78937D" w:rsidR="000F64D4" w:rsidRPr="008E158E" w:rsidRDefault="000F64D4" w:rsidP="000F64D4">
            <w:r w:rsidRPr="008E158E">
              <w:rPr>
                <w:color w:val="000000"/>
              </w:rPr>
              <w:t>-14</w:t>
            </w:r>
          </w:p>
        </w:tc>
        <w:tc>
          <w:tcPr>
            <w:tcW w:w="1463" w:type="dxa"/>
            <w:vAlign w:val="bottom"/>
          </w:tcPr>
          <w:p w14:paraId="7E116EAA" w14:textId="4FBF186C" w:rsidR="000F64D4" w:rsidRPr="008E158E" w:rsidRDefault="000F64D4" w:rsidP="000F64D4">
            <w:r w:rsidRPr="008E158E">
              <w:rPr>
                <w:color w:val="000000"/>
              </w:rPr>
              <w:t>8</w:t>
            </w:r>
          </w:p>
        </w:tc>
        <w:tc>
          <w:tcPr>
            <w:tcW w:w="1474" w:type="dxa"/>
            <w:vAlign w:val="bottom"/>
          </w:tcPr>
          <w:p w14:paraId="7DCF67DD" w14:textId="7118C45E" w:rsidR="000F64D4" w:rsidRPr="008E158E" w:rsidRDefault="000F64D4" w:rsidP="000F64D4">
            <w:r w:rsidRPr="008E158E">
              <w:rPr>
                <w:color w:val="000000"/>
              </w:rPr>
              <w:t>11.92</w:t>
            </w:r>
          </w:p>
        </w:tc>
        <w:tc>
          <w:tcPr>
            <w:tcW w:w="1481" w:type="dxa"/>
            <w:vAlign w:val="bottom"/>
          </w:tcPr>
          <w:p w14:paraId="18D09015" w14:textId="77777777" w:rsidR="000F64D4" w:rsidRPr="008E158E" w:rsidRDefault="000F64D4" w:rsidP="000F64D4"/>
        </w:tc>
      </w:tr>
      <w:tr w:rsidR="000F64D4" w:rsidRPr="008E158E" w14:paraId="17A65F2C" w14:textId="77777777" w:rsidTr="00F17A04">
        <w:tc>
          <w:tcPr>
            <w:tcW w:w="1673" w:type="dxa"/>
          </w:tcPr>
          <w:p w14:paraId="348C0F45" w14:textId="58E04DB6" w:rsidR="000F64D4" w:rsidRPr="008E158E" w:rsidRDefault="000F64D4" w:rsidP="000F64D4">
            <w:r w:rsidRPr="008E158E">
              <w:t>Planum Temporale</w:t>
            </w:r>
          </w:p>
        </w:tc>
        <w:tc>
          <w:tcPr>
            <w:tcW w:w="1462" w:type="dxa"/>
            <w:vAlign w:val="bottom"/>
          </w:tcPr>
          <w:p w14:paraId="7C328EC6" w14:textId="5E3241E2" w:rsidR="000F64D4" w:rsidRPr="008E158E" w:rsidRDefault="000F64D4" w:rsidP="000F64D4">
            <w:r w:rsidRPr="008E158E">
              <w:rPr>
                <w:color w:val="000000"/>
              </w:rPr>
              <w:t>58</w:t>
            </w:r>
          </w:p>
        </w:tc>
        <w:tc>
          <w:tcPr>
            <w:tcW w:w="1463" w:type="dxa"/>
            <w:vAlign w:val="bottom"/>
          </w:tcPr>
          <w:p w14:paraId="3A9C316C" w14:textId="49165F21" w:rsidR="000F64D4" w:rsidRPr="008E158E" w:rsidRDefault="000F64D4" w:rsidP="000F64D4">
            <w:r w:rsidRPr="008E158E">
              <w:rPr>
                <w:color w:val="000000"/>
              </w:rPr>
              <w:t>-14</w:t>
            </w:r>
          </w:p>
        </w:tc>
        <w:tc>
          <w:tcPr>
            <w:tcW w:w="1463" w:type="dxa"/>
            <w:vAlign w:val="bottom"/>
          </w:tcPr>
          <w:p w14:paraId="1520E0DE" w14:textId="7A4C61A2" w:rsidR="000F64D4" w:rsidRPr="008E158E" w:rsidRDefault="000F64D4" w:rsidP="000F64D4">
            <w:r w:rsidRPr="008E158E">
              <w:rPr>
                <w:color w:val="000000"/>
              </w:rPr>
              <w:t>6</w:t>
            </w:r>
          </w:p>
        </w:tc>
        <w:tc>
          <w:tcPr>
            <w:tcW w:w="1474" w:type="dxa"/>
            <w:vAlign w:val="bottom"/>
          </w:tcPr>
          <w:p w14:paraId="295F55F4" w14:textId="5F4A6C3A" w:rsidR="000F64D4" w:rsidRPr="008E158E" w:rsidRDefault="000F64D4" w:rsidP="000F64D4">
            <w:r w:rsidRPr="008E158E">
              <w:rPr>
                <w:color w:val="000000"/>
              </w:rPr>
              <w:t>10.16</w:t>
            </w:r>
          </w:p>
        </w:tc>
        <w:tc>
          <w:tcPr>
            <w:tcW w:w="1481" w:type="dxa"/>
            <w:vAlign w:val="bottom"/>
          </w:tcPr>
          <w:p w14:paraId="4971390C" w14:textId="77777777" w:rsidR="000F64D4" w:rsidRPr="008E158E" w:rsidRDefault="000F64D4" w:rsidP="000F64D4"/>
        </w:tc>
      </w:tr>
      <w:tr w:rsidR="007B7A0D" w:rsidRPr="008E158E" w14:paraId="2AB31B57" w14:textId="77777777" w:rsidTr="008E438F">
        <w:tc>
          <w:tcPr>
            <w:tcW w:w="9016" w:type="dxa"/>
            <w:gridSpan w:val="6"/>
          </w:tcPr>
          <w:p w14:paraId="1256E59B" w14:textId="2ABDC50B" w:rsidR="007B7A0D" w:rsidRPr="008E158E" w:rsidRDefault="007B7A0D" w:rsidP="000F64D4">
            <w:pPr>
              <w:rPr>
                <w:b/>
                <w:bCs/>
              </w:rPr>
            </w:pPr>
            <w:r w:rsidRPr="008E158E">
              <w:rPr>
                <w:b/>
                <w:bCs/>
              </w:rPr>
              <w:t>Contrast Sedative vs Excitative</w:t>
            </w:r>
          </w:p>
        </w:tc>
      </w:tr>
      <w:tr w:rsidR="007B7A0D" w:rsidRPr="008E158E" w14:paraId="23904169" w14:textId="77777777" w:rsidTr="003751C2">
        <w:tc>
          <w:tcPr>
            <w:tcW w:w="9016" w:type="dxa"/>
            <w:gridSpan w:val="6"/>
          </w:tcPr>
          <w:p w14:paraId="3151A0BD" w14:textId="6347EE86" w:rsidR="007B7A0D" w:rsidRPr="008E158E" w:rsidRDefault="007B7A0D" w:rsidP="000F64D4">
            <w:r w:rsidRPr="008E158E">
              <w:t>No significant peaks</w:t>
            </w:r>
          </w:p>
        </w:tc>
      </w:tr>
      <w:tr w:rsidR="007B7A0D" w:rsidRPr="008E158E" w14:paraId="1947EBE5" w14:textId="77777777" w:rsidTr="00603015">
        <w:tc>
          <w:tcPr>
            <w:tcW w:w="9016" w:type="dxa"/>
            <w:gridSpan w:val="6"/>
          </w:tcPr>
          <w:p w14:paraId="7D615006" w14:textId="415DAB44" w:rsidR="007B7A0D" w:rsidRPr="008E158E" w:rsidRDefault="007B7A0D" w:rsidP="000F64D4">
            <w:pPr>
              <w:rPr>
                <w:b/>
                <w:bCs/>
              </w:rPr>
            </w:pPr>
            <w:r w:rsidRPr="008E158E">
              <w:rPr>
                <w:b/>
                <w:bCs/>
              </w:rPr>
              <w:t>Contrast Familiar vs Unfamiliar</w:t>
            </w:r>
          </w:p>
        </w:tc>
      </w:tr>
      <w:tr w:rsidR="00213455" w:rsidRPr="008E158E" w14:paraId="1A56E377" w14:textId="77777777" w:rsidTr="00CD4BC4">
        <w:tc>
          <w:tcPr>
            <w:tcW w:w="1673" w:type="dxa"/>
          </w:tcPr>
          <w:p w14:paraId="2FE8B858" w14:textId="26C82B59" w:rsidR="00213455" w:rsidRPr="008E158E" w:rsidRDefault="00AF175C" w:rsidP="00213455">
            <w:r w:rsidRPr="008E158E">
              <w:t>Region</w:t>
            </w:r>
          </w:p>
        </w:tc>
        <w:tc>
          <w:tcPr>
            <w:tcW w:w="1462" w:type="dxa"/>
            <w:vAlign w:val="bottom"/>
          </w:tcPr>
          <w:p w14:paraId="0DF4CD22" w14:textId="62CAB079" w:rsidR="00213455" w:rsidRPr="008E158E" w:rsidRDefault="00213455" w:rsidP="00213455">
            <w:r w:rsidRPr="008E158E">
              <w:rPr>
                <w:color w:val="000000"/>
              </w:rPr>
              <w:t>x</w:t>
            </w:r>
          </w:p>
        </w:tc>
        <w:tc>
          <w:tcPr>
            <w:tcW w:w="1463" w:type="dxa"/>
            <w:vAlign w:val="bottom"/>
          </w:tcPr>
          <w:p w14:paraId="036E3792" w14:textId="14E0EA3A" w:rsidR="00213455" w:rsidRPr="008E158E" w:rsidRDefault="00213455" w:rsidP="00213455">
            <w:r w:rsidRPr="008E158E">
              <w:rPr>
                <w:color w:val="000000"/>
              </w:rPr>
              <w:t>y</w:t>
            </w:r>
          </w:p>
        </w:tc>
        <w:tc>
          <w:tcPr>
            <w:tcW w:w="1463" w:type="dxa"/>
            <w:vAlign w:val="bottom"/>
          </w:tcPr>
          <w:p w14:paraId="36568194" w14:textId="13866580" w:rsidR="00213455" w:rsidRPr="008E158E" w:rsidRDefault="00213455" w:rsidP="00213455">
            <w:proofErr w:type="spellStart"/>
            <w:r w:rsidRPr="008E158E">
              <w:rPr>
                <w:color w:val="000000"/>
              </w:rPr>
              <w:t>zmm</w:t>
            </w:r>
            <w:proofErr w:type="spellEnd"/>
          </w:p>
        </w:tc>
        <w:tc>
          <w:tcPr>
            <w:tcW w:w="1474" w:type="dxa"/>
            <w:vAlign w:val="bottom"/>
          </w:tcPr>
          <w:p w14:paraId="2FB5E4AE" w14:textId="25F09C58" w:rsidR="00213455" w:rsidRPr="008E158E" w:rsidRDefault="00213455" w:rsidP="00213455">
            <w:r w:rsidRPr="008E158E">
              <w:rPr>
                <w:color w:val="000000"/>
              </w:rPr>
              <w:t>T</w:t>
            </w:r>
          </w:p>
        </w:tc>
        <w:tc>
          <w:tcPr>
            <w:tcW w:w="1481" w:type="dxa"/>
            <w:vAlign w:val="bottom"/>
          </w:tcPr>
          <w:p w14:paraId="7012BFD9" w14:textId="1AAAA254" w:rsidR="00213455" w:rsidRPr="008E158E" w:rsidRDefault="00213455" w:rsidP="00213455">
            <w:proofErr w:type="spellStart"/>
            <w:r w:rsidRPr="008E158E">
              <w:rPr>
                <w:color w:val="000000"/>
              </w:rPr>
              <w:t>equivk</w:t>
            </w:r>
            <w:proofErr w:type="spellEnd"/>
          </w:p>
        </w:tc>
      </w:tr>
      <w:tr w:rsidR="00213455" w:rsidRPr="008E158E" w14:paraId="5D994924" w14:textId="77777777" w:rsidTr="00CD4BC4">
        <w:tc>
          <w:tcPr>
            <w:tcW w:w="1673" w:type="dxa"/>
          </w:tcPr>
          <w:p w14:paraId="12611AFC" w14:textId="5CAF03B5" w:rsidR="00213455" w:rsidRPr="008E158E" w:rsidRDefault="00AF175C" w:rsidP="00213455">
            <w:proofErr w:type="spellStart"/>
            <w:r w:rsidRPr="008E158E">
              <w:t>PreCentral</w:t>
            </w:r>
            <w:proofErr w:type="spellEnd"/>
            <w:r w:rsidRPr="008E158E">
              <w:t xml:space="preserve"> Gyrus</w:t>
            </w:r>
          </w:p>
        </w:tc>
        <w:tc>
          <w:tcPr>
            <w:tcW w:w="1462" w:type="dxa"/>
            <w:vAlign w:val="bottom"/>
          </w:tcPr>
          <w:p w14:paraId="3254E55A" w14:textId="1F223980" w:rsidR="00213455" w:rsidRPr="008E158E" w:rsidRDefault="00213455" w:rsidP="00213455">
            <w:r w:rsidRPr="008E158E">
              <w:rPr>
                <w:color w:val="000000"/>
              </w:rPr>
              <w:t>-48</w:t>
            </w:r>
          </w:p>
        </w:tc>
        <w:tc>
          <w:tcPr>
            <w:tcW w:w="1463" w:type="dxa"/>
            <w:vAlign w:val="bottom"/>
          </w:tcPr>
          <w:p w14:paraId="7DEF832F" w14:textId="7F0493D3" w:rsidR="00213455" w:rsidRPr="008E158E" w:rsidRDefault="00213455" w:rsidP="00213455">
            <w:r w:rsidRPr="008E158E">
              <w:rPr>
                <w:color w:val="000000"/>
              </w:rPr>
              <w:t>-6</w:t>
            </w:r>
          </w:p>
        </w:tc>
        <w:tc>
          <w:tcPr>
            <w:tcW w:w="1463" w:type="dxa"/>
            <w:vAlign w:val="bottom"/>
          </w:tcPr>
          <w:p w14:paraId="6888ABF1" w14:textId="6DA80BEC" w:rsidR="00213455" w:rsidRPr="008E158E" w:rsidRDefault="00213455" w:rsidP="00213455">
            <w:r w:rsidRPr="008E158E">
              <w:rPr>
                <w:color w:val="000000"/>
              </w:rPr>
              <w:t>54</w:t>
            </w:r>
          </w:p>
        </w:tc>
        <w:tc>
          <w:tcPr>
            <w:tcW w:w="1474" w:type="dxa"/>
            <w:vAlign w:val="bottom"/>
          </w:tcPr>
          <w:p w14:paraId="5E391EC8" w14:textId="62DE49C1" w:rsidR="00213455" w:rsidRPr="008E158E" w:rsidRDefault="00213455" w:rsidP="00213455">
            <w:r w:rsidRPr="008E158E">
              <w:rPr>
                <w:color w:val="000000"/>
              </w:rPr>
              <w:t>7.42</w:t>
            </w:r>
          </w:p>
        </w:tc>
        <w:tc>
          <w:tcPr>
            <w:tcW w:w="1481" w:type="dxa"/>
            <w:vAlign w:val="bottom"/>
          </w:tcPr>
          <w:p w14:paraId="505EBD84" w14:textId="04C0560C" w:rsidR="00213455" w:rsidRPr="008E158E" w:rsidRDefault="00213455" w:rsidP="00213455">
            <w:r w:rsidRPr="008E158E">
              <w:rPr>
                <w:color w:val="000000"/>
              </w:rPr>
              <w:t>206</w:t>
            </w:r>
          </w:p>
        </w:tc>
      </w:tr>
      <w:tr w:rsidR="00213455" w:rsidRPr="008E158E" w14:paraId="78814C9B" w14:textId="77777777" w:rsidTr="00CD4BC4">
        <w:tc>
          <w:tcPr>
            <w:tcW w:w="1673" w:type="dxa"/>
          </w:tcPr>
          <w:p w14:paraId="5A793160" w14:textId="1FE123B3" w:rsidR="00213455" w:rsidRPr="008E158E" w:rsidRDefault="00AF175C" w:rsidP="00213455">
            <w:r w:rsidRPr="008E158E">
              <w:t>Operculum</w:t>
            </w:r>
          </w:p>
        </w:tc>
        <w:tc>
          <w:tcPr>
            <w:tcW w:w="1462" w:type="dxa"/>
            <w:vAlign w:val="bottom"/>
          </w:tcPr>
          <w:p w14:paraId="76682369" w14:textId="61B1B12C" w:rsidR="00213455" w:rsidRPr="008E158E" w:rsidRDefault="00213455" w:rsidP="00213455">
            <w:r w:rsidRPr="008E158E">
              <w:rPr>
                <w:color w:val="000000"/>
              </w:rPr>
              <w:t>44</w:t>
            </w:r>
          </w:p>
        </w:tc>
        <w:tc>
          <w:tcPr>
            <w:tcW w:w="1463" w:type="dxa"/>
            <w:vAlign w:val="bottom"/>
          </w:tcPr>
          <w:p w14:paraId="142376CC" w14:textId="78E6C244" w:rsidR="00213455" w:rsidRPr="008E158E" w:rsidRDefault="00213455" w:rsidP="00213455">
            <w:r w:rsidRPr="008E158E">
              <w:rPr>
                <w:color w:val="000000"/>
              </w:rPr>
              <w:t>8</w:t>
            </w:r>
          </w:p>
        </w:tc>
        <w:tc>
          <w:tcPr>
            <w:tcW w:w="1463" w:type="dxa"/>
            <w:vAlign w:val="bottom"/>
          </w:tcPr>
          <w:p w14:paraId="2F912922" w14:textId="47B7B060" w:rsidR="00213455" w:rsidRPr="008E158E" w:rsidRDefault="00213455" w:rsidP="00213455">
            <w:r w:rsidRPr="008E158E">
              <w:rPr>
                <w:color w:val="000000"/>
              </w:rPr>
              <w:t>2</w:t>
            </w:r>
          </w:p>
        </w:tc>
        <w:tc>
          <w:tcPr>
            <w:tcW w:w="1474" w:type="dxa"/>
            <w:vAlign w:val="bottom"/>
          </w:tcPr>
          <w:p w14:paraId="6EE3B997" w14:textId="6CF62E83" w:rsidR="00213455" w:rsidRPr="008E158E" w:rsidRDefault="00213455" w:rsidP="00213455">
            <w:r w:rsidRPr="008E158E">
              <w:rPr>
                <w:color w:val="000000"/>
              </w:rPr>
              <w:t>6.88</w:t>
            </w:r>
          </w:p>
        </w:tc>
        <w:tc>
          <w:tcPr>
            <w:tcW w:w="1481" w:type="dxa"/>
            <w:vAlign w:val="bottom"/>
          </w:tcPr>
          <w:p w14:paraId="3153D78F" w14:textId="3B63370D" w:rsidR="00213455" w:rsidRPr="008E158E" w:rsidRDefault="00213455" w:rsidP="00213455">
            <w:r w:rsidRPr="008E158E">
              <w:rPr>
                <w:color w:val="000000"/>
              </w:rPr>
              <w:t>100</w:t>
            </w:r>
          </w:p>
        </w:tc>
      </w:tr>
      <w:tr w:rsidR="00213455" w:rsidRPr="008E158E" w14:paraId="17188E15" w14:textId="77777777" w:rsidTr="00CD4BC4">
        <w:tc>
          <w:tcPr>
            <w:tcW w:w="1673" w:type="dxa"/>
          </w:tcPr>
          <w:p w14:paraId="668C70B0" w14:textId="38DBCD17" w:rsidR="00213455" w:rsidRPr="008E158E" w:rsidRDefault="00AF175C" w:rsidP="00213455">
            <w:r w:rsidRPr="008E158E">
              <w:t>Supplementary Motor Cortex</w:t>
            </w:r>
          </w:p>
        </w:tc>
        <w:tc>
          <w:tcPr>
            <w:tcW w:w="1462" w:type="dxa"/>
            <w:vAlign w:val="bottom"/>
          </w:tcPr>
          <w:p w14:paraId="34CC02BB" w14:textId="6843B115" w:rsidR="00213455" w:rsidRPr="008E158E" w:rsidRDefault="00213455" w:rsidP="00213455">
            <w:r w:rsidRPr="008E158E">
              <w:rPr>
                <w:color w:val="000000"/>
              </w:rPr>
              <w:t>-4</w:t>
            </w:r>
          </w:p>
        </w:tc>
        <w:tc>
          <w:tcPr>
            <w:tcW w:w="1463" w:type="dxa"/>
            <w:vAlign w:val="bottom"/>
          </w:tcPr>
          <w:p w14:paraId="11917DE7" w14:textId="07ED57C9" w:rsidR="00213455" w:rsidRPr="008E158E" w:rsidRDefault="00213455" w:rsidP="00213455">
            <w:r w:rsidRPr="008E158E">
              <w:rPr>
                <w:color w:val="000000"/>
              </w:rPr>
              <w:t>-2</w:t>
            </w:r>
          </w:p>
        </w:tc>
        <w:tc>
          <w:tcPr>
            <w:tcW w:w="1463" w:type="dxa"/>
            <w:vAlign w:val="bottom"/>
          </w:tcPr>
          <w:p w14:paraId="1597C2B7" w14:textId="374D75BD" w:rsidR="00213455" w:rsidRPr="008E158E" w:rsidRDefault="00213455" w:rsidP="00213455">
            <w:r w:rsidRPr="008E158E">
              <w:rPr>
                <w:color w:val="000000"/>
              </w:rPr>
              <w:t>70</w:t>
            </w:r>
          </w:p>
        </w:tc>
        <w:tc>
          <w:tcPr>
            <w:tcW w:w="1474" w:type="dxa"/>
            <w:vAlign w:val="bottom"/>
          </w:tcPr>
          <w:p w14:paraId="7A159801" w14:textId="31AAA495" w:rsidR="00213455" w:rsidRPr="008E158E" w:rsidRDefault="00213455" w:rsidP="00213455">
            <w:r w:rsidRPr="008E158E">
              <w:rPr>
                <w:color w:val="000000"/>
              </w:rPr>
              <w:t>6.42</w:t>
            </w:r>
          </w:p>
        </w:tc>
        <w:tc>
          <w:tcPr>
            <w:tcW w:w="1481" w:type="dxa"/>
            <w:vAlign w:val="bottom"/>
          </w:tcPr>
          <w:p w14:paraId="2975610A" w14:textId="7A78C88F" w:rsidR="00213455" w:rsidRPr="008E158E" w:rsidRDefault="00213455" w:rsidP="00213455">
            <w:r w:rsidRPr="008E158E">
              <w:rPr>
                <w:color w:val="000000"/>
              </w:rPr>
              <w:t>485</w:t>
            </w:r>
          </w:p>
        </w:tc>
      </w:tr>
      <w:tr w:rsidR="00213455" w:rsidRPr="008E158E" w14:paraId="7901E212" w14:textId="77777777" w:rsidTr="00CD4BC4">
        <w:tc>
          <w:tcPr>
            <w:tcW w:w="1673" w:type="dxa"/>
          </w:tcPr>
          <w:p w14:paraId="5060303F" w14:textId="066C2E9B" w:rsidR="00213455" w:rsidRPr="008E158E" w:rsidRDefault="007B7A0D" w:rsidP="00213455">
            <w:r w:rsidRPr="008E158E">
              <w:lastRenderedPageBreak/>
              <w:t>Supplementary Motor Cortex</w:t>
            </w:r>
          </w:p>
        </w:tc>
        <w:tc>
          <w:tcPr>
            <w:tcW w:w="1462" w:type="dxa"/>
            <w:vAlign w:val="bottom"/>
          </w:tcPr>
          <w:p w14:paraId="1527C60B" w14:textId="06B30D64" w:rsidR="00213455" w:rsidRPr="008E158E" w:rsidRDefault="00213455" w:rsidP="00213455">
            <w:r w:rsidRPr="008E158E">
              <w:rPr>
                <w:color w:val="000000"/>
              </w:rPr>
              <w:t>4</w:t>
            </w:r>
          </w:p>
        </w:tc>
        <w:tc>
          <w:tcPr>
            <w:tcW w:w="1463" w:type="dxa"/>
            <w:vAlign w:val="bottom"/>
          </w:tcPr>
          <w:p w14:paraId="31E54FB7" w14:textId="1E155720" w:rsidR="00213455" w:rsidRPr="008E158E" w:rsidRDefault="00213455" w:rsidP="00213455">
            <w:r w:rsidRPr="008E158E">
              <w:rPr>
                <w:color w:val="000000"/>
              </w:rPr>
              <w:t>6</w:t>
            </w:r>
          </w:p>
        </w:tc>
        <w:tc>
          <w:tcPr>
            <w:tcW w:w="1463" w:type="dxa"/>
            <w:vAlign w:val="bottom"/>
          </w:tcPr>
          <w:p w14:paraId="452FF067" w14:textId="33BC1708" w:rsidR="00213455" w:rsidRPr="008E158E" w:rsidRDefault="00213455" w:rsidP="00213455">
            <w:r w:rsidRPr="008E158E">
              <w:rPr>
                <w:color w:val="000000"/>
              </w:rPr>
              <w:t>62</w:t>
            </w:r>
          </w:p>
        </w:tc>
        <w:tc>
          <w:tcPr>
            <w:tcW w:w="1474" w:type="dxa"/>
            <w:vAlign w:val="bottom"/>
          </w:tcPr>
          <w:p w14:paraId="5B267FD9" w14:textId="51CC4E6B" w:rsidR="00213455" w:rsidRPr="008E158E" w:rsidRDefault="00213455" w:rsidP="00213455">
            <w:r w:rsidRPr="008E158E">
              <w:rPr>
                <w:color w:val="000000"/>
              </w:rPr>
              <w:t>6.21</w:t>
            </w:r>
          </w:p>
        </w:tc>
        <w:tc>
          <w:tcPr>
            <w:tcW w:w="1481" w:type="dxa"/>
            <w:vAlign w:val="bottom"/>
          </w:tcPr>
          <w:p w14:paraId="6F039F44" w14:textId="77777777" w:rsidR="00213455" w:rsidRPr="008E158E" w:rsidRDefault="00213455" w:rsidP="00213455"/>
        </w:tc>
      </w:tr>
      <w:tr w:rsidR="00213455" w:rsidRPr="008E158E" w14:paraId="3C0AE6C3" w14:textId="77777777" w:rsidTr="00CD4BC4">
        <w:tc>
          <w:tcPr>
            <w:tcW w:w="1673" w:type="dxa"/>
          </w:tcPr>
          <w:p w14:paraId="3DFEF479" w14:textId="4CE1147B" w:rsidR="00213455" w:rsidRPr="008E158E" w:rsidRDefault="007B7A0D" w:rsidP="00213455">
            <w:r w:rsidRPr="008E158E">
              <w:t>Operculum</w:t>
            </w:r>
          </w:p>
        </w:tc>
        <w:tc>
          <w:tcPr>
            <w:tcW w:w="1462" w:type="dxa"/>
            <w:vAlign w:val="bottom"/>
          </w:tcPr>
          <w:p w14:paraId="78F590BB" w14:textId="25E947C6" w:rsidR="00213455" w:rsidRPr="008E158E" w:rsidRDefault="00213455" w:rsidP="00213455">
            <w:r w:rsidRPr="008E158E">
              <w:rPr>
                <w:color w:val="000000"/>
              </w:rPr>
              <w:t>-44</w:t>
            </w:r>
          </w:p>
        </w:tc>
        <w:tc>
          <w:tcPr>
            <w:tcW w:w="1463" w:type="dxa"/>
            <w:vAlign w:val="bottom"/>
          </w:tcPr>
          <w:p w14:paraId="7FBE60C6" w14:textId="017335CC" w:rsidR="00213455" w:rsidRPr="008E158E" w:rsidRDefault="00213455" w:rsidP="00213455">
            <w:r w:rsidRPr="008E158E">
              <w:rPr>
                <w:color w:val="000000"/>
              </w:rPr>
              <w:t>6</w:t>
            </w:r>
          </w:p>
        </w:tc>
        <w:tc>
          <w:tcPr>
            <w:tcW w:w="1463" w:type="dxa"/>
            <w:vAlign w:val="bottom"/>
          </w:tcPr>
          <w:p w14:paraId="45937C19" w14:textId="3BE395CC" w:rsidR="00213455" w:rsidRPr="008E158E" w:rsidRDefault="00213455" w:rsidP="00213455">
            <w:r w:rsidRPr="008E158E">
              <w:rPr>
                <w:color w:val="000000"/>
              </w:rPr>
              <w:t>6</w:t>
            </w:r>
          </w:p>
        </w:tc>
        <w:tc>
          <w:tcPr>
            <w:tcW w:w="1474" w:type="dxa"/>
            <w:vAlign w:val="bottom"/>
          </w:tcPr>
          <w:p w14:paraId="460CA1C6" w14:textId="24F67FEA" w:rsidR="00213455" w:rsidRPr="008E158E" w:rsidRDefault="00213455" w:rsidP="00213455">
            <w:r w:rsidRPr="008E158E">
              <w:rPr>
                <w:color w:val="000000"/>
              </w:rPr>
              <w:t>6.02</w:t>
            </w:r>
          </w:p>
        </w:tc>
        <w:tc>
          <w:tcPr>
            <w:tcW w:w="1481" w:type="dxa"/>
            <w:vAlign w:val="bottom"/>
          </w:tcPr>
          <w:p w14:paraId="6DA708D6" w14:textId="1F95F9EB" w:rsidR="00213455" w:rsidRPr="008E158E" w:rsidRDefault="00213455" w:rsidP="00213455">
            <w:r w:rsidRPr="008E158E">
              <w:rPr>
                <w:color w:val="000000"/>
              </w:rPr>
              <w:t>78</w:t>
            </w:r>
          </w:p>
        </w:tc>
      </w:tr>
      <w:tr w:rsidR="00213455" w:rsidRPr="008E158E" w14:paraId="26509202" w14:textId="77777777" w:rsidTr="00CD4BC4">
        <w:tc>
          <w:tcPr>
            <w:tcW w:w="1673" w:type="dxa"/>
          </w:tcPr>
          <w:p w14:paraId="71DC8855" w14:textId="181D3808" w:rsidR="00213455" w:rsidRPr="008E158E" w:rsidRDefault="007B7A0D" w:rsidP="00213455">
            <w:proofErr w:type="spellStart"/>
            <w:r w:rsidRPr="008E158E">
              <w:t>PreCentral</w:t>
            </w:r>
            <w:proofErr w:type="spellEnd"/>
            <w:r w:rsidRPr="008E158E">
              <w:t xml:space="preserve"> Gyrus</w:t>
            </w:r>
          </w:p>
        </w:tc>
        <w:tc>
          <w:tcPr>
            <w:tcW w:w="1462" w:type="dxa"/>
            <w:vAlign w:val="bottom"/>
          </w:tcPr>
          <w:p w14:paraId="346723A9" w14:textId="57A171E7" w:rsidR="00213455" w:rsidRPr="008E158E" w:rsidRDefault="00213455" w:rsidP="00213455">
            <w:r w:rsidRPr="008E158E">
              <w:rPr>
                <w:color w:val="000000"/>
              </w:rPr>
              <w:t>48</w:t>
            </w:r>
          </w:p>
        </w:tc>
        <w:tc>
          <w:tcPr>
            <w:tcW w:w="1463" w:type="dxa"/>
            <w:vAlign w:val="bottom"/>
          </w:tcPr>
          <w:p w14:paraId="73CFCAC1" w14:textId="679B9A56" w:rsidR="00213455" w:rsidRPr="008E158E" w:rsidRDefault="00213455" w:rsidP="00213455">
            <w:r w:rsidRPr="008E158E">
              <w:rPr>
                <w:color w:val="000000"/>
              </w:rPr>
              <w:t>-2</w:t>
            </w:r>
          </w:p>
        </w:tc>
        <w:tc>
          <w:tcPr>
            <w:tcW w:w="1463" w:type="dxa"/>
            <w:vAlign w:val="bottom"/>
          </w:tcPr>
          <w:p w14:paraId="05A24F72" w14:textId="577CB2E7" w:rsidR="00213455" w:rsidRPr="008E158E" w:rsidRDefault="00213455" w:rsidP="00213455">
            <w:r w:rsidRPr="008E158E">
              <w:rPr>
                <w:color w:val="000000"/>
              </w:rPr>
              <w:t>48</w:t>
            </w:r>
          </w:p>
        </w:tc>
        <w:tc>
          <w:tcPr>
            <w:tcW w:w="1474" w:type="dxa"/>
            <w:vAlign w:val="bottom"/>
          </w:tcPr>
          <w:p w14:paraId="3ECE694F" w14:textId="65E823B4" w:rsidR="00213455" w:rsidRPr="008E158E" w:rsidRDefault="00213455" w:rsidP="00213455">
            <w:r w:rsidRPr="008E158E">
              <w:rPr>
                <w:color w:val="000000"/>
              </w:rPr>
              <w:t>5.59</w:t>
            </w:r>
          </w:p>
        </w:tc>
        <w:tc>
          <w:tcPr>
            <w:tcW w:w="1481" w:type="dxa"/>
            <w:vAlign w:val="bottom"/>
          </w:tcPr>
          <w:p w14:paraId="0FAACB93" w14:textId="15AE9DCA" w:rsidR="00213455" w:rsidRPr="008E158E" w:rsidRDefault="00213455" w:rsidP="00213455">
            <w:r w:rsidRPr="008E158E">
              <w:rPr>
                <w:color w:val="000000"/>
              </w:rPr>
              <w:t>50</w:t>
            </w:r>
          </w:p>
        </w:tc>
      </w:tr>
      <w:tr w:rsidR="00213455" w:rsidRPr="008E158E" w14:paraId="7952EB28" w14:textId="77777777" w:rsidTr="00CD4BC4">
        <w:tc>
          <w:tcPr>
            <w:tcW w:w="1673" w:type="dxa"/>
          </w:tcPr>
          <w:p w14:paraId="5873DC17" w14:textId="5F789808" w:rsidR="00213455" w:rsidRPr="008E158E" w:rsidRDefault="00AF175C" w:rsidP="00213455">
            <w:r w:rsidRPr="008E158E">
              <w:t>Cerebellum</w:t>
            </w:r>
          </w:p>
        </w:tc>
        <w:tc>
          <w:tcPr>
            <w:tcW w:w="1462" w:type="dxa"/>
            <w:vAlign w:val="bottom"/>
          </w:tcPr>
          <w:p w14:paraId="6FCF53C4" w14:textId="66E80959" w:rsidR="00213455" w:rsidRPr="008E158E" w:rsidRDefault="00213455" w:rsidP="00213455">
            <w:r w:rsidRPr="008E158E">
              <w:rPr>
                <w:color w:val="000000"/>
              </w:rPr>
              <w:t>40</w:t>
            </w:r>
          </w:p>
        </w:tc>
        <w:tc>
          <w:tcPr>
            <w:tcW w:w="1463" w:type="dxa"/>
            <w:vAlign w:val="bottom"/>
          </w:tcPr>
          <w:p w14:paraId="7FCD783E" w14:textId="6EBB99A9" w:rsidR="00213455" w:rsidRPr="008E158E" w:rsidRDefault="00213455" w:rsidP="00213455">
            <w:r w:rsidRPr="008E158E">
              <w:rPr>
                <w:color w:val="000000"/>
              </w:rPr>
              <w:t>-64</w:t>
            </w:r>
          </w:p>
        </w:tc>
        <w:tc>
          <w:tcPr>
            <w:tcW w:w="1463" w:type="dxa"/>
            <w:vAlign w:val="bottom"/>
          </w:tcPr>
          <w:p w14:paraId="088ACE0D" w14:textId="2E02CBAD" w:rsidR="00213455" w:rsidRPr="008E158E" w:rsidRDefault="00213455" w:rsidP="00213455">
            <w:r w:rsidRPr="008E158E">
              <w:rPr>
                <w:color w:val="000000"/>
              </w:rPr>
              <w:t>-26</w:t>
            </w:r>
          </w:p>
        </w:tc>
        <w:tc>
          <w:tcPr>
            <w:tcW w:w="1474" w:type="dxa"/>
            <w:vAlign w:val="bottom"/>
          </w:tcPr>
          <w:p w14:paraId="500F6F03" w14:textId="3C4C7940" w:rsidR="00213455" w:rsidRPr="008E158E" w:rsidRDefault="00213455" w:rsidP="00213455">
            <w:r w:rsidRPr="008E158E">
              <w:rPr>
                <w:color w:val="000000"/>
              </w:rPr>
              <w:t>5.35</w:t>
            </w:r>
          </w:p>
        </w:tc>
        <w:tc>
          <w:tcPr>
            <w:tcW w:w="1481" w:type="dxa"/>
            <w:vAlign w:val="bottom"/>
          </w:tcPr>
          <w:p w14:paraId="7B2298F5" w14:textId="5CD45813" w:rsidR="00213455" w:rsidRPr="008E158E" w:rsidRDefault="00213455" w:rsidP="00213455">
            <w:r w:rsidRPr="008E158E">
              <w:rPr>
                <w:color w:val="000000"/>
              </w:rPr>
              <w:t>57</w:t>
            </w:r>
          </w:p>
        </w:tc>
      </w:tr>
      <w:tr w:rsidR="00213455" w:rsidRPr="008E158E" w14:paraId="00BF24DC" w14:textId="77777777" w:rsidTr="00CD4BC4">
        <w:tc>
          <w:tcPr>
            <w:tcW w:w="1673" w:type="dxa"/>
          </w:tcPr>
          <w:p w14:paraId="655DEAA2" w14:textId="6B018469" w:rsidR="00213455" w:rsidRPr="008E158E" w:rsidRDefault="00AF175C" w:rsidP="00213455">
            <w:r w:rsidRPr="008E158E">
              <w:t>Cerebellum</w:t>
            </w:r>
          </w:p>
        </w:tc>
        <w:tc>
          <w:tcPr>
            <w:tcW w:w="1462" w:type="dxa"/>
            <w:vAlign w:val="bottom"/>
          </w:tcPr>
          <w:p w14:paraId="5EFF368C" w14:textId="5943CA36" w:rsidR="00213455" w:rsidRPr="008E158E" w:rsidRDefault="00213455" w:rsidP="00213455">
            <w:r w:rsidRPr="008E158E">
              <w:rPr>
                <w:color w:val="000000"/>
              </w:rPr>
              <w:t>46</w:t>
            </w:r>
          </w:p>
        </w:tc>
        <w:tc>
          <w:tcPr>
            <w:tcW w:w="1463" w:type="dxa"/>
            <w:vAlign w:val="bottom"/>
          </w:tcPr>
          <w:p w14:paraId="7FDC6FB3" w14:textId="18B15662" w:rsidR="00213455" w:rsidRPr="008E158E" w:rsidRDefault="00213455" w:rsidP="00213455">
            <w:r w:rsidRPr="008E158E">
              <w:rPr>
                <w:color w:val="000000"/>
              </w:rPr>
              <w:t>-54</w:t>
            </w:r>
          </w:p>
        </w:tc>
        <w:tc>
          <w:tcPr>
            <w:tcW w:w="1463" w:type="dxa"/>
            <w:vAlign w:val="bottom"/>
          </w:tcPr>
          <w:p w14:paraId="46B613DF" w14:textId="664B9C21" w:rsidR="00213455" w:rsidRPr="008E158E" w:rsidRDefault="00213455" w:rsidP="00213455">
            <w:r w:rsidRPr="008E158E">
              <w:rPr>
                <w:color w:val="000000"/>
              </w:rPr>
              <w:t>-32</w:t>
            </w:r>
          </w:p>
        </w:tc>
        <w:tc>
          <w:tcPr>
            <w:tcW w:w="1474" w:type="dxa"/>
            <w:vAlign w:val="bottom"/>
          </w:tcPr>
          <w:p w14:paraId="522536F0" w14:textId="7DB19678" w:rsidR="00213455" w:rsidRPr="008E158E" w:rsidRDefault="00213455" w:rsidP="00213455">
            <w:r w:rsidRPr="008E158E">
              <w:rPr>
                <w:color w:val="000000"/>
              </w:rPr>
              <w:t>5.06</w:t>
            </w:r>
          </w:p>
        </w:tc>
        <w:tc>
          <w:tcPr>
            <w:tcW w:w="1481" w:type="dxa"/>
            <w:vAlign w:val="bottom"/>
          </w:tcPr>
          <w:p w14:paraId="78B988B9" w14:textId="77777777" w:rsidR="00213455" w:rsidRPr="008E158E" w:rsidRDefault="00213455" w:rsidP="00213455"/>
        </w:tc>
      </w:tr>
      <w:tr w:rsidR="00213455" w:rsidRPr="008E158E" w14:paraId="63341D3C" w14:textId="77777777" w:rsidTr="00CD4BC4">
        <w:tc>
          <w:tcPr>
            <w:tcW w:w="1673" w:type="dxa"/>
          </w:tcPr>
          <w:p w14:paraId="37CFCCAD" w14:textId="34419B4B" w:rsidR="00213455" w:rsidRPr="008E158E" w:rsidRDefault="00AF175C" w:rsidP="00213455">
            <w:r w:rsidRPr="008E158E">
              <w:t>Cerebellum</w:t>
            </w:r>
          </w:p>
        </w:tc>
        <w:tc>
          <w:tcPr>
            <w:tcW w:w="1462" w:type="dxa"/>
            <w:vAlign w:val="bottom"/>
          </w:tcPr>
          <w:p w14:paraId="39EBE8C2" w14:textId="20E67CCC" w:rsidR="00213455" w:rsidRPr="008E158E" w:rsidRDefault="00213455" w:rsidP="00213455">
            <w:r w:rsidRPr="008E158E">
              <w:rPr>
                <w:color w:val="000000"/>
              </w:rPr>
              <w:t>26</w:t>
            </w:r>
          </w:p>
        </w:tc>
        <w:tc>
          <w:tcPr>
            <w:tcW w:w="1463" w:type="dxa"/>
            <w:vAlign w:val="bottom"/>
          </w:tcPr>
          <w:p w14:paraId="2A4D2123" w14:textId="454E53AF" w:rsidR="00213455" w:rsidRPr="008E158E" w:rsidRDefault="00213455" w:rsidP="00213455">
            <w:r w:rsidRPr="008E158E">
              <w:rPr>
                <w:color w:val="000000"/>
              </w:rPr>
              <w:t>-60</w:t>
            </w:r>
          </w:p>
        </w:tc>
        <w:tc>
          <w:tcPr>
            <w:tcW w:w="1463" w:type="dxa"/>
            <w:vAlign w:val="bottom"/>
          </w:tcPr>
          <w:p w14:paraId="6BFCFA34" w14:textId="68ED358A" w:rsidR="00213455" w:rsidRPr="008E158E" w:rsidRDefault="00213455" w:rsidP="00213455">
            <w:r w:rsidRPr="008E158E">
              <w:rPr>
                <w:color w:val="000000"/>
              </w:rPr>
              <w:t>-24</w:t>
            </w:r>
          </w:p>
        </w:tc>
        <w:tc>
          <w:tcPr>
            <w:tcW w:w="1474" w:type="dxa"/>
            <w:vAlign w:val="bottom"/>
          </w:tcPr>
          <w:p w14:paraId="63178976" w14:textId="6F2BEE95" w:rsidR="00213455" w:rsidRPr="008E158E" w:rsidRDefault="00213455" w:rsidP="00213455">
            <w:r w:rsidRPr="008E158E">
              <w:rPr>
                <w:color w:val="000000"/>
              </w:rPr>
              <w:t>5.34</w:t>
            </w:r>
          </w:p>
        </w:tc>
        <w:tc>
          <w:tcPr>
            <w:tcW w:w="1481" w:type="dxa"/>
            <w:vAlign w:val="bottom"/>
          </w:tcPr>
          <w:p w14:paraId="1901555A" w14:textId="036CC936" w:rsidR="00213455" w:rsidRPr="008E158E" w:rsidRDefault="00213455" w:rsidP="00213455">
            <w:r w:rsidRPr="008E158E">
              <w:rPr>
                <w:color w:val="000000"/>
              </w:rPr>
              <w:t>15</w:t>
            </w:r>
          </w:p>
        </w:tc>
      </w:tr>
      <w:tr w:rsidR="007B7A0D" w:rsidRPr="008E158E" w14:paraId="4A2C2F08" w14:textId="77777777" w:rsidTr="00066737">
        <w:tc>
          <w:tcPr>
            <w:tcW w:w="9016" w:type="dxa"/>
            <w:gridSpan w:val="6"/>
          </w:tcPr>
          <w:p w14:paraId="1824786A" w14:textId="43E1006C" w:rsidR="007B7A0D" w:rsidRPr="008E158E" w:rsidRDefault="007B7A0D" w:rsidP="00213455">
            <w:pPr>
              <w:rPr>
                <w:b/>
                <w:bCs/>
                <w:color w:val="000000"/>
              </w:rPr>
            </w:pPr>
            <w:r w:rsidRPr="008E158E">
              <w:rPr>
                <w:b/>
                <w:bCs/>
              </w:rPr>
              <w:t>Contrast Unfamiliar vs Familiar</w:t>
            </w:r>
          </w:p>
        </w:tc>
      </w:tr>
      <w:tr w:rsidR="007B7A0D" w:rsidRPr="008E158E" w14:paraId="4DEBD8C8" w14:textId="77777777" w:rsidTr="00343D92">
        <w:tc>
          <w:tcPr>
            <w:tcW w:w="9016" w:type="dxa"/>
            <w:gridSpan w:val="6"/>
          </w:tcPr>
          <w:p w14:paraId="2AD524A7" w14:textId="6D1E2DE9" w:rsidR="007B7A0D" w:rsidRPr="008E158E" w:rsidRDefault="007B7A0D" w:rsidP="00213455">
            <w:pPr>
              <w:rPr>
                <w:color w:val="000000"/>
              </w:rPr>
            </w:pPr>
            <w:r w:rsidRPr="008E158E">
              <w:t>No significant peaks</w:t>
            </w:r>
          </w:p>
        </w:tc>
      </w:tr>
      <w:tr w:rsidR="00F4602F" w:rsidRPr="008E158E" w14:paraId="3839A10B" w14:textId="77777777" w:rsidTr="00343D92">
        <w:tc>
          <w:tcPr>
            <w:tcW w:w="9016" w:type="dxa"/>
            <w:gridSpan w:val="6"/>
          </w:tcPr>
          <w:p w14:paraId="0677AD22" w14:textId="72CCA616" w:rsidR="00F4602F" w:rsidRPr="008E158E" w:rsidRDefault="00F4602F" w:rsidP="00213455">
            <w:r w:rsidRPr="008E158E">
              <w:t>MNI, FWE p&lt;.05, k&gt;10, labelling with Neuromorphometrics</w:t>
            </w:r>
            <w:r w:rsidR="00210BBE" w:rsidRPr="008E158E">
              <w:br/>
            </w:r>
            <w:r w:rsidR="00210BBE" w:rsidRPr="008E158E">
              <w:rPr>
                <w:color w:val="000000"/>
              </w:rPr>
              <w:t>Abbreviations: TTG= Transverse temporal gyrus</w:t>
            </w:r>
          </w:p>
        </w:tc>
      </w:tr>
    </w:tbl>
    <w:p w14:paraId="723F1094" w14:textId="77777777" w:rsidR="009552C9" w:rsidRDefault="009552C9" w:rsidP="0059052D"/>
    <w:p w14:paraId="0EB62A03" w14:textId="771ABF1E" w:rsidR="0077021F" w:rsidRPr="008E158E" w:rsidRDefault="0077021F" w:rsidP="0077021F">
      <w:pPr>
        <w:pStyle w:val="Heading2"/>
      </w:pPr>
      <w:bookmarkStart w:id="17" w:name="_Toc195878260"/>
      <w:r w:rsidRPr="008E158E">
        <w:t>Supplementary Table S</w:t>
      </w:r>
      <w:r>
        <w:t>12</w:t>
      </w:r>
      <w:r w:rsidRPr="008E158E">
        <w:t>: Main effects of Familiarity and Type and all contrasts for Cluster Familiarity-driven</w:t>
      </w:r>
      <w:bookmarkEnd w:id="17"/>
    </w:p>
    <w:tbl>
      <w:tblPr>
        <w:tblStyle w:val="TableGrid"/>
        <w:tblW w:w="0" w:type="auto"/>
        <w:tblLook w:val="04A0" w:firstRow="1" w:lastRow="0" w:firstColumn="1" w:lastColumn="0" w:noHBand="0" w:noVBand="1"/>
      </w:tblPr>
      <w:tblGrid>
        <w:gridCol w:w="2274"/>
        <w:gridCol w:w="1322"/>
        <w:gridCol w:w="1323"/>
        <w:gridCol w:w="1323"/>
        <w:gridCol w:w="1371"/>
        <w:gridCol w:w="1403"/>
      </w:tblGrid>
      <w:tr w:rsidR="006D5CBD" w:rsidRPr="008E158E" w14:paraId="4236E510" w14:textId="77777777" w:rsidTr="00786510">
        <w:tc>
          <w:tcPr>
            <w:tcW w:w="9016" w:type="dxa"/>
            <w:gridSpan w:val="6"/>
          </w:tcPr>
          <w:p w14:paraId="2049971D" w14:textId="0425E389" w:rsidR="006D5CBD" w:rsidRPr="008E158E" w:rsidRDefault="006D5CBD" w:rsidP="00F4602F">
            <w:r w:rsidRPr="008E158E">
              <w:rPr>
                <w:b/>
                <w:bCs/>
              </w:rPr>
              <w:t>Main effect of Familiarity</w:t>
            </w:r>
          </w:p>
        </w:tc>
      </w:tr>
      <w:tr w:rsidR="007D1CD0" w:rsidRPr="008E158E" w14:paraId="16A37DA7" w14:textId="77777777" w:rsidTr="006D5CBD">
        <w:tc>
          <w:tcPr>
            <w:tcW w:w="2274" w:type="dxa"/>
          </w:tcPr>
          <w:p w14:paraId="4EFE7320" w14:textId="7799299A" w:rsidR="007D1CD0" w:rsidRPr="008E158E" w:rsidRDefault="007D1CD0" w:rsidP="007D1CD0">
            <w:r w:rsidRPr="008E158E">
              <w:t>Region</w:t>
            </w:r>
          </w:p>
        </w:tc>
        <w:tc>
          <w:tcPr>
            <w:tcW w:w="1322" w:type="dxa"/>
            <w:vAlign w:val="bottom"/>
          </w:tcPr>
          <w:p w14:paraId="12936413" w14:textId="1F2D4631" w:rsidR="007D1CD0" w:rsidRPr="008E158E" w:rsidRDefault="007D1CD0" w:rsidP="007D1CD0">
            <w:r w:rsidRPr="008E158E">
              <w:rPr>
                <w:color w:val="000000"/>
              </w:rPr>
              <w:t>x</w:t>
            </w:r>
          </w:p>
        </w:tc>
        <w:tc>
          <w:tcPr>
            <w:tcW w:w="1323" w:type="dxa"/>
            <w:vAlign w:val="bottom"/>
          </w:tcPr>
          <w:p w14:paraId="3B72F163" w14:textId="26EA84AB" w:rsidR="007D1CD0" w:rsidRPr="008E158E" w:rsidRDefault="007D1CD0" w:rsidP="007D1CD0">
            <w:r w:rsidRPr="008E158E">
              <w:rPr>
                <w:color w:val="000000"/>
              </w:rPr>
              <w:t>y</w:t>
            </w:r>
          </w:p>
        </w:tc>
        <w:tc>
          <w:tcPr>
            <w:tcW w:w="1323" w:type="dxa"/>
            <w:vAlign w:val="bottom"/>
          </w:tcPr>
          <w:p w14:paraId="43A33D8E" w14:textId="6002E2B6" w:rsidR="007D1CD0" w:rsidRPr="008E158E" w:rsidRDefault="007D1CD0" w:rsidP="007D1CD0">
            <w:r w:rsidRPr="008E158E">
              <w:rPr>
                <w:color w:val="000000"/>
              </w:rPr>
              <w:t>z</w:t>
            </w:r>
          </w:p>
        </w:tc>
        <w:tc>
          <w:tcPr>
            <w:tcW w:w="1371" w:type="dxa"/>
            <w:vAlign w:val="bottom"/>
          </w:tcPr>
          <w:p w14:paraId="687D3B36" w14:textId="583F1000" w:rsidR="007D1CD0" w:rsidRPr="008E158E" w:rsidRDefault="007D1CD0" w:rsidP="007D1CD0">
            <w:r w:rsidRPr="008E158E">
              <w:rPr>
                <w:color w:val="000000"/>
              </w:rPr>
              <w:t>F</w:t>
            </w:r>
          </w:p>
        </w:tc>
        <w:tc>
          <w:tcPr>
            <w:tcW w:w="1403" w:type="dxa"/>
            <w:vAlign w:val="bottom"/>
          </w:tcPr>
          <w:p w14:paraId="27558386" w14:textId="4029DD4A" w:rsidR="007D1CD0" w:rsidRPr="008E158E" w:rsidRDefault="007D1CD0" w:rsidP="007D1CD0">
            <w:r w:rsidRPr="008E158E">
              <w:t>Cluster size</w:t>
            </w:r>
          </w:p>
        </w:tc>
      </w:tr>
      <w:tr w:rsidR="007D1CD0" w:rsidRPr="008E158E" w14:paraId="4E2D132C" w14:textId="77777777" w:rsidTr="006D5CBD">
        <w:tc>
          <w:tcPr>
            <w:tcW w:w="2274" w:type="dxa"/>
          </w:tcPr>
          <w:p w14:paraId="19183E92" w14:textId="3E838333" w:rsidR="007D1CD0" w:rsidRPr="008E158E" w:rsidRDefault="00802FED" w:rsidP="007D1CD0">
            <w:r w:rsidRPr="008E158E">
              <w:t>Supplementary Motor Cortex</w:t>
            </w:r>
          </w:p>
        </w:tc>
        <w:tc>
          <w:tcPr>
            <w:tcW w:w="1322" w:type="dxa"/>
            <w:vAlign w:val="bottom"/>
          </w:tcPr>
          <w:p w14:paraId="522524C7" w14:textId="206CC2C1" w:rsidR="007D1CD0" w:rsidRPr="008E158E" w:rsidRDefault="007D1CD0" w:rsidP="007D1CD0">
            <w:r w:rsidRPr="008E158E">
              <w:rPr>
                <w:color w:val="000000"/>
              </w:rPr>
              <w:t>-2</w:t>
            </w:r>
          </w:p>
        </w:tc>
        <w:tc>
          <w:tcPr>
            <w:tcW w:w="1323" w:type="dxa"/>
            <w:vAlign w:val="bottom"/>
          </w:tcPr>
          <w:p w14:paraId="7600D9E8" w14:textId="07781985" w:rsidR="007D1CD0" w:rsidRPr="008E158E" w:rsidRDefault="007D1CD0" w:rsidP="007D1CD0">
            <w:r w:rsidRPr="008E158E">
              <w:rPr>
                <w:color w:val="000000"/>
              </w:rPr>
              <w:t>0</w:t>
            </w:r>
          </w:p>
        </w:tc>
        <w:tc>
          <w:tcPr>
            <w:tcW w:w="1323" w:type="dxa"/>
            <w:vAlign w:val="bottom"/>
          </w:tcPr>
          <w:p w14:paraId="19B47D8A" w14:textId="2577A7A9" w:rsidR="007D1CD0" w:rsidRPr="008E158E" w:rsidRDefault="007D1CD0" w:rsidP="007D1CD0">
            <w:r w:rsidRPr="008E158E">
              <w:rPr>
                <w:color w:val="000000"/>
              </w:rPr>
              <w:t>66</w:t>
            </w:r>
          </w:p>
        </w:tc>
        <w:tc>
          <w:tcPr>
            <w:tcW w:w="1371" w:type="dxa"/>
            <w:vAlign w:val="bottom"/>
          </w:tcPr>
          <w:p w14:paraId="3C40CC1C" w14:textId="7A67B58A" w:rsidR="007D1CD0" w:rsidRPr="008E158E" w:rsidRDefault="007D1CD0" w:rsidP="007D1CD0">
            <w:r w:rsidRPr="008E158E">
              <w:rPr>
                <w:color w:val="000000"/>
              </w:rPr>
              <w:t>77.26</w:t>
            </w:r>
          </w:p>
        </w:tc>
        <w:tc>
          <w:tcPr>
            <w:tcW w:w="1403" w:type="dxa"/>
            <w:vAlign w:val="bottom"/>
          </w:tcPr>
          <w:p w14:paraId="1CE311C2" w14:textId="77AC6358" w:rsidR="007D1CD0" w:rsidRPr="008E158E" w:rsidRDefault="007D1CD0" w:rsidP="007D1CD0">
            <w:r w:rsidRPr="008E158E">
              <w:rPr>
                <w:color w:val="000000"/>
              </w:rPr>
              <w:t>440</w:t>
            </w:r>
          </w:p>
        </w:tc>
      </w:tr>
      <w:tr w:rsidR="007D1CD0" w:rsidRPr="008E158E" w14:paraId="44EDDC6E" w14:textId="77777777" w:rsidTr="006D5CBD">
        <w:tc>
          <w:tcPr>
            <w:tcW w:w="2274" w:type="dxa"/>
          </w:tcPr>
          <w:p w14:paraId="324554B4" w14:textId="0D116027" w:rsidR="007D1CD0" w:rsidRPr="008E158E" w:rsidRDefault="000A2B3E" w:rsidP="007D1CD0">
            <w:proofErr w:type="spellStart"/>
            <w:r w:rsidRPr="008E158E">
              <w:t>PreCentral</w:t>
            </w:r>
            <w:proofErr w:type="spellEnd"/>
            <w:r w:rsidRPr="008E158E">
              <w:t xml:space="preserve"> Gyrus</w:t>
            </w:r>
          </w:p>
        </w:tc>
        <w:tc>
          <w:tcPr>
            <w:tcW w:w="1322" w:type="dxa"/>
            <w:vAlign w:val="bottom"/>
          </w:tcPr>
          <w:p w14:paraId="28CF4F70" w14:textId="2B6C1CAF" w:rsidR="007D1CD0" w:rsidRPr="008E158E" w:rsidRDefault="007D1CD0" w:rsidP="007D1CD0">
            <w:r w:rsidRPr="008E158E">
              <w:rPr>
                <w:color w:val="000000"/>
              </w:rPr>
              <w:t>-50</w:t>
            </w:r>
          </w:p>
        </w:tc>
        <w:tc>
          <w:tcPr>
            <w:tcW w:w="1323" w:type="dxa"/>
            <w:vAlign w:val="bottom"/>
          </w:tcPr>
          <w:p w14:paraId="3427518E" w14:textId="6D9526D6" w:rsidR="007D1CD0" w:rsidRPr="008E158E" w:rsidRDefault="007D1CD0" w:rsidP="007D1CD0">
            <w:r w:rsidRPr="008E158E">
              <w:rPr>
                <w:color w:val="000000"/>
              </w:rPr>
              <w:t>-6</w:t>
            </w:r>
          </w:p>
        </w:tc>
        <w:tc>
          <w:tcPr>
            <w:tcW w:w="1323" w:type="dxa"/>
            <w:vAlign w:val="bottom"/>
          </w:tcPr>
          <w:p w14:paraId="63709491" w14:textId="0DFFC19A" w:rsidR="007D1CD0" w:rsidRPr="008E158E" w:rsidRDefault="007D1CD0" w:rsidP="007D1CD0">
            <w:r w:rsidRPr="008E158E">
              <w:rPr>
                <w:color w:val="000000"/>
              </w:rPr>
              <w:t>48</w:t>
            </w:r>
          </w:p>
        </w:tc>
        <w:tc>
          <w:tcPr>
            <w:tcW w:w="1371" w:type="dxa"/>
            <w:vAlign w:val="bottom"/>
          </w:tcPr>
          <w:p w14:paraId="710072A9" w14:textId="27B2ED1D" w:rsidR="007D1CD0" w:rsidRPr="008E158E" w:rsidRDefault="007D1CD0" w:rsidP="007D1CD0">
            <w:r w:rsidRPr="008E158E">
              <w:rPr>
                <w:color w:val="000000"/>
              </w:rPr>
              <w:t>45.29</w:t>
            </w:r>
          </w:p>
        </w:tc>
        <w:tc>
          <w:tcPr>
            <w:tcW w:w="1403" w:type="dxa"/>
            <w:vAlign w:val="bottom"/>
          </w:tcPr>
          <w:p w14:paraId="393BC47E" w14:textId="163F45E8" w:rsidR="007D1CD0" w:rsidRPr="008E158E" w:rsidRDefault="007D1CD0" w:rsidP="007D1CD0">
            <w:r w:rsidRPr="008E158E">
              <w:rPr>
                <w:color w:val="000000"/>
              </w:rPr>
              <w:t>76</w:t>
            </w:r>
          </w:p>
        </w:tc>
      </w:tr>
      <w:tr w:rsidR="007D1CD0" w:rsidRPr="008E158E" w14:paraId="58DD1335" w14:textId="77777777" w:rsidTr="006D5CBD">
        <w:tc>
          <w:tcPr>
            <w:tcW w:w="2274" w:type="dxa"/>
          </w:tcPr>
          <w:p w14:paraId="742E4CD0" w14:textId="22758D08" w:rsidR="007D1CD0" w:rsidRPr="008E158E" w:rsidRDefault="000A2B3E" w:rsidP="007D1CD0">
            <w:r w:rsidRPr="008E158E">
              <w:t>Cerebellum</w:t>
            </w:r>
          </w:p>
        </w:tc>
        <w:tc>
          <w:tcPr>
            <w:tcW w:w="1322" w:type="dxa"/>
            <w:vAlign w:val="bottom"/>
          </w:tcPr>
          <w:p w14:paraId="2F45B423" w14:textId="14699CFE" w:rsidR="007D1CD0" w:rsidRPr="008E158E" w:rsidRDefault="007D1CD0" w:rsidP="007D1CD0">
            <w:r w:rsidRPr="008E158E">
              <w:rPr>
                <w:color w:val="000000"/>
              </w:rPr>
              <w:t>26</w:t>
            </w:r>
          </w:p>
        </w:tc>
        <w:tc>
          <w:tcPr>
            <w:tcW w:w="1323" w:type="dxa"/>
            <w:vAlign w:val="bottom"/>
          </w:tcPr>
          <w:p w14:paraId="201C5DD6" w14:textId="32B8693B" w:rsidR="007D1CD0" w:rsidRPr="008E158E" w:rsidRDefault="007D1CD0" w:rsidP="007D1CD0">
            <w:r w:rsidRPr="008E158E">
              <w:rPr>
                <w:color w:val="000000"/>
              </w:rPr>
              <w:t>-62</w:t>
            </w:r>
          </w:p>
        </w:tc>
        <w:tc>
          <w:tcPr>
            <w:tcW w:w="1323" w:type="dxa"/>
            <w:vAlign w:val="bottom"/>
          </w:tcPr>
          <w:p w14:paraId="7B489A47" w14:textId="67A9D5AC" w:rsidR="007D1CD0" w:rsidRPr="008E158E" w:rsidRDefault="007D1CD0" w:rsidP="007D1CD0">
            <w:r w:rsidRPr="008E158E">
              <w:rPr>
                <w:color w:val="000000"/>
              </w:rPr>
              <w:t>-22</w:t>
            </w:r>
          </w:p>
        </w:tc>
        <w:tc>
          <w:tcPr>
            <w:tcW w:w="1371" w:type="dxa"/>
            <w:vAlign w:val="bottom"/>
          </w:tcPr>
          <w:p w14:paraId="2B539732" w14:textId="79770E22" w:rsidR="007D1CD0" w:rsidRPr="008E158E" w:rsidRDefault="007D1CD0" w:rsidP="007D1CD0">
            <w:r w:rsidRPr="008E158E">
              <w:rPr>
                <w:color w:val="000000"/>
              </w:rPr>
              <w:t>37.24</w:t>
            </w:r>
          </w:p>
        </w:tc>
        <w:tc>
          <w:tcPr>
            <w:tcW w:w="1403" w:type="dxa"/>
            <w:vAlign w:val="bottom"/>
          </w:tcPr>
          <w:p w14:paraId="40DC2751" w14:textId="676628B5" w:rsidR="007D1CD0" w:rsidRPr="008E158E" w:rsidRDefault="007D1CD0" w:rsidP="007D1CD0">
            <w:r w:rsidRPr="008E158E">
              <w:rPr>
                <w:color w:val="000000"/>
              </w:rPr>
              <w:t>76</w:t>
            </w:r>
          </w:p>
        </w:tc>
      </w:tr>
      <w:tr w:rsidR="007D1CD0" w:rsidRPr="008E158E" w14:paraId="054F8777" w14:textId="77777777" w:rsidTr="006D5CBD">
        <w:tc>
          <w:tcPr>
            <w:tcW w:w="2274" w:type="dxa"/>
          </w:tcPr>
          <w:p w14:paraId="3436CEB7" w14:textId="2D911D5D" w:rsidR="007D1CD0" w:rsidRPr="008E158E" w:rsidRDefault="000A2B3E" w:rsidP="007D1CD0">
            <w:r w:rsidRPr="008E158E">
              <w:t>Cerebellum</w:t>
            </w:r>
          </w:p>
        </w:tc>
        <w:tc>
          <w:tcPr>
            <w:tcW w:w="1322" w:type="dxa"/>
            <w:vAlign w:val="bottom"/>
          </w:tcPr>
          <w:p w14:paraId="35A522FD" w14:textId="5534996B" w:rsidR="007D1CD0" w:rsidRPr="008E158E" w:rsidRDefault="007D1CD0" w:rsidP="007D1CD0">
            <w:r w:rsidRPr="008E158E">
              <w:rPr>
                <w:color w:val="000000"/>
              </w:rPr>
              <w:t>34</w:t>
            </w:r>
          </w:p>
        </w:tc>
        <w:tc>
          <w:tcPr>
            <w:tcW w:w="1323" w:type="dxa"/>
            <w:vAlign w:val="bottom"/>
          </w:tcPr>
          <w:p w14:paraId="1B3C1BF4" w14:textId="5DEE8CC3" w:rsidR="007D1CD0" w:rsidRPr="008E158E" w:rsidRDefault="007D1CD0" w:rsidP="007D1CD0">
            <w:r w:rsidRPr="008E158E">
              <w:rPr>
                <w:color w:val="000000"/>
              </w:rPr>
              <w:t>-60</w:t>
            </w:r>
          </w:p>
        </w:tc>
        <w:tc>
          <w:tcPr>
            <w:tcW w:w="1323" w:type="dxa"/>
            <w:vAlign w:val="bottom"/>
          </w:tcPr>
          <w:p w14:paraId="6C092386" w14:textId="239B0E73" w:rsidR="007D1CD0" w:rsidRPr="008E158E" w:rsidRDefault="007D1CD0" w:rsidP="007D1CD0">
            <w:r w:rsidRPr="008E158E">
              <w:rPr>
                <w:color w:val="000000"/>
              </w:rPr>
              <w:t>-24</w:t>
            </w:r>
          </w:p>
        </w:tc>
        <w:tc>
          <w:tcPr>
            <w:tcW w:w="1371" w:type="dxa"/>
            <w:vAlign w:val="bottom"/>
          </w:tcPr>
          <w:p w14:paraId="35A4BB40" w14:textId="0E86240D" w:rsidR="007D1CD0" w:rsidRPr="008E158E" w:rsidRDefault="007D1CD0" w:rsidP="007D1CD0">
            <w:r w:rsidRPr="008E158E">
              <w:rPr>
                <w:color w:val="000000"/>
              </w:rPr>
              <w:t>34.63</w:t>
            </w:r>
          </w:p>
        </w:tc>
        <w:tc>
          <w:tcPr>
            <w:tcW w:w="1403" w:type="dxa"/>
            <w:vAlign w:val="bottom"/>
          </w:tcPr>
          <w:p w14:paraId="0BB04B90" w14:textId="255BE873" w:rsidR="007D1CD0" w:rsidRPr="008E158E" w:rsidRDefault="007D1CD0" w:rsidP="007D1CD0"/>
        </w:tc>
      </w:tr>
      <w:tr w:rsidR="007D1CD0" w:rsidRPr="008E158E" w14:paraId="369BA649" w14:textId="77777777" w:rsidTr="006D5CBD">
        <w:tc>
          <w:tcPr>
            <w:tcW w:w="2274" w:type="dxa"/>
          </w:tcPr>
          <w:p w14:paraId="570CA3E4" w14:textId="224935AD" w:rsidR="007D1CD0" w:rsidRPr="008E158E" w:rsidRDefault="000A2B3E" w:rsidP="007D1CD0">
            <w:r w:rsidRPr="008E158E">
              <w:t>Operculum</w:t>
            </w:r>
          </w:p>
        </w:tc>
        <w:tc>
          <w:tcPr>
            <w:tcW w:w="1322" w:type="dxa"/>
            <w:vAlign w:val="bottom"/>
          </w:tcPr>
          <w:p w14:paraId="1AF83C7E" w14:textId="6A7AAAF8" w:rsidR="007D1CD0" w:rsidRPr="008E158E" w:rsidRDefault="007D1CD0" w:rsidP="007D1CD0">
            <w:r w:rsidRPr="008E158E">
              <w:rPr>
                <w:color w:val="000000"/>
              </w:rPr>
              <w:t>-48</w:t>
            </w:r>
          </w:p>
        </w:tc>
        <w:tc>
          <w:tcPr>
            <w:tcW w:w="1323" w:type="dxa"/>
            <w:vAlign w:val="bottom"/>
          </w:tcPr>
          <w:p w14:paraId="40357F5F" w14:textId="7EFDE134" w:rsidR="007D1CD0" w:rsidRPr="008E158E" w:rsidRDefault="007D1CD0" w:rsidP="007D1CD0">
            <w:r w:rsidRPr="008E158E">
              <w:rPr>
                <w:color w:val="000000"/>
              </w:rPr>
              <w:t>4</w:t>
            </w:r>
          </w:p>
        </w:tc>
        <w:tc>
          <w:tcPr>
            <w:tcW w:w="1323" w:type="dxa"/>
            <w:vAlign w:val="bottom"/>
          </w:tcPr>
          <w:p w14:paraId="5F6431EE" w14:textId="6CB5846B" w:rsidR="007D1CD0" w:rsidRPr="008E158E" w:rsidRDefault="007D1CD0" w:rsidP="007D1CD0">
            <w:r w:rsidRPr="008E158E">
              <w:rPr>
                <w:color w:val="000000"/>
              </w:rPr>
              <w:t>4</w:t>
            </w:r>
          </w:p>
        </w:tc>
        <w:tc>
          <w:tcPr>
            <w:tcW w:w="1371" w:type="dxa"/>
            <w:vAlign w:val="bottom"/>
          </w:tcPr>
          <w:p w14:paraId="21DC702C" w14:textId="0AA5F8E2" w:rsidR="007D1CD0" w:rsidRPr="008E158E" w:rsidRDefault="007D1CD0" w:rsidP="007D1CD0">
            <w:r w:rsidRPr="008E158E">
              <w:rPr>
                <w:color w:val="000000"/>
              </w:rPr>
              <w:t>34.53</w:t>
            </w:r>
          </w:p>
        </w:tc>
        <w:tc>
          <w:tcPr>
            <w:tcW w:w="1403" w:type="dxa"/>
            <w:vAlign w:val="bottom"/>
          </w:tcPr>
          <w:p w14:paraId="20C8135D" w14:textId="1C499AE5" w:rsidR="007D1CD0" w:rsidRPr="008E158E" w:rsidRDefault="007D1CD0" w:rsidP="007D1CD0">
            <w:r w:rsidRPr="008E158E">
              <w:rPr>
                <w:color w:val="000000"/>
              </w:rPr>
              <w:t>32</w:t>
            </w:r>
          </w:p>
        </w:tc>
      </w:tr>
      <w:tr w:rsidR="007D1CD0" w:rsidRPr="008E158E" w14:paraId="59C3D324" w14:textId="77777777" w:rsidTr="006D5CBD">
        <w:tc>
          <w:tcPr>
            <w:tcW w:w="2274" w:type="dxa"/>
          </w:tcPr>
          <w:p w14:paraId="0C470DA6" w14:textId="74E3CA74" w:rsidR="007D1CD0" w:rsidRPr="008E158E" w:rsidRDefault="000A3F50" w:rsidP="007D1CD0">
            <w:r w:rsidRPr="008E158E">
              <w:t>MFG</w:t>
            </w:r>
          </w:p>
        </w:tc>
        <w:tc>
          <w:tcPr>
            <w:tcW w:w="1322" w:type="dxa"/>
            <w:vAlign w:val="bottom"/>
          </w:tcPr>
          <w:p w14:paraId="1CE34597" w14:textId="4EC7FDC9" w:rsidR="007D1CD0" w:rsidRPr="008E158E" w:rsidRDefault="007D1CD0" w:rsidP="007D1CD0">
            <w:r w:rsidRPr="008E158E">
              <w:rPr>
                <w:color w:val="000000"/>
              </w:rPr>
              <w:t>42</w:t>
            </w:r>
          </w:p>
        </w:tc>
        <w:tc>
          <w:tcPr>
            <w:tcW w:w="1323" w:type="dxa"/>
            <w:vAlign w:val="bottom"/>
          </w:tcPr>
          <w:p w14:paraId="55F172BE" w14:textId="695FE381" w:rsidR="007D1CD0" w:rsidRPr="008E158E" w:rsidRDefault="007D1CD0" w:rsidP="007D1CD0">
            <w:r w:rsidRPr="008E158E">
              <w:rPr>
                <w:color w:val="000000"/>
              </w:rPr>
              <w:t>42</w:t>
            </w:r>
          </w:p>
        </w:tc>
        <w:tc>
          <w:tcPr>
            <w:tcW w:w="1323" w:type="dxa"/>
            <w:vAlign w:val="bottom"/>
          </w:tcPr>
          <w:p w14:paraId="2ACBC867" w14:textId="1EA7C3C0" w:rsidR="007D1CD0" w:rsidRPr="008E158E" w:rsidRDefault="007D1CD0" w:rsidP="007D1CD0">
            <w:r w:rsidRPr="008E158E">
              <w:rPr>
                <w:color w:val="000000"/>
              </w:rPr>
              <w:t>24</w:t>
            </w:r>
          </w:p>
        </w:tc>
        <w:tc>
          <w:tcPr>
            <w:tcW w:w="1371" w:type="dxa"/>
            <w:vAlign w:val="bottom"/>
          </w:tcPr>
          <w:p w14:paraId="66D3E80A" w14:textId="250D6834" w:rsidR="007D1CD0" w:rsidRPr="008E158E" w:rsidRDefault="007D1CD0" w:rsidP="007D1CD0">
            <w:r w:rsidRPr="008E158E">
              <w:rPr>
                <w:color w:val="000000"/>
              </w:rPr>
              <w:t>31.39</w:t>
            </w:r>
          </w:p>
        </w:tc>
        <w:tc>
          <w:tcPr>
            <w:tcW w:w="1403" w:type="dxa"/>
            <w:vAlign w:val="bottom"/>
          </w:tcPr>
          <w:p w14:paraId="6A79B28E" w14:textId="0E63695C" w:rsidR="007D1CD0" w:rsidRPr="008E158E" w:rsidRDefault="007D1CD0" w:rsidP="007D1CD0">
            <w:r w:rsidRPr="008E158E">
              <w:rPr>
                <w:color w:val="000000"/>
              </w:rPr>
              <w:t>24</w:t>
            </w:r>
          </w:p>
        </w:tc>
      </w:tr>
      <w:tr w:rsidR="007D1CD0" w:rsidRPr="008E158E" w14:paraId="0195136E" w14:textId="77777777" w:rsidTr="006D5CBD">
        <w:tc>
          <w:tcPr>
            <w:tcW w:w="2274" w:type="dxa"/>
          </w:tcPr>
          <w:p w14:paraId="4887F8F3" w14:textId="4F91CE4B" w:rsidR="007D1CD0" w:rsidRPr="008E158E" w:rsidRDefault="000A3F50" w:rsidP="007D1CD0">
            <w:r w:rsidRPr="008E158E">
              <w:t>Thalamus</w:t>
            </w:r>
          </w:p>
        </w:tc>
        <w:tc>
          <w:tcPr>
            <w:tcW w:w="1322" w:type="dxa"/>
            <w:vAlign w:val="bottom"/>
          </w:tcPr>
          <w:p w14:paraId="23665932" w14:textId="16CDB96E" w:rsidR="007D1CD0" w:rsidRPr="008E158E" w:rsidRDefault="007D1CD0" w:rsidP="007D1CD0">
            <w:r w:rsidRPr="008E158E">
              <w:rPr>
                <w:color w:val="000000"/>
              </w:rPr>
              <w:t>-16</w:t>
            </w:r>
          </w:p>
        </w:tc>
        <w:tc>
          <w:tcPr>
            <w:tcW w:w="1323" w:type="dxa"/>
            <w:vAlign w:val="bottom"/>
          </w:tcPr>
          <w:p w14:paraId="2878A19E" w14:textId="6D4F5D9E" w:rsidR="007D1CD0" w:rsidRPr="008E158E" w:rsidRDefault="007D1CD0" w:rsidP="007D1CD0">
            <w:r w:rsidRPr="008E158E">
              <w:rPr>
                <w:color w:val="000000"/>
              </w:rPr>
              <w:t>-10</w:t>
            </w:r>
          </w:p>
        </w:tc>
        <w:tc>
          <w:tcPr>
            <w:tcW w:w="1323" w:type="dxa"/>
            <w:vAlign w:val="bottom"/>
          </w:tcPr>
          <w:p w14:paraId="36DCE4B2" w14:textId="18C75A21" w:rsidR="007D1CD0" w:rsidRPr="008E158E" w:rsidRDefault="007D1CD0" w:rsidP="007D1CD0">
            <w:r w:rsidRPr="008E158E">
              <w:rPr>
                <w:color w:val="000000"/>
              </w:rPr>
              <w:t>16</w:t>
            </w:r>
          </w:p>
        </w:tc>
        <w:tc>
          <w:tcPr>
            <w:tcW w:w="1371" w:type="dxa"/>
            <w:vAlign w:val="bottom"/>
          </w:tcPr>
          <w:p w14:paraId="533E4047" w14:textId="32D974D6" w:rsidR="007D1CD0" w:rsidRPr="008E158E" w:rsidRDefault="007D1CD0" w:rsidP="007D1CD0">
            <w:r w:rsidRPr="008E158E">
              <w:rPr>
                <w:color w:val="000000"/>
              </w:rPr>
              <w:t>31.1</w:t>
            </w:r>
          </w:p>
        </w:tc>
        <w:tc>
          <w:tcPr>
            <w:tcW w:w="1403" w:type="dxa"/>
            <w:vAlign w:val="bottom"/>
          </w:tcPr>
          <w:p w14:paraId="1634C5CD" w14:textId="5B640F35" w:rsidR="007D1CD0" w:rsidRPr="008E158E" w:rsidRDefault="007D1CD0" w:rsidP="007D1CD0">
            <w:r w:rsidRPr="008E158E">
              <w:rPr>
                <w:color w:val="000000"/>
              </w:rPr>
              <w:t>11</w:t>
            </w:r>
          </w:p>
        </w:tc>
      </w:tr>
      <w:tr w:rsidR="006D5CBD" w:rsidRPr="008E158E" w14:paraId="47F06BDF" w14:textId="77777777" w:rsidTr="00B63225">
        <w:tc>
          <w:tcPr>
            <w:tcW w:w="9016" w:type="dxa"/>
            <w:gridSpan w:val="6"/>
          </w:tcPr>
          <w:p w14:paraId="241154D6" w14:textId="40C498F2" w:rsidR="006D5CBD" w:rsidRPr="008E158E" w:rsidRDefault="006D5CBD" w:rsidP="00F4602F">
            <w:r w:rsidRPr="008E158E">
              <w:rPr>
                <w:b/>
                <w:bCs/>
              </w:rPr>
              <w:t>Main effect of Type</w:t>
            </w:r>
          </w:p>
        </w:tc>
      </w:tr>
      <w:tr w:rsidR="004870FC" w:rsidRPr="008E158E" w14:paraId="7B438163" w14:textId="77777777" w:rsidTr="006D5CBD">
        <w:tc>
          <w:tcPr>
            <w:tcW w:w="2274" w:type="dxa"/>
          </w:tcPr>
          <w:p w14:paraId="6D672F33" w14:textId="4134E135" w:rsidR="004870FC" w:rsidRPr="008E158E" w:rsidRDefault="003C34ED" w:rsidP="004870FC">
            <w:r w:rsidRPr="008E158E">
              <w:t>Region</w:t>
            </w:r>
          </w:p>
        </w:tc>
        <w:tc>
          <w:tcPr>
            <w:tcW w:w="1322" w:type="dxa"/>
            <w:vAlign w:val="bottom"/>
          </w:tcPr>
          <w:p w14:paraId="2A8AB050" w14:textId="60114485" w:rsidR="004870FC" w:rsidRPr="008E158E" w:rsidRDefault="004870FC" w:rsidP="004870FC">
            <w:r w:rsidRPr="008E158E">
              <w:rPr>
                <w:color w:val="000000"/>
              </w:rPr>
              <w:t>x</w:t>
            </w:r>
          </w:p>
        </w:tc>
        <w:tc>
          <w:tcPr>
            <w:tcW w:w="1323" w:type="dxa"/>
            <w:vAlign w:val="bottom"/>
          </w:tcPr>
          <w:p w14:paraId="259ABF69" w14:textId="117E920A" w:rsidR="004870FC" w:rsidRPr="008E158E" w:rsidRDefault="004870FC" w:rsidP="004870FC">
            <w:r w:rsidRPr="008E158E">
              <w:rPr>
                <w:color w:val="000000"/>
              </w:rPr>
              <w:t>y</w:t>
            </w:r>
          </w:p>
        </w:tc>
        <w:tc>
          <w:tcPr>
            <w:tcW w:w="1323" w:type="dxa"/>
            <w:vAlign w:val="bottom"/>
          </w:tcPr>
          <w:p w14:paraId="3CADEA86" w14:textId="21428AD6" w:rsidR="004870FC" w:rsidRPr="008E158E" w:rsidRDefault="004870FC" w:rsidP="004870FC">
            <w:r w:rsidRPr="008E158E">
              <w:rPr>
                <w:color w:val="000000"/>
              </w:rPr>
              <w:t>z</w:t>
            </w:r>
          </w:p>
        </w:tc>
        <w:tc>
          <w:tcPr>
            <w:tcW w:w="1371" w:type="dxa"/>
            <w:vAlign w:val="bottom"/>
          </w:tcPr>
          <w:p w14:paraId="770AE62D" w14:textId="25F6585B" w:rsidR="004870FC" w:rsidRPr="008E158E" w:rsidRDefault="004870FC" w:rsidP="004870FC">
            <w:r w:rsidRPr="008E158E">
              <w:rPr>
                <w:color w:val="000000"/>
              </w:rPr>
              <w:t>F</w:t>
            </w:r>
          </w:p>
        </w:tc>
        <w:tc>
          <w:tcPr>
            <w:tcW w:w="1403" w:type="dxa"/>
            <w:vAlign w:val="bottom"/>
          </w:tcPr>
          <w:p w14:paraId="782D41D5" w14:textId="772DF0F4" w:rsidR="004870FC" w:rsidRPr="008E158E" w:rsidRDefault="003C34ED" w:rsidP="004870FC">
            <w:r w:rsidRPr="008E158E">
              <w:t>Cluster size</w:t>
            </w:r>
          </w:p>
        </w:tc>
      </w:tr>
      <w:tr w:rsidR="004870FC" w:rsidRPr="008E158E" w14:paraId="1953277B" w14:textId="77777777" w:rsidTr="006D5CBD">
        <w:tc>
          <w:tcPr>
            <w:tcW w:w="2274" w:type="dxa"/>
          </w:tcPr>
          <w:p w14:paraId="67C79A4A" w14:textId="3099277A" w:rsidR="004870FC" w:rsidRPr="008E158E" w:rsidRDefault="00BB471B" w:rsidP="004870FC">
            <w:r w:rsidRPr="008E158E">
              <w:t>TTG</w:t>
            </w:r>
          </w:p>
        </w:tc>
        <w:tc>
          <w:tcPr>
            <w:tcW w:w="1322" w:type="dxa"/>
            <w:vAlign w:val="bottom"/>
          </w:tcPr>
          <w:p w14:paraId="6F76F54D" w14:textId="35016B1A" w:rsidR="004870FC" w:rsidRPr="008E158E" w:rsidRDefault="004870FC" w:rsidP="004870FC">
            <w:r w:rsidRPr="008E158E">
              <w:rPr>
                <w:color w:val="000000"/>
              </w:rPr>
              <w:t>-46</w:t>
            </w:r>
          </w:p>
        </w:tc>
        <w:tc>
          <w:tcPr>
            <w:tcW w:w="1323" w:type="dxa"/>
            <w:vAlign w:val="bottom"/>
          </w:tcPr>
          <w:p w14:paraId="41AD84CE" w14:textId="127696CB" w:rsidR="004870FC" w:rsidRPr="008E158E" w:rsidRDefault="004870FC" w:rsidP="004870FC">
            <w:r w:rsidRPr="008E158E">
              <w:rPr>
                <w:color w:val="000000"/>
              </w:rPr>
              <w:t>-14</w:t>
            </w:r>
          </w:p>
        </w:tc>
        <w:tc>
          <w:tcPr>
            <w:tcW w:w="1323" w:type="dxa"/>
            <w:vAlign w:val="bottom"/>
          </w:tcPr>
          <w:p w14:paraId="38CCBA2A" w14:textId="6A83B51F" w:rsidR="004870FC" w:rsidRPr="008E158E" w:rsidRDefault="004870FC" w:rsidP="004870FC">
            <w:r w:rsidRPr="008E158E">
              <w:rPr>
                <w:color w:val="000000"/>
              </w:rPr>
              <w:t>2</w:t>
            </w:r>
          </w:p>
        </w:tc>
        <w:tc>
          <w:tcPr>
            <w:tcW w:w="1371" w:type="dxa"/>
            <w:vAlign w:val="bottom"/>
          </w:tcPr>
          <w:p w14:paraId="210EA33E" w14:textId="59C85C1F" w:rsidR="004870FC" w:rsidRPr="008E158E" w:rsidRDefault="004870FC" w:rsidP="004870FC">
            <w:r w:rsidRPr="008E158E">
              <w:rPr>
                <w:color w:val="000000"/>
              </w:rPr>
              <w:t>71.94</w:t>
            </w:r>
          </w:p>
        </w:tc>
        <w:tc>
          <w:tcPr>
            <w:tcW w:w="1403" w:type="dxa"/>
            <w:vAlign w:val="bottom"/>
          </w:tcPr>
          <w:p w14:paraId="49994E06" w14:textId="768306BF" w:rsidR="004870FC" w:rsidRPr="008E158E" w:rsidRDefault="004870FC" w:rsidP="004870FC">
            <w:r w:rsidRPr="008E158E">
              <w:rPr>
                <w:color w:val="000000"/>
              </w:rPr>
              <w:t>460</w:t>
            </w:r>
          </w:p>
        </w:tc>
      </w:tr>
      <w:tr w:rsidR="004870FC" w:rsidRPr="008E158E" w14:paraId="359D3A2D" w14:textId="77777777" w:rsidTr="006D5CBD">
        <w:tc>
          <w:tcPr>
            <w:tcW w:w="2274" w:type="dxa"/>
          </w:tcPr>
          <w:p w14:paraId="261E515B" w14:textId="561ECC1A" w:rsidR="004870FC" w:rsidRPr="008E158E" w:rsidRDefault="00BB471B" w:rsidP="004870FC">
            <w:r w:rsidRPr="008E158E">
              <w:t xml:space="preserve">Planum </w:t>
            </w:r>
            <w:proofErr w:type="spellStart"/>
            <w:r w:rsidRPr="008E158E">
              <w:t>Polare</w:t>
            </w:r>
            <w:proofErr w:type="spellEnd"/>
          </w:p>
        </w:tc>
        <w:tc>
          <w:tcPr>
            <w:tcW w:w="1322" w:type="dxa"/>
            <w:vAlign w:val="bottom"/>
          </w:tcPr>
          <w:p w14:paraId="7423E852" w14:textId="1BA6C666" w:rsidR="004870FC" w:rsidRPr="008E158E" w:rsidRDefault="004870FC" w:rsidP="004870FC">
            <w:r w:rsidRPr="008E158E">
              <w:rPr>
                <w:color w:val="000000"/>
              </w:rPr>
              <w:t>52</w:t>
            </w:r>
          </w:p>
        </w:tc>
        <w:tc>
          <w:tcPr>
            <w:tcW w:w="1323" w:type="dxa"/>
            <w:vAlign w:val="bottom"/>
          </w:tcPr>
          <w:p w14:paraId="209490F2" w14:textId="6815F804" w:rsidR="004870FC" w:rsidRPr="008E158E" w:rsidRDefault="004870FC" w:rsidP="004870FC">
            <w:r w:rsidRPr="008E158E">
              <w:rPr>
                <w:color w:val="000000"/>
              </w:rPr>
              <w:t>-4</w:t>
            </w:r>
          </w:p>
        </w:tc>
        <w:tc>
          <w:tcPr>
            <w:tcW w:w="1323" w:type="dxa"/>
            <w:vAlign w:val="bottom"/>
          </w:tcPr>
          <w:p w14:paraId="7E8950D4" w14:textId="2DD89DCD" w:rsidR="004870FC" w:rsidRPr="008E158E" w:rsidRDefault="004870FC" w:rsidP="004870FC">
            <w:r w:rsidRPr="008E158E">
              <w:rPr>
                <w:color w:val="000000"/>
              </w:rPr>
              <w:t>-2</w:t>
            </w:r>
          </w:p>
        </w:tc>
        <w:tc>
          <w:tcPr>
            <w:tcW w:w="1371" w:type="dxa"/>
            <w:vAlign w:val="bottom"/>
          </w:tcPr>
          <w:p w14:paraId="74EEC8B4" w14:textId="6A2A8DF9" w:rsidR="004870FC" w:rsidRPr="008E158E" w:rsidRDefault="004870FC" w:rsidP="004870FC">
            <w:r w:rsidRPr="008E158E">
              <w:rPr>
                <w:color w:val="000000"/>
              </w:rPr>
              <w:t>65.12</w:t>
            </w:r>
          </w:p>
        </w:tc>
        <w:tc>
          <w:tcPr>
            <w:tcW w:w="1403" w:type="dxa"/>
            <w:vAlign w:val="bottom"/>
          </w:tcPr>
          <w:p w14:paraId="07968C9E" w14:textId="7D9574C0" w:rsidR="004870FC" w:rsidRPr="008E158E" w:rsidRDefault="004870FC" w:rsidP="004870FC">
            <w:r w:rsidRPr="008E158E">
              <w:rPr>
                <w:color w:val="000000"/>
              </w:rPr>
              <w:t>549</w:t>
            </w:r>
          </w:p>
        </w:tc>
      </w:tr>
      <w:tr w:rsidR="004870FC" w:rsidRPr="008E158E" w14:paraId="0E0BD212" w14:textId="77777777" w:rsidTr="006D5CBD">
        <w:tc>
          <w:tcPr>
            <w:tcW w:w="2274" w:type="dxa"/>
          </w:tcPr>
          <w:p w14:paraId="6BCDB3B3" w14:textId="55229A75" w:rsidR="004870FC" w:rsidRPr="008E158E" w:rsidRDefault="00BB471B" w:rsidP="004870FC">
            <w:r w:rsidRPr="008E158E">
              <w:t>TTG</w:t>
            </w:r>
          </w:p>
        </w:tc>
        <w:tc>
          <w:tcPr>
            <w:tcW w:w="1322" w:type="dxa"/>
            <w:vAlign w:val="bottom"/>
          </w:tcPr>
          <w:p w14:paraId="4D73D4AF" w14:textId="69ACEE25" w:rsidR="004870FC" w:rsidRPr="008E158E" w:rsidRDefault="004870FC" w:rsidP="004870FC">
            <w:r w:rsidRPr="008E158E">
              <w:rPr>
                <w:color w:val="000000"/>
              </w:rPr>
              <w:t>42</w:t>
            </w:r>
          </w:p>
        </w:tc>
        <w:tc>
          <w:tcPr>
            <w:tcW w:w="1323" w:type="dxa"/>
            <w:vAlign w:val="bottom"/>
          </w:tcPr>
          <w:p w14:paraId="6FB324BF" w14:textId="2A390026" w:rsidR="004870FC" w:rsidRPr="008E158E" w:rsidRDefault="004870FC" w:rsidP="004870FC">
            <w:r w:rsidRPr="008E158E">
              <w:rPr>
                <w:color w:val="000000"/>
              </w:rPr>
              <w:t>-16</w:t>
            </w:r>
          </w:p>
        </w:tc>
        <w:tc>
          <w:tcPr>
            <w:tcW w:w="1323" w:type="dxa"/>
            <w:vAlign w:val="bottom"/>
          </w:tcPr>
          <w:p w14:paraId="4695B829" w14:textId="67C76B33" w:rsidR="004870FC" w:rsidRPr="008E158E" w:rsidRDefault="004870FC" w:rsidP="004870FC">
            <w:r w:rsidRPr="008E158E">
              <w:rPr>
                <w:color w:val="000000"/>
              </w:rPr>
              <w:t>4</w:t>
            </w:r>
          </w:p>
        </w:tc>
        <w:tc>
          <w:tcPr>
            <w:tcW w:w="1371" w:type="dxa"/>
            <w:vAlign w:val="bottom"/>
          </w:tcPr>
          <w:p w14:paraId="78C6D1A3" w14:textId="6868629C" w:rsidR="004870FC" w:rsidRPr="008E158E" w:rsidRDefault="004870FC" w:rsidP="004870FC">
            <w:r w:rsidRPr="008E158E">
              <w:rPr>
                <w:color w:val="000000"/>
              </w:rPr>
              <w:t>64.27</w:t>
            </w:r>
          </w:p>
        </w:tc>
        <w:tc>
          <w:tcPr>
            <w:tcW w:w="1403" w:type="dxa"/>
            <w:vAlign w:val="bottom"/>
          </w:tcPr>
          <w:p w14:paraId="7E6544C2" w14:textId="7CC7E990" w:rsidR="004870FC" w:rsidRPr="008E158E" w:rsidRDefault="004870FC" w:rsidP="004870FC"/>
        </w:tc>
      </w:tr>
      <w:tr w:rsidR="004870FC" w:rsidRPr="008E158E" w14:paraId="71DC46E1" w14:textId="77777777" w:rsidTr="006D5CBD">
        <w:tc>
          <w:tcPr>
            <w:tcW w:w="2274" w:type="dxa"/>
          </w:tcPr>
          <w:p w14:paraId="7686BF4C" w14:textId="291220D6" w:rsidR="004870FC" w:rsidRPr="008E158E" w:rsidRDefault="00BB471B" w:rsidP="004870FC">
            <w:r w:rsidRPr="008E158E">
              <w:t>TTG</w:t>
            </w:r>
          </w:p>
        </w:tc>
        <w:tc>
          <w:tcPr>
            <w:tcW w:w="1322" w:type="dxa"/>
            <w:vAlign w:val="bottom"/>
          </w:tcPr>
          <w:p w14:paraId="2A65C0BF" w14:textId="03173607" w:rsidR="004870FC" w:rsidRPr="008E158E" w:rsidRDefault="004870FC" w:rsidP="004870FC">
            <w:r w:rsidRPr="008E158E">
              <w:rPr>
                <w:color w:val="000000"/>
              </w:rPr>
              <w:t>42</w:t>
            </w:r>
          </w:p>
        </w:tc>
        <w:tc>
          <w:tcPr>
            <w:tcW w:w="1323" w:type="dxa"/>
            <w:vAlign w:val="bottom"/>
          </w:tcPr>
          <w:p w14:paraId="1CA015DD" w14:textId="2C806CA2" w:rsidR="004870FC" w:rsidRPr="008E158E" w:rsidRDefault="004870FC" w:rsidP="004870FC">
            <w:r w:rsidRPr="008E158E">
              <w:rPr>
                <w:color w:val="000000"/>
              </w:rPr>
              <w:t>-24</w:t>
            </w:r>
          </w:p>
        </w:tc>
        <w:tc>
          <w:tcPr>
            <w:tcW w:w="1323" w:type="dxa"/>
            <w:vAlign w:val="bottom"/>
          </w:tcPr>
          <w:p w14:paraId="447374C9" w14:textId="55D43E45" w:rsidR="004870FC" w:rsidRPr="008E158E" w:rsidRDefault="004870FC" w:rsidP="004870FC">
            <w:r w:rsidRPr="008E158E">
              <w:rPr>
                <w:color w:val="000000"/>
              </w:rPr>
              <w:t>10</w:t>
            </w:r>
          </w:p>
        </w:tc>
        <w:tc>
          <w:tcPr>
            <w:tcW w:w="1371" w:type="dxa"/>
            <w:vAlign w:val="bottom"/>
          </w:tcPr>
          <w:p w14:paraId="1C541106" w14:textId="4A65CF7B" w:rsidR="004870FC" w:rsidRPr="008E158E" w:rsidRDefault="004870FC" w:rsidP="004870FC">
            <w:r w:rsidRPr="008E158E">
              <w:rPr>
                <w:color w:val="000000"/>
              </w:rPr>
              <w:t>39.6</w:t>
            </w:r>
          </w:p>
        </w:tc>
        <w:tc>
          <w:tcPr>
            <w:tcW w:w="1403" w:type="dxa"/>
            <w:vAlign w:val="bottom"/>
          </w:tcPr>
          <w:p w14:paraId="601DCA07" w14:textId="139BDD2B" w:rsidR="004870FC" w:rsidRPr="008E158E" w:rsidRDefault="004870FC" w:rsidP="004870FC"/>
        </w:tc>
      </w:tr>
      <w:tr w:rsidR="006D5CBD" w:rsidRPr="008E158E" w14:paraId="41EB5EDF" w14:textId="77777777" w:rsidTr="006D5B53">
        <w:tc>
          <w:tcPr>
            <w:tcW w:w="9016" w:type="dxa"/>
            <w:gridSpan w:val="6"/>
          </w:tcPr>
          <w:p w14:paraId="67B26576" w14:textId="5341C0AB" w:rsidR="006D5CBD" w:rsidRPr="008E158E" w:rsidRDefault="006D5CBD" w:rsidP="00F4602F">
            <w:pPr>
              <w:rPr>
                <w:b/>
                <w:bCs/>
              </w:rPr>
            </w:pPr>
            <w:r w:rsidRPr="008E158E">
              <w:rPr>
                <w:b/>
                <w:bCs/>
              </w:rPr>
              <w:t>Main effect of interaction</w:t>
            </w:r>
          </w:p>
        </w:tc>
      </w:tr>
      <w:tr w:rsidR="006D5CBD" w:rsidRPr="008E158E" w14:paraId="0D9FEEC2" w14:textId="77777777" w:rsidTr="004A0A5B">
        <w:tc>
          <w:tcPr>
            <w:tcW w:w="9016" w:type="dxa"/>
            <w:gridSpan w:val="6"/>
          </w:tcPr>
          <w:p w14:paraId="6EF023F2" w14:textId="00813EB7" w:rsidR="006D5CBD" w:rsidRPr="008E158E" w:rsidRDefault="006D5CBD" w:rsidP="00F4602F">
            <w:r w:rsidRPr="008E158E">
              <w:t>No significant peaks</w:t>
            </w:r>
          </w:p>
        </w:tc>
      </w:tr>
      <w:tr w:rsidR="00225437" w:rsidRPr="008E158E" w14:paraId="070E114D" w14:textId="77777777" w:rsidTr="00B05BFA">
        <w:tc>
          <w:tcPr>
            <w:tcW w:w="9016" w:type="dxa"/>
            <w:gridSpan w:val="6"/>
          </w:tcPr>
          <w:p w14:paraId="1AF012CD" w14:textId="7C3D07D4" w:rsidR="00225437" w:rsidRPr="008E158E" w:rsidRDefault="00225437" w:rsidP="00F4602F">
            <w:pPr>
              <w:rPr>
                <w:b/>
                <w:bCs/>
              </w:rPr>
            </w:pPr>
            <w:r w:rsidRPr="008E158E">
              <w:rPr>
                <w:b/>
                <w:bCs/>
              </w:rPr>
              <w:t>Contrast Excitative vs Sedative</w:t>
            </w:r>
          </w:p>
        </w:tc>
      </w:tr>
      <w:tr w:rsidR="00225437" w:rsidRPr="008E158E" w14:paraId="26D7C425" w14:textId="77777777" w:rsidTr="006D5CBD">
        <w:tc>
          <w:tcPr>
            <w:tcW w:w="2274" w:type="dxa"/>
          </w:tcPr>
          <w:p w14:paraId="41BA6DBF" w14:textId="4F00F2EF" w:rsidR="00225437" w:rsidRPr="008E158E" w:rsidRDefault="00225437" w:rsidP="00225437">
            <w:r w:rsidRPr="008E158E">
              <w:t>Region</w:t>
            </w:r>
          </w:p>
        </w:tc>
        <w:tc>
          <w:tcPr>
            <w:tcW w:w="1322" w:type="dxa"/>
            <w:vAlign w:val="bottom"/>
          </w:tcPr>
          <w:p w14:paraId="281109C3" w14:textId="79E1F11F" w:rsidR="00225437" w:rsidRPr="008E158E" w:rsidRDefault="00225437" w:rsidP="00225437">
            <w:r w:rsidRPr="008E158E">
              <w:rPr>
                <w:color w:val="000000"/>
              </w:rPr>
              <w:t>x</w:t>
            </w:r>
          </w:p>
        </w:tc>
        <w:tc>
          <w:tcPr>
            <w:tcW w:w="1323" w:type="dxa"/>
            <w:vAlign w:val="bottom"/>
          </w:tcPr>
          <w:p w14:paraId="30B03B5B" w14:textId="6BEC2A72" w:rsidR="00225437" w:rsidRPr="008E158E" w:rsidRDefault="00225437" w:rsidP="00225437">
            <w:r w:rsidRPr="008E158E">
              <w:rPr>
                <w:color w:val="000000"/>
              </w:rPr>
              <w:t>y</w:t>
            </w:r>
          </w:p>
        </w:tc>
        <w:tc>
          <w:tcPr>
            <w:tcW w:w="1323" w:type="dxa"/>
            <w:vAlign w:val="bottom"/>
          </w:tcPr>
          <w:p w14:paraId="73E1F0C4" w14:textId="058879DB" w:rsidR="00225437" w:rsidRPr="008E158E" w:rsidRDefault="00225437" w:rsidP="00225437">
            <w:r w:rsidRPr="008E158E">
              <w:rPr>
                <w:color w:val="000000"/>
              </w:rPr>
              <w:t>z</w:t>
            </w:r>
          </w:p>
        </w:tc>
        <w:tc>
          <w:tcPr>
            <w:tcW w:w="1371" w:type="dxa"/>
            <w:vAlign w:val="bottom"/>
          </w:tcPr>
          <w:p w14:paraId="3DDE7FD2" w14:textId="55E4C515" w:rsidR="00225437" w:rsidRPr="008E158E" w:rsidRDefault="00225437" w:rsidP="00225437">
            <w:r w:rsidRPr="008E158E">
              <w:rPr>
                <w:color w:val="000000"/>
              </w:rPr>
              <w:t>T</w:t>
            </w:r>
          </w:p>
        </w:tc>
        <w:tc>
          <w:tcPr>
            <w:tcW w:w="1403" w:type="dxa"/>
            <w:vAlign w:val="bottom"/>
          </w:tcPr>
          <w:p w14:paraId="1BDA756E" w14:textId="20CDD5F3" w:rsidR="00225437" w:rsidRPr="008E158E" w:rsidRDefault="00522A75" w:rsidP="00225437">
            <w:r w:rsidRPr="008E158E">
              <w:t>Cluster size</w:t>
            </w:r>
          </w:p>
        </w:tc>
      </w:tr>
      <w:tr w:rsidR="008911ED" w:rsidRPr="008E158E" w14:paraId="5E2EDD5E" w14:textId="77777777" w:rsidTr="006D5CBD">
        <w:tc>
          <w:tcPr>
            <w:tcW w:w="2274" w:type="dxa"/>
          </w:tcPr>
          <w:p w14:paraId="3E8C8859" w14:textId="6E85854A" w:rsidR="008911ED" w:rsidRPr="008E158E" w:rsidRDefault="008911ED" w:rsidP="008911ED">
            <w:r w:rsidRPr="008E158E">
              <w:t>TTG</w:t>
            </w:r>
          </w:p>
        </w:tc>
        <w:tc>
          <w:tcPr>
            <w:tcW w:w="1322" w:type="dxa"/>
            <w:vAlign w:val="bottom"/>
          </w:tcPr>
          <w:p w14:paraId="30578E0F" w14:textId="1FE3C843" w:rsidR="008911ED" w:rsidRPr="008E158E" w:rsidRDefault="008911ED" w:rsidP="008911ED">
            <w:r w:rsidRPr="008E158E">
              <w:rPr>
                <w:color w:val="000000"/>
              </w:rPr>
              <w:t>-46</w:t>
            </w:r>
          </w:p>
        </w:tc>
        <w:tc>
          <w:tcPr>
            <w:tcW w:w="1323" w:type="dxa"/>
            <w:vAlign w:val="bottom"/>
          </w:tcPr>
          <w:p w14:paraId="29F1931E" w14:textId="00866A64" w:rsidR="008911ED" w:rsidRPr="008E158E" w:rsidRDefault="008911ED" w:rsidP="008911ED">
            <w:r w:rsidRPr="008E158E">
              <w:rPr>
                <w:color w:val="000000"/>
              </w:rPr>
              <w:t>-14</w:t>
            </w:r>
          </w:p>
        </w:tc>
        <w:tc>
          <w:tcPr>
            <w:tcW w:w="1323" w:type="dxa"/>
            <w:vAlign w:val="bottom"/>
          </w:tcPr>
          <w:p w14:paraId="33A5AC2F" w14:textId="3FAC2CB6" w:rsidR="008911ED" w:rsidRPr="008E158E" w:rsidRDefault="008911ED" w:rsidP="008911ED">
            <w:r w:rsidRPr="008E158E">
              <w:rPr>
                <w:color w:val="000000"/>
              </w:rPr>
              <w:t>2</w:t>
            </w:r>
          </w:p>
        </w:tc>
        <w:tc>
          <w:tcPr>
            <w:tcW w:w="1371" w:type="dxa"/>
            <w:vAlign w:val="bottom"/>
          </w:tcPr>
          <w:p w14:paraId="75CB4915" w14:textId="4B3C064E" w:rsidR="008911ED" w:rsidRPr="008E158E" w:rsidRDefault="008911ED" w:rsidP="008911ED">
            <w:r w:rsidRPr="008E158E">
              <w:rPr>
                <w:color w:val="000000"/>
              </w:rPr>
              <w:t>8.48</w:t>
            </w:r>
          </w:p>
        </w:tc>
        <w:tc>
          <w:tcPr>
            <w:tcW w:w="1403" w:type="dxa"/>
            <w:vAlign w:val="bottom"/>
          </w:tcPr>
          <w:p w14:paraId="12BFABCF" w14:textId="58CAA884" w:rsidR="008911ED" w:rsidRPr="008E158E" w:rsidRDefault="008911ED" w:rsidP="008911ED">
            <w:r w:rsidRPr="008E158E">
              <w:rPr>
                <w:color w:val="000000"/>
              </w:rPr>
              <w:t>538</w:t>
            </w:r>
          </w:p>
        </w:tc>
      </w:tr>
      <w:tr w:rsidR="008911ED" w:rsidRPr="008E158E" w14:paraId="5C7D97D4" w14:textId="77777777" w:rsidTr="006D5CBD">
        <w:tc>
          <w:tcPr>
            <w:tcW w:w="2274" w:type="dxa"/>
          </w:tcPr>
          <w:p w14:paraId="46EF4FB1" w14:textId="1357683D" w:rsidR="008911ED" w:rsidRPr="008E158E" w:rsidRDefault="008911ED" w:rsidP="008911ED">
            <w:r w:rsidRPr="008E158E">
              <w:t xml:space="preserve">Planum </w:t>
            </w:r>
            <w:proofErr w:type="spellStart"/>
            <w:r w:rsidRPr="008E158E">
              <w:t>Polare</w:t>
            </w:r>
            <w:proofErr w:type="spellEnd"/>
          </w:p>
        </w:tc>
        <w:tc>
          <w:tcPr>
            <w:tcW w:w="1322" w:type="dxa"/>
            <w:vAlign w:val="bottom"/>
          </w:tcPr>
          <w:p w14:paraId="65D10C65" w14:textId="71AFA30C" w:rsidR="008911ED" w:rsidRPr="008E158E" w:rsidRDefault="008911ED" w:rsidP="008911ED">
            <w:r w:rsidRPr="008E158E">
              <w:rPr>
                <w:color w:val="000000"/>
              </w:rPr>
              <w:t>52</w:t>
            </w:r>
          </w:p>
        </w:tc>
        <w:tc>
          <w:tcPr>
            <w:tcW w:w="1323" w:type="dxa"/>
            <w:vAlign w:val="bottom"/>
          </w:tcPr>
          <w:p w14:paraId="1FD56964" w14:textId="7A0EEE0E" w:rsidR="008911ED" w:rsidRPr="008E158E" w:rsidRDefault="008911ED" w:rsidP="008911ED">
            <w:r w:rsidRPr="008E158E">
              <w:rPr>
                <w:color w:val="000000"/>
              </w:rPr>
              <w:t>-4</w:t>
            </w:r>
          </w:p>
        </w:tc>
        <w:tc>
          <w:tcPr>
            <w:tcW w:w="1323" w:type="dxa"/>
            <w:vAlign w:val="bottom"/>
          </w:tcPr>
          <w:p w14:paraId="5938EDFB" w14:textId="29CF821A" w:rsidR="008911ED" w:rsidRPr="008E158E" w:rsidRDefault="008911ED" w:rsidP="008911ED">
            <w:r w:rsidRPr="008E158E">
              <w:rPr>
                <w:color w:val="000000"/>
              </w:rPr>
              <w:t>-2</w:t>
            </w:r>
          </w:p>
        </w:tc>
        <w:tc>
          <w:tcPr>
            <w:tcW w:w="1371" w:type="dxa"/>
            <w:vAlign w:val="bottom"/>
          </w:tcPr>
          <w:p w14:paraId="780E890D" w14:textId="18BEF265" w:rsidR="008911ED" w:rsidRPr="008E158E" w:rsidRDefault="008911ED" w:rsidP="008911ED">
            <w:r w:rsidRPr="008E158E">
              <w:rPr>
                <w:color w:val="000000"/>
              </w:rPr>
              <w:t>8.07</w:t>
            </w:r>
          </w:p>
        </w:tc>
        <w:tc>
          <w:tcPr>
            <w:tcW w:w="1403" w:type="dxa"/>
            <w:vAlign w:val="bottom"/>
          </w:tcPr>
          <w:p w14:paraId="60ACB3E1" w14:textId="7065C316" w:rsidR="008911ED" w:rsidRPr="008E158E" w:rsidRDefault="008911ED" w:rsidP="008911ED">
            <w:r w:rsidRPr="008E158E">
              <w:rPr>
                <w:color w:val="000000"/>
              </w:rPr>
              <w:t>639</w:t>
            </w:r>
          </w:p>
        </w:tc>
      </w:tr>
      <w:tr w:rsidR="008911ED" w:rsidRPr="008E158E" w14:paraId="41B69C51" w14:textId="77777777" w:rsidTr="006D5CBD">
        <w:tc>
          <w:tcPr>
            <w:tcW w:w="2274" w:type="dxa"/>
          </w:tcPr>
          <w:p w14:paraId="593678BB" w14:textId="1B46A57C" w:rsidR="008911ED" w:rsidRPr="008E158E" w:rsidRDefault="008911ED" w:rsidP="008911ED">
            <w:r w:rsidRPr="008E158E">
              <w:t>TTG</w:t>
            </w:r>
          </w:p>
        </w:tc>
        <w:tc>
          <w:tcPr>
            <w:tcW w:w="1322" w:type="dxa"/>
            <w:vAlign w:val="bottom"/>
          </w:tcPr>
          <w:p w14:paraId="19C27A2C" w14:textId="0AFA1E41" w:rsidR="008911ED" w:rsidRPr="008E158E" w:rsidRDefault="008911ED" w:rsidP="008911ED">
            <w:r w:rsidRPr="008E158E">
              <w:rPr>
                <w:color w:val="000000"/>
              </w:rPr>
              <w:t>42</w:t>
            </w:r>
          </w:p>
        </w:tc>
        <w:tc>
          <w:tcPr>
            <w:tcW w:w="1323" w:type="dxa"/>
            <w:vAlign w:val="bottom"/>
          </w:tcPr>
          <w:p w14:paraId="54D5B476" w14:textId="38674F72" w:rsidR="008911ED" w:rsidRPr="008E158E" w:rsidRDefault="008911ED" w:rsidP="008911ED">
            <w:r w:rsidRPr="008E158E">
              <w:rPr>
                <w:color w:val="000000"/>
              </w:rPr>
              <w:t>-16</w:t>
            </w:r>
          </w:p>
        </w:tc>
        <w:tc>
          <w:tcPr>
            <w:tcW w:w="1323" w:type="dxa"/>
            <w:vAlign w:val="bottom"/>
          </w:tcPr>
          <w:p w14:paraId="257901D7" w14:textId="6E5FAC37" w:rsidR="008911ED" w:rsidRPr="008E158E" w:rsidRDefault="008911ED" w:rsidP="008911ED">
            <w:r w:rsidRPr="008E158E">
              <w:rPr>
                <w:color w:val="000000"/>
              </w:rPr>
              <w:t>4</w:t>
            </w:r>
          </w:p>
        </w:tc>
        <w:tc>
          <w:tcPr>
            <w:tcW w:w="1371" w:type="dxa"/>
            <w:vAlign w:val="bottom"/>
          </w:tcPr>
          <w:p w14:paraId="2E4848F5" w14:textId="675EB815" w:rsidR="008911ED" w:rsidRPr="008E158E" w:rsidRDefault="008911ED" w:rsidP="008911ED">
            <w:r w:rsidRPr="008E158E">
              <w:rPr>
                <w:color w:val="000000"/>
              </w:rPr>
              <w:t>8.02</w:t>
            </w:r>
          </w:p>
        </w:tc>
        <w:tc>
          <w:tcPr>
            <w:tcW w:w="1403" w:type="dxa"/>
            <w:vAlign w:val="bottom"/>
          </w:tcPr>
          <w:p w14:paraId="2623AD28" w14:textId="77777777" w:rsidR="008911ED" w:rsidRPr="008E158E" w:rsidRDefault="008911ED" w:rsidP="008911ED"/>
        </w:tc>
      </w:tr>
      <w:tr w:rsidR="008911ED" w:rsidRPr="008E158E" w14:paraId="24408C03" w14:textId="77777777" w:rsidTr="006D5CBD">
        <w:tc>
          <w:tcPr>
            <w:tcW w:w="2274" w:type="dxa"/>
          </w:tcPr>
          <w:p w14:paraId="15979F87" w14:textId="004737CE" w:rsidR="008911ED" w:rsidRPr="008E158E" w:rsidRDefault="008911ED" w:rsidP="008911ED">
            <w:r w:rsidRPr="008E158E">
              <w:t>TTG</w:t>
            </w:r>
          </w:p>
        </w:tc>
        <w:tc>
          <w:tcPr>
            <w:tcW w:w="1322" w:type="dxa"/>
            <w:vAlign w:val="bottom"/>
          </w:tcPr>
          <w:p w14:paraId="74CFB82F" w14:textId="37C8F271" w:rsidR="008911ED" w:rsidRPr="008E158E" w:rsidRDefault="008911ED" w:rsidP="008911ED">
            <w:r w:rsidRPr="008E158E">
              <w:rPr>
                <w:color w:val="000000"/>
              </w:rPr>
              <w:t>42</w:t>
            </w:r>
          </w:p>
        </w:tc>
        <w:tc>
          <w:tcPr>
            <w:tcW w:w="1323" w:type="dxa"/>
            <w:vAlign w:val="bottom"/>
          </w:tcPr>
          <w:p w14:paraId="5FD9E17A" w14:textId="3309B9B6" w:rsidR="008911ED" w:rsidRPr="008E158E" w:rsidRDefault="008911ED" w:rsidP="008911ED">
            <w:r w:rsidRPr="008E158E">
              <w:rPr>
                <w:color w:val="000000"/>
              </w:rPr>
              <w:t>-24</w:t>
            </w:r>
          </w:p>
        </w:tc>
        <w:tc>
          <w:tcPr>
            <w:tcW w:w="1323" w:type="dxa"/>
            <w:vAlign w:val="bottom"/>
          </w:tcPr>
          <w:p w14:paraId="44ABEFA5" w14:textId="17263ABC" w:rsidR="008911ED" w:rsidRPr="008E158E" w:rsidRDefault="008911ED" w:rsidP="008911ED">
            <w:r w:rsidRPr="008E158E">
              <w:rPr>
                <w:color w:val="000000"/>
              </w:rPr>
              <w:t>10</w:t>
            </w:r>
          </w:p>
        </w:tc>
        <w:tc>
          <w:tcPr>
            <w:tcW w:w="1371" w:type="dxa"/>
            <w:vAlign w:val="bottom"/>
          </w:tcPr>
          <w:p w14:paraId="13155D1E" w14:textId="30A7F9F1" w:rsidR="008911ED" w:rsidRPr="008E158E" w:rsidRDefault="008911ED" w:rsidP="008911ED">
            <w:r w:rsidRPr="008E158E">
              <w:rPr>
                <w:color w:val="000000"/>
              </w:rPr>
              <w:t>6.29</w:t>
            </w:r>
          </w:p>
        </w:tc>
        <w:tc>
          <w:tcPr>
            <w:tcW w:w="1403" w:type="dxa"/>
            <w:vAlign w:val="bottom"/>
          </w:tcPr>
          <w:p w14:paraId="35A20903" w14:textId="77777777" w:rsidR="008911ED" w:rsidRPr="008E158E" w:rsidRDefault="008911ED" w:rsidP="008911ED"/>
        </w:tc>
      </w:tr>
      <w:tr w:rsidR="006D5CBD" w:rsidRPr="008E158E" w14:paraId="2EBA8B35" w14:textId="77777777" w:rsidTr="001D2DE3">
        <w:tc>
          <w:tcPr>
            <w:tcW w:w="9016" w:type="dxa"/>
            <w:gridSpan w:val="6"/>
          </w:tcPr>
          <w:p w14:paraId="1837C62E" w14:textId="5D98CC84" w:rsidR="006D5CBD" w:rsidRPr="008E158E" w:rsidRDefault="006D5CBD" w:rsidP="008911ED">
            <w:pPr>
              <w:rPr>
                <w:b/>
                <w:bCs/>
              </w:rPr>
            </w:pPr>
            <w:r w:rsidRPr="008E158E">
              <w:rPr>
                <w:b/>
                <w:bCs/>
              </w:rPr>
              <w:t>Contrast Sedative vs Excitative</w:t>
            </w:r>
          </w:p>
        </w:tc>
      </w:tr>
      <w:tr w:rsidR="006D5CBD" w:rsidRPr="008E158E" w14:paraId="2BC32123" w14:textId="77777777" w:rsidTr="003B5B7D">
        <w:tc>
          <w:tcPr>
            <w:tcW w:w="9016" w:type="dxa"/>
            <w:gridSpan w:val="6"/>
          </w:tcPr>
          <w:p w14:paraId="766F6D5B" w14:textId="26E8EF92" w:rsidR="006D5CBD" w:rsidRPr="008E158E" w:rsidRDefault="006D5CBD" w:rsidP="008911ED">
            <w:r w:rsidRPr="008E158E">
              <w:t>No significant peaks</w:t>
            </w:r>
          </w:p>
        </w:tc>
      </w:tr>
      <w:tr w:rsidR="00522A75" w:rsidRPr="008E158E" w14:paraId="63F9E5C3" w14:textId="77777777" w:rsidTr="00D972AD">
        <w:tc>
          <w:tcPr>
            <w:tcW w:w="9016" w:type="dxa"/>
            <w:gridSpan w:val="6"/>
          </w:tcPr>
          <w:p w14:paraId="02B7E5DC" w14:textId="3AE117EB" w:rsidR="00522A75" w:rsidRPr="008E158E" w:rsidRDefault="00522A75" w:rsidP="008911ED">
            <w:pPr>
              <w:rPr>
                <w:b/>
                <w:bCs/>
              </w:rPr>
            </w:pPr>
            <w:r w:rsidRPr="008E158E">
              <w:rPr>
                <w:b/>
                <w:bCs/>
              </w:rPr>
              <w:t>Contrast Familiar vs Unfamiliar</w:t>
            </w:r>
          </w:p>
        </w:tc>
      </w:tr>
      <w:tr w:rsidR="002D44A3" w:rsidRPr="008E158E" w14:paraId="2ABC6784" w14:textId="77777777" w:rsidTr="006D5CBD">
        <w:tc>
          <w:tcPr>
            <w:tcW w:w="2274" w:type="dxa"/>
          </w:tcPr>
          <w:p w14:paraId="04F05691" w14:textId="3F3F052A" w:rsidR="002D44A3" w:rsidRPr="008E158E" w:rsidRDefault="00522A75" w:rsidP="002D44A3">
            <w:r w:rsidRPr="008E158E">
              <w:t>Region</w:t>
            </w:r>
          </w:p>
        </w:tc>
        <w:tc>
          <w:tcPr>
            <w:tcW w:w="1322" w:type="dxa"/>
            <w:vAlign w:val="bottom"/>
          </w:tcPr>
          <w:p w14:paraId="1335B24C" w14:textId="50315221" w:rsidR="002D44A3" w:rsidRPr="008E158E" w:rsidRDefault="002D44A3" w:rsidP="002D44A3">
            <w:r w:rsidRPr="008E158E">
              <w:rPr>
                <w:color w:val="000000"/>
              </w:rPr>
              <w:t>x</w:t>
            </w:r>
          </w:p>
        </w:tc>
        <w:tc>
          <w:tcPr>
            <w:tcW w:w="1323" w:type="dxa"/>
            <w:vAlign w:val="bottom"/>
          </w:tcPr>
          <w:p w14:paraId="0E05DB3D" w14:textId="0F28ABDC" w:rsidR="002D44A3" w:rsidRPr="008E158E" w:rsidRDefault="002D44A3" w:rsidP="002D44A3">
            <w:r w:rsidRPr="008E158E">
              <w:rPr>
                <w:color w:val="000000"/>
              </w:rPr>
              <w:t>y</w:t>
            </w:r>
          </w:p>
        </w:tc>
        <w:tc>
          <w:tcPr>
            <w:tcW w:w="1323" w:type="dxa"/>
            <w:vAlign w:val="bottom"/>
          </w:tcPr>
          <w:p w14:paraId="11B86D88" w14:textId="26823123" w:rsidR="002D44A3" w:rsidRPr="008E158E" w:rsidRDefault="002D44A3" w:rsidP="002D44A3">
            <w:r w:rsidRPr="008E158E">
              <w:rPr>
                <w:color w:val="000000"/>
              </w:rPr>
              <w:t>z</w:t>
            </w:r>
          </w:p>
        </w:tc>
        <w:tc>
          <w:tcPr>
            <w:tcW w:w="1371" w:type="dxa"/>
            <w:vAlign w:val="bottom"/>
          </w:tcPr>
          <w:p w14:paraId="6B4EC0FD" w14:textId="4559502F" w:rsidR="002D44A3" w:rsidRPr="008E158E" w:rsidRDefault="002D44A3" w:rsidP="002D44A3">
            <w:r w:rsidRPr="008E158E">
              <w:rPr>
                <w:color w:val="000000"/>
              </w:rPr>
              <w:t>T</w:t>
            </w:r>
          </w:p>
        </w:tc>
        <w:tc>
          <w:tcPr>
            <w:tcW w:w="1403" w:type="dxa"/>
            <w:vAlign w:val="bottom"/>
          </w:tcPr>
          <w:p w14:paraId="474E87CC" w14:textId="0BAE0DF4" w:rsidR="002D44A3" w:rsidRPr="008E158E" w:rsidRDefault="00522A75" w:rsidP="002D44A3">
            <w:r w:rsidRPr="008E158E">
              <w:rPr>
                <w:color w:val="000000"/>
              </w:rPr>
              <w:t>Cluster size</w:t>
            </w:r>
          </w:p>
        </w:tc>
      </w:tr>
      <w:tr w:rsidR="002D44A3" w:rsidRPr="008E158E" w14:paraId="01FDC62F" w14:textId="77777777" w:rsidTr="006D5CBD">
        <w:tc>
          <w:tcPr>
            <w:tcW w:w="2274" w:type="dxa"/>
          </w:tcPr>
          <w:p w14:paraId="18DBF498" w14:textId="37F0840C" w:rsidR="002D44A3" w:rsidRPr="008E158E" w:rsidRDefault="002D44A3" w:rsidP="002D44A3">
            <w:r w:rsidRPr="008E158E">
              <w:t>Supplementary Motor Cortex</w:t>
            </w:r>
          </w:p>
        </w:tc>
        <w:tc>
          <w:tcPr>
            <w:tcW w:w="1322" w:type="dxa"/>
            <w:vAlign w:val="bottom"/>
          </w:tcPr>
          <w:p w14:paraId="49432331" w14:textId="75F64342" w:rsidR="002D44A3" w:rsidRPr="008E158E" w:rsidRDefault="002D44A3" w:rsidP="002D44A3">
            <w:r w:rsidRPr="008E158E">
              <w:rPr>
                <w:color w:val="000000"/>
              </w:rPr>
              <w:t>-2</w:t>
            </w:r>
          </w:p>
        </w:tc>
        <w:tc>
          <w:tcPr>
            <w:tcW w:w="1323" w:type="dxa"/>
            <w:vAlign w:val="bottom"/>
          </w:tcPr>
          <w:p w14:paraId="2FA9DC94" w14:textId="037F30C5" w:rsidR="002D44A3" w:rsidRPr="008E158E" w:rsidRDefault="002D44A3" w:rsidP="002D44A3">
            <w:r w:rsidRPr="008E158E">
              <w:rPr>
                <w:color w:val="000000"/>
              </w:rPr>
              <w:t>0</w:t>
            </w:r>
          </w:p>
        </w:tc>
        <w:tc>
          <w:tcPr>
            <w:tcW w:w="1323" w:type="dxa"/>
            <w:vAlign w:val="bottom"/>
          </w:tcPr>
          <w:p w14:paraId="227FE213" w14:textId="417E975C" w:rsidR="002D44A3" w:rsidRPr="008E158E" w:rsidRDefault="002D44A3" w:rsidP="002D44A3">
            <w:r w:rsidRPr="008E158E">
              <w:rPr>
                <w:color w:val="000000"/>
              </w:rPr>
              <w:t>66</w:t>
            </w:r>
          </w:p>
        </w:tc>
        <w:tc>
          <w:tcPr>
            <w:tcW w:w="1371" w:type="dxa"/>
            <w:vAlign w:val="bottom"/>
          </w:tcPr>
          <w:p w14:paraId="1F10B13F" w14:textId="30817B31" w:rsidR="002D44A3" w:rsidRPr="008E158E" w:rsidRDefault="002D44A3" w:rsidP="002D44A3">
            <w:r w:rsidRPr="008E158E">
              <w:rPr>
                <w:color w:val="000000"/>
              </w:rPr>
              <w:t>8.79</w:t>
            </w:r>
          </w:p>
        </w:tc>
        <w:tc>
          <w:tcPr>
            <w:tcW w:w="1403" w:type="dxa"/>
            <w:vAlign w:val="bottom"/>
          </w:tcPr>
          <w:p w14:paraId="5E6C7628" w14:textId="725FC750" w:rsidR="002D44A3" w:rsidRPr="008E158E" w:rsidRDefault="002D44A3" w:rsidP="002D44A3">
            <w:r w:rsidRPr="008E158E">
              <w:rPr>
                <w:color w:val="000000"/>
              </w:rPr>
              <w:t>503</w:t>
            </w:r>
          </w:p>
        </w:tc>
      </w:tr>
      <w:tr w:rsidR="002D44A3" w:rsidRPr="008E158E" w14:paraId="0CF618A1" w14:textId="77777777" w:rsidTr="006D5CBD">
        <w:tc>
          <w:tcPr>
            <w:tcW w:w="2274" w:type="dxa"/>
          </w:tcPr>
          <w:p w14:paraId="7FA8B0E4" w14:textId="21068B97" w:rsidR="002D44A3" w:rsidRPr="008E158E" w:rsidRDefault="002D44A3" w:rsidP="002D44A3">
            <w:proofErr w:type="spellStart"/>
            <w:r w:rsidRPr="008E158E">
              <w:t>PreCentral</w:t>
            </w:r>
            <w:proofErr w:type="spellEnd"/>
            <w:r w:rsidRPr="008E158E">
              <w:t xml:space="preserve"> Gyrus</w:t>
            </w:r>
          </w:p>
        </w:tc>
        <w:tc>
          <w:tcPr>
            <w:tcW w:w="1322" w:type="dxa"/>
            <w:vAlign w:val="bottom"/>
          </w:tcPr>
          <w:p w14:paraId="05972766" w14:textId="5F6E30F6" w:rsidR="002D44A3" w:rsidRPr="008E158E" w:rsidRDefault="002D44A3" w:rsidP="002D44A3">
            <w:r w:rsidRPr="008E158E">
              <w:rPr>
                <w:color w:val="000000"/>
              </w:rPr>
              <w:t>-50</w:t>
            </w:r>
          </w:p>
        </w:tc>
        <w:tc>
          <w:tcPr>
            <w:tcW w:w="1323" w:type="dxa"/>
            <w:vAlign w:val="bottom"/>
          </w:tcPr>
          <w:p w14:paraId="12CF3552" w14:textId="21593299" w:rsidR="002D44A3" w:rsidRPr="008E158E" w:rsidRDefault="002D44A3" w:rsidP="002D44A3">
            <w:r w:rsidRPr="008E158E">
              <w:rPr>
                <w:color w:val="000000"/>
              </w:rPr>
              <w:t>-6</w:t>
            </w:r>
          </w:p>
        </w:tc>
        <w:tc>
          <w:tcPr>
            <w:tcW w:w="1323" w:type="dxa"/>
            <w:vAlign w:val="bottom"/>
          </w:tcPr>
          <w:p w14:paraId="323D4649" w14:textId="75F6DA44" w:rsidR="002D44A3" w:rsidRPr="008E158E" w:rsidRDefault="002D44A3" w:rsidP="002D44A3">
            <w:r w:rsidRPr="008E158E">
              <w:rPr>
                <w:color w:val="000000"/>
              </w:rPr>
              <w:t>48</w:t>
            </w:r>
          </w:p>
        </w:tc>
        <w:tc>
          <w:tcPr>
            <w:tcW w:w="1371" w:type="dxa"/>
            <w:vAlign w:val="bottom"/>
          </w:tcPr>
          <w:p w14:paraId="73BE1A89" w14:textId="1A2055DF" w:rsidR="002D44A3" w:rsidRPr="008E158E" w:rsidRDefault="002D44A3" w:rsidP="002D44A3">
            <w:r w:rsidRPr="008E158E">
              <w:rPr>
                <w:color w:val="000000"/>
              </w:rPr>
              <w:t>6.73</w:t>
            </w:r>
          </w:p>
        </w:tc>
        <w:tc>
          <w:tcPr>
            <w:tcW w:w="1403" w:type="dxa"/>
            <w:vAlign w:val="bottom"/>
          </w:tcPr>
          <w:p w14:paraId="5F0CE690" w14:textId="658B0687" w:rsidR="002D44A3" w:rsidRPr="008E158E" w:rsidRDefault="002D44A3" w:rsidP="002D44A3">
            <w:r w:rsidRPr="008E158E">
              <w:rPr>
                <w:color w:val="000000"/>
              </w:rPr>
              <w:t>99</w:t>
            </w:r>
          </w:p>
        </w:tc>
      </w:tr>
      <w:tr w:rsidR="002D44A3" w:rsidRPr="008E158E" w14:paraId="10B29463" w14:textId="77777777" w:rsidTr="006D5CBD">
        <w:tc>
          <w:tcPr>
            <w:tcW w:w="2274" w:type="dxa"/>
          </w:tcPr>
          <w:p w14:paraId="581B84B2" w14:textId="1325E16C" w:rsidR="002D44A3" w:rsidRPr="008E158E" w:rsidRDefault="002D44A3" w:rsidP="002D44A3">
            <w:r w:rsidRPr="008E158E">
              <w:t>Cerebellum</w:t>
            </w:r>
          </w:p>
        </w:tc>
        <w:tc>
          <w:tcPr>
            <w:tcW w:w="1322" w:type="dxa"/>
            <w:vAlign w:val="bottom"/>
          </w:tcPr>
          <w:p w14:paraId="32BE80F3" w14:textId="218663ED" w:rsidR="002D44A3" w:rsidRPr="008E158E" w:rsidRDefault="002D44A3" w:rsidP="002D44A3">
            <w:r w:rsidRPr="008E158E">
              <w:rPr>
                <w:color w:val="000000"/>
              </w:rPr>
              <w:t>26</w:t>
            </w:r>
          </w:p>
        </w:tc>
        <w:tc>
          <w:tcPr>
            <w:tcW w:w="1323" w:type="dxa"/>
            <w:vAlign w:val="bottom"/>
          </w:tcPr>
          <w:p w14:paraId="5165AD6A" w14:textId="3BB450BE" w:rsidR="002D44A3" w:rsidRPr="008E158E" w:rsidRDefault="002D44A3" w:rsidP="002D44A3">
            <w:r w:rsidRPr="008E158E">
              <w:rPr>
                <w:color w:val="000000"/>
              </w:rPr>
              <w:t>-62</w:t>
            </w:r>
          </w:p>
        </w:tc>
        <w:tc>
          <w:tcPr>
            <w:tcW w:w="1323" w:type="dxa"/>
            <w:vAlign w:val="bottom"/>
          </w:tcPr>
          <w:p w14:paraId="44BA8BC2" w14:textId="0F8A541B" w:rsidR="002D44A3" w:rsidRPr="008E158E" w:rsidRDefault="002D44A3" w:rsidP="002D44A3">
            <w:r w:rsidRPr="008E158E">
              <w:rPr>
                <w:color w:val="000000"/>
              </w:rPr>
              <w:t>-22</w:t>
            </w:r>
          </w:p>
        </w:tc>
        <w:tc>
          <w:tcPr>
            <w:tcW w:w="1371" w:type="dxa"/>
            <w:vAlign w:val="bottom"/>
          </w:tcPr>
          <w:p w14:paraId="4390598F" w14:textId="48C9436F" w:rsidR="002D44A3" w:rsidRPr="008E158E" w:rsidRDefault="002D44A3" w:rsidP="002D44A3">
            <w:r w:rsidRPr="008E158E">
              <w:rPr>
                <w:color w:val="000000"/>
              </w:rPr>
              <w:t>6.1</w:t>
            </w:r>
          </w:p>
        </w:tc>
        <w:tc>
          <w:tcPr>
            <w:tcW w:w="1403" w:type="dxa"/>
            <w:vAlign w:val="bottom"/>
          </w:tcPr>
          <w:p w14:paraId="13C892C0" w14:textId="6C2CD8EE" w:rsidR="002D44A3" w:rsidRPr="008E158E" w:rsidRDefault="002D44A3" w:rsidP="002D44A3">
            <w:r w:rsidRPr="008E158E">
              <w:rPr>
                <w:color w:val="000000"/>
              </w:rPr>
              <w:t>115</w:t>
            </w:r>
          </w:p>
        </w:tc>
      </w:tr>
      <w:tr w:rsidR="002D44A3" w:rsidRPr="008E158E" w14:paraId="1F998217" w14:textId="77777777" w:rsidTr="006D5CBD">
        <w:tc>
          <w:tcPr>
            <w:tcW w:w="2274" w:type="dxa"/>
          </w:tcPr>
          <w:p w14:paraId="7F44BBEB" w14:textId="5F208020" w:rsidR="002D44A3" w:rsidRPr="008E158E" w:rsidRDefault="002D44A3" w:rsidP="002D44A3">
            <w:r w:rsidRPr="008E158E">
              <w:t>Cerebellum</w:t>
            </w:r>
          </w:p>
        </w:tc>
        <w:tc>
          <w:tcPr>
            <w:tcW w:w="1322" w:type="dxa"/>
            <w:vAlign w:val="bottom"/>
          </w:tcPr>
          <w:p w14:paraId="0AEA26E0" w14:textId="0F8B19FA" w:rsidR="002D44A3" w:rsidRPr="008E158E" w:rsidRDefault="002D44A3" w:rsidP="002D44A3">
            <w:r w:rsidRPr="008E158E">
              <w:rPr>
                <w:color w:val="000000"/>
              </w:rPr>
              <w:t>34</w:t>
            </w:r>
          </w:p>
        </w:tc>
        <w:tc>
          <w:tcPr>
            <w:tcW w:w="1323" w:type="dxa"/>
            <w:vAlign w:val="bottom"/>
          </w:tcPr>
          <w:p w14:paraId="53E226A2" w14:textId="66703481" w:rsidR="002D44A3" w:rsidRPr="008E158E" w:rsidRDefault="002D44A3" w:rsidP="002D44A3">
            <w:r w:rsidRPr="008E158E">
              <w:rPr>
                <w:color w:val="000000"/>
              </w:rPr>
              <w:t>-60</w:t>
            </w:r>
          </w:p>
        </w:tc>
        <w:tc>
          <w:tcPr>
            <w:tcW w:w="1323" w:type="dxa"/>
            <w:vAlign w:val="bottom"/>
          </w:tcPr>
          <w:p w14:paraId="25F0E4BA" w14:textId="799B2AE7" w:rsidR="002D44A3" w:rsidRPr="008E158E" w:rsidRDefault="002D44A3" w:rsidP="002D44A3">
            <w:r w:rsidRPr="008E158E">
              <w:rPr>
                <w:color w:val="000000"/>
              </w:rPr>
              <w:t>-24</w:t>
            </w:r>
          </w:p>
        </w:tc>
        <w:tc>
          <w:tcPr>
            <w:tcW w:w="1371" w:type="dxa"/>
            <w:vAlign w:val="bottom"/>
          </w:tcPr>
          <w:p w14:paraId="25837F2D" w14:textId="50C9CB4A" w:rsidR="002D44A3" w:rsidRPr="008E158E" w:rsidRDefault="002D44A3" w:rsidP="002D44A3">
            <w:r w:rsidRPr="008E158E">
              <w:rPr>
                <w:color w:val="000000"/>
              </w:rPr>
              <w:t>5.88</w:t>
            </w:r>
          </w:p>
        </w:tc>
        <w:tc>
          <w:tcPr>
            <w:tcW w:w="1403" w:type="dxa"/>
            <w:vAlign w:val="bottom"/>
          </w:tcPr>
          <w:p w14:paraId="40B29F63" w14:textId="77777777" w:rsidR="002D44A3" w:rsidRPr="008E158E" w:rsidRDefault="002D44A3" w:rsidP="002D44A3"/>
        </w:tc>
      </w:tr>
      <w:tr w:rsidR="002D44A3" w:rsidRPr="008E158E" w14:paraId="04BCA901" w14:textId="77777777" w:rsidTr="006D5CBD">
        <w:tc>
          <w:tcPr>
            <w:tcW w:w="2274" w:type="dxa"/>
          </w:tcPr>
          <w:p w14:paraId="0F815F09" w14:textId="54AC4E93" w:rsidR="002D44A3" w:rsidRPr="008E158E" w:rsidRDefault="002D44A3" w:rsidP="002D44A3">
            <w:r w:rsidRPr="008E158E">
              <w:lastRenderedPageBreak/>
              <w:t>Operculum</w:t>
            </w:r>
          </w:p>
        </w:tc>
        <w:tc>
          <w:tcPr>
            <w:tcW w:w="1322" w:type="dxa"/>
            <w:vAlign w:val="bottom"/>
          </w:tcPr>
          <w:p w14:paraId="7127A0AD" w14:textId="6888BAF5" w:rsidR="002D44A3" w:rsidRPr="008E158E" w:rsidRDefault="002D44A3" w:rsidP="002D44A3">
            <w:r w:rsidRPr="008E158E">
              <w:rPr>
                <w:color w:val="000000"/>
              </w:rPr>
              <w:t>-48</w:t>
            </w:r>
          </w:p>
        </w:tc>
        <w:tc>
          <w:tcPr>
            <w:tcW w:w="1323" w:type="dxa"/>
            <w:vAlign w:val="bottom"/>
          </w:tcPr>
          <w:p w14:paraId="184C1256" w14:textId="60794A7A" w:rsidR="002D44A3" w:rsidRPr="008E158E" w:rsidRDefault="002D44A3" w:rsidP="002D44A3">
            <w:r w:rsidRPr="008E158E">
              <w:rPr>
                <w:color w:val="000000"/>
              </w:rPr>
              <w:t>4</w:t>
            </w:r>
          </w:p>
        </w:tc>
        <w:tc>
          <w:tcPr>
            <w:tcW w:w="1323" w:type="dxa"/>
            <w:vAlign w:val="bottom"/>
          </w:tcPr>
          <w:p w14:paraId="39682451" w14:textId="282B25BB" w:rsidR="002D44A3" w:rsidRPr="008E158E" w:rsidRDefault="002D44A3" w:rsidP="002D44A3">
            <w:r w:rsidRPr="008E158E">
              <w:rPr>
                <w:color w:val="000000"/>
              </w:rPr>
              <w:t>4</w:t>
            </w:r>
          </w:p>
        </w:tc>
        <w:tc>
          <w:tcPr>
            <w:tcW w:w="1371" w:type="dxa"/>
            <w:vAlign w:val="bottom"/>
          </w:tcPr>
          <w:p w14:paraId="6B45FE4E" w14:textId="1A5330A2" w:rsidR="002D44A3" w:rsidRPr="008E158E" w:rsidRDefault="002D44A3" w:rsidP="002D44A3">
            <w:r w:rsidRPr="008E158E">
              <w:rPr>
                <w:color w:val="000000"/>
              </w:rPr>
              <w:t>5.88</w:t>
            </w:r>
          </w:p>
        </w:tc>
        <w:tc>
          <w:tcPr>
            <w:tcW w:w="1403" w:type="dxa"/>
            <w:vAlign w:val="bottom"/>
          </w:tcPr>
          <w:p w14:paraId="7739F017" w14:textId="047D6516" w:rsidR="002D44A3" w:rsidRPr="008E158E" w:rsidRDefault="002D44A3" w:rsidP="002D44A3">
            <w:r w:rsidRPr="008E158E">
              <w:rPr>
                <w:color w:val="000000"/>
              </w:rPr>
              <w:t>54</w:t>
            </w:r>
          </w:p>
        </w:tc>
      </w:tr>
      <w:tr w:rsidR="002D44A3" w:rsidRPr="008E158E" w14:paraId="7B4BF1E4" w14:textId="77777777" w:rsidTr="006D5CBD">
        <w:tc>
          <w:tcPr>
            <w:tcW w:w="2274" w:type="dxa"/>
          </w:tcPr>
          <w:p w14:paraId="67753F22" w14:textId="2B8BC046" w:rsidR="002D44A3" w:rsidRPr="008E158E" w:rsidRDefault="002D44A3" w:rsidP="002D44A3">
            <w:r w:rsidRPr="008E158E">
              <w:t>MFG</w:t>
            </w:r>
          </w:p>
        </w:tc>
        <w:tc>
          <w:tcPr>
            <w:tcW w:w="1322" w:type="dxa"/>
            <w:vAlign w:val="bottom"/>
          </w:tcPr>
          <w:p w14:paraId="1803DFFC" w14:textId="599BB33D" w:rsidR="002D44A3" w:rsidRPr="008E158E" w:rsidRDefault="002D44A3" w:rsidP="002D44A3">
            <w:r w:rsidRPr="008E158E">
              <w:rPr>
                <w:color w:val="000000"/>
              </w:rPr>
              <w:t>-16</w:t>
            </w:r>
          </w:p>
        </w:tc>
        <w:tc>
          <w:tcPr>
            <w:tcW w:w="1323" w:type="dxa"/>
            <w:vAlign w:val="bottom"/>
          </w:tcPr>
          <w:p w14:paraId="67B477D9" w14:textId="4538187B" w:rsidR="002D44A3" w:rsidRPr="008E158E" w:rsidRDefault="002D44A3" w:rsidP="002D44A3">
            <w:r w:rsidRPr="008E158E">
              <w:rPr>
                <w:color w:val="000000"/>
              </w:rPr>
              <w:t>-10</w:t>
            </w:r>
          </w:p>
        </w:tc>
        <w:tc>
          <w:tcPr>
            <w:tcW w:w="1323" w:type="dxa"/>
            <w:vAlign w:val="bottom"/>
          </w:tcPr>
          <w:p w14:paraId="1166AD9B" w14:textId="1410010D" w:rsidR="002D44A3" w:rsidRPr="008E158E" w:rsidRDefault="002D44A3" w:rsidP="002D44A3">
            <w:r w:rsidRPr="008E158E">
              <w:rPr>
                <w:color w:val="000000"/>
              </w:rPr>
              <w:t>16</w:t>
            </w:r>
          </w:p>
        </w:tc>
        <w:tc>
          <w:tcPr>
            <w:tcW w:w="1371" w:type="dxa"/>
            <w:vAlign w:val="bottom"/>
          </w:tcPr>
          <w:p w14:paraId="2B1ECAC2" w14:textId="45050572" w:rsidR="002D44A3" w:rsidRPr="008E158E" w:rsidRDefault="002D44A3" w:rsidP="002D44A3">
            <w:r w:rsidRPr="008E158E">
              <w:rPr>
                <w:color w:val="000000"/>
              </w:rPr>
              <w:t>5.58</w:t>
            </w:r>
          </w:p>
        </w:tc>
        <w:tc>
          <w:tcPr>
            <w:tcW w:w="1403" w:type="dxa"/>
            <w:vAlign w:val="bottom"/>
          </w:tcPr>
          <w:p w14:paraId="575537D6" w14:textId="6CAEC951" w:rsidR="002D44A3" w:rsidRPr="008E158E" w:rsidRDefault="002D44A3" w:rsidP="002D44A3">
            <w:r w:rsidRPr="008E158E">
              <w:rPr>
                <w:color w:val="000000"/>
              </w:rPr>
              <w:t>24</w:t>
            </w:r>
          </w:p>
        </w:tc>
      </w:tr>
      <w:tr w:rsidR="002D44A3" w:rsidRPr="008E158E" w14:paraId="4746EAF7" w14:textId="77777777" w:rsidTr="006D5CBD">
        <w:tc>
          <w:tcPr>
            <w:tcW w:w="2274" w:type="dxa"/>
          </w:tcPr>
          <w:p w14:paraId="1201CBC3" w14:textId="06B0D4DC" w:rsidR="002D44A3" w:rsidRPr="008E158E" w:rsidRDefault="002D44A3" w:rsidP="002D44A3">
            <w:r w:rsidRPr="008E158E">
              <w:t>Thalamus</w:t>
            </w:r>
          </w:p>
        </w:tc>
        <w:tc>
          <w:tcPr>
            <w:tcW w:w="1322" w:type="dxa"/>
            <w:vAlign w:val="bottom"/>
          </w:tcPr>
          <w:p w14:paraId="69F2AC23" w14:textId="086E1FA4" w:rsidR="002D44A3" w:rsidRPr="008E158E" w:rsidRDefault="002D44A3" w:rsidP="002D44A3">
            <w:r w:rsidRPr="008E158E">
              <w:rPr>
                <w:color w:val="000000"/>
              </w:rPr>
              <w:t>-42</w:t>
            </w:r>
          </w:p>
        </w:tc>
        <w:tc>
          <w:tcPr>
            <w:tcW w:w="1323" w:type="dxa"/>
            <w:vAlign w:val="bottom"/>
          </w:tcPr>
          <w:p w14:paraId="1DC2B2AD" w14:textId="03C089C2" w:rsidR="002D44A3" w:rsidRPr="008E158E" w:rsidRDefault="002D44A3" w:rsidP="002D44A3">
            <w:r w:rsidRPr="008E158E">
              <w:rPr>
                <w:color w:val="000000"/>
              </w:rPr>
              <w:t>28</w:t>
            </w:r>
          </w:p>
        </w:tc>
        <w:tc>
          <w:tcPr>
            <w:tcW w:w="1323" w:type="dxa"/>
            <w:vAlign w:val="bottom"/>
          </w:tcPr>
          <w:p w14:paraId="514D6945" w14:textId="0C718D47" w:rsidR="002D44A3" w:rsidRPr="008E158E" w:rsidRDefault="002D44A3" w:rsidP="002D44A3">
            <w:r w:rsidRPr="008E158E">
              <w:rPr>
                <w:color w:val="000000"/>
              </w:rPr>
              <w:t>-4</w:t>
            </w:r>
          </w:p>
        </w:tc>
        <w:tc>
          <w:tcPr>
            <w:tcW w:w="1371" w:type="dxa"/>
            <w:vAlign w:val="bottom"/>
          </w:tcPr>
          <w:p w14:paraId="21CC4E6A" w14:textId="7B45A04D" w:rsidR="002D44A3" w:rsidRPr="008E158E" w:rsidRDefault="002D44A3" w:rsidP="002D44A3">
            <w:r w:rsidRPr="008E158E">
              <w:rPr>
                <w:color w:val="000000"/>
              </w:rPr>
              <w:t>5.14</w:t>
            </w:r>
          </w:p>
        </w:tc>
        <w:tc>
          <w:tcPr>
            <w:tcW w:w="1403" w:type="dxa"/>
            <w:vAlign w:val="bottom"/>
          </w:tcPr>
          <w:p w14:paraId="35E903E3" w14:textId="39239D10" w:rsidR="002D44A3" w:rsidRPr="008E158E" w:rsidRDefault="002D44A3" w:rsidP="002D44A3">
            <w:r w:rsidRPr="008E158E">
              <w:rPr>
                <w:color w:val="000000"/>
              </w:rPr>
              <w:t>12</w:t>
            </w:r>
          </w:p>
        </w:tc>
      </w:tr>
      <w:tr w:rsidR="006D5CBD" w:rsidRPr="008E158E" w14:paraId="50066490" w14:textId="77777777" w:rsidTr="00630099">
        <w:tc>
          <w:tcPr>
            <w:tcW w:w="9016" w:type="dxa"/>
            <w:gridSpan w:val="6"/>
          </w:tcPr>
          <w:p w14:paraId="5179FDB2" w14:textId="1F061860" w:rsidR="006D5CBD" w:rsidRPr="008E158E" w:rsidRDefault="006D5CBD" w:rsidP="002D44A3">
            <w:pPr>
              <w:rPr>
                <w:b/>
                <w:bCs/>
                <w:color w:val="000000"/>
              </w:rPr>
            </w:pPr>
            <w:r w:rsidRPr="008E158E">
              <w:rPr>
                <w:b/>
                <w:bCs/>
              </w:rPr>
              <w:t>Contrast Unfamiliar vs Familiar</w:t>
            </w:r>
          </w:p>
        </w:tc>
      </w:tr>
      <w:tr w:rsidR="00522A75" w:rsidRPr="008E158E" w14:paraId="0AEBFAC5" w14:textId="77777777" w:rsidTr="006D5CBD">
        <w:tc>
          <w:tcPr>
            <w:tcW w:w="2274" w:type="dxa"/>
          </w:tcPr>
          <w:p w14:paraId="243C2224" w14:textId="69E5DFD9" w:rsidR="00522A75" w:rsidRPr="008E158E" w:rsidRDefault="00522A75" w:rsidP="00522A75">
            <w:r w:rsidRPr="008E158E">
              <w:t>Region</w:t>
            </w:r>
          </w:p>
        </w:tc>
        <w:tc>
          <w:tcPr>
            <w:tcW w:w="1322" w:type="dxa"/>
            <w:vAlign w:val="bottom"/>
          </w:tcPr>
          <w:p w14:paraId="31F69326" w14:textId="32C98171" w:rsidR="00522A75" w:rsidRPr="008E158E" w:rsidRDefault="00522A75" w:rsidP="00522A75">
            <w:pPr>
              <w:rPr>
                <w:color w:val="000000"/>
              </w:rPr>
            </w:pPr>
            <w:r w:rsidRPr="008E158E">
              <w:rPr>
                <w:color w:val="000000"/>
              </w:rPr>
              <w:t>x</w:t>
            </w:r>
          </w:p>
        </w:tc>
        <w:tc>
          <w:tcPr>
            <w:tcW w:w="1323" w:type="dxa"/>
            <w:vAlign w:val="bottom"/>
          </w:tcPr>
          <w:p w14:paraId="5B77EB00" w14:textId="77779E52" w:rsidR="00522A75" w:rsidRPr="008E158E" w:rsidRDefault="00522A75" w:rsidP="00522A75">
            <w:pPr>
              <w:rPr>
                <w:color w:val="000000"/>
              </w:rPr>
            </w:pPr>
            <w:r w:rsidRPr="008E158E">
              <w:rPr>
                <w:color w:val="000000"/>
              </w:rPr>
              <w:t>y</w:t>
            </w:r>
          </w:p>
        </w:tc>
        <w:tc>
          <w:tcPr>
            <w:tcW w:w="1323" w:type="dxa"/>
            <w:vAlign w:val="bottom"/>
          </w:tcPr>
          <w:p w14:paraId="227F42CE" w14:textId="43019A90" w:rsidR="00522A75" w:rsidRPr="008E158E" w:rsidRDefault="00522A75" w:rsidP="00522A75">
            <w:pPr>
              <w:rPr>
                <w:color w:val="000000"/>
              </w:rPr>
            </w:pPr>
            <w:r w:rsidRPr="008E158E">
              <w:rPr>
                <w:color w:val="000000"/>
              </w:rPr>
              <w:t>z</w:t>
            </w:r>
          </w:p>
        </w:tc>
        <w:tc>
          <w:tcPr>
            <w:tcW w:w="1371" w:type="dxa"/>
            <w:vAlign w:val="bottom"/>
          </w:tcPr>
          <w:p w14:paraId="0732B095" w14:textId="2F935A02" w:rsidR="00522A75" w:rsidRPr="008E158E" w:rsidRDefault="00522A75" w:rsidP="00522A75">
            <w:pPr>
              <w:rPr>
                <w:color w:val="000000"/>
              </w:rPr>
            </w:pPr>
            <w:r w:rsidRPr="008E158E">
              <w:rPr>
                <w:color w:val="000000"/>
              </w:rPr>
              <w:t>T</w:t>
            </w:r>
          </w:p>
        </w:tc>
        <w:tc>
          <w:tcPr>
            <w:tcW w:w="1403" w:type="dxa"/>
            <w:vAlign w:val="bottom"/>
          </w:tcPr>
          <w:p w14:paraId="3EACEC24" w14:textId="42F0D472" w:rsidR="00522A75" w:rsidRPr="008E158E" w:rsidRDefault="00522A75" w:rsidP="00522A75">
            <w:pPr>
              <w:rPr>
                <w:color w:val="000000"/>
              </w:rPr>
            </w:pPr>
            <w:r w:rsidRPr="008E158E">
              <w:rPr>
                <w:color w:val="000000"/>
              </w:rPr>
              <w:t>Cluster size</w:t>
            </w:r>
          </w:p>
        </w:tc>
      </w:tr>
      <w:tr w:rsidR="00522A75" w:rsidRPr="008E158E" w14:paraId="6D478869" w14:textId="77777777" w:rsidTr="006D5CBD">
        <w:tc>
          <w:tcPr>
            <w:tcW w:w="2274" w:type="dxa"/>
          </w:tcPr>
          <w:p w14:paraId="0DF6EA87" w14:textId="7C86A1C6" w:rsidR="00522A75" w:rsidRPr="008E158E" w:rsidRDefault="00522A75" w:rsidP="00522A75">
            <w:r w:rsidRPr="008E158E">
              <w:t>MFG</w:t>
            </w:r>
          </w:p>
        </w:tc>
        <w:tc>
          <w:tcPr>
            <w:tcW w:w="1322" w:type="dxa"/>
            <w:vAlign w:val="bottom"/>
          </w:tcPr>
          <w:p w14:paraId="54900785" w14:textId="5C6E8342" w:rsidR="00522A75" w:rsidRPr="008E158E" w:rsidRDefault="006D5CBD" w:rsidP="00522A75">
            <w:pPr>
              <w:rPr>
                <w:color w:val="000000"/>
              </w:rPr>
            </w:pPr>
            <w:r w:rsidRPr="008E158E">
              <w:rPr>
                <w:color w:val="000000"/>
              </w:rPr>
              <w:t>42</w:t>
            </w:r>
          </w:p>
        </w:tc>
        <w:tc>
          <w:tcPr>
            <w:tcW w:w="1323" w:type="dxa"/>
            <w:vAlign w:val="bottom"/>
          </w:tcPr>
          <w:p w14:paraId="347D6849" w14:textId="3AC772C7" w:rsidR="00522A75" w:rsidRPr="008E158E" w:rsidRDefault="006D5CBD" w:rsidP="00522A75">
            <w:pPr>
              <w:rPr>
                <w:color w:val="000000"/>
              </w:rPr>
            </w:pPr>
            <w:r w:rsidRPr="008E158E">
              <w:rPr>
                <w:color w:val="000000"/>
              </w:rPr>
              <w:t>42</w:t>
            </w:r>
          </w:p>
        </w:tc>
        <w:tc>
          <w:tcPr>
            <w:tcW w:w="1323" w:type="dxa"/>
            <w:vAlign w:val="bottom"/>
          </w:tcPr>
          <w:p w14:paraId="4A1692BC" w14:textId="41199C54" w:rsidR="00522A75" w:rsidRPr="008E158E" w:rsidRDefault="006D5CBD" w:rsidP="00522A75">
            <w:pPr>
              <w:rPr>
                <w:color w:val="000000"/>
              </w:rPr>
            </w:pPr>
            <w:r w:rsidRPr="008E158E">
              <w:rPr>
                <w:color w:val="000000"/>
              </w:rPr>
              <w:t>24</w:t>
            </w:r>
          </w:p>
        </w:tc>
        <w:tc>
          <w:tcPr>
            <w:tcW w:w="1371" w:type="dxa"/>
            <w:vAlign w:val="bottom"/>
          </w:tcPr>
          <w:p w14:paraId="5F080472" w14:textId="0C64F987" w:rsidR="00522A75" w:rsidRPr="008E158E" w:rsidRDefault="006D5CBD" w:rsidP="00522A75">
            <w:pPr>
              <w:rPr>
                <w:color w:val="000000"/>
              </w:rPr>
            </w:pPr>
            <w:r w:rsidRPr="008E158E">
              <w:rPr>
                <w:color w:val="000000"/>
              </w:rPr>
              <w:t>5.6</w:t>
            </w:r>
          </w:p>
        </w:tc>
        <w:tc>
          <w:tcPr>
            <w:tcW w:w="1403" w:type="dxa"/>
            <w:vAlign w:val="bottom"/>
          </w:tcPr>
          <w:p w14:paraId="519F7490" w14:textId="6753F950" w:rsidR="00522A75" w:rsidRPr="008E158E" w:rsidRDefault="006D5CBD" w:rsidP="00522A75">
            <w:pPr>
              <w:rPr>
                <w:color w:val="000000"/>
              </w:rPr>
            </w:pPr>
            <w:r w:rsidRPr="008E158E">
              <w:rPr>
                <w:color w:val="000000"/>
              </w:rPr>
              <w:t>34</w:t>
            </w:r>
          </w:p>
        </w:tc>
      </w:tr>
      <w:tr w:rsidR="006D5CBD" w:rsidRPr="008E158E" w14:paraId="60F0689E" w14:textId="77777777" w:rsidTr="00892F3A">
        <w:tc>
          <w:tcPr>
            <w:tcW w:w="9016" w:type="dxa"/>
            <w:gridSpan w:val="6"/>
          </w:tcPr>
          <w:p w14:paraId="0368A78C" w14:textId="28C6B845" w:rsidR="006D5CBD" w:rsidRPr="008E158E" w:rsidRDefault="006D5CBD" w:rsidP="00522A75">
            <w:pPr>
              <w:rPr>
                <w:color w:val="000000"/>
              </w:rPr>
            </w:pPr>
            <w:r w:rsidRPr="008E158E">
              <w:t>MNI, FWE p&lt;.05, k&gt;10, labelling with Neuromorphometrics</w:t>
            </w:r>
            <w:r w:rsidR="00210BBE" w:rsidRPr="008E158E">
              <w:br/>
            </w:r>
            <w:r w:rsidR="00210BBE" w:rsidRPr="008E158E">
              <w:rPr>
                <w:color w:val="000000"/>
              </w:rPr>
              <w:t>Abbreviations: MFG= middle frontal gyrus, TTG = Transverse temporal gyrus</w:t>
            </w:r>
          </w:p>
        </w:tc>
      </w:tr>
    </w:tbl>
    <w:p w14:paraId="45B8FBD9" w14:textId="249D5335" w:rsidR="00C27868" w:rsidRDefault="00C27868" w:rsidP="0059052D"/>
    <w:p w14:paraId="6034EB45" w14:textId="1FF22FC2" w:rsidR="0077021F" w:rsidRPr="008E158E" w:rsidRDefault="0077021F" w:rsidP="0077021F">
      <w:pPr>
        <w:pStyle w:val="Heading2"/>
      </w:pPr>
      <w:bookmarkStart w:id="18" w:name="_Toc195878261"/>
      <w:r w:rsidRPr="008E158E">
        <w:t>Supplementary Table S</w:t>
      </w:r>
      <w:r>
        <w:t>13</w:t>
      </w:r>
      <w:r w:rsidRPr="008E158E">
        <w:t>: Main effects of Familiarity and Type and all contrasts for Cluster Type-driven</w:t>
      </w:r>
      <w:bookmarkEnd w:id="18"/>
    </w:p>
    <w:tbl>
      <w:tblPr>
        <w:tblStyle w:val="TableGrid"/>
        <w:tblW w:w="0" w:type="auto"/>
        <w:tblLook w:val="04A0" w:firstRow="1" w:lastRow="0" w:firstColumn="1" w:lastColumn="0" w:noHBand="0" w:noVBand="1"/>
      </w:tblPr>
      <w:tblGrid>
        <w:gridCol w:w="2274"/>
        <w:gridCol w:w="1274"/>
        <w:gridCol w:w="1415"/>
        <w:gridCol w:w="1051"/>
        <w:gridCol w:w="1501"/>
        <w:gridCol w:w="1501"/>
      </w:tblGrid>
      <w:tr w:rsidR="00120570" w:rsidRPr="008E158E" w14:paraId="683F8255" w14:textId="77777777" w:rsidTr="00527009">
        <w:tc>
          <w:tcPr>
            <w:tcW w:w="9016" w:type="dxa"/>
            <w:gridSpan w:val="6"/>
          </w:tcPr>
          <w:p w14:paraId="1178F444" w14:textId="4D154BA0" w:rsidR="00120570" w:rsidRPr="008E158E" w:rsidRDefault="00120570" w:rsidP="00482132">
            <w:r w:rsidRPr="008E158E">
              <w:rPr>
                <w:b/>
                <w:bCs/>
              </w:rPr>
              <w:t>Main effect of Familiarity</w:t>
            </w:r>
          </w:p>
        </w:tc>
      </w:tr>
      <w:tr w:rsidR="00482132" w:rsidRPr="008E158E" w14:paraId="1EFE7B96" w14:textId="77777777" w:rsidTr="00120570">
        <w:tc>
          <w:tcPr>
            <w:tcW w:w="2274" w:type="dxa"/>
          </w:tcPr>
          <w:p w14:paraId="6777E878" w14:textId="0DE7B494" w:rsidR="00482132" w:rsidRPr="008E158E" w:rsidRDefault="00482132" w:rsidP="00482132">
            <w:r w:rsidRPr="008E158E">
              <w:t>Region</w:t>
            </w:r>
          </w:p>
        </w:tc>
        <w:tc>
          <w:tcPr>
            <w:tcW w:w="1274" w:type="dxa"/>
            <w:vAlign w:val="bottom"/>
          </w:tcPr>
          <w:p w14:paraId="7E1E2B84" w14:textId="0D075581" w:rsidR="00482132" w:rsidRPr="008E158E" w:rsidRDefault="00482132" w:rsidP="00482132">
            <w:r w:rsidRPr="008E158E">
              <w:rPr>
                <w:color w:val="000000"/>
              </w:rPr>
              <w:t>x</w:t>
            </w:r>
          </w:p>
        </w:tc>
        <w:tc>
          <w:tcPr>
            <w:tcW w:w="1415" w:type="dxa"/>
            <w:vAlign w:val="bottom"/>
          </w:tcPr>
          <w:p w14:paraId="667864AE" w14:textId="6D67F121" w:rsidR="00482132" w:rsidRPr="008E158E" w:rsidRDefault="00482132" w:rsidP="00482132">
            <w:r w:rsidRPr="008E158E">
              <w:rPr>
                <w:color w:val="000000"/>
              </w:rPr>
              <w:t>y</w:t>
            </w:r>
          </w:p>
        </w:tc>
        <w:tc>
          <w:tcPr>
            <w:tcW w:w="1051" w:type="dxa"/>
            <w:vAlign w:val="bottom"/>
          </w:tcPr>
          <w:p w14:paraId="33BB5F9F" w14:textId="479A72D4" w:rsidR="00482132" w:rsidRPr="008E158E" w:rsidRDefault="00482132" w:rsidP="00482132">
            <w:r w:rsidRPr="008E158E">
              <w:rPr>
                <w:color w:val="000000"/>
              </w:rPr>
              <w:t>z</w:t>
            </w:r>
          </w:p>
        </w:tc>
        <w:tc>
          <w:tcPr>
            <w:tcW w:w="1501" w:type="dxa"/>
            <w:vAlign w:val="bottom"/>
          </w:tcPr>
          <w:p w14:paraId="36502CA1" w14:textId="0B3401F7" w:rsidR="00482132" w:rsidRPr="008E158E" w:rsidRDefault="00482132" w:rsidP="00482132">
            <w:r w:rsidRPr="008E158E">
              <w:rPr>
                <w:color w:val="000000"/>
              </w:rPr>
              <w:t>F</w:t>
            </w:r>
          </w:p>
        </w:tc>
        <w:tc>
          <w:tcPr>
            <w:tcW w:w="1501" w:type="dxa"/>
            <w:vAlign w:val="bottom"/>
          </w:tcPr>
          <w:p w14:paraId="3CCCFC79" w14:textId="653C1720" w:rsidR="00482132" w:rsidRPr="008E158E" w:rsidRDefault="00482132" w:rsidP="00482132">
            <w:r w:rsidRPr="008E158E">
              <w:t>Cluster size</w:t>
            </w:r>
          </w:p>
        </w:tc>
      </w:tr>
      <w:tr w:rsidR="002B2CB1" w:rsidRPr="008E158E" w14:paraId="37BE2AD3" w14:textId="77777777" w:rsidTr="00120570">
        <w:tc>
          <w:tcPr>
            <w:tcW w:w="2274" w:type="dxa"/>
          </w:tcPr>
          <w:p w14:paraId="23D7E3DD" w14:textId="575D4492" w:rsidR="002B2CB1" w:rsidRPr="008E158E" w:rsidRDefault="002B2CB1" w:rsidP="002B2CB1">
            <w:r w:rsidRPr="008E158E">
              <w:t>Operculum</w:t>
            </w:r>
          </w:p>
        </w:tc>
        <w:tc>
          <w:tcPr>
            <w:tcW w:w="1274" w:type="dxa"/>
          </w:tcPr>
          <w:p w14:paraId="2C4D5BDE" w14:textId="119796AA" w:rsidR="002B2CB1" w:rsidRPr="008E158E" w:rsidRDefault="002B2CB1" w:rsidP="002B2CB1">
            <w:r w:rsidRPr="008E158E">
              <w:t>-40</w:t>
            </w:r>
          </w:p>
        </w:tc>
        <w:tc>
          <w:tcPr>
            <w:tcW w:w="1415" w:type="dxa"/>
          </w:tcPr>
          <w:p w14:paraId="2ECA3189" w14:textId="7F7BBB6A" w:rsidR="002B2CB1" w:rsidRPr="008E158E" w:rsidRDefault="002B2CB1" w:rsidP="002B2CB1">
            <w:r w:rsidRPr="008E158E">
              <w:t>28</w:t>
            </w:r>
          </w:p>
        </w:tc>
        <w:tc>
          <w:tcPr>
            <w:tcW w:w="1051" w:type="dxa"/>
          </w:tcPr>
          <w:p w14:paraId="1DDB1F1A" w14:textId="48D1D289" w:rsidR="002B2CB1" w:rsidRPr="008E158E" w:rsidRDefault="002B2CB1" w:rsidP="002B2CB1">
            <w:r w:rsidRPr="008E158E">
              <w:t>4</w:t>
            </w:r>
          </w:p>
        </w:tc>
        <w:tc>
          <w:tcPr>
            <w:tcW w:w="1501" w:type="dxa"/>
          </w:tcPr>
          <w:p w14:paraId="7A44E31C" w14:textId="63AC4444" w:rsidR="002B2CB1" w:rsidRPr="008E158E" w:rsidRDefault="00D54392" w:rsidP="002B2CB1">
            <w:r w:rsidRPr="008E158E">
              <w:t>38.05</w:t>
            </w:r>
          </w:p>
        </w:tc>
        <w:tc>
          <w:tcPr>
            <w:tcW w:w="1501" w:type="dxa"/>
          </w:tcPr>
          <w:p w14:paraId="3FC9B1FE" w14:textId="0B66012E" w:rsidR="002B2CB1" w:rsidRPr="008E158E" w:rsidRDefault="00D54392" w:rsidP="002B2CB1">
            <w:r w:rsidRPr="008E158E">
              <w:t>35</w:t>
            </w:r>
          </w:p>
        </w:tc>
      </w:tr>
      <w:tr w:rsidR="00120570" w:rsidRPr="008E158E" w14:paraId="3D01DE65" w14:textId="77777777" w:rsidTr="00B3040A">
        <w:tc>
          <w:tcPr>
            <w:tcW w:w="9016" w:type="dxa"/>
            <w:gridSpan w:val="6"/>
          </w:tcPr>
          <w:p w14:paraId="0EF3E0C0" w14:textId="36B3C6F9" w:rsidR="00120570" w:rsidRPr="008E158E" w:rsidRDefault="00120570" w:rsidP="002B2CB1">
            <w:r w:rsidRPr="008E158E">
              <w:rPr>
                <w:b/>
                <w:bCs/>
              </w:rPr>
              <w:t>Main effect of Type</w:t>
            </w:r>
          </w:p>
        </w:tc>
      </w:tr>
      <w:tr w:rsidR="00D54392" w:rsidRPr="008E158E" w14:paraId="0F5980DC" w14:textId="77777777" w:rsidTr="00120570">
        <w:tc>
          <w:tcPr>
            <w:tcW w:w="2274" w:type="dxa"/>
          </w:tcPr>
          <w:p w14:paraId="0BBDAED2" w14:textId="0B9522D6" w:rsidR="00D54392" w:rsidRPr="008E158E" w:rsidRDefault="00D54392" w:rsidP="00D54392">
            <w:r w:rsidRPr="008E158E">
              <w:t>Region</w:t>
            </w:r>
          </w:p>
        </w:tc>
        <w:tc>
          <w:tcPr>
            <w:tcW w:w="1274" w:type="dxa"/>
            <w:vAlign w:val="bottom"/>
          </w:tcPr>
          <w:p w14:paraId="06E877DF" w14:textId="73662A01" w:rsidR="00D54392" w:rsidRPr="008E158E" w:rsidRDefault="00D54392" w:rsidP="00D54392">
            <w:r w:rsidRPr="008E158E">
              <w:rPr>
                <w:color w:val="000000"/>
              </w:rPr>
              <w:t>x</w:t>
            </w:r>
          </w:p>
        </w:tc>
        <w:tc>
          <w:tcPr>
            <w:tcW w:w="1415" w:type="dxa"/>
            <w:vAlign w:val="bottom"/>
          </w:tcPr>
          <w:p w14:paraId="1F4B67BA" w14:textId="31666665" w:rsidR="00D54392" w:rsidRPr="008E158E" w:rsidRDefault="00D54392" w:rsidP="00D54392">
            <w:r w:rsidRPr="008E158E">
              <w:rPr>
                <w:color w:val="000000"/>
              </w:rPr>
              <w:t>y</w:t>
            </w:r>
          </w:p>
        </w:tc>
        <w:tc>
          <w:tcPr>
            <w:tcW w:w="1051" w:type="dxa"/>
            <w:vAlign w:val="bottom"/>
          </w:tcPr>
          <w:p w14:paraId="2AD70983" w14:textId="4072F840" w:rsidR="00D54392" w:rsidRPr="008E158E" w:rsidRDefault="00D54392" w:rsidP="00D54392">
            <w:r w:rsidRPr="008E158E">
              <w:rPr>
                <w:color w:val="000000"/>
              </w:rPr>
              <w:t>z</w:t>
            </w:r>
          </w:p>
        </w:tc>
        <w:tc>
          <w:tcPr>
            <w:tcW w:w="1501" w:type="dxa"/>
            <w:vAlign w:val="bottom"/>
          </w:tcPr>
          <w:p w14:paraId="1694B03F" w14:textId="15AA74A3" w:rsidR="00D54392" w:rsidRPr="008E158E" w:rsidRDefault="00D54392" w:rsidP="00D54392">
            <w:r w:rsidRPr="008E158E">
              <w:rPr>
                <w:color w:val="000000"/>
              </w:rPr>
              <w:t>F</w:t>
            </w:r>
          </w:p>
        </w:tc>
        <w:tc>
          <w:tcPr>
            <w:tcW w:w="1501" w:type="dxa"/>
            <w:vAlign w:val="bottom"/>
          </w:tcPr>
          <w:p w14:paraId="613A2991" w14:textId="47494C55" w:rsidR="00D54392" w:rsidRPr="008E158E" w:rsidRDefault="00D54392" w:rsidP="00D54392">
            <w:r w:rsidRPr="008E158E">
              <w:t>Cluster size</w:t>
            </w:r>
          </w:p>
        </w:tc>
      </w:tr>
      <w:tr w:rsidR="009668E3" w:rsidRPr="008E158E" w14:paraId="666992D0" w14:textId="77777777" w:rsidTr="00120570">
        <w:tc>
          <w:tcPr>
            <w:tcW w:w="2274" w:type="dxa"/>
          </w:tcPr>
          <w:p w14:paraId="6AB1CB88" w14:textId="7DCC8BFF" w:rsidR="009668E3" w:rsidRPr="008E158E" w:rsidRDefault="00245E4D" w:rsidP="009668E3">
            <w:r w:rsidRPr="008E158E">
              <w:t>TTG</w:t>
            </w:r>
          </w:p>
        </w:tc>
        <w:tc>
          <w:tcPr>
            <w:tcW w:w="1274" w:type="dxa"/>
            <w:vAlign w:val="bottom"/>
          </w:tcPr>
          <w:p w14:paraId="41DA10E0" w14:textId="1C80A083" w:rsidR="009668E3" w:rsidRPr="008E158E" w:rsidRDefault="009668E3" w:rsidP="009668E3">
            <w:r w:rsidRPr="008E158E">
              <w:rPr>
                <w:color w:val="000000"/>
              </w:rPr>
              <w:t>-46</w:t>
            </w:r>
          </w:p>
        </w:tc>
        <w:tc>
          <w:tcPr>
            <w:tcW w:w="1415" w:type="dxa"/>
            <w:vAlign w:val="bottom"/>
          </w:tcPr>
          <w:p w14:paraId="65C62D80" w14:textId="0D9A840E" w:rsidR="009668E3" w:rsidRPr="008E158E" w:rsidRDefault="009668E3" w:rsidP="009668E3">
            <w:r w:rsidRPr="008E158E">
              <w:rPr>
                <w:color w:val="000000"/>
              </w:rPr>
              <w:t>-16</w:t>
            </w:r>
          </w:p>
        </w:tc>
        <w:tc>
          <w:tcPr>
            <w:tcW w:w="1051" w:type="dxa"/>
            <w:vAlign w:val="bottom"/>
          </w:tcPr>
          <w:p w14:paraId="7ECC7651" w14:textId="7BC8C4FB" w:rsidR="009668E3" w:rsidRPr="008E158E" w:rsidRDefault="009668E3" w:rsidP="009668E3">
            <w:r w:rsidRPr="008E158E">
              <w:rPr>
                <w:color w:val="000000"/>
              </w:rPr>
              <w:t>4</w:t>
            </w:r>
          </w:p>
        </w:tc>
        <w:tc>
          <w:tcPr>
            <w:tcW w:w="1501" w:type="dxa"/>
            <w:vAlign w:val="bottom"/>
          </w:tcPr>
          <w:p w14:paraId="04E3F412" w14:textId="6039BE5A" w:rsidR="009668E3" w:rsidRPr="008E158E" w:rsidRDefault="009668E3" w:rsidP="009668E3">
            <w:r w:rsidRPr="008E158E">
              <w:rPr>
                <w:color w:val="000000"/>
              </w:rPr>
              <w:t>74.26</w:t>
            </w:r>
          </w:p>
        </w:tc>
        <w:tc>
          <w:tcPr>
            <w:tcW w:w="1501" w:type="dxa"/>
            <w:vAlign w:val="bottom"/>
          </w:tcPr>
          <w:p w14:paraId="381706B8" w14:textId="22487590" w:rsidR="009668E3" w:rsidRPr="008E158E" w:rsidRDefault="009668E3" w:rsidP="009668E3">
            <w:r w:rsidRPr="008E158E">
              <w:rPr>
                <w:color w:val="000000"/>
              </w:rPr>
              <w:t>604</w:t>
            </w:r>
          </w:p>
        </w:tc>
      </w:tr>
      <w:tr w:rsidR="009668E3" w:rsidRPr="008E158E" w14:paraId="6C67F1D5" w14:textId="77777777" w:rsidTr="00120570">
        <w:tc>
          <w:tcPr>
            <w:tcW w:w="2274" w:type="dxa"/>
          </w:tcPr>
          <w:p w14:paraId="7B322AD2" w14:textId="35D9B131" w:rsidR="009668E3" w:rsidRPr="008E158E" w:rsidRDefault="00245E4D" w:rsidP="009668E3">
            <w:r w:rsidRPr="008E158E">
              <w:t xml:space="preserve">Planum </w:t>
            </w:r>
            <w:proofErr w:type="spellStart"/>
            <w:r w:rsidRPr="008E158E">
              <w:t>Polare</w:t>
            </w:r>
            <w:proofErr w:type="spellEnd"/>
          </w:p>
        </w:tc>
        <w:tc>
          <w:tcPr>
            <w:tcW w:w="1274" w:type="dxa"/>
            <w:vAlign w:val="bottom"/>
          </w:tcPr>
          <w:p w14:paraId="4EA1C4C2" w14:textId="50D2DA3F" w:rsidR="009668E3" w:rsidRPr="008E158E" w:rsidRDefault="009668E3" w:rsidP="009668E3">
            <w:r w:rsidRPr="008E158E">
              <w:rPr>
                <w:color w:val="000000"/>
              </w:rPr>
              <w:t>-52</w:t>
            </w:r>
          </w:p>
        </w:tc>
        <w:tc>
          <w:tcPr>
            <w:tcW w:w="1415" w:type="dxa"/>
            <w:vAlign w:val="bottom"/>
          </w:tcPr>
          <w:p w14:paraId="2F0613BB" w14:textId="440B80EC" w:rsidR="009668E3" w:rsidRPr="008E158E" w:rsidRDefault="009668E3" w:rsidP="009668E3">
            <w:r w:rsidRPr="008E158E">
              <w:rPr>
                <w:color w:val="000000"/>
              </w:rPr>
              <w:t>-2</w:t>
            </w:r>
          </w:p>
        </w:tc>
        <w:tc>
          <w:tcPr>
            <w:tcW w:w="1051" w:type="dxa"/>
            <w:vAlign w:val="bottom"/>
          </w:tcPr>
          <w:p w14:paraId="172FAAD4" w14:textId="085DB601" w:rsidR="009668E3" w:rsidRPr="008E158E" w:rsidRDefault="009668E3" w:rsidP="009668E3">
            <w:r w:rsidRPr="008E158E">
              <w:rPr>
                <w:color w:val="000000"/>
              </w:rPr>
              <w:t>0</w:t>
            </w:r>
          </w:p>
        </w:tc>
        <w:tc>
          <w:tcPr>
            <w:tcW w:w="1501" w:type="dxa"/>
            <w:vAlign w:val="bottom"/>
          </w:tcPr>
          <w:p w14:paraId="1AB93BD8" w14:textId="0E1BF6CB" w:rsidR="009668E3" w:rsidRPr="008E158E" w:rsidRDefault="009668E3" w:rsidP="009668E3">
            <w:r w:rsidRPr="008E158E">
              <w:rPr>
                <w:color w:val="000000"/>
              </w:rPr>
              <w:t>63.33</w:t>
            </w:r>
          </w:p>
        </w:tc>
        <w:tc>
          <w:tcPr>
            <w:tcW w:w="1501" w:type="dxa"/>
            <w:vAlign w:val="bottom"/>
          </w:tcPr>
          <w:p w14:paraId="4F39831E" w14:textId="00262C06" w:rsidR="009668E3" w:rsidRPr="008E158E" w:rsidRDefault="009668E3" w:rsidP="009668E3"/>
        </w:tc>
      </w:tr>
      <w:tr w:rsidR="009668E3" w:rsidRPr="008E158E" w14:paraId="29BC0476" w14:textId="77777777" w:rsidTr="00120570">
        <w:tc>
          <w:tcPr>
            <w:tcW w:w="2274" w:type="dxa"/>
          </w:tcPr>
          <w:p w14:paraId="6AB573B5" w14:textId="343EFF57" w:rsidR="009668E3" w:rsidRPr="008E158E" w:rsidRDefault="00245E4D" w:rsidP="009668E3">
            <w:r w:rsidRPr="008E158E">
              <w:t>Planum Temporale</w:t>
            </w:r>
          </w:p>
        </w:tc>
        <w:tc>
          <w:tcPr>
            <w:tcW w:w="1274" w:type="dxa"/>
            <w:vAlign w:val="bottom"/>
          </w:tcPr>
          <w:p w14:paraId="4E24E65B" w14:textId="24531537" w:rsidR="009668E3" w:rsidRPr="008E158E" w:rsidRDefault="009668E3" w:rsidP="009668E3">
            <w:r w:rsidRPr="008E158E">
              <w:rPr>
                <w:color w:val="000000"/>
              </w:rPr>
              <w:t>-50</w:t>
            </w:r>
          </w:p>
        </w:tc>
        <w:tc>
          <w:tcPr>
            <w:tcW w:w="1415" w:type="dxa"/>
            <w:vAlign w:val="bottom"/>
          </w:tcPr>
          <w:p w14:paraId="78A617B5" w14:textId="2261A7F6" w:rsidR="009668E3" w:rsidRPr="008E158E" w:rsidRDefault="009668E3" w:rsidP="009668E3">
            <w:r w:rsidRPr="008E158E">
              <w:rPr>
                <w:color w:val="000000"/>
              </w:rPr>
              <w:t>-30</w:t>
            </w:r>
          </w:p>
        </w:tc>
        <w:tc>
          <w:tcPr>
            <w:tcW w:w="1051" w:type="dxa"/>
            <w:vAlign w:val="bottom"/>
          </w:tcPr>
          <w:p w14:paraId="16E8751D" w14:textId="17755F10" w:rsidR="009668E3" w:rsidRPr="008E158E" w:rsidRDefault="009668E3" w:rsidP="009668E3">
            <w:r w:rsidRPr="008E158E">
              <w:rPr>
                <w:color w:val="000000"/>
              </w:rPr>
              <w:t>10</w:t>
            </w:r>
          </w:p>
        </w:tc>
        <w:tc>
          <w:tcPr>
            <w:tcW w:w="1501" w:type="dxa"/>
            <w:vAlign w:val="bottom"/>
          </w:tcPr>
          <w:p w14:paraId="6EE1A4D6" w14:textId="0CCCA25C" w:rsidR="009668E3" w:rsidRPr="008E158E" w:rsidRDefault="009668E3" w:rsidP="009668E3">
            <w:r w:rsidRPr="008E158E">
              <w:rPr>
                <w:color w:val="000000"/>
              </w:rPr>
              <w:t>34.68</w:t>
            </w:r>
          </w:p>
        </w:tc>
        <w:tc>
          <w:tcPr>
            <w:tcW w:w="1501" w:type="dxa"/>
            <w:vAlign w:val="bottom"/>
          </w:tcPr>
          <w:p w14:paraId="617D94A2" w14:textId="5C2C7594" w:rsidR="009668E3" w:rsidRPr="008E158E" w:rsidRDefault="009668E3" w:rsidP="009668E3"/>
        </w:tc>
      </w:tr>
      <w:tr w:rsidR="001421C8" w:rsidRPr="008E158E" w14:paraId="4562F652" w14:textId="77777777" w:rsidTr="00120570">
        <w:tc>
          <w:tcPr>
            <w:tcW w:w="2274" w:type="dxa"/>
          </w:tcPr>
          <w:p w14:paraId="2D03F524" w14:textId="1F479DE8" w:rsidR="001421C8" w:rsidRPr="008E158E" w:rsidRDefault="001421C8" w:rsidP="001421C8">
            <w:r w:rsidRPr="008E158E">
              <w:t>TTG</w:t>
            </w:r>
          </w:p>
        </w:tc>
        <w:tc>
          <w:tcPr>
            <w:tcW w:w="1274" w:type="dxa"/>
            <w:vAlign w:val="bottom"/>
          </w:tcPr>
          <w:p w14:paraId="0BE02A7E" w14:textId="635B661E" w:rsidR="001421C8" w:rsidRPr="008E158E" w:rsidRDefault="001421C8" w:rsidP="001421C8">
            <w:r w:rsidRPr="008E158E">
              <w:rPr>
                <w:color w:val="000000"/>
              </w:rPr>
              <w:t>48</w:t>
            </w:r>
          </w:p>
        </w:tc>
        <w:tc>
          <w:tcPr>
            <w:tcW w:w="1415" w:type="dxa"/>
            <w:vAlign w:val="bottom"/>
          </w:tcPr>
          <w:p w14:paraId="31CAD108" w14:textId="44697978" w:rsidR="001421C8" w:rsidRPr="008E158E" w:rsidRDefault="001421C8" w:rsidP="001421C8">
            <w:r w:rsidRPr="008E158E">
              <w:rPr>
                <w:color w:val="000000"/>
              </w:rPr>
              <w:t>-14</w:t>
            </w:r>
          </w:p>
        </w:tc>
        <w:tc>
          <w:tcPr>
            <w:tcW w:w="1051" w:type="dxa"/>
            <w:vAlign w:val="bottom"/>
          </w:tcPr>
          <w:p w14:paraId="4CC1EEA8" w14:textId="1D65D201" w:rsidR="001421C8" w:rsidRPr="008E158E" w:rsidRDefault="001421C8" w:rsidP="001421C8">
            <w:r w:rsidRPr="008E158E">
              <w:rPr>
                <w:color w:val="000000"/>
              </w:rPr>
              <w:t>4</w:t>
            </w:r>
          </w:p>
        </w:tc>
        <w:tc>
          <w:tcPr>
            <w:tcW w:w="1501" w:type="dxa"/>
            <w:vAlign w:val="bottom"/>
          </w:tcPr>
          <w:p w14:paraId="46ED7933" w14:textId="663628EF" w:rsidR="001421C8" w:rsidRPr="008E158E" w:rsidRDefault="001421C8" w:rsidP="001421C8">
            <w:r w:rsidRPr="008E158E">
              <w:rPr>
                <w:color w:val="000000"/>
              </w:rPr>
              <w:t>68.12</w:t>
            </w:r>
          </w:p>
        </w:tc>
        <w:tc>
          <w:tcPr>
            <w:tcW w:w="1501" w:type="dxa"/>
            <w:vAlign w:val="bottom"/>
          </w:tcPr>
          <w:p w14:paraId="1F4F6F06" w14:textId="46CD37FC" w:rsidR="001421C8" w:rsidRPr="008E158E" w:rsidRDefault="001421C8" w:rsidP="001421C8">
            <w:r w:rsidRPr="008E158E">
              <w:rPr>
                <w:color w:val="000000"/>
              </w:rPr>
              <w:t>439</w:t>
            </w:r>
          </w:p>
        </w:tc>
      </w:tr>
      <w:tr w:rsidR="001421C8" w:rsidRPr="008E158E" w14:paraId="1997814B" w14:textId="77777777" w:rsidTr="00120570">
        <w:tc>
          <w:tcPr>
            <w:tcW w:w="2274" w:type="dxa"/>
          </w:tcPr>
          <w:p w14:paraId="00908A06" w14:textId="19818182" w:rsidR="001421C8" w:rsidRPr="008E158E" w:rsidRDefault="001421C8" w:rsidP="001421C8">
            <w:r w:rsidRPr="008E158E">
              <w:t xml:space="preserve">Planum </w:t>
            </w:r>
            <w:proofErr w:type="spellStart"/>
            <w:r w:rsidRPr="008E158E">
              <w:t>Polare</w:t>
            </w:r>
            <w:proofErr w:type="spellEnd"/>
          </w:p>
        </w:tc>
        <w:tc>
          <w:tcPr>
            <w:tcW w:w="1274" w:type="dxa"/>
            <w:vAlign w:val="bottom"/>
          </w:tcPr>
          <w:p w14:paraId="440BC0AD" w14:textId="49E98C3F" w:rsidR="001421C8" w:rsidRPr="008E158E" w:rsidRDefault="001421C8" w:rsidP="001421C8">
            <w:r w:rsidRPr="008E158E">
              <w:rPr>
                <w:color w:val="000000"/>
              </w:rPr>
              <w:t>54</w:t>
            </w:r>
          </w:p>
        </w:tc>
        <w:tc>
          <w:tcPr>
            <w:tcW w:w="1415" w:type="dxa"/>
            <w:vAlign w:val="bottom"/>
          </w:tcPr>
          <w:p w14:paraId="11EB850B" w14:textId="1FB63497" w:rsidR="001421C8" w:rsidRPr="008E158E" w:rsidRDefault="001421C8" w:rsidP="001421C8">
            <w:r w:rsidRPr="008E158E">
              <w:rPr>
                <w:color w:val="000000"/>
              </w:rPr>
              <w:t>0</w:t>
            </w:r>
          </w:p>
        </w:tc>
        <w:tc>
          <w:tcPr>
            <w:tcW w:w="1051" w:type="dxa"/>
            <w:vAlign w:val="bottom"/>
          </w:tcPr>
          <w:p w14:paraId="135BADEC" w14:textId="2C0C4752" w:rsidR="001421C8" w:rsidRPr="008E158E" w:rsidRDefault="001421C8" w:rsidP="001421C8">
            <w:r w:rsidRPr="008E158E">
              <w:rPr>
                <w:color w:val="000000"/>
              </w:rPr>
              <w:t>-4</w:t>
            </w:r>
          </w:p>
        </w:tc>
        <w:tc>
          <w:tcPr>
            <w:tcW w:w="1501" w:type="dxa"/>
            <w:vAlign w:val="bottom"/>
          </w:tcPr>
          <w:p w14:paraId="3F2BEFAE" w14:textId="6E18CCAF" w:rsidR="001421C8" w:rsidRPr="008E158E" w:rsidRDefault="001421C8" w:rsidP="001421C8">
            <w:r w:rsidRPr="008E158E">
              <w:rPr>
                <w:color w:val="000000"/>
              </w:rPr>
              <w:t>39.42</w:t>
            </w:r>
          </w:p>
        </w:tc>
        <w:tc>
          <w:tcPr>
            <w:tcW w:w="1501" w:type="dxa"/>
            <w:vAlign w:val="bottom"/>
          </w:tcPr>
          <w:p w14:paraId="1396C1DA" w14:textId="4CAD3A3D" w:rsidR="001421C8" w:rsidRPr="008E158E" w:rsidRDefault="001421C8" w:rsidP="001421C8"/>
        </w:tc>
      </w:tr>
      <w:tr w:rsidR="001421C8" w:rsidRPr="008E158E" w14:paraId="121F0FC0" w14:textId="77777777" w:rsidTr="00120570">
        <w:tc>
          <w:tcPr>
            <w:tcW w:w="2274" w:type="dxa"/>
          </w:tcPr>
          <w:p w14:paraId="6447DD74" w14:textId="185222DC" w:rsidR="001421C8" w:rsidRPr="008E158E" w:rsidRDefault="001421C8" w:rsidP="001421C8">
            <w:r w:rsidRPr="008E158E">
              <w:t>Planum Temporale</w:t>
            </w:r>
          </w:p>
        </w:tc>
        <w:tc>
          <w:tcPr>
            <w:tcW w:w="1274" w:type="dxa"/>
            <w:vAlign w:val="bottom"/>
          </w:tcPr>
          <w:p w14:paraId="3407A8B9" w14:textId="3C1A65E4" w:rsidR="001421C8" w:rsidRPr="008E158E" w:rsidRDefault="001421C8" w:rsidP="001421C8">
            <w:r w:rsidRPr="008E158E">
              <w:rPr>
                <w:color w:val="000000"/>
              </w:rPr>
              <w:t>58</w:t>
            </w:r>
          </w:p>
        </w:tc>
        <w:tc>
          <w:tcPr>
            <w:tcW w:w="1415" w:type="dxa"/>
            <w:vAlign w:val="bottom"/>
          </w:tcPr>
          <w:p w14:paraId="24E0852B" w14:textId="5BC3A0C3" w:rsidR="001421C8" w:rsidRPr="008E158E" w:rsidRDefault="001421C8" w:rsidP="001421C8">
            <w:r w:rsidRPr="008E158E">
              <w:rPr>
                <w:color w:val="000000"/>
              </w:rPr>
              <w:t>-22</w:t>
            </w:r>
          </w:p>
        </w:tc>
        <w:tc>
          <w:tcPr>
            <w:tcW w:w="1051" w:type="dxa"/>
            <w:vAlign w:val="bottom"/>
          </w:tcPr>
          <w:p w14:paraId="546192CB" w14:textId="7AFB36DF" w:rsidR="001421C8" w:rsidRPr="008E158E" w:rsidRDefault="001421C8" w:rsidP="001421C8">
            <w:r w:rsidRPr="008E158E">
              <w:rPr>
                <w:color w:val="000000"/>
              </w:rPr>
              <w:t>8</w:t>
            </w:r>
          </w:p>
        </w:tc>
        <w:tc>
          <w:tcPr>
            <w:tcW w:w="1501" w:type="dxa"/>
            <w:vAlign w:val="bottom"/>
          </w:tcPr>
          <w:p w14:paraId="3E495D39" w14:textId="127507A5" w:rsidR="001421C8" w:rsidRPr="008E158E" w:rsidRDefault="001421C8" w:rsidP="001421C8">
            <w:r w:rsidRPr="008E158E">
              <w:rPr>
                <w:color w:val="000000"/>
              </w:rPr>
              <w:t>32.76</w:t>
            </w:r>
          </w:p>
        </w:tc>
        <w:tc>
          <w:tcPr>
            <w:tcW w:w="1501" w:type="dxa"/>
            <w:vAlign w:val="bottom"/>
          </w:tcPr>
          <w:p w14:paraId="1F8A27A1" w14:textId="6E99768F" w:rsidR="001421C8" w:rsidRPr="008E158E" w:rsidRDefault="001421C8" w:rsidP="001421C8"/>
        </w:tc>
      </w:tr>
      <w:tr w:rsidR="00120570" w:rsidRPr="008E158E" w14:paraId="1F609F72" w14:textId="77777777" w:rsidTr="00564901">
        <w:tc>
          <w:tcPr>
            <w:tcW w:w="9016" w:type="dxa"/>
            <w:gridSpan w:val="6"/>
          </w:tcPr>
          <w:p w14:paraId="1C7DC0F8" w14:textId="782A2836" w:rsidR="00120570" w:rsidRPr="008E158E" w:rsidRDefault="00120570" w:rsidP="001421C8">
            <w:r w:rsidRPr="008E158E">
              <w:rPr>
                <w:b/>
                <w:bCs/>
              </w:rPr>
              <w:t>Main effect of interaction</w:t>
            </w:r>
          </w:p>
        </w:tc>
      </w:tr>
      <w:tr w:rsidR="00120570" w:rsidRPr="008E158E" w14:paraId="2E9AA56D" w14:textId="77777777" w:rsidTr="00233055">
        <w:tc>
          <w:tcPr>
            <w:tcW w:w="9016" w:type="dxa"/>
            <w:gridSpan w:val="6"/>
          </w:tcPr>
          <w:p w14:paraId="64731933" w14:textId="34AF7E51" w:rsidR="00120570" w:rsidRPr="008E158E" w:rsidRDefault="00120570" w:rsidP="001421C8">
            <w:r w:rsidRPr="008E158E">
              <w:t>No significant peaks</w:t>
            </w:r>
          </w:p>
        </w:tc>
      </w:tr>
      <w:tr w:rsidR="00120570" w:rsidRPr="008E158E" w14:paraId="30A8931B" w14:textId="77777777" w:rsidTr="00C27759">
        <w:tc>
          <w:tcPr>
            <w:tcW w:w="9016" w:type="dxa"/>
            <w:gridSpan w:val="6"/>
          </w:tcPr>
          <w:p w14:paraId="2DA511CC" w14:textId="2A0DCA0C" w:rsidR="00120570" w:rsidRPr="008E158E" w:rsidRDefault="00120570" w:rsidP="001421C8">
            <w:r w:rsidRPr="008E158E">
              <w:rPr>
                <w:b/>
                <w:bCs/>
              </w:rPr>
              <w:t>Contrast Excitative vs Sedative</w:t>
            </w:r>
          </w:p>
        </w:tc>
      </w:tr>
      <w:tr w:rsidR="00CE4530" w:rsidRPr="008E158E" w14:paraId="52F7703A" w14:textId="77777777" w:rsidTr="00120570">
        <w:tc>
          <w:tcPr>
            <w:tcW w:w="2274" w:type="dxa"/>
          </w:tcPr>
          <w:p w14:paraId="4E203E09" w14:textId="585D5A7F" w:rsidR="00CE4530" w:rsidRPr="008E158E" w:rsidRDefault="002B16D6" w:rsidP="00CE4530">
            <w:r w:rsidRPr="008E158E">
              <w:t>Region</w:t>
            </w:r>
          </w:p>
        </w:tc>
        <w:tc>
          <w:tcPr>
            <w:tcW w:w="1274" w:type="dxa"/>
            <w:vAlign w:val="bottom"/>
          </w:tcPr>
          <w:p w14:paraId="45F8C732" w14:textId="348D19F7" w:rsidR="00CE4530" w:rsidRPr="008E158E" w:rsidRDefault="00CE4530" w:rsidP="00CE4530">
            <w:r w:rsidRPr="008E158E">
              <w:rPr>
                <w:color w:val="000000"/>
              </w:rPr>
              <w:t>x</w:t>
            </w:r>
          </w:p>
        </w:tc>
        <w:tc>
          <w:tcPr>
            <w:tcW w:w="1415" w:type="dxa"/>
            <w:vAlign w:val="bottom"/>
          </w:tcPr>
          <w:p w14:paraId="73FEA087" w14:textId="2429D93F" w:rsidR="00CE4530" w:rsidRPr="008E158E" w:rsidRDefault="00CE4530" w:rsidP="00CE4530">
            <w:r w:rsidRPr="008E158E">
              <w:rPr>
                <w:color w:val="000000"/>
              </w:rPr>
              <w:t>y</w:t>
            </w:r>
          </w:p>
        </w:tc>
        <w:tc>
          <w:tcPr>
            <w:tcW w:w="1051" w:type="dxa"/>
            <w:vAlign w:val="bottom"/>
          </w:tcPr>
          <w:p w14:paraId="0A61534E" w14:textId="5BC2EBA1" w:rsidR="00CE4530" w:rsidRPr="008E158E" w:rsidRDefault="00CE4530" w:rsidP="00CE4530">
            <w:r w:rsidRPr="008E158E">
              <w:rPr>
                <w:color w:val="000000"/>
              </w:rPr>
              <w:t>z</w:t>
            </w:r>
          </w:p>
        </w:tc>
        <w:tc>
          <w:tcPr>
            <w:tcW w:w="1501" w:type="dxa"/>
            <w:vAlign w:val="bottom"/>
          </w:tcPr>
          <w:p w14:paraId="52C59F57" w14:textId="6ECFFC76" w:rsidR="00CE4530" w:rsidRPr="008E158E" w:rsidRDefault="00CE4530" w:rsidP="00CE4530">
            <w:r w:rsidRPr="008E158E">
              <w:rPr>
                <w:color w:val="000000"/>
              </w:rPr>
              <w:t>T</w:t>
            </w:r>
          </w:p>
        </w:tc>
        <w:tc>
          <w:tcPr>
            <w:tcW w:w="1501" w:type="dxa"/>
            <w:vAlign w:val="bottom"/>
          </w:tcPr>
          <w:p w14:paraId="027EBBCE" w14:textId="6E249DDA" w:rsidR="00CE4530" w:rsidRPr="008E158E" w:rsidRDefault="002B16D6" w:rsidP="00CE4530">
            <w:r w:rsidRPr="008E158E">
              <w:t>Cluster size</w:t>
            </w:r>
          </w:p>
        </w:tc>
      </w:tr>
      <w:tr w:rsidR="002B16D6" w:rsidRPr="008E158E" w14:paraId="79D1B2C6" w14:textId="77777777" w:rsidTr="00120570">
        <w:tc>
          <w:tcPr>
            <w:tcW w:w="2274" w:type="dxa"/>
          </w:tcPr>
          <w:p w14:paraId="79994938" w14:textId="35670CF5" w:rsidR="002B16D6" w:rsidRPr="008E158E" w:rsidRDefault="002B16D6" w:rsidP="002B16D6">
            <w:r w:rsidRPr="008E158E">
              <w:t>TTG</w:t>
            </w:r>
          </w:p>
        </w:tc>
        <w:tc>
          <w:tcPr>
            <w:tcW w:w="1274" w:type="dxa"/>
            <w:vAlign w:val="bottom"/>
          </w:tcPr>
          <w:p w14:paraId="089AEC9F" w14:textId="12129B1F" w:rsidR="002B16D6" w:rsidRPr="008E158E" w:rsidRDefault="002B16D6" w:rsidP="002B16D6">
            <w:r w:rsidRPr="008E158E">
              <w:rPr>
                <w:color w:val="000000"/>
              </w:rPr>
              <w:t>-46</w:t>
            </w:r>
          </w:p>
        </w:tc>
        <w:tc>
          <w:tcPr>
            <w:tcW w:w="1415" w:type="dxa"/>
            <w:vAlign w:val="bottom"/>
          </w:tcPr>
          <w:p w14:paraId="3A744C3B" w14:textId="6ED5B18D" w:rsidR="002B16D6" w:rsidRPr="008E158E" w:rsidRDefault="002B16D6" w:rsidP="002B16D6">
            <w:r w:rsidRPr="008E158E">
              <w:rPr>
                <w:color w:val="000000"/>
              </w:rPr>
              <w:t>-16</w:t>
            </w:r>
          </w:p>
        </w:tc>
        <w:tc>
          <w:tcPr>
            <w:tcW w:w="1051" w:type="dxa"/>
            <w:vAlign w:val="bottom"/>
          </w:tcPr>
          <w:p w14:paraId="1A9D3D51" w14:textId="17095E65" w:rsidR="002B16D6" w:rsidRPr="008E158E" w:rsidRDefault="002B16D6" w:rsidP="002B16D6">
            <w:r w:rsidRPr="008E158E">
              <w:rPr>
                <w:color w:val="000000"/>
              </w:rPr>
              <w:t>4</w:t>
            </w:r>
          </w:p>
        </w:tc>
        <w:tc>
          <w:tcPr>
            <w:tcW w:w="1501" w:type="dxa"/>
            <w:vAlign w:val="bottom"/>
          </w:tcPr>
          <w:p w14:paraId="1D4603A6" w14:textId="5D76F905" w:rsidR="002B16D6" w:rsidRPr="008E158E" w:rsidRDefault="002B16D6" w:rsidP="002B16D6">
            <w:r w:rsidRPr="008E158E">
              <w:rPr>
                <w:color w:val="000000"/>
              </w:rPr>
              <w:t>8.62</w:t>
            </w:r>
          </w:p>
        </w:tc>
        <w:tc>
          <w:tcPr>
            <w:tcW w:w="1501" w:type="dxa"/>
            <w:vAlign w:val="bottom"/>
          </w:tcPr>
          <w:p w14:paraId="2206CC20" w14:textId="383C14BA" w:rsidR="002B16D6" w:rsidRPr="008E158E" w:rsidRDefault="002B16D6" w:rsidP="002B16D6">
            <w:r w:rsidRPr="008E158E">
              <w:rPr>
                <w:color w:val="000000"/>
              </w:rPr>
              <w:t>723</w:t>
            </w:r>
          </w:p>
        </w:tc>
      </w:tr>
      <w:tr w:rsidR="002B16D6" w:rsidRPr="008E158E" w14:paraId="7CC5BD6B" w14:textId="77777777" w:rsidTr="00120570">
        <w:tc>
          <w:tcPr>
            <w:tcW w:w="2274" w:type="dxa"/>
          </w:tcPr>
          <w:p w14:paraId="7CC45D3F" w14:textId="4D68E01B" w:rsidR="002B16D6" w:rsidRPr="008E158E" w:rsidRDefault="002B16D6" w:rsidP="002B16D6">
            <w:r w:rsidRPr="008E158E">
              <w:t xml:space="preserve">Planum </w:t>
            </w:r>
            <w:proofErr w:type="spellStart"/>
            <w:r w:rsidRPr="008E158E">
              <w:t>Polare</w:t>
            </w:r>
            <w:proofErr w:type="spellEnd"/>
          </w:p>
        </w:tc>
        <w:tc>
          <w:tcPr>
            <w:tcW w:w="1274" w:type="dxa"/>
            <w:vAlign w:val="bottom"/>
          </w:tcPr>
          <w:p w14:paraId="143A3BE4" w14:textId="73F3EA3A" w:rsidR="002B16D6" w:rsidRPr="008E158E" w:rsidRDefault="002B16D6" w:rsidP="002B16D6">
            <w:r w:rsidRPr="008E158E">
              <w:rPr>
                <w:color w:val="000000"/>
              </w:rPr>
              <w:t>-52</w:t>
            </w:r>
          </w:p>
        </w:tc>
        <w:tc>
          <w:tcPr>
            <w:tcW w:w="1415" w:type="dxa"/>
            <w:vAlign w:val="bottom"/>
          </w:tcPr>
          <w:p w14:paraId="19185300" w14:textId="6F6D97EC" w:rsidR="002B16D6" w:rsidRPr="008E158E" w:rsidRDefault="002B16D6" w:rsidP="002B16D6">
            <w:r w:rsidRPr="008E158E">
              <w:rPr>
                <w:color w:val="000000"/>
              </w:rPr>
              <w:t>-2</w:t>
            </w:r>
          </w:p>
        </w:tc>
        <w:tc>
          <w:tcPr>
            <w:tcW w:w="1051" w:type="dxa"/>
            <w:vAlign w:val="bottom"/>
          </w:tcPr>
          <w:p w14:paraId="5534F12E" w14:textId="5A6A2574" w:rsidR="002B16D6" w:rsidRPr="008E158E" w:rsidRDefault="002B16D6" w:rsidP="002B16D6">
            <w:r w:rsidRPr="008E158E">
              <w:rPr>
                <w:color w:val="000000"/>
              </w:rPr>
              <w:t>0</w:t>
            </w:r>
          </w:p>
        </w:tc>
        <w:tc>
          <w:tcPr>
            <w:tcW w:w="1501" w:type="dxa"/>
            <w:vAlign w:val="bottom"/>
          </w:tcPr>
          <w:p w14:paraId="6B1544CE" w14:textId="352BC28F" w:rsidR="002B16D6" w:rsidRPr="008E158E" w:rsidRDefault="002B16D6" w:rsidP="002B16D6">
            <w:r w:rsidRPr="008E158E">
              <w:rPr>
                <w:color w:val="000000"/>
              </w:rPr>
              <w:t>7.96</w:t>
            </w:r>
          </w:p>
        </w:tc>
        <w:tc>
          <w:tcPr>
            <w:tcW w:w="1501" w:type="dxa"/>
            <w:vAlign w:val="bottom"/>
          </w:tcPr>
          <w:p w14:paraId="29FD7D89" w14:textId="77777777" w:rsidR="002B16D6" w:rsidRPr="008E158E" w:rsidRDefault="002B16D6" w:rsidP="002B16D6"/>
        </w:tc>
      </w:tr>
      <w:tr w:rsidR="002B16D6" w:rsidRPr="008E158E" w14:paraId="5FB5938C" w14:textId="77777777" w:rsidTr="00120570">
        <w:tc>
          <w:tcPr>
            <w:tcW w:w="2274" w:type="dxa"/>
          </w:tcPr>
          <w:p w14:paraId="4900AB1B" w14:textId="4B6A4220" w:rsidR="002B16D6" w:rsidRPr="008E158E" w:rsidRDefault="002B16D6" w:rsidP="002B16D6">
            <w:r w:rsidRPr="008E158E">
              <w:t>Planum Temporale</w:t>
            </w:r>
          </w:p>
        </w:tc>
        <w:tc>
          <w:tcPr>
            <w:tcW w:w="1274" w:type="dxa"/>
            <w:vAlign w:val="bottom"/>
          </w:tcPr>
          <w:p w14:paraId="39B100C1" w14:textId="6AD3C59B" w:rsidR="002B16D6" w:rsidRPr="008E158E" w:rsidRDefault="002B16D6" w:rsidP="002B16D6">
            <w:r w:rsidRPr="008E158E">
              <w:rPr>
                <w:color w:val="000000"/>
              </w:rPr>
              <w:t>-50</w:t>
            </w:r>
          </w:p>
        </w:tc>
        <w:tc>
          <w:tcPr>
            <w:tcW w:w="1415" w:type="dxa"/>
            <w:vAlign w:val="bottom"/>
          </w:tcPr>
          <w:p w14:paraId="5676ACB3" w14:textId="5950CD75" w:rsidR="002B16D6" w:rsidRPr="008E158E" w:rsidRDefault="002B16D6" w:rsidP="002B16D6">
            <w:r w:rsidRPr="008E158E">
              <w:rPr>
                <w:color w:val="000000"/>
              </w:rPr>
              <w:t>-30</w:t>
            </w:r>
          </w:p>
        </w:tc>
        <w:tc>
          <w:tcPr>
            <w:tcW w:w="1051" w:type="dxa"/>
            <w:vAlign w:val="bottom"/>
          </w:tcPr>
          <w:p w14:paraId="21CC3EE6" w14:textId="0BE6EEFA" w:rsidR="002B16D6" w:rsidRPr="008E158E" w:rsidRDefault="002B16D6" w:rsidP="002B16D6">
            <w:r w:rsidRPr="008E158E">
              <w:rPr>
                <w:color w:val="000000"/>
              </w:rPr>
              <w:t>10</w:t>
            </w:r>
          </w:p>
        </w:tc>
        <w:tc>
          <w:tcPr>
            <w:tcW w:w="1501" w:type="dxa"/>
            <w:vAlign w:val="bottom"/>
          </w:tcPr>
          <w:p w14:paraId="3395B84D" w14:textId="356AAEC2" w:rsidR="002B16D6" w:rsidRPr="008E158E" w:rsidRDefault="002B16D6" w:rsidP="002B16D6">
            <w:r w:rsidRPr="008E158E">
              <w:rPr>
                <w:color w:val="000000"/>
              </w:rPr>
              <w:t>5.89</w:t>
            </w:r>
          </w:p>
        </w:tc>
        <w:tc>
          <w:tcPr>
            <w:tcW w:w="1501" w:type="dxa"/>
            <w:vAlign w:val="bottom"/>
          </w:tcPr>
          <w:p w14:paraId="11CC2509" w14:textId="77777777" w:rsidR="002B16D6" w:rsidRPr="008E158E" w:rsidRDefault="002B16D6" w:rsidP="002B16D6"/>
        </w:tc>
      </w:tr>
      <w:tr w:rsidR="002B16D6" w:rsidRPr="008E158E" w14:paraId="7EF2FFB2" w14:textId="77777777" w:rsidTr="00120570">
        <w:tc>
          <w:tcPr>
            <w:tcW w:w="2274" w:type="dxa"/>
          </w:tcPr>
          <w:p w14:paraId="53EA546D" w14:textId="4677A90E" w:rsidR="002B16D6" w:rsidRPr="008E158E" w:rsidRDefault="002B16D6" w:rsidP="002B16D6">
            <w:r w:rsidRPr="008E158E">
              <w:t>TTG</w:t>
            </w:r>
          </w:p>
        </w:tc>
        <w:tc>
          <w:tcPr>
            <w:tcW w:w="1274" w:type="dxa"/>
            <w:vAlign w:val="bottom"/>
          </w:tcPr>
          <w:p w14:paraId="5FB5A905" w14:textId="58BF1C52" w:rsidR="002B16D6" w:rsidRPr="008E158E" w:rsidRDefault="002B16D6" w:rsidP="002B16D6">
            <w:r w:rsidRPr="008E158E">
              <w:rPr>
                <w:color w:val="000000"/>
              </w:rPr>
              <w:t>48</w:t>
            </w:r>
          </w:p>
        </w:tc>
        <w:tc>
          <w:tcPr>
            <w:tcW w:w="1415" w:type="dxa"/>
            <w:vAlign w:val="bottom"/>
          </w:tcPr>
          <w:p w14:paraId="57221356" w14:textId="36AE5972" w:rsidR="002B16D6" w:rsidRPr="008E158E" w:rsidRDefault="002B16D6" w:rsidP="002B16D6">
            <w:r w:rsidRPr="008E158E">
              <w:rPr>
                <w:color w:val="000000"/>
              </w:rPr>
              <w:t>-14</w:t>
            </w:r>
          </w:p>
        </w:tc>
        <w:tc>
          <w:tcPr>
            <w:tcW w:w="1051" w:type="dxa"/>
            <w:vAlign w:val="bottom"/>
          </w:tcPr>
          <w:p w14:paraId="514CA102" w14:textId="59AA3438" w:rsidR="002B16D6" w:rsidRPr="008E158E" w:rsidRDefault="002B16D6" w:rsidP="002B16D6">
            <w:r w:rsidRPr="008E158E">
              <w:rPr>
                <w:color w:val="000000"/>
              </w:rPr>
              <w:t>4</w:t>
            </w:r>
          </w:p>
        </w:tc>
        <w:tc>
          <w:tcPr>
            <w:tcW w:w="1501" w:type="dxa"/>
            <w:vAlign w:val="bottom"/>
          </w:tcPr>
          <w:p w14:paraId="03C9B09B" w14:textId="71A21EF5" w:rsidR="002B16D6" w:rsidRPr="008E158E" w:rsidRDefault="002B16D6" w:rsidP="002B16D6">
            <w:r w:rsidRPr="008E158E">
              <w:rPr>
                <w:color w:val="000000"/>
              </w:rPr>
              <w:t>8.25</w:t>
            </w:r>
          </w:p>
        </w:tc>
        <w:tc>
          <w:tcPr>
            <w:tcW w:w="1501" w:type="dxa"/>
            <w:vAlign w:val="bottom"/>
          </w:tcPr>
          <w:p w14:paraId="6B88ECD8" w14:textId="738A9C4E" w:rsidR="002B16D6" w:rsidRPr="008E158E" w:rsidRDefault="002B16D6" w:rsidP="002B16D6">
            <w:r w:rsidRPr="008E158E">
              <w:rPr>
                <w:color w:val="000000"/>
              </w:rPr>
              <w:t>541</w:t>
            </w:r>
          </w:p>
        </w:tc>
      </w:tr>
      <w:tr w:rsidR="002B16D6" w:rsidRPr="008E158E" w14:paraId="608C4855" w14:textId="77777777" w:rsidTr="00120570">
        <w:tc>
          <w:tcPr>
            <w:tcW w:w="2274" w:type="dxa"/>
          </w:tcPr>
          <w:p w14:paraId="4B4838CA" w14:textId="779D5958" w:rsidR="002B16D6" w:rsidRPr="008E158E" w:rsidRDefault="002B16D6" w:rsidP="002B16D6">
            <w:r w:rsidRPr="008E158E">
              <w:t xml:space="preserve">Planum </w:t>
            </w:r>
            <w:proofErr w:type="spellStart"/>
            <w:r w:rsidRPr="008E158E">
              <w:t>Polare</w:t>
            </w:r>
            <w:proofErr w:type="spellEnd"/>
          </w:p>
        </w:tc>
        <w:tc>
          <w:tcPr>
            <w:tcW w:w="1274" w:type="dxa"/>
            <w:vAlign w:val="bottom"/>
          </w:tcPr>
          <w:p w14:paraId="2CB7713B" w14:textId="279B4D8E" w:rsidR="002B16D6" w:rsidRPr="008E158E" w:rsidRDefault="002B16D6" w:rsidP="002B16D6">
            <w:r w:rsidRPr="008E158E">
              <w:rPr>
                <w:color w:val="000000"/>
              </w:rPr>
              <w:t>54</w:t>
            </w:r>
          </w:p>
        </w:tc>
        <w:tc>
          <w:tcPr>
            <w:tcW w:w="1415" w:type="dxa"/>
            <w:vAlign w:val="bottom"/>
          </w:tcPr>
          <w:p w14:paraId="147FA1BA" w14:textId="0BFB05C0" w:rsidR="002B16D6" w:rsidRPr="008E158E" w:rsidRDefault="002B16D6" w:rsidP="002B16D6">
            <w:r w:rsidRPr="008E158E">
              <w:rPr>
                <w:color w:val="000000"/>
              </w:rPr>
              <w:t>0</w:t>
            </w:r>
          </w:p>
        </w:tc>
        <w:tc>
          <w:tcPr>
            <w:tcW w:w="1051" w:type="dxa"/>
            <w:vAlign w:val="bottom"/>
          </w:tcPr>
          <w:p w14:paraId="7F6C265F" w14:textId="38183CF7" w:rsidR="002B16D6" w:rsidRPr="008E158E" w:rsidRDefault="002B16D6" w:rsidP="002B16D6">
            <w:r w:rsidRPr="008E158E">
              <w:rPr>
                <w:color w:val="000000"/>
              </w:rPr>
              <w:t>-4</w:t>
            </w:r>
          </w:p>
        </w:tc>
        <w:tc>
          <w:tcPr>
            <w:tcW w:w="1501" w:type="dxa"/>
            <w:vAlign w:val="bottom"/>
          </w:tcPr>
          <w:p w14:paraId="7309077D" w14:textId="14E79BA3" w:rsidR="002B16D6" w:rsidRPr="008E158E" w:rsidRDefault="002B16D6" w:rsidP="002B16D6">
            <w:r w:rsidRPr="008E158E">
              <w:rPr>
                <w:color w:val="000000"/>
              </w:rPr>
              <w:t>6.28</w:t>
            </w:r>
          </w:p>
        </w:tc>
        <w:tc>
          <w:tcPr>
            <w:tcW w:w="1501" w:type="dxa"/>
            <w:vAlign w:val="bottom"/>
          </w:tcPr>
          <w:p w14:paraId="3C7145B7" w14:textId="77777777" w:rsidR="002B16D6" w:rsidRPr="008E158E" w:rsidRDefault="002B16D6" w:rsidP="002B16D6"/>
        </w:tc>
      </w:tr>
      <w:tr w:rsidR="002B16D6" w:rsidRPr="008E158E" w14:paraId="33C55B7B" w14:textId="77777777" w:rsidTr="00120570">
        <w:tc>
          <w:tcPr>
            <w:tcW w:w="2274" w:type="dxa"/>
          </w:tcPr>
          <w:p w14:paraId="00BFD055" w14:textId="6A798E4F" w:rsidR="002B16D6" w:rsidRPr="008E158E" w:rsidRDefault="002B16D6" w:rsidP="002B16D6">
            <w:r w:rsidRPr="008E158E">
              <w:t>Planum Temporale</w:t>
            </w:r>
          </w:p>
        </w:tc>
        <w:tc>
          <w:tcPr>
            <w:tcW w:w="1274" w:type="dxa"/>
            <w:vAlign w:val="bottom"/>
          </w:tcPr>
          <w:p w14:paraId="59A7EC1F" w14:textId="144A6FC5" w:rsidR="002B16D6" w:rsidRPr="008E158E" w:rsidRDefault="002B16D6" w:rsidP="002B16D6">
            <w:r w:rsidRPr="008E158E">
              <w:rPr>
                <w:color w:val="000000"/>
              </w:rPr>
              <w:t>58</w:t>
            </w:r>
          </w:p>
        </w:tc>
        <w:tc>
          <w:tcPr>
            <w:tcW w:w="1415" w:type="dxa"/>
            <w:vAlign w:val="bottom"/>
          </w:tcPr>
          <w:p w14:paraId="1A1A57A7" w14:textId="06AE8AD9" w:rsidR="002B16D6" w:rsidRPr="008E158E" w:rsidRDefault="002B16D6" w:rsidP="002B16D6">
            <w:r w:rsidRPr="008E158E">
              <w:rPr>
                <w:color w:val="000000"/>
              </w:rPr>
              <w:t>-22</w:t>
            </w:r>
          </w:p>
        </w:tc>
        <w:tc>
          <w:tcPr>
            <w:tcW w:w="1051" w:type="dxa"/>
            <w:vAlign w:val="bottom"/>
          </w:tcPr>
          <w:p w14:paraId="7FA1604E" w14:textId="711155BC" w:rsidR="002B16D6" w:rsidRPr="008E158E" w:rsidRDefault="002B16D6" w:rsidP="002B16D6">
            <w:r w:rsidRPr="008E158E">
              <w:rPr>
                <w:color w:val="000000"/>
              </w:rPr>
              <w:t>8</w:t>
            </w:r>
          </w:p>
        </w:tc>
        <w:tc>
          <w:tcPr>
            <w:tcW w:w="1501" w:type="dxa"/>
            <w:vAlign w:val="bottom"/>
          </w:tcPr>
          <w:p w14:paraId="6CF88AD7" w14:textId="41130243" w:rsidR="002B16D6" w:rsidRPr="008E158E" w:rsidRDefault="002B16D6" w:rsidP="002B16D6">
            <w:r w:rsidRPr="008E158E">
              <w:rPr>
                <w:color w:val="000000"/>
              </w:rPr>
              <w:t>5.72</w:t>
            </w:r>
          </w:p>
        </w:tc>
        <w:tc>
          <w:tcPr>
            <w:tcW w:w="1501" w:type="dxa"/>
            <w:vAlign w:val="bottom"/>
          </w:tcPr>
          <w:p w14:paraId="15F359B6" w14:textId="77777777" w:rsidR="002B16D6" w:rsidRPr="008E158E" w:rsidRDefault="002B16D6" w:rsidP="002B16D6"/>
        </w:tc>
      </w:tr>
      <w:tr w:rsidR="00120570" w:rsidRPr="008E158E" w14:paraId="0EE8B6A7" w14:textId="77777777" w:rsidTr="0090241D">
        <w:tc>
          <w:tcPr>
            <w:tcW w:w="9016" w:type="dxa"/>
            <w:gridSpan w:val="6"/>
          </w:tcPr>
          <w:p w14:paraId="30DC4FA8" w14:textId="716B8550" w:rsidR="00120570" w:rsidRPr="008E158E" w:rsidRDefault="00120570" w:rsidP="00823483">
            <w:r w:rsidRPr="008E158E">
              <w:rPr>
                <w:b/>
                <w:bCs/>
              </w:rPr>
              <w:t>Contrast Sedative vs Excitative</w:t>
            </w:r>
          </w:p>
        </w:tc>
      </w:tr>
      <w:tr w:rsidR="00120570" w:rsidRPr="008E158E" w14:paraId="6F413201" w14:textId="77777777" w:rsidTr="000A63A4">
        <w:tc>
          <w:tcPr>
            <w:tcW w:w="9016" w:type="dxa"/>
            <w:gridSpan w:val="6"/>
          </w:tcPr>
          <w:p w14:paraId="4FF11861" w14:textId="0BE073F2" w:rsidR="00120570" w:rsidRPr="008E158E" w:rsidRDefault="00120570" w:rsidP="00823483">
            <w:r w:rsidRPr="008E158E">
              <w:t>No significant peaks</w:t>
            </w:r>
          </w:p>
        </w:tc>
      </w:tr>
      <w:tr w:rsidR="00120570" w:rsidRPr="008E158E" w14:paraId="085F4485" w14:textId="77777777" w:rsidTr="009B4457">
        <w:tc>
          <w:tcPr>
            <w:tcW w:w="9016" w:type="dxa"/>
            <w:gridSpan w:val="6"/>
          </w:tcPr>
          <w:p w14:paraId="0F609C77" w14:textId="434901CF" w:rsidR="00120570" w:rsidRPr="008E158E" w:rsidRDefault="00120570" w:rsidP="00823483">
            <w:r w:rsidRPr="008E158E">
              <w:rPr>
                <w:b/>
                <w:bCs/>
              </w:rPr>
              <w:t>Contrast Familiar vs Unfamiliar</w:t>
            </w:r>
          </w:p>
        </w:tc>
      </w:tr>
      <w:tr w:rsidR="00823483" w:rsidRPr="008E158E" w14:paraId="23BB324F" w14:textId="77777777" w:rsidTr="00120570">
        <w:tc>
          <w:tcPr>
            <w:tcW w:w="2274" w:type="dxa"/>
          </w:tcPr>
          <w:p w14:paraId="49D45A23" w14:textId="652BE722" w:rsidR="00823483" w:rsidRPr="008E158E" w:rsidRDefault="00823483" w:rsidP="00823483">
            <w:r w:rsidRPr="008E158E">
              <w:t>Region</w:t>
            </w:r>
          </w:p>
        </w:tc>
        <w:tc>
          <w:tcPr>
            <w:tcW w:w="1274" w:type="dxa"/>
            <w:vAlign w:val="bottom"/>
          </w:tcPr>
          <w:p w14:paraId="7292D6EA" w14:textId="604EE25C" w:rsidR="00823483" w:rsidRPr="008E158E" w:rsidRDefault="00823483" w:rsidP="00823483">
            <w:r w:rsidRPr="008E158E">
              <w:rPr>
                <w:color w:val="000000"/>
              </w:rPr>
              <w:t>x</w:t>
            </w:r>
          </w:p>
        </w:tc>
        <w:tc>
          <w:tcPr>
            <w:tcW w:w="1415" w:type="dxa"/>
            <w:vAlign w:val="bottom"/>
          </w:tcPr>
          <w:p w14:paraId="064BC5EC" w14:textId="4D4EC98C" w:rsidR="00823483" w:rsidRPr="008E158E" w:rsidRDefault="00823483" w:rsidP="00823483">
            <w:r w:rsidRPr="008E158E">
              <w:rPr>
                <w:color w:val="000000"/>
              </w:rPr>
              <w:t>y</w:t>
            </w:r>
          </w:p>
        </w:tc>
        <w:tc>
          <w:tcPr>
            <w:tcW w:w="1051" w:type="dxa"/>
            <w:vAlign w:val="bottom"/>
          </w:tcPr>
          <w:p w14:paraId="23F4AC67" w14:textId="6296EFCD" w:rsidR="00823483" w:rsidRPr="008E158E" w:rsidRDefault="00823483" w:rsidP="00823483">
            <w:r w:rsidRPr="008E158E">
              <w:rPr>
                <w:color w:val="000000"/>
              </w:rPr>
              <w:t>z</w:t>
            </w:r>
          </w:p>
        </w:tc>
        <w:tc>
          <w:tcPr>
            <w:tcW w:w="1501" w:type="dxa"/>
            <w:vAlign w:val="bottom"/>
          </w:tcPr>
          <w:p w14:paraId="7C86B1B3" w14:textId="537A738C" w:rsidR="00823483" w:rsidRPr="008E158E" w:rsidRDefault="00823483" w:rsidP="00823483">
            <w:r w:rsidRPr="008E158E">
              <w:rPr>
                <w:color w:val="000000"/>
              </w:rPr>
              <w:t>T</w:t>
            </w:r>
          </w:p>
        </w:tc>
        <w:tc>
          <w:tcPr>
            <w:tcW w:w="1501" w:type="dxa"/>
            <w:vAlign w:val="bottom"/>
          </w:tcPr>
          <w:p w14:paraId="565C0867" w14:textId="1BAFA72A" w:rsidR="00823483" w:rsidRPr="008E158E" w:rsidRDefault="00823483" w:rsidP="00823483">
            <w:r w:rsidRPr="008E158E">
              <w:t>Cluster size</w:t>
            </w:r>
          </w:p>
        </w:tc>
      </w:tr>
      <w:tr w:rsidR="00823483" w:rsidRPr="008E158E" w14:paraId="5A5A0ABE" w14:textId="77777777" w:rsidTr="00120570">
        <w:tc>
          <w:tcPr>
            <w:tcW w:w="2274" w:type="dxa"/>
          </w:tcPr>
          <w:p w14:paraId="5F85C0D6" w14:textId="3F2C0451" w:rsidR="00823483" w:rsidRPr="008E158E" w:rsidRDefault="00823483" w:rsidP="00823483">
            <w:r w:rsidRPr="008E158E">
              <w:t>Operculum</w:t>
            </w:r>
          </w:p>
        </w:tc>
        <w:tc>
          <w:tcPr>
            <w:tcW w:w="1274" w:type="dxa"/>
          </w:tcPr>
          <w:p w14:paraId="2943BE2A" w14:textId="10FFEE1C" w:rsidR="00823483" w:rsidRPr="008E158E" w:rsidRDefault="00823483" w:rsidP="00823483">
            <w:r w:rsidRPr="008E158E">
              <w:t>-40</w:t>
            </w:r>
          </w:p>
        </w:tc>
        <w:tc>
          <w:tcPr>
            <w:tcW w:w="1415" w:type="dxa"/>
          </w:tcPr>
          <w:p w14:paraId="26E324BB" w14:textId="527B439E" w:rsidR="00823483" w:rsidRPr="008E158E" w:rsidRDefault="00823483" w:rsidP="00823483">
            <w:r w:rsidRPr="008E158E">
              <w:t>28</w:t>
            </w:r>
          </w:p>
        </w:tc>
        <w:tc>
          <w:tcPr>
            <w:tcW w:w="1051" w:type="dxa"/>
          </w:tcPr>
          <w:p w14:paraId="7304DABE" w14:textId="5DDDF564" w:rsidR="00823483" w:rsidRPr="008E158E" w:rsidRDefault="00823483" w:rsidP="00823483">
            <w:r w:rsidRPr="008E158E">
              <w:t>4</w:t>
            </w:r>
          </w:p>
        </w:tc>
        <w:tc>
          <w:tcPr>
            <w:tcW w:w="1501" w:type="dxa"/>
          </w:tcPr>
          <w:p w14:paraId="1C48AFCD" w14:textId="6110BD20" w:rsidR="00823483" w:rsidRPr="008E158E" w:rsidRDefault="00120570" w:rsidP="00823483">
            <w:r w:rsidRPr="008E158E">
              <w:t>6.17</w:t>
            </w:r>
          </w:p>
        </w:tc>
        <w:tc>
          <w:tcPr>
            <w:tcW w:w="1501" w:type="dxa"/>
          </w:tcPr>
          <w:p w14:paraId="2B8CF9DB" w14:textId="2556AA06" w:rsidR="00823483" w:rsidRPr="008E158E" w:rsidRDefault="00120570" w:rsidP="00823483">
            <w:r w:rsidRPr="008E158E">
              <w:t>55</w:t>
            </w:r>
          </w:p>
        </w:tc>
      </w:tr>
      <w:tr w:rsidR="00120570" w:rsidRPr="008E158E" w14:paraId="62F428F0" w14:textId="77777777" w:rsidTr="005D4437">
        <w:tc>
          <w:tcPr>
            <w:tcW w:w="9016" w:type="dxa"/>
            <w:gridSpan w:val="6"/>
          </w:tcPr>
          <w:p w14:paraId="51CA8F9C" w14:textId="05CE92A8" w:rsidR="00120570" w:rsidRPr="008E158E" w:rsidRDefault="00120570" w:rsidP="00120570">
            <w:r w:rsidRPr="008E158E">
              <w:rPr>
                <w:b/>
                <w:bCs/>
              </w:rPr>
              <w:t>Contrast Sedative vs Excitative</w:t>
            </w:r>
          </w:p>
        </w:tc>
      </w:tr>
      <w:tr w:rsidR="00120570" w:rsidRPr="008E158E" w14:paraId="2BC721D8" w14:textId="77777777" w:rsidTr="00540B84">
        <w:tc>
          <w:tcPr>
            <w:tcW w:w="9016" w:type="dxa"/>
            <w:gridSpan w:val="6"/>
          </w:tcPr>
          <w:p w14:paraId="6FC3209D" w14:textId="3141EB0B" w:rsidR="00120570" w:rsidRPr="008E158E" w:rsidRDefault="00120570" w:rsidP="00120570">
            <w:r w:rsidRPr="008E158E">
              <w:t>No significant peaks</w:t>
            </w:r>
          </w:p>
        </w:tc>
      </w:tr>
      <w:tr w:rsidR="00120570" w:rsidRPr="008E158E" w14:paraId="288E5641" w14:textId="77777777" w:rsidTr="00C70BA2">
        <w:tc>
          <w:tcPr>
            <w:tcW w:w="9016" w:type="dxa"/>
            <w:gridSpan w:val="6"/>
          </w:tcPr>
          <w:p w14:paraId="6B68A4FC" w14:textId="47960E0C" w:rsidR="00120570" w:rsidRPr="008E158E" w:rsidRDefault="00120570" w:rsidP="00120570">
            <w:r w:rsidRPr="008E158E">
              <w:t>MNI, FWE p&lt;.05, k&gt;10, labelling with Neuromorphometrics</w:t>
            </w:r>
            <w:r w:rsidR="00210BBE" w:rsidRPr="008E158E">
              <w:br/>
            </w:r>
            <w:r w:rsidR="00210BBE" w:rsidRPr="008E158E">
              <w:rPr>
                <w:color w:val="000000"/>
              </w:rPr>
              <w:t>Abbreviations: TTG= Transverse temporal gyrus</w:t>
            </w:r>
          </w:p>
        </w:tc>
      </w:tr>
    </w:tbl>
    <w:p w14:paraId="722F3401" w14:textId="77777777" w:rsidR="0077021F" w:rsidRDefault="0077021F" w:rsidP="0059052D"/>
    <w:p w14:paraId="177CBD52" w14:textId="1C0416EF" w:rsidR="006D5CBD" w:rsidRPr="008E158E" w:rsidRDefault="0077021F" w:rsidP="0077021F">
      <w:pPr>
        <w:pStyle w:val="Heading2"/>
      </w:pPr>
      <w:bookmarkStart w:id="19" w:name="_Toc195878262"/>
      <w:r w:rsidRPr="008E158E">
        <w:t>Supplementary Table S</w:t>
      </w:r>
      <w:r>
        <w:t>14</w:t>
      </w:r>
      <w:r w:rsidRPr="008E158E">
        <w:t>: Main effects of Familiarity and Type and all contrasts for Cluster Unclear-drive</w:t>
      </w:r>
      <w:bookmarkEnd w:id="19"/>
    </w:p>
    <w:tbl>
      <w:tblPr>
        <w:tblStyle w:val="TableGrid"/>
        <w:tblW w:w="0" w:type="auto"/>
        <w:tblLook w:val="04A0" w:firstRow="1" w:lastRow="0" w:firstColumn="1" w:lastColumn="0" w:noHBand="0" w:noVBand="1"/>
      </w:tblPr>
      <w:tblGrid>
        <w:gridCol w:w="2274"/>
        <w:gridCol w:w="1311"/>
        <w:gridCol w:w="1312"/>
        <w:gridCol w:w="1343"/>
        <w:gridCol w:w="1379"/>
        <w:gridCol w:w="1397"/>
      </w:tblGrid>
      <w:tr w:rsidR="00990A30" w:rsidRPr="008E158E" w14:paraId="5534CEE3" w14:textId="77777777" w:rsidTr="00A274D4">
        <w:tc>
          <w:tcPr>
            <w:tcW w:w="9016" w:type="dxa"/>
            <w:gridSpan w:val="6"/>
          </w:tcPr>
          <w:p w14:paraId="362C1BD7" w14:textId="6B5B4C96" w:rsidR="00990A30" w:rsidRPr="008E158E" w:rsidRDefault="00990A30" w:rsidP="00990A30">
            <w:r w:rsidRPr="008E158E">
              <w:rPr>
                <w:b/>
                <w:bCs/>
              </w:rPr>
              <w:t>Main effect of Familiarity</w:t>
            </w:r>
          </w:p>
        </w:tc>
      </w:tr>
      <w:tr w:rsidR="00990A30" w:rsidRPr="008E158E" w14:paraId="5517B5F9" w14:textId="77777777" w:rsidTr="00990A30">
        <w:tc>
          <w:tcPr>
            <w:tcW w:w="2274" w:type="dxa"/>
          </w:tcPr>
          <w:p w14:paraId="261FCA90" w14:textId="321D98E8" w:rsidR="00990A30" w:rsidRPr="008E158E" w:rsidRDefault="00990A30" w:rsidP="00990A30">
            <w:r w:rsidRPr="008E158E">
              <w:t>Region</w:t>
            </w:r>
          </w:p>
        </w:tc>
        <w:tc>
          <w:tcPr>
            <w:tcW w:w="1311" w:type="dxa"/>
            <w:vAlign w:val="bottom"/>
          </w:tcPr>
          <w:p w14:paraId="2CAACC42" w14:textId="7D7971AA" w:rsidR="00990A30" w:rsidRPr="008E158E" w:rsidRDefault="00990A30" w:rsidP="00990A30">
            <w:r w:rsidRPr="008E158E">
              <w:rPr>
                <w:color w:val="000000"/>
              </w:rPr>
              <w:t>x</w:t>
            </w:r>
          </w:p>
        </w:tc>
        <w:tc>
          <w:tcPr>
            <w:tcW w:w="1312" w:type="dxa"/>
            <w:vAlign w:val="bottom"/>
          </w:tcPr>
          <w:p w14:paraId="2F6AC091" w14:textId="370A8E74" w:rsidR="00990A30" w:rsidRPr="008E158E" w:rsidRDefault="00990A30" w:rsidP="00990A30">
            <w:r w:rsidRPr="008E158E">
              <w:rPr>
                <w:color w:val="000000"/>
              </w:rPr>
              <w:t>y</w:t>
            </w:r>
          </w:p>
        </w:tc>
        <w:tc>
          <w:tcPr>
            <w:tcW w:w="1343" w:type="dxa"/>
            <w:vAlign w:val="bottom"/>
          </w:tcPr>
          <w:p w14:paraId="2D6A442F" w14:textId="3671E7E6" w:rsidR="00990A30" w:rsidRPr="008E158E" w:rsidRDefault="00990A30" w:rsidP="00990A30">
            <w:r w:rsidRPr="008E158E">
              <w:rPr>
                <w:color w:val="000000"/>
              </w:rPr>
              <w:t>z</w:t>
            </w:r>
          </w:p>
        </w:tc>
        <w:tc>
          <w:tcPr>
            <w:tcW w:w="1379" w:type="dxa"/>
            <w:vAlign w:val="bottom"/>
          </w:tcPr>
          <w:p w14:paraId="60C679D1" w14:textId="65CA5EF5" w:rsidR="00990A30" w:rsidRPr="008E158E" w:rsidRDefault="00990A30" w:rsidP="00990A30">
            <w:r w:rsidRPr="008E158E">
              <w:rPr>
                <w:color w:val="000000"/>
              </w:rPr>
              <w:t>F</w:t>
            </w:r>
          </w:p>
        </w:tc>
        <w:tc>
          <w:tcPr>
            <w:tcW w:w="1397" w:type="dxa"/>
            <w:vAlign w:val="bottom"/>
          </w:tcPr>
          <w:p w14:paraId="393C305A" w14:textId="00C23A8C" w:rsidR="00990A30" w:rsidRPr="008E158E" w:rsidRDefault="00990A30" w:rsidP="00990A30">
            <w:r w:rsidRPr="008E158E">
              <w:t>Cluster size</w:t>
            </w:r>
          </w:p>
        </w:tc>
      </w:tr>
      <w:tr w:rsidR="00990A30" w:rsidRPr="008E158E" w14:paraId="141F75A4" w14:textId="77777777" w:rsidTr="00990A30">
        <w:tc>
          <w:tcPr>
            <w:tcW w:w="2274" w:type="dxa"/>
          </w:tcPr>
          <w:p w14:paraId="09AD0407" w14:textId="7424BBD4" w:rsidR="00990A30" w:rsidRPr="008E158E" w:rsidRDefault="00990A30" w:rsidP="00990A30">
            <w:r w:rsidRPr="008E158E">
              <w:lastRenderedPageBreak/>
              <w:t>Supplementary Motor Cortex</w:t>
            </w:r>
          </w:p>
        </w:tc>
        <w:tc>
          <w:tcPr>
            <w:tcW w:w="1311" w:type="dxa"/>
            <w:vAlign w:val="bottom"/>
          </w:tcPr>
          <w:p w14:paraId="4D80299A" w14:textId="5019E8A3" w:rsidR="00990A30" w:rsidRPr="008E158E" w:rsidRDefault="00990A30" w:rsidP="00990A30">
            <w:r w:rsidRPr="008E158E">
              <w:rPr>
                <w:color w:val="000000"/>
              </w:rPr>
              <w:t>0</w:t>
            </w:r>
          </w:p>
        </w:tc>
        <w:tc>
          <w:tcPr>
            <w:tcW w:w="1312" w:type="dxa"/>
            <w:vAlign w:val="bottom"/>
          </w:tcPr>
          <w:p w14:paraId="48C8E777" w14:textId="0CFE88C3" w:rsidR="00990A30" w:rsidRPr="008E158E" w:rsidRDefault="00990A30" w:rsidP="00990A30">
            <w:r w:rsidRPr="008E158E">
              <w:rPr>
                <w:color w:val="000000"/>
              </w:rPr>
              <w:t>0</w:t>
            </w:r>
          </w:p>
        </w:tc>
        <w:tc>
          <w:tcPr>
            <w:tcW w:w="1343" w:type="dxa"/>
            <w:vAlign w:val="bottom"/>
          </w:tcPr>
          <w:p w14:paraId="5E6496FF" w14:textId="1BD168A0" w:rsidR="00990A30" w:rsidRPr="008E158E" w:rsidRDefault="00990A30" w:rsidP="00990A30">
            <w:r w:rsidRPr="008E158E">
              <w:rPr>
                <w:color w:val="000000"/>
              </w:rPr>
              <w:t>68</w:t>
            </w:r>
          </w:p>
        </w:tc>
        <w:tc>
          <w:tcPr>
            <w:tcW w:w="1379" w:type="dxa"/>
            <w:vAlign w:val="bottom"/>
          </w:tcPr>
          <w:p w14:paraId="54019B83" w14:textId="4BA7760D" w:rsidR="00990A30" w:rsidRPr="008E158E" w:rsidRDefault="00990A30" w:rsidP="00990A30">
            <w:r w:rsidRPr="008E158E">
              <w:rPr>
                <w:color w:val="000000"/>
              </w:rPr>
              <w:t>55.44</w:t>
            </w:r>
          </w:p>
        </w:tc>
        <w:tc>
          <w:tcPr>
            <w:tcW w:w="1397" w:type="dxa"/>
            <w:vAlign w:val="bottom"/>
          </w:tcPr>
          <w:p w14:paraId="5CB7D97D" w14:textId="7268A5D7" w:rsidR="00990A30" w:rsidRPr="008E158E" w:rsidRDefault="00990A30" w:rsidP="00990A30">
            <w:r w:rsidRPr="008E158E">
              <w:rPr>
                <w:color w:val="000000"/>
              </w:rPr>
              <w:t>197</w:t>
            </w:r>
          </w:p>
        </w:tc>
      </w:tr>
      <w:tr w:rsidR="00990A30" w:rsidRPr="008E158E" w14:paraId="239C50F8" w14:textId="77777777" w:rsidTr="00990A30">
        <w:tc>
          <w:tcPr>
            <w:tcW w:w="2274" w:type="dxa"/>
          </w:tcPr>
          <w:p w14:paraId="15F0D744" w14:textId="03F0C96C" w:rsidR="00990A30" w:rsidRPr="008E158E" w:rsidRDefault="00990A30" w:rsidP="00990A30">
            <w:proofErr w:type="spellStart"/>
            <w:r w:rsidRPr="008E158E">
              <w:t>PreCentral</w:t>
            </w:r>
            <w:proofErr w:type="spellEnd"/>
            <w:r w:rsidRPr="008E158E">
              <w:t xml:space="preserve"> Gyrus</w:t>
            </w:r>
          </w:p>
        </w:tc>
        <w:tc>
          <w:tcPr>
            <w:tcW w:w="1311" w:type="dxa"/>
            <w:vAlign w:val="bottom"/>
          </w:tcPr>
          <w:p w14:paraId="537F1881" w14:textId="33AF1022" w:rsidR="00990A30" w:rsidRPr="008E158E" w:rsidRDefault="00990A30" w:rsidP="00990A30">
            <w:r w:rsidRPr="008E158E">
              <w:rPr>
                <w:color w:val="000000"/>
              </w:rPr>
              <w:t>-48</w:t>
            </w:r>
          </w:p>
        </w:tc>
        <w:tc>
          <w:tcPr>
            <w:tcW w:w="1312" w:type="dxa"/>
            <w:vAlign w:val="bottom"/>
          </w:tcPr>
          <w:p w14:paraId="4DDBEDAC" w14:textId="5E0AB8E6" w:rsidR="00990A30" w:rsidRPr="008E158E" w:rsidRDefault="00990A30" w:rsidP="00990A30">
            <w:r w:rsidRPr="008E158E">
              <w:rPr>
                <w:color w:val="000000"/>
              </w:rPr>
              <w:t>0</w:t>
            </w:r>
          </w:p>
        </w:tc>
        <w:tc>
          <w:tcPr>
            <w:tcW w:w="1343" w:type="dxa"/>
            <w:vAlign w:val="bottom"/>
          </w:tcPr>
          <w:p w14:paraId="0939AD0A" w14:textId="5C643382" w:rsidR="00990A30" w:rsidRPr="008E158E" w:rsidRDefault="00990A30" w:rsidP="00990A30">
            <w:r w:rsidRPr="008E158E">
              <w:rPr>
                <w:color w:val="000000"/>
              </w:rPr>
              <w:t>52</w:t>
            </w:r>
          </w:p>
        </w:tc>
        <w:tc>
          <w:tcPr>
            <w:tcW w:w="1379" w:type="dxa"/>
            <w:vAlign w:val="bottom"/>
          </w:tcPr>
          <w:p w14:paraId="04B00C0A" w14:textId="0B18E7E8" w:rsidR="00990A30" w:rsidRPr="008E158E" w:rsidRDefault="00990A30" w:rsidP="00990A30">
            <w:r w:rsidRPr="008E158E">
              <w:rPr>
                <w:color w:val="000000"/>
              </w:rPr>
              <w:t>46.8</w:t>
            </w:r>
          </w:p>
        </w:tc>
        <w:tc>
          <w:tcPr>
            <w:tcW w:w="1397" w:type="dxa"/>
            <w:vAlign w:val="bottom"/>
          </w:tcPr>
          <w:p w14:paraId="70CA7FF8" w14:textId="5585756A" w:rsidR="00990A30" w:rsidRPr="008E158E" w:rsidRDefault="00990A30" w:rsidP="00990A30">
            <w:r w:rsidRPr="008E158E">
              <w:rPr>
                <w:color w:val="000000"/>
              </w:rPr>
              <w:t>39</w:t>
            </w:r>
          </w:p>
        </w:tc>
      </w:tr>
      <w:tr w:rsidR="00990A30" w:rsidRPr="008E158E" w14:paraId="34E96213" w14:textId="77777777" w:rsidTr="00990A30">
        <w:tc>
          <w:tcPr>
            <w:tcW w:w="2274" w:type="dxa"/>
          </w:tcPr>
          <w:p w14:paraId="3EDB07F2" w14:textId="0B79DA3D" w:rsidR="00990A30" w:rsidRPr="008E158E" w:rsidRDefault="00990A30" w:rsidP="00990A30">
            <w:r w:rsidRPr="008E158E">
              <w:t>Temporal Pole</w:t>
            </w:r>
          </w:p>
        </w:tc>
        <w:tc>
          <w:tcPr>
            <w:tcW w:w="1311" w:type="dxa"/>
            <w:vAlign w:val="bottom"/>
          </w:tcPr>
          <w:p w14:paraId="73CC9E2F" w14:textId="7BF63DF1" w:rsidR="00990A30" w:rsidRPr="008E158E" w:rsidRDefault="00990A30" w:rsidP="00990A30">
            <w:r w:rsidRPr="008E158E">
              <w:rPr>
                <w:color w:val="000000"/>
              </w:rPr>
              <w:t>-46</w:t>
            </w:r>
          </w:p>
        </w:tc>
        <w:tc>
          <w:tcPr>
            <w:tcW w:w="1312" w:type="dxa"/>
            <w:vAlign w:val="bottom"/>
          </w:tcPr>
          <w:p w14:paraId="0BDD7806" w14:textId="30B34FF8" w:rsidR="00990A30" w:rsidRPr="008E158E" w:rsidRDefault="00990A30" w:rsidP="00990A30">
            <w:r w:rsidRPr="008E158E">
              <w:rPr>
                <w:color w:val="000000"/>
              </w:rPr>
              <w:t>10</w:t>
            </w:r>
          </w:p>
        </w:tc>
        <w:tc>
          <w:tcPr>
            <w:tcW w:w="1343" w:type="dxa"/>
            <w:vAlign w:val="bottom"/>
          </w:tcPr>
          <w:p w14:paraId="4A5236E6" w14:textId="6A0FBC07" w:rsidR="00990A30" w:rsidRPr="008E158E" w:rsidRDefault="00990A30" w:rsidP="00990A30">
            <w:r w:rsidRPr="008E158E">
              <w:rPr>
                <w:color w:val="000000"/>
              </w:rPr>
              <w:t>-18</w:t>
            </w:r>
          </w:p>
        </w:tc>
        <w:tc>
          <w:tcPr>
            <w:tcW w:w="1379" w:type="dxa"/>
            <w:vAlign w:val="bottom"/>
          </w:tcPr>
          <w:p w14:paraId="4F1102A6" w14:textId="78AD37B3" w:rsidR="00990A30" w:rsidRPr="008E158E" w:rsidRDefault="00990A30" w:rsidP="00990A30">
            <w:r w:rsidRPr="008E158E">
              <w:rPr>
                <w:color w:val="000000"/>
              </w:rPr>
              <w:t>45.73</w:t>
            </w:r>
          </w:p>
        </w:tc>
        <w:tc>
          <w:tcPr>
            <w:tcW w:w="1397" w:type="dxa"/>
            <w:vAlign w:val="bottom"/>
          </w:tcPr>
          <w:p w14:paraId="5A9F8620" w14:textId="283EC218" w:rsidR="00990A30" w:rsidRPr="008E158E" w:rsidRDefault="00990A30" w:rsidP="00990A30">
            <w:r w:rsidRPr="008E158E">
              <w:rPr>
                <w:color w:val="000000"/>
              </w:rPr>
              <w:t>126</w:t>
            </w:r>
          </w:p>
        </w:tc>
      </w:tr>
      <w:tr w:rsidR="00990A30" w:rsidRPr="008E158E" w14:paraId="2946772D" w14:textId="77777777" w:rsidTr="00990A30">
        <w:tc>
          <w:tcPr>
            <w:tcW w:w="2274" w:type="dxa"/>
          </w:tcPr>
          <w:p w14:paraId="786454AE" w14:textId="362E0654" w:rsidR="00990A30" w:rsidRPr="008E158E" w:rsidRDefault="00990A30" w:rsidP="00990A30">
            <w:r w:rsidRPr="008E158E">
              <w:t>Temporal Pole</w:t>
            </w:r>
          </w:p>
        </w:tc>
        <w:tc>
          <w:tcPr>
            <w:tcW w:w="1311" w:type="dxa"/>
            <w:vAlign w:val="bottom"/>
          </w:tcPr>
          <w:p w14:paraId="3C1198FD" w14:textId="0AA8D422" w:rsidR="00990A30" w:rsidRPr="008E158E" w:rsidRDefault="00990A30" w:rsidP="00990A30">
            <w:r w:rsidRPr="008E158E">
              <w:rPr>
                <w:color w:val="000000"/>
              </w:rPr>
              <w:t>-54</w:t>
            </w:r>
          </w:p>
        </w:tc>
        <w:tc>
          <w:tcPr>
            <w:tcW w:w="1312" w:type="dxa"/>
            <w:vAlign w:val="bottom"/>
          </w:tcPr>
          <w:p w14:paraId="0A26EC78" w14:textId="09DEE5C9" w:rsidR="00990A30" w:rsidRPr="008E158E" w:rsidRDefault="00990A30" w:rsidP="00990A30">
            <w:r w:rsidRPr="008E158E">
              <w:rPr>
                <w:color w:val="000000"/>
              </w:rPr>
              <w:t>12</w:t>
            </w:r>
          </w:p>
        </w:tc>
        <w:tc>
          <w:tcPr>
            <w:tcW w:w="1343" w:type="dxa"/>
            <w:vAlign w:val="bottom"/>
          </w:tcPr>
          <w:p w14:paraId="124A60CF" w14:textId="472203CB" w:rsidR="00990A30" w:rsidRPr="008E158E" w:rsidRDefault="00990A30" w:rsidP="00990A30">
            <w:r w:rsidRPr="008E158E">
              <w:rPr>
                <w:color w:val="000000"/>
              </w:rPr>
              <w:t>-4</w:t>
            </w:r>
          </w:p>
        </w:tc>
        <w:tc>
          <w:tcPr>
            <w:tcW w:w="1379" w:type="dxa"/>
            <w:vAlign w:val="bottom"/>
          </w:tcPr>
          <w:p w14:paraId="4A7094EE" w14:textId="7EF8704A" w:rsidR="00990A30" w:rsidRPr="008E158E" w:rsidRDefault="00990A30" w:rsidP="00990A30">
            <w:r w:rsidRPr="008E158E">
              <w:rPr>
                <w:color w:val="000000"/>
              </w:rPr>
              <w:t>38.78</w:t>
            </w:r>
          </w:p>
        </w:tc>
        <w:tc>
          <w:tcPr>
            <w:tcW w:w="1397" w:type="dxa"/>
            <w:vAlign w:val="bottom"/>
          </w:tcPr>
          <w:p w14:paraId="5C0E3CFC" w14:textId="6594A1D0" w:rsidR="00990A30" w:rsidRPr="008E158E" w:rsidRDefault="00990A30" w:rsidP="00990A30"/>
        </w:tc>
      </w:tr>
      <w:tr w:rsidR="00990A30" w:rsidRPr="008E158E" w14:paraId="7700A960" w14:textId="77777777" w:rsidTr="00990A30">
        <w:tc>
          <w:tcPr>
            <w:tcW w:w="2274" w:type="dxa"/>
          </w:tcPr>
          <w:p w14:paraId="0F56B4D8" w14:textId="7F0FD56E" w:rsidR="00990A30" w:rsidRPr="008E158E" w:rsidRDefault="00990A30" w:rsidP="00990A30">
            <w:r w:rsidRPr="008E158E">
              <w:t>STG</w:t>
            </w:r>
          </w:p>
        </w:tc>
        <w:tc>
          <w:tcPr>
            <w:tcW w:w="1311" w:type="dxa"/>
            <w:vAlign w:val="bottom"/>
          </w:tcPr>
          <w:p w14:paraId="0C647E7D" w14:textId="2F70C5F8" w:rsidR="00990A30" w:rsidRPr="008E158E" w:rsidRDefault="00990A30" w:rsidP="00990A30">
            <w:r w:rsidRPr="008E158E">
              <w:rPr>
                <w:color w:val="000000"/>
              </w:rPr>
              <w:t>-56</w:t>
            </w:r>
          </w:p>
        </w:tc>
        <w:tc>
          <w:tcPr>
            <w:tcW w:w="1312" w:type="dxa"/>
            <w:vAlign w:val="bottom"/>
          </w:tcPr>
          <w:p w14:paraId="065547D9" w14:textId="14677FBB" w:rsidR="00990A30" w:rsidRPr="008E158E" w:rsidRDefault="00990A30" w:rsidP="00990A30">
            <w:r w:rsidRPr="008E158E">
              <w:rPr>
                <w:color w:val="000000"/>
              </w:rPr>
              <w:t>4</w:t>
            </w:r>
          </w:p>
        </w:tc>
        <w:tc>
          <w:tcPr>
            <w:tcW w:w="1343" w:type="dxa"/>
            <w:vAlign w:val="bottom"/>
          </w:tcPr>
          <w:p w14:paraId="10B1F96C" w14:textId="619BEB18" w:rsidR="00990A30" w:rsidRPr="008E158E" w:rsidRDefault="00990A30" w:rsidP="00990A30">
            <w:r w:rsidRPr="008E158E">
              <w:rPr>
                <w:color w:val="000000"/>
              </w:rPr>
              <w:t>-10</w:t>
            </w:r>
          </w:p>
        </w:tc>
        <w:tc>
          <w:tcPr>
            <w:tcW w:w="1379" w:type="dxa"/>
            <w:vAlign w:val="bottom"/>
          </w:tcPr>
          <w:p w14:paraId="16BA5072" w14:textId="3596E078" w:rsidR="00990A30" w:rsidRPr="008E158E" w:rsidRDefault="00990A30" w:rsidP="00990A30">
            <w:r w:rsidRPr="008E158E">
              <w:rPr>
                <w:color w:val="000000"/>
              </w:rPr>
              <w:t>30.7</w:t>
            </w:r>
          </w:p>
        </w:tc>
        <w:tc>
          <w:tcPr>
            <w:tcW w:w="1397" w:type="dxa"/>
            <w:vAlign w:val="bottom"/>
          </w:tcPr>
          <w:p w14:paraId="04ACDF56" w14:textId="3942F27F" w:rsidR="00990A30" w:rsidRPr="008E158E" w:rsidRDefault="00990A30" w:rsidP="00990A30"/>
        </w:tc>
      </w:tr>
      <w:tr w:rsidR="00990A30" w:rsidRPr="008E158E" w14:paraId="373FD8B4" w14:textId="77777777" w:rsidTr="00990A30">
        <w:tc>
          <w:tcPr>
            <w:tcW w:w="2274" w:type="dxa"/>
          </w:tcPr>
          <w:p w14:paraId="6F6EBE7C" w14:textId="4E9F6B9E" w:rsidR="00990A30" w:rsidRPr="008E158E" w:rsidRDefault="00990A30" w:rsidP="00990A30">
            <w:proofErr w:type="spellStart"/>
            <w:r w:rsidRPr="008E158E">
              <w:t>PreCentral</w:t>
            </w:r>
            <w:proofErr w:type="spellEnd"/>
            <w:r w:rsidRPr="008E158E">
              <w:t xml:space="preserve"> Gyrus</w:t>
            </w:r>
          </w:p>
        </w:tc>
        <w:tc>
          <w:tcPr>
            <w:tcW w:w="1311" w:type="dxa"/>
            <w:vAlign w:val="bottom"/>
          </w:tcPr>
          <w:p w14:paraId="068E8992" w14:textId="1F62F965" w:rsidR="00990A30" w:rsidRPr="008E158E" w:rsidRDefault="00990A30" w:rsidP="00990A30">
            <w:r w:rsidRPr="008E158E">
              <w:rPr>
                <w:color w:val="000000"/>
              </w:rPr>
              <w:t>40</w:t>
            </w:r>
          </w:p>
        </w:tc>
        <w:tc>
          <w:tcPr>
            <w:tcW w:w="1312" w:type="dxa"/>
            <w:vAlign w:val="bottom"/>
          </w:tcPr>
          <w:p w14:paraId="25405685" w14:textId="330663BF" w:rsidR="00990A30" w:rsidRPr="008E158E" w:rsidRDefault="00990A30" w:rsidP="00990A30">
            <w:r w:rsidRPr="008E158E">
              <w:rPr>
                <w:color w:val="000000"/>
              </w:rPr>
              <w:t>0</w:t>
            </w:r>
          </w:p>
        </w:tc>
        <w:tc>
          <w:tcPr>
            <w:tcW w:w="1343" w:type="dxa"/>
            <w:vAlign w:val="bottom"/>
          </w:tcPr>
          <w:p w14:paraId="3043F3CD" w14:textId="172D57E0" w:rsidR="00990A30" w:rsidRPr="008E158E" w:rsidRDefault="00990A30" w:rsidP="00990A30">
            <w:r w:rsidRPr="008E158E">
              <w:rPr>
                <w:color w:val="000000"/>
              </w:rPr>
              <w:t>44</w:t>
            </w:r>
          </w:p>
        </w:tc>
        <w:tc>
          <w:tcPr>
            <w:tcW w:w="1379" w:type="dxa"/>
            <w:vAlign w:val="bottom"/>
          </w:tcPr>
          <w:p w14:paraId="39ECBDE3" w14:textId="4190FCC6" w:rsidR="00990A30" w:rsidRPr="008E158E" w:rsidRDefault="00990A30" w:rsidP="00990A30">
            <w:r w:rsidRPr="008E158E">
              <w:rPr>
                <w:color w:val="000000"/>
              </w:rPr>
              <w:t>36.04</w:t>
            </w:r>
          </w:p>
        </w:tc>
        <w:tc>
          <w:tcPr>
            <w:tcW w:w="1397" w:type="dxa"/>
            <w:vAlign w:val="bottom"/>
          </w:tcPr>
          <w:p w14:paraId="4A3D9311" w14:textId="723E0DF2" w:rsidR="00990A30" w:rsidRPr="008E158E" w:rsidRDefault="00990A30" w:rsidP="00990A30">
            <w:r w:rsidRPr="008E158E">
              <w:rPr>
                <w:color w:val="000000"/>
              </w:rPr>
              <w:t>46</w:t>
            </w:r>
          </w:p>
        </w:tc>
      </w:tr>
      <w:tr w:rsidR="00990A30" w:rsidRPr="008E158E" w14:paraId="6446E47F" w14:textId="77777777" w:rsidTr="00990A30">
        <w:tc>
          <w:tcPr>
            <w:tcW w:w="2274" w:type="dxa"/>
          </w:tcPr>
          <w:p w14:paraId="27694FF4" w14:textId="24ABEE0D" w:rsidR="00990A30" w:rsidRPr="008E158E" w:rsidRDefault="00990A30" w:rsidP="00990A30">
            <w:proofErr w:type="spellStart"/>
            <w:r w:rsidRPr="008E158E">
              <w:t>PreCentral</w:t>
            </w:r>
            <w:proofErr w:type="spellEnd"/>
            <w:r w:rsidRPr="008E158E">
              <w:t xml:space="preserve"> Gyrus</w:t>
            </w:r>
          </w:p>
        </w:tc>
        <w:tc>
          <w:tcPr>
            <w:tcW w:w="1311" w:type="dxa"/>
            <w:vAlign w:val="bottom"/>
          </w:tcPr>
          <w:p w14:paraId="0E2CFFF6" w14:textId="51A9EAD5" w:rsidR="00990A30" w:rsidRPr="008E158E" w:rsidRDefault="00990A30" w:rsidP="00990A30">
            <w:r w:rsidRPr="008E158E">
              <w:rPr>
                <w:color w:val="000000"/>
              </w:rPr>
              <w:t>50</w:t>
            </w:r>
          </w:p>
        </w:tc>
        <w:tc>
          <w:tcPr>
            <w:tcW w:w="1312" w:type="dxa"/>
            <w:vAlign w:val="bottom"/>
          </w:tcPr>
          <w:p w14:paraId="6F643C4F" w14:textId="7EA2D932" w:rsidR="00990A30" w:rsidRPr="008E158E" w:rsidRDefault="00990A30" w:rsidP="00990A30">
            <w:r w:rsidRPr="008E158E">
              <w:rPr>
                <w:color w:val="000000"/>
              </w:rPr>
              <w:t>4</w:t>
            </w:r>
          </w:p>
        </w:tc>
        <w:tc>
          <w:tcPr>
            <w:tcW w:w="1343" w:type="dxa"/>
            <w:vAlign w:val="bottom"/>
          </w:tcPr>
          <w:p w14:paraId="736A8886" w14:textId="487361FA" w:rsidR="00990A30" w:rsidRPr="008E158E" w:rsidRDefault="00990A30" w:rsidP="00990A30">
            <w:r w:rsidRPr="008E158E">
              <w:rPr>
                <w:color w:val="000000"/>
              </w:rPr>
              <w:t>50</w:t>
            </w:r>
          </w:p>
        </w:tc>
        <w:tc>
          <w:tcPr>
            <w:tcW w:w="1379" w:type="dxa"/>
            <w:vAlign w:val="bottom"/>
          </w:tcPr>
          <w:p w14:paraId="59047730" w14:textId="0D8295C1" w:rsidR="00990A30" w:rsidRPr="008E158E" w:rsidRDefault="00990A30" w:rsidP="00990A30">
            <w:r w:rsidRPr="008E158E">
              <w:rPr>
                <w:color w:val="000000"/>
              </w:rPr>
              <w:t>34.74</w:t>
            </w:r>
          </w:p>
        </w:tc>
        <w:tc>
          <w:tcPr>
            <w:tcW w:w="1397" w:type="dxa"/>
            <w:vAlign w:val="bottom"/>
          </w:tcPr>
          <w:p w14:paraId="1B5D45AE" w14:textId="2062DFC9" w:rsidR="00990A30" w:rsidRPr="008E158E" w:rsidRDefault="00990A30" w:rsidP="00990A30"/>
        </w:tc>
      </w:tr>
      <w:tr w:rsidR="00990A30" w:rsidRPr="008E158E" w14:paraId="1BC7B0B2" w14:textId="77777777" w:rsidTr="00990A30">
        <w:tc>
          <w:tcPr>
            <w:tcW w:w="2274" w:type="dxa"/>
          </w:tcPr>
          <w:p w14:paraId="0EB8D67F" w14:textId="19B34E3C" w:rsidR="00990A30" w:rsidRPr="008E158E" w:rsidRDefault="00990A30" w:rsidP="00990A30">
            <w:r w:rsidRPr="008E158E">
              <w:t>Supramarginal Gyrus</w:t>
            </w:r>
          </w:p>
        </w:tc>
        <w:tc>
          <w:tcPr>
            <w:tcW w:w="1311" w:type="dxa"/>
            <w:vAlign w:val="bottom"/>
          </w:tcPr>
          <w:p w14:paraId="6409915D" w14:textId="57B737C1" w:rsidR="00990A30" w:rsidRPr="008E158E" w:rsidRDefault="00990A30" w:rsidP="00990A30">
            <w:r w:rsidRPr="008E158E">
              <w:rPr>
                <w:color w:val="000000"/>
              </w:rPr>
              <w:t>-52</w:t>
            </w:r>
          </w:p>
        </w:tc>
        <w:tc>
          <w:tcPr>
            <w:tcW w:w="1312" w:type="dxa"/>
            <w:vAlign w:val="bottom"/>
          </w:tcPr>
          <w:p w14:paraId="5E1A84B6" w14:textId="2AE2DDCD" w:rsidR="00990A30" w:rsidRPr="008E158E" w:rsidRDefault="00990A30" w:rsidP="00990A30">
            <w:r w:rsidRPr="008E158E">
              <w:rPr>
                <w:color w:val="000000"/>
              </w:rPr>
              <w:t>-44</w:t>
            </w:r>
          </w:p>
        </w:tc>
        <w:tc>
          <w:tcPr>
            <w:tcW w:w="1343" w:type="dxa"/>
            <w:vAlign w:val="bottom"/>
          </w:tcPr>
          <w:p w14:paraId="3A62117C" w14:textId="5C63D085" w:rsidR="00990A30" w:rsidRPr="008E158E" w:rsidRDefault="00990A30" w:rsidP="00990A30">
            <w:r w:rsidRPr="008E158E">
              <w:rPr>
                <w:color w:val="000000"/>
              </w:rPr>
              <w:t>26</w:t>
            </w:r>
          </w:p>
        </w:tc>
        <w:tc>
          <w:tcPr>
            <w:tcW w:w="1379" w:type="dxa"/>
            <w:vAlign w:val="bottom"/>
          </w:tcPr>
          <w:p w14:paraId="5F4593F1" w14:textId="7C43705B" w:rsidR="00990A30" w:rsidRPr="008E158E" w:rsidRDefault="00990A30" w:rsidP="00990A30">
            <w:r w:rsidRPr="008E158E">
              <w:rPr>
                <w:color w:val="000000"/>
              </w:rPr>
              <w:t>29.99</w:t>
            </w:r>
          </w:p>
        </w:tc>
        <w:tc>
          <w:tcPr>
            <w:tcW w:w="1397" w:type="dxa"/>
            <w:vAlign w:val="bottom"/>
          </w:tcPr>
          <w:p w14:paraId="0B4972D9" w14:textId="423A3E6E" w:rsidR="00990A30" w:rsidRPr="008E158E" w:rsidRDefault="00990A30" w:rsidP="00990A30">
            <w:r w:rsidRPr="008E158E">
              <w:rPr>
                <w:color w:val="000000"/>
              </w:rPr>
              <w:t>14</w:t>
            </w:r>
          </w:p>
        </w:tc>
      </w:tr>
      <w:tr w:rsidR="00990A30" w:rsidRPr="008E158E" w14:paraId="56AE4FDD" w14:textId="77777777" w:rsidTr="00990A30">
        <w:tc>
          <w:tcPr>
            <w:tcW w:w="2274" w:type="dxa"/>
          </w:tcPr>
          <w:p w14:paraId="56D2698A" w14:textId="432B618D" w:rsidR="00990A30" w:rsidRPr="008E158E" w:rsidRDefault="00990A30" w:rsidP="00990A30">
            <w:r w:rsidRPr="008E158E">
              <w:rPr>
                <w:b/>
                <w:bCs/>
              </w:rPr>
              <w:t>Main effect of Type</w:t>
            </w:r>
          </w:p>
        </w:tc>
        <w:tc>
          <w:tcPr>
            <w:tcW w:w="1311" w:type="dxa"/>
          </w:tcPr>
          <w:p w14:paraId="6127BAE8" w14:textId="77777777" w:rsidR="00990A30" w:rsidRPr="008E158E" w:rsidRDefault="00990A30" w:rsidP="00990A30"/>
        </w:tc>
        <w:tc>
          <w:tcPr>
            <w:tcW w:w="1312" w:type="dxa"/>
          </w:tcPr>
          <w:p w14:paraId="4C3A4613" w14:textId="77777777" w:rsidR="00990A30" w:rsidRPr="008E158E" w:rsidRDefault="00990A30" w:rsidP="00990A30"/>
        </w:tc>
        <w:tc>
          <w:tcPr>
            <w:tcW w:w="1343" w:type="dxa"/>
          </w:tcPr>
          <w:p w14:paraId="729F210A" w14:textId="77777777" w:rsidR="00990A30" w:rsidRPr="008E158E" w:rsidRDefault="00990A30" w:rsidP="00990A30"/>
        </w:tc>
        <w:tc>
          <w:tcPr>
            <w:tcW w:w="1379" w:type="dxa"/>
          </w:tcPr>
          <w:p w14:paraId="5DC36A2D" w14:textId="77777777" w:rsidR="00990A30" w:rsidRPr="008E158E" w:rsidRDefault="00990A30" w:rsidP="00990A30"/>
        </w:tc>
        <w:tc>
          <w:tcPr>
            <w:tcW w:w="1397" w:type="dxa"/>
          </w:tcPr>
          <w:p w14:paraId="2CCD2FC4" w14:textId="77777777" w:rsidR="00990A30" w:rsidRPr="008E158E" w:rsidRDefault="00990A30" w:rsidP="00990A30"/>
        </w:tc>
      </w:tr>
      <w:tr w:rsidR="00990A30" w:rsidRPr="008E158E" w14:paraId="7F9F9296" w14:textId="77777777" w:rsidTr="00990A30">
        <w:tc>
          <w:tcPr>
            <w:tcW w:w="2274" w:type="dxa"/>
          </w:tcPr>
          <w:p w14:paraId="783AAD12" w14:textId="799A2053" w:rsidR="00990A30" w:rsidRPr="008E158E" w:rsidRDefault="00990A30" w:rsidP="00990A30">
            <w:r w:rsidRPr="008E158E">
              <w:t>Region</w:t>
            </w:r>
          </w:p>
        </w:tc>
        <w:tc>
          <w:tcPr>
            <w:tcW w:w="1311" w:type="dxa"/>
            <w:vAlign w:val="bottom"/>
          </w:tcPr>
          <w:p w14:paraId="7E0E78EE" w14:textId="79AD2DCE" w:rsidR="00990A30" w:rsidRPr="008E158E" w:rsidRDefault="00990A30" w:rsidP="00990A30">
            <w:r w:rsidRPr="008E158E">
              <w:rPr>
                <w:color w:val="000000"/>
              </w:rPr>
              <w:t>x</w:t>
            </w:r>
          </w:p>
        </w:tc>
        <w:tc>
          <w:tcPr>
            <w:tcW w:w="1312" w:type="dxa"/>
            <w:vAlign w:val="bottom"/>
          </w:tcPr>
          <w:p w14:paraId="0C424A29" w14:textId="03C328E8" w:rsidR="00990A30" w:rsidRPr="008E158E" w:rsidRDefault="00990A30" w:rsidP="00990A30">
            <w:r w:rsidRPr="008E158E">
              <w:rPr>
                <w:color w:val="000000"/>
              </w:rPr>
              <w:t>y</w:t>
            </w:r>
          </w:p>
        </w:tc>
        <w:tc>
          <w:tcPr>
            <w:tcW w:w="1343" w:type="dxa"/>
            <w:vAlign w:val="bottom"/>
          </w:tcPr>
          <w:p w14:paraId="6623B892" w14:textId="045AF263" w:rsidR="00990A30" w:rsidRPr="008E158E" w:rsidRDefault="00990A30" w:rsidP="00990A30">
            <w:r w:rsidRPr="008E158E">
              <w:rPr>
                <w:color w:val="000000"/>
              </w:rPr>
              <w:t>z</w:t>
            </w:r>
          </w:p>
        </w:tc>
        <w:tc>
          <w:tcPr>
            <w:tcW w:w="1379" w:type="dxa"/>
            <w:vAlign w:val="bottom"/>
          </w:tcPr>
          <w:p w14:paraId="036CA34B" w14:textId="686440AE" w:rsidR="00990A30" w:rsidRPr="008E158E" w:rsidRDefault="00990A30" w:rsidP="00990A30">
            <w:r w:rsidRPr="008E158E">
              <w:rPr>
                <w:color w:val="000000"/>
              </w:rPr>
              <w:t>F</w:t>
            </w:r>
          </w:p>
        </w:tc>
        <w:tc>
          <w:tcPr>
            <w:tcW w:w="1397" w:type="dxa"/>
            <w:vAlign w:val="bottom"/>
          </w:tcPr>
          <w:p w14:paraId="79C11716" w14:textId="2485B37B" w:rsidR="00990A30" w:rsidRPr="008E158E" w:rsidRDefault="00990A30" w:rsidP="00990A30">
            <w:r w:rsidRPr="008E158E">
              <w:t>Cluster size</w:t>
            </w:r>
          </w:p>
        </w:tc>
      </w:tr>
      <w:tr w:rsidR="00990A30" w:rsidRPr="008E158E" w14:paraId="5830D38F" w14:textId="77777777" w:rsidTr="00990A30">
        <w:tc>
          <w:tcPr>
            <w:tcW w:w="2274" w:type="dxa"/>
          </w:tcPr>
          <w:p w14:paraId="27C77E67" w14:textId="690C9173" w:rsidR="00990A30" w:rsidRPr="008E158E" w:rsidRDefault="00990A30" w:rsidP="00990A30">
            <w:r w:rsidRPr="008E158E">
              <w:t>TTG</w:t>
            </w:r>
          </w:p>
        </w:tc>
        <w:tc>
          <w:tcPr>
            <w:tcW w:w="1311" w:type="dxa"/>
            <w:vAlign w:val="bottom"/>
          </w:tcPr>
          <w:p w14:paraId="2B48FD47" w14:textId="7CE37486" w:rsidR="00990A30" w:rsidRPr="008E158E" w:rsidRDefault="00990A30" w:rsidP="00990A30">
            <w:r w:rsidRPr="008E158E">
              <w:rPr>
                <w:color w:val="000000"/>
              </w:rPr>
              <w:t>50</w:t>
            </w:r>
          </w:p>
        </w:tc>
        <w:tc>
          <w:tcPr>
            <w:tcW w:w="1312" w:type="dxa"/>
            <w:vAlign w:val="bottom"/>
          </w:tcPr>
          <w:p w14:paraId="2A2947B0" w14:textId="3CFA3A88" w:rsidR="00990A30" w:rsidRPr="008E158E" w:rsidRDefault="00990A30" w:rsidP="00990A30">
            <w:r w:rsidRPr="008E158E">
              <w:rPr>
                <w:color w:val="000000"/>
              </w:rPr>
              <w:t>-8</w:t>
            </w:r>
          </w:p>
        </w:tc>
        <w:tc>
          <w:tcPr>
            <w:tcW w:w="1343" w:type="dxa"/>
            <w:vAlign w:val="bottom"/>
          </w:tcPr>
          <w:p w14:paraId="0CAFFBF0" w14:textId="66A44500" w:rsidR="00990A30" w:rsidRPr="008E158E" w:rsidRDefault="00990A30" w:rsidP="00990A30">
            <w:r w:rsidRPr="008E158E">
              <w:rPr>
                <w:color w:val="000000"/>
              </w:rPr>
              <w:t>2</w:t>
            </w:r>
          </w:p>
        </w:tc>
        <w:tc>
          <w:tcPr>
            <w:tcW w:w="1379" w:type="dxa"/>
            <w:vAlign w:val="bottom"/>
          </w:tcPr>
          <w:p w14:paraId="5660E739" w14:textId="46F809C9" w:rsidR="00990A30" w:rsidRPr="008E158E" w:rsidRDefault="00990A30" w:rsidP="00990A30">
            <w:r w:rsidRPr="008E158E">
              <w:rPr>
                <w:color w:val="000000"/>
              </w:rPr>
              <w:t>202.51</w:t>
            </w:r>
          </w:p>
        </w:tc>
        <w:tc>
          <w:tcPr>
            <w:tcW w:w="1397" w:type="dxa"/>
            <w:vAlign w:val="bottom"/>
          </w:tcPr>
          <w:p w14:paraId="5E936905" w14:textId="349C365E" w:rsidR="00990A30" w:rsidRPr="008E158E" w:rsidRDefault="00990A30" w:rsidP="00990A30">
            <w:r w:rsidRPr="008E158E">
              <w:rPr>
                <w:color w:val="000000"/>
              </w:rPr>
              <w:t>1069</w:t>
            </w:r>
          </w:p>
        </w:tc>
      </w:tr>
      <w:tr w:rsidR="00990A30" w:rsidRPr="008E158E" w14:paraId="2ADB1EBC" w14:textId="77777777" w:rsidTr="00990A30">
        <w:tc>
          <w:tcPr>
            <w:tcW w:w="2274" w:type="dxa"/>
          </w:tcPr>
          <w:p w14:paraId="6431009F" w14:textId="19E0BD68" w:rsidR="00990A30" w:rsidRPr="008E158E" w:rsidRDefault="00990A30" w:rsidP="00990A30">
            <w:r w:rsidRPr="008E158E">
              <w:t>STG</w:t>
            </w:r>
          </w:p>
        </w:tc>
        <w:tc>
          <w:tcPr>
            <w:tcW w:w="1311" w:type="dxa"/>
            <w:vAlign w:val="bottom"/>
          </w:tcPr>
          <w:p w14:paraId="46F1AE46" w14:textId="67DE7F86" w:rsidR="00990A30" w:rsidRPr="008E158E" w:rsidRDefault="00990A30" w:rsidP="00990A30">
            <w:r w:rsidRPr="008E158E">
              <w:rPr>
                <w:color w:val="000000"/>
              </w:rPr>
              <w:t>48</w:t>
            </w:r>
          </w:p>
        </w:tc>
        <w:tc>
          <w:tcPr>
            <w:tcW w:w="1312" w:type="dxa"/>
            <w:vAlign w:val="bottom"/>
          </w:tcPr>
          <w:p w14:paraId="40B79D74" w14:textId="5DCF2D8A" w:rsidR="00990A30" w:rsidRPr="008E158E" w:rsidRDefault="00990A30" w:rsidP="00990A30">
            <w:r w:rsidRPr="008E158E">
              <w:rPr>
                <w:color w:val="000000"/>
              </w:rPr>
              <w:t>-30</w:t>
            </w:r>
          </w:p>
        </w:tc>
        <w:tc>
          <w:tcPr>
            <w:tcW w:w="1343" w:type="dxa"/>
            <w:vAlign w:val="bottom"/>
          </w:tcPr>
          <w:p w14:paraId="5F2045CD" w14:textId="7012FC9E" w:rsidR="00990A30" w:rsidRPr="008E158E" w:rsidRDefault="00990A30" w:rsidP="00990A30">
            <w:r w:rsidRPr="008E158E">
              <w:rPr>
                <w:color w:val="000000"/>
              </w:rPr>
              <w:t>8</w:t>
            </w:r>
          </w:p>
        </w:tc>
        <w:tc>
          <w:tcPr>
            <w:tcW w:w="1379" w:type="dxa"/>
            <w:vAlign w:val="bottom"/>
          </w:tcPr>
          <w:p w14:paraId="7422C16E" w14:textId="23723269" w:rsidR="00990A30" w:rsidRPr="008E158E" w:rsidRDefault="00990A30" w:rsidP="00990A30">
            <w:r w:rsidRPr="008E158E">
              <w:rPr>
                <w:color w:val="000000"/>
              </w:rPr>
              <w:t>35.26</w:t>
            </w:r>
          </w:p>
        </w:tc>
        <w:tc>
          <w:tcPr>
            <w:tcW w:w="1397" w:type="dxa"/>
            <w:vAlign w:val="bottom"/>
          </w:tcPr>
          <w:p w14:paraId="746391BE" w14:textId="30477558" w:rsidR="00990A30" w:rsidRPr="008E158E" w:rsidRDefault="00990A30" w:rsidP="00990A30"/>
        </w:tc>
      </w:tr>
      <w:tr w:rsidR="00990A30" w:rsidRPr="008E158E" w14:paraId="0EAB6A29" w14:textId="77777777" w:rsidTr="00990A30">
        <w:tc>
          <w:tcPr>
            <w:tcW w:w="2274" w:type="dxa"/>
          </w:tcPr>
          <w:p w14:paraId="3336DDC0" w14:textId="2E432759" w:rsidR="00990A30" w:rsidRPr="008E158E" w:rsidRDefault="00990A30" w:rsidP="00990A30">
            <w:r w:rsidRPr="008E158E">
              <w:t>STG</w:t>
            </w:r>
          </w:p>
        </w:tc>
        <w:tc>
          <w:tcPr>
            <w:tcW w:w="1311" w:type="dxa"/>
            <w:vAlign w:val="bottom"/>
          </w:tcPr>
          <w:p w14:paraId="5AE5E537" w14:textId="208BA328" w:rsidR="00990A30" w:rsidRPr="008E158E" w:rsidRDefault="00990A30" w:rsidP="00990A30">
            <w:r w:rsidRPr="008E158E">
              <w:rPr>
                <w:color w:val="000000"/>
              </w:rPr>
              <w:t>58</w:t>
            </w:r>
          </w:p>
        </w:tc>
        <w:tc>
          <w:tcPr>
            <w:tcW w:w="1312" w:type="dxa"/>
            <w:vAlign w:val="bottom"/>
          </w:tcPr>
          <w:p w14:paraId="40976059" w14:textId="27FF022F" w:rsidR="00990A30" w:rsidRPr="008E158E" w:rsidRDefault="00990A30" w:rsidP="00990A30">
            <w:r w:rsidRPr="008E158E">
              <w:rPr>
                <w:color w:val="000000"/>
              </w:rPr>
              <w:t>-24</w:t>
            </w:r>
          </w:p>
        </w:tc>
        <w:tc>
          <w:tcPr>
            <w:tcW w:w="1343" w:type="dxa"/>
            <w:vAlign w:val="bottom"/>
          </w:tcPr>
          <w:p w14:paraId="0A58095B" w14:textId="7D0397F1" w:rsidR="00990A30" w:rsidRPr="008E158E" w:rsidRDefault="00990A30" w:rsidP="00990A30">
            <w:r w:rsidRPr="008E158E">
              <w:rPr>
                <w:color w:val="000000"/>
              </w:rPr>
              <w:t>6</w:t>
            </w:r>
          </w:p>
        </w:tc>
        <w:tc>
          <w:tcPr>
            <w:tcW w:w="1379" w:type="dxa"/>
            <w:vAlign w:val="bottom"/>
          </w:tcPr>
          <w:p w14:paraId="6E6BA56C" w14:textId="0DE8F4B6" w:rsidR="00990A30" w:rsidRPr="008E158E" w:rsidRDefault="00990A30" w:rsidP="00990A30">
            <w:r w:rsidRPr="008E158E">
              <w:rPr>
                <w:color w:val="000000"/>
              </w:rPr>
              <w:t>33.72</w:t>
            </w:r>
          </w:p>
        </w:tc>
        <w:tc>
          <w:tcPr>
            <w:tcW w:w="1397" w:type="dxa"/>
            <w:vAlign w:val="bottom"/>
          </w:tcPr>
          <w:p w14:paraId="32B6175F" w14:textId="04CC1CC9" w:rsidR="00990A30" w:rsidRPr="008E158E" w:rsidRDefault="00990A30" w:rsidP="00990A30"/>
        </w:tc>
      </w:tr>
      <w:tr w:rsidR="00990A30" w:rsidRPr="008E158E" w14:paraId="5560D10F" w14:textId="77777777" w:rsidTr="00990A30">
        <w:tc>
          <w:tcPr>
            <w:tcW w:w="2274" w:type="dxa"/>
          </w:tcPr>
          <w:p w14:paraId="611467C8" w14:textId="0488F539" w:rsidR="00990A30" w:rsidRPr="008E158E" w:rsidRDefault="00990A30" w:rsidP="00990A30">
            <w:r w:rsidRPr="008E158E">
              <w:t xml:space="preserve">Planum </w:t>
            </w:r>
            <w:proofErr w:type="spellStart"/>
            <w:r w:rsidRPr="008E158E">
              <w:t>Polare</w:t>
            </w:r>
            <w:proofErr w:type="spellEnd"/>
          </w:p>
        </w:tc>
        <w:tc>
          <w:tcPr>
            <w:tcW w:w="1311" w:type="dxa"/>
            <w:vAlign w:val="bottom"/>
          </w:tcPr>
          <w:p w14:paraId="66DE4908" w14:textId="5B8DE32F" w:rsidR="00990A30" w:rsidRPr="008E158E" w:rsidRDefault="00990A30" w:rsidP="00990A30">
            <w:r w:rsidRPr="008E158E">
              <w:rPr>
                <w:color w:val="000000"/>
              </w:rPr>
              <w:t>-50</w:t>
            </w:r>
          </w:p>
        </w:tc>
        <w:tc>
          <w:tcPr>
            <w:tcW w:w="1312" w:type="dxa"/>
            <w:vAlign w:val="bottom"/>
          </w:tcPr>
          <w:p w14:paraId="78A4AEE4" w14:textId="6D515E4F" w:rsidR="00990A30" w:rsidRPr="008E158E" w:rsidRDefault="00990A30" w:rsidP="00990A30">
            <w:r w:rsidRPr="008E158E">
              <w:rPr>
                <w:color w:val="000000"/>
              </w:rPr>
              <w:t>-12</w:t>
            </w:r>
          </w:p>
        </w:tc>
        <w:tc>
          <w:tcPr>
            <w:tcW w:w="1343" w:type="dxa"/>
            <w:vAlign w:val="bottom"/>
          </w:tcPr>
          <w:p w14:paraId="60D64BC0" w14:textId="659BED8A" w:rsidR="00990A30" w:rsidRPr="008E158E" w:rsidRDefault="00990A30" w:rsidP="00990A30">
            <w:r w:rsidRPr="008E158E">
              <w:rPr>
                <w:color w:val="000000"/>
              </w:rPr>
              <w:t>2</w:t>
            </w:r>
          </w:p>
        </w:tc>
        <w:tc>
          <w:tcPr>
            <w:tcW w:w="1379" w:type="dxa"/>
            <w:vAlign w:val="bottom"/>
          </w:tcPr>
          <w:p w14:paraId="1824E662" w14:textId="29F4B641" w:rsidR="00990A30" w:rsidRPr="008E158E" w:rsidRDefault="00990A30" w:rsidP="00990A30">
            <w:r w:rsidRPr="008E158E">
              <w:rPr>
                <w:color w:val="000000"/>
              </w:rPr>
              <w:t>120.18</w:t>
            </w:r>
          </w:p>
        </w:tc>
        <w:tc>
          <w:tcPr>
            <w:tcW w:w="1397" w:type="dxa"/>
            <w:vAlign w:val="bottom"/>
          </w:tcPr>
          <w:p w14:paraId="5AA70B13" w14:textId="2C009D67" w:rsidR="00990A30" w:rsidRPr="008E158E" w:rsidRDefault="00990A30" w:rsidP="00990A30">
            <w:r w:rsidRPr="008E158E">
              <w:rPr>
                <w:color w:val="000000"/>
              </w:rPr>
              <w:t>1256</w:t>
            </w:r>
          </w:p>
        </w:tc>
      </w:tr>
      <w:tr w:rsidR="00990A30" w:rsidRPr="008E158E" w14:paraId="14F47517" w14:textId="77777777" w:rsidTr="00990A30">
        <w:tc>
          <w:tcPr>
            <w:tcW w:w="2274" w:type="dxa"/>
          </w:tcPr>
          <w:p w14:paraId="7E4121A2" w14:textId="4DE23F65" w:rsidR="00990A30" w:rsidRPr="008E158E" w:rsidRDefault="00990A30" w:rsidP="00990A30">
            <w:r w:rsidRPr="008E158E">
              <w:t>Planum Temporale</w:t>
            </w:r>
          </w:p>
        </w:tc>
        <w:tc>
          <w:tcPr>
            <w:tcW w:w="1311" w:type="dxa"/>
            <w:vAlign w:val="bottom"/>
          </w:tcPr>
          <w:p w14:paraId="23B4475A" w14:textId="2EA33E54" w:rsidR="00990A30" w:rsidRPr="008E158E" w:rsidRDefault="00990A30" w:rsidP="00990A30">
            <w:r w:rsidRPr="008E158E">
              <w:rPr>
                <w:color w:val="000000"/>
              </w:rPr>
              <w:t>-54</w:t>
            </w:r>
          </w:p>
        </w:tc>
        <w:tc>
          <w:tcPr>
            <w:tcW w:w="1312" w:type="dxa"/>
            <w:vAlign w:val="bottom"/>
          </w:tcPr>
          <w:p w14:paraId="56221924" w14:textId="479AE20D" w:rsidR="00990A30" w:rsidRPr="008E158E" w:rsidRDefault="00990A30" w:rsidP="00990A30">
            <w:r w:rsidRPr="008E158E">
              <w:rPr>
                <w:color w:val="000000"/>
              </w:rPr>
              <w:t>-22</w:t>
            </w:r>
          </w:p>
        </w:tc>
        <w:tc>
          <w:tcPr>
            <w:tcW w:w="1343" w:type="dxa"/>
            <w:vAlign w:val="bottom"/>
          </w:tcPr>
          <w:p w14:paraId="752B64EC" w14:textId="1BDED5C8" w:rsidR="00990A30" w:rsidRPr="008E158E" w:rsidRDefault="00990A30" w:rsidP="00990A30">
            <w:r w:rsidRPr="008E158E">
              <w:rPr>
                <w:color w:val="000000"/>
              </w:rPr>
              <w:t>6</w:t>
            </w:r>
          </w:p>
        </w:tc>
        <w:tc>
          <w:tcPr>
            <w:tcW w:w="1379" w:type="dxa"/>
            <w:vAlign w:val="bottom"/>
          </w:tcPr>
          <w:p w14:paraId="1CCBB2B0" w14:textId="4EBC10F4" w:rsidR="00990A30" w:rsidRPr="008E158E" w:rsidRDefault="00990A30" w:rsidP="00990A30">
            <w:r w:rsidRPr="008E158E">
              <w:rPr>
                <w:color w:val="000000"/>
              </w:rPr>
              <w:t>83.79</w:t>
            </w:r>
          </w:p>
        </w:tc>
        <w:tc>
          <w:tcPr>
            <w:tcW w:w="1397" w:type="dxa"/>
            <w:vAlign w:val="bottom"/>
          </w:tcPr>
          <w:p w14:paraId="4D92D4A4" w14:textId="415E1326" w:rsidR="00990A30" w:rsidRPr="008E158E" w:rsidRDefault="00990A30" w:rsidP="00990A30"/>
        </w:tc>
      </w:tr>
      <w:tr w:rsidR="00990A30" w:rsidRPr="008E158E" w14:paraId="3A9C7B98" w14:textId="77777777" w:rsidTr="009D77BD">
        <w:tc>
          <w:tcPr>
            <w:tcW w:w="9016" w:type="dxa"/>
            <w:gridSpan w:val="6"/>
          </w:tcPr>
          <w:p w14:paraId="329FE18C" w14:textId="18646154" w:rsidR="00990A30" w:rsidRPr="008E158E" w:rsidRDefault="00990A30" w:rsidP="00990A30">
            <w:r w:rsidRPr="008E158E">
              <w:rPr>
                <w:b/>
                <w:bCs/>
              </w:rPr>
              <w:t>Main effect of interaction</w:t>
            </w:r>
          </w:p>
        </w:tc>
      </w:tr>
      <w:tr w:rsidR="00990A30" w:rsidRPr="008E158E" w14:paraId="7F2E19C5" w14:textId="77777777" w:rsidTr="003D452E">
        <w:tc>
          <w:tcPr>
            <w:tcW w:w="9016" w:type="dxa"/>
            <w:gridSpan w:val="6"/>
          </w:tcPr>
          <w:p w14:paraId="1C94452A" w14:textId="2FFB4090" w:rsidR="00990A30" w:rsidRPr="008E158E" w:rsidRDefault="00990A30" w:rsidP="00990A30">
            <w:r w:rsidRPr="008E158E">
              <w:t>No significant peaks</w:t>
            </w:r>
          </w:p>
        </w:tc>
      </w:tr>
      <w:tr w:rsidR="00990A30" w:rsidRPr="008E158E" w14:paraId="43C6FF86" w14:textId="77777777" w:rsidTr="00E958F4">
        <w:tc>
          <w:tcPr>
            <w:tcW w:w="9016" w:type="dxa"/>
            <w:gridSpan w:val="6"/>
          </w:tcPr>
          <w:p w14:paraId="6DA3E64D" w14:textId="5CDAC974" w:rsidR="00990A30" w:rsidRPr="008E158E" w:rsidRDefault="00990A30" w:rsidP="00990A30">
            <w:r w:rsidRPr="008E158E">
              <w:rPr>
                <w:b/>
                <w:bCs/>
              </w:rPr>
              <w:t>Contrast Excitative vs Sedative</w:t>
            </w:r>
          </w:p>
        </w:tc>
      </w:tr>
      <w:tr w:rsidR="00990A30" w:rsidRPr="008E158E" w14:paraId="243F50B5" w14:textId="77777777" w:rsidTr="00990A30">
        <w:tc>
          <w:tcPr>
            <w:tcW w:w="2274" w:type="dxa"/>
          </w:tcPr>
          <w:p w14:paraId="444592B8" w14:textId="5F450E33" w:rsidR="00990A30" w:rsidRPr="008E158E" w:rsidRDefault="00990A30" w:rsidP="00990A30">
            <w:r w:rsidRPr="008E158E">
              <w:t>Region</w:t>
            </w:r>
          </w:p>
        </w:tc>
        <w:tc>
          <w:tcPr>
            <w:tcW w:w="1311" w:type="dxa"/>
            <w:vAlign w:val="bottom"/>
          </w:tcPr>
          <w:p w14:paraId="3C1A6AEB" w14:textId="2482E3DC" w:rsidR="00990A30" w:rsidRPr="008E158E" w:rsidRDefault="00990A30" w:rsidP="00990A30">
            <w:r w:rsidRPr="008E158E">
              <w:rPr>
                <w:color w:val="000000"/>
              </w:rPr>
              <w:t>x</w:t>
            </w:r>
          </w:p>
        </w:tc>
        <w:tc>
          <w:tcPr>
            <w:tcW w:w="1312" w:type="dxa"/>
            <w:vAlign w:val="bottom"/>
          </w:tcPr>
          <w:p w14:paraId="5C849D8C" w14:textId="4C6C31C2" w:rsidR="00990A30" w:rsidRPr="008E158E" w:rsidRDefault="00990A30" w:rsidP="00990A30">
            <w:r w:rsidRPr="008E158E">
              <w:rPr>
                <w:color w:val="000000"/>
              </w:rPr>
              <w:t>y</w:t>
            </w:r>
          </w:p>
        </w:tc>
        <w:tc>
          <w:tcPr>
            <w:tcW w:w="1343" w:type="dxa"/>
            <w:vAlign w:val="bottom"/>
          </w:tcPr>
          <w:p w14:paraId="669CFE71" w14:textId="5A7E2348" w:rsidR="00990A30" w:rsidRPr="008E158E" w:rsidRDefault="00990A30" w:rsidP="00990A30">
            <w:r w:rsidRPr="008E158E">
              <w:rPr>
                <w:color w:val="000000"/>
              </w:rPr>
              <w:t>z</w:t>
            </w:r>
          </w:p>
        </w:tc>
        <w:tc>
          <w:tcPr>
            <w:tcW w:w="1379" w:type="dxa"/>
            <w:vAlign w:val="bottom"/>
          </w:tcPr>
          <w:p w14:paraId="2FDA152F" w14:textId="229DA88C" w:rsidR="00990A30" w:rsidRPr="008E158E" w:rsidRDefault="00990A30" w:rsidP="00990A30">
            <w:r w:rsidRPr="008E158E">
              <w:rPr>
                <w:color w:val="000000"/>
              </w:rPr>
              <w:t>T</w:t>
            </w:r>
          </w:p>
        </w:tc>
        <w:tc>
          <w:tcPr>
            <w:tcW w:w="1397" w:type="dxa"/>
            <w:vAlign w:val="bottom"/>
          </w:tcPr>
          <w:p w14:paraId="5C6B87A3" w14:textId="142C17F1" w:rsidR="00990A30" w:rsidRPr="008E158E" w:rsidRDefault="00990A30" w:rsidP="00990A30">
            <w:r w:rsidRPr="008E158E">
              <w:t>Cluster size</w:t>
            </w:r>
          </w:p>
        </w:tc>
      </w:tr>
      <w:tr w:rsidR="00990A30" w:rsidRPr="008E158E" w14:paraId="5B5A11F0" w14:textId="77777777" w:rsidTr="00990A30">
        <w:tc>
          <w:tcPr>
            <w:tcW w:w="2274" w:type="dxa"/>
          </w:tcPr>
          <w:p w14:paraId="2C07F716" w14:textId="773EA5BF" w:rsidR="00990A30" w:rsidRPr="008E158E" w:rsidRDefault="00990A30" w:rsidP="00990A30">
            <w:r w:rsidRPr="008E158E">
              <w:t>TTG</w:t>
            </w:r>
          </w:p>
        </w:tc>
        <w:tc>
          <w:tcPr>
            <w:tcW w:w="1311" w:type="dxa"/>
            <w:vAlign w:val="bottom"/>
          </w:tcPr>
          <w:p w14:paraId="489EDDD5" w14:textId="6505A45B" w:rsidR="00990A30" w:rsidRPr="008E158E" w:rsidRDefault="00990A30" w:rsidP="00990A30">
            <w:r w:rsidRPr="008E158E">
              <w:rPr>
                <w:color w:val="000000"/>
              </w:rPr>
              <w:t>50</w:t>
            </w:r>
          </w:p>
        </w:tc>
        <w:tc>
          <w:tcPr>
            <w:tcW w:w="1312" w:type="dxa"/>
            <w:vAlign w:val="bottom"/>
          </w:tcPr>
          <w:p w14:paraId="11B1223A" w14:textId="247F1D0A" w:rsidR="00990A30" w:rsidRPr="008E158E" w:rsidRDefault="00990A30" w:rsidP="00990A30">
            <w:r w:rsidRPr="008E158E">
              <w:rPr>
                <w:color w:val="000000"/>
              </w:rPr>
              <w:t>-8</w:t>
            </w:r>
          </w:p>
        </w:tc>
        <w:tc>
          <w:tcPr>
            <w:tcW w:w="1343" w:type="dxa"/>
            <w:vAlign w:val="bottom"/>
          </w:tcPr>
          <w:p w14:paraId="537AC97C" w14:textId="3B89C447" w:rsidR="00990A30" w:rsidRPr="008E158E" w:rsidRDefault="00990A30" w:rsidP="00990A30">
            <w:r w:rsidRPr="008E158E">
              <w:rPr>
                <w:color w:val="000000"/>
              </w:rPr>
              <w:t>2</w:t>
            </w:r>
          </w:p>
        </w:tc>
        <w:tc>
          <w:tcPr>
            <w:tcW w:w="1379" w:type="dxa"/>
            <w:vAlign w:val="bottom"/>
          </w:tcPr>
          <w:p w14:paraId="28907FA7" w14:textId="2F3BA1C0" w:rsidR="00990A30" w:rsidRPr="008E158E" w:rsidRDefault="00990A30" w:rsidP="00990A30">
            <w:r w:rsidRPr="008E158E">
              <w:rPr>
                <w:color w:val="000000"/>
              </w:rPr>
              <w:t>14.23</w:t>
            </w:r>
          </w:p>
        </w:tc>
        <w:tc>
          <w:tcPr>
            <w:tcW w:w="1397" w:type="dxa"/>
            <w:vAlign w:val="bottom"/>
          </w:tcPr>
          <w:p w14:paraId="4A7DE8D5" w14:textId="1DB900F1" w:rsidR="00990A30" w:rsidRPr="008E158E" w:rsidRDefault="00990A30" w:rsidP="00990A30">
            <w:r w:rsidRPr="008E158E">
              <w:rPr>
                <w:color w:val="000000"/>
              </w:rPr>
              <w:t>1196</w:t>
            </w:r>
          </w:p>
        </w:tc>
      </w:tr>
      <w:tr w:rsidR="00990A30" w:rsidRPr="008E158E" w14:paraId="2F431928" w14:textId="77777777" w:rsidTr="00990A30">
        <w:tc>
          <w:tcPr>
            <w:tcW w:w="2274" w:type="dxa"/>
          </w:tcPr>
          <w:p w14:paraId="296F06DF" w14:textId="39698DD1" w:rsidR="00990A30" w:rsidRPr="008E158E" w:rsidRDefault="00990A30" w:rsidP="00990A30">
            <w:r w:rsidRPr="008E158E">
              <w:t>STG</w:t>
            </w:r>
          </w:p>
        </w:tc>
        <w:tc>
          <w:tcPr>
            <w:tcW w:w="1311" w:type="dxa"/>
            <w:vAlign w:val="bottom"/>
          </w:tcPr>
          <w:p w14:paraId="236754F5" w14:textId="5D65EE3F" w:rsidR="00990A30" w:rsidRPr="008E158E" w:rsidRDefault="00990A30" w:rsidP="00990A30">
            <w:r w:rsidRPr="008E158E">
              <w:rPr>
                <w:color w:val="000000"/>
              </w:rPr>
              <w:t>48</w:t>
            </w:r>
          </w:p>
        </w:tc>
        <w:tc>
          <w:tcPr>
            <w:tcW w:w="1312" w:type="dxa"/>
            <w:vAlign w:val="bottom"/>
          </w:tcPr>
          <w:p w14:paraId="4E32FA78" w14:textId="2A71D8C8" w:rsidR="00990A30" w:rsidRPr="008E158E" w:rsidRDefault="00990A30" w:rsidP="00990A30">
            <w:r w:rsidRPr="008E158E">
              <w:rPr>
                <w:color w:val="000000"/>
              </w:rPr>
              <w:t>-30</w:t>
            </w:r>
          </w:p>
        </w:tc>
        <w:tc>
          <w:tcPr>
            <w:tcW w:w="1343" w:type="dxa"/>
            <w:vAlign w:val="bottom"/>
          </w:tcPr>
          <w:p w14:paraId="14BFA1AB" w14:textId="6C9627BA" w:rsidR="00990A30" w:rsidRPr="008E158E" w:rsidRDefault="00990A30" w:rsidP="00990A30">
            <w:r w:rsidRPr="008E158E">
              <w:rPr>
                <w:color w:val="000000"/>
              </w:rPr>
              <w:t>8</w:t>
            </w:r>
          </w:p>
        </w:tc>
        <w:tc>
          <w:tcPr>
            <w:tcW w:w="1379" w:type="dxa"/>
            <w:vAlign w:val="bottom"/>
          </w:tcPr>
          <w:p w14:paraId="16A9C8F5" w14:textId="577EF7D1" w:rsidR="00990A30" w:rsidRPr="008E158E" w:rsidRDefault="00990A30" w:rsidP="00990A30">
            <w:r w:rsidRPr="008E158E">
              <w:rPr>
                <w:color w:val="000000"/>
              </w:rPr>
              <w:t>5.94</w:t>
            </w:r>
          </w:p>
        </w:tc>
        <w:tc>
          <w:tcPr>
            <w:tcW w:w="1397" w:type="dxa"/>
            <w:vAlign w:val="bottom"/>
          </w:tcPr>
          <w:p w14:paraId="0A8F1C73" w14:textId="77777777" w:rsidR="00990A30" w:rsidRPr="008E158E" w:rsidRDefault="00990A30" w:rsidP="00990A30"/>
        </w:tc>
      </w:tr>
      <w:tr w:rsidR="00990A30" w:rsidRPr="008E158E" w14:paraId="43A38EE5" w14:textId="77777777" w:rsidTr="00990A30">
        <w:tc>
          <w:tcPr>
            <w:tcW w:w="2274" w:type="dxa"/>
          </w:tcPr>
          <w:p w14:paraId="3C28E1E8" w14:textId="21726777" w:rsidR="00990A30" w:rsidRPr="008E158E" w:rsidRDefault="00990A30" w:rsidP="00990A30">
            <w:r w:rsidRPr="008E158E">
              <w:t>STG</w:t>
            </w:r>
          </w:p>
        </w:tc>
        <w:tc>
          <w:tcPr>
            <w:tcW w:w="1311" w:type="dxa"/>
            <w:vAlign w:val="bottom"/>
          </w:tcPr>
          <w:p w14:paraId="076F5AF9" w14:textId="3CF5E079" w:rsidR="00990A30" w:rsidRPr="008E158E" w:rsidRDefault="00990A30" w:rsidP="00990A30">
            <w:r w:rsidRPr="008E158E">
              <w:rPr>
                <w:color w:val="000000"/>
              </w:rPr>
              <w:t>58</w:t>
            </w:r>
          </w:p>
        </w:tc>
        <w:tc>
          <w:tcPr>
            <w:tcW w:w="1312" w:type="dxa"/>
            <w:vAlign w:val="bottom"/>
          </w:tcPr>
          <w:p w14:paraId="5601C631" w14:textId="3FB149BD" w:rsidR="00990A30" w:rsidRPr="008E158E" w:rsidRDefault="00990A30" w:rsidP="00990A30">
            <w:r w:rsidRPr="008E158E">
              <w:rPr>
                <w:color w:val="000000"/>
              </w:rPr>
              <w:t>-24</w:t>
            </w:r>
          </w:p>
        </w:tc>
        <w:tc>
          <w:tcPr>
            <w:tcW w:w="1343" w:type="dxa"/>
            <w:vAlign w:val="bottom"/>
          </w:tcPr>
          <w:p w14:paraId="1D1D276F" w14:textId="0F66B1F4" w:rsidR="00990A30" w:rsidRPr="008E158E" w:rsidRDefault="00990A30" w:rsidP="00990A30">
            <w:r w:rsidRPr="008E158E">
              <w:rPr>
                <w:color w:val="000000"/>
              </w:rPr>
              <w:t>6</w:t>
            </w:r>
          </w:p>
        </w:tc>
        <w:tc>
          <w:tcPr>
            <w:tcW w:w="1379" w:type="dxa"/>
            <w:vAlign w:val="bottom"/>
          </w:tcPr>
          <w:p w14:paraId="027E9ACE" w14:textId="71C58C65" w:rsidR="00990A30" w:rsidRPr="008E158E" w:rsidRDefault="00990A30" w:rsidP="00990A30">
            <w:r w:rsidRPr="008E158E">
              <w:rPr>
                <w:color w:val="000000"/>
              </w:rPr>
              <w:t>5.81</w:t>
            </w:r>
          </w:p>
        </w:tc>
        <w:tc>
          <w:tcPr>
            <w:tcW w:w="1397" w:type="dxa"/>
            <w:vAlign w:val="bottom"/>
          </w:tcPr>
          <w:p w14:paraId="4E057D45" w14:textId="77777777" w:rsidR="00990A30" w:rsidRPr="008E158E" w:rsidRDefault="00990A30" w:rsidP="00990A30"/>
        </w:tc>
      </w:tr>
      <w:tr w:rsidR="00990A30" w:rsidRPr="008E158E" w14:paraId="055D60AF" w14:textId="77777777" w:rsidTr="00990A30">
        <w:tc>
          <w:tcPr>
            <w:tcW w:w="2274" w:type="dxa"/>
          </w:tcPr>
          <w:p w14:paraId="74ADB4F7" w14:textId="3CF80038" w:rsidR="00990A30" w:rsidRPr="008E158E" w:rsidRDefault="00990A30" w:rsidP="00990A30">
            <w:r w:rsidRPr="008E158E">
              <w:t xml:space="preserve">Planum </w:t>
            </w:r>
            <w:proofErr w:type="spellStart"/>
            <w:r w:rsidRPr="008E158E">
              <w:t>Polare</w:t>
            </w:r>
            <w:proofErr w:type="spellEnd"/>
          </w:p>
        </w:tc>
        <w:tc>
          <w:tcPr>
            <w:tcW w:w="1311" w:type="dxa"/>
            <w:vAlign w:val="bottom"/>
          </w:tcPr>
          <w:p w14:paraId="47045666" w14:textId="42A7E5B8" w:rsidR="00990A30" w:rsidRPr="008E158E" w:rsidRDefault="00990A30" w:rsidP="00990A30">
            <w:r w:rsidRPr="008E158E">
              <w:rPr>
                <w:color w:val="000000"/>
              </w:rPr>
              <w:t>-50</w:t>
            </w:r>
          </w:p>
        </w:tc>
        <w:tc>
          <w:tcPr>
            <w:tcW w:w="1312" w:type="dxa"/>
            <w:vAlign w:val="bottom"/>
          </w:tcPr>
          <w:p w14:paraId="0C736BD6" w14:textId="3E249464" w:rsidR="00990A30" w:rsidRPr="008E158E" w:rsidRDefault="00990A30" w:rsidP="00990A30">
            <w:r w:rsidRPr="008E158E">
              <w:rPr>
                <w:color w:val="000000"/>
              </w:rPr>
              <w:t>-12</w:t>
            </w:r>
          </w:p>
        </w:tc>
        <w:tc>
          <w:tcPr>
            <w:tcW w:w="1343" w:type="dxa"/>
            <w:vAlign w:val="bottom"/>
          </w:tcPr>
          <w:p w14:paraId="42FCAFFB" w14:textId="1C5DA449" w:rsidR="00990A30" w:rsidRPr="008E158E" w:rsidRDefault="00990A30" w:rsidP="00990A30">
            <w:r w:rsidRPr="008E158E">
              <w:rPr>
                <w:color w:val="000000"/>
              </w:rPr>
              <w:t>2</w:t>
            </w:r>
          </w:p>
        </w:tc>
        <w:tc>
          <w:tcPr>
            <w:tcW w:w="1379" w:type="dxa"/>
            <w:vAlign w:val="bottom"/>
          </w:tcPr>
          <w:p w14:paraId="72F815B5" w14:textId="4F7443D5" w:rsidR="00990A30" w:rsidRPr="008E158E" w:rsidRDefault="00990A30" w:rsidP="00990A30">
            <w:r w:rsidRPr="008E158E">
              <w:rPr>
                <w:color w:val="000000"/>
              </w:rPr>
              <w:t>10.96</w:t>
            </w:r>
          </w:p>
        </w:tc>
        <w:tc>
          <w:tcPr>
            <w:tcW w:w="1397" w:type="dxa"/>
            <w:vAlign w:val="bottom"/>
          </w:tcPr>
          <w:p w14:paraId="3265C5AE" w14:textId="3A5B2EE0" w:rsidR="00990A30" w:rsidRPr="008E158E" w:rsidRDefault="00990A30" w:rsidP="00990A30">
            <w:r w:rsidRPr="008E158E">
              <w:rPr>
                <w:color w:val="000000"/>
              </w:rPr>
              <w:t>1352</w:t>
            </w:r>
          </w:p>
        </w:tc>
      </w:tr>
      <w:tr w:rsidR="00990A30" w:rsidRPr="008E158E" w14:paraId="0E7499EC" w14:textId="77777777" w:rsidTr="00990A30">
        <w:tc>
          <w:tcPr>
            <w:tcW w:w="2274" w:type="dxa"/>
          </w:tcPr>
          <w:p w14:paraId="6A52BD17" w14:textId="112D42D5" w:rsidR="00990A30" w:rsidRPr="008E158E" w:rsidRDefault="00990A30" w:rsidP="00990A30">
            <w:r w:rsidRPr="008E158E">
              <w:t>Planum Temporale</w:t>
            </w:r>
          </w:p>
        </w:tc>
        <w:tc>
          <w:tcPr>
            <w:tcW w:w="1311" w:type="dxa"/>
            <w:vAlign w:val="bottom"/>
          </w:tcPr>
          <w:p w14:paraId="032CF8F2" w14:textId="572221D0" w:rsidR="00990A30" w:rsidRPr="008E158E" w:rsidRDefault="00990A30" w:rsidP="00990A30">
            <w:r w:rsidRPr="008E158E">
              <w:rPr>
                <w:color w:val="000000"/>
              </w:rPr>
              <w:t>-54</w:t>
            </w:r>
          </w:p>
        </w:tc>
        <w:tc>
          <w:tcPr>
            <w:tcW w:w="1312" w:type="dxa"/>
            <w:vAlign w:val="bottom"/>
          </w:tcPr>
          <w:p w14:paraId="6F570A5E" w14:textId="53780B9E" w:rsidR="00990A30" w:rsidRPr="008E158E" w:rsidRDefault="00990A30" w:rsidP="00990A30">
            <w:r w:rsidRPr="008E158E">
              <w:rPr>
                <w:color w:val="000000"/>
              </w:rPr>
              <w:t>-22</w:t>
            </w:r>
          </w:p>
        </w:tc>
        <w:tc>
          <w:tcPr>
            <w:tcW w:w="1343" w:type="dxa"/>
            <w:vAlign w:val="bottom"/>
          </w:tcPr>
          <w:p w14:paraId="7935A9AA" w14:textId="3F628B2F" w:rsidR="00990A30" w:rsidRPr="008E158E" w:rsidRDefault="00990A30" w:rsidP="00990A30">
            <w:r w:rsidRPr="008E158E">
              <w:rPr>
                <w:color w:val="000000"/>
              </w:rPr>
              <w:t>6</w:t>
            </w:r>
          </w:p>
        </w:tc>
        <w:tc>
          <w:tcPr>
            <w:tcW w:w="1379" w:type="dxa"/>
            <w:vAlign w:val="bottom"/>
          </w:tcPr>
          <w:p w14:paraId="1ABAD6B8" w14:textId="42825B4C" w:rsidR="00990A30" w:rsidRPr="008E158E" w:rsidRDefault="00990A30" w:rsidP="00990A30">
            <w:r w:rsidRPr="008E158E">
              <w:rPr>
                <w:color w:val="000000"/>
              </w:rPr>
              <w:t>9.15</w:t>
            </w:r>
          </w:p>
        </w:tc>
        <w:tc>
          <w:tcPr>
            <w:tcW w:w="1397" w:type="dxa"/>
            <w:vAlign w:val="bottom"/>
          </w:tcPr>
          <w:p w14:paraId="0CCC2358" w14:textId="77777777" w:rsidR="00990A30" w:rsidRPr="008E158E" w:rsidRDefault="00990A30" w:rsidP="00990A30"/>
        </w:tc>
      </w:tr>
      <w:tr w:rsidR="00990A30" w:rsidRPr="008E158E" w14:paraId="72BC4C4B" w14:textId="77777777" w:rsidTr="0092549E">
        <w:tc>
          <w:tcPr>
            <w:tcW w:w="9016" w:type="dxa"/>
            <w:gridSpan w:val="6"/>
          </w:tcPr>
          <w:p w14:paraId="0A5B7C4D" w14:textId="581381B9" w:rsidR="00990A30" w:rsidRPr="008E158E" w:rsidRDefault="00990A30" w:rsidP="00990A30">
            <w:r w:rsidRPr="008E158E">
              <w:rPr>
                <w:b/>
                <w:bCs/>
              </w:rPr>
              <w:t>Contrast Sedative vs Excitative</w:t>
            </w:r>
          </w:p>
        </w:tc>
      </w:tr>
      <w:tr w:rsidR="00990A30" w:rsidRPr="008E158E" w14:paraId="26E05BEB" w14:textId="77777777" w:rsidTr="00796E65">
        <w:tc>
          <w:tcPr>
            <w:tcW w:w="9016" w:type="dxa"/>
            <w:gridSpan w:val="6"/>
          </w:tcPr>
          <w:p w14:paraId="6DB72A58" w14:textId="32C282DC" w:rsidR="00990A30" w:rsidRPr="008E158E" w:rsidRDefault="00990A30" w:rsidP="00990A30">
            <w:r w:rsidRPr="008E158E">
              <w:t>No significant peaks</w:t>
            </w:r>
          </w:p>
        </w:tc>
      </w:tr>
      <w:tr w:rsidR="00990A30" w:rsidRPr="008E158E" w14:paraId="5091E108" w14:textId="77777777" w:rsidTr="007B0888">
        <w:tc>
          <w:tcPr>
            <w:tcW w:w="9016" w:type="dxa"/>
            <w:gridSpan w:val="6"/>
          </w:tcPr>
          <w:p w14:paraId="7B17868E" w14:textId="0E3DE424" w:rsidR="00990A30" w:rsidRPr="008E158E" w:rsidRDefault="00990A30" w:rsidP="00990A30">
            <w:r w:rsidRPr="008E158E">
              <w:rPr>
                <w:b/>
                <w:bCs/>
              </w:rPr>
              <w:t>Contrast Familiar vs Unfamiliar</w:t>
            </w:r>
          </w:p>
        </w:tc>
      </w:tr>
      <w:tr w:rsidR="00990A30" w:rsidRPr="008E158E" w14:paraId="7DF61195" w14:textId="77777777" w:rsidTr="00990A30">
        <w:tc>
          <w:tcPr>
            <w:tcW w:w="2274" w:type="dxa"/>
          </w:tcPr>
          <w:p w14:paraId="0772DC08" w14:textId="64FFFF77" w:rsidR="00990A30" w:rsidRPr="008E158E" w:rsidRDefault="00990A30" w:rsidP="00990A30">
            <w:r w:rsidRPr="008E158E">
              <w:t>Region</w:t>
            </w:r>
          </w:p>
        </w:tc>
        <w:tc>
          <w:tcPr>
            <w:tcW w:w="1311" w:type="dxa"/>
            <w:vAlign w:val="bottom"/>
          </w:tcPr>
          <w:p w14:paraId="5C6FD680" w14:textId="230059A4" w:rsidR="00990A30" w:rsidRPr="008E158E" w:rsidRDefault="00990A30" w:rsidP="00990A30">
            <w:r w:rsidRPr="008E158E">
              <w:rPr>
                <w:color w:val="000000"/>
              </w:rPr>
              <w:t>x</w:t>
            </w:r>
          </w:p>
        </w:tc>
        <w:tc>
          <w:tcPr>
            <w:tcW w:w="1312" w:type="dxa"/>
            <w:vAlign w:val="bottom"/>
          </w:tcPr>
          <w:p w14:paraId="4984E429" w14:textId="5F7BAEC9" w:rsidR="00990A30" w:rsidRPr="008E158E" w:rsidRDefault="00990A30" w:rsidP="00990A30">
            <w:r w:rsidRPr="008E158E">
              <w:rPr>
                <w:color w:val="000000"/>
              </w:rPr>
              <w:t>y</w:t>
            </w:r>
          </w:p>
        </w:tc>
        <w:tc>
          <w:tcPr>
            <w:tcW w:w="1343" w:type="dxa"/>
            <w:vAlign w:val="bottom"/>
          </w:tcPr>
          <w:p w14:paraId="0A31D5CF" w14:textId="0F17487C" w:rsidR="00990A30" w:rsidRPr="008E158E" w:rsidRDefault="00990A30" w:rsidP="00990A30">
            <w:r w:rsidRPr="008E158E">
              <w:rPr>
                <w:color w:val="000000"/>
              </w:rPr>
              <w:t>z</w:t>
            </w:r>
          </w:p>
        </w:tc>
        <w:tc>
          <w:tcPr>
            <w:tcW w:w="1379" w:type="dxa"/>
            <w:vAlign w:val="bottom"/>
          </w:tcPr>
          <w:p w14:paraId="34E422AB" w14:textId="754DD287" w:rsidR="00990A30" w:rsidRPr="008E158E" w:rsidRDefault="00990A30" w:rsidP="00990A30">
            <w:r w:rsidRPr="008E158E">
              <w:rPr>
                <w:color w:val="000000"/>
              </w:rPr>
              <w:t>T</w:t>
            </w:r>
          </w:p>
        </w:tc>
        <w:tc>
          <w:tcPr>
            <w:tcW w:w="1397" w:type="dxa"/>
            <w:vAlign w:val="bottom"/>
          </w:tcPr>
          <w:p w14:paraId="2F12C400" w14:textId="5D9EF4A9" w:rsidR="00990A30" w:rsidRPr="008E158E" w:rsidRDefault="00990A30" w:rsidP="00990A30">
            <w:r w:rsidRPr="008E158E">
              <w:rPr>
                <w:color w:val="000000"/>
              </w:rPr>
              <w:t>Cluster size</w:t>
            </w:r>
          </w:p>
        </w:tc>
      </w:tr>
      <w:tr w:rsidR="00990A30" w:rsidRPr="008E158E" w14:paraId="53FD5D6E" w14:textId="77777777" w:rsidTr="00990A30">
        <w:tc>
          <w:tcPr>
            <w:tcW w:w="2274" w:type="dxa"/>
          </w:tcPr>
          <w:p w14:paraId="37E6B421" w14:textId="133BDA89" w:rsidR="00990A30" w:rsidRPr="008E158E" w:rsidRDefault="00990A30" w:rsidP="00990A30">
            <w:r w:rsidRPr="008E158E">
              <w:t>Supplementary Motor Cortex</w:t>
            </w:r>
          </w:p>
        </w:tc>
        <w:tc>
          <w:tcPr>
            <w:tcW w:w="1311" w:type="dxa"/>
            <w:vAlign w:val="bottom"/>
          </w:tcPr>
          <w:p w14:paraId="28993081" w14:textId="21DAAA87" w:rsidR="00990A30" w:rsidRPr="008E158E" w:rsidRDefault="00990A30" w:rsidP="00990A30">
            <w:r w:rsidRPr="008E158E">
              <w:rPr>
                <w:color w:val="000000"/>
              </w:rPr>
              <w:t>0</w:t>
            </w:r>
          </w:p>
        </w:tc>
        <w:tc>
          <w:tcPr>
            <w:tcW w:w="1312" w:type="dxa"/>
            <w:vAlign w:val="bottom"/>
          </w:tcPr>
          <w:p w14:paraId="17E68887" w14:textId="5CCCCC51" w:rsidR="00990A30" w:rsidRPr="008E158E" w:rsidRDefault="00990A30" w:rsidP="00990A30">
            <w:r w:rsidRPr="008E158E">
              <w:rPr>
                <w:color w:val="000000"/>
              </w:rPr>
              <w:t>0</w:t>
            </w:r>
          </w:p>
        </w:tc>
        <w:tc>
          <w:tcPr>
            <w:tcW w:w="1343" w:type="dxa"/>
            <w:vAlign w:val="bottom"/>
          </w:tcPr>
          <w:p w14:paraId="02105759" w14:textId="37C72002" w:rsidR="00990A30" w:rsidRPr="008E158E" w:rsidRDefault="00990A30" w:rsidP="00990A30">
            <w:r w:rsidRPr="008E158E">
              <w:rPr>
                <w:color w:val="000000"/>
              </w:rPr>
              <w:t>68</w:t>
            </w:r>
          </w:p>
        </w:tc>
        <w:tc>
          <w:tcPr>
            <w:tcW w:w="1379" w:type="dxa"/>
            <w:vAlign w:val="bottom"/>
          </w:tcPr>
          <w:p w14:paraId="47F39C91" w14:textId="6D23CBBC" w:rsidR="00990A30" w:rsidRPr="008E158E" w:rsidRDefault="00990A30" w:rsidP="00990A30">
            <w:r w:rsidRPr="008E158E">
              <w:rPr>
                <w:color w:val="000000"/>
              </w:rPr>
              <w:t>7.45</w:t>
            </w:r>
          </w:p>
        </w:tc>
        <w:tc>
          <w:tcPr>
            <w:tcW w:w="1397" w:type="dxa"/>
            <w:vAlign w:val="bottom"/>
          </w:tcPr>
          <w:p w14:paraId="67CA3919" w14:textId="114BD16D" w:rsidR="00990A30" w:rsidRPr="008E158E" w:rsidRDefault="00990A30" w:rsidP="00990A30">
            <w:r w:rsidRPr="008E158E">
              <w:rPr>
                <w:color w:val="000000"/>
              </w:rPr>
              <w:t>235</w:t>
            </w:r>
          </w:p>
        </w:tc>
      </w:tr>
      <w:tr w:rsidR="00990A30" w:rsidRPr="008E158E" w14:paraId="0EF45461" w14:textId="77777777" w:rsidTr="00990A30">
        <w:tc>
          <w:tcPr>
            <w:tcW w:w="2274" w:type="dxa"/>
          </w:tcPr>
          <w:p w14:paraId="2D829786" w14:textId="7A3B65F9" w:rsidR="00990A30" w:rsidRPr="008E158E" w:rsidRDefault="00990A30" w:rsidP="00990A30">
            <w:proofErr w:type="spellStart"/>
            <w:r w:rsidRPr="008E158E">
              <w:t>PreCentral</w:t>
            </w:r>
            <w:proofErr w:type="spellEnd"/>
            <w:r w:rsidRPr="008E158E">
              <w:t xml:space="preserve"> Gyrus</w:t>
            </w:r>
          </w:p>
        </w:tc>
        <w:tc>
          <w:tcPr>
            <w:tcW w:w="1311" w:type="dxa"/>
            <w:vAlign w:val="bottom"/>
          </w:tcPr>
          <w:p w14:paraId="05FBBC69" w14:textId="24AE0C41" w:rsidR="00990A30" w:rsidRPr="008E158E" w:rsidRDefault="00990A30" w:rsidP="00990A30">
            <w:r w:rsidRPr="008E158E">
              <w:rPr>
                <w:color w:val="000000"/>
              </w:rPr>
              <w:t>-48</w:t>
            </w:r>
          </w:p>
        </w:tc>
        <w:tc>
          <w:tcPr>
            <w:tcW w:w="1312" w:type="dxa"/>
            <w:vAlign w:val="bottom"/>
          </w:tcPr>
          <w:p w14:paraId="2577BB9F" w14:textId="4418E24B" w:rsidR="00990A30" w:rsidRPr="008E158E" w:rsidRDefault="00990A30" w:rsidP="00990A30">
            <w:r w:rsidRPr="008E158E">
              <w:rPr>
                <w:color w:val="000000"/>
              </w:rPr>
              <w:t>0</w:t>
            </w:r>
          </w:p>
        </w:tc>
        <w:tc>
          <w:tcPr>
            <w:tcW w:w="1343" w:type="dxa"/>
            <w:vAlign w:val="bottom"/>
          </w:tcPr>
          <w:p w14:paraId="7D65946E" w14:textId="09AE386F" w:rsidR="00990A30" w:rsidRPr="008E158E" w:rsidRDefault="00990A30" w:rsidP="00990A30">
            <w:r w:rsidRPr="008E158E">
              <w:rPr>
                <w:color w:val="000000"/>
              </w:rPr>
              <w:t>52</w:t>
            </w:r>
          </w:p>
        </w:tc>
        <w:tc>
          <w:tcPr>
            <w:tcW w:w="1379" w:type="dxa"/>
            <w:vAlign w:val="bottom"/>
          </w:tcPr>
          <w:p w14:paraId="3CFC3FB7" w14:textId="7BB79DFD" w:rsidR="00990A30" w:rsidRPr="008E158E" w:rsidRDefault="00990A30" w:rsidP="00990A30">
            <w:r w:rsidRPr="008E158E">
              <w:rPr>
                <w:color w:val="000000"/>
              </w:rPr>
              <w:t>6.84</w:t>
            </w:r>
          </w:p>
        </w:tc>
        <w:tc>
          <w:tcPr>
            <w:tcW w:w="1397" w:type="dxa"/>
            <w:vAlign w:val="bottom"/>
          </w:tcPr>
          <w:p w14:paraId="34251DC8" w14:textId="4E34DE6F" w:rsidR="00990A30" w:rsidRPr="008E158E" w:rsidRDefault="00990A30" w:rsidP="00990A30">
            <w:r w:rsidRPr="008E158E">
              <w:rPr>
                <w:color w:val="000000"/>
              </w:rPr>
              <w:t>62</w:t>
            </w:r>
          </w:p>
        </w:tc>
      </w:tr>
      <w:tr w:rsidR="00990A30" w:rsidRPr="008E158E" w14:paraId="0584C0D4" w14:textId="77777777" w:rsidTr="00990A30">
        <w:tc>
          <w:tcPr>
            <w:tcW w:w="2274" w:type="dxa"/>
          </w:tcPr>
          <w:p w14:paraId="063524E6" w14:textId="53C4081A" w:rsidR="00990A30" w:rsidRPr="008E158E" w:rsidRDefault="00990A30" w:rsidP="00990A30">
            <w:r w:rsidRPr="008E158E">
              <w:t>Temporal Pole</w:t>
            </w:r>
          </w:p>
        </w:tc>
        <w:tc>
          <w:tcPr>
            <w:tcW w:w="1311" w:type="dxa"/>
            <w:vAlign w:val="bottom"/>
          </w:tcPr>
          <w:p w14:paraId="3FD53EA8" w14:textId="5D4614F9" w:rsidR="00990A30" w:rsidRPr="008E158E" w:rsidRDefault="00990A30" w:rsidP="00990A30">
            <w:r w:rsidRPr="008E158E">
              <w:rPr>
                <w:color w:val="000000"/>
              </w:rPr>
              <w:t>-46</w:t>
            </w:r>
          </w:p>
        </w:tc>
        <w:tc>
          <w:tcPr>
            <w:tcW w:w="1312" w:type="dxa"/>
            <w:vAlign w:val="bottom"/>
          </w:tcPr>
          <w:p w14:paraId="72D18839" w14:textId="649F8DB0" w:rsidR="00990A30" w:rsidRPr="008E158E" w:rsidRDefault="00990A30" w:rsidP="00990A30">
            <w:r w:rsidRPr="008E158E">
              <w:rPr>
                <w:color w:val="000000"/>
              </w:rPr>
              <w:t>10</w:t>
            </w:r>
          </w:p>
        </w:tc>
        <w:tc>
          <w:tcPr>
            <w:tcW w:w="1343" w:type="dxa"/>
            <w:vAlign w:val="bottom"/>
          </w:tcPr>
          <w:p w14:paraId="6B63E0B3" w14:textId="580B9518" w:rsidR="00990A30" w:rsidRPr="008E158E" w:rsidRDefault="00990A30" w:rsidP="00990A30">
            <w:r w:rsidRPr="008E158E">
              <w:rPr>
                <w:color w:val="000000"/>
              </w:rPr>
              <w:t>-18</w:t>
            </w:r>
          </w:p>
        </w:tc>
        <w:tc>
          <w:tcPr>
            <w:tcW w:w="1379" w:type="dxa"/>
            <w:vAlign w:val="bottom"/>
          </w:tcPr>
          <w:p w14:paraId="71B025BD" w14:textId="4F6392BC" w:rsidR="00990A30" w:rsidRPr="008E158E" w:rsidRDefault="00990A30" w:rsidP="00990A30">
            <w:r w:rsidRPr="008E158E">
              <w:rPr>
                <w:color w:val="000000"/>
              </w:rPr>
              <w:t>6.76</w:t>
            </w:r>
          </w:p>
        </w:tc>
        <w:tc>
          <w:tcPr>
            <w:tcW w:w="1397" w:type="dxa"/>
            <w:vAlign w:val="bottom"/>
          </w:tcPr>
          <w:p w14:paraId="0DA4C776" w14:textId="3A01080B" w:rsidR="00990A30" w:rsidRPr="008E158E" w:rsidRDefault="00990A30" w:rsidP="00990A30">
            <w:r w:rsidRPr="008E158E">
              <w:rPr>
                <w:color w:val="000000"/>
              </w:rPr>
              <w:t>168</w:t>
            </w:r>
          </w:p>
        </w:tc>
      </w:tr>
      <w:tr w:rsidR="00990A30" w:rsidRPr="008E158E" w14:paraId="220DFFB3" w14:textId="77777777" w:rsidTr="00990A30">
        <w:tc>
          <w:tcPr>
            <w:tcW w:w="2274" w:type="dxa"/>
          </w:tcPr>
          <w:p w14:paraId="19833D7A" w14:textId="2277B705" w:rsidR="00990A30" w:rsidRPr="008E158E" w:rsidRDefault="00990A30" w:rsidP="00990A30">
            <w:r w:rsidRPr="008E158E">
              <w:t>Temporal Pole</w:t>
            </w:r>
          </w:p>
        </w:tc>
        <w:tc>
          <w:tcPr>
            <w:tcW w:w="1311" w:type="dxa"/>
            <w:vAlign w:val="bottom"/>
          </w:tcPr>
          <w:p w14:paraId="5ADA2671" w14:textId="549E6E5A" w:rsidR="00990A30" w:rsidRPr="008E158E" w:rsidRDefault="00990A30" w:rsidP="00990A30">
            <w:r w:rsidRPr="008E158E">
              <w:rPr>
                <w:color w:val="000000"/>
              </w:rPr>
              <w:t>-54</w:t>
            </w:r>
          </w:p>
        </w:tc>
        <w:tc>
          <w:tcPr>
            <w:tcW w:w="1312" w:type="dxa"/>
            <w:vAlign w:val="bottom"/>
          </w:tcPr>
          <w:p w14:paraId="7E01B4EF" w14:textId="5CFC6329" w:rsidR="00990A30" w:rsidRPr="008E158E" w:rsidRDefault="00990A30" w:rsidP="00990A30">
            <w:r w:rsidRPr="008E158E">
              <w:rPr>
                <w:color w:val="000000"/>
              </w:rPr>
              <w:t>12</w:t>
            </w:r>
          </w:p>
        </w:tc>
        <w:tc>
          <w:tcPr>
            <w:tcW w:w="1343" w:type="dxa"/>
            <w:vAlign w:val="bottom"/>
          </w:tcPr>
          <w:p w14:paraId="228726A4" w14:textId="59750E62" w:rsidR="00990A30" w:rsidRPr="008E158E" w:rsidRDefault="00990A30" w:rsidP="00990A30">
            <w:r w:rsidRPr="008E158E">
              <w:rPr>
                <w:color w:val="000000"/>
              </w:rPr>
              <w:t>-4</w:t>
            </w:r>
          </w:p>
        </w:tc>
        <w:tc>
          <w:tcPr>
            <w:tcW w:w="1379" w:type="dxa"/>
            <w:vAlign w:val="bottom"/>
          </w:tcPr>
          <w:p w14:paraId="35E2381F" w14:textId="7AB5B46B" w:rsidR="00990A30" w:rsidRPr="008E158E" w:rsidRDefault="00990A30" w:rsidP="00990A30">
            <w:r w:rsidRPr="008E158E">
              <w:rPr>
                <w:color w:val="000000"/>
              </w:rPr>
              <w:t>6.23</w:t>
            </w:r>
          </w:p>
        </w:tc>
        <w:tc>
          <w:tcPr>
            <w:tcW w:w="1397" w:type="dxa"/>
            <w:vAlign w:val="bottom"/>
          </w:tcPr>
          <w:p w14:paraId="428FCF3C" w14:textId="77777777" w:rsidR="00990A30" w:rsidRPr="008E158E" w:rsidRDefault="00990A30" w:rsidP="00990A30"/>
        </w:tc>
      </w:tr>
      <w:tr w:rsidR="00990A30" w:rsidRPr="008E158E" w14:paraId="7D911CEF" w14:textId="77777777" w:rsidTr="00990A30">
        <w:tc>
          <w:tcPr>
            <w:tcW w:w="2274" w:type="dxa"/>
          </w:tcPr>
          <w:p w14:paraId="325D6D08" w14:textId="65B51208" w:rsidR="00990A30" w:rsidRPr="008E158E" w:rsidRDefault="00990A30" w:rsidP="00990A30">
            <w:r w:rsidRPr="008E158E">
              <w:t>STG</w:t>
            </w:r>
          </w:p>
        </w:tc>
        <w:tc>
          <w:tcPr>
            <w:tcW w:w="1311" w:type="dxa"/>
            <w:vAlign w:val="bottom"/>
          </w:tcPr>
          <w:p w14:paraId="452C933D" w14:textId="27D75F83" w:rsidR="00990A30" w:rsidRPr="008E158E" w:rsidRDefault="00990A30" w:rsidP="00990A30">
            <w:r w:rsidRPr="008E158E">
              <w:rPr>
                <w:color w:val="000000"/>
              </w:rPr>
              <w:t>-56</w:t>
            </w:r>
          </w:p>
        </w:tc>
        <w:tc>
          <w:tcPr>
            <w:tcW w:w="1312" w:type="dxa"/>
            <w:vAlign w:val="bottom"/>
          </w:tcPr>
          <w:p w14:paraId="5A196200" w14:textId="0C77FB23" w:rsidR="00990A30" w:rsidRPr="008E158E" w:rsidRDefault="00990A30" w:rsidP="00990A30">
            <w:r w:rsidRPr="008E158E">
              <w:rPr>
                <w:color w:val="000000"/>
              </w:rPr>
              <w:t>4</w:t>
            </w:r>
          </w:p>
        </w:tc>
        <w:tc>
          <w:tcPr>
            <w:tcW w:w="1343" w:type="dxa"/>
            <w:vAlign w:val="bottom"/>
          </w:tcPr>
          <w:p w14:paraId="1AD187D9" w14:textId="71EA1952" w:rsidR="00990A30" w:rsidRPr="008E158E" w:rsidRDefault="00990A30" w:rsidP="00990A30">
            <w:r w:rsidRPr="008E158E">
              <w:rPr>
                <w:color w:val="000000"/>
              </w:rPr>
              <w:t>-10</w:t>
            </w:r>
          </w:p>
        </w:tc>
        <w:tc>
          <w:tcPr>
            <w:tcW w:w="1379" w:type="dxa"/>
            <w:vAlign w:val="bottom"/>
          </w:tcPr>
          <w:p w14:paraId="73554E3F" w14:textId="3CDA540D" w:rsidR="00990A30" w:rsidRPr="008E158E" w:rsidRDefault="00990A30" w:rsidP="00990A30">
            <w:r w:rsidRPr="008E158E">
              <w:rPr>
                <w:color w:val="000000"/>
              </w:rPr>
              <w:t>5.54</w:t>
            </w:r>
          </w:p>
        </w:tc>
        <w:tc>
          <w:tcPr>
            <w:tcW w:w="1397" w:type="dxa"/>
            <w:vAlign w:val="bottom"/>
          </w:tcPr>
          <w:p w14:paraId="2AA7AC7E" w14:textId="77777777" w:rsidR="00990A30" w:rsidRPr="008E158E" w:rsidRDefault="00990A30" w:rsidP="00990A30"/>
        </w:tc>
      </w:tr>
      <w:tr w:rsidR="00990A30" w:rsidRPr="008E158E" w14:paraId="3D64D3FC" w14:textId="77777777" w:rsidTr="00990A30">
        <w:tc>
          <w:tcPr>
            <w:tcW w:w="2274" w:type="dxa"/>
          </w:tcPr>
          <w:p w14:paraId="1EEB15D0" w14:textId="6E81A73A" w:rsidR="00990A30" w:rsidRPr="008E158E" w:rsidRDefault="00990A30" w:rsidP="00990A30">
            <w:proofErr w:type="spellStart"/>
            <w:r w:rsidRPr="008E158E">
              <w:t>PreCentral</w:t>
            </w:r>
            <w:proofErr w:type="spellEnd"/>
            <w:r w:rsidRPr="008E158E">
              <w:t xml:space="preserve"> Gyrus</w:t>
            </w:r>
          </w:p>
        </w:tc>
        <w:tc>
          <w:tcPr>
            <w:tcW w:w="1311" w:type="dxa"/>
            <w:vAlign w:val="bottom"/>
          </w:tcPr>
          <w:p w14:paraId="3BB0946B" w14:textId="1ED75AE7" w:rsidR="00990A30" w:rsidRPr="008E158E" w:rsidRDefault="00990A30" w:rsidP="00990A30">
            <w:r w:rsidRPr="008E158E">
              <w:rPr>
                <w:color w:val="000000"/>
              </w:rPr>
              <w:t>40</w:t>
            </w:r>
          </w:p>
        </w:tc>
        <w:tc>
          <w:tcPr>
            <w:tcW w:w="1312" w:type="dxa"/>
            <w:vAlign w:val="bottom"/>
          </w:tcPr>
          <w:p w14:paraId="003AAE22" w14:textId="46C72423" w:rsidR="00990A30" w:rsidRPr="008E158E" w:rsidRDefault="00990A30" w:rsidP="00990A30">
            <w:r w:rsidRPr="008E158E">
              <w:rPr>
                <w:color w:val="000000"/>
              </w:rPr>
              <w:t>0</w:t>
            </w:r>
          </w:p>
        </w:tc>
        <w:tc>
          <w:tcPr>
            <w:tcW w:w="1343" w:type="dxa"/>
            <w:vAlign w:val="bottom"/>
          </w:tcPr>
          <w:p w14:paraId="6636F8FC" w14:textId="60C232D9" w:rsidR="00990A30" w:rsidRPr="008E158E" w:rsidRDefault="00990A30" w:rsidP="00990A30">
            <w:r w:rsidRPr="008E158E">
              <w:rPr>
                <w:color w:val="000000"/>
              </w:rPr>
              <w:t>44</w:t>
            </w:r>
          </w:p>
        </w:tc>
        <w:tc>
          <w:tcPr>
            <w:tcW w:w="1379" w:type="dxa"/>
            <w:vAlign w:val="bottom"/>
          </w:tcPr>
          <w:p w14:paraId="65FAC2F3" w14:textId="15258A66" w:rsidR="00990A30" w:rsidRPr="008E158E" w:rsidRDefault="00990A30" w:rsidP="00990A30">
            <w:r w:rsidRPr="008E158E">
              <w:rPr>
                <w:color w:val="000000"/>
              </w:rPr>
              <w:t>6</w:t>
            </w:r>
          </w:p>
        </w:tc>
        <w:tc>
          <w:tcPr>
            <w:tcW w:w="1397" w:type="dxa"/>
            <w:vAlign w:val="bottom"/>
          </w:tcPr>
          <w:p w14:paraId="6015BF9D" w14:textId="5C3B1D2E" w:rsidR="00990A30" w:rsidRPr="008E158E" w:rsidRDefault="00990A30" w:rsidP="00990A30">
            <w:r w:rsidRPr="008E158E">
              <w:rPr>
                <w:color w:val="000000"/>
              </w:rPr>
              <w:t>93</w:t>
            </w:r>
          </w:p>
        </w:tc>
      </w:tr>
      <w:tr w:rsidR="00990A30" w:rsidRPr="008E158E" w14:paraId="4F48760D" w14:textId="77777777" w:rsidTr="00990A30">
        <w:tc>
          <w:tcPr>
            <w:tcW w:w="2274" w:type="dxa"/>
          </w:tcPr>
          <w:p w14:paraId="05B3AA77" w14:textId="7EF9529A" w:rsidR="00990A30" w:rsidRPr="008E158E" w:rsidRDefault="00990A30" w:rsidP="00990A30">
            <w:proofErr w:type="spellStart"/>
            <w:r w:rsidRPr="008E158E">
              <w:t>PreCentral</w:t>
            </w:r>
            <w:proofErr w:type="spellEnd"/>
            <w:r w:rsidRPr="008E158E">
              <w:t xml:space="preserve"> Gyrus</w:t>
            </w:r>
          </w:p>
        </w:tc>
        <w:tc>
          <w:tcPr>
            <w:tcW w:w="1311" w:type="dxa"/>
            <w:vAlign w:val="bottom"/>
          </w:tcPr>
          <w:p w14:paraId="589F4F20" w14:textId="62DB5B67" w:rsidR="00990A30" w:rsidRPr="008E158E" w:rsidRDefault="00990A30" w:rsidP="00990A30">
            <w:r w:rsidRPr="008E158E">
              <w:rPr>
                <w:color w:val="000000"/>
              </w:rPr>
              <w:t>50</w:t>
            </w:r>
          </w:p>
        </w:tc>
        <w:tc>
          <w:tcPr>
            <w:tcW w:w="1312" w:type="dxa"/>
            <w:vAlign w:val="bottom"/>
          </w:tcPr>
          <w:p w14:paraId="72AB6BCB" w14:textId="144E7BA0" w:rsidR="00990A30" w:rsidRPr="008E158E" w:rsidRDefault="00990A30" w:rsidP="00990A30">
            <w:r w:rsidRPr="008E158E">
              <w:rPr>
                <w:color w:val="000000"/>
              </w:rPr>
              <w:t>4</w:t>
            </w:r>
          </w:p>
        </w:tc>
        <w:tc>
          <w:tcPr>
            <w:tcW w:w="1343" w:type="dxa"/>
            <w:vAlign w:val="bottom"/>
          </w:tcPr>
          <w:p w14:paraId="35533D8A" w14:textId="21E9709C" w:rsidR="00990A30" w:rsidRPr="008E158E" w:rsidRDefault="00990A30" w:rsidP="00990A30">
            <w:r w:rsidRPr="008E158E">
              <w:rPr>
                <w:color w:val="000000"/>
              </w:rPr>
              <w:t>50</w:t>
            </w:r>
          </w:p>
        </w:tc>
        <w:tc>
          <w:tcPr>
            <w:tcW w:w="1379" w:type="dxa"/>
            <w:vAlign w:val="bottom"/>
          </w:tcPr>
          <w:p w14:paraId="556C9519" w14:textId="1391CF17" w:rsidR="00990A30" w:rsidRPr="008E158E" w:rsidRDefault="00990A30" w:rsidP="00990A30">
            <w:r w:rsidRPr="008E158E">
              <w:rPr>
                <w:color w:val="000000"/>
              </w:rPr>
              <w:t>5.89</w:t>
            </w:r>
          </w:p>
        </w:tc>
        <w:tc>
          <w:tcPr>
            <w:tcW w:w="1397" w:type="dxa"/>
            <w:vAlign w:val="bottom"/>
          </w:tcPr>
          <w:p w14:paraId="41A0C23D" w14:textId="77777777" w:rsidR="00990A30" w:rsidRPr="008E158E" w:rsidRDefault="00990A30" w:rsidP="00990A30"/>
        </w:tc>
      </w:tr>
      <w:tr w:rsidR="00990A30" w:rsidRPr="008E158E" w14:paraId="63102079" w14:textId="77777777" w:rsidTr="00990A30">
        <w:tc>
          <w:tcPr>
            <w:tcW w:w="2274" w:type="dxa"/>
          </w:tcPr>
          <w:p w14:paraId="02913B40" w14:textId="1B39A063" w:rsidR="00990A30" w:rsidRPr="008E158E" w:rsidRDefault="00990A30" w:rsidP="00990A30">
            <w:r w:rsidRPr="008E158E">
              <w:t>Temporal Pole</w:t>
            </w:r>
          </w:p>
        </w:tc>
        <w:tc>
          <w:tcPr>
            <w:tcW w:w="1311" w:type="dxa"/>
            <w:vAlign w:val="bottom"/>
          </w:tcPr>
          <w:p w14:paraId="189AC352" w14:textId="5BC26498" w:rsidR="00990A30" w:rsidRPr="008E158E" w:rsidRDefault="00990A30" w:rsidP="00990A30">
            <w:r w:rsidRPr="008E158E">
              <w:rPr>
                <w:color w:val="000000"/>
              </w:rPr>
              <w:t>52</w:t>
            </w:r>
          </w:p>
        </w:tc>
        <w:tc>
          <w:tcPr>
            <w:tcW w:w="1312" w:type="dxa"/>
            <w:vAlign w:val="bottom"/>
          </w:tcPr>
          <w:p w14:paraId="0443D5B2" w14:textId="4B9A00BF" w:rsidR="00990A30" w:rsidRPr="008E158E" w:rsidRDefault="00990A30" w:rsidP="00990A30">
            <w:r w:rsidRPr="008E158E">
              <w:rPr>
                <w:color w:val="000000"/>
              </w:rPr>
              <w:t>12</w:t>
            </w:r>
          </w:p>
        </w:tc>
        <w:tc>
          <w:tcPr>
            <w:tcW w:w="1343" w:type="dxa"/>
            <w:vAlign w:val="bottom"/>
          </w:tcPr>
          <w:p w14:paraId="3969BAEC" w14:textId="6E1B7DF2" w:rsidR="00990A30" w:rsidRPr="008E158E" w:rsidRDefault="00990A30" w:rsidP="00990A30">
            <w:r w:rsidRPr="008E158E">
              <w:rPr>
                <w:color w:val="000000"/>
              </w:rPr>
              <w:t>-12</w:t>
            </w:r>
          </w:p>
        </w:tc>
        <w:tc>
          <w:tcPr>
            <w:tcW w:w="1379" w:type="dxa"/>
            <w:vAlign w:val="bottom"/>
          </w:tcPr>
          <w:p w14:paraId="2834BE7C" w14:textId="2FBB8F99" w:rsidR="00990A30" w:rsidRPr="008E158E" w:rsidRDefault="00990A30" w:rsidP="00990A30">
            <w:r w:rsidRPr="008E158E">
              <w:rPr>
                <w:color w:val="000000"/>
              </w:rPr>
              <w:t>5.59</w:t>
            </w:r>
          </w:p>
        </w:tc>
        <w:tc>
          <w:tcPr>
            <w:tcW w:w="1397" w:type="dxa"/>
            <w:vAlign w:val="bottom"/>
          </w:tcPr>
          <w:p w14:paraId="0A7C7138" w14:textId="49809C99" w:rsidR="00990A30" w:rsidRPr="008E158E" w:rsidRDefault="00990A30" w:rsidP="00990A30">
            <w:r w:rsidRPr="008E158E">
              <w:rPr>
                <w:color w:val="000000"/>
              </w:rPr>
              <w:t>21</w:t>
            </w:r>
          </w:p>
        </w:tc>
      </w:tr>
      <w:tr w:rsidR="00990A30" w:rsidRPr="008E158E" w14:paraId="5B382B6C" w14:textId="77777777" w:rsidTr="00990A30">
        <w:tc>
          <w:tcPr>
            <w:tcW w:w="2274" w:type="dxa"/>
          </w:tcPr>
          <w:p w14:paraId="548E3CD0" w14:textId="1DE93F0E" w:rsidR="00990A30" w:rsidRPr="008E158E" w:rsidRDefault="00990A30" w:rsidP="00990A30">
            <w:r w:rsidRPr="008E158E">
              <w:t>Cerebellum</w:t>
            </w:r>
          </w:p>
        </w:tc>
        <w:tc>
          <w:tcPr>
            <w:tcW w:w="1311" w:type="dxa"/>
            <w:vAlign w:val="bottom"/>
          </w:tcPr>
          <w:p w14:paraId="6FBFD25F" w14:textId="66048660" w:rsidR="00990A30" w:rsidRPr="008E158E" w:rsidRDefault="00990A30" w:rsidP="00990A30">
            <w:r w:rsidRPr="008E158E">
              <w:rPr>
                <w:color w:val="000000"/>
              </w:rPr>
              <w:t>34</w:t>
            </w:r>
          </w:p>
        </w:tc>
        <w:tc>
          <w:tcPr>
            <w:tcW w:w="1312" w:type="dxa"/>
            <w:vAlign w:val="bottom"/>
          </w:tcPr>
          <w:p w14:paraId="2CF68C69" w14:textId="56A40730" w:rsidR="00990A30" w:rsidRPr="008E158E" w:rsidRDefault="00990A30" w:rsidP="00990A30">
            <w:r w:rsidRPr="008E158E">
              <w:rPr>
                <w:color w:val="000000"/>
              </w:rPr>
              <w:t>-62</w:t>
            </w:r>
          </w:p>
        </w:tc>
        <w:tc>
          <w:tcPr>
            <w:tcW w:w="1343" w:type="dxa"/>
            <w:vAlign w:val="bottom"/>
          </w:tcPr>
          <w:p w14:paraId="09756267" w14:textId="6DB48F02" w:rsidR="00990A30" w:rsidRPr="008E158E" w:rsidRDefault="00990A30" w:rsidP="00990A30">
            <w:r w:rsidRPr="008E158E">
              <w:rPr>
                <w:color w:val="000000"/>
              </w:rPr>
              <w:t>-24</w:t>
            </w:r>
          </w:p>
        </w:tc>
        <w:tc>
          <w:tcPr>
            <w:tcW w:w="1379" w:type="dxa"/>
            <w:vAlign w:val="bottom"/>
          </w:tcPr>
          <w:p w14:paraId="774CBD1E" w14:textId="42DF2002" w:rsidR="00990A30" w:rsidRPr="008E158E" w:rsidRDefault="00990A30" w:rsidP="00990A30">
            <w:r w:rsidRPr="008E158E">
              <w:rPr>
                <w:color w:val="000000"/>
              </w:rPr>
              <w:t>5.51</w:t>
            </w:r>
          </w:p>
        </w:tc>
        <w:tc>
          <w:tcPr>
            <w:tcW w:w="1397" w:type="dxa"/>
            <w:vAlign w:val="bottom"/>
          </w:tcPr>
          <w:p w14:paraId="56000E79" w14:textId="04DBD64E" w:rsidR="00990A30" w:rsidRPr="008E158E" w:rsidRDefault="00990A30" w:rsidP="00990A30">
            <w:r w:rsidRPr="008E158E">
              <w:rPr>
                <w:color w:val="000000"/>
              </w:rPr>
              <w:t>26</w:t>
            </w:r>
          </w:p>
        </w:tc>
      </w:tr>
      <w:tr w:rsidR="00990A30" w:rsidRPr="008E158E" w14:paraId="07C16325" w14:textId="77777777" w:rsidTr="00990A30">
        <w:tc>
          <w:tcPr>
            <w:tcW w:w="2274" w:type="dxa"/>
          </w:tcPr>
          <w:p w14:paraId="3EFA0CBD" w14:textId="64B87C60" w:rsidR="00990A30" w:rsidRPr="008E158E" w:rsidRDefault="00990A30" w:rsidP="00990A30">
            <w:r w:rsidRPr="008E158E">
              <w:t>STG</w:t>
            </w:r>
          </w:p>
        </w:tc>
        <w:tc>
          <w:tcPr>
            <w:tcW w:w="1311" w:type="dxa"/>
            <w:vAlign w:val="bottom"/>
          </w:tcPr>
          <w:p w14:paraId="19C79427" w14:textId="00B91F32" w:rsidR="00990A30" w:rsidRPr="008E158E" w:rsidRDefault="00990A30" w:rsidP="00990A30">
            <w:r w:rsidRPr="008E158E">
              <w:rPr>
                <w:color w:val="000000"/>
              </w:rPr>
              <w:t>-62</w:t>
            </w:r>
          </w:p>
        </w:tc>
        <w:tc>
          <w:tcPr>
            <w:tcW w:w="1312" w:type="dxa"/>
            <w:vAlign w:val="bottom"/>
          </w:tcPr>
          <w:p w14:paraId="188B641A" w14:textId="58EE5EC2" w:rsidR="00990A30" w:rsidRPr="008E158E" w:rsidRDefault="00990A30" w:rsidP="00990A30">
            <w:r w:rsidRPr="008E158E">
              <w:rPr>
                <w:color w:val="000000"/>
              </w:rPr>
              <w:t>-50</w:t>
            </w:r>
          </w:p>
        </w:tc>
        <w:tc>
          <w:tcPr>
            <w:tcW w:w="1343" w:type="dxa"/>
            <w:vAlign w:val="bottom"/>
          </w:tcPr>
          <w:p w14:paraId="368BFB4F" w14:textId="4BB62F04" w:rsidR="00990A30" w:rsidRPr="008E158E" w:rsidRDefault="00990A30" w:rsidP="00990A30">
            <w:r w:rsidRPr="008E158E">
              <w:rPr>
                <w:color w:val="000000"/>
              </w:rPr>
              <w:t>12</w:t>
            </w:r>
          </w:p>
        </w:tc>
        <w:tc>
          <w:tcPr>
            <w:tcW w:w="1379" w:type="dxa"/>
            <w:vAlign w:val="bottom"/>
          </w:tcPr>
          <w:p w14:paraId="3334D294" w14:textId="27367908" w:rsidR="00990A30" w:rsidRPr="008E158E" w:rsidRDefault="00990A30" w:rsidP="00990A30">
            <w:r w:rsidRPr="008E158E">
              <w:rPr>
                <w:color w:val="000000"/>
              </w:rPr>
              <w:t>5.5</w:t>
            </w:r>
          </w:p>
        </w:tc>
        <w:tc>
          <w:tcPr>
            <w:tcW w:w="1397" w:type="dxa"/>
            <w:vAlign w:val="bottom"/>
          </w:tcPr>
          <w:p w14:paraId="0C7F392E" w14:textId="6FCDF3CE" w:rsidR="00990A30" w:rsidRPr="008E158E" w:rsidRDefault="00990A30" w:rsidP="00990A30">
            <w:r w:rsidRPr="008E158E">
              <w:rPr>
                <w:color w:val="000000"/>
              </w:rPr>
              <w:t>24</w:t>
            </w:r>
          </w:p>
        </w:tc>
      </w:tr>
      <w:tr w:rsidR="00990A30" w:rsidRPr="008E158E" w14:paraId="71C406D1" w14:textId="77777777" w:rsidTr="00990A30">
        <w:tc>
          <w:tcPr>
            <w:tcW w:w="2274" w:type="dxa"/>
          </w:tcPr>
          <w:p w14:paraId="252FFC92" w14:textId="33E380EF" w:rsidR="00990A30" w:rsidRPr="008E158E" w:rsidRDefault="00990A30" w:rsidP="00990A30">
            <w:r w:rsidRPr="008E158E">
              <w:t>Supramarginal Gyrus</w:t>
            </w:r>
          </w:p>
        </w:tc>
        <w:tc>
          <w:tcPr>
            <w:tcW w:w="1311" w:type="dxa"/>
            <w:vAlign w:val="bottom"/>
          </w:tcPr>
          <w:p w14:paraId="3CF9400F" w14:textId="4B0F261D" w:rsidR="00990A30" w:rsidRPr="008E158E" w:rsidRDefault="00990A30" w:rsidP="00990A30">
            <w:r w:rsidRPr="008E158E">
              <w:rPr>
                <w:color w:val="000000"/>
              </w:rPr>
              <w:t>-52</w:t>
            </w:r>
          </w:p>
        </w:tc>
        <w:tc>
          <w:tcPr>
            <w:tcW w:w="1312" w:type="dxa"/>
            <w:vAlign w:val="bottom"/>
          </w:tcPr>
          <w:p w14:paraId="411B632E" w14:textId="1F35FF2D" w:rsidR="00990A30" w:rsidRPr="008E158E" w:rsidRDefault="00990A30" w:rsidP="00990A30">
            <w:r w:rsidRPr="008E158E">
              <w:rPr>
                <w:color w:val="000000"/>
              </w:rPr>
              <w:t>-44</w:t>
            </w:r>
          </w:p>
        </w:tc>
        <w:tc>
          <w:tcPr>
            <w:tcW w:w="1343" w:type="dxa"/>
            <w:vAlign w:val="bottom"/>
          </w:tcPr>
          <w:p w14:paraId="52B8AC7C" w14:textId="758B369D" w:rsidR="00990A30" w:rsidRPr="008E158E" w:rsidRDefault="00990A30" w:rsidP="00990A30">
            <w:r w:rsidRPr="008E158E">
              <w:rPr>
                <w:color w:val="000000"/>
              </w:rPr>
              <w:t>26</w:t>
            </w:r>
          </w:p>
        </w:tc>
        <w:tc>
          <w:tcPr>
            <w:tcW w:w="1379" w:type="dxa"/>
            <w:vAlign w:val="bottom"/>
          </w:tcPr>
          <w:p w14:paraId="11BDE38C" w14:textId="78BB19FF" w:rsidR="00990A30" w:rsidRPr="008E158E" w:rsidRDefault="00990A30" w:rsidP="00990A30">
            <w:r w:rsidRPr="008E158E">
              <w:rPr>
                <w:color w:val="000000"/>
              </w:rPr>
              <w:t>5.48</w:t>
            </w:r>
          </w:p>
        </w:tc>
        <w:tc>
          <w:tcPr>
            <w:tcW w:w="1397" w:type="dxa"/>
            <w:vAlign w:val="bottom"/>
          </w:tcPr>
          <w:p w14:paraId="3CCF24D0" w14:textId="3CE13A4E" w:rsidR="00990A30" w:rsidRPr="008E158E" w:rsidRDefault="00990A30" w:rsidP="00990A30">
            <w:r w:rsidRPr="008E158E">
              <w:rPr>
                <w:color w:val="000000"/>
              </w:rPr>
              <w:t>36</w:t>
            </w:r>
          </w:p>
        </w:tc>
      </w:tr>
      <w:tr w:rsidR="00990A30" w:rsidRPr="008E158E" w14:paraId="71739484" w14:textId="77777777" w:rsidTr="002C14E6">
        <w:tc>
          <w:tcPr>
            <w:tcW w:w="9016" w:type="dxa"/>
            <w:gridSpan w:val="6"/>
          </w:tcPr>
          <w:p w14:paraId="15E4468F" w14:textId="725245B2" w:rsidR="00990A30" w:rsidRPr="008E158E" w:rsidRDefault="00990A30" w:rsidP="00990A30">
            <w:pPr>
              <w:rPr>
                <w:color w:val="000000"/>
              </w:rPr>
            </w:pPr>
            <w:r w:rsidRPr="008E158E">
              <w:rPr>
                <w:b/>
                <w:bCs/>
              </w:rPr>
              <w:t>Contrast Sedative vs Excitative</w:t>
            </w:r>
          </w:p>
        </w:tc>
      </w:tr>
      <w:tr w:rsidR="00990A30" w:rsidRPr="008E158E" w14:paraId="223E02AE" w14:textId="77777777" w:rsidTr="00211741">
        <w:tc>
          <w:tcPr>
            <w:tcW w:w="9016" w:type="dxa"/>
            <w:gridSpan w:val="6"/>
          </w:tcPr>
          <w:p w14:paraId="7C173AF7" w14:textId="0DB96DC8" w:rsidR="00990A30" w:rsidRPr="008E158E" w:rsidRDefault="00990A30" w:rsidP="00990A30">
            <w:pPr>
              <w:rPr>
                <w:color w:val="000000"/>
              </w:rPr>
            </w:pPr>
            <w:r w:rsidRPr="008E158E">
              <w:t>No significant peaks</w:t>
            </w:r>
          </w:p>
        </w:tc>
      </w:tr>
      <w:tr w:rsidR="00990A30" w:rsidRPr="008E158E" w14:paraId="73345394" w14:textId="77777777" w:rsidTr="00AE5EA5">
        <w:tc>
          <w:tcPr>
            <w:tcW w:w="9016" w:type="dxa"/>
            <w:gridSpan w:val="6"/>
          </w:tcPr>
          <w:p w14:paraId="6D2302EE" w14:textId="35ABA1EB" w:rsidR="00990A30" w:rsidRPr="008E158E" w:rsidRDefault="00990A30" w:rsidP="00990A30">
            <w:pPr>
              <w:rPr>
                <w:color w:val="000000"/>
              </w:rPr>
            </w:pPr>
            <w:r w:rsidRPr="008E158E">
              <w:t>MNI, FWE p&lt;.05, k&gt;10, labelling with Neuromorphometrics</w:t>
            </w:r>
            <w:r w:rsidR="00902827" w:rsidRPr="008E158E">
              <w:br/>
            </w:r>
            <w:r w:rsidR="00902827" w:rsidRPr="008E158E">
              <w:rPr>
                <w:color w:val="000000"/>
              </w:rPr>
              <w:t>Abbreviations: STG/MTG= superior/medial temporal gyrus</w:t>
            </w:r>
          </w:p>
        </w:tc>
      </w:tr>
    </w:tbl>
    <w:p w14:paraId="4C3EE9A0" w14:textId="77777777" w:rsidR="00C27868" w:rsidRPr="008E158E" w:rsidRDefault="00C27868" w:rsidP="0059052D"/>
    <w:p w14:paraId="0656436D" w14:textId="0889A04F" w:rsidR="00C776A9" w:rsidRPr="008E158E" w:rsidRDefault="0077021F" w:rsidP="0077021F">
      <w:pPr>
        <w:pStyle w:val="Heading2"/>
      </w:pPr>
      <w:bookmarkStart w:id="20" w:name="_Toc195878263"/>
      <w:r w:rsidRPr="008E158E">
        <w:t>Supplementary Table S</w:t>
      </w:r>
      <w:r>
        <w:t>15</w:t>
      </w:r>
      <w:r w:rsidRPr="008E158E">
        <w:t>: Descriptive demographic information per cluster</w:t>
      </w:r>
      <w:bookmarkEnd w:id="20"/>
      <w:r w:rsidRPr="008E158E">
        <w:t xml:space="preserve"> </w:t>
      </w:r>
      <w:r w:rsidR="00C776A9" w:rsidRPr="008E158E">
        <w:br w:type="page"/>
      </w:r>
    </w:p>
    <w:tbl>
      <w:tblPr>
        <w:tblStyle w:val="TableGrid"/>
        <w:tblW w:w="10560" w:type="dxa"/>
        <w:tblInd w:w="-856" w:type="dxa"/>
        <w:tblLook w:val="04A0" w:firstRow="1" w:lastRow="0" w:firstColumn="1" w:lastColumn="0" w:noHBand="0" w:noVBand="1"/>
      </w:tblPr>
      <w:tblGrid>
        <w:gridCol w:w="1702"/>
        <w:gridCol w:w="2126"/>
        <w:gridCol w:w="2410"/>
        <w:gridCol w:w="1984"/>
        <w:gridCol w:w="2338"/>
      </w:tblGrid>
      <w:tr w:rsidR="00276EC8" w:rsidRPr="008E158E" w14:paraId="5B53BAEF" w14:textId="77777777" w:rsidTr="007D7F49">
        <w:trPr>
          <w:trHeight w:val="548"/>
        </w:trPr>
        <w:tc>
          <w:tcPr>
            <w:tcW w:w="1702" w:type="dxa"/>
          </w:tcPr>
          <w:p w14:paraId="648B4192" w14:textId="77777777" w:rsidR="00276EC8" w:rsidRPr="008E158E" w:rsidRDefault="00276EC8" w:rsidP="0059052D"/>
        </w:tc>
        <w:tc>
          <w:tcPr>
            <w:tcW w:w="2126" w:type="dxa"/>
          </w:tcPr>
          <w:p w14:paraId="1CEA503F" w14:textId="29117FD0" w:rsidR="00276EC8" w:rsidRPr="008E158E" w:rsidRDefault="00017ED5" w:rsidP="0059052D">
            <w:r w:rsidRPr="008E158E">
              <w:t>Familiarity and Type driven</w:t>
            </w:r>
            <w:r w:rsidR="000F41C5" w:rsidRPr="008E158E">
              <w:t xml:space="preserve"> (N= </w:t>
            </w:r>
            <w:r w:rsidR="000D096F" w:rsidRPr="008E158E">
              <w:t>17)</w:t>
            </w:r>
          </w:p>
        </w:tc>
        <w:tc>
          <w:tcPr>
            <w:tcW w:w="2410" w:type="dxa"/>
          </w:tcPr>
          <w:p w14:paraId="4E413A24" w14:textId="66FA01BC" w:rsidR="00276EC8" w:rsidRPr="008E158E" w:rsidRDefault="00017ED5" w:rsidP="0059052D">
            <w:r w:rsidRPr="008E158E">
              <w:t>Familiarity-driven</w:t>
            </w:r>
            <w:r w:rsidR="000D096F" w:rsidRPr="008E158E">
              <w:t xml:space="preserve"> (N= 15)</w:t>
            </w:r>
          </w:p>
        </w:tc>
        <w:tc>
          <w:tcPr>
            <w:tcW w:w="1984" w:type="dxa"/>
          </w:tcPr>
          <w:p w14:paraId="7E31CDF8" w14:textId="77777777" w:rsidR="00743366" w:rsidRPr="008E158E" w:rsidRDefault="00017ED5" w:rsidP="0059052D">
            <w:r w:rsidRPr="008E158E">
              <w:t>Type-driven</w:t>
            </w:r>
            <w:r w:rsidR="000D096F" w:rsidRPr="008E158E">
              <w:t xml:space="preserve"> </w:t>
            </w:r>
          </w:p>
          <w:p w14:paraId="4D5F68BD" w14:textId="0E340F0B" w:rsidR="00276EC8" w:rsidRPr="008E158E" w:rsidRDefault="000D096F" w:rsidP="0059052D">
            <w:r w:rsidRPr="008E158E">
              <w:t>(N= 11)</w:t>
            </w:r>
          </w:p>
        </w:tc>
        <w:tc>
          <w:tcPr>
            <w:tcW w:w="2338" w:type="dxa"/>
          </w:tcPr>
          <w:p w14:paraId="6041E74F" w14:textId="6D3E684C" w:rsidR="00276EC8" w:rsidRPr="008E158E" w:rsidRDefault="00017ED5" w:rsidP="0059052D">
            <w:r w:rsidRPr="008E158E">
              <w:t>Unclear-drive</w:t>
            </w:r>
            <w:r w:rsidR="000D096F" w:rsidRPr="008E158E">
              <w:t xml:space="preserve"> (N=</w:t>
            </w:r>
            <w:r w:rsidR="00743366" w:rsidRPr="008E158E">
              <w:t>13)</w:t>
            </w:r>
          </w:p>
        </w:tc>
      </w:tr>
      <w:tr w:rsidR="00276EC8" w:rsidRPr="008E158E" w14:paraId="52AB500C" w14:textId="77777777" w:rsidTr="007D7F49">
        <w:trPr>
          <w:trHeight w:val="1253"/>
        </w:trPr>
        <w:tc>
          <w:tcPr>
            <w:tcW w:w="1702" w:type="dxa"/>
          </w:tcPr>
          <w:p w14:paraId="3637389E" w14:textId="1E4BA607" w:rsidR="00276EC8" w:rsidRPr="008E158E" w:rsidRDefault="00276EC8" w:rsidP="0059052D">
            <w:r w:rsidRPr="008E158E">
              <w:t>Nationality</w:t>
            </w:r>
          </w:p>
        </w:tc>
        <w:tc>
          <w:tcPr>
            <w:tcW w:w="2126" w:type="dxa"/>
          </w:tcPr>
          <w:p w14:paraId="694A6DB2" w14:textId="387CC711" w:rsidR="00276EC8" w:rsidRPr="008E158E" w:rsidRDefault="00200998" w:rsidP="0059052D">
            <w:r w:rsidRPr="008E158E">
              <w:t xml:space="preserve">Danish: </w:t>
            </w:r>
            <w:r w:rsidR="008138B6" w:rsidRPr="008E158E">
              <w:t>4</w:t>
            </w:r>
          </w:p>
          <w:p w14:paraId="13D44A87" w14:textId="6379450E" w:rsidR="00200998" w:rsidRPr="008E158E" w:rsidRDefault="00200998" w:rsidP="0059052D">
            <w:r w:rsidRPr="008E158E">
              <w:t>Western Europe</w:t>
            </w:r>
            <w:r w:rsidR="008138B6" w:rsidRPr="008E158E">
              <w:t>: 6</w:t>
            </w:r>
          </w:p>
          <w:p w14:paraId="67EDEC86" w14:textId="25EDB00B" w:rsidR="00200998" w:rsidRPr="008E158E" w:rsidRDefault="00200998" w:rsidP="0059052D">
            <w:r w:rsidRPr="008E158E">
              <w:t>Eastern Europe</w:t>
            </w:r>
            <w:r w:rsidR="008138B6" w:rsidRPr="008E158E">
              <w:t>: 4</w:t>
            </w:r>
          </w:p>
          <w:p w14:paraId="06EF3B48" w14:textId="3188BE0B" w:rsidR="00200998" w:rsidRPr="008E158E" w:rsidRDefault="00200998" w:rsidP="0059052D">
            <w:r w:rsidRPr="008E158E">
              <w:t>Non-Western</w:t>
            </w:r>
            <w:r w:rsidR="008138B6" w:rsidRPr="008E158E">
              <w:t>: 3</w:t>
            </w:r>
          </w:p>
        </w:tc>
        <w:tc>
          <w:tcPr>
            <w:tcW w:w="2410" w:type="dxa"/>
          </w:tcPr>
          <w:p w14:paraId="618622F4" w14:textId="7AD1BEDB" w:rsidR="00200998" w:rsidRPr="008E158E" w:rsidRDefault="00200998" w:rsidP="00200998">
            <w:r w:rsidRPr="008E158E">
              <w:t>Danish</w:t>
            </w:r>
            <w:r w:rsidR="008138B6" w:rsidRPr="008E158E">
              <w:t xml:space="preserve">: </w:t>
            </w:r>
            <w:r w:rsidR="006F1BB4" w:rsidRPr="008E158E">
              <w:t>2</w:t>
            </w:r>
          </w:p>
          <w:p w14:paraId="71F7C9DF" w14:textId="4C00F097" w:rsidR="00200998" w:rsidRPr="008E158E" w:rsidRDefault="00200998" w:rsidP="00200998">
            <w:r w:rsidRPr="008E158E">
              <w:t>Western Europe</w:t>
            </w:r>
            <w:r w:rsidR="006F1BB4" w:rsidRPr="008E158E">
              <w:t>: 7</w:t>
            </w:r>
          </w:p>
          <w:p w14:paraId="4A086B0B" w14:textId="53F99142" w:rsidR="00200998" w:rsidRPr="008E158E" w:rsidRDefault="00200998" w:rsidP="00200998">
            <w:r w:rsidRPr="008E158E">
              <w:t>Eastern Europe</w:t>
            </w:r>
            <w:r w:rsidR="006F1BB4" w:rsidRPr="008E158E">
              <w:t>: 6</w:t>
            </w:r>
          </w:p>
          <w:p w14:paraId="3863A5C2" w14:textId="1B5006B2" w:rsidR="00276EC8" w:rsidRPr="008E158E" w:rsidRDefault="00200998" w:rsidP="00200998">
            <w:r w:rsidRPr="008E158E">
              <w:t>Non-Western</w:t>
            </w:r>
            <w:r w:rsidR="00EE4262" w:rsidRPr="008E158E">
              <w:t>: 0</w:t>
            </w:r>
          </w:p>
        </w:tc>
        <w:tc>
          <w:tcPr>
            <w:tcW w:w="1984" w:type="dxa"/>
          </w:tcPr>
          <w:p w14:paraId="3B8292B4" w14:textId="1EE71AFA" w:rsidR="00200998" w:rsidRPr="008E158E" w:rsidRDefault="00200998" w:rsidP="00200998">
            <w:r w:rsidRPr="008E158E">
              <w:t>Danish</w:t>
            </w:r>
            <w:r w:rsidR="006F1BB4" w:rsidRPr="008E158E">
              <w:t>: 3</w:t>
            </w:r>
          </w:p>
          <w:p w14:paraId="1B42C687" w14:textId="6A338CE3" w:rsidR="00200998" w:rsidRPr="008E158E" w:rsidRDefault="00200998" w:rsidP="00200998">
            <w:r w:rsidRPr="008E158E">
              <w:t>Western Europe</w:t>
            </w:r>
            <w:r w:rsidR="006F1BB4" w:rsidRPr="008E158E">
              <w:t>: 3</w:t>
            </w:r>
          </w:p>
          <w:p w14:paraId="6BC6F94A" w14:textId="658A682D" w:rsidR="00200998" w:rsidRPr="008E158E" w:rsidRDefault="00200998" w:rsidP="00200998">
            <w:r w:rsidRPr="008E158E">
              <w:t>Eastern Europe</w:t>
            </w:r>
            <w:r w:rsidR="006F1BB4" w:rsidRPr="008E158E">
              <w:t xml:space="preserve">: </w:t>
            </w:r>
            <w:r w:rsidR="00EE4262" w:rsidRPr="008E158E">
              <w:t>3</w:t>
            </w:r>
          </w:p>
          <w:p w14:paraId="7F83DE69" w14:textId="0B81AAC1" w:rsidR="00276EC8" w:rsidRPr="008E158E" w:rsidRDefault="00200998" w:rsidP="00200998">
            <w:r w:rsidRPr="008E158E">
              <w:t>Non-Western</w:t>
            </w:r>
            <w:r w:rsidR="00EE4262" w:rsidRPr="008E158E">
              <w:t>: 2</w:t>
            </w:r>
          </w:p>
        </w:tc>
        <w:tc>
          <w:tcPr>
            <w:tcW w:w="2338" w:type="dxa"/>
          </w:tcPr>
          <w:p w14:paraId="46EDBEB0" w14:textId="2B0AD727" w:rsidR="00200998" w:rsidRPr="008E158E" w:rsidRDefault="00200998" w:rsidP="00200998">
            <w:r w:rsidRPr="008E158E">
              <w:t>Danish</w:t>
            </w:r>
            <w:r w:rsidR="006F1BB4" w:rsidRPr="008E158E">
              <w:t>: 2</w:t>
            </w:r>
          </w:p>
          <w:p w14:paraId="29B953C9" w14:textId="3AE85652" w:rsidR="00200998" w:rsidRPr="008E158E" w:rsidRDefault="00200998" w:rsidP="00200998">
            <w:r w:rsidRPr="008E158E">
              <w:t>Western Europe</w:t>
            </w:r>
            <w:r w:rsidR="006F1BB4" w:rsidRPr="008E158E">
              <w:t>: 3</w:t>
            </w:r>
          </w:p>
          <w:p w14:paraId="45D0046F" w14:textId="09CB69DB" w:rsidR="00200998" w:rsidRPr="008E158E" w:rsidRDefault="00200998" w:rsidP="00200998">
            <w:r w:rsidRPr="008E158E">
              <w:t>Eastern Europe</w:t>
            </w:r>
            <w:r w:rsidR="006F1BB4" w:rsidRPr="008E158E">
              <w:t xml:space="preserve">: </w:t>
            </w:r>
            <w:r w:rsidR="00EE4262" w:rsidRPr="008E158E">
              <w:t>5</w:t>
            </w:r>
          </w:p>
          <w:p w14:paraId="00F85A42" w14:textId="07C1185A" w:rsidR="00276EC8" w:rsidRPr="008E158E" w:rsidRDefault="00200998" w:rsidP="00200998">
            <w:r w:rsidRPr="008E158E">
              <w:t>Non-Western</w:t>
            </w:r>
            <w:r w:rsidR="00EE4262" w:rsidRPr="008E158E">
              <w:t>: 3</w:t>
            </w:r>
          </w:p>
        </w:tc>
      </w:tr>
      <w:tr w:rsidR="00276EC8" w:rsidRPr="008E158E" w14:paraId="00984426" w14:textId="77777777" w:rsidTr="007D7F49">
        <w:trPr>
          <w:trHeight w:val="274"/>
        </w:trPr>
        <w:tc>
          <w:tcPr>
            <w:tcW w:w="1702" w:type="dxa"/>
          </w:tcPr>
          <w:p w14:paraId="112AAD70" w14:textId="396AFA85" w:rsidR="00276EC8" w:rsidRPr="008E158E" w:rsidRDefault="007653F7" w:rsidP="0059052D">
            <w:r w:rsidRPr="008E158E">
              <w:t>Mean age (SD)</w:t>
            </w:r>
          </w:p>
        </w:tc>
        <w:tc>
          <w:tcPr>
            <w:tcW w:w="2126" w:type="dxa"/>
          </w:tcPr>
          <w:p w14:paraId="0A3753F5" w14:textId="7DA00EFB" w:rsidR="00276EC8" w:rsidRPr="008E158E" w:rsidRDefault="00C229B9" w:rsidP="0059052D">
            <w:r w:rsidRPr="008E158E">
              <w:t>24.94(4.40)</w:t>
            </w:r>
          </w:p>
        </w:tc>
        <w:tc>
          <w:tcPr>
            <w:tcW w:w="2410" w:type="dxa"/>
          </w:tcPr>
          <w:p w14:paraId="31933A9B" w14:textId="5EAD69AB" w:rsidR="00276EC8" w:rsidRPr="008E158E" w:rsidRDefault="00F93980" w:rsidP="0059052D">
            <w:r w:rsidRPr="008E158E">
              <w:t>23.6(3.24)</w:t>
            </w:r>
          </w:p>
        </w:tc>
        <w:tc>
          <w:tcPr>
            <w:tcW w:w="1984" w:type="dxa"/>
          </w:tcPr>
          <w:p w14:paraId="2D4C4ECC" w14:textId="0C5F228D" w:rsidR="00276EC8" w:rsidRPr="008E158E" w:rsidRDefault="00F93980" w:rsidP="0059052D">
            <w:r w:rsidRPr="008E158E">
              <w:t>27.18(4.47)</w:t>
            </w:r>
          </w:p>
        </w:tc>
        <w:tc>
          <w:tcPr>
            <w:tcW w:w="2338" w:type="dxa"/>
          </w:tcPr>
          <w:p w14:paraId="6377A8EC" w14:textId="73E4A084" w:rsidR="00276EC8" w:rsidRPr="008E158E" w:rsidRDefault="009A66EE" w:rsidP="0059052D">
            <w:r w:rsidRPr="008E158E">
              <w:t>27.52(5.44)</w:t>
            </w:r>
          </w:p>
        </w:tc>
      </w:tr>
      <w:tr w:rsidR="009E66CD" w:rsidRPr="008E158E" w14:paraId="74AD4A73" w14:textId="77777777" w:rsidTr="007D7F49">
        <w:trPr>
          <w:trHeight w:val="274"/>
        </w:trPr>
        <w:tc>
          <w:tcPr>
            <w:tcW w:w="1702" w:type="dxa"/>
          </w:tcPr>
          <w:p w14:paraId="455019ED" w14:textId="53FDA52D" w:rsidR="009E66CD" w:rsidRPr="008E158E" w:rsidRDefault="009E66CD" w:rsidP="0059052D">
            <w:r w:rsidRPr="008E158E">
              <w:t>Gender</w:t>
            </w:r>
          </w:p>
        </w:tc>
        <w:tc>
          <w:tcPr>
            <w:tcW w:w="2126" w:type="dxa"/>
          </w:tcPr>
          <w:p w14:paraId="0AF9A6B8" w14:textId="339D43EF" w:rsidR="009E66CD" w:rsidRPr="008E158E" w:rsidRDefault="009E66CD" w:rsidP="0059052D">
            <w:r w:rsidRPr="008E158E">
              <w:t>Female</w:t>
            </w:r>
            <w:r w:rsidR="00E16888" w:rsidRPr="008E158E">
              <w:t>: 12</w:t>
            </w:r>
          </w:p>
          <w:p w14:paraId="50C66635" w14:textId="4BA22057" w:rsidR="009E66CD" w:rsidRPr="008E158E" w:rsidRDefault="009E66CD" w:rsidP="0059052D">
            <w:r w:rsidRPr="008E158E">
              <w:t>Male</w:t>
            </w:r>
            <w:r w:rsidR="00E16888" w:rsidRPr="008E158E">
              <w:t>: 5</w:t>
            </w:r>
          </w:p>
          <w:p w14:paraId="2CFF68BF" w14:textId="3344063C" w:rsidR="009E66CD" w:rsidRPr="008E158E" w:rsidRDefault="009E66CD" w:rsidP="0059052D">
            <w:r w:rsidRPr="008E158E">
              <w:t>Non-binary</w:t>
            </w:r>
            <w:r w:rsidR="00E16888" w:rsidRPr="008E158E">
              <w:t>: 0</w:t>
            </w:r>
          </w:p>
        </w:tc>
        <w:tc>
          <w:tcPr>
            <w:tcW w:w="2410" w:type="dxa"/>
          </w:tcPr>
          <w:p w14:paraId="7B96BE4E" w14:textId="661861FE" w:rsidR="009E66CD" w:rsidRPr="008E158E" w:rsidRDefault="009E66CD" w:rsidP="009E66CD">
            <w:r w:rsidRPr="008E158E">
              <w:t>Female</w:t>
            </w:r>
            <w:r w:rsidR="00E16888" w:rsidRPr="008E158E">
              <w:t>: 11</w:t>
            </w:r>
          </w:p>
          <w:p w14:paraId="610FA215" w14:textId="7CC3FAA8" w:rsidR="009E66CD" w:rsidRPr="008E158E" w:rsidRDefault="009E66CD" w:rsidP="009E66CD">
            <w:r w:rsidRPr="008E158E">
              <w:t>Male</w:t>
            </w:r>
            <w:r w:rsidR="00E16888" w:rsidRPr="008E158E">
              <w:t>: 4</w:t>
            </w:r>
          </w:p>
          <w:p w14:paraId="5D624472" w14:textId="4B488CF0" w:rsidR="009E66CD" w:rsidRPr="008E158E" w:rsidRDefault="009E66CD" w:rsidP="009E66CD">
            <w:r w:rsidRPr="008E158E">
              <w:t>Non-binary</w:t>
            </w:r>
            <w:r w:rsidR="00E16888" w:rsidRPr="008E158E">
              <w:t>: 0</w:t>
            </w:r>
          </w:p>
        </w:tc>
        <w:tc>
          <w:tcPr>
            <w:tcW w:w="1984" w:type="dxa"/>
          </w:tcPr>
          <w:p w14:paraId="76500142" w14:textId="5204EF5B" w:rsidR="009E66CD" w:rsidRPr="008E158E" w:rsidRDefault="009E66CD" w:rsidP="009E66CD">
            <w:r w:rsidRPr="008E158E">
              <w:t>Female</w:t>
            </w:r>
            <w:r w:rsidR="00E16888" w:rsidRPr="008E158E">
              <w:t xml:space="preserve">: </w:t>
            </w:r>
            <w:r w:rsidR="008870F9" w:rsidRPr="008E158E">
              <w:t>6</w:t>
            </w:r>
          </w:p>
          <w:p w14:paraId="764D253A" w14:textId="41422DB7" w:rsidR="009E66CD" w:rsidRPr="008E158E" w:rsidRDefault="009E66CD" w:rsidP="009E66CD">
            <w:r w:rsidRPr="008E158E">
              <w:t>Male</w:t>
            </w:r>
            <w:r w:rsidR="008870F9" w:rsidRPr="008E158E">
              <w:t>: 4</w:t>
            </w:r>
          </w:p>
          <w:p w14:paraId="1DE8BA2F" w14:textId="028EBD74" w:rsidR="009E66CD" w:rsidRPr="008E158E" w:rsidRDefault="009E66CD" w:rsidP="009E66CD">
            <w:r w:rsidRPr="008E158E">
              <w:t>Non-binary</w:t>
            </w:r>
            <w:r w:rsidR="008870F9" w:rsidRPr="008E158E">
              <w:t>: 1</w:t>
            </w:r>
          </w:p>
        </w:tc>
        <w:tc>
          <w:tcPr>
            <w:tcW w:w="2338" w:type="dxa"/>
          </w:tcPr>
          <w:p w14:paraId="456E092E" w14:textId="3563FAE7" w:rsidR="009E66CD" w:rsidRPr="008E158E" w:rsidRDefault="009E66CD" w:rsidP="009E66CD">
            <w:r w:rsidRPr="008E158E">
              <w:t>Female</w:t>
            </w:r>
            <w:r w:rsidR="008870F9" w:rsidRPr="008E158E">
              <w:t>: 9</w:t>
            </w:r>
          </w:p>
          <w:p w14:paraId="2962F0F8" w14:textId="40DEA939" w:rsidR="009E66CD" w:rsidRPr="008E158E" w:rsidRDefault="009E66CD" w:rsidP="009E66CD">
            <w:r w:rsidRPr="008E158E">
              <w:t>Male</w:t>
            </w:r>
            <w:r w:rsidR="008870F9" w:rsidRPr="008E158E">
              <w:t>: 4</w:t>
            </w:r>
          </w:p>
          <w:p w14:paraId="043B5EB7" w14:textId="08C3E11C" w:rsidR="009E66CD" w:rsidRPr="008E158E" w:rsidRDefault="009E66CD" w:rsidP="009E66CD">
            <w:r w:rsidRPr="008E158E">
              <w:t>Non-binary</w:t>
            </w:r>
            <w:r w:rsidR="008870F9" w:rsidRPr="008E158E">
              <w:t>:0</w:t>
            </w:r>
          </w:p>
        </w:tc>
      </w:tr>
      <w:tr w:rsidR="00214567" w:rsidRPr="008E158E" w14:paraId="7EE4F94C" w14:textId="77777777" w:rsidTr="007D7F49">
        <w:trPr>
          <w:trHeight w:val="274"/>
        </w:trPr>
        <w:tc>
          <w:tcPr>
            <w:tcW w:w="1702" w:type="dxa"/>
          </w:tcPr>
          <w:p w14:paraId="4965CE23" w14:textId="04F4E634" w:rsidR="00214567" w:rsidRPr="008E158E" w:rsidRDefault="00214567" w:rsidP="00214567">
            <w:r w:rsidRPr="008E158E">
              <w:t>Handedness</w:t>
            </w:r>
          </w:p>
        </w:tc>
        <w:tc>
          <w:tcPr>
            <w:tcW w:w="2126" w:type="dxa"/>
          </w:tcPr>
          <w:p w14:paraId="45D1D029" w14:textId="0FFCB13E" w:rsidR="00214567" w:rsidRPr="008E158E" w:rsidRDefault="00214567" w:rsidP="00214567">
            <w:r w:rsidRPr="008E158E">
              <w:t>Left: 2</w:t>
            </w:r>
          </w:p>
          <w:p w14:paraId="170B7EF1" w14:textId="5C4A9D40" w:rsidR="00214567" w:rsidRPr="008E158E" w:rsidRDefault="00214567" w:rsidP="00214567">
            <w:r w:rsidRPr="008E158E">
              <w:t>Right: 14</w:t>
            </w:r>
          </w:p>
          <w:p w14:paraId="61A1E629" w14:textId="58DD53A6" w:rsidR="00214567" w:rsidRPr="008E158E" w:rsidRDefault="00214567" w:rsidP="00214567">
            <w:r w:rsidRPr="008E158E">
              <w:t>Ambidextrous: 1</w:t>
            </w:r>
          </w:p>
        </w:tc>
        <w:tc>
          <w:tcPr>
            <w:tcW w:w="2410" w:type="dxa"/>
          </w:tcPr>
          <w:p w14:paraId="37711F2B" w14:textId="04E7AC61" w:rsidR="00214567" w:rsidRPr="008E158E" w:rsidRDefault="00214567" w:rsidP="00214567">
            <w:r w:rsidRPr="008E158E">
              <w:t>Left: 0</w:t>
            </w:r>
          </w:p>
          <w:p w14:paraId="09C58459" w14:textId="77777777" w:rsidR="00214567" w:rsidRPr="008E158E" w:rsidRDefault="00214567" w:rsidP="00214567">
            <w:r w:rsidRPr="008E158E">
              <w:t>Right: 14</w:t>
            </w:r>
          </w:p>
          <w:p w14:paraId="1B079DBF" w14:textId="797307FF" w:rsidR="00214567" w:rsidRPr="008E158E" w:rsidRDefault="00214567" w:rsidP="00214567">
            <w:r w:rsidRPr="008E158E">
              <w:t>Ambidextrous: 1</w:t>
            </w:r>
          </w:p>
        </w:tc>
        <w:tc>
          <w:tcPr>
            <w:tcW w:w="1984" w:type="dxa"/>
          </w:tcPr>
          <w:p w14:paraId="5BDF75E8" w14:textId="398EB6DB" w:rsidR="00214567" w:rsidRPr="008E158E" w:rsidRDefault="00214567" w:rsidP="00214567">
            <w:r w:rsidRPr="008E158E">
              <w:t>Left: 0</w:t>
            </w:r>
          </w:p>
          <w:p w14:paraId="26BB2E2F" w14:textId="7AE1A3D9" w:rsidR="00214567" w:rsidRPr="008E158E" w:rsidRDefault="00214567" w:rsidP="00214567">
            <w:r w:rsidRPr="008E158E">
              <w:t>Right: 1</w:t>
            </w:r>
            <w:r w:rsidR="00A44625" w:rsidRPr="008E158E">
              <w:t>1</w:t>
            </w:r>
          </w:p>
          <w:p w14:paraId="0E3B5C9D" w14:textId="644F61BD" w:rsidR="00214567" w:rsidRPr="008E158E" w:rsidRDefault="00214567" w:rsidP="00214567">
            <w:r w:rsidRPr="008E158E">
              <w:t xml:space="preserve">Ambidextrous: </w:t>
            </w:r>
            <w:r w:rsidR="00A44625" w:rsidRPr="008E158E">
              <w:t>0</w:t>
            </w:r>
          </w:p>
        </w:tc>
        <w:tc>
          <w:tcPr>
            <w:tcW w:w="2338" w:type="dxa"/>
          </w:tcPr>
          <w:p w14:paraId="12C9B432" w14:textId="1974A03F" w:rsidR="00214567" w:rsidRPr="008E158E" w:rsidRDefault="00214567" w:rsidP="00214567">
            <w:r w:rsidRPr="008E158E">
              <w:t>Left: 0</w:t>
            </w:r>
          </w:p>
          <w:p w14:paraId="5F12AD17" w14:textId="68824646" w:rsidR="00214567" w:rsidRPr="008E158E" w:rsidRDefault="00214567" w:rsidP="00214567">
            <w:r w:rsidRPr="008E158E">
              <w:t>Right: 1</w:t>
            </w:r>
            <w:r w:rsidR="00A44625" w:rsidRPr="008E158E">
              <w:t>1</w:t>
            </w:r>
          </w:p>
          <w:p w14:paraId="165CBDAB" w14:textId="5447A5BF" w:rsidR="00214567" w:rsidRPr="008E158E" w:rsidRDefault="00214567" w:rsidP="00214567">
            <w:r w:rsidRPr="008E158E">
              <w:t xml:space="preserve">Ambidextrous: </w:t>
            </w:r>
            <w:r w:rsidR="00A44625" w:rsidRPr="008E158E">
              <w:t>2</w:t>
            </w:r>
          </w:p>
        </w:tc>
      </w:tr>
      <w:tr w:rsidR="00214567" w:rsidRPr="008E158E" w14:paraId="21911D16" w14:textId="77777777" w:rsidTr="007D7F49">
        <w:trPr>
          <w:trHeight w:val="274"/>
        </w:trPr>
        <w:tc>
          <w:tcPr>
            <w:tcW w:w="1702" w:type="dxa"/>
          </w:tcPr>
          <w:p w14:paraId="071FB321" w14:textId="33353167" w:rsidR="00214567" w:rsidRPr="008E158E" w:rsidRDefault="00214567" w:rsidP="00214567">
            <w:r w:rsidRPr="008E158E">
              <w:t>Education</w:t>
            </w:r>
          </w:p>
        </w:tc>
        <w:tc>
          <w:tcPr>
            <w:tcW w:w="2126" w:type="dxa"/>
          </w:tcPr>
          <w:p w14:paraId="567FB47F" w14:textId="19D0B07E" w:rsidR="00214567" w:rsidRPr="008E158E" w:rsidRDefault="00214567" w:rsidP="00214567">
            <w:r w:rsidRPr="008E158E">
              <w:t>High School: 5</w:t>
            </w:r>
          </w:p>
          <w:p w14:paraId="2ACC09DD" w14:textId="50A229F1" w:rsidR="00214567" w:rsidRPr="008E158E" w:rsidRDefault="00214567" w:rsidP="00214567">
            <w:r w:rsidRPr="008E158E">
              <w:t>Bachelor: 7</w:t>
            </w:r>
          </w:p>
          <w:p w14:paraId="6627A5CB" w14:textId="5FEFF0F2" w:rsidR="00214567" w:rsidRPr="008E158E" w:rsidRDefault="00214567" w:rsidP="00214567">
            <w:r w:rsidRPr="008E158E">
              <w:t>Higher: 5</w:t>
            </w:r>
          </w:p>
        </w:tc>
        <w:tc>
          <w:tcPr>
            <w:tcW w:w="2410" w:type="dxa"/>
          </w:tcPr>
          <w:p w14:paraId="08A4AE24" w14:textId="509497BF" w:rsidR="00214567" w:rsidRPr="008E158E" w:rsidRDefault="00214567" w:rsidP="00214567">
            <w:r w:rsidRPr="008E158E">
              <w:t>High School: 6</w:t>
            </w:r>
          </w:p>
          <w:p w14:paraId="30B94CE8" w14:textId="4372B909" w:rsidR="00214567" w:rsidRPr="008E158E" w:rsidRDefault="00214567" w:rsidP="00214567">
            <w:r w:rsidRPr="008E158E">
              <w:t>Bachelor: 4</w:t>
            </w:r>
          </w:p>
          <w:p w14:paraId="1A104E6A" w14:textId="3729663A" w:rsidR="00214567" w:rsidRPr="008E158E" w:rsidRDefault="00214567" w:rsidP="00214567">
            <w:r w:rsidRPr="008E158E">
              <w:t>Higher: 5</w:t>
            </w:r>
          </w:p>
        </w:tc>
        <w:tc>
          <w:tcPr>
            <w:tcW w:w="1984" w:type="dxa"/>
          </w:tcPr>
          <w:p w14:paraId="61BC90B7" w14:textId="1DBE3AC9" w:rsidR="00214567" w:rsidRPr="008E158E" w:rsidRDefault="00214567" w:rsidP="00214567">
            <w:r w:rsidRPr="008E158E">
              <w:t>High School: 4</w:t>
            </w:r>
          </w:p>
          <w:p w14:paraId="1A0894C0" w14:textId="68189603" w:rsidR="00214567" w:rsidRPr="008E158E" w:rsidRDefault="00214567" w:rsidP="00214567">
            <w:r w:rsidRPr="008E158E">
              <w:t>Bachelor: 4</w:t>
            </w:r>
          </w:p>
          <w:p w14:paraId="7E9D0109" w14:textId="35A08F64" w:rsidR="00214567" w:rsidRPr="008E158E" w:rsidRDefault="00214567" w:rsidP="00214567">
            <w:r w:rsidRPr="008E158E">
              <w:t>Higher: 3</w:t>
            </w:r>
          </w:p>
        </w:tc>
        <w:tc>
          <w:tcPr>
            <w:tcW w:w="2338" w:type="dxa"/>
          </w:tcPr>
          <w:p w14:paraId="08B29317" w14:textId="70C49376" w:rsidR="00214567" w:rsidRPr="008E158E" w:rsidRDefault="00214567" w:rsidP="00214567">
            <w:r w:rsidRPr="008E158E">
              <w:t>High School: 2</w:t>
            </w:r>
          </w:p>
          <w:p w14:paraId="45C1809E" w14:textId="5BD73BC7" w:rsidR="00214567" w:rsidRPr="008E158E" w:rsidRDefault="00214567" w:rsidP="00214567">
            <w:r w:rsidRPr="008E158E">
              <w:t xml:space="preserve">Bachelor: 6 </w:t>
            </w:r>
          </w:p>
          <w:p w14:paraId="683DAFE0" w14:textId="592A9C0E" w:rsidR="00214567" w:rsidRPr="008E158E" w:rsidRDefault="00214567" w:rsidP="00214567">
            <w:r w:rsidRPr="008E158E">
              <w:t>Higher: 5</w:t>
            </w:r>
          </w:p>
        </w:tc>
      </w:tr>
      <w:tr w:rsidR="00214567" w:rsidRPr="008E158E" w14:paraId="1B28F84B" w14:textId="77777777" w:rsidTr="007D7F49">
        <w:trPr>
          <w:trHeight w:val="264"/>
        </w:trPr>
        <w:tc>
          <w:tcPr>
            <w:tcW w:w="1702" w:type="dxa"/>
          </w:tcPr>
          <w:p w14:paraId="06E4DF88" w14:textId="35FD9900" w:rsidR="00214567" w:rsidRPr="008E158E" w:rsidRDefault="00214567" w:rsidP="00214567">
            <w:r w:rsidRPr="008E158E">
              <w:t>Singing ability</w:t>
            </w:r>
          </w:p>
        </w:tc>
        <w:tc>
          <w:tcPr>
            <w:tcW w:w="2126" w:type="dxa"/>
          </w:tcPr>
          <w:p w14:paraId="6CF31443" w14:textId="5DA8A35C" w:rsidR="00214567" w:rsidRPr="008E158E" w:rsidRDefault="00214567" w:rsidP="00214567">
            <w:r w:rsidRPr="008E158E">
              <w:t>Poor: 3</w:t>
            </w:r>
          </w:p>
          <w:p w14:paraId="3C20E4A6" w14:textId="0FFF9F24" w:rsidR="00214567" w:rsidRPr="008E158E" w:rsidRDefault="00214567" w:rsidP="00214567">
            <w:r w:rsidRPr="008E158E">
              <w:t>Medium: 6</w:t>
            </w:r>
          </w:p>
          <w:p w14:paraId="2100E3EA" w14:textId="0D01DE3B" w:rsidR="00214567" w:rsidRPr="008E158E" w:rsidRDefault="00214567" w:rsidP="00214567">
            <w:r w:rsidRPr="008E158E">
              <w:t>Ok in group: 5</w:t>
            </w:r>
          </w:p>
          <w:p w14:paraId="15600740" w14:textId="1BB733D6" w:rsidR="00214567" w:rsidRPr="008E158E" w:rsidRDefault="00214567" w:rsidP="00214567">
            <w:r w:rsidRPr="008E158E">
              <w:t>Good: 3</w:t>
            </w:r>
          </w:p>
        </w:tc>
        <w:tc>
          <w:tcPr>
            <w:tcW w:w="2410" w:type="dxa"/>
          </w:tcPr>
          <w:p w14:paraId="03891EB1" w14:textId="1A84F3A4" w:rsidR="00214567" w:rsidRPr="008E158E" w:rsidRDefault="00214567" w:rsidP="00214567">
            <w:r w:rsidRPr="008E158E">
              <w:t>Poor: 5</w:t>
            </w:r>
          </w:p>
          <w:p w14:paraId="3E6B272F" w14:textId="49350681" w:rsidR="00214567" w:rsidRPr="008E158E" w:rsidRDefault="00214567" w:rsidP="00214567">
            <w:r w:rsidRPr="008E158E">
              <w:t>Medium: 5</w:t>
            </w:r>
          </w:p>
          <w:p w14:paraId="2FCB1E2E" w14:textId="57CA6AE8" w:rsidR="00214567" w:rsidRPr="008E158E" w:rsidRDefault="00214567" w:rsidP="00214567">
            <w:r w:rsidRPr="008E158E">
              <w:t>Ok in group: 3</w:t>
            </w:r>
          </w:p>
          <w:p w14:paraId="2002E77C" w14:textId="00601E2E" w:rsidR="00214567" w:rsidRPr="008E158E" w:rsidRDefault="00214567" w:rsidP="00214567">
            <w:r w:rsidRPr="008E158E">
              <w:t>Good: 2</w:t>
            </w:r>
          </w:p>
        </w:tc>
        <w:tc>
          <w:tcPr>
            <w:tcW w:w="1984" w:type="dxa"/>
          </w:tcPr>
          <w:p w14:paraId="27FE8FF8" w14:textId="2F571A8D" w:rsidR="00214567" w:rsidRPr="008E158E" w:rsidRDefault="00214567" w:rsidP="00214567">
            <w:r w:rsidRPr="008E158E">
              <w:t>Poor: 0</w:t>
            </w:r>
          </w:p>
          <w:p w14:paraId="6BE5E120" w14:textId="0DAA6507" w:rsidR="00214567" w:rsidRPr="008E158E" w:rsidRDefault="00214567" w:rsidP="00214567">
            <w:r w:rsidRPr="008E158E">
              <w:t>Medium: 4</w:t>
            </w:r>
          </w:p>
          <w:p w14:paraId="6CFA8621" w14:textId="5BAD2113" w:rsidR="00214567" w:rsidRPr="008E158E" w:rsidRDefault="00214567" w:rsidP="00214567">
            <w:r w:rsidRPr="008E158E">
              <w:t>Ok in group: 4</w:t>
            </w:r>
          </w:p>
          <w:p w14:paraId="2A775398" w14:textId="305E14A5" w:rsidR="00214567" w:rsidRPr="008E158E" w:rsidRDefault="00214567" w:rsidP="00214567">
            <w:r w:rsidRPr="008E158E">
              <w:t>Good: 3</w:t>
            </w:r>
          </w:p>
        </w:tc>
        <w:tc>
          <w:tcPr>
            <w:tcW w:w="2338" w:type="dxa"/>
          </w:tcPr>
          <w:p w14:paraId="71D8ADFA" w14:textId="1D90C3DA" w:rsidR="00214567" w:rsidRPr="008E158E" w:rsidRDefault="00214567" w:rsidP="00214567">
            <w:r w:rsidRPr="008E158E">
              <w:t>Poor: 2</w:t>
            </w:r>
          </w:p>
          <w:p w14:paraId="20973FB1" w14:textId="4AE81123" w:rsidR="00214567" w:rsidRPr="008E158E" w:rsidRDefault="00214567" w:rsidP="00214567">
            <w:r w:rsidRPr="008E158E">
              <w:t>Medium: 4</w:t>
            </w:r>
          </w:p>
          <w:p w14:paraId="6573241E" w14:textId="75EA1487" w:rsidR="00214567" w:rsidRPr="008E158E" w:rsidRDefault="00214567" w:rsidP="00214567">
            <w:r w:rsidRPr="008E158E">
              <w:t>Ok in group: 4</w:t>
            </w:r>
          </w:p>
          <w:p w14:paraId="3ECEB600" w14:textId="36222984" w:rsidR="00214567" w:rsidRPr="008E158E" w:rsidRDefault="00214567" w:rsidP="00214567">
            <w:r w:rsidRPr="008E158E">
              <w:t>Good: 3</w:t>
            </w:r>
          </w:p>
        </w:tc>
      </w:tr>
      <w:tr w:rsidR="00214567" w:rsidRPr="008E158E" w14:paraId="33F2DB1B" w14:textId="77777777" w:rsidTr="007D7F49">
        <w:trPr>
          <w:trHeight w:val="264"/>
        </w:trPr>
        <w:tc>
          <w:tcPr>
            <w:tcW w:w="1702" w:type="dxa"/>
          </w:tcPr>
          <w:p w14:paraId="22A1FDC8" w14:textId="205D9F51" w:rsidR="00214567" w:rsidRPr="008E158E" w:rsidRDefault="00214567" w:rsidP="00214567">
            <w:r w:rsidRPr="008E158E">
              <w:t>Frequency music relax</w:t>
            </w:r>
          </w:p>
        </w:tc>
        <w:tc>
          <w:tcPr>
            <w:tcW w:w="2126" w:type="dxa"/>
          </w:tcPr>
          <w:p w14:paraId="72DADD8F" w14:textId="7DD855BA" w:rsidR="00214567" w:rsidRPr="008E158E" w:rsidRDefault="00214567" w:rsidP="00214567">
            <w:r w:rsidRPr="008E158E">
              <w:t>Rarely: 1</w:t>
            </w:r>
          </w:p>
          <w:p w14:paraId="42FD4366" w14:textId="6F5DBDA0" w:rsidR="00214567" w:rsidRPr="008E158E" w:rsidRDefault="00214567" w:rsidP="00214567">
            <w:r w:rsidRPr="008E158E">
              <w:t>Sometimes:3</w:t>
            </w:r>
          </w:p>
          <w:p w14:paraId="7CC0941F" w14:textId="5092D0C9" w:rsidR="00214567" w:rsidRPr="008E158E" w:rsidRDefault="00214567" w:rsidP="00214567">
            <w:r w:rsidRPr="008E158E">
              <w:t>Often: 6</w:t>
            </w:r>
          </w:p>
          <w:p w14:paraId="3B91AC36" w14:textId="17F296E0" w:rsidR="00214567" w:rsidRPr="008E158E" w:rsidRDefault="00214567" w:rsidP="00214567">
            <w:r w:rsidRPr="008E158E">
              <w:t>Always: 7</w:t>
            </w:r>
          </w:p>
        </w:tc>
        <w:tc>
          <w:tcPr>
            <w:tcW w:w="2410" w:type="dxa"/>
          </w:tcPr>
          <w:p w14:paraId="337E43E0" w14:textId="34B96BB4" w:rsidR="00214567" w:rsidRPr="008E158E" w:rsidRDefault="00214567" w:rsidP="00214567">
            <w:r w:rsidRPr="008E158E">
              <w:t>Rarely: 0</w:t>
            </w:r>
          </w:p>
          <w:p w14:paraId="0DFEB5A1" w14:textId="460835EC" w:rsidR="00214567" w:rsidRPr="008E158E" w:rsidRDefault="00214567" w:rsidP="00214567">
            <w:r w:rsidRPr="008E158E">
              <w:t>Sometimes: 2</w:t>
            </w:r>
          </w:p>
          <w:p w14:paraId="7F8A9F60" w14:textId="0DC64297" w:rsidR="00214567" w:rsidRPr="008E158E" w:rsidRDefault="00214567" w:rsidP="00214567">
            <w:r w:rsidRPr="008E158E">
              <w:t>Often: 7</w:t>
            </w:r>
          </w:p>
          <w:p w14:paraId="5E886331" w14:textId="7A926561" w:rsidR="00214567" w:rsidRPr="008E158E" w:rsidRDefault="00214567" w:rsidP="00214567">
            <w:r w:rsidRPr="008E158E">
              <w:t>Always: 6</w:t>
            </w:r>
          </w:p>
        </w:tc>
        <w:tc>
          <w:tcPr>
            <w:tcW w:w="1984" w:type="dxa"/>
          </w:tcPr>
          <w:p w14:paraId="0EF7EC52" w14:textId="7DA7934E" w:rsidR="00214567" w:rsidRPr="008E158E" w:rsidRDefault="00214567" w:rsidP="00214567">
            <w:r w:rsidRPr="008E158E">
              <w:t>Rarely: 0</w:t>
            </w:r>
          </w:p>
          <w:p w14:paraId="5831BA50" w14:textId="3A88CF65" w:rsidR="00214567" w:rsidRPr="008E158E" w:rsidRDefault="00214567" w:rsidP="00214567">
            <w:r w:rsidRPr="008E158E">
              <w:t>Sometimes: 2</w:t>
            </w:r>
          </w:p>
          <w:p w14:paraId="06C57591" w14:textId="245A7294" w:rsidR="00214567" w:rsidRPr="008E158E" w:rsidRDefault="00214567" w:rsidP="00214567">
            <w:r w:rsidRPr="008E158E">
              <w:t>Often: 4</w:t>
            </w:r>
          </w:p>
          <w:p w14:paraId="315224E5" w14:textId="6741998F" w:rsidR="00214567" w:rsidRPr="008E158E" w:rsidRDefault="00214567" w:rsidP="00214567">
            <w:r w:rsidRPr="008E158E">
              <w:t>Always: 5</w:t>
            </w:r>
          </w:p>
        </w:tc>
        <w:tc>
          <w:tcPr>
            <w:tcW w:w="2338" w:type="dxa"/>
          </w:tcPr>
          <w:p w14:paraId="29272B17" w14:textId="28CECC44" w:rsidR="00214567" w:rsidRPr="008E158E" w:rsidRDefault="00214567" w:rsidP="00214567">
            <w:r w:rsidRPr="008E158E">
              <w:t>Rarely: 0</w:t>
            </w:r>
          </w:p>
          <w:p w14:paraId="5EACECB1" w14:textId="0098811D" w:rsidR="00214567" w:rsidRPr="008E158E" w:rsidRDefault="00214567" w:rsidP="00214567">
            <w:r w:rsidRPr="008E158E">
              <w:t>Sometimes: 2</w:t>
            </w:r>
          </w:p>
          <w:p w14:paraId="2B012C40" w14:textId="03A8B773" w:rsidR="00214567" w:rsidRPr="008E158E" w:rsidRDefault="00214567" w:rsidP="00214567">
            <w:r w:rsidRPr="008E158E">
              <w:t>Often: 8</w:t>
            </w:r>
          </w:p>
          <w:p w14:paraId="375E33B8" w14:textId="44AED899" w:rsidR="00214567" w:rsidRPr="008E158E" w:rsidRDefault="00214567" w:rsidP="00214567">
            <w:r w:rsidRPr="008E158E">
              <w:t>Always: 3</w:t>
            </w:r>
          </w:p>
        </w:tc>
      </w:tr>
      <w:tr w:rsidR="00214567" w:rsidRPr="008E158E" w14:paraId="48339962" w14:textId="77777777" w:rsidTr="007D7F49">
        <w:trPr>
          <w:trHeight w:val="264"/>
        </w:trPr>
        <w:tc>
          <w:tcPr>
            <w:tcW w:w="1702" w:type="dxa"/>
          </w:tcPr>
          <w:p w14:paraId="1E777786" w14:textId="16CF3B8F" w:rsidR="00214567" w:rsidRPr="008E158E" w:rsidRDefault="00214567" w:rsidP="00214567">
            <w:r w:rsidRPr="008E158E">
              <w:t>Mean extraversion (SD)</w:t>
            </w:r>
          </w:p>
        </w:tc>
        <w:tc>
          <w:tcPr>
            <w:tcW w:w="2126" w:type="dxa"/>
          </w:tcPr>
          <w:p w14:paraId="68310DB8" w14:textId="2F169ADB" w:rsidR="00214567" w:rsidRPr="008E158E" w:rsidRDefault="00214567" w:rsidP="00214567">
            <w:r w:rsidRPr="008E158E">
              <w:t>5.82(2.69)</w:t>
            </w:r>
          </w:p>
        </w:tc>
        <w:tc>
          <w:tcPr>
            <w:tcW w:w="2410" w:type="dxa"/>
          </w:tcPr>
          <w:p w14:paraId="3CE834F8" w14:textId="6E930992" w:rsidR="00214567" w:rsidRPr="008E158E" w:rsidRDefault="00214567" w:rsidP="00214567">
            <w:r w:rsidRPr="008E158E">
              <w:t>6(3.31)</w:t>
            </w:r>
          </w:p>
        </w:tc>
        <w:tc>
          <w:tcPr>
            <w:tcW w:w="1984" w:type="dxa"/>
          </w:tcPr>
          <w:p w14:paraId="3344E1DD" w14:textId="3DE6809A" w:rsidR="00214567" w:rsidRPr="008E158E" w:rsidRDefault="00214567" w:rsidP="00214567">
            <w:r w:rsidRPr="008E158E">
              <w:t>5.64(2.77)</w:t>
            </w:r>
          </w:p>
        </w:tc>
        <w:tc>
          <w:tcPr>
            <w:tcW w:w="2338" w:type="dxa"/>
          </w:tcPr>
          <w:p w14:paraId="7499B7F8" w14:textId="6EFC2173" w:rsidR="00214567" w:rsidRPr="008E158E" w:rsidRDefault="00214567" w:rsidP="00214567">
            <w:r w:rsidRPr="008E158E">
              <w:t>6.64(2.86)</w:t>
            </w:r>
          </w:p>
        </w:tc>
      </w:tr>
      <w:tr w:rsidR="00214567" w:rsidRPr="008E158E" w14:paraId="4BF97E94" w14:textId="77777777" w:rsidTr="007D7F49">
        <w:trPr>
          <w:trHeight w:val="264"/>
        </w:trPr>
        <w:tc>
          <w:tcPr>
            <w:tcW w:w="1702" w:type="dxa"/>
          </w:tcPr>
          <w:p w14:paraId="7C7357C3" w14:textId="65B9C5A7" w:rsidR="00214567" w:rsidRPr="008E158E" w:rsidRDefault="00214567" w:rsidP="00214567">
            <w:r w:rsidRPr="008E158E">
              <w:t>Mean Music Training</w:t>
            </w:r>
          </w:p>
        </w:tc>
        <w:tc>
          <w:tcPr>
            <w:tcW w:w="2126" w:type="dxa"/>
          </w:tcPr>
          <w:p w14:paraId="6FFAD670" w14:textId="1BACBBDB" w:rsidR="00214567" w:rsidRPr="008E158E" w:rsidRDefault="00214567" w:rsidP="00214567">
            <w:r w:rsidRPr="008E158E">
              <w:t>2.73(1.65)</w:t>
            </w:r>
          </w:p>
        </w:tc>
        <w:tc>
          <w:tcPr>
            <w:tcW w:w="2410" w:type="dxa"/>
          </w:tcPr>
          <w:p w14:paraId="0501779C" w14:textId="0F5998F9" w:rsidR="00214567" w:rsidRPr="008E158E" w:rsidRDefault="00214567" w:rsidP="00214567">
            <w:r w:rsidRPr="008E158E">
              <w:t>2.33(1.82)</w:t>
            </w:r>
          </w:p>
        </w:tc>
        <w:tc>
          <w:tcPr>
            <w:tcW w:w="1984" w:type="dxa"/>
          </w:tcPr>
          <w:p w14:paraId="245644F6" w14:textId="4E4D4405" w:rsidR="00214567" w:rsidRPr="008E158E" w:rsidRDefault="00214567" w:rsidP="00214567">
            <w:r w:rsidRPr="008E158E">
              <w:t>2.67(1.26)</w:t>
            </w:r>
          </w:p>
        </w:tc>
        <w:tc>
          <w:tcPr>
            <w:tcW w:w="2338" w:type="dxa"/>
          </w:tcPr>
          <w:p w14:paraId="1CA04811" w14:textId="599C32FC" w:rsidR="00214567" w:rsidRPr="008E158E" w:rsidRDefault="00214567" w:rsidP="00214567">
            <w:r w:rsidRPr="008E158E">
              <w:t>1.95(1.28)</w:t>
            </w:r>
          </w:p>
        </w:tc>
      </w:tr>
      <w:tr w:rsidR="00214567" w:rsidRPr="008E158E" w14:paraId="63EE20BB" w14:textId="77777777" w:rsidTr="007D7F49">
        <w:trPr>
          <w:trHeight w:val="264"/>
        </w:trPr>
        <w:tc>
          <w:tcPr>
            <w:tcW w:w="1702" w:type="dxa"/>
          </w:tcPr>
          <w:p w14:paraId="4D2F5F30" w14:textId="0DBB156E" w:rsidR="00214567" w:rsidRPr="008E158E" w:rsidRDefault="00214567" w:rsidP="00214567">
            <w:r w:rsidRPr="008E158E">
              <w:t>Music genres</w:t>
            </w:r>
          </w:p>
        </w:tc>
        <w:tc>
          <w:tcPr>
            <w:tcW w:w="2126" w:type="dxa"/>
          </w:tcPr>
          <w:p w14:paraId="032DB376" w14:textId="62E89AB8" w:rsidR="00214567" w:rsidRPr="008E158E" w:rsidRDefault="00214567" w:rsidP="00214567">
            <w:r w:rsidRPr="008E158E">
              <w:t>Country: 1</w:t>
            </w:r>
          </w:p>
          <w:p w14:paraId="0B4A68AC" w14:textId="10847C82" w:rsidR="00214567" w:rsidRPr="008E158E" w:rsidRDefault="00214567" w:rsidP="00214567">
            <w:r w:rsidRPr="008E158E">
              <w:t>EDM: 2</w:t>
            </w:r>
          </w:p>
          <w:p w14:paraId="15861E64" w14:textId="23FAE434" w:rsidR="00214567" w:rsidRPr="008E158E" w:rsidRDefault="00214567" w:rsidP="00214567">
            <w:r w:rsidRPr="008E158E">
              <w:t>Folk: 3</w:t>
            </w:r>
          </w:p>
          <w:p w14:paraId="409E47CF" w14:textId="45A93DC6" w:rsidR="00214567" w:rsidRPr="008E158E" w:rsidRDefault="00214567" w:rsidP="00214567">
            <w:r w:rsidRPr="008E158E">
              <w:t>Funk: 1</w:t>
            </w:r>
          </w:p>
          <w:p w14:paraId="133598F3" w14:textId="719D7DB7" w:rsidR="00214567" w:rsidRPr="008E158E" w:rsidRDefault="00214567" w:rsidP="00214567">
            <w:r w:rsidRPr="008E158E">
              <w:t xml:space="preserve">House: 1 </w:t>
            </w:r>
          </w:p>
          <w:p w14:paraId="0A3954C8" w14:textId="77777777" w:rsidR="00214567" w:rsidRPr="008E158E" w:rsidRDefault="00214567" w:rsidP="00214567">
            <w:r w:rsidRPr="008E158E">
              <w:t>Indie: 11</w:t>
            </w:r>
          </w:p>
          <w:p w14:paraId="54764077" w14:textId="5AF34792" w:rsidR="00214567" w:rsidRPr="008E158E" w:rsidRDefault="00214567" w:rsidP="00214567">
            <w:r w:rsidRPr="008E158E">
              <w:t>Jazz: 4</w:t>
            </w:r>
          </w:p>
          <w:p w14:paraId="05C29929" w14:textId="77777777" w:rsidR="00214567" w:rsidRPr="008E158E" w:rsidRDefault="00214567" w:rsidP="00214567">
            <w:r w:rsidRPr="008E158E">
              <w:t>Lo.Fi: 7</w:t>
            </w:r>
          </w:p>
          <w:p w14:paraId="637D9DBB" w14:textId="3CBFB25A" w:rsidR="00214567" w:rsidRPr="008E158E" w:rsidRDefault="00214567" w:rsidP="00214567">
            <w:r w:rsidRPr="008E158E">
              <w:t>Meditation: 0</w:t>
            </w:r>
          </w:p>
          <w:p w14:paraId="65190877" w14:textId="66112F75" w:rsidR="00214567" w:rsidRPr="008E158E" w:rsidRDefault="00214567" w:rsidP="00214567">
            <w:proofErr w:type="spellStart"/>
            <w:r w:rsidRPr="008E158E">
              <w:t>New.age</w:t>
            </w:r>
            <w:proofErr w:type="spellEnd"/>
            <w:r w:rsidRPr="008E158E">
              <w:t>: 1</w:t>
            </w:r>
          </w:p>
          <w:p w14:paraId="0C66AEE6" w14:textId="5E39479C" w:rsidR="00214567" w:rsidRPr="008E158E" w:rsidRDefault="00214567" w:rsidP="00214567">
            <w:r w:rsidRPr="008E158E">
              <w:t>Pop: 16</w:t>
            </w:r>
          </w:p>
          <w:p w14:paraId="5A507616" w14:textId="41C8A3C9" w:rsidR="00214567" w:rsidRPr="008E158E" w:rsidRDefault="00214567" w:rsidP="00214567">
            <w:r w:rsidRPr="008E158E">
              <w:t>Punk: 0</w:t>
            </w:r>
          </w:p>
          <w:p w14:paraId="5BCEFD3C" w14:textId="49403E9F" w:rsidR="00214567" w:rsidRPr="008E158E" w:rsidRDefault="00214567" w:rsidP="00214567">
            <w:r w:rsidRPr="008E158E">
              <w:t>R.B: 8</w:t>
            </w:r>
          </w:p>
          <w:p w14:paraId="2ED5DF6F" w14:textId="40AF231E" w:rsidR="00214567" w:rsidRPr="008E158E" w:rsidRDefault="00214567" w:rsidP="00214567">
            <w:r w:rsidRPr="008E158E">
              <w:t>Rap: 4</w:t>
            </w:r>
          </w:p>
          <w:p w14:paraId="72F54F79" w14:textId="19E30912" w:rsidR="00214567" w:rsidRPr="008E158E" w:rsidRDefault="00214567" w:rsidP="00214567">
            <w:r w:rsidRPr="008E158E">
              <w:t xml:space="preserve">Reggae:1 </w:t>
            </w:r>
          </w:p>
          <w:p w14:paraId="5DE969BB" w14:textId="3520DEB0" w:rsidR="00214567" w:rsidRPr="008E158E" w:rsidRDefault="00214567" w:rsidP="00214567">
            <w:r w:rsidRPr="008E158E">
              <w:t>Rock: 9</w:t>
            </w:r>
          </w:p>
          <w:p w14:paraId="5E8A24EA" w14:textId="65DFBA9F" w:rsidR="00214567" w:rsidRPr="008E158E" w:rsidRDefault="00214567" w:rsidP="00214567">
            <w:r w:rsidRPr="008E158E">
              <w:t xml:space="preserve">Soundtrack: 3 </w:t>
            </w:r>
          </w:p>
          <w:p w14:paraId="2D63989E" w14:textId="53074BBD" w:rsidR="00214567" w:rsidRPr="008E158E" w:rsidRDefault="00214567" w:rsidP="00214567">
            <w:r w:rsidRPr="008E158E">
              <w:t>World: 1</w:t>
            </w:r>
          </w:p>
        </w:tc>
        <w:tc>
          <w:tcPr>
            <w:tcW w:w="2410" w:type="dxa"/>
          </w:tcPr>
          <w:p w14:paraId="5062684E" w14:textId="77777777" w:rsidR="00214567" w:rsidRPr="008E158E" w:rsidRDefault="00214567" w:rsidP="00214567">
            <w:r w:rsidRPr="008E158E">
              <w:t>Country: 1</w:t>
            </w:r>
          </w:p>
          <w:p w14:paraId="6A485E3C" w14:textId="77777777" w:rsidR="00214567" w:rsidRPr="008E158E" w:rsidRDefault="00214567" w:rsidP="00214567">
            <w:r w:rsidRPr="008E158E">
              <w:t>EDM: 2</w:t>
            </w:r>
          </w:p>
          <w:p w14:paraId="148B9B10" w14:textId="1C245E45" w:rsidR="00214567" w:rsidRPr="008E158E" w:rsidRDefault="00214567" w:rsidP="00214567">
            <w:r w:rsidRPr="008E158E">
              <w:t>Folk: 0</w:t>
            </w:r>
          </w:p>
          <w:p w14:paraId="75542532" w14:textId="77777777" w:rsidR="00214567" w:rsidRPr="008E158E" w:rsidRDefault="00214567" w:rsidP="00214567">
            <w:r w:rsidRPr="008E158E">
              <w:t>Funk: 2</w:t>
            </w:r>
          </w:p>
          <w:p w14:paraId="3823E39A" w14:textId="77777777" w:rsidR="00214567" w:rsidRPr="008E158E" w:rsidRDefault="00214567" w:rsidP="00214567">
            <w:r w:rsidRPr="008E158E">
              <w:t>House: 3</w:t>
            </w:r>
          </w:p>
          <w:p w14:paraId="53DF6F46" w14:textId="77777777" w:rsidR="00214567" w:rsidRPr="008E158E" w:rsidRDefault="00214567" w:rsidP="00214567">
            <w:r w:rsidRPr="008E158E">
              <w:t>Indie: 11</w:t>
            </w:r>
          </w:p>
          <w:p w14:paraId="3DBCB296" w14:textId="77777777" w:rsidR="00214567" w:rsidRPr="008E158E" w:rsidRDefault="00214567" w:rsidP="00214567">
            <w:r w:rsidRPr="008E158E">
              <w:t>Jazz: 5</w:t>
            </w:r>
          </w:p>
          <w:p w14:paraId="0B1BFC63" w14:textId="77777777" w:rsidR="00214567" w:rsidRPr="008E158E" w:rsidRDefault="00214567" w:rsidP="00214567">
            <w:r w:rsidRPr="008E158E">
              <w:t>Lo.Fi: 3</w:t>
            </w:r>
          </w:p>
          <w:p w14:paraId="4BAE17EA" w14:textId="77777777" w:rsidR="00214567" w:rsidRPr="008E158E" w:rsidRDefault="00214567" w:rsidP="00214567">
            <w:r w:rsidRPr="008E158E">
              <w:t>Meditation: 2</w:t>
            </w:r>
          </w:p>
          <w:p w14:paraId="70D83D74" w14:textId="77777777" w:rsidR="00214567" w:rsidRPr="008E158E" w:rsidRDefault="00214567" w:rsidP="00214567">
            <w:proofErr w:type="spellStart"/>
            <w:r w:rsidRPr="008E158E">
              <w:t>New.age</w:t>
            </w:r>
            <w:proofErr w:type="spellEnd"/>
            <w:r w:rsidRPr="008E158E">
              <w:t>: 1</w:t>
            </w:r>
          </w:p>
          <w:p w14:paraId="32BA75FD" w14:textId="77777777" w:rsidR="00214567" w:rsidRPr="008E158E" w:rsidRDefault="00214567" w:rsidP="00214567">
            <w:r w:rsidRPr="008E158E">
              <w:t>Pop: 9</w:t>
            </w:r>
          </w:p>
          <w:p w14:paraId="364D45A6" w14:textId="77777777" w:rsidR="00214567" w:rsidRPr="008E158E" w:rsidRDefault="00214567" w:rsidP="00214567">
            <w:r w:rsidRPr="008E158E">
              <w:t>Punk: 1</w:t>
            </w:r>
          </w:p>
          <w:p w14:paraId="4D75C9DF" w14:textId="77777777" w:rsidR="00214567" w:rsidRPr="008E158E" w:rsidRDefault="00214567" w:rsidP="00214567">
            <w:r w:rsidRPr="008E158E">
              <w:t>R.B: 5</w:t>
            </w:r>
          </w:p>
          <w:p w14:paraId="3ACE3E50" w14:textId="77777777" w:rsidR="00214567" w:rsidRPr="008E158E" w:rsidRDefault="00214567" w:rsidP="00214567">
            <w:r w:rsidRPr="008E158E">
              <w:t>Rap: 7</w:t>
            </w:r>
          </w:p>
          <w:p w14:paraId="1C22C7D4" w14:textId="5CA4E3B0" w:rsidR="00214567" w:rsidRPr="008E158E" w:rsidRDefault="00214567" w:rsidP="00214567">
            <w:r w:rsidRPr="008E158E">
              <w:t>Reggae: 0</w:t>
            </w:r>
          </w:p>
          <w:p w14:paraId="153955C9" w14:textId="77777777" w:rsidR="00214567" w:rsidRPr="008E158E" w:rsidRDefault="00214567" w:rsidP="00214567">
            <w:r w:rsidRPr="008E158E">
              <w:t>Rock: 9</w:t>
            </w:r>
          </w:p>
          <w:p w14:paraId="539CC7E0" w14:textId="77777777" w:rsidR="00214567" w:rsidRPr="008E158E" w:rsidRDefault="00214567" w:rsidP="00214567">
            <w:r w:rsidRPr="008E158E">
              <w:t>Soundtrack: 3</w:t>
            </w:r>
          </w:p>
          <w:p w14:paraId="60E2B99E" w14:textId="40ACBDA2" w:rsidR="00214567" w:rsidRPr="008E158E" w:rsidRDefault="00214567" w:rsidP="00214567">
            <w:r w:rsidRPr="008E158E">
              <w:t>World: 3</w:t>
            </w:r>
          </w:p>
        </w:tc>
        <w:tc>
          <w:tcPr>
            <w:tcW w:w="1984" w:type="dxa"/>
          </w:tcPr>
          <w:p w14:paraId="444628E4" w14:textId="77777777" w:rsidR="00214567" w:rsidRPr="008E158E" w:rsidRDefault="00214567" w:rsidP="00214567">
            <w:r w:rsidRPr="008E158E">
              <w:t>Country: 1</w:t>
            </w:r>
          </w:p>
          <w:p w14:paraId="529B9E0D" w14:textId="77777777" w:rsidR="00214567" w:rsidRPr="008E158E" w:rsidRDefault="00214567" w:rsidP="00214567">
            <w:r w:rsidRPr="008E158E">
              <w:t>EDM: 2</w:t>
            </w:r>
          </w:p>
          <w:p w14:paraId="370B2FCA" w14:textId="77777777" w:rsidR="00214567" w:rsidRPr="008E158E" w:rsidRDefault="00214567" w:rsidP="00214567">
            <w:r w:rsidRPr="008E158E">
              <w:t>Folk: 5</w:t>
            </w:r>
          </w:p>
          <w:p w14:paraId="433534C5" w14:textId="77777777" w:rsidR="00214567" w:rsidRPr="008E158E" w:rsidRDefault="00214567" w:rsidP="00214567">
            <w:r w:rsidRPr="008E158E">
              <w:t>Funk: 3</w:t>
            </w:r>
          </w:p>
          <w:p w14:paraId="6B3641FB" w14:textId="77777777" w:rsidR="00214567" w:rsidRPr="008E158E" w:rsidRDefault="00214567" w:rsidP="00214567">
            <w:r w:rsidRPr="008E158E">
              <w:t>House: 2</w:t>
            </w:r>
          </w:p>
          <w:p w14:paraId="1B8E20EA" w14:textId="77777777" w:rsidR="00214567" w:rsidRPr="008E158E" w:rsidRDefault="00214567" w:rsidP="00214567">
            <w:r w:rsidRPr="008E158E">
              <w:t>Indie: 8</w:t>
            </w:r>
          </w:p>
          <w:p w14:paraId="369165AF" w14:textId="77777777" w:rsidR="00214567" w:rsidRPr="008E158E" w:rsidRDefault="00214567" w:rsidP="00214567">
            <w:r w:rsidRPr="008E158E">
              <w:t>Jazz: 2</w:t>
            </w:r>
          </w:p>
          <w:p w14:paraId="02F6B8A7" w14:textId="77777777" w:rsidR="00214567" w:rsidRPr="008E158E" w:rsidRDefault="00214567" w:rsidP="00214567">
            <w:r w:rsidRPr="008E158E">
              <w:t>Lo.Fi: 1</w:t>
            </w:r>
          </w:p>
          <w:p w14:paraId="4E169C7C" w14:textId="77777777" w:rsidR="00214567" w:rsidRPr="008E158E" w:rsidRDefault="00214567" w:rsidP="00214567">
            <w:r w:rsidRPr="008E158E">
              <w:t>Meditation: 3</w:t>
            </w:r>
          </w:p>
          <w:p w14:paraId="370E749B" w14:textId="234809E6" w:rsidR="00214567" w:rsidRPr="008E158E" w:rsidRDefault="00214567" w:rsidP="00214567">
            <w:r w:rsidRPr="008E158E">
              <w:t>New age:</w:t>
            </w:r>
          </w:p>
          <w:p w14:paraId="547E1545" w14:textId="77777777" w:rsidR="00214567" w:rsidRPr="008E158E" w:rsidRDefault="00214567" w:rsidP="00214567">
            <w:pPr>
              <w:rPr>
                <w:lang w:val="da-DK"/>
              </w:rPr>
            </w:pPr>
            <w:r w:rsidRPr="008E158E">
              <w:rPr>
                <w:lang w:val="da-DK"/>
              </w:rPr>
              <w:t>Pop: 8</w:t>
            </w:r>
          </w:p>
          <w:p w14:paraId="0402C8D8" w14:textId="77777777" w:rsidR="00214567" w:rsidRPr="008E158E" w:rsidRDefault="00214567" w:rsidP="00214567">
            <w:pPr>
              <w:rPr>
                <w:lang w:val="da-DK"/>
              </w:rPr>
            </w:pPr>
            <w:r w:rsidRPr="008E158E">
              <w:rPr>
                <w:lang w:val="da-DK"/>
              </w:rPr>
              <w:t>Punk: 1</w:t>
            </w:r>
          </w:p>
          <w:p w14:paraId="79DFB299" w14:textId="77777777" w:rsidR="00214567" w:rsidRPr="008E158E" w:rsidRDefault="00214567" w:rsidP="00214567">
            <w:pPr>
              <w:rPr>
                <w:lang w:val="da-DK"/>
              </w:rPr>
            </w:pPr>
            <w:r w:rsidRPr="008E158E">
              <w:rPr>
                <w:lang w:val="da-DK"/>
              </w:rPr>
              <w:t>R.B: 4</w:t>
            </w:r>
          </w:p>
          <w:p w14:paraId="15D39743" w14:textId="77777777" w:rsidR="00214567" w:rsidRPr="008E158E" w:rsidRDefault="00214567" w:rsidP="00214567">
            <w:pPr>
              <w:rPr>
                <w:lang w:val="da-DK"/>
              </w:rPr>
            </w:pPr>
            <w:r w:rsidRPr="008E158E">
              <w:rPr>
                <w:lang w:val="da-DK"/>
              </w:rPr>
              <w:t>Rap: 5</w:t>
            </w:r>
          </w:p>
          <w:p w14:paraId="715EAC98" w14:textId="77777777" w:rsidR="00214567" w:rsidRPr="008E158E" w:rsidRDefault="00214567" w:rsidP="00214567">
            <w:r w:rsidRPr="008E158E">
              <w:t>Reggae: 2</w:t>
            </w:r>
          </w:p>
          <w:p w14:paraId="58103974" w14:textId="77777777" w:rsidR="00214567" w:rsidRPr="008E158E" w:rsidRDefault="00214567" w:rsidP="00214567">
            <w:r w:rsidRPr="008E158E">
              <w:t>Rock: 7</w:t>
            </w:r>
          </w:p>
          <w:p w14:paraId="01790943" w14:textId="77777777" w:rsidR="00214567" w:rsidRPr="008E158E" w:rsidRDefault="00214567" w:rsidP="00214567">
            <w:r w:rsidRPr="008E158E">
              <w:t>Soundtrack: 5</w:t>
            </w:r>
          </w:p>
          <w:p w14:paraId="74F7C287" w14:textId="1B64F4F5" w:rsidR="00214567" w:rsidRPr="008E158E" w:rsidRDefault="00214567" w:rsidP="00214567">
            <w:r w:rsidRPr="008E158E">
              <w:t>World: 1</w:t>
            </w:r>
          </w:p>
        </w:tc>
        <w:tc>
          <w:tcPr>
            <w:tcW w:w="2338" w:type="dxa"/>
          </w:tcPr>
          <w:p w14:paraId="40129067" w14:textId="77777777" w:rsidR="00214567" w:rsidRPr="008E158E" w:rsidRDefault="00214567" w:rsidP="00214567">
            <w:r w:rsidRPr="008E158E">
              <w:t>Country: 3</w:t>
            </w:r>
          </w:p>
          <w:p w14:paraId="233A8421" w14:textId="77777777" w:rsidR="00214567" w:rsidRPr="008E158E" w:rsidRDefault="00214567" w:rsidP="00214567">
            <w:r w:rsidRPr="008E158E">
              <w:t>EDM: 4</w:t>
            </w:r>
          </w:p>
          <w:p w14:paraId="16EBAF1F" w14:textId="77777777" w:rsidR="00214567" w:rsidRPr="008E158E" w:rsidRDefault="00214567" w:rsidP="00214567">
            <w:r w:rsidRPr="008E158E">
              <w:t>Folk: 6</w:t>
            </w:r>
          </w:p>
          <w:p w14:paraId="32274A0B" w14:textId="1C6224A5" w:rsidR="00214567" w:rsidRPr="008E158E" w:rsidRDefault="00214567" w:rsidP="00214567">
            <w:r w:rsidRPr="008E158E">
              <w:t>Funk: 0</w:t>
            </w:r>
          </w:p>
          <w:p w14:paraId="6AA9F686" w14:textId="77777777" w:rsidR="00214567" w:rsidRPr="008E158E" w:rsidRDefault="00214567" w:rsidP="00214567">
            <w:r w:rsidRPr="008E158E">
              <w:t>House: 4</w:t>
            </w:r>
          </w:p>
          <w:p w14:paraId="156370B6" w14:textId="77777777" w:rsidR="00214567" w:rsidRPr="008E158E" w:rsidRDefault="00214567" w:rsidP="00214567">
            <w:r w:rsidRPr="008E158E">
              <w:t>Indie: 3</w:t>
            </w:r>
          </w:p>
          <w:p w14:paraId="22E7BD87" w14:textId="77777777" w:rsidR="00214567" w:rsidRPr="008E158E" w:rsidRDefault="00214567" w:rsidP="00214567">
            <w:r w:rsidRPr="008E158E">
              <w:t>Jazz: 7</w:t>
            </w:r>
          </w:p>
          <w:p w14:paraId="2F5E9B7E" w14:textId="154EBBBF" w:rsidR="00214567" w:rsidRPr="008E158E" w:rsidRDefault="00214567" w:rsidP="00214567">
            <w:r w:rsidRPr="008E158E">
              <w:t>Lo.Fi: 5</w:t>
            </w:r>
          </w:p>
          <w:p w14:paraId="5B7FF422" w14:textId="77777777" w:rsidR="00214567" w:rsidRPr="008E158E" w:rsidRDefault="00214567" w:rsidP="00214567">
            <w:r w:rsidRPr="008E158E">
              <w:t xml:space="preserve">Meditation: 3 </w:t>
            </w:r>
          </w:p>
          <w:p w14:paraId="56C5A181" w14:textId="77777777" w:rsidR="00214567" w:rsidRPr="008E158E" w:rsidRDefault="00214567" w:rsidP="00214567">
            <w:r w:rsidRPr="008E158E">
              <w:t>New age: 4</w:t>
            </w:r>
          </w:p>
          <w:p w14:paraId="76D1B3F1" w14:textId="77777777" w:rsidR="00214567" w:rsidRPr="008E158E" w:rsidRDefault="00214567" w:rsidP="00214567">
            <w:pPr>
              <w:rPr>
                <w:lang w:val="da-DK"/>
              </w:rPr>
            </w:pPr>
            <w:r w:rsidRPr="008E158E">
              <w:rPr>
                <w:lang w:val="da-DK"/>
              </w:rPr>
              <w:t>Pop: 12</w:t>
            </w:r>
          </w:p>
          <w:p w14:paraId="65F11BD6" w14:textId="77777777" w:rsidR="00214567" w:rsidRPr="008E158E" w:rsidRDefault="00214567" w:rsidP="00214567">
            <w:pPr>
              <w:rPr>
                <w:lang w:val="da-DK"/>
              </w:rPr>
            </w:pPr>
            <w:r w:rsidRPr="008E158E">
              <w:rPr>
                <w:lang w:val="da-DK"/>
              </w:rPr>
              <w:t>Punk: 2</w:t>
            </w:r>
          </w:p>
          <w:p w14:paraId="6DC5C12C" w14:textId="77777777" w:rsidR="00214567" w:rsidRPr="008E158E" w:rsidRDefault="00214567" w:rsidP="00214567">
            <w:pPr>
              <w:rPr>
                <w:lang w:val="da-DK"/>
              </w:rPr>
            </w:pPr>
            <w:r w:rsidRPr="008E158E">
              <w:rPr>
                <w:lang w:val="da-DK"/>
              </w:rPr>
              <w:t>R&amp;B: 2</w:t>
            </w:r>
          </w:p>
          <w:p w14:paraId="0B5AAEFD" w14:textId="0E12099A" w:rsidR="00214567" w:rsidRPr="008E158E" w:rsidRDefault="00214567" w:rsidP="00214567">
            <w:pPr>
              <w:rPr>
                <w:lang w:val="da-DK"/>
              </w:rPr>
            </w:pPr>
            <w:r w:rsidRPr="008E158E">
              <w:rPr>
                <w:lang w:val="da-DK"/>
              </w:rPr>
              <w:t>Rap:0</w:t>
            </w:r>
          </w:p>
          <w:p w14:paraId="5690AC6B" w14:textId="77777777" w:rsidR="00214567" w:rsidRPr="008E158E" w:rsidRDefault="00214567" w:rsidP="00214567">
            <w:pPr>
              <w:rPr>
                <w:lang w:val="da-DK"/>
              </w:rPr>
            </w:pPr>
            <w:r w:rsidRPr="008E158E">
              <w:rPr>
                <w:lang w:val="da-DK"/>
              </w:rPr>
              <w:t>Reggae: 2</w:t>
            </w:r>
          </w:p>
          <w:p w14:paraId="07337365" w14:textId="77777777" w:rsidR="00214567" w:rsidRPr="008E158E" w:rsidRDefault="00214567" w:rsidP="00214567">
            <w:r w:rsidRPr="008E158E">
              <w:t>Rock: 9</w:t>
            </w:r>
          </w:p>
          <w:p w14:paraId="5BDE9A18" w14:textId="77777777" w:rsidR="00214567" w:rsidRPr="008E158E" w:rsidRDefault="00214567" w:rsidP="00214567">
            <w:r w:rsidRPr="008E158E">
              <w:t>Soundtrack: 5</w:t>
            </w:r>
          </w:p>
          <w:p w14:paraId="5FEEB6F8" w14:textId="05CA7199" w:rsidR="00214567" w:rsidRPr="008E158E" w:rsidRDefault="00214567" w:rsidP="00214567">
            <w:r w:rsidRPr="008E158E">
              <w:t>World: 3</w:t>
            </w:r>
          </w:p>
        </w:tc>
      </w:tr>
      <w:tr w:rsidR="00214567" w:rsidRPr="008E158E" w14:paraId="5FFC8168" w14:textId="77777777" w:rsidTr="007D7F49">
        <w:trPr>
          <w:trHeight w:val="264"/>
        </w:trPr>
        <w:tc>
          <w:tcPr>
            <w:tcW w:w="1702" w:type="dxa"/>
          </w:tcPr>
          <w:p w14:paraId="47B2159D" w14:textId="4842867F" w:rsidR="00214567" w:rsidRPr="008E158E" w:rsidRDefault="00214567" w:rsidP="00214567">
            <w:r w:rsidRPr="008E158E">
              <w:t>Type music relax</w:t>
            </w:r>
          </w:p>
        </w:tc>
        <w:tc>
          <w:tcPr>
            <w:tcW w:w="2126" w:type="dxa"/>
          </w:tcPr>
          <w:p w14:paraId="77D4C551" w14:textId="77777777" w:rsidR="00214567" w:rsidRPr="008E158E" w:rsidRDefault="00214567" w:rsidP="00214567">
            <w:pPr>
              <w:rPr>
                <w:lang w:val="nl-NL"/>
              </w:rPr>
            </w:pPr>
            <w:r w:rsidRPr="008E158E">
              <w:rPr>
                <w:lang w:val="nl-NL"/>
              </w:rPr>
              <w:t>Neo-soul: 1</w:t>
            </w:r>
          </w:p>
          <w:p w14:paraId="38A29B01" w14:textId="77777777" w:rsidR="00214567" w:rsidRPr="008E158E" w:rsidRDefault="00214567" w:rsidP="00214567">
            <w:pPr>
              <w:rPr>
                <w:lang w:val="nl-NL"/>
              </w:rPr>
            </w:pPr>
            <w:r w:rsidRPr="008E158E">
              <w:rPr>
                <w:lang w:val="nl-NL"/>
              </w:rPr>
              <w:t>Lofi: 6</w:t>
            </w:r>
          </w:p>
          <w:p w14:paraId="51214277" w14:textId="77777777" w:rsidR="00214567" w:rsidRPr="008E158E" w:rsidRDefault="00214567" w:rsidP="00214567">
            <w:pPr>
              <w:rPr>
                <w:lang w:val="nl-NL"/>
              </w:rPr>
            </w:pPr>
            <w:r w:rsidRPr="008E158E">
              <w:rPr>
                <w:lang w:val="nl-NL"/>
              </w:rPr>
              <w:t>Indie: 8</w:t>
            </w:r>
          </w:p>
          <w:p w14:paraId="03FFA58D" w14:textId="77777777" w:rsidR="00214567" w:rsidRPr="008E158E" w:rsidRDefault="00214567" w:rsidP="00214567">
            <w:pPr>
              <w:rPr>
                <w:lang w:val="nl-NL"/>
              </w:rPr>
            </w:pPr>
            <w:r w:rsidRPr="008E158E">
              <w:rPr>
                <w:lang w:val="nl-NL"/>
              </w:rPr>
              <w:lastRenderedPageBreak/>
              <w:t>Psychedelic: 2</w:t>
            </w:r>
          </w:p>
          <w:p w14:paraId="017ECF4B" w14:textId="77777777" w:rsidR="00214567" w:rsidRPr="008E158E" w:rsidRDefault="00214567" w:rsidP="00214567">
            <w:r w:rsidRPr="008E158E">
              <w:t>Instrumental: 4</w:t>
            </w:r>
          </w:p>
          <w:p w14:paraId="78E32524" w14:textId="77777777" w:rsidR="00214567" w:rsidRPr="008E158E" w:rsidRDefault="00214567" w:rsidP="00214567">
            <w:r w:rsidRPr="008E158E">
              <w:t>Acoustic: 3</w:t>
            </w:r>
          </w:p>
          <w:p w14:paraId="3D14DF6C" w14:textId="77777777" w:rsidR="00214567" w:rsidRPr="008E158E" w:rsidRDefault="00214567" w:rsidP="00214567">
            <w:r w:rsidRPr="008E158E">
              <w:t>Alternative Rock: 1</w:t>
            </w:r>
          </w:p>
          <w:p w14:paraId="64CC15AA" w14:textId="77777777" w:rsidR="00214567" w:rsidRPr="008E158E" w:rsidRDefault="00214567" w:rsidP="00214567">
            <w:r w:rsidRPr="008E158E">
              <w:t>Binaural Beats: 1</w:t>
            </w:r>
          </w:p>
          <w:p w14:paraId="0467F606" w14:textId="77777777" w:rsidR="00214567" w:rsidRPr="008E158E" w:rsidRDefault="00214567" w:rsidP="00214567">
            <w:r w:rsidRPr="008E158E">
              <w:t>Classic Rock: 2</w:t>
            </w:r>
          </w:p>
          <w:p w14:paraId="235600CC" w14:textId="77777777" w:rsidR="00214567" w:rsidRPr="008E158E" w:rsidRDefault="00214567" w:rsidP="00214567">
            <w:r w:rsidRPr="008E158E">
              <w:t>Opera: 1</w:t>
            </w:r>
          </w:p>
          <w:p w14:paraId="356969ED" w14:textId="77777777" w:rsidR="00214567" w:rsidRPr="008E158E" w:rsidRDefault="00214567" w:rsidP="00214567">
            <w:r w:rsidRPr="008E158E">
              <w:t>Classical Music: 3</w:t>
            </w:r>
          </w:p>
          <w:p w14:paraId="28117E71" w14:textId="77777777" w:rsidR="00214567" w:rsidRPr="008E158E" w:rsidRDefault="00214567" w:rsidP="00214567">
            <w:r w:rsidRPr="008E158E">
              <w:t>Meditation Music: 2</w:t>
            </w:r>
          </w:p>
          <w:p w14:paraId="422C8A9E" w14:textId="77777777" w:rsidR="00214567" w:rsidRPr="008E158E" w:rsidRDefault="00214567" w:rsidP="00214567">
            <w:r w:rsidRPr="008E158E">
              <w:t>R&amp;B: 1</w:t>
            </w:r>
          </w:p>
          <w:p w14:paraId="41CEB9DF" w14:textId="77777777" w:rsidR="00214567" w:rsidRPr="008E158E" w:rsidRDefault="00214567" w:rsidP="00214567">
            <w:r w:rsidRPr="008E158E">
              <w:t>Pop: 6</w:t>
            </w:r>
          </w:p>
          <w:p w14:paraId="32BD7E1F" w14:textId="77777777" w:rsidR="00214567" w:rsidRPr="008E158E" w:rsidRDefault="00214567" w:rsidP="00214567">
            <w:r w:rsidRPr="008E158E">
              <w:t>Country: 2</w:t>
            </w:r>
          </w:p>
          <w:p w14:paraId="2A9C4A7F" w14:textId="77777777" w:rsidR="00214567" w:rsidRPr="008E158E" w:rsidRDefault="00214567" w:rsidP="00214567">
            <w:r w:rsidRPr="008E158E">
              <w:t>Jazz: 4</w:t>
            </w:r>
          </w:p>
          <w:p w14:paraId="48E2BECE" w14:textId="77777777" w:rsidR="00214567" w:rsidRPr="008E158E" w:rsidRDefault="00214567" w:rsidP="00214567">
            <w:r w:rsidRPr="008E158E">
              <w:t>Chillwave: 1</w:t>
            </w:r>
          </w:p>
          <w:p w14:paraId="3DBEC86B" w14:textId="77777777" w:rsidR="00214567" w:rsidRPr="008E158E" w:rsidRDefault="00214567" w:rsidP="00214567">
            <w:r w:rsidRPr="008E158E">
              <w:t>Electronic Music: 3</w:t>
            </w:r>
          </w:p>
          <w:p w14:paraId="5B1B73B5" w14:textId="77777777" w:rsidR="00214567" w:rsidRPr="008E158E" w:rsidRDefault="00214567" w:rsidP="00214567">
            <w:r w:rsidRPr="008E158E">
              <w:t>Downtempo: 1</w:t>
            </w:r>
          </w:p>
          <w:p w14:paraId="4732C17E" w14:textId="77777777" w:rsidR="00214567" w:rsidRPr="008E158E" w:rsidRDefault="00214567" w:rsidP="00214567">
            <w:r w:rsidRPr="008E158E">
              <w:t>Folk: 3</w:t>
            </w:r>
          </w:p>
          <w:p w14:paraId="0135D758" w14:textId="77777777" w:rsidR="00214567" w:rsidRPr="008E158E" w:rsidRDefault="00214567" w:rsidP="00214567">
            <w:r w:rsidRPr="008E158E">
              <w:t>IDM: 1</w:t>
            </w:r>
          </w:p>
          <w:p w14:paraId="0992F2E9" w14:textId="77777777" w:rsidR="00214567" w:rsidRPr="008E158E" w:rsidRDefault="00214567" w:rsidP="00214567">
            <w:r w:rsidRPr="008E158E">
              <w:t>Rock: 4</w:t>
            </w:r>
          </w:p>
          <w:p w14:paraId="657D8100" w14:textId="77777777" w:rsidR="00214567" w:rsidRPr="008E158E" w:rsidRDefault="00214567" w:rsidP="00214567">
            <w:r w:rsidRPr="008E158E">
              <w:t>Blues: 1</w:t>
            </w:r>
          </w:p>
          <w:p w14:paraId="1ACAD6B9" w14:textId="77777777" w:rsidR="00214567" w:rsidRPr="008E158E" w:rsidRDefault="00214567" w:rsidP="00214567">
            <w:r w:rsidRPr="008E158E">
              <w:t>Sad or Slow Music: 3</w:t>
            </w:r>
          </w:p>
          <w:p w14:paraId="729C40C9" w14:textId="77777777" w:rsidR="00214567" w:rsidRPr="008E158E" w:rsidRDefault="00214567" w:rsidP="00214567">
            <w:r w:rsidRPr="008E158E">
              <w:t>Soft Pop: 1</w:t>
            </w:r>
          </w:p>
          <w:p w14:paraId="6F6E4718" w14:textId="77777777" w:rsidR="00214567" w:rsidRPr="008E158E" w:rsidRDefault="00214567" w:rsidP="00214567">
            <w:r w:rsidRPr="008E158E">
              <w:t>Soft Rock: 1</w:t>
            </w:r>
          </w:p>
          <w:p w14:paraId="74AA4918" w14:textId="77777777" w:rsidR="00214567" w:rsidRPr="008E158E" w:rsidRDefault="00214567" w:rsidP="00214567">
            <w:r w:rsidRPr="008E158E">
              <w:t>Soul: 1</w:t>
            </w:r>
          </w:p>
          <w:p w14:paraId="43C314C8" w14:textId="77777777" w:rsidR="00214567" w:rsidRPr="008E158E" w:rsidRDefault="00214567" w:rsidP="00214567">
            <w:r w:rsidRPr="008E158E">
              <w:t>Soundtrack: 2</w:t>
            </w:r>
          </w:p>
          <w:p w14:paraId="2E010843" w14:textId="77777777" w:rsidR="00214567" w:rsidRPr="008E158E" w:rsidRDefault="00214567" w:rsidP="00214567">
            <w:r w:rsidRPr="008E158E">
              <w:t>Trance: 1</w:t>
            </w:r>
          </w:p>
          <w:p w14:paraId="78A6B061" w14:textId="77777777" w:rsidR="00214567" w:rsidRPr="008E158E" w:rsidRDefault="00214567" w:rsidP="00214567">
            <w:r w:rsidRPr="008E158E">
              <w:t>Metal: 1</w:t>
            </w:r>
          </w:p>
          <w:p w14:paraId="2DC9625D" w14:textId="77777777" w:rsidR="00214567" w:rsidRPr="008E158E" w:rsidRDefault="00214567" w:rsidP="00214567">
            <w:r w:rsidRPr="008E158E">
              <w:t>Oriental: 1</w:t>
            </w:r>
          </w:p>
          <w:p w14:paraId="21CF5DA2" w14:textId="77777777" w:rsidR="00214567" w:rsidRPr="008E158E" w:rsidRDefault="00214567" w:rsidP="00214567">
            <w:proofErr w:type="spellStart"/>
            <w:r w:rsidRPr="008E158E">
              <w:t>Kpop</w:t>
            </w:r>
            <w:proofErr w:type="spellEnd"/>
            <w:r w:rsidRPr="008E158E">
              <w:t>: 1</w:t>
            </w:r>
          </w:p>
          <w:p w14:paraId="2B47CD25" w14:textId="77777777" w:rsidR="00214567" w:rsidRPr="008E158E" w:rsidRDefault="00214567" w:rsidP="00214567">
            <w:proofErr w:type="spellStart"/>
            <w:r w:rsidRPr="008E158E">
              <w:t>Jpop</w:t>
            </w:r>
            <w:proofErr w:type="spellEnd"/>
            <w:r w:rsidRPr="008E158E">
              <w:t>: 1</w:t>
            </w:r>
          </w:p>
          <w:p w14:paraId="15F40ED7" w14:textId="7C95CE3E" w:rsidR="00214567" w:rsidRPr="008E158E" w:rsidRDefault="00214567" w:rsidP="00214567">
            <w:r w:rsidRPr="008E158E">
              <w:t>Rap: 1</w:t>
            </w:r>
          </w:p>
        </w:tc>
        <w:tc>
          <w:tcPr>
            <w:tcW w:w="2410" w:type="dxa"/>
          </w:tcPr>
          <w:p w14:paraId="3EDB7778" w14:textId="77777777" w:rsidR="00214567" w:rsidRPr="008E158E" w:rsidRDefault="00214567" w:rsidP="00214567">
            <w:r w:rsidRPr="008E158E">
              <w:lastRenderedPageBreak/>
              <w:t>8nos and 9nos music: 1</w:t>
            </w:r>
          </w:p>
          <w:p w14:paraId="04831E39" w14:textId="77777777" w:rsidR="00214567" w:rsidRPr="008E158E" w:rsidRDefault="00214567" w:rsidP="00214567">
            <w:r w:rsidRPr="008E158E">
              <w:t>Acoustic: 2</w:t>
            </w:r>
          </w:p>
          <w:p w14:paraId="352B2C33" w14:textId="77777777" w:rsidR="00214567" w:rsidRPr="008E158E" w:rsidRDefault="00214567" w:rsidP="00214567">
            <w:r w:rsidRPr="008E158E">
              <w:lastRenderedPageBreak/>
              <w:t>Alternative Rock: 1</w:t>
            </w:r>
          </w:p>
          <w:p w14:paraId="544B82E8" w14:textId="77777777" w:rsidR="00214567" w:rsidRPr="008E158E" w:rsidRDefault="00214567" w:rsidP="00214567">
            <w:r w:rsidRPr="008E158E">
              <w:t>Binaural Beats: 1</w:t>
            </w:r>
          </w:p>
          <w:p w14:paraId="6FE9EB13" w14:textId="77777777" w:rsidR="00214567" w:rsidRPr="008E158E" w:rsidRDefault="00214567" w:rsidP="00214567">
            <w:r w:rsidRPr="008E158E">
              <w:t>Chillwave: 1</w:t>
            </w:r>
          </w:p>
          <w:p w14:paraId="7BEC2E36" w14:textId="77777777" w:rsidR="00214567" w:rsidRPr="008E158E" w:rsidRDefault="00214567" w:rsidP="00214567">
            <w:r w:rsidRPr="008E158E">
              <w:t>Classical: 4</w:t>
            </w:r>
          </w:p>
          <w:p w14:paraId="2EB5C6A1" w14:textId="77777777" w:rsidR="00214567" w:rsidRPr="008E158E" w:rsidRDefault="00214567" w:rsidP="00214567">
            <w:r w:rsidRPr="008E158E">
              <w:t>Country: 1</w:t>
            </w:r>
          </w:p>
          <w:p w14:paraId="0E91CF74" w14:textId="77777777" w:rsidR="00214567" w:rsidRPr="008E158E" w:rsidRDefault="00214567" w:rsidP="00214567">
            <w:r w:rsidRPr="008E158E">
              <w:t>Downtempo: 1</w:t>
            </w:r>
          </w:p>
          <w:p w14:paraId="0AD05B21" w14:textId="77777777" w:rsidR="00214567" w:rsidRPr="008E158E" w:rsidRDefault="00214567" w:rsidP="00214567">
            <w:r w:rsidRPr="008E158E">
              <w:t>Electronic: 2</w:t>
            </w:r>
          </w:p>
          <w:p w14:paraId="7644A720" w14:textId="77777777" w:rsidR="00214567" w:rsidRPr="008E158E" w:rsidRDefault="00214567" w:rsidP="00214567">
            <w:r w:rsidRPr="008E158E">
              <w:t>Folk: 1</w:t>
            </w:r>
          </w:p>
          <w:p w14:paraId="42CC61EC" w14:textId="77777777" w:rsidR="00214567" w:rsidRPr="008E158E" w:rsidRDefault="00214567" w:rsidP="00214567">
            <w:pPr>
              <w:rPr>
                <w:lang w:val="nl-NL"/>
              </w:rPr>
            </w:pPr>
            <w:r w:rsidRPr="008E158E">
              <w:rPr>
                <w:lang w:val="nl-NL"/>
              </w:rPr>
              <w:t>Hungarian Folk Pop: 1</w:t>
            </w:r>
          </w:p>
          <w:p w14:paraId="35D578C5" w14:textId="77777777" w:rsidR="00214567" w:rsidRPr="008E158E" w:rsidRDefault="00214567" w:rsidP="00214567">
            <w:pPr>
              <w:rPr>
                <w:lang w:val="nl-NL"/>
              </w:rPr>
            </w:pPr>
            <w:r w:rsidRPr="008E158E">
              <w:rPr>
                <w:lang w:val="nl-NL"/>
              </w:rPr>
              <w:t>Indie: 3</w:t>
            </w:r>
          </w:p>
          <w:p w14:paraId="5986F5D5" w14:textId="77777777" w:rsidR="00214567" w:rsidRPr="008E158E" w:rsidRDefault="00214567" w:rsidP="00214567">
            <w:pPr>
              <w:rPr>
                <w:lang w:val="nl-NL"/>
              </w:rPr>
            </w:pPr>
            <w:r w:rsidRPr="008E158E">
              <w:rPr>
                <w:lang w:val="nl-NL"/>
              </w:rPr>
              <w:t>Instrumental: 5</w:t>
            </w:r>
          </w:p>
          <w:p w14:paraId="2991C52C" w14:textId="77777777" w:rsidR="00214567" w:rsidRPr="008E158E" w:rsidRDefault="00214567" w:rsidP="00214567">
            <w:pPr>
              <w:rPr>
                <w:lang w:val="nl-NL"/>
              </w:rPr>
            </w:pPr>
            <w:r w:rsidRPr="008E158E">
              <w:rPr>
                <w:lang w:val="nl-NL"/>
              </w:rPr>
              <w:t>Jazz: 3</w:t>
            </w:r>
          </w:p>
          <w:p w14:paraId="5845E5D3" w14:textId="77777777" w:rsidR="00214567" w:rsidRPr="008E158E" w:rsidRDefault="00214567" w:rsidP="00214567">
            <w:pPr>
              <w:rPr>
                <w:lang w:val="nl-NL"/>
              </w:rPr>
            </w:pPr>
            <w:r w:rsidRPr="008E158E">
              <w:rPr>
                <w:lang w:val="nl-NL"/>
              </w:rPr>
              <w:t>Kpop: 1</w:t>
            </w:r>
          </w:p>
          <w:p w14:paraId="0C8EBC60" w14:textId="77777777" w:rsidR="00214567" w:rsidRPr="008E158E" w:rsidRDefault="00214567" w:rsidP="00214567">
            <w:pPr>
              <w:rPr>
                <w:lang w:val="nl-NL"/>
              </w:rPr>
            </w:pPr>
            <w:r w:rsidRPr="008E158E">
              <w:rPr>
                <w:lang w:val="nl-NL"/>
              </w:rPr>
              <w:t>Jpop: 1</w:t>
            </w:r>
          </w:p>
          <w:p w14:paraId="5ADD77DB" w14:textId="77777777" w:rsidR="00214567" w:rsidRPr="008E158E" w:rsidRDefault="00214567" w:rsidP="00214567">
            <w:pPr>
              <w:rPr>
                <w:lang w:val="nl-NL"/>
              </w:rPr>
            </w:pPr>
            <w:r w:rsidRPr="008E158E">
              <w:rPr>
                <w:lang w:val="nl-NL"/>
              </w:rPr>
              <w:t>Lo-Fi: 4</w:t>
            </w:r>
          </w:p>
          <w:p w14:paraId="7D4BE33F" w14:textId="77777777" w:rsidR="00214567" w:rsidRPr="008E158E" w:rsidRDefault="00214567" w:rsidP="00214567">
            <w:r w:rsidRPr="008E158E">
              <w:t>Meditation: 2</w:t>
            </w:r>
          </w:p>
          <w:p w14:paraId="6359EE28" w14:textId="77777777" w:rsidR="00214567" w:rsidRPr="008E158E" w:rsidRDefault="00214567" w:rsidP="00214567">
            <w:r w:rsidRPr="008E158E">
              <w:t>Metal: 1</w:t>
            </w:r>
          </w:p>
          <w:p w14:paraId="0C12618E" w14:textId="77777777" w:rsidR="00214567" w:rsidRPr="008E158E" w:rsidRDefault="00214567" w:rsidP="00214567">
            <w:r w:rsidRPr="008E158E">
              <w:t>Nostalgic Music: 1</w:t>
            </w:r>
          </w:p>
          <w:p w14:paraId="38354314" w14:textId="77777777" w:rsidR="00214567" w:rsidRPr="008E158E" w:rsidRDefault="00214567" w:rsidP="00214567">
            <w:r w:rsidRPr="008E158E">
              <w:t>Opera: 1</w:t>
            </w:r>
          </w:p>
          <w:p w14:paraId="6E5B1C79" w14:textId="77777777" w:rsidR="00214567" w:rsidRPr="008E158E" w:rsidRDefault="00214567" w:rsidP="00214567">
            <w:r w:rsidRPr="008E158E">
              <w:t>Oriental: 1</w:t>
            </w:r>
          </w:p>
          <w:p w14:paraId="38602F5D" w14:textId="77777777" w:rsidR="00214567" w:rsidRPr="008E158E" w:rsidRDefault="00214567" w:rsidP="00214567">
            <w:r w:rsidRPr="008E158E">
              <w:t>Piano Music: 1</w:t>
            </w:r>
          </w:p>
          <w:p w14:paraId="5D05E1B8" w14:textId="77777777" w:rsidR="00214567" w:rsidRPr="008E158E" w:rsidRDefault="00214567" w:rsidP="00214567">
            <w:r w:rsidRPr="008E158E">
              <w:t>Pop: 5</w:t>
            </w:r>
          </w:p>
          <w:p w14:paraId="45B12F01" w14:textId="77777777" w:rsidR="00214567" w:rsidRPr="008E158E" w:rsidRDefault="00214567" w:rsidP="00214567">
            <w:r w:rsidRPr="008E158E">
              <w:t>Psychedelic: 2</w:t>
            </w:r>
          </w:p>
          <w:p w14:paraId="39650711" w14:textId="77777777" w:rsidR="00214567" w:rsidRPr="008E158E" w:rsidRDefault="00214567" w:rsidP="00214567">
            <w:r w:rsidRPr="008E158E">
              <w:t>Rap: 2</w:t>
            </w:r>
          </w:p>
          <w:p w14:paraId="73CCD883" w14:textId="77777777" w:rsidR="00214567" w:rsidRPr="008E158E" w:rsidRDefault="00214567" w:rsidP="00214567">
            <w:r w:rsidRPr="008E158E">
              <w:t>Rock: 3</w:t>
            </w:r>
          </w:p>
          <w:p w14:paraId="149B026B" w14:textId="77777777" w:rsidR="00214567" w:rsidRPr="008E158E" w:rsidRDefault="00214567" w:rsidP="00214567">
            <w:r w:rsidRPr="008E158E">
              <w:t>Soft Pop: 1</w:t>
            </w:r>
          </w:p>
          <w:p w14:paraId="19B87AD8" w14:textId="77777777" w:rsidR="00214567" w:rsidRPr="008E158E" w:rsidRDefault="00214567" w:rsidP="00214567">
            <w:r w:rsidRPr="008E158E">
              <w:t>Soundtrack: 1</w:t>
            </w:r>
          </w:p>
          <w:p w14:paraId="554D7E3E" w14:textId="77777777" w:rsidR="00214567" w:rsidRPr="008E158E" w:rsidRDefault="00214567" w:rsidP="00214567">
            <w:r w:rsidRPr="008E158E">
              <w:t>Slow Pop: 1</w:t>
            </w:r>
          </w:p>
          <w:p w14:paraId="18F0FF32" w14:textId="77777777" w:rsidR="00214567" w:rsidRPr="008E158E" w:rsidRDefault="00214567" w:rsidP="00214567">
            <w:r w:rsidRPr="008E158E">
              <w:t>Trance: 1</w:t>
            </w:r>
          </w:p>
          <w:p w14:paraId="4EEA09AC" w14:textId="707ADF80" w:rsidR="00214567" w:rsidRPr="008E158E" w:rsidRDefault="00214567" w:rsidP="00214567">
            <w:proofErr w:type="spellStart"/>
            <w:r w:rsidRPr="008E158E">
              <w:t>Weirdcore</w:t>
            </w:r>
            <w:proofErr w:type="spellEnd"/>
            <w:r w:rsidRPr="008E158E">
              <w:t>: 1</w:t>
            </w:r>
          </w:p>
        </w:tc>
        <w:tc>
          <w:tcPr>
            <w:tcW w:w="1984" w:type="dxa"/>
          </w:tcPr>
          <w:p w14:paraId="4425491E" w14:textId="77777777" w:rsidR="00214567" w:rsidRPr="008E158E" w:rsidRDefault="00214567" w:rsidP="00214567">
            <w:r w:rsidRPr="008E158E">
              <w:lastRenderedPageBreak/>
              <w:t>Acoustic: 1</w:t>
            </w:r>
          </w:p>
          <w:p w14:paraId="6572E8AD" w14:textId="77777777" w:rsidR="00214567" w:rsidRPr="008E158E" w:rsidRDefault="00214567" w:rsidP="00214567">
            <w:r w:rsidRPr="008E158E">
              <w:t>Classical: 4</w:t>
            </w:r>
          </w:p>
          <w:p w14:paraId="04551A74" w14:textId="77777777" w:rsidR="00214567" w:rsidRPr="008E158E" w:rsidRDefault="00214567" w:rsidP="00214567">
            <w:r w:rsidRPr="008E158E">
              <w:t>Country: 2</w:t>
            </w:r>
          </w:p>
          <w:p w14:paraId="4FE4934E" w14:textId="77777777" w:rsidR="00214567" w:rsidRPr="008E158E" w:rsidRDefault="00214567" w:rsidP="00214567">
            <w:r w:rsidRPr="008E158E">
              <w:lastRenderedPageBreak/>
              <w:t>Electronic: 2</w:t>
            </w:r>
          </w:p>
          <w:p w14:paraId="0EF3F5E6" w14:textId="77777777" w:rsidR="00214567" w:rsidRPr="008E158E" w:rsidRDefault="00214567" w:rsidP="00214567">
            <w:r w:rsidRPr="008E158E">
              <w:t>Folk: 1</w:t>
            </w:r>
          </w:p>
          <w:p w14:paraId="402D34DF" w14:textId="77777777" w:rsidR="00214567" w:rsidRPr="008E158E" w:rsidRDefault="00214567" w:rsidP="00214567">
            <w:pPr>
              <w:rPr>
                <w:lang w:val="nl-NL"/>
              </w:rPr>
            </w:pPr>
            <w:r w:rsidRPr="008E158E">
              <w:rPr>
                <w:lang w:val="nl-NL"/>
              </w:rPr>
              <w:t>Indie: 1</w:t>
            </w:r>
          </w:p>
          <w:p w14:paraId="21523152" w14:textId="77777777" w:rsidR="00214567" w:rsidRPr="008E158E" w:rsidRDefault="00214567" w:rsidP="00214567">
            <w:pPr>
              <w:rPr>
                <w:lang w:val="nl-NL"/>
              </w:rPr>
            </w:pPr>
            <w:r w:rsidRPr="008E158E">
              <w:rPr>
                <w:lang w:val="nl-NL"/>
              </w:rPr>
              <w:t>Instrumental: 4</w:t>
            </w:r>
          </w:p>
          <w:p w14:paraId="693AD640" w14:textId="77777777" w:rsidR="00214567" w:rsidRPr="008E158E" w:rsidRDefault="00214567" w:rsidP="00214567">
            <w:pPr>
              <w:rPr>
                <w:lang w:val="nl-NL"/>
              </w:rPr>
            </w:pPr>
            <w:r w:rsidRPr="008E158E">
              <w:rPr>
                <w:lang w:val="nl-NL"/>
              </w:rPr>
              <w:t>Jazz: 2</w:t>
            </w:r>
          </w:p>
          <w:p w14:paraId="113A4FB0" w14:textId="77777777" w:rsidR="00214567" w:rsidRPr="008E158E" w:rsidRDefault="00214567" w:rsidP="00214567">
            <w:pPr>
              <w:rPr>
                <w:lang w:val="nl-NL"/>
              </w:rPr>
            </w:pPr>
            <w:r w:rsidRPr="008E158E">
              <w:rPr>
                <w:lang w:val="nl-NL"/>
              </w:rPr>
              <w:t>Jpop: 1</w:t>
            </w:r>
          </w:p>
          <w:p w14:paraId="050FBEC6" w14:textId="77777777" w:rsidR="00214567" w:rsidRPr="008E158E" w:rsidRDefault="00214567" w:rsidP="00214567">
            <w:pPr>
              <w:rPr>
                <w:lang w:val="nl-NL"/>
              </w:rPr>
            </w:pPr>
            <w:r w:rsidRPr="008E158E">
              <w:rPr>
                <w:lang w:val="nl-NL"/>
              </w:rPr>
              <w:t>Kpop: 1</w:t>
            </w:r>
          </w:p>
          <w:p w14:paraId="48166F5F" w14:textId="77777777" w:rsidR="00214567" w:rsidRPr="008E158E" w:rsidRDefault="00214567" w:rsidP="00214567">
            <w:r w:rsidRPr="008E158E">
              <w:t>Lo-Fi: 3</w:t>
            </w:r>
          </w:p>
          <w:p w14:paraId="1FBB6741" w14:textId="77777777" w:rsidR="00214567" w:rsidRPr="008E158E" w:rsidRDefault="00214567" w:rsidP="00214567">
            <w:r w:rsidRPr="008E158E">
              <w:t>Meditation: 1</w:t>
            </w:r>
          </w:p>
          <w:p w14:paraId="7374F6FC" w14:textId="77777777" w:rsidR="00214567" w:rsidRPr="008E158E" w:rsidRDefault="00214567" w:rsidP="00214567">
            <w:r w:rsidRPr="008E158E">
              <w:t>Metal: 1</w:t>
            </w:r>
          </w:p>
          <w:p w14:paraId="69342199" w14:textId="77777777" w:rsidR="00214567" w:rsidRPr="008E158E" w:rsidRDefault="00214567" w:rsidP="00214567">
            <w:r w:rsidRPr="008E158E">
              <w:t>Opera: 1</w:t>
            </w:r>
          </w:p>
          <w:p w14:paraId="0FF9D4C2" w14:textId="77777777" w:rsidR="00214567" w:rsidRPr="008E158E" w:rsidRDefault="00214567" w:rsidP="00214567">
            <w:r w:rsidRPr="008E158E">
              <w:t>Oriental: 1</w:t>
            </w:r>
          </w:p>
          <w:p w14:paraId="7E63D8B6" w14:textId="77777777" w:rsidR="00214567" w:rsidRPr="008E158E" w:rsidRDefault="00214567" w:rsidP="00214567">
            <w:r w:rsidRPr="008E158E">
              <w:t>Pop: 1</w:t>
            </w:r>
          </w:p>
          <w:p w14:paraId="577DADD6" w14:textId="77777777" w:rsidR="00214567" w:rsidRPr="008E158E" w:rsidRDefault="00214567" w:rsidP="00214567">
            <w:r w:rsidRPr="008E158E">
              <w:t>Psychedelic: 1</w:t>
            </w:r>
          </w:p>
          <w:p w14:paraId="0B82BDFE" w14:textId="77777777" w:rsidR="00214567" w:rsidRPr="008E158E" w:rsidRDefault="00214567" w:rsidP="00214567">
            <w:r w:rsidRPr="008E158E">
              <w:t>Rap: 1</w:t>
            </w:r>
          </w:p>
          <w:p w14:paraId="31BF652F" w14:textId="77777777" w:rsidR="00214567" w:rsidRPr="008E158E" w:rsidRDefault="00214567" w:rsidP="00214567">
            <w:r w:rsidRPr="008E158E">
              <w:t>Rock: 3</w:t>
            </w:r>
          </w:p>
          <w:p w14:paraId="1699807D" w14:textId="77777777" w:rsidR="00214567" w:rsidRPr="008E158E" w:rsidRDefault="00214567" w:rsidP="00214567">
            <w:r w:rsidRPr="008E158E">
              <w:t>Slow: 2</w:t>
            </w:r>
          </w:p>
          <w:p w14:paraId="19E2E8AB" w14:textId="77777777" w:rsidR="00214567" w:rsidRPr="008E158E" w:rsidRDefault="00214567" w:rsidP="00214567">
            <w:r w:rsidRPr="008E158E">
              <w:t>Soundtrack: 1</w:t>
            </w:r>
          </w:p>
          <w:p w14:paraId="0381F4D6" w14:textId="3104B6DF" w:rsidR="00214567" w:rsidRPr="008E158E" w:rsidRDefault="00214567" w:rsidP="00214567">
            <w:r w:rsidRPr="008E158E">
              <w:t>Trance: 1</w:t>
            </w:r>
          </w:p>
        </w:tc>
        <w:tc>
          <w:tcPr>
            <w:tcW w:w="2338" w:type="dxa"/>
          </w:tcPr>
          <w:p w14:paraId="0400957E" w14:textId="77777777" w:rsidR="00214567" w:rsidRPr="008E158E" w:rsidRDefault="00214567" w:rsidP="00214567">
            <w:r w:rsidRPr="008E158E">
              <w:lastRenderedPageBreak/>
              <w:t>Acoustic: 1</w:t>
            </w:r>
          </w:p>
          <w:p w14:paraId="2573C28A" w14:textId="77777777" w:rsidR="00214567" w:rsidRPr="008E158E" w:rsidRDefault="00214567" w:rsidP="00214567">
            <w:r w:rsidRPr="008E158E">
              <w:t>Classical: 3</w:t>
            </w:r>
          </w:p>
          <w:p w14:paraId="64FAF1B6" w14:textId="77777777" w:rsidR="00214567" w:rsidRPr="008E158E" w:rsidRDefault="00214567" w:rsidP="00214567">
            <w:r w:rsidRPr="008E158E">
              <w:t>Country: 2</w:t>
            </w:r>
          </w:p>
          <w:p w14:paraId="0A17BB32" w14:textId="77777777" w:rsidR="00214567" w:rsidRPr="008E158E" w:rsidRDefault="00214567" w:rsidP="00214567">
            <w:r w:rsidRPr="008E158E">
              <w:lastRenderedPageBreak/>
              <w:t>Electronic: 2</w:t>
            </w:r>
          </w:p>
          <w:p w14:paraId="4B752C1A" w14:textId="77777777" w:rsidR="00214567" w:rsidRPr="008E158E" w:rsidRDefault="00214567" w:rsidP="00214567">
            <w:r w:rsidRPr="008E158E">
              <w:t>Folk: 2</w:t>
            </w:r>
          </w:p>
          <w:p w14:paraId="6929D176" w14:textId="77777777" w:rsidR="00214567" w:rsidRPr="008E158E" w:rsidRDefault="00214567" w:rsidP="00214567">
            <w:pPr>
              <w:rPr>
                <w:lang w:val="nl-NL"/>
              </w:rPr>
            </w:pPr>
            <w:r w:rsidRPr="008E158E">
              <w:rPr>
                <w:lang w:val="nl-NL"/>
              </w:rPr>
              <w:t>IDM: 1</w:t>
            </w:r>
          </w:p>
          <w:p w14:paraId="04558AEA" w14:textId="77777777" w:rsidR="00214567" w:rsidRPr="008E158E" w:rsidRDefault="00214567" w:rsidP="00214567">
            <w:pPr>
              <w:rPr>
                <w:lang w:val="nl-NL"/>
              </w:rPr>
            </w:pPr>
            <w:r w:rsidRPr="008E158E">
              <w:rPr>
                <w:lang w:val="nl-NL"/>
              </w:rPr>
              <w:t>Indie: 5</w:t>
            </w:r>
          </w:p>
          <w:p w14:paraId="60BEEDD3" w14:textId="77777777" w:rsidR="00214567" w:rsidRPr="008E158E" w:rsidRDefault="00214567" w:rsidP="00214567">
            <w:pPr>
              <w:rPr>
                <w:lang w:val="nl-NL"/>
              </w:rPr>
            </w:pPr>
            <w:r w:rsidRPr="008E158E">
              <w:rPr>
                <w:lang w:val="nl-NL"/>
              </w:rPr>
              <w:t>Instrumental: 5</w:t>
            </w:r>
          </w:p>
          <w:p w14:paraId="17B6A80C" w14:textId="77777777" w:rsidR="00214567" w:rsidRPr="008E158E" w:rsidRDefault="00214567" w:rsidP="00214567">
            <w:pPr>
              <w:rPr>
                <w:lang w:val="nl-NL"/>
              </w:rPr>
            </w:pPr>
            <w:r w:rsidRPr="008E158E">
              <w:rPr>
                <w:lang w:val="nl-NL"/>
              </w:rPr>
              <w:t>Jazz: 5</w:t>
            </w:r>
          </w:p>
          <w:p w14:paraId="55599984" w14:textId="77777777" w:rsidR="00214567" w:rsidRPr="008E158E" w:rsidRDefault="00214567" w:rsidP="00214567">
            <w:pPr>
              <w:rPr>
                <w:lang w:val="nl-NL"/>
              </w:rPr>
            </w:pPr>
            <w:r w:rsidRPr="008E158E">
              <w:rPr>
                <w:lang w:val="nl-NL"/>
              </w:rPr>
              <w:t>Lofi: 4</w:t>
            </w:r>
          </w:p>
          <w:p w14:paraId="69634FE4" w14:textId="77777777" w:rsidR="00214567" w:rsidRPr="008E158E" w:rsidRDefault="00214567" w:rsidP="00214567">
            <w:r w:rsidRPr="008E158E">
              <w:t>Meditation: 2</w:t>
            </w:r>
          </w:p>
          <w:p w14:paraId="21FCD019" w14:textId="77777777" w:rsidR="00214567" w:rsidRPr="008E158E" w:rsidRDefault="00214567" w:rsidP="00214567">
            <w:r w:rsidRPr="008E158E">
              <w:t>Opera: 1</w:t>
            </w:r>
          </w:p>
          <w:p w14:paraId="7AC802A1" w14:textId="77777777" w:rsidR="00214567" w:rsidRPr="008E158E" w:rsidRDefault="00214567" w:rsidP="00214567">
            <w:r w:rsidRPr="008E158E">
              <w:t>Piano: 1</w:t>
            </w:r>
          </w:p>
          <w:p w14:paraId="6619D97D" w14:textId="77777777" w:rsidR="00214567" w:rsidRPr="008E158E" w:rsidRDefault="00214567" w:rsidP="00214567">
            <w:r w:rsidRPr="008E158E">
              <w:t>Pop: 4</w:t>
            </w:r>
          </w:p>
          <w:p w14:paraId="08B98C1F" w14:textId="77777777" w:rsidR="00214567" w:rsidRPr="008E158E" w:rsidRDefault="00214567" w:rsidP="00214567">
            <w:r w:rsidRPr="008E158E">
              <w:t>Psychedelic: 2</w:t>
            </w:r>
          </w:p>
          <w:p w14:paraId="51413077" w14:textId="77777777" w:rsidR="00214567" w:rsidRPr="008E158E" w:rsidRDefault="00214567" w:rsidP="00214567">
            <w:r w:rsidRPr="008E158E">
              <w:t>Rap: 1</w:t>
            </w:r>
          </w:p>
          <w:p w14:paraId="4CED2FB4" w14:textId="77777777" w:rsidR="00214567" w:rsidRPr="008E158E" w:rsidRDefault="00214567" w:rsidP="00214567">
            <w:r w:rsidRPr="008E158E">
              <w:t>Rock: 6</w:t>
            </w:r>
          </w:p>
          <w:p w14:paraId="424BEA80" w14:textId="77777777" w:rsidR="00214567" w:rsidRPr="008E158E" w:rsidRDefault="00214567" w:rsidP="00214567">
            <w:r w:rsidRPr="008E158E">
              <w:t>Slow: 2</w:t>
            </w:r>
          </w:p>
          <w:p w14:paraId="75700FBB" w14:textId="77777777" w:rsidR="00214567" w:rsidRPr="008E158E" w:rsidRDefault="00214567" w:rsidP="00214567">
            <w:r w:rsidRPr="008E158E">
              <w:t>Soul: 1</w:t>
            </w:r>
          </w:p>
          <w:p w14:paraId="671873F7" w14:textId="77777777" w:rsidR="00214567" w:rsidRPr="008E158E" w:rsidRDefault="00214567" w:rsidP="00214567">
            <w:r w:rsidRPr="008E158E">
              <w:t>Soundtrack: 2</w:t>
            </w:r>
          </w:p>
          <w:p w14:paraId="2B9A780E" w14:textId="3025AE76" w:rsidR="00214567" w:rsidRPr="008E158E" w:rsidRDefault="00214567" w:rsidP="00214567">
            <w:r w:rsidRPr="008E158E">
              <w:t>Trance: 1</w:t>
            </w:r>
          </w:p>
        </w:tc>
      </w:tr>
    </w:tbl>
    <w:p w14:paraId="494581D1" w14:textId="3ED1393B" w:rsidR="00122AD3" w:rsidRPr="008E158E" w:rsidRDefault="00122AD3" w:rsidP="0077021F"/>
    <w:p w14:paraId="1A66CCF8" w14:textId="55AE4743" w:rsidR="00C51DFB" w:rsidRPr="008E158E" w:rsidRDefault="0077021F" w:rsidP="0077021F">
      <w:pPr>
        <w:pStyle w:val="Heading2"/>
      </w:pPr>
      <w:bookmarkStart w:id="21" w:name="_Toc195878264"/>
      <w:r w:rsidRPr="008E158E">
        <w:t>Supplementary Table S</w:t>
      </w:r>
      <w:r>
        <w:t>16</w:t>
      </w:r>
      <w:r w:rsidRPr="008E158E">
        <w:t>: Selected Stimuli</w:t>
      </w:r>
      <w:bookmarkEnd w:id="21"/>
      <w:r w:rsidRPr="008E158E">
        <w:t xml:space="preserve"> </w:t>
      </w:r>
    </w:p>
    <w:tbl>
      <w:tblPr>
        <w:tblStyle w:val="TableGrid"/>
        <w:tblW w:w="0" w:type="auto"/>
        <w:tblInd w:w="-856" w:type="dxa"/>
        <w:tblLook w:val="04A0" w:firstRow="1" w:lastRow="0" w:firstColumn="1" w:lastColumn="0" w:noHBand="0" w:noVBand="1"/>
      </w:tblPr>
      <w:tblGrid>
        <w:gridCol w:w="1490"/>
        <w:gridCol w:w="1212"/>
        <w:gridCol w:w="4855"/>
        <w:gridCol w:w="1411"/>
        <w:gridCol w:w="904"/>
      </w:tblGrid>
      <w:tr w:rsidR="00AC326A" w:rsidRPr="008E158E" w14:paraId="6D1D1B8C" w14:textId="77777777" w:rsidTr="00C51DFB">
        <w:trPr>
          <w:trHeight w:val="290"/>
        </w:trPr>
        <w:tc>
          <w:tcPr>
            <w:tcW w:w="1490" w:type="dxa"/>
          </w:tcPr>
          <w:p w14:paraId="5286D1E0" w14:textId="3630190D" w:rsidR="00D272A6" w:rsidRPr="008E158E" w:rsidRDefault="00D272A6">
            <w:r w:rsidRPr="008E158E">
              <w:t>Type</w:t>
            </w:r>
          </w:p>
        </w:tc>
        <w:tc>
          <w:tcPr>
            <w:tcW w:w="1212" w:type="dxa"/>
          </w:tcPr>
          <w:p w14:paraId="4C9D48A3" w14:textId="5DFE879D" w:rsidR="00D272A6" w:rsidRPr="008E158E" w:rsidRDefault="00D272A6">
            <w:r w:rsidRPr="008E158E">
              <w:t>Familiarity</w:t>
            </w:r>
          </w:p>
        </w:tc>
        <w:tc>
          <w:tcPr>
            <w:tcW w:w="4855" w:type="dxa"/>
            <w:noWrap/>
          </w:tcPr>
          <w:p w14:paraId="4C423D6B" w14:textId="7064C222" w:rsidR="00D272A6" w:rsidRPr="008E158E" w:rsidRDefault="00D272A6">
            <w:r w:rsidRPr="008E158E">
              <w:t>Track Artist and Title</w:t>
            </w:r>
          </w:p>
        </w:tc>
        <w:tc>
          <w:tcPr>
            <w:tcW w:w="1411" w:type="dxa"/>
            <w:noWrap/>
          </w:tcPr>
          <w:p w14:paraId="243B1E5F" w14:textId="6C195FA3" w:rsidR="00D272A6" w:rsidRPr="008E158E" w:rsidRDefault="00D272A6" w:rsidP="00454CCA">
            <w:r w:rsidRPr="008E158E">
              <w:t>Rated Familiarity Mean(SD)</w:t>
            </w:r>
          </w:p>
        </w:tc>
        <w:tc>
          <w:tcPr>
            <w:tcW w:w="904" w:type="dxa"/>
            <w:noWrap/>
          </w:tcPr>
          <w:p w14:paraId="0B08D697" w14:textId="4CC5359A" w:rsidR="00D272A6" w:rsidRPr="008E158E" w:rsidRDefault="00271FD1" w:rsidP="00454CCA">
            <w:r w:rsidRPr="008E158E">
              <w:t>Spotify Energy</w:t>
            </w:r>
          </w:p>
        </w:tc>
      </w:tr>
      <w:tr w:rsidR="00AC326A" w:rsidRPr="008E158E" w14:paraId="2716B90B" w14:textId="77777777" w:rsidTr="00C51DFB">
        <w:trPr>
          <w:trHeight w:val="290"/>
        </w:trPr>
        <w:tc>
          <w:tcPr>
            <w:tcW w:w="1490" w:type="dxa"/>
            <w:vMerge w:val="restart"/>
          </w:tcPr>
          <w:p w14:paraId="5D4F146F" w14:textId="6DEA16E0" w:rsidR="00271FD1" w:rsidRPr="008E158E" w:rsidRDefault="00271FD1" w:rsidP="00454CCA">
            <w:r w:rsidRPr="008E158E">
              <w:t>Excitative</w:t>
            </w:r>
          </w:p>
        </w:tc>
        <w:tc>
          <w:tcPr>
            <w:tcW w:w="1212" w:type="dxa"/>
            <w:vMerge w:val="restart"/>
          </w:tcPr>
          <w:p w14:paraId="754A05EA" w14:textId="68DC9894" w:rsidR="00271FD1" w:rsidRPr="008E158E" w:rsidRDefault="00271FD1" w:rsidP="00454CCA">
            <w:r w:rsidRPr="008E158E">
              <w:t>Familiar</w:t>
            </w:r>
          </w:p>
        </w:tc>
        <w:tc>
          <w:tcPr>
            <w:tcW w:w="4855" w:type="dxa"/>
            <w:noWrap/>
          </w:tcPr>
          <w:p w14:paraId="4DCE8ADF" w14:textId="7E0EA09C" w:rsidR="00271FD1" w:rsidRPr="008E158E" w:rsidRDefault="00271FD1" w:rsidP="00454CCA">
            <w:r w:rsidRPr="008E158E">
              <w:t xml:space="preserve">Whitney Houston - I Wanna Dance With Somebody </w:t>
            </w:r>
          </w:p>
        </w:tc>
        <w:tc>
          <w:tcPr>
            <w:tcW w:w="1411" w:type="dxa"/>
            <w:noWrap/>
          </w:tcPr>
          <w:p w14:paraId="07B26BA6" w14:textId="6027F84C" w:rsidR="00271FD1" w:rsidRPr="008E158E" w:rsidRDefault="00271FD1" w:rsidP="00454CCA">
            <w:r w:rsidRPr="008E158E">
              <w:t>98.5(5.88)</w:t>
            </w:r>
          </w:p>
        </w:tc>
        <w:tc>
          <w:tcPr>
            <w:tcW w:w="904" w:type="dxa"/>
            <w:noWrap/>
          </w:tcPr>
          <w:p w14:paraId="62D88297" w14:textId="4B668818" w:rsidR="00271FD1" w:rsidRPr="008E158E" w:rsidRDefault="007059F4" w:rsidP="00454CCA">
            <w:r w:rsidRPr="008E158E">
              <w:t>0.82</w:t>
            </w:r>
          </w:p>
        </w:tc>
      </w:tr>
      <w:tr w:rsidR="00AC326A" w:rsidRPr="008E158E" w14:paraId="5F5F70CB" w14:textId="77777777" w:rsidTr="00C51DFB">
        <w:trPr>
          <w:trHeight w:val="290"/>
        </w:trPr>
        <w:tc>
          <w:tcPr>
            <w:tcW w:w="1490" w:type="dxa"/>
            <w:vMerge/>
          </w:tcPr>
          <w:p w14:paraId="444D24C5" w14:textId="77777777" w:rsidR="00271FD1" w:rsidRPr="008E158E" w:rsidRDefault="00271FD1" w:rsidP="00454CCA"/>
        </w:tc>
        <w:tc>
          <w:tcPr>
            <w:tcW w:w="1212" w:type="dxa"/>
            <w:vMerge/>
          </w:tcPr>
          <w:p w14:paraId="1CA56F7A" w14:textId="28E3C018" w:rsidR="00271FD1" w:rsidRPr="008E158E" w:rsidRDefault="00271FD1" w:rsidP="00454CCA"/>
        </w:tc>
        <w:tc>
          <w:tcPr>
            <w:tcW w:w="4855" w:type="dxa"/>
            <w:noWrap/>
            <w:hideMark/>
          </w:tcPr>
          <w:p w14:paraId="5F9F5054" w14:textId="0565EA80" w:rsidR="00271FD1" w:rsidRPr="008E158E" w:rsidRDefault="00271FD1" w:rsidP="00454CCA">
            <w:r w:rsidRPr="008E158E">
              <w:t xml:space="preserve">Hozier - Take Me To Church </w:t>
            </w:r>
          </w:p>
        </w:tc>
        <w:tc>
          <w:tcPr>
            <w:tcW w:w="1411" w:type="dxa"/>
            <w:noWrap/>
            <w:hideMark/>
          </w:tcPr>
          <w:p w14:paraId="7DD992A2" w14:textId="76BF9BE2" w:rsidR="00271FD1" w:rsidRPr="008E158E" w:rsidRDefault="00271FD1" w:rsidP="00454CCA">
            <w:r w:rsidRPr="008E158E">
              <w:t>98.35(5.84)</w:t>
            </w:r>
          </w:p>
        </w:tc>
        <w:tc>
          <w:tcPr>
            <w:tcW w:w="904" w:type="dxa"/>
            <w:noWrap/>
          </w:tcPr>
          <w:p w14:paraId="1EDB552D" w14:textId="7BE7C490" w:rsidR="00271FD1" w:rsidRPr="008E158E" w:rsidRDefault="008454B5" w:rsidP="00454CCA">
            <w:r w:rsidRPr="008E158E">
              <w:t>0.66</w:t>
            </w:r>
          </w:p>
        </w:tc>
      </w:tr>
      <w:tr w:rsidR="00AC326A" w:rsidRPr="008E158E" w14:paraId="3EAD356E" w14:textId="77777777" w:rsidTr="00C51DFB">
        <w:trPr>
          <w:trHeight w:val="290"/>
        </w:trPr>
        <w:tc>
          <w:tcPr>
            <w:tcW w:w="1490" w:type="dxa"/>
            <w:vMerge/>
          </w:tcPr>
          <w:p w14:paraId="3077528D" w14:textId="77777777" w:rsidR="00271FD1" w:rsidRPr="008E158E" w:rsidRDefault="00271FD1" w:rsidP="00454CCA"/>
        </w:tc>
        <w:tc>
          <w:tcPr>
            <w:tcW w:w="1212" w:type="dxa"/>
            <w:vMerge/>
          </w:tcPr>
          <w:p w14:paraId="2639AE9A" w14:textId="7C324B15" w:rsidR="00271FD1" w:rsidRPr="008E158E" w:rsidRDefault="00271FD1" w:rsidP="00454CCA"/>
        </w:tc>
        <w:tc>
          <w:tcPr>
            <w:tcW w:w="4855" w:type="dxa"/>
            <w:noWrap/>
            <w:hideMark/>
          </w:tcPr>
          <w:p w14:paraId="6B770697" w14:textId="40FF6A7C" w:rsidR="00271FD1" w:rsidRPr="008E158E" w:rsidRDefault="00271FD1" w:rsidP="00454CCA">
            <w:r w:rsidRPr="008E158E">
              <w:t xml:space="preserve">Bon Jovi - Living On A Prayer </w:t>
            </w:r>
          </w:p>
        </w:tc>
        <w:tc>
          <w:tcPr>
            <w:tcW w:w="1411" w:type="dxa"/>
            <w:noWrap/>
            <w:hideMark/>
          </w:tcPr>
          <w:p w14:paraId="5044CFCE" w14:textId="49B26CC3" w:rsidR="00271FD1" w:rsidRPr="008E158E" w:rsidRDefault="00271FD1" w:rsidP="00454CCA">
            <w:r w:rsidRPr="008E158E">
              <w:t>97.4(8.30)</w:t>
            </w:r>
          </w:p>
        </w:tc>
        <w:tc>
          <w:tcPr>
            <w:tcW w:w="904" w:type="dxa"/>
            <w:noWrap/>
          </w:tcPr>
          <w:p w14:paraId="7AE502E6" w14:textId="17BDDE0C" w:rsidR="00271FD1" w:rsidRPr="008E158E" w:rsidRDefault="00492962" w:rsidP="00454CCA">
            <w:r w:rsidRPr="008E158E">
              <w:t>0.89</w:t>
            </w:r>
          </w:p>
        </w:tc>
      </w:tr>
      <w:tr w:rsidR="00AC326A" w:rsidRPr="008E158E" w14:paraId="08C8353D" w14:textId="77777777" w:rsidTr="00C51DFB">
        <w:trPr>
          <w:trHeight w:val="290"/>
        </w:trPr>
        <w:tc>
          <w:tcPr>
            <w:tcW w:w="1490" w:type="dxa"/>
            <w:vMerge/>
          </w:tcPr>
          <w:p w14:paraId="6A841D80" w14:textId="77777777" w:rsidR="00271FD1" w:rsidRPr="008E158E" w:rsidRDefault="00271FD1" w:rsidP="00454CCA"/>
        </w:tc>
        <w:tc>
          <w:tcPr>
            <w:tcW w:w="1212" w:type="dxa"/>
            <w:vMerge/>
          </w:tcPr>
          <w:p w14:paraId="1DC32163" w14:textId="70619453" w:rsidR="00271FD1" w:rsidRPr="008E158E" w:rsidRDefault="00271FD1" w:rsidP="00454CCA"/>
        </w:tc>
        <w:tc>
          <w:tcPr>
            <w:tcW w:w="4855" w:type="dxa"/>
            <w:noWrap/>
            <w:hideMark/>
          </w:tcPr>
          <w:p w14:paraId="15E78AD0" w14:textId="50695E3F" w:rsidR="00271FD1" w:rsidRPr="008E158E" w:rsidRDefault="00271FD1" w:rsidP="00454CCA">
            <w:r w:rsidRPr="008E158E">
              <w:t xml:space="preserve">Coldplay - A Sky Full Of Stars </w:t>
            </w:r>
          </w:p>
        </w:tc>
        <w:tc>
          <w:tcPr>
            <w:tcW w:w="1411" w:type="dxa"/>
            <w:noWrap/>
            <w:hideMark/>
          </w:tcPr>
          <w:p w14:paraId="6EC51CD6" w14:textId="43E00812" w:rsidR="00271FD1" w:rsidRPr="008E158E" w:rsidRDefault="00271FD1" w:rsidP="00454CCA">
            <w:r w:rsidRPr="008E158E">
              <w:t>96.85(6.90)</w:t>
            </w:r>
          </w:p>
        </w:tc>
        <w:tc>
          <w:tcPr>
            <w:tcW w:w="904" w:type="dxa"/>
            <w:noWrap/>
          </w:tcPr>
          <w:p w14:paraId="1AF01E54" w14:textId="6A648DA4" w:rsidR="00271FD1" w:rsidRPr="008E158E" w:rsidRDefault="00A42782" w:rsidP="00454CCA">
            <w:r w:rsidRPr="008E158E">
              <w:t>0.68</w:t>
            </w:r>
          </w:p>
        </w:tc>
      </w:tr>
      <w:tr w:rsidR="00AC326A" w:rsidRPr="008E158E" w14:paraId="75CD930B" w14:textId="77777777" w:rsidTr="00C51DFB">
        <w:trPr>
          <w:trHeight w:val="290"/>
        </w:trPr>
        <w:tc>
          <w:tcPr>
            <w:tcW w:w="1490" w:type="dxa"/>
            <w:vMerge/>
          </w:tcPr>
          <w:p w14:paraId="292BB2DB" w14:textId="77777777" w:rsidR="00271FD1" w:rsidRPr="008E158E" w:rsidRDefault="00271FD1" w:rsidP="00454CCA"/>
        </w:tc>
        <w:tc>
          <w:tcPr>
            <w:tcW w:w="1212" w:type="dxa"/>
            <w:vMerge/>
          </w:tcPr>
          <w:p w14:paraId="76F8CD1D" w14:textId="0D4B9F52" w:rsidR="00271FD1" w:rsidRPr="008E158E" w:rsidRDefault="00271FD1" w:rsidP="00454CCA"/>
        </w:tc>
        <w:tc>
          <w:tcPr>
            <w:tcW w:w="4855" w:type="dxa"/>
            <w:noWrap/>
            <w:hideMark/>
          </w:tcPr>
          <w:p w14:paraId="03AF2BE5" w14:textId="52DF6467" w:rsidR="00271FD1" w:rsidRPr="008E158E" w:rsidRDefault="00271FD1" w:rsidP="00454CCA">
            <w:r w:rsidRPr="008E158E">
              <w:t xml:space="preserve">Spice Girls - Wannabe </w:t>
            </w:r>
          </w:p>
        </w:tc>
        <w:tc>
          <w:tcPr>
            <w:tcW w:w="1411" w:type="dxa"/>
            <w:noWrap/>
            <w:hideMark/>
          </w:tcPr>
          <w:p w14:paraId="7233B5A6" w14:textId="1915FF48" w:rsidR="00271FD1" w:rsidRPr="008E158E" w:rsidRDefault="00271FD1" w:rsidP="00454CCA">
            <w:r w:rsidRPr="008E158E">
              <w:t>96.15(19.61)</w:t>
            </w:r>
          </w:p>
        </w:tc>
        <w:tc>
          <w:tcPr>
            <w:tcW w:w="904" w:type="dxa"/>
            <w:noWrap/>
          </w:tcPr>
          <w:p w14:paraId="44CC89C1" w14:textId="59D0E107" w:rsidR="00271FD1" w:rsidRPr="008E158E" w:rsidRDefault="006C02B6" w:rsidP="00454CCA">
            <w:r w:rsidRPr="008E158E">
              <w:t>0.86</w:t>
            </w:r>
          </w:p>
        </w:tc>
      </w:tr>
      <w:tr w:rsidR="00AC326A" w:rsidRPr="008E158E" w14:paraId="60F29B88" w14:textId="77777777" w:rsidTr="00C51DFB">
        <w:trPr>
          <w:trHeight w:val="290"/>
        </w:trPr>
        <w:tc>
          <w:tcPr>
            <w:tcW w:w="1490" w:type="dxa"/>
            <w:vMerge/>
          </w:tcPr>
          <w:p w14:paraId="3F710B2A" w14:textId="77777777" w:rsidR="00271FD1" w:rsidRPr="008E158E" w:rsidRDefault="00271FD1" w:rsidP="00454CCA"/>
        </w:tc>
        <w:tc>
          <w:tcPr>
            <w:tcW w:w="1212" w:type="dxa"/>
            <w:vMerge/>
          </w:tcPr>
          <w:p w14:paraId="68339CFE" w14:textId="2BED08A2" w:rsidR="00271FD1" w:rsidRPr="008E158E" w:rsidRDefault="00271FD1" w:rsidP="00454CCA"/>
        </w:tc>
        <w:tc>
          <w:tcPr>
            <w:tcW w:w="4855" w:type="dxa"/>
            <w:noWrap/>
            <w:hideMark/>
          </w:tcPr>
          <w:p w14:paraId="6A8EF658" w14:textId="41A07C52" w:rsidR="00271FD1" w:rsidRPr="008E158E" w:rsidRDefault="00271FD1" w:rsidP="00454CCA">
            <w:r w:rsidRPr="008E158E">
              <w:t xml:space="preserve">Abba - Dancing Queen </w:t>
            </w:r>
          </w:p>
        </w:tc>
        <w:tc>
          <w:tcPr>
            <w:tcW w:w="1411" w:type="dxa"/>
            <w:noWrap/>
            <w:hideMark/>
          </w:tcPr>
          <w:p w14:paraId="098D76CC" w14:textId="3C21EF52" w:rsidR="00271FD1" w:rsidRPr="008E158E" w:rsidRDefault="00271FD1" w:rsidP="00454CCA">
            <w:r w:rsidRPr="008E158E">
              <w:t>95.77(19.63)</w:t>
            </w:r>
          </w:p>
        </w:tc>
        <w:tc>
          <w:tcPr>
            <w:tcW w:w="904" w:type="dxa"/>
            <w:noWrap/>
          </w:tcPr>
          <w:p w14:paraId="13132802" w14:textId="349CFC8A" w:rsidR="00271FD1" w:rsidRPr="008E158E" w:rsidRDefault="0089520E" w:rsidP="00454CCA">
            <w:pPr>
              <w:rPr>
                <w:rFonts w:cs="Calibri"/>
                <w:color w:val="000000"/>
              </w:rPr>
            </w:pPr>
            <w:r w:rsidRPr="008E158E">
              <w:rPr>
                <w:rFonts w:cs="Calibri"/>
                <w:color w:val="000000"/>
              </w:rPr>
              <w:t>0.87</w:t>
            </w:r>
          </w:p>
        </w:tc>
      </w:tr>
      <w:tr w:rsidR="00AC326A" w:rsidRPr="008E158E" w14:paraId="09BB7A5B" w14:textId="77777777" w:rsidTr="00C51DFB">
        <w:trPr>
          <w:trHeight w:val="290"/>
        </w:trPr>
        <w:tc>
          <w:tcPr>
            <w:tcW w:w="1490" w:type="dxa"/>
            <w:vMerge/>
          </w:tcPr>
          <w:p w14:paraId="477D211F" w14:textId="77777777" w:rsidR="00271FD1" w:rsidRPr="008E158E" w:rsidRDefault="00271FD1" w:rsidP="00454CCA"/>
        </w:tc>
        <w:tc>
          <w:tcPr>
            <w:tcW w:w="1212" w:type="dxa"/>
            <w:vMerge/>
          </w:tcPr>
          <w:p w14:paraId="548DA9B9" w14:textId="44E605E6" w:rsidR="00271FD1" w:rsidRPr="008E158E" w:rsidRDefault="00271FD1" w:rsidP="00454CCA"/>
        </w:tc>
        <w:tc>
          <w:tcPr>
            <w:tcW w:w="4855" w:type="dxa"/>
            <w:noWrap/>
            <w:hideMark/>
          </w:tcPr>
          <w:p w14:paraId="5645A332" w14:textId="3556818A" w:rsidR="00271FD1" w:rsidRPr="008E158E" w:rsidRDefault="00271FD1" w:rsidP="00454CCA">
            <w:r w:rsidRPr="008E158E">
              <w:t xml:space="preserve">Alicia Keys - Girl on Fire </w:t>
            </w:r>
          </w:p>
        </w:tc>
        <w:tc>
          <w:tcPr>
            <w:tcW w:w="1411" w:type="dxa"/>
            <w:noWrap/>
            <w:hideMark/>
          </w:tcPr>
          <w:p w14:paraId="4892997E" w14:textId="177E22F2" w:rsidR="00271FD1" w:rsidRPr="008E158E" w:rsidRDefault="00271FD1" w:rsidP="00454CCA">
            <w:r w:rsidRPr="008E158E">
              <w:t>93.69(14.70)</w:t>
            </w:r>
          </w:p>
        </w:tc>
        <w:tc>
          <w:tcPr>
            <w:tcW w:w="904" w:type="dxa"/>
            <w:noWrap/>
          </w:tcPr>
          <w:p w14:paraId="3B1758EE" w14:textId="29AF892E" w:rsidR="00271FD1" w:rsidRPr="008E158E" w:rsidRDefault="00EF0656" w:rsidP="00454CCA">
            <w:r w:rsidRPr="008E158E">
              <w:t>0.70</w:t>
            </w:r>
          </w:p>
        </w:tc>
      </w:tr>
      <w:tr w:rsidR="00AC326A" w:rsidRPr="008E158E" w14:paraId="3D34C4EA" w14:textId="77777777" w:rsidTr="00C51DFB">
        <w:trPr>
          <w:trHeight w:val="290"/>
        </w:trPr>
        <w:tc>
          <w:tcPr>
            <w:tcW w:w="1490" w:type="dxa"/>
            <w:vMerge/>
          </w:tcPr>
          <w:p w14:paraId="5CC5B8E1" w14:textId="77777777" w:rsidR="00271FD1" w:rsidRPr="008E158E" w:rsidRDefault="00271FD1" w:rsidP="00454CCA"/>
        </w:tc>
        <w:tc>
          <w:tcPr>
            <w:tcW w:w="1212" w:type="dxa"/>
            <w:vMerge/>
          </w:tcPr>
          <w:p w14:paraId="2C51261F" w14:textId="5BAB7C20" w:rsidR="00271FD1" w:rsidRPr="008E158E" w:rsidRDefault="00271FD1" w:rsidP="00454CCA"/>
        </w:tc>
        <w:tc>
          <w:tcPr>
            <w:tcW w:w="4855" w:type="dxa"/>
            <w:noWrap/>
            <w:hideMark/>
          </w:tcPr>
          <w:p w14:paraId="7851AB01" w14:textId="6D75B76B" w:rsidR="00271FD1" w:rsidRPr="008E158E" w:rsidRDefault="00271FD1" w:rsidP="00454CCA">
            <w:r w:rsidRPr="008E158E">
              <w:t xml:space="preserve">The Fray - How to Save a Life </w:t>
            </w:r>
          </w:p>
        </w:tc>
        <w:tc>
          <w:tcPr>
            <w:tcW w:w="1411" w:type="dxa"/>
            <w:noWrap/>
            <w:hideMark/>
          </w:tcPr>
          <w:p w14:paraId="701A3D2C" w14:textId="7E92380C" w:rsidR="00271FD1" w:rsidRPr="008E158E" w:rsidRDefault="00271FD1" w:rsidP="00454CCA">
            <w:r w:rsidRPr="008E158E">
              <w:t>93.58(13.06)</w:t>
            </w:r>
          </w:p>
        </w:tc>
        <w:tc>
          <w:tcPr>
            <w:tcW w:w="904" w:type="dxa"/>
            <w:noWrap/>
          </w:tcPr>
          <w:p w14:paraId="39A9ABE8" w14:textId="07B04C4C" w:rsidR="00271FD1" w:rsidRPr="008E158E" w:rsidRDefault="006C02B6" w:rsidP="00454CCA">
            <w:r w:rsidRPr="008E158E">
              <w:t>0.74</w:t>
            </w:r>
          </w:p>
        </w:tc>
      </w:tr>
      <w:tr w:rsidR="00AC326A" w:rsidRPr="008E158E" w14:paraId="1D31AC62" w14:textId="77777777" w:rsidTr="00C51DFB">
        <w:trPr>
          <w:trHeight w:val="290"/>
        </w:trPr>
        <w:tc>
          <w:tcPr>
            <w:tcW w:w="1490" w:type="dxa"/>
            <w:vMerge/>
          </w:tcPr>
          <w:p w14:paraId="0AB45B63" w14:textId="77777777" w:rsidR="00271FD1" w:rsidRPr="008E158E" w:rsidRDefault="00271FD1" w:rsidP="00454CCA"/>
        </w:tc>
        <w:tc>
          <w:tcPr>
            <w:tcW w:w="1212" w:type="dxa"/>
            <w:vMerge/>
          </w:tcPr>
          <w:p w14:paraId="56BACD9A" w14:textId="3846AF00" w:rsidR="00271FD1" w:rsidRPr="008E158E" w:rsidRDefault="00271FD1" w:rsidP="00454CCA"/>
        </w:tc>
        <w:tc>
          <w:tcPr>
            <w:tcW w:w="4855" w:type="dxa"/>
            <w:noWrap/>
            <w:hideMark/>
          </w:tcPr>
          <w:p w14:paraId="2C73127C" w14:textId="26D59A83" w:rsidR="00271FD1" w:rsidRPr="008E158E" w:rsidRDefault="00271FD1" w:rsidP="00454CCA">
            <w:r w:rsidRPr="008E158E">
              <w:t xml:space="preserve">Owl City - Fireflies </w:t>
            </w:r>
          </w:p>
        </w:tc>
        <w:tc>
          <w:tcPr>
            <w:tcW w:w="1411" w:type="dxa"/>
            <w:noWrap/>
            <w:hideMark/>
          </w:tcPr>
          <w:p w14:paraId="5598F1D7" w14:textId="5BE3E238" w:rsidR="00271FD1" w:rsidRPr="008E158E" w:rsidRDefault="00271FD1" w:rsidP="00454CCA">
            <w:r w:rsidRPr="008E158E">
              <w:t>92.12(24.59)</w:t>
            </w:r>
          </w:p>
        </w:tc>
        <w:tc>
          <w:tcPr>
            <w:tcW w:w="904" w:type="dxa"/>
            <w:noWrap/>
          </w:tcPr>
          <w:p w14:paraId="6782BA4B" w14:textId="2BC07A40" w:rsidR="00271FD1" w:rsidRPr="008E158E" w:rsidRDefault="00B552D8" w:rsidP="00454CCA">
            <w:r w:rsidRPr="008E158E">
              <w:t>0.66</w:t>
            </w:r>
          </w:p>
        </w:tc>
      </w:tr>
      <w:tr w:rsidR="00AC326A" w:rsidRPr="008E158E" w14:paraId="524C37E5" w14:textId="77777777" w:rsidTr="00C51DFB">
        <w:trPr>
          <w:trHeight w:val="290"/>
        </w:trPr>
        <w:tc>
          <w:tcPr>
            <w:tcW w:w="1490" w:type="dxa"/>
            <w:vMerge/>
          </w:tcPr>
          <w:p w14:paraId="14039547" w14:textId="77777777" w:rsidR="00271FD1" w:rsidRPr="008E158E" w:rsidRDefault="00271FD1" w:rsidP="00454CCA"/>
        </w:tc>
        <w:tc>
          <w:tcPr>
            <w:tcW w:w="1212" w:type="dxa"/>
            <w:vMerge/>
          </w:tcPr>
          <w:p w14:paraId="7545AE05" w14:textId="31909DD4" w:rsidR="00271FD1" w:rsidRPr="008E158E" w:rsidRDefault="00271FD1" w:rsidP="00454CCA"/>
        </w:tc>
        <w:tc>
          <w:tcPr>
            <w:tcW w:w="4855" w:type="dxa"/>
            <w:noWrap/>
            <w:hideMark/>
          </w:tcPr>
          <w:p w14:paraId="15AEFCFA" w14:textId="5D0A1859" w:rsidR="00271FD1" w:rsidRPr="008E158E" w:rsidRDefault="00271FD1" w:rsidP="00454CCA">
            <w:r w:rsidRPr="008E158E">
              <w:t xml:space="preserve">Katrina &amp; The Waves - Walking On Sunshine </w:t>
            </w:r>
          </w:p>
        </w:tc>
        <w:tc>
          <w:tcPr>
            <w:tcW w:w="1411" w:type="dxa"/>
            <w:noWrap/>
            <w:hideMark/>
          </w:tcPr>
          <w:p w14:paraId="752BC055" w14:textId="2DE487EA" w:rsidR="00271FD1" w:rsidRPr="008E158E" w:rsidRDefault="00271FD1" w:rsidP="00454CCA">
            <w:r w:rsidRPr="008E158E">
              <w:t>92.07(21.37)</w:t>
            </w:r>
          </w:p>
        </w:tc>
        <w:tc>
          <w:tcPr>
            <w:tcW w:w="904" w:type="dxa"/>
            <w:noWrap/>
          </w:tcPr>
          <w:p w14:paraId="2A7E81F4" w14:textId="5F971615" w:rsidR="00271FD1" w:rsidRPr="008E158E" w:rsidRDefault="00D61E0B" w:rsidP="00454CCA">
            <w:r w:rsidRPr="008E158E">
              <w:t>0.87</w:t>
            </w:r>
          </w:p>
        </w:tc>
      </w:tr>
      <w:tr w:rsidR="00AC326A" w:rsidRPr="008E158E" w14:paraId="538E2A5D" w14:textId="77777777" w:rsidTr="00C51DFB">
        <w:trPr>
          <w:trHeight w:val="290"/>
        </w:trPr>
        <w:tc>
          <w:tcPr>
            <w:tcW w:w="1490" w:type="dxa"/>
            <w:vMerge/>
          </w:tcPr>
          <w:p w14:paraId="74E8D1FA" w14:textId="77777777" w:rsidR="00271FD1" w:rsidRPr="008E158E" w:rsidRDefault="00271FD1" w:rsidP="00454CCA"/>
        </w:tc>
        <w:tc>
          <w:tcPr>
            <w:tcW w:w="1212" w:type="dxa"/>
            <w:vMerge/>
          </w:tcPr>
          <w:p w14:paraId="307F7886" w14:textId="00F5E898" w:rsidR="00271FD1" w:rsidRPr="008E158E" w:rsidRDefault="00271FD1" w:rsidP="00454CCA"/>
        </w:tc>
        <w:tc>
          <w:tcPr>
            <w:tcW w:w="4855" w:type="dxa"/>
            <w:noWrap/>
            <w:hideMark/>
          </w:tcPr>
          <w:p w14:paraId="51092641" w14:textId="436C42D7" w:rsidR="00271FD1" w:rsidRPr="008E158E" w:rsidRDefault="00271FD1" w:rsidP="00454CCA">
            <w:r w:rsidRPr="008E158E">
              <w:t xml:space="preserve">Journey - Don't Stop </w:t>
            </w:r>
            <w:proofErr w:type="spellStart"/>
            <w:r w:rsidRPr="008E158E">
              <w:t>Believin</w:t>
            </w:r>
            <w:proofErr w:type="spellEnd"/>
            <w:r w:rsidRPr="008E158E">
              <w:t xml:space="preserve">' </w:t>
            </w:r>
          </w:p>
        </w:tc>
        <w:tc>
          <w:tcPr>
            <w:tcW w:w="1411" w:type="dxa"/>
            <w:noWrap/>
            <w:hideMark/>
          </w:tcPr>
          <w:p w14:paraId="670D7230" w14:textId="05FFCD5C" w:rsidR="00271FD1" w:rsidRPr="008E158E" w:rsidRDefault="00271FD1" w:rsidP="00454CCA">
            <w:r w:rsidRPr="008E158E">
              <w:t>91.69(20.54)</w:t>
            </w:r>
          </w:p>
        </w:tc>
        <w:tc>
          <w:tcPr>
            <w:tcW w:w="904" w:type="dxa"/>
            <w:noWrap/>
          </w:tcPr>
          <w:p w14:paraId="09E28ED5" w14:textId="06E5C83F" w:rsidR="00271FD1" w:rsidRPr="008E158E" w:rsidRDefault="00D61E0B" w:rsidP="00454CCA">
            <w:r w:rsidRPr="008E158E">
              <w:t>0.75</w:t>
            </w:r>
          </w:p>
        </w:tc>
      </w:tr>
      <w:tr w:rsidR="00AC326A" w:rsidRPr="008E158E" w14:paraId="7F9BCAD4" w14:textId="77777777" w:rsidTr="00C51DFB">
        <w:trPr>
          <w:trHeight w:val="290"/>
        </w:trPr>
        <w:tc>
          <w:tcPr>
            <w:tcW w:w="1490" w:type="dxa"/>
            <w:vMerge/>
          </w:tcPr>
          <w:p w14:paraId="36783275" w14:textId="77777777" w:rsidR="00271FD1" w:rsidRPr="008E158E" w:rsidRDefault="00271FD1" w:rsidP="00454CCA"/>
        </w:tc>
        <w:tc>
          <w:tcPr>
            <w:tcW w:w="1212" w:type="dxa"/>
            <w:vMerge/>
          </w:tcPr>
          <w:p w14:paraId="058988FA" w14:textId="6A14AE86" w:rsidR="00271FD1" w:rsidRPr="008E158E" w:rsidRDefault="00271FD1" w:rsidP="00454CCA"/>
        </w:tc>
        <w:tc>
          <w:tcPr>
            <w:tcW w:w="4855" w:type="dxa"/>
            <w:noWrap/>
            <w:hideMark/>
          </w:tcPr>
          <w:p w14:paraId="0FFC1957" w14:textId="46658DDC" w:rsidR="00271FD1" w:rsidRPr="008E158E" w:rsidRDefault="00271FD1" w:rsidP="00454CCA">
            <w:r w:rsidRPr="008E158E">
              <w:t xml:space="preserve">Maroon 5 - Payphone </w:t>
            </w:r>
          </w:p>
        </w:tc>
        <w:tc>
          <w:tcPr>
            <w:tcW w:w="1411" w:type="dxa"/>
            <w:noWrap/>
            <w:hideMark/>
          </w:tcPr>
          <w:p w14:paraId="5564D321" w14:textId="4B3B8795" w:rsidR="00271FD1" w:rsidRPr="008E158E" w:rsidRDefault="00271FD1" w:rsidP="00454CCA">
            <w:r w:rsidRPr="008E158E">
              <w:t>91.19(21.49)</w:t>
            </w:r>
          </w:p>
        </w:tc>
        <w:tc>
          <w:tcPr>
            <w:tcW w:w="904" w:type="dxa"/>
            <w:noWrap/>
          </w:tcPr>
          <w:p w14:paraId="18047F7E" w14:textId="595EC747" w:rsidR="00271FD1" w:rsidRPr="008E158E" w:rsidRDefault="009A72DE" w:rsidP="00454CCA">
            <w:r w:rsidRPr="008E158E">
              <w:t>0.75</w:t>
            </w:r>
          </w:p>
        </w:tc>
      </w:tr>
      <w:tr w:rsidR="00AC326A" w:rsidRPr="008E158E" w14:paraId="65F4F23D" w14:textId="77777777" w:rsidTr="00C51DFB">
        <w:trPr>
          <w:trHeight w:val="290"/>
        </w:trPr>
        <w:tc>
          <w:tcPr>
            <w:tcW w:w="1490" w:type="dxa"/>
            <w:vMerge/>
          </w:tcPr>
          <w:p w14:paraId="0B181CEB" w14:textId="77777777" w:rsidR="00271FD1" w:rsidRPr="008E158E" w:rsidRDefault="00271FD1" w:rsidP="00454CCA"/>
        </w:tc>
        <w:tc>
          <w:tcPr>
            <w:tcW w:w="1212" w:type="dxa"/>
            <w:vMerge/>
          </w:tcPr>
          <w:p w14:paraId="4A71A6D8" w14:textId="7E1F1FE9" w:rsidR="00271FD1" w:rsidRPr="008E158E" w:rsidRDefault="00271FD1" w:rsidP="00454CCA"/>
        </w:tc>
        <w:tc>
          <w:tcPr>
            <w:tcW w:w="4855" w:type="dxa"/>
            <w:noWrap/>
            <w:hideMark/>
          </w:tcPr>
          <w:p w14:paraId="16C120DA" w14:textId="3BF9D1DF" w:rsidR="00271FD1" w:rsidRPr="008E158E" w:rsidRDefault="00271FD1" w:rsidP="00454CCA">
            <w:r w:rsidRPr="008E158E">
              <w:t xml:space="preserve">Bruno Mars - Just the Way You Are </w:t>
            </w:r>
          </w:p>
        </w:tc>
        <w:tc>
          <w:tcPr>
            <w:tcW w:w="1411" w:type="dxa"/>
            <w:noWrap/>
            <w:hideMark/>
          </w:tcPr>
          <w:p w14:paraId="0A160C29" w14:textId="4BCC3FE0" w:rsidR="00271FD1" w:rsidRPr="008E158E" w:rsidRDefault="00271FD1" w:rsidP="00454CCA">
            <w:r w:rsidRPr="008E158E">
              <w:t>91.04(26.43)</w:t>
            </w:r>
          </w:p>
        </w:tc>
        <w:tc>
          <w:tcPr>
            <w:tcW w:w="904" w:type="dxa"/>
            <w:noWrap/>
          </w:tcPr>
          <w:p w14:paraId="0ADD46E2" w14:textId="4EC9D739" w:rsidR="00271FD1" w:rsidRPr="008E158E" w:rsidRDefault="001C640C" w:rsidP="00454CCA">
            <w:r w:rsidRPr="008E158E">
              <w:t>0.84</w:t>
            </w:r>
          </w:p>
        </w:tc>
      </w:tr>
      <w:tr w:rsidR="00AC326A" w:rsidRPr="008E158E" w14:paraId="70D7CE58" w14:textId="77777777" w:rsidTr="00C51DFB">
        <w:trPr>
          <w:trHeight w:val="290"/>
        </w:trPr>
        <w:tc>
          <w:tcPr>
            <w:tcW w:w="1490" w:type="dxa"/>
            <w:vMerge/>
          </w:tcPr>
          <w:p w14:paraId="12723ABF" w14:textId="77777777" w:rsidR="00271FD1" w:rsidRPr="008E158E" w:rsidRDefault="00271FD1" w:rsidP="00454CCA"/>
        </w:tc>
        <w:tc>
          <w:tcPr>
            <w:tcW w:w="1212" w:type="dxa"/>
            <w:vMerge/>
          </w:tcPr>
          <w:p w14:paraId="14E98B13" w14:textId="6C3A44E7" w:rsidR="00271FD1" w:rsidRPr="008E158E" w:rsidRDefault="00271FD1" w:rsidP="00454CCA"/>
        </w:tc>
        <w:tc>
          <w:tcPr>
            <w:tcW w:w="4855" w:type="dxa"/>
            <w:noWrap/>
            <w:hideMark/>
          </w:tcPr>
          <w:p w14:paraId="00FDF976" w14:textId="4DB7532E" w:rsidR="00271FD1" w:rsidRPr="008E158E" w:rsidRDefault="00271FD1" w:rsidP="00454CCA">
            <w:r w:rsidRPr="008E158E">
              <w:t xml:space="preserve">OneRepublic - Counting Stars </w:t>
            </w:r>
          </w:p>
        </w:tc>
        <w:tc>
          <w:tcPr>
            <w:tcW w:w="1411" w:type="dxa"/>
            <w:noWrap/>
            <w:hideMark/>
          </w:tcPr>
          <w:p w14:paraId="2A57DB8A" w14:textId="5080DBD4" w:rsidR="00271FD1" w:rsidRPr="008E158E" w:rsidRDefault="00271FD1" w:rsidP="00454CCA">
            <w:r w:rsidRPr="008E158E">
              <w:t>90.88(20.51)</w:t>
            </w:r>
          </w:p>
        </w:tc>
        <w:tc>
          <w:tcPr>
            <w:tcW w:w="904" w:type="dxa"/>
            <w:noWrap/>
          </w:tcPr>
          <w:p w14:paraId="078E1567" w14:textId="17E5933D" w:rsidR="00271FD1" w:rsidRPr="008E158E" w:rsidRDefault="009A72DE" w:rsidP="00454CCA">
            <w:r w:rsidRPr="008E158E">
              <w:t>0.</w:t>
            </w:r>
            <w:r w:rsidR="00B552D8" w:rsidRPr="008E158E">
              <w:t>71</w:t>
            </w:r>
          </w:p>
        </w:tc>
      </w:tr>
      <w:tr w:rsidR="00AC326A" w:rsidRPr="008E158E" w14:paraId="4B34F093" w14:textId="77777777" w:rsidTr="00C51DFB">
        <w:trPr>
          <w:trHeight w:val="290"/>
        </w:trPr>
        <w:tc>
          <w:tcPr>
            <w:tcW w:w="1490" w:type="dxa"/>
            <w:vMerge/>
          </w:tcPr>
          <w:p w14:paraId="5959A815" w14:textId="77777777" w:rsidR="00271FD1" w:rsidRPr="008E158E" w:rsidRDefault="00271FD1" w:rsidP="00454CCA"/>
        </w:tc>
        <w:tc>
          <w:tcPr>
            <w:tcW w:w="1212" w:type="dxa"/>
            <w:vMerge/>
          </w:tcPr>
          <w:p w14:paraId="7B805617" w14:textId="0F62B8D6" w:rsidR="00271FD1" w:rsidRPr="008E158E" w:rsidRDefault="00271FD1" w:rsidP="00454CCA"/>
        </w:tc>
        <w:tc>
          <w:tcPr>
            <w:tcW w:w="4855" w:type="dxa"/>
            <w:noWrap/>
            <w:hideMark/>
          </w:tcPr>
          <w:p w14:paraId="2213F7D3" w14:textId="2826B600" w:rsidR="00271FD1" w:rsidRPr="008E158E" w:rsidRDefault="00271FD1" w:rsidP="00454CCA">
            <w:r w:rsidRPr="008E158E">
              <w:t xml:space="preserve">a-ha - Take On Me </w:t>
            </w:r>
          </w:p>
        </w:tc>
        <w:tc>
          <w:tcPr>
            <w:tcW w:w="1411" w:type="dxa"/>
            <w:noWrap/>
            <w:hideMark/>
          </w:tcPr>
          <w:p w14:paraId="73172075" w14:textId="607D4DFB" w:rsidR="00271FD1" w:rsidRPr="008E158E" w:rsidRDefault="00271FD1" w:rsidP="00454CCA">
            <w:r w:rsidRPr="008E158E">
              <w:t>89.19(27.84)</w:t>
            </w:r>
          </w:p>
        </w:tc>
        <w:tc>
          <w:tcPr>
            <w:tcW w:w="904" w:type="dxa"/>
            <w:noWrap/>
          </w:tcPr>
          <w:p w14:paraId="59451B4B" w14:textId="152F8668" w:rsidR="00271FD1" w:rsidRPr="008E158E" w:rsidRDefault="00EF0656" w:rsidP="00454CCA">
            <w:r w:rsidRPr="008E158E">
              <w:t>0.90</w:t>
            </w:r>
          </w:p>
        </w:tc>
      </w:tr>
      <w:tr w:rsidR="00AC326A" w:rsidRPr="008E158E" w14:paraId="4CCCC851" w14:textId="77777777" w:rsidTr="00C51DFB">
        <w:trPr>
          <w:trHeight w:val="290"/>
        </w:trPr>
        <w:tc>
          <w:tcPr>
            <w:tcW w:w="1490" w:type="dxa"/>
            <w:vMerge/>
          </w:tcPr>
          <w:p w14:paraId="64D92DEC" w14:textId="77777777" w:rsidR="00271FD1" w:rsidRPr="008E158E" w:rsidRDefault="00271FD1" w:rsidP="00454CCA"/>
        </w:tc>
        <w:tc>
          <w:tcPr>
            <w:tcW w:w="1212" w:type="dxa"/>
            <w:vMerge/>
          </w:tcPr>
          <w:p w14:paraId="5FB03B76" w14:textId="2B227B19" w:rsidR="00271FD1" w:rsidRPr="008E158E" w:rsidRDefault="00271FD1" w:rsidP="00454CCA"/>
        </w:tc>
        <w:tc>
          <w:tcPr>
            <w:tcW w:w="4855" w:type="dxa"/>
            <w:noWrap/>
            <w:hideMark/>
          </w:tcPr>
          <w:p w14:paraId="48FE198F" w14:textId="3BF902F8" w:rsidR="00271FD1" w:rsidRPr="008E158E" w:rsidRDefault="00271FD1" w:rsidP="00454CCA">
            <w:r w:rsidRPr="008E158E">
              <w:t xml:space="preserve">R.E.M. - Losing My Religion </w:t>
            </w:r>
          </w:p>
        </w:tc>
        <w:tc>
          <w:tcPr>
            <w:tcW w:w="1411" w:type="dxa"/>
            <w:noWrap/>
            <w:hideMark/>
          </w:tcPr>
          <w:p w14:paraId="57275AD7" w14:textId="4721CA5E" w:rsidR="00271FD1" w:rsidRPr="008E158E" w:rsidRDefault="00271FD1" w:rsidP="00454CCA">
            <w:r w:rsidRPr="008E158E">
              <w:t>86.88(28.96)</w:t>
            </w:r>
          </w:p>
        </w:tc>
        <w:tc>
          <w:tcPr>
            <w:tcW w:w="904" w:type="dxa"/>
            <w:noWrap/>
          </w:tcPr>
          <w:p w14:paraId="1BD4C66B" w14:textId="3063974B" w:rsidR="00271FD1" w:rsidRPr="008E158E" w:rsidRDefault="00B552D8" w:rsidP="00454CCA">
            <w:r w:rsidRPr="008E158E">
              <w:t>0.86</w:t>
            </w:r>
          </w:p>
        </w:tc>
      </w:tr>
      <w:tr w:rsidR="00AC326A" w:rsidRPr="008E158E" w14:paraId="56E5B3F5" w14:textId="77777777" w:rsidTr="00C51DFB">
        <w:trPr>
          <w:trHeight w:val="290"/>
        </w:trPr>
        <w:tc>
          <w:tcPr>
            <w:tcW w:w="1490" w:type="dxa"/>
            <w:vMerge/>
          </w:tcPr>
          <w:p w14:paraId="6A8F1923" w14:textId="77777777" w:rsidR="00271FD1" w:rsidRPr="008E158E" w:rsidRDefault="00271FD1" w:rsidP="00454CCA"/>
        </w:tc>
        <w:tc>
          <w:tcPr>
            <w:tcW w:w="1212" w:type="dxa"/>
            <w:vMerge/>
          </w:tcPr>
          <w:p w14:paraId="02F1AD38" w14:textId="0CE93B28" w:rsidR="00271FD1" w:rsidRPr="008E158E" w:rsidRDefault="00271FD1" w:rsidP="00454CCA"/>
        </w:tc>
        <w:tc>
          <w:tcPr>
            <w:tcW w:w="4855" w:type="dxa"/>
            <w:noWrap/>
            <w:hideMark/>
          </w:tcPr>
          <w:p w14:paraId="672DB645" w14:textId="50D36DA3" w:rsidR="00271FD1" w:rsidRPr="008E158E" w:rsidRDefault="00271FD1" w:rsidP="00454CCA">
            <w:r w:rsidRPr="008E158E">
              <w:t xml:space="preserve">Elton John, Kiki Dee - Don't Go Breaking My Heart </w:t>
            </w:r>
          </w:p>
        </w:tc>
        <w:tc>
          <w:tcPr>
            <w:tcW w:w="1411" w:type="dxa"/>
            <w:noWrap/>
            <w:hideMark/>
          </w:tcPr>
          <w:p w14:paraId="5FB67604" w14:textId="7D1A3CB0" w:rsidR="00271FD1" w:rsidRPr="008E158E" w:rsidRDefault="00271FD1" w:rsidP="00454CCA">
            <w:r w:rsidRPr="008E158E">
              <w:t>87.73(28.00)</w:t>
            </w:r>
          </w:p>
        </w:tc>
        <w:tc>
          <w:tcPr>
            <w:tcW w:w="904" w:type="dxa"/>
            <w:noWrap/>
          </w:tcPr>
          <w:p w14:paraId="75DA6871" w14:textId="2EA7D93F" w:rsidR="00271FD1" w:rsidRPr="008E158E" w:rsidRDefault="0067640C" w:rsidP="00454CCA">
            <w:r w:rsidRPr="008E158E">
              <w:t>0.84</w:t>
            </w:r>
          </w:p>
        </w:tc>
      </w:tr>
      <w:tr w:rsidR="00AC326A" w:rsidRPr="008E158E" w14:paraId="7EE15DBA" w14:textId="77777777" w:rsidTr="00C51DFB">
        <w:trPr>
          <w:trHeight w:val="290"/>
        </w:trPr>
        <w:tc>
          <w:tcPr>
            <w:tcW w:w="1490" w:type="dxa"/>
            <w:vMerge/>
          </w:tcPr>
          <w:p w14:paraId="4EBDB996" w14:textId="77777777" w:rsidR="00271FD1" w:rsidRPr="008E158E" w:rsidRDefault="00271FD1" w:rsidP="00454CCA"/>
        </w:tc>
        <w:tc>
          <w:tcPr>
            <w:tcW w:w="1212" w:type="dxa"/>
            <w:vMerge/>
          </w:tcPr>
          <w:p w14:paraId="76C8523B" w14:textId="2F1B8B5A" w:rsidR="00271FD1" w:rsidRPr="008E158E" w:rsidRDefault="00271FD1" w:rsidP="00454CCA"/>
        </w:tc>
        <w:tc>
          <w:tcPr>
            <w:tcW w:w="4855" w:type="dxa"/>
            <w:noWrap/>
            <w:hideMark/>
          </w:tcPr>
          <w:p w14:paraId="4535900D" w14:textId="629CF3BC" w:rsidR="00271FD1" w:rsidRPr="008E158E" w:rsidRDefault="00271FD1" w:rsidP="00454CCA">
            <w:r w:rsidRPr="008E158E">
              <w:t xml:space="preserve">Lana Del Rey - Summertime Sadness </w:t>
            </w:r>
          </w:p>
        </w:tc>
        <w:tc>
          <w:tcPr>
            <w:tcW w:w="1411" w:type="dxa"/>
            <w:noWrap/>
            <w:hideMark/>
          </w:tcPr>
          <w:p w14:paraId="32E41897" w14:textId="7CAA8BE1" w:rsidR="00271FD1" w:rsidRPr="008E158E" w:rsidRDefault="00271FD1" w:rsidP="00454CCA">
            <w:r w:rsidRPr="008E158E">
              <w:t>84.19(29.96)</w:t>
            </w:r>
          </w:p>
        </w:tc>
        <w:tc>
          <w:tcPr>
            <w:tcW w:w="904" w:type="dxa"/>
            <w:noWrap/>
          </w:tcPr>
          <w:p w14:paraId="739038D6" w14:textId="3426643C" w:rsidR="00271FD1" w:rsidRPr="008E158E" w:rsidRDefault="00BC6F83" w:rsidP="00454CCA">
            <w:r w:rsidRPr="008E158E">
              <w:t>0.65</w:t>
            </w:r>
          </w:p>
        </w:tc>
      </w:tr>
      <w:tr w:rsidR="00AC326A" w:rsidRPr="008E158E" w14:paraId="0519742B" w14:textId="77777777" w:rsidTr="00C51DFB">
        <w:trPr>
          <w:trHeight w:val="290"/>
        </w:trPr>
        <w:tc>
          <w:tcPr>
            <w:tcW w:w="1490" w:type="dxa"/>
            <w:vMerge/>
          </w:tcPr>
          <w:p w14:paraId="6F7FF5E8" w14:textId="77777777" w:rsidR="00271FD1" w:rsidRPr="008E158E" w:rsidRDefault="00271FD1" w:rsidP="00454CCA"/>
        </w:tc>
        <w:tc>
          <w:tcPr>
            <w:tcW w:w="1212" w:type="dxa"/>
            <w:vMerge w:val="restart"/>
          </w:tcPr>
          <w:p w14:paraId="4196604F" w14:textId="47CCEF06" w:rsidR="00271FD1" w:rsidRPr="008E158E" w:rsidRDefault="00271FD1" w:rsidP="00454CCA">
            <w:r w:rsidRPr="008E158E">
              <w:t>Unfamiliar</w:t>
            </w:r>
          </w:p>
        </w:tc>
        <w:tc>
          <w:tcPr>
            <w:tcW w:w="4855" w:type="dxa"/>
            <w:noWrap/>
            <w:hideMark/>
          </w:tcPr>
          <w:p w14:paraId="26D5AFAB" w14:textId="2E7B4FF8" w:rsidR="00271FD1" w:rsidRPr="008E158E" w:rsidRDefault="00271FD1" w:rsidP="00454CCA">
            <w:r w:rsidRPr="008E158E">
              <w:t xml:space="preserve">Nona - Givin It All </w:t>
            </w:r>
          </w:p>
        </w:tc>
        <w:tc>
          <w:tcPr>
            <w:tcW w:w="1411" w:type="dxa"/>
            <w:noWrap/>
            <w:hideMark/>
          </w:tcPr>
          <w:p w14:paraId="6EC0F9C7" w14:textId="6E8DED74" w:rsidR="00271FD1" w:rsidRPr="008E158E" w:rsidRDefault="00271FD1" w:rsidP="00454CCA">
            <w:r w:rsidRPr="008E158E">
              <w:t>21.77(27.11)</w:t>
            </w:r>
          </w:p>
        </w:tc>
        <w:tc>
          <w:tcPr>
            <w:tcW w:w="904" w:type="dxa"/>
            <w:noWrap/>
          </w:tcPr>
          <w:p w14:paraId="7C3B2C25" w14:textId="024CE1B3" w:rsidR="00271FD1" w:rsidRPr="008E158E" w:rsidRDefault="009A72DE" w:rsidP="00454CCA">
            <w:r w:rsidRPr="008E158E">
              <w:t>0.59</w:t>
            </w:r>
          </w:p>
        </w:tc>
      </w:tr>
      <w:tr w:rsidR="00AC326A" w:rsidRPr="008E158E" w14:paraId="16D103AC" w14:textId="77777777" w:rsidTr="00C51DFB">
        <w:trPr>
          <w:trHeight w:val="290"/>
        </w:trPr>
        <w:tc>
          <w:tcPr>
            <w:tcW w:w="1490" w:type="dxa"/>
            <w:vMerge/>
          </w:tcPr>
          <w:p w14:paraId="62263EE2" w14:textId="77777777" w:rsidR="00271FD1" w:rsidRPr="008E158E" w:rsidRDefault="00271FD1" w:rsidP="00454CCA"/>
        </w:tc>
        <w:tc>
          <w:tcPr>
            <w:tcW w:w="1212" w:type="dxa"/>
            <w:vMerge/>
          </w:tcPr>
          <w:p w14:paraId="6F81E9AF" w14:textId="3C13E433" w:rsidR="00271FD1" w:rsidRPr="008E158E" w:rsidRDefault="00271FD1" w:rsidP="00454CCA"/>
        </w:tc>
        <w:tc>
          <w:tcPr>
            <w:tcW w:w="4855" w:type="dxa"/>
            <w:noWrap/>
            <w:hideMark/>
          </w:tcPr>
          <w:p w14:paraId="3C8A3850" w14:textId="5DE12F4F" w:rsidR="00271FD1" w:rsidRPr="008E158E" w:rsidRDefault="00271FD1" w:rsidP="00454CCA">
            <w:r w:rsidRPr="008E158E">
              <w:t xml:space="preserve">David Blair - Did You Know </w:t>
            </w:r>
          </w:p>
        </w:tc>
        <w:tc>
          <w:tcPr>
            <w:tcW w:w="1411" w:type="dxa"/>
            <w:noWrap/>
            <w:hideMark/>
          </w:tcPr>
          <w:p w14:paraId="1D9F32BA" w14:textId="0B8545F7" w:rsidR="00271FD1" w:rsidRPr="008E158E" w:rsidRDefault="00271FD1" w:rsidP="00454CCA">
            <w:r w:rsidRPr="008E158E">
              <w:t>12.96(18.88)</w:t>
            </w:r>
          </w:p>
        </w:tc>
        <w:tc>
          <w:tcPr>
            <w:tcW w:w="904" w:type="dxa"/>
            <w:noWrap/>
          </w:tcPr>
          <w:p w14:paraId="7F69BEFE" w14:textId="094175B4" w:rsidR="00271FD1" w:rsidRPr="008E158E" w:rsidRDefault="006D699E" w:rsidP="00454CCA">
            <w:r w:rsidRPr="008E158E">
              <w:t>0.72</w:t>
            </w:r>
          </w:p>
        </w:tc>
      </w:tr>
      <w:tr w:rsidR="00AC326A" w:rsidRPr="008E158E" w14:paraId="5DA5546C" w14:textId="77777777" w:rsidTr="00C51DFB">
        <w:trPr>
          <w:trHeight w:val="290"/>
        </w:trPr>
        <w:tc>
          <w:tcPr>
            <w:tcW w:w="1490" w:type="dxa"/>
            <w:vMerge/>
          </w:tcPr>
          <w:p w14:paraId="3C298373" w14:textId="77777777" w:rsidR="00271FD1" w:rsidRPr="008E158E" w:rsidRDefault="00271FD1" w:rsidP="00454CCA"/>
        </w:tc>
        <w:tc>
          <w:tcPr>
            <w:tcW w:w="1212" w:type="dxa"/>
            <w:vMerge/>
          </w:tcPr>
          <w:p w14:paraId="3E649629" w14:textId="233ED2CB" w:rsidR="00271FD1" w:rsidRPr="008E158E" w:rsidRDefault="00271FD1" w:rsidP="00454CCA"/>
        </w:tc>
        <w:tc>
          <w:tcPr>
            <w:tcW w:w="4855" w:type="dxa"/>
            <w:noWrap/>
            <w:hideMark/>
          </w:tcPr>
          <w:p w14:paraId="6B869873" w14:textId="28C21CDE" w:rsidR="00271FD1" w:rsidRPr="008E158E" w:rsidRDefault="00271FD1" w:rsidP="00454CCA">
            <w:r w:rsidRPr="008E158E">
              <w:t xml:space="preserve">Chris Christian - Walnut Hill </w:t>
            </w:r>
          </w:p>
        </w:tc>
        <w:tc>
          <w:tcPr>
            <w:tcW w:w="1411" w:type="dxa"/>
            <w:noWrap/>
            <w:hideMark/>
          </w:tcPr>
          <w:p w14:paraId="2593721C" w14:textId="3C6FF529" w:rsidR="00271FD1" w:rsidRPr="008E158E" w:rsidRDefault="00271FD1" w:rsidP="00454CCA">
            <w:r w:rsidRPr="008E158E">
              <w:t>17.54(28.48)</w:t>
            </w:r>
          </w:p>
        </w:tc>
        <w:tc>
          <w:tcPr>
            <w:tcW w:w="904" w:type="dxa"/>
            <w:noWrap/>
          </w:tcPr>
          <w:p w14:paraId="248D593E" w14:textId="752BD367" w:rsidR="00271FD1" w:rsidRPr="008E158E" w:rsidRDefault="006D699E" w:rsidP="00454CCA">
            <w:r w:rsidRPr="008E158E">
              <w:t>0.57</w:t>
            </w:r>
          </w:p>
        </w:tc>
      </w:tr>
      <w:tr w:rsidR="00AC326A" w:rsidRPr="008E158E" w14:paraId="76A20DB5" w14:textId="77777777" w:rsidTr="00C51DFB">
        <w:trPr>
          <w:trHeight w:val="290"/>
        </w:trPr>
        <w:tc>
          <w:tcPr>
            <w:tcW w:w="1490" w:type="dxa"/>
            <w:vMerge/>
          </w:tcPr>
          <w:p w14:paraId="12FF9862" w14:textId="77777777" w:rsidR="00271FD1" w:rsidRPr="008E158E" w:rsidRDefault="00271FD1" w:rsidP="00454CCA"/>
        </w:tc>
        <w:tc>
          <w:tcPr>
            <w:tcW w:w="1212" w:type="dxa"/>
            <w:vMerge/>
          </w:tcPr>
          <w:p w14:paraId="687E8F58" w14:textId="458178AF" w:rsidR="00271FD1" w:rsidRPr="008E158E" w:rsidRDefault="00271FD1" w:rsidP="00454CCA"/>
        </w:tc>
        <w:tc>
          <w:tcPr>
            <w:tcW w:w="4855" w:type="dxa"/>
            <w:noWrap/>
            <w:hideMark/>
          </w:tcPr>
          <w:p w14:paraId="2AA49637" w14:textId="059F3824" w:rsidR="00271FD1" w:rsidRPr="008E158E" w:rsidRDefault="00271FD1" w:rsidP="00454CCA">
            <w:r w:rsidRPr="008E158E">
              <w:t xml:space="preserve">The goo </w:t>
            </w:r>
            <w:proofErr w:type="spellStart"/>
            <w:r w:rsidRPr="008E158E">
              <w:t>goo</w:t>
            </w:r>
            <w:proofErr w:type="spellEnd"/>
            <w:r w:rsidRPr="008E158E">
              <w:t xml:space="preserve"> dolls - Bringing on the Light </w:t>
            </w:r>
          </w:p>
        </w:tc>
        <w:tc>
          <w:tcPr>
            <w:tcW w:w="1411" w:type="dxa"/>
            <w:noWrap/>
            <w:hideMark/>
          </w:tcPr>
          <w:p w14:paraId="072393CD" w14:textId="5E45A986" w:rsidR="00271FD1" w:rsidRPr="008E158E" w:rsidRDefault="00271FD1" w:rsidP="00454CCA">
            <w:r w:rsidRPr="008E158E">
              <w:t>14.42(22.90)</w:t>
            </w:r>
          </w:p>
        </w:tc>
        <w:tc>
          <w:tcPr>
            <w:tcW w:w="904" w:type="dxa"/>
            <w:noWrap/>
          </w:tcPr>
          <w:p w14:paraId="7AE9CE73" w14:textId="1AA63DBA" w:rsidR="00271FD1" w:rsidRPr="008E158E" w:rsidRDefault="006C02B6" w:rsidP="00454CCA">
            <w:r w:rsidRPr="008E158E">
              <w:t>0.88</w:t>
            </w:r>
          </w:p>
        </w:tc>
      </w:tr>
      <w:tr w:rsidR="00AC326A" w:rsidRPr="008E158E" w14:paraId="6FD00FE0" w14:textId="77777777" w:rsidTr="00C51DFB">
        <w:trPr>
          <w:trHeight w:val="290"/>
        </w:trPr>
        <w:tc>
          <w:tcPr>
            <w:tcW w:w="1490" w:type="dxa"/>
            <w:vMerge/>
          </w:tcPr>
          <w:p w14:paraId="7FB41661" w14:textId="77777777" w:rsidR="00271FD1" w:rsidRPr="008E158E" w:rsidRDefault="00271FD1" w:rsidP="00454CCA"/>
        </w:tc>
        <w:tc>
          <w:tcPr>
            <w:tcW w:w="1212" w:type="dxa"/>
            <w:vMerge/>
          </w:tcPr>
          <w:p w14:paraId="35499C6C" w14:textId="6DBCD13E" w:rsidR="00271FD1" w:rsidRPr="008E158E" w:rsidRDefault="00271FD1" w:rsidP="00454CCA"/>
        </w:tc>
        <w:tc>
          <w:tcPr>
            <w:tcW w:w="4855" w:type="dxa"/>
            <w:noWrap/>
            <w:hideMark/>
          </w:tcPr>
          <w:p w14:paraId="41F4C361" w14:textId="5BCB69D9" w:rsidR="00271FD1" w:rsidRPr="008E158E" w:rsidRDefault="00271FD1" w:rsidP="00454CCA">
            <w:r w:rsidRPr="008E158E">
              <w:t xml:space="preserve">Jasmine Thompson - Do It Now </w:t>
            </w:r>
          </w:p>
        </w:tc>
        <w:tc>
          <w:tcPr>
            <w:tcW w:w="1411" w:type="dxa"/>
            <w:noWrap/>
            <w:hideMark/>
          </w:tcPr>
          <w:p w14:paraId="65F825FF" w14:textId="4540F907" w:rsidR="00271FD1" w:rsidRPr="008E158E" w:rsidRDefault="00271FD1" w:rsidP="00454CCA">
            <w:r w:rsidRPr="008E158E">
              <w:t>24.62(28.81)</w:t>
            </w:r>
          </w:p>
        </w:tc>
        <w:tc>
          <w:tcPr>
            <w:tcW w:w="904" w:type="dxa"/>
            <w:noWrap/>
          </w:tcPr>
          <w:p w14:paraId="7BD68598" w14:textId="5536E9C4" w:rsidR="00271FD1" w:rsidRPr="008E158E" w:rsidRDefault="00AC326A" w:rsidP="00454CCA">
            <w:r w:rsidRPr="008E158E">
              <w:t>0.78</w:t>
            </w:r>
          </w:p>
        </w:tc>
      </w:tr>
      <w:tr w:rsidR="00AC326A" w:rsidRPr="008E158E" w14:paraId="047E84E7" w14:textId="77777777" w:rsidTr="00C51DFB">
        <w:trPr>
          <w:trHeight w:val="290"/>
        </w:trPr>
        <w:tc>
          <w:tcPr>
            <w:tcW w:w="1490" w:type="dxa"/>
            <w:vMerge/>
          </w:tcPr>
          <w:p w14:paraId="186A4EA5" w14:textId="77777777" w:rsidR="00271FD1" w:rsidRPr="008E158E" w:rsidRDefault="00271FD1" w:rsidP="00454CCA"/>
        </w:tc>
        <w:tc>
          <w:tcPr>
            <w:tcW w:w="1212" w:type="dxa"/>
            <w:vMerge/>
          </w:tcPr>
          <w:p w14:paraId="58816C56" w14:textId="6771EBA7" w:rsidR="00271FD1" w:rsidRPr="008E158E" w:rsidRDefault="00271FD1" w:rsidP="00454CCA"/>
        </w:tc>
        <w:tc>
          <w:tcPr>
            <w:tcW w:w="4855" w:type="dxa"/>
            <w:noWrap/>
            <w:hideMark/>
          </w:tcPr>
          <w:p w14:paraId="1BFE07BA" w14:textId="4D266B47" w:rsidR="00271FD1" w:rsidRPr="008E158E" w:rsidRDefault="00271FD1" w:rsidP="00454CCA">
            <w:r w:rsidRPr="008E158E">
              <w:t xml:space="preserve">The pointer sisters - What a Surprise </w:t>
            </w:r>
          </w:p>
        </w:tc>
        <w:tc>
          <w:tcPr>
            <w:tcW w:w="1411" w:type="dxa"/>
            <w:noWrap/>
            <w:hideMark/>
          </w:tcPr>
          <w:p w14:paraId="7B7B2E14" w14:textId="031B9FFD" w:rsidR="00271FD1" w:rsidRPr="008E158E" w:rsidRDefault="00271FD1" w:rsidP="00454CCA">
            <w:r w:rsidRPr="008E158E">
              <w:t>10.42(16.22)</w:t>
            </w:r>
          </w:p>
        </w:tc>
        <w:tc>
          <w:tcPr>
            <w:tcW w:w="904" w:type="dxa"/>
            <w:noWrap/>
          </w:tcPr>
          <w:p w14:paraId="3FA3A85B" w14:textId="56414850" w:rsidR="00271FD1" w:rsidRPr="008E158E" w:rsidRDefault="00310251" w:rsidP="00454CCA">
            <w:r w:rsidRPr="008E158E">
              <w:t>0.72</w:t>
            </w:r>
          </w:p>
        </w:tc>
      </w:tr>
      <w:tr w:rsidR="00AC326A" w:rsidRPr="008E158E" w14:paraId="52D75878" w14:textId="77777777" w:rsidTr="00C51DFB">
        <w:trPr>
          <w:trHeight w:val="290"/>
        </w:trPr>
        <w:tc>
          <w:tcPr>
            <w:tcW w:w="1490" w:type="dxa"/>
            <w:vMerge/>
          </w:tcPr>
          <w:p w14:paraId="6AC9665E" w14:textId="77777777" w:rsidR="00271FD1" w:rsidRPr="008E158E" w:rsidRDefault="00271FD1" w:rsidP="00454CCA"/>
        </w:tc>
        <w:tc>
          <w:tcPr>
            <w:tcW w:w="1212" w:type="dxa"/>
            <w:vMerge/>
          </w:tcPr>
          <w:p w14:paraId="7C22462B" w14:textId="5C3B5219" w:rsidR="00271FD1" w:rsidRPr="008E158E" w:rsidRDefault="00271FD1" w:rsidP="00454CCA"/>
        </w:tc>
        <w:tc>
          <w:tcPr>
            <w:tcW w:w="4855" w:type="dxa"/>
            <w:noWrap/>
            <w:hideMark/>
          </w:tcPr>
          <w:p w14:paraId="04BD3D3B" w14:textId="330B940B" w:rsidR="00271FD1" w:rsidRPr="008E158E" w:rsidRDefault="00271FD1" w:rsidP="00454CCA">
            <w:r w:rsidRPr="008E158E">
              <w:t xml:space="preserve">Stefanie Heinzmann - Revolution </w:t>
            </w:r>
          </w:p>
        </w:tc>
        <w:tc>
          <w:tcPr>
            <w:tcW w:w="1411" w:type="dxa"/>
            <w:noWrap/>
            <w:hideMark/>
          </w:tcPr>
          <w:p w14:paraId="6AE2B375" w14:textId="20B38453" w:rsidR="00271FD1" w:rsidRPr="008E158E" w:rsidRDefault="00271FD1" w:rsidP="00454CCA">
            <w:r w:rsidRPr="008E158E">
              <w:t>14.42(20.20)</w:t>
            </w:r>
          </w:p>
        </w:tc>
        <w:tc>
          <w:tcPr>
            <w:tcW w:w="904" w:type="dxa"/>
            <w:noWrap/>
          </w:tcPr>
          <w:p w14:paraId="160B8418" w14:textId="645CE776" w:rsidR="00271FD1" w:rsidRPr="008E158E" w:rsidRDefault="006C02B6" w:rsidP="00454CCA">
            <w:r w:rsidRPr="008E158E">
              <w:t>0.58</w:t>
            </w:r>
          </w:p>
        </w:tc>
      </w:tr>
      <w:tr w:rsidR="00AC326A" w:rsidRPr="008E158E" w14:paraId="0FB46913" w14:textId="77777777" w:rsidTr="00C51DFB">
        <w:trPr>
          <w:trHeight w:val="290"/>
        </w:trPr>
        <w:tc>
          <w:tcPr>
            <w:tcW w:w="1490" w:type="dxa"/>
            <w:vMerge/>
          </w:tcPr>
          <w:p w14:paraId="79F1B857" w14:textId="77777777" w:rsidR="00271FD1" w:rsidRPr="008E158E" w:rsidRDefault="00271FD1" w:rsidP="00454CCA"/>
        </w:tc>
        <w:tc>
          <w:tcPr>
            <w:tcW w:w="1212" w:type="dxa"/>
            <w:vMerge/>
          </w:tcPr>
          <w:p w14:paraId="5485B0DA" w14:textId="719EF389" w:rsidR="00271FD1" w:rsidRPr="008E158E" w:rsidRDefault="00271FD1" w:rsidP="00454CCA"/>
        </w:tc>
        <w:tc>
          <w:tcPr>
            <w:tcW w:w="4855" w:type="dxa"/>
            <w:noWrap/>
            <w:hideMark/>
          </w:tcPr>
          <w:p w14:paraId="2A69E5F0" w14:textId="21F4026F" w:rsidR="00271FD1" w:rsidRPr="008E158E" w:rsidRDefault="00271FD1" w:rsidP="00454CCA">
            <w:r w:rsidRPr="008E158E">
              <w:t xml:space="preserve">You Me At Six - No One Does It Better </w:t>
            </w:r>
          </w:p>
        </w:tc>
        <w:tc>
          <w:tcPr>
            <w:tcW w:w="1411" w:type="dxa"/>
            <w:noWrap/>
            <w:hideMark/>
          </w:tcPr>
          <w:p w14:paraId="3BA6E2B5" w14:textId="01E3F567" w:rsidR="00271FD1" w:rsidRPr="008E158E" w:rsidRDefault="00271FD1" w:rsidP="00454CCA">
            <w:r w:rsidRPr="008E158E">
              <w:t>18.35(26.68)</w:t>
            </w:r>
          </w:p>
        </w:tc>
        <w:tc>
          <w:tcPr>
            <w:tcW w:w="904" w:type="dxa"/>
            <w:noWrap/>
          </w:tcPr>
          <w:p w14:paraId="0C540E47" w14:textId="372D57ED" w:rsidR="00271FD1" w:rsidRPr="008E158E" w:rsidRDefault="001533C7" w:rsidP="00454CCA">
            <w:r w:rsidRPr="008E158E">
              <w:t>0.62</w:t>
            </w:r>
          </w:p>
        </w:tc>
      </w:tr>
      <w:tr w:rsidR="00AC326A" w:rsidRPr="008E158E" w14:paraId="5A892A5D" w14:textId="77777777" w:rsidTr="00C51DFB">
        <w:trPr>
          <w:trHeight w:val="290"/>
        </w:trPr>
        <w:tc>
          <w:tcPr>
            <w:tcW w:w="1490" w:type="dxa"/>
            <w:vMerge/>
          </w:tcPr>
          <w:p w14:paraId="4C791FA4" w14:textId="77777777" w:rsidR="00271FD1" w:rsidRPr="008E158E" w:rsidRDefault="00271FD1" w:rsidP="00454CCA"/>
        </w:tc>
        <w:tc>
          <w:tcPr>
            <w:tcW w:w="1212" w:type="dxa"/>
            <w:vMerge/>
          </w:tcPr>
          <w:p w14:paraId="134E3955" w14:textId="6F167AFD" w:rsidR="00271FD1" w:rsidRPr="008E158E" w:rsidRDefault="00271FD1" w:rsidP="00454CCA"/>
        </w:tc>
        <w:tc>
          <w:tcPr>
            <w:tcW w:w="4855" w:type="dxa"/>
            <w:noWrap/>
            <w:hideMark/>
          </w:tcPr>
          <w:p w14:paraId="172FC8FC" w14:textId="1F3B5236" w:rsidR="00271FD1" w:rsidRPr="008E158E" w:rsidRDefault="00271FD1" w:rsidP="00454CCA">
            <w:r w:rsidRPr="008E158E">
              <w:t xml:space="preserve">Badly Drawn Boy - The Time Of Times </w:t>
            </w:r>
          </w:p>
        </w:tc>
        <w:tc>
          <w:tcPr>
            <w:tcW w:w="1411" w:type="dxa"/>
            <w:noWrap/>
            <w:hideMark/>
          </w:tcPr>
          <w:p w14:paraId="1F3E1F2D" w14:textId="5F9DF98A" w:rsidR="00271FD1" w:rsidRPr="008E158E" w:rsidRDefault="00271FD1" w:rsidP="00454CCA">
            <w:r w:rsidRPr="008E158E">
              <w:t>13.69(19.64)</w:t>
            </w:r>
          </w:p>
        </w:tc>
        <w:tc>
          <w:tcPr>
            <w:tcW w:w="904" w:type="dxa"/>
            <w:noWrap/>
          </w:tcPr>
          <w:p w14:paraId="2D3EBA98" w14:textId="0417E192" w:rsidR="00271FD1" w:rsidRPr="008E158E" w:rsidRDefault="000D2B7E" w:rsidP="00454CCA">
            <w:r w:rsidRPr="008E158E">
              <w:t>0.63</w:t>
            </w:r>
          </w:p>
        </w:tc>
      </w:tr>
      <w:tr w:rsidR="00AC326A" w:rsidRPr="008E158E" w14:paraId="0E607025" w14:textId="77777777" w:rsidTr="00C51DFB">
        <w:trPr>
          <w:trHeight w:val="290"/>
        </w:trPr>
        <w:tc>
          <w:tcPr>
            <w:tcW w:w="1490" w:type="dxa"/>
            <w:vMerge/>
          </w:tcPr>
          <w:p w14:paraId="4D2AAD5C" w14:textId="77777777" w:rsidR="00271FD1" w:rsidRPr="008E158E" w:rsidRDefault="00271FD1" w:rsidP="00454CCA"/>
        </w:tc>
        <w:tc>
          <w:tcPr>
            <w:tcW w:w="1212" w:type="dxa"/>
            <w:vMerge/>
          </w:tcPr>
          <w:p w14:paraId="7A0AD970" w14:textId="7C686D01" w:rsidR="00271FD1" w:rsidRPr="008E158E" w:rsidRDefault="00271FD1" w:rsidP="00454CCA"/>
        </w:tc>
        <w:tc>
          <w:tcPr>
            <w:tcW w:w="4855" w:type="dxa"/>
            <w:noWrap/>
            <w:hideMark/>
          </w:tcPr>
          <w:p w14:paraId="5B2B271F" w14:textId="08BAB5ED" w:rsidR="00271FD1" w:rsidRPr="008E158E" w:rsidRDefault="00271FD1" w:rsidP="00454CCA">
            <w:r w:rsidRPr="008E158E">
              <w:t xml:space="preserve">Lucy Spraggan - Run </w:t>
            </w:r>
          </w:p>
        </w:tc>
        <w:tc>
          <w:tcPr>
            <w:tcW w:w="1411" w:type="dxa"/>
            <w:noWrap/>
            <w:hideMark/>
          </w:tcPr>
          <w:p w14:paraId="2188BB56" w14:textId="7CD069D5" w:rsidR="00271FD1" w:rsidRPr="008E158E" w:rsidRDefault="00271FD1" w:rsidP="00454CCA">
            <w:r w:rsidRPr="008E158E">
              <w:t>23.19(29.31)</w:t>
            </w:r>
          </w:p>
        </w:tc>
        <w:tc>
          <w:tcPr>
            <w:tcW w:w="904" w:type="dxa"/>
            <w:noWrap/>
          </w:tcPr>
          <w:p w14:paraId="15879B60" w14:textId="0934F1B4" w:rsidR="00271FD1" w:rsidRPr="008E158E" w:rsidRDefault="009A72DE" w:rsidP="00454CCA">
            <w:r w:rsidRPr="008E158E">
              <w:t>0.61</w:t>
            </w:r>
          </w:p>
        </w:tc>
      </w:tr>
      <w:tr w:rsidR="00AC326A" w:rsidRPr="008E158E" w14:paraId="28876850" w14:textId="77777777" w:rsidTr="00C51DFB">
        <w:trPr>
          <w:trHeight w:val="290"/>
        </w:trPr>
        <w:tc>
          <w:tcPr>
            <w:tcW w:w="1490" w:type="dxa"/>
            <w:vMerge/>
          </w:tcPr>
          <w:p w14:paraId="5B475C27" w14:textId="77777777" w:rsidR="00271FD1" w:rsidRPr="008E158E" w:rsidRDefault="00271FD1" w:rsidP="00454CCA"/>
        </w:tc>
        <w:tc>
          <w:tcPr>
            <w:tcW w:w="1212" w:type="dxa"/>
            <w:vMerge/>
          </w:tcPr>
          <w:p w14:paraId="03ADC43D" w14:textId="4CBF204F" w:rsidR="00271FD1" w:rsidRPr="008E158E" w:rsidRDefault="00271FD1" w:rsidP="00454CCA"/>
        </w:tc>
        <w:tc>
          <w:tcPr>
            <w:tcW w:w="4855" w:type="dxa"/>
            <w:noWrap/>
            <w:hideMark/>
          </w:tcPr>
          <w:p w14:paraId="24BAECBF" w14:textId="61EFE6BA" w:rsidR="00271FD1" w:rsidRPr="008E158E" w:rsidRDefault="00271FD1" w:rsidP="00454CCA">
            <w:r w:rsidRPr="008E158E">
              <w:t xml:space="preserve">Brian Elliot - Room to Grow </w:t>
            </w:r>
          </w:p>
        </w:tc>
        <w:tc>
          <w:tcPr>
            <w:tcW w:w="1411" w:type="dxa"/>
            <w:noWrap/>
            <w:hideMark/>
          </w:tcPr>
          <w:p w14:paraId="321922CB" w14:textId="1C568100" w:rsidR="00271FD1" w:rsidRPr="008E158E" w:rsidRDefault="00271FD1" w:rsidP="00454CCA">
            <w:r w:rsidRPr="008E158E">
              <w:t>15.35(24.72)</w:t>
            </w:r>
          </w:p>
        </w:tc>
        <w:tc>
          <w:tcPr>
            <w:tcW w:w="904" w:type="dxa"/>
            <w:noWrap/>
          </w:tcPr>
          <w:p w14:paraId="0958A38F" w14:textId="09EF43CC" w:rsidR="00271FD1" w:rsidRPr="008E158E" w:rsidRDefault="006D699E" w:rsidP="00454CCA">
            <w:r w:rsidRPr="008E158E">
              <w:t>0.63</w:t>
            </w:r>
          </w:p>
        </w:tc>
      </w:tr>
      <w:tr w:rsidR="00AC326A" w:rsidRPr="008E158E" w14:paraId="24BC94C9" w14:textId="77777777" w:rsidTr="00C51DFB">
        <w:trPr>
          <w:trHeight w:val="290"/>
        </w:trPr>
        <w:tc>
          <w:tcPr>
            <w:tcW w:w="1490" w:type="dxa"/>
            <w:vMerge/>
          </w:tcPr>
          <w:p w14:paraId="2096FB8F" w14:textId="77777777" w:rsidR="00271FD1" w:rsidRPr="008E158E" w:rsidRDefault="00271FD1" w:rsidP="00454CCA"/>
        </w:tc>
        <w:tc>
          <w:tcPr>
            <w:tcW w:w="1212" w:type="dxa"/>
            <w:vMerge/>
          </w:tcPr>
          <w:p w14:paraId="3ACFE614" w14:textId="2E702DBA" w:rsidR="00271FD1" w:rsidRPr="008E158E" w:rsidRDefault="00271FD1" w:rsidP="00454CCA"/>
        </w:tc>
        <w:tc>
          <w:tcPr>
            <w:tcW w:w="4855" w:type="dxa"/>
            <w:noWrap/>
            <w:hideMark/>
          </w:tcPr>
          <w:p w14:paraId="6DB983DA" w14:textId="22D1BE70" w:rsidR="00271FD1" w:rsidRPr="008E158E" w:rsidRDefault="00271FD1" w:rsidP="00454CCA">
            <w:proofErr w:type="spellStart"/>
            <w:r w:rsidRPr="008E158E">
              <w:t>Spawnbreezie</w:t>
            </w:r>
            <w:proofErr w:type="spellEnd"/>
            <w:r w:rsidRPr="008E158E">
              <w:t xml:space="preserve"> - All Alone </w:t>
            </w:r>
          </w:p>
        </w:tc>
        <w:tc>
          <w:tcPr>
            <w:tcW w:w="1411" w:type="dxa"/>
            <w:noWrap/>
            <w:hideMark/>
          </w:tcPr>
          <w:p w14:paraId="01042448" w14:textId="5E92DC7F" w:rsidR="00271FD1" w:rsidRPr="008E158E" w:rsidRDefault="00271FD1" w:rsidP="00454CCA">
            <w:r w:rsidRPr="008E158E">
              <w:t>11.15(20.46)</w:t>
            </w:r>
          </w:p>
        </w:tc>
        <w:tc>
          <w:tcPr>
            <w:tcW w:w="904" w:type="dxa"/>
            <w:noWrap/>
          </w:tcPr>
          <w:p w14:paraId="16F088CB" w14:textId="34C22507" w:rsidR="00271FD1" w:rsidRPr="008E158E" w:rsidRDefault="00C161B6" w:rsidP="00454CCA">
            <w:r w:rsidRPr="008E158E">
              <w:t>0.81</w:t>
            </w:r>
          </w:p>
        </w:tc>
      </w:tr>
      <w:tr w:rsidR="00AC326A" w:rsidRPr="008E158E" w14:paraId="3E427015" w14:textId="77777777" w:rsidTr="00C51DFB">
        <w:trPr>
          <w:trHeight w:val="290"/>
        </w:trPr>
        <w:tc>
          <w:tcPr>
            <w:tcW w:w="1490" w:type="dxa"/>
            <w:vMerge/>
          </w:tcPr>
          <w:p w14:paraId="7811FDE0" w14:textId="77777777" w:rsidR="00271FD1" w:rsidRPr="008E158E" w:rsidRDefault="00271FD1" w:rsidP="00454CCA"/>
        </w:tc>
        <w:tc>
          <w:tcPr>
            <w:tcW w:w="1212" w:type="dxa"/>
            <w:vMerge/>
          </w:tcPr>
          <w:p w14:paraId="2A1AC3B3" w14:textId="2A2211CF" w:rsidR="00271FD1" w:rsidRPr="008E158E" w:rsidRDefault="00271FD1" w:rsidP="00454CCA"/>
        </w:tc>
        <w:tc>
          <w:tcPr>
            <w:tcW w:w="4855" w:type="dxa"/>
            <w:noWrap/>
            <w:hideMark/>
          </w:tcPr>
          <w:p w14:paraId="71A4BB78" w14:textId="47929204" w:rsidR="00271FD1" w:rsidRPr="008E158E" w:rsidRDefault="00271FD1" w:rsidP="00454CCA">
            <w:r w:rsidRPr="008E158E">
              <w:t xml:space="preserve">Kawala - Arms Wide Open </w:t>
            </w:r>
          </w:p>
        </w:tc>
        <w:tc>
          <w:tcPr>
            <w:tcW w:w="1411" w:type="dxa"/>
            <w:noWrap/>
            <w:hideMark/>
          </w:tcPr>
          <w:p w14:paraId="57B8E7FC" w14:textId="55504FF9" w:rsidR="00271FD1" w:rsidRPr="008E158E" w:rsidRDefault="00271FD1" w:rsidP="00454CCA">
            <w:r w:rsidRPr="008E158E">
              <w:t>16.54(21.25)</w:t>
            </w:r>
          </w:p>
        </w:tc>
        <w:tc>
          <w:tcPr>
            <w:tcW w:w="904" w:type="dxa"/>
            <w:noWrap/>
          </w:tcPr>
          <w:p w14:paraId="6BA89AAB" w14:textId="33D69827" w:rsidR="00271FD1" w:rsidRPr="008E158E" w:rsidRDefault="00AA5553" w:rsidP="00454CCA">
            <w:r w:rsidRPr="008E158E">
              <w:t>0.74</w:t>
            </w:r>
          </w:p>
        </w:tc>
      </w:tr>
      <w:tr w:rsidR="00AC326A" w:rsidRPr="008E158E" w14:paraId="2AE5523C" w14:textId="77777777" w:rsidTr="00C51DFB">
        <w:trPr>
          <w:trHeight w:val="290"/>
        </w:trPr>
        <w:tc>
          <w:tcPr>
            <w:tcW w:w="1490" w:type="dxa"/>
            <w:vMerge/>
          </w:tcPr>
          <w:p w14:paraId="69AF9203" w14:textId="77777777" w:rsidR="00271FD1" w:rsidRPr="008E158E" w:rsidRDefault="00271FD1" w:rsidP="00454CCA"/>
        </w:tc>
        <w:tc>
          <w:tcPr>
            <w:tcW w:w="1212" w:type="dxa"/>
            <w:vMerge/>
          </w:tcPr>
          <w:p w14:paraId="6157D8DA" w14:textId="3CD8F158" w:rsidR="00271FD1" w:rsidRPr="008E158E" w:rsidRDefault="00271FD1" w:rsidP="00454CCA"/>
        </w:tc>
        <w:tc>
          <w:tcPr>
            <w:tcW w:w="4855" w:type="dxa"/>
            <w:noWrap/>
            <w:hideMark/>
          </w:tcPr>
          <w:p w14:paraId="15D2A714" w14:textId="43617E20" w:rsidR="00271FD1" w:rsidRPr="008E158E" w:rsidRDefault="00271FD1" w:rsidP="00454CCA">
            <w:r w:rsidRPr="008E158E">
              <w:t xml:space="preserve">Lovebugs - The </w:t>
            </w:r>
            <w:proofErr w:type="spellStart"/>
            <w:r w:rsidRPr="008E158E">
              <w:t>Aftermoon</w:t>
            </w:r>
            <w:proofErr w:type="spellEnd"/>
            <w:r w:rsidRPr="008E158E">
              <w:t xml:space="preserve"> </w:t>
            </w:r>
          </w:p>
        </w:tc>
        <w:tc>
          <w:tcPr>
            <w:tcW w:w="1411" w:type="dxa"/>
            <w:noWrap/>
            <w:hideMark/>
          </w:tcPr>
          <w:p w14:paraId="4D606EC0" w14:textId="03C220C2" w:rsidR="00271FD1" w:rsidRPr="008E158E" w:rsidRDefault="00271FD1" w:rsidP="00454CCA">
            <w:r w:rsidRPr="008E158E">
              <w:t>16.19(23.26)</w:t>
            </w:r>
          </w:p>
        </w:tc>
        <w:tc>
          <w:tcPr>
            <w:tcW w:w="904" w:type="dxa"/>
            <w:noWrap/>
          </w:tcPr>
          <w:p w14:paraId="07859658" w14:textId="2E97B527" w:rsidR="00271FD1" w:rsidRPr="008E158E" w:rsidRDefault="00396DE3" w:rsidP="00454CCA">
            <w:r w:rsidRPr="008E158E">
              <w:t>0</w:t>
            </w:r>
            <w:r w:rsidR="009D0759" w:rsidRPr="008E158E">
              <w:t>.64</w:t>
            </w:r>
          </w:p>
        </w:tc>
      </w:tr>
      <w:tr w:rsidR="00AC326A" w:rsidRPr="008E158E" w14:paraId="4582F2DD" w14:textId="77777777" w:rsidTr="00C51DFB">
        <w:trPr>
          <w:trHeight w:val="290"/>
        </w:trPr>
        <w:tc>
          <w:tcPr>
            <w:tcW w:w="1490" w:type="dxa"/>
            <w:vMerge/>
          </w:tcPr>
          <w:p w14:paraId="0F85DF15" w14:textId="77777777" w:rsidR="00271FD1" w:rsidRPr="008E158E" w:rsidRDefault="00271FD1" w:rsidP="00454CCA"/>
        </w:tc>
        <w:tc>
          <w:tcPr>
            <w:tcW w:w="1212" w:type="dxa"/>
            <w:vMerge/>
          </w:tcPr>
          <w:p w14:paraId="5E1053ED" w14:textId="41F5D8AB" w:rsidR="00271FD1" w:rsidRPr="008E158E" w:rsidRDefault="00271FD1" w:rsidP="00454CCA"/>
        </w:tc>
        <w:tc>
          <w:tcPr>
            <w:tcW w:w="4855" w:type="dxa"/>
            <w:noWrap/>
            <w:hideMark/>
          </w:tcPr>
          <w:p w14:paraId="3A909E57" w14:textId="736C3C54" w:rsidR="00271FD1" w:rsidRPr="008E158E" w:rsidRDefault="00271FD1" w:rsidP="00454CCA">
            <w:r w:rsidRPr="008E158E">
              <w:t xml:space="preserve">The Kooks - Always Free </w:t>
            </w:r>
          </w:p>
        </w:tc>
        <w:tc>
          <w:tcPr>
            <w:tcW w:w="1411" w:type="dxa"/>
            <w:noWrap/>
            <w:hideMark/>
          </w:tcPr>
          <w:p w14:paraId="59174193" w14:textId="6EB847D9" w:rsidR="00271FD1" w:rsidRPr="008E158E" w:rsidRDefault="00271FD1" w:rsidP="00454CCA">
            <w:r w:rsidRPr="008E158E">
              <w:t>16.35(23.63)</w:t>
            </w:r>
          </w:p>
        </w:tc>
        <w:tc>
          <w:tcPr>
            <w:tcW w:w="904" w:type="dxa"/>
            <w:noWrap/>
          </w:tcPr>
          <w:p w14:paraId="6C3B99AA" w14:textId="457F5D1F" w:rsidR="00271FD1" w:rsidRPr="008E158E" w:rsidRDefault="00310251" w:rsidP="00454CCA">
            <w:r w:rsidRPr="008E158E">
              <w:t>0.85</w:t>
            </w:r>
          </w:p>
        </w:tc>
      </w:tr>
      <w:tr w:rsidR="00AC326A" w:rsidRPr="008E158E" w14:paraId="4F7D0429" w14:textId="77777777" w:rsidTr="00C51DFB">
        <w:trPr>
          <w:trHeight w:val="290"/>
        </w:trPr>
        <w:tc>
          <w:tcPr>
            <w:tcW w:w="1490" w:type="dxa"/>
            <w:vMerge/>
          </w:tcPr>
          <w:p w14:paraId="7474D18B" w14:textId="77777777" w:rsidR="00271FD1" w:rsidRPr="008E158E" w:rsidRDefault="00271FD1" w:rsidP="00454CCA"/>
        </w:tc>
        <w:tc>
          <w:tcPr>
            <w:tcW w:w="1212" w:type="dxa"/>
            <w:vMerge/>
          </w:tcPr>
          <w:p w14:paraId="05BABB5B" w14:textId="7F76324E" w:rsidR="00271FD1" w:rsidRPr="008E158E" w:rsidRDefault="00271FD1" w:rsidP="00454CCA"/>
        </w:tc>
        <w:tc>
          <w:tcPr>
            <w:tcW w:w="4855" w:type="dxa"/>
            <w:noWrap/>
            <w:hideMark/>
          </w:tcPr>
          <w:p w14:paraId="4BABD589" w14:textId="0C387C02" w:rsidR="00271FD1" w:rsidRPr="008E158E" w:rsidRDefault="00271FD1" w:rsidP="00454CCA">
            <w:r w:rsidRPr="008E158E">
              <w:t xml:space="preserve">The Wombats - Last Night I Dreamt... </w:t>
            </w:r>
          </w:p>
        </w:tc>
        <w:tc>
          <w:tcPr>
            <w:tcW w:w="1411" w:type="dxa"/>
            <w:noWrap/>
            <w:hideMark/>
          </w:tcPr>
          <w:p w14:paraId="1A2BCD07" w14:textId="116CA8BC" w:rsidR="00271FD1" w:rsidRPr="008E158E" w:rsidRDefault="00271FD1" w:rsidP="00454CCA">
            <w:r w:rsidRPr="008E158E">
              <w:t>15.65(25.34)</w:t>
            </w:r>
          </w:p>
        </w:tc>
        <w:tc>
          <w:tcPr>
            <w:tcW w:w="904" w:type="dxa"/>
            <w:noWrap/>
          </w:tcPr>
          <w:p w14:paraId="1D653A5F" w14:textId="5277E3C6" w:rsidR="00271FD1" w:rsidRPr="008E158E" w:rsidRDefault="007059F4" w:rsidP="00454CCA">
            <w:r w:rsidRPr="008E158E">
              <w:t>0.81</w:t>
            </w:r>
          </w:p>
        </w:tc>
      </w:tr>
      <w:tr w:rsidR="00AC326A" w:rsidRPr="008E158E" w14:paraId="07881F07" w14:textId="77777777" w:rsidTr="00C51DFB">
        <w:trPr>
          <w:trHeight w:val="290"/>
        </w:trPr>
        <w:tc>
          <w:tcPr>
            <w:tcW w:w="1490" w:type="dxa"/>
            <w:vMerge/>
          </w:tcPr>
          <w:p w14:paraId="1416052E" w14:textId="77777777" w:rsidR="00271FD1" w:rsidRPr="008E158E" w:rsidRDefault="00271FD1" w:rsidP="00454CCA"/>
        </w:tc>
        <w:tc>
          <w:tcPr>
            <w:tcW w:w="1212" w:type="dxa"/>
            <w:vMerge/>
          </w:tcPr>
          <w:p w14:paraId="625E2824" w14:textId="617301B9" w:rsidR="00271FD1" w:rsidRPr="008E158E" w:rsidRDefault="00271FD1" w:rsidP="00454CCA"/>
        </w:tc>
        <w:tc>
          <w:tcPr>
            <w:tcW w:w="4855" w:type="dxa"/>
            <w:noWrap/>
            <w:hideMark/>
          </w:tcPr>
          <w:p w14:paraId="0A1574D6" w14:textId="2CD29724" w:rsidR="00271FD1" w:rsidRPr="008E158E" w:rsidRDefault="00271FD1" w:rsidP="00454CCA">
            <w:r w:rsidRPr="008E158E">
              <w:t xml:space="preserve">Simply Red - Thinking of You </w:t>
            </w:r>
          </w:p>
        </w:tc>
        <w:tc>
          <w:tcPr>
            <w:tcW w:w="1411" w:type="dxa"/>
            <w:noWrap/>
            <w:hideMark/>
          </w:tcPr>
          <w:p w14:paraId="742FE458" w14:textId="1C6EE978" w:rsidR="00271FD1" w:rsidRPr="008E158E" w:rsidRDefault="00271FD1" w:rsidP="00454CCA">
            <w:r w:rsidRPr="008E158E">
              <w:t>24.46(31.56)</w:t>
            </w:r>
          </w:p>
        </w:tc>
        <w:tc>
          <w:tcPr>
            <w:tcW w:w="904" w:type="dxa"/>
            <w:noWrap/>
          </w:tcPr>
          <w:p w14:paraId="6C58036B" w14:textId="4AAB62D7" w:rsidR="00271FD1" w:rsidRPr="008E158E" w:rsidRDefault="00C161B6" w:rsidP="00454CCA">
            <w:r w:rsidRPr="008E158E">
              <w:t>0.59</w:t>
            </w:r>
          </w:p>
        </w:tc>
      </w:tr>
      <w:tr w:rsidR="00AC326A" w:rsidRPr="008E158E" w14:paraId="05BEAC40" w14:textId="77777777" w:rsidTr="00C51DFB">
        <w:trPr>
          <w:trHeight w:val="290"/>
        </w:trPr>
        <w:tc>
          <w:tcPr>
            <w:tcW w:w="1490" w:type="dxa"/>
            <w:vMerge/>
          </w:tcPr>
          <w:p w14:paraId="4E7F5A8D" w14:textId="77777777" w:rsidR="00271FD1" w:rsidRPr="008E158E" w:rsidRDefault="00271FD1" w:rsidP="00454CCA"/>
        </w:tc>
        <w:tc>
          <w:tcPr>
            <w:tcW w:w="1212" w:type="dxa"/>
            <w:vMerge/>
          </w:tcPr>
          <w:p w14:paraId="7DB3CA7B" w14:textId="6A18A503" w:rsidR="00271FD1" w:rsidRPr="008E158E" w:rsidRDefault="00271FD1" w:rsidP="00454CCA"/>
        </w:tc>
        <w:tc>
          <w:tcPr>
            <w:tcW w:w="4855" w:type="dxa"/>
            <w:noWrap/>
            <w:hideMark/>
          </w:tcPr>
          <w:p w14:paraId="0C1B0C77" w14:textId="78BE6AB7" w:rsidR="00271FD1" w:rsidRPr="008E158E" w:rsidRDefault="00271FD1" w:rsidP="00454CCA">
            <w:r w:rsidRPr="008E158E">
              <w:t xml:space="preserve">Lorren - Love Definition </w:t>
            </w:r>
          </w:p>
        </w:tc>
        <w:tc>
          <w:tcPr>
            <w:tcW w:w="1411" w:type="dxa"/>
            <w:noWrap/>
            <w:hideMark/>
          </w:tcPr>
          <w:p w14:paraId="04B9D832" w14:textId="6399FD27" w:rsidR="00271FD1" w:rsidRPr="008E158E" w:rsidRDefault="00271FD1" w:rsidP="00454CCA">
            <w:r w:rsidRPr="008E158E">
              <w:t>7.81(11.93)</w:t>
            </w:r>
          </w:p>
        </w:tc>
        <w:tc>
          <w:tcPr>
            <w:tcW w:w="904" w:type="dxa"/>
            <w:noWrap/>
          </w:tcPr>
          <w:p w14:paraId="68A7BB05" w14:textId="46989D8B" w:rsidR="00271FD1" w:rsidRPr="008E158E" w:rsidRDefault="00BC6F83" w:rsidP="00454CCA">
            <w:r w:rsidRPr="008E158E">
              <w:t>0.70</w:t>
            </w:r>
          </w:p>
        </w:tc>
      </w:tr>
      <w:tr w:rsidR="00271FD1" w:rsidRPr="008E158E" w14:paraId="6F4D1420" w14:textId="77777777" w:rsidTr="00C51DFB">
        <w:trPr>
          <w:trHeight w:val="290"/>
        </w:trPr>
        <w:tc>
          <w:tcPr>
            <w:tcW w:w="1490" w:type="dxa"/>
            <w:vMerge w:val="restart"/>
          </w:tcPr>
          <w:p w14:paraId="50E1FEF5" w14:textId="7C5E2D85" w:rsidR="00271FD1" w:rsidRPr="008E158E" w:rsidRDefault="00271FD1" w:rsidP="00454CCA">
            <w:r w:rsidRPr="008E158E">
              <w:t>Sedative</w:t>
            </w:r>
          </w:p>
        </w:tc>
        <w:tc>
          <w:tcPr>
            <w:tcW w:w="1212" w:type="dxa"/>
            <w:vMerge w:val="restart"/>
          </w:tcPr>
          <w:p w14:paraId="5BD6A092" w14:textId="4ED43937" w:rsidR="00271FD1" w:rsidRPr="008E158E" w:rsidRDefault="00271FD1" w:rsidP="00454CCA">
            <w:r w:rsidRPr="008E158E">
              <w:t>Familiar</w:t>
            </w:r>
          </w:p>
        </w:tc>
        <w:tc>
          <w:tcPr>
            <w:tcW w:w="4855" w:type="dxa"/>
            <w:noWrap/>
            <w:hideMark/>
          </w:tcPr>
          <w:p w14:paraId="7EE2C945" w14:textId="6DD8A164" w:rsidR="00271FD1" w:rsidRPr="008E158E" w:rsidRDefault="00271FD1" w:rsidP="00454CCA">
            <w:r w:rsidRPr="008E158E">
              <w:t xml:space="preserve">Celine Dion - My Heart Will Go On </w:t>
            </w:r>
          </w:p>
        </w:tc>
        <w:tc>
          <w:tcPr>
            <w:tcW w:w="1411" w:type="dxa"/>
            <w:noWrap/>
            <w:hideMark/>
          </w:tcPr>
          <w:p w14:paraId="5D505AD8" w14:textId="524CC2B8" w:rsidR="00271FD1" w:rsidRPr="008E158E" w:rsidRDefault="00271FD1" w:rsidP="00454CCA">
            <w:r w:rsidRPr="008E158E">
              <w:t>99.54(1.55)</w:t>
            </w:r>
          </w:p>
        </w:tc>
        <w:tc>
          <w:tcPr>
            <w:tcW w:w="904" w:type="dxa"/>
            <w:noWrap/>
          </w:tcPr>
          <w:p w14:paraId="6EB9F731" w14:textId="531F998D" w:rsidR="00271FD1" w:rsidRPr="008E158E" w:rsidRDefault="00B85D2E" w:rsidP="00454CCA">
            <w:r w:rsidRPr="008E158E">
              <w:t>0.28</w:t>
            </w:r>
          </w:p>
        </w:tc>
      </w:tr>
      <w:tr w:rsidR="00271FD1" w:rsidRPr="008E158E" w14:paraId="51D4C237" w14:textId="77777777" w:rsidTr="00C51DFB">
        <w:trPr>
          <w:trHeight w:val="290"/>
        </w:trPr>
        <w:tc>
          <w:tcPr>
            <w:tcW w:w="1490" w:type="dxa"/>
            <w:vMerge/>
          </w:tcPr>
          <w:p w14:paraId="5CAE6DE0" w14:textId="77777777" w:rsidR="00271FD1" w:rsidRPr="008E158E" w:rsidRDefault="00271FD1" w:rsidP="00454CCA"/>
        </w:tc>
        <w:tc>
          <w:tcPr>
            <w:tcW w:w="1212" w:type="dxa"/>
            <w:vMerge/>
          </w:tcPr>
          <w:p w14:paraId="7F9CB352" w14:textId="24E0BC8F" w:rsidR="00271FD1" w:rsidRPr="008E158E" w:rsidRDefault="00271FD1" w:rsidP="00454CCA"/>
        </w:tc>
        <w:tc>
          <w:tcPr>
            <w:tcW w:w="4855" w:type="dxa"/>
            <w:noWrap/>
            <w:hideMark/>
          </w:tcPr>
          <w:p w14:paraId="7B09FD3E" w14:textId="679054C5" w:rsidR="00271FD1" w:rsidRPr="008E158E" w:rsidRDefault="00271FD1" w:rsidP="00454CCA">
            <w:r w:rsidRPr="008E158E">
              <w:t xml:space="preserve">Ben E. King - Stand By Me </w:t>
            </w:r>
          </w:p>
        </w:tc>
        <w:tc>
          <w:tcPr>
            <w:tcW w:w="1411" w:type="dxa"/>
            <w:noWrap/>
            <w:hideMark/>
          </w:tcPr>
          <w:p w14:paraId="494529D6" w14:textId="26F6B70E" w:rsidR="00271FD1" w:rsidRPr="008E158E" w:rsidRDefault="00271FD1" w:rsidP="00454CCA">
            <w:r w:rsidRPr="008E158E">
              <w:t>98.31(4.45)</w:t>
            </w:r>
          </w:p>
        </w:tc>
        <w:tc>
          <w:tcPr>
            <w:tcW w:w="904" w:type="dxa"/>
            <w:noWrap/>
          </w:tcPr>
          <w:p w14:paraId="7D62C962" w14:textId="4E090B17" w:rsidR="00271FD1" w:rsidRPr="008E158E" w:rsidRDefault="001F688D" w:rsidP="00454CCA">
            <w:r w:rsidRPr="008E158E">
              <w:t>0.23</w:t>
            </w:r>
          </w:p>
        </w:tc>
      </w:tr>
      <w:tr w:rsidR="00271FD1" w:rsidRPr="008E158E" w14:paraId="7D8A0454" w14:textId="77777777" w:rsidTr="00C51DFB">
        <w:trPr>
          <w:trHeight w:val="290"/>
        </w:trPr>
        <w:tc>
          <w:tcPr>
            <w:tcW w:w="1490" w:type="dxa"/>
            <w:vMerge/>
          </w:tcPr>
          <w:p w14:paraId="3CA78BE7" w14:textId="77777777" w:rsidR="00271FD1" w:rsidRPr="008E158E" w:rsidRDefault="00271FD1" w:rsidP="00454CCA"/>
        </w:tc>
        <w:tc>
          <w:tcPr>
            <w:tcW w:w="1212" w:type="dxa"/>
            <w:vMerge/>
          </w:tcPr>
          <w:p w14:paraId="29070D38" w14:textId="4BB367F2" w:rsidR="00271FD1" w:rsidRPr="008E158E" w:rsidRDefault="00271FD1" w:rsidP="00454CCA"/>
        </w:tc>
        <w:tc>
          <w:tcPr>
            <w:tcW w:w="4855" w:type="dxa"/>
            <w:noWrap/>
            <w:hideMark/>
          </w:tcPr>
          <w:p w14:paraId="6A2B9D82" w14:textId="52604B5E" w:rsidR="00271FD1" w:rsidRPr="008E158E" w:rsidRDefault="00271FD1" w:rsidP="00454CCA">
            <w:r w:rsidRPr="008E158E">
              <w:t xml:space="preserve">John Legend - All of Me </w:t>
            </w:r>
          </w:p>
        </w:tc>
        <w:tc>
          <w:tcPr>
            <w:tcW w:w="1411" w:type="dxa"/>
            <w:noWrap/>
            <w:hideMark/>
          </w:tcPr>
          <w:p w14:paraId="264662CA" w14:textId="14028439" w:rsidR="00271FD1" w:rsidRPr="008E158E" w:rsidRDefault="00271FD1" w:rsidP="00454CCA">
            <w:r w:rsidRPr="008E158E">
              <w:t>92.88(19.95)</w:t>
            </w:r>
          </w:p>
        </w:tc>
        <w:tc>
          <w:tcPr>
            <w:tcW w:w="904" w:type="dxa"/>
            <w:noWrap/>
          </w:tcPr>
          <w:p w14:paraId="75489BB2" w14:textId="5A109812" w:rsidR="00271FD1" w:rsidRPr="008E158E" w:rsidRDefault="00E9097C" w:rsidP="00454CCA">
            <w:r w:rsidRPr="008E158E">
              <w:t>0.26</w:t>
            </w:r>
          </w:p>
        </w:tc>
      </w:tr>
      <w:tr w:rsidR="00271FD1" w:rsidRPr="008E158E" w14:paraId="3856BB87" w14:textId="77777777" w:rsidTr="00C51DFB">
        <w:trPr>
          <w:trHeight w:val="290"/>
        </w:trPr>
        <w:tc>
          <w:tcPr>
            <w:tcW w:w="1490" w:type="dxa"/>
            <w:vMerge/>
          </w:tcPr>
          <w:p w14:paraId="342407C2" w14:textId="77777777" w:rsidR="00271FD1" w:rsidRPr="008E158E" w:rsidRDefault="00271FD1" w:rsidP="00454CCA"/>
        </w:tc>
        <w:tc>
          <w:tcPr>
            <w:tcW w:w="1212" w:type="dxa"/>
            <w:vMerge/>
          </w:tcPr>
          <w:p w14:paraId="3003F59F" w14:textId="35E1D7E4" w:rsidR="00271FD1" w:rsidRPr="008E158E" w:rsidRDefault="00271FD1" w:rsidP="00454CCA"/>
        </w:tc>
        <w:tc>
          <w:tcPr>
            <w:tcW w:w="4855" w:type="dxa"/>
            <w:noWrap/>
            <w:hideMark/>
          </w:tcPr>
          <w:p w14:paraId="32D516B5" w14:textId="30A2ACBA" w:rsidR="00271FD1" w:rsidRPr="008E158E" w:rsidRDefault="00271FD1" w:rsidP="00454CCA">
            <w:r w:rsidRPr="008E158E">
              <w:t xml:space="preserve">John Lennon - Imagine </w:t>
            </w:r>
          </w:p>
        </w:tc>
        <w:tc>
          <w:tcPr>
            <w:tcW w:w="1411" w:type="dxa"/>
            <w:noWrap/>
            <w:hideMark/>
          </w:tcPr>
          <w:p w14:paraId="33D4F1E6" w14:textId="77C23758" w:rsidR="00271FD1" w:rsidRPr="008E158E" w:rsidRDefault="00271FD1" w:rsidP="00454CCA">
            <w:r w:rsidRPr="008E158E">
              <w:t>91.88(22.63)</w:t>
            </w:r>
          </w:p>
        </w:tc>
        <w:tc>
          <w:tcPr>
            <w:tcW w:w="904" w:type="dxa"/>
            <w:noWrap/>
          </w:tcPr>
          <w:p w14:paraId="0B50DDB9" w14:textId="70B7E477" w:rsidR="00271FD1" w:rsidRPr="008E158E" w:rsidRDefault="0004083F" w:rsidP="00454CCA">
            <w:r w:rsidRPr="008E158E">
              <w:t>0.26</w:t>
            </w:r>
          </w:p>
        </w:tc>
      </w:tr>
      <w:tr w:rsidR="00271FD1" w:rsidRPr="008E158E" w14:paraId="7C9C8A38" w14:textId="77777777" w:rsidTr="00C51DFB">
        <w:trPr>
          <w:trHeight w:val="290"/>
        </w:trPr>
        <w:tc>
          <w:tcPr>
            <w:tcW w:w="1490" w:type="dxa"/>
            <w:vMerge/>
          </w:tcPr>
          <w:p w14:paraId="78F2DEAB" w14:textId="77777777" w:rsidR="00271FD1" w:rsidRPr="008E158E" w:rsidRDefault="00271FD1" w:rsidP="00454CCA"/>
        </w:tc>
        <w:tc>
          <w:tcPr>
            <w:tcW w:w="1212" w:type="dxa"/>
            <w:vMerge/>
          </w:tcPr>
          <w:p w14:paraId="39DF6D41" w14:textId="1BB48F87" w:rsidR="00271FD1" w:rsidRPr="008E158E" w:rsidRDefault="00271FD1" w:rsidP="00454CCA"/>
        </w:tc>
        <w:tc>
          <w:tcPr>
            <w:tcW w:w="4855" w:type="dxa"/>
            <w:noWrap/>
            <w:hideMark/>
          </w:tcPr>
          <w:p w14:paraId="72650228" w14:textId="1D781855" w:rsidR="00271FD1" w:rsidRPr="008E158E" w:rsidRDefault="00271FD1" w:rsidP="00454CCA">
            <w:r w:rsidRPr="008E158E">
              <w:t xml:space="preserve">Bobby McFerrin - Don't Worry Be Happy </w:t>
            </w:r>
          </w:p>
        </w:tc>
        <w:tc>
          <w:tcPr>
            <w:tcW w:w="1411" w:type="dxa"/>
            <w:noWrap/>
            <w:hideMark/>
          </w:tcPr>
          <w:p w14:paraId="2810A9C0" w14:textId="2AAA28F8" w:rsidR="00271FD1" w:rsidRPr="008E158E" w:rsidRDefault="00271FD1" w:rsidP="00454CCA">
            <w:r w:rsidRPr="008E158E">
              <w:t>86.88(24.26)</w:t>
            </w:r>
          </w:p>
        </w:tc>
        <w:tc>
          <w:tcPr>
            <w:tcW w:w="904" w:type="dxa"/>
            <w:noWrap/>
          </w:tcPr>
          <w:p w14:paraId="224CEFE9" w14:textId="5E6BA53B" w:rsidR="00271FD1" w:rsidRPr="008E158E" w:rsidRDefault="00B6712F" w:rsidP="00454CCA">
            <w:r w:rsidRPr="008E158E">
              <w:t>0.17</w:t>
            </w:r>
          </w:p>
        </w:tc>
      </w:tr>
      <w:tr w:rsidR="00271FD1" w:rsidRPr="008E158E" w14:paraId="03B06084" w14:textId="77777777" w:rsidTr="00C51DFB">
        <w:trPr>
          <w:trHeight w:val="290"/>
        </w:trPr>
        <w:tc>
          <w:tcPr>
            <w:tcW w:w="1490" w:type="dxa"/>
            <w:vMerge/>
          </w:tcPr>
          <w:p w14:paraId="069AF743" w14:textId="77777777" w:rsidR="00271FD1" w:rsidRPr="008E158E" w:rsidRDefault="00271FD1" w:rsidP="00454CCA"/>
        </w:tc>
        <w:tc>
          <w:tcPr>
            <w:tcW w:w="1212" w:type="dxa"/>
            <w:vMerge/>
          </w:tcPr>
          <w:p w14:paraId="07029E0A" w14:textId="1266A37F" w:rsidR="00271FD1" w:rsidRPr="008E158E" w:rsidRDefault="00271FD1" w:rsidP="00454CCA"/>
        </w:tc>
        <w:tc>
          <w:tcPr>
            <w:tcW w:w="4855" w:type="dxa"/>
            <w:noWrap/>
            <w:hideMark/>
          </w:tcPr>
          <w:p w14:paraId="1C6F789D" w14:textId="71B29D6E" w:rsidR="00271FD1" w:rsidRPr="008E158E" w:rsidRDefault="00271FD1" w:rsidP="00454CCA">
            <w:r w:rsidRPr="008E158E">
              <w:t xml:space="preserve">Phil Collins - In The Air Tonight </w:t>
            </w:r>
          </w:p>
        </w:tc>
        <w:tc>
          <w:tcPr>
            <w:tcW w:w="1411" w:type="dxa"/>
            <w:noWrap/>
            <w:hideMark/>
          </w:tcPr>
          <w:p w14:paraId="7B72D2A8" w14:textId="1F4256D1" w:rsidR="00271FD1" w:rsidRPr="008E158E" w:rsidRDefault="00271FD1" w:rsidP="00454CCA">
            <w:r w:rsidRPr="008E158E">
              <w:t>86.27(27.90)</w:t>
            </w:r>
          </w:p>
        </w:tc>
        <w:tc>
          <w:tcPr>
            <w:tcW w:w="904" w:type="dxa"/>
            <w:noWrap/>
          </w:tcPr>
          <w:p w14:paraId="7F087D00" w14:textId="2EE85A73" w:rsidR="00271FD1" w:rsidRPr="008E158E" w:rsidRDefault="000D2B7E" w:rsidP="00454CCA">
            <w:r w:rsidRPr="008E158E">
              <w:t>0.24</w:t>
            </w:r>
          </w:p>
        </w:tc>
      </w:tr>
      <w:tr w:rsidR="00271FD1" w:rsidRPr="008E158E" w14:paraId="4098D78E" w14:textId="77777777" w:rsidTr="00C51DFB">
        <w:trPr>
          <w:trHeight w:val="290"/>
        </w:trPr>
        <w:tc>
          <w:tcPr>
            <w:tcW w:w="1490" w:type="dxa"/>
            <w:vMerge/>
          </w:tcPr>
          <w:p w14:paraId="5185CBC1" w14:textId="77777777" w:rsidR="00271FD1" w:rsidRPr="008E158E" w:rsidRDefault="00271FD1" w:rsidP="00454CCA"/>
        </w:tc>
        <w:tc>
          <w:tcPr>
            <w:tcW w:w="1212" w:type="dxa"/>
            <w:vMerge/>
          </w:tcPr>
          <w:p w14:paraId="13EA143F" w14:textId="24A10D3E" w:rsidR="00271FD1" w:rsidRPr="008E158E" w:rsidRDefault="00271FD1" w:rsidP="00454CCA"/>
        </w:tc>
        <w:tc>
          <w:tcPr>
            <w:tcW w:w="4855" w:type="dxa"/>
            <w:noWrap/>
            <w:hideMark/>
          </w:tcPr>
          <w:p w14:paraId="207350A4" w14:textId="1B4BEE86" w:rsidR="00271FD1" w:rsidRPr="008E158E" w:rsidRDefault="00271FD1" w:rsidP="00454CCA">
            <w:r w:rsidRPr="008E158E">
              <w:t xml:space="preserve">A Great Big World, Christina Aguilera - Say Something </w:t>
            </w:r>
          </w:p>
        </w:tc>
        <w:tc>
          <w:tcPr>
            <w:tcW w:w="1411" w:type="dxa"/>
            <w:noWrap/>
            <w:hideMark/>
          </w:tcPr>
          <w:p w14:paraId="02E96F42" w14:textId="0F4E75DE" w:rsidR="00271FD1" w:rsidRPr="008E158E" w:rsidRDefault="00271FD1" w:rsidP="00454CCA">
            <w:r w:rsidRPr="008E158E">
              <w:t>84.65(34.59)</w:t>
            </w:r>
          </w:p>
        </w:tc>
        <w:tc>
          <w:tcPr>
            <w:tcW w:w="904" w:type="dxa"/>
            <w:noWrap/>
          </w:tcPr>
          <w:p w14:paraId="505DFBFC" w14:textId="341442AC" w:rsidR="00271FD1" w:rsidRPr="008E158E" w:rsidRDefault="000D2B7E" w:rsidP="00454CCA">
            <w:r w:rsidRPr="008E158E">
              <w:t>0.15</w:t>
            </w:r>
          </w:p>
        </w:tc>
      </w:tr>
      <w:tr w:rsidR="00271FD1" w:rsidRPr="008E158E" w14:paraId="2D5088C1" w14:textId="77777777" w:rsidTr="00C51DFB">
        <w:trPr>
          <w:trHeight w:val="290"/>
        </w:trPr>
        <w:tc>
          <w:tcPr>
            <w:tcW w:w="1490" w:type="dxa"/>
            <w:vMerge/>
          </w:tcPr>
          <w:p w14:paraId="0728BEFD" w14:textId="77777777" w:rsidR="00271FD1" w:rsidRPr="008E158E" w:rsidRDefault="00271FD1" w:rsidP="00454CCA"/>
        </w:tc>
        <w:tc>
          <w:tcPr>
            <w:tcW w:w="1212" w:type="dxa"/>
            <w:vMerge/>
          </w:tcPr>
          <w:p w14:paraId="2CB070B3" w14:textId="4B5496C4" w:rsidR="00271FD1" w:rsidRPr="008E158E" w:rsidRDefault="00271FD1" w:rsidP="00454CCA"/>
        </w:tc>
        <w:tc>
          <w:tcPr>
            <w:tcW w:w="4855" w:type="dxa"/>
            <w:noWrap/>
            <w:hideMark/>
          </w:tcPr>
          <w:p w14:paraId="4292275F" w14:textId="6674AE5E" w:rsidR="00271FD1" w:rsidRPr="008E158E" w:rsidRDefault="00271FD1" w:rsidP="00454CCA">
            <w:r w:rsidRPr="008E158E">
              <w:t xml:space="preserve">James Bay - Let It Go </w:t>
            </w:r>
          </w:p>
        </w:tc>
        <w:tc>
          <w:tcPr>
            <w:tcW w:w="1411" w:type="dxa"/>
            <w:noWrap/>
            <w:hideMark/>
          </w:tcPr>
          <w:p w14:paraId="7BFD379B" w14:textId="2AAAE0C4" w:rsidR="00271FD1" w:rsidRPr="008E158E" w:rsidRDefault="00271FD1" w:rsidP="00454CCA">
            <w:r w:rsidRPr="008E158E">
              <w:t>81.38(31.76)</w:t>
            </w:r>
          </w:p>
        </w:tc>
        <w:tc>
          <w:tcPr>
            <w:tcW w:w="904" w:type="dxa"/>
            <w:noWrap/>
          </w:tcPr>
          <w:p w14:paraId="3C4B3C2E" w14:textId="6531A45F" w:rsidR="00271FD1" w:rsidRPr="008E158E" w:rsidRDefault="00DC5A4C" w:rsidP="00454CCA">
            <w:r w:rsidRPr="008E158E">
              <w:t>0.21</w:t>
            </w:r>
          </w:p>
        </w:tc>
      </w:tr>
      <w:tr w:rsidR="00271FD1" w:rsidRPr="008E158E" w14:paraId="37DFF5F5" w14:textId="77777777" w:rsidTr="00C51DFB">
        <w:trPr>
          <w:trHeight w:val="290"/>
        </w:trPr>
        <w:tc>
          <w:tcPr>
            <w:tcW w:w="1490" w:type="dxa"/>
            <w:vMerge/>
          </w:tcPr>
          <w:p w14:paraId="07B058F2" w14:textId="77777777" w:rsidR="00271FD1" w:rsidRPr="008E158E" w:rsidRDefault="00271FD1" w:rsidP="00454CCA">
            <w:pPr>
              <w:rPr>
                <w:lang w:val="fr-FR"/>
              </w:rPr>
            </w:pPr>
          </w:p>
        </w:tc>
        <w:tc>
          <w:tcPr>
            <w:tcW w:w="1212" w:type="dxa"/>
            <w:vMerge/>
          </w:tcPr>
          <w:p w14:paraId="7B37F8A7" w14:textId="08A39C50" w:rsidR="00271FD1" w:rsidRPr="008E158E" w:rsidRDefault="00271FD1" w:rsidP="00454CCA">
            <w:pPr>
              <w:rPr>
                <w:lang w:val="fr-FR"/>
              </w:rPr>
            </w:pPr>
          </w:p>
        </w:tc>
        <w:tc>
          <w:tcPr>
            <w:tcW w:w="4855" w:type="dxa"/>
            <w:noWrap/>
            <w:hideMark/>
          </w:tcPr>
          <w:p w14:paraId="059B1801" w14:textId="60B830D5" w:rsidR="00271FD1" w:rsidRPr="008E158E" w:rsidRDefault="00271FD1" w:rsidP="00454CCA">
            <w:pPr>
              <w:rPr>
                <w:lang w:val="fr-FR"/>
              </w:rPr>
            </w:pPr>
            <w:r w:rsidRPr="008E158E">
              <w:rPr>
                <w:lang w:val="fr-FR"/>
              </w:rPr>
              <w:t xml:space="preserve">Cyndi Lauper - </w:t>
            </w:r>
            <w:proofErr w:type="spellStart"/>
            <w:r w:rsidRPr="008E158E">
              <w:rPr>
                <w:lang w:val="fr-FR"/>
              </w:rPr>
              <w:t>True</w:t>
            </w:r>
            <w:proofErr w:type="spellEnd"/>
            <w:r w:rsidRPr="008E158E">
              <w:rPr>
                <w:lang w:val="fr-FR"/>
              </w:rPr>
              <w:t xml:space="preserve"> </w:t>
            </w:r>
            <w:proofErr w:type="spellStart"/>
            <w:r w:rsidRPr="008E158E">
              <w:rPr>
                <w:lang w:val="fr-FR"/>
              </w:rPr>
              <w:t>Colors</w:t>
            </w:r>
            <w:proofErr w:type="spellEnd"/>
            <w:r w:rsidRPr="008E158E">
              <w:rPr>
                <w:lang w:val="fr-FR"/>
              </w:rPr>
              <w:t xml:space="preserve"> </w:t>
            </w:r>
          </w:p>
        </w:tc>
        <w:tc>
          <w:tcPr>
            <w:tcW w:w="1411" w:type="dxa"/>
            <w:noWrap/>
            <w:hideMark/>
          </w:tcPr>
          <w:p w14:paraId="29F48135" w14:textId="47727219" w:rsidR="00271FD1" w:rsidRPr="008E158E" w:rsidRDefault="00271FD1" w:rsidP="00454CCA">
            <w:r w:rsidRPr="008E158E">
              <w:t>76.69(34.94)</w:t>
            </w:r>
          </w:p>
        </w:tc>
        <w:tc>
          <w:tcPr>
            <w:tcW w:w="904" w:type="dxa"/>
            <w:noWrap/>
          </w:tcPr>
          <w:p w14:paraId="240D937D" w14:textId="061E3427" w:rsidR="00271FD1" w:rsidRPr="008E158E" w:rsidRDefault="002D325B" w:rsidP="00454CCA">
            <w:r w:rsidRPr="008E158E">
              <w:t>0.21</w:t>
            </w:r>
          </w:p>
        </w:tc>
      </w:tr>
      <w:tr w:rsidR="00271FD1" w:rsidRPr="008E158E" w14:paraId="57E853F3" w14:textId="77777777" w:rsidTr="00C51DFB">
        <w:trPr>
          <w:trHeight w:val="290"/>
        </w:trPr>
        <w:tc>
          <w:tcPr>
            <w:tcW w:w="1490" w:type="dxa"/>
            <w:vMerge/>
          </w:tcPr>
          <w:p w14:paraId="64A2FFA6" w14:textId="77777777" w:rsidR="00271FD1" w:rsidRPr="008E158E" w:rsidRDefault="00271FD1" w:rsidP="00454CCA"/>
        </w:tc>
        <w:tc>
          <w:tcPr>
            <w:tcW w:w="1212" w:type="dxa"/>
            <w:vMerge/>
          </w:tcPr>
          <w:p w14:paraId="229F2EE4" w14:textId="6459D090" w:rsidR="00271FD1" w:rsidRPr="008E158E" w:rsidRDefault="00271FD1" w:rsidP="00454CCA"/>
        </w:tc>
        <w:tc>
          <w:tcPr>
            <w:tcW w:w="4855" w:type="dxa"/>
            <w:noWrap/>
            <w:hideMark/>
          </w:tcPr>
          <w:p w14:paraId="25EB7FCA" w14:textId="5DB55F38" w:rsidR="00271FD1" w:rsidRPr="008E158E" w:rsidRDefault="00271FD1" w:rsidP="00454CCA">
            <w:r w:rsidRPr="008E158E">
              <w:t xml:space="preserve">Calum Scott - Dancing On My Own </w:t>
            </w:r>
          </w:p>
        </w:tc>
        <w:tc>
          <w:tcPr>
            <w:tcW w:w="1411" w:type="dxa"/>
            <w:noWrap/>
            <w:hideMark/>
          </w:tcPr>
          <w:p w14:paraId="56921C4F" w14:textId="797EC26D" w:rsidR="00271FD1" w:rsidRPr="008E158E" w:rsidRDefault="00271FD1" w:rsidP="00454CCA">
            <w:r w:rsidRPr="008E158E">
              <w:t>74.27(37.48)</w:t>
            </w:r>
          </w:p>
        </w:tc>
        <w:tc>
          <w:tcPr>
            <w:tcW w:w="904" w:type="dxa"/>
            <w:noWrap/>
          </w:tcPr>
          <w:p w14:paraId="3E54D7D1" w14:textId="7422A96F" w:rsidR="00271FD1" w:rsidRPr="008E158E" w:rsidRDefault="00777F41" w:rsidP="00454CCA">
            <w:r w:rsidRPr="008E158E">
              <w:t>0.17</w:t>
            </w:r>
          </w:p>
        </w:tc>
      </w:tr>
      <w:tr w:rsidR="00271FD1" w:rsidRPr="008E158E" w14:paraId="028301A9" w14:textId="77777777" w:rsidTr="00C51DFB">
        <w:trPr>
          <w:trHeight w:val="290"/>
        </w:trPr>
        <w:tc>
          <w:tcPr>
            <w:tcW w:w="1490" w:type="dxa"/>
            <w:vMerge/>
          </w:tcPr>
          <w:p w14:paraId="629850EA" w14:textId="77777777" w:rsidR="00271FD1" w:rsidRPr="008E158E" w:rsidRDefault="00271FD1" w:rsidP="00454CCA"/>
        </w:tc>
        <w:tc>
          <w:tcPr>
            <w:tcW w:w="1212" w:type="dxa"/>
            <w:vMerge/>
          </w:tcPr>
          <w:p w14:paraId="26D6D463" w14:textId="3405EE6B" w:rsidR="00271FD1" w:rsidRPr="008E158E" w:rsidRDefault="00271FD1" w:rsidP="00454CCA"/>
        </w:tc>
        <w:tc>
          <w:tcPr>
            <w:tcW w:w="4855" w:type="dxa"/>
            <w:noWrap/>
            <w:hideMark/>
          </w:tcPr>
          <w:p w14:paraId="06E9881E" w14:textId="75D1AB00" w:rsidR="00271FD1" w:rsidRPr="008E158E" w:rsidRDefault="00271FD1" w:rsidP="00454CCA">
            <w:r w:rsidRPr="008E158E">
              <w:t xml:space="preserve">gnash - </w:t>
            </w:r>
            <w:proofErr w:type="spellStart"/>
            <w:r w:rsidRPr="008E158E">
              <w:t>i</w:t>
            </w:r>
            <w:proofErr w:type="spellEnd"/>
            <w:r w:rsidRPr="008E158E">
              <w:t xml:space="preserve"> hate u, </w:t>
            </w:r>
            <w:proofErr w:type="spellStart"/>
            <w:r w:rsidRPr="008E158E">
              <w:t>i</w:t>
            </w:r>
            <w:proofErr w:type="spellEnd"/>
            <w:r w:rsidRPr="008E158E">
              <w:t xml:space="preserve"> love u ft. </w:t>
            </w:r>
            <w:proofErr w:type="spellStart"/>
            <w:r w:rsidRPr="008E158E">
              <w:t>olivia</w:t>
            </w:r>
            <w:proofErr w:type="spellEnd"/>
            <w:r w:rsidRPr="008E158E">
              <w:t xml:space="preserve"> </w:t>
            </w:r>
            <w:proofErr w:type="spellStart"/>
            <w:r w:rsidRPr="008E158E">
              <w:t>o'brien</w:t>
            </w:r>
            <w:proofErr w:type="spellEnd"/>
            <w:r w:rsidRPr="008E158E">
              <w:t xml:space="preserve"> </w:t>
            </w:r>
          </w:p>
        </w:tc>
        <w:tc>
          <w:tcPr>
            <w:tcW w:w="1411" w:type="dxa"/>
            <w:noWrap/>
            <w:hideMark/>
          </w:tcPr>
          <w:p w14:paraId="48179D85" w14:textId="3DADB8E3" w:rsidR="00271FD1" w:rsidRPr="008E158E" w:rsidRDefault="00271FD1" w:rsidP="00454CCA">
            <w:r w:rsidRPr="008E158E">
              <w:t>73.15(31.13)</w:t>
            </w:r>
          </w:p>
        </w:tc>
        <w:tc>
          <w:tcPr>
            <w:tcW w:w="904" w:type="dxa"/>
            <w:noWrap/>
          </w:tcPr>
          <w:p w14:paraId="4D02E11D" w14:textId="1CDDC772" w:rsidR="00271FD1" w:rsidRPr="008E158E" w:rsidRDefault="007543D3" w:rsidP="00454CCA">
            <w:r w:rsidRPr="008E158E">
              <w:t>0.28</w:t>
            </w:r>
          </w:p>
        </w:tc>
      </w:tr>
      <w:tr w:rsidR="00271FD1" w:rsidRPr="008E158E" w14:paraId="4C491A67" w14:textId="77777777" w:rsidTr="00C51DFB">
        <w:trPr>
          <w:trHeight w:val="290"/>
        </w:trPr>
        <w:tc>
          <w:tcPr>
            <w:tcW w:w="1490" w:type="dxa"/>
            <w:vMerge/>
          </w:tcPr>
          <w:p w14:paraId="3ACE76E9" w14:textId="77777777" w:rsidR="00271FD1" w:rsidRPr="008E158E" w:rsidRDefault="00271FD1" w:rsidP="00454CCA"/>
        </w:tc>
        <w:tc>
          <w:tcPr>
            <w:tcW w:w="1212" w:type="dxa"/>
            <w:vMerge/>
          </w:tcPr>
          <w:p w14:paraId="1E1F9580" w14:textId="17769212" w:rsidR="00271FD1" w:rsidRPr="008E158E" w:rsidRDefault="00271FD1" w:rsidP="00454CCA"/>
        </w:tc>
        <w:tc>
          <w:tcPr>
            <w:tcW w:w="4855" w:type="dxa"/>
            <w:noWrap/>
            <w:hideMark/>
          </w:tcPr>
          <w:p w14:paraId="76E367FD" w14:textId="3D3070B5" w:rsidR="00271FD1" w:rsidRPr="008E158E" w:rsidRDefault="00271FD1" w:rsidP="00454CCA">
            <w:r w:rsidRPr="008E158E">
              <w:t xml:space="preserve">Billie Eilish - No Time To Die </w:t>
            </w:r>
          </w:p>
        </w:tc>
        <w:tc>
          <w:tcPr>
            <w:tcW w:w="1411" w:type="dxa"/>
            <w:noWrap/>
            <w:hideMark/>
          </w:tcPr>
          <w:p w14:paraId="0D194C94" w14:textId="06ED26FA" w:rsidR="00271FD1" w:rsidRPr="008E158E" w:rsidRDefault="00271FD1" w:rsidP="00454CCA">
            <w:r w:rsidRPr="008E158E">
              <w:t>72.35(39.22)</w:t>
            </w:r>
          </w:p>
        </w:tc>
        <w:tc>
          <w:tcPr>
            <w:tcW w:w="904" w:type="dxa"/>
            <w:noWrap/>
          </w:tcPr>
          <w:p w14:paraId="1E9B70F5" w14:textId="22076360" w:rsidR="00271FD1" w:rsidRPr="008E158E" w:rsidRDefault="000D3F6E" w:rsidP="00454CCA">
            <w:r w:rsidRPr="008E158E">
              <w:t>0.22</w:t>
            </w:r>
          </w:p>
        </w:tc>
      </w:tr>
      <w:tr w:rsidR="00271FD1" w:rsidRPr="008E158E" w14:paraId="5FE992D2" w14:textId="77777777" w:rsidTr="00C51DFB">
        <w:trPr>
          <w:trHeight w:val="290"/>
        </w:trPr>
        <w:tc>
          <w:tcPr>
            <w:tcW w:w="1490" w:type="dxa"/>
            <w:vMerge/>
          </w:tcPr>
          <w:p w14:paraId="763CC3E8" w14:textId="77777777" w:rsidR="00271FD1" w:rsidRPr="008E158E" w:rsidRDefault="00271FD1" w:rsidP="00454CCA"/>
        </w:tc>
        <w:tc>
          <w:tcPr>
            <w:tcW w:w="1212" w:type="dxa"/>
            <w:vMerge/>
          </w:tcPr>
          <w:p w14:paraId="35B019C4" w14:textId="76715E54" w:rsidR="00271FD1" w:rsidRPr="008E158E" w:rsidRDefault="00271FD1" w:rsidP="00454CCA"/>
        </w:tc>
        <w:tc>
          <w:tcPr>
            <w:tcW w:w="4855" w:type="dxa"/>
            <w:noWrap/>
            <w:hideMark/>
          </w:tcPr>
          <w:p w14:paraId="2B86D27D" w14:textId="475986BE" w:rsidR="00271FD1" w:rsidRPr="008E158E" w:rsidRDefault="00271FD1" w:rsidP="00454CCA">
            <w:r w:rsidRPr="008E158E">
              <w:t xml:space="preserve">Ed Sheeran - I See Fire </w:t>
            </w:r>
          </w:p>
        </w:tc>
        <w:tc>
          <w:tcPr>
            <w:tcW w:w="1411" w:type="dxa"/>
            <w:noWrap/>
            <w:hideMark/>
          </w:tcPr>
          <w:p w14:paraId="6E45BC8E" w14:textId="536F8089" w:rsidR="00271FD1" w:rsidRPr="008E158E" w:rsidRDefault="00271FD1" w:rsidP="00454CCA">
            <w:r w:rsidRPr="008E158E">
              <w:t>70.96(40.33)</w:t>
            </w:r>
          </w:p>
        </w:tc>
        <w:tc>
          <w:tcPr>
            <w:tcW w:w="904" w:type="dxa"/>
            <w:noWrap/>
          </w:tcPr>
          <w:p w14:paraId="045F87CE" w14:textId="102A2520" w:rsidR="00271FD1" w:rsidRPr="008E158E" w:rsidRDefault="000D2B7E" w:rsidP="00454CCA">
            <w:r w:rsidRPr="008E158E">
              <w:t>0.055</w:t>
            </w:r>
          </w:p>
        </w:tc>
      </w:tr>
      <w:tr w:rsidR="00271FD1" w:rsidRPr="008E158E" w14:paraId="1E63255A" w14:textId="77777777" w:rsidTr="00C51DFB">
        <w:trPr>
          <w:trHeight w:val="290"/>
        </w:trPr>
        <w:tc>
          <w:tcPr>
            <w:tcW w:w="1490" w:type="dxa"/>
            <w:vMerge/>
          </w:tcPr>
          <w:p w14:paraId="38BBE66F" w14:textId="77777777" w:rsidR="00271FD1" w:rsidRPr="008E158E" w:rsidRDefault="00271FD1" w:rsidP="00454CCA"/>
        </w:tc>
        <w:tc>
          <w:tcPr>
            <w:tcW w:w="1212" w:type="dxa"/>
            <w:vMerge/>
          </w:tcPr>
          <w:p w14:paraId="7ACFAED8" w14:textId="6F5C086B" w:rsidR="00271FD1" w:rsidRPr="008E158E" w:rsidRDefault="00271FD1" w:rsidP="00454CCA"/>
        </w:tc>
        <w:tc>
          <w:tcPr>
            <w:tcW w:w="4855" w:type="dxa"/>
            <w:noWrap/>
            <w:hideMark/>
          </w:tcPr>
          <w:p w14:paraId="1EB269D8" w14:textId="31335FDE" w:rsidR="00271FD1" w:rsidRPr="008E158E" w:rsidRDefault="00271FD1" w:rsidP="00454CCA">
            <w:r w:rsidRPr="008E158E">
              <w:t xml:space="preserve">Sam Smith - Lay Me Down </w:t>
            </w:r>
          </w:p>
        </w:tc>
        <w:tc>
          <w:tcPr>
            <w:tcW w:w="1411" w:type="dxa"/>
            <w:noWrap/>
            <w:hideMark/>
          </w:tcPr>
          <w:p w14:paraId="3D9337FE" w14:textId="0C1E1094" w:rsidR="00271FD1" w:rsidRPr="008E158E" w:rsidRDefault="00271FD1" w:rsidP="00454CCA">
            <w:r w:rsidRPr="008E158E">
              <w:t>70.46(39.73)</w:t>
            </w:r>
          </w:p>
        </w:tc>
        <w:tc>
          <w:tcPr>
            <w:tcW w:w="904" w:type="dxa"/>
            <w:noWrap/>
          </w:tcPr>
          <w:p w14:paraId="53D7F1C6" w14:textId="20C6A71E" w:rsidR="00271FD1" w:rsidRPr="008E158E" w:rsidRDefault="000D2B7E" w:rsidP="00454CCA">
            <w:r w:rsidRPr="008E158E">
              <w:t>0.19</w:t>
            </w:r>
          </w:p>
        </w:tc>
      </w:tr>
      <w:tr w:rsidR="00271FD1" w:rsidRPr="008E158E" w14:paraId="6AB4880A" w14:textId="77777777" w:rsidTr="00C51DFB">
        <w:trPr>
          <w:trHeight w:val="290"/>
        </w:trPr>
        <w:tc>
          <w:tcPr>
            <w:tcW w:w="1490" w:type="dxa"/>
            <w:vMerge/>
          </w:tcPr>
          <w:p w14:paraId="59B79E04" w14:textId="77777777" w:rsidR="00271FD1" w:rsidRPr="008E158E" w:rsidRDefault="00271FD1" w:rsidP="00454CCA"/>
        </w:tc>
        <w:tc>
          <w:tcPr>
            <w:tcW w:w="1212" w:type="dxa"/>
            <w:vMerge/>
          </w:tcPr>
          <w:p w14:paraId="4BC0F651" w14:textId="76CAB611" w:rsidR="00271FD1" w:rsidRPr="008E158E" w:rsidRDefault="00271FD1" w:rsidP="00454CCA"/>
        </w:tc>
        <w:tc>
          <w:tcPr>
            <w:tcW w:w="4855" w:type="dxa"/>
            <w:noWrap/>
            <w:hideMark/>
          </w:tcPr>
          <w:p w14:paraId="5C9CC12A" w14:textId="3E355EFA" w:rsidR="00271FD1" w:rsidRPr="008E158E" w:rsidRDefault="00271FD1" w:rsidP="00454CCA">
            <w:r w:rsidRPr="008E158E">
              <w:t xml:space="preserve">Simon &amp; Garfunkel - The Sounds of Silence </w:t>
            </w:r>
          </w:p>
        </w:tc>
        <w:tc>
          <w:tcPr>
            <w:tcW w:w="1411" w:type="dxa"/>
            <w:noWrap/>
            <w:hideMark/>
          </w:tcPr>
          <w:p w14:paraId="04AB4F70" w14:textId="0AE43D0D" w:rsidR="00271FD1" w:rsidRPr="008E158E" w:rsidRDefault="00271FD1" w:rsidP="00454CCA">
            <w:r w:rsidRPr="008E158E">
              <w:t>70.16(39.82)</w:t>
            </w:r>
          </w:p>
        </w:tc>
        <w:tc>
          <w:tcPr>
            <w:tcW w:w="904" w:type="dxa"/>
            <w:noWrap/>
          </w:tcPr>
          <w:p w14:paraId="3B1333BC" w14:textId="1F0F756C" w:rsidR="00271FD1" w:rsidRPr="008E158E" w:rsidRDefault="000D2B7E" w:rsidP="00454CCA">
            <w:r w:rsidRPr="008E158E">
              <w:t>0.22</w:t>
            </w:r>
          </w:p>
        </w:tc>
      </w:tr>
      <w:tr w:rsidR="00271FD1" w:rsidRPr="008E158E" w14:paraId="1DAB682F" w14:textId="77777777" w:rsidTr="00C51DFB">
        <w:trPr>
          <w:trHeight w:val="290"/>
        </w:trPr>
        <w:tc>
          <w:tcPr>
            <w:tcW w:w="1490" w:type="dxa"/>
            <w:vMerge/>
          </w:tcPr>
          <w:p w14:paraId="1A66FF28" w14:textId="77777777" w:rsidR="00271FD1" w:rsidRPr="008E158E" w:rsidRDefault="00271FD1" w:rsidP="00454CCA"/>
        </w:tc>
        <w:tc>
          <w:tcPr>
            <w:tcW w:w="1212" w:type="dxa"/>
            <w:vMerge/>
          </w:tcPr>
          <w:p w14:paraId="22803D0E" w14:textId="4A2F79F8" w:rsidR="00271FD1" w:rsidRPr="008E158E" w:rsidRDefault="00271FD1" w:rsidP="00454CCA"/>
        </w:tc>
        <w:tc>
          <w:tcPr>
            <w:tcW w:w="4855" w:type="dxa"/>
            <w:noWrap/>
            <w:hideMark/>
          </w:tcPr>
          <w:p w14:paraId="2AD3D22F" w14:textId="5429E81C" w:rsidR="00271FD1" w:rsidRPr="008E158E" w:rsidRDefault="00271FD1" w:rsidP="00454CCA">
            <w:r w:rsidRPr="008E158E">
              <w:t xml:space="preserve">Beatles - Yesterday Remastered 2009 </w:t>
            </w:r>
          </w:p>
        </w:tc>
        <w:tc>
          <w:tcPr>
            <w:tcW w:w="1411" w:type="dxa"/>
            <w:noWrap/>
            <w:hideMark/>
          </w:tcPr>
          <w:p w14:paraId="1B3313CB" w14:textId="3D4FFEBC" w:rsidR="00271FD1" w:rsidRPr="008E158E" w:rsidRDefault="00271FD1" w:rsidP="00454CCA">
            <w:r w:rsidRPr="008E158E">
              <w:t>69.62(40.29)</w:t>
            </w:r>
          </w:p>
        </w:tc>
        <w:tc>
          <w:tcPr>
            <w:tcW w:w="904" w:type="dxa"/>
            <w:noWrap/>
          </w:tcPr>
          <w:p w14:paraId="118B0780" w14:textId="3657DFD8" w:rsidR="00271FD1" w:rsidRPr="008E158E" w:rsidRDefault="001F688D" w:rsidP="00454CCA">
            <w:r w:rsidRPr="008E158E">
              <w:t>0.19</w:t>
            </w:r>
          </w:p>
        </w:tc>
      </w:tr>
      <w:tr w:rsidR="00271FD1" w:rsidRPr="008E158E" w14:paraId="362B052F" w14:textId="77777777" w:rsidTr="00C51DFB">
        <w:trPr>
          <w:trHeight w:val="290"/>
        </w:trPr>
        <w:tc>
          <w:tcPr>
            <w:tcW w:w="1490" w:type="dxa"/>
            <w:vMerge/>
          </w:tcPr>
          <w:p w14:paraId="40138672" w14:textId="77777777" w:rsidR="00271FD1" w:rsidRPr="008E158E" w:rsidRDefault="00271FD1" w:rsidP="00454CCA"/>
        </w:tc>
        <w:tc>
          <w:tcPr>
            <w:tcW w:w="1212" w:type="dxa"/>
            <w:vMerge/>
          </w:tcPr>
          <w:p w14:paraId="7AD10BAC" w14:textId="3F65D119" w:rsidR="00271FD1" w:rsidRPr="008E158E" w:rsidRDefault="00271FD1" w:rsidP="00454CCA"/>
        </w:tc>
        <w:tc>
          <w:tcPr>
            <w:tcW w:w="4855" w:type="dxa"/>
            <w:noWrap/>
            <w:hideMark/>
          </w:tcPr>
          <w:p w14:paraId="53C88CC5" w14:textId="163B5CFF" w:rsidR="00271FD1" w:rsidRPr="008E158E" w:rsidRDefault="00271FD1" w:rsidP="00454CCA">
            <w:r w:rsidRPr="008E158E">
              <w:t xml:space="preserve">Whitney Houston - Saving All My Love For You </w:t>
            </w:r>
          </w:p>
        </w:tc>
        <w:tc>
          <w:tcPr>
            <w:tcW w:w="1411" w:type="dxa"/>
            <w:noWrap/>
            <w:hideMark/>
          </w:tcPr>
          <w:p w14:paraId="4FCD3629" w14:textId="00D0647C" w:rsidR="00271FD1" w:rsidRPr="008E158E" w:rsidRDefault="00271FD1" w:rsidP="00454CCA">
            <w:r w:rsidRPr="008E158E">
              <w:t>64.58(32.94)</w:t>
            </w:r>
          </w:p>
        </w:tc>
        <w:tc>
          <w:tcPr>
            <w:tcW w:w="904" w:type="dxa"/>
            <w:noWrap/>
          </w:tcPr>
          <w:p w14:paraId="0EA39F82" w14:textId="49F538C4" w:rsidR="00271FD1" w:rsidRPr="008E158E" w:rsidRDefault="00AA5553" w:rsidP="00454CCA">
            <w:r w:rsidRPr="008E158E">
              <w:t>0.26</w:t>
            </w:r>
          </w:p>
        </w:tc>
      </w:tr>
      <w:tr w:rsidR="00271FD1" w:rsidRPr="008E158E" w14:paraId="4C7DCA97" w14:textId="77777777" w:rsidTr="00C51DFB">
        <w:trPr>
          <w:trHeight w:val="290"/>
        </w:trPr>
        <w:tc>
          <w:tcPr>
            <w:tcW w:w="1490" w:type="dxa"/>
            <w:vMerge/>
          </w:tcPr>
          <w:p w14:paraId="2047A3B8" w14:textId="77777777" w:rsidR="00271FD1" w:rsidRPr="008E158E" w:rsidRDefault="00271FD1" w:rsidP="00454CCA"/>
        </w:tc>
        <w:tc>
          <w:tcPr>
            <w:tcW w:w="1212" w:type="dxa"/>
            <w:vMerge/>
          </w:tcPr>
          <w:p w14:paraId="5AF0DDF9" w14:textId="08A0EA42" w:rsidR="00271FD1" w:rsidRPr="008E158E" w:rsidRDefault="00271FD1" w:rsidP="00454CCA"/>
        </w:tc>
        <w:tc>
          <w:tcPr>
            <w:tcW w:w="4855" w:type="dxa"/>
            <w:noWrap/>
            <w:hideMark/>
          </w:tcPr>
          <w:p w14:paraId="2B72B670" w14:textId="780CBA1B" w:rsidR="00271FD1" w:rsidRPr="008E158E" w:rsidRDefault="00271FD1" w:rsidP="00454CCA">
            <w:r w:rsidRPr="008E158E">
              <w:t xml:space="preserve">Air Supply - All Out Of Love </w:t>
            </w:r>
          </w:p>
        </w:tc>
        <w:tc>
          <w:tcPr>
            <w:tcW w:w="1411" w:type="dxa"/>
            <w:noWrap/>
            <w:hideMark/>
          </w:tcPr>
          <w:p w14:paraId="6ACDC2C6" w14:textId="218203FA" w:rsidR="00271FD1" w:rsidRPr="008E158E" w:rsidRDefault="00271FD1" w:rsidP="00454CCA">
            <w:r w:rsidRPr="008E158E">
              <w:t>64.04(35.31)</w:t>
            </w:r>
          </w:p>
        </w:tc>
        <w:tc>
          <w:tcPr>
            <w:tcW w:w="904" w:type="dxa"/>
            <w:noWrap/>
          </w:tcPr>
          <w:p w14:paraId="72B608D5" w14:textId="052780B0" w:rsidR="00271FD1" w:rsidRPr="008E158E" w:rsidRDefault="001F688D" w:rsidP="00454CCA">
            <w:r w:rsidRPr="008E158E">
              <w:t>0.26</w:t>
            </w:r>
          </w:p>
        </w:tc>
      </w:tr>
      <w:tr w:rsidR="00271FD1" w:rsidRPr="008E158E" w14:paraId="50365A44" w14:textId="77777777" w:rsidTr="00C51DFB">
        <w:trPr>
          <w:trHeight w:val="290"/>
        </w:trPr>
        <w:tc>
          <w:tcPr>
            <w:tcW w:w="1490" w:type="dxa"/>
            <w:vMerge/>
          </w:tcPr>
          <w:p w14:paraId="1E1F43B2" w14:textId="77777777" w:rsidR="00271FD1" w:rsidRPr="008E158E" w:rsidRDefault="00271FD1" w:rsidP="00454CCA"/>
        </w:tc>
        <w:tc>
          <w:tcPr>
            <w:tcW w:w="1212" w:type="dxa"/>
            <w:vMerge w:val="restart"/>
          </w:tcPr>
          <w:p w14:paraId="0DAB2F9C" w14:textId="21A9773A" w:rsidR="00271FD1" w:rsidRPr="008E158E" w:rsidRDefault="00271FD1" w:rsidP="00454CCA">
            <w:r w:rsidRPr="008E158E">
              <w:t>Unfamiliar</w:t>
            </w:r>
          </w:p>
        </w:tc>
        <w:tc>
          <w:tcPr>
            <w:tcW w:w="4855" w:type="dxa"/>
            <w:noWrap/>
            <w:hideMark/>
          </w:tcPr>
          <w:p w14:paraId="10D1DC66" w14:textId="66F49836" w:rsidR="00271FD1" w:rsidRPr="008E158E" w:rsidRDefault="00271FD1" w:rsidP="00454CCA">
            <w:r w:rsidRPr="008E158E">
              <w:t xml:space="preserve">Rita Coolidge - Cherokee </w:t>
            </w:r>
          </w:p>
        </w:tc>
        <w:tc>
          <w:tcPr>
            <w:tcW w:w="1411" w:type="dxa"/>
            <w:noWrap/>
            <w:hideMark/>
          </w:tcPr>
          <w:p w14:paraId="5E00EADA" w14:textId="3D424CD7" w:rsidR="00271FD1" w:rsidRPr="008E158E" w:rsidRDefault="00271FD1" w:rsidP="00454CCA">
            <w:r w:rsidRPr="008E158E">
              <w:t>15.77(21.35)</w:t>
            </w:r>
          </w:p>
        </w:tc>
        <w:tc>
          <w:tcPr>
            <w:tcW w:w="904" w:type="dxa"/>
            <w:noWrap/>
          </w:tcPr>
          <w:p w14:paraId="643E9711" w14:textId="727F2F91" w:rsidR="00271FD1" w:rsidRPr="008E158E" w:rsidRDefault="00DC10AC" w:rsidP="00454CCA">
            <w:r w:rsidRPr="008E158E">
              <w:t>0.27</w:t>
            </w:r>
          </w:p>
        </w:tc>
      </w:tr>
      <w:tr w:rsidR="00271FD1" w:rsidRPr="008E158E" w14:paraId="2D038251" w14:textId="77777777" w:rsidTr="00C51DFB">
        <w:trPr>
          <w:trHeight w:val="290"/>
        </w:trPr>
        <w:tc>
          <w:tcPr>
            <w:tcW w:w="1490" w:type="dxa"/>
            <w:vMerge/>
          </w:tcPr>
          <w:p w14:paraId="2463A67F" w14:textId="77777777" w:rsidR="00271FD1" w:rsidRPr="008E158E" w:rsidRDefault="00271FD1" w:rsidP="00454CCA"/>
        </w:tc>
        <w:tc>
          <w:tcPr>
            <w:tcW w:w="1212" w:type="dxa"/>
            <w:vMerge/>
          </w:tcPr>
          <w:p w14:paraId="4674E5E8" w14:textId="1ECFC921" w:rsidR="00271FD1" w:rsidRPr="008E158E" w:rsidRDefault="00271FD1" w:rsidP="00454CCA"/>
        </w:tc>
        <w:tc>
          <w:tcPr>
            <w:tcW w:w="4855" w:type="dxa"/>
            <w:noWrap/>
            <w:hideMark/>
          </w:tcPr>
          <w:p w14:paraId="5031BC8B" w14:textId="63CB30BF" w:rsidR="00271FD1" w:rsidRPr="008E158E" w:rsidRDefault="00271FD1" w:rsidP="00454CCA">
            <w:r w:rsidRPr="008E158E">
              <w:t xml:space="preserve">John Hiatt - Icy Blue Heart </w:t>
            </w:r>
          </w:p>
        </w:tc>
        <w:tc>
          <w:tcPr>
            <w:tcW w:w="1411" w:type="dxa"/>
            <w:noWrap/>
            <w:hideMark/>
          </w:tcPr>
          <w:p w14:paraId="1F1AF22C" w14:textId="1D7D6F98" w:rsidR="00271FD1" w:rsidRPr="008E158E" w:rsidRDefault="00271FD1" w:rsidP="00454CCA">
            <w:r w:rsidRPr="008E158E">
              <w:t>13.04(21.96)</w:t>
            </w:r>
          </w:p>
        </w:tc>
        <w:tc>
          <w:tcPr>
            <w:tcW w:w="904" w:type="dxa"/>
            <w:noWrap/>
          </w:tcPr>
          <w:p w14:paraId="67C93502" w14:textId="021F0D1E" w:rsidR="00271FD1" w:rsidRPr="008E158E" w:rsidRDefault="00E9097C" w:rsidP="00454CCA">
            <w:r w:rsidRPr="008E158E">
              <w:t>0.16</w:t>
            </w:r>
          </w:p>
        </w:tc>
      </w:tr>
      <w:tr w:rsidR="00271FD1" w:rsidRPr="008E158E" w14:paraId="4FB9498D" w14:textId="77777777" w:rsidTr="00C51DFB">
        <w:trPr>
          <w:trHeight w:val="290"/>
        </w:trPr>
        <w:tc>
          <w:tcPr>
            <w:tcW w:w="1490" w:type="dxa"/>
            <w:vMerge/>
          </w:tcPr>
          <w:p w14:paraId="425BC44B" w14:textId="77777777" w:rsidR="00271FD1" w:rsidRPr="008E158E" w:rsidRDefault="00271FD1" w:rsidP="00454CCA"/>
        </w:tc>
        <w:tc>
          <w:tcPr>
            <w:tcW w:w="1212" w:type="dxa"/>
            <w:vMerge/>
          </w:tcPr>
          <w:p w14:paraId="285CFE19" w14:textId="4E94ED2D" w:rsidR="00271FD1" w:rsidRPr="008E158E" w:rsidRDefault="00271FD1" w:rsidP="00454CCA"/>
        </w:tc>
        <w:tc>
          <w:tcPr>
            <w:tcW w:w="4855" w:type="dxa"/>
            <w:noWrap/>
            <w:hideMark/>
          </w:tcPr>
          <w:p w14:paraId="7AAB292D" w14:textId="5084EBAE" w:rsidR="00271FD1" w:rsidRPr="008E158E" w:rsidRDefault="00271FD1" w:rsidP="00454CCA">
            <w:r w:rsidRPr="008E158E">
              <w:t xml:space="preserve">Doe Paoro - Outlines </w:t>
            </w:r>
          </w:p>
        </w:tc>
        <w:tc>
          <w:tcPr>
            <w:tcW w:w="1411" w:type="dxa"/>
            <w:noWrap/>
            <w:hideMark/>
          </w:tcPr>
          <w:p w14:paraId="135795B1" w14:textId="7EC3DBDC" w:rsidR="00271FD1" w:rsidRPr="008E158E" w:rsidRDefault="00271FD1" w:rsidP="00454CCA">
            <w:r w:rsidRPr="008E158E">
              <w:t>15.04(23.48)</w:t>
            </w:r>
          </w:p>
        </w:tc>
        <w:tc>
          <w:tcPr>
            <w:tcW w:w="904" w:type="dxa"/>
            <w:noWrap/>
          </w:tcPr>
          <w:p w14:paraId="221661F9" w14:textId="1F4B72AD" w:rsidR="00271FD1" w:rsidRPr="008E158E" w:rsidRDefault="00ED0277" w:rsidP="00454CCA">
            <w:r w:rsidRPr="008E158E">
              <w:t>0.18</w:t>
            </w:r>
          </w:p>
        </w:tc>
      </w:tr>
      <w:tr w:rsidR="00271FD1" w:rsidRPr="008E158E" w14:paraId="37533A41" w14:textId="77777777" w:rsidTr="00C51DFB">
        <w:trPr>
          <w:trHeight w:val="290"/>
        </w:trPr>
        <w:tc>
          <w:tcPr>
            <w:tcW w:w="1490" w:type="dxa"/>
            <w:vMerge/>
          </w:tcPr>
          <w:p w14:paraId="09B0CDFC" w14:textId="77777777" w:rsidR="00271FD1" w:rsidRPr="008E158E" w:rsidRDefault="00271FD1" w:rsidP="00454CCA"/>
        </w:tc>
        <w:tc>
          <w:tcPr>
            <w:tcW w:w="1212" w:type="dxa"/>
            <w:vMerge/>
          </w:tcPr>
          <w:p w14:paraId="00BF26BB" w14:textId="57F9153E" w:rsidR="00271FD1" w:rsidRPr="008E158E" w:rsidRDefault="00271FD1" w:rsidP="00454CCA"/>
        </w:tc>
        <w:tc>
          <w:tcPr>
            <w:tcW w:w="4855" w:type="dxa"/>
            <w:noWrap/>
            <w:hideMark/>
          </w:tcPr>
          <w:p w14:paraId="124773A0" w14:textId="6C6215BB" w:rsidR="00271FD1" w:rsidRPr="008E158E" w:rsidRDefault="00271FD1" w:rsidP="00454CCA">
            <w:r w:rsidRPr="008E158E">
              <w:t xml:space="preserve">Joshua Radin - Falling </w:t>
            </w:r>
          </w:p>
        </w:tc>
        <w:tc>
          <w:tcPr>
            <w:tcW w:w="1411" w:type="dxa"/>
            <w:noWrap/>
            <w:hideMark/>
          </w:tcPr>
          <w:p w14:paraId="5A2B8CF3" w14:textId="119C6E7E" w:rsidR="00271FD1" w:rsidRPr="008E158E" w:rsidRDefault="00271FD1" w:rsidP="00454CCA">
            <w:r w:rsidRPr="008E158E">
              <w:t>15.96(23.43)</w:t>
            </w:r>
          </w:p>
        </w:tc>
        <w:tc>
          <w:tcPr>
            <w:tcW w:w="904" w:type="dxa"/>
            <w:noWrap/>
          </w:tcPr>
          <w:p w14:paraId="53CB3F96" w14:textId="346402B3" w:rsidR="00271FD1" w:rsidRPr="008E158E" w:rsidRDefault="00640233" w:rsidP="00454CCA">
            <w:r w:rsidRPr="008E158E">
              <w:t>0.25</w:t>
            </w:r>
          </w:p>
        </w:tc>
      </w:tr>
      <w:tr w:rsidR="00271FD1" w:rsidRPr="008E158E" w14:paraId="56287D8F" w14:textId="77777777" w:rsidTr="00C51DFB">
        <w:trPr>
          <w:trHeight w:val="290"/>
        </w:trPr>
        <w:tc>
          <w:tcPr>
            <w:tcW w:w="1490" w:type="dxa"/>
            <w:vMerge/>
          </w:tcPr>
          <w:p w14:paraId="356E9A0F" w14:textId="77777777" w:rsidR="00271FD1" w:rsidRPr="008E158E" w:rsidRDefault="00271FD1" w:rsidP="00454CCA"/>
        </w:tc>
        <w:tc>
          <w:tcPr>
            <w:tcW w:w="1212" w:type="dxa"/>
            <w:vMerge/>
          </w:tcPr>
          <w:p w14:paraId="2C004D20" w14:textId="23C0C5BD" w:rsidR="00271FD1" w:rsidRPr="008E158E" w:rsidRDefault="00271FD1" w:rsidP="00454CCA"/>
        </w:tc>
        <w:tc>
          <w:tcPr>
            <w:tcW w:w="4855" w:type="dxa"/>
            <w:noWrap/>
            <w:hideMark/>
          </w:tcPr>
          <w:p w14:paraId="0EEEA483" w14:textId="3BBA2E66" w:rsidR="00271FD1" w:rsidRPr="008E158E" w:rsidRDefault="00271FD1" w:rsidP="00454CCA">
            <w:r w:rsidRPr="008E158E">
              <w:t xml:space="preserve">Glenn Frey - Some Kind Of Blue </w:t>
            </w:r>
          </w:p>
        </w:tc>
        <w:tc>
          <w:tcPr>
            <w:tcW w:w="1411" w:type="dxa"/>
            <w:noWrap/>
            <w:hideMark/>
          </w:tcPr>
          <w:p w14:paraId="7429E158" w14:textId="119FA47E" w:rsidR="00271FD1" w:rsidRPr="008E158E" w:rsidRDefault="00271FD1" w:rsidP="00454CCA">
            <w:r w:rsidRPr="008E158E">
              <w:t>16.85(24.68)</w:t>
            </w:r>
          </w:p>
        </w:tc>
        <w:tc>
          <w:tcPr>
            <w:tcW w:w="904" w:type="dxa"/>
            <w:noWrap/>
          </w:tcPr>
          <w:p w14:paraId="05B6F02C" w14:textId="6F9A0A30" w:rsidR="00271FD1" w:rsidRPr="008E158E" w:rsidRDefault="007543D3" w:rsidP="00454CCA">
            <w:r w:rsidRPr="008E158E">
              <w:t>0.27</w:t>
            </w:r>
          </w:p>
        </w:tc>
      </w:tr>
      <w:tr w:rsidR="00271FD1" w:rsidRPr="008E158E" w14:paraId="3465225E" w14:textId="77777777" w:rsidTr="00C51DFB">
        <w:trPr>
          <w:trHeight w:val="290"/>
        </w:trPr>
        <w:tc>
          <w:tcPr>
            <w:tcW w:w="1490" w:type="dxa"/>
            <w:vMerge/>
          </w:tcPr>
          <w:p w14:paraId="7ECD96A9" w14:textId="77777777" w:rsidR="00271FD1" w:rsidRPr="008E158E" w:rsidRDefault="00271FD1" w:rsidP="00454CCA"/>
        </w:tc>
        <w:tc>
          <w:tcPr>
            <w:tcW w:w="1212" w:type="dxa"/>
            <w:vMerge/>
          </w:tcPr>
          <w:p w14:paraId="6E6347C6" w14:textId="7DE2BF30" w:rsidR="00271FD1" w:rsidRPr="008E158E" w:rsidRDefault="00271FD1" w:rsidP="00454CCA"/>
        </w:tc>
        <w:tc>
          <w:tcPr>
            <w:tcW w:w="4855" w:type="dxa"/>
            <w:noWrap/>
            <w:hideMark/>
          </w:tcPr>
          <w:p w14:paraId="6A65ABEA" w14:textId="4B52C97A" w:rsidR="00271FD1" w:rsidRPr="008E158E" w:rsidRDefault="00271FD1" w:rsidP="00454CCA">
            <w:r w:rsidRPr="008E158E">
              <w:t xml:space="preserve">Crosby, Stills and Nash - House of Broken Dreams </w:t>
            </w:r>
          </w:p>
        </w:tc>
        <w:tc>
          <w:tcPr>
            <w:tcW w:w="1411" w:type="dxa"/>
            <w:noWrap/>
            <w:hideMark/>
          </w:tcPr>
          <w:p w14:paraId="59812F76" w14:textId="3F78A24E" w:rsidR="00271FD1" w:rsidRPr="008E158E" w:rsidRDefault="00271FD1" w:rsidP="00454CCA">
            <w:r w:rsidRPr="008E158E">
              <w:t>9.42(17.79)</w:t>
            </w:r>
          </w:p>
        </w:tc>
        <w:tc>
          <w:tcPr>
            <w:tcW w:w="904" w:type="dxa"/>
            <w:noWrap/>
          </w:tcPr>
          <w:p w14:paraId="4C069A95" w14:textId="0AAED82A" w:rsidR="00271FD1" w:rsidRPr="008E158E" w:rsidRDefault="008B6556" w:rsidP="00454CCA">
            <w:r w:rsidRPr="008E158E">
              <w:t>0.22</w:t>
            </w:r>
          </w:p>
        </w:tc>
      </w:tr>
      <w:tr w:rsidR="00271FD1" w:rsidRPr="008E158E" w14:paraId="25DB1BFA" w14:textId="77777777" w:rsidTr="00C51DFB">
        <w:trPr>
          <w:trHeight w:val="290"/>
        </w:trPr>
        <w:tc>
          <w:tcPr>
            <w:tcW w:w="1490" w:type="dxa"/>
            <w:vMerge/>
          </w:tcPr>
          <w:p w14:paraId="4B4E65D9" w14:textId="77777777" w:rsidR="00271FD1" w:rsidRPr="008E158E" w:rsidRDefault="00271FD1" w:rsidP="00454CCA"/>
        </w:tc>
        <w:tc>
          <w:tcPr>
            <w:tcW w:w="1212" w:type="dxa"/>
            <w:vMerge/>
          </w:tcPr>
          <w:p w14:paraId="52B472F3" w14:textId="55196BEE" w:rsidR="00271FD1" w:rsidRPr="008E158E" w:rsidRDefault="00271FD1" w:rsidP="00454CCA"/>
        </w:tc>
        <w:tc>
          <w:tcPr>
            <w:tcW w:w="4855" w:type="dxa"/>
            <w:noWrap/>
            <w:hideMark/>
          </w:tcPr>
          <w:p w14:paraId="26E43AA1" w14:textId="4E90D908" w:rsidR="00271FD1" w:rsidRPr="008E158E" w:rsidRDefault="00271FD1" w:rsidP="00454CCA">
            <w:r w:rsidRPr="008E158E">
              <w:t xml:space="preserve">Hannah Cohen - Don't Say </w:t>
            </w:r>
          </w:p>
        </w:tc>
        <w:tc>
          <w:tcPr>
            <w:tcW w:w="1411" w:type="dxa"/>
            <w:noWrap/>
            <w:hideMark/>
          </w:tcPr>
          <w:p w14:paraId="1CA9FB19" w14:textId="32CE9F7A" w:rsidR="00271FD1" w:rsidRPr="008E158E" w:rsidRDefault="00271FD1" w:rsidP="00454CCA">
            <w:r w:rsidRPr="008E158E">
              <w:t>11.46(20.52)</w:t>
            </w:r>
          </w:p>
        </w:tc>
        <w:tc>
          <w:tcPr>
            <w:tcW w:w="904" w:type="dxa"/>
            <w:noWrap/>
          </w:tcPr>
          <w:p w14:paraId="4012A1EF" w14:textId="2212C61A" w:rsidR="00271FD1" w:rsidRPr="008E158E" w:rsidRDefault="00DC10AC" w:rsidP="00454CCA">
            <w:r w:rsidRPr="008E158E">
              <w:t>0.19</w:t>
            </w:r>
          </w:p>
        </w:tc>
      </w:tr>
      <w:tr w:rsidR="00271FD1" w:rsidRPr="008E158E" w14:paraId="6571D8EC" w14:textId="77777777" w:rsidTr="00C51DFB">
        <w:trPr>
          <w:trHeight w:val="290"/>
        </w:trPr>
        <w:tc>
          <w:tcPr>
            <w:tcW w:w="1490" w:type="dxa"/>
            <w:vMerge/>
          </w:tcPr>
          <w:p w14:paraId="4EC3F61B" w14:textId="77777777" w:rsidR="00271FD1" w:rsidRPr="008E158E" w:rsidRDefault="00271FD1" w:rsidP="00454CCA"/>
        </w:tc>
        <w:tc>
          <w:tcPr>
            <w:tcW w:w="1212" w:type="dxa"/>
            <w:vMerge/>
          </w:tcPr>
          <w:p w14:paraId="28C9CFCB" w14:textId="70E2FAFF" w:rsidR="00271FD1" w:rsidRPr="008E158E" w:rsidRDefault="00271FD1" w:rsidP="00454CCA"/>
        </w:tc>
        <w:tc>
          <w:tcPr>
            <w:tcW w:w="4855" w:type="dxa"/>
            <w:noWrap/>
            <w:hideMark/>
          </w:tcPr>
          <w:p w14:paraId="61CD0A9A" w14:textId="0B65B4C9" w:rsidR="00271FD1" w:rsidRPr="008E158E" w:rsidRDefault="00271FD1" w:rsidP="00454CCA">
            <w:r w:rsidRPr="008E158E">
              <w:t xml:space="preserve">Newton Faulkner - Here Tonight </w:t>
            </w:r>
          </w:p>
        </w:tc>
        <w:tc>
          <w:tcPr>
            <w:tcW w:w="1411" w:type="dxa"/>
            <w:noWrap/>
            <w:hideMark/>
          </w:tcPr>
          <w:p w14:paraId="121CAC69" w14:textId="021FE14F" w:rsidR="00271FD1" w:rsidRPr="008E158E" w:rsidRDefault="00271FD1" w:rsidP="00454CCA">
            <w:r w:rsidRPr="008E158E">
              <w:t>15.69(26.38)</w:t>
            </w:r>
          </w:p>
        </w:tc>
        <w:tc>
          <w:tcPr>
            <w:tcW w:w="904" w:type="dxa"/>
            <w:noWrap/>
          </w:tcPr>
          <w:p w14:paraId="710EF249" w14:textId="248F365E" w:rsidR="00271FD1" w:rsidRPr="008E158E" w:rsidRDefault="00E04203" w:rsidP="00454CCA">
            <w:r w:rsidRPr="008E158E">
              <w:t>0.19</w:t>
            </w:r>
          </w:p>
        </w:tc>
      </w:tr>
      <w:tr w:rsidR="00271FD1" w:rsidRPr="008E158E" w14:paraId="31206E15" w14:textId="77777777" w:rsidTr="00C51DFB">
        <w:trPr>
          <w:trHeight w:val="290"/>
        </w:trPr>
        <w:tc>
          <w:tcPr>
            <w:tcW w:w="1490" w:type="dxa"/>
            <w:vMerge/>
          </w:tcPr>
          <w:p w14:paraId="0688052F" w14:textId="77777777" w:rsidR="00271FD1" w:rsidRPr="008E158E" w:rsidRDefault="00271FD1" w:rsidP="00454CCA"/>
        </w:tc>
        <w:tc>
          <w:tcPr>
            <w:tcW w:w="1212" w:type="dxa"/>
            <w:vMerge/>
          </w:tcPr>
          <w:p w14:paraId="5A9C56A3" w14:textId="19DE7700" w:rsidR="00271FD1" w:rsidRPr="008E158E" w:rsidRDefault="00271FD1" w:rsidP="00454CCA"/>
        </w:tc>
        <w:tc>
          <w:tcPr>
            <w:tcW w:w="4855" w:type="dxa"/>
            <w:noWrap/>
            <w:hideMark/>
          </w:tcPr>
          <w:p w14:paraId="5B9BC00E" w14:textId="2CE591CA" w:rsidR="00271FD1" w:rsidRPr="008E158E" w:rsidRDefault="00271FD1" w:rsidP="00454CCA">
            <w:r w:rsidRPr="008E158E">
              <w:t xml:space="preserve">Rita Coolidge - Love Lessons </w:t>
            </w:r>
          </w:p>
        </w:tc>
        <w:tc>
          <w:tcPr>
            <w:tcW w:w="1411" w:type="dxa"/>
            <w:noWrap/>
            <w:hideMark/>
          </w:tcPr>
          <w:p w14:paraId="0123CFA0" w14:textId="78B8234D" w:rsidR="00271FD1" w:rsidRPr="008E158E" w:rsidRDefault="00271FD1" w:rsidP="00454CCA">
            <w:r w:rsidRPr="008E158E">
              <w:t>9.58(15.37)</w:t>
            </w:r>
          </w:p>
        </w:tc>
        <w:tc>
          <w:tcPr>
            <w:tcW w:w="904" w:type="dxa"/>
            <w:noWrap/>
          </w:tcPr>
          <w:p w14:paraId="55E0EE3D" w14:textId="43890809" w:rsidR="00271FD1" w:rsidRPr="008E158E" w:rsidRDefault="00DC10AC" w:rsidP="00454CCA">
            <w:r w:rsidRPr="008E158E">
              <w:t>0.26</w:t>
            </w:r>
          </w:p>
        </w:tc>
      </w:tr>
      <w:tr w:rsidR="00271FD1" w:rsidRPr="008E158E" w14:paraId="37787B92" w14:textId="77777777" w:rsidTr="00C51DFB">
        <w:trPr>
          <w:trHeight w:val="290"/>
        </w:trPr>
        <w:tc>
          <w:tcPr>
            <w:tcW w:w="1490" w:type="dxa"/>
            <w:vMerge/>
          </w:tcPr>
          <w:p w14:paraId="6F642D5A" w14:textId="77777777" w:rsidR="00271FD1" w:rsidRPr="008E158E" w:rsidRDefault="00271FD1" w:rsidP="00454CCA"/>
        </w:tc>
        <w:tc>
          <w:tcPr>
            <w:tcW w:w="1212" w:type="dxa"/>
            <w:vMerge/>
          </w:tcPr>
          <w:p w14:paraId="1E693803" w14:textId="15761DDC" w:rsidR="00271FD1" w:rsidRPr="008E158E" w:rsidRDefault="00271FD1" w:rsidP="00454CCA"/>
        </w:tc>
        <w:tc>
          <w:tcPr>
            <w:tcW w:w="4855" w:type="dxa"/>
            <w:noWrap/>
            <w:hideMark/>
          </w:tcPr>
          <w:p w14:paraId="442BEB5A" w14:textId="483B9FB2" w:rsidR="00271FD1" w:rsidRPr="008E158E" w:rsidRDefault="00271FD1" w:rsidP="00454CCA">
            <w:r w:rsidRPr="008E158E">
              <w:t xml:space="preserve">Judie Tzuke - Hurt in Your Heart </w:t>
            </w:r>
          </w:p>
        </w:tc>
        <w:tc>
          <w:tcPr>
            <w:tcW w:w="1411" w:type="dxa"/>
            <w:noWrap/>
            <w:hideMark/>
          </w:tcPr>
          <w:p w14:paraId="63F0BFB9" w14:textId="386F89F9" w:rsidR="00271FD1" w:rsidRPr="008E158E" w:rsidRDefault="00271FD1" w:rsidP="00454CCA">
            <w:r w:rsidRPr="008E158E">
              <w:t>11.5(16.23)</w:t>
            </w:r>
          </w:p>
        </w:tc>
        <w:tc>
          <w:tcPr>
            <w:tcW w:w="904" w:type="dxa"/>
            <w:noWrap/>
          </w:tcPr>
          <w:p w14:paraId="25F808DB" w14:textId="4234D353" w:rsidR="00271FD1" w:rsidRPr="008E158E" w:rsidRDefault="0004083F" w:rsidP="00454CCA">
            <w:r w:rsidRPr="008E158E">
              <w:t>0.22</w:t>
            </w:r>
          </w:p>
        </w:tc>
      </w:tr>
      <w:tr w:rsidR="00271FD1" w:rsidRPr="008E158E" w14:paraId="610727A1" w14:textId="77777777" w:rsidTr="00C51DFB">
        <w:trPr>
          <w:trHeight w:val="290"/>
        </w:trPr>
        <w:tc>
          <w:tcPr>
            <w:tcW w:w="1490" w:type="dxa"/>
            <w:vMerge/>
          </w:tcPr>
          <w:p w14:paraId="42EBEB28" w14:textId="77777777" w:rsidR="00271FD1" w:rsidRPr="008E158E" w:rsidRDefault="00271FD1" w:rsidP="00454CCA"/>
        </w:tc>
        <w:tc>
          <w:tcPr>
            <w:tcW w:w="1212" w:type="dxa"/>
            <w:vMerge/>
          </w:tcPr>
          <w:p w14:paraId="5BE95C06" w14:textId="0E1E7E9C" w:rsidR="00271FD1" w:rsidRPr="008E158E" w:rsidRDefault="00271FD1" w:rsidP="00454CCA"/>
        </w:tc>
        <w:tc>
          <w:tcPr>
            <w:tcW w:w="4855" w:type="dxa"/>
            <w:noWrap/>
            <w:hideMark/>
          </w:tcPr>
          <w:p w14:paraId="24296ADB" w14:textId="308D42D1" w:rsidR="00271FD1" w:rsidRPr="008E158E" w:rsidRDefault="00271FD1" w:rsidP="00454CCA">
            <w:r w:rsidRPr="008E158E">
              <w:t xml:space="preserve">Priscilla Ahn - In My Bed </w:t>
            </w:r>
          </w:p>
        </w:tc>
        <w:tc>
          <w:tcPr>
            <w:tcW w:w="1411" w:type="dxa"/>
            <w:noWrap/>
            <w:hideMark/>
          </w:tcPr>
          <w:p w14:paraId="63F50CBA" w14:textId="2864FC85" w:rsidR="00271FD1" w:rsidRPr="008E158E" w:rsidRDefault="00271FD1" w:rsidP="00454CCA">
            <w:r w:rsidRPr="008E158E">
              <w:t>13.66(23.45)</w:t>
            </w:r>
          </w:p>
        </w:tc>
        <w:tc>
          <w:tcPr>
            <w:tcW w:w="904" w:type="dxa"/>
            <w:noWrap/>
          </w:tcPr>
          <w:p w14:paraId="4AF62C1D" w14:textId="1DA23F3C" w:rsidR="00271FD1" w:rsidRPr="008E158E" w:rsidRDefault="00640233" w:rsidP="00454CCA">
            <w:r w:rsidRPr="008E158E">
              <w:t>0.26</w:t>
            </w:r>
          </w:p>
        </w:tc>
      </w:tr>
      <w:tr w:rsidR="00271FD1" w:rsidRPr="008E158E" w14:paraId="624E13DD" w14:textId="77777777" w:rsidTr="00C51DFB">
        <w:trPr>
          <w:trHeight w:val="290"/>
        </w:trPr>
        <w:tc>
          <w:tcPr>
            <w:tcW w:w="1490" w:type="dxa"/>
            <w:vMerge/>
          </w:tcPr>
          <w:p w14:paraId="7005AA7B" w14:textId="77777777" w:rsidR="00271FD1" w:rsidRPr="008E158E" w:rsidRDefault="00271FD1" w:rsidP="00454CCA"/>
        </w:tc>
        <w:tc>
          <w:tcPr>
            <w:tcW w:w="1212" w:type="dxa"/>
            <w:vMerge/>
          </w:tcPr>
          <w:p w14:paraId="725094DB" w14:textId="69334C5E" w:rsidR="00271FD1" w:rsidRPr="008E158E" w:rsidRDefault="00271FD1" w:rsidP="00454CCA"/>
        </w:tc>
        <w:tc>
          <w:tcPr>
            <w:tcW w:w="4855" w:type="dxa"/>
            <w:noWrap/>
            <w:hideMark/>
          </w:tcPr>
          <w:p w14:paraId="6A88362F" w14:textId="2B580EA0" w:rsidR="00271FD1" w:rsidRPr="008E158E" w:rsidRDefault="00271FD1" w:rsidP="00454CCA">
            <w:r w:rsidRPr="008E158E">
              <w:t xml:space="preserve">Celine Cairo - Hibernate </w:t>
            </w:r>
          </w:p>
        </w:tc>
        <w:tc>
          <w:tcPr>
            <w:tcW w:w="1411" w:type="dxa"/>
            <w:noWrap/>
            <w:hideMark/>
          </w:tcPr>
          <w:p w14:paraId="06939C18" w14:textId="2EB0ED26" w:rsidR="00271FD1" w:rsidRPr="008E158E" w:rsidRDefault="00271FD1" w:rsidP="00454CCA">
            <w:r w:rsidRPr="008E158E">
              <w:t>11.77(19.57)</w:t>
            </w:r>
          </w:p>
        </w:tc>
        <w:tc>
          <w:tcPr>
            <w:tcW w:w="904" w:type="dxa"/>
            <w:noWrap/>
          </w:tcPr>
          <w:p w14:paraId="67D7F139" w14:textId="2AB49761" w:rsidR="00271FD1" w:rsidRPr="008E158E" w:rsidRDefault="00777F41" w:rsidP="00454CCA">
            <w:r w:rsidRPr="008E158E">
              <w:t>0.24</w:t>
            </w:r>
          </w:p>
        </w:tc>
      </w:tr>
      <w:tr w:rsidR="00271FD1" w:rsidRPr="008E158E" w14:paraId="316724FF" w14:textId="77777777" w:rsidTr="00C51DFB">
        <w:trPr>
          <w:trHeight w:val="290"/>
        </w:trPr>
        <w:tc>
          <w:tcPr>
            <w:tcW w:w="1490" w:type="dxa"/>
            <w:vMerge/>
          </w:tcPr>
          <w:p w14:paraId="7E4B3451" w14:textId="77777777" w:rsidR="00271FD1" w:rsidRPr="008E158E" w:rsidRDefault="00271FD1" w:rsidP="00454CCA"/>
        </w:tc>
        <w:tc>
          <w:tcPr>
            <w:tcW w:w="1212" w:type="dxa"/>
            <w:vMerge/>
          </w:tcPr>
          <w:p w14:paraId="6333728F" w14:textId="578401F0" w:rsidR="00271FD1" w:rsidRPr="008E158E" w:rsidRDefault="00271FD1" w:rsidP="00454CCA"/>
        </w:tc>
        <w:tc>
          <w:tcPr>
            <w:tcW w:w="4855" w:type="dxa"/>
            <w:noWrap/>
            <w:hideMark/>
          </w:tcPr>
          <w:p w14:paraId="685CDE4C" w14:textId="6683B245" w:rsidR="00271FD1" w:rsidRPr="008E158E" w:rsidRDefault="00271FD1" w:rsidP="00454CCA">
            <w:r w:rsidRPr="008E158E">
              <w:t xml:space="preserve">Black Pool - </w:t>
            </w:r>
            <w:proofErr w:type="spellStart"/>
            <w:r w:rsidRPr="008E158E">
              <w:t>Paperships</w:t>
            </w:r>
            <w:proofErr w:type="spellEnd"/>
            <w:r w:rsidRPr="008E158E">
              <w:t xml:space="preserve"> </w:t>
            </w:r>
          </w:p>
        </w:tc>
        <w:tc>
          <w:tcPr>
            <w:tcW w:w="1411" w:type="dxa"/>
            <w:noWrap/>
            <w:hideMark/>
          </w:tcPr>
          <w:p w14:paraId="4DC901B8" w14:textId="1EF14AA5" w:rsidR="00271FD1" w:rsidRPr="008E158E" w:rsidRDefault="00271FD1" w:rsidP="00454CCA">
            <w:r w:rsidRPr="008E158E">
              <w:t>14.96(18.09)</w:t>
            </w:r>
          </w:p>
        </w:tc>
        <w:tc>
          <w:tcPr>
            <w:tcW w:w="904" w:type="dxa"/>
            <w:noWrap/>
          </w:tcPr>
          <w:p w14:paraId="3353D034" w14:textId="4AC8DC3E" w:rsidR="00271FD1" w:rsidRPr="008E158E" w:rsidRDefault="00B6712F" w:rsidP="00454CCA">
            <w:r w:rsidRPr="008E158E">
              <w:t>0.19</w:t>
            </w:r>
          </w:p>
        </w:tc>
      </w:tr>
      <w:tr w:rsidR="00271FD1" w:rsidRPr="008E158E" w14:paraId="08BCECE1" w14:textId="77777777" w:rsidTr="00C51DFB">
        <w:trPr>
          <w:trHeight w:val="290"/>
        </w:trPr>
        <w:tc>
          <w:tcPr>
            <w:tcW w:w="1490" w:type="dxa"/>
            <w:vMerge/>
          </w:tcPr>
          <w:p w14:paraId="70ED3230" w14:textId="77777777" w:rsidR="00271FD1" w:rsidRPr="008E158E" w:rsidRDefault="00271FD1" w:rsidP="00454CCA"/>
        </w:tc>
        <w:tc>
          <w:tcPr>
            <w:tcW w:w="1212" w:type="dxa"/>
            <w:vMerge/>
          </w:tcPr>
          <w:p w14:paraId="6D441737" w14:textId="626FAA82" w:rsidR="00271FD1" w:rsidRPr="008E158E" w:rsidRDefault="00271FD1" w:rsidP="00454CCA"/>
        </w:tc>
        <w:tc>
          <w:tcPr>
            <w:tcW w:w="4855" w:type="dxa"/>
            <w:noWrap/>
            <w:hideMark/>
          </w:tcPr>
          <w:p w14:paraId="5D0316C3" w14:textId="6BD72D91" w:rsidR="00271FD1" w:rsidRPr="008E158E" w:rsidRDefault="00271FD1" w:rsidP="00454CCA">
            <w:r w:rsidRPr="008E158E">
              <w:t xml:space="preserve">The amazing rhythm aces - Red to Blue (When Dreams Come True) </w:t>
            </w:r>
          </w:p>
        </w:tc>
        <w:tc>
          <w:tcPr>
            <w:tcW w:w="1411" w:type="dxa"/>
            <w:noWrap/>
            <w:hideMark/>
          </w:tcPr>
          <w:p w14:paraId="5A8D25A8" w14:textId="254F2572" w:rsidR="00271FD1" w:rsidRPr="008E158E" w:rsidRDefault="00271FD1" w:rsidP="00454CCA">
            <w:r w:rsidRPr="008E158E">
              <w:t>13.46(19.80)</w:t>
            </w:r>
          </w:p>
        </w:tc>
        <w:tc>
          <w:tcPr>
            <w:tcW w:w="904" w:type="dxa"/>
            <w:noWrap/>
          </w:tcPr>
          <w:p w14:paraId="73EA90AB" w14:textId="18703BF6" w:rsidR="00271FD1" w:rsidRPr="008E158E" w:rsidRDefault="00DC10AC" w:rsidP="00454CCA">
            <w:r w:rsidRPr="008E158E">
              <w:t>0.25</w:t>
            </w:r>
          </w:p>
        </w:tc>
      </w:tr>
      <w:tr w:rsidR="00271FD1" w:rsidRPr="008E158E" w14:paraId="158B84B1" w14:textId="77777777" w:rsidTr="00C51DFB">
        <w:trPr>
          <w:trHeight w:val="290"/>
        </w:trPr>
        <w:tc>
          <w:tcPr>
            <w:tcW w:w="1490" w:type="dxa"/>
            <w:vMerge/>
          </w:tcPr>
          <w:p w14:paraId="183C8628" w14:textId="77777777" w:rsidR="00271FD1" w:rsidRPr="008E158E" w:rsidRDefault="00271FD1" w:rsidP="00454CCA"/>
        </w:tc>
        <w:tc>
          <w:tcPr>
            <w:tcW w:w="1212" w:type="dxa"/>
            <w:vMerge/>
          </w:tcPr>
          <w:p w14:paraId="54776E9B" w14:textId="3DC06056" w:rsidR="00271FD1" w:rsidRPr="008E158E" w:rsidRDefault="00271FD1" w:rsidP="00454CCA"/>
        </w:tc>
        <w:tc>
          <w:tcPr>
            <w:tcW w:w="4855" w:type="dxa"/>
            <w:noWrap/>
            <w:hideMark/>
          </w:tcPr>
          <w:p w14:paraId="52D837D9" w14:textId="3A00AB92" w:rsidR="00271FD1" w:rsidRPr="008E158E" w:rsidRDefault="00271FD1" w:rsidP="00454CCA">
            <w:r w:rsidRPr="008E158E">
              <w:t xml:space="preserve">Joe Crocker - Every Time it Rains </w:t>
            </w:r>
          </w:p>
        </w:tc>
        <w:tc>
          <w:tcPr>
            <w:tcW w:w="1411" w:type="dxa"/>
            <w:noWrap/>
            <w:hideMark/>
          </w:tcPr>
          <w:p w14:paraId="4BE35DF1" w14:textId="4FE71697" w:rsidR="00271FD1" w:rsidRPr="008E158E" w:rsidRDefault="00271FD1" w:rsidP="00454CCA">
            <w:r w:rsidRPr="008E158E">
              <w:t>14.35(20.02)</w:t>
            </w:r>
          </w:p>
        </w:tc>
        <w:tc>
          <w:tcPr>
            <w:tcW w:w="904" w:type="dxa"/>
            <w:noWrap/>
          </w:tcPr>
          <w:p w14:paraId="6C97C5C8" w14:textId="375FE20A" w:rsidR="00271FD1" w:rsidRPr="008E158E" w:rsidRDefault="00E9097C" w:rsidP="00454CCA">
            <w:r w:rsidRPr="008E158E">
              <w:t>0.27</w:t>
            </w:r>
          </w:p>
        </w:tc>
      </w:tr>
      <w:tr w:rsidR="00271FD1" w:rsidRPr="008E158E" w14:paraId="6275F340" w14:textId="77777777" w:rsidTr="00C51DFB">
        <w:trPr>
          <w:trHeight w:val="290"/>
        </w:trPr>
        <w:tc>
          <w:tcPr>
            <w:tcW w:w="1490" w:type="dxa"/>
            <w:vMerge/>
          </w:tcPr>
          <w:p w14:paraId="05E290EF" w14:textId="77777777" w:rsidR="00271FD1" w:rsidRPr="008E158E" w:rsidRDefault="00271FD1" w:rsidP="00454CCA"/>
        </w:tc>
        <w:tc>
          <w:tcPr>
            <w:tcW w:w="1212" w:type="dxa"/>
            <w:vMerge/>
          </w:tcPr>
          <w:p w14:paraId="32BD751C" w14:textId="2D2BD6F7" w:rsidR="00271FD1" w:rsidRPr="008E158E" w:rsidRDefault="00271FD1" w:rsidP="00454CCA"/>
        </w:tc>
        <w:tc>
          <w:tcPr>
            <w:tcW w:w="4855" w:type="dxa"/>
            <w:noWrap/>
            <w:hideMark/>
          </w:tcPr>
          <w:p w14:paraId="246E37AB" w14:textId="3CAEB897" w:rsidR="00271FD1" w:rsidRPr="008E158E" w:rsidRDefault="00271FD1" w:rsidP="00454CCA">
            <w:r w:rsidRPr="008E158E">
              <w:t xml:space="preserve">The war within - The Stand </w:t>
            </w:r>
          </w:p>
        </w:tc>
        <w:tc>
          <w:tcPr>
            <w:tcW w:w="1411" w:type="dxa"/>
            <w:noWrap/>
            <w:hideMark/>
          </w:tcPr>
          <w:p w14:paraId="335A6BE5" w14:textId="2AB820B4" w:rsidR="00271FD1" w:rsidRPr="008E158E" w:rsidRDefault="00271FD1" w:rsidP="00454CCA">
            <w:r w:rsidRPr="008E158E">
              <w:t>23.69(31.21)</w:t>
            </w:r>
          </w:p>
        </w:tc>
        <w:tc>
          <w:tcPr>
            <w:tcW w:w="904" w:type="dxa"/>
            <w:noWrap/>
          </w:tcPr>
          <w:p w14:paraId="2EEA02B0" w14:textId="5CA1A75F" w:rsidR="00271FD1" w:rsidRPr="008E158E" w:rsidRDefault="00DC10AC" w:rsidP="00454CCA">
            <w:r w:rsidRPr="008E158E">
              <w:t>0.16</w:t>
            </w:r>
          </w:p>
        </w:tc>
      </w:tr>
      <w:tr w:rsidR="00271FD1" w:rsidRPr="008E158E" w14:paraId="4DAF81A7" w14:textId="77777777" w:rsidTr="00C51DFB">
        <w:trPr>
          <w:trHeight w:val="290"/>
        </w:trPr>
        <w:tc>
          <w:tcPr>
            <w:tcW w:w="1490" w:type="dxa"/>
            <w:vMerge/>
          </w:tcPr>
          <w:p w14:paraId="58F5987F" w14:textId="77777777" w:rsidR="00271FD1" w:rsidRPr="008E158E" w:rsidRDefault="00271FD1" w:rsidP="00454CCA"/>
        </w:tc>
        <w:tc>
          <w:tcPr>
            <w:tcW w:w="1212" w:type="dxa"/>
            <w:vMerge/>
          </w:tcPr>
          <w:p w14:paraId="13D97733" w14:textId="3A25D8A9" w:rsidR="00271FD1" w:rsidRPr="008E158E" w:rsidRDefault="00271FD1" w:rsidP="00454CCA"/>
        </w:tc>
        <w:tc>
          <w:tcPr>
            <w:tcW w:w="4855" w:type="dxa"/>
            <w:noWrap/>
            <w:hideMark/>
          </w:tcPr>
          <w:p w14:paraId="6201CBDE" w14:textId="27105E1F" w:rsidR="00271FD1" w:rsidRPr="008E158E" w:rsidRDefault="00271FD1" w:rsidP="00454CCA">
            <w:r w:rsidRPr="008E158E">
              <w:t xml:space="preserve">JC Lodge - Stealing Love (Bonus Track) </w:t>
            </w:r>
          </w:p>
        </w:tc>
        <w:tc>
          <w:tcPr>
            <w:tcW w:w="1411" w:type="dxa"/>
            <w:noWrap/>
            <w:hideMark/>
          </w:tcPr>
          <w:p w14:paraId="79F6F9E2" w14:textId="6668E124" w:rsidR="00271FD1" w:rsidRPr="008E158E" w:rsidRDefault="00271FD1" w:rsidP="00454CCA">
            <w:r w:rsidRPr="008E158E">
              <w:t>19.19(25.88)</w:t>
            </w:r>
          </w:p>
        </w:tc>
        <w:tc>
          <w:tcPr>
            <w:tcW w:w="904" w:type="dxa"/>
            <w:noWrap/>
          </w:tcPr>
          <w:p w14:paraId="12DD4512" w14:textId="6A34D10C" w:rsidR="00271FD1" w:rsidRPr="008E158E" w:rsidRDefault="007543D3" w:rsidP="00454CCA">
            <w:r w:rsidRPr="008E158E">
              <w:t>0.08</w:t>
            </w:r>
            <w:r w:rsidR="00DC5A4C" w:rsidRPr="008E158E">
              <w:t>2</w:t>
            </w:r>
          </w:p>
        </w:tc>
      </w:tr>
      <w:tr w:rsidR="00271FD1" w:rsidRPr="008E158E" w14:paraId="152E8B5D" w14:textId="77777777" w:rsidTr="00C51DFB">
        <w:trPr>
          <w:trHeight w:val="290"/>
        </w:trPr>
        <w:tc>
          <w:tcPr>
            <w:tcW w:w="1490" w:type="dxa"/>
            <w:vMerge/>
          </w:tcPr>
          <w:p w14:paraId="09908235" w14:textId="77777777" w:rsidR="00271FD1" w:rsidRPr="008E158E" w:rsidRDefault="00271FD1" w:rsidP="00454CCA"/>
        </w:tc>
        <w:tc>
          <w:tcPr>
            <w:tcW w:w="1212" w:type="dxa"/>
            <w:vMerge/>
          </w:tcPr>
          <w:p w14:paraId="348C6F90" w14:textId="0A480FBD" w:rsidR="00271FD1" w:rsidRPr="008E158E" w:rsidRDefault="00271FD1" w:rsidP="00454CCA"/>
        </w:tc>
        <w:tc>
          <w:tcPr>
            <w:tcW w:w="4855" w:type="dxa"/>
            <w:noWrap/>
            <w:hideMark/>
          </w:tcPr>
          <w:p w14:paraId="610DD3C2" w14:textId="69A8A918" w:rsidR="00271FD1" w:rsidRPr="008E158E" w:rsidRDefault="00271FD1" w:rsidP="00454CCA">
            <w:r w:rsidRPr="008E158E">
              <w:t xml:space="preserve">Michael Barr - 2 Pills </w:t>
            </w:r>
          </w:p>
        </w:tc>
        <w:tc>
          <w:tcPr>
            <w:tcW w:w="1411" w:type="dxa"/>
            <w:noWrap/>
            <w:hideMark/>
          </w:tcPr>
          <w:p w14:paraId="6A81AF7D" w14:textId="580918D9" w:rsidR="00271FD1" w:rsidRPr="008E158E" w:rsidRDefault="00271FD1" w:rsidP="00454CCA">
            <w:r w:rsidRPr="008E158E">
              <w:t>19.81(28.78)</w:t>
            </w:r>
          </w:p>
        </w:tc>
        <w:tc>
          <w:tcPr>
            <w:tcW w:w="904" w:type="dxa"/>
            <w:noWrap/>
          </w:tcPr>
          <w:p w14:paraId="0C362B79" w14:textId="3816D767" w:rsidR="00271FD1" w:rsidRPr="008E158E" w:rsidRDefault="00E04203" w:rsidP="00454CCA">
            <w:r w:rsidRPr="008E158E">
              <w:t>0.25</w:t>
            </w:r>
          </w:p>
        </w:tc>
      </w:tr>
    </w:tbl>
    <w:p w14:paraId="6EC72886" w14:textId="77777777" w:rsidR="00122AD3" w:rsidRPr="008E158E" w:rsidRDefault="00122AD3" w:rsidP="00122AD3"/>
    <w:sectPr w:rsidR="00122AD3" w:rsidRPr="008E158E" w:rsidSect="00012484">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843F66" w14:textId="77777777" w:rsidR="00294A72" w:rsidRDefault="00294A72" w:rsidP="005D6750">
      <w:pPr>
        <w:spacing w:after="0" w:line="240" w:lineRule="auto"/>
      </w:pPr>
      <w:r>
        <w:separator/>
      </w:r>
    </w:p>
  </w:endnote>
  <w:endnote w:type="continuationSeparator" w:id="0">
    <w:p w14:paraId="242BD4A8" w14:textId="77777777" w:rsidR="00294A72" w:rsidRDefault="00294A72" w:rsidP="005D67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0875724"/>
      <w:docPartObj>
        <w:docPartGallery w:val="Page Numbers (Bottom of Page)"/>
        <w:docPartUnique/>
      </w:docPartObj>
    </w:sdtPr>
    <w:sdtEndPr>
      <w:rPr>
        <w:noProof/>
      </w:rPr>
    </w:sdtEndPr>
    <w:sdtContent>
      <w:p w14:paraId="745A7B9C" w14:textId="227A9A1A" w:rsidR="005D6750" w:rsidRDefault="005D67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665C71" w14:textId="77777777" w:rsidR="005D6750" w:rsidRDefault="005D67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EA927" w14:textId="77777777" w:rsidR="00294A72" w:rsidRDefault="00294A72" w:rsidP="005D6750">
      <w:pPr>
        <w:spacing w:after="0" w:line="240" w:lineRule="auto"/>
      </w:pPr>
      <w:r>
        <w:separator/>
      </w:r>
    </w:p>
  </w:footnote>
  <w:footnote w:type="continuationSeparator" w:id="0">
    <w:p w14:paraId="67ADB787" w14:textId="77777777" w:rsidR="00294A72" w:rsidRDefault="00294A72" w:rsidP="005D67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68FE24" w14:textId="727ED264" w:rsidR="005D6750" w:rsidRPr="005D6750" w:rsidRDefault="005D6750">
    <w:pPr>
      <w:pStyle w:val="Header"/>
      <w:rPr>
        <w:lang w:val="en-US"/>
      </w:rPr>
    </w:pPr>
    <w:r>
      <w:rPr>
        <w:lang w:val="en-US"/>
      </w:rPr>
      <w:t xml:space="preserve">Appendix </w:t>
    </w:r>
    <w:r w:rsidR="00A466E7">
      <w:rPr>
        <w:lang w:val="en-US"/>
      </w:rPr>
      <w:t>4</w:t>
    </w:r>
    <w:r w:rsidR="004909DD">
      <w:rPr>
        <w:lang w:val="en-US"/>
      </w:rPr>
      <w:t xml:space="preserve"> –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6EE42D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E2C936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947B1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25C973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537E85D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D702CD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6B6B37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7D4AA8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E7EE48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44A9D6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8A4B98"/>
    <w:multiLevelType w:val="hybridMultilevel"/>
    <w:tmpl w:val="E38AC20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7F15996"/>
    <w:multiLevelType w:val="hybridMultilevel"/>
    <w:tmpl w:val="503EC76E"/>
    <w:lvl w:ilvl="0" w:tplc="CDACD04A">
      <w:start w:val="23"/>
      <w:numFmt w:val="bullet"/>
      <w:lvlText w:val=""/>
      <w:lvlJc w:val="left"/>
      <w:pPr>
        <w:ind w:left="720" w:hanging="360"/>
      </w:pPr>
      <w:rPr>
        <w:rFonts w:ascii="Symbol" w:eastAsiaTheme="minorEastAsia"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414396748">
    <w:abstractNumId w:val="10"/>
  </w:num>
  <w:num w:numId="2" w16cid:durableId="450513910">
    <w:abstractNumId w:val="9"/>
  </w:num>
  <w:num w:numId="3" w16cid:durableId="263196675">
    <w:abstractNumId w:val="7"/>
  </w:num>
  <w:num w:numId="4" w16cid:durableId="524758138">
    <w:abstractNumId w:val="6"/>
  </w:num>
  <w:num w:numId="5" w16cid:durableId="1357543783">
    <w:abstractNumId w:val="5"/>
  </w:num>
  <w:num w:numId="6" w16cid:durableId="596986765">
    <w:abstractNumId w:val="4"/>
  </w:num>
  <w:num w:numId="7" w16cid:durableId="2034919738">
    <w:abstractNumId w:val="8"/>
  </w:num>
  <w:num w:numId="8" w16cid:durableId="428164733">
    <w:abstractNumId w:val="3"/>
  </w:num>
  <w:num w:numId="9" w16cid:durableId="1589193455">
    <w:abstractNumId w:val="2"/>
  </w:num>
  <w:num w:numId="10" w16cid:durableId="149372985">
    <w:abstractNumId w:val="1"/>
  </w:num>
  <w:num w:numId="11" w16cid:durableId="1174147235">
    <w:abstractNumId w:val="0"/>
  </w:num>
  <w:num w:numId="12" w16cid:durableId="12237857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C32"/>
    <w:rsid w:val="000112A6"/>
    <w:rsid w:val="00012484"/>
    <w:rsid w:val="000158D9"/>
    <w:rsid w:val="0001714C"/>
    <w:rsid w:val="00017ED5"/>
    <w:rsid w:val="0002282D"/>
    <w:rsid w:val="0004083F"/>
    <w:rsid w:val="0005496E"/>
    <w:rsid w:val="000566AA"/>
    <w:rsid w:val="00056A07"/>
    <w:rsid w:val="00057073"/>
    <w:rsid w:val="00057FB9"/>
    <w:rsid w:val="00064C56"/>
    <w:rsid w:val="0006715D"/>
    <w:rsid w:val="00072CB5"/>
    <w:rsid w:val="000737EA"/>
    <w:rsid w:val="00077479"/>
    <w:rsid w:val="00077673"/>
    <w:rsid w:val="000A2AE1"/>
    <w:rsid w:val="000A2B3E"/>
    <w:rsid w:val="000A3F50"/>
    <w:rsid w:val="000D096F"/>
    <w:rsid w:val="000D2B7E"/>
    <w:rsid w:val="000D3F6E"/>
    <w:rsid w:val="000D46DB"/>
    <w:rsid w:val="000D6F15"/>
    <w:rsid w:val="000E3106"/>
    <w:rsid w:val="000F41C5"/>
    <w:rsid w:val="000F64D4"/>
    <w:rsid w:val="00110B6E"/>
    <w:rsid w:val="00113A0E"/>
    <w:rsid w:val="00120570"/>
    <w:rsid w:val="00122AD3"/>
    <w:rsid w:val="00122B62"/>
    <w:rsid w:val="001238C4"/>
    <w:rsid w:val="00127612"/>
    <w:rsid w:val="0013009B"/>
    <w:rsid w:val="0013371F"/>
    <w:rsid w:val="001365A7"/>
    <w:rsid w:val="00137096"/>
    <w:rsid w:val="00140191"/>
    <w:rsid w:val="001421C8"/>
    <w:rsid w:val="00142D22"/>
    <w:rsid w:val="00146381"/>
    <w:rsid w:val="001533C7"/>
    <w:rsid w:val="001553F0"/>
    <w:rsid w:val="00156F76"/>
    <w:rsid w:val="0017002A"/>
    <w:rsid w:val="00173B2B"/>
    <w:rsid w:val="0017466F"/>
    <w:rsid w:val="00186B19"/>
    <w:rsid w:val="001908DF"/>
    <w:rsid w:val="00196F79"/>
    <w:rsid w:val="001972E0"/>
    <w:rsid w:val="001A1D96"/>
    <w:rsid w:val="001A59C1"/>
    <w:rsid w:val="001B48C9"/>
    <w:rsid w:val="001C640C"/>
    <w:rsid w:val="001D08F6"/>
    <w:rsid w:val="001D42F0"/>
    <w:rsid w:val="001D5911"/>
    <w:rsid w:val="001E429A"/>
    <w:rsid w:val="001E7D16"/>
    <w:rsid w:val="001F688D"/>
    <w:rsid w:val="00200998"/>
    <w:rsid w:val="00207C27"/>
    <w:rsid w:val="00210BBE"/>
    <w:rsid w:val="00213455"/>
    <w:rsid w:val="00214567"/>
    <w:rsid w:val="00225437"/>
    <w:rsid w:val="00233B45"/>
    <w:rsid w:val="002364EC"/>
    <w:rsid w:val="00245D75"/>
    <w:rsid w:val="00245E4D"/>
    <w:rsid w:val="00245FB6"/>
    <w:rsid w:val="002553D8"/>
    <w:rsid w:val="0025619E"/>
    <w:rsid w:val="00256653"/>
    <w:rsid w:val="00271FD1"/>
    <w:rsid w:val="00275590"/>
    <w:rsid w:val="00276EC8"/>
    <w:rsid w:val="0028516D"/>
    <w:rsid w:val="002935CE"/>
    <w:rsid w:val="00294A72"/>
    <w:rsid w:val="00297361"/>
    <w:rsid w:val="002A26BD"/>
    <w:rsid w:val="002A3CE5"/>
    <w:rsid w:val="002A5C14"/>
    <w:rsid w:val="002B16D6"/>
    <w:rsid w:val="002B2CB1"/>
    <w:rsid w:val="002C282F"/>
    <w:rsid w:val="002D325B"/>
    <w:rsid w:val="002D44A3"/>
    <w:rsid w:val="0030602C"/>
    <w:rsid w:val="00310251"/>
    <w:rsid w:val="0033643E"/>
    <w:rsid w:val="00336EC2"/>
    <w:rsid w:val="00337EBA"/>
    <w:rsid w:val="00353108"/>
    <w:rsid w:val="00384C32"/>
    <w:rsid w:val="00395AAC"/>
    <w:rsid w:val="00396DE3"/>
    <w:rsid w:val="003A1BD7"/>
    <w:rsid w:val="003B3478"/>
    <w:rsid w:val="003B380C"/>
    <w:rsid w:val="003B59ED"/>
    <w:rsid w:val="003C34ED"/>
    <w:rsid w:val="003D680E"/>
    <w:rsid w:val="003E1270"/>
    <w:rsid w:val="003E685D"/>
    <w:rsid w:val="003F1442"/>
    <w:rsid w:val="003F259E"/>
    <w:rsid w:val="004051C7"/>
    <w:rsid w:val="004125BD"/>
    <w:rsid w:val="00412CC5"/>
    <w:rsid w:val="0041515A"/>
    <w:rsid w:val="00423C3C"/>
    <w:rsid w:val="00431F53"/>
    <w:rsid w:val="0044340E"/>
    <w:rsid w:val="00454CCA"/>
    <w:rsid w:val="00470955"/>
    <w:rsid w:val="004732DF"/>
    <w:rsid w:val="00482132"/>
    <w:rsid w:val="004870FC"/>
    <w:rsid w:val="004909DD"/>
    <w:rsid w:val="00492962"/>
    <w:rsid w:val="004A0676"/>
    <w:rsid w:val="004A2A2C"/>
    <w:rsid w:val="004B596A"/>
    <w:rsid w:val="004B6887"/>
    <w:rsid w:val="004C6331"/>
    <w:rsid w:val="004C7EF0"/>
    <w:rsid w:val="004D58AA"/>
    <w:rsid w:val="004F1808"/>
    <w:rsid w:val="00500876"/>
    <w:rsid w:val="00522A75"/>
    <w:rsid w:val="00524140"/>
    <w:rsid w:val="00532DAB"/>
    <w:rsid w:val="005428D7"/>
    <w:rsid w:val="0055075E"/>
    <w:rsid w:val="00555091"/>
    <w:rsid w:val="00570F44"/>
    <w:rsid w:val="0059052D"/>
    <w:rsid w:val="005B0496"/>
    <w:rsid w:val="005D6750"/>
    <w:rsid w:val="00601D85"/>
    <w:rsid w:val="006068D9"/>
    <w:rsid w:val="00607319"/>
    <w:rsid w:val="00616BE6"/>
    <w:rsid w:val="00617782"/>
    <w:rsid w:val="00624608"/>
    <w:rsid w:val="00625D32"/>
    <w:rsid w:val="0063781D"/>
    <w:rsid w:val="00640233"/>
    <w:rsid w:val="00653DA7"/>
    <w:rsid w:val="0067640C"/>
    <w:rsid w:val="006911EC"/>
    <w:rsid w:val="00692A91"/>
    <w:rsid w:val="006C02B6"/>
    <w:rsid w:val="006C4B63"/>
    <w:rsid w:val="006D2878"/>
    <w:rsid w:val="006D36C6"/>
    <w:rsid w:val="006D5CBD"/>
    <w:rsid w:val="006D699E"/>
    <w:rsid w:val="006E49F3"/>
    <w:rsid w:val="006F1BB4"/>
    <w:rsid w:val="007000AA"/>
    <w:rsid w:val="007058C8"/>
    <w:rsid w:val="007059F4"/>
    <w:rsid w:val="007118A7"/>
    <w:rsid w:val="00716C2F"/>
    <w:rsid w:val="00721422"/>
    <w:rsid w:val="00722A83"/>
    <w:rsid w:val="00725F46"/>
    <w:rsid w:val="00730D4A"/>
    <w:rsid w:val="00735263"/>
    <w:rsid w:val="00743366"/>
    <w:rsid w:val="00753940"/>
    <w:rsid w:val="007543D3"/>
    <w:rsid w:val="007653F7"/>
    <w:rsid w:val="0076693B"/>
    <w:rsid w:val="0077021F"/>
    <w:rsid w:val="0077160B"/>
    <w:rsid w:val="00777F41"/>
    <w:rsid w:val="00787C5E"/>
    <w:rsid w:val="00790542"/>
    <w:rsid w:val="007918F2"/>
    <w:rsid w:val="007B12F9"/>
    <w:rsid w:val="007B49E1"/>
    <w:rsid w:val="007B7A0D"/>
    <w:rsid w:val="007C0D10"/>
    <w:rsid w:val="007C1F9B"/>
    <w:rsid w:val="007D1CD0"/>
    <w:rsid w:val="007D4F77"/>
    <w:rsid w:val="007D7F49"/>
    <w:rsid w:val="007E0C63"/>
    <w:rsid w:val="00800141"/>
    <w:rsid w:val="00802FED"/>
    <w:rsid w:val="0080745A"/>
    <w:rsid w:val="00810827"/>
    <w:rsid w:val="0081362D"/>
    <w:rsid w:val="008138B6"/>
    <w:rsid w:val="00816B17"/>
    <w:rsid w:val="00817D94"/>
    <w:rsid w:val="00823483"/>
    <w:rsid w:val="008376F9"/>
    <w:rsid w:val="00840B6B"/>
    <w:rsid w:val="008426F6"/>
    <w:rsid w:val="00842B19"/>
    <w:rsid w:val="00844836"/>
    <w:rsid w:val="00844C7B"/>
    <w:rsid w:val="008454B5"/>
    <w:rsid w:val="00850A66"/>
    <w:rsid w:val="00851D1C"/>
    <w:rsid w:val="00854FCF"/>
    <w:rsid w:val="00865EA2"/>
    <w:rsid w:val="008870F9"/>
    <w:rsid w:val="00890C1B"/>
    <w:rsid w:val="008911ED"/>
    <w:rsid w:val="00892E27"/>
    <w:rsid w:val="00894A57"/>
    <w:rsid w:val="0089520E"/>
    <w:rsid w:val="008A07CE"/>
    <w:rsid w:val="008B112C"/>
    <w:rsid w:val="008B1E0A"/>
    <w:rsid w:val="008B6556"/>
    <w:rsid w:val="008D2B0F"/>
    <w:rsid w:val="008E158E"/>
    <w:rsid w:val="00902827"/>
    <w:rsid w:val="00902833"/>
    <w:rsid w:val="00915489"/>
    <w:rsid w:val="00917237"/>
    <w:rsid w:val="00922915"/>
    <w:rsid w:val="00924A16"/>
    <w:rsid w:val="00924CA1"/>
    <w:rsid w:val="0093409E"/>
    <w:rsid w:val="009552C9"/>
    <w:rsid w:val="009557AB"/>
    <w:rsid w:val="00962E9E"/>
    <w:rsid w:val="009668E3"/>
    <w:rsid w:val="00973533"/>
    <w:rsid w:val="00982B0C"/>
    <w:rsid w:val="00990A30"/>
    <w:rsid w:val="00990D04"/>
    <w:rsid w:val="009920E9"/>
    <w:rsid w:val="009A0250"/>
    <w:rsid w:val="009A66EE"/>
    <w:rsid w:val="009A72DE"/>
    <w:rsid w:val="009B3F9C"/>
    <w:rsid w:val="009C5415"/>
    <w:rsid w:val="009D0759"/>
    <w:rsid w:val="009E6081"/>
    <w:rsid w:val="009E66CD"/>
    <w:rsid w:val="00A02188"/>
    <w:rsid w:val="00A022AF"/>
    <w:rsid w:val="00A1080F"/>
    <w:rsid w:val="00A1700F"/>
    <w:rsid w:val="00A2015D"/>
    <w:rsid w:val="00A25A38"/>
    <w:rsid w:val="00A32B08"/>
    <w:rsid w:val="00A379FF"/>
    <w:rsid w:val="00A42782"/>
    <w:rsid w:val="00A44625"/>
    <w:rsid w:val="00A44D85"/>
    <w:rsid w:val="00A4511F"/>
    <w:rsid w:val="00A46054"/>
    <w:rsid w:val="00A466E7"/>
    <w:rsid w:val="00A6664D"/>
    <w:rsid w:val="00A716CB"/>
    <w:rsid w:val="00A750BC"/>
    <w:rsid w:val="00A8470B"/>
    <w:rsid w:val="00AA2B51"/>
    <w:rsid w:val="00AA5553"/>
    <w:rsid w:val="00AB2E75"/>
    <w:rsid w:val="00AB6FD2"/>
    <w:rsid w:val="00AC326A"/>
    <w:rsid w:val="00AC56E0"/>
    <w:rsid w:val="00AF0D8D"/>
    <w:rsid w:val="00AF175C"/>
    <w:rsid w:val="00B12E13"/>
    <w:rsid w:val="00B13417"/>
    <w:rsid w:val="00B16083"/>
    <w:rsid w:val="00B24CE4"/>
    <w:rsid w:val="00B33FA6"/>
    <w:rsid w:val="00B356FB"/>
    <w:rsid w:val="00B444FD"/>
    <w:rsid w:val="00B450B4"/>
    <w:rsid w:val="00B552D8"/>
    <w:rsid w:val="00B60F52"/>
    <w:rsid w:val="00B6188D"/>
    <w:rsid w:val="00B6712F"/>
    <w:rsid w:val="00B72853"/>
    <w:rsid w:val="00B76AC0"/>
    <w:rsid w:val="00B77719"/>
    <w:rsid w:val="00B82094"/>
    <w:rsid w:val="00B8284A"/>
    <w:rsid w:val="00B82B62"/>
    <w:rsid w:val="00B85D2B"/>
    <w:rsid w:val="00B85D2E"/>
    <w:rsid w:val="00BA1CA2"/>
    <w:rsid w:val="00BB471B"/>
    <w:rsid w:val="00BB7554"/>
    <w:rsid w:val="00BC6F83"/>
    <w:rsid w:val="00BC7D5F"/>
    <w:rsid w:val="00BD6FC2"/>
    <w:rsid w:val="00BE24BF"/>
    <w:rsid w:val="00BE51C5"/>
    <w:rsid w:val="00BE7EB7"/>
    <w:rsid w:val="00BF1150"/>
    <w:rsid w:val="00BF3477"/>
    <w:rsid w:val="00C06928"/>
    <w:rsid w:val="00C161B6"/>
    <w:rsid w:val="00C229B9"/>
    <w:rsid w:val="00C27868"/>
    <w:rsid w:val="00C3001B"/>
    <w:rsid w:val="00C3621F"/>
    <w:rsid w:val="00C51C47"/>
    <w:rsid w:val="00C51DFB"/>
    <w:rsid w:val="00C52CA0"/>
    <w:rsid w:val="00C565F4"/>
    <w:rsid w:val="00C57335"/>
    <w:rsid w:val="00C776A9"/>
    <w:rsid w:val="00C80421"/>
    <w:rsid w:val="00C87304"/>
    <w:rsid w:val="00C955B8"/>
    <w:rsid w:val="00CA18AE"/>
    <w:rsid w:val="00CB4D04"/>
    <w:rsid w:val="00CD3D83"/>
    <w:rsid w:val="00CE4530"/>
    <w:rsid w:val="00CF1BE8"/>
    <w:rsid w:val="00D02737"/>
    <w:rsid w:val="00D05D98"/>
    <w:rsid w:val="00D0793E"/>
    <w:rsid w:val="00D12FA0"/>
    <w:rsid w:val="00D16F49"/>
    <w:rsid w:val="00D272A6"/>
    <w:rsid w:val="00D33E7E"/>
    <w:rsid w:val="00D43FCA"/>
    <w:rsid w:val="00D45365"/>
    <w:rsid w:val="00D459A3"/>
    <w:rsid w:val="00D46138"/>
    <w:rsid w:val="00D54392"/>
    <w:rsid w:val="00D61E0B"/>
    <w:rsid w:val="00D62D46"/>
    <w:rsid w:val="00D651DA"/>
    <w:rsid w:val="00D67478"/>
    <w:rsid w:val="00D83859"/>
    <w:rsid w:val="00D8415D"/>
    <w:rsid w:val="00D95EDA"/>
    <w:rsid w:val="00D96E6C"/>
    <w:rsid w:val="00D97125"/>
    <w:rsid w:val="00DA38E9"/>
    <w:rsid w:val="00DA60F0"/>
    <w:rsid w:val="00DB2150"/>
    <w:rsid w:val="00DB68A5"/>
    <w:rsid w:val="00DB6DB0"/>
    <w:rsid w:val="00DC10AC"/>
    <w:rsid w:val="00DC46D9"/>
    <w:rsid w:val="00DC5A4C"/>
    <w:rsid w:val="00DC787D"/>
    <w:rsid w:val="00DF28B8"/>
    <w:rsid w:val="00DF62D1"/>
    <w:rsid w:val="00E04203"/>
    <w:rsid w:val="00E04452"/>
    <w:rsid w:val="00E10BA6"/>
    <w:rsid w:val="00E16888"/>
    <w:rsid w:val="00E25CE0"/>
    <w:rsid w:val="00E31AA4"/>
    <w:rsid w:val="00E36043"/>
    <w:rsid w:val="00E400B4"/>
    <w:rsid w:val="00E406CE"/>
    <w:rsid w:val="00E56DA2"/>
    <w:rsid w:val="00E70854"/>
    <w:rsid w:val="00E736EB"/>
    <w:rsid w:val="00E86252"/>
    <w:rsid w:val="00E9097C"/>
    <w:rsid w:val="00E93F89"/>
    <w:rsid w:val="00EA5403"/>
    <w:rsid w:val="00EB0156"/>
    <w:rsid w:val="00EB08E9"/>
    <w:rsid w:val="00ED0277"/>
    <w:rsid w:val="00ED472D"/>
    <w:rsid w:val="00EE4262"/>
    <w:rsid w:val="00EE44B6"/>
    <w:rsid w:val="00EF0656"/>
    <w:rsid w:val="00EF0BA0"/>
    <w:rsid w:val="00F03395"/>
    <w:rsid w:val="00F063DC"/>
    <w:rsid w:val="00F1015D"/>
    <w:rsid w:val="00F24C65"/>
    <w:rsid w:val="00F33A7F"/>
    <w:rsid w:val="00F41879"/>
    <w:rsid w:val="00F4350A"/>
    <w:rsid w:val="00F43F5C"/>
    <w:rsid w:val="00F4602F"/>
    <w:rsid w:val="00F46D43"/>
    <w:rsid w:val="00F66A46"/>
    <w:rsid w:val="00F76950"/>
    <w:rsid w:val="00F93980"/>
    <w:rsid w:val="00FA0556"/>
    <w:rsid w:val="00FA22CB"/>
    <w:rsid w:val="00FB7497"/>
    <w:rsid w:val="00FB7EA6"/>
    <w:rsid w:val="00FC4EE3"/>
    <w:rsid w:val="00FC6805"/>
    <w:rsid w:val="00FD24A7"/>
    <w:rsid w:val="00FD2F62"/>
    <w:rsid w:val="00FD7237"/>
    <w:rsid w:val="00FE5EC3"/>
    <w:rsid w:val="00FF587F"/>
    <w:rsid w:val="00FF6E55"/>
    <w:rsid w:val="00FF765F"/>
    <w:rsid w:val="00FF7FB7"/>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210304"/>
  <w15:chartTrackingRefBased/>
  <w15:docId w15:val="{76F034BF-A2DE-4F22-BF04-106FC7868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FB9"/>
  </w:style>
  <w:style w:type="paragraph" w:styleId="Heading1">
    <w:name w:val="heading 1"/>
    <w:basedOn w:val="Normal"/>
    <w:next w:val="Normal"/>
    <w:link w:val="Heading1Char"/>
    <w:uiPriority w:val="9"/>
    <w:qFormat/>
    <w:rsid w:val="00057FB9"/>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057FB9"/>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057FB9"/>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057FB9"/>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057FB9"/>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057FB9"/>
    <w:pPr>
      <w:keepNext/>
      <w:keepLines/>
      <w:spacing w:before="40" w:after="0"/>
      <w:outlineLvl w:val="5"/>
    </w:pPr>
  </w:style>
  <w:style w:type="paragraph" w:styleId="Heading7">
    <w:name w:val="heading 7"/>
    <w:basedOn w:val="Normal"/>
    <w:next w:val="Normal"/>
    <w:link w:val="Heading7Char"/>
    <w:uiPriority w:val="9"/>
    <w:semiHidden/>
    <w:unhideWhenUsed/>
    <w:qFormat/>
    <w:rsid w:val="00057FB9"/>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57FB9"/>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057FB9"/>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FB9"/>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057FB9"/>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057FB9"/>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057FB9"/>
    <w:rPr>
      <w:i/>
      <w:iCs/>
    </w:rPr>
  </w:style>
  <w:style w:type="character" w:customStyle="1" w:styleId="Heading5Char">
    <w:name w:val="Heading 5 Char"/>
    <w:basedOn w:val="DefaultParagraphFont"/>
    <w:link w:val="Heading5"/>
    <w:uiPriority w:val="9"/>
    <w:semiHidden/>
    <w:rsid w:val="00057FB9"/>
    <w:rPr>
      <w:color w:val="404040" w:themeColor="text1" w:themeTint="BF"/>
    </w:rPr>
  </w:style>
  <w:style w:type="character" w:customStyle="1" w:styleId="Heading6Char">
    <w:name w:val="Heading 6 Char"/>
    <w:basedOn w:val="DefaultParagraphFont"/>
    <w:link w:val="Heading6"/>
    <w:uiPriority w:val="9"/>
    <w:semiHidden/>
    <w:rsid w:val="00057FB9"/>
  </w:style>
  <w:style w:type="character" w:customStyle="1" w:styleId="Heading7Char">
    <w:name w:val="Heading 7 Char"/>
    <w:basedOn w:val="DefaultParagraphFont"/>
    <w:link w:val="Heading7"/>
    <w:uiPriority w:val="9"/>
    <w:semiHidden/>
    <w:rsid w:val="00057FB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57FB9"/>
    <w:rPr>
      <w:color w:val="262626" w:themeColor="text1" w:themeTint="D9"/>
      <w:sz w:val="21"/>
      <w:szCs w:val="21"/>
    </w:rPr>
  </w:style>
  <w:style w:type="character" w:customStyle="1" w:styleId="Heading9Char">
    <w:name w:val="Heading 9 Char"/>
    <w:basedOn w:val="DefaultParagraphFont"/>
    <w:link w:val="Heading9"/>
    <w:uiPriority w:val="9"/>
    <w:semiHidden/>
    <w:rsid w:val="00057FB9"/>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057FB9"/>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057FB9"/>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057FB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057FB9"/>
    <w:rPr>
      <w:color w:val="5A5A5A" w:themeColor="text1" w:themeTint="A5"/>
      <w:spacing w:val="15"/>
    </w:rPr>
  </w:style>
  <w:style w:type="paragraph" w:styleId="Quote">
    <w:name w:val="Quote"/>
    <w:basedOn w:val="Normal"/>
    <w:next w:val="Normal"/>
    <w:link w:val="QuoteChar"/>
    <w:uiPriority w:val="29"/>
    <w:qFormat/>
    <w:rsid w:val="00057FB9"/>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057FB9"/>
    <w:rPr>
      <w:i/>
      <w:iCs/>
      <w:color w:val="404040" w:themeColor="text1" w:themeTint="BF"/>
    </w:rPr>
  </w:style>
  <w:style w:type="paragraph" w:styleId="ListParagraph">
    <w:name w:val="List Paragraph"/>
    <w:basedOn w:val="Normal"/>
    <w:uiPriority w:val="34"/>
    <w:qFormat/>
    <w:rsid w:val="00384C32"/>
    <w:pPr>
      <w:ind w:left="720"/>
      <w:contextualSpacing/>
    </w:pPr>
  </w:style>
  <w:style w:type="character" w:styleId="IntenseEmphasis">
    <w:name w:val="Intense Emphasis"/>
    <w:basedOn w:val="DefaultParagraphFont"/>
    <w:uiPriority w:val="21"/>
    <w:qFormat/>
    <w:rsid w:val="00057FB9"/>
    <w:rPr>
      <w:b/>
      <w:bCs/>
      <w:i/>
      <w:iCs/>
      <w:color w:val="auto"/>
    </w:rPr>
  </w:style>
  <w:style w:type="paragraph" w:styleId="IntenseQuote">
    <w:name w:val="Intense Quote"/>
    <w:basedOn w:val="Normal"/>
    <w:next w:val="Normal"/>
    <w:link w:val="IntenseQuoteChar"/>
    <w:uiPriority w:val="30"/>
    <w:qFormat/>
    <w:rsid w:val="00057FB9"/>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057FB9"/>
    <w:rPr>
      <w:i/>
      <w:iCs/>
      <w:color w:val="404040" w:themeColor="text1" w:themeTint="BF"/>
    </w:rPr>
  </w:style>
  <w:style w:type="character" w:styleId="IntenseReference">
    <w:name w:val="Intense Reference"/>
    <w:basedOn w:val="DefaultParagraphFont"/>
    <w:uiPriority w:val="32"/>
    <w:qFormat/>
    <w:rsid w:val="00057FB9"/>
    <w:rPr>
      <w:b/>
      <w:bCs/>
      <w:smallCaps/>
      <w:color w:val="404040" w:themeColor="text1" w:themeTint="BF"/>
      <w:spacing w:val="5"/>
    </w:rPr>
  </w:style>
  <w:style w:type="table" w:styleId="TableGrid">
    <w:name w:val="Table Grid"/>
    <w:basedOn w:val="TableNormal"/>
    <w:uiPriority w:val="39"/>
    <w:rsid w:val="00056A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461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33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0854"/>
    <w:rPr>
      <w:sz w:val="16"/>
      <w:szCs w:val="16"/>
    </w:rPr>
  </w:style>
  <w:style w:type="paragraph" w:styleId="CommentText">
    <w:name w:val="annotation text"/>
    <w:basedOn w:val="Normal"/>
    <w:link w:val="CommentTextChar"/>
    <w:uiPriority w:val="99"/>
    <w:unhideWhenUsed/>
    <w:rsid w:val="00E70854"/>
    <w:pPr>
      <w:spacing w:line="240" w:lineRule="auto"/>
    </w:pPr>
    <w:rPr>
      <w:sz w:val="20"/>
      <w:szCs w:val="20"/>
    </w:rPr>
  </w:style>
  <w:style w:type="character" w:customStyle="1" w:styleId="CommentTextChar">
    <w:name w:val="Comment Text Char"/>
    <w:basedOn w:val="DefaultParagraphFont"/>
    <w:link w:val="CommentText"/>
    <w:uiPriority w:val="99"/>
    <w:rsid w:val="00E70854"/>
    <w:rPr>
      <w:sz w:val="20"/>
      <w:szCs w:val="20"/>
    </w:rPr>
  </w:style>
  <w:style w:type="paragraph" w:styleId="CommentSubject">
    <w:name w:val="annotation subject"/>
    <w:basedOn w:val="CommentText"/>
    <w:next w:val="CommentText"/>
    <w:link w:val="CommentSubjectChar"/>
    <w:uiPriority w:val="99"/>
    <w:semiHidden/>
    <w:unhideWhenUsed/>
    <w:rsid w:val="00E70854"/>
    <w:rPr>
      <w:b/>
      <w:bCs/>
    </w:rPr>
  </w:style>
  <w:style w:type="character" w:customStyle="1" w:styleId="CommentSubjectChar">
    <w:name w:val="Comment Subject Char"/>
    <w:basedOn w:val="CommentTextChar"/>
    <w:link w:val="CommentSubject"/>
    <w:uiPriority w:val="99"/>
    <w:semiHidden/>
    <w:rsid w:val="00E70854"/>
    <w:rPr>
      <w:b/>
      <w:bCs/>
      <w:sz w:val="20"/>
      <w:szCs w:val="20"/>
    </w:rPr>
  </w:style>
  <w:style w:type="paragraph" w:styleId="Caption">
    <w:name w:val="caption"/>
    <w:basedOn w:val="Normal"/>
    <w:next w:val="Normal"/>
    <w:uiPriority w:val="35"/>
    <w:semiHidden/>
    <w:unhideWhenUsed/>
    <w:qFormat/>
    <w:rsid w:val="00057FB9"/>
    <w:pPr>
      <w:spacing w:after="200" w:line="240" w:lineRule="auto"/>
    </w:pPr>
    <w:rPr>
      <w:i/>
      <w:iCs/>
      <w:color w:val="0E2841" w:themeColor="text2"/>
      <w:sz w:val="18"/>
      <w:szCs w:val="18"/>
    </w:rPr>
  </w:style>
  <w:style w:type="character" w:styleId="Strong">
    <w:name w:val="Strong"/>
    <w:basedOn w:val="DefaultParagraphFont"/>
    <w:uiPriority w:val="22"/>
    <w:qFormat/>
    <w:rsid w:val="00057FB9"/>
    <w:rPr>
      <w:b/>
      <w:bCs/>
      <w:color w:val="auto"/>
    </w:rPr>
  </w:style>
  <w:style w:type="character" w:styleId="Emphasis">
    <w:name w:val="Emphasis"/>
    <w:basedOn w:val="DefaultParagraphFont"/>
    <w:uiPriority w:val="20"/>
    <w:qFormat/>
    <w:rsid w:val="00057FB9"/>
    <w:rPr>
      <w:i/>
      <w:iCs/>
      <w:color w:val="auto"/>
    </w:rPr>
  </w:style>
  <w:style w:type="paragraph" w:styleId="NoSpacing">
    <w:name w:val="No Spacing"/>
    <w:uiPriority w:val="1"/>
    <w:qFormat/>
    <w:rsid w:val="00057FB9"/>
    <w:pPr>
      <w:spacing w:after="0" w:line="240" w:lineRule="auto"/>
    </w:pPr>
  </w:style>
  <w:style w:type="character" w:styleId="SubtleEmphasis">
    <w:name w:val="Subtle Emphasis"/>
    <w:basedOn w:val="DefaultParagraphFont"/>
    <w:uiPriority w:val="19"/>
    <w:qFormat/>
    <w:rsid w:val="00057FB9"/>
    <w:rPr>
      <w:i/>
      <w:iCs/>
      <w:color w:val="404040" w:themeColor="text1" w:themeTint="BF"/>
    </w:rPr>
  </w:style>
  <w:style w:type="character" w:styleId="SubtleReference">
    <w:name w:val="Subtle Reference"/>
    <w:basedOn w:val="DefaultParagraphFont"/>
    <w:uiPriority w:val="31"/>
    <w:qFormat/>
    <w:rsid w:val="00057FB9"/>
    <w:rPr>
      <w:smallCaps/>
      <w:color w:val="404040" w:themeColor="text1" w:themeTint="BF"/>
    </w:rPr>
  </w:style>
  <w:style w:type="character" w:styleId="BookTitle">
    <w:name w:val="Book Title"/>
    <w:basedOn w:val="DefaultParagraphFont"/>
    <w:uiPriority w:val="33"/>
    <w:qFormat/>
    <w:rsid w:val="00057FB9"/>
    <w:rPr>
      <w:b/>
      <w:bCs/>
      <w:i/>
      <w:iCs/>
      <w:spacing w:val="5"/>
    </w:rPr>
  </w:style>
  <w:style w:type="paragraph" w:styleId="TOCHeading">
    <w:name w:val="TOC Heading"/>
    <w:basedOn w:val="Heading1"/>
    <w:next w:val="Normal"/>
    <w:uiPriority w:val="39"/>
    <w:unhideWhenUsed/>
    <w:qFormat/>
    <w:rsid w:val="00057FB9"/>
    <w:pPr>
      <w:outlineLvl w:val="9"/>
    </w:pPr>
  </w:style>
  <w:style w:type="paragraph" w:styleId="TOC1">
    <w:name w:val="toc 1"/>
    <w:basedOn w:val="Normal"/>
    <w:next w:val="Normal"/>
    <w:autoRedefine/>
    <w:uiPriority w:val="39"/>
    <w:unhideWhenUsed/>
    <w:rsid w:val="00FA0556"/>
    <w:pPr>
      <w:spacing w:after="100"/>
    </w:pPr>
  </w:style>
  <w:style w:type="paragraph" w:styleId="TOC2">
    <w:name w:val="toc 2"/>
    <w:basedOn w:val="Normal"/>
    <w:next w:val="Normal"/>
    <w:autoRedefine/>
    <w:uiPriority w:val="39"/>
    <w:unhideWhenUsed/>
    <w:rsid w:val="00FA0556"/>
    <w:pPr>
      <w:spacing w:after="100"/>
      <w:ind w:left="220"/>
    </w:pPr>
  </w:style>
  <w:style w:type="paragraph" w:styleId="TOC3">
    <w:name w:val="toc 3"/>
    <w:basedOn w:val="Normal"/>
    <w:next w:val="Normal"/>
    <w:autoRedefine/>
    <w:uiPriority w:val="39"/>
    <w:unhideWhenUsed/>
    <w:rsid w:val="00FA0556"/>
    <w:pPr>
      <w:spacing w:after="100"/>
      <w:ind w:left="440"/>
    </w:pPr>
  </w:style>
  <w:style w:type="character" w:styleId="Hyperlink">
    <w:name w:val="Hyperlink"/>
    <w:basedOn w:val="DefaultParagraphFont"/>
    <w:uiPriority w:val="99"/>
    <w:unhideWhenUsed/>
    <w:rsid w:val="00FA0556"/>
    <w:rPr>
      <w:color w:val="467886" w:themeColor="hyperlink"/>
      <w:u w:val="single"/>
    </w:rPr>
  </w:style>
  <w:style w:type="paragraph" w:styleId="Header">
    <w:name w:val="header"/>
    <w:basedOn w:val="Normal"/>
    <w:link w:val="HeaderChar"/>
    <w:uiPriority w:val="99"/>
    <w:unhideWhenUsed/>
    <w:rsid w:val="005D67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6750"/>
  </w:style>
  <w:style w:type="paragraph" w:styleId="Footer">
    <w:name w:val="footer"/>
    <w:basedOn w:val="Normal"/>
    <w:link w:val="FooterChar"/>
    <w:uiPriority w:val="99"/>
    <w:unhideWhenUsed/>
    <w:rsid w:val="005D67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6750"/>
  </w:style>
  <w:style w:type="paragraph" w:styleId="BalloonText">
    <w:name w:val="Balloon Text"/>
    <w:basedOn w:val="Normal"/>
    <w:link w:val="BalloonTextChar"/>
    <w:uiPriority w:val="99"/>
    <w:semiHidden/>
    <w:unhideWhenUsed/>
    <w:rsid w:val="006246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608"/>
    <w:rPr>
      <w:rFonts w:ascii="Segoe UI" w:hAnsi="Segoe UI" w:cs="Segoe UI"/>
      <w:sz w:val="18"/>
      <w:szCs w:val="18"/>
    </w:rPr>
  </w:style>
  <w:style w:type="paragraph" w:styleId="Bibliography">
    <w:name w:val="Bibliography"/>
    <w:basedOn w:val="Normal"/>
    <w:next w:val="Normal"/>
    <w:uiPriority w:val="37"/>
    <w:semiHidden/>
    <w:unhideWhenUsed/>
    <w:rsid w:val="00624608"/>
  </w:style>
  <w:style w:type="paragraph" w:styleId="BlockText">
    <w:name w:val="Block Text"/>
    <w:basedOn w:val="Normal"/>
    <w:uiPriority w:val="99"/>
    <w:semiHidden/>
    <w:unhideWhenUsed/>
    <w:rsid w:val="00624608"/>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styleId="BodyText">
    <w:name w:val="Body Text"/>
    <w:basedOn w:val="Normal"/>
    <w:link w:val="BodyTextChar"/>
    <w:uiPriority w:val="99"/>
    <w:semiHidden/>
    <w:unhideWhenUsed/>
    <w:rsid w:val="00624608"/>
    <w:pPr>
      <w:spacing w:after="120"/>
    </w:pPr>
  </w:style>
  <w:style w:type="character" w:customStyle="1" w:styleId="BodyTextChar">
    <w:name w:val="Body Text Char"/>
    <w:basedOn w:val="DefaultParagraphFont"/>
    <w:link w:val="BodyText"/>
    <w:uiPriority w:val="99"/>
    <w:semiHidden/>
    <w:rsid w:val="00624608"/>
  </w:style>
  <w:style w:type="paragraph" w:styleId="BodyText2">
    <w:name w:val="Body Text 2"/>
    <w:basedOn w:val="Normal"/>
    <w:link w:val="BodyText2Char"/>
    <w:uiPriority w:val="99"/>
    <w:semiHidden/>
    <w:unhideWhenUsed/>
    <w:rsid w:val="00624608"/>
    <w:pPr>
      <w:spacing w:after="120" w:line="480" w:lineRule="auto"/>
    </w:pPr>
  </w:style>
  <w:style w:type="character" w:customStyle="1" w:styleId="BodyText2Char">
    <w:name w:val="Body Text 2 Char"/>
    <w:basedOn w:val="DefaultParagraphFont"/>
    <w:link w:val="BodyText2"/>
    <w:uiPriority w:val="99"/>
    <w:semiHidden/>
    <w:rsid w:val="00624608"/>
  </w:style>
  <w:style w:type="paragraph" w:styleId="BodyText3">
    <w:name w:val="Body Text 3"/>
    <w:basedOn w:val="Normal"/>
    <w:link w:val="BodyText3Char"/>
    <w:uiPriority w:val="99"/>
    <w:semiHidden/>
    <w:unhideWhenUsed/>
    <w:rsid w:val="00624608"/>
    <w:pPr>
      <w:spacing w:after="120"/>
    </w:pPr>
    <w:rPr>
      <w:sz w:val="16"/>
      <w:szCs w:val="16"/>
    </w:rPr>
  </w:style>
  <w:style w:type="character" w:customStyle="1" w:styleId="BodyText3Char">
    <w:name w:val="Body Text 3 Char"/>
    <w:basedOn w:val="DefaultParagraphFont"/>
    <w:link w:val="BodyText3"/>
    <w:uiPriority w:val="99"/>
    <w:semiHidden/>
    <w:rsid w:val="00624608"/>
    <w:rPr>
      <w:sz w:val="16"/>
      <w:szCs w:val="16"/>
    </w:rPr>
  </w:style>
  <w:style w:type="paragraph" w:styleId="BodyTextFirstIndent">
    <w:name w:val="Body Text First Indent"/>
    <w:basedOn w:val="BodyText"/>
    <w:link w:val="BodyTextFirstIndentChar"/>
    <w:uiPriority w:val="99"/>
    <w:semiHidden/>
    <w:unhideWhenUsed/>
    <w:rsid w:val="00624608"/>
    <w:pPr>
      <w:spacing w:after="160"/>
      <w:ind w:firstLine="360"/>
    </w:pPr>
  </w:style>
  <w:style w:type="character" w:customStyle="1" w:styleId="BodyTextFirstIndentChar">
    <w:name w:val="Body Text First Indent Char"/>
    <w:basedOn w:val="BodyTextChar"/>
    <w:link w:val="BodyTextFirstIndent"/>
    <w:uiPriority w:val="99"/>
    <w:semiHidden/>
    <w:rsid w:val="00624608"/>
  </w:style>
  <w:style w:type="paragraph" w:styleId="BodyTextIndent">
    <w:name w:val="Body Text Indent"/>
    <w:basedOn w:val="Normal"/>
    <w:link w:val="BodyTextIndentChar"/>
    <w:uiPriority w:val="99"/>
    <w:semiHidden/>
    <w:unhideWhenUsed/>
    <w:rsid w:val="00624608"/>
    <w:pPr>
      <w:spacing w:after="120"/>
      <w:ind w:left="283"/>
    </w:pPr>
  </w:style>
  <w:style w:type="character" w:customStyle="1" w:styleId="BodyTextIndentChar">
    <w:name w:val="Body Text Indent Char"/>
    <w:basedOn w:val="DefaultParagraphFont"/>
    <w:link w:val="BodyTextIndent"/>
    <w:uiPriority w:val="99"/>
    <w:semiHidden/>
    <w:rsid w:val="00624608"/>
  </w:style>
  <w:style w:type="paragraph" w:styleId="BodyTextFirstIndent2">
    <w:name w:val="Body Text First Indent 2"/>
    <w:basedOn w:val="BodyTextIndent"/>
    <w:link w:val="BodyTextFirstIndent2Char"/>
    <w:uiPriority w:val="99"/>
    <w:semiHidden/>
    <w:unhideWhenUsed/>
    <w:rsid w:val="00624608"/>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624608"/>
  </w:style>
  <w:style w:type="paragraph" w:styleId="BodyTextIndent2">
    <w:name w:val="Body Text Indent 2"/>
    <w:basedOn w:val="Normal"/>
    <w:link w:val="BodyTextIndent2Char"/>
    <w:uiPriority w:val="99"/>
    <w:semiHidden/>
    <w:unhideWhenUsed/>
    <w:rsid w:val="00624608"/>
    <w:pPr>
      <w:spacing w:after="120" w:line="480" w:lineRule="auto"/>
      <w:ind w:left="283"/>
    </w:pPr>
  </w:style>
  <w:style w:type="character" w:customStyle="1" w:styleId="BodyTextIndent2Char">
    <w:name w:val="Body Text Indent 2 Char"/>
    <w:basedOn w:val="DefaultParagraphFont"/>
    <w:link w:val="BodyTextIndent2"/>
    <w:uiPriority w:val="99"/>
    <w:semiHidden/>
    <w:rsid w:val="00624608"/>
  </w:style>
  <w:style w:type="paragraph" w:styleId="BodyTextIndent3">
    <w:name w:val="Body Text Indent 3"/>
    <w:basedOn w:val="Normal"/>
    <w:link w:val="BodyTextIndent3Char"/>
    <w:uiPriority w:val="99"/>
    <w:semiHidden/>
    <w:unhideWhenUsed/>
    <w:rsid w:val="0062460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624608"/>
    <w:rPr>
      <w:sz w:val="16"/>
      <w:szCs w:val="16"/>
    </w:rPr>
  </w:style>
  <w:style w:type="paragraph" w:styleId="Closing">
    <w:name w:val="Closing"/>
    <w:basedOn w:val="Normal"/>
    <w:link w:val="ClosingChar"/>
    <w:uiPriority w:val="99"/>
    <w:semiHidden/>
    <w:unhideWhenUsed/>
    <w:rsid w:val="00624608"/>
    <w:pPr>
      <w:spacing w:after="0" w:line="240" w:lineRule="auto"/>
      <w:ind w:left="4252"/>
    </w:pPr>
  </w:style>
  <w:style w:type="character" w:customStyle="1" w:styleId="ClosingChar">
    <w:name w:val="Closing Char"/>
    <w:basedOn w:val="DefaultParagraphFont"/>
    <w:link w:val="Closing"/>
    <w:uiPriority w:val="99"/>
    <w:semiHidden/>
    <w:rsid w:val="00624608"/>
  </w:style>
  <w:style w:type="paragraph" w:styleId="Date">
    <w:name w:val="Date"/>
    <w:basedOn w:val="Normal"/>
    <w:next w:val="Normal"/>
    <w:link w:val="DateChar"/>
    <w:uiPriority w:val="99"/>
    <w:semiHidden/>
    <w:unhideWhenUsed/>
    <w:rsid w:val="00624608"/>
  </w:style>
  <w:style w:type="character" w:customStyle="1" w:styleId="DateChar">
    <w:name w:val="Date Char"/>
    <w:basedOn w:val="DefaultParagraphFont"/>
    <w:link w:val="Date"/>
    <w:uiPriority w:val="99"/>
    <w:semiHidden/>
    <w:rsid w:val="00624608"/>
  </w:style>
  <w:style w:type="paragraph" w:styleId="DocumentMap">
    <w:name w:val="Document Map"/>
    <w:basedOn w:val="Normal"/>
    <w:link w:val="DocumentMapChar"/>
    <w:uiPriority w:val="99"/>
    <w:semiHidden/>
    <w:unhideWhenUsed/>
    <w:rsid w:val="0062460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24608"/>
    <w:rPr>
      <w:rFonts w:ascii="Segoe UI" w:hAnsi="Segoe UI" w:cs="Segoe UI"/>
      <w:sz w:val="16"/>
      <w:szCs w:val="16"/>
    </w:rPr>
  </w:style>
  <w:style w:type="paragraph" w:styleId="E-mailSignature">
    <w:name w:val="E-mail Signature"/>
    <w:basedOn w:val="Normal"/>
    <w:link w:val="E-mailSignatureChar"/>
    <w:uiPriority w:val="99"/>
    <w:semiHidden/>
    <w:unhideWhenUsed/>
    <w:rsid w:val="00624608"/>
    <w:pPr>
      <w:spacing w:after="0" w:line="240" w:lineRule="auto"/>
    </w:pPr>
  </w:style>
  <w:style w:type="character" w:customStyle="1" w:styleId="E-mailSignatureChar">
    <w:name w:val="E-mail Signature Char"/>
    <w:basedOn w:val="DefaultParagraphFont"/>
    <w:link w:val="E-mailSignature"/>
    <w:uiPriority w:val="99"/>
    <w:semiHidden/>
    <w:rsid w:val="00624608"/>
  </w:style>
  <w:style w:type="paragraph" w:styleId="EndnoteText">
    <w:name w:val="endnote text"/>
    <w:basedOn w:val="Normal"/>
    <w:link w:val="EndnoteTextChar"/>
    <w:uiPriority w:val="99"/>
    <w:semiHidden/>
    <w:unhideWhenUsed/>
    <w:rsid w:val="006246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24608"/>
    <w:rPr>
      <w:sz w:val="20"/>
      <w:szCs w:val="20"/>
    </w:rPr>
  </w:style>
  <w:style w:type="paragraph" w:styleId="EnvelopeAddress">
    <w:name w:val="envelope address"/>
    <w:basedOn w:val="Normal"/>
    <w:uiPriority w:val="99"/>
    <w:semiHidden/>
    <w:unhideWhenUsed/>
    <w:rsid w:val="0062460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624608"/>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62460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24608"/>
    <w:rPr>
      <w:sz w:val="20"/>
      <w:szCs w:val="20"/>
    </w:rPr>
  </w:style>
  <w:style w:type="paragraph" w:styleId="HTMLAddress">
    <w:name w:val="HTML Address"/>
    <w:basedOn w:val="Normal"/>
    <w:link w:val="HTMLAddressChar"/>
    <w:uiPriority w:val="99"/>
    <w:semiHidden/>
    <w:unhideWhenUsed/>
    <w:rsid w:val="00624608"/>
    <w:pPr>
      <w:spacing w:after="0" w:line="240" w:lineRule="auto"/>
    </w:pPr>
    <w:rPr>
      <w:i/>
      <w:iCs/>
    </w:rPr>
  </w:style>
  <w:style w:type="character" w:customStyle="1" w:styleId="HTMLAddressChar">
    <w:name w:val="HTML Address Char"/>
    <w:basedOn w:val="DefaultParagraphFont"/>
    <w:link w:val="HTMLAddress"/>
    <w:uiPriority w:val="99"/>
    <w:semiHidden/>
    <w:rsid w:val="00624608"/>
    <w:rPr>
      <w:i/>
      <w:iCs/>
    </w:rPr>
  </w:style>
  <w:style w:type="paragraph" w:styleId="HTMLPreformatted">
    <w:name w:val="HTML Preformatted"/>
    <w:basedOn w:val="Normal"/>
    <w:link w:val="HTMLPreformattedChar"/>
    <w:uiPriority w:val="99"/>
    <w:semiHidden/>
    <w:unhideWhenUsed/>
    <w:rsid w:val="0062460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24608"/>
    <w:rPr>
      <w:rFonts w:ascii="Consolas" w:hAnsi="Consolas"/>
      <w:sz w:val="20"/>
      <w:szCs w:val="20"/>
    </w:rPr>
  </w:style>
  <w:style w:type="paragraph" w:styleId="Index1">
    <w:name w:val="index 1"/>
    <w:basedOn w:val="Normal"/>
    <w:next w:val="Normal"/>
    <w:autoRedefine/>
    <w:uiPriority w:val="99"/>
    <w:semiHidden/>
    <w:unhideWhenUsed/>
    <w:rsid w:val="00624608"/>
    <w:pPr>
      <w:spacing w:after="0" w:line="240" w:lineRule="auto"/>
      <w:ind w:left="220" w:hanging="220"/>
    </w:pPr>
  </w:style>
  <w:style w:type="paragraph" w:styleId="Index2">
    <w:name w:val="index 2"/>
    <w:basedOn w:val="Normal"/>
    <w:next w:val="Normal"/>
    <w:autoRedefine/>
    <w:uiPriority w:val="99"/>
    <w:semiHidden/>
    <w:unhideWhenUsed/>
    <w:rsid w:val="00624608"/>
    <w:pPr>
      <w:spacing w:after="0" w:line="240" w:lineRule="auto"/>
      <w:ind w:left="440" w:hanging="220"/>
    </w:pPr>
  </w:style>
  <w:style w:type="paragraph" w:styleId="Index3">
    <w:name w:val="index 3"/>
    <w:basedOn w:val="Normal"/>
    <w:next w:val="Normal"/>
    <w:autoRedefine/>
    <w:uiPriority w:val="99"/>
    <w:semiHidden/>
    <w:unhideWhenUsed/>
    <w:rsid w:val="00624608"/>
    <w:pPr>
      <w:spacing w:after="0" w:line="240" w:lineRule="auto"/>
      <w:ind w:left="660" w:hanging="220"/>
    </w:pPr>
  </w:style>
  <w:style w:type="paragraph" w:styleId="Index4">
    <w:name w:val="index 4"/>
    <w:basedOn w:val="Normal"/>
    <w:next w:val="Normal"/>
    <w:autoRedefine/>
    <w:uiPriority w:val="99"/>
    <w:semiHidden/>
    <w:unhideWhenUsed/>
    <w:rsid w:val="00624608"/>
    <w:pPr>
      <w:spacing w:after="0" w:line="240" w:lineRule="auto"/>
      <w:ind w:left="880" w:hanging="220"/>
    </w:pPr>
  </w:style>
  <w:style w:type="paragraph" w:styleId="Index5">
    <w:name w:val="index 5"/>
    <w:basedOn w:val="Normal"/>
    <w:next w:val="Normal"/>
    <w:autoRedefine/>
    <w:uiPriority w:val="99"/>
    <w:semiHidden/>
    <w:unhideWhenUsed/>
    <w:rsid w:val="00624608"/>
    <w:pPr>
      <w:spacing w:after="0" w:line="240" w:lineRule="auto"/>
      <w:ind w:left="1100" w:hanging="220"/>
    </w:pPr>
  </w:style>
  <w:style w:type="paragraph" w:styleId="Index6">
    <w:name w:val="index 6"/>
    <w:basedOn w:val="Normal"/>
    <w:next w:val="Normal"/>
    <w:autoRedefine/>
    <w:uiPriority w:val="99"/>
    <w:semiHidden/>
    <w:unhideWhenUsed/>
    <w:rsid w:val="00624608"/>
    <w:pPr>
      <w:spacing w:after="0" w:line="240" w:lineRule="auto"/>
      <w:ind w:left="1320" w:hanging="220"/>
    </w:pPr>
  </w:style>
  <w:style w:type="paragraph" w:styleId="Index7">
    <w:name w:val="index 7"/>
    <w:basedOn w:val="Normal"/>
    <w:next w:val="Normal"/>
    <w:autoRedefine/>
    <w:uiPriority w:val="99"/>
    <w:semiHidden/>
    <w:unhideWhenUsed/>
    <w:rsid w:val="00624608"/>
    <w:pPr>
      <w:spacing w:after="0" w:line="240" w:lineRule="auto"/>
      <w:ind w:left="1540" w:hanging="220"/>
    </w:pPr>
  </w:style>
  <w:style w:type="paragraph" w:styleId="Index8">
    <w:name w:val="index 8"/>
    <w:basedOn w:val="Normal"/>
    <w:next w:val="Normal"/>
    <w:autoRedefine/>
    <w:uiPriority w:val="99"/>
    <w:semiHidden/>
    <w:unhideWhenUsed/>
    <w:rsid w:val="00624608"/>
    <w:pPr>
      <w:spacing w:after="0" w:line="240" w:lineRule="auto"/>
      <w:ind w:left="1760" w:hanging="220"/>
    </w:pPr>
  </w:style>
  <w:style w:type="paragraph" w:styleId="Index9">
    <w:name w:val="index 9"/>
    <w:basedOn w:val="Normal"/>
    <w:next w:val="Normal"/>
    <w:autoRedefine/>
    <w:uiPriority w:val="99"/>
    <w:semiHidden/>
    <w:unhideWhenUsed/>
    <w:rsid w:val="00624608"/>
    <w:pPr>
      <w:spacing w:after="0" w:line="240" w:lineRule="auto"/>
      <w:ind w:left="1980" w:hanging="220"/>
    </w:pPr>
  </w:style>
  <w:style w:type="paragraph" w:styleId="IndexHeading">
    <w:name w:val="index heading"/>
    <w:basedOn w:val="Normal"/>
    <w:next w:val="Index1"/>
    <w:uiPriority w:val="99"/>
    <w:semiHidden/>
    <w:unhideWhenUsed/>
    <w:rsid w:val="00624608"/>
    <w:rPr>
      <w:rFonts w:asciiTheme="majorHAnsi" w:eastAsiaTheme="majorEastAsia" w:hAnsiTheme="majorHAnsi" w:cstheme="majorBidi"/>
      <w:b/>
      <w:bCs/>
    </w:rPr>
  </w:style>
  <w:style w:type="paragraph" w:styleId="List">
    <w:name w:val="List"/>
    <w:basedOn w:val="Normal"/>
    <w:uiPriority w:val="99"/>
    <w:semiHidden/>
    <w:unhideWhenUsed/>
    <w:rsid w:val="00624608"/>
    <w:pPr>
      <w:ind w:left="283" w:hanging="283"/>
      <w:contextualSpacing/>
    </w:pPr>
  </w:style>
  <w:style w:type="paragraph" w:styleId="List2">
    <w:name w:val="List 2"/>
    <w:basedOn w:val="Normal"/>
    <w:uiPriority w:val="99"/>
    <w:semiHidden/>
    <w:unhideWhenUsed/>
    <w:rsid w:val="00624608"/>
    <w:pPr>
      <w:ind w:left="566" w:hanging="283"/>
      <w:contextualSpacing/>
    </w:pPr>
  </w:style>
  <w:style w:type="paragraph" w:styleId="List3">
    <w:name w:val="List 3"/>
    <w:basedOn w:val="Normal"/>
    <w:uiPriority w:val="99"/>
    <w:semiHidden/>
    <w:unhideWhenUsed/>
    <w:rsid w:val="00624608"/>
    <w:pPr>
      <w:ind w:left="849" w:hanging="283"/>
      <w:contextualSpacing/>
    </w:pPr>
  </w:style>
  <w:style w:type="paragraph" w:styleId="List4">
    <w:name w:val="List 4"/>
    <w:basedOn w:val="Normal"/>
    <w:uiPriority w:val="99"/>
    <w:semiHidden/>
    <w:unhideWhenUsed/>
    <w:rsid w:val="00624608"/>
    <w:pPr>
      <w:ind w:left="1132" w:hanging="283"/>
      <w:contextualSpacing/>
    </w:pPr>
  </w:style>
  <w:style w:type="paragraph" w:styleId="List5">
    <w:name w:val="List 5"/>
    <w:basedOn w:val="Normal"/>
    <w:uiPriority w:val="99"/>
    <w:semiHidden/>
    <w:unhideWhenUsed/>
    <w:rsid w:val="00624608"/>
    <w:pPr>
      <w:ind w:left="1415" w:hanging="283"/>
      <w:contextualSpacing/>
    </w:pPr>
  </w:style>
  <w:style w:type="paragraph" w:styleId="ListBullet">
    <w:name w:val="List Bullet"/>
    <w:basedOn w:val="Normal"/>
    <w:uiPriority w:val="99"/>
    <w:semiHidden/>
    <w:unhideWhenUsed/>
    <w:rsid w:val="00624608"/>
    <w:pPr>
      <w:numPr>
        <w:numId w:val="2"/>
      </w:numPr>
      <w:contextualSpacing/>
    </w:pPr>
  </w:style>
  <w:style w:type="paragraph" w:styleId="ListBullet2">
    <w:name w:val="List Bullet 2"/>
    <w:basedOn w:val="Normal"/>
    <w:uiPriority w:val="99"/>
    <w:semiHidden/>
    <w:unhideWhenUsed/>
    <w:rsid w:val="00624608"/>
    <w:pPr>
      <w:numPr>
        <w:numId w:val="3"/>
      </w:numPr>
      <w:contextualSpacing/>
    </w:pPr>
  </w:style>
  <w:style w:type="paragraph" w:styleId="ListBullet3">
    <w:name w:val="List Bullet 3"/>
    <w:basedOn w:val="Normal"/>
    <w:uiPriority w:val="99"/>
    <w:semiHidden/>
    <w:unhideWhenUsed/>
    <w:rsid w:val="00624608"/>
    <w:pPr>
      <w:numPr>
        <w:numId w:val="4"/>
      </w:numPr>
      <w:contextualSpacing/>
    </w:pPr>
  </w:style>
  <w:style w:type="paragraph" w:styleId="ListBullet4">
    <w:name w:val="List Bullet 4"/>
    <w:basedOn w:val="Normal"/>
    <w:uiPriority w:val="99"/>
    <w:semiHidden/>
    <w:unhideWhenUsed/>
    <w:rsid w:val="00624608"/>
    <w:pPr>
      <w:numPr>
        <w:numId w:val="5"/>
      </w:numPr>
      <w:contextualSpacing/>
    </w:pPr>
  </w:style>
  <w:style w:type="paragraph" w:styleId="ListBullet5">
    <w:name w:val="List Bullet 5"/>
    <w:basedOn w:val="Normal"/>
    <w:uiPriority w:val="99"/>
    <w:semiHidden/>
    <w:unhideWhenUsed/>
    <w:rsid w:val="00624608"/>
    <w:pPr>
      <w:numPr>
        <w:numId w:val="6"/>
      </w:numPr>
      <w:contextualSpacing/>
    </w:pPr>
  </w:style>
  <w:style w:type="paragraph" w:styleId="ListContinue">
    <w:name w:val="List Continue"/>
    <w:basedOn w:val="Normal"/>
    <w:uiPriority w:val="99"/>
    <w:semiHidden/>
    <w:unhideWhenUsed/>
    <w:rsid w:val="00624608"/>
    <w:pPr>
      <w:spacing w:after="120"/>
      <w:ind w:left="283"/>
      <w:contextualSpacing/>
    </w:pPr>
  </w:style>
  <w:style w:type="paragraph" w:styleId="ListContinue2">
    <w:name w:val="List Continue 2"/>
    <w:basedOn w:val="Normal"/>
    <w:uiPriority w:val="99"/>
    <w:semiHidden/>
    <w:unhideWhenUsed/>
    <w:rsid w:val="00624608"/>
    <w:pPr>
      <w:spacing w:after="120"/>
      <w:ind w:left="566"/>
      <w:contextualSpacing/>
    </w:pPr>
  </w:style>
  <w:style w:type="paragraph" w:styleId="ListContinue3">
    <w:name w:val="List Continue 3"/>
    <w:basedOn w:val="Normal"/>
    <w:uiPriority w:val="99"/>
    <w:semiHidden/>
    <w:unhideWhenUsed/>
    <w:rsid w:val="00624608"/>
    <w:pPr>
      <w:spacing w:after="120"/>
      <w:ind w:left="849"/>
      <w:contextualSpacing/>
    </w:pPr>
  </w:style>
  <w:style w:type="paragraph" w:styleId="ListContinue4">
    <w:name w:val="List Continue 4"/>
    <w:basedOn w:val="Normal"/>
    <w:uiPriority w:val="99"/>
    <w:semiHidden/>
    <w:unhideWhenUsed/>
    <w:rsid w:val="00624608"/>
    <w:pPr>
      <w:spacing w:after="120"/>
      <w:ind w:left="1132"/>
      <w:contextualSpacing/>
    </w:pPr>
  </w:style>
  <w:style w:type="paragraph" w:styleId="ListContinue5">
    <w:name w:val="List Continue 5"/>
    <w:basedOn w:val="Normal"/>
    <w:uiPriority w:val="99"/>
    <w:semiHidden/>
    <w:unhideWhenUsed/>
    <w:rsid w:val="00624608"/>
    <w:pPr>
      <w:spacing w:after="120"/>
      <w:ind w:left="1415"/>
      <w:contextualSpacing/>
    </w:pPr>
  </w:style>
  <w:style w:type="paragraph" w:styleId="ListNumber">
    <w:name w:val="List Number"/>
    <w:basedOn w:val="Normal"/>
    <w:uiPriority w:val="99"/>
    <w:semiHidden/>
    <w:unhideWhenUsed/>
    <w:rsid w:val="00624608"/>
    <w:pPr>
      <w:numPr>
        <w:numId w:val="7"/>
      </w:numPr>
      <w:contextualSpacing/>
    </w:pPr>
  </w:style>
  <w:style w:type="paragraph" w:styleId="ListNumber2">
    <w:name w:val="List Number 2"/>
    <w:basedOn w:val="Normal"/>
    <w:uiPriority w:val="99"/>
    <w:semiHidden/>
    <w:unhideWhenUsed/>
    <w:rsid w:val="00624608"/>
    <w:pPr>
      <w:numPr>
        <w:numId w:val="8"/>
      </w:numPr>
      <w:contextualSpacing/>
    </w:pPr>
  </w:style>
  <w:style w:type="paragraph" w:styleId="ListNumber3">
    <w:name w:val="List Number 3"/>
    <w:basedOn w:val="Normal"/>
    <w:uiPriority w:val="99"/>
    <w:semiHidden/>
    <w:unhideWhenUsed/>
    <w:rsid w:val="00624608"/>
    <w:pPr>
      <w:numPr>
        <w:numId w:val="9"/>
      </w:numPr>
      <w:contextualSpacing/>
    </w:pPr>
  </w:style>
  <w:style w:type="paragraph" w:styleId="ListNumber4">
    <w:name w:val="List Number 4"/>
    <w:basedOn w:val="Normal"/>
    <w:uiPriority w:val="99"/>
    <w:semiHidden/>
    <w:unhideWhenUsed/>
    <w:rsid w:val="00624608"/>
    <w:pPr>
      <w:numPr>
        <w:numId w:val="10"/>
      </w:numPr>
      <w:contextualSpacing/>
    </w:pPr>
  </w:style>
  <w:style w:type="paragraph" w:styleId="ListNumber5">
    <w:name w:val="List Number 5"/>
    <w:basedOn w:val="Normal"/>
    <w:uiPriority w:val="99"/>
    <w:semiHidden/>
    <w:unhideWhenUsed/>
    <w:rsid w:val="00624608"/>
    <w:pPr>
      <w:numPr>
        <w:numId w:val="11"/>
      </w:numPr>
      <w:contextualSpacing/>
    </w:pPr>
  </w:style>
  <w:style w:type="paragraph" w:styleId="MacroText">
    <w:name w:val="macro"/>
    <w:link w:val="MacroTextChar"/>
    <w:uiPriority w:val="99"/>
    <w:semiHidden/>
    <w:unhideWhenUsed/>
    <w:rsid w:val="0062460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624608"/>
    <w:rPr>
      <w:rFonts w:ascii="Consolas" w:hAnsi="Consolas"/>
      <w:sz w:val="20"/>
      <w:szCs w:val="20"/>
    </w:rPr>
  </w:style>
  <w:style w:type="paragraph" w:styleId="MessageHeader">
    <w:name w:val="Message Header"/>
    <w:basedOn w:val="Normal"/>
    <w:link w:val="MessageHeaderChar"/>
    <w:uiPriority w:val="99"/>
    <w:semiHidden/>
    <w:unhideWhenUsed/>
    <w:rsid w:val="0062460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24608"/>
    <w:rPr>
      <w:rFonts w:asciiTheme="majorHAnsi" w:eastAsiaTheme="majorEastAsia" w:hAnsiTheme="majorHAnsi" w:cstheme="majorBidi"/>
      <w:sz w:val="24"/>
      <w:szCs w:val="24"/>
      <w:shd w:val="pct20" w:color="auto" w:fill="auto"/>
    </w:rPr>
  </w:style>
  <w:style w:type="paragraph" w:styleId="NormalWeb">
    <w:name w:val="Normal (Web)"/>
    <w:basedOn w:val="Normal"/>
    <w:uiPriority w:val="99"/>
    <w:semiHidden/>
    <w:unhideWhenUsed/>
    <w:rsid w:val="00624608"/>
    <w:rPr>
      <w:rFonts w:ascii="Times New Roman" w:hAnsi="Times New Roman" w:cs="Times New Roman"/>
      <w:sz w:val="24"/>
      <w:szCs w:val="24"/>
    </w:rPr>
  </w:style>
  <w:style w:type="paragraph" w:styleId="NormalIndent">
    <w:name w:val="Normal Indent"/>
    <w:basedOn w:val="Normal"/>
    <w:uiPriority w:val="99"/>
    <w:semiHidden/>
    <w:unhideWhenUsed/>
    <w:rsid w:val="00624608"/>
    <w:pPr>
      <w:ind w:left="720"/>
    </w:pPr>
  </w:style>
  <w:style w:type="paragraph" w:styleId="NoteHeading">
    <w:name w:val="Note Heading"/>
    <w:basedOn w:val="Normal"/>
    <w:next w:val="Normal"/>
    <w:link w:val="NoteHeadingChar"/>
    <w:uiPriority w:val="99"/>
    <w:semiHidden/>
    <w:unhideWhenUsed/>
    <w:rsid w:val="00624608"/>
    <w:pPr>
      <w:spacing w:after="0" w:line="240" w:lineRule="auto"/>
    </w:pPr>
  </w:style>
  <w:style w:type="character" w:customStyle="1" w:styleId="NoteHeadingChar">
    <w:name w:val="Note Heading Char"/>
    <w:basedOn w:val="DefaultParagraphFont"/>
    <w:link w:val="NoteHeading"/>
    <w:uiPriority w:val="99"/>
    <w:semiHidden/>
    <w:rsid w:val="00624608"/>
  </w:style>
  <w:style w:type="paragraph" w:styleId="PlainText">
    <w:name w:val="Plain Text"/>
    <w:basedOn w:val="Normal"/>
    <w:link w:val="PlainTextChar"/>
    <w:uiPriority w:val="99"/>
    <w:semiHidden/>
    <w:unhideWhenUsed/>
    <w:rsid w:val="0062460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24608"/>
    <w:rPr>
      <w:rFonts w:ascii="Consolas" w:hAnsi="Consolas"/>
      <w:sz w:val="21"/>
      <w:szCs w:val="21"/>
    </w:rPr>
  </w:style>
  <w:style w:type="paragraph" w:styleId="Salutation">
    <w:name w:val="Salutation"/>
    <w:basedOn w:val="Normal"/>
    <w:next w:val="Normal"/>
    <w:link w:val="SalutationChar"/>
    <w:uiPriority w:val="99"/>
    <w:semiHidden/>
    <w:unhideWhenUsed/>
    <w:rsid w:val="00624608"/>
  </w:style>
  <w:style w:type="character" w:customStyle="1" w:styleId="SalutationChar">
    <w:name w:val="Salutation Char"/>
    <w:basedOn w:val="DefaultParagraphFont"/>
    <w:link w:val="Salutation"/>
    <w:uiPriority w:val="99"/>
    <w:semiHidden/>
    <w:rsid w:val="00624608"/>
  </w:style>
  <w:style w:type="paragraph" w:styleId="Signature">
    <w:name w:val="Signature"/>
    <w:basedOn w:val="Normal"/>
    <w:link w:val="SignatureChar"/>
    <w:uiPriority w:val="99"/>
    <w:semiHidden/>
    <w:unhideWhenUsed/>
    <w:rsid w:val="00624608"/>
    <w:pPr>
      <w:spacing w:after="0" w:line="240" w:lineRule="auto"/>
      <w:ind w:left="4252"/>
    </w:pPr>
  </w:style>
  <w:style w:type="character" w:customStyle="1" w:styleId="SignatureChar">
    <w:name w:val="Signature Char"/>
    <w:basedOn w:val="DefaultParagraphFont"/>
    <w:link w:val="Signature"/>
    <w:uiPriority w:val="99"/>
    <w:semiHidden/>
    <w:rsid w:val="00624608"/>
  </w:style>
  <w:style w:type="paragraph" w:styleId="TableofAuthorities">
    <w:name w:val="table of authorities"/>
    <w:basedOn w:val="Normal"/>
    <w:next w:val="Normal"/>
    <w:uiPriority w:val="99"/>
    <w:semiHidden/>
    <w:unhideWhenUsed/>
    <w:rsid w:val="00624608"/>
    <w:pPr>
      <w:spacing w:after="0"/>
      <w:ind w:left="220" w:hanging="220"/>
    </w:pPr>
  </w:style>
  <w:style w:type="paragraph" w:styleId="TableofFigures">
    <w:name w:val="table of figures"/>
    <w:basedOn w:val="Normal"/>
    <w:next w:val="Normal"/>
    <w:uiPriority w:val="99"/>
    <w:semiHidden/>
    <w:unhideWhenUsed/>
    <w:rsid w:val="00624608"/>
    <w:pPr>
      <w:spacing w:after="0"/>
    </w:pPr>
  </w:style>
  <w:style w:type="paragraph" w:styleId="TOAHeading">
    <w:name w:val="toa heading"/>
    <w:basedOn w:val="Normal"/>
    <w:next w:val="Normal"/>
    <w:uiPriority w:val="99"/>
    <w:semiHidden/>
    <w:unhideWhenUsed/>
    <w:rsid w:val="00624608"/>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624608"/>
    <w:pPr>
      <w:spacing w:after="100"/>
      <w:ind w:left="660"/>
    </w:pPr>
  </w:style>
  <w:style w:type="paragraph" w:styleId="TOC5">
    <w:name w:val="toc 5"/>
    <w:basedOn w:val="Normal"/>
    <w:next w:val="Normal"/>
    <w:autoRedefine/>
    <w:uiPriority w:val="39"/>
    <w:semiHidden/>
    <w:unhideWhenUsed/>
    <w:rsid w:val="00624608"/>
    <w:pPr>
      <w:spacing w:after="100"/>
      <w:ind w:left="880"/>
    </w:pPr>
  </w:style>
  <w:style w:type="paragraph" w:styleId="TOC6">
    <w:name w:val="toc 6"/>
    <w:basedOn w:val="Normal"/>
    <w:next w:val="Normal"/>
    <w:autoRedefine/>
    <w:uiPriority w:val="39"/>
    <w:semiHidden/>
    <w:unhideWhenUsed/>
    <w:rsid w:val="00624608"/>
    <w:pPr>
      <w:spacing w:after="100"/>
      <w:ind w:left="1100"/>
    </w:pPr>
  </w:style>
  <w:style w:type="paragraph" w:styleId="TOC7">
    <w:name w:val="toc 7"/>
    <w:basedOn w:val="Normal"/>
    <w:next w:val="Normal"/>
    <w:autoRedefine/>
    <w:uiPriority w:val="39"/>
    <w:semiHidden/>
    <w:unhideWhenUsed/>
    <w:rsid w:val="00624608"/>
    <w:pPr>
      <w:spacing w:after="100"/>
      <w:ind w:left="1320"/>
    </w:pPr>
  </w:style>
  <w:style w:type="paragraph" w:styleId="TOC8">
    <w:name w:val="toc 8"/>
    <w:basedOn w:val="Normal"/>
    <w:next w:val="Normal"/>
    <w:autoRedefine/>
    <w:uiPriority w:val="39"/>
    <w:semiHidden/>
    <w:unhideWhenUsed/>
    <w:rsid w:val="00624608"/>
    <w:pPr>
      <w:spacing w:after="100"/>
      <w:ind w:left="1540"/>
    </w:pPr>
  </w:style>
  <w:style w:type="paragraph" w:styleId="TOC9">
    <w:name w:val="toc 9"/>
    <w:basedOn w:val="Normal"/>
    <w:next w:val="Normal"/>
    <w:autoRedefine/>
    <w:uiPriority w:val="39"/>
    <w:semiHidden/>
    <w:unhideWhenUsed/>
    <w:rsid w:val="00624608"/>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83122">
      <w:bodyDiv w:val="1"/>
      <w:marLeft w:val="0"/>
      <w:marRight w:val="0"/>
      <w:marTop w:val="0"/>
      <w:marBottom w:val="0"/>
      <w:divBdr>
        <w:top w:val="none" w:sz="0" w:space="0" w:color="auto"/>
        <w:left w:val="none" w:sz="0" w:space="0" w:color="auto"/>
        <w:bottom w:val="none" w:sz="0" w:space="0" w:color="auto"/>
        <w:right w:val="none" w:sz="0" w:space="0" w:color="auto"/>
      </w:divBdr>
    </w:div>
    <w:div w:id="135614244">
      <w:bodyDiv w:val="1"/>
      <w:marLeft w:val="0"/>
      <w:marRight w:val="0"/>
      <w:marTop w:val="0"/>
      <w:marBottom w:val="0"/>
      <w:divBdr>
        <w:top w:val="none" w:sz="0" w:space="0" w:color="auto"/>
        <w:left w:val="none" w:sz="0" w:space="0" w:color="auto"/>
        <w:bottom w:val="none" w:sz="0" w:space="0" w:color="auto"/>
        <w:right w:val="none" w:sz="0" w:space="0" w:color="auto"/>
      </w:divBdr>
    </w:div>
    <w:div w:id="146243526">
      <w:bodyDiv w:val="1"/>
      <w:marLeft w:val="0"/>
      <w:marRight w:val="0"/>
      <w:marTop w:val="0"/>
      <w:marBottom w:val="0"/>
      <w:divBdr>
        <w:top w:val="none" w:sz="0" w:space="0" w:color="auto"/>
        <w:left w:val="none" w:sz="0" w:space="0" w:color="auto"/>
        <w:bottom w:val="none" w:sz="0" w:space="0" w:color="auto"/>
        <w:right w:val="none" w:sz="0" w:space="0" w:color="auto"/>
      </w:divBdr>
    </w:div>
    <w:div w:id="261378838">
      <w:bodyDiv w:val="1"/>
      <w:marLeft w:val="0"/>
      <w:marRight w:val="0"/>
      <w:marTop w:val="0"/>
      <w:marBottom w:val="0"/>
      <w:divBdr>
        <w:top w:val="none" w:sz="0" w:space="0" w:color="auto"/>
        <w:left w:val="none" w:sz="0" w:space="0" w:color="auto"/>
        <w:bottom w:val="none" w:sz="0" w:space="0" w:color="auto"/>
        <w:right w:val="none" w:sz="0" w:space="0" w:color="auto"/>
      </w:divBdr>
    </w:div>
    <w:div w:id="305551933">
      <w:bodyDiv w:val="1"/>
      <w:marLeft w:val="0"/>
      <w:marRight w:val="0"/>
      <w:marTop w:val="0"/>
      <w:marBottom w:val="0"/>
      <w:divBdr>
        <w:top w:val="none" w:sz="0" w:space="0" w:color="auto"/>
        <w:left w:val="none" w:sz="0" w:space="0" w:color="auto"/>
        <w:bottom w:val="none" w:sz="0" w:space="0" w:color="auto"/>
        <w:right w:val="none" w:sz="0" w:space="0" w:color="auto"/>
      </w:divBdr>
      <w:divsChild>
        <w:div w:id="102649523">
          <w:blockQuote w:val="1"/>
          <w:marLeft w:val="720"/>
          <w:marRight w:val="720"/>
          <w:marTop w:val="100"/>
          <w:marBottom w:val="100"/>
          <w:divBdr>
            <w:top w:val="none" w:sz="0" w:space="0" w:color="auto"/>
            <w:left w:val="none" w:sz="0" w:space="0" w:color="auto"/>
            <w:bottom w:val="none" w:sz="0" w:space="0" w:color="auto"/>
            <w:right w:val="none" w:sz="0" w:space="0" w:color="auto"/>
          </w:divBdr>
        </w:div>
        <w:div w:id="1451824651">
          <w:blockQuote w:val="1"/>
          <w:marLeft w:val="720"/>
          <w:marRight w:val="720"/>
          <w:marTop w:val="100"/>
          <w:marBottom w:val="100"/>
          <w:divBdr>
            <w:top w:val="none" w:sz="0" w:space="0" w:color="auto"/>
            <w:left w:val="none" w:sz="0" w:space="0" w:color="auto"/>
            <w:bottom w:val="none" w:sz="0" w:space="0" w:color="auto"/>
            <w:right w:val="none" w:sz="0" w:space="0" w:color="auto"/>
          </w:divBdr>
        </w:div>
        <w:div w:id="1148126933">
          <w:blockQuote w:val="1"/>
          <w:marLeft w:val="720"/>
          <w:marRight w:val="720"/>
          <w:marTop w:val="100"/>
          <w:marBottom w:val="100"/>
          <w:divBdr>
            <w:top w:val="none" w:sz="0" w:space="0" w:color="auto"/>
            <w:left w:val="none" w:sz="0" w:space="0" w:color="auto"/>
            <w:bottom w:val="none" w:sz="0" w:space="0" w:color="auto"/>
            <w:right w:val="none" w:sz="0" w:space="0" w:color="auto"/>
          </w:divBdr>
        </w:div>
        <w:div w:id="5577910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48528559">
      <w:bodyDiv w:val="1"/>
      <w:marLeft w:val="0"/>
      <w:marRight w:val="0"/>
      <w:marTop w:val="0"/>
      <w:marBottom w:val="0"/>
      <w:divBdr>
        <w:top w:val="none" w:sz="0" w:space="0" w:color="auto"/>
        <w:left w:val="none" w:sz="0" w:space="0" w:color="auto"/>
        <w:bottom w:val="none" w:sz="0" w:space="0" w:color="auto"/>
        <w:right w:val="none" w:sz="0" w:space="0" w:color="auto"/>
      </w:divBdr>
    </w:div>
    <w:div w:id="369259019">
      <w:bodyDiv w:val="1"/>
      <w:marLeft w:val="0"/>
      <w:marRight w:val="0"/>
      <w:marTop w:val="0"/>
      <w:marBottom w:val="0"/>
      <w:divBdr>
        <w:top w:val="none" w:sz="0" w:space="0" w:color="auto"/>
        <w:left w:val="none" w:sz="0" w:space="0" w:color="auto"/>
        <w:bottom w:val="none" w:sz="0" w:space="0" w:color="auto"/>
        <w:right w:val="none" w:sz="0" w:space="0" w:color="auto"/>
      </w:divBdr>
    </w:div>
    <w:div w:id="426465888">
      <w:bodyDiv w:val="1"/>
      <w:marLeft w:val="0"/>
      <w:marRight w:val="0"/>
      <w:marTop w:val="0"/>
      <w:marBottom w:val="0"/>
      <w:divBdr>
        <w:top w:val="none" w:sz="0" w:space="0" w:color="auto"/>
        <w:left w:val="none" w:sz="0" w:space="0" w:color="auto"/>
        <w:bottom w:val="none" w:sz="0" w:space="0" w:color="auto"/>
        <w:right w:val="none" w:sz="0" w:space="0" w:color="auto"/>
      </w:divBdr>
    </w:div>
    <w:div w:id="508183916">
      <w:bodyDiv w:val="1"/>
      <w:marLeft w:val="0"/>
      <w:marRight w:val="0"/>
      <w:marTop w:val="0"/>
      <w:marBottom w:val="0"/>
      <w:divBdr>
        <w:top w:val="none" w:sz="0" w:space="0" w:color="auto"/>
        <w:left w:val="none" w:sz="0" w:space="0" w:color="auto"/>
        <w:bottom w:val="none" w:sz="0" w:space="0" w:color="auto"/>
        <w:right w:val="none" w:sz="0" w:space="0" w:color="auto"/>
      </w:divBdr>
    </w:div>
    <w:div w:id="529029939">
      <w:bodyDiv w:val="1"/>
      <w:marLeft w:val="0"/>
      <w:marRight w:val="0"/>
      <w:marTop w:val="0"/>
      <w:marBottom w:val="0"/>
      <w:divBdr>
        <w:top w:val="none" w:sz="0" w:space="0" w:color="auto"/>
        <w:left w:val="none" w:sz="0" w:space="0" w:color="auto"/>
        <w:bottom w:val="none" w:sz="0" w:space="0" w:color="auto"/>
        <w:right w:val="none" w:sz="0" w:space="0" w:color="auto"/>
      </w:divBdr>
    </w:div>
    <w:div w:id="550264297">
      <w:bodyDiv w:val="1"/>
      <w:marLeft w:val="0"/>
      <w:marRight w:val="0"/>
      <w:marTop w:val="0"/>
      <w:marBottom w:val="0"/>
      <w:divBdr>
        <w:top w:val="none" w:sz="0" w:space="0" w:color="auto"/>
        <w:left w:val="none" w:sz="0" w:space="0" w:color="auto"/>
        <w:bottom w:val="none" w:sz="0" w:space="0" w:color="auto"/>
        <w:right w:val="none" w:sz="0" w:space="0" w:color="auto"/>
      </w:divBdr>
    </w:div>
    <w:div w:id="604270954">
      <w:bodyDiv w:val="1"/>
      <w:marLeft w:val="0"/>
      <w:marRight w:val="0"/>
      <w:marTop w:val="0"/>
      <w:marBottom w:val="0"/>
      <w:divBdr>
        <w:top w:val="none" w:sz="0" w:space="0" w:color="auto"/>
        <w:left w:val="none" w:sz="0" w:space="0" w:color="auto"/>
        <w:bottom w:val="none" w:sz="0" w:space="0" w:color="auto"/>
        <w:right w:val="none" w:sz="0" w:space="0" w:color="auto"/>
      </w:divBdr>
    </w:div>
    <w:div w:id="653148352">
      <w:bodyDiv w:val="1"/>
      <w:marLeft w:val="0"/>
      <w:marRight w:val="0"/>
      <w:marTop w:val="0"/>
      <w:marBottom w:val="0"/>
      <w:divBdr>
        <w:top w:val="none" w:sz="0" w:space="0" w:color="auto"/>
        <w:left w:val="none" w:sz="0" w:space="0" w:color="auto"/>
        <w:bottom w:val="none" w:sz="0" w:space="0" w:color="auto"/>
        <w:right w:val="none" w:sz="0" w:space="0" w:color="auto"/>
      </w:divBdr>
    </w:div>
    <w:div w:id="654264595">
      <w:bodyDiv w:val="1"/>
      <w:marLeft w:val="0"/>
      <w:marRight w:val="0"/>
      <w:marTop w:val="0"/>
      <w:marBottom w:val="0"/>
      <w:divBdr>
        <w:top w:val="none" w:sz="0" w:space="0" w:color="auto"/>
        <w:left w:val="none" w:sz="0" w:space="0" w:color="auto"/>
        <w:bottom w:val="none" w:sz="0" w:space="0" w:color="auto"/>
        <w:right w:val="none" w:sz="0" w:space="0" w:color="auto"/>
      </w:divBdr>
    </w:div>
    <w:div w:id="682974487">
      <w:bodyDiv w:val="1"/>
      <w:marLeft w:val="0"/>
      <w:marRight w:val="0"/>
      <w:marTop w:val="0"/>
      <w:marBottom w:val="0"/>
      <w:divBdr>
        <w:top w:val="none" w:sz="0" w:space="0" w:color="auto"/>
        <w:left w:val="none" w:sz="0" w:space="0" w:color="auto"/>
        <w:bottom w:val="none" w:sz="0" w:space="0" w:color="auto"/>
        <w:right w:val="none" w:sz="0" w:space="0" w:color="auto"/>
      </w:divBdr>
    </w:div>
    <w:div w:id="713235096">
      <w:bodyDiv w:val="1"/>
      <w:marLeft w:val="0"/>
      <w:marRight w:val="0"/>
      <w:marTop w:val="0"/>
      <w:marBottom w:val="0"/>
      <w:divBdr>
        <w:top w:val="none" w:sz="0" w:space="0" w:color="auto"/>
        <w:left w:val="none" w:sz="0" w:space="0" w:color="auto"/>
        <w:bottom w:val="none" w:sz="0" w:space="0" w:color="auto"/>
        <w:right w:val="none" w:sz="0" w:space="0" w:color="auto"/>
      </w:divBdr>
    </w:div>
    <w:div w:id="750199099">
      <w:bodyDiv w:val="1"/>
      <w:marLeft w:val="0"/>
      <w:marRight w:val="0"/>
      <w:marTop w:val="0"/>
      <w:marBottom w:val="0"/>
      <w:divBdr>
        <w:top w:val="none" w:sz="0" w:space="0" w:color="auto"/>
        <w:left w:val="none" w:sz="0" w:space="0" w:color="auto"/>
        <w:bottom w:val="none" w:sz="0" w:space="0" w:color="auto"/>
        <w:right w:val="none" w:sz="0" w:space="0" w:color="auto"/>
      </w:divBdr>
    </w:div>
    <w:div w:id="791169416">
      <w:bodyDiv w:val="1"/>
      <w:marLeft w:val="0"/>
      <w:marRight w:val="0"/>
      <w:marTop w:val="0"/>
      <w:marBottom w:val="0"/>
      <w:divBdr>
        <w:top w:val="none" w:sz="0" w:space="0" w:color="auto"/>
        <w:left w:val="none" w:sz="0" w:space="0" w:color="auto"/>
        <w:bottom w:val="none" w:sz="0" w:space="0" w:color="auto"/>
        <w:right w:val="none" w:sz="0" w:space="0" w:color="auto"/>
      </w:divBdr>
      <w:divsChild>
        <w:div w:id="11956384">
          <w:blockQuote w:val="1"/>
          <w:marLeft w:val="720"/>
          <w:marRight w:val="720"/>
          <w:marTop w:val="100"/>
          <w:marBottom w:val="100"/>
          <w:divBdr>
            <w:top w:val="none" w:sz="0" w:space="0" w:color="auto"/>
            <w:left w:val="none" w:sz="0" w:space="0" w:color="auto"/>
            <w:bottom w:val="none" w:sz="0" w:space="0" w:color="auto"/>
            <w:right w:val="none" w:sz="0" w:space="0" w:color="auto"/>
          </w:divBdr>
        </w:div>
        <w:div w:id="1383017944">
          <w:blockQuote w:val="1"/>
          <w:marLeft w:val="720"/>
          <w:marRight w:val="720"/>
          <w:marTop w:val="100"/>
          <w:marBottom w:val="100"/>
          <w:divBdr>
            <w:top w:val="none" w:sz="0" w:space="0" w:color="auto"/>
            <w:left w:val="none" w:sz="0" w:space="0" w:color="auto"/>
            <w:bottom w:val="none" w:sz="0" w:space="0" w:color="auto"/>
            <w:right w:val="none" w:sz="0" w:space="0" w:color="auto"/>
          </w:divBdr>
        </w:div>
        <w:div w:id="1560818992">
          <w:blockQuote w:val="1"/>
          <w:marLeft w:val="720"/>
          <w:marRight w:val="720"/>
          <w:marTop w:val="100"/>
          <w:marBottom w:val="100"/>
          <w:divBdr>
            <w:top w:val="none" w:sz="0" w:space="0" w:color="auto"/>
            <w:left w:val="none" w:sz="0" w:space="0" w:color="auto"/>
            <w:bottom w:val="none" w:sz="0" w:space="0" w:color="auto"/>
            <w:right w:val="none" w:sz="0" w:space="0" w:color="auto"/>
          </w:divBdr>
        </w:div>
        <w:div w:id="20354929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61209939">
      <w:bodyDiv w:val="1"/>
      <w:marLeft w:val="0"/>
      <w:marRight w:val="0"/>
      <w:marTop w:val="0"/>
      <w:marBottom w:val="0"/>
      <w:divBdr>
        <w:top w:val="none" w:sz="0" w:space="0" w:color="auto"/>
        <w:left w:val="none" w:sz="0" w:space="0" w:color="auto"/>
        <w:bottom w:val="none" w:sz="0" w:space="0" w:color="auto"/>
        <w:right w:val="none" w:sz="0" w:space="0" w:color="auto"/>
      </w:divBdr>
    </w:div>
    <w:div w:id="965770964">
      <w:bodyDiv w:val="1"/>
      <w:marLeft w:val="0"/>
      <w:marRight w:val="0"/>
      <w:marTop w:val="0"/>
      <w:marBottom w:val="0"/>
      <w:divBdr>
        <w:top w:val="none" w:sz="0" w:space="0" w:color="auto"/>
        <w:left w:val="none" w:sz="0" w:space="0" w:color="auto"/>
        <w:bottom w:val="none" w:sz="0" w:space="0" w:color="auto"/>
        <w:right w:val="none" w:sz="0" w:space="0" w:color="auto"/>
      </w:divBdr>
    </w:div>
    <w:div w:id="981278777">
      <w:bodyDiv w:val="1"/>
      <w:marLeft w:val="0"/>
      <w:marRight w:val="0"/>
      <w:marTop w:val="0"/>
      <w:marBottom w:val="0"/>
      <w:divBdr>
        <w:top w:val="none" w:sz="0" w:space="0" w:color="auto"/>
        <w:left w:val="none" w:sz="0" w:space="0" w:color="auto"/>
        <w:bottom w:val="none" w:sz="0" w:space="0" w:color="auto"/>
        <w:right w:val="none" w:sz="0" w:space="0" w:color="auto"/>
      </w:divBdr>
    </w:div>
    <w:div w:id="1055003465">
      <w:bodyDiv w:val="1"/>
      <w:marLeft w:val="0"/>
      <w:marRight w:val="0"/>
      <w:marTop w:val="0"/>
      <w:marBottom w:val="0"/>
      <w:divBdr>
        <w:top w:val="none" w:sz="0" w:space="0" w:color="auto"/>
        <w:left w:val="none" w:sz="0" w:space="0" w:color="auto"/>
        <w:bottom w:val="none" w:sz="0" w:space="0" w:color="auto"/>
        <w:right w:val="none" w:sz="0" w:space="0" w:color="auto"/>
      </w:divBdr>
    </w:div>
    <w:div w:id="1187058635">
      <w:bodyDiv w:val="1"/>
      <w:marLeft w:val="0"/>
      <w:marRight w:val="0"/>
      <w:marTop w:val="0"/>
      <w:marBottom w:val="0"/>
      <w:divBdr>
        <w:top w:val="none" w:sz="0" w:space="0" w:color="auto"/>
        <w:left w:val="none" w:sz="0" w:space="0" w:color="auto"/>
        <w:bottom w:val="none" w:sz="0" w:space="0" w:color="auto"/>
        <w:right w:val="none" w:sz="0" w:space="0" w:color="auto"/>
      </w:divBdr>
    </w:div>
    <w:div w:id="1404330972">
      <w:bodyDiv w:val="1"/>
      <w:marLeft w:val="0"/>
      <w:marRight w:val="0"/>
      <w:marTop w:val="0"/>
      <w:marBottom w:val="0"/>
      <w:divBdr>
        <w:top w:val="none" w:sz="0" w:space="0" w:color="auto"/>
        <w:left w:val="none" w:sz="0" w:space="0" w:color="auto"/>
        <w:bottom w:val="none" w:sz="0" w:space="0" w:color="auto"/>
        <w:right w:val="none" w:sz="0" w:space="0" w:color="auto"/>
      </w:divBdr>
    </w:div>
    <w:div w:id="1409157114">
      <w:bodyDiv w:val="1"/>
      <w:marLeft w:val="0"/>
      <w:marRight w:val="0"/>
      <w:marTop w:val="0"/>
      <w:marBottom w:val="0"/>
      <w:divBdr>
        <w:top w:val="none" w:sz="0" w:space="0" w:color="auto"/>
        <w:left w:val="none" w:sz="0" w:space="0" w:color="auto"/>
        <w:bottom w:val="none" w:sz="0" w:space="0" w:color="auto"/>
        <w:right w:val="none" w:sz="0" w:space="0" w:color="auto"/>
      </w:divBdr>
    </w:div>
    <w:div w:id="1515875131">
      <w:bodyDiv w:val="1"/>
      <w:marLeft w:val="0"/>
      <w:marRight w:val="0"/>
      <w:marTop w:val="0"/>
      <w:marBottom w:val="0"/>
      <w:divBdr>
        <w:top w:val="none" w:sz="0" w:space="0" w:color="auto"/>
        <w:left w:val="none" w:sz="0" w:space="0" w:color="auto"/>
        <w:bottom w:val="none" w:sz="0" w:space="0" w:color="auto"/>
        <w:right w:val="none" w:sz="0" w:space="0" w:color="auto"/>
      </w:divBdr>
    </w:div>
    <w:div w:id="1617559852">
      <w:bodyDiv w:val="1"/>
      <w:marLeft w:val="0"/>
      <w:marRight w:val="0"/>
      <w:marTop w:val="0"/>
      <w:marBottom w:val="0"/>
      <w:divBdr>
        <w:top w:val="none" w:sz="0" w:space="0" w:color="auto"/>
        <w:left w:val="none" w:sz="0" w:space="0" w:color="auto"/>
        <w:bottom w:val="none" w:sz="0" w:space="0" w:color="auto"/>
        <w:right w:val="none" w:sz="0" w:space="0" w:color="auto"/>
      </w:divBdr>
    </w:div>
    <w:div w:id="1633366747">
      <w:bodyDiv w:val="1"/>
      <w:marLeft w:val="0"/>
      <w:marRight w:val="0"/>
      <w:marTop w:val="0"/>
      <w:marBottom w:val="0"/>
      <w:divBdr>
        <w:top w:val="none" w:sz="0" w:space="0" w:color="auto"/>
        <w:left w:val="none" w:sz="0" w:space="0" w:color="auto"/>
        <w:bottom w:val="none" w:sz="0" w:space="0" w:color="auto"/>
        <w:right w:val="none" w:sz="0" w:space="0" w:color="auto"/>
      </w:divBdr>
    </w:div>
    <w:div w:id="1655377628">
      <w:bodyDiv w:val="1"/>
      <w:marLeft w:val="0"/>
      <w:marRight w:val="0"/>
      <w:marTop w:val="0"/>
      <w:marBottom w:val="0"/>
      <w:divBdr>
        <w:top w:val="none" w:sz="0" w:space="0" w:color="auto"/>
        <w:left w:val="none" w:sz="0" w:space="0" w:color="auto"/>
        <w:bottom w:val="none" w:sz="0" w:space="0" w:color="auto"/>
        <w:right w:val="none" w:sz="0" w:space="0" w:color="auto"/>
      </w:divBdr>
    </w:div>
    <w:div w:id="1695882598">
      <w:bodyDiv w:val="1"/>
      <w:marLeft w:val="0"/>
      <w:marRight w:val="0"/>
      <w:marTop w:val="0"/>
      <w:marBottom w:val="0"/>
      <w:divBdr>
        <w:top w:val="none" w:sz="0" w:space="0" w:color="auto"/>
        <w:left w:val="none" w:sz="0" w:space="0" w:color="auto"/>
        <w:bottom w:val="none" w:sz="0" w:space="0" w:color="auto"/>
        <w:right w:val="none" w:sz="0" w:space="0" w:color="auto"/>
      </w:divBdr>
    </w:div>
    <w:div w:id="1773937851">
      <w:bodyDiv w:val="1"/>
      <w:marLeft w:val="0"/>
      <w:marRight w:val="0"/>
      <w:marTop w:val="0"/>
      <w:marBottom w:val="0"/>
      <w:divBdr>
        <w:top w:val="none" w:sz="0" w:space="0" w:color="auto"/>
        <w:left w:val="none" w:sz="0" w:space="0" w:color="auto"/>
        <w:bottom w:val="none" w:sz="0" w:space="0" w:color="auto"/>
        <w:right w:val="none" w:sz="0" w:space="0" w:color="auto"/>
      </w:divBdr>
    </w:div>
    <w:div w:id="1801994249">
      <w:bodyDiv w:val="1"/>
      <w:marLeft w:val="0"/>
      <w:marRight w:val="0"/>
      <w:marTop w:val="0"/>
      <w:marBottom w:val="0"/>
      <w:divBdr>
        <w:top w:val="none" w:sz="0" w:space="0" w:color="auto"/>
        <w:left w:val="none" w:sz="0" w:space="0" w:color="auto"/>
        <w:bottom w:val="none" w:sz="0" w:space="0" w:color="auto"/>
        <w:right w:val="none" w:sz="0" w:space="0" w:color="auto"/>
      </w:divBdr>
    </w:div>
    <w:div w:id="1806315388">
      <w:bodyDiv w:val="1"/>
      <w:marLeft w:val="0"/>
      <w:marRight w:val="0"/>
      <w:marTop w:val="0"/>
      <w:marBottom w:val="0"/>
      <w:divBdr>
        <w:top w:val="none" w:sz="0" w:space="0" w:color="auto"/>
        <w:left w:val="none" w:sz="0" w:space="0" w:color="auto"/>
        <w:bottom w:val="none" w:sz="0" w:space="0" w:color="auto"/>
        <w:right w:val="none" w:sz="0" w:space="0" w:color="auto"/>
      </w:divBdr>
    </w:div>
    <w:div w:id="1842886394">
      <w:bodyDiv w:val="1"/>
      <w:marLeft w:val="0"/>
      <w:marRight w:val="0"/>
      <w:marTop w:val="0"/>
      <w:marBottom w:val="0"/>
      <w:divBdr>
        <w:top w:val="none" w:sz="0" w:space="0" w:color="auto"/>
        <w:left w:val="none" w:sz="0" w:space="0" w:color="auto"/>
        <w:bottom w:val="none" w:sz="0" w:space="0" w:color="auto"/>
        <w:right w:val="none" w:sz="0" w:space="0" w:color="auto"/>
      </w:divBdr>
    </w:div>
    <w:div w:id="2009673518">
      <w:bodyDiv w:val="1"/>
      <w:marLeft w:val="0"/>
      <w:marRight w:val="0"/>
      <w:marTop w:val="0"/>
      <w:marBottom w:val="0"/>
      <w:divBdr>
        <w:top w:val="none" w:sz="0" w:space="0" w:color="auto"/>
        <w:left w:val="none" w:sz="0" w:space="0" w:color="auto"/>
        <w:bottom w:val="none" w:sz="0" w:space="0" w:color="auto"/>
        <w:right w:val="none" w:sz="0" w:space="0" w:color="auto"/>
      </w:divBdr>
    </w:div>
    <w:div w:id="2107114902">
      <w:bodyDiv w:val="1"/>
      <w:marLeft w:val="0"/>
      <w:marRight w:val="0"/>
      <w:marTop w:val="0"/>
      <w:marBottom w:val="0"/>
      <w:divBdr>
        <w:top w:val="none" w:sz="0" w:space="0" w:color="auto"/>
        <w:left w:val="none" w:sz="0" w:space="0" w:color="auto"/>
        <w:bottom w:val="none" w:sz="0" w:space="0" w:color="auto"/>
        <w:right w:val="none" w:sz="0" w:space="0" w:color="auto"/>
      </w:divBdr>
    </w:div>
    <w:div w:id="2107530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BE837F-D316-4648-B48B-A57AB7BDDC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210</Words>
  <Characters>29700</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ane Scarratt</dc:creator>
  <cp:keywords/>
  <dc:description/>
  <cp:lastModifiedBy>Rebecca Scarratt</cp:lastModifiedBy>
  <cp:revision>6</cp:revision>
  <cp:lastPrinted>2024-11-29T08:25:00Z</cp:lastPrinted>
  <dcterms:created xsi:type="dcterms:W3CDTF">2025-04-18T11:41:00Z</dcterms:created>
  <dcterms:modified xsi:type="dcterms:W3CDTF">2025-04-30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xpvrApK"/&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